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FA2A1" w14:textId="69B6F733" w:rsidR="0079140E" w:rsidRPr="001E0491" w:rsidRDefault="0079140E" w:rsidP="0079140E">
      <w:pPr>
        <w:jc w:val="both"/>
        <w:rPr>
          <w:sz w:val="22"/>
        </w:rPr>
      </w:pPr>
      <w:bookmarkStart w:id="0" w:name="_Hlk132186314"/>
      <w:r w:rsidRPr="001E0491">
        <w:rPr>
          <w:b/>
          <w:bCs/>
          <w:sz w:val="22"/>
        </w:rPr>
        <w:t>Supplementary Table</w:t>
      </w:r>
      <w:r w:rsidR="00D1418B" w:rsidRPr="001E0491">
        <w:rPr>
          <w:b/>
          <w:bCs/>
          <w:sz w:val="22"/>
        </w:rPr>
        <w:t xml:space="preserve"> </w:t>
      </w:r>
      <w:r w:rsidR="00797BF0">
        <w:rPr>
          <w:b/>
          <w:bCs/>
          <w:sz w:val="22"/>
        </w:rPr>
        <w:t>4</w:t>
      </w:r>
      <w:r w:rsidRPr="001E0491">
        <w:rPr>
          <w:b/>
          <w:bCs/>
          <w:sz w:val="22"/>
        </w:rPr>
        <w:t>.</w:t>
      </w:r>
      <w:r w:rsidRPr="001E0491">
        <w:rPr>
          <w:sz w:val="22"/>
        </w:rPr>
        <w:t xml:space="preserve"> </w:t>
      </w:r>
      <w:r w:rsidR="00D1418B" w:rsidRPr="001E0491">
        <w:rPr>
          <w:sz w:val="22"/>
        </w:rPr>
        <w:t>Over-the-counter</w:t>
      </w:r>
      <w:r w:rsidR="00AC6E8C" w:rsidRPr="001E0491">
        <w:rPr>
          <w:sz w:val="22"/>
        </w:rPr>
        <w:t xml:space="preserve"> nutraceuticals with emerging evidence</w:t>
      </w:r>
      <w:r w:rsidR="00465A38" w:rsidRPr="001E0491">
        <w:rPr>
          <w:sz w:val="22"/>
        </w:rPr>
        <w:t xml:space="preserve"> for complementary cancer use that</w:t>
      </w:r>
      <w:r w:rsidR="00D1418B" w:rsidRPr="001E0491">
        <w:rPr>
          <w:sz w:val="22"/>
        </w:rPr>
        <w:t xml:space="preserve"> may be</w:t>
      </w:r>
      <w:r w:rsidR="00430D07">
        <w:rPr>
          <w:sz w:val="22"/>
        </w:rPr>
        <w:t xml:space="preserve"> evaluated as</w:t>
      </w:r>
      <w:r w:rsidR="00162893">
        <w:rPr>
          <w:sz w:val="22"/>
        </w:rPr>
        <w:t xml:space="preserve"> </w:t>
      </w:r>
      <w:r w:rsidR="00D1418B" w:rsidRPr="001E0491">
        <w:rPr>
          <w:sz w:val="22"/>
        </w:rPr>
        <w:t>adjuncts to KMT</w:t>
      </w:r>
      <w:r w:rsidR="00AC6E8C" w:rsidRPr="001E0491">
        <w:rPr>
          <w:sz w:val="22"/>
        </w:rPr>
        <w:t>.</w:t>
      </w:r>
      <w:r w:rsidR="00BA0EC2" w:rsidRPr="001E0491">
        <w:rPr>
          <w:sz w:val="22"/>
        </w:rPr>
        <w:t xml:space="preserve"> </w:t>
      </w:r>
    </w:p>
    <w:tbl>
      <w:tblPr>
        <w:tblStyle w:val="Tablaconcuadrcula"/>
        <w:tblW w:w="1417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10915"/>
        <w:gridCol w:w="1134"/>
      </w:tblGrid>
      <w:tr w:rsidR="00BC099F" w:rsidRPr="001E0491" w14:paraId="230D535E" w14:textId="77777777" w:rsidTr="007C4980"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443EDFB7" w14:textId="3F01ACDE" w:rsidR="00BC099F" w:rsidRPr="001E0491" w:rsidRDefault="00A56426" w:rsidP="007C4980">
            <w:pPr>
              <w:spacing w:before="120" w:after="120" w:line="360" w:lineRule="auto"/>
              <w:contextualSpacing w:val="0"/>
              <w:rPr>
                <w:b/>
                <w:bCs/>
                <w:sz w:val="18"/>
                <w:szCs w:val="18"/>
              </w:rPr>
            </w:pPr>
            <w:bookmarkStart w:id="1" w:name="_Hlk136543631"/>
            <w:bookmarkEnd w:id="0"/>
            <w:r w:rsidRPr="001E0491">
              <w:rPr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10915" w:type="dxa"/>
            <w:shd w:val="clear" w:color="auto" w:fill="D9D9D9" w:themeFill="background1" w:themeFillShade="D9"/>
            <w:vAlign w:val="center"/>
          </w:tcPr>
          <w:p w14:paraId="56662635" w14:textId="4592F6A2" w:rsidR="00BC099F" w:rsidRPr="001E0491" w:rsidRDefault="00BC099F" w:rsidP="007C4980">
            <w:pPr>
              <w:spacing w:before="120" w:after="120" w:line="360" w:lineRule="auto"/>
              <w:contextualSpacing w:val="0"/>
              <w:rPr>
                <w:b/>
                <w:bCs/>
                <w:sz w:val="18"/>
                <w:szCs w:val="18"/>
              </w:rPr>
            </w:pPr>
            <w:r w:rsidRPr="001E0491">
              <w:rPr>
                <w:b/>
                <w:bCs/>
                <w:sz w:val="18"/>
                <w:szCs w:val="18"/>
              </w:rPr>
              <w:t xml:space="preserve">Comments and </w:t>
            </w:r>
            <w:r w:rsidR="00A56426" w:rsidRPr="001E0491">
              <w:rPr>
                <w:b/>
                <w:bCs/>
                <w:sz w:val="18"/>
                <w:szCs w:val="18"/>
              </w:rPr>
              <w:t>Possible Effects</w:t>
            </w:r>
            <w:r w:rsidRPr="001E0491">
              <w:rPr>
                <w:b/>
                <w:bCs/>
                <w:sz w:val="18"/>
                <w:szCs w:val="18"/>
              </w:rPr>
              <w:t xml:space="preserve"> </w:t>
            </w:r>
            <w:r w:rsidR="00A56426" w:rsidRPr="001E0491">
              <w:rPr>
                <w:b/>
                <w:bCs/>
                <w:sz w:val="18"/>
                <w:szCs w:val="18"/>
              </w:rPr>
              <w:t>in</w:t>
            </w:r>
            <w:r w:rsidRPr="001E0491">
              <w:rPr>
                <w:b/>
                <w:bCs/>
                <w:sz w:val="18"/>
                <w:szCs w:val="18"/>
              </w:rPr>
              <w:t xml:space="preserve"> Cancer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7D4A010" w14:textId="77777777" w:rsidR="00BC099F" w:rsidRPr="001E0491" w:rsidRDefault="00BC099F" w:rsidP="00A56426">
            <w:pPr>
              <w:spacing w:before="120" w:after="120" w:line="36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1E0491"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 w:rsidR="00BC099F" w:rsidRPr="001E0491" w14:paraId="2BFB49F5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5143F08C" w14:textId="136335C3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i/>
                <w:iCs/>
                <w:sz w:val="18"/>
                <w:szCs w:val="18"/>
              </w:rPr>
              <w:t>Boswellia Serrata</w:t>
            </w:r>
            <w:r w:rsidRPr="00B83273">
              <w:rPr>
                <w:sz w:val="18"/>
                <w:szCs w:val="18"/>
              </w:rPr>
              <w:t xml:space="preserve"> (frankincense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05EC309D" w14:textId="61A0049F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Plant</w:t>
            </w:r>
            <w:r w:rsidR="00344734" w:rsidRPr="00B83273">
              <w:rPr>
                <w:sz w:val="18"/>
                <w:szCs w:val="18"/>
              </w:rPr>
              <w:t xml:space="preserve"> from</w:t>
            </w:r>
            <w:r w:rsidRPr="00B83273">
              <w:rPr>
                <w:sz w:val="18"/>
                <w:szCs w:val="18"/>
              </w:rPr>
              <w:t xml:space="preserve"> traditional Indian medicine.</w:t>
            </w:r>
            <w:r w:rsidR="00A43932" w:rsidRPr="00B83273">
              <w:rPr>
                <w:sz w:val="18"/>
                <w:szCs w:val="18"/>
              </w:rPr>
              <w:t xml:space="preserve"> Contains a</w:t>
            </w:r>
            <w:r w:rsidRPr="00B83273">
              <w:rPr>
                <w:sz w:val="18"/>
                <w:szCs w:val="18"/>
              </w:rPr>
              <w:t xml:space="preserve">nti-inflammatory </w:t>
            </w:r>
            <w:r w:rsidR="00A43932" w:rsidRPr="00B83273">
              <w:rPr>
                <w:sz w:val="18"/>
                <w:szCs w:val="18"/>
              </w:rPr>
              <w:t>compounds</w:t>
            </w:r>
            <w:r w:rsidR="009854D0" w:rsidRPr="00B83273">
              <w:rPr>
                <w:sz w:val="18"/>
                <w:szCs w:val="18"/>
              </w:rPr>
              <w:t xml:space="preserve"> </w:t>
            </w:r>
            <w:r w:rsidR="00AE69B0" w:rsidRPr="00B83273">
              <w:rPr>
                <w:sz w:val="18"/>
                <w:szCs w:val="18"/>
              </w:rPr>
              <w:t>that inhibit NF-κB and may induce apoptosis</w:t>
            </w:r>
            <w:r w:rsidR="00627618" w:rsidRPr="00B83273">
              <w:rPr>
                <w:sz w:val="18"/>
                <w:szCs w:val="18"/>
              </w:rPr>
              <w:t xml:space="preserve"> and suppress proliferation</w:t>
            </w:r>
            <w:r w:rsidR="00AE69B0" w:rsidRPr="00B83273">
              <w:rPr>
                <w:sz w:val="18"/>
                <w:szCs w:val="18"/>
              </w:rPr>
              <w:t xml:space="preserve"> in cancer cells</w:t>
            </w:r>
            <w:r w:rsidRPr="00B83273">
              <w:rPr>
                <w:sz w:val="18"/>
                <w:szCs w:val="18"/>
              </w:rPr>
              <w:t xml:space="preserve">. Preliminary evidence suggests efficacy in treating both tumor-associated cerebral edema and cerebral edema associated with radiotherapy. </w:t>
            </w:r>
            <w:r w:rsidR="00230A72" w:rsidRPr="00B83273">
              <w:rPr>
                <w:sz w:val="18"/>
                <w:szCs w:val="18"/>
              </w:rPr>
              <w:t xml:space="preserve">Representative clinical </w:t>
            </w:r>
            <w:r w:rsidR="00412582" w:rsidRPr="00B83273">
              <w:rPr>
                <w:sz w:val="18"/>
                <w:szCs w:val="18"/>
              </w:rPr>
              <w:t>trials</w:t>
            </w:r>
            <w:r w:rsidR="00230A72" w:rsidRPr="00B83273">
              <w:rPr>
                <w:sz w:val="18"/>
                <w:szCs w:val="18"/>
              </w:rPr>
              <w:t xml:space="preserve">: </w:t>
            </w:r>
            <w:r w:rsidR="002679DD" w:rsidRPr="00B83273">
              <w:rPr>
                <w:sz w:val="18"/>
                <w:szCs w:val="18"/>
              </w:rPr>
              <w:t>NCT00243022</w:t>
            </w:r>
            <w:r w:rsidR="00627618" w:rsidRPr="00B83273">
              <w:rPr>
                <w:sz w:val="18"/>
                <w:szCs w:val="18"/>
              </w:rPr>
              <w:t xml:space="preserve">, </w:t>
            </w:r>
            <w:r w:rsidR="002679DD" w:rsidRPr="00B83273">
              <w:rPr>
                <w:sz w:val="18"/>
                <w:szCs w:val="18"/>
              </w:rPr>
              <w:t>NCT04669119, NCT03149081</w:t>
            </w:r>
            <w:r w:rsidR="00344734" w:rsidRPr="00B83273">
              <w:rPr>
                <w:sz w:val="18"/>
                <w:szCs w:val="18"/>
              </w:rPr>
              <w:t>,</w:t>
            </w:r>
            <w:r w:rsidR="002679DD" w:rsidRPr="00B83273">
              <w:rPr>
                <w:sz w:val="18"/>
                <w:szCs w:val="18"/>
              </w:rPr>
              <w:t xml:space="preserve"> NCT04161833</w:t>
            </w:r>
            <w:r w:rsidR="00344734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1119E86" w14:textId="59A2BDF9" w:rsidR="00BC099F" w:rsidRPr="001E0491" w:rsidRDefault="00B91591" w:rsidP="00D674FC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LaXJzdGU8L0F1dGhvcj48WWVhcj4yMDExPC9ZZWFyPjxS
ZWNOdW0+ODYxMDwvUmVjTnVtPjxEaXNwbGF5VGV4dD5bMS01XTwvRGlzcGxheVRleHQ+PHJlY29y
ZD48cmVjLW51bWJlcj44NjEwPC9yZWMtbnVtYmVyPjxmb3JlaWduLWtleXM+PGtleSBhcHA9IkVO
IiBkYi1pZD0iYWRwdnB2MnNxcDJhcmRlYTlzZXB4YXZxOWYwejJyMGY1c3cwIiB0aW1lc3RhbXA9
IjE3MDA0OTkyMTgiPjg2MTA8L2tleT48L2ZvcmVpZ24ta2V5cz48cmVmLXR5cGUgbmFtZT0iSm91
cm5hbCBBcnRpY2xlIj4xNzwvcmVmLXR5cGU+PGNvbnRyaWJ1dG9ycz48YXV0aG9ycz48YXV0aG9y
PktpcnN0ZSwgU2ltb248L2F1dGhvcj48YXV0aG9yPlRyZWllciwgTWFya3VzPC9hdXRob3I+PGF1
dGhvcj5XZWhybGUsIFNhYmluZSBKb2xpZTwvYXV0aG9yPjxhdXRob3I+QmVja2VyLCBHZXJoaWxk
PC9hdXRob3I+PGF1dGhvcj5BYmRlbOKAkFRhd2FiLCBNb25hPC9hdXRob3I+PGF1dGhvcj5HZXJi
ZXRoLCBLYXRobGVlbjwvYXV0aG9yPjxhdXRob3I+SHVnLCBNYXJ0aW4gSm9oYW5uZXM8L2F1dGhv
cj48YXV0aG9yPkx1YnJpY2gsIEJlYXRlPC9hdXRob3I+PGF1dGhvcj5Hcm9zdSwgQW5jYeKAkExp
Z2lhPC9hdXRob3I+PGF1dGhvcj5Nb21tLCBGZWxpeCAlSiBDYW5jZXI8L2F1dGhvcj48L2F1dGhv
cnM+PC9jb250cmlidXRvcnM+PHRpdGxlcz48dGl0bGU+Qm9zd2VsbGlhIHNlcnJhdGEgYWN0cyBv
biBjZXJlYnJhbCBlZGVtYSBpbiBwYXRpZW50cyBpcnJhZGlhdGVkIGZvciBicmFpbiB0dW1vcnM6
IEEgcHJvc3BlY3RpdmUsIHJhbmRvbWl6ZWQsIHBsYWNlYm/igJBjb250cm9sbGVkLCBkb3VibGXi
gJBibGluZCBwaWxvdCB0cmlhbDwvdGl0bGU+PC90aXRsZXM+PHBhZ2VzPjM3ODgtMzc5NTwvcGFn
ZXM+PHZvbHVtZT4xMTc8L3ZvbHVtZT48bnVtYmVyPjE2PC9udW1iZXI+PGRhdGVzPjx5ZWFyPjIw
MTE8L3llYXI+PC9kYXRlcz48aXNibj4wMDA4LTU0M1g8L2lzYm4+PHVybHM+PC91cmxzPjwvcmVj
b3JkPjwvQ2l0ZT48Q2l0ZT48QXV0aG9yPkFtbW9uPC9BdXRob3I+PFllYXI+MjAxMDwvWWVhcj48
UmVjTnVtPjg2MDk8L1JlY051bT48cmVjb3JkPjxyZWMtbnVtYmVyPjg2MDk8L3JlYy1udW1iZXI+
PGZvcmVpZ24ta2V5cz48a2V5IGFwcD0iRU4iIGRiLWlkPSJhZHB2cHYyc3FwMmFyZGVhOXNlcHhh
dnE5ZjB6MnIwZjVzdzAiIHRpbWVzdGFtcD0iMTcwMDQ5OTEwNyI+ODYwOTwva2V5PjwvZm9yZWln
bi1rZXlzPjxyZWYtdHlwZSBuYW1lPSJKb3VybmFsIEFydGljbGUiPjE3PC9yZWYtdHlwZT48Y29u
dHJpYnV0b3JzPjxhdXRob3JzPjxhdXRob3I+QW1tb24sIEguIFAuPC9hdXRob3I+PC9hdXRob3Jz
PjwvY29udHJpYnV0b3JzPjxhdXRoLWFkZHJlc3M+RGVwYXJ0bWVudCBvZiBQaGFybWFjb2xvZ3ks
IEluc3RpdHV0ZSBvZiBQaGFybWFjZXV0aWNhbCBTY2llbmNlcywgVW5pdmVyc2l0eSBvZiBUdWVi
aW5nZW4sIFR1ZWJpbmdlbiwgR2VybWFueS4gc2VrcmV0YXJpYXQuYW1tb25AdW5pLXR1ZWJpbmdl
bi5kZTwvYXV0aC1hZGRyZXNzPjx0aXRsZXM+PHRpdGxlPk1vZHVsYXRpb24gb2YgdGhlIGltbXVu
ZSBzeXN0ZW0gYnkgQm9zd2VsbGlhIHNlcnJhdGEgZXh0cmFjdHMgYW5kIGJvc3dlbGxpYyBhY2lk
czwvdGl0bGU+PHNlY29uZGFyeS10aXRsZT5QaHl0b21lZGljaW5lPC9zZWNvbmRhcnktdGl0bGU+
PC90aXRsZXM+PHBhZ2VzPjg2Mi03PC9wYWdlcz48dm9sdW1lPjE3PC92b2x1bWU+PG51bWJlcj4x
MTwvbnVtYmVyPjxlZGl0aW9uPjIwMTAvMDgvMTE8L2VkaXRpb24+PGtleXdvcmRzPjxrZXl3b3Jk
PkFuaW1hbHM8L2tleXdvcmQ+PGtleXdvcmQ+QW50aW94aWRhbnRzLypwaGFybWFjb2xvZ3k8L2tl
eXdvcmQ+PGtleXdvcmQ+Qm9zd2VsbGlhLypjaGVtaXN0cnk8L2tleXdvcmQ+PGtleXdvcmQ+SW1t
dW5lIFN5c3RlbS9jeXRvbG9neS8qZHJ1ZyBlZmZlY3RzPC9rZXl3b3JkPjxrZXl3b3JkPkltbXVu
b2xvZ2ljIEZhY3RvcnMvKnBoYXJtYWNvbG9neTwva2V5d29yZD48a2V5d29yZD5QbGFudCBFeHRy
YWN0cy8qcGhhcm1hY29sb2d5PC9rZXl3b3JkPjxrZXl3b3JkPlJlc2lucywgUGxhbnQ8L2tleXdv
cmQ+PGtleXdvcmQ+VHJpdGVycGVuZXMvKnBoYXJtYWNvbG9neTwva2V5d29yZD48L2tleXdvcmRz
PjxkYXRlcz48eWVhcj4yMDEwPC95ZWFyPjxwdWItZGF0ZXM+PGRhdGU+U2VwPC9kYXRlPjwvcHVi
LWRhdGVzPjwvZGF0ZXM+PGlzYm4+MTYxOC0wOTVYIChFbGVjdHJvbmljKSYjeEQ7MDk0NC03MTEz
IChMaW5raW5nKTwvaXNibj48YWNjZXNzaW9uLW51bT4yMDY5NjU1OTwvYWNjZXNzaW9uLW51bT48
dXJscz48cmVsYXRlZC11cmxzPjx1cmw+aHR0cHM6Ly93d3cubmNiaS5ubG0ubmloLmdvdi9wdWJt
ZWQvMjA2OTY1NTk8L3VybD48L3JlbGF0ZWQtdXJscz48L3VybHM+PGVsZWN0cm9uaWMtcmVzb3Vy
Y2UtbnVtPjEwLjEwMTYvai5waHltZWQuMjAxMC4wMy4wMDM8L2VsZWN0cm9uaWMtcmVzb3VyY2Ut
bnVtPjwvcmVjb3JkPjwvQ2l0ZT48Q2l0ZT48QXV0aG9yPkJvbmlsbGE8L0F1dGhvcj48WWVhcj4y
MDIyPC9ZZWFyPjxSZWNOdW0+ODYxMjwvUmVjTnVtPjxyZWNvcmQ+PHJlYy1udW1iZXI+ODYxMjwv
cmVjLW51bWJlcj48Zm9yZWlnbi1rZXlzPjxrZXkgYXBwPSJFTiIgZGItaWQ9ImFkcHZwdjJzcXAy
YXJkZWE5c2VweGF2cTlmMHoycjBmNXN3MCIgdGltZXN0YW1wPSIxNzAwNDk5MzY3Ij44NjEyPC9r
ZXk+PC9mb3JlaWduLWtleXM+PHJlZi10eXBlIG5hbWU9IkpvdXJuYWwgQXJ0aWNsZSI+MTc8L3Jl
Zi10eXBlPjxjb250cmlidXRvcnM+PGF1dGhvcnM+PGF1dGhvcj5Cb25pbGxhLCBJbmdyaWQgVjwv
YXV0aG9yPjxhdXRob3I+R2FyY2lhLCBEZW5pc2U8L2F1dGhvcj48YXV0aG9yPkFiYm90dCwgQW5k
cmVhPC9hdXRob3I+PGF1dGhvcj5TcHJ1aWxsLCBMYXVyYTwvYXV0aG9yPjxhdXRob3I+U2llZ2Vs
LCBKdWxpZTwvYXV0aG9yPjxhdXRob3I+Rm9yY3VjY2ksIEplc3NpY2E8L2F1dGhvcj48YXV0aG9y
Pkhhbm5hLCBHZW9yZ2U8L2F1dGhvcj48YXV0aG9yPk11a2hlcmplZSwgUnVwYWs8L2F1dGhvcj48
YXV0aG9yPkhhbWFubiwgTWFyazwvYXV0aG9yPjxhdXRob3I+SGlsbGlhcmQsIEVsZWFub3I8L2F1
dGhvcj48L2F1dGhvcnM+PC9jb250cmlidXRvcnM+PHRpdGxlcz48dGl0bGU+VGhlIEFudGktUHJv
bGlmZXJhdGl2ZSBFZmZlY3RzIG9mIGEgRnJhbmtpbmNlbnNlIEV4dHJhY3QgaW4gYSBXaW5kb3cg
b2YgT3Bwb3J0dW5pdHkgUGhhc2UgSWEgQ2xpbmljYWwgVHJpYWwgZm9yIFBhdGllbnRzIHdpdGgg
QnJlYXN0IENhbmNlcjwvdGl0bGU+PC90aXRsZXM+PGRhdGVzPjx5ZWFyPjIwMjI8L3llYXI+PC9k
YXRlcz48dXJscz48L3VybHM+PC9yZWNvcmQ+PC9DaXRlPjxDaXRlPjxBdXRob3I+UWF5dW08L0F1
dGhvcj48WWVhcj4yMDIyPC9ZZWFyPjxSZWNOdW0+ODYxMTwvUmVjTnVtPjxyZWNvcmQ+PHJlYy1u
dW1iZXI+ODYxMTwvcmVjLW51bWJlcj48Zm9yZWlnbi1rZXlzPjxrZXkgYXBwPSJFTiIgZGItaWQ9
ImFkcHZwdjJzcXAyYXJkZWE5c2VweGF2cTlmMHoycjBmNXN3MCIgdGltZXN0YW1wPSIxNzAwNDk5
MzYwIj44NjExPC9rZXk+PC9mb3JlaWduLWtleXM+PHJlZi10eXBlIG5hbWU9IkpvdXJuYWwgQXJ0
aWNsZSI+MTc8L3JlZi10eXBlPjxjb250cmlidXRvcnM+PGF1dGhvcnM+PGF1dGhvcj5RYXl1bSwg
QS48L2F1dGhvcj48YXV0aG9yPk1hZ290cmEsIEEuPC9hdXRob3I+PGF1dGhvcj5TaGFoLCBTLiBN
LjwvYXV0aG9yPjxhdXRob3I+TmFuZGksIFUuPC9hdXRob3I+PGF1dGhvcj5TaGFybWEsIFAuIFIu
PC9hdXRob3I+PGF1dGhvcj5TaGFoLCBCLiBBLjwvYXV0aG9yPjxhdXRob3I+U2luZ2gsIFMuIEsu
PC9hdXRob3I+PC9hdXRob3JzPjwvY29udHJpYnV0b3JzPjxhdXRoLWFkZHJlc3M+Q2FuY2VyIFBo
YXJtYWNvbG9neSBEaXZpc2lvbiwgSW5kaWFuIEluc3RpdHV0ZSBvZiBJbnRlZ3JhdGl2ZSBNZWRp
Y2luZSwgQ1NJUiwgSmFtbXUsIDE4MDAwMSwgSW5kaWEuJiN4RDtBY2FkZW15IG9mIFNjaWVudGlm
aWMgYW5kIElubm92YXRpdmUgUmVzZWFyY2ggKEFjU0lSKSwgR2hhemlhYmFkLCAyMDEwMDIsIElu
ZGlhLiYjeEQ7UEstUEQsIFRveGljb2xvZ3kgYW5kIEZvcm11bGF0aW9uIERpdmlzaW9uLCBJbmRp
YW4gSW5zdGl0dXRlIG9mIEludGVncmF0aXZlIE1lZGljaW5lLCBDU0lSLCBKYW1tdSwgMTgwMDAx
LCBJbmRpYS4mI3hEO1NoZXItZS1LYXNobWlyIFVuaXZlcnNpdHkgb2YgQWdyaWN1bHR1cmFsIFNj
aWVuY2VzICZhbXA7IFRlY2hub2xvZ3kgb2YgS2FzaG1pciwgU3JpbmFnYXIsIDE5MDAwMSwgSW5k
aWEuJiN4RDtOYXR1cmFsIFByb2R1Y3QgTWljcm9iZXMgRGl2aXNpb24sIEluZGlhbiBJbnN0aXR1
dGUgb2YgSW50ZWdyYXRpdmUgTWVkaWNpbmUsIENTSVIsIEphbW11LCAxODAwMDEsIEluZGlhLjwv
YXV0aC1hZGRyZXNzPjx0aXRsZXM+PHRpdGxlPlN5bmVyZ2lzdGljIGNvbWJpbmF0aW9uIG9mIFBN
QkEgYW5kIDUtZmx1b3JvdXJhY2lsICg1LUZVKSBpbiB0YXJnZXRpbmcgbXV0YW50IEtSQVMgaW4g
MkQgYW5kIDNEIGNvbG9yZWN0YWwgY2FuY2VyIGNlbGxzPC90aXRsZT48c2Vjb25kYXJ5LXRpdGxl
PkhlbGl5b248L3NlY29uZGFyeS10aXRsZT48L3RpdGxlcz48cGFnZXM+ZTA5MTAzPC9wYWdlcz48
dm9sdW1lPjg8L3ZvbHVtZT48bnVtYmVyPjQ8L251bWJlcj48ZWRpdGlvbj4yMDIyLzA0LzIyPC9l
ZGl0aW9uPjxrZXl3b3Jkcz48a2V5d29yZD41LWZsdW9yb3VyYWNpbDwva2V5d29yZD48a2V5d29y
ZD5Db2xvbiBjYW5jZXI8L2tleXdvcmQ+PGtleXdvcmQ+Q29tYmluYXRpb24gc3R1ZHk8L2tleXdv
cmQ+PGtleXdvcmQ+S3Jhczwva2V5d29yZD48a2V5d29yZD5QbWJhPC9rZXl3b3JkPjxrZXl3b3Jk
PlBoYXJtYWNva2luZXRpY3M8L2tleXdvcmQ+PGtleXdvcmQ+U3BoZXJvaWQtZm9ybWF0aW9uIChj
b2xvbm9zcGhlcmVzKTwva2V5d29yZD48L2tleXdvcmRzPjxkYXRlcz48eWVhcj4yMDIyPC95ZWFy
PjxwdWItZGF0ZXM+PGRhdGU+QXByPC9kYXRlPjwvcHViLWRhdGVzPjwvZGF0ZXM+PGlzYm4+MjQw
NS04NDQwIChQcmludCkmI3hEOzI0MDUtODQ0MCAoRWxlY3Ryb25pYykmI3hEOzI0MDUtODQ0MCAo
TGlua2luZyk8L2lzYm4+PGFjY2Vzc2lvbi1udW0+MzU0NDUxNTc8L2FjY2Vzc2lvbi1udW0+PHVy
bHM+PHJlbGF0ZWQtdXJscz48dXJsPmh0dHBzOi8vd3d3Lm5jYmkubmxtLm5paC5nb3YvcHVibWVk
LzM1NDQ1MTU3PC91cmw+PC9yZWxhdGVkLXVybHM+PC91cmxzPjxjdXN0b20yPlBNQzkwMTQzOTE8
L2N1c3RvbTI+PGVsZWN0cm9uaWMtcmVzb3VyY2UtbnVtPjEwLjEwMTYvai5oZWxpeW9uLjIwMjIu
ZTA5MTAzPC9lbGVjdHJvbmljLXJlc291cmNlLW51bT48L3JlY29yZD48L0NpdGU+PENpdGU+PEF1
dGhvcj5TdHJlZmZlcjwvQXV0aG9yPjxZZWFyPjIwMDE8L1llYXI+PFJlY051bT44NjEzPC9SZWNO
dW0+PHJlY29yZD48cmVjLW51bWJlcj44NjEzPC9yZWMtbnVtYmVyPjxmb3JlaWduLWtleXM+PGtl
eSBhcHA9IkVOIiBkYi1pZD0iYWRwdnB2MnNxcDJhcmRlYTlzZXB4YXZxOWYwejJyMGY1c3cwIiB0
aW1lc3RhbXA9IjE3MDA0OTk0MjIiPjg2MTM8L2tleT48L2ZvcmVpZ24ta2V5cz48cmVmLXR5cGUg
bmFtZT0iSm91cm5hbCBBcnRpY2xlIj4xNzwvcmVmLXR5cGU+PGNvbnRyaWJ1dG9ycz48YXV0aG9y
cz48YXV0aG9yPlN0cmVmZmVyLCBKLiBSLjwvYXV0aG9yPjxhdXRob3I+Qml0emVyLCBNLjwvYXV0
aG9yPjxhdXRob3I+U2NoYWJldCwgTS48L2F1dGhvcj48YXV0aG9yPkRpY2hnYW5zLCBKLjwvYXV0
aG9yPjxhdXRob3I+V2VsbGVyLCBNLjwvYXV0aG9yPjwvYXV0aG9ycz48L2NvbnRyaWJ1dG9ycz48
YXV0aC1hZGRyZXNzPkRlcGFydG1lbnQgb2YgTmV1cm9sb2d5LCBVbml2ZXJzaXR5IG9mIFR1Ymlu
Z2VuLCBNZWRpY2FsIFNjaG9vbCwgVHViaW5nZW4sIEdlcm1hbnkuPC9hdXRoLWFkZHJlc3M+PHRp
dGxlcz48dGl0bGU+UmVzcG9uc2Ugb2YgcmFkaW9jaGVtb3RoZXJhcHktYXNzb2NpYXRlZCBjZXJl
YnJhbCBlZGVtYSB0byBhIHBoeXRvdGhlcmFwZXV0aWMgYWdlbnQsIEgxNTwvdGl0bGU+PHNlY29u
ZGFyeS10aXRsZT5OZXVyb2xvZ3k8L3NlY29uZGFyeS10aXRsZT48L3RpdGxlcz48cGVyaW9kaWNh
bD48ZnVsbC10aXRsZT5OZXVyb2xvZ3k8L2Z1bGwtdGl0bGU+PC9wZXJpb2RpY2FsPjxwYWdlcz4x
MjE5LTIxPC9wYWdlcz48dm9sdW1lPjU2PC92b2x1bWU+PG51bWJlcj45PC9udW1iZXI+PGVkaXRp
b24+MjAwMS8wNS8wOTwvZWRpdGlvbj48a2V5d29yZHM+PGtleXdvcmQ+QWR1bHQ8L2tleXdvcmQ+
PGtleXdvcmQ+QWdlZDwva2V5d29yZD48a2V5d29yZD5CcmFpbiBFZGVtYS8qZHJ1ZyB0aGVyYXB5
L3BhdGhvbG9neS8qcmFkaW90aGVyYXB5PC9rZXl3b3JkPjxrZXl3b3JkPkJyYWluIE5lb3BsYXNt
cy9kcnVnIHRoZXJhcHkvcGF0aG9sb2d5L3JhZGlvdGhlcmFweTwva2V5d29yZD48a2V5d29yZD5G
ZW1hbGU8L2tleXdvcmQ+PGtleXdvcmQ+SHVtYW5zPC9rZXl3b3JkPjxrZXl3b3JkPk1hZ25ldGlj
IFJlc29uYW5jZSBJbWFnaW5nPC9rZXl3b3JkPjxrZXl3b3JkPk1hbGU8L2tleXdvcmQ+PGtleXdv
cmQ+TWlkZGxlIEFnZWQ8L2tleXdvcmQ+PGtleXdvcmQ+UGxhbnQgRXh0cmFjdHMvKnRoZXJhcGV1
dGljIHVzZTwva2V5d29yZD48a2V5d29yZD5Ucml0ZXJwZW5lcy8qdGhlcmFwZXV0aWMgdXNlPC9r
ZXl3b3JkPjwva2V5d29yZHM+PGRhdGVzPjx5ZWFyPjIwMDE8L3llYXI+PHB1Yi1kYXRlcz48ZGF0
ZT5NYXkgODwvZGF0ZT48L3B1Yi1kYXRlcz48L2RhdGVzPjxpc2JuPjAwMjgtMzg3OCAoUHJpbnQp
JiN4RDswMDI4LTM4NzggKExpbmtpbmcpPC9pc2JuPjxhY2Nlc3Npb24tbnVtPjExMzQyNjkyPC9h
Y2Nlc3Npb24tbnVtPjx1cmxzPjxyZWxhdGVkLXVybHM+PHVybD5odHRwczovL3d3dy5uY2JpLm5s
bS5uaWguZ292L3B1Ym1lZC8xMTM0MjY5MjwvdXJsPjwvcmVsYXRlZC11cmxzPjwvdXJscz48ZWxl
Y3Ryb25pYy1yZXNvdXJjZS1udW0+MTAuMTIxMi93bmwuNTYuOS4xMjE5PC9lbGVjdHJvbmljLXJl
c291cmNlLW51bT48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LaXJzdGU8L0F1dGhvcj48WWVhcj4yMDExPC9ZZWFyPjxS
ZWNOdW0+ODYxMDwvUmVjTnVtPjxEaXNwbGF5VGV4dD5bMS01XTwvRGlzcGxheVRleHQ+PHJlY29y
ZD48cmVjLW51bWJlcj44NjEwPC9yZWMtbnVtYmVyPjxmb3JlaWduLWtleXM+PGtleSBhcHA9IkVO
IiBkYi1pZD0iYWRwdnB2MnNxcDJhcmRlYTlzZXB4YXZxOWYwejJyMGY1c3cwIiB0aW1lc3RhbXA9
IjE3MDA0OTkyMTgiPjg2MTA8L2tleT48L2ZvcmVpZ24ta2V5cz48cmVmLXR5cGUgbmFtZT0iSm91
cm5hbCBBcnRpY2xlIj4xNzwvcmVmLXR5cGU+PGNvbnRyaWJ1dG9ycz48YXV0aG9ycz48YXV0aG9y
PktpcnN0ZSwgU2ltb248L2F1dGhvcj48YXV0aG9yPlRyZWllciwgTWFya3VzPC9hdXRob3I+PGF1
dGhvcj5XZWhybGUsIFNhYmluZSBKb2xpZTwvYXV0aG9yPjxhdXRob3I+QmVja2VyLCBHZXJoaWxk
PC9hdXRob3I+PGF1dGhvcj5BYmRlbOKAkFRhd2FiLCBNb25hPC9hdXRob3I+PGF1dGhvcj5HZXJi
ZXRoLCBLYXRobGVlbjwvYXV0aG9yPjxhdXRob3I+SHVnLCBNYXJ0aW4gSm9oYW5uZXM8L2F1dGhv
cj48YXV0aG9yPkx1YnJpY2gsIEJlYXRlPC9hdXRob3I+PGF1dGhvcj5Hcm9zdSwgQW5jYeKAkExp
Z2lhPC9hdXRob3I+PGF1dGhvcj5Nb21tLCBGZWxpeCAlSiBDYW5jZXI8L2F1dGhvcj48L2F1dGhv
cnM+PC9jb250cmlidXRvcnM+PHRpdGxlcz48dGl0bGU+Qm9zd2VsbGlhIHNlcnJhdGEgYWN0cyBv
biBjZXJlYnJhbCBlZGVtYSBpbiBwYXRpZW50cyBpcnJhZGlhdGVkIGZvciBicmFpbiB0dW1vcnM6
IEEgcHJvc3BlY3RpdmUsIHJhbmRvbWl6ZWQsIHBsYWNlYm/igJBjb250cm9sbGVkLCBkb3VibGXi
gJBibGluZCBwaWxvdCB0cmlhbDwvdGl0bGU+PC90aXRsZXM+PHBhZ2VzPjM3ODgtMzc5NTwvcGFn
ZXM+PHZvbHVtZT4xMTc8L3ZvbHVtZT48bnVtYmVyPjE2PC9udW1iZXI+PGRhdGVzPjx5ZWFyPjIw
MTE8L3llYXI+PC9kYXRlcz48aXNibj4wMDA4LTU0M1g8L2lzYm4+PHVybHM+PC91cmxzPjwvcmVj
b3JkPjwvQ2l0ZT48Q2l0ZT48QXV0aG9yPkFtbW9uPC9BdXRob3I+PFllYXI+MjAxMDwvWWVhcj48
UmVjTnVtPjg2MDk8L1JlY051bT48cmVjb3JkPjxyZWMtbnVtYmVyPjg2MDk8L3JlYy1udW1iZXI+
PGZvcmVpZ24ta2V5cz48a2V5IGFwcD0iRU4iIGRiLWlkPSJhZHB2cHYyc3FwMmFyZGVhOXNlcHhh
dnE5ZjB6MnIwZjVzdzAiIHRpbWVzdGFtcD0iMTcwMDQ5OTEwNyI+ODYwOTwva2V5PjwvZm9yZWln
bi1rZXlzPjxyZWYtdHlwZSBuYW1lPSJKb3VybmFsIEFydGljbGUiPjE3PC9yZWYtdHlwZT48Y29u
dHJpYnV0b3JzPjxhdXRob3JzPjxhdXRob3I+QW1tb24sIEguIFAuPC9hdXRob3I+PC9hdXRob3Jz
PjwvY29udHJpYnV0b3JzPjxhdXRoLWFkZHJlc3M+RGVwYXJ0bWVudCBvZiBQaGFybWFjb2xvZ3ks
IEluc3RpdHV0ZSBvZiBQaGFybWFjZXV0aWNhbCBTY2llbmNlcywgVW5pdmVyc2l0eSBvZiBUdWVi
aW5nZW4sIFR1ZWJpbmdlbiwgR2VybWFueS4gc2VrcmV0YXJpYXQuYW1tb25AdW5pLXR1ZWJpbmdl
bi5kZTwvYXV0aC1hZGRyZXNzPjx0aXRsZXM+PHRpdGxlPk1vZHVsYXRpb24gb2YgdGhlIGltbXVu
ZSBzeXN0ZW0gYnkgQm9zd2VsbGlhIHNlcnJhdGEgZXh0cmFjdHMgYW5kIGJvc3dlbGxpYyBhY2lk
czwvdGl0bGU+PHNlY29uZGFyeS10aXRsZT5QaHl0b21lZGljaW5lPC9zZWNvbmRhcnktdGl0bGU+
PC90aXRsZXM+PHBhZ2VzPjg2Mi03PC9wYWdlcz48dm9sdW1lPjE3PC92b2x1bWU+PG51bWJlcj4x
MTwvbnVtYmVyPjxlZGl0aW9uPjIwMTAvMDgvMTE8L2VkaXRpb24+PGtleXdvcmRzPjxrZXl3b3Jk
PkFuaW1hbHM8L2tleXdvcmQ+PGtleXdvcmQ+QW50aW94aWRhbnRzLypwaGFybWFjb2xvZ3k8L2tl
eXdvcmQ+PGtleXdvcmQ+Qm9zd2VsbGlhLypjaGVtaXN0cnk8L2tleXdvcmQ+PGtleXdvcmQ+SW1t
dW5lIFN5c3RlbS9jeXRvbG9neS8qZHJ1ZyBlZmZlY3RzPC9rZXl3b3JkPjxrZXl3b3JkPkltbXVu
b2xvZ2ljIEZhY3RvcnMvKnBoYXJtYWNvbG9neTwva2V5d29yZD48a2V5d29yZD5QbGFudCBFeHRy
YWN0cy8qcGhhcm1hY29sb2d5PC9rZXl3b3JkPjxrZXl3b3JkPlJlc2lucywgUGxhbnQ8L2tleXdv
cmQ+PGtleXdvcmQ+VHJpdGVycGVuZXMvKnBoYXJtYWNvbG9neTwva2V5d29yZD48L2tleXdvcmRz
PjxkYXRlcz48eWVhcj4yMDEwPC95ZWFyPjxwdWItZGF0ZXM+PGRhdGU+U2VwPC9kYXRlPjwvcHVi
LWRhdGVzPjwvZGF0ZXM+PGlzYm4+MTYxOC0wOTVYIChFbGVjdHJvbmljKSYjeEQ7MDk0NC03MTEz
IChMaW5raW5nKTwvaXNibj48YWNjZXNzaW9uLW51bT4yMDY5NjU1OTwvYWNjZXNzaW9uLW51bT48
dXJscz48cmVsYXRlZC11cmxzPjx1cmw+aHR0cHM6Ly93d3cubmNiaS5ubG0ubmloLmdvdi9wdWJt
ZWQvMjA2OTY1NTk8L3VybD48L3JlbGF0ZWQtdXJscz48L3VybHM+PGVsZWN0cm9uaWMtcmVzb3Vy
Y2UtbnVtPjEwLjEwMTYvai5waHltZWQuMjAxMC4wMy4wMDM8L2VsZWN0cm9uaWMtcmVzb3VyY2Ut
bnVtPjwvcmVjb3JkPjwvQ2l0ZT48Q2l0ZT48QXV0aG9yPkJvbmlsbGE8L0F1dGhvcj48WWVhcj4y
MDIyPC9ZZWFyPjxSZWNOdW0+ODYxMjwvUmVjTnVtPjxyZWNvcmQ+PHJlYy1udW1iZXI+ODYxMjwv
cmVjLW51bWJlcj48Zm9yZWlnbi1rZXlzPjxrZXkgYXBwPSJFTiIgZGItaWQ9ImFkcHZwdjJzcXAy
YXJkZWE5c2VweGF2cTlmMHoycjBmNXN3MCIgdGltZXN0YW1wPSIxNzAwNDk5MzY3Ij44NjEyPC9r
ZXk+PC9mb3JlaWduLWtleXM+PHJlZi10eXBlIG5hbWU9IkpvdXJuYWwgQXJ0aWNsZSI+MTc8L3Jl
Zi10eXBlPjxjb250cmlidXRvcnM+PGF1dGhvcnM+PGF1dGhvcj5Cb25pbGxhLCBJbmdyaWQgVjwv
YXV0aG9yPjxhdXRob3I+R2FyY2lhLCBEZW5pc2U8L2F1dGhvcj48YXV0aG9yPkFiYm90dCwgQW5k
cmVhPC9hdXRob3I+PGF1dGhvcj5TcHJ1aWxsLCBMYXVyYTwvYXV0aG9yPjxhdXRob3I+U2llZ2Vs
LCBKdWxpZTwvYXV0aG9yPjxhdXRob3I+Rm9yY3VjY2ksIEplc3NpY2E8L2F1dGhvcj48YXV0aG9y
Pkhhbm5hLCBHZW9yZ2U8L2F1dGhvcj48YXV0aG9yPk11a2hlcmplZSwgUnVwYWs8L2F1dGhvcj48
YXV0aG9yPkhhbWFubiwgTWFyazwvYXV0aG9yPjxhdXRob3I+SGlsbGlhcmQsIEVsZWFub3I8L2F1
dGhvcj48L2F1dGhvcnM+PC9jb250cmlidXRvcnM+PHRpdGxlcz48dGl0bGU+VGhlIEFudGktUHJv
bGlmZXJhdGl2ZSBFZmZlY3RzIG9mIGEgRnJhbmtpbmNlbnNlIEV4dHJhY3QgaW4gYSBXaW5kb3cg
b2YgT3Bwb3J0dW5pdHkgUGhhc2UgSWEgQ2xpbmljYWwgVHJpYWwgZm9yIFBhdGllbnRzIHdpdGgg
QnJlYXN0IENhbmNlcjwvdGl0bGU+PC90aXRsZXM+PGRhdGVzPjx5ZWFyPjIwMjI8L3llYXI+PC9k
YXRlcz48dXJscz48L3VybHM+PC9yZWNvcmQ+PC9DaXRlPjxDaXRlPjxBdXRob3I+UWF5dW08L0F1
dGhvcj48WWVhcj4yMDIyPC9ZZWFyPjxSZWNOdW0+ODYxMTwvUmVjTnVtPjxyZWNvcmQ+PHJlYy1u
dW1iZXI+ODYxMTwvcmVjLW51bWJlcj48Zm9yZWlnbi1rZXlzPjxrZXkgYXBwPSJFTiIgZGItaWQ9
ImFkcHZwdjJzcXAyYXJkZWE5c2VweGF2cTlmMHoycjBmNXN3MCIgdGltZXN0YW1wPSIxNzAwNDk5
MzYwIj44NjExPC9rZXk+PC9mb3JlaWduLWtleXM+PHJlZi10eXBlIG5hbWU9IkpvdXJuYWwgQXJ0
aWNsZSI+MTc8L3JlZi10eXBlPjxjb250cmlidXRvcnM+PGF1dGhvcnM+PGF1dGhvcj5RYXl1bSwg
QS48L2F1dGhvcj48YXV0aG9yPk1hZ290cmEsIEEuPC9hdXRob3I+PGF1dGhvcj5TaGFoLCBTLiBN
LjwvYXV0aG9yPjxhdXRob3I+TmFuZGksIFUuPC9hdXRob3I+PGF1dGhvcj5TaGFybWEsIFAuIFIu
PC9hdXRob3I+PGF1dGhvcj5TaGFoLCBCLiBBLjwvYXV0aG9yPjxhdXRob3I+U2luZ2gsIFMuIEsu
PC9hdXRob3I+PC9hdXRob3JzPjwvY29udHJpYnV0b3JzPjxhdXRoLWFkZHJlc3M+Q2FuY2VyIFBo
YXJtYWNvbG9neSBEaXZpc2lvbiwgSW5kaWFuIEluc3RpdHV0ZSBvZiBJbnRlZ3JhdGl2ZSBNZWRp
Y2luZSwgQ1NJUiwgSmFtbXUsIDE4MDAwMSwgSW5kaWEuJiN4RDtBY2FkZW15IG9mIFNjaWVudGlm
aWMgYW5kIElubm92YXRpdmUgUmVzZWFyY2ggKEFjU0lSKSwgR2hhemlhYmFkLCAyMDEwMDIsIElu
ZGlhLiYjeEQ7UEstUEQsIFRveGljb2xvZ3kgYW5kIEZvcm11bGF0aW9uIERpdmlzaW9uLCBJbmRp
YW4gSW5zdGl0dXRlIG9mIEludGVncmF0aXZlIE1lZGljaW5lLCBDU0lSLCBKYW1tdSwgMTgwMDAx
LCBJbmRpYS4mI3hEO1NoZXItZS1LYXNobWlyIFVuaXZlcnNpdHkgb2YgQWdyaWN1bHR1cmFsIFNj
aWVuY2VzICZhbXA7IFRlY2hub2xvZ3kgb2YgS2FzaG1pciwgU3JpbmFnYXIsIDE5MDAwMSwgSW5k
aWEuJiN4RDtOYXR1cmFsIFByb2R1Y3QgTWljcm9iZXMgRGl2aXNpb24sIEluZGlhbiBJbnN0aXR1
dGUgb2YgSW50ZWdyYXRpdmUgTWVkaWNpbmUsIENTSVIsIEphbW11LCAxODAwMDEsIEluZGlhLjwv
YXV0aC1hZGRyZXNzPjx0aXRsZXM+PHRpdGxlPlN5bmVyZ2lzdGljIGNvbWJpbmF0aW9uIG9mIFBN
QkEgYW5kIDUtZmx1b3JvdXJhY2lsICg1LUZVKSBpbiB0YXJnZXRpbmcgbXV0YW50IEtSQVMgaW4g
MkQgYW5kIDNEIGNvbG9yZWN0YWwgY2FuY2VyIGNlbGxzPC90aXRsZT48c2Vjb25kYXJ5LXRpdGxl
PkhlbGl5b248L3NlY29uZGFyeS10aXRsZT48L3RpdGxlcz48cGFnZXM+ZTA5MTAzPC9wYWdlcz48
dm9sdW1lPjg8L3ZvbHVtZT48bnVtYmVyPjQ8L251bWJlcj48ZWRpdGlvbj4yMDIyLzA0LzIyPC9l
ZGl0aW9uPjxrZXl3b3Jkcz48a2V5d29yZD41LWZsdW9yb3VyYWNpbDwva2V5d29yZD48a2V5d29y
ZD5Db2xvbiBjYW5jZXI8L2tleXdvcmQ+PGtleXdvcmQ+Q29tYmluYXRpb24gc3R1ZHk8L2tleXdv
cmQ+PGtleXdvcmQ+S3Jhczwva2V5d29yZD48a2V5d29yZD5QbWJhPC9rZXl3b3JkPjxrZXl3b3Jk
PlBoYXJtYWNva2luZXRpY3M8L2tleXdvcmQ+PGtleXdvcmQ+U3BoZXJvaWQtZm9ybWF0aW9uIChj
b2xvbm9zcGhlcmVzKTwva2V5d29yZD48L2tleXdvcmRzPjxkYXRlcz48eWVhcj4yMDIyPC95ZWFy
PjxwdWItZGF0ZXM+PGRhdGU+QXByPC9kYXRlPjwvcHViLWRhdGVzPjwvZGF0ZXM+PGlzYm4+MjQw
NS04NDQwIChQcmludCkmI3hEOzI0MDUtODQ0MCAoRWxlY3Ryb25pYykmI3hEOzI0MDUtODQ0MCAo
TGlua2luZyk8L2lzYm4+PGFjY2Vzc2lvbi1udW0+MzU0NDUxNTc8L2FjY2Vzc2lvbi1udW0+PHVy
bHM+PHJlbGF0ZWQtdXJscz48dXJsPmh0dHBzOi8vd3d3Lm5jYmkubmxtLm5paC5nb3YvcHVibWVk
LzM1NDQ1MTU3PC91cmw+PC9yZWxhdGVkLXVybHM+PC91cmxzPjxjdXN0b20yPlBNQzkwMTQzOTE8
L2N1c3RvbTI+PGVsZWN0cm9uaWMtcmVzb3VyY2UtbnVtPjEwLjEwMTYvai5oZWxpeW9uLjIwMjIu
ZTA5MTAzPC9lbGVjdHJvbmljLXJlc291cmNlLW51bT48L3JlY29yZD48L0NpdGU+PENpdGU+PEF1
dGhvcj5TdHJlZmZlcjwvQXV0aG9yPjxZZWFyPjIwMDE8L1llYXI+PFJlY051bT44NjEzPC9SZWNO
dW0+PHJlY29yZD48cmVjLW51bWJlcj44NjEzPC9yZWMtbnVtYmVyPjxmb3JlaWduLWtleXM+PGtl
eSBhcHA9IkVOIiBkYi1pZD0iYWRwdnB2MnNxcDJhcmRlYTlzZXB4YXZxOWYwejJyMGY1c3cwIiB0
aW1lc3RhbXA9IjE3MDA0OTk0MjIiPjg2MTM8L2tleT48L2ZvcmVpZ24ta2V5cz48cmVmLXR5cGUg
bmFtZT0iSm91cm5hbCBBcnRpY2xlIj4xNzwvcmVmLXR5cGU+PGNvbnRyaWJ1dG9ycz48YXV0aG9y
cz48YXV0aG9yPlN0cmVmZmVyLCBKLiBSLjwvYXV0aG9yPjxhdXRob3I+Qml0emVyLCBNLjwvYXV0
aG9yPjxhdXRob3I+U2NoYWJldCwgTS48L2F1dGhvcj48YXV0aG9yPkRpY2hnYW5zLCBKLjwvYXV0
aG9yPjxhdXRob3I+V2VsbGVyLCBNLjwvYXV0aG9yPjwvYXV0aG9ycz48L2NvbnRyaWJ1dG9ycz48
YXV0aC1hZGRyZXNzPkRlcGFydG1lbnQgb2YgTmV1cm9sb2d5LCBVbml2ZXJzaXR5IG9mIFR1Ymlu
Z2VuLCBNZWRpY2FsIFNjaG9vbCwgVHViaW5nZW4sIEdlcm1hbnkuPC9hdXRoLWFkZHJlc3M+PHRp
dGxlcz48dGl0bGU+UmVzcG9uc2Ugb2YgcmFkaW9jaGVtb3RoZXJhcHktYXNzb2NpYXRlZCBjZXJl
YnJhbCBlZGVtYSB0byBhIHBoeXRvdGhlcmFwZXV0aWMgYWdlbnQsIEgxNTwvdGl0bGU+PHNlY29u
ZGFyeS10aXRsZT5OZXVyb2xvZ3k8L3NlY29uZGFyeS10aXRsZT48L3RpdGxlcz48cGVyaW9kaWNh
bD48ZnVsbC10aXRsZT5OZXVyb2xvZ3k8L2Z1bGwtdGl0bGU+PC9wZXJpb2RpY2FsPjxwYWdlcz4x
MjE5LTIxPC9wYWdlcz48dm9sdW1lPjU2PC92b2x1bWU+PG51bWJlcj45PC9udW1iZXI+PGVkaXRp
b24+MjAwMS8wNS8wOTwvZWRpdGlvbj48a2V5d29yZHM+PGtleXdvcmQ+QWR1bHQ8L2tleXdvcmQ+
PGtleXdvcmQ+QWdlZDwva2V5d29yZD48a2V5d29yZD5CcmFpbiBFZGVtYS8qZHJ1ZyB0aGVyYXB5
L3BhdGhvbG9neS8qcmFkaW90aGVyYXB5PC9rZXl3b3JkPjxrZXl3b3JkPkJyYWluIE5lb3BsYXNt
cy9kcnVnIHRoZXJhcHkvcGF0aG9sb2d5L3JhZGlvdGhlcmFweTwva2V5d29yZD48a2V5d29yZD5G
ZW1hbGU8L2tleXdvcmQ+PGtleXdvcmQ+SHVtYW5zPC9rZXl3b3JkPjxrZXl3b3JkPk1hZ25ldGlj
IFJlc29uYW5jZSBJbWFnaW5nPC9rZXl3b3JkPjxrZXl3b3JkPk1hbGU8L2tleXdvcmQ+PGtleXdv
cmQ+TWlkZGxlIEFnZWQ8L2tleXdvcmQ+PGtleXdvcmQ+UGxhbnQgRXh0cmFjdHMvKnRoZXJhcGV1
dGljIHVzZTwva2V5d29yZD48a2V5d29yZD5Ucml0ZXJwZW5lcy8qdGhlcmFwZXV0aWMgdXNlPC9r
ZXl3b3JkPjwva2V5d29yZHM+PGRhdGVzPjx5ZWFyPjIwMDE8L3llYXI+PHB1Yi1kYXRlcz48ZGF0
ZT5NYXkgODwvZGF0ZT48L3B1Yi1kYXRlcz48L2RhdGVzPjxpc2JuPjAwMjgtMzg3OCAoUHJpbnQp
JiN4RDswMDI4LTM4NzggKExpbmtpbmcpPC9pc2JuPjxhY2Nlc3Npb24tbnVtPjExMzQyNjkyPC9h
Y2Nlc3Npb24tbnVtPjx1cmxzPjxyZWxhdGVkLXVybHM+PHVybD5odHRwczovL3d3dy5uY2JpLm5s
bS5uaWguZ292L3B1Ym1lZC8xMTM0MjY5MjwvdXJsPjwvcmVsYXRlZC11cmxzPjwvdXJscz48ZWxl
Y3Ryb25pYy1yZXNvdXJjZS1udW0+MTAuMTIxMi93bmwuNTYuOS4xMjE5PC9lbGVjdHJvbmljLXJl
c291cmNlLW51bT48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-5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7E2E0652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6250F639" w14:textId="60123C00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Omega</w:t>
            </w:r>
            <w:r w:rsidR="00F447C4" w:rsidRPr="00B83273">
              <w:rPr>
                <w:sz w:val="18"/>
                <w:szCs w:val="18"/>
              </w:rPr>
              <w:t>-</w:t>
            </w:r>
            <w:r w:rsidRPr="00B83273">
              <w:rPr>
                <w:sz w:val="18"/>
                <w:szCs w:val="18"/>
              </w:rPr>
              <w:t>3</w:t>
            </w:r>
            <w:r w:rsidR="00F447C4" w:rsidRPr="00B83273">
              <w:rPr>
                <w:sz w:val="18"/>
                <w:szCs w:val="18"/>
              </w:rPr>
              <w:t xml:space="preserve"> f</w:t>
            </w:r>
            <w:r w:rsidRPr="00B83273">
              <w:rPr>
                <w:sz w:val="18"/>
                <w:szCs w:val="18"/>
              </w:rPr>
              <w:t xml:space="preserve">atty </w:t>
            </w:r>
            <w:r w:rsidR="00F447C4" w:rsidRPr="00B83273">
              <w:rPr>
                <w:sz w:val="18"/>
                <w:szCs w:val="18"/>
              </w:rPr>
              <w:t>a</w:t>
            </w:r>
            <w:r w:rsidRPr="00B83273">
              <w:rPr>
                <w:sz w:val="18"/>
                <w:szCs w:val="18"/>
              </w:rPr>
              <w:t>cids (DHA/EPA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20B49D9C" w14:textId="0E1117D7" w:rsidR="00BC099F" w:rsidRPr="00B83273" w:rsidRDefault="00C24E83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Traditionally supplemented as</w:t>
            </w:r>
            <w:r w:rsidR="00F447C4" w:rsidRPr="00B83273">
              <w:rPr>
                <w:sz w:val="18"/>
                <w:szCs w:val="18"/>
              </w:rPr>
              <w:t xml:space="preserve"> anti-inflammatory and cardioprotective. </w:t>
            </w:r>
            <w:r w:rsidR="00BC099F" w:rsidRPr="00B83273">
              <w:rPr>
                <w:sz w:val="18"/>
                <w:szCs w:val="18"/>
              </w:rPr>
              <w:t>May have</w:t>
            </w:r>
            <w:r w:rsidR="005F4529" w:rsidRPr="00B83273">
              <w:rPr>
                <w:sz w:val="18"/>
                <w:szCs w:val="18"/>
              </w:rPr>
              <w:t xml:space="preserve"> indirect</w:t>
            </w:r>
            <w:r w:rsidR="00BC099F" w:rsidRPr="00B83273">
              <w:rPr>
                <w:sz w:val="18"/>
                <w:szCs w:val="18"/>
              </w:rPr>
              <w:t xml:space="preserve"> anti-tumoral effects, including suppression of </w:t>
            </w:r>
            <w:r w:rsidR="00627618" w:rsidRPr="00B83273">
              <w:rPr>
                <w:sz w:val="18"/>
                <w:szCs w:val="18"/>
              </w:rPr>
              <w:t>tumorigenesis</w:t>
            </w:r>
            <w:r w:rsidR="00BC099F" w:rsidRPr="00B83273">
              <w:rPr>
                <w:sz w:val="18"/>
                <w:szCs w:val="18"/>
              </w:rPr>
              <w:t>, angiogenesis, and metastasis.</w:t>
            </w:r>
            <w:r w:rsidR="002679DD" w:rsidRPr="00B83273">
              <w:rPr>
                <w:sz w:val="18"/>
                <w:szCs w:val="18"/>
              </w:rPr>
              <w:t xml:space="preserve"> </w:t>
            </w:r>
            <w:r w:rsidR="00412582" w:rsidRPr="00B83273">
              <w:rPr>
                <w:sz w:val="18"/>
                <w:szCs w:val="18"/>
              </w:rPr>
              <w:t>Representative clinical trials:</w:t>
            </w:r>
            <w:r w:rsidR="00230A72" w:rsidRPr="00B83273">
              <w:rPr>
                <w:sz w:val="18"/>
                <w:szCs w:val="18"/>
              </w:rPr>
              <w:t xml:space="preserve"> </w:t>
            </w:r>
            <w:r w:rsidR="002679DD" w:rsidRPr="00B83273">
              <w:rPr>
                <w:sz w:val="18"/>
                <w:szCs w:val="18"/>
              </w:rPr>
              <w:t>NCT01869764</w:t>
            </w:r>
            <w:r w:rsidR="00254E5B" w:rsidRPr="00B83273">
              <w:rPr>
                <w:sz w:val="18"/>
                <w:szCs w:val="18"/>
              </w:rPr>
              <w:t>, NCT01823991, NCT00815685</w:t>
            </w:r>
            <w:r w:rsidR="00CA3E37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C0F3340" w14:textId="3EEBBD2A" w:rsidR="00BC099F" w:rsidRPr="001E0491" w:rsidRDefault="00BC099F" w:rsidP="00D674FC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Nb250ZWNpbGxvLUFndWFkbzwvQXV0aG9yPjxZZWFyPjIw
MjA8L1llYXI+PFJlY051bT44NjE3PC9SZWNOdW0+PERpc3BsYXlUZXh0Pls2LTldPC9EaXNwbGF5
VGV4dD48cmVjb3JkPjxyZWMtbnVtYmVyPjg2MTc8L3JlYy1udW1iZXI+PGZvcmVpZ24ta2V5cz48
a2V5IGFwcD0iRU4iIGRiLWlkPSJhZHB2cHYyc3FwMmFyZGVhOXNlcHhhdnE5ZjB6MnIwZjVzdzAi
IHRpbWVzdGFtcD0iMTcwMDUwNzk5MSI+ODYxNzwva2V5PjwvZm9yZWlnbi1rZXlzPjxyZWYtdHlw
ZSBuYW1lPSJKb3VybmFsIEFydGljbGUiPjE3PC9yZWYtdHlwZT48Y29udHJpYnV0b3JzPjxhdXRo
b3JzPjxhdXRob3I+TW9udGVjaWxsby1BZ3VhZG8sIE0uPC9hdXRob3I+PGF1dGhvcj5UaXJhZG8t
Um9kcmlndWV6LCBCLjwvYXV0aG9yPjxhdXRob3I+VG9uZywgWi48L2F1dGhvcj48YXV0aG9yPlZl
Z2EsIE8uIE0uPC9hdXRob3I+PGF1dGhvcj5Nb3JhbGVzLU1hcnRpbmV6LCBNLjwvYXV0aG9yPjxh
dXRob3I+QWJrZW5hcmksIFMuPC9hdXRob3I+PGF1dGhvcj5QZWRyYXphLUNoYXZlcnJpLCBKLjwv
YXV0aG9yPjxhdXRob3I+SHVlcnRhLVllcGV6LCBTLjwvYXV0aG9yPjwvYXV0aG9ycz48L2NvbnRy
aWJ1dG9ycz48YXV0aC1hZGRyZXNzPlByb2dyYW1hIGRlIERvY3RvcmFkbyBlbiBDaWVuY2lhcyBC
aW9tZWRpY2FzLCBGYWN1bHRhZCBkZSBNZWRpY2luYSwgVW5pdmVyc2lkYWQgTmFjaW9uYWwgQXV0
b25vbWEgZGUgTWV4aWNvIChVTkFNKSwgTWV4aWNvIENpdHkgMDQ1MTAsIE1leGljby4mI3hEO0hv
c3BpdGFsIEluZmFudGlsIGRlIE1leGljbywgRmVkZXJpY28gR29tZXosIFVuaWRhZCBkZSBJbnZl
c3RpZ2FjaW9uIGVuIEVuZmVybWVkYWRlcyBPbmNvbG9naWNhcywgTWV4aWNvIENpdHkgMDY3MjAs
IE1leGljby4mI3hEO01vbGVjdWxhciBUb3hpY29sb2d5IEludGVyZGVwYXJ0bWVudGFsIFByb2dy
YW0gYW5kIEVudmlyb25tZW50YWwgSGVhbHRoIFNjaWVuY2VzLCBVbml2ZXJzaXR5IG9mIENhbGlm
b3JuaWEsIExvcyBBbmdlbGVzLCBDQSA5MDA5NSwgVVNBLiYjeEQ7RGVwYXJ0bWVudCBvZiBQYXRo
b2xvZ3kgJmFtcDsgTGFib3JhdG9yeSBNZWRpY2luZSwgVW5pdmVyc2l0eSBvZiBDYWxpZm9ybmlh
LCBMb3MgQW5nZWxlcywgQ0EgOTAwOTUsIFVTQS4mI3hEO0RlcGFydGFtZW50byBkZSBCaW9sb2dp
YSwgRmFjdWx0YWQgZGUgUXVpbWljYSwgVW5pdmVyc2lkYWQgTmFjaW9uYWwgQXV0b25vbWEgZGUg
TWV4aWNvIChVTkFNKSwgTWV4aWNvIENpdHkgMDQ1MTAsIE1leGljby48L2F1dGgtYWRkcmVzcz48
dGl0bGVzPjx0aXRsZT5JbXBvcnRhbmNlIG9mIHRoZSBSb2xlIG9mIG9tZWdhLTMgYW5kIG9tZWdh
LTYgUG9seXVuc2F0dXJhdGVkIEZhdHR5IEFjaWRzIGluIHRoZSBQcm9ncmVzc2lvbiBvZiBCcmFp
biBDYW5jZXI8L3RpdGxlPjxzZWNvbmRhcnktdGl0bGU+QnJhaW4gU2NpPC9zZWNvbmRhcnktdGl0
bGU+PC90aXRsZXM+PHBhZ2VzPjM4MTwvcGFnZXM+PHZvbHVtZT4xMDwvdm9sdW1lPjxudW1iZXI+
NjwvbnVtYmVyPjxlZGl0aW9uPjIwMjAvMDYvMjE8L2VkaXRpb24+PGtleXdvcmRzPjxrZXl3b3Jk
PmJyYWluIGNhbmNlcjwva2V5d29yZD48a2V5d29yZD5veHlsaXBpbnM8L2tleXdvcmQ+PGtleXdv
cmQ+cG9seXVuc2F0dXJhdGVkIGZhdHR5IGFjaWRzPC9rZXl3b3JkPjwva2V5d29yZHM+PGRhdGVz
Pjx5ZWFyPjIwMjA8L3llYXI+PHB1Yi1kYXRlcz48ZGF0ZT5KdW4gMTc8L2RhdGU+PC9wdWItZGF0
ZXM+PC9kYXRlcz48aXNibj4yMDc2LTM0MjUgKFByaW50KSYjeEQ7MjA3Ni0zNDI1IChFbGVjdHJv
bmljKSYjeEQ7MjA3Ni0zNDI1IChMaW5raW5nKTwvaXNibj48YWNjZXNzaW9uLW51bT4zMjU2MDI4
MDwvYWNjZXNzaW9uLW51bT48dXJscz48cmVsYXRlZC11cmxzPjx1cmw+aHR0cHM6Ly93d3cubmNi
aS5ubG0ubmloLmdvdi9wdWJtZWQvMzI1NjAyODA8L3VybD48L3JlbGF0ZWQtdXJscz48L3VybHM+
PGN1c3RvbTI+UE1DNzM0OTYzNDwvY3VzdG9tMj48ZWxlY3Ryb25pYy1yZXNvdXJjZS1udW0+MTAu
MzM5MC9icmFpbnNjaTEwMDYwMzgxPC9lbGVjdHJvbmljLXJlc291cmNlLW51bT48L3JlY29yZD48
L0NpdGU+PENpdGU+PEF1dGhvcj5Sb3NlPC9BdXRob3I+PFllYXI+MTk5NjwvWWVhcj48UmVjTnVt
Pjg2MTY8L1JlY051bT48cmVjb3JkPjxyZWMtbnVtYmVyPjg2MTY8L3JlYy1udW1iZXI+PGZvcmVp
Z24ta2V5cz48a2V5IGFwcD0iRU4iIGRiLWlkPSJhZHB2cHYyc3FwMmFyZGVhOXNlcHhhdnE5ZjB6
MnIwZjVzdzAiIHRpbWVzdGFtcD0iMTcwMDUwNzk4NiI+ODYxNjwva2V5PjwvZm9yZWlnbi1rZXlz
PjxyZWYtdHlwZSBuYW1lPSJKb3VybmFsIEFydGljbGUiPjE3PC9yZWYtdHlwZT48Y29udHJpYnV0
b3JzPjxhdXRob3JzPjxhdXRob3I+Um9zZSwgRC4gUC48L2F1dGhvcj48YXV0aG9yPkNvbm5vbGx5
LCBKLiBNLjwvYXV0aG9yPjxhdXRob3I+Q29sZW1hbiwgTS48L2F1dGhvcj48L2F1dGhvcnM+PC9j
b250cmlidXRvcnM+PGF1dGgtYWRkcmVzcz5EaXZpc2lvbiBvZiBOdXRyaXRpb24gYW5kIEVuZG9j
cmlub2xvZ3ksIEFtZXJpY2FuIEhlYWx0aCBGb3VuZGF0aW9uLCBWYWxoYWxsYSwgTmV3IFlvcmsg
MTA1OTUsIFVTQS48L2F1dGgtYWRkcmVzcz48dGl0bGVzPjx0aXRsZT5FZmZlY3Qgb2Ygb21lZ2Et
MyBmYXR0eSBhY2lkcyBvbiB0aGUgcHJvZ3Jlc3Npb24gb2YgbWV0YXN0YXNlcyBhZnRlciB0aGUg
c3VyZ2ljYWwgZXhjaXNpb24gb2YgaHVtYW4gYnJlYXN0IGNhbmNlciBjZWxsIHNvbGlkIHR1bW9y
cyBncm93aW5nIGluIG51ZGUgbWljZTwvdGl0bGU+PHNlY29uZGFyeS10aXRsZT5DbGluIENhbmNl
ciBSZXM8L3NlY29uZGFyeS10aXRsZT48L3RpdGxlcz48cGVyaW9kaWNhbD48ZnVsbC10aXRsZT5D
bGluIENhbmNlciBSZXM8L2Z1bGwtdGl0bGU+PC9wZXJpb2RpY2FsPjxwYWdlcz4xNzUxLTY8L3Bh
Z2VzPjx2b2x1bWU+Mjwvdm9sdW1lPjxudW1iZXI+MTA8L251bWJlcj48ZWRpdGlvbj4xOTk2LzEw
LzAxPC9lZGl0aW9uPjxrZXl3b3Jkcz48a2V5d29yZD5BbmltYWxzPC9rZXl3b3JkPjxrZXl3b3Jk
PkJvZHkgV2VpZ2h0L2RydWcgZWZmZWN0czwva2V5d29yZD48a2V5d29yZD5CcmVhc3QgTmVvcGxh
c21zL2NoZW1pc3RyeS8qcGF0aG9sb2d5PC9rZXl3b3JkPjxrZXl3b3JkPkRpc2Vhc2UgUHJvZ3Jl
c3Npb248L2tleXdvcmQ+PGtleXdvcmQ+RmF0dHkgQWNpZHMsIE9tZWdhLTMvKnBoYXJtYWNvbG9n
eTwva2V5d29yZD48a2V5d29yZD5GYXR0eSBBY2lkcywgVW5zYXR1cmF0ZWQvYW5hbHlzaXM8L2tl
eXdvcmQ+PGtleXdvcmQ+RmVtYWxlPC9rZXl3b3JkPjxrZXl3b3JkPkx1bmcgTmVvcGxhc21zL3Nl
Y29uZGFyeTwva2V5d29yZD48a2V5d29yZD5NaWNlPC9rZXl3b3JkPjxrZXl3b3JkPk1pY2UsIE51
ZGU8L2tleXdvcmQ+PGtleXdvcmQ+TmVvcGxhc20gTWV0YXN0YXNpczwva2V5d29yZD48a2V5d29y
ZD5OZW9wbGFzbSBUcmFuc3BsYW50YXRpb248L2tleXdvcmQ+PGtleXdvcmQ+V2VpZ2h0IEdhaW4v
ZHJ1ZyBlZmZlY3RzPC9rZXl3b3JkPjwva2V5d29yZHM+PGRhdGVzPjx5ZWFyPjE5OTY8L3llYXI+
PHB1Yi1kYXRlcz48ZGF0ZT5PY3Q8L2RhdGU+PC9wdWItZGF0ZXM+PC9kYXRlcz48aXNibj4xMDc4
LTA0MzIgKFByaW50KSYjeEQ7MTA3OC0wNDMyIChMaW5raW5nKTwvaXNibj48YWNjZXNzaW9uLW51
bT45ODE2MTI2PC9hY2Nlc3Npb24tbnVtPjx1cmxzPjxyZWxhdGVkLXVybHM+PHVybD5odHRwczov
L3d3dy5uY2JpLm5sbS5uaWguZ292L3B1Ym1lZC85ODE2MTI2PC91cmw+PC9yZWxhdGVkLXVybHM+
PC91cmxzPjwvcmVjb3JkPjwvQ2l0ZT48Q2l0ZT48QXV0aG9yPk5vZ3VjaGk8L0F1dGhvcj48WWVh
cj4xOTk3PC9ZZWFyPjxSZWNOdW0+ODYxNTwvUmVjTnVtPjxyZWNvcmQ+PHJlYy1udW1iZXI+ODYx
NTwvcmVjLW51bWJlcj48Zm9yZWlnbi1rZXlzPjxrZXkgYXBwPSJFTiIgZGItaWQ9ImFkcHZwdjJz
cXAyYXJkZWE5c2VweGF2cTlmMHoycjBmNXN3MCIgdGltZXN0YW1wPSIxNzAwNTA3OTc4Ij44NjE1
PC9rZXk+PC9mb3JlaWduLWtleXM+PHJlZi10eXBlIG5hbWU9IkpvdXJuYWwgQXJ0aWNsZSI+MTc8
L3JlZi10eXBlPjxjb250cmlidXRvcnM+PGF1dGhvcnM+PGF1dGhvcj5Ob2d1Y2hpLCBNLjwvYXV0
aG9yPjxhdXRob3I+TWluYW1pLCBNLjwvYXV0aG9yPjxhdXRob3I+WWFnYXNha2ksIFIuPC9hdXRo
b3I+PGF1dGhvcj5LaW5vc2hpdGEsIEsuPC9hdXRob3I+PGF1dGhvcj5FYXJhc2hpLCBNLjwvYXV0
aG9yPjxhdXRob3I+S2l0YWdhd2EsIEguPC9hdXRob3I+PGF1dGhvcj5UYW5peWEsIFQuPC9hdXRo
b3I+PGF1dGhvcj5NaXlhemFraSwgSS48L2F1dGhvcj48L2F1dGhvcnM+PC9jb250cmlidXRvcnM+
PGF1dGgtYWRkcmVzcz5PcGVyYXRpb24gQ2VudGVyLCBLYW5hemF3YSBVbml2ZXJzaXR5IEhvc3Bp
dGFsLCBUYWthcmEtbWFjaGksIEphcGFuLjwvYXV0aC1hZGRyZXNzPjx0aXRsZXM+PHRpdGxlPkNo
ZW1vcHJldmVudGlvbiBvZiBETUJBLWluZHVjZWQgbWFtbWFyeSBjYXJjaW5vZ2VuZXNpcyBpbiBy
YXRzIGJ5IGxvdy1kb3NlIEVQQSBhbmQgREhBPC90aXRsZT48c2Vjb25kYXJ5LXRpdGxlPkJyIEog
Q2FuY2VyPC9zZWNvbmRhcnktdGl0bGU+PC90aXRsZXM+PHBlcmlvZGljYWw+PGZ1bGwtdGl0bGU+
QnIgSiBDYW5jZXI8L2Z1bGwtdGl0bGU+PC9wZXJpb2RpY2FsPjxwYWdlcz4zNDgtNTM8L3BhZ2Vz
Pjx2b2x1bWU+NzU8L3ZvbHVtZT48bnVtYmVyPjM8L251bWJlcj48ZWRpdGlvbj4xOTk3LzAxLzAx
PC9lZGl0aW9uPjxrZXl3b3Jkcz48a2V5d29yZD45LDEwLURpbWV0aHlsLTEsMi1iZW56YW50aHJh
Y2VuZTwva2V5d29yZD48a2V5d29yZD5BbmltYWxzPC9rZXl3b3JkPjxrZXl3b3JkPkFudGljYXJj
aW5vZ2VuaWMgQWdlbnRzLyp0aGVyYXBldXRpYyB1c2U8L2tleXdvcmQ+PGtleXdvcmQ+Qm9keSBX
ZWlnaHQ8L2tleXdvcmQ+PGtleXdvcmQ+Q2FyY2lub2dlbnM8L2tleXdvcmQ+PGtleXdvcmQ+Q2Vs
bCBEaXZpc2lvbjwva2V5d29yZD48a2V5d29yZD5EaWV0LCBGYXQtUmVzdHJpY3RlZDwva2V5d29y
ZD48a2V5d29yZD5EaWV0YXJ5IEZhdHM8L2tleXdvcmQ+PGtleXdvcmQ+RG9jb3NhaGV4YWVub2lj
IEFjaWRzLyp0aGVyYXBldXRpYyB1c2U8L2tleXdvcmQ+PGtleXdvcmQ+RWljb3NhcGVudGFlbm9p
YyBBY2lkLyp0aGVyYXBldXRpYyB1c2U8L2tleXdvcmQ+PGtleXdvcmQ+RmF0dHkgQWNpZHMsIE5v
bmVzdGVyaWZpZWQvYmxvb2Q8L2tleXdvcmQ+PGtleXdvcmQ+RmVtYWxlPC9rZXl3b3JkPjxrZXl3
b3JkPk1hbW1hcnkgTmVvcGxhc21zLCBFeHBlcmltZW50YWwvY2hlbWljYWxseSBpbmR1Y2VkL3Bh
dGhvbG9neS8qcHJldmVudGlvbiAmYW1wOzwva2V5d29yZD48a2V5d29yZD5jb250cm9sPC9rZXl3
b3JkPjxrZXl3b3JkPlJhdHM8L2tleXdvcmQ+PGtleXdvcmQ+UmF0cywgU3ByYWd1ZS1EYXdsZXk8
L2tleXdvcmQ+PC9rZXl3b3Jkcz48ZGF0ZXM+PHllYXI+MTk5NzwveWVhcj48L2RhdGVzPjxpc2Ju
PjAwMDctMDkyMCAoUHJpbnQpJiN4RDsxNTMyLTE4MjcgKEVsZWN0cm9uaWMpJiN4RDswMDA3LTA5
MjAgKExpbmtpbmcpPC9pc2JuPjxhY2Nlc3Npb24tbnVtPjkwMjA0Nzg8L2FjY2Vzc2lvbi1udW0+
PHVybHM+PHJlbGF0ZWQtdXJscz48dXJsPmh0dHBzOi8vd3d3Lm5jYmkubmxtLm5paC5nb3YvcHVi
bWVkLzkwMjA0Nzg8L3VybD48L3JlbGF0ZWQtdXJscz48L3VybHM+PGN1c3RvbTI+UE1DMjA2MzM2
NjwvY3VzdG9tMj48ZWxlY3Ryb25pYy1yZXNvdXJjZS1udW0+MTAuMTAzOC9iamMuMTk5Ny41Nzwv
ZWxlY3Ryb25pYy1yZXNvdXJjZS1udW0+PC9yZWNvcmQ+PC9DaXRlPjxDaXRlPjxBdXRob3I+Q2hl
bmc8L0F1dGhvcj48WWVhcj4yMDIxPC9ZZWFyPjxSZWNOdW0+ODYxNDwvUmVjTnVtPjxyZWNvcmQ+
PHJlYy1udW1iZXI+ODYxNDwvcmVjLW51bWJlcj48Zm9yZWlnbi1rZXlzPjxrZXkgYXBwPSJFTiIg
ZGItaWQ9ImFkcHZwdjJzcXAyYXJkZWE5c2VweGF2cTlmMHoycjBmNXN3MCIgdGltZXN0YW1wPSIx
NzAwNTA3OTU0Ij44NjE0PC9rZXk+PC9mb3JlaWduLWtleXM+PHJlZi10eXBlIG5hbWU9IkpvdXJu
YWwgQXJ0aWNsZSI+MTc8L3JlZi10eXBlPjxjb250cmlidXRvcnM+PGF1dGhvcnM+PGF1dGhvcj5D
aGVuZywgTWluZ2ppbjwvYXV0aG9yPjxhdXRob3I+WmhhbmcsIFNoZW5ncWlhbmc8L2F1dGhvcj48
YXV0aG9yPk5pbmcsIENoZW5nZG9uZzwvYXV0aG9yPjxhdXRob3I+SHVvLCBRaWFubHVuICVKIEZy
b250aWVycyBpbiBudXRyaXRpb248L2F1dGhvcj48L2F1dGhvcnM+PC9jb250cmlidXRvcnM+PHRp
dGxlcz48dGl0bGU+T21lZ2EtMyBmYXR0eSBhY2lkcyBzdXBwbGVtZW50YXRpb24gaW1wcm92ZSBu
dXRyaXRpb25hbCBzdGF0dXMgYW5kIGluZmxhbW1hdG9yeSByZXNwb25zZSBpbiBwYXRpZW50cyB3
aXRoIGx1bmcgY2FuY2VyOiBhIHJhbmRvbWl6ZWQgY2xpbmljYWwgdHJpYWw8L3RpdGxlPjwvdGl0
bGVzPjxwYWdlcz42ODY3NTI8L3BhZ2VzPjx2b2x1bWU+ODwvdm9sdW1lPjxkYXRlcz48eWVhcj4y
MDIxPC95ZWFyPjwvZGF0ZXM+PGlzYm4+MjI5Ni04NjFYPC9pc2JuPjx1cmxzPjwvdXJscz48L3Jl
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Nb250ZWNpbGxvLUFndWFkbzwvQXV0aG9yPjxZZWFyPjIw
MjA8L1llYXI+PFJlY051bT44NjE3PC9SZWNOdW0+PERpc3BsYXlUZXh0Pls2LTldPC9EaXNwbGF5
VGV4dD48cmVjb3JkPjxyZWMtbnVtYmVyPjg2MTc8L3JlYy1udW1iZXI+PGZvcmVpZ24ta2V5cz48
a2V5IGFwcD0iRU4iIGRiLWlkPSJhZHB2cHYyc3FwMmFyZGVhOXNlcHhhdnE5ZjB6MnIwZjVzdzAi
IHRpbWVzdGFtcD0iMTcwMDUwNzk5MSI+ODYxNzwva2V5PjwvZm9yZWlnbi1rZXlzPjxyZWYtdHlw
ZSBuYW1lPSJKb3VybmFsIEFydGljbGUiPjE3PC9yZWYtdHlwZT48Y29udHJpYnV0b3JzPjxhdXRo
b3JzPjxhdXRob3I+TW9udGVjaWxsby1BZ3VhZG8sIE0uPC9hdXRob3I+PGF1dGhvcj5UaXJhZG8t
Um9kcmlndWV6LCBCLjwvYXV0aG9yPjxhdXRob3I+VG9uZywgWi48L2F1dGhvcj48YXV0aG9yPlZl
Z2EsIE8uIE0uPC9hdXRob3I+PGF1dGhvcj5Nb3JhbGVzLU1hcnRpbmV6LCBNLjwvYXV0aG9yPjxh
dXRob3I+QWJrZW5hcmksIFMuPC9hdXRob3I+PGF1dGhvcj5QZWRyYXphLUNoYXZlcnJpLCBKLjwv
YXV0aG9yPjxhdXRob3I+SHVlcnRhLVllcGV6LCBTLjwvYXV0aG9yPjwvYXV0aG9ycz48L2NvbnRy
aWJ1dG9ycz48YXV0aC1hZGRyZXNzPlByb2dyYW1hIGRlIERvY3RvcmFkbyBlbiBDaWVuY2lhcyBC
aW9tZWRpY2FzLCBGYWN1bHRhZCBkZSBNZWRpY2luYSwgVW5pdmVyc2lkYWQgTmFjaW9uYWwgQXV0
b25vbWEgZGUgTWV4aWNvIChVTkFNKSwgTWV4aWNvIENpdHkgMDQ1MTAsIE1leGljby4mI3hEO0hv
c3BpdGFsIEluZmFudGlsIGRlIE1leGljbywgRmVkZXJpY28gR29tZXosIFVuaWRhZCBkZSBJbnZl
c3RpZ2FjaW9uIGVuIEVuZmVybWVkYWRlcyBPbmNvbG9naWNhcywgTWV4aWNvIENpdHkgMDY3MjAs
IE1leGljby4mI3hEO01vbGVjdWxhciBUb3hpY29sb2d5IEludGVyZGVwYXJ0bWVudGFsIFByb2dy
YW0gYW5kIEVudmlyb25tZW50YWwgSGVhbHRoIFNjaWVuY2VzLCBVbml2ZXJzaXR5IG9mIENhbGlm
b3JuaWEsIExvcyBBbmdlbGVzLCBDQSA5MDA5NSwgVVNBLiYjeEQ7RGVwYXJ0bWVudCBvZiBQYXRo
b2xvZ3kgJmFtcDsgTGFib3JhdG9yeSBNZWRpY2luZSwgVW5pdmVyc2l0eSBvZiBDYWxpZm9ybmlh
LCBMb3MgQW5nZWxlcywgQ0EgOTAwOTUsIFVTQS4mI3hEO0RlcGFydGFtZW50byBkZSBCaW9sb2dp
YSwgRmFjdWx0YWQgZGUgUXVpbWljYSwgVW5pdmVyc2lkYWQgTmFjaW9uYWwgQXV0b25vbWEgZGUg
TWV4aWNvIChVTkFNKSwgTWV4aWNvIENpdHkgMDQ1MTAsIE1leGljby48L2F1dGgtYWRkcmVzcz48
dGl0bGVzPjx0aXRsZT5JbXBvcnRhbmNlIG9mIHRoZSBSb2xlIG9mIG9tZWdhLTMgYW5kIG9tZWdh
LTYgUG9seXVuc2F0dXJhdGVkIEZhdHR5IEFjaWRzIGluIHRoZSBQcm9ncmVzc2lvbiBvZiBCcmFp
biBDYW5jZXI8L3RpdGxlPjxzZWNvbmRhcnktdGl0bGU+QnJhaW4gU2NpPC9zZWNvbmRhcnktdGl0
bGU+PC90aXRsZXM+PHBhZ2VzPjM4MTwvcGFnZXM+PHZvbHVtZT4xMDwvdm9sdW1lPjxudW1iZXI+
NjwvbnVtYmVyPjxlZGl0aW9uPjIwMjAvMDYvMjE8L2VkaXRpb24+PGtleXdvcmRzPjxrZXl3b3Jk
PmJyYWluIGNhbmNlcjwva2V5d29yZD48a2V5d29yZD5veHlsaXBpbnM8L2tleXdvcmQ+PGtleXdv
cmQ+cG9seXVuc2F0dXJhdGVkIGZhdHR5IGFjaWRzPC9rZXl3b3JkPjwva2V5d29yZHM+PGRhdGVz
Pjx5ZWFyPjIwMjA8L3llYXI+PHB1Yi1kYXRlcz48ZGF0ZT5KdW4gMTc8L2RhdGU+PC9wdWItZGF0
ZXM+PC9kYXRlcz48aXNibj4yMDc2LTM0MjUgKFByaW50KSYjeEQ7MjA3Ni0zNDI1IChFbGVjdHJv
bmljKSYjeEQ7MjA3Ni0zNDI1IChMaW5raW5nKTwvaXNibj48YWNjZXNzaW9uLW51bT4zMjU2MDI4
MDwvYWNjZXNzaW9uLW51bT48dXJscz48cmVsYXRlZC11cmxzPjx1cmw+aHR0cHM6Ly93d3cubmNi
aS5ubG0ubmloLmdvdi9wdWJtZWQvMzI1NjAyODA8L3VybD48L3JlbGF0ZWQtdXJscz48L3VybHM+
PGN1c3RvbTI+UE1DNzM0OTYzNDwvY3VzdG9tMj48ZWxlY3Ryb25pYy1yZXNvdXJjZS1udW0+MTAu
MzM5MC9icmFpbnNjaTEwMDYwMzgxPC9lbGVjdHJvbmljLXJlc291cmNlLW51bT48L3JlY29yZD48
L0NpdGU+PENpdGU+PEF1dGhvcj5Sb3NlPC9BdXRob3I+PFllYXI+MTk5NjwvWWVhcj48UmVjTnVt
Pjg2MTY8L1JlY051bT48cmVjb3JkPjxyZWMtbnVtYmVyPjg2MTY8L3JlYy1udW1iZXI+PGZvcmVp
Z24ta2V5cz48a2V5IGFwcD0iRU4iIGRiLWlkPSJhZHB2cHYyc3FwMmFyZGVhOXNlcHhhdnE5ZjB6
MnIwZjVzdzAiIHRpbWVzdGFtcD0iMTcwMDUwNzk4NiI+ODYxNjwva2V5PjwvZm9yZWlnbi1rZXlz
PjxyZWYtdHlwZSBuYW1lPSJKb3VybmFsIEFydGljbGUiPjE3PC9yZWYtdHlwZT48Y29udHJpYnV0
b3JzPjxhdXRob3JzPjxhdXRob3I+Um9zZSwgRC4gUC48L2F1dGhvcj48YXV0aG9yPkNvbm5vbGx5
LCBKLiBNLjwvYXV0aG9yPjxhdXRob3I+Q29sZW1hbiwgTS48L2F1dGhvcj48L2F1dGhvcnM+PC9j
b250cmlidXRvcnM+PGF1dGgtYWRkcmVzcz5EaXZpc2lvbiBvZiBOdXRyaXRpb24gYW5kIEVuZG9j
cmlub2xvZ3ksIEFtZXJpY2FuIEhlYWx0aCBGb3VuZGF0aW9uLCBWYWxoYWxsYSwgTmV3IFlvcmsg
MTA1OTUsIFVTQS48L2F1dGgtYWRkcmVzcz48dGl0bGVzPjx0aXRsZT5FZmZlY3Qgb2Ygb21lZ2Et
MyBmYXR0eSBhY2lkcyBvbiB0aGUgcHJvZ3Jlc3Npb24gb2YgbWV0YXN0YXNlcyBhZnRlciB0aGUg
c3VyZ2ljYWwgZXhjaXNpb24gb2YgaHVtYW4gYnJlYXN0IGNhbmNlciBjZWxsIHNvbGlkIHR1bW9y
cyBncm93aW5nIGluIG51ZGUgbWljZTwvdGl0bGU+PHNlY29uZGFyeS10aXRsZT5DbGluIENhbmNl
ciBSZXM8L3NlY29uZGFyeS10aXRsZT48L3RpdGxlcz48cGVyaW9kaWNhbD48ZnVsbC10aXRsZT5D
bGluIENhbmNlciBSZXM8L2Z1bGwtdGl0bGU+PC9wZXJpb2RpY2FsPjxwYWdlcz4xNzUxLTY8L3Bh
Z2VzPjx2b2x1bWU+Mjwvdm9sdW1lPjxudW1iZXI+MTA8L251bWJlcj48ZWRpdGlvbj4xOTk2LzEw
LzAxPC9lZGl0aW9uPjxrZXl3b3Jkcz48a2V5d29yZD5BbmltYWxzPC9rZXl3b3JkPjxrZXl3b3Jk
PkJvZHkgV2VpZ2h0L2RydWcgZWZmZWN0czwva2V5d29yZD48a2V5d29yZD5CcmVhc3QgTmVvcGxh
c21zL2NoZW1pc3RyeS8qcGF0aG9sb2d5PC9rZXl3b3JkPjxrZXl3b3JkPkRpc2Vhc2UgUHJvZ3Jl
c3Npb248L2tleXdvcmQ+PGtleXdvcmQ+RmF0dHkgQWNpZHMsIE9tZWdhLTMvKnBoYXJtYWNvbG9n
eTwva2V5d29yZD48a2V5d29yZD5GYXR0eSBBY2lkcywgVW5zYXR1cmF0ZWQvYW5hbHlzaXM8L2tl
eXdvcmQ+PGtleXdvcmQ+RmVtYWxlPC9rZXl3b3JkPjxrZXl3b3JkPkx1bmcgTmVvcGxhc21zL3Nl
Y29uZGFyeTwva2V5d29yZD48a2V5d29yZD5NaWNlPC9rZXl3b3JkPjxrZXl3b3JkPk1pY2UsIE51
ZGU8L2tleXdvcmQ+PGtleXdvcmQ+TmVvcGxhc20gTWV0YXN0YXNpczwva2V5d29yZD48a2V5d29y
ZD5OZW9wbGFzbSBUcmFuc3BsYW50YXRpb248L2tleXdvcmQ+PGtleXdvcmQ+V2VpZ2h0IEdhaW4v
ZHJ1ZyBlZmZlY3RzPC9rZXl3b3JkPjwva2V5d29yZHM+PGRhdGVzPjx5ZWFyPjE5OTY8L3llYXI+
PHB1Yi1kYXRlcz48ZGF0ZT5PY3Q8L2RhdGU+PC9wdWItZGF0ZXM+PC9kYXRlcz48aXNibj4xMDc4
LTA0MzIgKFByaW50KSYjeEQ7MTA3OC0wNDMyIChMaW5raW5nKTwvaXNibj48YWNjZXNzaW9uLW51
bT45ODE2MTI2PC9hY2Nlc3Npb24tbnVtPjx1cmxzPjxyZWxhdGVkLXVybHM+PHVybD5odHRwczov
L3d3dy5uY2JpLm5sbS5uaWguZ292L3B1Ym1lZC85ODE2MTI2PC91cmw+PC9yZWxhdGVkLXVybHM+
PC91cmxzPjwvcmVjb3JkPjwvQ2l0ZT48Q2l0ZT48QXV0aG9yPk5vZ3VjaGk8L0F1dGhvcj48WWVh
cj4xOTk3PC9ZZWFyPjxSZWNOdW0+ODYxNTwvUmVjTnVtPjxyZWNvcmQ+PHJlYy1udW1iZXI+ODYx
NTwvcmVjLW51bWJlcj48Zm9yZWlnbi1rZXlzPjxrZXkgYXBwPSJFTiIgZGItaWQ9ImFkcHZwdjJz
cXAyYXJkZWE5c2VweGF2cTlmMHoycjBmNXN3MCIgdGltZXN0YW1wPSIxNzAwNTA3OTc4Ij44NjE1
PC9rZXk+PC9mb3JlaWduLWtleXM+PHJlZi10eXBlIG5hbWU9IkpvdXJuYWwgQXJ0aWNsZSI+MTc8
L3JlZi10eXBlPjxjb250cmlidXRvcnM+PGF1dGhvcnM+PGF1dGhvcj5Ob2d1Y2hpLCBNLjwvYXV0
aG9yPjxhdXRob3I+TWluYW1pLCBNLjwvYXV0aG9yPjxhdXRob3I+WWFnYXNha2ksIFIuPC9hdXRo
b3I+PGF1dGhvcj5LaW5vc2hpdGEsIEsuPC9hdXRob3I+PGF1dGhvcj5FYXJhc2hpLCBNLjwvYXV0
aG9yPjxhdXRob3I+S2l0YWdhd2EsIEguPC9hdXRob3I+PGF1dGhvcj5UYW5peWEsIFQuPC9hdXRo
b3I+PGF1dGhvcj5NaXlhemFraSwgSS48L2F1dGhvcj48L2F1dGhvcnM+PC9jb250cmlidXRvcnM+
PGF1dGgtYWRkcmVzcz5PcGVyYXRpb24gQ2VudGVyLCBLYW5hemF3YSBVbml2ZXJzaXR5IEhvc3Bp
dGFsLCBUYWthcmEtbWFjaGksIEphcGFuLjwvYXV0aC1hZGRyZXNzPjx0aXRsZXM+PHRpdGxlPkNo
ZW1vcHJldmVudGlvbiBvZiBETUJBLWluZHVjZWQgbWFtbWFyeSBjYXJjaW5vZ2VuZXNpcyBpbiBy
YXRzIGJ5IGxvdy1kb3NlIEVQQSBhbmQgREhBPC90aXRsZT48c2Vjb25kYXJ5LXRpdGxlPkJyIEog
Q2FuY2VyPC9zZWNvbmRhcnktdGl0bGU+PC90aXRsZXM+PHBlcmlvZGljYWw+PGZ1bGwtdGl0bGU+
QnIgSiBDYW5jZXI8L2Z1bGwtdGl0bGU+PC9wZXJpb2RpY2FsPjxwYWdlcz4zNDgtNTM8L3BhZ2Vz
Pjx2b2x1bWU+NzU8L3ZvbHVtZT48bnVtYmVyPjM8L251bWJlcj48ZWRpdGlvbj4xOTk3LzAxLzAx
PC9lZGl0aW9uPjxrZXl3b3Jkcz48a2V5d29yZD45LDEwLURpbWV0aHlsLTEsMi1iZW56YW50aHJh
Y2VuZTwva2V5d29yZD48a2V5d29yZD5BbmltYWxzPC9rZXl3b3JkPjxrZXl3b3JkPkFudGljYXJj
aW5vZ2VuaWMgQWdlbnRzLyp0aGVyYXBldXRpYyB1c2U8L2tleXdvcmQ+PGtleXdvcmQ+Qm9keSBX
ZWlnaHQ8L2tleXdvcmQ+PGtleXdvcmQ+Q2FyY2lub2dlbnM8L2tleXdvcmQ+PGtleXdvcmQ+Q2Vs
bCBEaXZpc2lvbjwva2V5d29yZD48a2V5d29yZD5EaWV0LCBGYXQtUmVzdHJpY3RlZDwva2V5d29y
ZD48a2V5d29yZD5EaWV0YXJ5IEZhdHM8L2tleXdvcmQ+PGtleXdvcmQ+RG9jb3NhaGV4YWVub2lj
IEFjaWRzLyp0aGVyYXBldXRpYyB1c2U8L2tleXdvcmQ+PGtleXdvcmQ+RWljb3NhcGVudGFlbm9p
YyBBY2lkLyp0aGVyYXBldXRpYyB1c2U8L2tleXdvcmQ+PGtleXdvcmQ+RmF0dHkgQWNpZHMsIE5v
bmVzdGVyaWZpZWQvYmxvb2Q8L2tleXdvcmQ+PGtleXdvcmQ+RmVtYWxlPC9rZXl3b3JkPjxrZXl3
b3JkPk1hbW1hcnkgTmVvcGxhc21zLCBFeHBlcmltZW50YWwvY2hlbWljYWxseSBpbmR1Y2VkL3Bh
dGhvbG9neS8qcHJldmVudGlvbiAmYW1wOzwva2V5d29yZD48a2V5d29yZD5jb250cm9sPC9rZXl3
b3JkPjxrZXl3b3JkPlJhdHM8L2tleXdvcmQ+PGtleXdvcmQ+UmF0cywgU3ByYWd1ZS1EYXdsZXk8
L2tleXdvcmQ+PC9rZXl3b3Jkcz48ZGF0ZXM+PHllYXI+MTk5NzwveWVhcj48L2RhdGVzPjxpc2Ju
PjAwMDctMDkyMCAoUHJpbnQpJiN4RDsxNTMyLTE4MjcgKEVsZWN0cm9uaWMpJiN4RDswMDA3LTA5
MjAgKExpbmtpbmcpPC9pc2JuPjxhY2Nlc3Npb24tbnVtPjkwMjA0Nzg8L2FjY2Vzc2lvbi1udW0+
PHVybHM+PHJlbGF0ZWQtdXJscz48dXJsPmh0dHBzOi8vd3d3Lm5jYmkubmxtLm5paC5nb3YvcHVi
bWVkLzkwMjA0Nzg8L3VybD48L3JlbGF0ZWQtdXJscz48L3VybHM+PGN1c3RvbTI+UE1DMjA2MzM2
NjwvY3VzdG9tMj48ZWxlY3Ryb25pYy1yZXNvdXJjZS1udW0+MTAuMTAzOC9iamMuMTk5Ny41Nzwv
ZWxlY3Ryb25pYy1yZXNvdXJjZS1udW0+PC9yZWNvcmQ+PC9DaXRlPjxDaXRlPjxBdXRob3I+Q2hl
bmc8L0F1dGhvcj48WWVhcj4yMDIxPC9ZZWFyPjxSZWNOdW0+ODYxNDwvUmVjTnVtPjxyZWNvcmQ+
PHJlYy1udW1iZXI+ODYxNDwvcmVjLW51bWJlcj48Zm9yZWlnbi1rZXlzPjxrZXkgYXBwPSJFTiIg
ZGItaWQ9ImFkcHZwdjJzcXAyYXJkZWE5c2VweGF2cTlmMHoycjBmNXN3MCIgdGltZXN0YW1wPSIx
NzAwNTA3OTU0Ij44NjE0PC9rZXk+PC9mb3JlaWduLWtleXM+PHJlZi10eXBlIG5hbWU9IkpvdXJu
YWwgQXJ0aWNsZSI+MTc8L3JlZi10eXBlPjxjb250cmlidXRvcnM+PGF1dGhvcnM+PGF1dGhvcj5D
aGVuZywgTWluZ2ppbjwvYXV0aG9yPjxhdXRob3I+WmhhbmcsIFNoZW5ncWlhbmc8L2F1dGhvcj48
YXV0aG9yPk5pbmcsIENoZW5nZG9uZzwvYXV0aG9yPjxhdXRob3I+SHVvLCBRaWFubHVuICVKIEZy
b250aWVycyBpbiBudXRyaXRpb248L2F1dGhvcj48L2F1dGhvcnM+PC9jb250cmlidXRvcnM+PHRp
dGxlcz48dGl0bGU+T21lZ2EtMyBmYXR0eSBhY2lkcyBzdXBwbGVtZW50YXRpb24gaW1wcm92ZSBu
dXRyaXRpb25hbCBzdGF0dXMgYW5kIGluZmxhbW1hdG9yeSByZXNwb25zZSBpbiBwYXRpZW50cyB3
aXRoIGx1bmcgY2FuY2VyOiBhIHJhbmRvbWl6ZWQgY2xpbmljYWwgdHJpYWw8L3RpdGxlPjwvdGl0
bGVzPjxwYWdlcz42ODY3NTI8L3BhZ2VzPjx2b2x1bWU+ODwvdm9sdW1lPjxkYXRlcz48eWVhcj4y
MDIxPC95ZWFyPjwvZGF0ZXM+PGlzYm4+MjI5Ni04NjFYPC9pc2JuPjx1cmxzPjwvdXJscz48L3Jl
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6-9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16BFF071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693C8FD6" w14:textId="3694B4C0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Cannabidiol </w:t>
            </w:r>
            <w:r w:rsidR="00433612" w:rsidRPr="00B83273">
              <w:rPr>
                <w:sz w:val="18"/>
                <w:szCs w:val="18"/>
              </w:rPr>
              <w:t xml:space="preserve">(CBD) </w:t>
            </w:r>
            <w:r w:rsidRPr="00B83273">
              <w:rPr>
                <w:sz w:val="18"/>
                <w:szCs w:val="18"/>
              </w:rPr>
              <w:t>and related compounds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3038C07A" w14:textId="1E23690F" w:rsidR="00BC099F" w:rsidRPr="00B83273" w:rsidRDefault="0029069B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CBD is an a</w:t>
            </w:r>
            <w:r w:rsidR="00BC099F" w:rsidRPr="00B83273">
              <w:rPr>
                <w:sz w:val="18"/>
                <w:szCs w:val="18"/>
              </w:rPr>
              <w:t>nti-inflammatory agent</w:t>
            </w:r>
            <w:r w:rsidRPr="00B83273">
              <w:rPr>
                <w:sz w:val="18"/>
                <w:szCs w:val="18"/>
              </w:rPr>
              <w:t>.</w:t>
            </w:r>
            <w:r w:rsidR="00BC099F" w:rsidRPr="00B83273">
              <w:rPr>
                <w:sz w:val="18"/>
                <w:szCs w:val="18"/>
              </w:rPr>
              <w:t xml:space="preserve"> Shown to relieve pain and side effects of chemotherapy. </w:t>
            </w:r>
            <w:r w:rsidRPr="00B83273">
              <w:rPr>
                <w:sz w:val="18"/>
                <w:szCs w:val="18"/>
              </w:rPr>
              <w:t xml:space="preserve">CBG, a related </w:t>
            </w:r>
            <w:r w:rsidR="00263B67" w:rsidRPr="00B83273">
              <w:rPr>
                <w:sz w:val="18"/>
                <w:szCs w:val="18"/>
              </w:rPr>
              <w:t>compound</w:t>
            </w:r>
            <w:r w:rsidRPr="00B83273">
              <w:rPr>
                <w:sz w:val="18"/>
                <w:szCs w:val="18"/>
              </w:rPr>
              <w:t>, may</w:t>
            </w:r>
            <w:r w:rsidR="00F447C4" w:rsidRPr="00B83273">
              <w:rPr>
                <w:sz w:val="18"/>
                <w:szCs w:val="18"/>
              </w:rPr>
              <w:t xml:space="preserve"> </w:t>
            </w:r>
            <w:r w:rsidR="00BC099F" w:rsidRPr="00B83273">
              <w:rPr>
                <w:sz w:val="18"/>
                <w:szCs w:val="18"/>
              </w:rPr>
              <w:t>have anti-tumoral effects</w:t>
            </w:r>
            <w:r w:rsidR="00627618" w:rsidRPr="00B83273">
              <w:rPr>
                <w:sz w:val="18"/>
                <w:szCs w:val="18"/>
              </w:rPr>
              <w:t>, including inhibition of invasion</w:t>
            </w:r>
            <w:r w:rsidR="00BC099F" w:rsidRPr="00B83273">
              <w:rPr>
                <w:sz w:val="18"/>
                <w:szCs w:val="18"/>
              </w:rPr>
              <w:t>.</w:t>
            </w:r>
            <w:r w:rsidR="00433612" w:rsidRPr="00B83273">
              <w:rPr>
                <w:sz w:val="18"/>
                <w:szCs w:val="18"/>
              </w:rPr>
              <w:t xml:space="preserve"> THC</w:t>
            </w:r>
            <w:r w:rsidR="009854D0" w:rsidRPr="00B83273">
              <w:rPr>
                <w:sz w:val="18"/>
                <w:szCs w:val="18"/>
              </w:rPr>
              <w:t xml:space="preserve"> and analogues</w:t>
            </w:r>
            <w:r w:rsidR="00433612" w:rsidRPr="00B83273">
              <w:rPr>
                <w:sz w:val="18"/>
                <w:szCs w:val="18"/>
              </w:rPr>
              <w:t xml:space="preserve"> </w:t>
            </w:r>
            <w:r w:rsidR="00F447C4" w:rsidRPr="00B83273">
              <w:rPr>
                <w:sz w:val="18"/>
                <w:szCs w:val="18"/>
              </w:rPr>
              <w:t>have also been studied</w:t>
            </w:r>
            <w:r w:rsidR="00433612" w:rsidRPr="00B83273">
              <w:rPr>
                <w:sz w:val="18"/>
                <w:szCs w:val="18"/>
              </w:rPr>
              <w:t xml:space="preserve">, but CBD may be preferable due to lack of psychoactive effects. </w:t>
            </w:r>
            <w:r w:rsidR="00412582" w:rsidRPr="00B83273">
              <w:rPr>
                <w:sz w:val="18"/>
                <w:szCs w:val="18"/>
              </w:rPr>
              <w:t xml:space="preserve">Representative clinical trials: </w:t>
            </w:r>
            <w:r w:rsidR="00254E5B" w:rsidRPr="00B83273">
              <w:rPr>
                <w:sz w:val="18"/>
                <w:szCs w:val="18"/>
              </w:rPr>
              <w:t>NCT02255292</w:t>
            </w:r>
            <w:r w:rsidR="00AE69B0" w:rsidRPr="00B83273">
              <w:rPr>
                <w:sz w:val="18"/>
                <w:szCs w:val="18"/>
              </w:rPr>
              <w:t>, NCT00530764, NCT00674609, NCT01361607</w:t>
            </w:r>
            <w:r w:rsidR="00CA3E37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C3CE23D" w14:textId="59212D1B" w:rsidR="00BC099F" w:rsidRPr="001E0491" w:rsidRDefault="00BC099F" w:rsidP="00D674FC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MYWg8L0F1dGhvcj48WWVhcj4yMDIxPC9ZZWFyPjxSZWNO
dW0+ODYyMTwvUmVjTnVtPjxEaXNwbGF5VGV4dD5bMTAtMTNdPC9EaXNwbGF5VGV4dD48cmVjb3Jk
PjxyZWMtbnVtYmVyPjg2MjE8L3JlYy1udW1iZXI+PGZvcmVpZ24ta2V5cz48a2V5IGFwcD0iRU4i
IGRiLWlkPSJhZHB2cHYyc3FwMmFyZGVhOXNlcHhhdnE5ZjB6MnIwZjVzdzAiIHRpbWVzdGFtcD0i
MTcwMDUwODE5NiI+ODYyMTwva2V5PjwvZm9yZWlnbi1rZXlzPjxyZWYtdHlwZSBuYW1lPSJKb3Vy
bmFsIEFydGljbGUiPjE3PC9yZWYtdHlwZT48Y29udHJpYnV0b3JzPjxhdXRob3JzPjxhdXRob3I+
TGFoLCBULiBULjwvYXV0aG9yPjxhdXRob3I+Tm92YWssIE0uPC9hdXRob3I+PGF1dGhvcj5QZW5h
IEFsbWlkb24sIE0uIEEuPC9hdXRob3I+PGF1dGhvcj5NYXJpbmVsbGksIE8uPC9hdXRob3I+PGF1
dGhvcj5admFyIEJhc2tvdmljLCBCLjwvYXV0aG9yPjxhdXRob3I+TWFqYywgQi48L2F1dGhvcj48
YXV0aG9yPk1saW5hciwgTS48L2F1dGhvcj48YXV0aG9yPkJvc25qYWssIFIuPC9hdXRob3I+PGF1
dGhvcj5CcmV6bmlrLCBCLjwvYXV0aG9yPjxhdXRob3I+Wm9tZXIsIFIuPC9hdXRob3I+PGF1dGhv
cj5OYWJpc3NpLCBNLjwvYXV0aG9yPjwvYXV0aG9ycz48L2NvbnRyaWJ1dG9ycz48YXV0aC1hZGRy
ZXNzPkRlcGFydG1lbnQgb2YgR2VuZXRpYyBUb3hpY29sb2d5IGFuZCBDYW5jZXIgQmlvbG9neSwg
TmF0aW9uYWwgSW5zdGl0dXRlIG9mIEJpb2xvZ3ksIDEwMDAgTGp1YmxqYW5hLCBTbG92ZW5pYS4m
I3hEO0ZhY3VsdHkgb2YgQ2hlbWlzdHJ5IGFuZCBDaGVtaWNhbCBUZWNobm9sb2d5LCBVbml2ZXJz
aXR5IG9mIExqdWJsamFuYSwgMTAwMCBManVibGphbmEsIFNsb3ZlbmlhLiYjeEQ7Sm96ZWYgU3Rl
ZmFuIEludGVybmF0aW9uYWwgUG9zdGdyYWR1YXRlIFNjaG9vbCwgMTAwMCBManVibGphbmEsIFNs
b3ZlbmlhLiYjeEQ7U2Nob29sIG9mIFBoYXJtYWN5LCBFeHBlcmltZW50YWwgTWVkaWNpbmUgU2Vj
dGlvbiwgVW5pdmVyc2l0eSBvZiBDYW1lcmlubywgNjIwMzIgQ2FtZXJpbm8sIEl0YWx5LiYjeEQ7
RGVwYXJ0bWVudCBvZiBOZXVyb3N1cmdlcnksIFVuaXZlcnNpdHkgTWVkaWNhbCBDZW50cmUgTGp1
YmxqYW5hLCAxMDAwIExqdWJsamFuYSwgU2xvdmVuaWEuJiN4RDtNR0MgUGhhcm1hY2V1dGljYWxz
IGQuby5vLiwgMTAwMCBManVibGphbmEsIFNsb3ZlbmlhLjwvYXV0aC1hZGRyZXNzPjx0aXRsZXM+
PHRpdGxlPkNhbm5hYmlnZXJvbCBJcyBhIFBvdGVudGlhbCBUaGVyYXBldXRpYyBBZ2VudCBpbiBh
IE5vdmVsIENvbWJpbmVkIFRoZXJhcHkgZm9yIEdsaW9ibGFzdG9tYTwvdGl0bGU+PHNlY29uZGFy
eS10aXRsZT5DZWxsczwvc2Vjb25kYXJ5LXRpdGxlPjxhbHQtdGl0bGU+Q2VsbHMtQmFzZWw8L2Fs
dC10aXRsZT48L3RpdGxlcz48cGVyaW9kaWNhbD48ZnVsbC10aXRsZT5DZWxsczwvZnVsbC10aXRs
ZT48L3BlcmlvZGljYWw+PHBhZ2VzPjM0MDwvcGFnZXM+PHZvbHVtZT4xMDwvdm9sdW1lPjxudW1i
ZXI+MjwvbnVtYmVyPjxlZGl0aW9uPjIwMjEvMDIvMTE8L2VkaXRpb24+PGtleXdvcmRzPjxrZXl3
b3JkPkFwb3B0b3Npczwva2V5d29yZD48a2V5d29yZD5CcmFpbiBOZW9wbGFzbXMvKmRydWcgdGhl
cmFweS9wYXRob2xvZ3k8L2tleXdvcmQ+PGtleXdvcmQ+Q2FubmFiaW5vaWRzL3BoYXJtYWNvbG9n
eS8qdGhlcmFwZXV0aWMgdXNlPC9rZXl3b3JkPjxrZXl3b3JkPkZlbWFsZTwva2V5d29yZD48a2V5
d29yZD5HbGlvYmxhc3RvbWEvKmRydWcgdGhlcmFweS9wYXRob2xvZ3k8L2tleXdvcmQ+PGtleXdv
cmQ+SHVtYW5zPC9rZXl3b3JkPjxrZXl3b3JkPmNhbm5hYmlkaW9sPC9rZXl3b3JkPjxrZXl3b3Jk
PmNhbm5hYmlnZXJvbDwva2V5d29yZD48a2V5d29yZD5jYW5uYWJpbm9pZHM8L2tleXdvcmQ+PGtl
eXdvcmQ+ZGVsdGEtOS10ZXRyYWh5ZHJvY2FubmFiaW5vbDwva2V5d29yZD48a2V5d29yZD5nbGlv
Ymxhc3RvbWE8L2tleXdvcmQ+PGtleXdvcmQ+aW52YXNpb248L2tleXdvcmQ+PGtleXdvcmQ+dGVt
b3pvbG9taWRlPC9rZXl3b3JkPjxrZXl3b3JkPnNwb25zb3JzIGhhZCBubyBkZWNpc2l2ZSByb2xl
IGluIHRoZSBleGVjdXRpb24sIGludGVycHJldGF0aW9uLCBvciB3cml0aW5nIG9mIHRoZTwva2V5
d29yZD48a2V5d29yZD5zdHVkeS48L2tleXdvcmQ+PC9rZXl3b3Jkcz48ZGF0ZXM+PHllYXI+MjAy
MTwveWVhcj48cHViLWRhdGVzPjxkYXRlPkZlYiA1PC9kYXRlPjwvcHViLWRhdGVzPjwvZGF0ZXM+
PGlzYm4+MjA3My00NDA5IChFbGVjdHJvbmljKSYjeEQ7MjA3My00NDA5IChMaW5raW5nKTwvaXNi
bj48YWNjZXNzaW9uLW51bT4zMzU2MjgxOTwvYWNjZXNzaW9uLW51bT48dXJscz48cmVsYXRlZC11
cmxzPjx1cmw+aHR0cHM6Ly93d3cubmNiaS5ubG0ubmloLmdvdi9wdWJtZWQvMzM1NjI4MTk8L3Vy
bD48L3JlbGF0ZWQtdXJscz48L3VybHM+PGN1c3RvbTI+UE1DNzkxNDUwMDwvY3VzdG9tMj48ZWxl
Y3Ryb25pYy1yZXNvdXJjZS1udW0+MTAuMzM5MC9jZWxsczEwMDIwMzQwPC9lbGVjdHJvbmljLXJl
c291cmNlLW51bT48bGFuZ3VhZ2U+RW5nbGlzaDwvbGFuZ3VhZ2U+PC9yZWNvcmQ+PC9DaXRlPjxD
aXRlPjxBdXRob3I+U2VsdHplcjwvQXV0aG9yPjxZZWFyPjIwMjA8L1llYXI+PFJlY051bT44NjIw
PC9SZWNOdW0+PHJlY29yZD48cmVjLW51bWJlcj44NjIwPC9yZWMtbnVtYmVyPjxmb3JlaWduLWtl
eXM+PGtleSBhcHA9IkVOIiBkYi1pZD0iYWRwdnB2MnNxcDJhcmRlYTlzZXB4YXZxOWYwejJyMGY1
c3cwIiB0aW1lc3RhbXA9IjE3MDA1MDgxOTAiPjg2MjA8L2tleT48L2ZvcmVpZ24ta2V5cz48cmVm
LXR5cGUgbmFtZT0iSm91cm5hbCBBcnRpY2xlIj4xNzwvcmVmLXR5cGU+PGNvbnRyaWJ1dG9ycz48
YXV0aG9ycz48YXV0aG9yPlNlbHR6ZXIsIEUuIFMuPC9hdXRob3I+PGF1dGhvcj5XYXR0ZXJzLCBB
LiBLLjwvYXV0aG9yPjxhdXRob3I+TWFjS2VuemllLCBELiwgSnIuPC9hdXRob3I+PGF1dGhvcj5H
cmFuYXQsIEwuIE0uPC9hdXRob3I+PGF1dGhvcj5aaGFuZywgRC48L2F1dGhvcj48L2F1dGhvcnM+
PC9jb250cmlidXRvcnM+PGF1dGgtYWRkcmVzcz5EZXBhcnRtZW50IG9mIEJpb21lZGljYWwgU2Np
ZW5jZXMsIENvbGxlZ2Ugb2YgT3N0ZW9wYXRoaWMgTWVkaWNpbmUsIE5ldyBZb3JrIEluc3RpdHV0
ZSBvZiBUZWNobm9sb2d5LCBPbGQgV2VzdGJ1cnksIE5ldyBZb3JrLCBOWSAxMTU2OCwgVVNBLiYj
eEQ7RGVwYXJ0bWVudCBvZiBJbnRlcm5hbCBNZWRpY2luZSwgQ2xldmVsYW5kIENsaW5pYywgQ2xl
dmVsYW5kLCBPSCwgNDQxOTUsIFVTQS48L2F1dGgtYWRkcmVzcz48dGl0bGVzPjx0aXRsZT5DYW5u
YWJpZGlvbCAoQ0JEKSBhcyBhIFByb21pc2luZyBBbnRpLUNhbmNlciBEcnVnPC90aXRsZT48c2Vj
b25kYXJ5LXRpdGxlPkNhbmNlcnMgKEJhc2VsKTwvc2Vjb25kYXJ5LXRpdGxlPjxhbHQtdGl0bGU+
Q2FuY2VyczwvYWx0LXRpdGxlPjwvdGl0bGVzPjxwZXJpb2RpY2FsPjxmdWxsLXRpdGxlPkNhbmNl
cnMgKEJhc2VsKTwvZnVsbC10aXRsZT48L3BlcmlvZGljYWw+PGFsdC1wZXJpb2RpY2FsPjxmdWxs
LXRpdGxlPkNhbmNlcnM8L2Z1bGwtdGl0bGU+PGFiYnItMT5DYW5jZXJzIChCYXNlbCk8L2FiYnIt
MT48L2FsdC1wZXJpb2RpY2FsPjxwYWdlcz4zMjAzPC9wYWdlcz48dm9sdW1lPjEyPC92b2x1bWU+
PG51bWJlcj4xMTwvbnVtYmVyPjxlZGl0aW9uPjIwMjAvMTEvMDU8L2VkaXRpb24+PGtleXdvcmRz
PjxrZXl3b3JkPkNiZDwva2V5d29yZD48a2V5d29yZD5DYW5uYWJpZGlvbDwva2V5d29yZD48a2V5
d29yZD5DYW5uYmlub2lkczwva2V5d29yZD48a2V5d29yZD5hbnRpLWNhbmNlciBkcnVnPC9rZXl3
b3JkPjwva2V5d29yZHM+PGRhdGVzPjx5ZWFyPjIwMjA8L3llYXI+PHB1Yi1kYXRlcz48ZGF0ZT5P
Y3QgMzA8L2RhdGU+PC9wdWItZGF0ZXM+PC9kYXRlcz48aXNibj4yMDcyLTY2OTQgKFByaW50KSYj
eEQ7MjA3Mi02Njk0IChFbGVjdHJvbmljKSYjeEQ7MjA3Mi02Njk0IChMaW5raW5nKTwvaXNibj48
YWNjZXNzaW9uLW51bT4zMzE0MzI4MzwvYWNjZXNzaW9uLW51bT48dXJscz48cmVsYXRlZC11cmxz
Pjx1cmw+aHR0cHM6Ly93d3cubmNiaS5ubG0ubmloLmdvdi9wdWJtZWQvMzMxNDMyODM8L3VybD48
L3JlbGF0ZWQtdXJscz48L3VybHM+PGN1c3RvbTI+UE1DNzY5MzczMDwvY3VzdG9tMj48ZWxlY3Ry
b25pYy1yZXNvdXJjZS1udW0+MTAuMzM5MC9jYW5jZXJzMTIxMTMyMDM8L2VsZWN0cm9uaWMtcmVz
b3VyY2UtbnVtPjxsYW5ndWFnZT5FbmdsaXNoPC9sYW5ndWFnZT48L3JlY29yZD48L0NpdGU+PENp
dGU+PEF1dGhvcj5Lb2dhbjwvQXV0aG9yPjxZZWFyPjIwMjE8L1llYXI+PFJlY051bT44NjE5PC9S
ZWNOdW0+PHJlY29yZD48cmVjLW51bWJlcj44NjE5PC9yZWMtbnVtYmVyPjxmb3JlaWduLWtleXM+
PGtleSBhcHA9IkVOIiBkYi1pZD0iYWRwdnB2MnNxcDJhcmRlYTlzZXB4YXZxOWYwejJyMGY1c3cw
IiB0aW1lc3RhbXA9IjE3MDA1MDgxNjIiPjg2MTk8L2tleT48L2ZvcmVpZ24ta2V5cz48cmVmLXR5
cGUgbmFtZT0iSm91cm5hbCBBcnRpY2xlIj4xNzwvcmVmLXR5cGU+PGNvbnRyaWJ1dG9ycz48YXV0
aG9ycz48YXV0aG9yPktvZ2FuLCBOYXRhbHlhIE08L2F1dGhvcj48YXV0aG9yPkxhdmksIFlhcmRl
bjwvYXV0aG9yPjxhdXRob3I+VG9wcGluZywgTG91aXNlIE08L2F1dGhvcj48YXV0aG9yPldpbGxp
YW1zLCBSaWNoYXJkIE88L2F1dGhvcj48YXV0aG9yPk1jQ2FubiwgRmlvbmEgRTwvYXV0aG9yPjxh
dXRob3I+WWVraHRpbiwgWmhhbm5hPC9hdXRob3I+PGF1dGhvcj5GZWxkbWFubiwgTWFyYzwvYXV0
aG9yPjxhdXRob3I+R2FsbGlseSwgUnV0aDwvYXV0aG9yPjxhdXRob3I+TWVjaG91bGFtLCBSYXBo
YWVsICVKIE1vbGVjdWxlczwvYXV0aG9yPjwvYXV0aG9ycz48L2NvbnRyaWJ1dG9ycz48dGl0bGVz
Pjx0aXRsZT5Ob3ZlbCBDQkcgZGVyaXZhdGl2ZXMgY2FuIHJlZHVjZSBpbmZsYW1tYXRpb24sIHBh
aW4gYW5kIG9iZXNpdHk8L3RpdGxlPjwvdGl0bGVzPjxwYWdlcz41NjAxPC9wYWdlcz48dm9sdW1l
PjI2PC92b2x1bWU+PG51bWJlcj4xODwvbnVtYmVyPjxkYXRlcz48eWVhcj4yMDIxPC95ZWFyPjwv
ZGF0ZXM+PGlzYm4+MTQyMC0zMDQ5PC9pc2JuPjx1cmxzPjwvdXJscz48L3JlY29yZD48L0NpdGU+
PENpdGU+PEF1dGhvcj5IZWlkZXI8L0F1dGhvcj48WWVhcj4yMDIyPC9ZZWFyPjxSZWNOdW0+ODYx
ODwvUmVjTnVtPjxyZWNvcmQ+PHJlYy1udW1iZXI+ODYxODwvcmVjLW51bWJlcj48Zm9yZWlnbi1r
ZXlzPjxrZXkgYXBwPSJFTiIgZGItaWQ9ImFkcHZwdjJzcXAyYXJkZWE5c2VweGF2cTlmMHoycjBm
NXN3MCIgdGltZXN0YW1wPSIxNzAwNTA4MTUzIj44NjE4PC9rZXk+PC9mb3JlaWduLWtleXM+PHJl
Zi10eXBlIG5hbWU9IkpvdXJuYWwgQXJ0aWNsZSI+MTc8L3JlZi10eXBlPjxjb250cmlidXRvcnM+
PGF1dGhvcnM+PGF1dGhvcj5IZWlkZXIsIENhbXJlbiBHPC9hdXRob3I+PGF1dGhvcj5JdGVuYmVy
ZywgU2FzaGEgQTwvYXV0aG9yPjxhdXRob3I+UmFvLCBKaWFqaWE8L2F1dGhvcj48YXV0aG9yPk1h
LCBIYW5nPC9hdXRob3I+PGF1dGhvcj5XdSwgWGlhbiAlSiBCaW9sb2d5PC9hdXRob3I+PC9hdXRo
b3JzPjwvY29udHJpYnV0b3JzPjx0aXRsZXM+PHRpdGxlPk1lY2hhbmlzbXMgb2YgY2FubmFiaWRp
b2wgKENCRCkgaW4gY2FuY2VyIHRyZWF0bWVudDogQSByZXZpZXc8L3RpdGxlPjwvdGl0bGVzPjxw
YWdlcz44MTc8L3BhZ2VzPjx2b2x1bWU+MTE8L3ZvbHVtZT48bnVtYmVyPjY8L251bWJlcj48ZGF0
ZXM+PHllYXI+MjAyMjwveWVhcj48L2RhdGVzPjxpc2JuPjIwNzktNzczNzwvaXNibj48dXJscz48
L3VybHM+PC9yZWNvcmQ+PC9DaXRlPjwv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MYWg8L0F1dGhvcj48WWVhcj4yMDIxPC9ZZWFyPjxSZWNO
dW0+ODYyMTwvUmVjTnVtPjxEaXNwbGF5VGV4dD5bMTAtMTNdPC9EaXNwbGF5VGV4dD48cmVjb3Jk
PjxyZWMtbnVtYmVyPjg2MjE8L3JlYy1udW1iZXI+PGZvcmVpZ24ta2V5cz48a2V5IGFwcD0iRU4i
IGRiLWlkPSJhZHB2cHYyc3FwMmFyZGVhOXNlcHhhdnE5ZjB6MnIwZjVzdzAiIHRpbWVzdGFtcD0i
MTcwMDUwODE5NiI+ODYyMTwva2V5PjwvZm9yZWlnbi1rZXlzPjxyZWYtdHlwZSBuYW1lPSJKb3Vy
bmFsIEFydGljbGUiPjE3PC9yZWYtdHlwZT48Y29udHJpYnV0b3JzPjxhdXRob3JzPjxhdXRob3I+
TGFoLCBULiBULjwvYXV0aG9yPjxhdXRob3I+Tm92YWssIE0uPC9hdXRob3I+PGF1dGhvcj5QZW5h
IEFsbWlkb24sIE0uIEEuPC9hdXRob3I+PGF1dGhvcj5NYXJpbmVsbGksIE8uPC9hdXRob3I+PGF1
dGhvcj5admFyIEJhc2tvdmljLCBCLjwvYXV0aG9yPjxhdXRob3I+TWFqYywgQi48L2F1dGhvcj48
YXV0aG9yPk1saW5hciwgTS48L2F1dGhvcj48YXV0aG9yPkJvc25qYWssIFIuPC9hdXRob3I+PGF1
dGhvcj5CcmV6bmlrLCBCLjwvYXV0aG9yPjxhdXRob3I+Wm9tZXIsIFIuPC9hdXRob3I+PGF1dGhv
cj5OYWJpc3NpLCBNLjwvYXV0aG9yPjwvYXV0aG9ycz48L2NvbnRyaWJ1dG9ycz48YXV0aC1hZGRy
ZXNzPkRlcGFydG1lbnQgb2YgR2VuZXRpYyBUb3hpY29sb2d5IGFuZCBDYW5jZXIgQmlvbG9neSwg
TmF0aW9uYWwgSW5zdGl0dXRlIG9mIEJpb2xvZ3ksIDEwMDAgTGp1YmxqYW5hLCBTbG92ZW5pYS4m
I3hEO0ZhY3VsdHkgb2YgQ2hlbWlzdHJ5IGFuZCBDaGVtaWNhbCBUZWNobm9sb2d5LCBVbml2ZXJz
aXR5IG9mIExqdWJsamFuYSwgMTAwMCBManVibGphbmEsIFNsb3ZlbmlhLiYjeEQ7Sm96ZWYgU3Rl
ZmFuIEludGVybmF0aW9uYWwgUG9zdGdyYWR1YXRlIFNjaG9vbCwgMTAwMCBManVibGphbmEsIFNs
b3ZlbmlhLiYjeEQ7U2Nob29sIG9mIFBoYXJtYWN5LCBFeHBlcmltZW50YWwgTWVkaWNpbmUgU2Vj
dGlvbiwgVW5pdmVyc2l0eSBvZiBDYW1lcmlubywgNjIwMzIgQ2FtZXJpbm8sIEl0YWx5LiYjeEQ7
RGVwYXJ0bWVudCBvZiBOZXVyb3N1cmdlcnksIFVuaXZlcnNpdHkgTWVkaWNhbCBDZW50cmUgTGp1
YmxqYW5hLCAxMDAwIExqdWJsamFuYSwgU2xvdmVuaWEuJiN4RDtNR0MgUGhhcm1hY2V1dGljYWxz
IGQuby5vLiwgMTAwMCBManVibGphbmEsIFNsb3ZlbmlhLjwvYXV0aC1hZGRyZXNzPjx0aXRsZXM+
PHRpdGxlPkNhbm5hYmlnZXJvbCBJcyBhIFBvdGVudGlhbCBUaGVyYXBldXRpYyBBZ2VudCBpbiBh
IE5vdmVsIENvbWJpbmVkIFRoZXJhcHkgZm9yIEdsaW9ibGFzdG9tYTwvdGl0bGU+PHNlY29uZGFy
eS10aXRsZT5DZWxsczwvc2Vjb25kYXJ5LXRpdGxlPjxhbHQtdGl0bGU+Q2VsbHMtQmFzZWw8L2Fs
dC10aXRsZT48L3RpdGxlcz48cGVyaW9kaWNhbD48ZnVsbC10aXRsZT5DZWxsczwvZnVsbC10aXRs
ZT48L3BlcmlvZGljYWw+PHBhZ2VzPjM0MDwvcGFnZXM+PHZvbHVtZT4xMDwvdm9sdW1lPjxudW1i
ZXI+MjwvbnVtYmVyPjxlZGl0aW9uPjIwMjEvMDIvMTE8L2VkaXRpb24+PGtleXdvcmRzPjxrZXl3
b3JkPkFwb3B0b3Npczwva2V5d29yZD48a2V5d29yZD5CcmFpbiBOZW9wbGFzbXMvKmRydWcgdGhl
cmFweS9wYXRob2xvZ3k8L2tleXdvcmQ+PGtleXdvcmQ+Q2FubmFiaW5vaWRzL3BoYXJtYWNvbG9n
eS8qdGhlcmFwZXV0aWMgdXNlPC9rZXl3b3JkPjxrZXl3b3JkPkZlbWFsZTwva2V5d29yZD48a2V5
d29yZD5HbGlvYmxhc3RvbWEvKmRydWcgdGhlcmFweS9wYXRob2xvZ3k8L2tleXdvcmQ+PGtleXdv
cmQ+SHVtYW5zPC9rZXl3b3JkPjxrZXl3b3JkPmNhbm5hYmlkaW9sPC9rZXl3b3JkPjxrZXl3b3Jk
PmNhbm5hYmlnZXJvbDwva2V5d29yZD48a2V5d29yZD5jYW5uYWJpbm9pZHM8L2tleXdvcmQ+PGtl
eXdvcmQ+ZGVsdGEtOS10ZXRyYWh5ZHJvY2FubmFiaW5vbDwva2V5d29yZD48a2V5d29yZD5nbGlv
Ymxhc3RvbWE8L2tleXdvcmQ+PGtleXdvcmQ+aW52YXNpb248L2tleXdvcmQ+PGtleXdvcmQ+dGVt
b3pvbG9taWRlPC9rZXl3b3JkPjxrZXl3b3JkPnNwb25zb3JzIGhhZCBubyBkZWNpc2l2ZSByb2xl
IGluIHRoZSBleGVjdXRpb24sIGludGVycHJldGF0aW9uLCBvciB3cml0aW5nIG9mIHRoZTwva2V5
d29yZD48a2V5d29yZD5zdHVkeS48L2tleXdvcmQ+PC9rZXl3b3Jkcz48ZGF0ZXM+PHllYXI+MjAy
MTwveWVhcj48cHViLWRhdGVzPjxkYXRlPkZlYiA1PC9kYXRlPjwvcHViLWRhdGVzPjwvZGF0ZXM+
PGlzYm4+MjA3My00NDA5IChFbGVjdHJvbmljKSYjeEQ7MjA3My00NDA5IChMaW5raW5nKTwvaXNi
bj48YWNjZXNzaW9uLW51bT4zMzU2MjgxOTwvYWNjZXNzaW9uLW51bT48dXJscz48cmVsYXRlZC11
cmxzPjx1cmw+aHR0cHM6Ly93d3cubmNiaS5ubG0ubmloLmdvdi9wdWJtZWQvMzM1NjI4MTk8L3Vy
bD48L3JlbGF0ZWQtdXJscz48L3VybHM+PGN1c3RvbTI+UE1DNzkxNDUwMDwvY3VzdG9tMj48ZWxl
Y3Ryb25pYy1yZXNvdXJjZS1udW0+MTAuMzM5MC9jZWxsczEwMDIwMzQwPC9lbGVjdHJvbmljLXJl
c291cmNlLW51bT48bGFuZ3VhZ2U+RW5nbGlzaDwvbGFuZ3VhZ2U+PC9yZWNvcmQ+PC9DaXRlPjxD
aXRlPjxBdXRob3I+U2VsdHplcjwvQXV0aG9yPjxZZWFyPjIwMjA8L1llYXI+PFJlY051bT44NjIw
PC9SZWNOdW0+PHJlY29yZD48cmVjLW51bWJlcj44NjIwPC9yZWMtbnVtYmVyPjxmb3JlaWduLWtl
eXM+PGtleSBhcHA9IkVOIiBkYi1pZD0iYWRwdnB2MnNxcDJhcmRlYTlzZXB4YXZxOWYwejJyMGY1
c3cwIiB0aW1lc3RhbXA9IjE3MDA1MDgxOTAiPjg2MjA8L2tleT48L2ZvcmVpZ24ta2V5cz48cmVm
LXR5cGUgbmFtZT0iSm91cm5hbCBBcnRpY2xlIj4xNzwvcmVmLXR5cGU+PGNvbnRyaWJ1dG9ycz48
YXV0aG9ycz48YXV0aG9yPlNlbHR6ZXIsIEUuIFMuPC9hdXRob3I+PGF1dGhvcj5XYXR0ZXJzLCBB
LiBLLjwvYXV0aG9yPjxhdXRob3I+TWFjS2VuemllLCBELiwgSnIuPC9hdXRob3I+PGF1dGhvcj5H
cmFuYXQsIEwuIE0uPC9hdXRob3I+PGF1dGhvcj5aaGFuZywgRC48L2F1dGhvcj48L2F1dGhvcnM+
PC9jb250cmlidXRvcnM+PGF1dGgtYWRkcmVzcz5EZXBhcnRtZW50IG9mIEJpb21lZGljYWwgU2Np
ZW5jZXMsIENvbGxlZ2Ugb2YgT3N0ZW9wYXRoaWMgTWVkaWNpbmUsIE5ldyBZb3JrIEluc3RpdHV0
ZSBvZiBUZWNobm9sb2d5LCBPbGQgV2VzdGJ1cnksIE5ldyBZb3JrLCBOWSAxMTU2OCwgVVNBLiYj
eEQ7RGVwYXJ0bWVudCBvZiBJbnRlcm5hbCBNZWRpY2luZSwgQ2xldmVsYW5kIENsaW5pYywgQ2xl
dmVsYW5kLCBPSCwgNDQxOTUsIFVTQS48L2F1dGgtYWRkcmVzcz48dGl0bGVzPjx0aXRsZT5DYW5u
YWJpZGlvbCAoQ0JEKSBhcyBhIFByb21pc2luZyBBbnRpLUNhbmNlciBEcnVnPC90aXRsZT48c2Vj
b25kYXJ5LXRpdGxlPkNhbmNlcnMgKEJhc2VsKTwvc2Vjb25kYXJ5LXRpdGxlPjxhbHQtdGl0bGU+
Q2FuY2VyczwvYWx0LXRpdGxlPjwvdGl0bGVzPjxwZXJpb2RpY2FsPjxmdWxsLXRpdGxlPkNhbmNl
cnMgKEJhc2VsKTwvZnVsbC10aXRsZT48L3BlcmlvZGljYWw+PGFsdC1wZXJpb2RpY2FsPjxmdWxs
LXRpdGxlPkNhbmNlcnM8L2Z1bGwtdGl0bGU+PGFiYnItMT5DYW5jZXJzIChCYXNlbCk8L2FiYnIt
MT48L2FsdC1wZXJpb2RpY2FsPjxwYWdlcz4zMjAzPC9wYWdlcz48dm9sdW1lPjEyPC92b2x1bWU+
PG51bWJlcj4xMTwvbnVtYmVyPjxlZGl0aW9uPjIwMjAvMTEvMDU8L2VkaXRpb24+PGtleXdvcmRz
PjxrZXl3b3JkPkNiZDwva2V5d29yZD48a2V5d29yZD5DYW5uYWJpZGlvbDwva2V5d29yZD48a2V5
d29yZD5DYW5uYmlub2lkczwva2V5d29yZD48a2V5d29yZD5hbnRpLWNhbmNlciBkcnVnPC9rZXl3
b3JkPjwva2V5d29yZHM+PGRhdGVzPjx5ZWFyPjIwMjA8L3llYXI+PHB1Yi1kYXRlcz48ZGF0ZT5P
Y3QgMzA8L2RhdGU+PC9wdWItZGF0ZXM+PC9kYXRlcz48aXNibj4yMDcyLTY2OTQgKFByaW50KSYj
eEQ7MjA3Mi02Njk0IChFbGVjdHJvbmljKSYjeEQ7MjA3Mi02Njk0IChMaW5raW5nKTwvaXNibj48
YWNjZXNzaW9uLW51bT4zMzE0MzI4MzwvYWNjZXNzaW9uLW51bT48dXJscz48cmVsYXRlZC11cmxz
Pjx1cmw+aHR0cHM6Ly93d3cubmNiaS5ubG0ubmloLmdvdi9wdWJtZWQvMzMxNDMyODM8L3VybD48
L3JlbGF0ZWQtdXJscz48L3VybHM+PGN1c3RvbTI+UE1DNzY5MzczMDwvY3VzdG9tMj48ZWxlY3Ry
b25pYy1yZXNvdXJjZS1udW0+MTAuMzM5MC9jYW5jZXJzMTIxMTMyMDM8L2VsZWN0cm9uaWMtcmVz
b3VyY2UtbnVtPjxsYW5ndWFnZT5FbmdsaXNoPC9sYW5ndWFnZT48L3JlY29yZD48L0NpdGU+PENp
dGU+PEF1dGhvcj5Lb2dhbjwvQXV0aG9yPjxZZWFyPjIwMjE8L1llYXI+PFJlY051bT44NjE5PC9S
ZWNOdW0+PHJlY29yZD48cmVjLW51bWJlcj44NjE5PC9yZWMtbnVtYmVyPjxmb3JlaWduLWtleXM+
PGtleSBhcHA9IkVOIiBkYi1pZD0iYWRwdnB2MnNxcDJhcmRlYTlzZXB4YXZxOWYwejJyMGY1c3cw
IiB0aW1lc3RhbXA9IjE3MDA1MDgxNjIiPjg2MTk8L2tleT48L2ZvcmVpZ24ta2V5cz48cmVmLXR5
cGUgbmFtZT0iSm91cm5hbCBBcnRpY2xlIj4xNzwvcmVmLXR5cGU+PGNvbnRyaWJ1dG9ycz48YXV0
aG9ycz48YXV0aG9yPktvZ2FuLCBOYXRhbHlhIE08L2F1dGhvcj48YXV0aG9yPkxhdmksIFlhcmRl
bjwvYXV0aG9yPjxhdXRob3I+VG9wcGluZywgTG91aXNlIE08L2F1dGhvcj48YXV0aG9yPldpbGxp
YW1zLCBSaWNoYXJkIE88L2F1dGhvcj48YXV0aG9yPk1jQ2FubiwgRmlvbmEgRTwvYXV0aG9yPjxh
dXRob3I+WWVraHRpbiwgWmhhbm5hPC9hdXRob3I+PGF1dGhvcj5GZWxkbWFubiwgTWFyYzwvYXV0
aG9yPjxhdXRob3I+R2FsbGlseSwgUnV0aDwvYXV0aG9yPjxhdXRob3I+TWVjaG91bGFtLCBSYXBo
YWVsICVKIE1vbGVjdWxlczwvYXV0aG9yPjwvYXV0aG9ycz48L2NvbnRyaWJ1dG9ycz48dGl0bGVz
Pjx0aXRsZT5Ob3ZlbCBDQkcgZGVyaXZhdGl2ZXMgY2FuIHJlZHVjZSBpbmZsYW1tYXRpb24sIHBh
aW4gYW5kIG9iZXNpdHk8L3RpdGxlPjwvdGl0bGVzPjxwYWdlcz41NjAxPC9wYWdlcz48dm9sdW1l
PjI2PC92b2x1bWU+PG51bWJlcj4xODwvbnVtYmVyPjxkYXRlcz48eWVhcj4yMDIxPC95ZWFyPjwv
ZGF0ZXM+PGlzYm4+MTQyMC0zMDQ5PC9pc2JuPjx1cmxzPjwvdXJscz48L3JlY29yZD48L0NpdGU+
PENpdGU+PEF1dGhvcj5IZWlkZXI8L0F1dGhvcj48WWVhcj4yMDIyPC9ZZWFyPjxSZWNOdW0+ODYx
ODwvUmVjTnVtPjxyZWNvcmQ+PHJlYy1udW1iZXI+ODYxODwvcmVjLW51bWJlcj48Zm9yZWlnbi1r
ZXlzPjxrZXkgYXBwPSJFTiIgZGItaWQ9ImFkcHZwdjJzcXAyYXJkZWE5c2VweGF2cTlmMHoycjBm
NXN3MCIgdGltZXN0YW1wPSIxNzAwNTA4MTUzIj44NjE4PC9rZXk+PC9mb3JlaWduLWtleXM+PHJl
Zi10eXBlIG5hbWU9IkpvdXJuYWwgQXJ0aWNsZSI+MTc8L3JlZi10eXBlPjxjb250cmlidXRvcnM+
PGF1dGhvcnM+PGF1dGhvcj5IZWlkZXIsIENhbXJlbiBHPC9hdXRob3I+PGF1dGhvcj5JdGVuYmVy
ZywgU2FzaGEgQTwvYXV0aG9yPjxhdXRob3I+UmFvLCBKaWFqaWE8L2F1dGhvcj48YXV0aG9yPk1h
LCBIYW5nPC9hdXRob3I+PGF1dGhvcj5XdSwgWGlhbiAlSiBCaW9sb2d5PC9hdXRob3I+PC9hdXRo
b3JzPjwvY29udHJpYnV0b3JzPjx0aXRsZXM+PHRpdGxlPk1lY2hhbmlzbXMgb2YgY2FubmFiaWRp
b2wgKENCRCkgaW4gY2FuY2VyIHRyZWF0bWVudDogQSByZXZpZXc8L3RpdGxlPjwvdGl0bGVzPjxw
YWdlcz44MTc8L3BhZ2VzPjx2b2x1bWU+MTE8L3ZvbHVtZT48bnVtYmVyPjY8L251bWJlcj48ZGF0
ZXM+PHllYXI+MjAyMjwveWVhcj48L2RhdGVzPjxpc2JuPjIwNzktNzczNzwvaXNibj48dXJscz48
L3VybHM+PC9yZWNvcmQ+PC9DaXRlPjwv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0-13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7BE82E67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5C77CDF4" w14:textId="01E7010C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Resveratrol/pterostilben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5548488A" w14:textId="320C72C7" w:rsidR="00BC099F" w:rsidRPr="00B83273" w:rsidRDefault="00636690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Phytochemicals</w:t>
            </w:r>
            <w:r w:rsidR="00807B35" w:rsidRPr="00B83273">
              <w:rPr>
                <w:sz w:val="18"/>
                <w:szCs w:val="18"/>
              </w:rPr>
              <w:t xml:space="preserve"> typically </w:t>
            </w:r>
            <w:r w:rsidR="00F45888" w:rsidRPr="00B83273">
              <w:rPr>
                <w:sz w:val="18"/>
                <w:szCs w:val="18"/>
              </w:rPr>
              <w:t>s</w:t>
            </w:r>
            <w:r w:rsidR="0014764E" w:rsidRPr="00B83273">
              <w:rPr>
                <w:sz w:val="18"/>
                <w:szCs w:val="18"/>
              </w:rPr>
              <w:t>tudied</w:t>
            </w:r>
            <w:r w:rsidR="00807B35" w:rsidRPr="00B83273">
              <w:rPr>
                <w:sz w:val="18"/>
                <w:szCs w:val="18"/>
              </w:rPr>
              <w:t xml:space="preserve"> as antioxidants</w:t>
            </w:r>
            <w:r w:rsidR="00F447C4" w:rsidRPr="00B83273">
              <w:rPr>
                <w:sz w:val="18"/>
                <w:szCs w:val="18"/>
              </w:rPr>
              <w:t xml:space="preserve"> and chemosensitizers</w:t>
            </w:r>
            <w:r w:rsidR="00140960" w:rsidRPr="00B83273">
              <w:rPr>
                <w:sz w:val="18"/>
                <w:szCs w:val="18"/>
              </w:rPr>
              <w:t xml:space="preserve">. </w:t>
            </w:r>
            <w:r w:rsidR="00B37A4E" w:rsidRPr="00B83273">
              <w:rPr>
                <w:sz w:val="18"/>
                <w:szCs w:val="18"/>
              </w:rPr>
              <w:t>May</w:t>
            </w:r>
            <w:r w:rsidR="00BC099F" w:rsidRPr="00B83273">
              <w:rPr>
                <w:sz w:val="18"/>
                <w:szCs w:val="18"/>
              </w:rPr>
              <w:t xml:space="preserve"> induce apoptosis </w:t>
            </w:r>
            <w:r w:rsidR="00B37A4E" w:rsidRPr="00B83273">
              <w:rPr>
                <w:sz w:val="18"/>
                <w:szCs w:val="18"/>
              </w:rPr>
              <w:t xml:space="preserve">and inhibit </w:t>
            </w:r>
            <w:r w:rsidR="00C24E83" w:rsidRPr="00B83273">
              <w:rPr>
                <w:sz w:val="18"/>
                <w:szCs w:val="18"/>
              </w:rPr>
              <w:t>metastasis</w:t>
            </w:r>
            <w:r w:rsidR="00B37A4E" w:rsidRPr="00B83273">
              <w:rPr>
                <w:sz w:val="18"/>
                <w:szCs w:val="18"/>
              </w:rPr>
              <w:t xml:space="preserve">. </w:t>
            </w:r>
            <w:r w:rsidR="00412582" w:rsidRPr="00B83273">
              <w:rPr>
                <w:sz w:val="18"/>
                <w:szCs w:val="18"/>
              </w:rPr>
              <w:t>Representative clinical trials:</w:t>
            </w:r>
            <w:r w:rsidR="00A23317" w:rsidRPr="00B83273">
              <w:rPr>
                <w:sz w:val="18"/>
                <w:szCs w:val="18"/>
              </w:rPr>
              <w:t xml:space="preserve"> NCT02261844, NCT00433576, NCT00455416</w:t>
            </w:r>
            <w:r w:rsidR="00B37A4E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113B3DE" w14:textId="5FF8D17B" w:rsidR="00BC099F" w:rsidRPr="001E0491" w:rsidRDefault="00636690" w:rsidP="00D1418B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QYXRyYTwvQXV0aG9yPjxZZWFyPjIwMjE8L1llYXI+PFJl
Y051bT44NjIzPC9SZWNOdW0+PERpc3BsYXlUZXh0PlsxNC0xNl08L0Rpc3BsYXlUZXh0PjxyZWNv
cmQ+PHJlYy1udW1iZXI+ODYyMzwvcmVjLW51bWJlcj48Zm9yZWlnbi1rZXlzPjxrZXkgYXBwPSJF
TiIgZGItaWQ9ImFkcHZwdjJzcXAyYXJkZWE5c2VweGF2cTlmMHoycjBmNXN3MCIgdGltZXN0YW1w
PSIxNzAwNTA4NTU2Ij44NjIzPC9rZXk+PC9mb3JlaWduLWtleXM+PHJlZi10eXBlIG5hbWU9IkNv
bmZlcmVuY2UgUHJvY2VlZGluZ3MiPjEwPC9yZWYtdHlwZT48Y29udHJpYnV0b3JzPjxhdXRob3Jz
PjxhdXRob3I+UGF0cmEsIFNyaW1hbnRhPC9hdXRob3I+PGF1dGhvcj5QcmFkaGFuLCBCaXN3YWpp
dGE8L2F1dGhvcj48YXV0aG9yPk5heWFrLCBSYWJpbmRyYTwvYXV0aG9yPjxhdXRob3I+QmVoZXJh
LCBDaGhhbmRhc2hyZWU8L2F1dGhvcj48YXV0aG9yPlJvdXQsIExheG1pZGhhcjwvYXV0aG9yPjxh
dXRob3I+SmVuYSwgTXJ1dHl1bmpheTwvYXV0aG9yPjxhdXRob3I+RWZmZXJ0aCwgVGhvbWFzPC9h
dXRob3I+PGF1dGhvcj5CaHV0aWEsIFN1aml0IEt1bWFyPC9hdXRob3I+PC9hdXRob3JzPjwvY29u
dHJpYnV0b3JzPjx0aXRsZXM+PHRpdGxlPkNoZW1vdGhlcmFwZXV0aWMgZWZmaWNhY3kgb2YgY3Vy
Y3VtaW4gYW5kIHJlc3ZlcmF0cm9sIGFnYWluc3QgY2FuY2VyOiBDaGVtb3ByZXZlbnRpb24sIGNo
ZW1vcHJvdGVjdGlvbiwgZHJ1ZyBzeW5lcmdpc20gYW5kIGNsaW5pY2FsIHBoYXJtYWNva2luZXRp
Y3M8L3RpdGxlPjxzZWNvbmRhcnktdGl0bGU+U2VtaW5hcnMgaW4gY2FuY2VyIGJpb2xvZ3k8L3Nl
Y29uZGFyeS10aXRsZT48L3RpdGxlcz48cGVyaW9kaWNhbD48ZnVsbC10aXRsZT5TZW1pbmFycyBp
biBjYW5jZXIgYmlvbG9neTwvZnVsbC10aXRsZT48L3BlcmlvZGljYWw+PHBhZ2VzPjMxMC0zMjA8
L3BhZ2VzPjx2b2x1bWU+NzM8L3ZvbHVtZT48ZGF0ZXM+PHllYXI+MjAyMTwveWVhcj48L2RhdGVz
PjxwdWJsaXNoZXI+RWxzZXZpZXI8L3B1Ymxpc2hlcj48aXNibj4xMDQ0LTU3OVg8L2lzYm4+PHVy
bHM+PC91cmxzPjwvcmVjb3JkPjwvQ2l0ZT48Q2l0ZT48QXV0aG9yPkppYW5nPC9BdXRob3I+PFll
YXI+MjAxNzwvWWVhcj48UmVjTnVtPjg2MjI8L1JlY051bT48cmVjb3JkPjxyZWMtbnVtYmVyPjg2
MjI8L3JlYy1udW1iZXI+PGZvcmVpZ24ta2V5cz48a2V5IGFwcD0iRU4iIGRiLWlkPSJhZHB2cHYy
c3FwMmFyZGVhOXNlcHhhdnE5ZjB6MnIwZjVzdzAiIHRpbWVzdGFtcD0iMTcwMDUwODU0NSI+ODYy
Mjwva2V5PjwvZm9yZWlnbi1rZXlzPjxyZWYtdHlwZSBuYW1lPSJKb3VybmFsIEFydGljbGUiPjE3
PC9yZWYtdHlwZT48Y29udHJpYnV0b3JzPjxhdXRob3JzPjxhdXRob3I+SmlhbmcsIFpoZW5nZG9u
ZzwvYXV0aG9yPjxhdXRob3I+Q2hlbiwgS2U8L2F1dGhvcj48YXV0aG9yPkNoZW5nLCBMaWFuZzwv
YXV0aG9yPjxhdXRob3I+WWFuLCBCaW48L2F1dGhvcj48YXV0aG9yPlFpYW4sIFdlaWt1bjwvYXV0
aG9yPjxhdXRob3I+Q2FvLCBKdW55dTwvYXV0aG9yPjxhdXRob3I+TGksIEppZTwvYXV0aG9yPjxh
dXRob3I+V3UsIEVyeGk8L2F1dGhvcj48YXV0aG9yPk1hLCBRaW5neW9uZzwvYXV0aG9yPjxhdXRo
b3I+WWFuZywgV2VpICVKIEFubmFscyBvZiB0aGUgTmV3IFlvcmsgQWNhZGVteSBvZiBTY2llbmNl
czwvYXV0aG9yPjwvYXV0aG9ycz48L2NvbnRyaWJ1dG9ycz48dGl0bGVzPjx0aXRsZT5SZXN2ZXJh
dHJvbCBhbmQgY2FuY2VyIHRyZWF0bWVudDogVXBkYXRlczwvdGl0bGU+PC90aXRsZXM+PHBhZ2Vz
PjU5LTY5PC9wYWdlcz48dm9sdW1lPjE0MDM8L3ZvbHVtZT48bnVtYmVyPjE8L251bWJlcj48ZGF0
ZXM+PHllYXI+MjAxNzwveWVhcj48L2RhdGVzPjxpc2JuPjAwNzctODkyMzwvaXNibj48dXJscz48
L3VybHM+PC9yZWNvcmQ+PC9DaXRlPjxDaXRlPjxBdXRob3I+U2FsZWhpPC9BdXRob3I+PFllYXI+
MjAxODwvWWVhcj48UmVjTnVtPjg3MzM8L1JlY051bT48cmVjb3JkPjxyZWMtbnVtYmVyPjg3MzM8
L3JlYy1udW1iZXI+PGZvcmVpZ24ta2V5cz48a2V5IGFwcD0iRU4iIGRiLWlkPSJhZHB2cHYyc3Fw
MmFyZGVhOXNlcHhhdnE5ZjB6MnIwZjVzdzAiIHRpbWVzdGFtcD0iMTcwMDU3Nzk4NiI+ODczMzwv
a2V5PjwvZm9yZWlnbi1rZXlzPjxyZWYtdHlwZSBuYW1lPSJKb3VybmFsIEFydGljbGUiPjE3PC9y
ZWYtdHlwZT48Y29udHJpYnV0b3JzPjxhdXRob3JzPjxhdXRob3I+U2FsZWhpLCBCLjwvYXV0aG9y
PjxhdXRob3I+TWlzaHJhLCBBLiBQLjwvYXV0aG9yPjxhdXRob3I+TmlnYW0sIE0uPC9hdXRob3I+
PGF1dGhvcj5TZW5lciwgQi48L2F1dGhvcj48YXV0aG9yPktpbGljLCBNLjwvYXV0aG9yPjxhdXRo
b3I+U2hhcmlmaS1SYWQsIE0uPC9hdXRob3I+PGF1dGhvcj5Gb2tvdSwgUC4gVi4gVC48L2F1dGhv
cj48YXV0aG9yPk1hcnRpbnMsIE4uPC9hdXRob3I+PGF1dGhvcj5TaGFyaWZpLVJhZCwgSi48L2F1
dGhvcj48L2F1dGhvcnM+PC9jb250cmlidXRvcnM+PGF1dGgtYWRkcmVzcz5NZWRpY2FsIEV0aGlj
cyBhbmQgTGF3IFJlc2VhcmNoIENlbnRlciwgU2hhaGlkIEJlaGVzaHRpIFVuaXZlcnNpdHkgb2Yg
TWVkaWNhbCBTY2llbmNlcywgVGVocmFuIDg4Nzc3NTM5LCBJcmFuLiBiYWhhci5zYWxlaGkwMDdA
Z21haWwuY29tLiYjeEQ7U3R1ZGVudCBSZXNlYXJjaCBDb21taXR0ZWUsIFNoYWhpZCBCZWhlc2h0
aSBVbml2ZXJzaXR5IG9mIE1lZGljYWwgU2NpZW5jZXMsIFRlaHJhbiAyMjQzOTc4OSwgSXJhbi4g
YmFoYXIuc2FsZWhpMDA3QGdtYWlsLmNvbS4mI3hEO0RlcGFydG1lbnQgb2YgUGhhcm1hY2V1dGlj
YWwgQ2hlbWlzdHJ5LCBILiBOLiBCLiBHYXJod2FsIChBIENlbnRyYWwpIFVuaXZlcnNpdHksIFNy
aW5hZ2FyIEdhcmh3YWwgMjQ2MTc0LCBVdHRhcmFraGFuZCwgSW5kaWEuIGFiaGF5cGhhcm1hY2hl
bWhuYmd1QGdtYWlsLmNvbS4mI3hEO0RlcGFydG1lbnQgb2YgQmlvY2hlbWlzdHJ5LCBILiBOLiBC
LiBHYXJod2FsIChBIENlbnRyYWwpIFVuaXZlcnNpdHksIFNyaW5hZ2FyIEdhcmh3YWwgMjQ2MTc0
LCBVdHRhcmFraGFuZCwgSW5kaWEuIG0ubmlnYW1AaG5iZ3UuYWMuaW4uJiN4RDtHYXppIFVuaXZl
cnNpdHkgRmFjdWx0eSBvZiBQaGFybWFjeSBEZXBhcnRtZW50IG9mIFBoYXJtYWNvZ25vc3ksIEFu
a2FyYSAwNjMzMCwgVHVya2V5LiBiaWxnZXNlbmVyMTFAZ21haWwuY29tLiYjeEQ7R2F6aSBVbml2
ZXJzaXR5IEZhY3VsdHkgb2YgUGhhcm1hY3kgRGVwYXJ0bWVudCBvZiBQaGFybWFjb2dub3N5LCBB
bmthcmEgMDYzMzAsIFR1cmtleS4ga2xjbWVodGFwODlAZ21haWwuY29tLiYjeEQ7RGVwYXJ0bWVu
dCBvZiBNZWRpY2FsIFBhcmFzaXRvbG9neSwgWmFib2wgVW5pdmVyc2l0eSBvZiBNZWRpY2FsIFNj
aWVuY2VzLCBaYWJvbCA2MTY2MzMzNSwgSXJhbi4gbWVoZGlfc2hhcmlmaXJhZEB5YWhvby5jb20u
JiN4RDtBbnRpbWljcm9iaWFsIGFuZCBCaW9jb250cm9sIEFnZW50cyBVbml0LCBEZXBhcnRtZW50
IG9mIEJpb2NoZW1pc3RyeSwgRmFjdWx0eSBvZiBTY2llbmNlLCBVbml2ZXJzaXR5IG9mIFlhb3Vu
ZGUgMSwgTmdvYSBFa2VsbGUsIEFubmV4IEZhYy4gU2NpLCBQLk8uIEJveC4gODEyLCBZYW91bmRl
LUNhbWVyb29uLiB0c291aDgwQHlhaG9vLmZyLiYjeEQ7RmFjdWx0eSBvZiBNZWRpY2luZSwgVW5p
dmVyc2l0eSBvZiBQb3J0bywgQWxhbWVkYSBQcm9mLiBIZXJuYW5pIE1vbnRlaXJvLCBQb3J0byA0
MjAwLTMxOSwgUG9ydHVnYWwuIG5jbWFydGluc0BtZWQudXAucHQuJiN4RDtJbnN0aXR1dGUgZm9y
IFJlc2VhcmNoIGFuZCBJbm5vdmF0aW9uIGluIEhlYWx0aCAoaTNTKSwgVW5pdmVyc2l0eSBvZiBQ
b3J0bywgUG9ydG8gNDIwMC0xMzUsIFBvcnR1Z2FsLiBuY21hcnRpbnNAbWVkLnVwLnB0LiYjeEQ7
UGh5dG9jaGVtaXN0cnkgUmVzZWFyY2ggQ2VudGVyLCBTaGFoaWQgQmVoZXNodGkgVW5pdmVyc2l0
eSBvZiBNZWRpY2FsIFNjaWVuY2VzLCBUZWhyYW4gMTEzNjksIElyYW4uIGphdmFkLnNoYXJpZmly
YWRAZ21haWwuY29tLiYjeEQ7RGVwYXJ0bWVudCBvZiBDaGVtaXN0cnksIFJpY2hhcmRzb24gQ29s
bGVnZSBmb3IgdGhlIEVudmlyb25tZW50YWwgU2NpZW5jZSBDb21wbGV4LCBUaGUgVW5pdmVyc2l0
eSBvZiBXaW5uaXBlZywgV2lubmlwZWcsIE1CIFIzQiAyRzMsIENhbmFkYS4gamF2YWQuc2hhcmlm
aXJhZEBnbWFpbC5jb20uPC9hdXRoLWFkZHJlc3M+PHRpdGxlcz48dGl0bGU+UmVzdmVyYXRyb2w6
IEEgRG91YmxlLUVkZ2VkIFN3b3JkIGluIEhlYWx0aCBCZW5lZml0czwvdGl0bGU+PHNlY29uZGFy
eS10aXRsZT5CaW9tZWRpY2luZXM8L3NlY29uZGFyeS10aXRsZT48L3RpdGxlcz48cGFnZXM+OTE8
L3BhZ2VzPjx2b2x1bWU+Njwvdm9sdW1lPjxudW1iZXI+MzwvbnVtYmVyPjxlZGl0aW9uPjIwMTgv
MDkvMTM8L2VkaXRpb24+PGtleXdvcmRzPjxrZXl3b3JkPmFudGljYW5jZXI8L2tleXdvcmQ+PGtl
eXdvcmQ+YW50aW1pY3JvYmlhbDwva2V5d29yZD48a2V5d29yZD5hbnRpb3hpZGFudDwva2V5d29y
ZD48a2V5d29yZD5waGFybWFjb2xvZ2ljYWwgYWN0aXZpdHk8L2tleXdvcmQ+PGtleXdvcmQ+cGh5
c2lvbG9naWNhbCBlZmZlY3RzPC9rZXl3b3JkPjxrZXl3b3JkPnJlc3ZlcmF0cm9sPC9rZXl3b3Jk
Pjwva2V5d29yZHM+PGRhdGVzPjx5ZWFyPjIwMTg8L3llYXI+PHB1Yi1kYXRlcz48ZGF0ZT5TZXAg
OTwvZGF0ZT48L3B1Yi1kYXRlcz48L2RhdGVzPjxpc2JuPjIyMjctOTA1OSAoUHJpbnQpJiN4RDsy
MjI3LTkwNTkgKEVsZWN0cm9uaWMpJiN4RDsyMjI3LTkwNTkgKExpbmtpbmcpPC9pc2JuPjxhY2Nl
c3Npb24tbnVtPjMwMjA1NTk1PC9hY2Nlc3Npb24tbnVtPjx1cmxzPjxyZWxhdGVkLXVybHM+PHVy
bD5odHRwczovL3d3dy5uY2JpLm5sbS5uaWguZ292L3B1Ym1lZC8zMDIwNTU5NTwvdXJsPjwvcmVs
YXRlZC11cmxzPjwvdXJscz48Y3VzdG9tMj5QTUM2MTY0ODQyPC9jdXN0b20yPjxlbGVjdHJvbmlj
LXJlc291cmNlLW51bT4xMC4zMzkwL2Jpb21lZGljaW5lczYwMzAwOTE8L2VsZWN0cm9uaWMtcmVz
b3VyY2UtbnVtPjwvcmVjb3JkPjwvQ2l0ZT48L0VuZE5vdGU+AG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QYXRyYTwvQXV0aG9yPjxZZWFyPjIwMjE8L1llYXI+PFJl
Y051bT44NjIzPC9SZWNOdW0+PERpc3BsYXlUZXh0PlsxNC0xNl08L0Rpc3BsYXlUZXh0PjxyZWNv
cmQ+PHJlYy1udW1iZXI+ODYyMzwvcmVjLW51bWJlcj48Zm9yZWlnbi1rZXlzPjxrZXkgYXBwPSJF
TiIgZGItaWQ9ImFkcHZwdjJzcXAyYXJkZWE5c2VweGF2cTlmMHoycjBmNXN3MCIgdGltZXN0YW1w
PSIxNzAwNTA4NTU2Ij44NjIzPC9rZXk+PC9mb3JlaWduLWtleXM+PHJlZi10eXBlIG5hbWU9IkNv
bmZlcmVuY2UgUHJvY2VlZGluZ3MiPjEwPC9yZWYtdHlwZT48Y29udHJpYnV0b3JzPjxhdXRob3Jz
PjxhdXRob3I+UGF0cmEsIFNyaW1hbnRhPC9hdXRob3I+PGF1dGhvcj5QcmFkaGFuLCBCaXN3YWpp
dGE8L2F1dGhvcj48YXV0aG9yPk5heWFrLCBSYWJpbmRyYTwvYXV0aG9yPjxhdXRob3I+QmVoZXJh
LCBDaGhhbmRhc2hyZWU8L2F1dGhvcj48YXV0aG9yPlJvdXQsIExheG1pZGhhcjwvYXV0aG9yPjxh
dXRob3I+SmVuYSwgTXJ1dHl1bmpheTwvYXV0aG9yPjxhdXRob3I+RWZmZXJ0aCwgVGhvbWFzPC9h
dXRob3I+PGF1dGhvcj5CaHV0aWEsIFN1aml0IEt1bWFyPC9hdXRob3I+PC9hdXRob3JzPjwvY29u
dHJpYnV0b3JzPjx0aXRsZXM+PHRpdGxlPkNoZW1vdGhlcmFwZXV0aWMgZWZmaWNhY3kgb2YgY3Vy
Y3VtaW4gYW5kIHJlc3ZlcmF0cm9sIGFnYWluc3QgY2FuY2VyOiBDaGVtb3ByZXZlbnRpb24sIGNo
ZW1vcHJvdGVjdGlvbiwgZHJ1ZyBzeW5lcmdpc20gYW5kIGNsaW5pY2FsIHBoYXJtYWNva2luZXRp
Y3M8L3RpdGxlPjxzZWNvbmRhcnktdGl0bGU+U2VtaW5hcnMgaW4gY2FuY2VyIGJpb2xvZ3k8L3Nl
Y29uZGFyeS10aXRsZT48L3RpdGxlcz48cGVyaW9kaWNhbD48ZnVsbC10aXRsZT5TZW1pbmFycyBp
biBjYW5jZXIgYmlvbG9neTwvZnVsbC10aXRsZT48L3BlcmlvZGljYWw+PHBhZ2VzPjMxMC0zMjA8
L3BhZ2VzPjx2b2x1bWU+NzM8L3ZvbHVtZT48ZGF0ZXM+PHllYXI+MjAyMTwveWVhcj48L2RhdGVz
PjxwdWJsaXNoZXI+RWxzZXZpZXI8L3B1Ymxpc2hlcj48aXNibj4xMDQ0LTU3OVg8L2lzYm4+PHVy
bHM+PC91cmxzPjwvcmVjb3JkPjwvQ2l0ZT48Q2l0ZT48QXV0aG9yPkppYW5nPC9BdXRob3I+PFll
YXI+MjAxNzwvWWVhcj48UmVjTnVtPjg2MjI8L1JlY051bT48cmVjb3JkPjxyZWMtbnVtYmVyPjg2
MjI8L3JlYy1udW1iZXI+PGZvcmVpZ24ta2V5cz48a2V5IGFwcD0iRU4iIGRiLWlkPSJhZHB2cHYy
c3FwMmFyZGVhOXNlcHhhdnE5ZjB6MnIwZjVzdzAiIHRpbWVzdGFtcD0iMTcwMDUwODU0NSI+ODYy
Mjwva2V5PjwvZm9yZWlnbi1rZXlzPjxyZWYtdHlwZSBuYW1lPSJKb3VybmFsIEFydGljbGUiPjE3
PC9yZWYtdHlwZT48Y29udHJpYnV0b3JzPjxhdXRob3JzPjxhdXRob3I+SmlhbmcsIFpoZW5nZG9u
ZzwvYXV0aG9yPjxhdXRob3I+Q2hlbiwgS2U8L2F1dGhvcj48YXV0aG9yPkNoZW5nLCBMaWFuZzwv
YXV0aG9yPjxhdXRob3I+WWFuLCBCaW48L2F1dGhvcj48YXV0aG9yPlFpYW4sIFdlaWt1bjwvYXV0
aG9yPjxhdXRob3I+Q2FvLCBKdW55dTwvYXV0aG9yPjxhdXRob3I+TGksIEppZTwvYXV0aG9yPjxh
dXRob3I+V3UsIEVyeGk8L2F1dGhvcj48YXV0aG9yPk1hLCBRaW5neW9uZzwvYXV0aG9yPjxhdXRo
b3I+WWFuZywgV2VpICVKIEFubmFscyBvZiB0aGUgTmV3IFlvcmsgQWNhZGVteSBvZiBTY2llbmNl
czwvYXV0aG9yPjwvYXV0aG9ycz48L2NvbnRyaWJ1dG9ycz48dGl0bGVzPjx0aXRsZT5SZXN2ZXJh
dHJvbCBhbmQgY2FuY2VyIHRyZWF0bWVudDogVXBkYXRlczwvdGl0bGU+PC90aXRsZXM+PHBhZ2Vz
PjU5LTY5PC9wYWdlcz48dm9sdW1lPjE0MDM8L3ZvbHVtZT48bnVtYmVyPjE8L251bWJlcj48ZGF0
ZXM+PHllYXI+MjAxNzwveWVhcj48L2RhdGVzPjxpc2JuPjAwNzctODkyMzwvaXNibj48dXJscz48
L3VybHM+PC9yZWNvcmQ+PC9DaXRlPjxDaXRlPjxBdXRob3I+U2FsZWhpPC9BdXRob3I+PFllYXI+
MjAxODwvWWVhcj48UmVjTnVtPjg3MzM8L1JlY051bT48cmVjb3JkPjxyZWMtbnVtYmVyPjg3MzM8
L3JlYy1udW1iZXI+PGZvcmVpZ24ta2V5cz48a2V5IGFwcD0iRU4iIGRiLWlkPSJhZHB2cHYyc3Fw
MmFyZGVhOXNlcHhhdnE5ZjB6MnIwZjVzdzAiIHRpbWVzdGFtcD0iMTcwMDU3Nzk4NiI+ODczMzwv
a2V5PjwvZm9yZWlnbi1rZXlzPjxyZWYtdHlwZSBuYW1lPSJKb3VybmFsIEFydGljbGUiPjE3PC9y
ZWYtdHlwZT48Y29udHJpYnV0b3JzPjxhdXRob3JzPjxhdXRob3I+U2FsZWhpLCBCLjwvYXV0aG9y
PjxhdXRob3I+TWlzaHJhLCBBLiBQLjwvYXV0aG9yPjxhdXRob3I+TmlnYW0sIE0uPC9hdXRob3I+
PGF1dGhvcj5TZW5lciwgQi48L2F1dGhvcj48YXV0aG9yPktpbGljLCBNLjwvYXV0aG9yPjxhdXRo
b3I+U2hhcmlmaS1SYWQsIE0uPC9hdXRob3I+PGF1dGhvcj5Gb2tvdSwgUC4gVi4gVC48L2F1dGhv
cj48YXV0aG9yPk1hcnRpbnMsIE4uPC9hdXRob3I+PGF1dGhvcj5TaGFyaWZpLVJhZCwgSi48L2F1
dGhvcj48L2F1dGhvcnM+PC9jb250cmlidXRvcnM+PGF1dGgtYWRkcmVzcz5NZWRpY2FsIEV0aGlj
cyBhbmQgTGF3IFJlc2VhcmNoIENlbnRlciwgU2hhaGlkIEJlaGVzaHRpIFVuaXZlcnNpdHkgb2Yg
TWVkaWNhbCBTY2llbmNlcywgVGVocmFuIDg4Nzc3NTM5LCBJcmFuLiBiYWhhci5zYWxlaGkwMDdA
Z21haWwuY29tLiYjeEQ7U3R1ZGVudCBSZXNlYXJjaCBDb21taXR0ZWUsIFNoYWhpZCBCZWhlc2h0
aSBVbml2ZXJzaXR5IG9mIE1lZGljYWwgU2NpZW5jZXMsIFRlaHJhbiAyMjQzOTc4OSwgSXJhbi4g
YmFoYXIuc2FsZWhpMDA3QGdtYWlsLmNvbS4mI3hEO0RlcGFydG1lbnQgb2YgUGhhcm1hY2V1dGlj
YWwgQ2hlbWlzdHJ5LCBILiBOLiBCLiBHYXJod2FsIChBIENlbnRyYWwpIFVuaXZlcnNpdHksIFNy
aW5hZ2FyIEdhcmh3YWwgMjQ2MTc0LCBVdHRhcmFraGFuZCwgSW5kaWEuIGFiaGF5cGhhcm1hY2hl
bWhuYmd1QGdtYWlsLmNvbS4mI3hEO0RlcGFydG1lbnQgb2YgQmlvY2hlbWlzdHJ5LCBILiBOLiBC
LiBHYXJod2FsIChBIENlbnRyYWwpIFVuaXZlcnNpdHksIFNyaW5hZ2FyIEdhcmh3YWwgMjQ2MTc0
LCBVdHRhcmFraGFuZCwgSW5kaWEuIG0ubmlnYW1AaG5iZ3UuYWMuaW4uJiN4RDtHYXppIFVuaXZl
cnNpdHkgRmFjdWx0eSBvZiBQaGFybWFjeSBEZXBhcnRtZW50IG9mIFBoYXJtYWNvZ25vc3ksIEFu
a2FyYSAwNjMzMCwgVHVya2V5LiBiaWxnZXNlbmVyMTFAZ21haWwuY29tLiYjeEQ7R2F6aSBVbml2
ZXJzaXR5IEZhY3VsdHkgb2YgUGhhcm1hY3kgRGVwYXJ0bWVudCBvZiBQaGFybWFjb2dub3N5LCBB
bmthcmEgMDYzMzAsIFR1cmtleS4ga2xjbWVodGFwODlAZ21haWwuY29tLiYjeEQ7RGVwYXJ0bWVu
dCBvZiBNZWRpY2FsIFBhcmFzaXRvbG9neSwgWmFib2wgVW5pdmVyc2l0eSBvZiBNZWRpY2FsIFNj
aWVuY2VzLCBaYWJvbCA2MTY2MzMzNSwgSXJhbi4gbWVoZGlfc2hhcmlmaXJhZEB5YWhvby5jb20u
JiN4RDtBbnRpbWljcm9iaWFsIGFuZCBCaW9jb250cm9sIEFnZW50cyBVbml0LCBEZXBhcnRtZW50
IG9mIEJpb2NoZW1pc3RyeSwgRmFjdWx0eSBvZiBTY2llbmNlLCBVbml2ZXJzaXR5IG9mIFlhb3Vu
ZGUgMSwgTmdvYSBFa2VsbGUsIEFubmV4IEZhYy4gU2NpLCBQLk8uIEJveC4gODEyLCBZYW91bmRl
LUNhbWVyb29uLiB0c291aDgwQHlhaG9vLmZyLiYjeEQ7RmFjdWx0eSBvZiBNZWRpY2luZSwgVW5p
dmVyc2l0eSBvZiBQb3J0bywgQWxhbWVkYSBQcm9mLiBIZXJuYW5pIE1vbnRlaXJvLCBQb3J0byA0
MjAwLTMxOSwgUG9ydHVnYWwuIG5jbWFydGluc0BtZWQudXAucHQuJiN4RDtJbnN0aXR1dGUgZm9y
IFJlc2VhcmNoIGFuZCBJbm5vdmF0aW9uIGluIEhlYWx0aCAoaTNTKSwgVW5pdmVyc2l0eSBvZiBQ
b3J0bywgUG9ydG8gNDIwMC0xMzUsIFBvcnR1Z2FsLiBuY21hcnRpbnNAbWVkLnVwLnB0LiYjeEQ7
UGh5dG9jaGVtaXN0cnkgUmVzZWFyY2ggQ2VudGVyLCBTaGFoaWQgQmVoZXNodGkgVW5pdmVyc2l0
eSBvZiBNZWRpY2FsIFNjaWVuY2VzLCBUZWhyYW4gMTEzNjksIElyYW4uIGphdmFkLnNoYXJpZmly
YWRAZ21haWwuY29tLiYjeEQ7RGVwYXJ0bWVudCBvZiBDaGVtaXN0cnksIFJpY2hhcmRzb24gQ29s
bGVnZSBmb3IgdGhlIEVudmlyb25tZW50YWwgU2NpZW5jZSBDb21wbGV4LCBUaGUgVW5pdmVyc2l0
eSBvZiBXaW5uaXBlZywgV2lubmlwZWcsIE1CIFIzQiAyRzMsIENhbmFkYS4gamF2YWQuc2hhcmlm
aXJhZEBnbWFpbC5jb20uPC9hdXRoLWFkZHJlc3M+PHRpdGxlcz48dGl0bGU+UmVzdmVyYXRyb2w6
IEEgRG91YmxlLUVkZ2VkIFN3b3JkIGluIEhlYWx0aCBCZW5lZml0czwvdGl0bGU+PHNlY29uZGFy
eS10aXRsZT5CaW9tZWRpY2luZXM8L3NlY29uZGFyeS10aXRsZT48L3RpdGxlcz48cGFnZXM+OTE8
L3BhZ2VzPjx2b2x1bWU+Njwvdm9sdW1lPjxudW1iZXI+MzwvbnVtYmVyPjxlZGl0aW9uPjIwMTgv
MDkvMTM8L2VkaXRpb24+PGtleXdvcmRzPjxrZXl3b3JkPmFudGljYW5jZXI8L2tleXdvcmQ+PGtl
eXdvcmQ+YW50aW1pY3JvYmlhbDwva2V5d29yZD48a2V5d29yZD5hbnRpb3hpZGFudDwva2V5d29y
ZD48a2V5d29yZD5waGFybWFjb2xvZ2ljYWwgYWN0aXZpdHk8L2tleXdvcmQ+PGtleXdvcmQ+cGh5
c2lvbG9naWNhbCBlZmZlY3RzPC9rZXl3b3JkPjxrZXl3b3JkPnJlc3ZlcmF0cm9sPC9rZXl3b3Jk
Pjwva2V5d29yZHM+PGRhdGVzPjx5ZWFyPjIwMTg8L3llYXI+PHB1Yi1kYXRlcz48ZGF0ZT5TZXAg
OTwvZGF0ZT48L3B1Yi1kYXRlcz48L2RhdGVzPjxpc2JuPjIyMjctOTA1OSAoUHJpbnQpJiN4RDsy
MjI3LTkwNTkgKEVsZWN0cm9uaWMpJiN4RDsyMjI3LTkwNTkgKExpbmtpbmcpPC9pc2JuPjxhY2Nl
c3Npb24tbnVtPjMwMjA1NTk1PC9hY2Nlc3Npb24tbnVtPjx1cmxzPjxyZWxhdGVkLXVybHM+PHVy
bD5odHRwczovL3d3dy5uY2JpLm5sbS5uaWguZ292L3B1Ym1lZC8zMDIwNTU5NTwvdXJsPjwvcmVs
YXRlZC11cmxzPjwvdXJscz48Y3VzdG9tMj5QTUM2MTY0ODQyPC9jdXN0b20yPjxlbGVjdHJvbmlj
LXJlc291cmNlLW51bT4xMC4zMzkwL2Jpb21lZGljaW5lczYwMzAwOTE8L2VsZWN0cm9uaWMtcmVz
b3VyY2UtbnVtPjwvcmVjb3JkPjwvQ2l0ZT48L0VuZE5vdGU+AG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4-16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7199DFCB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15490EB2" w14:textId="161FCDED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Ursolic acid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6982C70A" w14:textId="54D90ACB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Anti-inflammatory agent. </w:t>
            </w:r>
            <w:r w:rsidR="003D208B" w:rsidRPr="00B83273">
              <w:rPr>
                <w:sz w:val="18"/>
                <w:szCs w:val="18"/>
              </w:rPr>
              <w:t>Preliminary evidence suggests</w:t>
            </w:r>
            <w:r w:rsidRPr="00B83273">
              <w:rPr>
                <w:sz w:val="18"/>
                <w:szCs w:val="18"/>
              </w:rPr>
              <w:t xml:space="preserve"> anti-tumoral activity, including pro-apoptotic effects</w:t>
            </w:r>
            <w:r w:rsidR="003D208B" w:rsidRPr="00B83273">
              <w:rPr>
                <w:sz w:val="18"/>
                <w:szCs w:val="18"/>
              </w:rPr>
              <w:t xml:space="preserve"> and modulation of glutamine transport</w:t>
            </w:r>
            <w:r w:rsidRPr="00B83273">
              <w:rPr>
                <w:sz w:val="18"/>
                <w:szCs w:val="18"/>
              </w:rPr>
              <w:t>.</w:t>
            </w:r>
            <w:r w:rsidR="00D34CD0" w:rsidRPr="00B83273">
              <w:rPr>
                <w:sz w:val="18"/>
                <w:szCs w:val="18"/>
              </w:rPr>
              <w:t xml:space="preserve"> </w:t>
            </w:r>
            <w:r w:rsidR="00412582" w:rsidRPr="00B83273">
              <w:rPr>
                <w:sz w:val="18"/>
                <w:szCs w:val="18"/>
              </w:rPr>
              <w:t>Representative clinical trials:</w:t>
            </w:r>
            <w:r w:rsidR="00D34CD0" w:rsidRPr="00B83273">
              <w:rPr>
                <w:sz w:val="18"/>
                <w:szCs w:val="18"/>
              </w:rPr>
              <w:t xml:space="preserve"> NCT04403568</w:t>
            </w:r>
            <w:r w:rsidR="002100B8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91ABB8C" w14:textId="0A124743" w:rsidR="00BC099F" w:rsidRPr="001E0491" w:rsidRDefault="00A56426" w:rsidP="00D1418B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TZW88L0F1dGhvcj48WWVhcj4yMDE4PC9ZZWFyPjxSZWNO
dW0+ODYyNDwvUmVjTnVtPjxEaXNwbGF5VGV4dD5bMTctMjBdPC9EaXNwbGF5VGV4dD48cmVjb3Jk
PjxyZWMtbnVtYmVyPjg2MjQ8L3JlYy1udW1iZXI+PGZvcmVpZ24ta2V5cz48a2V5IGFwcD0iRU4i
IGRiLWlkPSJhZHB2cHYyc3FwMmFyZGVhOXNlcHhhdnE5ZjB6MnIwZjVzdzAiIHRpbWVzdGFtcD0i
MTcwMDUwODg4MSI+ODYyNDwva2V5PjwvZm9yZWlnbi1rZXlzPjxyZWYtdHlwZSBuYW1lPSJKb3Vy
bmFsIEFydGljbGUiPjE3PC9yZWYtdHlwZT48Y29udHJpYnV0b3JzPjxhdXRob3JzPjxhdXRob3I+
U2VvLCBEYWUgWXVuPC9hdXRob3I+PGF1dGhvcj5MZWUsIFN1bmcgUnl1bDwvYXV0aG9yPjxhdXRo
b3I+SGVvLCBKdW4tV29uPC9hdXRob3I+PGF1dGhvcj5ObywgTWktSHl1bjwvYXV0aG9yPjxhdXRo
b3I+UmhlZSwgQnlvdW5nIERvbzwvYXV0aG9yPjxhdXRob3I+S28sIEt5dW5nIFNvbzwvYXV0aG9y
PjxhdXRob3I+S3dhaywgSHlvLUJ1bTwvYXV0aG9yPjxhdXRob3I+SGFuLCBKaW4gJUogVGhlIEtv
cmVhbiBqb3VybmFsIG9mIHBoeXNpb2xvZ3k8L2F1dGhvcj48YXV0aG9yPnBoYXJtYWNvbG9neTog
b2ZmaWNpYWwgam91cm5hbCBvZiB0aGUgS29yZWFuIFBoeXNpb2xvZ2ljYWwgU29jaWV0eTwvYXV0
aG9yPjxhdXRob3I+dGhlIEtvcmVhbiBTb2NpZXR5IG9mIFBoYXJtYWNvbG9neTwvYXV0aG9yPjwv
YXV0aG9ycz48L2NvbnRyaWJ1dG9ycz48dGl0bGVzPjx0aXRsZT5VcnNvbGljIGFjaWQgaW4gaGVh
bHRoIGFuZCBkaXNlYXNlPC90aXRsZT48L3RpdGxlcz48cGFnZXM+MjM1PC9wYWdlcz48dm9sdW1l
PjIyPC92b2x1bWU+PG51bWJlcj4zPC9udW1iZXI+PGRhdGVzPjx5ZWFyPjIwMTg8L3llYXI+PC9k
YXRlcz48dXJscz48L3VybHM+PC9yZWNvcmQ+PC9DaXRlPjxDaXRlPjxBdXRob3I+V2FuZzwvQXV0
aG9yPjxZZWFyPjIwMjE8L1llYXI+PFJlY051bT44NzM2PC9SZWNOdW0+PHJlY29yZD48cmVjLW51
bWJlcj44NzM2PC9yZWMtbnVtYmVyPjxmb3JlaWduLWtleXM+PGtleSBhcHA9IkVOIiBkYi1pZD0i
YWRwdnB2MnNxcDJhcmRlYTlzZXB4YXZxOWYwejJyMGY1c3cwIiB0aW1lc3RhbXA9IjE3MDA1Nzg0
MzUiPjg3MzY8L2tleT48L2ZvcmVpZ24ta2V5cz48cmVmLXR5cGUgbmFtZT0iSm91cm5hbCBBcnRp
Y2xlIj4xNzwvcmVmLXR5cGU+PGNvbnRyaWJ1dG9ycz48YXV0aG9ycz48YXV0aG9yPldhbmcsIFMu
PC9hdXRob3I+PGF1dGhvcj5DaGFuZywgWC48L2F1dGhvcj48YXV0aG9yPlpoYW5nLCBKLjwvYXV0
aG9yPjxhdXRob3I+TGksIEouPC9hdXRob3I+PGF1dGhvcj5XYW5nLCBOLjwvYXV0aG9yPjxhdXRo
b3I+WWFuZywgQi48L2F1dGhvcj48YXV0aG9yPlBhbiwgQi48L2F1dGhvcj48YXV0aG9yPlpoZW5n
LCBZLjwvYXV0aG9yPjxhdXRob3I+V2FuZywgWC48L2F1dGhvcj48YXV0aG9yPk91LCBILjwvYXV0
aG9yPjxhdXRob3I+V2FuZywgWi48L2F1dGhvcj48L2F1dGhvcnM+PC9jb250cmlidXRvcnM+PGF1
dGgtYWRkcmVzcz5TZWN0aW9uIG9mIFNjaWVuY2UgYW5kIFRlY2hub2xvZ3ksIEd1YW5neGkgSW50
ZXJuYXRpb25hbCBaaHVhbmcgTWVkaWNpbmUgSG9zcGl0YWwsIEd1YW5neGkgVW5pdmVyc2l0eSBv
ZiBDaGluZXNlIE1lZGljaW5lLCBOYW5uaW5nLCBDaGluYS4mI3hEO0d1YW5nZG9uZyBQcm92aW5j
aWFsIEtleSBMYWJvcmF0b3J5IG9mIENsaW5pY2FsIFJlc2VhcmNoIG9uIFRyYWRpdGlvbmFsIENo
aW5lc2UgTWVkaWNpbmUgU3luZHJvbWUsIEd1YW5nZG9uZyBQcm92aW5jaWFsIEFjYWRlbXkgb2Yg
Q2hpbmVzZSBNZWRpY2FsIFNjaWVuY2VzLCBHdWFuZ2RvbmcgUHJvdmluY2lhbCBIb3NwaXRhbCBv
ZiBDaGluZXNlIE1lZGljaW5lLCBHdWFuZ3pob3UgVW5pdmVyc2l0eSBvZiBDaGluZXNlIE1lZGlj
aW5lLCBHdWFuZ3pob3UsIEd1YW5nZG9uZywgQ2hpbmEuJiN4RDtEZXBhcnRtZW50IG9mIE1hbW1h
cnkgRGlzZWFzZSwgUGFueXUgSG9zcGl0YWwgb2YgQ2hpbmVzZSBNZWRpY2luZSwgR3Vhbmd6aG91
LCBDaGluYS4mI3hEO1RoZSBSZXNlYXJjaCBDZW50ZXIgb2YgSW50ZWdyYXRpdmUgQ2FuY2VyIE1l
ZGljaW5lLCBEaXNjaXBsaW5lIG9mIEludGVncmF0ZWQgQ2hpbmVzZSBhbmQgV2VzdGVybiBNZWRp
Y2luZSwgVGhlIFNlY29uZCBDbGluaWNhbCBDb2xsZWdlIG9mIEd1YW5nemhvdSBVbml2ZXJzaXR5
IG9mIENoaW5lc2UgTWVkaWNpbmUsIEd1YW5nemhvdSwgQ2hpbmEuJiN4RDtHdWFuZ2RvbmctSG9u
ZyBLb25nLU1hY2F1IEpvaW50IExhYiBvbiBDaGluZXNlIE1lZGljaW5lIGFuZCBJbW11bmUgRGlz
ZWFzZSBSZXNlYXJjaCwgR3Vhbmd6aG91IFVuaXZlcnNpdHkgb2YgQ2hpbmVzZSBNZWRpY2luZSwg
R3Vhbmd6aG91LCBDaGluYS4mI3hEO1N0YXRlIEtleSBMYWJvcmF0b3J5IG9mIERhbXBuZXNzIFN5
bmRyb21lIG9mIENoaW5lc2UgTWVkaWNpbmUsIFRoZSBTZWNvbmQgQWZmaWxpYXRlZCBIb3NwaXRh
bCBvZiBHdWFuZ3pob3UgVW5pdmVyc2l0eSBvZiBDaGluZXNlIE1lZGljaW5lLCBHdWFuZ3pob3Us
IENoaW5hLiYjeEQ7VGhlIFJlc2VhcmNoIENlbnRlciBmb3IgSW50ZWdyYXRpdmUgTWVkaWNpbmUs
IFNjaG9vbCBvZiBCYXNpYyBNZWRpY2FsIFNjaWVuY2VzLCBHdWFuZ3pob3UgVW5pdmVyc2l0eSBv
ZiBDaGluZXNlIE1lZGljaW5lLCBHdWFuZ3pob3UsIENoaW5hLjwvYXV0aC1hZGRyZXNzPjx0aXRs
ZXM+PHRpdGxlPlVyc29saWMgQWNpZCBJbmhpYml0cyBCcmVhc3QgQ2FuY2VyIE1ldGFzdGFzaXMg
YnkgU3VwcHJlc3NpbmcgR2x5Y29seXRpYyBNZXRhYm9saXNtIHZpYSBBY3RpdmF0aW5nIFNQMS9D
YXZlb2xpbi0xIFNpZ25hbGluZzwvdGl0bGU+PHNlY29uZGFyeS10aXRsZT5Gcm9udCBPbmNvbDwv
c2Vjb25kYXJ5LXRpdGxlPjwvdGl0bGVzPjxwZXJpb2RpY2FsPjxmdWxsLXRpdGxlPkZyb250IE9u
Y29sPC9mdWxsLXRpdGxlPjwvcGVyaW9kaWNhbD48cGFnZXM+NzQ1NTg0PC9wYWdlcz48dm9sdW1l
PjExPC92b2x1bWU+PGVkaXRpb24+MjAyMS8wOS8yODwvZWRpdGlvbj48a2V5d29yZHM+PGtleXdv
cmQ+Q2F2ZW9saW4tMTwva2V5d29yZD48a2V5d29yZD5PbGRlbmxhbmRpYSBkaWZmdXNhPC9rZXl3
b3JkPjxrZXl3b3JkPlNwMTwva2V5d29yZD48a2V5d29yZD5icmVhc3QgY2FuY2VyIG1ldGFzdGFz
aXM8L2tleXdvcmQ+PGtleXdvcmQ+Z2x5Y29seXRpYyBtZXRhYm9saXNtPC9rZXl3b3JkPjxrZXl3
b3JkPnVyc29saWMgYWNpZDwva2V5d29yZD48a2V5d29yZD5jb21tZXJjaWFsIG9yIGZpbmFuY2lh
bCByZWxhdGlvbnNoaXBzIHRoYXQgY291bGQgYmUgY29uc3RydWVkIGFzIGEgcG90ZW50aWFsPC9r
ZXl3b3JkPjxrZXl3b3JkPmNvbmZsaWN0IG9mIGludGVyZXN0Ljwva2V5d29yZD48L2tleXdvcmRz
PjxkYXRlcz48eWVhcj4yMDIxPC95ZWFyPjwvZGF0ZXM+PGlzYm4+MjIzNC05NDNYIChQcmludCkm
I3hEOzIyMzQtOTQzWCAoRWxlY3Ryb25pYykmI3hEOzIyMzQtOTQzWCAoTGlua2luZyk8L2lzYm4+
PGFjY2Vzc2lvbi1udW0+MzQ1NjgwNzg8L2FjY2Vzc2lvbi1udW0+PHVybHM+PHJlbGF0ZWQtdXJs
cz48dXJsPmh0dHBzOi8vd3d3Lm5jYmkubmxtLm5paC5nb3YvcHVibWVkLzM0NTY4MDc4PC91cmw+
PC9yZWxhdGVkLXVybHM+PC91cmxzPjxjdXN0b20yPlBNQzg0NTc1MjA8L2N1c3RvbTI+PGVsZWN0
cm9uaWMtcmVzb3VyY2UtbnVtPjEwLjMzODkvZm9uYy4yMDIxLjc0NTU4NDwvZWxlY3Ryb25pYy1y
ZXNvdXJjZS1udW0+PC9yZWNvcmQ+PC9DaXRlPjxDaXRlPjxBdXRob3I+TG9kaTwvQXV0aG9yPjxZ
ZWFyPjIwMTc8L1llYXI+PFJlY051bT44NzM1PC9SZWNOdW0+PHJlY29yZD48cmVjLW51bWJlcj44
NzM1PC9yZWMtbnVtYmVyPjxmb3JlaWduLWtleXM+PGtleSBhcHA9IkVOIiBkYi1pZD0iYWRwdnB2
MnNxcDJhcmRlYTlzZXB4YXZxOWYwejJyMGY1c3cwIiB0aW1lc3RhbXA9IjE3MDA1Nzg0MTQiPjg3
MzU8L2tleT48L2ZvcmVpZ24ta2V5cz48cmVmLXR5cGUgbmFtZT0iSm91cm5hbCBBcnRpY2xlIj4x
NzwvcmVmLXR5cGU+PGNvbnRyaWJ1dG9ycz48YXV0aG9ycz48YXV0aG9yPkxvZGksIEFsZXNzaWE8
L2F1dGhvcj48YXV0aG9yPlNhaGEsIEFjaGludG88L2F1dGhvcj48YXV0aG9yPkx1LCBYaXl1YW48
L2F1dGhvcj48YXV0aG9yPldhbmcsIEJvPC9hdXRob3I+PGF1dGhvcj5TZW50YW5kcmV1LCBFbnJp
cXVlPC9hdXRob3I+PGF1dGhvcj5Db2xsaW5zLCBNZWdoYW48L2F1dGhvcj48YXV0aG9yPktvbG9u
aW4sIE1pa2hhaWwgRzwvYXV0aG9yPjxhdXRob3I+RGlHaW92YW5uaSwgSm9objwvYXV0aG9yPjxh
dXRob3I+VGl6aWFuaSwgU3RlZmFubyAlSiBOUEogcHJlY2lzaW9uIG9uY29sb2d5PC9hdXRob3I+
PC9hdXRob3JzPjwvY29udHJpYnV0b3JzPjx0aXRsZXM+PHRpdGxlPkNvbWJpbmF0b3JpYWwgdHJl
YXRtZW50IHdpdGggbmF0dXJhbCBjb21wb3VuZHMgaW4gcHJvc3RhdGUgY2FuY2VyIGluaGliaXRz
IHByb3N0YXRlIHR1bW9yIGdyb3d0aCBhbmQgbGVhZHMgdG8ga2V5IG1vZHVsYXRpb25zIG9mIGNh
bmNlciBjZWxsIG1ldGFib2xpc208L3RpdGxlPjwvdGl0bGVzPjxwYWdlcz4xODwvcGFnZXM+PHZv
bHVtZT4xPC92b2x1bWU+PG51bWJlcj4xPC9udW1iZXI+PGRhdGVzPjx5ZWFyPjIwMTc8L3llYXI+
PC9kYXRlcz48aXNibj4yMzk3LTc2OFg8L2lzYm4+PHVybHM+PC91cmxzPjwvcmVjb3JkPjwvQ2l0
ZT48Q2l0ZT48QXV0aG9yPkZlbmc8L0F1dGhvcj48WWVhcj4yMDE5PC9ZZWFyPjxSZWNOdW0+ODcz
NDwvUmVjTnVtPjxyZWNvcmQ+PHJlYy1udW1iZXI+ODczNDwvcmVjLW51bWJlcj48Zm9yZWlnbi1r
ZXlzPjxrZXkgYXBwPSJFTiIgZGItaWQ9ImFkcHZwdjJzcXAyYXJkZWE5c2VweGF2cTlmMHoycjBm
NXN3MCIgdGltZXN0YW1wPSIxNzAwNTc4Mzg2Ij44NzM0PC9rZXk+PC9mb3JlaWduLWtleXM+PHJl
Zi10eXBlIG5hbWU9IkpvdXJuYWwgQXJ0aWNsZSI+MTc8L3JlZi10eXBlPjxjb250cmlidXRvcnM+
PGF1dGhvcnM+PGF1dGhvcj5GZW5nLCBYLiBNLjwvYXV0aG9yPjxhdXRob3I+U3UsIFguIEwuPC9h
dXRob3I+PC9hdXRob3JzPjwvY29udHJpYnV0b3JzPjxhdXRoLWFkZHJlc3M+Q2xpbmljYWwgTWVk
aWNhbCBSZXNlYXJjaCBDZW50ZXIgb2YgVGhlIEFmZmlsaWF0ZWQgSG9zcGl0YWwsIElubmVyIE1v
bmdvbGlhIE1lZGljYWwgVW5pdmVyc2l0eSwgSG9oaG90LCBJbm5lciBNb25nb2xpYSAwMTAwNTAs
IFAuUi4gQ2hpbmEuPC9hdXRoLWFkZHJlc3M+PHRpdGxlcz48dGl0bGU+QW50aWNhbmNlciBlZmZl
Y3Qgb2YgdXJzb2xpYyBhY2lkIHZpYSBtaXRvY2hvbmRyaWEtZGVwZW5kZW50IHBhdGh3YXlzPC90
aXRsZT48c2Vjb25kYXJ5LXRpdGxlPk9uY29sIExldHQ8L3NlY29uZGFyeS10aXRsZT48L3RpdGxl
cz48cGVyaW9kaWNhbD48ZnVsbC10aXRsZT5PbmNvbCBMZXR0PC9mdWxsLXRpdGxlPjwvcGVyaW9k
aWNhbD48cGFnZXM+NDc2MS00NzY3PC9wYWdlcz48dm9sdW1lPjE3PC92b2x1bWU+PG51bWJlcj42
PC9udW1iZXI+PGVkaXRpb24+MjAxOS8wNi8xMzwvZWRpdGlvbj48a2V5d29yZHM+PGtleXdvcmQ+
Y2FuY2VyPC9rZXl3b3JkPjxrZXl3b3JkPm1pdG9jaG9uZHJpYWw8L2tleXdvcmQ+PGtleXdvcmQ+
cmV2aWV3PC9rZXl3b3JkPjxrZXl3b3JkPnVyc29saWMgYWNpZDwva2V5d29yZD48L2tleXdvcmRz
PjxkYXRlcz48eWVhcj4yMDE5PC95ZWFyPjxwdWItZGF0ZXM+PGRhdGU+SnVuPC9kYXRlPjwvcHVi
LWRhdGVzPjwvZGF0ZXM+PGlzYm4+MTc5Mi0xMDc0IChQcmludCkmI3hEOzE3OTItMTA4MiAoRWxl
Y3Ryb25pYykmI3hEOzE3OTItMTA3NCAoTGlua2luZyk8L2lzYm4+PGFjY2Vzc2lvbi1udW0+MzEx
ODY2ODE8L2FjY2Vzc2lvbi1udW0+PHVybHM+PHJlbGF0ZWQtdXJscz48dXJsPmh0dHBzOi8vd3d3
Lm5jYmkubmxtLm5paC5nb3YvcHVibWVkLzMxMTg2NjgxPC91cmw+PC9yZWxhdGVkLXVybHM+PC91
cmxzPjxjdXN0b20yPlBNQzY1MDczMTc8L2N1c3RvbTI+PGVsZWN0cm9uaWMtcmVzb3VyY2UtbnVt
PjEwLjM4OTIvb2wuMjAxOS4xMDE3MTwvZWxlY3Ryb25pYy1yZXNvdXJjZS1udW0+PC9yZWNvcmQ+
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TZW88L0F1dGhvcj48WWVhcj4yMDE4PC9ZZWFyPjxSZWNO
dW0+ODYyNDwvUmVjTnVtPjxEaXNwbGF5VGV4dD5bMTctMjBdPC9EaXNwbGF5VGV4dD48cmVjb3Jk
PjxyZWMtbnVtYmVyPjg2MjQ8L3JlYy1udW1iZXI+PGZvcmVpZ24ta2V5cz48a2V5IGFwcD0iRU4i
IGRiLWlkPSJhZHB2cHYyc3FwMmFyZGVhOXNlcHhhdnE5ZjB6MnIwZjVzdzAiIHRpbWVzdGFtcD0i
MTcwMDUwODg4MSI+ODYyNDwva2V5PjwvZm9yZWlnbi1rZXlzPjxyZWYtdHlwZSBuYW1lPSJKb3Vy
bmFsIEFydGljbGUiPjE3PC9yZWYtdHlwZT48Y29udHJpYnV0b3JzPjxhdXRob3JzPjxhdXRob3I+
U2VvLCBEYWUgWXVuPC9hdXRob3I+PGF1dGhvcj5MZWUsIFN1bmcgUnl1bDwvYXV0aG9yPjxhdXRo
b3I+SGVvLCBKdW4tV29uPC9hdXRob3I+PGF1dGhvcj5ObywgTWktSHl1bjwvYXV0aG9yPjxhdXRo
b3I+UmhlZSwgQnlvdW5nIERvbzwvYXV0aG9yPjxhdXRob3I+S28sIEt5dW5nIFNvbzwvYXV0aG9y
PjxhdXRob3I+S3dhaywgSHlvLUJ1bTwvYXV0aG9yPjxhdXRob3I+SGFuLCBKaW4gJUogVGhlIEtv
cmVhbiBqb3VybmFsIG9mIHBoeXNpb2xvZ3k8L2F1dGhvcj48YXV0aG9yPnBoYXJtYWNvbG9neTog
b2ZmaWNpYWwgam91cm5hbCBvZiB0aGUgS29yZWFuIFBoeXNpb2xvZ2ljYWwgU29jaWV0eTwvYXV0
aG9yPjxhdXRob3I+dGhlIEtvcmVhbiBTb2NpZXR5IG9mIFBoYXJtYWNvbG9neTwvYXV0aG9yPjwv
YXV0aG9ycz48L2NvbnRyaWJ1dG9ycz48dGl0bGVzPjx0aXRsZT5VcnNvbGljIGFjaWQgaW4gaGVh
bHRoIGFuZCBkaXNlYXNlPC90aXRsZT48L3RpdGxlcz48cGFnZXM+MjM1PC9wYWdlcz48dm9sdW1l
PjIyPC92b2x1bWU+PG51bWJlcj4zPC9udW1iZXI+PGRhdGVzPjx5ZWFyPjIwMTg8L3llYXI+PC9k
YXRlcz48dXJscz48L3VybHM+PC9yZWNvcmQ+PC9DaXRlPjxDaXRlPjxBdXRob3I+V2FuZzwvQXV0
aG9yPjxZZWFyPjIwMjE8L1llYXI+PFJlY051bT44NzM2PC9SZWNOdW0+PHJlY29yZD48cmVjLW51
bWJlcj44NzM2PC9yZWMtbnVtYmVyPjxmb3JlaWduLWtleXM+PGtleSBhcHA9IkVOIiBkYi1pZD0i
YWRwdnB2MnNxcDJhcmRlYTlzZXB4YXZxOWYwejJyMGY1c3cwIiB0aW1lc3RhbXA9IjE3MDA1Nzg0
MzUiPjg3MzY8L2tleT48L2ZvcmVpZ24ta2V5cz48cmVmLXR5cGUgbmFtZT0iSm91cm5hbCBBcnRp
Y2xlIj4xNzwvcmVmLXR5cGU+PGNvbnRyaWJ1dG9ycz48YXV0aG9ycz48YXV0aG9yPldhbmcsIFMu
PC9hdXRob3I+PGF1dGhvcj5DaGFuZywgWC48L2F1dGhvcj48YXV0aG9yPlpoYW5nLCBKLjwvYXV0
aG9yPjxhdXRob3I+TGksIEouPC9hdXRob3I+PGF1dGhvcj5XYW5nLCBOLjwvYXV0aG9yPjxhdXRo
b3I+WWFuZywgQi48L2F1dGhvcj48YXV0aG9yPlBhbiwgQi48L2F1dGhvcj48YXV0aG9yPlpoZW5n
LCBZLjwvYXV0aG9yPjxhdXRob3I+V2FuZywgWC48L2F1dGhvcj48YXV0aG9yPk91LCBILjwvYXV0
aG9yPjxhdXRob3I+V2FuZywgWi48L2F1dGhvcj48L2F1dGhvcnM+PC9jb250cmlidXRvcnM+PGF1
dGgtYWRkcmVzcz5TZWN0aW9uIG9mIFNjaWVuY2UgYW5kIFRlY2hub2xvZ3ksIEd1YW5neGkgSW50
ZXJuYXRpb25hbCBaaHVhbmcgTWVkaWNpbmUgSG9zcGl0YWwsIEd1YW5neGkgVW5pdmVyc2l0eSBv
ZiBDaGluZXNlIE1lZGljaW5lLCBOYW5uaW5nLCBDaGluYS4mI3hEO0d1YW5nZG9uZyBQcm92aW5j
aWFsIEtleSBMYWJvcmF0b3J5IG9mIENsaW5pY2FsIFJlc2VhcmNoIG9uIFRyYWRpdGlvbmFsIENo
aW5lc2UgTWVkaWNpbmUgU3luZHJvbWUsIEd1YW5nZG9uZyBQcm92aW5jaWFsIEFjYWRlbXkgb2Yg
Q2hpbmVzZSBNZWRpY2FsIFNjaWVuY2VzLCBHdWFuZ2RvbmcgUHJvdmluY2lhbCBIb3NwaXRhbCBv
ZiBDaGluZXNlIE1lZGljaW5lLCBHdWFuZ3pob3UgVW5pdmVyc2l0eSBvZiBDaGluZXNlIE1lZGlj
aW5lLCBHdWFuZ3pob3UsIEd1YW5nZG9uZywgQ2hpbmEuJiN4RDtEZXBhcnRtZW50IG9mIE1hbW1h
cnkgRGlzZWFzZSwgUGFueXUgSG9zcGl0YWwgb2YgQ2hpbmVzZSBNZWRpY2luZSwgR3Vhbmd6aG91
LCBDaGluYS4mI3hEO1RoZSBSZXNlYXJjaCBDZW50ZXIgb2YgSW50ZWdyYXRpdmUgQ2FuY2VyIE1l
ZGljaW5lLCBEaXNjaXBsaW5lIG9mIEludGVncmF0ZWQgQ2hpbmVzZSBhbmQgV2VzdGVybiBNZWRp
Y2luZSwgVGhlIFNlY29uZCBDbGluaWNhbCBDb2xsZWdlIG9mIEd1YW5nemhvdSBVbml2ZXJzaXR5
IG9mIENoaW5lc2UgTWVkaWNpbmUsIEd1YW5nemhvdSwgQ2hpbmEuJiN4RDtHdWFuZ2RvbmctSG9u
ZyBLb25nLU1hY2F1IEpvaW50IExhYiBvbiBDaGluZXNlIE1lZGljaW5lIGFuZCBJbW11bmUgRGlz
ZWFzZSBSZXNlYXJjaCwgR3Vhbmd6aG91IFVuaXZlcnNpdHkgb2YgQ2hpbmVzZSBNZWRpY2luZSwg
R3Vhbmd6aG91LCBDaGluYS4mI3hEO1N0YXRlIEtleSBMYWJvcmF0b3J5IG9mIERhbXBuZXNzIFN5
bmRyb21lIG9mIENoaW5lc2UgTWVkaWNpbmUsIFRoZSBTZWNvbmQgQWZmaWxpYXRlZCBIb3NwaXRh
bCBvZiBHdWFuZ3pob3UgVW5pdmVyc2l0eSBvZiBDaGluZXNlIE1lZGljaW5lLCBHdWFuZ3pob3Us
IENoaW5hLiYjeEQ7VGhlIFJlc2VhcmNoIENlbnRlciBmb3IgSW50ZWdyYXRpdmUgTWVkaWNpbmUs
IFNjaG9vbCBvZiBCYXNpYyBNZWRpY2FsIFNjaWVuY2VzLCBHdWFuZ3pob3UgVW5pdmVyc2l0eSBv
ZiBDaGluZXNlIE1lZGljaW5lLCBHdWFuZ3pob3UsIENoaW5hLjwvYXV0aC1hZGRyZXNzPjx0aXRs
ZXM+PHRpdGxlPlVyc29saWMgQWNpZCBJbmhpYml0cyBCcmVhc3QgQ2FuY2VyIE1ldGFzdGFzaXMg
YnkgU3VwcHJlc3NpbmcgR2x5Y29seXRpYyBNZXRhYm9saXNtIHZpYSBBY3RpdmF0aW5nIFNQMS9D
YXZlb2xpbi0xIFNpZ25hbGluZzwvdGl0bGU+PHNlY29uZGFyeS10aXRsZT5Gcm9udCBPbmNvbDwv
c2Vjb25kYXJ5LXRpdGxlPjwvdGl0bGVzPjxwZXJpb2RpY2FsPjxmdWxsLXRpdGxlPkZyb250IE9u
Y29sPC9mdWxsLXRpdGxlPjwvcGVyaW9kaWNhbD48cGFnZXM+NzQ1NTg0PC9wYWdlcz48dm9sdW1l
PjExPC92b2x1bWU+PGVkaXRpb24+MjAyMS8wOS8yODwvZWRpdGlvbj48a2V5d29yZHM+PGtleXdv
cmQ+Q2F2ZW9saW4tMTwva2V5d29yZD48a2V5d29yZD5PbGRlbmxhbmRpYSBkaWZmdXNhPC9rZXl3
b3JkPjxrZXl3b3JkPlNwMTwva2V5d29yZD48a2V5d29yZD5icmVhc3QgY2FuY2VyIG1ldGFzdGFz
aXM8L2tleXdvcmQ+PGtleXdvcmQ+Z2x5Y29seXRpYyBtZXRhYm9saXNtPC9rZXl3b3JkPjxrZXl3
b3JkPnVyc29saWMgYWNpZDwva2V5d29yZD48a2V5d29yZD5jb21tZXJjaWFsIG9yIGZpbmFuY2lh
bCByZWxhdGlvbnNoaXBzIHRoYXQgY291bGQgYmUgY29uc3RydWVkIGFzIGEgcG90ZW50aWFsPC9r
ZXl3b3JkPjxrZXl3b3JkPmNvbmZsaWN0IG9mIGludGVyZXN0Ljwva2V5d29yZD48L2tleXdvcmRz
PjxkYXRlcz48eWVhcj4yMDIxPC95ZWFyPjwvZGF0ZXM+PGlzYm4+MjIzNC05NDNYIChQcmludCkm
I3hEOzIyMzQtOTQzWCAoRWxlY3Ryb25pYykmI3hEOzIyMzQtOTQzWCAoTGlua2luZyk8L2lzYm4+
PGFjY2Vzc2lvbi1udW0+MzQ1NjgwNzg8L2FjY2Vzc2lvbi1udW0+PHVybHM+PHJlbGF0ZWQtdXJs
cz48dXJsPmh0dHBzOi8vd3d3Lm5jYmkubmxtLm5paC5nb3YvcHVibWVkLzM0NTY4MDc4PC91cmw+
PC9yZWxhdGVkLXVybHM+PC91cmxzPjxjdXN0b20yPlBNQzg0NTc1MjA8L2N1c3RvbTI+PGVsZWN0
cm9uaWMtcmVzb3VyY2UtbnVtPjEwLjMzODkvZm9uYy4yMDIxLjc0NTU4NDwvZWxlY3Ryb25pYy1y
ZXNvdXJjZS1udW0+PC9yZWNvcmQ+PC9DaXRlPjxDaXRlPjxBdXRob3I+TG9kaTwvQXV0aG9yPjxZ
ZWFyPjIwMTc8L1llYXI+PFJlY051bT44NzM1PC9SZWNOdW0+PHJlY29yZD48cmVjLW51bWJlcj44
NzM1PC9yZWMtbnVtYmVyPjxmb3JlaWduLWtleXM+PGtleSBhcHA9IkVOIiBkYi1pZD0iYWRwdnB2
MnNxcDJhcmRlYTlzZXB4YXZxOWYwejJyMGY1c3cwIiB0aW1lc3RhbXA9IjE3MDA1Nzg0MTQiPjg3
MzU8L2tleT48L2ZvcmVpZ24ta2V5cz48cmVmLXR5cGUgbmFtZT0iSm91cm5hbCBBcnRpY2xlIj4x
NzwvcmVmLXR5cGU+PGNvbnRyaWJ1dG9ycz48YXV0aG9ycz48YXV0aG9yPkxvZGksIEFsZXNzaWE8
L2F1dGhvcj48YXV0aG9yPlNhaGEsIEFjaGludG88L2F1dGhvcj48YXV0aG9yPkx1LCBYaXl1YW48
L2F1dGhvcj48YXV0aG9yPldhbmcsIEJvPC9hdXRob3I+PGF1dGhvcj5TZW50YW5kcmV1LCBFbnJp
cXVlPC9hdXRob3I+PGF1dGhvcj5Db2xsaW5zLCBNZWdoYW48L2F1dGhvcj48YXV0aG9yPktvbG9u
aW4sIE1pa2hhaWwgRzwvYXV0aG9yPjxhdXRob3I+RGlHaW92YW5uaSwgSm9objwvYXV0aG9yPjxh
dXRob3I+VGl6aWFuaSwgU3RlZmFubyAlSiBOUEogcHJlY2lzaW9uIG9uY29sb2d5PC9hdXRob3I+
PC9hdXRob3JzPjwvY29udHJpYnV0b3JzPjx0aXRsZXM+PHRpdGxlPkNvbWJpbmF0b3JpYWwgdHJl
YXRtZW50IHdpdGggbmF0dXJhbCBjb21wb3VuZHMgaW4gcHJvc3RhdGUgY2FuY2VyIGluaGliaXRz
IHByb3N0YXRlIHR1bW9yIGdyb3d0aCBhbmQgbGVhZHMgdG8ga2V5IG1vZHVsYXRpb25zIG9mIGNh
bmNlciBjZWxsIG1ldGFib2xpc208L3RpdGxlPjwvdGl0bGVzPjxwYWdlcz4xODwvcGFnZXM+PHZv
bHVtZT4xPC92b2x1bWU+PG51bWJlcj4xPC9udW1iZXI+PGRhdGVzPjx5ZWFyPjIwMTc8L3llYXI+
PC9kYXRlcz48aXNibj4yMzk3LTc2OFg8L2lzYm4+PHVybHM+PC91cmxzPjwvcmVjb3JkPjwvQ2l0
ZT48Q2l0ZT48QXV0aG9yPkZlbmc8L0F1dGhvcj48WWVhcj4yMDE5PC9ZZWFyPjxSZWNOdW0+ODcz
NDwvUmVjTnVtPjxyZWNvcmQ+PHJlYy1udW1iZXI+ODczNDwvcmVjLW51bWJlcj48Zm9yZWlnbi1r
ZXlzPjxrZXkgYXBwPSJFTiIgZGItaWQ9ImFkcHZwdjJzcXAyYXJkZWE5c2VweGF2cTlmMHoycjBm
NXN3MCIgdGltZXN0YW1wPSIxNzAwNTc4Mzg2Ij44NzM0PC9rZXk+PC9mb3JlaWduLWtleXM+PHJl
Zi10eXBlIG5hbWU9IkpvdXJuYWwgQXJ0aWNsZSI+MTc8L3JlZi10eXBlPjxjb250cmlidXRvcnM+
PGF1dGhvcnM+PGF1dGhvcj5GZW5nLCBYLiBNLjwvYXV0aG9yPjxhdXRob3I+U3UsIFguIEwuPC9h
dXRob3I+PC9hdXRob3JzPjwvY29udHJpYnV0b3JzPjxhdXRoLWFkZHJlc3M+Q2xpbmljYWwgTWVk
aWNhbCBSZXNlYXJjaCBDZW50ZXIgb2YgVGhlIEFmZmlsaWF0ZWQgSG9zcGl0YWwsIElubmVyIE1v
bmdvbGlhIE1lZGljYWwgVW5pdmVyc2l0eSwgSG9oaG90LCBJbm5lciBNb25nb2xpYSAwMTAwNTAs
IFAuUi4gQ2hpbmEuPC9hdXRoLWFkZHJlc3M+PHRpdGxlcz48dGl0bGU+QW50aWNhbmNlciBlZmZl
Y3Qgb2YgdXJzb2xpYyBhY2lkIHZpYSBtaXRvY2hvbmRyaWEtZGVwZW5kZW50IHBhdGh3YXlzPC90
aXRsZT48c2Vjb25kYXJ5LXRpdGxlPk9uY29sIExldHQ8L3NlY29uZGFyeS10aXRsZT48L3RpdGxl
cz48cGVyaW9kaWNhbD48ZnVsbC10aXRsZT5PbmNvbCBMZXR0PC9mdWxsLXRpdGxlPjwvcGVyaW9k
aWNhbD48cGFnZXM+NDc2MS00NzY3PC9wYWdlcz48dm9sdW1lPjE3PC92b2x1bWU+PG51bWJlcj42
PC9udW1iZXI+PGVkaXRpb24+MjAxOS8wNi8xMzwvZWRpdGlvbj48a2V5d29yZHM+PGtleXdvcmQ+
Y2FuY2VyPC9rZXl3b3JkPjxrZXl3b3JkPm1pdG9jaG9uZHJpYWw8L2tleXdvcmQ+PGtleXdvcmQ+
cmV2aWV3PC9rZXl3b3JkPjxrZXl3b3JkPnVyc29saWMgYWNpZDwva2V5d29yZD48L2tleXdvcmRz
PjxkYXRlcz48eWVhcj4yMDE5PC95ZWFyPjxwdWItZGF0ZXM+PGRhdGU+SnVuPC9kYXRlPjwvcHVi
LWRhdGVzPjwvZGF0ZXM+PGlzYm4+MTc5Mi0xMDc0IChQcmludCkmI3hEOzE3OTItMTA4MiAoRWxl
Y3Ryb25pYykmI3hEOzE3OTItMTA3NCAoTGlua2luZyk8L2lzYm4+PGFjY2Vzc2lvbi1udW0+MzEx
ODY2ODE8L2FjY2Vzc2lvbi1udW0+PHVybHM+PHJlbGF0ZWQtdXJscz48dXJsPmh0dHBzOi8vd3d3
Lm5jYmkubmxtLm5paC5nb3YvcHVibWVkLzMxMTg2NjgxPC91cmw+PC9yZWxhdGVkLXVybHM+PC91
cmxzPjxjdXN0b20yPlBNQzY1MDczMTc8L2N1c3RvbTI+PGVsZWN0cm9uaWMtcmVzb3VyY2UtbnVt
PjEwLjM4OTIvb2wuMjAxOS4xMDE3MTwvZWxlY3Ryb25pYy1yZXNvdXJjZS1udW0+PC9yZWNvcmQ+
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7-20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7C2FE7D6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372B6B34" w14:textId="5D2BC927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Nattokinas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34674201" w14:textId="229C128A" w:rsidR="00BC099F" w:rsidRPr="00B83273" w:rsidRDefault="00140960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Enzyme extracted from Nattō, a traditional Japanese fermented food. Contrary to its name, nattokinase is a serine protease. </w:t>
            </w:r>
            <w:r w:rsidR="00BC099F" w:rsidRPr="00B83273">
              <w:rPr>
                <w:sz w:val="18"/>
                <w:szCs w:val="18"/>
              </w:rPr>
              <w:t>Anti-inflammatory, antithrombotic,</w:t>
            </w:r>
            <w:r w:rsidR="00E26E1F" w:rsidRPr="00B83273">
              <w:rPr>
                <w:sz w:val="18"/>
                <w:szCs w:val="18"/>
              </w:rPr>
              <w:t xml:space="preserve"> antiangiogenic,</w:t>
            </w:r>
            <w:r w:rsidR="00BC099F" w:rsidRPr="00B83273">
              <w:rPr>
                <w:sz w:val="18"/>
                <w:szCs w:val="18"/>
              </w:rPr>
              <w:t xml:space="preserve"> and antifibrinolytic</w:t>
            </w:r>
            <w:r w:rsidR="00E26E1F" w:rsidRPr="00B83273">
              <w:rPr>
                <w:sz w:val="18"/>
                <w:szCs w:val="18"/>
              </w:rPr>
              <w:t xml:space="preserve"> effects</w:t>
            </w:r>
            <w:r w:rsidR="00BC099F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85BFE18" w14:textId="11ED7C7B" w:rsidR="00BC099F" w:rsidRPr="001E0491" w:rsidRDefault="00380B15" w:rsidP="00D1418B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XZW5nPC9BdXRob3I+PFllYXI+MjAxNzwvWWVhcj48UmVj
TnVtPjg2MzA8L1JlY051bT48RGlzcGxheVRleHQ+WzIxLTI1XTwvRGlzcGxheVRleHQ+PHJlY29y
ZD48cmVjLW51bWJlcj44NjMwPC9yZWMtbnVtYmVyPjxmb3JlaWduLWtleXM+PGtleSBhcHA9IkVO
IiBkYi1pZD0iYWRwdnB2MnNxcDJhcmRlYTlzZXB4YXZxOWYwejJyMGY1c3cwIiB0aW1lc3RhbXA9
IjE3MDA1MTE5MDciPjg2MzA8L2tleT48L2ZvcmVpZ24ta2V5cz48cmVmLXR5cGUgbmFtZT0iSm91
cm5hbCBBcnRpY2xlIj4xNzwvcmVmLXR5cGU+PGNvbnRyaWJ1dG9ycz48YXV0aG9ycz48YXV0aG9y
PldlbmcsIFl1bnFpPC9hdXRob3I+PGF1dGhvcj5ZYW8sIEppYW48L2F1dGhvcj48YXV0aG9yPlNw
YXJrcywgU2F3eWVyPC9hdXRob3I+PGF1dGhvcj5XYW5nLCBLZXZpbiBZdWVqdSAlSiBJbnRlcm5h
dGlvbmFsIGpvdXJuYWwgb2YgbW9sZWN1bGFyIHNjaWVuY2VzPC9hdXRob3I+PC9hdXRob3JzPjwv
Y29udHJpYnV0b3JzPjx0aXRsZXM+PHRpdGxlPk5hdHRva2luYXNlOiBhbiBvcmFsIGFudGl0aHJv
bWJvdGljIGFnZW50IGZvciB0aGUgcHJldmVudGlvbiBvZiBjYXJkaW92YXNjdWxhciBkaXNlYXNl
PC90aXRsZT48L3RpdGxlcz48cGFnZXM+NTIzPC9wYWdlcz48dm9sdW1lPjE4PC92b2x1bWU+PG51
bWJlcj4zPC9udW1iZXI+PGRhdGVzPjx5ZWFyPjIwMTc8L3llYXI+PC9kYXRlcz48aXNibj4xNDIy
LTAwNjc8L2lzYm4+PHVybHM+PC91cmxzPjwvcmVjb3JkPjwvQ2l0ZT48Q2l0ZT48QXV0aG9yPkph
bWFsaTwvQXV0aG9yPjxZZWFyPjIwMjM8L1llYXI+PFJlY051bT44NjI5PC9SZWNOdW0+PHJlY29y
ZD48cmVjLW51bWJlcj44NjI5PC9yZWMtbnVtYmVyPjxmb3JlaWduLWtleXM+PGtleSBhcHA9IkVO
IiBkYi1pZD0iYWRwdnB2MnNxcDJhcmRlYTlzZXB4YXZxOWYwejJyMGY1c3cwIiB0aW1lc3RhbXA9
IjE3MDA1MTE5MDAiPjg2Mjk8L2tleT48L2ZvcmVpZ24ta2V5cz48cmVmLXR5cGUgbmFtZT0iSm91
cm5hbCBBcnRpY2xlIj4xNzwvcmVmLXR5cGU+PGNvbnRyaWJ1dG9ycz48YXV0aG9ycz48YXV0aG9y
PkphbWFsaSwgTmF2aWQ8L2F1dGhvcj48YXV0aG9yPlZhaGVkaSwgRmFyemFuZWg8L2F1dGhvcj48
YXV0aG9yPlNvbHRhbmkgRmFyZCwgRWxhaGU8L2F1dGhvcj48YXV0aG9yPlRhaGVyaS1BbmdhbmVo
LCBNb3J0YXphPC9hdXRob3I+PGF1dGhvcj5UYWdodmltaSwgU2luYTwvYXV0aG9yPjxhdXRob3I+
S2hhdGFtaSwgU2V5eWVkIEhvc3NlaW48L2F1dGhvcj48YXV0aG9yPkdoYXNlbWksIEhhc3Nhbjwv
YXV0aG9yPjxhdXRob3I+TW92YWhlZHBvdXIsIEFobWFkPC9hdXRob3I+PC9hdXRob3JzPjwvY29u
dHJpYnV0b3JzPjxhdXRoLWFkZHJlc3M+U2lyamFuIFNjaCBNZWQgU2NpLCBEZXB0IExhYiBTY2ks
IFNpcmphbiwgSXJhbiYjeEQ7U2hpcmF6IFVuaXYgTWVkIFNjaSwgU2NoIEFkdiBNZWQgU2NpICZh
bXA7IFRlY2hub2wsIERlcHQgTWVkIEJpb3RlY2hub2wsIFNoaXJheiwgSXJhbiYjeEQ7U2hhaHJl
a29yZCBVbml2IE1lZCBTY2ksIFNjaCBBZHYgVGVjaG5vbCwgRGVwdCBNb2wgTWVkLCBTaGFocmVr
b3JkLCBJcmFuJiN4RDtVcm1pYSBVbml2IE1lZCBTY2ksIENlbGx1bGFyICZhbXA7IE1vbCBNZWQg
SW5zdCwgQ2VsbHVsYXIgJmFtcDsgTW9sIFJlcyBDdHIsIE9ydW1peWVoLCBJcmFuJiN4RDtTaGFo
aWQgQ2hhbXJhbiBVbml2IEFodmF6LCBGYWMgU2NpLCBEZXB0IEJpb2wsIEFodmF6LCBJcmFuJiN4
RDtTaGFoaWQgQmVoZXNodGkgVW5pdiBNZWQgU2NpLCBTY2ggTWVkLCBEZXB0IENsaW4gQmlvY2hl
bSwgVGVocmFuLCBJcmFuJiN4RDtBYmFkYW4gVW5pdiBNZWQgU2NpLCBBYmFkYW4sIElyYW4mI3hE
O0JlaGJhaGFuIEZhYyBNZWQgU2NpLCBCZWhiYWhhbiwgSXJhbjwvYXV0aC1hZGRyZXNzPjx0aXRs
ZXM+PHRpdGxlPk5hdHRva2luYXNlOiBTdHJ1Y3R1cmUsIGFwcGxpY2F0aW9ucyBhbmQgc291cmNl
czwvdGl0bGU+PHNlY29uZGFyeS10aXRsZT5CaW9jYXRhbHlzaXMgYW5kIEFncmljdWx0dXJhbCBC
aW90ZWNobm9sb2d5PC9zZWNvbmRhcnktdGl0bGU+PGFsdC10aXRsZT5CaW9jYXRhbCBBZ3IgQmlv
dGVjaDwvYWx0LXRpdGxlPjwvdGl0bGVzPjxwYWdlcz4xMDI1NjQ8L3BhZ2VzPjx2b2x1bWU+NDc8
L3ZvbHVtZT48c2VjdGlvbj4xMDI1NjQ8L3NlY3Rpb24+PGtleXdvcmRzPjxrZXl3b3JkPmVuenlt
ZTwva2V5d29yZD48a2V5d29yZD5uYXR0b2tpbmFzZTwva2V5d29yZD48a2V5d29yZD5yZWNvbWJp
bmFudCBwcm90ZWluPC9rZXl3b3JkPjxrZXl3b3JkPmJpb3RlY2hub2xvZ3k8L2tleXdvcmQ+PGtl
eXdvcmQ+Zmlicmlub2x5dGljIGVuenltZSBuYXR0b2tpbmFzZTwva2V5d29yZD48a2V5d29yZD52
ZWdldGFibGUgY2hlZXNlIG5hdHRvPC9rZXl3b3JkPjxrZXl3b3JkPnN1YnRpbGlzaW4gbmF0PC9r
ZXl3b3JkPjxrZXl3b3JkPmRpZXRhcnkgc3VwcGxlbWVudGF0aW9uPC9rZXl3b3JkPjxrZXl3b3Jk
PmJhY2lsbHVzLW5hdHRvPC9rZXl3b3JkPjxrZXl3b3JkPmJsb29kLXByZXNzdXJlPC9rZXl3b3Jk
PjxrZXl3b3JkPnNveWJlYW4gZm9vZDwva2V5d29yZD48a2V5d29yZD5pbi12aXZvPC9rZXl3b3Jk
PjxrZXl3b3JkPnB1cmlmaWNhdGlvbjwva2V5d29yZD48a2V5d29yZD5leHByZXNzaW9uPC9rZXl3
b3JkPjwva2V5d29yZHM+PGRhdGVzPjx5ZWFyPjIwMjM8L3llYXI+PHB1Yi1kYXRlcz48ZGF0ZT5K
YW48L2RhdGU+PC9wdWItZGF0ZXM+PC9kYXRlcz48aXNibj4xODc4ODE4MTwvaXNibj48YWNjZXNz
aW9uLW51bT5XT1M6MDAwOTI2OTc4NDAwMDA1PC9hY2Nlc3Npb24tbnVtPjx1cmxzPjxyZWxhdGVk
LXVybHM+PHVybD4mbHQ7R28gdG8gSVNJJmd0OzovL1dPUzowMDA5MjY5Nzg0MDAwMDU8L3VybD48
L3JlbGF0ZWQtdXJscz48L3VybHM+PGVsZWN0cm9uaWMtcmVzb3VyY2UtbnVtPjEwLjEwMTYvai5i
Y2FiLjIwMjIuMTAyNTY0PC9lbGVjdHJvbmljLXJlc291cmNlLW51bT48bGFuZ3VhZ2U+RW5nbGlz
aDwvbGFuZ3VhZ2U+PC9yZWNvcmQ+PC9DaXRlPjxDaXRlPjxBdXRob3I+Q2hlbjwvQXV0aG9yPjxZ
ZWFyPjIwMTg8L1llYXI+PFJlY051bT44NjI4PC9SZWNOdW0+PHJlY29yZD48cmVjLW51bWJlcj44
NjI4PC9yZWMtbnVtYmVyPjxmb3JlaWduLWtleXM+PGtleSBhcHA9IkVOIiBkYi1pZD0iYWRwdnB2
MnNxcDJhcmRlYTlzZXB4YXZxOWYwejJyMGY1c3cwIiB0aW1lc3RhbXA9IjE3MDA1MTE4OTIiPjg2
Mjg8L2tleT48L2ZvcmVpZ24ta2V5cz48cmVmLXR5cGUgbmFtZT0iSm91cm5hbCBBcnRpY2xlIj4x
NzwvcmVmLXR5cGU+PGNvbnRyaWJ1dG9ycz48YXV0aG9ycz48YXV0aG9yPkNoZW4sIEguPC9hdXRo
b3I+PGF1dGhvcj5NY0dvd2FuLCBFLiBNLjwvYXV0aG9yPjxhdXRob3I+UmVuLCBOLjwvYXV0aG9y
PjxhdXRob3I+TGFsLCBTLjwvYXV0aG9yPjxhdXRob3I+TmFzc2lmLCBOLjwvYXV0aG9yPjxhdXRo
b3I+U2hhZC1LYW5lZXosIEYuPC9hdXRob3I+PGF1dGhvcj5RdSwgWC48L2F1dGhvcj48YXV0aG9y
PkxpbiwgWS48L2F1dGhvcj48L2F1dGhvcnM+PC9jb250cmlidXRvcnM+PGF1dGgtYWRkcmVzcz5E
ZXBhcnRtZW50IG9mIFRyYWRpdGlvbmFsIENoaW5lc2UgTWVkaWNpbmUsIFRoZSBUaGlyZCBBZmZp
bGlhdGVkIEhvc3BpdGFsLCBTdW4gWWF0LVNlbiBVbml2ZXJzaXR5LCBHdWFuZ3pob3UsIENoaW5h
LiYjeEQ7U2Nob29sIG9mIExpZmUgU2NpZW5jZXMsIFVuaXZlcnNpdHkgb2YgVGVjaG5vbG9neSBT
eWRuZXksIEJyb2Fkd2F5LCBOU1csIEF1c3RyYWxpYS4mI3hEO0d1YW5nZG9uZyBPbmxpbmUgSG9z
cGl0YWwgQ2xpbmljLCBHdWFuZ2RvbmcgTm8uMiBQcm92aW5jaWFsIFBlb3BsZSZhcG9zO3MgSG9z
cGl0YWwsIEd1YW5nemhvdSwgQ2hpbmEuPC9hdXRoLWFkZHJlc3M+PHRpdGxlcz48dGl0bGU+TmF0
dG9raW5hc2U6IEEgUHJvbWlzaW5nIEFsdGVybmF0aXZlIGluIFByZXZlbnRpb24gYW5kIFRyZWF0
bWVudCBvZiBDYXJkaW92YXNjdWxhciBEaXNlYXNlczwvdGl0bGU+PHNlY29uZGFyeS10aXRsZT5C
aW9tYXJrIEluc2lnaHRzPC9zZWNvbmRhcnktdGl0bGU+PC90aXRsZXM+PHBhZ2VzPjExNzcyNzE5
MTg3ODUxMzA8L3BhZ2VzPjx2b2x1bWU+MTM8L3ZvbHVtZT48ZWRpdGlvbj4yMDE4LzA3LzE4PC9l
ZGl0aW9uPjxrZXl3b3Jkcz48a2V5d29yZD5OYXR0b2tpbmFzZTwva2V5d29yZD48a2V5d29yZD5h
bnRpaHlwZXJ0ZW5zaXZlIGRydWdzPC9rZXl3b3JkPjxrZXl3b3JkPmFudGl0aHJvbWJvdGljIGFn
ZW50czwva2V5d29yZD48a2V5d29yZD5hdGhlcm9zY2xlcm9zaXM8L2tleXdvcmQ+PGtleXdvcmQ+
Y2FyZGlvdmFzY3VsYXIgZGlzZWFzZTwva2V5d29yZD48a2V5d29yZD5uYXR0bzwva2V5d29yZD48
a2V5d29yZD5jb25mbGljdHMgb2YgaW50ZXJlc3Qgd2l0aCByZXNwZWN0IHRvIHRoZSByZXNlYXJj
aCwgYXV0aG9yc2hpcCwgYW5kL29yPC9rZXl3b3JkPjxrZXl3b3JkPnB1YmxpY2F0aW9uIG9mIHRo
aXMgYXJ0aWNsZS48L2tleXdvcmQ+PC9rZXl3b3Jkcz48ZGF0ZXM+PHllYXI+MjAxODwveWVhcj48
L2RhdGVzPjxpc2JuPjExNzctMjcxOSAoUHJpbnQpJiN4RDsxMTc3LTI3MTkgKEVsZWN0cm9uaWMp
JiN4RDsxMTc3LTI3MTkgKExpbmtpbmcpPC9pc2JuPjxhY2Nlc3Npb24tbnVtPjMwMDEzMzA4PC9h
Y2Nlc3Npb24tbnVtPjx1cmxzPjxyZWxhdGVkLXVybHM+PHVybD5odHRwczovL3d3dy5uY2JpLm5s
bS5uaWguZ292L3B1Ym1lZC8zMDAxMzMwODwvdXJsPjwvcmVsYXRlZC11cmxzPjwvdXJscz48Y3Vz
dG9tMj5QTUM2MDQzOTE1PC9jdXN0b20yPjxlbGVjdHJvbmljLXJlc291cmNlLW51bT4xMC4xMTc3
LzExNzcyNzE5MTg3ODUxMzA8L2VsZWN0cm9uaWMtcmVzb3VyY2UtbnVtPjwvcmVjb3JkPjwvQ2l0
ZT48Q2l0ZT48QXV0aG9yPlpoYW5nPC9BdXRob3I+PFllYXI+MjAxOTwvWWVhcj48UmVjTnVtPjg2
MzE8L1JlY051bT48cmVjb3JkPjxyZWMtbnVtYmVyPjg2MzE8L3JlYy1udW1iZXI+PGZvcmVpZ24t
a2V5cz48a2V5IGFwcD0iRU4iIGRiLWlkPSJhZHB2cHYyc3FwMmFyZGVhOXNlcHhhdnE5ZjB6MnIw
ZjVzdzAiIHRpbWVzdGFtcD0iMTcwMDUxMTk2OCI+ODYzMTwva2V5PjwvZm9yZWlnbi1rZXlzPjxy
ZWYtdHlwZSBuYW1lPSJKb3VybmFsIEFydGljbGUiPjE3PC9yZWYtdHlwZT48Y29udHJpYnV0b3Jz
PjxhdXRob3JzPjxhdXRob3I+WmhhbmcsIEIuPC9hdXRob3I+PGF1dGhvcj5DaGFpLCBKLjwvYXV0
aG9yPjxhdXRob3I+SGUsIEwuIE0uPC9hdXRob3I+PGF1dGhvcj5EdXNhbmJpZWtlLCBNLjwvYXV0
aG9yPjxhdXRob3I+R29uZywgQS4gSC48L2F1dGhvcj48L2F1dGhvcnM+PC9jb250cmlidXRvcnM+
PGF1dGgtYWRkcmVzcz5KaW5pbmcgVW5pdiwgQWZmaWxpYXRlZCBIb3NwLCBEZXB0IExhYiBNZWQs
IDg5IEd1aHVhaSBSZCwgSmluaW5nIDI3MjAwMCwgU2hhbmRvbmcsIFBlb3BsZXMgUiBDaGluYSYj
eEQ7SmlhbmdzdSBVbml2LCBTY2ggTWVkLCBLZXkgTGFiIExhYiBNZWQgSmlhbmdzdSBQcm92LCAz
MDEgWHVlZnUgUmQsIFpoZW5qaWFuZyAyMTIwMTMsIEppYW5nc3UsIFBlb3BsZXMgUiBDaGluYTwv
YXV0aC1hZGRyZXNzPjx0aXRsZXM+PHRpdGxlPk5hdHRva2luYXNlIHByb2R1Y2VkIGJ5IG5hdHRv
IGZlcm1lbnRhdGlvbiB3aXRoIEJhY2lsbHVzIHN1YnRpbGlzIGluaGliaXRzIGJyZWFzdCBjYW5j
ZXIgZ3Jvd3RoPC90aXRsZT48c2Vjb25kYXJ5LXRpdGxlPkludGVybmF0aW9uYWwgSm91cm5hbCBv
ZiBDbGluaWNhbCBhbmQgRXhwZXJpbWVudGFsIE1lZGljaW5lPC9zZWNvbmRhcnktdGl0bGU+PGFs
dC10aXRsZT5JbnQgSiBDbGluIEV4cCBNZWQ8L2FsdC10aXRsZT48L3RpdGxlcz48cGFnZXM+MTMz
ODAtMTMzODc8L3BhZ2VzPjx2b2x1bWU+MTI8L3ZvbHVtZT48bnVtYmVyPjEyPC9udW1iZXI+PGtl
eXdvcmRzPjxrZXl3b3JkPm5hdHRva2luYXNlPC9rZXl3b3JkPjxrZXl3b3JkPmJhY2lsbHVzIHN1
YnRpbGlzIG5hdHRvPC9rZXl3b3JkPjxrZXl3b3JkPmJyZWFzdCBjYW5jZXI8L2tleXdvcmQ+PGtl
eXdvcmQ+Y2FuY2VyIHN0ZW0gY2VsbHM8L2tleXdvcmQ+PGtleXdvcmQ+YW5naW9nZW5lc2lzPC9r
ZXl3b3JkPjxrZXl3b3JkPm1hdHJpeC1tZXRhbGxvcHJvdGVpbmFzZTwva2V5d29yZD48a2V5d29y
ZD5jZWxsczwva2V5d29yZD48a2V5d29yZD5hbmdpb2dlbmVzaXM8L2tleXdvcmQ+PGtleXdvcmQ+
bWFuYWdlbWVudDwva2V5d29yZD48a2V5d29yZD5mb3htMTwva2V5d29yZD48L2tleXdvcmRzPjxk
YXRlcz48eWVhcj4yMDE5PC95ZWFyPjwvZGF0ZXM+PGlzYm4+MTk0MC01OTAxPC9pc2JuPjxhY2Nl
c3Npb24tbnVtPldPUzowMDA1MDUwNDkyMDAwMjE8L2FjY2Vzc2lvbi1udW0+PHVybHM+PHJlbGF0
ZWQtdXJscz48dXJsPjxzdHlsZSBmYWNlPSJ1bmRlcmxpbmUiIGZvbnQ9ImRlZmF1bHQiIHNpemU9
IjEwMCUiPiZsdDtHbyB0byBJU0kmZ3Q7Oi8vV09TOjAwMDUwNTA0OTIwMDAyMTwvc3R5bGU+PC91
cmw+PC9yZWxhdGVkLXVybHM+PC91cmxzPjxsYW5ndWFnZT5FbmdsaXNoPC9sYW5ndWFnZT48L3Jl
Y29yZD48L0NpdGU+PENpdGU+PEF1dGhvcj5ZYW48L0F1dGhvcj48WWVhcj4yMDE5PC9ZZWFyPjxS
ZWNOdW0+ODYzMjwvUmVjTnVtPjxyZWNvcmQ+PHJlYy1udW1iZXI+ODYzMjwvcmVjLW51bWJlcj48
Zm9yZWlnbi1rZXlzPjxrZXkgYXBwPSJFTiIgZGItaWQ9ImFkcHZwdjJzcXAyYXJkZWE5c2VweGF2
cTlmMHoycjBmNXN3MCIgdGltZXN0YW1wPSIxNzAwNTEyMDEwIj44NjMyPC9rZXk+PC9mb3JlaWdu
LWtleXM+PHJlZi10eXBlIG5hbWU9IkpvdXJuYWwgQXJ0aWNsZSI+MTc8L3JlZi10eXBlPjxjb250
cmlidXRvcnM+PGF1dGhvcnM+PGF1dGhvcj5ZYW4sIFkuPC9hdXRob3I+PGF1dGhvcj5XYW5nLCBZ
LjwvYXV0aG9yPjxhdXRob3I+UWlhbiwgSi48L2F1dGhvcj48YXV0aG9yPld1LCBTLjwvYXV0aG9y
PjxhdXRob3I+SmksIFkuPC9hdXRob3I+PGF1dGhvcj5MaXUsIFkuPC9hdXRob3I+PGF1dGhvcj5a
ZW5nLCBKLjwvYXV0aG9yPjxhdXRob3I+R29uZywgQS48L2F1dGhvcj48L2F1dGhvcnM+PC9jb250
cmlidXRvcnM+PGF1dGgtYWRkcmVzcz5LZXkgTGFib3JhdG9yeSBvZiBMYWJvcmF0b3J5IE1lZGlj
aW5lIG9mIEppYW5nc3UgUHJvdmluY2UsIFNjaG9vbCBvZiBNZWRpY2luZSwgSmlhbmdzdSBVbml2
ZXJzaXR5LCBaaGVuamlhbmcsIDIxMjAxMywgSmlhbmdzdSwgUC5SLiBDaGluYS48L2F1dGgtYWRk
cmVzcz48dGl0bGVzPjx0aXRsZT5OYXR0b2tpbmFzZSBDcnVkZSBFeHRyYWN0IEluaGliaXRzIEhl
cGF0b2NlbGx1bGFyIENhcmNpbm9tYSBHcm93dGggaW4gTWljZTwvdGl0bGU+PHNlY29uZGFyeS10
aXRsZT5KIE1pY3JvYmlvbCBCaW90ZWNobm9sPC9zZWNvbmRhcnktdGl0bGU+PC90aXRsZXM+PHBh
Z2VzPjEyODEtMTI4NzwvcGFnZXM+PHZvbHVtZT4yOTwvdm9sdW1lPjxudW1iZXI+ODwvbnVtYmVy
PjxlZGl0aW9uPjIwMTkvMDgvMDI8L2VkaXRpb24+PGtleXdvcmRzPjxrZXl3b3JkPkFuaW1hbHM8
L2tleXdvcmQ+PGtleXdvcmQ+QmFjaWxsdXMgc3VidGlsaXMvZW56eW1vbG9neTwva2V5d29yZD48
a2V5d29yZD5DYXJjaW5vbWEsIEhlcGF0b2NlbGx1bGFyLypkcnVnIHRoZXJhcHkvcGF0aG9sb2d5
PC9rZXl3b3JkPjxrZXl3b3JkPkNvbXBsZXggTWl4dHVyZXMvaXNvbGF0aW9uICZhbXA7IHB1cmlm
aWNhdGlvbi8qcGhhcm1hY29sb2d5PC9rZXl3b3JkPjxrZXl3b3JkPkRpc2Vhc2UgTW9kZWxzLCBB
bmltYWw8L2tleXdvcmQ+PGtleXdvcmQ+RmVybWVudGF0aW9uPC9rZXl3b3JkPjxrZXl3b3JkPkZp
YnJpbm9seXRpYyBBZ2VudHMvcGhhcm1hY29sb2d5PC9rZXl3b3JkPjxrZXl3b3JkPkZvcmtoZWFk
IEJveCBQcm90ZWluIE0xL2FuYWx5c2lzPC9rZXl3b3JkPjxrZXl3b3JkPkh5YWx1cm9uYW4gUmVj
ZXB0b3JzL2FuYWx5c2lzPC9rZXl3b3JkPjxrZXl3b3JkPkxpdmVyL21ldGFib2xpc208L2tleXdv
cmQ+PGtleXdvcmQ+TGl2ZXIgTmVvcGxhc21zLypkcnVnIHRoZXJhcHkvcGF0aG9sb2d5PC9rZXl3
b3JkPjxrZXl3b3JkPk1pY2U8L2tleXdvcmQ+PGtleXdvcmQ+TWljZSwgSW5icmVkIEM1N0JMPC9r
ZXl3b3JkPjxrZXl3b3JkPlBsYXRlbGV0IEVuZG90aGVsaWFsIENlbGwgQWRoZXNpb24gTW9sZWN1
bGUtMS9hbmFseXNpczwva2V5d29yZD48a2V5d29yZD5TdWJ0aWxpc2lucy9pc29sYXRpb24gJmFt
cDsgcHVyaWZpY2F0aW9uLypwaGFybWFjb2xvZ3k8L2tleXdvcmQ+PGtleXdvcmQ+VmltZW50aW4v
YW5hbHlzaXM8L2tleXdvcmQ+PGtleXdvcmQ+SGVwYXRvY2VsbHVsYXIgY2FyY2lub21hPC9rZXl3
b3JkPjxrZXl3b3JkPmNhbmNlcjwva2V5d29yZD48a2V5d29yZD5uYXR0b2tpbmFzZTwva2V5d29y
ZD48a2V5d29yZD50dW1vciBncm93dGg8L2tleXdvcmQ+PC9rZXl3b3Jkcz48ZGF0ZXM+PHllYXI+
MjAxOTwveWVhcj48cHViLWRhdGVzPjxkYXRlPkF1ZyAyODwvZGF0ZT48L3B1Yi1kYXRlcz48L2Rh
dGVzPjxpc2JuPjE3MzgtODg3MiAoRWxlY3Ryb25pYykmI3hEOzEwMTctNzgyNSAoTGlua2luZyk8
L2lzYm4+PGFjY2Vzc2lvbi1udW0+MzEzNzAxMTQ8L2FjY2Vzc2lvbi1udW0+PHVybHM+PHJlbGF0
ZWQtdXJscz48dXJsPmh0dHBzOi8vd3d3Lm5jYmkubmxtLm5paC5nb3YvcHVibWVkLzMxMzcwMTE0
PC91cmw+PC9yZWxhdGVkLXVybHM+PC91cmxzPjxlbGVjdHJvbmljLXJlc291cmNlLW51bT4xMC40
MDE0L2ptYi4xODEyLjEyMDU4PC9lbGVjdHJvbmljLXJlc291cmNlLW51bT48L3JlY29yZD48L0Np
dGU+PC9FbmROb3RlPgB=
</w:fldData>
              </w:fldChar>
            </w:r>
            <w:r w:rsidR="00EE538B">
              <w:rPr>
                <w:sz w:val="18"/>
                <w:szCs w:val="18"/>
              </w:rPr>
              <w:instrText xml:space="preserve"> ADDIN EN.CITE </w:instrText>
            </w:r>
            <w:r w:rsidR="00EE538B">
              <w:rPr>
                <w:sz w:val="18"/>
                <w:szCs w:val="18"/>
              </w:rPr>
              <w:fldChar w:fldCharType="begin">
                <w:fldData xml:space="preserve">PEVuZE5vdGU+PENpdGU+PEF1dGhvcj5XZW5nPC9BdXRob3I+PFllYXI+MjAxNzwvWWVhcj48UmVj
TnVtPjg2MzA8L1JlY051bT48RGlzcGxheVRleHQ+WzIxLTI1XTwvRGlzcGxheVRleHQ+PHJlY29y
ZD48cmVjLW51bWJlcj44NjMwPC9yZWMtbnVtYmVyPjxmb3JlaWduLWtleXM+PGtleSBhcHA9IkVO
IiBkYi1pZD0iYWRwdnB2MnNxcDJhcmRlYTlzZXB4YXZxOWYwejJyMGY1c3cwIiB0aW1lc3RhbXA9
IjE3MDA1MTE5MDciPjg2MzA8L2tleT48L2ZvcmVpZ24ta2V5cz48cmVmLXR5cGUgbmFtZT0iSm91
cm5hbCBBcnRpY2xlIj4xNzwvcmVmLXR5cGU+PGNvbnRyaWJ1dG9ycz48YXV0aG9ycz48YXV0aG9y
PldlbmcsIFl1bnFpPC9hdXRob3I+PGF1dGhvcj5ZYW8sIEppYW48L2F1dGhvcj48YXV0aG9yPlNw
YXJrcywgU2F3eWVyPC9hdXRob3I+PGF1dGhvcj5XYW5nLCBLZXZpbiBZdWVqdSAlSiBJbnRlcm5h
dGlvbmFsIGpvdXJuYWwgb2YgbW9sZWN1bGFyIHNjaWVuY2VzPC9hdXRob3I+PC9hdXRob3JzPjwv
Y29udHJpYnV0b3JzPjx0aXRsZXM+PHRpdGxlPk5hdHRva2luYXNlOiBhbiBvcmFsIGFudGl0aHJv
bWJvdGljIGFnZW50IGZvciB0aGUgcHJldmVudGlvbiBvZiBjYXJkaW92YXNjdWxhciBkaXNlYXNl
PC90aXRsZT48L3RpdGxlcz48cGFnZXM+NTIzPC9wYWdlcz48dm9sdW1lPjE4PC92b2x1bWU+PG51
bWJlcj4zPC9udW1iZXI+PGRhdGVzPjx5ZWFyPjIwMTc8L3llYXI+PC9kYXRlcz48aXNibj4xNDIy
LTAwNjc8L2lzYm4+PHVybHM+PC91cmxzPjwvcmVjb3JkPjwvQ2l0ZT48Q2l0ZT48QXV0aG9yPkph
bWFsaTwvQXV0aG9yPjxZZWFyPjIwMjM8L1llYXI+PFJlY051bT44NjI5PC9SZWNOdW0+PHJlY29y
ZD48cmVjLW51bWJlcj44NjI5PC9yZWMtbnVtYmVyPjxmb3JlaWduLWtleXM+PGtleSBhcHA9IkVO
IiBkYi1pZD0iYWRwdnB2MnNxcDJhcmRlYTlzZXB4YXZxOWYwejJyMGY1c3cwIiB0aW1lc3RhbXA9
IjE3MDA1MTE5MDAiPjg2Mjk8L2tleT48L2ZvcmVpZ24ta2V5cz48cmVmLXR5cGUgbmFtZT0iSm91
cm5hbCBBcnRpY2xlIj4xNzwvcmVmLXR5cGU+PGNvbnRyaWJ1dG9ycz48YXV0aG9ycz48YXV0aG9y
PkphbWFsaSwgTmF2aWQ8L2F1dGhvcj48YXV0aG9yPlZhaGVkaSwgRmFyemFuZWg8L2F1dGhvcj48
YXV0aG9yPlNvbHRhbmkgRmFyZCwgRWxhaGU8L2F1dGhvcj48YXV0aG9yPlRhaGVyaS1BbmdhbmVo
LCBNb3J0YXphPC9hdXRob3I+PGF1dGhvcj5UYWdodmltaSwgU2luYTwvYXV0aG9yPjxhdXRob3I+
S2hhdGFtaSwgU2V5eWVkIEhvc3NlaW48L2F1dGhvcj48YXV0aG9yPkdoYXNlbWksIEhhc3Nhbjwv
YXV0aG9yPjxhdXRob3I+TW92YWhlZHBvdXIsIEFobWFkPC9hdXRob3I+PC9hdXRob3JzPjwvY29u
dHJpYnV0b3JzPjxhdXRoLWFkZHJlc3M+U2lyamFuIFNjaCBNZWQgU2NpLCBEZXB0IExhYiBTY2ks
IFNpcmphbiwgSXJhbiYjeEQ7U2hpcmF6IFVuaXYgTWVkIFNjaSwgU2NoIEFkdiBNZWQgU2NpICZh
bXA7IFRlY2hub2wsIERlcHQgTWVkIEJpb3RlY2hub2wsIFNoaXJheiwgSXJhbiYjeEQ7U2hhaHJl
a29yZCBVbml2IE1lZCBTY2ksIFNjaCBBZHYgVGVjaG5vbCwgRGVwdCBNb2wgTWVkLCBTaGFocmVr
b3JkLCBJcmFuJiN4RDtVcm1pYSBVbml2IE1lZCBTY2ksIENlbGx1bGFyICZhbXA7IE1vbCBNZWQg
SW5zdCwgQ2VsbHVsYXIgJmFtcDsgTW9sIFJlcyBDdHIsIE9ydW1peWVoLCBJcmFuJiN4RDtTaGFo
aWQgQ2hhbXJhbiBVbml2IEFodmF6LCBGYWMgU2NpLCBEZXB0IEJpb2wsIEFodmF6LCBJcmFuJiN4
RDtTaGFoaWQgQmVoZXNodGkgVW5pdiBNZWQgU2NpLCBTY2ggTWVkLCBEZXB0IENsaW4gQmlvY2hl
bSwgVGVocmFuLCBJcmFuJiN4RDtBYmFkYW4gVW5pdiBNZWQgU2NpLCBBYmFkYW4sIElyYW4mI3hE
O0JlaGJhaGFuIEZhYyBNZWQgU2NpLCBCZWhiYWhhbiwgSXJhbjwvYXV0aC1hZGRyZXNzPjx0aXRs
ZXM+PHRpdGxlPk5hdHRva2luYXNlOiBTdHJ1Y3R1cmUsIGFwcGxpY2F0aW9ucyBhbmQgc291cmNl
czwvdGl0bGU+PHNlY29uZGFyeS10aXRsZT5CaW9jYXRhbHlzaXMgYW5kIEFncmljdWx0dXJhbCBC
aW90ZWNobm9sb2d5PC9zZWNvbmRhcnktdGl0bGU+PGFsdC10aXRsZT5CaW9jYXRhbCBBZ3IgQmlv
dGVjaDwvYWx0LXRpdGxlPjwvdGl0bGVzPjxwYWdlcz4xMDI1NjQ8L3BhZ2VzPjx2b2x1bWU+NDc8
L3ZvbHVtZT48c2VjdGlvbj4xMDI1NjQ8L3NlY3Rpb24+PGtleXdvcmRzPjxrZXl3b3JkPmVuenlt
ZTwva2V5d29yZD48a2V5d29yZD5uYXR0b2tpbmFzZTwva2V5d29yZD48a2V5d29yZD5yZWNvbWJp
bmFudCBwcm90ZWluPC9rZXl3b3JkPjxrZXl3b3JkPmJpb3RlY2hub2xvZ3k8L2tleXdvcmQ+PGtl
eXdvcmQ+Zmlicmlub2x5dGljIGVuenltZSBuYXR0b2tpbmFzZTwva2V5d29yZD48a2V5d29yZD52
ZWdldGFibGUgY2hlZXNlIG5hdHRvPC9rZXl3b3JkPjxrZXl3b3JkPnN1YnRpbGlzaW4gbmF0PC9r
ZXl3b3JkPjxrZXl3b3JkPmRpZXRhcnkgc3VwcGxlbWVudGF0aW9uPC9rZXl3b3JkPjxrZXl3b3Jk
PmJhY2lsbHVzLW5hdHRvPC9rZXl3b3JkPjxrZXl3b3JkPmJsb29kLXByZXNzdXJlPC9rZXl3b3Jk
PjxrZXl3b3JkPnNveWJlYW4gZm9vZDwva2V5d29yZD48a2V5d29yZD5pbi12aXZvPC9rZXl3b3Jk
PjxrZXl3b3JkPnB1cmlmaWNhdGlvbjwva2V5d29yZD48a2V5d29yZD5leHByZXNzaW9uPC9rZXl3
b3JkPjwva2V5d29yZHM+PGRhdGVzPjx5ZWFyPjIwMjM8L3llYXI+PHB1Yi1kYXRlcz48ZGF0ZT5K
YW48L2RhdGU+PC9wdWItZGF0ZXM+PC9kYXRlcz48aXNibj4xODc4ODE4MTwvaXNibj48YWNjZXNz
aW9uLW51bT5XT1M6MDAwOTI2OTc4NDAwMDA1PC9hY2Nlc3Npb24tbnVtPjx1cmxzPjxyZWxhdGVk
LXVybHM+PHVybD4mbHQ7R28gdG8gSVNJJmd0OzovL1dPUzowMDA5MjY5Nzg0MDAwMDU8L3VybD48
L3JlbGF0ZWQtdXJscz48L3VybHM+PGVsZWN0cm9uaWMtcmVzb3VyY2UtbnVtPjEwLjEwMTYvai5i
Y2FiLjIwMjIuMTAyNTY0PC9lbGVjdHJvbmljLXJlc291cmNlLW51bT48bGFuZ3VhZ2U+RW5nbGlz
aDwvbGFuZ3VhZ2U+PC9yZWNvcmQ+PC9DaXRlPjxDaXRlPjxBdXRob3I+Q2hlbjwvQXV0aG9yPjxZ
ZWFyPjIwMTg8L1llYXI+PFJlY051bT44NjI4PC9SZWNOdW0+PHJlY29yZD48cmVjLW51bWJlcj44
NjI4PC9yZWMtbnVtYmVyPjxmb3JlaWduLWtleXM+PGtleSBhcHA9IkVOIiBkYi1pZD0iYWRwdnB2
MnNxcDJhcmRlYTlzZXB4YXZxOWYwejJyMGY1c3cwIiB0aW1lc3RhbXA9IjE3MDA1MTE4OTIiPjg2
Mjg8L2tleT48L2ZvcmVpZ24ta2V5cz48cmVmLXR5cGUgbmFtZT0iSm91cm5hbCBBcnRpY2xlIj4x
NzwvcmVmLXR5cGU+PGNvbnRyaWJ1dG9ycz48YXV0aG9ycz48YXV0aG9yPkNoZW4sIEguPC9hdXRo
b3I+PGF1dGhvcj5NY0dvd2FuLCBFLiBNLjwvYXV0aG9yPjxhdXRob3I+UmVuLCBOLjwvYXV0aG9y
PjxhdXRob3I+TGFsLCBTLjwvYXV0aG9yPjxhdXRob3I+TmFzc2lmLCBOLjwvYXV0aG9yPjxhdXRo
b3I+U2hhZC1LYW5lZXosIEYuPC9hdXRob3I+PGF1dGhvcj5RdSwgWC48L2F1dGhvcj48YXV0aG9y
PkxpbiwgWS48L2F1dGhvcj48L2F1dGhvcnM+PC9jb250cmlidXRvcnM+PGF1dGgtYWRkcmVzcz5E
ZXBhcnRtZW50IG9mIFRyYWRpdGlvbmFsIENoaW5lc2UgTWVkaWNpbmUsIFRoZSBUaGlyZCBBZmZp
bGlhdGVkIEhvc3BpdGFsLCBTdW4gWWF0LVNlbiBVbml2ZXJzaXR5LCBHdWFuZ3pob3UsIENoaW5h
LiYjeEQ7U2Nob29sIG9mIExpZmUgU2NpZW5jZXMsIFVuaXZlcnNpdHkgb2YgVGVjaG5vbG9neSBT
eWRuZXksIEJyb2Fkd2F5LCBOU1csIEF1c3RyYWxpYS4mI3hEO0d1YW5nZG9uZyBPbmxpbmUgSG9z
cGl0YWwgQ2xpbmljLCBHdWFuZ2RvbmcgTm8uMiBQcm92aW5jaWFsIFBlb3BsZSZhcG9zO3MgSG9z
cGl0YWwsIEd1YW5nemhvdSwgQ2hpbmEuPC9hdXRoLWFkZHJlc3M+PHRpdGxlcz48dGl0bGU+TmF0
dG9raW5hc2U6IEEgUHJvbWlzaW5nIEFsdGVybmF0aXZlIGluIFByZXZlbnRpb24gYW5kIFRyZWF0
bWVudCBvZiBDYXJkaW92YXNjdWxhciBEaXNlYXNlczwvdGl0bGU+PHNlY29uZGFyeS10aXRsZT5C
aW9tYXJrIEluc2lnaHRzPC9zZWNvbmRhcnktdGl0bGU+PC90aXRsZXM+PHBhZ2VzPjExNzcyNzE5
MTg3ODUxMzA8L3BhZ2VzPjx2b2x1bWU+MTM8L3ZvbHVtZT48ZWRpdGlvbj4yMDE4LzA3LzE4PC9l
ZGl0aW9uPjxrZXl3b3Jkcz48a2V5d29yZD5OYXR0b2tpbmFzZTwva2V5d29yZD48a2V5d29yZD5h
bnRpaHlwZXJ0ZW5zaXZlIGRydWdzPC9rZXl3b3JkPjxrZXl3b3JkPmFudGl0aHJvbWJvdGljIGFn
ZW50czwva2V5d29yZD48a2V5d29yZD5hdGhlcm9zY2xlcm9zaXM8L2tleXdvcmQ+PGtleXdvcmQ+
Y2FyZGlvdmFzY3VsYXIgZGlzZWFzZTwva2V5d29yZD48a2V5d29yZD5uYXR0bzwva2V5d29yZD48
a2V5d29yZD5jb25mbGljdHMgb2YgaW50ZXJlc3Qgd2l0aCByZXNwZWN0IHRvIHRoZSByZXNlYXJj
aCwgYXV0aG9yc2hpcCwgYW5kL29yPC9rZXl3b3JkPjxrZXl3b3JkPnB1YmxpY2F0aW9uIG9mIHRo
aXMgYXJ0aWNsZS48L2tleXdvcmQ+PC9rZXl3b3Jkcz48ZGF0ZXM+PHllYXI+MjAxODwveWVhcj48
L2RhdGVzPjxpc2JuPjExNzctMjcxOSAoUHJpbnQpJiN4RDsxMTc3LTI3MTkgKEVsZWN0cm9uaWMp
JiN4RDsxMTc3LTI3MTkgKExpbmtpbmcpPC9pc2JuPjxhY2Nlc3Npb24tbnVtPjMwMDEzMzA4PC9h
Y2Nlc3Npb24tbnVtPjx1cmxzPjxyZWxhdGVkLXVybHM+PHVybD5odHRwczovL3d3dy5uY2JpLm5s
bS5uaWguZ292L3B1Ym1lZC8zMDAxMzMwODwvdXJsPjwvcmVsYXRlZC11cmxzPjwvdXJscz48Y3Vz
dG9tMj5QTUM2MDQzOTE1PC9jdXN0b20yPjxlbGVjdHJvbmljLXJlc291cmNlLW51bT4xMC4xMTc3
LzExNzcyNzE5MTg3ODUxMzA8L2VsZWN0cm9uaWMtcmVzb3VyY2UtbnVtPjwvcmVjb3JkPjwvQ2l0
ZT48Q2l0ZT48QXV0aG9yPlpoYW5nPC9BdXRob3I+PFllYXI+MjAxOTwvWWVhcj48UmVjTnVtPjg2
MzE8L1JlY051bT48cmVjb3JkPjxyZWMtbnVtYmVyPjg2MzE8L3JlYy1udW1iZXI+PGZvcmVpZ24t
a2V5cz48a2V5IGFwcD0iRU4iIGRiLWlkPSJhZHB2cHYyc3FwMmFyZGVhOXNlcHhhdnE5ZjB6MnIw
ZjVzdzAiIHRpbWVzdGFtcD0iMTcwMDUxMTk2OCI+ODYzMTwva2V5PjwvZm9yZWlnbi1rZXlzPjxy
ZWYtdHlwZSBuYW1lPSJKb3VybmFsIEFydGljbGUiPjE3PC9yZWYtdHlwZT48Y29udHJpYnV0b3Jz
PjxhdXRob3JzPjxhdXRob3I+WmhhbmcsIEIuPC9hdXRob3I+PGF1dGhvcj5DaGFpLCBKLjwvYXV0
aG9yPjxhdXRob3I+SGUsIEwuIE0uPC9hdXRob3I+PGF1dGhvcj5EdXNhbmJpZWtlLCBNLjwvYXV0
aG9yPjxhdXRob3I+R29uZywgQS4gSC48L2F1dGhvcj48L2F1dGhvcnM+PC9jb250cmlidXRvcnM+
PGF1dGgtYWRkcmVzcz5KaW5pbmcgVW5pdiwgQWZmaWxpYXRlZCBIb3NwLCBEZXB0IExhYiBNZWQs
IDg5IEd1aHVhaSBSZCwgSmluaW5nIDI3MjAwMCwgU2hhbmRvbmcsIFBlb3BsZXMgUiBDaGluYSYj
eEQ7SmlhbmdzdSBVbml2LCBTY2ggTWVkLCBLZXkgTGFiIExhYiBNZWQgSmlhbmdzdSBQcm92LCAz
MDEgWHVlZnUgUmQsIFpoZW5qaWFuZyAyMTIwMTMsIEppYW5nc3UsIFBlb3BsZXMgUiBDaGluYTwv
YXV0aC1hZGRyZXNzPjx0aXRsZXM+PHRpdGxlPk5hdHRva2luYXNlIHByb2R1Y2VkIGJ5IG5hdHRv
IGZlcm1lbnRhdGlvbiB3aXRoIEJhY2lsbHVzIHN1YnRpbGlzIGluaGliaXRzIGJyZWFzdCBjYW5j
ZXIgZ3Jvd3RoPC90aXRsZT48c2Vjb25kYXJ5LXRpdGxlPkludGVybmF0aW9uYWwgSm91cm5hbCBv
ZiBDbGluaWNhbCBhbmQgRXhwZXJpbWVudGFsIE1lZGljaW5lPC9zZWNvbmRhcnktdGl0bGU+PGFs
dC10aXRsZT5JbnQgSiBDbGluIEV4cCBNZWQ8L2FsdC10aXRsZT48L3RpdGxlcz48cGFnZXM+MTMz
ODAtMTMzODc8L3BhZ2VzPjx2b2x1bWU+MTI8L3ZvbHVtZT48bnVtYmVyPjEyPC9udW1iZXI+PGtl
eXdvcmRzPjxrZXl3b3JkPm5hdHRva2luYXNlPC9rZXl3b3JkPjxrZXl3b3JkPmJhY2lsbHVzIHN1
YnRpbGlzIG5hdHRvPC9rZXl3b3JkPjxrZXl3b3JkPmJyZWFzdCBjYW5jZXI8L2tleXdvcmQ+PGtl
eXdvcmQ+Y2FuY2VyIHN0ZW0gY2VsbHM8L2tleXdvcmQ+PGtleXdvcmQ+YW5naW9nZW5lc2lzPC9r
ZXl3b3JkPjxrZXl3b3JkPm1hdHJpeC1tZXRhbGxvcHJvdGVpbmFzZTwva2V5d29yZD48a2V5d29y
ZD5jZWxsczwva2V5d29yZD48a2V5d29yZD5hbmdpb2dlbmVzaXM8L2tleXdvcmQ+PGtleXdvcmQ+
bWFuYWdlbWVudDwva2V5d29yZD48a2V5d29yZD5mb3htMTwva2V5d29yZD48L2tleXdvcmRzPjxk
YXRlcz48eWVhcj4yMDE5PC95ZWFyPjwvZGF0ZXM+PGlzYm4+MTk0MC01OTAxPC9pc2JuPjxhY2Nl
c3Npb24tbnVtPldPUzowMDA1MDUwNDkyMDAwMjE8L2FjY2Vzc2lvbi1udW0+PHVybHM+PHJlbGF0
ZWQtdXJscz48dXJsPjxzdHlsZSBmYWNlPSJ1bmRlcmxpbmUiIGZvbnQ9ImRlZmF1bHQiIHNpemU9
IjEwMCUiPiZsdDtHbyB0byBJU0kmZ3Q7Oi8vV09TOjAwMDUwNTA0OTIwMDAyMTwvc3R5bGU+PC91
cmw+PC9yZWxhdGVkLXVybHM+PC91cmxzPjxsYW5ndWFnZT5FbmdsaXNoPC9sYW5ndWFnZT48L3Jl
Y29yZD48L0NpdGU+PENpdGU+PEF1dGhvcj5ZYW48L0F1dGhvcj48WWVhcj4yMDE5PC9ZZWFyPjxS
ZWNOdW0+ODYzMjwvUmVjTnVtPjxyZWNvcmQ+PHJlYy1udW1iZXI+ODYzMjwvcmVjLW51bWJlcj48
Zm9yZWlnbi1rZXlzPjxrZXkgYXBwPSJFTiIgZGItaWQ9ImFkcHZwdjJzcXAyYXJkZWE5c2VweGF2
cTlmMHoycjBmNXN3MCIgdGltZXN0YW1wPSIxNzAwNTEyMDEwIj44NjMyPC9rZXk+PC9mb3JlaWdu
LWtleXM+PHJlZi10eXBlIG5hbWU9IkpvdXJuYWwgQXJ0aWNsZSI+MTc8L3JlZi10eXBlPjxjb250
cmlidXRvcnM+PGF1dGhvcnM+PGF1dGhvcj5ZYW4sIFkuPC9hdXRob3I+PGF1dGhvcj5XYW5nLCBZ
LjwvYXV0aG9yPjxhdXRob3I+UWlhbiwgSi48L2F1dGhvcj48YXV0aG9yPld1LCBTLjwvYXV0aG9y
PjxhdXRob3I+SmksIFkuPC9hdXRob3I+PGF1dGhvcj5MaXUsIFkuPC9hdXRob3I+PGF1dGhvcj5a
ZW5nLCBKLjwvYXV0aG9yPjxhdXRob3I+R29uZywgQS48L2F1dGhvcj48L2F1dGhvcnM+PC9jb250
cmlidXRvcnM+PGF1dGgtYWRkcmVzcz5LZXkgTGFib3JhdG9yeSBvZiBMYWJvcmF0b3J5IE1lZGlj
aW5lIG9mIEppYW5nc3UgUHJvdmluY2UsIFNjaG9vbCBvZiBNZWRpY2luZSwgSmlhbmdzdSBVbml2
ZXJzaXR5LCBaaGVuamlhbmcsIDIxMjAxMywgSmlhbmdzdSwgUC5SLiBDaGluYS48L2F1dGgtYWRk
cmVzcz48dGl0bGVzPjx0aXRsZT5OYXR0b2tpbmFzZSBDcnVkZSBFeHRyYWN0IEluaGliaXRzIEhl
cGF0b2NlbGx1bGFyIENhcmNpbm9tYSBHcm93dGggaW4gTWljZTwvdGl0bGU+PHNlY29uZGFyeS10
aXRsZT5KIE1pY3JvYmlvbCBCaW90ZWNobm9sPC9zZWNvbmRhcnktdGl0bGU+PC90aXRsZXM+PHBh
Z2VzPjEyODEtMTI4NzwvcGFnZXM+PHZvbHVtZT4yOTwvdm9sdW1lPjxudW1iZXI+ODwvbnVtYmVy
PjxlZGl0aW9uPjIwMTkvMDgvMDI8L2VkaXRpb24+PGtleXdvcmRzPjxrZXl3b3JkPkFuaW1hbHM8
L2tleXdvcmQ+PGtleXdvcmQ+QmFjaWxsdXMgc3VidGlsaXMvZW56eW1vbG9neTwva2V5d29yZD48
a2V5d29yZD5DYXJjaW5vbWEsIEhlcGF0b2NlbGx1bGFyLypkcnVnIHRoZXJhcHkvcGF0aG9sb2d5
PC9rZXl3b3JkPjxrZXl3b3JkPkNvbXBsZXggTWl4dHVyZXMvaXNvbGF0aW9uICZhbXA7IHB1cmlm
aWNhdGlvbi8qcGhhcm1hY29sb2d5PC9rZXl3b3JkPjxrZXl3b3JkPkRpc2Vhc2UgTW9kZWxzLCBB
bmltYWw8L2tleXdvcmQ+PGtleXdvcmQ+RmVybWVudGF0aW9uPC9rZXl3b3JkPjxrZXl3b3JkPkZp
YnJpbm9seXRpYyBBZ2VudHMvcGhhcm1hY29sb2d5PC9rZXl3b3JkPjxrZXl3b3JkPkZvcmtoZWFk
IEJveCBQcm90ZWluIE0xL2FuYWx5c2lzPC9rZXl3b3JkPjxrZXl3b3JkPkh5YWx1cm9uYW4gUmVj
ZXB0b3JzL2FuYWx5c2lzPC9rZXl3b3JkPjxrZXl3b3JkPkxpdmVyL21ldGFib2xpc208L2tleXdv
cmQ+PGtleXdvcmQ+TGl2ZXIgTmVvcGxhc21zLypkcnVnIHRoZXJhcHkvcGF0aG9sb2d5PC9rZXl3
b3JkPjxrZXl3b3JkPk1pY2U8L2tleXdvcmQ+PGtleXdvcmQ+TWljZSwgSW5icmVkIEM1N0JMPC9r
ZXl3b3JkPjxrZXl3b3JkPlBsYXRlbGV0IEVuZG90aGVsaWFsIENlbGwgQWRoZXNpb24gTW9sZWN1
bGUtMS9hbmFseXNpczwva2V5d29yZD48a2V5d29yZD5TdWJ0aWxpc2lucy9pc29sYXRpb24gJmFt
cDsgcHVyaWZpY2F0aW9uLypwaGFybWFjb2xvZ3k8L2tleXdvcmQ+PGtleXdvcmQ+VmltZW50aW4v
YW5hbHlzaXM8L2tleXdvcmQ+PGtleXdvcmQ+SGVwYXRvY2VsbHVsYXIgY2FyY2lub21hPC9rZXl3
b3JkPjxrZXl3b3JkPmNhbmNlcjwva2V5d29yZD48a2V5d29yZD5uYXR0b2tpbmFzZTwva2V5d29y
ZD48a2V5d29yZD50dW1vciBncm93dGg8L2tleXdvcmQ+PC9rZXl3b3Jkcz48ZGF0ZXM+PHllYXI+
MjAxOTwveWVhcj48cHViLWRhdGVzPjxkYXRlPkF1ZyAyODwvZGF0ZT48L3B1Yi1kYXRlcz48L2Rh
dGVzPjxpc2JuPjE3MzgtODg3MiAoRWxlY3Ryb25pYykmI3hEOzEwMTctNzgyNSAoTGlua2luZyk8
L2lzYm4+PGFjY2Vzc2lvbi1udW0+MzEzNzAxMTQ8L2FjY2Vzc2lvbi1udW0+PHVybHM+PHJlbGF0
ZWQtdXJscz48dXJsPmh0dHBzOi8vd3d3Lm5jYmkubmxtLm5paC5nb3YvcHVibWVkLzMxMzcwMTE0
PC91cmw+PC9yZWxhdGVkLXVybHM+PC91cmxzPjxlbGVjdHJvbmljLXJlc291cmNlLW51bT4xMC40
MDE0L2ptYi4xODEyLjEyMDU4PC9lbGVjdHJvbmljLXJlc291cmNlLW51bT48L3JlY29yZD48L0Np
dGU+PC9FbmROb3RlPgB=
</w:fldData>
              </w:fldChar>
            </w:r>
            <w:r w:rsidR="00EE538B">
              <w:rPr>
                <w:sz w:val="18"/>
                <w:szCs w:val="18"/>
              </w:rPr>
              <w:instrText xml:space="preserve"> ADDIN EN.CITE.DATA </w:instrText>
            </w:r>
            <w:r w:rsidR="00EE538B">
              <w:rPr>
                <w:sz w:val="18"/>
                <w:szCs w:val="18"/>
              </w:rPr>
            </w:r>
            <w:r w:rsidR="00EE538B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21-25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25E1BE4C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54DDE62A" w14:textId="73D0B5A8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Serratiopeptidas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5AD1F1FD" w14:textId="587FEE3B" w:rsidR="00BC099F" w:rsidRPr="00B83273" w:rsidRDefault="00140960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Protease produced by </w:t>
            </w:r>
            <w:r w:rsidRPr="00B83273">
              <w:rPr>
                <w:i/>
                <w:iCs/>
                <w:sz w:val="18"/>
                <w:szCs w:val="18"/>
              </w:rPr>
              <w:t>Serratia marcescens</w:t>
            </w:r>
            <w:r w:rsidRPr="00B83273">
              <w:rPr>
                <w:sz w:val="18"/>
                <w:szCs w:val="18"/>
              </w:rPr>
              <w:t xml:space="preserve">. </w:t>
            </w:r>
            <w:r w:rsidR="00BC099F" w:rsidRPr="00B83273">
              <w:rPr>
                <w:sz w:val="18"/>
                <w:szCs w:val="18"/>
              </w:rPr>
              <w:t>Anti-inflammatory agent</w:t>
            </w:r>
            <w:r w:rsidR="00965C0C" w:rsidRPr="00B83273">
              <w:rPr>
                <w:sz w:val="18"/>
                <w:szCs w:val="18"/>
              </w:rPr>
              <w:t xml:space="preserve">, hypothesized to </w:t>
            </w:r>
            <w:r w:rsidR="00BC099F" w:rsidRPr="00B83273">
              <w:rPr>
                <w:sz w:val="18"/>
                <w:szCs w:val="18"/>
              </w:rPr>
              <w:t>assist in</w:t>
            </w:r>
            <w:r w:rsidR="007B3FAB" w:rsidRPr="00B83273">
              <w:rPr>
                <w:sz w:val="18"/>
                <w:szCs w:val="18"/>
              </w:rPr>
              <w:t xml:space="preserve"> the</w:t>
            </w:r>
            <w:r w:rsidR="00BC099F" w:rsidRPr="00B83273">
              <w:rPr>
                <w:sz w:val="18"/>
                <w:szCs w:val="18"/>
              </w:rPr>
              <w:t xml:space="preserve"> wound-healing</w:t>
            </w:r>
            <w:r w:rsidR="007B3FAB" w:rsidRPr="00B83273">
              <w:rPr>
                <w:sz w:val="18"/>
                <w:szCs w:val="18"/>
              </w:rPr>
              <w:t xml:space="preserve"> process</w:t>
            </w:r>
            <w:r w:rsidR="00BC099F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33D6894" w14:textId="6C739B7B" w:rsidR="00BC099F" w:rsidRPr="001E0491" w:rsidRDefault="00965C0C" w:rsidP="00D1418B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KYWRoYXY8L0F1dGhvcj48WWVhcj4yMDIwPC9ZZWFyPjxS
ZWNOdW0+ODYzMzwvUmVjTnVtPjxEaXNwbGF5VGV4dD5bMjYsIDI3XTwvRGlzcGxheVRleHQ+PHJl
Y29yZD48cmVjLW51bWJlcj44NjMzPC9yZWMtbnVtYmVyPjxmb3JlaWduLWtleXM+PGtleSBhcHA9
IkVOIiBkYi1pZD0iYWRwdnB2MnNxcDJhcmRlYTlzZXB4YXZxOWYwejJyMGY1c3cwIiB0aW1lc3Rh
bXA9IjE3MDA1MTIwNjYiPjg2MzM8L2tleT48L2ZvcmVpZ24ta2V5cz48cmVmLXR5cGUgbmFtZT0i
Sm91cm5hbCBBcnRpY2xlIj4xNzwvcmVmLXR5cGU+PGNvbnRyaWJ1dG9ycz48YXV0aG9ycz48YXV0
aG9yPkphZGhhdiwgU3dhdGkgQjwvYXV0aG9yPjxhdXRob3I+U2hhaCwgTmVoYTwvYXV0aG9yPjxh
dXRob3I+UmF0aGksIEFua2l0PC9hdXRob3I+PGF1dGhvcj5SYXRoaSwgVmljPC9hdXRob3I+PGF1
dGhvcj5SYXRoaSwgQWJoaWppdCAlSiBCaW90ZWNobm9sb2d5IFJlcG9ydHM8L2F1dGhvcj48L2F1
dGhvcnM+PC9jb250cmlidXRvcnM+PHRpdGxlcz48dGl0bGU+U2VycmF0aW9wZXB0aWRhc2U6IElu
c2lnaHRzIGludG8gdGhlIHRoZXJhcGV1dGljIGFwcGxpY2F0aW9uczwvdGl0bGU+PC90aXRsZXM+
PHBhZ2VzPmUwMDU0NDwvcGFnZXM+PHZvbHVtZT4yODwvdm9sdW1lPjxkYXRlcz48eWVhcj4yMDIw
PC95ZWFyPjwvZGF0ZXM+PGlzYm4+MjIxNS0wMTdYPC9pc2JuPjx1cmxzPjwvdXJscz48L3JlY29y
ZD48L0NpdGU+PENpdGU+PEF1dGhvcj5OYWlyPC9BdXRob3I+PFllYXI+MjAyMjwvWWVhcj48UmVj
TnVtPjg2MzQ8L1JlY051bT48cmVjb3JkPjxyZWMtbnVtYmVyPjg2MzQ8L3JlYy1udW1iZXI+PGZv
cmVpZ24ta2V5cz48a2V5IGFwcD0iRU4iIGRiLWlkPSJhZHB2cHYyc3FwMmFyZGVhOXNlcHhhdnE5
ZjB6MnIwZjVzdzAiIHRpbWVzdGFtcD0iMTcwMDUxMjA3NiI+ODYzNDwva2V5PjwvZm9yZWlnbi1r
ZXlzPjxyZWYtdHlwZSBuYW1lPSJKb3VybmFsIEFydGljbGUiPjE3PC9yZWYtdHlwZT48Y29udHJp
YnV0b3JzPjxhdXRob3JzPjxhdXRob3I+TmFpciwgUy4gUi48L2F1dGhvcj48YXV0aG9yPkMsIFMu
IEQuPC9hdXRob3I+PC9hdXRob3JzPjwvY29udHJpYnV0b3JzPjxhdXRoLWFkZHJlc3M+RGVwYXJ0
bWVudCBvZiBCaW90ZWNobm9sb2d5LCBTY2hvb2wgb2YgQmlvIFNjaWVuY2VzIGFuZCBUZWNobm9s
b2d5LCBWZWxsb3JlIEluc3RpdHV0ZSBvZiBUZWNobm9sb2d5LCBWZWxsb3JlIDYzMjAxNCwgSW5k
aWEuPC9hdXRoLWFkZHJlc3M+PHRpdGxlcz48dGl0bGU+U2VycmF0aW9wZXB0aWRhc2U6IEFuIGlu
dGVncmF0ZWQgVmlldyBvZiBNdWx0aWZhY2V0ZWQgVGhlcmFwZXV0aWMgRW56eW1lPC90aXRsZT48
c2Vjb25kYXJ5LXRpdGxlPkJpb21vbGVjdWxlczwvc2Vjb25kYXJ5LXRpdGxlPjwvdGl0bGVzPjxw
YWdlcz4xNDY4PC9wYWdlcz48dm9sdW1lPjEyPC92b2x1bWU+PG51bWJlcj4xMDwvbnVtYmVyPjxl
ZGl0aW9uPjIwMjIvMTAvMjg8L2VkaXRpb24+PGtleXdvcmRzPjxrZXl3b3JkPkh1bWFuczwva2V5
d29yZD48a2V5d29yZD5QZXB0aWRlIEh5ZHJvbGFzZXM8L2tleXdvcmQ+PGtleXdvcmQ+QW50aS1C
YWN0ZXJpYWwgQWdlbnRzL3RoZXJhcGV1dGljIHVzZTwva2V5d29yZD48a2V5d29yZD5BbnRpLUlu
ZmxhbW1hdG9yeSBBZ2VudHMsIE5vbi1TdGVyb2lkYWwvdGhlcmFwZXV0aWMgdXNlPC9rZXl3b3Jk
PjxrZXl3b3JkPkFudGktSW5mbGFtbWF0b3J5IEFnZW50czwva2V5d29yZD48a2V5d29yZD4qQ09W
SUQtMTkgRHJ1ZyBUcmVhdG1lbnQ8L2tleXdvcmQ+PGtleXdvcmQ+Q292aWQtMTk8L2tleXdvcmQ+
PGtleXdvcmQ+U2VycmF0aWEgc3AuPC9rZXl3b3JkPjxrZXl3b3JkPmFudGktYmlvZmlsbTwva2V5
d29yZD48a2V5d29yZD5hbnRpLWluZmxhbW1hdG9yeTwva2V5d29yZD48a2V5d29yZD5maWJyaW5v
bHl0aWM8L2tleXdvcmQ+PGtleXdvcmQ+bXVjb2x5dGljPC9rZXl3b3JkPjxrZXl3b3JkPnNlcnJh
dGlvcGVwdGlkYXNlPC9rZXl3b3JkPjwva2V5d29yZHM+PGRhdGVzPjx5ZWFyPjIwMjI8L3llYXI+
PHB1Yi1kYXRlcz48ZGF0ZT5PY3QgMTM8L2RhdGU+PC9wdWItZGF0ZXM+PC9kYXRlcz48aXNibj4y
MjE4LTI3M1ggKEVsZWN0cm9uaWMpJiN4RDsyMjE4LTI3M1ggKExpbmtpbmcpPC9pc2JuPjxhY2Nl
c3Npb24tbnVtPjM2MjkxNjc3PC9hY2Nlc3Npb24tbnVtPjx1cmxzPjxyZWxhdGVkLXVybHM+PHVy
bD5odHRwczovL3d3dy5uY2JpLm5sbS5uaWguZ292L3B1Ym1lZC8zNjI5MTY3NzwvdXJsPjwvcmVs
YXRlZC11cmxzPjwvdXJscz48Y3VzdG9tMj5QTUM5NTk5MTUxPC9jdXN0b20yPjxlbGVjdHJvbmlj
LXJlc291cmNlLW51bT4xMC4zMzkwL2Jpb20xMjEwMTQ2ODwvZWxlY3Ryb25pYy1yZXNvdXJjZS1u
dW0+PC9yZWNvcmQ+PC9DaXRlPjwv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KYWRoYXY8L0F1dGhvcj48WWVhcj4yMDIwPC9ZZWFyPjxS
ZWNOdW0+ODYzMzwvUmVjTnVtPjxEaXNwbGF5VGV4dD5bMjYsIDI3XTwvRGlzcGxheVRleHQ+PHJl
Y29yZD48cmVjLW51bWJlcj44NjMzPC9yZWMtbnVtYmVyPjxmb3JlaWduLWtleXM+PGtleSBhcHA9
IkVOIiBkYi1pZD0iYWRwdnB2MnNxcDJhcmRlYTlzZXB4YXZxOWYwejJyMGY1c3cwIiB0aW1lc3Rh
bXA9IjE3MDA1MTIwNjYiPjg2MzM8L2tleT48L2ZvcmVpZ24ta2V5cz48cmVmLXR5cGUgbmFtZT0i
Sm91cm5hbCBBcnRpY2xlIj4xNzwvcmVmLXR5cGU+PGNvbnRyaWJ1dG9ycz48YXV0aG9ycz48YXV0
aG9yPkphZGhhdiwgU3dhdGkgQjwvYXV0aG9yPjxhdXRob3I+U2hhaCwgTmVoYTwvYXV0aG9yPjxh
dXRob3I+UmF0aGksIEFua2l0PC9hdXRob3I+PGF1dGhvcj5SYXRoaSwgVmljPC9hdXRob3I+PGF1
dGhvcj5SYXRoaSwgQWJoaWppdCAlSiBCaW90ZWNobm9sb2d5IFJlcG9ydHM8L2F1dGhvcj48L2F1
dGhvcnM+PC9jb250cmlidXRvcnM+PHRpdGxlcz48dGl0bGU+U2VycmF0aW9wZXB0aWRhc2U6IElu
c2lnaHRzIGludG8gdGhlIHRoZXJhcGV1dGljIGFwcGxpY2F0aW9uczwvdGl0bGU+PC90aXRsZXM+
PHBhZ2VzPmUwMDU0NDwvcGFnZXM+PHZvbHVtZT4yODwvdm9sdW1lPjxkYXRlcz48eWVhcj4yMDIw
PC95ZWFyPjwvZGF0ZXM+PGlzYm4+MjIxNS0wMTdYPC9pc2JuPjx1cmxzPjwvdXJscz48L3JlY29y
ZD48L0NpdGU+PENpdGU+PEF1dGhvcj5OYWlyPC9BdXRob3I+PFllYXI+MjAyMjwvWWVhcj48UmVj
TnVtPjg2MzQ8L1JlY051bT48cmVjb3JkPjxyZWMtbnVtYmVyPjg2MzQ8L3JlYy1udW1iZXI+PGZv
cmVpZ24ta2V5cz48a2V5IGFwcD0iRU4iIGRiLWlkPSJhZHB2cHYyc3FwMmFyZGVhOXNlcHhhdnE5
ZjB6MnIwZjVzdzAiIHRpbWVzdGFtcD0iMTcwMDUxMjA3NiI+ODYzNDwva2V5PjwvZm9yZWlnbi1r
ZXlzPjxyZWYtdHlwZSBuYW1lPSJKb3VybmFsIEFydGljbGUiPjE3PC9yZWYtdHlwZT48Y29udHJp
YnV0b3JzPjxhdXRob3JzPjxhdXRob3I+TmFpciwgUy4gUi48L2F1dGhvcj48YXV0aG9yPkMsIFMu
IEQuPC9hdXRob3I+PC9hdXRob3JzPjwvY29udHJpYnV0b3JzPjxhdXRoLWFkZHJlc3M+RGVwYXJ0
bWVudCBvZiBCaW90ZWNobm9sb2d5LCBTY2hvb2wgb2YgQmlvIFNjaWVuY2VzIGFuZCBUZWNobm9s
b2d5LCBWZWxsb3JlIEluc3RpdHV0ZSBvZiBUZWNobm9sb2d5LCBWZWxsb3JlIDYzMjAxNCwgSW5k
aWEuPC9hdXRoLWFkZHJlc3M+PHRpdGxlcz48dGl0bGU+U2VycmF0aW9wZXB0aWRhc2U6IEFuIGlu
dGVncmF0ZWQgVmlldyBvZiBNdWx0aWZhY2V0ZWQgVGhlcmFwZXV0aWMgRW56eW1lPC90aXRsZT48
c2Vjb25kYXJ5LXRpdGxlPkJpb21vbGVjdWxlczwvc2Vjb25kYXJ5LXRpdGxlPjwvdGl0bGVzPjxw
YWdlcz4xNDY4PC9wYWdlcz48dm9sdW1lPjEyPC92b2x1bWU+PG51bWJlcj4xMDwvbnVtYmVyPjxl
ZGl0aW9uPjIwMjIvMTAvMjg8L2VkaXRpb24+PGtleXdvcmRzPjxrZXl3b3JkPkh1bWFuczwva2V5
d29yZD48a2V5d29yZD5QZXB0aWRlIEh5ZHJvbGFzZXM8L2tleXdvcmQ+PGtleXdvcmQ+QW50aS1C
YWN0ZXJpYWwgQWdlbnRzL3RoZXJhcGV1dGljIHVzZTwva2V5d29yZD48a2V5d29yZD5BbnRpLUlu
ZmxhbW1hdG9yeSBBZ2VudHMsIE5vbi1TdGVyb2lkYWwvdGhlcmFwZXV0aWMgdXNlPC9rZXl3b3Jk
PjxrZXl3b3JkPkFudGktSW5mbGFtbWF0b3J5IEFnZW50czwva2V5d29yZD48a2V5d29yZD4qQ09W
SUQtMTkgRHJ1ZyBUcmVhdG1lbnQ8L2tleXdvcmQ+PGtleXdvcmQ+Q292aWQtMTk8L2tleXdvcmQ+
PGtleXdvcmQ+U2VycmF0aWEgc3AuPC9rZXl3b3JkPjxrZXl3b3JkPmFudGktYmlvZmlsbTwva2V5
d29yZD48a2V5d29yZD5hbnRpLWluZmxhbW1hdG9yeTwva2V5d29yZD48a2V5d29yZD5maWJyaW5v
bHl0aWM8L2tleXdvcmQ+PGtleXdvcmQ+bXVjb2x5dGljPC9rZXl3b3JkPjxrZXl3b3JkPnNlcnJh
dGlvcGVwdGlkYXNlPC9rZXl3b3JkPjwva2V5d29yZHM+PGRhdGVzPjx5ZWFyPjIwMjI8L3llYXI+
PHB1Yi1kYXRlcz48ZGF0ZT5PY3QgMTM8L2RhdGU+PC9wdWItZGF0ZXM+PC9kYXRlcz48aXNibj4y
MjE4LTI3M1ggKEVsZWN0cm9uaWMpJiN4RDsyMjE4LTI3M1ggKExpbmtpbmcpPC9pc2JuPjxhY2Nl
c3Npb24tbnVtPjM2MjkxNjc3PC9hY2Nlc3Npb24tbnVtPjx1cmxzPjxyZWxhdGVkLXVybHM+PHVy
bD5odHRwczovL3d3dy5uY2JpLm5sbS5uaWguZ292L3B1Ym1lZC8zNjI5MTY3NzwvdXJsPjwvcmVs
YXRlZC11cmxzPjwvdXJscz48Y3VzdG9tMj5QTUM5NTk5MTUxPC9jdXN0b20yPjxlbGVjdHJvbmlj
LXJlc291cmNlLW51bT4xMC4zMzkwL2Jpb20xMjEwMTQ2ODwvZWxlY3Ryb25pYy1yZXNvdXJjZS1u
dW0+PC9yZWNvcmQ+PC9DaXRlPjwv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26, 27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0854F5" w:rsidRPr="001E0491" w14:paraId="1A49EFB2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06F238C2" w14:textId="414C60B0" w:rsidR="000854F5" w:rsidRPr="00B83273" w:rsidRDefault="000854F5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Polyphenols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15780BF9" w14:textId="7149DA21" w:rsidR="000854F5" w:rsidRPr="00B83273" w:rsidRDefault="000854F5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Large family of naturally occurring phytochemicals. Polyphenols with anti-cancer effects include honokiol and genistein, EGCG via inhibition of GDH, hesperidin via regulation of gluconeogenesis, and caffeic acid via inhibition of GLS. Anti-tumoral activity can occur through a variety of mechanisms, such as antioxidant or anti-inflammatory effects. Representative clinical trials: NCT01928485, NCT03994055, NCT01426620, NCT03751592</w:t>
            </w:r>
            <w:r w:rsidR="00BE1AF6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9700A5A" w14:textId="461AEDD9" w:rsidR="000854F5" w:rsidRPr="001E0491" w:rsidRDefault="000854F5" w:rsidP="000854F5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CYW5pazwvQXV0aG9yPjxZZWFyPjIwMTk8L1llYXI+PFJl
Y051bT44NjQzPC9SZWNOdW0+PERpc3BsYXlUZXh0PlsyOC0zNV08L0Rpc3BsYXlUZXh0PjxyZWNv
cmQ+PHJlYy1udW1iZXI+ODY0MzwvcmVjLW51bWJlcj48Zm9yZWlnbi1rZXlzPjxrZXkgYXBwPSJF
TiIgZGItaWQ9ImFkcHZwdjJzcXAyYXJkZWE5c2VweGF2cTlmMHoycjBmNXN3MCIgdGltZXN0YW1w
PSIxNzAwNTE0MjI5Ij44NjQzPC9rZXk+PC9mb3JlaWduLWtleXM+PHJlZi10eXBlIG5hbWU9Ikpv
dXJuYWwgQXJ0aWNsZSI+MTc8L3JlZi10eXBlPjxjb250cmlidXRvcnM+PGF1dGhvcnM+PGF1dGhv
cj5CYW5paywgS2lzaG9yZTwvYXV0aG9yPjxhdXRob3I+UmFuYXdhcmUsIEFiaGlzaGVrIE1hbm9q
PC9hdXRob3I+PGF1dGhvcj5EZXNocGFuZGUsIFZpc2h3YXM8L2F1dGhvcj48YXV0aG9yPk5hbGF3
YWRlLCBTYXZpdGEgUHJhdmluPC9hdXRob3I+PGF1dGhvcj5QYWRtYXZhdGhpLCBHYW5lc2FuPC9h
dXRob3I+PGF1dGhvcj5Cb3Jkb2xvaSwgRGV2aXZhc2hhPC9hdXRob3I+PGF1dGhvcj5TYWlsbywg
QmV0aHNlYmllIExhbGR1aHNha2k8L2F1dGhvcj48YXV0aG9yPlNoYW5tdWdhbSwgTXV0aHUgSzwv
YXV0aG9yPjxhdXRob3I+RmFuLCBMdTwvYXV0aG9yPjxhdXRob3I+QXJmdXNvLCBGcmFuayAlSiBQ
aGFybWFjb2xvZ2ljYWwgcmVzZWFyY2g8L2F1dGhvcj48L2F1dGhvcnM+PC9jb250cmlidXRvcnM+
PHRpdGxlcz48dGl0bGU+SG9ub2tpb2wgZm9yIGNhbmNlciB0aGVyYXBldXRpY3M6IEEgdHJhZGl0
aW9uYWwgbWVkaWNpbmUgdGhhdCBjYW4gbW9kdWxhdGUgbXVsdGlwbGUgb25jb2dlbmljIHRhcmdl
dHM8L3RpdGxlPjwvdGl0bGVzPjxwYWdlcz4xOTItMjA5PC9wYWdlcz48dm9sdW1lPjE0NDwvdm9s
dW1lPjxkYXRlcz48eWVhcj4yMDE5PC95ZWFyPjwvZGF0ZXM+PGlzYm4+MTA0My02NjE4PC9pc2Ju
Pjx1cmxzPjwvdXJscz48L3JlY29yZD48L0NpdGU+PENpdGU+PEF1dGhvcj5GZXJyYXJpPC9BdXRo
b3I+PFllYXI+MjAyMjwvWWVhcj48UmVjTnVtPjg2NDQ8L1JlY051bT48cmVjb3JkPjxyZWMtbnVt
YmVyPjg2NDQ8L3JlYy1udW1iZXI+PGZvcmVpZ24ta2V5cz48a2V5IGFwcD0iRU4iIGRiLWlkPSJh
ZHB2cHYyc3FwMmFyZGVhOXNlcHhhdnE5ZjB6MnIwZjVzdzAiIHRpbWVzdGFtcD0iMTcwMDUxNDI0
OSI+ODY0NDwva2V5PjwvZm9yZWlnbi1rZXlzPjxyZWYtdHlwZSBuYW1lPSJKb3VybmFsIEFydGlj
bGUiPjE3PC9yZWYtdHlwZT48Y29udHJpYnV0b3JzPjxhdXRob3JzPjxhdXRob3I+RmVycmFyaSwg
RWxlbmE8L2F1dGhvcj48YXV0aG9yPkJldHR1enppLCBTYXZlcmlvPC9hdXRob3I+PGF1dGhvcj5O
YXBvbmVsbGksIFZhbGVyaWEgJUogSW50ZXJuYXRpb25hbCBKb3VybmFsIG9mIE1vbGVjdWxhciBT
Y2llbmNlczwvYXV0aG9yPjwvYXV0aG9ycz48L2NvbnRyaWJ1dG9ycz48dGl0bGVzPjx0aXRsZT5U
aGUgcG90ZW50aWFsIG9mIGVwaWdhbGxvY2F0ZWNoaW4gZ2FsbGF0ZSAoRUdDRykgaW4gdGFyZ2V0
aW5nIGF1dG9waGFneSBmb3IgY2FuY2VyIHRyZWF0bWVudDogQSBuYXJyYXRpdmUgcmV2aWV3PC90
aXRsZT48L3RpdGxlcz48cGFnZXM+NjA3NTwvcGFnZXM+PHZvbHVtZT4yMzwvdm9sdW1lPjxudW1i
ZXI+MTE8L251bWJlcj48ZGF0ZXM+PHllYXI+MjAyMjwveWVhcj48L2RhdGVzPjxpc2JuPjE0MjIt
MDA2NzwvaXNibj48dXJscz48L3VybHM+PC9yZWNvcmQ+PC9DaXRlPjxDaXRlPjxBdXRob3I+TGk8
L0F1dGhvcj48WWVhcj4yMDExPC9ZZWFyPjxSZWNOdW0+ODczOTwvUmVjTnVtPjxyZWNvcmQ+PHJl
Yy1udW1iZXI+ODczOTwvcmVjLW51bWJlcj48Zm9yZWlnbi1rZXlzPjxrZXkgYXBwPSJFTiIgZGIt
aWQ9ImFkcHZwdjJzcXAyYXJkZWE5c2VweGF2cTlmMHoycjBmNXN3MCIgdGltZXN0YW1wPSIxNzAw
NTc4NjA4Ij44NzM5PC9rZXk+PC9mb3JlaWduLWtleXM+PHJlZi10eXBlIG5hbWU9IkpvdXJuYWwg
QXJ0aWNsZSI+MTc8L3JlZi10eXBlPjxjb250cmlidXRvcnM+PGF1dGhvcnM+PGF1dGhvcj5MaSwg
Q2hhbmdob25nPC9hdXRob3I+PGF1dGhvcj5MaSwgTWluZzwvYXV0aG9yPjxhdXRob3I+Q2hlbiwg
UGFuPC9hdXRob3I+PGF1dGhvcj5OYXJheWFuLCBTcmluaXZhczwvYXV0aG9yPjxhdXRob3I+TWF0
c2NoaW5za3ksIEZyYW56IE08L2F1dGhvcj48YXV0aG9yPkJlbm5ldHQsIE1pY2hhZWwgSjwvYXV0
aG9yPjxhdXRob3I+U3RhbmxleSwgQ2hhcmxlcyBBPC9hdXRob3I+PGF1dGhvcj5TbWl0aCwgVGhv
bWFzIEogJUogSm91cm5hbCBvZiBCaW9sb2dpY2FsIENoZW1pc3RyeTwvYXV0aG9yPjwvYXV0aG9y
cz48L2NvbnRyaWJ1dG9ycz48dGl0bGVzPjx0aXRsZT5HcmVlbiB0ZWEgcG9seXBoZW5vbHMgY29u
dHJvbCBkeXNyZWd1bGF0ZWQgZ2x1dGFtYXRlIGRlaHlkcm9nZW5hc2UgaW4gdHJhbnNnZW5pYyBt
aWNlIGJ5IGhpamFja2luZyB0aGUgQURQIGFjdGl2YXRpb24gc2l0ZTwvdGl0bGU+PC90aXRsZXM+
PHBhZ2VzPjM0MTY0LTM0MTc0PC9wYWdlcz48dm9sdW1lPjI4Njwvdm9sdW1lPjxudW1iZXI+Mzk8
L251bWJlcj48ZGF0ZXM+PHllYXI+MjAxMTwveWVhcj48L2RhdGVzPjxpc2JuPjAwMjEtOTI1ODwv
aXNibj48dXJscz48L3VybHM+PC9yZWNvcmQ+PC9DaXRlPjxDaXRlPjxBdXRob3I+QWdnYXJ3YWw8
L0F1dGhvcj48WWVhcj4yMDIwPC9ZZWFyPjxSZWNOdW0+ODY0NTwvUmVjTnVtPjxyZWNvcmQ+PHJl
Yy1udW1iZXI+ODY0NTwvcmVjLW51bWJlcj48Zm9yZWlnbi1rZXlzPjxrZXkgYXBwPSJFTiIgZGIt
aWQ9ImFkcHZwdjJzcXAyYXJkZWE5c2VweGF2cTlmMHoycjBmNXN3MCIgdGltZXN0YW1wPSIxNzAw
NTE0Mjc2Ij44NjQ1PC9rZXk+PC9mb3JlaWduLWtleXM+PHJlZi10eXBlIG5hbWU9IkpvdXJuYWwg
QXJ0aWNsZSI+MTc8L3JlZi10eXBlPjxjb250cmlidXRvcnM+PGF1dGhvcnM+PGF1dGhvcj5BZ2dh
cndhbCwgVmFpc2hhbGk8L2F1dGhvcj48YXV0aG9yPlR1bGksIEhhcmRlZXAgUzwvYXV0aG9yPjxh
dXRob3I+VGhha3JhbCwgRmFsYWs8L2F1dGhvcj48YXV0aG9yPlNpbmdoYWwsIFBhYXZhbjwvYXV0
aG9yPjxhdXRob3I+QWdnYXJ3YWwsIERpd2FrYXI8L2F1dGhvcj48YXV0aG9yPlNyaXZhc3RhdmEs
IFNhdW15YTwvYXV0aG9yPjxhdXRob3I+UGFuZGV5LCBBbmphbmE8L2F1dGhvcj48YXV0aG9yPlNh
aywgS2F0cmluPC9hdXRob3I+PGF1dGhvcj5WYXJvbCwgTWVobWV0PC9hdXRob3I+PGF1dGhvcj5L
aGFuLCBNZCBBc2FkdXp6YW1hbiAlSiBFeHBlcmltZW50YWwgQmlvbG9neTwvYXV0aG9yPjxhdXRo
b3I+TWVkaWNpbmU8L2F1dGhvcj48L2F1dGhvcnM+PC9jb250cmlidXRvcnM+PHRpdGxlcz48dGl0
bGU+TW9sZWN1bGFyIG1lY2hhbmlzbXMgb2YgYWN0aW9uIG9mIGhlc3BlcmlkaW4gaW4gY2FuY2Vy
OiBSZWNlbnQgdHJlbmRzIGFuZCBhZHZhbmNlbWVudHM8L3RpdGxlPjwvdGl0bGVzPjxwYWdlcz40
ODYtNDk3PC9wYWdlcz48dm9sdW1lPjI0NTwvdm9sdW1lPjxudW1iZXI+NTwvbnVtYmVyPjxkYXRl
cz48eWVhcj4yMDIwPC95ZWFyPjwvZGF0ZXM+PGlzYm4+MTUzNS0zNzAyPC9pc2JuPjx1cmxzPjwv
dXJscz48L3JlY29yZD48L0NpdGU+PENpdGU+PEF1dGhvcj5aYXJlZWk8L0F1dGhvcj48WWVhcj4y
MDE3PC9ZZWFyPjxSZWNOdW0+ODczODwvUmVjTnVtPjxyZWNvcmQ+PHJlYy1udW1iZXI+ODczODwv
cmVjLW51bWJlcj48Zm9yZWlnbi1rZXlzPjxrZXkgYXBwPSJFTiIgZGItaWQ9ImFkcHZwdjJzcXAy
YXJkZWE5c2VweGF2cTlmMHoycjBmNXN3MCIgdGltZXN0YW1wPSIxNzAwNTc4NTg2Ij44NzM4PC9r
ZXk+PC9mb3JlaWduLWtleXM+PHJlZi10eXBlIG5hbWU9IkpvdXJuYWwgQXJ0aWNsZSI+MTc8L3Jl
Zi10eXBlPjxjb250cmlidXRvcnM+PGF1dGhvcnM+PGF1dGhvcj5aYXJlZWksIFMuPC9hdXRob3I+
PGF1dGhvcj5Cb29qYXIsIE0uIE0uIEEuPC9hdXRob3I+PGF1dGhvcj5BbWFubG91LCBNLjwvYXV0
aG9yPjwvYXV0aG9ycz48L2NvbnRyaWJ1dG9ycz48YXV0aC1hZGRyZXNzPkRlcGFydG1lbnQgb2Yg
QmlvY2hlbWlzdHJ5LCBLaGFyYXptaSBVbml2ZXJzaXR5LCBNb2ZhdGVoIEF2ZS4sIFRlaHJhbiwg
SXJhbi4mI3hEO0RlcGFydG1lbnQgb2YgTWVkaWNpbmFsIENoZW1pc3RyeSwgRmFjdWx0eSBvZiBQ
aGFybWFjeSBhbmQgTWVkaWNpbmFsIFBsYW50cyBSZXNlYXJjaCBDZW50ZXIsIFRlaHJhbiBVbml2
ZXJzaXR5IG9mIE1lZGljYWwgU2NpZW5jZXMsIDE2IEF6YXIgQXZlLiwgVGVocmFuLCBJcmFuLiBF
bGVjdHJvbmljIGFkZHJlc3M6IGFtYW5sb3VAdHVtcy5hYy5pci48L2F1dGgtYWRkcmVzcz48dGl0
bGVzPjx0aXRsZT5JbmhpYml0aW9uIG9mIGxpdmVyIGFsYW5pbmUgYW1pbm90cmFuc2ZlcmFzZSBh
bmQgYXNwYXJ0YXRlIGFtaW5vdHJhbnNmZXJhc2UgYnkgaGVzcGVyaWRpbiBhbmQgaXRzIGFnbHlj
b25lIGhlc3BlcmV0aW46IEFuIGluIHZpdHJvIGFuZCBpbiBzaWxpY28gc3R1ZHk8L3RpdGxlPjxz
ZWNvbmRhcnktdGl0bGU+TGlmZSBTY2k8L3NlY29uZGFyeS10aXRsZT48L3RpdGxlcz48cGVyaW9k
aWNhbD48ZnVsbC10aXRsZT5MaWZlIFNjaTwvZnVsbC10aXRsZT48L3BlcmlvZGljYWw+PHBhZ2Vz
PjQ5LTU1PC9wYWdlcz48dm9sdW1lPjE3ODwvdm9sdW1lPjxlZGl0aW9uPjIwMTcvMDQvMDg8L2Vk
aXRpb24+PGtleXdvcmRzPjxrZXl3b3JkPkFsYW5pbmUgVHJhbnNhbWluYXNlLypwaGFybWFjb2xv
Z3k8L2tleXdvcmQ+PGtleXdvcmQ+QW5pbWFsczwva2V5d29yZD48a2V5d29yZD5Bc3BhcnRhdGUg
QW1pbm90cmFuc2ZlcmFzZXMvKmFudGFnb25pc3RzICZhbXA7IGluaGliaXRvcnM8L2tleXdvcmQ+
PGtleXdvcmQ+RGlhYmV0ZXMgTWVsbGl0dXMvZHJ1ZyB0aGVyYXB5L2Vuenltb2xvZ3k8L2tleXdv
cmQ+PGtleXdvcmQ+RHJ1ZyBEZXNpZ248L2tleXdvcmQ+PGtleXdvcmQ+R2x1Y29uZW9nZW5lc2lz
L2RydWcgZWZmZWN0czwva2V5d29yZD48a2V5d29yZD5IZXNwZXJpZGluL2FkbWluaXN0cmF0aW9u
ICZhbXA7IGRvc2FnZS8qcGhhcm1hY29sb2d5PC9rZXl3b3JkPjxrZXl3b3JkPkluaGliaXRvcnkg
Q29uY2VudHJhdGlvbiA1MDwva2V5d29yZD48a2V5d29yZD5MaXZlci8qZHJ1ZyBlZmZlY3RzL2Vu
enltb2xvZ3k8L2tleXdvcmQ+PGtleXdvcmQ+TW9sZWN1bGFyIERvY2tpbmcgU2ltdWxhdGlvbjwv
a2V5d29yZD48a2V5d29yZD5SYXRzPC9rZXl3b3JkPjxrZXl3b3JkPkFsYW5pbmUgYW1pbm90cmFu
c2ZlcmFzZTwva2V5d29yZD48a2V5d29yZD5Bc3BhcnRhdGUgYW1pbm90cmFuc2ZlcmFzZTwva2V5
d29yZD48a2V5d29yZD5EaWFiZXRlczwva2V5d29yZD48a2V5d29yZD5IZXNwZXJldGluPC9rZXl3
b3JkPjxrZXl3b3JkPkhlc3BlcmV0aW4gKFB1YkNoZW0gQ0lEOiA3MjI4MSk8L2tleXdvcmQ+PGtl
eXdvcmQ+SGVzcGVyaWRpbjwva2V5d29yZD48a2V5d29yZD5IZXNwZXJpZGluIChQdWJDaGVtIENJ
RDogMTA2MjEpPC9rZXl3b3JkPjxrZXl3b3JkPk1vbGVjdWxhciBkb2NraW5nPC9rZXl3b3JkPjwv
a2V5d29yZHM+PGRhdGVzPjx5ZWFyPjIwMTc8L3llYXI+PHB1Yi1kYXRlcz48ZGF0ZT5KdW4gMTwv
ZGF0ZT48L3B1Yi1kYXRlcz48L2RhdGVzPjxpc2JuPjE4NzktMDYzMSAoRWxlY3Ryb25pYykmI3hE
OzAwMjQtMzIwNSAoTGlua2luZyk8L2lzYm4+PGFjY2Vzc2lvbi1udW0+MjgzODU2MTI8L2FjY2Vz
c2lvbi1udW0+PHVybHM+PHJlbGF0ZWQtdXJscz48dXJsPmh0dHBzOi8vd3d3Lm5jYmkubmxtLm5p
aC5nb3YvcHVibWVkLzI4Mzg1NjEyPC91cmw+PC9yZWxhdGVkLXVybHM+PC91cmxzPjxlbGVjdHJv
bmljLXJlc291cmNlLW51bT4xMC4xMDE2L2oubGZzLjIwMTcuMDQuMDAxPC9lbGVjdHJvbmljLXJl
c291cmNlLW51bT48L3JlY29yZD48L0NpdGU+PENpdGU+PEF1dGhvcj5BbGFtPC9BdXRob3I+PFll
YXI+MjAyMjwvWWVhcj48UmVjTnVtPjg2NDY8L1JlY051bT48cmVjb3JkPjxyZWMtbnVtYmVyPjg2
NDY8L3JlYy1udW1iZXI+PGZvcmVpZ24ta2V5cz48a2V5IGFwcD0iRU4iIGRiLWlkPSJhZHB2cHYy
c3FwMmFyZGVhOXNlcHhhdnE5ZjB6MnIwZjVzdzAiIHRpbWVzdGFtcD0iMTcwMDUxNDI5NyI+ODY0
Njwva2V5PjwvZm9yZWlnbi1rZXlzPjxyZWYtdHlwZSBuYW1lPSJKb3VybmFsIEFydGljbGUiPjE3
PC9yZWYtdHlwZT48Y29udHJpYnV0b3JzPjxhdXRob3JzPjxhdXRob3I+QWxhbSwgTWFuemFyPC9h
dXRob3I+PGF1dGhvcj5BaG1lZCwgU2FyZnJhejwvYXV0aG9yPjxhdXRob3I+RWxhc2JhbGksIEFi
ZGVsYmFzZXQgTW9oYW1lZDwvYXV0aG9yPjxhdXRob3I+QWRuYW4sIE1vaGQ8L2F1dGhvcj48YXV0
aG9yPkFsYW0sIFNob2FpYjwvYXV0aG9yPjxhdXRob3I+SGFzc2FuLCBNZCBJbXRhaXlhejwvYXV0
aG9yPjxhdXRob3I+UGFzdXB1bGV0aSwgVmlzd2Vzd2FyYSBSYW8gJUogRnJvbnRpZXJzIGluIE9u
Y29sb2d5PC9hdXRob3I+PC9hdXRob3JzPjwvY29udHJpYnV0b3JzPjx0aXRsZXM+PHRpdGxlPlRo
ZXJhcGV1dGljIGltcGxpY2F0aW9ucyBvZiBjYWZmZWljIGFjaWQgaW4gY2FuY2VyIGFuZCBuZXVy
b2xvZ2ljYWwgZGlzZWFzZXM8L3RpdGxlPjwvdGl0bGVzPjxwYWdlcz44NjA1MDg8L3BhZ2VzPjx2
b2x1bWU+MTI8L3ZvbHVtZT48ZGF0ZXM+PHllYXI+MjAyMjwveWVhcj48L2RhdGVzPjxpc2JuPjIy
MzQtOTQzWDwvaXNibj48dXJscz48L3VybHM+PC9yZWNvcmQ+PC9DaXRlPjxDaXRlPjxBdXRob3I+
VHlzemthLUN6b2NoYXJhPC9BdXRob3I+PFllYXI+MjAxODwvWWVhcj48UmVjTnVtPjg3Mzc8L1Jl
Y051bT48cmVjb3JkPjxyZWMtbnVtYmVyPjg3Mzc8L3JlYy1udW1iZXI+PGZvcmVpZ24ta2V5cz48
a2V5IGFwcD0iRU4iIGRiLWlkPSJhZHB2cHYyc3FwMmFyZGVhOXNlcHhhdnE5ZjB6MnIwZjVzdzAi
IHRpbWVzdGFtcD0iMTcwMDU3ODU1NCI+ODczNzwva2V5PjwvZm9yZWlnbi1rZXlzPjxyZWYtdHlw
ZSBuYW1lPSJKb3VybmFsIEFydGljbGUiPjE3PC9yZWYtdHlwZT48Y29udHJpYnV0b3JzPjxhdXRo
b3JzPjxhdXRob3I+VHlzemthLUN6b2NoYXJhLCBNYWxnb3J6YXRhPC9hdXRob3I+PGF1dGhvcj5C
dWtvd3NrYS1TdHJha292YSwgS2Fyb2xpbmE8L2F1dGhvcj48YXV0aG9yPktvY2VtYmEtUGlsYXJj
enlrLCBLaW5nYSBBPC9hdXRob3I+PGF1dGhvcj5NYWprYSwgTWFyY2luICVKIE51dHJpZW50czwv
YXV0aG9yPjwvYXV0aG9ycz48L2NvbnRyaWJ1dG9ycz48dGl0bGVzPjx0aXRsZT5DYWZmZWljIGFj
aWQgdGFyZ2V0cyBBTVBLIHNpZ25hbGluZyBhbmQgcmVndWxhdGVzIHRyaWNhcmJveHlsaWMgYWNp
ZCBjeWNsZSBhbmFwbGVyb3NpcyB3aGlsZSBtZXRmb3JtaW4gZG93bnJlZ3VsYXRlcyBISUYtMc6x
LWluZHVjZWQgZ2x5Y29seXRpYyBlbnp5bWVzIGluIGh1bWFuIGNlcnZpY2FsIHNxdWFtb3VzIGNl
bGwgY2FyY2lub21hIGxpbmVzPC90aXRsZT48L3RpdGxlcz48cGFnZXM+ODQxPC9wYWdlcz48dm9s
dW1lPjEwPC92b2x1bWU+PG51bWJlcj43PC9udW1iZXI+PGRhdGVzPjx5ZWFyPjIwMTg8L3llYXI+
PC9kYXRlcz48aXNibj4yMDcyLTY2NDM8L2lzYm4+PHVybHM+PC91cmxzPjwvcmVjb3JkPjwvQ2l0
ZT48Q2l0ZT48QXV0aG9yPktvcHVzdGluc2tpZW5lPC9BdXRob3I+PFllYXI+MjAyMDwvWWVhcj48
UmVjTnVtPjg2NDc8L1JlY051bT48cmVjb3JkPjxyZWMtbnVtYmVyPjg2NDc8L3JlYy1udW1iZXI+
PGZvcmVpZ24ta2V5cz48a2V5IGFwcD0iRU4iIGRiLWlkPSJhZHB2cHYyc3FwMmFyZGVhOXNlcHhh
dnE5ZjB6MnIwZjVzdzAiIHRpbWVzdGFtcD0iMTcwMDUxNDMxOCI+ODY0Nzwva2V5PjwvZm9yZWln
bi1rZXlzPjxyZWYtdHlwZSBuYW1lPSJKb3VybmFsIEFydGljbGUiPjE3PC9yZWYtdHlwZT48Y29u
dHJpYnV0b3JzPjxhdXRob3JzPjxhdXRob3I+S29wdXN0aW5za2llbmUsIERhbGlhIE08L2F1dGhv
cj48YXV0aG9yPkpha3N0YXMsIFZhbGRhczwvYXV0aG9yPjxhdXRob3I+U2F2aWNrYXMsIEFydW5h
czwvYXV0aG9yPjxhdXRob3I+QmVybmF0b25pZW5lLCBKdXJnYSAlSiBOdXRyaWVudHM8L2F1dGhv
cj48L2F1dGhvcnM+PC9jb250cmlidXRvcnM+PHRpdGxlcz48dGl0bGU+Rmxhdm9ub2lkcyBhcyBh
bnRpY2FuY2VyIGFnZW50czwvdGl0bGU+PC90aXRsZXM+PHBhZ2VzPjQ1NzwvcGFnZXM+PHZvbHVt
ZT4xMjwvdm9sdW1lPjxudW1iZXI+MjwvbnVtYmVyPjxkYXRlcz48eWVhcj4yMDIwPC95ZWFyPjwv
ZGF0ZXM+PGlzYm4+MjA3Mi02NjQzPC9pc2JuPjx1cmxzPjwvdXJscz48L3JlY29yZD48L0NpdGU+
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CYW5pazwvQXV0aG9yPjxZZWFyPjIwMTk8L1llYXI+PFJl
Y051bT44NjQzPC9SZWNOdW0+PERpc3BsYXlUZXh0PlsyOC0zNV08L0Rpc3BsYXlUZXh0PjxyZWNv
cmQ+PHJlYy1udW1iZXI+ODY0MzwvcmVjLW51bWJlcj48Zm9yZWlnbi1rZXlzPjxrZXkgYXBwPSJF
TiIgZGItaWQ9ImFkcHZwdjJzcXAyYXJkZWE5c2VweGF2cTlmMHoycjBmNXN3MCIgdGltZXN0YW1w
PSIxNzAwNTE0MjI5Ij44NjQzPC9rZXk+PC9mb3JlaWduLWtleXM+PHJlZi10eXBlIG5hbWU9Ikpv
dXJuYWwgQXJ0aWNsZSI+MTc8L3JlZi10eXBlPjxjb250cmlidXRvcnM+PGF1dGhvcnM+PGF1dGhv
cj5CYW5paywgS2lzaG9yZTwvYXV0aG9yPjxhdXRob3I+UmFuYXdhcmUsIEFiaGlzaGVrIE1hbm9q
PC9hdXRob3I+PGF1dGhvcj5EZXNocGFuZGUsIFZpc2h3YXM8L2F1dGhvcj48YXV0aG9yPk5hbGF3
YWRlLCBTYXZpdGEgUHJhdmluPC9hdXRob3I+PGF1dGhvcj5QYWRtYXZhdGhpLCBHYW5lc2FuPC9h
dXRob3I+PGF1dGhvcj5Cb3Jkb2xvaSwgRGV2aXZhc2hhPC9hdXRob3I+PGF1dGhvcj5TYWlsbywg
QmV0aHNlYmllIExhbGR1aHNha2k8L2F1dGhvcj48YXV0aG9yPlNoYW5tdWdhbSwgTXV0aHUgSzwv
YXV0aG9yPjxhdXRob3I+RmFuLCBMdTwvYXV0aG9yPjxhdXRob3I+QXJmdXNvLCBGcmFuayAlSiBQ
aGFybWFjb2xvZ2ljYWwgcmVzZWFyY2g8L2F1dGhvcj48L2F1dGhvcnM+PC9jb250cmlidXRvcnM+
PHRpdGxlcz48dGl0bGU+SG9ub2tpb2wgZm9yIGNhbmNlciB0aGVyYXBldXRpY3M6IEEgdHJhZGl0
aW9uYWwgbWVkaWNpbmUgdGhhdCBjYW4gbW9kdWxhdGUgbXVsdGlwbGUgb25jb2dlbmljIHRhcmdl
dHM8L3RpdGxlPjwvdGl0bGVzPjxwYWdlcz4xOTItMjA5PC9wYWdlcz48dm9sdW1lPjE0NDwvdm9s
dW1lPjxkYXRlcz48eWVhcj4yMDE5PC95ZWFyPjwvZGF0ZXM+PGlzYm4+MTA0My02NjE4PC9pc2Ju
Pjx1cmxzPjwvdXJscz48L3JlY29yZD48L0NpdGU+PENpdGU+PEF1dGhvcj5GZXJyYXJpPC9BdXRo
b3I+PFllYXI+MjAyMjwvWWVhcj48UmVjTnVtPjg2NDQ8L1JlY051bT48cmVjb3JkPjxyZWMtbnVt
YmVyPjg2NDQ8L3JlYy1udW1iZXI+PGZvcmVpZ24ta2V5cz48a2V5IGFwcD0iRU4iIGRiLWlkPSJh
ZHB2cHYyc3FwMmFyZGVhOXNlcHhhdnE5ZjB6MnIwZjVzdzAiIHRpbWVzdGFtcD0iMTcwMDUxNDI0
OSI+ODY0NDwva2V5PjwvZm9yZWlnbi1rZXlzPjxyZWYtdHlwZSBuYW1lPSJKb3VybmFsIEFydGlj
bGUiPjE3PC9yZWYtdHlwZT48Y29udHJpYnV0b3JzPjxhdXRob3JzPjxhdXRob3I+RmVycmFyaSwg
RWxlbmE8L2F1dGhvcj48YXV0aG9yPkJldHR1enppLCBTYXZlcmlvPC9hdXRob3I+PGF1dGhvcj5O
YXBvbmVsbGksIFZhbGVyaWEgJUogSW50ZXJuYXRpb25hbCBKb3VybmFsIG9mIE1vbGVjdWxhciBT
Y2llbmNlczwvYXV0aG9yPjwvYXV0aG9ycz48L2NvbnRyaWJ1dG9ycz48dGl0bGVzPjx0aXRsZT5U
aGUgcG90ZW50aWFsIG9mIGVwaWdhbGxvY2F0ZWNoaW4gZ2FsbGF0ZSAoRUdDRykgaW4gdGFyZ2V0
aW5nIGF1dG9waGFneSBmb3IgY2FuY2VyIHRyZWF0bWVudDogQSBuYXJyYXRpdmUgcmV2aWV3PC90
aXRsZT48L3RpdGxlcz48cGFnZXM+NjA3NTwvcGFnZXM+PHZvbHVtZT4yMzwvdm9sdW1lPjxudW1i
ZXI+MTE8L251bWJlcj48ZGF0ZXM+PHllYXI+MjAyMjwveWVhcj48L2RhdGVzPjxpc2JuPjE0MjIt
MDA2NzwvaXNibj48dXJscz48L3VybHM+PC9yZWNvcmQ+PC9DaXRlPjxDaXRlPjxBdXRob3I+TGk8
L0F1dGhvcj48WWVhcj4yMDExPC9ZZWFyPjxSZWNOdW0+ODczOTwvUmVjTnVtPjxyZWNvcmQ+PHJl
Yy1udW1iZXI+ODczOTwvcmVjLW51bWJlcj48Zm9yZWlnbi1rZXlzPjxrZXkgYXBwPSJFTiIgZGIt
aWQ9ImFkcHZwdjJzcXAyYXJkZWE5c2VweGF2cTlmMHoycjBmNXN3MCIgdGltZXN0YW1wPSIxNzAw
NTc4NjA4Ij44NzM5PC9rZXk+PC9mb3JlaWduLWtleXM+PHJlZi10eXBlIG5hbWU9IkpvdXJuYWwg
QXJ0aWNsZSI+MTc8L3JlZi10eXBlPjxjb250cmlidXRvcnM+PGF1dGhvcnM+PGF1dGhvcj5MaSwg
Q2hhbmdob25nPC9hdXRob3I+PGF1dGhvcj5MaSwgTWluZzwvYXV0aG9yPjxhdXRob3I+Q2hlbiwg
UGFuPC9hdXRob3I+PGF1dGhvcj5OYXJheWFuLCBTcmluaXZhczwvYXV0aG9yPjxhdXRob3I+TWF0
c2NoaW5za3ksIEZyYW56IE08L2F1dGhvcj48YXV0aG9yPkJlbm5ldHQsIE1pY2hhZWwgSjwvYXV0
aG9yPjxhdXRob3I+U3RhbmxleSwgQ2hhcmxlcyBBPC9hdXRob3I+PGF1dGhvcj5TbWl0aCwgVGhv
bWFzIEogJUogSm91cm5hbCBvZiBCaW9sb2dpY2FsIENoZW1pc3RyeTwvYXV0aG9yPjwvYXV0aG9y
cz48L2NvbnRyaWJ1dG9ycz48dGl0bGVzPjx0aXRsZT5HcmVlbiB0ZWEgcG9seXBoZW5vbHMgY29u
dHJvbCBkeXNyZWd1bGF0ZWQgZ2x1dGFtYXRlIGRlaHlkcm9nZW5hc2UgaW4gdHJhbnNnZW5pYyBt
aWNlIGJ5IGhpamFja2luZyB0aGUgQURQIGFjdGl2YXRpb24gc2l0ZTwvdGl0bGU+PC90aXRsZXM+
PHBhZ2VzPjM0MTY0LTM0MTc0PC9wYWdlcz48dm9sdW1lPjI4Njwvdm9sdW1lPjxudW1iZXI+Mzk8
L251bWJlcj48ZGF0ZXM+PHllYXI+MjAxMTwveWVhcj48L2RhdGVzPjxpc2JuPjAwMjEtOTI1ODwv
aXNibj48dXJscz48L3VybHM+PC9yZWNvcmQ+PC9DaXRlPjxDaXRlPjxBdXRob3I+QWdnYXJ3YWw8
L0F1dGhvcj48WWVhcj4yMDIwPC9ZZWFyPjxSZWNOdW0+ODY0NTwvUmVjTnVtPjxyZWNvcmQ+PHJl
Yy1udW1iZXI+ODY0NTwvcmVjLW51bWJlcj48Zm9yZWlnbi1rZXlzPjxrZXkgYXBwPSJFTiIgZGIt
aWQ9ImFkcHZwdjJzcXAyYXJkZWE5c2VweGF2cTlmMHoycjBmNXN3MCIgdGltZXN0YW1wPSIxNzAw
NTE0Mjc2Ij44NjQ1PC9rZXk+PC9mb3JlaWduLWtleXM+PHJlZi10eXBlIG5hbWU9IkpvdXJuYWwg
QXJ0aWNsZSI+MTc8L3JlZi10eXBlPjxjb250cmlidXRvcnM+PGF1dGhvcnM+PGF1dGhvcj5BZ2dh
cndhbCwgVmFpc2hhbGk8L2F1dGhvcj48YXV0aG9yPlR1bGksIEhhcmRlZXAgUzwvYXV0aG9yPjxh
dXRob3I+VGhha3JhbCwgRmFsYWs8L2F1dGhvcj48YXV0aG9yPlNpbmdoYWwsIFBhYXZhbjwvYXV0
aG9yPjxhdXRob3I+QWdnYXJ3YWwsIERpd2FrYXI8L2F1dGhvcj48YXV0aG9yPlNyaXZhc3RhdmEs
IFNhdW15YTwvYXV0aG9yPjxhdXRob3I+UGFuZGV5LCBBbmphbmE8L2F1dGhvcj48YXV0aG9yPlNh
aywgS2F0cmluPC9hdXRob3I+PGF1dGhvcj5WYXJvbCwgTWVobWV0PC9hdXRob3I+PGF1dGhvcj5L
aGFuLCBNZCBBc2FkdXp6YW1hbiAlSiBFeHBlcmltZW50YWwgQmlvbG9neTwvYXV0aG9yPjxhdXRo
b3I+TWVkaWNpbmU8L2F1dGhvcj48L2F1dGhvcnM+PC9jb250cmlidXRvcnM+PHRpdGxlcz48dGl0
bGU+TW9sZWN1bGFyIG1lY2hhbmlzbXMgb2YgYWN0aW9uIG9mIGhlc3BlcmlkaW4gaW4gY2FuY2Vy
OiBSZWNlbnQgdHJlbmRzIGFuZCBhZHZhbmNlbWVudHM8L3RpdGxlPjwvdGl0bGVzPjxwYWdlcz40
ODYtNDk3PC9wYWdlcz48dm9sdW1lPjI0NTwvdm9sdW1lPjxudW1iZXI+NTwvbnVtYmVyPjxkYXRl
cz48eWVhcj4yMDIwPC95ZWFyPjwvZGF0ZXM+PGlzYm4+MTUzNS0zNzAyPC9pc2JuPjx1cmxzPjwv
dXJscz48L3JlY29yZD48L0NpdGU+PENpdGU+PEF1dGhvcj5aYXJlZWk8L0F1dGhvcj48WWVhcj4y
MDE3PC9ZZWFyPjxSZWNOdW0+ODczODwvUmVjTnVtPjxyZWNvcmQ+PHJlYy1udW1iZXI+ODczODwv
cmVjLW51bWJlcj48Zm9yZWlnbi1rZXlzPjxrZXkgYXBwPSJFTiIgZGItaWQ9ImFkcHZwdjJzcXAy
YXJkZWE5c2VweGF2cTlmMHoycjBmNXN3MCIgdGltZXN0YW1wPSIxNzAwNTc4NTg2Ij44NzM4PC9r
ZXk+PC9mb3JlaWduLWtleXM+PHJlZi10eXBlIG5hbWU9IkpvdXJuYWwgQXJ0aWNsZSI+MTc8L3Jl
Zi10eXBlPjxjb250cmlidXRvcnM+PGF1dGhvcnM+PGF1dGhvcj5aYXJlZWksIFMuPC9hdXRob3I+
PGF1dGhvcj5Cb29qYXIsIE0uIE0uIEEuPC9hdXRob3I+PGF1dGhvcj5BbWFubG91LCBNLjwvYXV0
aG9yPjwvYXV0aG9ycz48L2NvbnRyaWJ1dG9ycz48YXV0aC1hZGRyZXNzPkRlcGFydG1lbnQgb2Yg
QmlvY2hlbWlzdHJ5LCBLaGFyYXptaSBVbml2ZXJzaXR5LCBNb2ZhdGVoIEF2ZS4sIFRlaHJhbiwg
SXJhbi4mI3hEO0RlcGFydG1lbnQgb2YgTWVkaWNpbmFsIENoZW1pc3RyeSwgRmFjdWx0eSBvZiBQ
aGFybWFjeSBhbmQgTWVkaWNpbmFsIFBsYW50cyBSZXNlYXJjaCBDZW50ZXIsIFRlaHJhbiBVbml2
ZXJzaXR5IG9mIE1lZGljYWwgU2NpZW5jZXMsIDE2IEF6YXIgQXZlLiwgVGVocmFuLCBJcmFuLiBF
bGVjdHJvbmljIGFkZHJlc3M6IGFtYW5sb3VAdHVtcy5hYy5pci48L2F1dGgtYWRkcmVzcz48dGl0
bGVzPjx0aXRsZT5JbmhpYml0aW9uIG9mIGxpdmVyIGFsYW5pbmUgYW1pbm90cmFuc2ZlcmFzZSBh
bmQgYXNwYXJ0YXRlIGFtaW5vdHJhbnNmZXJhc2UgYnkgaGVzcGVyaWRpbiBhbmQgaXRzIGFnbHlj
b25lIGhlc3BlcmV0aW46IEFuIGluIHZpdHJvIGFuZCBpbiBzaWxpY28gc3R1ZHk8L3RpdGxlPjxz
ZWNvbmRhcnktdGl0bGU+TGlmZSBTY2k8L3NlY29uZGFyeS10aXRsZT48L3RpdGxlcz48cGVyaW9k
aWNhbD48ZnVsbC10aXRsZT5MaWZlIFNjaTwvZnVsbC10aXRsZT48L3BlcmlvZGljYWw+PHBhZ2Vz
PjQ5LTU1PC9wYWdlcz48dm9sdW1lPjE3ODwvdm9sdW1lPjxlZGl0aW9uPjIwMTcvMDQvMDg8L2Vk
aXRpb24+PGtleXdvcmRzPjxrZXl3b3JkPkFsYW5pbmUgVHJhbnNhbWluYXNlLypwaGFybWFjb2xv
Z3k8L2tleXdvcmQ+PGtleXdvcmQ+QW5pbWFsczwva2V5d29yZD48a2V5d29yZD5Bc3BhcnRhdGUg
QW1pbm90cmFuc2ZlcmFzZXMvKmFudGFnb25pc3RzICZhbXA7IGluaGliaXRvcnM8L2tleXdvcmQ+
PGtleXdvcmQ+RGlhYmV0ZXMgTWVsbGl0dXMvZHJ1ZyB0aGVyYXB5L2Vuenltb2xvZ3k8L2tleXdv
cmQ+PGtleXdvcmQ+RHJ1ZyBEZXNpZ248L2tleXdvcmQ+PGtleXdvcmQ+R2x1Y29uZW9nZW5lc2lz
L2RydWcgZWZmZWN0czwva2V5d29yZD48a2V5d29yZD5IZXNwZXJpZGluL2FkbWluaXN0cmF0aW9u
ICZhbXA7IGRvc2FnZS8qcGhhcm1hY29sb2d5PC9rZXl3b3JkPjxrZXl3b3JkPkluaGliaXRvcnkg
Q29uY2VudHJhdGlvbiA1MDwva2V5d29yZD48a2V5d29yZD5MaXZlci8qZHJ1ZyBlZmZlY3RzL2Vu
enltb2xvZ3k8L2tleXdvcmQ+PGtleXdvcmQ+TW9sZWN1bGFyIERvY2tpbmcgU2ltdWxhdGlvbjwv
a2V5d29yZD48a2V5d29yZD5SYXRzPC9rZXl3b3JkPjxrZXl3b3JkPkFsYW5pbmUgYW1pbm90cmFu
c2ZlcmFzZTwva2V5d29yZD48a2V5d29yZD5Bc3BhcnRhdGUgYW1pbm90cmFuc2ZlcmFzZTwva2V5
d29yZD48a2V5d29yZD5EaWFiZXRlczwva2V5d29yZD48a2V5d29yZD5IZXNwZXJldGluPC9rZXl3
b3JkPjxrZXl3b3JkPkhlc3BlcmV0aW4gKFB1YkNoZW0gQ0lEOiA3MjI4MSk8L2tleXdvcmQ+PGtl
eXdvcmQ+SGVzcGVyaWRpbjwva2V5d29yZD48a2V5d29yZD5IZXNwZXJpZGluIChQdWJDaGVtIENJ
RDogMTA2MjEpPC9rZXl3b3JkPjxrZXl3b3JkPk1vbGVjdWxhciBkb2NraW5nPC9rZXl3b3JkPjwv
a2V5d29yZHM+PGRhdGVzPjx5ZWFyPjIwMTc8L3llYXI+PHB1Yi1kYXRlcz48ZGF0ZT5KdW4gMTwv
ZGF0ZT48L3B1Yi1kYXRlcz48L2RhdGVzPjxpc2JuPjE4NzktMDYzMSAoRWxlY3Ryb25pYykmI3hE
OzAwMjQtMzIwNSAoTGlua2luZyk8L2lzYm4+PGFjY2Vzc2lvbi1udW0+MjgzODU2MTI8L2FjY2Vz
c2lvbi1udW0+PHVybHM+PHJlbGF0ZWQtdXJscz48dXJsPmh0dHBzOi8vd3d3Lm5jYmkubmxtLm5p
aC5nb3YvcHVibWVkLzI4Mzg1NjEyPC91cmw+PC9yZWxhdGVkLXVybHM+PC91cmxzPjxlbGVjdHJv
bmljLXJlc291cmNlLW51bT4xMC4xMDE2L2oubGZzLjIwMTcuMDQuMDAxPC9lbGVjdHJvbmljLXJl
c291cmNlLW51bT48L3JlY29yZD48L0NpdGU+PENpdGU+PEF1dGhvcj5BbGFtPC9BdXRob3I+PFll
YXI+MjAyMjwvWWVhcj48UmVjTnVtPjg2NDY8L1JlY051bT48cmVjb3JkPjxyZWMtbnVtYmVyPjg2
NDY8L3JlYy1udW1iZXI+PGZvcmVpZ24ta2V5cz48a2V5IGFwcD0iRU4iIGRiLWlkPSJhZHB2cHYy
c3FwMmFyZGVhOXNlcHhhdnE5ZjB6MnIwZjVzdzAiIHRpbWVzdGFtcD0iMTcwMDUxNDI5NyI+ODY0
Njwva2V5PjwvZm9yZWlnbi1rZXlzPjxyZWYtdHlwZSBuYW1lPSJKb3VybmFsIEFydGljbGUiPjE3
PC9yZWYtdHlwZT48Y29udHJpYnV0b3JzPjxhdXRob3JzPjxhdXRob3I+QWxhbSwgTWFuemFyPC9h
dXRob3I+PGF1dGhvcj5BaG1lZCwgU2FyZnJhejwvYXV0aG9yPjxhdXRob3I+RWxhc2JhbGksIEFi
ZGVsYmFzZXQgTW9oYW1lZDwvYXV0aG9yPjxhdXRob3I+QWRuYW4sIE1vaGQ8L2F1dGhvcj48YXV0
aG9yPkFsYW0sIFNob2FpYjwvYXV0aG9yPjxhdXRob3I+SGFzc2FuLCBNZCBJbXRhaXlhejwvYXV0
aG9yPjxhdXRob3I+UGFzdXB1bGV0aSwgVmlzd2Vzd2FyYSBSYW8gJUogRnJvbnRpZXJzIGluIE9u
Y29sb2d5PC9hdXRob3I+PC9hdXRob3JzPjwvY29udHJpYnV0b3JzPjx0aXRsZXM+PHRpdGxlPlRo
ZXJhcGV1dGljIGltcGxpY2F0aW9ucyBvZiBjYWZmZWljIGFjaWQgaW4gY2FuY2VyIGFuZCBuZXVy
b2xvZ2ljYWwgZGlzZWFzZXM8L3RpdGxlPjwvdGl0bGVzPjxwYWdlcz44NjA1MDg8L3BhZ2VzPjx2
b2x1bWU+MTI8L3ZvbHVtZT48ZGF0ZXM+PHllYXI+MjAyMjwveWVhcj48L2RhdGVzPjxpc2JuPjIy
MzQtOTQzWDwvaXNibj48dXJscz48L3VybHM+PC9yZWNvcmQ+PC9DaXRlPjxDaXRlPjxBdXRob3I+
VHlzemthLUN6b2NoYXJhPC9BdXRob3I+PFllYXI+MjAxODwvWWVhcj48UmVjTnVtPjg3Mzc8L1Jl
Y051bT48cmVjb3JkPjxyZWMtbnVtYmVyPjg3Mzc8L3JlYy1udW1iZXI+PGZvcmVpZ24ta2V5cz48
a2V5IGFwcD0iRU4iIGRiLWlkPSJhZHB2cHYyc3FwMmFyZGVhOXNlcHhhdnE5ZjB6MnIwZjVzdzAi
IHRpbWVzdGFtcD0iMTcwMDU3ODU1NCI+ODczNzwva2V5PjwvZm9yZWlnbi1rZXlzPjxyZWYtdHlw
ZSBuYW1lPSJKb3VybmFsIEFydGljbGUiPjE3PC9yZWYtdHlwZT48Y29udHJpYnV0b3JzPjxhdXRo
b3JzPjxhdXRob3I+VHlzemthLUN6b2NoYXJhLCBNYWxnb3J6YXRhPC9hdXRob3I+PGF1dGhvcj5C
dWtvd3NrYS1TdHJha292YSwgS2Fyb2xpbmE8L2F1dGhvcj48YXV0aG9yPktvY2VtYmEtUGlsYXJj
enlrLCBLaW5nYSBBPC9hdXRob3I+PGF1dGhvcj5NYWprYSwgTWFyY2luICVKIE51dHJpZW50czwv
YXV0aG9yPjwvYXV0aG9ycz48L2NvbnRyaWJ1dG9ycz48dGl0bGVzPjx0aXRsZT5DYWZmZWljIGFj
aWQgdGFyZ2V0cyBBTVBLIHNpZ25hbGluZyBhbmQgcmVndWxhdGVzIHRyaWNhcmJveHlsaWMgYWNp
ZCBjeWNsZSBhbmFwbGVyb3NpcyB3aGlsZSBtZXRmb3JtaW4gZG93bnJlZ3VsYXRlcyBISUYtMc6x
LWluZHVjZWQgZ2x5Y29seXRpYyBlbnp5bWVzIGluIGh1bWFuIGNlcnZpY2FsIHNxdWFtb3VzIGNl
bGwgY2FyY2lub21hIGxpbmVzPC90aXRsZT48L3RpdGxlcz48cGFnZXM+ODQxPC9wYWdlcz48dm9s
dW1lPjEwPC92b2x1bWU+PG51bWJlcj43PC9udW1iZXI+PGRhdGVzPjx5ZWFyPjIwMTg8L3llYXI+
PC9kYXRlcz48aXNibj4yMDcyLTY2NDM8L2lzYm4+PHVybHM+PC91cmxzPjwvcmVjb3JkPjwvQ2l0
ZT48Q2l0ZT48QXV0aG9yPktvcHVzdGluc2tpZW5lPC9BdXRob3I+PFllYXI+MjAyMDwvWWVhcj48
UmVjTnVtPjg2NDc8L1JlY051bT48cmVjb3JkPjxyZWMtbnVtYmVyPjg2NDc8L3JlYy1udW1iZXI+
PGZvcmVpZ24ta2V5cz48a2V5IGFwcD0iRU4iIGRiLWlkPSJhZHB2cHYyc3FwMmFyZGVhOXNlcHhh
dnE5ZjB6MnIwZjVzdzAiIHRpbWVzdGFtcD0iMTcwMDUxNDMxOCI+ODY0Nzwva2V5PjwvZm9yZWln
bi1rZXlzPjxyZWYtdHlwZSBuYW1lPSJKb3VybmFsIEFydGljbGUiPjE3PC9yZWYtdHlwZT48Y29u
dHJpYnV0b3JzPjxhdXRob3JzPjxhdXRob3I+S29wdXN0aW5za2llbmUsIERhbGlhIE08L2F1dGhv
cj48YXV0aG9yPkpha3N0YXMsIFZhbGRhczwvYXV0aG9yPjxhdXRob3I+U2F2aWNrYXMsIEFydW5h
czwvYXV0aG9yPjxhdXRob3I+QmVybmF0b25pZW5lLCBKdXJnYSAlSiBOdXRyaWVudHM8L2F1dGhv
cj48L2F1dGhvcnM+PC9jb250cmlidXRvcnM+PHRpdGxlcz48dGl0bGU+Rmxhdm9ub2lkcyBhcyBh
bnRpY2FuY2VyIGFnZW50czwvdGl0bGU+PC90aXRsZXM+PHBhZ2VzPjQ1NzwvcGFnZXM+PHZvbHVt
ZT4xMjwvdm9sdW1lPjxudW1iZXI+MjwvbnVtYmVyPjxkYXRlcz48eWVhcj4yMDIwPC95ZWFyPjwv
ZGF0ZXM+PGlzYm4+MjA3Mi02NjQzPC9pc2JuPjx1cmxzPjwvdXJscz48L3JlY29yZD48L0NpdGU+
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28-35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bookmarkEnd w:id="1"/>
      <w:tr w:rsidR="00BC099F" w:rsidRPr="001E0491" w14:paraId="65F29C1C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604E3CDA" w14:textId="2A26258B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lastRenderedPageBreak/>
              <w:t>Flavonoids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64AC02C9" w14:textId="1FDB9355" w:rsidR="00BC099F" w:rsidRPr="00B83273" w:rsidRDefault="00E26E1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P</w:t>
            </w:r>
            <w:r w:rsidR="00140960" w:rsidRPr="00B83273">
              <w:rPr>
                <w:sz w:val="18"/>
                <w:szCs w:val="18"/>
              </w:rPr>
              <w:t>olyphenol</w:t>
            </w:r>
            <w:r w:rsidRPr="00B83273">
              <w:rPr>
                <w:sz w:val="18"/>
                <w:szCs w:val="18"/>
              </w:rPr>
              <w:t>s</w:t>
            </w:r>
            <w:r w:rsidR="00140960" w:rsidRPr="00B83273">
              <w:rPr>
                <w:sz w:val="18"/>
                <w:szCs w:val="18"/>
              </w:rPr>
              <w:t xml:space="preserve"> found in plants. </w:t>
            </w:r>
            <w:r w:rsidR="00BC099F" w:rsidRPr="00B83273">
              <w:rPr>
                <w:sz w:val="18"/>
                <w:szCs w:val="18"/>
              </w:rPr>
              <w:t>Several flavonoids (</w:t>
            </w:r>
            <w:r w:rsidR="000F1A85" w:rsidRPr="00B83273">
              <w:rPr>
                <w:sz w:val="18"/>
                <w:szCs w:val="18"/>
              </w:rPr>
              <w:t>e.g.,</w:t>
            </w:r>
            <w:r w:rsidR="00BC099F" w:rsidRPr="00B83273">
              <w:rPr>
                <w:sz w:val="18"/>
                <w:szCs w:val="18"/>
              </w:rPr>
              <w:t xml:space="preserve"> alpinumisoflavone, 4-O-methyl alpinumisoflavone) inhibit HIF-1α and may </w:t>
            </w:r>
            <w:r w:rsidR="00A512B7" w:rsidRPr="00B83273">
              <w:rPr>
                <w:sz w:val="18"/>
                <w:szCs w:val="18"/>
              </w:rPr>
              <w:t>interact with</w:t>
            </w:r>
            <w:r w:rsidR="00BC099F" w:rsidRPr="00B83273">
              <w:rPr>
                <w:sz w:val="18"/>
                <w:szCs w:val="18"/>
              </w:rPr>
              <w:t xml:space="preserve"> HIF-1 target genes. </w:t>
            </w:r>
            <w:r w:rsidR="00A512B7" w:rsidRPr="00B83273">
              <w:rPr>
                <w:sz w:val="18"/>
                <w:szCs w:val="18"/>
              </w:rPr>
              <w:t>Some compounds</w:t>
            </w:r>
            <w:r w:rsidR="00664223" w:rsidRPr="00B83273">
              <w:rPr>
                <w:sz w:val="18"/>
                <w:szCs w:val="18"/>
              </w:rPr>
              <w:t xml:space="preserve"> such as apigenin</w:t>
            </w:r>
            <w:r w:rsidR="002F3593" w:rsidRPr="00B83273">
              <w:rPr>
                <w:sz w:val="18"/>
                <w:szCs w:val="18"/>
              </w:rPr>
              <w:t xml:space="preserve">, kaempferol, myricetin and fisetin are </w:t>
            </w:r>
            <w:r w:rsidRPr="00B83273">
              <w:rPr>
                <w:sz w:val="18"/>
                <w:szCs w:val="18"/>
              </w:rPr>
              <w:t xml:space="preserve">being </w:t>
            </w:r>
            <w:r w:rsidR="007B3FAB" w:rsidRPr="00B83273">
              <w:rPr>
                <w:sz w:val="18"/>
                <w:szCs w:val="18"/>
              </w:rPr>
              <w:t>investigated</w:t>
            </w:r>
            <w:r w:rsidRPr="00B83273">
              <w:rPr>
                <w:sz w:val="18"/>
                <w:szCs w:val="18"/>
              </w:rPr>
              <w:t xml:space="preserve"> for</w:t>
            </w:r>
            <w:r w:rsidR="002F3593" w:rsidRPr="00B83273">
              <w:rPr>
                <w:sz w:val="18"/>
                <w:szCs w:val="18"/>
              </w:rPr>
              <w:t xml:space="preserve"> direct anti-tumoral effects and</w:t>
            </w:r>
            <w:r w:rsidR="00D34CD0" w:rsidRPr="00B83273">
              <w:rPr>
                <w:sz w:val="18"/>
                <w:szCs w:val="18"/>
              </w:rPr>
              <w:t xml:space="preserve"> </w:t>
            </w:r>
            <w:r w:rsidR="002F3593" w:rsidRPr="00B83273">
              <w:rPr>
                <w:sz w:val="18"/>
                <w:szCs w:val="18"/>
              </w:rPr>
              <w:t>secondary cancer</w:t>
            </w:r>
            <w:r w:rsidRPr="00B83273">
              <w:rPr>
                <w:sz w:val="18"/>
                <w:szCs w:val="18"/>
              </w:rPr>
              <w:t xml:space="preserve"> prevention</w:t>
            </w:r>
            <w:r w:rsidR="00D34CD0" w:rsidRPr="00B83273">
              <w:rPr>
                <w:sz w:val="18"/>
                <w:szCs w:val="18"/>
              </w:rPr>
              <w:t xml:space="preserve">. </w:t>
            </w:r>
            <w:r w:rsidR="00412582" w:rsidRPr="00B83273">
              <w:rPr>
                <w:sz w:val="18"/>
                <w:szCs w:val="18"/>
              </w:rPr>
              <w:t>Representative clinical trials:</w:t>
            </w:r>
            <w:r w:rsidR="00AA54CA" w:rsidRPr="00B83273">
              <w:rPr>
                <w:sz w:val="18"/>
                <w:szCs w:val="18"/>
              </w:rPr>
              <w:t xml:space="preserve"> NCT00609310, NCT05968677, NCT05178303, NCT05903456</w:t>
            </w:r>
            <w:r w:rsidR="00AF6C10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5F3D301" w14:textId="7D272B0E" w:rsidR="00BC099F" w:rsidRPr="001E0491" w:rsidRDefault="00A512B7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HYW88L0F1dGhvcj48WWVhcj4yMDE1PC9ZZWFyPjxSZWNO
dW0+ODYzNTwvUmVjTnVtPjxEaXNwbGF5VGV4dD5bMzYtMzhdPC9EaXNwbGF5VGV4dD48cmVjb3Jk
PjxyZWMtbnVtYmVyPjg2MzU8L3JlYy1udW1iZXI+PGZvcmVpZ24ta2V5cz48a2V5IGFwcD0iRU4i
IGRiLWlkPSJhZHB2cHYyc3FwMmFyZGVhOXNlcHhhdnE5ZjB6MnIwZjVzdzAiIHRpbWVzdGFtcD0i
MTcwMDUxMzQxMyI+ODYzNTwva2V5PjwvZm9yZWlnbi1rZXlzPjxyZWYtdHlwZSBuYW1lPSJKb3Vy
bmFsIEFydGljbGUiPjE3PC9yZWYtdHlwZT48Y29udHJpYnV0b3JzPjxhdXRob3JzPjxhdXRob3I+
R2FvLCBKaWFuLUxpPC9hdXRob3I+PGF1dGhvcj5DaGVuLCBZaW5nLUdlICVKIEJpb01lZCByZXNl
YXJjaCBpbnRlcm5hdGlvbmFsPC9hdXRob3I+PC9hdXRob3JzPjwvY29udHJpYnV0b3JzPjx0aXRs
ZXM+PHRpdGxlPk5hdHVyYWwgY29tcG91bmRzIHJlZ3VsYXRlIGdseWNvbHlzaXMgaW4gaHlwb3hp
YyB0dW1vciBtaWNyb2Vudmlyb25tZW50PC90aXRsZT48L3RpdGxlcz48dm9sdW1lPjIwMTU8L3Zv
bHVtZT48ZGF0ZXM+PHllYXI+MjAxNTwveWVhcj48L2RhdGVzPjxpc2JuPjIzMTQtNjEzMzwvaXNi
bj48dXJscz48L3VybHM+PC9yZWNvcmQ+PC9DaXRlPjxDaXRlPjxBdXRob3I+QWJvdGFsZWI8L0F1
dGhvcj48WWVhcj4yMDE4PC9ZZWFyPjxSZWNOdW0+ODYzNjwvUmVjTnVtPjxyZWNvcmQ+PHJlYy1u
dW1iZXI+ODYzNjwvcmVjLW51bWJlcj48Zm9yZWlnbi1rZXlzPjxrZXkgYXBwPSJFTiIgZGItaWQ9
ImFkcHZwdjJzcXAyYXJkZWE5c2VweGF2cTlmMHoycjBmNXN3MCIgdGltZXN0YW1wPSIxNzAwNTEz
NDMxIj44NjM2PC9rZXk+PC9mb3JlaWduLWtleXM+PHJlZi10eXBlIG5hbWU9IkpvdXJuYWwgQXJ0
aWNsZSI+MTc8L3JlZi10eXBlPjxjb250cmlidXRvcnM+PGF1dGhvcnM+PGF1dGhvcj5BYm90YWxl
YiwgTS48L2F1dGhvcj48YXV0aG9yPlNhbXVlbCwgUy4gTS48L2F1dGhvcj48YXV0aG9yPlZhcmdo
ZXNlLCBFLjwvYXV0aG9yPjxhdXRob3I+VmFyZ2hlc2UsIFMuPC9hdXRob3I+PGF1dGhvcj5LdWJh
dGthLCBQLjwvYXV0aG9yPjxhdXRob3I+TGlza292YSwgQS48L2F1dGhvcj48YXV0aG9yPkJ1c3Nl
bGJlcmcsIEQuPC9hdXRob3I+PC9hdXRob3JzPjwvY29udHJpYnV0b3JzPjxhdXRoLWFkZHJlc3M+
RGVwYXJ0bWVudCBvZiBQaHlzaW9sb2d5IGFuZCBCaW9waHlzaWNzLCBXZWlsbCBDb3JuZWxsIE1l
ZGljaW5lLVFhdGFyLCBFZHVjYXRpb24gQ2l0eSwgUWF0YXIgRm91bmRhdGlvbiwgRG9oYSwgUC5P
LiBCb3ggMjQxNDQsIFFhdGFyLiBtYXJpYW0uYWJvdGFsZWJAYXVjZWd5cHQuZWR1LiYjeEQ7RGVw
YXJ0bWVudCBvZiBQaHlzaW9sb2d5IGFuZCBCaW9waHlzaWNzLCBXZWlsbCBDb3JuZWxsIE1lZGlj
aW5lLVFhdGFyLCBFZHVjYXRpb24gQ2l0eSwgUWF0YXIgRm91bmRhdGlvbiwgRG9oYSwgUC5PLiBC
b3ggMjQxNDQsIFFhdGFyLiBzbXMyMDE2QHFhdGFyLW1lZC5jb3JuZWxsLmVkdS4mI3hEO0RlcGFy
dG1lbnQgb2YgUGh5c2lvbG9neSBhbmQgQmlvcGh5c2ljcywgV2VpbGwgQ29ybmVsbCBNZWRpY2lu
ZS1RYXRhciwgRWR1Y2F0aW9uIENpdHksIFFhdGFyIEZvdW5kYXRpb24sIERvaGEsIFAuTy4gQm94
IDI0MTQ0LCBRYXRhci4gZWx2MjAwN0BxYXRhci1tZWQuY29ybmVsbC5lZHUuJiN4RDtEZXBhcnRt
ZW50IG9mIFBoeXNpb2xvZ3kgYW5kIEJpb3BoeXNpY3MsIFdlaWxsIENvcm5lbGwgTWVkaWNpbmUt
UWF0YXIsIEVkdWNhdGlvbiBDaXR5LCBRYXRhciBGb3VuZGF0aW9uLCBEb2hhLCBQLk8uIEJveCAy
NDE0NCwgUWF0YXIuIHNjdjIwMDJAcWF0YXItbWVkLmNvcm5lbGwuZWR1LiYjeEQ7RGVwYXJ0bWVu
dCBvZiBNZWRpY2FsIEJpb2xvZ3ksIEplc3Nlbml1cyBGYWN1bHR5IG9mIE1lZGljaW5lLCBDb21l
bml1cyBVbml2ZXJzaXR5IGluIEJyYXRpc2xhdmEsIDAzNjAxIE1hcnRpbiwgU2xvdmFraWEuIGt1
YmF0a2FAamZtZWQudW5pYmEuc2suJiN4RDtDbGluaWMgb2YgT2JzdGV0cmljcyBhbmQgR3luZWNv
bG9neSwgSmVzc2VuaXVzIEZhY3VsdHkgb2YgTWVkaWNpbmUsIENvbWVuaXVzIFVuaXZlcnNpdHkg
aW4gQnJhdGlzbGF2YSwgMDM2MDEgTWFydGluLCBTbG92YWtpYS4gYWxlbmthLmxpc2tvdmFAZ21h
aWwuY29tLiYjeEQ7RGVwYXJ0bWVudCBvZiBQaHlzaW9sb2d5IGFuZCBCaW9waHlzaWNzLCBXZWls
bCBDb3JuZWxsIE1lZGljaW5lLVFhdGFyLCBFZHVjYXRpb24gQ2l0eSwgUWF0YXIgRm91bmRhdGlv
biwgRG9oYSwgUC5PLiBCb3ggMjQxNDQsIFFhdGFyLiBkaWIyMDE1QHFhdGFyLW1lZC5jb3JuZWxs
LmVkdS48L2F1dGgtYWRkcmVzcz48dGl0bGVzPjx0aXRsZT5GbGF2b25vaWRzIGluIENhbmNlciBh
bmQgQXBvcHRvc2lzPC90aXRsZT48c2Vjb25kYXJ5LXRpdGxlPkNhbmNlcnMgKEJhc2VsKTwvc2Vj
b25kYXJ5LXRpdGxlPjwvdGl0bGVzPjxwZXJpb2RpY2FsPjxmdWxsLXRpdGxlPkNhbmNlcnMgKEJh
c2VsKTwvZnVsbC10aXRsZT48L3BlcmlvZGljYWw+PHBhZ2VzPjI4PC9wYWdlcz48dm9sdW1lPjEx
PC92b2x1bWU+PG51bWJlcj4xPC9udW1iZXI+PGVkaXRpb24+MjAxOS8wMS8wMjwvZWRpdGlvbj48
a2V5d29yZHM+PGtleXdvcmQ+YW50aS1jYW5jZXIgdGhlcmFweTwva2V5d29yZD48a2V5d29yZD5h
cG9wdG9zaXM8L2tleXdvcmQ+PGtleXdvcmQ+Y2FuY2VyPC9rZXl3b3JkPjxrZXl3b3JkPmZsYXZv
bm9pZHM8L2tleXdvcmQ+PGtleXdvcmQ+bmF0dXJhbCBjb21wb3VuZHM8L2tleXdvcmQ+PGtleXdv
cmQ+cGh5dG9jaGVtaWNhbHM8L2tleXdvcmQ+PGtleXdvcmQ+ZGVzaWduIG9mIHRoZSBzdHVkeTwv
a2V5d29yZD48a2V5d29yZD5pbiB0aGUgY29sbGVjdGlvbiwgYW5hbHlzZXMsIG9yIGludGVycHJl
dGF0aW9uIG9mIGRhdGE8L2tleXdvcmQ+PGtleXdvcmQ+aW48L2tleXdvcmQ+PGtleXdvcmQ+dGhl
IHdyaXRpbmcgb2YgdGhlIG1hbnVzY3JpcHQsIG9yIGluIHRoZSBkZWNpc2lvbiB0byBwdWJsaXNo
IHRoZSByZXN1bHRzLjwva2V5d29yZD48L2tleXdvcmRzPjxkYXRlcz48eWVhcj4yMDE4PC95ZWFy
PjxwdWItZGF0ZXM+PGRhdGU+RGVjIDI4PC9kYXRlPjwvcHViLWRhdGVzPjwvZGF0ZXM+PGlzYm4+
MjA3Mi02Njk0IChQcmludCkmI3hEOzIwNzItNjY5NCAoRWxlY3Ryb25pYykmI3hEOzIwNzItNjY5
NCAoTGlua2luZyk8L2lzYm4+PGFjY2Vzc2lvbi1udW0+MzA1OTc4Mzg8L2FjY2Vzc2lvbi1udW0+
PHVybHM+PHJlbGF0ZWQtdXJscz48dXJsPmh0dHBzOi8vd3d3Lm5jYmkubmxtLm5paC5nb3YvcHVi
bWVkLzMwNTk3ODM4PC91cmw+PC9yZWxhdGVkLXVybHM+PC91cmxzPjxjdXN0b20yPlBNQzYzNTcw
MzI8L2N1c3RvbTI+PGVsZWN0cm9uaWMtcmVzb3VyY2UtbnVtPjEwLjMzOTAvY2FuY2VyczExMDEw
MDI4PC9lbGVjdHJvbmljLXJlc291cmNlLW51bT48L3JlY29yZD48L0NpdGU+PENpdGU+PEF1dGhv
cj5GYXJoYW48L0F1dGhvcj48WWVhcj4yMDIzPC9ZZWFyPjxSZWNOdW0+ODc1NDwvUmVjTnVtPjxy
ZWNvcmQ+PHJlYy1udW1iZXI+ODc1NDwvcmVjLW51bWJlcj48Zm9yZWlnbi1rZXlzPjxrZXkgYXBw
PSJFTiIgZGItaWQ9ImFkcHZwdjJzcXAyYXJkZWE5c2VweGF2cTlmMHoycjBmNXN3MCIgdGltZXN0
YW1wPSIxNzAwNjk5NjAzIj44NzU0PC9rZXk+PC9mb3JlaWduLWtleXM+PHJlZi10eXBlIG5hbWU9
IkpvdXJuYWwgQXJ0aWNsZSI+MTc8L3JlZi10eXBlPjxjb250cmlidXRvcnM+PGF1dGhvcnM+PGF1
dGhvcj5GYXJoYW4sIE0uPC9hdXRob3I+PGF1dGhvcj5SaXp2aSwgQS48L2F1dGhvcj48YXV0aG9y
PkFhdGlmLCBNLjwvYXV0aG9yPjxhdXRob3I+QWhtYWQsIEEuPC9hdXRob3I+PC9hdXRob3JzPjwv
Y29udHJpYnV0b3JzPjxhdXRoLWFkZHJlc3M+RGVwYXJ0bWVudCBvZiBCYXNpYyBTY2llbmNlcywg
UHJlcGFyYXRvcnkgWWVhciBEZWFuc2hpcCwgS2luZyBGYWlzYWwgVW5pdmVyc2l0eSwgQWwgQWhz
YSAzMTk4MiwgU2F1ZGkgQXJhYmlhLiYjeEQ7RGVwYXJ0bWVudCBvZiBLdWxsaXlhdCwgRmFjdWx0
eSBvZiBVbmFuaSBNZWRpY2luZSwgQWxpZ2FyaCBNdXNsaW0gVW5pdmVyc2l0eSwgQWxpZ2FyaCAy
MDIwMDIsIEluZGlhLiYjeEQ7RGVwYXJ0bWVudCBvZiBQdWJsaWMgSGVhbHRoLCBDb2xsZWdlIG9m
IEFwcGxpZWQgTWVkaWNhbCBTY2llbmNlcywgS2luZyBGYWlzYWwgVW5pdmVyc2l0eSwgQWwgQWhz
YSAzMTk4MiwgU2F1ZGkgQXJhYmlhLiYjeEQ7VHJhbnNsYXRpb25hbCBSZXNlYXJjaCBJbnN0aXR1
dGUsIEFjYWRlbWljIEhlYWx0aCBTeXN0ZW0sIEhhbWFkIE1lZGljYWwgQ29ycG9yYXRpb24sIERv
aGEgUC5PLiBCb3ggMzA1MCwgUWF0YXIuPC9hdXRoLWFkZHJlc3M+PHRpdGxlcz48dGl0bGU+Q3Vy
cmVudCBVbmRlcnN0YW5kaW5nIG9mIEZsYXZvbm9pZHMgaW4gQ2FuY2VyIFRoZXJhcHkgYW5kIFBy
ZXZlbnRpb248L3RpdGxlPjxzZWNvbmRhcnktdGl0bGU+TWV0YWJvbGl0ZXM8L3NlY29uZGFyeS10
aXRsZT48L3RpdGxlcz48cGVyaW9kaWNhbD48ZnVsbC10aXRsZT5NZXRhYm9saXRlczwvZnVsbC10
aXRsZT48L3BlcmlvZGljYWw+PHBhZ2VzPjQ4MTwvcGFnZXM+PHZvbHVtZT4xMzwvdm9sdW1lPjxu
dW1iZXI+NDwvbnVtYmVyPjxlZGl0aW9uPjIwMjMvMDQvMjg8L2VkaXRpb24+PGtleXdvcmRzPjxr
ZXl3b3JkPmFudGljYW5jZXI8L2tleXdvcmQ+PGtleXdvcmQ+YXBvcHRvc2lzPC9rZXl3b3JkPjxr
ZXl3b3JkPmZsYXZvbm9pZHM8L2tleXdvcmQ+PGtleXdvcmQ+bW9sZWN1bGFyIG1lY2hhbmlzbXM8
L2tleXdvcmQ+PGtleXdvcmQ+cG9seXBoZW5vbHM8L2tleXdvcmQ+PC9rZXl3b3Jkcz48ZGF0ZXM+
PHllYXI+MjAyMzwveWVhcj48cHViLWRhdGVzPjxkYXRlPk1hciAyNzwvZGF0ZT48L3B1Yi1kYXRl
cz48L2RhdGVzPjxpc2JuPjIyMTgtMTk4OSAoUHJpbnQpJiN4RDsyMjE4LTE5ODkgKEVsZWN0cm9u
aWMpJiN4RDsyMjE4LTE5ODkgKExpbmtpbmcpPC9pc2JuPjxhY2Nlc3Npb24tbnVtPjM3MTEwMTQw
PC9hY2Nlc3Npb24tbnVtPjx1cmxzPjxyZWxhdGVkLXVybHM+PHVybD5odHRwczovL3d3dy5uY2Jp
Lm5sbS5uaWguZ292L3B1Ym1lZC8zNzExMDE0MDwvdXJsPjwvcmVsYXRlZC11cmxzPjwvdXJscz48
Y3VzdG9tMj5QTUMxMDE0Mjg0NTwvY3VzdG9tMj48ZWxlY3Ryb25pYy1yZXNvdXJjZS1udW0+MTAu
MzM5MC9tZXRhYm8xMzA0MDQ4MTwvZWxlY3Ryb25pYy1yZXNvdXJjZS1udW0+PC9yZWNvcmQ+PC9D
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HYW88L0F1dGhvcj48WWVhcj4yMDE1PC9ZZWFyPjxSZWNO
dW0+ODYzNTwvUmVjTnVtPjxEaXNwbGF5VGV4dD5bMzYtMzhdPC9EaXNwbGF5VGV4dD48cmVjb3Jk
PjxyZWMtbnVtYmVyPjg2MzU8L3JlYy1udW1iZXI+PGZvcmVpZ24ta2V5cz48a2V5IGFwcD0iRU4i
IGRiLWlkPSJhZHB2cHYyc3FwMmFyZGVhOXNlcHhhdnE5ZjB6MnIwZjVzdzAiIHRpbWVzdGFtcD0i
MTcwMDUxMzQxMyI+ODYzNTwva2V5PjwvZm9yZWlnbi1rZXlzPjxyZWYtdHlwZSBuYW1lPSJKb3Vy
bmFsIEFydGljbGUiPjE3PC9yZWYtdHlwZT48Y29udHJpYnV0b3JzPjxhdXRob3JzPjxhdXRob3I+
R2FvLCBKaWFuLUxpPC9hdXRob3I+PGF1dGhvcj5DaGVuLCBZaW5nLUdlICVKIEJpb01lZCByZXNl
YXJjaCBpbnRlcm5hdGlvbmFsPC9hdXRob3I+PC9hdXRob3JzPjwvY29udHJpYnV0b3JzPjx0aXRs
ZXM+PHRpdGxlPk5hdHVyYWwgY29tcG91bmRzIHJlZ3VsYXRlIGdseWNvbHlzaXMgaW4gaHlwb3hp
YyB0dW1vciBtaWNyb2Vudmlyb25tZW50PC90aXRsZT48L3RpdGxlcz48dm9sdW1lPjIwMTU8L3Zv
bHVtZT48ZGF0ZXM+PHllYXI+MjAxNTwveWVhcj48L2RhdGVzPjxpc2JuPjIzMTQtNjEzMzwvaXNi
bj48dXJscz48L3VybHM+PC9yZWNvcmQ+PC9DaXRlPjxDaXRlPjxBdXRob3I+QWJvdGFsZWI8L0F1
dGhvcj48WWVhcj4yMDE4PC9ZZWFyPjxSZWNOdW0+ODYzNjwvUmVjTnVtPjxyZWNvcmQ+PHJlYy1u
dW1iZXI+ODYzNjwvcmVjLW51bWJlcj48Zm9yZWlnbi1rZXlzPjxrZXkgYXBwPSJFTiIgZGItaWQ9
ImFkcHZwdjJzcXAyYXJkZWE5c2VweGF2cTlmMHoycjBmNXN3MCIgdGltZXN0YW1wPSIxNzAwNTEz
NDMxIj44NjM2PC9rZXk+PC9mb3JlaWduLWtleXM+PHJlZi10eXBlIG5hbWU9IkpvdXJuYWwgQXJ0
aWNsZSI+MTc8L3JlZi10eXBlPjxjb250cmlidXRvcnM+PGF1dGhvcnM+PGF1dGhvcj5BYm90YWxl
YiwgTS48L2F1dGhvcj48YXV0aG9yPlNhbXVlbCwgUy4gTS48L2F1dGhvcj48YXV0aG9yPlZhcmdo
ZXNlLCBFLjwvYXV0aG9yPjxhdXRob3I+VmFyZ2hlc2UsIFMuPC9hdXRob3I+PGF1dGhvcj5LdWJh
dGthLCBQLjwvYXV0aG9yPjxhdXRob3I+TGlza292YSwgQS48L2F1dGhvcj48YXV0aG9yPkJ1c3Nl
bGJlcmcsIEQuPC9hdXRob3I+PC9hdXRob3JzPjwvY29udHJpYnV0b3JzPjxhdXRoLWFkZHJlc3M+
RGVwYXJ0bWVudCBvZiBQaHlzaW9sb2d5IGFuZCBCaW9waHlzaWNzLCBXZWlsbCBDb3JuZWxsIE1l
ZGljaW5lLVFhdGFyLCBFZHVjYXRpb24gQ2l0eSwgUWF0YXIgRm91bmRhdGlvbiwgRG9oYSwgUC5P
LiBCb3ggMjQxNDQsIFFhdGFyLiBtYXJpYW0uYWJvdGFsZWJAYXVjZWd5cHQuZWR1LiYjeEQ7RGVw
YXJ0bWVudCBvZiBQaHlzaW9sb2d5IGFuZCBCaW9waHlzaWNzLCBXZWlsbCBDb3JuZWxsIE1lZGlj
aW5lLVFhdGFyLCBFZHVjYXRpb24gQ2l0eSwgUWF0YXIgRm91bmRhdGlvbiwgRG9oYSwgUC5PLiBC
b3ggMjQxNDQsIFFhdGFyLiBzbXMyMDE2QHFhdGFyLW1lZC5jb3JuZWxsLmVkdS4mI3hEO0RlcGFy
dG1lbnQgb2YgUGh5c2lvbG9neSBhbmQgQmlvcGh5c2ljcywgV2VpbGwgQ29ybmVsbCBNZWRpY2lu
ZS1RYXRhciwgRWR1Y2F0aW9uIENpdHksIFFhdGFyIEZvdW5kYXRpb24sIERvaGEsIFAuTy4gQm94
IDI0MTQ0LCBRYXRhci4gZWx2MjAwN0BxYXRhci1tZWQuY29ybmVsbC5lZHUuJiN4RDtEZXBhcnRt
ZW50IG9mIFBoeXNpb2xvZ3kgYW5kIEJpb3BoeXNpY3MsIFdlaWxsIENvcm5lbGwgTWVkaWNpbmUt
UWF0YXIsIEVkdWNhdGlvbiBDaXR5LCBRYXRhciBGb3VuZGF0aW9uLCBEb2hhLCBQLk8uIEJveCAy
NDE0NCwgUWF0YXIuIHNjdjIwMDJAcWF0YXItbWVkLmNvcm5lbGwuZWR1LiYjeEQ7RGVwYXJ0bWVu
dCBvZiBNZWRpY2FsIEJpb2xvZ3ksIEplc3Nlbml1cyBGYWN1bHR5IG9mIE1lZGljaW5lLCBDb21l
bml1cyBVbml2ZXJzaXR5IGluIEJyYXRpc2xhdmEsIDAzNjAxIE1hcnRpbiwgU2xvdmFraWEuIGt1
YmF0a2FAamZtZWQudW5pYmEuc2suJiN4RDtDbGluaWMgb2YgT2JzdGV0cmljcyBhbmQgR3luZWNv
bG9neSwgSmVzc2VuaXVzIEZhY3VsdHkgb2YgTWVkaWNpbmUsIENvbWVuaXVzIFVuaXZlcnNpdHkg
aW4gQnJhdGlzbGF2YSwgMDM2MDEgTWFydGluLCBTbG92YWtpYS4gYWxlbmthLmxpc2tvdmFAZ21h
aWwuY29tLiYjeEQ7RGVwYXJ0bWVudCBvZiBQaHlzaW9sb2d5IGFuZCBCaW9waHlzaWNzLCBXZWls
bCBDb3JuZWxsIE1lZGljaW5lLVFhdGFyLCBFZHVjYXRpb24gQ2l0eSwgUWF0YXIgRm91bmRhdGlv
biwgRG9oYSwgUC5PLiBCb3ggMjQxNDQsIFFhdGFyLiBkaWIyMDE1QHFhdGFyLW1lZC5jb3JuZWxs
LmVkdS48L2F1dGgtYWRkcmVzcz48dGl0bGVzPjx0aXRsZT5GbGF2b25vaWRzIGluIENhbmNlciBh
bmQgQXBvcHRvc2lzPC90aXRsZT48c2Vjb25kYXJ5LXRpdGxlPkNhbmNlcnMgKEJhc2VsKTwvc2Vj
b25kYXJ5LXRpdGxlPjwvdGl0bGVzPjxwZXJpb2RpY2FsPjxmdWxsLXRpdGxlPkNhbmNlcnMgKEJh
c2VsKTwvZnVsbC10aXRsZT48L3BlcmlvZGljYWw+PHBhZ2VzPjI4PC9wYWdlcz48dm9sdW1lPjEx
PC92b2x1bWU+PG51bWJlcj4xPC9udW1iZXI+PGVkaXRpb24+MjAxOS8wMS8wMjwvZWRpdGlvbj48
a2V5d29yZHM+PGtleXdvcmQ+YW50aS1jYW5jZXIgdGhlcmFweTwva2V5d29yZD48a2V5d29yZD5h
cG9wdG9zaXM8L2tleXdvcmQ+PGtleXdvcmQ+Y2FuY2VyPC9rZXl3b3JkPjxrZXl3b3JkPmZsYXZv
bm9pZHM8L2tleXdvcmQ+PGtleXdvcmQ+bmF0dXJhbCBjb21wb3VuZHM8L2tleXdvcmQ+PGtleXdv
cmQ+cGh5dG9jaGVtaWNhbHM8L2tleXdvcmQ+PGtleXdvcmQ+ZGVzaWduIG9mIHRoZSBzdHVkeTwv
a2V5d29yZD48a2V5d29yZD5pbiB0aGUgY29sbGVjdGlvbiwgYW5hbHlzZXMsIG9yIGludGVycHJl
dGF0aW9uIG9mIGRhdGE8L2tleXdvcmQ+PGtleXdvcmQ+aW48L2tleXdvcmQ+PGtleXdvcmQ+dGhl
IHdyaXRpbmcgb2YgdGhlIG1hbnVzY3JpcHQsIG9yIGluIHRoZSBkZWNpc2lvbiB0byBwdWJsaXNo
IHRoZSByZXN1bHRzLjwva2V5d29yZD48L2tleXdvcmRzPjxkYXRlcz48eWVhcj4yMDE4PC95ZWFy
PjxwdWItZGF0ZXM+PGRhdGU+RGVjIDI4PC9kYXRlPjwvcHViLWRhdGVzPjwvZGF0ZXM+PGlzYm4+
MjA3Mi02Njk0IChQcmludCkmI3hEOzIwNzItNjY5NCAoRWxlY3Ryb25pYykmI3hEOzIwNzItNjY5
NCAoTGlua2luZyk8L2lzYm4+PGFjY2Vzc2lvbi1udW0+MzA1OTc4Mzg8L2FjY2Vzc2lvbi1udW0+
PHVybHM+PHJlbGF0ZWQtdXJscz48dXJsPmh0dHBzOi8vd3d3Lm5jYmkubmxtLm5paC5nb3YvcHVi
bWVkLzMwNTk3ODM4PC91cmw+PC9yZWxhdGVkLXVybHM+PC91cmxzPjxjdXN0b20yPlBNQzYzNTcw
MzI8L2N1c3RvbTI+PGVsZWN0cm9uaWMtcmVzb3VyY2UtbnVtPjEwLjMzOTAvY2FuY2VyczExMDEw
MDI4PC9lbGVjdHJvbmljLXJlc291cmNlLW51bT48L3JlY29yZD48L0NpdGU+PENpdGU+PEF1dGhv
cj5GYXJoYW48L0F1dGhvcj48WWVhcj4yMDIzPC9ZZWFyPjxSZWNOdW0+ODc1NDwvUmVjTnVtPjxy
ZWNvcmQ+PHJlYy1udW1iZXI+ODc1NDwvcmVjLW51bWJlcj48Zm9yZWlnbi1rZXlzPjxrZXkgYXBw
PSJFTiIgZGItaWQ9ImFkcHZwdjJzcXAyYXJkZWE5c2VweGF2cTlmMHoycjBmNXN3MCIgdGltZXN0
YW1wPSIxNzAwNjk5NjAzIj44NzU0PC9rZXk+PC9mb3JlaWduLWtleXM+PHJlZi10eXBlIG5hbWU9
IkpvdXJuYWwgQXJ0aWNsZSI+MTc8L3JlZi10eXBlPjxjb250cmlidXRvcnM+PGF1dGhvcnM+PGF1
dGhvcj5GYXJoYW4sIE0uPC9hdXRob3I+PGF1dGhvcj5SaXp2aSwgQS48L2F1dGhvcj48YXV0aG9y
PkFhdGlmLCBNLjwvYXV0aG9yPjxhdXRob3I+QWhtYWQsIEEuPC9hdXRob3I+PC9hdXRob3JzPjwv
Y29udHJpYnV0b3JzPjxhdXRoLWFkZHJlc3M+RGVwYXJ0bWVudCBvZiBCYXNpYyBTY2llbmNlcywg
UHJlcGFyYXRvcnkgWWVhciBEZWFuc2hpcCwgS2luZyBGYWlzYWwgVW5pdmVyc2l0eSwgQWwgQWhz
YSAzMTk4MiwgU2F1ZGkgQXJhYmlhLiYjeEQ7RGVwYXJ0bWVudCBvZiBLdWxsaXlhdCwgRmFjdWx0
eSBvZiBVbmFuaSBNZWRpY2luZSwgQWxpZ2FyaCBNdXNsaW0gVW5pdmVyc2l0eSwgQWxpZ2FyaCAy
MDIwMDIsIEluZGlhLiYjeEQ7RGVwYXJ0bWVudCBvZiBQdWJsaWMgSGVhbHRoLCBDb2xsZWdlIG9m
IEFwcGxpZWQgTWVkaWNhbCBTY2llbmNlcywgS2luZyBGYWlzYWwgVW5pdmVyc2l0eSwgQWwgQWhz
YSAzMTk4MiwgU2F1ZGkgQXJhYmlhLiYjeEQ7VHJhbnNsYXRpb25hbCBSZXNlYXJjaCBJbnN0aXR1
dGUsIEFjYWRlbWljIEhlYWx0aCBTeXN0ZW0sIEhhbWFkIE1lZGljYWwgQ29ycG9yYXRpb24sIERv
aGEgUC5PLiBCb3ggMzA1MCwgUWF0YXIuPC9hdXRoLWFkZHJlc3M+PHRpdGxlcz48dGl0bGU+Q3Vy
cmVudCBVbmRlcnN0YW5kaW5nIG9mIEZsYXZvbm9pZHMgaW4gQ2FuY2VyIFRoZXJhcHkgYW5kIFBy
ZXZlbnRpb248L3RpdGxlPjxzZWNvbmRhcnktdGl0bGU+TWV0YWJvbGl0ZXM8L3NlY29uZGFyeS10
aXRsZT48L3RpdGxlcz48cGVyaW9kaWNhbD48ZnVsbC10aXRsZT5NZXRhYm9saXRlczwvZnVsbC10
aXRsZT48L3BlcmlvZGljYWw+PHBhZ2VzPjQ4MTwvcGFnZXM+PHZvbHVtZT4xMzwvdm9sdW1lPjxu
dW1iZXI+NDwvbnVtYmVyPjxlZGl0aW9uPjIwMjMvMDQvMjg8L2VkaXRpb24+PGtleXdvcmRzPjxr
ZXl3b3JkPmFudGljYW5jZXI8L2tleXdvcmQ+PGtleXdvcmQ+YXBvcHRvc2lzPC9rZXl3b3JkPjxr
ZXl3b3JkPmZsYXZvbm9pZHM8L2tleXdvcmQ+PGtleXdvcmQ+bW9sZWN1bGFyIG1lY2hhbmlzbXM8
L2tleXdvcmQ+PGtleXdvcmQ+cG9seXBoZW5vbHM8L2tleXdvcmQ+PC9rZXl3b3Jkcz48ZGF0ZXM+
PHllYXI+MjAyMzwveWVhcj48cHViLWRhdGVzPjxkYXRlPk1hciAyNzwvZGF0ZT48L3B1Yi1kYXRl
cz48L2RhdGVzPjxpc2JuPjIyMTgtMTk4OSAoUHJpbnQpJiN4RDsyMjE4LTE5ODkgKEVsZWN0cm9u
aWMpJiN4RDsyMjE4LTE5ODkgKExpbmtpbmcpPC9pc2JuPjxhY2Nlc3Npb24tbnVtPjM3MTEwMTQw
PC9hY2Nlc3Npb24tbnVtPjx1cmxzPjxyZWxhdGVkLXVybHM+PHVybD5odHRwczovL3d3dy5uY2Jp
Lm5sbS5uaWguZ292L3B1Ym1lZC8zNzExMDE0MDwvdXJsPjwvcmVsYXRlZC11cmxzPjwvdXJscz48
Y3VzdG9tMj5QTUMxMDE0Mjg0NTwvY3VzdG9tMj48ZWxlY3Ryb25pYy1yZXNvdXJjZS1udW0+MTAu
MzM5MC9tZXRhYm8xMzA0MDQ4MTwvZWxlY3Ryb25pYy1yZXNvdXJjZS1udW0+PC9yZWNvcmQ+PC9D
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36-38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0854F5" w:rsidRPr="001E0491" w14:paraId="3BE1F7A6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425BC536" w14:textId="147B04AA" w:rsidR="000854F5" w:rsidRPr="00B83273" w:rsidRDefault="000854F5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Quercetin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55A98800" w14:textId="381C863E" w:rsidR="000854F5" w:rsidRPr="00B83273" w:rsidRDefault="000854F5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One of the most abundant dietary flavonoids. May </w:t>
            </w:r>
            <w:r w:rsidR="007B3FAB" w:rsidRPr="00B83273">
              <w:rPr>
                <w:sz w:val="18"/>
                <w:szCs w:val="18"/>
              </w:rPr>
              <w:t>synergize with</w:t>
            </w:r>
            <w:r w:rsidRPr="00B83273">
              <w:rPr>
                <w:sz w:val="18"/>
                <w:szCs w:val="18"/>
              </w:rPr>
              <w:t xml:space="preserve"> temozolomide. </w:t>
            </w:r>
            <w:r w:rsidR="007B3FAB" w:rsidRPr="00B83273">
              <w:rPr>
                <w:sz w:val="18"/>
                <w:szCs w:val="18"/>
              </w:rPr>
              <w:t>Preliminary evidence shows</w:t>
            </w:r>
            <w:r w:rsidRPr="00B83273">
              <w:rPr>
                <w:sz w:val="18"/>
                <w:szCs w:val="18"/>
              </w:rPr>
              <w:t xml:space="preserve"> direct pro-apoptotic effects, partly by </w:t>
            </w:r>
            <w:r w:rsidR="001E0491" w:rsidRPr="00B83273">
              <w:rPr>
                <w:sz w:val="18"/>
                <w:szCs w:val="18"/>
              </w:rPr>
              <w:t>induction</w:t>
            </w:r>
            <w:r w:rsidRPr="00B83273">
              <w:rPr>
                <w:sz w:val="18"/>
                <w:szCs w:val="18"/>
              </w:rPr>
              <w:t xml:space="preserve"> of autophagy. Representative clinical trials: NCT05680662, NCT05724329</w:t>
            </w:r>
            <w:r w:rsidR="001E0491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3D34A9B" w14:textId="34FA5A94" w:rsidR="000854F5" w:rsidRPr="001E0491" w:rsidRDefault="000854F5" w:rsidP="000854F5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SYXVmPC9BdXRob3I+PFllYXI+MjAxODwvWWVhcj48UmVj
TnVtPjg2NTA8L1JlY051bT48RGlzcGxheVRleHQ+WzM5LTQxXTwvRGlzcGxheVRleHQ+PHJlY29y
ZD48cmVjLW51bWJlcj44NjUwPC9yZWMtbnVtYmVyPjxmb3JlaWduLWtleXM+PGtleSBhcHA9IkVO
IiBkYi1pZD0iYWRwdnB2MnNxcDJhcmRlYTlzZXB4YXZxOWYwejJyMGY1c3cwIiB0aW1lc3RhbXA9
IjE3MDA1MTQ1MDUiPjg2NTA8L2tleT48L2ZvcmVpZ24ta2V5cz48cmVmLXR5cGUgbmFtZT0iSm91
cm5hbCBBcnRpY2xlIj4xNzwvcmVmLXR5cGU+PGNvbnRyaWJ1dG9ycz48YXV0aG9ycz48YXV0aG9y
PlJhdWYsIEFiZHVyPC9hdXRob3I+PGF1dGhvcj5JbXJhbiwgTXVoYW1tYWQ8L2F1dGhvcj48YXV0
aG9yPktoYW4sIEltdGlheiBBbGk8L2F1dGhvcj48YXV0aG9yPnVy4oCQUmVobWFuLCBNdWplZWLi
gJA8L2F1dGhvcj48YXV0aG9yPkdpbGFuaSwgU3llZCBBbWlyPC9hdXRob3I+PGF1dGhvcj5NZWht
b29kLCBaYWZmYXI8L2F1dGhvcj48YXV0aG9yPk11YmFyYWssIE1vaGFtbWFkIFMgJUogUGh5dG90
aGVyYXB5IFJlc2VhcmNoPC9hdXRob3I+PC9hdXRob3JzPjwvY29udHJpYnV0b3JzPjx0aXRsZXM+
PHRpdGxlPkFudGljYW5jZXIgcG90ZW50aWFsIG9mIHF1ZXJjZXRpbjogQSBjb21wcmVoZW5zaXZl
IHJldmlldzwvdGl0bGU+PC90aXRsZXM+PHBhZ2VzPjIxMDktMjEzMDwvcGFnZXM+PHZvbHVtZT4z
Mjwvdm9sdW1lPjxudW1iZXI+MTE8L251bWJlcj48ZGF0ZXM+PHllYXI+MjAxODwveWVhcj48L2Rh
dGVzPjxpc2JuPjA5NTEtNDE4WDwvaXNibj48dXJscz48L3VybHM+PC9yZWNvcmQ+PC9DaXRlPjxD
aXRlPjxBdXRob3I+T2thbW90bzwvQXV0aG9yPjxZZWFyPjIwMDU8L1llYXI+PFJlY051bT44NjQ5
PC9SZWNOdW0+PHJlY29yZD48cmVjLW51bWJlcj44NjQ5PC9yZWMtbnVtYmVyPjxmb3JlaWduLWtl
eXM+PGtleSBhcHA9IkVOIiBkYi1pZD0iYWRwdnB2MnNxcDJhcmRlYTlzZXB4YXZxOWYwejJyMGY1
c3cwIiB0aW1lc3RhbXA9IjE3MDA1MTQ0NzUiPjg2NDk8L2tleT48L2ZvcmVpZ24ta2V5cz48cmVm
LXR5cGUgbmFtZT0iSm91cm5hbCBBcnRpY2xlIj4xNzwvcmVmLXR5cGU+PGNvbnRyaWJ1dG9ycz48
YXV0aG9ycz48YXV0aG9yPk9rYW1vdG8sIFQuPC9hdXRob3I+PC9hdXRob3JzPjwvY29udHJpYnV0
b3JzPjxhdXRoLWFkZHJlc3M+UmVzZWFyY2ggTGFib3JhdG9yaWVzLCBOaXBwb24gQ2hlbWlwaGFy
IENvLiwgTHRkLiwgMS0yMiBIaWtva2F3YXRvLCBNaXNhdG8sIFNhaXRhbWEgMzQxLTAwMDUsIEph
cGFuLiB0LW9rYW1vdG9AY2hlbWlwaGFyLmNvLmpwPC9hdXRoLWFkZHJlc3M+PHRpdGxlcz48dGl0
bGU+U2FmZXR5IG9mIHF1ZXJjZXRpbiBmb3IgY2xpbmljYWwgYXBwbGljYXRpb24gKFJldmlldyk8
L3RpdGxlPjxzZWNvbmRhcnktdGl0bGU+SW50IEogTW9sIE1lZDwvc2Vjb25kYXJ5LXRpdGxlPjwv
dGl0bGVzPjxwZXJpb2RpY2FsPjxmdWxsLXRpdGxlPkludCBKIE1vbCBNZWQ8L2Z1bGwtdGl0bGU+
PGFiYnItMT5JbnRlcm5hdGlvbmFsIGpvdXJuYWwgb2YgbW9sZWN1bGFyIG1lZGljaW5lPC9hYmJy
LTE+PC9wZXJpb2RpY2FsPjxwYWdlcz4yNzUtODwvcGFnZXM+PHZvbHVtZT4xNjwvdm9sdW1lPjxu
dW1iZXI+MjwvbnVtYmVyPjxlZGl0aW9uPjIwMDUvMDcvMTQ8L2VkaXRpb24+PGtleXdvcmRzPjxr
ZXl3b3JkPkFuaW1hbHM8L2tleXdvcmQ+PGtleXdvcmQ+QW50aW11dGFnZW5pYyBBZ2VudHMvKnBo
YXJtYWNvbG9neTwva2V5d29yZD48a2V5d29yZD5IdW1hbnM8L2tleXdvcmQ+PGtleXdvcmQ+TXV0
YWdlbmljaXR5IFRlc3RzPC9rZXl3b3JkPjxrZXl3b3JkPk11dGFnZW5zL3RveGljaXR5PC9rZXl3
b3JkPjxrZXl3b3JkPlF1ZXJjZXRpbi8qcGhhcm1hY29sb2d5L3RveGljaXR5PC9rZXl3b3JkPjwv
a2V5d29yZHM+PGRhdGVzPjx5ZWFyPjIwMDU8L3llYXI+PHB1Yi1kYXRlcz48ZGF0ZT5BdWc8L2Rh
dGU+PC9wdWItZGF0ZXM+PC9kYXRlcz48aXNibj4xMTA3LTM3NTYgKFByaW50KSYjeEQ7MTEwNy0z
NzU2IChMaW5raW5nKTwvaXNibj48YWNjZXNzaW9uLW51bT4xNjAxMjc2MTwvYWNjZXNzaW9uLW51
bT48dXJscz48cmVsYXRlZC11cmxzPjx1cmw+aHR0cHM6Ly93d3cubmNiaS5ubG0ubmloLmdvdi9w
dWJtZWQvMTYwMTI3NjE8L3VybD48L3JlbGF0ZWQtdXJscz48L3VybHM+PC9yZWNvcmQ+PC9DaXRl
PjxDaXRlPjxBdXRob3I+U2hhbGE8L0F1dGhvcj48WWVhcj4yMDIzPC9ZZWFyPjxSZWNOdW0+ODY1
MjwvUmVjTnVtPjxyZWNvcmQ+PHJlYy1udW1iZXI+ODY1MjwvcmVjLW51bWJlcj48Zm9yZWlnbi1r
ZXlzPjxrZXkgYXBwPSJFTiIgZGItaWQ9ImFkcHZwdjJzcXAyYXJkZWE5c2VweGF2cTlmMHoycjBm
NXN3MCIgdGltZXN0YW1wPSIxNzAwNTE0ODU5Ij44NjUyPC9rZXk+PC9mb3JlaWduLWtleXM+PHJl
Zi10eXBlIG5hbWU9IkpvdXJuYWwgQXJ0aWNsZSI+MTc8L3JlZi10eXBlPjxjb250cmlidXRvcnM+
PGF1dGhvcnM+PGF1dGhvcj5TaGFsYSwgQS4gTC48L2F1dGhvcj48YXV0aG9yPkFyZHVpbm8sIEku
PC9hdXRob3I+PGF1dGhvcj5TYWxpaHUsIE0uIEIuPC9hdXRob3I+PGF1dGhvcj5EZW5vcmEsIE4u
PC9hdXRob3I+PC9hdXRob3JzPjwvY29udHJpYnV0b3JzPjxhdXRoLWFkZHJlc3M+RGVwYXJ0bWVu
dCBvZiBEcnVnIEFuYWx5c2lzIGFuZCBQaGFybWFjZXV0aWNhbCBUZWNobm9sb2d5LCBGYWN1bHR5
IG9mIE1lZGljaW5lLCBVbml2ZXJzaXR5IG9mIFByaXNodGluYSwgMTAwMDAgUHJpc2h0aW5hLCBL
b3Nvdm8uJiN4RDtEZXBhcnRtZW50IG9mIFBoYXJtYWN5LVBoYXJtYWNldXRpY2FsIFNjaWVuY2Vz
LCBVbml2ZXJzaXR5IG9mIEJhcmkgJnF1b3Q7QWxkbyBNb3JvJnF1b3Q7LCBPcmFib25hIFN0LiA0
LCA3MDEyNSBCYXJpLCBJdGFseS48L2F1dGgtYWRkcmVzcz48dGl0bGVzPjx0aXRsZT5RdWVyY2V0
aW4gYW5kIEl0cyBOYW5vLUZvcm11bGF0aW9ucyBmb3IgQnJhaW4gVHVtb3IgVGhlcmFweS1DdXJy
ZW50IERldmVsb3BtZW50cyBhbmQgRnV0dXJlIFBlcnNwZWN0aXZlcyBmb3IgUGFlZGlhdHJpYyBT
dHVkaWVzPC90aXRsZT48c2Vjb25kYXJ5LXRpdGxlPlBoYXJtYWNldXRpY3M8L3NlY29uZGFyeS10
aXRsZT48YWx0LXRpdGxlPlBoYXJtYWNldXRpY3M8L2FsdC10aXRsZT48L3RpdGxlcz48cGVyaW9k
aWNhbD48ZnVsbC10aXRsZT5QaGFybWFjZXV0aWNzPC9mdWxsLXRpdGxlPjwvcGVyaW9kaWNhbD48
YWx0LXBlcmlvZGljYWw+PGZ1bGwtdGl0bGU+UGhhcm1hY2V1dGljczwvZnVsbC10aXRsZT48L2Fs
dC1wZXJpb2RpY2FsPjxwYWdlcz45NjM8L3BhZ2VzPjx2b2x1bWU+MTU8L3ZvbHVtZT48bnVtYmVy
PjM8L251bWJlcj48ZWRpdGlvbj4yMDIzLzAzLzMwPC9lZGl0aW9uPjxrZXl3b3Jkcz48a2V5d29y
ZD5hbnRpLWNhbmNlcjwva2V5d29yZD48a2V5d29yZD5uYW5vLWZvcm11bGF0aW9uczwva2V5d29y
ZD48a2V5d29yZD5wYWVkaWF0cmljIGJyYWluIHR1bW9yczwva2V5d29yZD48a2V5d29yZD5xdWVy
Y2V0aW48L2tleXdvcmQ+PC9rZXl3b3Jkcz48ZGF0ZXM+PHllYXI+MjAyMzwveWVhcj48cHViLWRh
dGVzPjxkYXRlPk1hciAxNjwvZGF0ZT48L3B1Yi1kYXRlcz48L2RhdGVzPjxpc2JuPjE5OTktNDky
MyAoUHJpbnQpJiN4RDsxOTk5LTQ5MjMgKEVsZWN0cm9uaWMpJiN4RDsxOTk5LTQ5MjMgKExpbmtp
bmcpPC9pc2JuPjxhY2Nlc3Npb24tbnVtPjM2OTg2ODI3PC9hY2Nlc3Npb24tbnVtPjx1cmxzPjxy
ZWxhdGVkLXVybHM+PHVybD5odHRwczovL3d3dy5uY2JpLm5sbS5uaWguZ292L3B1Ym1lZC8zNjk4
NjgyNzwvdXJsPjwvcmVsYXRlZC11cmxzPjwvdXJscz48Y3VzdG9tMj5QTUMxMDA1NzUwMTwvY3Vz
dG9tMj48ZWxlY3Ryb25pYy1yZXNvdXJjZS1udW0+MTAuMzM5MC9waGFybWFjZXV0aWNzMTUwMzA5
NjM8L2VsZWN0cm9uaWMtcmVzb3VyY2UtbnVtPjxsYW5ndWFnZT5FbmdsaXNoPC9sYW5ndWFnZT48
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SYXVmPC9BdXRob3I+PFllYXI+MjAxODwvWWVhcj48UmVj
TnVtPjg2NTA8L1JlY051bT48RGlzcGxheVRleHQ+WzM5LTQxXTwvRGlzcGxheVRleHQ+PHJlY29y
ZD48cmVjLW51bWJlcj44NjUwPC9yZWMtbnVtYmVyPjxmb3JlaWduLWtleXM+PGtleSBhcHA9IkVO
IiBkYi1pZD0iYWRwdnB2MnNxcDJhcmRlYTlzZXB4YXZxOWYwejJyMGY1c3cwIiB0aW1lc3RhbXA9
IjE3MDA1MTQ1MDUiPjg2NTA8L2tleT48L2ZvcmVpZ24ta2V5cz48cmVmLXR5cGUgbmFtZT0iSm91
cm5hbCBBcnRpY2xlIj4xNzwvcmVmLXR5cGU+PGNvbnRyaWJ1dG9ycz48YXV0aG9ycz48YXV0aG9y
PlJhdWYsIEFiZHVyPC9hdXRob3I+PGF1dGhvcj5JbXJhbiwgTXVoYW1tYWQ8L2F1dGhvcj48YXV0
aG9yPktoYW4sIEltdGlheiBBbGk8L2F1dGhvcj48YXV0aG9yPnVy4oCQUmVobWFuLCBNdWplZWLi
gJA8L2F1dGhvcj48YXV0aG9yPkdpbGFuaSwgU3llZCBBbWlyPC9hdXRob3I+PGF1dGhvcj5NZWht
b29kLCBaYWZmYXI8L2F1dGhvcj48YXV0aG9yPk11YmFyYWssIE1vaGFtbWFkIFMgJUogUGh5dG90
aGVyYXB5IFJlc2VhcmNoPC9hdXRob3I+PC9hdXRob3JzPjwvY29udHJpYnV0b3JzPjx0aXRsZXM+
PHRpdGxlPkFudGljYW5jZXIgcG90ZW50aWFsIG9mIHF1ZXJjZXRpbjogQSBjb21wcmVoZW5zaXZl
IHJldmlldzwvdGl0bGU+PC90aXRsZXM+PHBhZ2VzPjIxMDktMjEzMDwvcGFnZXM+PHZvbHVtZT4z
Mjwvdm9sdW1lPjxudW1iZXI+MTE8L251bWJlcj48ZGF0ZXM+PHllYXI+MjAxODwveWVhcj48L2Rh
dGVzPjxpc2JuPjA5NTEtNDE4WDwvaXNibj48dXJscz48L3VybHM+PC9yZWNvcmQ+PC9DaXRlPjxD
aXRlPjxBdXRob3I+T2thbW90bzwvQXV0aG9yPjxZZWFyPjIwMDU8L1llYXI+PFJlY051bT44NjQ5
PC9SZWNOdW0+PHJlY29yZD48cmVjLW51bWJlcj44NjQ5PC9yZWMtbnVtYmVyPjxmb3JlaWduLWtl
eXM+PGtleSBhcHA9IkVOIiBkYi1pZD0iYWRwdnB2MnNxcDJhcmRlYTlzZXB4YXZxOWYwejJyMGY1
c3cwIiB0aW1lc3RhbXA9IjE3MDA1MTQ0NzUiPjg2NDk8L2tleT48L2ZvcmVpZ24ta2V5cz48cmVm
LXR5cGUgbmFtZT0iSm91cm5hbCBBcnRpY2xlIj4xNzwvcmVmLXR5cGU+PGNvbnRyaWJ1dG9ycz48
YXV0aG9ycz48YXV0aG9yPk9rYW1vdG8sIFQuPC9hdXRob3I+PC9hdXRob3JzPjwvY29udHJpYnV0
b3JzPjxhdXRoLWFkZHJlc3M+UmVzZWFyY2ggTGFib3JhdG9yaWVzLCBOaXBwb24gQ2hlbWlwaGFy
IENvLiwgTHRkLiwgMS0yMiBIaWtva2F3YXRvLCBNaXNhdG8sIFNhaXRhbWEgMzQxLTAwMDUsIEph
cGFuLiB0LW9rYW1vdG9AY2hlbWlwaGFyLmNvLmpwPC9hdXRoLWFkZHJlc3M+PHRpdGxlcz48dGl0
bGU+U2FmZXR5IG9mIHF1ZXJjZXRpbiBmb3IgY2xpbmljYWwgYXBwbGljYXRpb24gKFJldmlldyk8
L3RpdGxlPjxzZWNvbmRhcnktdGl0bGU+SW50IEogTW9sIE1lZDwvc2Vjb25kYXJ5LXRpdGxlPjwv
dGl0bGVzPjxwZXJpb2RpY2FsPjxmdWxsLXRpdGxlPkludCBKIE1vbCBNZWQ8L2Z1bGwtdGl0bGU+
PGFiYnItMT5JbnRlcm5hdGlvbmFsIGpvdXJuYWwgb2YgbW9sZWN1bGFyIG1lZGljaW5lPC9hYmJy
LTE+PC9wZXJpb2RpY2FsPjxwYWdlcz4yNzUtODwvcGFnZXM+PHZvbHVtZT4xNjwvdm9sdW1lPjxu
dW1iZXI+MjwvbnVtYmVyPjxlZGl0aW9uPjIwMDUvMDcvMTQ8L2VkaXRpb24+PGtleXdvcmRzPjxr
ZXl3b3JkPkFuaW1hbHM8L2tleXdvcmQ+PGtleXdvcmQ+QW50aW11dGFnZW5pYyBBZ2VudHMvKnBo
YXJtYWNvbG9neTwva2V5d29yZD48a2V5d29yZD5IdW1hbnM8L2tleXdvcmQ+PGtleXdvcmQ+TXV0
YWdlbmljaXR5IFRlc3RzPC9rZXl3b3JkPjxrZXl3b3JkPk11dGFnZW5zL3RveGljaXR5PC9rZXl3
b3JkPjxrZXl3b3JkPlF1ZXJjZXRpbi8qcGhhcm1hY29sb2d5L3RveGljaXR5PC9rZXl3b3JkPjwv
a2V5d29yZHM+PGRhdGVzPjx5ZWFyPjIwMDU8L3llYXI+PHB1Yi1kYXRlcz48ZGF0ZT5BdWc8L2Rh
dGU+PC9wdWItZGF0ZXM+PC9kYXRlcz48aXNibj4xMTA3LTM3NTYgKFByaW50KSYjeEQ7MTEwNy0z
NzU2IChMaW5raW5nKTwvaXNibj48YWNjZXNzaW9uLW51bT4xNjAxMjc2MTwvYWNjZXNzaW9uLW51
bT48dXJscz48cmVsYXRlZC11cmxzPjx1cmw+aHR0cHM6Ly93d3cubmNiaS5ubG0ubmloLmdvdi9w
dWJtZWQvMTYwMTI3NjE8L3VybD48L3JlbGF0ZWQtdXJscz48L3VybHM+PC9yZWNvcmQ+PC9DaXRl
PjxDaXRlPjxBdXRob3I+U2hhbGE8L0F1dGhvcj48WWVhcj4yMDIzPC9ZZWFyPjxSZWNOdW0+ODY1
MjwvUmVjTnVtPjxyZWNvcmQ+PHJlYy1udW1iZXI+ODY1MjwvcmVjLW51bWJlcj48Zm9yZWlnbi1r
ZXlzPjxrZXkgYXBwPSJFTiIgZGItaWQ9ImFkcHZwdjJzcXAyYXJkZWE5c2VweGF2cTlmMHoycjBm
NXN3MCIgdGltZXN0YW1wPSIxNzAwNTE0ODU5Ij44NjUyPC9rZXk+PC9mb3JlaWduLWtleXM+PHJl
Zi10eXBlIG5hbWU9IkpvdXJuYWwgQXJ0aWNsZSI+MTc8L3JlZi10eXBlPjxjb250cmlidXRvcnM+
PGF1dGhvcnM+PGF1dGhvcj5TaGFsYSwgQS4gTC48L2F1dGhvcj48YXV0aG9yPkFyZHVpbm8sIEku
PC9hdXRob3I+PGF1dGhvcj5TYWxpaHUsIE0uIEIuPC9hdXRob3I+PGF1dGhvcj5EZW5vcmEsIE4u
PC9hdXRob3I+PC9hdXRob3JzPjwvY29udHJpYnV0b3JzPjxhdXRoLWFkZHJlc3M+RGVwYXJ0bWVu
dCBvZiBEcnVnIEFuYWx5c2lzIGFuZCBQaGFybWFjZXV0aWNhbCBUZWNobm9sb2d5LCBGYWN1bHR5
IG9mIE1lZGljaW5lLCBVbml2ZXJzaXR5IG9mIFByaXNodGluYSwgMTAwMDAgUHJpc2h0aW5hLCBL
b3Nvdm8uJiN4RDtEZXBhcnRtZW50IG9mIFBoYXJtYWN5LVBoYXJtYWNldXRpY2FsIFNjaWVuY2Vz
LCBVbml2ZXJzaXR5IG9mIEJhcmkgJnF1b3Q7QWxkbyBNb3JvJnF1b3Q7LCBPcmFib25hIFN0LiA0
LCA3MDEyNSBCYXJpLCBJdGFseS48L2F1dGgtYWRkcmVzcz48dGl0bGVzPjx0aXRsZT5RdWVyY2V0
aW4gYW5kIEl0cyBOYW5vLUZvcm11bGF0aW9ucyBmb3IgQnJhaW4gVHVtb3IgVGhlcmFweS1DdXJy
ZW50IERldmVsb3BtZW50cyBhbmQgRnV0dXJlIFBlcnNwZWN0aXZlcyBmb3IgUGFlZGlhdHJpYyBT
dHVkaWVzPC90aXRsZT48c2Vjb25kYXJ5LXRpdGxlPlBoYXJtYWNldXRpY3M8L3NlY29uZGFyeS10
aXRsZT48YWx0LXRpdGxlPlBoYXJtYWNldXRpY3M8L2FsdC10aXRsZT48L3RpdGxlcz48cGVyaW9k
aWNhbD48ZnVsbC10aXRsZT5QaGFybWFjZXV0aWNzPC9mdWxsLXRpdGxlPjwvcGVyaW9kaWNhbD48
YWx0LXBlcmlvZGljYWw+PGZ1bGwtdGl0bGU+UGhhcm1hY2V1dGljczwvZnVsbC10aXRsZT48L2Fs
dC1wZXJpb2RpY2FsPjxwYWdlcz45NjM8L3BhZ2VzPjx2b2x1bWU+MTU8L3ZvbHVtZT48bnVtYmVy
PjM8L251bWJlcj48ZWRpdGlvbj4yMDIzLzAzLzMwPC9lZGl0aW9uPjxrZXl3b3Jkcz48a2V5d29y
ZD5hbnRpLWNhbmNlcjwva2V5d29yZD48a2V5d29yZD5uYW5vLWZvcm11bGF0aW9uczwva2V5d29y
ZD48a2V5d29yZD5wYWVkaWF0cmljIGJyYWluIHR1bW9yczwva2V5d29yZD48a2V5d29yZD5xdWVy
Y2V0aW48L2tleXdvcmQ+PC9rZXl3b3Jkcz48ZGF0ZXM+PHllYXI+MjAyMzwveWVhcj48cHViLWRh
dGVzPjxkYXRlPk1hciAxNjwvZGF0ZT48L3B1Yi1kYXRlcz48L2RhdGVzPjxpc2JuPjE5OTktNDky
MyAoUHJpbnQpJiN4RDsxOTk5LTQ5MjMgKEVsZWN0cm9uaWMpJiN4RDsxOTk5LTQ5MjMgKExpbmtp
bmcpPC9pc2JuPjxhY2Nlc3Npb24tbnVtPjM2OTg2ODI3PC9hY2Nlc3Npb24tbnVtPjx1cmxzPjxy
ZWxhdGVkLXVybHM+PHVybD5odHRwczovL3d3dy5uY2JpLm5sbS5uaWguZ292L3B1Ym1lZC8zNjk4
NjgyNzwvdXJsPjwvcmVsYXRlZC11cmxzPjwvdXJscz48Y3VzdG9tMj5QTUMxMDA1NzUwMTwvY3Vz
dG9tMj48ZWxlY3Ryb25pYy1yZXNvdXJjZS1udW0+MTAuMzM5MC9waGFybWFjZXV0aWNzMTUwMzA5
NjM8L2VsZWN0cm9uaWMtcmVzb3VyY2UtbnVtPjxsYW5ndWFnZT5FbmdsaXNoPC9sYW5ndWFnZT48
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39-41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58CEB3C7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1811A715" w14:textId="4E6EA5F4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Berberin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52B99FC3" w14:textId="7CCB121E" w:rsidR="00BC099F" w:rsidRPr="00B83273" w:rsidRDefault="004865C7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Antihyperglycemic</w:t>
            </w:r>
            <w:r w:rsidR="00E34A74" w:rsidRPr="00B83273">
              <w:rPr>
                <w:sz w:val="18"/>
                <w:szCs w:val="18"/>
              </w:rPr>
              <w:t>, a</w:t>
            </w:r>
            <w:r w:rsidR="00BC099F" w:rsidRPr="00B83273">
              <w:rPr>
                <w:sz w:val="18"/>
                <w:szCs w:val="18"/>
              </w:rPr>
              <w:t>nti-inflammatory and antioxidant agent. May be pro-apoptotic in cancer cells and regulate cell cycle</w:t>
            </w:r>
            <w:r w:rsidR="007E175E" w:rsidRPr="00B83273">
              <w:rPr>
                <w:sz w:val="18"/>
                <w:szCs w:val="18"/>
              </w:rPr>
              <w:t xml:space="preserve">, </w:t>
            </w:r>
            <w:r w:rsidR="00BC099F" w:rsidRPr="00B83273">
              <w:rPr>
                <w:sz w:val="18"/>
                <w:szCs w:val="18"/>
              </w:rPr>
              <w:t>autophagy</w:t>
            </w:r>
            <w:r w:rsidRPr="00B83273">
              <w:rPr>
                <w:sz w:val="18"/>
                <w:szCs w:val="18"/>
              </w:rPr>
              <w:t>, and</w:t>
            </w:r>
            <w:r w:rsidR="00BC099F" w:rsidRPr="00B83273">
              <w:rPr>
                <w:sz w:val="18"/>
                <w:szCs w:val="18"/>
              </w:rPr>
              <w:t xml:space="preserve"> metastasis</w:t>
            </w:r>
            <w:r w:rsidR="006B79E9" w:rsidRPr="00B83273">
              <w:rPr>
                <w:sz w:val="18"/>
                <w:szCs w:val="18"/>
              </w:rPr>
              <w:t>.</w:t>
            </w:r>
            <w:r w:rsidR="00AA54CA" w:rsidRPr="00B83273">
              <w:rPr>
                <w:sz w:val="18"/>
                <w:szCs w:val="18"/>
              </w:rPr>
              <w:t xml:space="preserve"> </w:t>
            </w:r>
            <w:r w:rsidR="00412582" w:rsidRPr="00B83273">
              <w:rPr>
                <w:sz w:val="18"/>
                <w:szCs w:val="18"/>
              </w:rPr>
              <w:t>Representative clinical trials:</w:t>
            </w:r>
            <w:r w:rsidR="00AA54CA" w:rsidRPr="00B83273">
              <w:rPr>
                <w:sz w:val="18"/>
                <w:szCs w:val="18"/>
              </w:rPr>
              <w:t xml:space="preserve"> NCT03486496, NCT03281096, NCT02226185</w:t>
            </w:r>
            <w:r w:rsidR="001E0491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632E02B" w14:textId="4E7AA8DC" w:rsidR="00BC099F" w:rsidRPr="001E0491" w:rsidRDefault="00B652B4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UaWxsaG9uPC9BdXRob3I+PFllYXI+MjAxMjwvWWVhcj48
UmVjTnVtPjg2Mzk8L1JlY051bT48RGlzcGxheVRleHQ+WzQyLTQ1XTwvRGlzcGxheVRleHQ+PHJl
Y29yZD48cmVjLW51bWJlcj44NjM5PC9yZWMtbnVtYmVyPjxmb3JlaWduLWtleXM+PGtleSBhcHA9
IkVOIiBkYi1pZD0iYWRwdnB2MnNxcDJhcmRlYTlzZXB4YXZxOWYwejJyMGY1c3cwIiB0aW1lc3Rh
bXA9IjE3MDA1MTM4NDAiPjg2Mzk8L2tleT48L2ZvcmVpZ24ta2V5cz48cmVmLXR5cGUgbmFtZT0i
Sm91cm5hbCBBcnRpY2xlIj4xNzwvcmVmLXR5cGU+PGNvbnRyaWJ1dG9ycz48YXV0aG9ycz48YXV0
aG9yPlRpbGxob24sIE0uPC9hdXRob3I+PGF1dGhvcj5HdWFtYW4gT3J0aXosIEwuIE0uPC9hdXRo
b3I+PGF1dGhvcj5Mb21iYXJkaSwgUC48L2F1dGhvcj48YXV0aG9yPlNjb3Zhc3NpLCBBLiBJLjwv
YXV0aG9yPjwvYXV0aG9ycz48L2NvbnRyaWJ1dG9ycz48YXV0aC1hZGRyZXNzPklHTS1DTlIsIFBh
dmlhLCBJdGFseS48L2F1dGgtYWRkcmVzcz48dGl0bGVzPjx0aXRsZT5CZXJiZXJpbmU6IG5ldyBw
ZXJzcGVjdGl2ZXMgZm9yIG9sZCByZW1lZGllczwvdGl0bGU+PHNlY29uZGFyeS10aXRsZT5CaW9j
aGVtIFBoYXJtYWNvbDwvc2Vjb25kYXJ5LXRpdGxlPjwvdGl0bGVzPjxwZXJpb2RpY2FsPjxmdWxs
LXRpdGxlPkJpb2NoZW0gUGhhcm1hY29sPC9mdWxsLXRpdGxlPjwvcGVyaW9kaWNhbD48cGFnZXM+
MTI2MC03PC9wYWdlcz48dm9sdW1lPjg0PC92b2x1bWU+PG51bWJlcj4xMDwvbnVtYmVyPjxlZGl0
aW9uPjIwMTIvMDcvMzE8L2VkaXRpb24+PGtleXdvcmRzPjxrZXl3b3JkPkFuaW1hbHM8L2tleXdv
cmQ+PGtleXdvcmQ+QW50aS1JbmZsYW1tYXRvcnkgQWdlbnRzLCBOb24tU3Rlcm9pZGFsL2NoZW1p
c3RyeS9waGFybWFjb2xvZ3kvdGhlcmFwZXV0aWMgdXNlPC9rZXl3b3JkPjxrZXl3b3JkPkFudGlu
ZW9wbGFzdGljIEFnZW50cywgUGh5dG9nZW5pYy9jaGVtaXN0cnkvcGhhcm1hY29sb2d5L3RoZXJh
cGV1dGljIHVzZTwva2V5d29yZD48a2V5d29yZD5BcG9wdG9zaXMvZHJ1ZyBlZmZlY3RzPC9rZXl3
b3JkPjxrZXl3b3JkPkF1dG9waGFneS9kcnVnIGVmZmVjdHM8L2tleXdvcmQ+PGtleXdvcmQ+KkJl
cmJlcmluZS9jaGVtaXN0cnkvcGhhcm1hY29sb2d5L3RoZXJhcGV1dGljIHVzZTwva2V5d29yZD48
a2V5d29yZD5IdW1hbnM8L2tleXdvcmQ+PGtleXdvcmQ+SHlwb2dseWNlbWljIEFnZW50cy9jaGVt
aXN0cnkvcGhhcm1hY29sb2d5PC9rZXl3b3JkPjxrZXl3b3JkPk5lb3BsYXNtIE1ldGFzdGFzaXMv
cHJldmVudGlvbiAmYW1wOyBjb250cm9sPC9rZXl3b3JkPjwva2V5d29yZHM+PGRhdGVzPjx5ZWFy
PjIwMTI8L3llYXI+PHB1Yi1kYXRlcz48ZGF0ZT5Ob3YgMTU8L2RhdGU+PC9wdWItZGF0ZXM+PC9k
YXRlcz48aXNibj4xODczLTI5NjggKEVsZWN0cm9uaWMpJiN4RDswMDA2LTI5NTIgKExpbmtpbmcp
PC9pc2JuPjxhY2Nlc3Npb24tbnVtPjIyODQyNjMwPC9hY2Nlc3Npb24tbnVtPjx1cmxzPjxyZWxh
dGVkLXVybHM+PHVybD5odHRwczovL3d3dy5uY2JpLm5sbS5uaWguZ292L3B1Ym1lZC8yMjg0MjYz
MDwvdXJsPjwvcmVsYXRlZC11cmxzPjwvdXJscz48ZWxlY3Ryb25pYy1yZXNvdXJjZS1udW0+MTAu
MTAxNi9qLmJjcC4yMDEyLjA3LjAxODwvZWxlY3Ryb25pYy1yZXNvdXJjZS1udW0+PC9yZWNvcmQ+
PC9DaXRlPjxDaXRlPjxBdXRob3I+QWxtYXRyb29kaTwvQXV0aG9yPjxZZWFyPjIwMjI8L1llYXI+
PFJlY051bT44NjQyPC9SZWNOdW0+PHJlY29yZD48cmVjLW51bWJlcj44NjQyPC9yZWMtbnVtYmVy
Pjxmb3JlaWduLWtleXM+PGtleSBhcHA9IkVOIiBkYi1pZD0iYWRwdnB2MnNxcDJhcmRlYTlzZXB4
YXZxOWYwejJyMGY1c3cwIiB0aW1lc3RhbXA9IjE3MDA1MTQxMjciPjg2NDI8L2tleT48L2ZvcmVp
Z24ta2V5cz48cmVmLXR5cGUgbmFtZT0iSm91cm5hbCBBcnRpY2xlIj4xNzwvcmVmLXR5cGU+PGNv
bnRyaWJ1dG9ycz48YXV0aG9ycz48YXV0aG9yPkFsbWF0cm9vZGksIFMuIEEuPC9hdXRob3I+PGF1
dGhvcj5BbHNhaGxpLCBNLiBBLjwvYXV0aG9yPjxhdXRob3I+UmFobWFuaSwgQS4gSC48L2F1dGhv
cj48L2F1dGhvcnM+PC9jb250cmlidXRvcnM+PGF1dGgtYWRkcmVzcz5EZXBhcnRtZW50IG9mIE1l
ZGljYWwgTGFib3JhdG9yaWVzLCBDb2xsZWdlIG9mIEFwcGxpZWQgTWVkaWNhbCBTY2llbmNlcywg
UWFzc2ltIFVuaXZlcnNpdHksIEJ1cmF5ZGFoIDUyNTcxLCBTYXVkaSBBcmFiaWEuPC9hdXRoLWFk
ZHJlc3M+PHRpdGxlcz48dGl0bGU+QmVyYmVyaW5lOiBBbiBJbXBvcnRhbnQgRW1waGFzaXMgb24g
SXRzIEFudGljYW5jZXIgRWZmZWN0cyB0aHJvdWdoIE1vZHVsYXRpb24gb2YgVmFyaW91cyBDZWxs
IFNpZ25hbGluZyBQYXRod2F5czwvdGl0bGU+PHNlY29uZGFyeS10aXRsZT5Nb2xlY3VsZXM8L3Nl
Y29uZGFyeS10aXRsZT48YWx0LXRpdGxlPk1vbGVjdWxlczwvYWx0LXRpdGxlPjwvdGl0bGVzPjxw
ZXJpb2RpY2FsPjxmdWxsLXRpdGxlPk1vbGVjdWxlczwvZnVsbC10aXRsZT48L3BlcmlvZGljYWw+
PGFsdC1wZXJpb2RpY2FsPjxmdWxsLXRpdGxlPk1vbGVjdWxlczwvZnVsbC10aXRsZT48L2FsdC1w
ZXJpb2RpY2FsPjxwYWdlcz41ODg5PC9wYWdlcz48dm9sdW1lPjI3PC92b2x1bWU+PG51bWJlcj4x
ODwvbnVtYmVyPjxlZGl0aW9uPjIwMjIvMDkvMjQ8L2VkaXRpb24+PGtleXdvcmRzPjxrZXl3b3Jk
PipBbnRpbmVvcGxhc3RpYyBBZ2VudHMvcGhhcm1hY29sb2d5L3RoZXJhcGV1dGljIHVzZTwva2V5
d29yZD48a2V5d29yZD5BcG9wdG9zaXM8L2tleXdvcmQ+PGtleXdvcmQ+KkJlcmJlcmluZS9waGFy
bWFjb2xvZ3kvdGhlcmFwZXV0aWMgdXNlPC9rZXl3b3JkPjxrZXl3b3JkPipCaW9sb2dpY2FsIFBy
b2R1Y3RzL3BoYXJtYWNvbG9neTwva2V5d29yZD48a2V5d29yZD5DZWxsIExpbmUsIFR1bW9yPC9r
ZXl3b3JkPjxrZXl3b3JkPkNlbGwgUHJvbGlmZXJhdGlvbjwva2V5d29yZD48a2V5d29yZD5IdW1h
bnM8L2tleXdvcmQ+PGtleXdvcmQ+Kk5lb3BsYXNtcy9kcnVnIHRoZXJhcHkvbWV0YWJvbGlzbTwv
a2V5d29yZD48a2V5d29yZD5QaG9zcGhhdGlkeWxpbm9zaXRvbCAzLUtpbmFzZXMvbWV0YWJvbGlz
bTwva2V5d29yZD48a2V5d29yZD5Qcm90by1PbmNvZ2VuZSBQcm90ZWlucyBjLWFrdC9tZXRhYm9s
aXNtPC9rZXl3b3JkPjxrZXl3b3JkPlNpZ25hbCBUcmFuc2R1Y3Rpb248L2tleXdvcmQ+PGtleXdv
cmQ+VE9SIFNlcmluZS1UaHJlb25pbmUgS2luYXNlcy9tZXRhYm9saXNtPC9rZXl3b3JkPjxrZXl3
b3JkPmJldGEgQ2F0ZW5pbi9tZXRhYm9saXNtPC9rZXl3b3JkPjxrZXl3b3JkPmJlcmJlcmluZTwv
a2V5d29yZD48a2V5d29yZD5iaW9hdmFpbGFiaWxpdHk8L2tleXdvcmQ+PGtleXdvcmQ+Y2FuY2Vy
PC9rZXl3b3JkPjxrZXl3b3JkPmNlbGwgc2lnbmFsaW5nIHBhdGh3YXlzPC9rZXl3b3JkPjxrZXl3
b3JkPnN5bmVyZ2lzdGljIGVmZmVjdHM8L2tleXdvcmQ+PC9rZXl3b3Jkcz48ZGF0ZXM+PHllYXI+
MjAyMjwveWVhcj48cHViLWRhdGVzPjxkYXRlPlNlcCAxMDwvZGF0ZT48L3B1Yi1kYXRlcz48L2Rh
dGVzPjxpc2JuPjE0MjAtMzA0OSAoRWxlY3Ryb25pYykmI3hEOzE0MjAtMzA0OSAoTGlua2luZyk8
L2lzYm4+PGFjY2Vzc2lvbi1udW0+MzYxNDQ2MjU8L2FjY2Vzc2lvbi1udW0+PHVybHM+PHJlbGF0
ZWQtdXJscz48dXJsPmh0dHBzOi8vd3d3Lm5jYmkubmxtLm5paC5nb3YvcHVibWVkLzM2MTQ0NjI1
PC91cmw+PC9yZWxhdGVkLXVybHM+PC91cmxzPjxjdXN0b20yPlBNQzk1MDUwNjM8L2N1c3RvbTI+
PGVsZWN0cm9uaWMtcmVzb3VyY2UtbnVtPjEwLjMzOTAvbW9sZWN1bGVzMjcxODU4ODk8L2VsZWN0
cm9uaWMtcmVzb3VyY2UtbnVtPjxsYW5ndWFnZT5FbmdsaXNoPC9sYW5ndWFnZT48L3JlY29yZD48
L0NpdGU+PENpdGU+PEF1dGhvcj5SYXVmPC9BdXRob3I+PFllYXI+MjAyMTwvWWVhcj48UmVjTnVt
Pjg2NDE8L1JlY051bT48cmVjb3JkPjxyZWMtbnVtYmVyPjg2NDE8L3JlYy1udW1iZXI+PGZvcmVp
Z24ta2V5cz48a2V5IGFwcD0iRU4iIGRiLWlkPSJhZHB2cHYyc3FwMmFyZGVhOXNlcHhhdnE5ZjB6
MnIwZjVzdzAiIHRpbWVzdGFtcD0iMTcwMDUxNDExMiI+ODY0MTwva2V5PjwvZm9yZWlnbi1rZXlz
PjxyZWYtdHlwZSBuYW1lPSJKb3VybmFsIEFydGljbGUiPjE3PC9yZWYtdHlwZT48Y29udHJpYnV0
b3JzPjxhdXRob3JzPjxhdXRob3I+UmF1ZiwgQS48L2F1dGhvcj48YXV0aG9yPkFidS1Jem5laWQs
IFQuPC9hdXRob3I+PGF1dGhvcj5LaGFsaWwsIEEuIEEuPC9hdXRob3I+PGF1dGhvcj5JbXJhbiwg
TS48L2F1dGhvcj48YXV0aG9yPlNoYWgsIFouIEEuPC9hdXRob3I+PGF1dGhvcj5FbXJhbiwgVC4g
Qi48L2F1dGhvcj48YXV0aG9yPk1pdHJhLCBTLjwvYXV0aG9yPjxhdXRob3I+S2hhbiwgWi48L2F1
dGhvcj48YXV0aG9yPkFsaHVtYXlkaGksIEYuIEEuPC9hdXRob3I+PGF1dGhvcj5BbGpvaGFuaSwg
QS4gUy4gTS48L2F1dGhvcj48YXV0aG9yPktoYW4sIEkuPC9hdXRob3I+PGF1dGhvcj5SYWhtYW4s
IE0uIE0uPC9hdXRob3I+PGF1dGhvcj5KZWFuZGV0LCBQLjwvYXV0aG9yPjxhdXRob3I+R29uZGFs
LCBULiBBLjwvYXV0aG9yPjwvYXV0aG9ycz48L2NvbnRyaWJ1dG9ycz48YXV0aC1hZGRyZXNzPkRl
cGFydG1lbnQgb2YgQ2hlbWlzdHJ5LCBVbml2ZXJzaXR5IG9mIFN3YWJpLCBBbmJhciAyMzU2MSwg
UGFraXN0YW4uJiN4RDtQaGFybWFjZXV0aWNhbCBTY2llbmNlcyBQcm9ncmFtLCBDb2xsZWdlIG9m
IFBoYXJtYWN5LCBBbCBBaW4gVW5pdmVyc2l0eSwgQWwgQWluIDY0MTQxLCBVbml0ZWQgQXJhYiBF
bWlyYXRlcy4mI3hEO1VuaXZlcnNpdHkgSW5zdGl0dXRlIG9mIERpZXQgYW5kIE51dHJpdGlvbmFs
IFNjaWVuY2VzLCBGYWN1bHR5IG9mIEFsbGllZCBIZWFsdGggU2NpZW5jZXMsIFRoZSBVbml2ZXJz
aXR5IG9mIExhaG9yZSwgTGFob3JlIDU0MDAwLCBQYWtpc3Rhbi4mI3hEO0RlcGFydG1lbnQgb2Yg
UGhhcm1hY3ksIEJHQyBUcnVzdCBVbml2ZXJzaXR5IEJhbmdsYWRlc2gsIENoaXR0YWdvbmcgNDM4
MSwgQmFuZ2xhZGVzaC4mI3hEO0RlcGFydG1lbnQgb2YgUGhhcm1hY3ksIEZhY3VsdHkgb2YgUGhh
cm1hY3ksIFVuaXZlcnNpdHkgb2YgRGhha2EsIERoYWthIDEwMDAsIEJhbmdsYWRlc2guJiN4RDtE
ZXBhcnRtZW50IG9mIFBoYXJtYWN5LCBJbnRlcm5hdGlvbmFsIElzbGFtaWMgVW5pdmVyc2l0eSBD
aGl0dGFnb25nLCBDaGl0dGFnb25nIDQzMTgsIEJhbmdsYWRlc2guJiN4RDtEZXBhcnRtZW50IG9m
IE1lZGljYWwgTGFib3JhdG9yaWVzLCBDb2xsZWdlIG9mIEFwcGxpZWQgTWVkaWNhbCBTY2llbmNl
cywgUWFzc2ltIFVuaXZlcnNpdHksIEJ1cmF5ZGFoIDUyNTcxLCBTYXVkaSBBcmFiaWEuJiN4RDtE
ZXBhcnRtZW50IG9mIFZldGVyaW5hcnkgTWVkaWNpbmUsIENvbGxlZ2Ugb2YgQWdyaWN1bHR1cmUg
YW5kIFZldGVyaW5hcnkgTWVkaWNpbmUsIFFhc3NpbSBVbml2ZXJzaXR5LCBCdXJheWRhaCA1MjU3
MSwgU2F1ZGkgQXJhYmlhLiYjeEQ7SW5zdGl0dXRlIG9mIEJhc2ljIE1lZGljYWwgU2NpZW5jZXMs
IEtoeWJlciBNZWRpY2FsIFVuaXZlcnNpdHksIFBlc2hhd2FyIDI1MTAwLCBQYWtpc3Rhbi4mI3hE
O0RlcGFydG1lbnQgb2YgUGhhcm1hY3ksIEZhY3VsdHkgb2YgQWxsaWVkIEhlYWx0aCBTY2llbmNl
cywgRGFmZm9kaWwgSW50ZXJuYXRpb25hbCBVbml2ZXJzaXR5LCBEaGFrYSAxMjA3LCBCYW5nbGFk
ZXNoLiYjeEQ7VW5pdmVyc2l0eSBvZiBSZWltcyBDaGFtcGFnbmUtQXJkZW5uZSwgUmVzZWFyY2gg
VW5pdCwgSW5kdWNlZCBSZXNpc3RhbmNlIGFuZCBQbGFudCBCaW9wcm90ZWN0aW9uLCBFQSA0NzA3
LCBVU0MgSU5SQWUgMTQ4OCwgU0ZSIENvbmRvcmNldCBGUiBDTlJTIDM0MTcsIEZhY3VsdHkgb2Yg
U2NpZW5jZXMsIFAuTy4gQm94IDEwMzksIENFREVYIDIsIDUxNjg3IFJlaW1zLCBGcmFuY2UuJiN4
RDtTY2hvb2wgb2YgRXhlcmNpc2UgYW5kIE51dHJpdGlvbiwgRmFjdWx0eSBvZiBIZWFsdGgsIERl
YWtpbiBVbml2ZXJzaXR5LCBCdXJ3b29kLCBWSUMgMzEyNSwgQXVzdHJhbGlhLjwvYXV0aC1hZGRy
ZXNzPjx0aXRsZXM+PHRpdGxlPkJlcmJlcmluZSBhcyBhIFBvdGVudGlhbCBBbnRpY2FuY2VyIEFn
ZW50OiBBIENvbXByZWhlbnNpdmUgUmV2aWV3PC90aXRsZT48c2Vjb25kYXJ5LXRpdGxlPk1vbGVj
dWxlczwvc2Vjb25kYXJ5LXRpdGxlPjxhbHQtdGl0bGU+TW9sZWN1bGVzPC9hbHQtdGl0bGU+PC90
aXRsZXM+PHBlcmlvZGljYWw+PGZ1bGwtdGl0bGU+TW9sZWN1bGVzPC9mdWxsLXRpdGxlPjwvcGVy
aW9kaWNhbD48YWx0LXBlcmlvZGljYWw+PGZ1bGwtdGl0bGU+TW9sZWN1bGVzPC9mdWxsLXRpdGxl
PjwvYWx0LXBlcmlvZGljYWw+PHBhZ2VzPjczNjg8L3BhZ2VzPjx2b2x1bWU+MjY8L3ZvbHVtZT48
bnVtYmVyPjIzPC9udW1iZXI+PGVkaXRpb24+MjAyMS8xMi8xMTwvZWRpdGlvbj48a2V5d29yZHM+
PGtleXdvcmQ+QW5pbWFsczwva2V5d29yZD48a2V5d29yZD5BbnRpbmVvcGxhc3RpYyBBZ2VudHMv
cGhhcm1hY29sb2d5Lyp0aGVyYXBldXRpYyB1c2U8L2tleXdvcmQ+PGtleXdvcmQ+QXBvcHRvc2lz
L2RydWcgZWZmZWN0czwva2V5d29yZD48a2V5d29yZD5BdXRvcGhhZ3kvZHJ1ZyBlZmZlY3RzPC9r
ZXl3b3JkPjxrZXl3b3JkPkJlcmJlcmluZS9waGFybWFjb2xvZ3kvKnRoZXJhcGV1dGljIHVzZTwv
a2V5d29yZD48a2V5d29yZD5DZWxsIEN5Y2xlL2RydWcgZWZmZWN0czwva2V5d29yZD48a2V5d29y
ZD5DZWxsIFByb2xpZmVyYXRpb24vZHJ1ZyBlZmZlY3RzPC9rZXl3b3JkPjxrZXl3b3JkPkh1bWFu
czwva2V5d29yZD48a2V5d29yZD5OZW9wbGFzbXMvKmRydWcgdGhlcmFweTwva2V5d29yZD48a2V5
d29yZD5hbGthbG9pZHM8L2tleXdvcmQ+PGtleXdvcmQ+YmVyYmVyaW5lPC9rZXl3b3JkPjxrZXl3
b3JkPmNhbmNlcjwva2V5d29yZD48a2V5d29yZD5jYW5jZXIgcHJldmVudGl2ZSBhZ2VudHM8L2tl
eXdvcmQ+PGtleXdvcmQ+cGhhcm1hY29raW5ldGljIHN0dWR5PC9rZXl3b3JkPjwva2V5d29yZHM+
PGRhdGVzPjx5ZWFyPjIwMjE8L3llYXI+PHB1Yi1kYXRlcz48ZGF0ZT5EZWMgNDwvZGF0ZT48L3B1
Yi1kYXRlcz48L2RhdGVzPjxpc2JuPjE0MjAtMzA0OSAoRWxlY3Ryb25pYykmI3hEOzE0MjAtMzA0
OSAoTGlua2luZyk8L2lzYm4+PGFjY2Vzc2lvbi1udW0+MzQ4ODU5NTA8L2FjY2Vzc2lvbi1udW0+
PHVybHM+PHJlbGF0ZWQtdXJscz48dXJsPmh0dHBzOi8vd3d3Lm5jYmkubmxtLm5paC5nb3YvcHVi
bWVkLzM0ODg1OTUwPC91cmw+PC9yZWxhdGVkLXVybHM+PC91cmxzPjxjdXN0b20yPlBNQzg2NTg3
NzQ8L2N1c3RvbTI+PGVsZWN0cm9uaWMtcmVzb3VyY2UtbnVtPjEwLjMzOTAvbW9sZWN1bGVzMjYy
MzczNjg8L2VsZWN0cm9uaWMtcmVzb3VyY2UtbnVtPjxsYW5ndWFnZT5FbmdsaXNoPC9sYW5ndWFn
ZT48L3JlY29yZD48L0NpdGU+PENpdGU+PEF1dGhvcj5DaGVuPC9BdXRob3I+PFllYXI+MjAyMDwv
WWVhcj48UmVjTnVtPjg2NDA8L1JlY051bT48cmVjb3JkPjxyZWMtbnVtYmVyPjg2NDA8L3JlYy1u
dW1iZXI+PGZvcmVpZ24ta2V5cz48a2V5IGFwcD0iRU4iIGRiLWlkPSJhZHB2cHYyc3FwMmFyZGVh
OXNlcHhhdnE5ZjB6MnIwZjVzdzAiIHRpbWVzdGFtcD0iMTcwMDUxMzkwMSI+ODY0MDwva2V5Pjwv
Zm9yZWlnbi1rZXlzPjxyZWYtdHlwZSBuYW1lPSJKb3VybmFsIEFydGljbGUiPjE3PC9yZWYtdHlw
ZT48Y29udHJpYnV0b3JzPjxhdXRob3JzPjxhdXRob3I+Q2hlbiwgWS4gWC48L2F1dGhvcj48YXV0
aG9yPkdhbywgUS4gWS48L2F1dGhvcj48YXV0aG9yPlpvdSwgVC4gSC48L2F1dGhvcj48YXV0aG9y
PldhbmcsIEIuIE0uPC9hdXRob3I+PGF1dGhvcj5MaXUsIFMuIEQuPC9hdXRob3I+PGF1dGhvcj5T
aGVuZywgSi4gUS48L2F1dGhvcj48YXV0aG9yPlJlbiwgSi4gTC48L2F1dGhvcj48YXV0aG9yPlpv
dSwgWC4gUC48L2F1dGhvcj48YXV0aG9yPkxpdSwgWi4gSi48L2F1dGhvcj48YXV0aG9yPlNvbmcs
IFkuIFkuPC9hdXRob3I+PGF1dGhvcj5YaWFvLCBCLjwvYXV0aG9yPjxhdXRob3I+U3VuLCBYLiBN
LjwvYXV0aG9yPjxhdXRob3I+RG91LCBYLiBULjwvYXV0aG9yPjxhdXRob3I+Q2FvLCBILiBMLjwv
YXV0aG9yPjxhdXRob3I+WWFuZywgWC4gTi48L2F1dGhvcj48YXV0aG9yPkxpLCBOLjwvYXV0aG9y
PjxhdXRob3I+S2FuZywgUS48L2F1dGhvcj48YXV0aG9yPlpodSwgVy48L2F1dGhvcj48YXV0aG9y
Plh1LCBILiBaLjwvYXV0aG9yPjxhdXRob3I+Q2hlbiwgSC4gTS48L2F1dGhvcj48YXV0aG9yPkNh
bywgWC4gQy48L2F1dGhvcj48YXV0aG9yPkZhbmcsIEouIFkuPC9hdXRob3I+PC9hdXRob3JzPjwv
Y29udHJpYnV0b3JzPjxhdXRoLWFkZHJlc3M+RGl2aXNpb24gb2YgR2FzdHJvZW50ZXJvbG9neSBh
bmQgSGVwYXRvbG9neSwgU2hhbmdoYWkgSW5zdGl0dXRlIG9mIERpZ2VzdGl2ZSBEaXNlYXNlLCBT
dGF0ZSBLZXkgTGFib3JhdG9yeSBmb3IgT25jb2dlbmVzIGFuZCBSZWxhdGVkIEdlbmVzLCBLZXkg
TGFib3JhdG9yeSBvZiBHYXN0cm9lbnRlcm9sb2d5ICZhbXA7IEhlcGF0b2xvZ3ksIE1pbmlzdHJ5
IG9mIEhlYWx0aCwgUmVuamkgSG9zcGl0YWwsIFNoYW5naGFpIEppYW8tVG9uZyBVbml2ZXJzaXR5
IFNjaG9vbCBvZiBNZWRpY2luZSwgU2hhbmdoYWksIENoaW5hLiYjeEQ7RGVwYXJ0bWVudCBvZiBH
YXN0cm9lbnRlcm9sb2d5IGFuZCBIZXBhdG9sb2d5LCBHZW5lcmFsIEhvc3BpdGFsLCBUaWFuamlu
IE1lZGljYWwgVW5pdmVyc2l0eSwgVGlhbmppbiwgQ2hpbmEuJiN4RDtEZXBhcnRtZW50IG9mIEdh
c3Ryb2VudGVyb2xvZ3ksIE5hbmZhbmcgSG9zcGl0YWwsIFNvdXRoZXJuIE1lZGljYWwgVW5pdmVy
c2l0eSwgR3Vhbmd6aG91LCBDaGluYS4mI3hEO0RlcGFydG1lbnQgb2YgR2FzdHJvZW50ZXJvbG9n
eSwgdGhlIFNldmVudGggTWVkaWNhbCBDZW50ZXIgb2YgUExBIEdlbmVyYWwgSG9zcGl0YWwsIEJl
aWppbmcsIENoaW5hLiYjeEQ7RGVwYXJ0bWVudCBvZiBHYXN0cm9lbnRlcm9sb2d5LCBaaG9uZ3No
YW4gSG9zcGl0YWwsIFhpYW1lbiBVbml2ZXJzaXR5LCBYaWFtZW4sIENoaW5hLiYjeEQ7RGl2aXNp
b24gb2YgR2FzdHJvZW50ZXJvbG9neSBhbmQgSGVwYXRvbG9neSwgdGhlIEFmZmlsaWF0ZWQgRHJ1
bSBUb3dlciBIb3NwaXRhbCBvZiBOYW5qaW5nIFVuaXZlcnNpdHkgTWVkaWNhbCBTY2hvb2wsIE5h
bmppbmcsIENoaW5hLiYjeEQ7RGVwYXJ0bWVudCBvZiBHYXN0cm9lbnRlcm9sb2d5LCB0aGUgU2hh
bmdoYWkgVGVudGggUGVvcGxlJmFwb3M7cyBIb3NwaXRhbCwgVG9uZ2ppIFVuaXZlcnNpdHksIFNo
YW5naGFpLCBDaGluYS4mI3hEO0RlcGFydG1lbnQgb2YgQmlvc3RhdGlzdGljcywgQ2xpbmljYWwg
UmVzZWFyY2ggSW5zdGl0dXRlLCBTaGFuZ2hhaSBKaWFvLVRvbmcgVW5pdmVyc2l0eSBTY2hvb2wg
b2YgTWVkaWNpbmUsIFNoYW5naGFpLCBDaGluYS4mI3hEO0RpdmlzaW9uIG9mIEdhc3Ryb2VudGVy
b2xvZ3kgYW5kIEhlcGF0b2xvZ3ksIFNoYW5naGFpIEluc3RpdHV0ZSBvZiBEaWdlc3RpdmUgRGlz
ZWFzZSwgU3RhdGUgS2V5IExhYm9yYXRvcnkgZm9yIE9uY29nZW5lcyBhbmQgUmVsYXRlZCBHZW5l
cywgS2V5IExhYm9yYXRvcnkgb2YgR2FzdHJvZW50ZXJvbG9neSAmYW1wOyBIZXBhdG9sb2d5LCBN
aW5pc3RyeSBvZiBIZWFsdGgsIFJlbmppIEhvc3BpdGFsLCBTaGFuZ2hhaSBKaWFvLVRvbmcgVW5p
dmVyc2l0eSBTY2hvb2wgb2YgTWVkaWNpbmUsIFNoYW5naGFpLCBDaGluYS4gRWxlY3Ryb25pYyBh
ZGRyZXNzOiBqaW5neXVhbmZhbmdAc2p0dS5lZHUuY24uPC9hdXRoLWFkZHJlc3M+PHRpdGxlcz48
dGl0bGU+QmVyYmVyaW5lIHZlcnN1cyBwbGFjZWJvIGZvciB0aGUgcHJldmVudGlvbiBvZiByZWN1
cnJlbmNlIG9mIGNvbG9yZWN0YWwgYWRlbm9tYTogYSBtdWx0aWNlbnRyZSwgZG91YmxlLWJsaW5k
ZWQsIHJhbmRvbWlzZWQgY29udHJvbGxlZCBzdHVkeTwvdGl0bGU+PHNlY29uZGFyeS10aXRsZT5M
YW5jZXQgR2FzdHJvZW50ZXJvbCBIZXBhdG9sPC9zZWNvbmRhcnktdGl0bGU+PC90aXRsZXM+PHBh
Z2VzPjI2Ny0yNzU8L3BhZ2VzPjx2b2x1bWU+NTwvdm9sdW1lPjxudW1iZXI+MzwvbnVtYmVyPjxl
ZGl0aW9uPjIwMjAvMDEvMTQ8L2VkaXRpb24+PGtleXdvcmRzPjxrZXl3b3JkPkFkZW5vbWEvcGF0
aG9sb2d5LypwcmV2ZW50aW9uICZhbXA7IGNvbnRyb2wvc3VyZ2VyeTwva2V5d29yZD48a2V5d29y
ZD5BZG9sZXNjZW50PC9rZXl3b3JkPjxrZXl3b3JkPkFkdWx0PC9rZXl3b3JkPjxrZXl3b3JkPkFm
dGVyY2FyZTwva2V5d29yZD48a2V5d29yZD5BZ2VkPC9rZXl3b3JkPjxrZXl3b3JkPkFudGluZW9w
bGFzdGljIEFnZW50cywgUGh5dG9nZW5pYy9hZG1pbmlzdHJhdGlvbiAmYW1wOyBkb3NhZ2UvYWR2
ZXJzZTwva2V5d29yZD48a2V5d29yZD5lZmZlY3RzLyp0aGVyYXBldXRpYyB1c2U8L2tleXdvcmQ+
PGtleXdvcmQ+QmVyYmVyaW5lL2FkbWluaXN0cmF0aW9uICZhbXA7IGRvc2FnZS9hZHZlcnNlIGVm
ZmVjdHMvKnRoZXJhcGV1dGljIHVzZTwva2V5d29yZD48a2V5d29yZD5DaGVtb3ByZXZlbnRpb24v
bWV0aG9kczwva2V5d29yZD48a2V5d29yZD5DaGluYS9lcGlkZW1pb2xvZ3k8L2tleXdvcmQ+PGtl
eXdvcmQ+Q29sb25vc2NvcHkvbWV0aG9kcy9zdGF0aXN0aWNzICZhbXA7IG51bWVyaWNhbCBkYXRh
PC9rZXl3b3JkPjxrZXl3b3JkPkNvbG9yZWN0YWwgTmVvcGxhc21zL2VwaWRlbWlvbG9neS8qcGF0
aG9sb2d5PC9rZXl3b3JkPjxrZXl3b3JkPkRvdWJsZS1CbGluZCBNZXRob2Q8L2tleXdvcmQ+PGtl
eXdvcmQ+SHVtYW5zPC9rZXl3b3JkPjxrZXl3b3JkPkludGVudGlvbiB0byBUcmVhdCBBbmFseXNp
cy9tZXRob2RzPC9rZXl3b3JkPjxrZXl3b3JkPk1pZGRsZSBBZ2VkPC9rZXl3b3JkPjxrZXl3b3Jk
PlBsYWNlYm9zL2FkbWluaXN0cmF0aW9uICZhbXA7IGRvc2FnZTwva2V5d29yZD48a2V5d29yZD5Q
bGFudHMsIE1lZGljaW5hbC9hZHZlcnNlIGVmZmVjdHM8L2tleXdvcmQ+PGtleXdvcmQ+UmVjdXJy
ZW5jZTwva2V5d29yZD48a2V5d29yZD5TYWZldHk8L2tleXdvcmQ+PGtleXdvcmQ+WW91bmcgQWR1
bHQ8L2tleXdvcmQ+PC9rZXl3b3Jkcz48ZGF0ZXM+PHllYXI+MjAyMDwveWVhcj48cHViLWRhdGVz
PjxkYXRlPk1hcjwvZGF0ZT48L3B1Yi1kYXRlcz48L2RhdGVzPjxpc2JuPjI0NjgtMTI1MyAoRWxl
Y3Ryb25pYyk8L2lzYm4+PGFjY2Vzc2lvbi1udW0+MzE5MjY5MTg8L2FjY2Vzc2lvbi1udW0+PHVy
bHM+PHJlbGF0ZWQtdXJscz48dXJsPmh0dHBzOi8vd3d3Lm5jYmkubmxtLm5paC5nb3YvcHVibWVk
LzMxOTI2OTE4PC91cmw+PC9yZWxhdGVkLXVybHM+PC91cmxzPjxlbGVjdHJvbmljLXJlc291cmNl
LW51bT4xMC4xMDE2L1MyNDY4LTEyNTMoMTkpMzA0MDktMTwvZWxlY3Ryb25pYy1yZXNvdXJjZS1u
dW0+PC9yZWNvcmQ+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UaWxsaG9uPC9BdXRob3I+PFllYXI+MjAxMjwvWWVhcj48
UmVjTnVtPjg2Mzk8L1JlY051bT48RGlzcGxheVRleHQ+WzQyLTQ1XTwvRGlzcGxheVRleHQ+PHJl
Y29yZD48cmVjLW51bWJlcj44NjM5PC9yZWMtbnVtYmVyPjxmb3JlaWduLWtleXM+PGtleSBhcHA9
IkVOIiBkYi1pZD0iYWRwdnB2MnNxcDJhcmRlYTlzZXB4YXZxOWYwejJyMGY1c3cwIiB0aW1lc3Rh
bXA9IjE3MDA1MTM4NDAiPjg2Mzk8L2tleT48L2ZvcmVpZ24ta2V5cz48cmVmLXR5cGUgbmFtZT0i
Sm91cm5hbCBBcnRpY2xlIj4xNzwvcmVmLXR5cGU+PGNvbnRyaWJ1dG9ycz48YXV0aG9ycz48YXV0
aG9yPlRpbGxob24sIE0uPC9hdXRob3I+PGF1dGhvcj5HdWFtYW4gT3J0aXosIEwuIE0uPC9hdXRo
b3I+PGF1dGhvcj5Mb21iYXJkaSwgUC48L2F1dGhvcj48YXV0aG9yPlNjb3Zhc3NpLCBBLiBJLjwv
YXV0aG9yPjwvYXV0aG9ycz48L2NvbnRyaWJ1dG9ycz48YXV0aC1hZGRyZXNzPklHTS1DTlIsIFBh
dmlhLCBJdGFseS48L2F1dGgtYWRkcmVzcz48dGl0bGVzPjx0aXRsZT5CZXJiZXJpbmU6IG5ldyBw
ZXJzcGVjdGl2ZXMgZm9yIG9sZCByZW1lZGllczwvdGl0bGU+PHNlY29uZGFyeS10aXRsZT5CaW9j
aGVtIFBoYXJtYWNvbDwvc2Vjb25kYXJ5LXRpdGxlPjwvdGl0bGVzPjxwZXJpb2RpY2FsPjxmdWxs
LXRpdGxlPkJpb2NoZW0gUGhhcm1hY29sPC9mdWxsLXRpdGxlPjwvcGVyaW9kaWNhbD48cGFnZXM+
MTI2MC03PC9wYWdlcz48dm9sdW1lPjg0PC92b2x1bWU+PG51bWJlcj4xMDwvbnVtYmVyPjxlZGl0
aW9uPjIwMTIvMDcvMzE8L2VkaXRpb24+PGtleXdvcmRzPjxrZXl3b3JkPkFuaW1hbHM8L2tleXdv
cmQ+PGtleXdvcmQ+QW50aS1JbmZsYW1tYXRvcnkgQWdlbnRzLCBOb24tU3Rlcm9pZGFsL2NoZW1p
c3RyeS9waGFybWFjb2xvZ3kvdGhlcmFwZXV0aWMgdXNlPC9rZXl3b3JkPjxrZXl3b3JkPkFudGlu
ZW9wbGFzdGljIEFnZW50cywgUGh5dG9nZW5pYy9jaGVtaXN0cnkvcGhhcm1hY29sb2d5L3RoZXJh
cGV1dGljIHVzZTwva2V5d29yZD48a2V5d29yZD5BcG9wdG9zaXMvZHJ1ZyBlZmZlY3RzPC9rZXl3
b3JkPjxrZXl3b3JkPkF1dG9waGFneS9kcnVnIGVmZmVjdHM8L2tleXdvcmQ+PGtleXdvcmQ+KkJl
cmJlcmluZS9jaGVtaXN0cnkvcGhhcm1hY29sb2d5L3RoZXJhcGV1dGljIHVzZTwva2V5d29yZD48
a2V5d29yZD5IdW1hbnM8L2tleXdvcmQ+PGtleXdvcmQ+SHlwb2dseWNlbWljIEFnZW50cy9jaGVt
aXN0cnkvcGhhcm1hY29sb2d5PC9rZXl3b3JkPjxrZXl3b3JkPk5lb3BsYXNtIE1ldGFzdGFzaXMv
cHJldmVudGlvbiAmYW1wOyBjb250cm9sPC9rZXl3b3JkPjwva2V5d29yZHM+PGRhdGVzPjx5ZWFy
PjIwMTI8L3llYXI+PHB1Yi1kYXRlcz48ZGF0ZT5Ob3YgMTU8L2RhdGU+PC9wdWItZGF0ZXM+PC9k
YXRlcz48aXNibj4xODczLTI5NjggKEVsZWN0cm9uaWMpJiN4RDswMDA2LTI5NTIgKExpbmtpbmcp
PC9pc2JuPjxhY2Nlc3Npb24tbnVtPjIyODQyNjMwPC9hY2Nlc3Npb24tbnVtPjx1cmxzPjxyZWxh
dGVkLXVybHM+PHVybD5odHRwczovL3d3dy5uY2JpLm5sbS5uaWguZ292L3B1Ym1lZC8yMjg0MjYz
MDwvdXJsPjwvcmVsYXRlZC11cmxzPjwvdXJscz48ZWxlY3Ryb25pYy1yZXNvdXJjZS1udW0+MTAu
MTAxNi9qLmJjcC4yMDEyLjA3LjAxODwvZWxlY3Ryb25pYy1yZXNvdXJjZS1udW0+PC9yZWNvcmQ+
PC9DaXRlPjxDaXRlPjxBdXRob3I+QWxtYXRyb29kaTwvQXV0aG9yPjxZZWFyPjIwMjI8L1llYXI+
PFJlY051bT44NjQyPC9SZWNOdW0+PHJlY29yZD48cmVjLW51bWJlcj44NjQyPC9yZWMtbnVtYmVy
Pjxmb3JlaWduLWtleXM+PGtleSBhcHA9IkVOIiBkYi1pZD0iYWRwdnB2MnNxcDJhcmRlYTlzZXB4
YXZxOWYwejJyMGY1c3cwIiB0aW1lc3RhbXA9IjE3MDA1MTQxMjciPjg2NDI8L2tleT48L2ZvcmVp
Z24ta2V5cz48cmVmLXR5cGUgbmFtZT0iSm91cm5hbCBBcnRpY2xlIj4xNzwvcmVmLXR5cGU+PGNv
bnRyaWJ1dG9ycz48YXV0aG9ycz48YXV0aG9yPkFsbWF0cm9vZGksIFMuIEEuPC9hdXRob3I+PGF1
dGhvcj5BbHNhaGxpLCBNLiBBLjwvYXV0aG9yPjxhdXRob3I+UmFobWFuaSwgQS4gSC48L2F1dGhv
cj48L2F1dGhvcnM+PC9jb250cmlidXRvcnM+PGF1dGgtYWRkcmVzcz5EZXBhcnRtZW50IG9mIE1l
ZGljYWwgTGFib3JhdG9yaWVzLCBDb2xsZWdlIG9mIEFwcGxpZWQgTWVkaWNhbCBTY2llbmNlcywg
UWFzc2ltIFVuaXZlcnNpdHksIEJ1cmF5ZGFoIDUyNTcxLCBTYXVkaSBBcmFiaWEuPC9hdXRoLWFk
ZHJlc3M+PHRpdGxlcz48dGl0bGU+QmVyYmVyaW5lOiBBbiBJbXBvcnRhbnQgRW1waGFzaXMgb24g
SXRzIEFudGljYW5jZXIgRWZmZWN0cyB0aHJvdWdoIE1vZHVsYXRpb24gb2YgVmFyaW91cyBDZWxs
IFNpZ25hbGluZyBQYXRod2F5czwvdGl0bGU+PHNlY29uZGFyeS10aXRsZT5Nb2xlY3VsZXM8L3Nl
Y29uZGFyeS10aXRsZT48YWx0LXRpdGxlPk1vbGVjdWxlczwvYWx0LXRpdGxlPjwvdGl0bGVzPjxw
ZXJpb2RpY2FsPjxmdWxsLXRpdGxlPk1vbGVjdWxlczwvZnVsbC10aXRsZT48L3BlcmlvZGljYWw+
PGFsdC1wZXJpb2RpY2FsPjxmdWxsLXRpdGxlPk1vbGVjdWxlczwvZnVsbC10aXRsZT48L2FsdC1w
ZXJpb2RpY2FsPjxwYWdlcz41ODg5PC9wYWdlcz48dm9sdW1lPjI3PC92b2x1bWU+PG51bWJlcj4x
ODwvbnVtYmVyPjxlZGl0aW9uPjIwMjIvMDkvMjQ8L2VkaXRpb24+PGtleXdvcmRzPjxrZXl3b3Jk
PipBbnRpbmVvcGxhc3RpYyBBZ2VudHMvcGhhcm1hY29sb2d5L3RoZXJhcGV1dGljIHVzZTwva2V5
d29yZD48a2V5d29yZD5BcG9wdG9zaXM8L2tleXdvcmQ+PGtleXdvcmQ+KkJlcmJlcmluZS9waGFy
bWFjb2xvZ3kvdGhlcmFwZXV0aWMgdXNlPC9rZXl3b3JkPjxrZXl3b3JkPipCaW9sb2dpY2FsIFBy
b2R1Y3RzL3BoYXJtYWNvbG9neTwva2V5d29yZD48a2V5d29yZD5DZWxsIExpbmUsIFR1bW9yPC9r
ZXl3b3JkPjxrZXl3b3JkPkNlbGwgUHJvbGlmZXJhdGlvbjwva2V5d29yZD48a2V5d29yZD5IdW1h
bnM8L2tleXdvcmQ+PGtleXdvcmQ+Kk5lb3BsYXNtcy9kcnVnIHRoZXJhcHkvbWV0YWJvbGlzbTwv
a2V5d29yZD48a2V5d29yZD5QaG9zcGhhdGlkeWxpbm9zaXRvbCAzLUtpbmFzZXMvbWV0YWJvbGlz
bTwva2V5d29yZD48a2V5d29yZD5Qcm90by1PbmNvZ2VuZSBQcm90ZWlucyBjLWFrdC9tZXRhYm9s
aXNtPC9rZXl3b3JkPjxrZXl3b3JkPlNpZ25hbCBUcmFuc2R1Y3Rpb248L2tleXdvcmQ+PGtleXdv
cmQ+VE9SIFNlcmluZS1UaHJlb25pbmUgS2luYXNlcy9tZXRhYm9saXNtPC9rZXl3b3JkPjxrZXl3
b3JkPmJldGEgQ2F0ZW5pbi9tZXRhYm9saXNtPC9rZXl3b3JkPjxrZXl3b3JkPmJlcmJlcmluZTwv
a2V5d29yZD48a2V5d29yZD5iaW9hdmFpbGFiaWxpdHk8L2tleXdvcmQ+PGtleXdvcmQ+Y2FuY2Vy
PC9rZXl3b3JkPjxrZXl3b3JkPmNlbGwgc2lnbmFsaW5nIHBhdGh3YXlzPC9rZXl3b3JkPjxrZXl3
b3JkPnN5bmVyZ2lzdGljIGVmZmVjdHM8L2tleXdvcmQ+PC9rZXl3b3Jkcz48ZGF0ZXM+PHllYXI+
MjAyMjwveWVhcj48cHViLWRhdGVzPjxkYXRlPlNlcCAxMDwvZGF0ZT48L3B1Yi1kYXRlcz48L2Rh
dGVzPjxpc2JuPjE0MjAtMzA0OSAoRWxlY3Ryb25pYykmI3hEOzE0MjAtMzA0OSAoTGlua2luZyk8
L2lzYm4+PGFjY2Vzc2lvbi1udW0+MzYxNDQ2MjU8L2FjY2Vzc2lvbi1udW0+PHVybHM+PHJlbGF0
ZWQtdXJscz48dXJsPmh0dHBzOi8vd3d3Lm5jYmkubmxtLm5paC5nb3YvcHVibWVkLzM2MTQ0NjI1
PC91cmw+PC9yZWxhdGVkLXVybHM+PC91cmxzPjxjdXN0b20yPlBNQzk1MDUwNjM8L2N1c3RvbTI+
PGVsZWN0cm9uaWMtcmVzb3VyY2UtbnVtPjEwLjMzOTAvbW9sZWN1bGVzMjcxODU4ODk8L2VsZWN0
cm9uaWMtcmVzb3VyY2UtbnVtPjxsYW5ndWFnZT5FbmdsaXNoPC9sYW5ndWFnZT48L3JlY29yZD48
L0NpdGU+PENpdGU+PEF1dGhvcj5SYXVmPC9BdXRob3I+PFllYXI+MjAyMTwvWWVhcj48UmVjTnVt
Pjg2NDE8L1JlY051bT48cmVjb3JkPjxyZWMtbnVtYmVyPjg2NDE8L3JlYy1udW1iZXI+PGZvcmVp
Z24ta2V5cz48a2V5IGFwcD0iRU4iIGRiLWlkPSJhZHB2cHYyc3FwMmFyZGVhOXNlcHhhdnE5ZjB6
MnIwZjVzdzAiIHRpbWVzdGFtcD0iMTcwMDUxNDExMiI+ODY0MTwva2V5PjwvZm9yZWlnbi1rZXlz
PjxyZWYtdHlwZSBuYW1lPSJKb3VybmFsIEFydGljbGUiPjE3PC9yZWYtdHlwZT48Y29udHJpYnV0
b3JzPjxhdXRob3JzPjxhdXRob3I+UmF1ZiwgQS48L2F1dGhvcj48YXV0aG9yPkFidS1Jem5laWQs
IFQuPC9hdXRob3I+PGF1dGhvcj5LaGFsaWwsIEEuIEEuPC9hdXRob3I+PGF1dGhvcj5JbXJhbiwg
TS48L2F1dGhvcj48YXV0aG9yPlNoYWgsIFouIEEuPC9hdXRob3I+PGF1dGhvcj5FbXJhbiwgVC4g
Qi48L2F1dGhvcj48YXV0aG9yPk1pdHJhLCBTLjwvYXV0aG9yPjxhdXRob3I+S2hhbiwgWi48L2F1
dGhvcj48YXV0aG9yPkFsaHVtYXlkaGksIEYuIEEuPC9hdXRob3I+PGF1dGhvcj5BbGpvaGFuaSwg
QS4gUy4gTS48L2F1dGhvcj48YXV0aG9yPktoYW4sIEkuPC9hdXRob3I+PGF1dGhvcj5SYWhtYW4s
IE0uIE0uPC9hdXRob3I+PGF1dGhvcj5KZWFuZGV0LCBQLjwvYXV0aG9yPjxhdXRob3I+R29uZGFs
LCBULiBBLjwvYXV0aG9yPjwvYXV0aG9ycz48L2NvbnRyaWJ1dG9ycz48YXV0aC1hZGRyZXNzPkRl
cGFydG1lbnQgb2YgQ2hlbWlzdHJ5LCBVbml2ZXJzaXR5IG9mIFN3YWJpLCBBbmJhciAyMzU2MSwg
UGFraXN0YW4uJiN4RDtQaGFybWFjZXV0aWNhbCBTY2llbmNlcyBQcm9ncmFtLCBDb2xsZWdlIG9m
IFBoYXJtYWN5LCBBbCBBaW4gVW5pdmVyc2l0eSwgQWwgQWluIDY0MTQxLCBVbml0ZWQgQXJhYiBF
bWlyYXRlcy4mI3hEO1VuaXZlcnNpdHkgSW5zdGl0dXRlIG9mIERpZXQgYW5kIE51dHJpdGlvbmFs
IFNjaWVuY2VzLCBGYWN1bHR5IG9mIEFsbGllZCBIZWFsdGggU2NpZW5jZXMsIFRoZSBVbml2ZXJz
aXR5IG9mIExhaG9yZSwgTGFob3JlIDU0MDAwLCBQYWtpc3Rhbi4mI3hEO0RlcGFydG1lbnQgb2Yg
UGhhcm1hY3ksIEJHQyBUcnVzdCBVbml2ZXJzaXR5IEJhbmdsYWRlc2gsIENoaXR0YWdvbmcgNDM4
MSwgQmFuZ2xhZGVzaC4mI3hEO0RlcGFydG1lbnQgb2YgUGhhcm1hY3ksIEZhY3VsdHkgb2YgUGhh
cm1hY3ksIFVuaXZlcnNpdHkgb2YgRGhha2EsIERoYWthIDEwMDAsIEJhbmdsYWRlc2guJiN4RDtE
ZXBhcnRtZW50IG9mIFBoYXJtYWN5LCBJbnRlcm5hdGlvbmFsIElzbGFtaWMgVW5pdmVyc2l0eSBD
aGl0dGFnb25nLCBDaGl0dGFnb25nIDQzMTgsIEJhbmdsYWRlc2guJiN4RDtEZXBhcnRtZW50IG9m
IE1lZGljYWwgTGFib3JhdG9yaWVzLCBDb2xsZWdlIG9mIEFwcGxpZWQgTWVkaWNhbCBTY2llbmNl
cywgUWFzc2ltIFVuaXZlcnNpdHksIEJ1cmF5ZGFoIDUyNTcxLCBTYXVkaSBBcmFiaWEuJiN4RDtE
ZXBhcnRtZW50IG9mIFZldGVyaW5hcnkgTWVkaWNpbmUsIENvbGxlZ2Ugb2YgQWdyaWN1bHR1cmUg
YW5kIFZldGVyaW5hcnkgTWVkaWNpbmUsIFFhc3NpbSBVbml2ZXJzaXR5LCBCdXJheWRhaCA1MjU3
MSwgU2F1ZGkgQXJhYmlhLiYjeEQ7SW5zdGl0dXRlIG9mIEJhc2ljIE1lZGljYWwgU2NpZW5jZXMs
IEtoeWJlciBNZWRpY2FsIFVuaXZlcnNpdHksIFBlc2hhd2FyIDI1MTAwLCBQYWtpc3Rhbi4mI3hE
O0RlcGFydG1lbnQgb2YgUGhhcm1hY3ksIEZhY3VsdHkgb2YgQWxsaWVkIEhlYWx0aCBTY2llbmNl
cywgRGFmZm9kaWwgSW50ZXJuYXRpb25hbCBVbml2ZXJzaXR5LCBEaGFrYSAxMjA3LCBCYW5nbGFk
ZXNoLiYjeEQ7VW5pdmVyc2l0eSBvZiBSZWltcyBDaGFtcGFnbmUtQXJkZW5uZSwgUmVzZWFyY2gg
VW5pdCwgSW5kdWNlZCBSZXNpc3RhbmNlIGFuZCBQbGFudCBCaW9wcm90ZWN0aW9uLCBFQSA0NzA3
LCBVU0MgSU5SQWUgMTQ4OCwgU0ZSIENvbmRvcmNldCBGUiBDTlJTIDM0MTcsIEZhY3VsdHkgb2Yg
U2NpZW5jZXMsIFAuTy4gQm94IDEwMzksIENFREVYIDIsIDUxNjg3IFJlaW1zLCBGcmFuY2UuJiN4
RDtTY2hvb2wgb2YgRXhlcmNpc2UgYW5kIE51dHJpdGlvbiwgRmFjdWx0eSBvZiBIZWFsdGgsIERl
YWtpbiBVbml2ZXJzaXR5LCBCdXJ3b29kLCBWSUMgMzEyNSwgQXVzdHJhbGlhLjwvYXV0aC1hZGRy
ZXNzPjx0aXRsZXM+PHRpdGxlPkJlcmJlcmluZSBhcyBhIFBvdGVudGlhbCBBbnRpY2FuY2VyIEFn
ZW50OiBBIENvbXByZWhlbnNpdmUgUmV2aWV3PC90aXRsZT48c2Vjb25kYXJ5LXRpdGxlPk1vbGVj
dWxlczwvc2Vjb25kYXJ5LXRpdGxlPjxhbHQtdGl0bGU+TW9sZWN1bGVzPC9hbHQtdGl0bGU+PC90
aXRsZXM+PHBlcmlvZGljYWw+PGZ1bGwtdGl0bGU+TW9sZWN1bGVzPC9mdWxsLXRpdGxlPjwvcGVy
aW9kaWNhbD48YWx0LXBlcmlvZGljYWw+PGZ1bGwtdGl0bGU+TW9sZWN1bGVzPC9mdWxsLXRpdGxl
PjwvYWx0LXBlcmlvZGljYWw+PHBhZ2VzPjczNjg8L3BhZ2VzPjx2b2x1bWU+MjY8L3ZvbHVtZT48
bnVtYmVyPjIzPC9udW1iZXI+PGVkaXRpb24+MjAyMS8xMi8xMTwvZWRpdGlvbj48a2V5d29yZHM+
PGtleXdvcmQ+QW5pbWFsczwva2V5d29yZD48a2V5d29yZD5BbnRpbmVvcGxhc3RpYyBBZ2VudHMv
cGhhcm1hY29sb2d5Lyp0aGVyYXBldXRpYyB1c2U8L2tleXdvcmQ+PGtleXdvcmQ+QXBvcHRvc2lz
L2RydWcgZWZmZWN0czwva2V5d29yZD48a2V5d29yZD5BdXRvcGhhZ3kvZHJ1ZyBlZmZlY3RzPC9r
ZXl3b3JkPjxrZXl3b3JkPkJlcmJlcmluZS9waGFybWFjb2xvZ3kvKnRoZXJhcGV1dGljIHVzZTwv
a2V5d29yZD48a2V5d29yZD5DZWxsIEN5Y2xlL2RydWcgZWZmZWN0czwva2V5d29yZD48a2V5d29y
ZD5DZWxsIFByb2xpZmVyYXRpb24vZHJ1ZyBlZmZlY3RzPC9rZXl3b3JkPjxrZXl3b3JkPkh1bWFu
czwva2V5d29yZD48a2V5d29yZD5OZW9wbGFzbXMvKmRydWcgdGhlcmFweTwva2V5d29yZD48a2V5
d29yZD5hbGthbG9pZHM8L2tleXdvcmQ+PGtleXdvcmQ+YmVyYmVyaW5lPC9rZXl3b3JkPjxrZXl3
b3JkPmNhbmNlcjwva2V5d29yZD48a2V5d29yZD5jYW5jZXIgcHJldmVudGl2ZSBhZ2VudHM8L2tl
eXdvcmQ+PGtleXdvcmQ+cGhhcm1hY29raW5ldGljIHN0dWR5PC9rZXl3b3JkPjwva2V5d29yZHM+
PGRhdGVzPjx5ZWFyPjIwMjE8L3llYXI+PHB1Yi1kYXRlcz48ZGF0ZT5EZWMgNDwvZGF0ZT48L3B1
Yi1kYXRlcz48L2RhdGVzPjxpc2JuPjE0MjAtMzA0OSAoRWxlY3Ryb25pYykmI3hEOzE0MjAtMzA0
OSAoTGlua2luZyk8L2lzYm4+PGFjY2Vzc2lvbi1udW0+MzQ4ODU5NTA8L2FjY2Vzc2lvbi1udW0+
PHVybHM+PHJlbGF0ZWQtdXJscz48dXJsPmh0dHBzOi8vd3d3Lm5jYmkubmxtLm5paC5nb3YvcHVi
bWVkLzM0ODg1OTUwPC91cmw+PC9yZWxhdGVkLXVybHM+PC91cmxzPjxjdXN0b20yPlBNQzg2NTg3
NzQ8L2N1c3RvbTI+PGVsZWN0cm9uaWMtcmVzb3VyY2UtbnVtPjEwLjMzOTAvbW9sZWN1bGVzMjYy
MzczNjg8L2VsZWN0cm9uaWMtcmVzb3VyY2UtbnVtPjxsYW5ndWFnZT5FbmdsaXNoPC9sYW5ndWFn
ZT48L3JlY29yZD48L0NpdGU+PENpdGU+PEF1dGhvcj5DaGVuPC9BdXRob3I+PFllYXI+MjAyMDwv
WWVhcj48UmVjTnVtPjg2NDA8L1JlY051bT48cmVjb3JkPjxyZWMtbnVtYmVyPjg2NDA8L3JlYy1u
dW1iZXI+PGZvcmVpZ24ta2V5cz48a2V5IGFwcD0iRU4iIGRiLWlkPSJhZHB2cHYyc3FwMmFyZGVh
OXNlcHhhdnE5ZjB6MnIwZjVzdzAiIHRpbWVzdGFtcD0iMTcwMDUxMzkwMSI+ODY0MDwva2V5Pjwv
Zm9yZWlnbi1rZXlzPjxyZWYtdHlwZSBuYW1lPSJKb3VybmFsIEFydGljbGUiPjE3PC9yZWYtdHlw
ZT48Y29udHJpYnV0b3JzPjxhdXRob3JzPjxhdXRob3I+Q2hlbiwgWS4gWC48L2F1dGhvcj48YXV0
aG9yPkdhbywgUS4gWS48L2F1dGhvcj48YXV0aG9yPlpvdSwgVC4gSC48L2F1dGhvcj48YXV0aG9y
PldhbmcsIEIuIE0uPC9hdXRob3I+PGF1dGhvcj5MaXUsIFMuIEQuPC9hdXRob3I+PGF1dGhvcj5T
aGVuZywgSi4gUS48L2F1dGhvcj48YXV0aG9yPlJlbiwgSi4gTC48L2F1dGhvcj48YXV0aG9yPlpv
dSwgWC4gUC48L2F1dGhvcj48YXV0aG9yPkxpdSwgWi4gSi48L2F1dGhvcj48YXV0aG9yPlNvbmcs
IFkuIFkuPC9hdXRob3I+PGF1dGhvcj5YaWFvLCBCLjwvYXV0aG9yPjxhdXRob3I+U3VuLCBYLiBN
LjwvYXV0aG9yPjxhdXRob3I+RG91LCBYLiBULjwvYXV0aG9yPjxhdXRob3I+Q2FvLCBILiBMLjwv
YXV0aG9yPjxhdXRob3I+WWFuZywgWC4gTi48L2F1dGhvcj48YXV0aG9yPkxpLCBOLjwvYXV0aG9y
PjxhdXRob3I+S2FuZywgUS48L2F1dGhvcj48YXV0aG9yPlpodSwgVy48L2F1dGhvcj48YXV0aG9y
Plh1LCBILiBaLjwvYXV0aG9yPjxhdXRob3I+Q2hlbiwgSC4gTS48L2F1dGhvcj48YXV0aG9yPkNh
bywgWC4gQy48L2F1dGhvcj48YXV0aG9yPkZhbmcsIEouIFkuPC9hdXRob3I+PC9hdXRob3JzPjwv
Y29udHJpYnV0b3JzPjxhdXRoLWFkZHJlc3M+RGl2aXNpb24gb2YgR2FzdHJvZW50ZXJvbG9neSBh
bmQgSGVwYXRvbG9neSwgU2hhbmdoYWkgSW5zdGl0dXRlIG9mIERpZ2VzdGl2ZSBEaXNlYXNlLCBT
dGF0ZSBLZXkgTGFib3JhdG9yeSBmb3IgT25jb2dlbmVzIGFuZCBSZWxhdGVkIEdlbmVzLCBLZXkg
TGFib3JhdG9yeSBvZiBHYXN0cm9lbnRlcm9sb2d5ICZhbXA7IEhlcGF0b2xvZ3ksIE1pbmlzdHJ5
IG9mIEhlYWx0aCwgUmVuamkgSG9zcGl0YWwsIFNoYW5naGFpIEppYW8tVG9uZyBVbml2ZXJzaXR5
IFNjaG9vbCBvZiBNZWRpY2luZSwgU2hhbmdoYWksIENoaW5hLiYjeEQ7RGVwYXJ0bWVudCBvZiBH
YXN0cm9lbnRlcm9sb2d5IGFuZCBIZXBhdG9sb2d5LCBHZW5lcmFsIEhvc3BpdGFsLCBUaWFuamlu
IE1lZGljYWwgVW5pdmVyc2l0eSwgVGlhbmppbiwgQ2hpbmEuJiN4RDtEZXBhcnRtZW50IG9mIEdh
c3Ryb2VudGVyb2xvZ3ksIE5hbmZhbmcgSG9zcGl0YWwsIFNvdXRoZXJuIE1lZGljYWwgVW5pdmVy
c2l0eSwgR3Vhbmd6aG91LCBDaGluYS4mI3hEO0RlcGFydG1lbnQgb2YgR2FzdHJvZW50ZXJvbG9n
eSwgdGhlIFNldmVudGggTWVkaWNhbCBDZW50ZXIgb2YgUExBIEdlbmVyYWwgSG9zcGl0YWwsIEJl
aWppbmcsIENoaW5hLiYjeEQ7RGVwYXJ0bWVudCBvZiBHYXN0cm9lbnRlcm9sb2d5LCBaaG9uZ3No
YW4gSG9zcGl0YWwsIFhpYW1lbiBVbml2ZXJzaXR5LCBYaWFtZW4sIENoaW5hLiYjeEQ7RGl2aXNp
b24gb2YgR2FzdHJvZW50ZXJvbG9neSBhbmQgSGVwYXRvbG9neSwgdGhlIEFmZmlsaWF0ZWQgRHJ1
bSBUb3dlciBIb3NwaXRhbCBvZiBOYW5qaW5nIFVuaXZlcnNpdHkgTWVkaWNhbCBTY2hvb2wsIE5h
bmppbmcsIENoaW5hLiYjeEQ7RGVwYXJ0bWVudCBvZiBHYXN0cm9lbnRlcm9sb2d5LCB0aGUgU2hh
bmdoYWkgVGVudGggUGVvcGxlJmFwb3M7cyBIb3NwaXRhbCwgVG9uZ2ppIFVuaXZlcnNpdHksIFNo
YW5naGFpLCBDaGluYS4mI3hEO0RlcGFydG1lbnQgb2YgQmlvc3RhdGlzdGljcywgQ2xpbmljYWwg
UmVzZWFyY2ggSW5zdGl0dXRlLCBTaGFuZ2hhaSBKaWFvLVRvbmcgVW5pdmVyc2l0eSBTY2hvb2wg
b2YgTWVkaWNpbmUsIFNoYW5naGFpLCBDaGluYS4mI3hEO0RpdmlzaW9uIG9mIEdhc3Ryb2VudGVy
b2xvZ3kgYW5kIEhlcGF0b2xvZ3ksIFNoYW5naGFpIEluc3RpdHV0ZSBvZiBEaWdlc3RpdmUgRGlz
ZWFzZSwgU3RhdGUgS2V5IExhYm9yYXRvcnkgZm9yIE9uY29nZW5lcyBhbmQgUmVsYXRlZCBHZW5l
cywgS2V5IExhYm9yYXRvcnkgb2YgR2FzdHJvZW50ZXJvbG9neSAmYW1wOyBIZXBhdG9sb2d5LCBN
aW5pc3RyeSBvZiBIZWFsdGgsIFJlbmppIEhvc3BpdGFsLCBTaGFuZ2hhaSBKaWFvLVRvbmcgVW5p
dmVyc2l0eSBTY2hvb2wgb2YgTWVkaWNpbmUsIFNoYW5naGFpLCBDaGluYS4gRWxlY3Ryb25pYyBh
ZGRyZXNzOiBqaW5neXVhbmZhbmdAc2p0dS5lZHUuY24uPC9hdXRoLWFkZHJlc3M+PHRpdGxlcz48
dGl0bGU+QmVyYmVyaW5lIHZlcnN1cyBwbGFjZWJvIGZvciB0aGUgcHJldmVudGlvbiBvZiByZWN1
cnJlbmNlIG9mIGNvbG9yZWN0YWwgYWRlbm9tYTogYSBtdWx0aWNlbnRyZSwgZG91YmxlLWJsaW5k
ZWQsIHJhbmRvbWlzZWQgY29udHJvbGxlZCBzdHVkeTwvdGl0bGU+PHNlY29uZGFyeS10aXRsZT5M
YW5jZXQgR2FzdHJvZW50ZXJvbCBIZXBhdG9sPC9zZWNvbmRhcnktdGl0bGU+PC90aXRsZXM+PHBh
Z2VzPjI2Ny0yNzU8L3BhZ2VzPjx2b2x1bWU+NTwvdm9sdW1lPjxudW1iZXI+MzwvbnVtYmVyPjxl
ZGl0aW9uPjIwMjAvMDEvMTQ8L2VkaXRpb24+PGtleXdvcmRzPjxrZXl3b3JkPkFkZW5vbWEvcGF0
aG9sb2d5LypwcmV2ZW50aW9uICZhbXA7IGNvbnRyb2wvc3VyZ2VyeTwva2V5d29yZD48a2V5d29y
ZD5BZG9sZXNjZW50PC9rZXl3b3JkPjxrZXl3b3JkPkFkdWx0PC9rZXl3b3JkPjxrZXl3b3JkPkFm
dGVyY2FyZTwva2V5d29yZD48a2V5d29yZD5BZ2VkPC9rZXl3b3JkPjxrZXl3b3JkPkFudGluZW9w
bGFzdGljIEFnZW50cywgUGh5dG9nZW5pYy9hZG1pbmlzdHJhdGlvbiAmYW1wOyBkb3NhZ2UvYWR2
ZXJzZTwva2V5d29yZD48a2V5d29yZD5lZmZlY3RzLyp0aGVyYXBldXRpYyB1c2U8L2tleXdvcmQ+
PGtleXdvcmQ+QmVyYmVyaW5lL2FkbWluaXN0cmF0aW9uICZhbXA7IGRvc2FnZS9hZHZlcnNlIGVm
ZmVjdHMvKnRoZXJhcGV1dGljIHVzZTwva2V5d29yZD48a2V5d29yZD5DaGVtb3ByZXZlbnRpb24v
bWV0aG9kczwva2V5d29yZD48a2V5d29yZD5DaGluYS9lcGlkZW1pb2xvZ3k8L2tleXdvcmQ+PGtl
eXdvcmQ+Q29sb25vc2NvcHkvbWV0aG9kcy9zdGF0aXN0aWNzICZhbXA7IG51bWVyaWNhbCBkYXRh
PC9rZXl3b3JkPjxrZXl3b3JkPkNvbG9yZWN0YWwgTmVvcGxhc21zL2VwaWRlbWlvbG9neS8qcGF0
aG9sb2d5PC9rZXl3b3JkPjxrZXl3b3JkPkRvdWJsZS1CbGluZCBNZXRob2Q8L2tleXdvcmQ+PGtl
eXdvcmQ+SHVtYW5zPC9rZXl3b3JkPjxrZXl3b3JkPkludGVudGlvbiB0byBUcmVhdCBBbmFseXNp
cy9tZXRob2RzPC9rZXl3b3JkPjxrZXl3b3JkPk1pZGRsZSBBZ2VkPC9rZXl3b3JkPjxrZXl3b3Jk
PlBsYWNlYm9zL2FkbWluaXN0cmF0aW9uICZhbXA7IGRvc2FnZTwva2V5d29yZD48a2V5d29yZD5Q
bGFudHMsIE1lZGljaW5hbC9hZHZlcnNlIGVmZmVjdHM8L2tleXdvcmQ+PGtleXdvcmQ+UmVjdXJy
ZW5jZTwva2V5d29yZD48a2V5d29yZD5TYWZldHk8L2tleXdvcmQ+PGtleXdvcmQ+WW91bmcgQWR1
bHQ8L2tleXdvcmQ+PC9rZXl3b3Jkcz48ZGF0ZXM+PHllYXI+MjAyMDwveWVhcj48cHViLWRhdGVz
PjxkYXRlPk1hcjwvZGF0ZT48L3B1Yi1kYXRlcz48L2RhdGVzPjxpc2JuPjI0NjgtMTI1MyAoRWxl
Y3Ryb25pYyk8L2lzYm4+PGFjY2Vzc2lvbi1udW0+MzE5MjY5MTg8L2FjY2Vzc2lvbi1udW0+PHVy
bHM+PHJlbGF0ZWQtdXJscz48dXJsPmh0dHBzOi8vd3d3Lm5jYmkubmxtLm5paC5nb3YvcHVibWVk
LzMxOTI2OTE4PC91cmw+PC9yZWxhdGVkLXVybHM+PC91cmxzPjxlbGVjdHJvbmljLXJlc291cmNl
LW51bT4xMC4xMDE2L1MyNDY4LTEyNTMoMTkpMzA0MDktMTwvZWxlY3Ryb25pYy1yZXNvdXJjZS1u
dW0+PC9yZWNvcmQ+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42-45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52120370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1AD7F643" w14:textId="05E16453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Oral vitamin C (low plasma concentrations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655C7C8A" w14:textId="0314985F" w:rsidR="00BC099F" w:rsidRPr="00B83273" w:rsidRDefault="007B62B0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Antioxidant agent. </w:t>
            </w:r>
            <w:r w:rsidR="00A64FFB" w:rsidRPr="00B83273">
              <w:rPr>
                <w:sz w:val="18"/>
                <w:szCs w:val="18"/>
              </w:rPr>
              <w:t>V</w:t>
            </w:r>
            <w:r w:rsidR="00BC099F" w:rsidRPr="00B83273">
              <w:rPr>
                <w:sz w:val="18"/>
                <w:szCs w:val="18"/>
              </w:rPr>
              <w:t xml:space="preserve">itamin C supplementation has been associated with lower mortality in breast cancer patients. </w:t>
            </w:r>
            <w:r w:rsidR="001E0491" w:rsidRPr="00B83273">
              <w:rPr>
                <w:sz w:val="18"/>
                <w:szCs w:val="18"/>
              </w:rPr>
              <w:t>Chemoprotective effects</w:t>
            </w:r>
            <w:r w:rsidR="00F12E75" w:rsidRPr="00B83273">
              <w:rPr>
                <w:sz w:val="18"/>
                <w:szCs w:val="18"/>
              </w:rPr>
              <w:t xml:space="preserve">. </w:t>
            </w:r>
            <w:r w:rsidR="00BC099F" w:rsidRPr="00B83273">
              <w:rPr>
                <w:sz w:val="18"/>
                <w:szCs w:val="18"/>
              </w:rPr>
              <w:t xml:space="preserve">Note that oral vitamin C results in much lower </w:t>
            </w:r>
            <w:r w:rsidR="007B3FAB" w:rsidRPr="00B83273">
              <w:rPr>
                <w:sz w:val="18"/>
                <w:szCs w:val="18"/>
              </w:rPr>
              <w:t xml:space="preserve">intermittent </w:t>
            </w:r>
            <w:r w:rsidR="00BC099F" w:rsidRPr="00B83273">
              <w:rPr>
                <w:sz w:val="18"/>
                <w:szCs w:val="18"/>
              </w:rPr>
              <w:t>plasma concentrations</w:t>
            </w:r>
            <w:r w:rsidR="0029735C" w:rsidRPr="00B83273">
              <w:rPr>
                <w:sz w:val="18"/>
                <w:szCs w:val="18"/>
              </w:rPr>
              <w:t>,</w:t>
            </w:r>
            <w:r w:rsidR="00C67865" w:rsidRPr="00B83273">
              <w:rPr>
                <w:sz w:val="18"/>
                <w:szCs w:val="18"/>
              </w:rPr>
              <w:t xml:space="preserve"> </w:t>
            </w:r>
            <w:r w:rsidR="007B3FAB" w:rsidRPr="00B83273">
              <w:rPr>
                <w:sz w:val="18"/>
                <w:szCs w:val="18"/>
              </w:rPr>
              <w:t xml:space="preserve">possibly </w:t>
            </w:r>
            <w:r w:rsidR="00A64FFB" w:rsidRPr="00B83273">
              <w:rPr>
                <w:sz w:val="18"/>
                <w:szCs w:val="18"/>
              </w:rPr>
              <w:t xml:space="preserve">with </w:t>
            </w:r>
            <w:r w:rsidR="0029735C" w:rsidRPr="00B83273">
              <w:rPr>
                <w:sz w:val="18"/>
                <w:szCs w:val="18"/>
              </w:rPr>
              <w:t xml:space="preserve">antioxidant rather than </w:t>
            </w:r>
            <w:r w:rsidR="00A64FFB" w:rsidRPr="00B83273">
              <w:rPr>
                <w:sz w:val="18"/>
                <w:szCs w:val="18"/>
              </w:rPr>
              <w:t xml:space="preserve">prooxidant </w:t>
            </w:r>
            <w:r w:rsidR="001E0491" w:rsidRPr="00B83273">
              <w:rPr>
                <w:sz w:val="18"/>
                <w:szCs w:val="18"/>
              </w:rPr>
              <w:t>activity. H</w:t>
            </w:r>
            <w:r w:rsidR="0055151D" w:rsidRPr="00B83273">
              <w:rPr>
                <w:sz w:val="18"/>
                <w:szCs w:val="18"/>
              </w:rPr>
              <w:t xml:space="preserve">igh-dose </w:t>
            </w:r>
            <w:r w:rsidR="00A64FFB" w:rsidRPr="00B83273">
              <w:rPr>
                <w:sz w:val="18"/>
                <w:szCs w:val="18"/>
              </w:rPr>
              <w:t>oral supplementation could</w:t>
            </w:r>
            <w:r w:rsidR="002623A0" w:rsidRPr="00B83273">
              <w:rPr>
                <w:sz w:val="18"/>
                <w:szCs w:val="18"/>
              </w:rPr>
              <w:t xml:space="preserve"> enhance pharmacokinetics</w:t>
            </w:r>
            <w:r w:rsidR="001E0491" w:rsidRPr="00B83273">
              <w:rPr>
                <w:sz w:val="18"/>
                <w:szCs w:val="18"/>
              </w:rPr>
              <w:t xml:space="preserve"> between intravenous infusions</w:t>
            </w:r>
            <w:r w:rsidR="002623A0" w:rsidRPr="00B83273">
              <w:rPr>
                <w:sz w:val="18"/>
                <w:szCs w:val="18"/>
              </w:rPr>
              <w:t xml:space="preserve"> </w:t>
            </w:r>
            <w:r w:rsidR="00383E36" w:rsidRPr="00B83273">
              <w:rPr>
                <w:sz w:val="18"/>
                <w:szCs w:val="18"/>
              </w:rPr>
              <w:t>by exceeding the baseline homeostatic saturation levels</w:t>
            </w:r>
            <w:r w:rsidR="001E0491" w:rsidRPr="00B83273">
              <w:rPr>
                <w:sz w:val="18"/>
                <w:szCs w:val="18"/>
              </w:rPr>
              <w:t>.</w:t>
            </w:r>
            <w:r w:rsidR="002623A0" w:rsidRPr="00B83273">
              <w:rPr>
                <w:sz w:val="18"/>
                <w:szCs w:val="18"/>
              </w:rPr>
              <w:t xml:space="preserve"> </w:t>
            </w:r>
            <w:r w:rsidR="00412582" w:rsidRPr="00B83273">
              <w:rPr>
                <w:sz w:val="18"/>
                <w:szCs w:val="18"/>
              </w:rPr>
              <w:t>Representative clinical trials:</w:t>
            </w:r>
            <w:r w:rsidR="00F12E75" w:rsidRPr="00B83273">
              <w:rPr>
                <w:sz w:val="18"/>
                <w:szCs w:val="18"/>
              </w:rPr>
              <w:t xml:space="preserve"> NCT02868151</w:t>
            </w:r>
            <w:r w:rsidR="00412582" w:rsidRPr="00B83273">
              <w:rPr>
                <w:sz w:val="18"/>
                <w:szCs w:val="18"/>
              </w:rPr>
              <w:t xml:space="preserve">, </w:t>
            </w:r>
            <w:r w:rsidR="00F12E75" w:rsidRPr="00B83273">
              <w:rPr>
                <w:sz w:val="18"/>
                <w:szCs w:val="18"/>
              </w:rPr>
              <w:t>NCT03682029</w:t>
            </w:r>
            <w:r w:rsidR="0001654E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8229745" w14:textId="0D295102" w:rsidR="00BC099F" w:rsidRPr="001E0491" w:rsidRDefault="0002026A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QYWRheWF0dHk8L0F1dGhvcj48WWVhcj4yMDAzPC9ZZWFy
PjxSZWNOdW0+ODY1MzwvUmVjTnVtPjxEaXNwbGF5VGV4dD5bNDYtNTBdPC9EaXNwbGF5VGV4dD48
cmVjb3JkPjxyZWMtbnVtYmVyPjg2NTM8L3JlYy1udW1iZXI+PGZvcmVpZ24ta2V5cz48a2V5IGFw
cD0iRU4iIGRiLWlkPSJhZHB2cHYyc3FwMmFyZGVhOXNlcHhhdnE5ZjB6MnIwZjVzdzAiIHRpbWVz
dGFtcD0iMTcwMDUxNDkxNiI+ODY1Mzwva2V5PjwvZm9yZWlnbi1rZXlzPjxyZWYtdHlwZSBuYW1l
PSJKb3VybmFsIEFydGljbGUiPjE3PC9yZWYtdHlwZT48Y29udHJpYnV0b3JzPjxhdXRob3JzPjxh
dXRob3I+UGFkYXlhdHR5LCBTLiBKLjwvYXV0aG9yPjxhdXRob3I+S2F0eiwgQS48L2F1dGhvcj48
YXV0aG9yPldhbmcsIFkuPC9hdXRob3I+PGF1dGhvcj5FY2ssIFAuPC9hdXRob3I+PGF1dGhvcj5L
d29uLCBPLjwvYXV0aG9yPjxhdXRob3I+TGVlLCBKLiBILjwvYXV0aG9yPjxhdXRob3I+Q2hlbiwg
Uy48L2F1dGhvcj48YXV0aG9yPkNvcnBlLCBDLjwvYXV0aG9yPjxhdXRob3I+RHV0dGEsIEEuPC9h
dXRob3I+PGF1dGhvcj5EdXR0YSwgUy4gSy48L2F1dGhvcj48YXV0aG9yPkxldmluZSwgTS48L2F1
dGhvcj48L2F1dGhvcnM+PC9jb250cmlidXRvcnM+PGF1dGgtYWRkcmVzcz5Nb2xlY3VsYXIgYW5k
IENsaW5pY2FsIE51dHJpdGlvbiBTZWN0aW9uLCBEaWdlc3RpdmUgRGlzZWFzZXMgQnJhbmNoLCBO
YXRpb25hbCBJbnN0aXR1dGUgb2YgRGlhYmV0ZXMgYW5kIERpZ2VzdGl2ZSBhbmQgS2lkbmV5IERp
c2Vhc2VzLCBOYXRpb25hbCBJbnN0aXR1dGVzIG9mIEhlYWx0aCwgQmV0aGVzZGEsIE1hcnlsYW5k
IDIwODkyLCBVU0EuPC9hdXRoLWFkZHJlc3M+PHRpdGxlcz48dGl0bGU+Vml0YW1pbiBDIGFzIGFu
IGFudGlveGlkYW50OiBldmFsdWF0aW9uIG9mIGl0cyByb2xlIGluIGRpc2Vhc2UgcHJldmVudGlv
bjwvdGl0bGU+PHNlY29uZGFyeS10aXRsZT5KIEFtIENvbGwgTnV0cjwvc2Vjb25kYXJ5LXRpdGxl
PjxhbHQtdGl0bGU+SiBBbSBDb2xsIE51dHI8L2FsdC10aXRsZT48L3RpdGxlcz48cGVyaW9kaWNh
bD48ZnVsbC10aXRsZT5KIEFtIENvbGwgTnV0cjwvZnVsbC10aXRsZT48L3BlcmlvZGljYWw+PGFs
dC1wZXJpb2RpY2FsPjxmdWxsLXRpdGxlPkogQW0gQ29sbCBOdXRyPC9mdWxsLXRpdGxlPjwvYWx0
LXBlcmlvZGljYWw+PHBhZ2VzPjE4LTM1PC9wYWdlcz48dm9sdW1lPjIyPC92b2x1bWU+PG51bWJl
cj4xPC9udW1iZXI+PGVkaXRpb24+MjAwMy8wMi8wNjwvZWRpdGlvbj48a2V5d29yZHM+PGtleXdv
cmQ+QW5pbWFsczwva2V5d29yZD48a2V5d29yZD5BbnRpb3hpZGFudHMvYWRtaW5pc3RyYXRpb24g
JmFtcDsgZG9zYWdlLyptZXRhYm9saXNtPC9rZXl3b3JkPjxrZXl3b3JkPkFzY29yYmljIEFjaWQv
YWRtaW5pc3RyYXRpb24gJmFtcDsgZG9zYWdlL21ldGFib2xpc20vKnBoeXNpb2xvZ3k8L2tleXdv
cmQ+PGtleXdvcmQ+QmlvbG9naWNhbCBBdmFpbGFiaWxpdHk8L2tleXdvcmQ+PGtleXdvcmQ+Q2Fy
ZGlvdmFzY3VsYXIgRGlzZWFzZXMvcHJldmVudGlvbiAmYW1wOyBjb250cm9sPC9rZXl3b3JkPjxr
ZXl3b3JkPkROQS9tZXRhYm9saXNtPC9rZXl3b3JkPjxrZXl3b3JkPkROQSBEYW1hZ2UvZHJ1ZyBl
ZmZlY3RzPC9rZXl3b3JkPjxrZXl3b3JkPkRvc2UtUmVzcG9uc2UgUmVsYXRpb25zaGlwLCBEcnVn
PC9rZXl3b3JkPjxrZXl3b3JkPkZydWl0PC9rZXl3b3JkPjxrZXl3b3JkPkh1bWFuczwva2V5d29y
ZD48a2V5d29yZD5MaXBpZCBQZXJveGlkYXRpb24vZHJ1ZyBlZmZlY3RzPC9rZXl3b3JkPjxrZXl3
b3JkPk5lb3BsYXNtcy9wcmV2ZW50aW9uICZhbXA7IGNvbnRyb2w8L2tleXdvcmQ+PGtleXdvcmQ+
T3hpZGF0aW9uLVJlZHVjdGlvbjwva2V5d29yZD48a2V5d29yZD5Qcm90ZWlucy9tZXRhYm9saXNt
PC9rZXl3b3JkPjxrZXl3b3JkPlZlZ2V0YWJsZXM8L2tleXdvcmQ+PC9rZXl3b3Jkcz48ZGF0ZXM+
PHllYXI+MjAwMzwveWVhcj48cHViLWRhdGVzPjxkYXRlPkZlYjwvZGF0ZT48L3B1Yi1kYXRlcz48
L2RhdGVzPjxpc2JuPjA3MzEtNTcyNCAoUHJpbnQpJiN4RDswNzMxLTU3MjQgKExpbmtpbmcpPC9p
c2JuPjxhY2Nlc3Npb24tbnVtPjEyNTY5MTExPC9hY2Nlc3Npb24tbnVtPjx1cmxzPjxyZWxhdGVk
LXVybHM+PHVybD5odHRwczovL3d3dy5uY2JpLm5sbS5uaWguZ292L3B1Ym1lZC8xMjU2OTExMTwv
dXJsPjwvcmVsYXRlZC11cmxzPjwvdXJscz48ZWxlY3Ryb25pYy1yZXNvdXJjZS1udW0+MTAuMTA4
MC8wNzMxNTcyNC4yMDAzLjEwNzE5MjcyPC9lbGVjdHJvbmljLXJlc291cmNlLW51bT48bGFuZ3Vh
Z2U+RW5nbGlzaDwvbGFuZ3VhZ2U+PC9yZWNvcmQ+PC9DaXRlPjxDaXRlPjxBdXRob3I+SGFycmlz
PC9BdXRob3I+PFllYXI+MjAxNDwvWWVhcj48UmVjTnVtPjg2NTQ8L1JlY051bT48cmVjb3JkPjxy
ZWMtbnVtYmVyPjg2NTQ8L3JlYy1udW1iZXI+PGZvcmVpZ24ta2V5cz48a2V5IGFwcD0iRU4iIGRi
LWlkPSJhZHB2cHYyc3FwMmFyZGVhOXNlcHhhdnE5ZjB6MnIwZjVzdzAiIHRpbWVzdGFtcD0iMTcw
MDUxNTAzMSI+ODY1NDwva2V5PjwvZm9yZWlnbi1rZXlzPjxyZWYtdHlwZSBuYW1lPSJKb3VybmFs
IEFydGljbGUiPjE3PC9yZWYtdHlwZT48Y29udHJpYnV0b3JzPjxhdXRob3JzPjxhdXRob3I+SGFy
cmlzLCBILiBSLjwvYXV0aG9yPjxhdXRob3I+T3JzaW5pLCBOLjwvYXV0aG9yPjxhdXRob3I+V29s
aywgQS48L2F1dGhvcj48L2F1dGhvcnM+PC9jb250cmlidXRvcnM+PGF1dGgtYWRkcmVzcz5Vbml0
IG9mIE51dHJpdGlvbmFsIEVwaWRlbWlvbG9neSwgSW5zdGl0dXRlIGZvciBFbnZpcm9ubWVudGFs
IE1lZGljaW5lLCBLYXJvbGluc2thIEluc3RpdHV0ZXQsIEJveCAyMTAsIDE3MSA3NyBTdG9ja2hv
bG0sIFN3ZWRlbjsgT2JzdGV0cmljcyBhbmQgR3luZWNvbG9neSBFcGlkZW1pb2xvZ3kgQ2VudGVy
LCBCcmlnaGFtIGFuZCBXb21lbiZhcG9zO3MgSG9zcGl0YWwsIDIyMSBMb25nd29vZCBBdmVudWUs
IEJvc3RvbiwgTUEgMDIxMTUsIFVTQS4gRWxlY3Ryb25pYyBhZGRyZXNzOiBob2xseS5oYXJyaXNA
a2kuc2UuJiN4RDtVbml0IG9mIE51dHJpdGlvbmFsIEVwaWRlbWlvbG9neSwgSW5zdGl0dXRlIGZv
ciBFbnZpcm9ubWVudGFsIE1lZGljaW5lLCBLYXJvbGluc2thIEluc3RpdHV0ZXQsIEJveCAyMTAs
IDE3MSA3NyBTdG9ja2hvbG0sIFN3ZWRlbi48L2F1dGgtYWRkcmVzcz48dGl0bGVzPjx0aXRsZT5W
aXRhbWluIEMgYW5kIHN1cnZpdmFsIGFtb25nIHdvbWVuIHdpdGggYnJlYXN0IGNhbmNlcjogYSBt
ZXRhLWFuYWx5c2lzPC90aXRsZT48c2Vjb25kYXJ5LXRpdGxlPkV1ciBKIENhbmNlcjwvc2Vjb25k
YXJ5LXRpdGxlPjxhbHQtdGl0bGU+RXVyIEogQ2FuY2VyPC9hbHQtdGl0bGU+PC90aXRsZXM+PHBl
cmlvZGljYWw+PGZ1bGwtdGl0bGU+RXVyIEogQ2FuY2VyPC9mdWxsLXRpdGxlPjwvcGVyaW9kaWNh
bD48YWx0LXBlcmlvZGljYWw+PGZ1bGwtdGl0bGU+RXVyIEogQ2FuY2VyPC9mdWxsLXRpdGxlPjwv
YWx0LXBlcmlvZGljYWw+PHBhZ2VzPjEyMjMtMzE8L3BhZ2VzPjx2b2x1bWU+NTA8L3ZvbHVtZT48
bnVtYmVyPjc8L251bWJlcj48ZWRpdGlvbj4yMDE0LzAzLzEzPC9lZGl0aW9uPjxrZXl3b3Jkcz48
a2V5d29yZD5BbnRpb3hpZGFudHMvKmFkbWluaXN0cmF0aW9uICZhbXA7IGRvc2FnZTwva2V5d29y
ZD48a2V5d29yZD5Bc2NvcmJpYyBBY2lkLyphZG1pbmlzdHJhdGlvbiAmYW1wOyBkb3NhZ2U8L2tl
eXdvcmQ+PGtleXdvcmQ+QnJlYXN0IE5lb3BsYXNtcy8qbW9ydGFsaXR5L3ByZXZlbnRpb24gJmFt
cDsgY29udHJvbDwva2V5d29yZD48a2V5d29yZD4qRGlldDwva2V5d29yZD48a2V5d29yZD4qRGll
dGFyeSBTdXBwbGVtZW50czwva2V5d29yZD48a2V5d29yZD5GZW1hbGU8L2tleXdvcmQ+PGtleXdv
cmQ+SHVtYW5zPC9rZXl3b3JkPjxrZXl3b3JkPlByb3NwZWN0aXZlIFN0dWRpZXM8L2tleXdvcmQ+
PGtleXdvcmQ+U3Vydml2YWwgQW5hbHlzaXM8L2tleXdvcmQ+PGtleXdvcmQ+Vml0YW1pbnMvKmFk
bWluaXN0cmF0aW9uICZhbXA7IGRvc2FnZTwva2V5d29yZD48a2V5d29yZD5CcmVhc3QgY2FuY2Vy
PC9rZXl3b3JkPjxrZXl3b3JkPk1ldGEtYW5hbHlzaXM8L2tleXdvcmQ+PGtleXdvcmQ+TW9ydGFs
aXR5PC9rZXl3b3JkPjxrZXl3b3JkPlN1cHBsZW1lbnQgdXNlPC9rZXl3b3JkPjxrZXl3b3JkPlZp
dGFtaW4gQzwva2V5d29yZD48L2tleXdvcmRzPjxkYXRlcz48eWVhcj4yMDE0PC95ZWFyPjxwdWIt
ZGF0ZXM+PGRhdGU+TWF5PC9kYXRlPjwvcHViLWRhdGVzPjwvZGF0ZXM+PGlzYm4+MTg3OS0wODUy
IChFbGVjdHJvbmljKSYjeEQ7MDk1OS04MDQ5IChMaW5raW5nKTwvaXNibj48YWNjZXNzaW9uLW51
bT4yNDYxMzYyMjwvYWNjZXNzaW9uLW51bT48dXJscz48cmVsYXRlZC11cmxzPjx1cmw+aHR0cHM6
Ly93d3cubmNiaS5ubG0ubmloLmdvdi9wdWJtZWQvMjQ2MTM2MjI8L3VybD48L3JlbGF0ZWQtdXJs
cz48L3VybHM+PGVsZWN0cm9uaWMtcmVzb3VyY2UtbnVtPjEwLjEwMTYvai5lamNhLjIwMTQuMDIu
MDEzPC9lbGVjdHJvbmljLXJlc291cmNlLW51bT48bGFuZ3VhZ2U+RW5nbGlzaDwvbGFuZ3VhZ2U+
PC9yZWNvcmQ+PC9DaXRlPjxDaXRlPjxBdXRob3I+Q2hhaXRhbnlhPC9BdXRob3I+PFllYXI+MjAx
ODwvWWVhcj48UmVjTnVtPjg2NTU8L1JlY051bT48cmVjb3JkPjxyZWMtbnVtYmVyPjg2NTU8L3Jl
Yy1udW1iZXI+PGZvcmVpZ24ta2V5cz48a2V5IGFwcD0iRU4iIGRiLWlkPSJhZHB2cHYyc3FwMmFy
ZGVhOXNlcHhhdnE5ZjB6MnIwZjVzdzAiIHRpbWVzdGFtcD0iMTcwMDUxNTExNCI+ODY1NTwva2V5
PjwvZm9yZWlnbi1rZXlzPjxyZWYtdHlwZSBuYW1lPSJKb3VybmFsIEFydGljbGUiPjE3PC9yZWYt
dHlwZT48Y29udHJpYnV0b3JzPjxhdXRob3JzPjxhdXRob3I+Q2hhaXRhbnlhLCBOQzwvYXV0aG9y
PjxhdXRob3I+TXV0aHVrcmlzaG5hbiwgQXJ2aW5kPC9hdXRob3I+PGF1dGhvcj5SYW8sIEtvdnVy
IFB1cnVzaG90aGFtPC9hdXRob3I+PGF1dGhvcj5SZXNobWEsIERhbmFtPC9hdXRob3I+PGF1dGhv
cj5Qcml5YW5rYSwgUG9sZXBlZGRpIFVqd2FsYTwvYXV0aG9yPjxhdXRob3I+QWJoaWplZXRoLCBI
YXJpPC9hdXRob3I+PGF1dGhvcj5Lb3Z1ciwgQWpheWthcnRpazwvYXV0aG9yPjxhdXRob3I+S3Vt
YXIsIEF0aG1ha29vciBOaWtoaWw8L2F1dGhvcj48YXV0aG9yPlJlc2VhcmNoPC9hdXRob3I+PC9h
dXRob3JzPjwvY29udHJpYnV0b3JzPjx0aXRsZXM+PHRpdGxlPk9yYWwgTXVjb3NpdGlzIFNldmVy
aXR5IEFzc2Vzc21lbnQgYnkgU3VwcGxlbWVudGF0aW9uIG9mIEhpZ2ggRG9zZSBBc2NvcmJpYyBB
Y2lkIER1cmluZyBDaGVtbyBhbmQvb3IgUmFkaW90aGVyYXB5IG9mIE9yby1QaGFyeW5nZWFsIENh
bmNlcnMtLUEgUGlsb3QgUHJvamVjdDwvdGl0bGU+PHNlY29uZGFyeS10aXRsZT5JbmRpYW4gSm91
cm5hbCBvZiBQaGFybWFjZXV0aWNhbCBFZHVjYXRpb248L3NlY29uZGFyeS10aXRsZT48L3RpdGxl
cz48cGVyaW9kaWNhbD48ZnVsbC10aXRsZT5JbmRpYW4gSm91cm5hbCBvZiBQaGFybWFjZXV0aWNh
bCBFZHVjYXRpb248L2Z1bGwtdGl0bGU+PC9wZXJpb2RpY2FsPjxwYWdlcz41MzItOTwvcGFnZXM+
PHZvbHVtZT41Mjwvdm9sdW1lPjxudW1iZXI+MzwvbnVtYmVyPjxkYXRlcz48eWVhcj4yMDE4PC95
ZWFyPjwvZGF0ZXM+PHVybHM+PC91cmxzPjwvcmVjb3JkPjwvQ2l0ZT48Q2l0ZT48QXV0aG9yPlBh
ZGF5YXR0eTwvQXV0aG9yPjxZZWFyPjIwMDQ8L1llYXI+PFJlY051bT44NjU2PC9SZWNOdW0+PHJl
Y29yZD48cmVjLW51bWJlcj44NjU2PC9yZWMtbnVtYmVyPjxmb3JlaWduLWtleXM+PGtleSBhcHA9
IkVOIiBkYi1pZD0iYWRwdnB2MnNxcDJhcmRlYTlzZXB4YXZxOWYwejJyMGY1c3cwIiB0aW1lc3Rh
bXA9IjE3MDA1MTUxNDgiPjg2NTY8L2tleT48L2ZvcmVpZ24ta2V5cz48cmVmLXR5cGUgbmFtZT0i
Sm91cm5hbCBBcnRpY2xlIj4xNzwvcmVmLXR5cGU+PGNvbnRyaWJ1dG9ycz48YXV0aG9ycz48YXV0
aG9yPlBhZGF5YXR0eSwgU2ViYXN0aWFuIEo8L2F1dGhvcj48YXV0aG9yPlN1biwgSGU8L2F1dGhv
cj48YXV0aG9yPldhbmcsIFlhb2h1aTwvYXV0aG9yPjxhdXRob3I+UmlvcmRhbiwgSHVnaCBEPC9h
dXRob3I+PGF1dGhvcj5IZXdpdHQsIFN0ZXBoZW4gTTwvYXV0aG9yPjxhdXRob3I+S2F0eiwgQXJp
ZTwvYXV0aG9yPjxhdXRob3I+V2VzbGV5LCBSb2JlcnQgQTwvYXV0aG9yPjxhdXRob3I+TGV2aW5l
LCBNYXJrICVKIEFubmFscyBvZiBpbnRlcm5hbCBtZWRpY2luZTwvYXV0aG9yPjwvYXV0aG9ycz48
L2NvbnRyaWJ1dG9ycz48dGl0bGVzPjx0aXRsZT5WaXRhbWluIEMgcGhhcm1hY29raW5ldGljczog
aW1wbGljYXRpb25zIGZvciBvcmFsIGFuZCBpbnRyYXZlbm91cyB1c2U8L3RpdGxlPjwvdGl0bGVz
PjxwYWdlcz41MzMtNTM3PC9wYWdlcz48dm9sdW1lPjE0MDwvdm9sdW1lPjxudW1iZXI+NzwvbnVt
YmVyPjxkYXRlcz48eWVhcj4yMDA0PC95ZWFyPjwvZGF0ZXM+PGlzYm4+MDAwMy00ODE5PC9pc2Ju
Pjx1cmxzPjwvdXJscz48L3JlY29yZD48L0NpdGU+PENpdGU+PEF1dGhvcj5MeWtrZXNmZWxkdDwv
QXV0aG9yPjxZZWFyPjIwMTk8L1llYXI+PFJlY051bT44NzQ0PC9SZWNOdW0+PHJlY29yZD48cmVj
LW51bWJlcj44NzQ0PC9yZWMtbnVtYmVyPjxmb3JlaWduLWtleXM+PGtleSBhcHA9IkVOIiBkYi1p
ZD0iYWRwdnB2MnNxcDJhcmRlYTlzZXB4YXZxOWYwejJyMGY1c3cwIiB0aW1lc3RhbXA9IjE3MDA1
ODk1NTUiPjg3NDQ8L2tleT48L2ZvcmVpZ24ta2V5cz48cmVmLXR5cGUgbmFtZT0iSm91cm5hbCBB
cnRpY2xlIj4xNzwvcmVmLXR5cGU+PGNvbnRyaWJ1dG9ycz48YXV0aG9ycz48YXV0aG9yPkx5a2tl
c2ZlbGR0LCBKLjwvYXV0aG9yPjxhdXRob3I+VHZlZGVuLU55Ym9yZywgUC48L2F1dGhvcj48L2F1
dGhvcnM+PC9jb250cmlidXRvcnM+PGF1dGgtYWRkcmVzcz5GYWN1bHR5IG9mIEhlYWx0aCBhbmQg
TWVkaWNhbCBTY2llbmNlcywgRGVwYXJ0bWVudCBvZiBWZXRlcmluYXJ5IGFuZCBBbmltYWwgU2Np
ZW5jZXMsIFVuaXZlcnNpdHkgb2YgQ29wZW5oYWdlbiwgREstMTg3MCBGcmVkZXJpa3NiZXJnIEMs
IERlbm1hcmsuIGpvcGxAc3VuZC5rdS5kay4mI3hEO0ZhY3VsdHkgb2YgSGVhbHRoIGFuZCBNZWRp
Y2FsIFNjaWVuY2VzLCBEZXBhcnRtZW50IG9mIFZldGVyaW5hcnkgYW5kIEFuaW1hbCBTY2llbmNl
cywgVW5pdmVyc2l0eSBvZiBDb3BlbmhhZ2VuLCBESy0xODcwIEZyZWRlcmlrc2JlcmcgQywgRGVu
bWFyay4gcHRuQHN1bmQua3UuZGsuPC9hdXRoLWFkZHJlc3M+PHRpdGxlcz48dGl0bGU+VGhlIFBo
YXJtYWNva2luZXRpY3Mgb2YgVml0YW1pbiBDPC90aXRsZT48c2Vjb25kYXJ5LXRpdGxlPk51dHJp
ZW50czwvc2Vjb25kYXJ5LXRpdGxlPjwvdGl0bGVzPjxwZXJpb2RpY2FsPjxmdWxsLXRpdGxlPk51
dHJpZW50czwvZnVsbC10aXRsZT48L3BlcmlvZGljYWw+PHBhZ2VzPjI0MTI8L3BhZ2VzPjx2b2x1
bWU+MTE8L3ZvbHVtZT48bnVtYmVyPjEwPC9udW1iZXI+PGVkaXRpb24+MjAxOS8xMC8xMjwvZWRp
dGlvbj48a2V5d29yZHM+PGtleXdvcmQ+QXNjb3JiaWMgQWNpZC9hZG1pbmlzdHJhdGlvbiAmYW1w
OyBkb3NhZ2UvbWV0YWJvbGlzbS8qcGhhcm1hY29raW5ldGljczwva2V5d29yZD48a2V5d29yZD5B
c2NvcmJpYyBBY2lkIERlZmljaWVuY3kvY29tcGxpY2F0aW9ucy9waHlzaW9wYXRob2xvZ3k8L2tl
eXdvcmQ+PGtleXdvcmQ+RGlmZnVzaW9uPC9rZXl3b3JkPjxrZXl3b3JkPkZlbWFsZTwva2V5d29y
ZD48a2V5d29yZD5Ib21lb3N0YXNpczwva2V5d29yZD48a2V5d29yZD5IdW1hbnM8L2tleXdvcmQ+
PGtleXdvcmQ+SW50ZXN0aW5hbCBBYnNvcnB0aW9uPC9rZXl3b3JkPjxrZXl3b3JkPk51dHJpdGlv
bmFsIFJlcXVpcmVtZW50czwva2V5d29yZD48a2V5d29yZD5QcmVnbmFuY3k8L2tleXdvcmQ+PGtl
eXdvcmQ+U21va2luZzwva2V5d29yZD48a2V5d29yZD5Tb2RpdW0tQ291cGxlZCBWaXRhbWluIEMg
VHJhbnNwb3J0ZXJzPC9rZXl3b3JkPjxrZXl3b3JkPlRpc3N1ZSBEaXN0cmlidXRpb248L2tleXdv
cmQ+PGtleXdvcmQ+aHVtYW4gZGlzZWFzZTwva2V5d29yZD48a2V5d29yZD5waGFybWFjb2tpbmV0
aWNzPC9rZXl3b3JkPjxrZXl3b3JkPnZpdGFtaW4gQzwva2V5d29yZD48L2tleXdvcmRzPjxkYXRl
cz48eWVhcj4yMDE5PC95ZWFyPjxwdWItZGF0ZXM+PGRhdGU+T2N0IDk8L2RhdGU+PC9wdWItZGF0
ZXM+PC9kYXRlcz48aXNibj4yMDcyLTY2NDMgKEVsZWN0cm9uaWMpJiN4RDsyMDcyLTY2NDMgKExp
bmtpbmcpPC9pc2JuPjxhY2Nlc3Npb24tbnVtPjMxNjAxMDI4PC9hY2Nlc3Npb24tbnVtPjx1cmxz
PjxyZWxhdGVkLXVybHM+PHVybD5odHRwczovL3d3dy5uY2JpLm5sbS5uaWguZ292L3B1Ym1lZC8z
MTYwMTAyODwvdXJsPjwvcmVsYXRlZC11cmxzPjwvdXJscz48Y3VzdG9tMj5QTUM2ODM1NDM5PC9j
dXN0b20yPjxlbGVjdHJvbmljLXJlc291cmNlLW51bT4xMC4zMzkwL251MTExMDI0MTI8L2VsZWN0
cm9uaWMtcmVzb3VyY2UtbnVtPjwvcmVjb3JkPjwvQ2l0ZT48L0VuZE5vdGU+AG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QYWRheWF0dHk8L0F1dGhvcj48WWVhcj4yMDAzPC9ZZWFy
PjxSZWNOdW0+ODY1MzwvUmVjTnVtPjxEaXNwbGF5VGV4dD5bNDYtNTBdPC9EaXNwbGF5VGV4dD48
cmVjb3JkPjxyZWMtbnVtYmVyPjg2NTM8L3JlYy1udW1iZXI+PGZvcmVpZ24ta2V5cz48a2V5IGFw
cD0iRU4iIGRiLWlkPSJhZHB2cHYyc3FwMmFyZGVhOXNlcHhhdnE5ZjB6MnIwZjVzdzAiIHRpbWVz
dGFtcD0iMTcwMDUxNDkxNiI+ODY1Mzwva2V5PjwvZm9yZWlnbi1rZXlzPjxyZWYtdHlwZSBuYW1l
PSJKb3VybmFsIEFydGljbGUiPjE3PC9yZWYtdHlwZT48Y29udHJpYnV0b3JzPjxhdXRob3JzPjxh
dXRob3I+UGFkYXlhdHR5LCBTLiBKLjwvYXV0aG9yPjxhdXRob3I+S2F0eiwgQS48L2F1dGhvcj48
YXV0aG9yPldhbmcsIFkuPC9hdXRob3I+PGF1dGhvcj5FY2ssIFAuPC9hdXRob3I+PGF1dGhvcj5L
d29uLCBPLjwvYXV0aG9yPjxhdXRob3I+TGVlLCBKLiBILjwvYXV0aG9yPjxhdXRob3I+Q2hlbiwg
Uy48L2F1dGhvcj48YXV0aG9yPkNvcnBlLCBDLjwvYXV0aG9yPjxhdXRob3I+RHV0dGEsIEEuPC9h
dXRob3I+PGF1dGhvcj5EdXR0YSwgUy4gSy48L2F1dGhvcj48YXV0aG9yPkxldmluZSwgTS48L2F1
dGhvcj48L2F1dGhvcnM+PC9jb250cmlidXRvcnM+PGF1dGgtYWRkcmVzcz5Nb2xlY3VsYXIgYW5k
IENsaW5pY2FsIE51dHJpdGlvbiBTZWN0aW9uLCBEaWdlc3RpdmUgRGlzZWFzZXMgQnJhbmNoLCBO
YXRpb25hbCBJbnN0aXR1dGUgb2YgRGlhYmV0ZXMgYW5kIERpZ2VzdGl2ZSBhbmQgS2lkbmV5IERp
c2Vhc2VzLCBOYXRpb25hbCBJbnN0aXR1dGVzIG9mIEhlYWx0aCwgQmV0aGVzZGEsIE1hcnlsYW5k
IDIwODkyLCBVU0EuPC9hdXRoLWFkZHJlc3M+PHRpdGxlcz48dGl0bGU+Vml0YW1pbiBDIGFzIGFu
IGFudGlveGlkYW50OiBldmFsdWF0aW9uIG9mIGl0cyByb2xlIGluIGRpc2Vhc2UgcHJldmVudGlv
bjwvdGl0bGU+PHNlY29uZGFyeS10aXRsZT5KIEFtIENvbGwgTnV0cjwvc2Vjb25kYXJ5LXRpdGxl
PjxhbHQtdGl0bGU+SiBBbSBDb2xsIE51dHI8L2FsdC10aXRsZT48L3RpdGxlcz48cGVyaW9kaWNh
bD48ZnVsbC10aXRsZT5KIEFtIENvbGwgTnV0cjwvZnVsbC10aXRsZT48L3BlcmlvZGljYWw+PGFs
dC1wZXJpb2RpY2FsPjxmdWxsLXRpdGxlPkogQW0gQ29sbCBOdXRyPC9mdWxsLXRpdGxlPjwvYWx0
LXBlcmlvZGljYWw+PHBhZ2VzPjE4LTM1PC9wYWdlcz48dm9sdW1lPjIyPC92b2x1bWU+PG51bWJl
cj4xPC9udW1iZXI+PGVkaXRpb24+MjAwMy8wMi8wNjwvZWRpdGlvbj48a2V5d29yZHM+PGtleXdv
cmQ+QW5pbWFsczwva2V5d29yZD48a2V5d29yZD5BbnRpb3hpZGFudHMvYWRtaW5pc3RyYXRpb24g
JmFtcDsgZG9zYWdlLyptZXRhYm9saXNtPC9rZXl3b3JkPjxrZXl3b3JkPkFzY29yYmljIEFjaWQv
YWRtaW5pc3RyYXRpb24gJmFtcDsgZG9zYWdlL21ldGFib2xpc20vKnBoeXNpb2xvZ3k8L2tleXdv
cmQ+PGtleXdvcmQ+QmlvbG9naWNhbCBBdmFpbGFiaWxpdHk8L2tleXdvcmQ+PGtleXdvcmQ+Q2Fy
ZGlvdmFzY3VsYXIgRGlzZWFzZXMvcHJldmVudGlvbiAmYW1wOyBjb250cm9sPC9rZXl3b3JkPjxr
ZXl3b3JkPkROQS9tZXRhYm9saXNtPC9rZXl3b3JkPjxrZXl3b3JkPkROQSBEYW1hZ2UvZHJ1ZyBl
ZmZlY3RzPC9rZXl3b3JkPjxrZXl3b3JkPkRvc2UtUmVzcG9uc2UgUmVsYXRpb25zaGlwLCBEcnVn
PC9rZXl3b3JkPjxrZXl3b3JkPkZydWl0PC9rZXl3b3JkPjxrZXl3b3JkPkh1bWFuczwva2V5d29y
ZD48a2V5d29yZD5MaXBpZCBQZXJveGlkYXRpb24vZHJ1ZyBlZmZlY3RzPC9rZXl3b3JkPjxrZXl3
b3JkPk5lb3BsYXNtcy9wcmV2ZW50aW9uICZhbXA7IGNvbnRyb2w8L2tleXdvcmQ+PGtleXdvcmQ+
T3hpZGF0aW9uLVJlZHVjdGlvbjwva2V5d29yZD48a2V5d29yZD5Qcm90ZWlucy9tZXRhYm9saXNt
PC9rZXl3b3JkPjxrZXl3b3JkPlZlZ2V0YWJsZXM8L2tleXdvcmQ+PC9rZXl3b3Jkcz48ZGF0ZXM+
PHllYXI+MjAwMzwveWVhcj48cHViLWRhdGVzPjxkYXRlPkZlYjwvZGF0ZT48L3B1Yi1kYXRlcz48
L2RhdGVzPjxpc2JuPjA3MzEtNTcyNCAoUHJpbnQpJiN4RDswNzMxLTU3MjQgKExpbmtpbmcpPC9p
c2JuPjxhY2Nlc3Npb24tbnVtPjEyNTY5MTExPC9hY2Nlc3Npb24tbnVtPjx1cmxzPjxyZWxhdGVk
LXVybHM+PHVybD5odHRwczovL3d3dy5uY2JpLm5sbS5uaWguZ292L3B1Ym1lZC8xMjU2OTExMTwv
dXJsPjwvcmVsYXRlZC11cmxzPjwvdXJscz48ZWxlY3Ryb25pYy1yZXNvdXJjZS1udW0+MTAuMTA4
MC8wNzMxNTcyNC4yMDAzLjEwNzE5MjcyPC9lbGVjdHJvbmljLXJlc291cmNlLW51bT48bGFuZ3Vh
Z2U+RW5nbGlzaDwvbGFuZ3VhZ2U+PC9yZWNvcmQ+PC9DaXRlPjxDaXRlPjxBdXRob3I+SGFycmlz
PC9BdXRob3I+PFllYXI+MjAxNDwvWWVhcj48UmVjTnVtPjg2NTQ8L1JlY051bT48cmVjb3JkPjxy
ZWMtbnVtYmVyPjg2NTQ8L3JlYy1udW1iZXI+PGZvcmVpZ24ta2V5cz48a2V5IGFwcD0iRU4iIGRi
LWlkPSJhZHB2cHYyc3FwMmFyZGVhOXNlcHhhdnE5ZjB6MnIwZjVzdzAiIHRpbWVzdGFtcD0iMTcw
MDUxNTAzMSI+ODY1NDwva2V5PjwvZm9yZWlnbi1rZXlzPjxyZWYtdHlwZSBuYW1lPSJKb3VybmFs
IEFydGljbGUiPjE3PC9yZWYtdHlwZT48Y29udHJpYnV0b3JzPjxhdXRob3JzPjxhdXRob3I+SGFy
cmlzLCBILiBSLjwvYXV0aG9yPjxhdXRob3I+T3JzaW5pLCBOLjwvYXV0aG9yPjxhdXRob3I+V29s
aywgQS48L2F1dGhvcj48L2F1dGhvcnM+PC9jb250cmlidXRvcnM+PGF1dGgtYWRkcmVzcz5Vbml0
IG9mIE51dHJpdGlvbmFsIEVwaWRlbWlvbG9neSwgSW5zdGl0dXRlIGZvciBFbnZpcm9ubWVudGFs
IE1lZGljaW5lLCBLYXJvbGluc2thIEluc3RpdHV0ZXQsIEJveCAyMTAsIDE3MSA3NyBTdG9ja2hv
bG0sIFN3ZWRlbjsgT2JzdGV0cmljcyBhbmQgR3luZWNvbG9neSBFcGlkZW1pb2xvZ3kgQ2VudGVy
LCBCcmlnaGFtIGFuZCBXb21lbiZhcG9zO3MgSG9zcGl0YWwsIDIyMSBMb25nd29vZCBBdmVudWUs
IEJvc3RvbiwgTUEgMDIxMTUsIFVTQS4gRWxlY3Ryb25pYyBhZGRyZXNzOiBob2xseS5oYXJyaXNA
a2kuc2UuJiN4RDtVbml0IG9mIE51dHJpdGlvbmFsIEVwaWRlbWlvbG9neSwgSW5zdGl0dXRlIGZv
ciBFbnZpcm9ubWVudGFsIE1lZGljaW5lLCBLYXJvbGluc2thIEluc3RpdHV0ZXQsIEJveCAyMTAs
IDE3MSA3NyBTdG9ja2hvbG0sIFN3ZWRlbi48L2F1dGgtYWRkcmVzcz48dGl0bGVzPjx0aXRsZT5W
aXRhbWluIEMgYW5kIHN1cnZpdmFsIGFtb25nIHdvbWVuIHdpdGggYnJlYXN0IGNhbmNlcjogYSBt
ZXRhLWFuYWx5c2lzPC90aXRsZT48c2Vjb25kYXJ5LXRpdGxlPkV1ciBKIENhbmNlcjwvc2Vjb25k
YXJ5LXRpdGxlPjxhbHQtdGl0bGU+RXVyIEogQ2FuY2VyPC9hbHQtdGl0bGU+PC90aXRsZXM+PHBl
cmlvZGljYWw+PGZ1bGwtdGl0bGU+RXVyIEogQ2FuY2VyPC9mdWxsLXRpdGxlPjwvcGVyaW9kaWNh
bD48YWx0LXBlcmlvZGljYWw+PGZ1bGwtdGl0bGU+RXVyIEogQ2FuY2VyPC9mdWxsLXRpdGxlPjwv
YWx0LXBlcmlvZGljYWw+PHBhZ2VzPjEyMjMtMzE8L3BhZ2VzPjx2b2x1bWU+NTA8L3ZvbHVtZT48
bnVtYmVyPjc8L251bWJlcj48ZWRpdGlvbj4yMDE0LzAzLzEzPC9lZGl0aW9uPjxrZXl3b3Jkcz48
a2V5d29yZD5BbnRpb3hpZGFudHMvKmFkbWluaXN0cmF0aW9uICZhbXA7IGRvc2FnZTwva2V5d29y
ZD48a2V5d29yZD5Bc2NvcmJpYyBBY2lkLyphZG1pbmlzdHJhdGlvbiAmYW1wOyBkb3NhZ2U8L2tl
eXdvcmQ+PGtleXdvcmQ+QnJlYXN0IE5lb3BsYXNtcy8qbW9ydGFsaXR5L3ByZXZlbnRpb24gJmFt
cDsgY29udHJvbDwva2V5d29yZD48a2V5d29yZD4qRGlldDwva2V5d29yZD48a2V5d29yZD4qRGll
dGFyeSBTdXBwbGVtZW50czwva2V5d29yZD48a2V5d29yZD5GZW1hbGU8L2tleXdvcmQ+PGtleXdv
cmQ+SHVtYW5zPC9rZXl3b3JkPjxrZXl3b3JkPlByb3NwZWN0aXZlIFN0dWRpZXM8L2tleXdvcmQ+
PGtleXdvcmQ+U3Vydml2YWwgQW5hbHlzaXM8L2tleXdvcmQ+PGtleXdvcmQ+Vml0YW1pbnMvKmFk
bWluaXN0cmF0aW9uICZhbXA7IGRvc2FnZTwva2V5d29yZD48a2V5d29yZD5CcmVhc3QgY2FuY2Vy
PC9rZXl3b3JkPjxrZXl3b3JkPk1ldGEtYW5hbHlzaXM8L2tleXdvcmQ+PGtleXdvcmQ+TW9ydGFs
aXR5PC9rZXl3b3JkPjxrZXl3b3JkPlN1cHBsZW1lbnQgdXNlPC9rZXl3b3JkPjxrZXl3b3JkPlZp
dGFtaW4gQzwva2V5d29yZD48L2tleXdvcmRzPjxkYXRlcz48eWVhcj4yMDE0PC95ZWFyPjxwdWIt
ZGF0ZXM+PGRhdGU+TWF5PC9kYXRlPjwvcHViLWRhdGVzPjwvZGF0ZXM+PGlzYm4+MTg3OS0wODUy
IChFbGVjdHJvbmljKSYjeEQ7MDk1OS04MDQ5IChMaW5raW5nKTwvaXNibj48YWNjZXNzaW9uLW51
bT4yNDYxMzYyMjwvYWNjZXNzaW9uLW51bT48dXJscz48cmVsYXRlZC11cmxzPjx1cmw+aHR0cHM6
Ly93d3cubmNiaS5ubG0ubmloLmdvdi9wdWJtZWQvMjQ2MTM2MjI8L3VybD48L3JlbGF0ZWQtdXJs
cz48L3VybHM+PGVsZWN0cm9uaWMtcmVzb3VyY2UtbnVtPjEwLjEwMTYvai5lamNhLjIwMTQuMDIu
MDEzPC9lbGVjdHJvbmljLXJlc291cmNlLW51bT48bGFuZ3VhZ2U+RW5nbGlzaDwvbGFuZ3VhZ2U+
PC9yZWNvcmQ+PC9DaXRlPjxDaXRlPjxBdXRob3I+Q2hhaXRhbnlhPC9BdXRob3I+PFllYXI+MjAx
ODwvWWVhcj48UmVjTnVtPjg2NTU8L1JlY051bT48cmVjb3JkPjxyZWMtbnVtYmVyPjg2NTU8L3Jl
Yy1udW1iZXI+PGZvcmVpZ24ta2V5cz48a2V5IGFwcD0iRU4iIGRiLWlkPSJhZHB2cHYyc3FwMmFy
ZGVhOXNlcHhhdnE5ZjB6MnIwZjVzdzAiIHRpbWVzdGFtcD0iMTcwMDUxNTExNCI+ODY1NTwva2V5
PjwvZm9yZWlnbi1rZXlzPjxyZWYtdHlwZSBuYW1lPSJKb3VybmFsIEFydGljbGUiPjE3PC9yZWYt
dHlwZT48Y29udHJpYnV0b3JzPjxhdXRob3JzPjxhdXRob3I+Q2hhaXRhbnlhLCBOQzwvYXV0aG9y
PjxhdXRob3I+TXV0aHVrcmlzaG5hbiwgQXJ2aW5kPC9hdXRob3I+PGF1dGhvcj5SYW8sIEtvdnVy
IFB1cnVzaG90aGFtPC9hdXRob3I+PGF1dGhvcj5SZXNobWEsIERhbmFtPC9hdXRob3I+PGF1dGhv
cj5Qcml5YW5rYSwgUG9sZXBlZGRpIFVqd2FsYTwvYXV0aG9yPjxhdXRob3I+QWJoaWplZXRoLCBI
YXJpPC9hdXRob3I+PGF1dGhvcj5Lb3Z1ciwgQWpheWthcnRpazwvYXV0aG9yPjxhdXRob3I+S3Vt
YXIsIEF0aG1ha29vciBOaWtoaWw8L2F1dGhvcj48YXV0aG9yPlJlc2VhcmNoPC9hdXRob3I+PC9h
dXRob3JzPjwvY29udHJpYnV0b3JzPjx0aXRsZXM+PHRpdGxlPk9yYWwgTXVjb3NpdGlzIFNldmVy
aXR5IEFzc2Vzc21lbnQgYnkgU3VwcGxlbWVudGF0aW9uIG9mIEhpZ2ggRG9zZSBBc2NvcmJpYyBB
Y2lkIER1cmluZyBDaGVtbyBhbmQvb3IgUmFkaW90aGVyYXB5IG9mIE9yby1QaGFyeW5nZWFsIENh
bmNlcnMtLUEgUGlsb3QgUHJvamVjdDwvdGl0bGU+PHNlY29uZGFyeS10aXRsZT5JbmRpYW4gSm91
cm5hbCBvZiBQaGFybWFjZXV0aWNhbCBFZHVjYXRpb248L3NlY29uZGFyeS10aXRsZT48L3RpdGxl
cz48cGVyaW9kaWNhbD48ZnVsbC10aXRsZT5JbmRpYW4gSm91cm5hbCBvZiBQaGFybWFjZXV0aWNh
bCBFZHVjYXRpb248L2Z1bGwtdGl0bGU+PC9wZXJpb2RpY2FsPjxwYWdlcz41MzItOTwvcGFnZXM+
PHZvbHVtZT41Mjwvdm9sdW1lPjxudW1iZXI+MzwvbnVtYmVyPjxkYXRlcz48eWVhcj4yMDE4PC95
ZWFyPjwvZGF0ZXM+PHVybHM+PC91cmxzPjwvcmVjb3JkPjwvQ2l0ZT48Q2l0ZT48QXV0aG9yPlBh
ZGF5YXR0eTwvQXV0aG9yPjxZZWFyPjIwMDQ8L1llYXI+PFJlY051bT44NjU2PC9SZWNOdW0+PHJl
Y29yZD48cmVjLW51bWJlcj44NjU2PC9yZWMtbnVtYmVyPjxmb3JlaWduLWtleXM+PGtleSBhcHA9
IkVOIiBkYi1pZD0iYWRwdnB2MnNxcDJhcmRlYTlzZXB4YXZxOWYwejJyMGY1c3cwIiB0aW1lc3Rh
bXA9IjE3MDA1MTUxNDgiPjg2NTY8L2tleT48L2ZvcmVpZ24ta2V5cz48cmVmLXR5cGUgbmFtZT0i
Sm91cm5hbCBBcnRpY2xlIj4xNzwvcmVmLXR5cGU+PGNvbnRyaWJ1dG9ycz48YXV0aG9ycz48YXV0
aG9yPlBhZGF5YXR0eSwgU2ViYXN0aWFuIEo8L2F1dGhvcj48YXV0aG9yPlN1biwgSGU8L2F1dGhv
cj48YXV0aG9yPldhbmcsIFlhb2h1aTwvYXV0aG9yPjxhdXRob3I+UmlvcmRhbiwgSHVnaCBEPC9h
dXRob3I+PGF1dGhvcj5IZXdpdHQsIFN0ZXBoZW4gTTwvYXV0aG9yPjxhdXRob3I+S2F0eiwgQXJp
ZTwvYXV0aG9yPjxhdXRob3I+V2VzbGV5LCBSb2JlcnQgQTwvYXV0aG9yPjxhdXRob3I+TGV2aW5l
LCBNYXJrICVKIEFubmFscyBvZiBpbnRlcm5hbCBtZWRpY2luZTwvYXV0aG9yPjwvYXV0aG9ycz48
L2NvbnRyaWJ1dG9ycz48dGl0bGVzPjx0aXRsZT5WaXRhbWluIEMgcGhhcm1hY29raW5ldGljczog
aW1wbGljYXRpb25zIGZvciBvcmFsIGFuZCBpbnRyYXZlbm91cyB1c2U8L3RpdGxlPjwvdGl0bGVz
PjxwYWdlcz41MzMtNTM3PC9wYWdlcz48dm9sdW1lPjE0MDwvdm9sdW1lPjxudW1iZXI+NzwvbnVt
YmVyPjxkYXRlcz48eWVhcj4yMDA0PC95ZWFyPjwvZGF0ZXM+PGlzYm4+MDAwMy00ODE5PC9pc2Ju
Pjx1cmxzPjwvdXJscz48L3JlY29yZD48L0NpdGU+PENpdGU+PEF1dGhvcj5MeWtrZXNmZWxkdDwv
QXV0aG9yPjxZZWFyPjIwMTk8L1llYXI+PFJlY051bT44NzQ0PC9SZWNOdW0+PHJlY29yZD48cmVj
LW51bWJlcj44NzQ0PC9yZWMtbnVtYmVyPjxmb3JlaWduLWtleXM+PGtleSBhcHA9IkVOIiBkYi1p
ZD0iYWRwdnB2MnNxcDJhcmRlYTlzZXB4YXZxOWYwejJyMGY1c3cwIiB0aW1lc3RhbXA9IjE3MDA1
ODk1NTUiPjg3NDQ8L2tleT48L2ZvcmVpZ24ta2V5cz48cmVmLXR5cGUgbmFtZT0iSm91cm5hbCBB
cnRpY2xlIj4xNzwvcmVmLXR5cGU+PGNvbnRyaWJ1dG9ycz48YXV0aG9ycz48YXV0aG9yPkx5a2tl
c2ZlbGR0LCBKLjwvYXV0aG9yPjxhdXRob3I+VHZlZGVuLU55Ym9yZywgUC48L2F1dGhvcj48L2F1
dGhvcnM+PC9jb250cmlidXRvcnM+PGF1dGgtYWRkcmVzcz5GYWN1bHR5IG9mIEhlYWx0aCBhbmQg
TWVkaWNhbCBTY2llbmNlcywgRGVwYXJ0bWVudCBvZiBWZXRlcmluYXJ5IGFuZCBBbmltYWwgU2Np
ZW5jZXMsIFVuaXZlcnNpdHkgb2YgQ29wZW5oYWdlbiwgREstMTg3MCBGcmVkZXJpa3NiZXJnIEMs
IERlbm1hcmsuIGpvcGxAc3VuZC5rdS5kay4mI3hEO0ZhY3VsdHkgb2YgSGVhbHRoIGFuZCBNZWRp
Y2FsIFNjaWVuY2VzLCBEZXBhcnRtZW50IG9mIFZldGVyaW5hcnkgYW5kIEFuaW1hbCBTY2llbmNl
cywgVW5pdmVyc2l0eSBvZiBDb3BlbmhhZ2VuLCBESy0xODcwIEZyZWRlcmlrc2JlcmcgQywgRGVu
bWFyay4gcHRuQHN1bmQua3UuZGsuPC9hdXRoLWFkZHJlc3M+PHRpdGxlcz48dGl0bGU+VGhlIFBo
YXJtYWNva2luZXRpY3Mgb2YgVml0YW1pbiBDPC90aXRsZT48c2Vjb25kYXJ5LXRpdGxlPk51dHJp
ZW50czwvc2Vjb25kYXJ5LXRpdGxlPjwvdGl0bGVzPjxwZXJpb2RpY2FsPjxmdWxsLXRpdGxlPk51
dHJpZW50czwvZnVsbC10aXRsZT48L3BlcmlvZGljYWw+PHBhZ2VzPjI0MTI8L3BhZ2VzPjx2b2x1
bWU+MTE8L3ZvbHVtZT48bnVtYmVyPjEwPC9udW1iZXI+PGVkaXRpb24+MjAxOS8xMC8xMjwvZWRp
dGlvbj48a2V5d29yZHM+PGtleXdvcmQ+QXNjb3JiaWMgQWNpZC9hZG1pbmlzdHJhdGlvbiAmYW1w
OyBkb3NhZ2UvbWV0YWJvbGlzbS8qcGhhcm1hY29raW5ldGljczwva2V5d29yZD48a2V5d29yZD5B
c2NvcmJpYyBBY2lkIERlZmljaWVuY3kvY29tcGxpY2F0aW9ucy9waHlzaW9wYXRob2xvZ3k8L2tl
eXdvcmQ+PGtleXdvcmQ+RGlmZnVzaW9uPC9rZXl3b3JkPjxrZXl3b3JkPkZlbWFsZTwva2V5d29y
ZD48a2V5d29yZD5Ib21lb3N0YXNpczwva2V5d29yZD48a2V5d29yZD5IdW1hbnM8L2tleXdvcmQ+
PGtleXdvcmQ+SW50ZXN0aW5hbCBBYnNvcnB0aW9uPC9rZXl3b3JkPjxrZXl3b3JkPk51dHJpdGlv
bmFsIFJlcXVpcmVtZW50czwva2V5d29yZD48a2V5d29yZD5QcmVnbmFuY3k8L2tleXdvcmQ+PGtl
eXdvcmQ+U21va2luZzwva2V5d29yZD48a2V5d29yZD5Tb2RpdW0tQ291cGxlZCBWaXRhbWluIEMg
VHJhbnNwb3J0ZXJzPC9rZXl3b3JkPjxrZXl3b3JkPlRpc3N1ZSBEaXN0cmlidXRpb248L2tleXdv
cmQ+PGtleXdvcmQ+aHVtYW4gZGlzZWFzZTwva2V5d29yZD48a2V5d29yZD5waGFybWFjb2tpbmV0
aWNzPC9rZXl3b3JkPjxrZXl3b3JkPnZpdGFtaW4gQzwva2V5d29yZD48L2tleXdvcmRzPjxkYXRl
cz48eWVhcj4yMDE5PC95ZWFyPjxwdWItZGF0ZXM+PGRhdGU+T2N0IDk8L2RhdGU+PC9wdWItZGF0
ZXM+PC9kYXRlcz48aXNibj4yMDcyLTY2NDMgKEVsZWN0cm9uaWMpJiN4RDsyMDcyLTY2NDMgKExp
bmtpbmcpPC9pc2JuPjxhY2Nlc3Npb24tbnVtPjMxNjAxMDI4PC9hY2Nlc3Npb24tbnVtPjx1cmxz
PjxyZWxhdGVkLXVybHM+PHVybD5odHRwczovL3d3dy5uY2JpLm5sbS5uaWguZ292L3B1Ym1lZC8z
MTYwMTAyODwvdXJsPjwvcmVsYXRlZC11cmxzPjwvdXJscz48Y3VzdG9tMj5QTUM2ODM1NDM5PC9j
dXN0b20yPjxlbGVjdHJvbmljLXJlc291cmNlLW51bT4xMC4zMzkwL251MTExMDI0MTI8L2VsZWN0
cm9uaWMtcmVzb3VyY2UtbnVtPjwvcmVjb3JkPjwvQ2l0ZT48L0VuZE5vdGU+AG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46-50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235BD25C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181AC392" w14:textId="32D28019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Sodium selenit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455D5038" w14:textId="1D604058" w:rsidR="00BC099F" w:rsidRPr="00B83273" w:rsidRDefault="006B79E9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Selenium is a nutritionally essential element; however, anti-cancer activity</w:t>
            </w:r>
            <w:r w:rsidR="00814AFA" w:rsidRPr="00B83273">
              <w:rPr>
                <w:sz w:val="18"/>
                <w:szCs w:val="18"/>
              </w:rPr>
              <w:t xml:space="preserve"> </w:t>
            </w:r>
            <w:r w:rsidR="00FE506B" w:rsidRPr="00B83273">
              <w:rPr>
                <w:sz w:val="18"/>
                <w:szCs w:val="18"/>
              </w:rPr>
              <w:t xml:space="preserve">has been </w:t>
            </w:r>
            <w:r w:rsidR="007B3FAB" w:rsidRPr="00B83273">
              <w:rPr>
                <w:sz w:val="18"/>
                <w:szCs w:val="18"/>
              </w:rPr>
              <w:t>examined</w:t>
            </w:r>
            <w:r w:rsidR="0036498C" w:rsidRPr="00B83273">
              <w:rPr>
                <w:sz w:val="18"/>
                <w:szCs w:val="18"/>
              </w:rPr>
              <w:t xml:space="preserve"> primarily</w:t>
            </w:r>
            <w:r w:rsidR="00814AFA" w:rsidRPr="00B83273">
              <w:rPr>
                <w:sz w:val="18"/>
                <w:szCs w:val="18"/>
              </w:rPr>
              <w:t xml:space="preserve"> for sodium selenite</w:t>
            </w:r>
            <w:r w:rsidR="0036498C" w:rsidRPr="00B83273">
              <w:rPr>
                <w:sz w:val="18"/>
                <w:szCs w:val="18"/>
              </w:rPr>
              <w:t>, via prooxidative mechanisms</w:t>
            </w:r>
            <w:r w:rsidRPr="00B83273">
              <w:rPr>
                <w:sz w:val="18"/>
                <w:szCs w:val="18"/>
              </w:rPr>
              <w:t xml:space="preserve">. </w:t>
            </w:r>
            <w:r w:rsidR="00BC099F" w:rsidRPr="00B83273">
              <w:rPr>
                <w:sz w:val="18"/>
                <w:szCs w:val="18"/>
              </w:rPr>
              <w:t xml:space="preserve">Evidence from </w:t>
            </w:r>
            <w:r w:rsidR="00A965A0" w:rsidRPr="00B83273">
              <w:rPr>
                <w:sz w:val="18"/>
                <w:szCs w:val="18"/>
              </w:rPr>
              <w:t>pilot clinical studies</w:t>
            </w:r>
            <w:r w:rsidR="00BC099F" w:rsidRPr="00B83273">
              <w:rPr>
                <w:sz w:val="18"/>
                <w:szCs w:val="18"/>
              </w:rPr>
              <w:t xml:space="preserve"> suggests that sodium selenite </w:t>
            </w:r>
            <w:r w:rsidR="00A965A0" w:rsidRPr="00B83273">
              <w:rPr>
                <w:sz w:val="18"/>
                <w:szCs w:val="18"/>
              </w:rPr>
              <w:t>could</w:t>
            </w:r>
            <w:r w:rsidR="00BC099F" w:rsidRPr="00B83273">
              <w:rPr>
                <w:sz w:val="18"/>
                <w:szCs w:val="18"/>
              </w:rPr>
              <w:t xml:space="preserve"> reduce tumor burden, potentiate chemotherapy, and reduce chemotherapy</w:t>
            </w:r>
            <w:r w:rsidR="001E0491" w:rsidRPr="00B83273">
              <w:rPr>
                <w:sz w:val="18"/>
                <w:szCs w:val="18"/>
              </w:rPr>
              <w:t xml:space="preserve"> toxicity</w:t>
            </w:r>
            <w:r w:rsidR="00BC099F" w:rsidRPr="00B83273">
              <w:rPr>
                <w:sz w:val="18"/>
                <w:szCs w:val="18"/>
              </w:rPr>
              <w:t>. May decrease proliferation and induce autophagy in glioma cells.</w:t>
            </w:r>
            <w:r w:rsidR="001C5010" w:rsidRPr="00B83273">
              <w:rPr>
                <w:sz w:val="18"/>
                <w:szCs w:val="18"/>
              </w:rPr>
              <w:t xml:space="preserve"> </w:t>
            </w:r>
            <w:r w:rsidR="00814AFA" w:rsidRPr="00B83273">
              <w:rPr>
                <w:sz w:val="18"/>
                <w:szCs w:val="18"/>
              </w:rPr>
              <w:t>Representative clinical trial: NCT02184533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7DB4E69" w14:textId="345E5CCE" w:rsidR="00BC099F" w:rsidRPr="001E0491" w:rsidRDefault="00814AFA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MaXBpbnNraTwvQXV0aG9yPjxZZWFyPjIwMTc8L1llYXI+
PFJlY051bT44NjU3PC9SZWNOdW0+PERpc3BsYXlUZXh0Pls1MS01NF08L0Rpc3BsYXlUZXh0Pjxy
ZWNvcmQ+PHJlYy1udW1iZXI+ODY1NzwvcmVjLW51bWJlcj48Zm9yZWlnbi1rZXlzPjxrZXkgYXBw
PSJFTiIgZGItaWQ9ImFkcHZwdjJzcXAyYXJkZWE5c2VweGF2cTlmMHoycjBmNXN3MCIgdGltZXN0
YW1wPSIxNzAwNTE1MTkzIj44NjU3PC9rZXk+PC9mb3JlaWduLWtleXM+PHJlZi10eXBlIG5hbWU9
IkpvdXJuYWwgQXJ0aWNsZSI+MTc8L3JlZi10eXBlPjxjb250cmlidXRvcnM+PGF1dGhvcnM+PGF1
dGhvcj5MaXBpbnNraSwgQi48L2F1dGhvcj48L2F1dGhvcnM+PC9jb250cmlidXRvcnM+PGF1dGgt
YWRkcmVzcz5Kb3NsaW4gRGlhYmV0ZXMgQ2VudGVyLCBIYXJ2YXJkIE1lZGljYWwgU2Nob29sLCBP
bmUgSm9zbGluIFBsLiwgQm9zdG9uLCBNQSAwMjIxNSwgVW5pdGVkIFN0YXRlcy48L2F1dGgtYWRk
cmVzcz48dGl0bGVzPjx0aXRsZT5Tb2RpdW0gU2VsZW5pdGUgYXMgYW4gQW50aWNhbmNlciBBZ2Vu
dDwvdGl0bGU+PHNlY29uZGFyeS10aXRsZT5BbnRpY2FuY2VyIEFnZW50cyBNZWQgQ2hlbTwvc2Vj
b25kYXJ5LXRpdGxlPjxhbHQtdGl0bGU+QW50aS1DYW5jZXIgQWdlbnQgTWU8L2FsdC10aXRsZT48
L3RpdGxlcz48cGVyaW9kaWNhbD48ZnVsbC10aXRsZT5BbnRpY2FuY2VyIEFnZW50cyBNZWQgQ2hl
bTwvZnVsbC10aXRsZT48L3BlcmlvZGljYWw+PHBhZ2VzPjY1OC02NjE8L3BhZ2VzPjx2b2x1bWU+
MTc8L3ZvbHVtZT48bnVtYmVyPjU8L251bWJlcj48ZWRpdGlvbj4yMDE2LzA2LzEwPC9lZGl0aW9u
PjxrZXl3b3Jkcz48a2V5d29yZD5BbnRpbmVvcGxhc3RpYyBBZ2VudHMvY2hlbWlzdHJ5LypwaGFy
bWFjb2xvZ3k8L2tleXdvcmQ+PGtleXdvcmQ+Q2VsbCBQcm9saWZlcmF0aW9uL2RydWcgZWZmZWN0
czwva2V5d29yZD48a2V5d29yZD5Eb3NlLVJlc3BvbnNlIFJlbGF0aW9uc2hpcCwgRHJ1Zzwva2V5
d29yZD48a2V5d29yZD5EcnVnIFNjcmVlbmluZyBBc3NheXMsIEFudGl0dW1vcjwva2V5d29yZD48
a2V5d29yZD5IdW1hbnM8L2tleXdvcmQ+PGtleXdvcmQ+TW9sZWN1bGFyIFN0cnVjdHVyZTwva2V5
d29yZD48a2V5d29yZD5Tb2RpdW0gU2VsZW5pdGUvY2hlbWlzdHJ5LypwaGFybWFjb2xvZ3k8L2tl
eXdvcmQ+PGtleXdvcmQ+U3RydWN0dXJlLUFjdGl2aXR5IFJlbGF0aW9uc2hpcDwva2V5d29yZD48
a2V5d29yZD5GaWJyaW5vZ2VuPC9rZXl3b3JkPjxrZXl3b3JkPmh5ZHJveHlsIHJhZGljYWxzPC9r
ZXl3b3JkPjxrZXl3b3JkPmlyb248L2tleXdvcmQ+PGtleXdvcmQ+cGFyYWZpYnJpbjwva2V5d29y
ZD48a2V5d29yZD5zZWxlbml1bTwva2V5d29yZD48a2V5d29yZD50dW1vciBjZWxsczwva2V5d29y
ZD48L2tleXdvcmRzPjxkYXRlcz48eWVhcj4yMDE3PC95ZWFyPjwvZGF0ZXM+PGlzYm4+MTg3NS01
OTkyIChFbGVjdHJvbmljKSYjeEQ7MTg3MS01MjA2IChMaW5raW5nKTwvaXNibj48YWNjZXNzaW9u
LW51bT4yNzI4MTM2NTwvYWNjZXNzaW9uLW51bT48dXJscz48cmVsYXRlZC11cmxzPjx1cmw+aHR0
cHM6Ly93d3cubmNiaS5ubG0ubmloLmdvdi9wdWJtZWQvMjcyODEzNjU8L3VybD48L3JlbGF0ZWQt
dXJscz48L3VybHM+PGVsZWN0cm9uaWMtcmVzb3VyY2UtbnVtPjEwLjIxNzQvMTg3MTUyMDYxNjY2
NjE2MDYwNzAxMTAyNDwvZWxlY3Ryb25pYy1yZXNvdXJjZS1udW0+PGxhbmd1YWdlPkVuZ2xpc2g8
L2xhbmd1YWdlPjwvcmVjb3JkPjwvQ2l0ZT48Q2l0ZT48QXV0aG9yPkpheWFjaGFuZHJhbjwvQXV0
aG9yPjxZZWFyPjIwMjE8L1llYXI+PFJlY051bT44NzQ1PC9SZWNOdW0+PHJlY29yZD48cmVjLW51
bWJlcj44NzQ1PC9yZWMtbnVtYmVyPjxmb3JlaWduLWtleXM+PGtleSBhcHA9IkVOIiBkYi1pZD0i
YWRwdnB2MnNxcDJhcmRlYTlzZXB4YXZxOWYwejJyMGY1c3cwIiB0aW1lc3RhbXA9IjE3MDA1ODk4
NzIiPjg3NDU8L2tleT48L2ZvcmVpZ24ta2V5cz48cmVmLXR5cGUgbmFtZT0iSm91cm5hbCBBcnRp
Y2xlIj4xNzwvcmVmLXR5cGU+PGNvbnRyaWJ1dG9ycz48YXV0aG9ycz48YXV0aG9yPkpheWFjaGFu
ZHJhbiwgUHJpeWE8L2F1dGhvcj48YXV0aG9yPktub3gsIFN1c2FuIEo8L2F1dGhvcj48YXV0aG9y
PkdhcmNpYS1DcmVtYWRlcywgTWFyaWE8L2F1dGhvcj48YXV0aG9yPlNhdmnEhywgUmFkb2prYSBN
ICVKIERydWdzIGluIFI8L2F1dGhvcj48L2F1dGhvcnM+PC9jb250cmlidXRvcnM+PHRpdGxlcz48
dGl0bGU+Q2xpbmljYWwgcGhhcm1hY29raW5ldGljcyBvZiBvcmFsIHNvZGl1bSBzZWxlbml0ZSBh
bmQgZG9zaW5nIGltcGxpY2F0aW9ucyBpbiB0aGUgdHJlYXRtZW50IG9mIHBhdGllbnRzIHdpdGgg
bWV0YXN0YXRpYyBjYW5jZXI8L3RpdGxlPjwvdGl0bGVzPjxwYWdlcz4xNjktMTc4PC9wYWdlcz48
dm9sdW1lPjIxPC92b2x1bWU+PGRhdGVzPjx5ZWFyPjIwMjE8L3llYXI+PC9kYXRlcz48aXNibj4x
MTc0LTU4ODY8L2lzYm4+PHVybHM+PC91cmxzPjwvcmVjb3JkPjwvQ2l0ZT48Q2l0ZT48QXV0aG9y
PkJyb2RpbjwvQXV0aG9yPjxZZWFyPjIwMTU8L1llYXI+PFJlY051bT44NjU4PC9SZWNOdW0+PHJl
Y29yZD48cmVjLW51bWJlcj44NjU4PC9yZWMtbnVtYmVyPjxmb3JlaWduLWtleXM+PGtleSBhcHA9
IkVOIiBkYi1pZD0iYWRwdnB2MnNxcDJhcmRlYTlzZXB4YXZxOWYwejJyMGY1c3cwIiB0aW1lc3Rh
bXA9IjE3MDA1MTUyMTUiPjg2NTg8L2tleT48L2ZvcmVpZ24ta2V5cz48cmVmLXR5cGUgbmFtZT0i
Sm91cm5hbCBBcnRpY2xlIj4xNzwvcmVmLXR5cGU+PGNvbnRyaWJ1dG9ycz48YXV0aG9ycz48YXV0
aG9yPkJyb2RpbiwgTy48L2F1dGhvcj48YXV0aG9yPkVrc2JvcmcsIFMuPC9hdXRob3I+PGF1dGhv
cj5XYWxsZW5iZXJnLCBNLjwvYXV0aG9yPjxhdXRob3I+QXNrZXItSGFnZWxiZXJnLCBDLjwvYXV0
aG9yPjxhdXRob3I+TGFyc2VuLCBFLiBILjwvYXV0aG9yPjxhdXRob3I+TW9obGtlcnQsIEQuPC9h
dXRob3I+PGF1dGhvcj5MZW5uZWJ5LUhlbGxlZGF5LCBDLjwvYXV0aG9yPjxhdXRob3I+SmFjb2Jz
c29uLCBILjwvYXV0aG9yPjxhdXRob3I+TGluZGVyLCBTLjwvYXV0aG9yPjxhdXRob3I+TWlzcmEs
IFMuPC9hdXRob3I+PGF1dGhvcj5Cam9ybnN0ZWR0LCBNLjwvYXV0aG9yPjwvYXV0aG9ycz48L2Nv
bnRyaWJ1dG9ycz48YXV0aC1hZGRyZXNzPkRlcGFydG1lbnQgb2YgT25jb2xvZ3ksIEthcm9saW5z
a2EgSW5zdGl0dXRldCwgS2Fyb2xpbnNrYSBVbml2ZXJzaXR5IEhvc3BpdGFsIFNvZGVyc2p1a2h1
c2V0LCBTRS0xMTggODMgU3RvY2tob2xtLCBTd2VkZW4uIG9sYS5icm9kaW5Aa2Fyb2xpbnNrYS5z
ZS4mI3hEO0RlcGFydG1lbnQgb2YgV29tZW4mYXBvcztzIGFuZCBDaGlsZHJlbiZhcG9zO3MgSGVh
bHRoLCBLYXJvbGluc2thIEluc3RpdHV0ZXQsIEthcm9saW5za2EgVW5pdmVyc2l0eSBIb3NwaXRh
bCBTb2xuYSwgU0UtMTcxIDc2IFN0b2NraG9sbSwgU3dlZGVuLiBzdGFmZmFuLmVrc2JvcmdAa2Fy
b2xpbnNrYS5zZS4mI3hEO0RlcGFydG1lbnQgb2YgTGFib3JhdG9yeSBNZWRpY2luZSwgRGl2aXNp
b24gb2YgUGF0aG9sb2d5IEY0NiwgS2Fyb2xpbnNrYSBJbnN0aXR1dGV0LCBLYXJvbGluc2thIFVu
aXZlcnNpdHkgSG9zcGl0YWwgSHVkZGluZ2UsIFNFLTE0MSA4NiBTdG9ja2hvbG0sIFN3ZWRlbi4g
bWFyaXRhLndhbGxlbmJlcmdAa2kuc2UuJiN4RDtNZWRpY2FsIFByb2R1Y3RzIEFnZW5jeSwgUC5P
LiBCb3ggMjYsIFNFLTc1MSAwMyBVcHBzYWxhLCBTd2VkZW4uIGNoYXJsb3R0ZS5hc2tlci1oYWdl
bGJlcmdAbXBhLnNlLiYjeEQ7Q2xpbmljYWwgUGhhcm1hY29sb2d5IFVuaXQsIERlcGFydG1lbnQg
b2YgTWVkaWNpbmUsIEthcm9saW5za2EgSW5zdGl0dXRldCwgS2Fyb2xpbnNrYSBVbml2ZXJzaXR5
IEhvc3BpdGFsLCBTdG9ja2hvbG0sIFNvbG5hLCBTRS0xNzEgNzYgU3RvY2tob2xtLCBTd2VkZW4u
IGNoYXJsb3R0ZS5hc2tlci1oYWdlbGJlcmdAbXBhLnNlLiYjeEQ7TmF0aW9uYWwgRm9vZCBJbnN0
aXR1dGUsIFRlY2huaWNhbCBVbml2ZXJzaXR5IG9mIERlbm1hcmssIERLLTI4NjAgU29ib3JnLCBE
ZW5tYXJrLiBlaGxhckBmb29kLmR0dS5kay4mI3hEO0RlcGFydG1lbnQgb2YgUmFkaW9sb2d5LCBL
YXJvbGluc2thIFVuaXZlcnNpdHkgSG9zcGl0YWwgU29kZXJzanVraHVzZXQsIFNFLTE3MSA3NiBT
dG9ja2hvbG0sIFN3ZWRlbi4gZGFnLm1vaGxrZXJ0QHNvZGVyc2p1a2h1c2V0LnNlLiYjeEQ7RGVw
YXJ0bWVudCBvZiBPbmNvbG9neSwgS2Fyb2xpbnNrYSBJbnN0aXR1dGV0LCBLYXJvbGluc2thIFVu
aXZlcnNpdHkgSG9zcGl0YWwgU29kZXJzanVraHVzZXQsIFNFLTExOCA4MyBTdG9ja2hvbG0sIFN3
ZWRlbi4gY2xhcmEubGVubmVieS1oZWxsZWRheUBrYXJvbGluc2thLnNlLiYjeEQ7RGVwYXJ0bWVu
dCBvZiBSYWRpb2xvZ3ksIEthcm9saW5za2EgVW5pdmVyc2l0eSBIb3NwaXRhbCwgU29sbmEsIFNF
LTE3MSA3NiBTdG9ja2hvbG0sIFN3ZWRlbi4gaGFucy5qYWNvYnNzb25Aa2Fyb2xpbnNrYS5zZS4m
I3hEO0RlcGFydG1lbnQgb2YgT25jb2xvZ3ktUGF0aG9sb2d5LCBLYXJvbGluc2thIEluc3RpdHV0
ZXQsIFN0b2NraG9sbSBTRS0xNzEgNzYsIFN3ZWRlbi4gU3RpZy5MaW5kZXJAa2kuc2UuJiN4RDtE
ZXBhcnRtZW50IG9mIE1lZGljaW5lIGFuZCBIZWFsdGgsIExpbmtvcGluZyBVbml2ZXJzaXR5LCBM
aW5rb3BpbmcgU0UtNTgxIDgzLCBMaW5rb3BpbmcsIFN3ZWRlbi4gU3RpZy5MaW5kZXJAa2kuc2Uu
JiN4RDtEZXBhcnRtZW50IG9mIExhYm9yYXRvcnkgTWVkaWNpbmUsIERpdmlzaW9uIG9mIFBhdGhv
bG9neSBGNDYsIEthcm9saW5za2EgSW5zdGl0dXRldCwgS2Fyb2xpbnNrYSBVbml2ZXJzaXR5IEhv
c3BpdGFsIEh1ZGRpbmdlLCBTRS0xNDEgODYgU3RvY2tob2xtLCBTd2VkZW4uIHNvdWdhdC5taXNy
YUBraS5zZS4mI3hEO0RlcGFydG1lbnQgb2YgTGFib3JhdG9yeSBNZWRpY2luZSwgRGl2aXNpb24g
b2YgUGF0aG9sb2d5IEY0NiwgS2Fyb2xpbnNrYSBJbnN0aXR1dGV0LCBLYXJvbGluc2thIFVuaXZl
cnNpdHkgSG9zcGl0YWwgSHVkZGluZ2UsIFNFLTE0MSA4NiBTdG9ja2hvbG0sIFN3ZWRlbi4gbWlr
YWVsLmJqb3Juc3RlZHRAa2kuc2UuPC9hdXRoLWFkZHJlc3M+PHRpdGxlcz48dGl0bGU+UGhhcm1h
Y29raW5ldGljcyBhbmQgVG94aWNpdHkgb2YgU29kaXVtIFNlbGVuaXRlIGluIHRoZSBUcmVhdG1l
bnQgb2YgUGF0aWVudHMgd2l0aCBDYXJjaW5vbWEgaW4gYSBQaGFzZSBJIENsaW5pY2FsIFRyaWFs
OiBUaGUgU0VDQVIgU3R1ZHk8L3RpdGxlPjxzZWNvbmRhcnktdGl0bGU+TnV0cmllbnRzPC9zZWNv
bmRhcnktdGl0bGU+PC90aXRsZXM+PHBlcmlvZGljYWw+PGZ1bGwtdGl0bGU+TnV0cmllbnRzPC9m
dWxsLXRpdGxlPjwvcGVyaW9kaWNhbD48cGFnZXM+NDk3OC05NDwvcGFnZXM+PHZvbHVtZT43PC92
b2x1bWU+PG51bWJlcj42PC9udW1iZXI+PGVkaXRpb24+MjAxNS8wNi8yNDwvZWRpdGlvbj48a2V5
d29yZHM+PGtleXdvcmQ+QWRtaW5pc3RyYXRpb24sIEludHJhdmVub3VzPC9rZXl3b3JkPjxrZXl3
b3JkPkFkdWx0PC9rZXl3b3JkPjxrZXl3b3JkPkFnZWQ8L2tleXdvcmQ+PGtleXdvcmQ+QW50aW5l
b3BsYXN0aWMgQWdlbnRzLypwaGFybWFjb2tpbmV0aWNzLyp0b3hpY2l0eTwva2V5d29yZD48a2V5
d29yZD5CaW9tYXJrZXJzL2Jsb29kPC9rZXl3b3JkPjxrZXl3b3JkPkRvc2UtUmVzcG9uc2UgUmVs
YXRpb25zaGlwLCBEcnVnPC9rZXl3b3JkPjxrZXl3b3JkPkRydWcgQWRtaW5pc3RyYXRpb24gU2No
ZWR1bGU8L2tleXdvcmQ+PGtleXdvcmQ+RW5kcG9pbnQgRGV0ZXJtaW5hdGlvbjwva2V5d29yZD48
a2V5d29yZD5GYXRpZ3VlPC9rZXl3b3JkPjxrZXl3b3JkPkZlbWFsZTwva2V5d29yZD48a2V5d29y
ZD5IdW1hbnM8L2tleXdvcmQ+PGtleXdvcmQ+TWFsZTwva2V5d29yZD48a2V5d29yZD5NYXhpbXVt
IFRvbGVyYXRlZCBEb3NlPC9rZXl3b3JkPjxrZXl3b3JkPk1pZGRsZSBBZ2VkPC9rZXl3b3JkPjxr
ZXl3b3JkPk5hdXNlYTwva2V5d29yZD48a2V5d29yZD5OZW9wbGFzbXMvKmRydWcgdGhlcmFweTwv
a2V5d29yZD48a2V5d29yZD5Tb2RpdW0gU2VsZW5pdGUvYmxvb2QvKnBoYXJtYWNva2luZXRpY3Mv
KnRveGljaXR5PC9rZXl3b3JkPjxrZXl3b3JkPlRyZWF0bWVudCBPdXRjb21lPC9rZXl3b3JkPjxr
ZXl3b3JkPmNhcmNpbm9tYTwva2V5d29yZD48a2V5d29yZD5waGFybWFjb2tpbmV0aWNzPC9rZXl3
b3JkPjxrZXl3b3JkPnNvZGl1bSBzZWxlbml0ZTwva2V5d29yZD48L2tleXdvcmRzPjxkYXRlcz48
eWVhcj4yMDE1PC95ZWFyPjxwdWItZGF0ZXM+PGRhdGU+SnVuIDE5PC9kYXRlPjwvcHViLWRhdGVz
PjwvZGF0ZXM+PGlzYm4+MjA3Mi02NjQzIChFbGVjdHJvbmljKSYjeEQ7MjA3Mi02NjQzIChMaW5r
aW5nKTwvaXNibj48YWNjZXNzaW9uLW51bT4yNjEwMjIxMjwvYWNjZXNzaW9uLW51bT48dXJscz48
cmVsYXRlZC11cmxzPjx1cmw+aHR0cHM6Ly93d3cubmNiaS5ubG0ubmloLmdvdi9wdWJtZWQvMjYx
MDIyMTI8L3VybD48L3JlbGF0ZWQtdXJscz48L3VybHM+PGN1c3RvbTI+UE1DNDQ4ODgyNzwvY3Vz
dG9tMj48ZWxlY3Ryb25pYy1yZXNvdXJjZS1udW0+MTAuMzM5MC9udTcwNjQ5Nzg8L2VsZWN0cm9u
aWMtcmVzb3VyY2UtbnVtPjwvcmVjb3JkPjwvQ2l0ZT48Q2l0ZT48QXV0aG9yPkhhemFuZS1QdWNo
PC9BdXRob3I+PFllYXI+MjAxNjwvWWVhcj48UmVjTnVtPjg2NTk8L1JlY051bT48cmVjb3JkPjxy
ZWMtbnVtYmVyPjg2NTk8L3JlYy1udW1iZXI+PGZvcmVpZ24ta2V5cz48a2V5IGFwcD0iRU4iIGRi
LWlkPSJhZHB2cHYyc3FwMmFyZGVhOXNlcHhhdnE5ZjB6MnIwZjVzdzAiIHRpbWVzdGFtcD0iMTcw
MDUxNTIzNiI+ODY1OTwva2V5PjwvZm9yZWlnbi1rZXlzPjxyZWYtdHlwZSBuYW1lPSJKb3VybmFs
IEFydGljbGUiPjE3PC9yZWYtdHlwZT48Y29udHJpYnV0b3JzPjxhdXRob3JzPjxhdXRob3I+SGF6
YW5lLVB1Y2gsIEYuPC9hdXRob3I+PGF1dGhvcj5Bcm5hdWQsIEouPC9hdXRob3I+PGF1dGhvcj5U
cm9jbWUsIEMuPC9hdXRob3I+PGF1dGhvcj5GYXVyZSwgUC48L2F1dGhvcj48YXV0aG9yPkxhcG9y
dGUsIEYuPC9hdXRob3I+PGF1dGhvcj5DaGFtcGVsb3ZpZXIsIFAuPC9hdXRob3I+PC9hdXRob3Jz
PjwvY29udHJpYnV0b3JzPjxhdXRoLWFkZHJlc3M+TGFib3JhdG9pcmUgZGUgQmlvY2hpbWllIEhv
cm1vbmFsZSBldCBOdXRyaXRpb25uZWxsZSBEZXBhcnRlbWVudCBkZSBCaW9jaGltaWUsIFRveGlj
b2xvZ2llIGV0IFBoYXJtYWNvbG9naWUgSW5zdGl0dXQgZGUgQmlvbG9naWUgZXQgZGUgUGF0aG9s
b2dpZSBDZW50cmUgSG9zcGl0YWxpZXIgVW5pdmVyc2l0YWlyZSBkZSBHcmVub2JsZSBIb3BpdGFs
IEEuIE1pY2hhbGxvbiBDUzEwMjE3LCAzODA0MyBHcmVub2JsZSBjZWRleCAwOSwgRnJhbmNlLiBG
UHVjaEBjaHUtZ3Jlbm9ibGUuZnIuPC9hdXRoLWFkZHJlc3M+PHRpdGxlcz48dGl0bGU+U29kaXVt
IFNlbGVuaXRlIERlY3JlYXNlZCBIREFDIEFjdGl2aXR5LCBDZWxsIFByb2xpZmVyYXRpb24gYW5k
IEluZHVjZWQgQXBvcHRvc2lzIGluIFRocmVlIEh1bWFuIEdsaW9ibGFzdG9tYSBDZWxsczwvdGl0
bGU+PHNlY29uZGFyeS10aXRsZT5BbnRpY2FuY2VyIEFnZW50cyBNZWQgQ2hlbTwvc2Vjb25kYXJ5
LXRpdGxlPjwvdGl0bGVzPjxwZXJpb2RpY2FsPjxmdWxsLXRpdGxlPkFudGljYW5jZXIgQWdlbnRz
IE1lZCBDaGVtPC9mdWxsLXRpdGxlPjwvcGVyaW9kaWNhbD48cGFnZXM+NDkwLTUwMDwvcGFnZXM+
PHZvbHVtZT4xNjwvdm9sdW1lPjxudW1iZXI+NDwvbnVtYmVyPjxlZGl0aW9uPjIwMTUvMDgvMjA8
L2VkaXRpb24+PGtleXdvcmRzPjxrZXl3b3JkPkFudGluZW9wbGFzdGljIEFnZW50cy8qcGhhcm1h
Y29sb2d5PC9rZXl3b3JkPjxrZXl3b3JkPkFwb3B0b3Npcy8qZHJ1ZyBlZmZlY3RzPC9rZXl3b3Jk
PjxrZXl3b3JkPkNlbGwgUHJvbGlmZXJhdGlvbi9kcnVnIGVmZmVjdHM8L2tleXdvcmQ+PGtleXdv
cmQ+RG9zZS1SZXNwb25zZSBSZWxhdGlvbnNoaXAsIERydWc8L2tleXdvcmQ+PGtleXdvcmQ+RHJ1
ZyBTY3JlZW5pbmcgQXNzYXlzLCBBbnRpdHVtb3I8L2tleXdvcmQ+PGtleXdvcmQ+R2xpb2JsYXN0
b21hL2RydWcgdGhlcmFweS8qZW56eW1vbG9neS8qcGF0aG9sb2d5PC9rZXl3b3JkPjxrZXl3b3Jk
Pkhpc3RvbmUgRGVhY2V0eWxhc2UgSW5oaWJpdG9ycy8qcGhhcm1hY29sb2d5PC9rZXl3b3JkPjxr
ZXl3b3JkPkhpc3RvbmUgRGVhY2V0eWxhc2VzLyptZXRhYm9saXNtPC9rZXl3b3JkPjxrZXl3b3Jk
Pkh1bWFuczwva2V5d29yZD48a2V5d29yZD5Tb2RpdW0gU2VsZW5pdGUvKnBoYXJtYWNvbG9neTwv
a2V5d29yZD48a2V5d29yZD5TdHJ1Y3R1cmUtQWN0aXZpdHkgUmVsYXRpb25zaGlwPC9rZXl3b3Jk
PjxrZXl3b3JkPlR1bW9yIENlbGxzLCBDdWx0dXJlZDwva2V5d29yZD48L2tleXdvcmRzPjxkYXRl
cz48eWVhcj4yMDE2PC95ZWFyPjwvZGF0ZXM+PGlzYm4+MTg3NS01OTkyIChFbGVjdHJvbmljKSYj
eEQ7MTg3MS01MjA2IChMaW5raW5nKTwvaXNibj48YWNjZXNzaW9uLW51bT4yNjI4NjY1OTwvYWNj
ZXNzaW9uLW51bT48dXJscz48cmVsYXRlZC11cmxzPjx1cmw+aHR0cHM6Ly93d3cubmNiaS5ubG0u
bmloLmdvdi9wdWJtZWQvMjYyODY2NTk8L3VybD48L3JlbGF0ZWQtdXJscz48L3VybHM+PGVsZWN0
cm9uaWMtcmVzb3VyY2UtbnVtPjEwLjIxNzQvMTg3MTUyMDYxNTY2NjE1MDgxOTA5NTQyNjwvZWxl
Y3Ryb25pYy1yZXNvdXJjZS1udW0+PC9yZWNvcmQ+PC9DaXRlPjwv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MaXBpbnNraTwvQXV0aG9yPjxZZWFyPjIwMTc8L1llYXI+
PFJlY051bT44NjU3PC9SZWNOdW0+PERpc3BsYXlUZXh0Pls1MS01NF08L0Rpc3BsYXlUZXh0Pjxy
ZWNvcmQ+PHJlYy1udW1iZXI+ODY1NzwvcmVjLW51bWJlcj48Zm9yZWlnbi1rZXlzPjxrZXkgYXBw
PSJFTiIgZGItaWQ9ImFkcHZwdjJzcXAyYXJkZWE5c2VweGF2cTlmMHoycjBmNXN3MCIgdGltZXN0
YW1wPSIxNzAwNTE1MTkzIj44NjU3PC9rZXk+PC9mb3JlaWduLWtleXM+PHJlZi10eXBlIG5hbWU9
IkpvdXJuYWwgQXJ0aWNsZSI+MTc8L3JlZi10eXBlPjxjb250cmlidXRvcnM+PGF1dGhvcnM+PGF1
dGhvcj5MaXBpbnNraSwgQi48L2F1dGhvcj48L2F1dGhvcnM+PC9jb250cmlidXRvcnM+PGF1dGgt
YWRkcmVzcz5Kb3NsaW4gRGlhYmV0ZXMgQ2VudGVyLCBIYXJ2YXJkIE1lZGljYWwgU2Nob29sLCBP
bmUgSm9zbGluIFBsLiwgQm9zdG9uLCBNQSAwMjIxNSwgVW5pdGVkIFN0YXRlcy48L2F1dGgtYWRk
cmVzcz48dGl0bGVzPjx0aXRsZT5Tb2RpdW0gU2VsZW5pdGUgYXMgYW4gQW50aWNhbmNlciBBZ2Vu
dDwvdGl0bGU+PHNlY29uZGFyeS10aXRsZT5BbnRpY2FuY2VyIEFnZW50cyBNZWQgQ2hlbTwvc2Vj
b25kYXJ5LXRpdGxlPjxhbHQtdGl0bGU+QW50aS1DYW5jZXIgQWdlbnQgTWU8L2FsdC10aXRsZT48
L3RpdGxlcz48cGVyaW9kaWNhbD48ZnVsbC10aXRsZT5BbnRpY2FuY2VyIEFnZW50cyBNZWQgQ2hl
bTwvZnVsbC10aXRsZT48L3BlcmlvZGljYWw+PHBhZ2VzPjY1OC02NjE8L3BhZ2VzPjx2b2x1bWU+
MTc8L3ZvbHVtZT48bnVtYmVyPjU8L251bWJlcj48ZWRpdGlvbj4yMDE2LzA2LzEwPC9lZGl0aW9u
PjxrZXl3b3Jkcz48a2V5d29yZD5BbnRpbmVvcGxhc3RpYyBBZ2VudHMvY2hlbWlzdHJ5LypwaGFy
bWFjb2xvZ3k8L2tleXdvcmQ+PGtleXdvcmQ+Q2VsbCBQcm9saWZlcmF0aW9uL2RydWcgZWZmZWN0
czwva2V5d29yZD48a2V5d29yZD5Eb3NlLVJlc3BvbnNlIFJlbGF0aW9uc2hpcCwgRHJ1Zzwva2V5
d29yZD48a2V5d29yZD5EcnVnIFNjcmVlbmluZyBBc3NheXMsIEFudGl0dW1vcjwva2V5d29yZD48
a2V5d29yZD5IdW1hbnM8L2tleXdvcmQ+PGtleXdvcmQ+TW9sZWN1bGFyIFN0cnVjdHVyZTwva2V5
d29yZD48a2V5d29yZD5Tb2RpdW0gU2VsZW5pdGUvY2hlbWlzdHJ5LypwaGFybWFjb2xvZ3k8L2tl
eXdvcmQ+PGtleXdvcmQ+U3RydWN0dXJlLUFjdGl2aXR5IFJlbGF0aW9uc2hpcDwva2V5d29yZD48
a2V5d29yZD5GaWJyaW5vZ2VuPC9rZXl3b3JkPjxrZXl3b3JkPmh5ZHJveHlsIHJhZGljYWxzPC9r
ZXl3b3JkPjxrZXl3b3JkPmlyb248L2tleXdvcmQ+PGtleXdvcmQ+cGFyYWZpYnJpbjwva2V5d29y
ZD48a2V5d29yZD5zZWxlbml1bTwva2V5d29yZD48a2V5d29yZD50dW1vciBjZWxsczwva2V5d29y
ZD48L2tleXdvcmRzPjxkYXRlcz48eWVhcj4yMDE3PC95ZWFyPjwvZGF0ZXM+PGlzYm4+MTg3NS01
OTkyIChFbGVjdHJvbmljKSYjeEQ7MTg3MS01MjA2IChMaW5raW5nKTwvaXNibj48YWNjZXNzaW9u
LW51bT4yNzI4MTM2NTwvYWNjZXNzaW9uLW51bT48dXJscz48cmVsYXRlZC11cmxzPjx1cmw+aHR0
cHM6Ly93d3cubmNiaS5ubG0ubmloLmdvdi9wdWJtZWQvMjcyODEzNjU8L3VybD48L3JlbGF0ZWQt
dXJscz48L3VybHM+PGVsZWN0cm9uaWMtcmVzb3VyY2UtbnVtPjEwLjIxNzQvMTg3MTUyMDYxNjY2
NjE2MDYwNzAxMTAyNDwvZWxlY3Ryb25pYy1yZXNvdXJjZS1udW0+PGxhbmd1YWdlPkVuZ2xpc2g8
L2xhbmd1YWdlPjwvcmVjb3JkPjwvQ2l0ZT48Q2l0ZT48QXV0aG9yPkpheWFjaGFuZHJhbjwvQXV0
aG9yPjxZZWFyPjIwMjE8L1llYXI+PFJlY051bT44NzQ1PC9SZWNOdW0+PHJlY29yZD48cmVjLW51
bWJlcj44NzQ1PC9yZWMtbnVtYmVyPjxmb3JlaWduLWtleXM+PGtleSBhcHA9IkVOIiBkYi1pZD0i
YWRwdnB2MnNxcDJhcmRlYTlzZXB4YXZxOWYwejJyMGY1c3cwIiB0aW1lc3RhbXA9IjE3MDA1ODk4
NzIiPjg3NDU8L2tleT48L2ZvcmVpZ24ta2V5cz48cmVmLXR5cGUgbmFtZT0iSm91cm5hbCBBcnRp
Y2xlIj4xNzwvcmVmLXR5cGU+PGNvbnRyaWJ1dG9ycz48YXV0aG9ycz48YXV0aG9yPkpheWFjaGFu
ZHJhbiwgUHJpeWE8L2F1dGhvcj48YXV0aG9yPktub3gsIFN1c2FuIEo8L2F1dGhvcj48YXV0aG9y
PkdhcmNpYS1DcmVtYWRlcywgTWFyaWE8L2F1dGhvcj48YXV0aG9yPlNhdmnEhywgUmFkb2prYSBN
ICVKIERydWdzIGluIFI8L2F1dGhvcj48L2F1dGhvcnM+PC9jb250cmlidXRvcnM+PHRpdGxlcz48
dGl0bGU+Q2xpbmljYWwgcGhhcm1hY29raW5ldGljcyBvZiBvcmFsIHNvZGl1bSBzZWxlbml0ZSBh
bmQgZG9zaW5nIGltcGxpY2F0aW9ucyBpbiB0aGUgdHJlYXRtZW50IG9mIHBhdGllbnRzIHdpdGgg
bWV0YXN0YXRpYyBjYW5jZXI8L3RpdGxlPjwvdGl0bGVzPjxwYWdlcz4xNjktMTc4PC9wYWdlcz48
dm9sdW1lPjIxPC92b2x1bWU+PGRhdGVzPjx5ZWFyPjIwMjE8L3llYXI+PC9kYXRlcz48aXNibj4x
MTc0LTU4ODY8L2lzYm4+PHVybHM+PC91cmxzPjwvcmVjb3JkPjwvQ2l0ZT48Q2l0ZT48QXV0aG9y
PkJyb2RpbjwvQXV0aG9yPjxZZWFyPjIwMTU8L1llYXI+PFJlY051bT44NjU4PC9SZWNOdW0+PHJl
Y29yZD48cmVjLW51bWJlcj44NjU4PC9yZWMtbnVtYmVyPjxmb3JlaWduLWtleXM+PGtleSBhcHA9
IkVOIiBkYi1pZD0iYWRwdnB2MnNxcDJhcmRlYTlzZXB4YXZxOWYwejJyMGY1c3cwIiB0aW1lc3Rh
bXA9IjE3MDA1MTUyMTUiPjg2NTg8L2tleT48L2ZvcmVpZ24ta2V5cz48cmVmLXR5cGUgbmFtZT0i
Sm91cm5hbCBBcnRpY2xlIj4xNzwvcmVmLXR5cGU+PGNvbnRyaWJ1dG9ycz48YXV0aG9ycz48YXV0
aG9yPkJyb2RpbiwgTy48L2F1dGhvcj48YXV0aG9yPkVrc2JvcmcsIFMuPC9hdXRob3I+PGF1dGhv
cj5XYWxsZW5iZXJnLCBNLjwvYXV0aG9yPjxhdXRob3I+QXNrZXItSGFnZWxiZXJnLCBDLjwvYXV0
aG9yPjxhdXRob3I+TGFyc2VuLCBFLiBILjwvYXV0aG9yPjxhdXRob3I+TW9obGtlcnQsIEQuPC9h
dXRob3I+PGF1dGhvcj5MZW5uZWJ5LUhlbGxlZGF5LCBDLjwvYXV0aG9yPjxhdXRob3I+SmFjb2Jz
c29uLCBILjwvYXV0aG9yPjxhdXRob3I+TGluZGVyLCBTLjwvYXV0aG9yPjxhdXRob3I+TWlzcmEs
IFMuPC9hdXRob3I+PGF1dGhvcj5Cam9ybnN0ZWR0LCBNLjwvYXV0aG9yPjwvYXV0aG9ycz48L2Nv
bnRyaWJ1dG9ycz48YXV0aC1hZGRyZXNzPkRlcGFydG1lbnQgb2YgT25jb2xvZ3ksIEthcm9saW5z
a2EgSW5zdGl0dXRldCwgS2Fyb2xpbnNrYSBVbml2ZXJzaXR5IEhvc3BpdGFsIFNvZGVyc2p1a2h1
c2V0LCBTRS0xMTggODMgU3RvY2tob2xtLCBTd2VkZW4uIG9sYS5icm9kaW5Aa2Fyb2xpbnNrYS5z
ZS4mI3hEO0RlcGFydG1lbnQgb2YgV29tZW4mYXBvcztzIGFuZCBDaGlsZHJlbiZhcG9zO3MgSGVh
bHRoLCBLYXJvbGluc2thIEluc3RpdHV0ZXQsIEthcm9saW5za2EgVW5pdmVyc2l0eSBIb3NwaXRh
bCBTb2xuYSwgU0UtMTcxIDc2IFN0b2NraG9sbSwgU3dlZGVuLiBzdGFmZmFuLmVrc2JvcmdAa2Fy
b2xpbnNrYS5zZS4mI3hEO0RlcGFydG1lbnQgb2YgTGFib3JhdG9yeSBNZWRpY2luZSwgRGl2aXNp
b24gb2YgUGF0aG9sb2d5IEY0NiwgS2Fyb2xpbnNrYSBJbnN0aXR1dGV0LCBLYXJvbGluc2thIFVu
aXZlcnNpdHkgSG9zcGl0YWwgSHVkZGluZ2UsIFNFLTE0MSA4NiBTdG9ja2hvbG0sIFN3ZWRlbi4g
bWFyaXRhLndhbGxlbmJlcmdAa2kuc2UuJiN4RDtNZWRpY2FsIFByb2R1Y3RzIEFnZW5jeSwgUC5P
LiBCb3ggMjYsIFNFLTc1MSAwMyBVcHBzYWxhLCBTd2VkZW4uIGNoYXJsb3R0ZS5hc2tlci1oYWdl
bGJlcmdAbXBhLnNlLiYjeEQ7Q2xpbmljYWwgUGhhcm1hY29sb2d5IFVuaXQsIERlcGFydG1lbnQg
b2YgTWVkaWNpbmUsIEthcm9saW5za2EgSW5zdGl0dXRldCwgS2Fyb2xpbnNrYSBVbml2ZXJzaXR5
IEhvc3BpdGFsLCBTdG9ja2hvbG0sIFNvbG5hLCBTRS0xNzEgNzYgU3RvY2tob2xtLCBTd2VkZW4u
IGNoYXJsb3R0ZS5hc2tlci1oYWdlbGJlcmdAbXBhLnNlLiYjeEQ7TmF0aW9uYWwgRm9vZCBJbnN0
aXR1dGUsIFRlY2huaWNhbCBVbml2ZXJzaXR5IG9mIERlbm1hcmssIERLLTI4NjAgU29ib3JnLCBE
ZW5tYXJrLiBlaGxhckBmb29kLmR0dS5kay4mI3hEO0RlcGFydG1lbnQgb2YgUmFkaW9sb2d5LCBL
YXJvbGluc2thIFVuaXZlcnNpdHkgSG9zcGl0YWwgU29kZXJzanVraHVzZXQsIFNFLTE3MSA3NiBT
dG9ja2hvbG0sIFN3ZWRlbi4gZGFnLm1vaGxrZXJ0QHNvZGVyc2p1a2h1c2V0LnNlLiYjeEQ7RGVw
YXJ0bWVudCBvZiBPbmNvbG9neSwgS2Fyb2xpbnNrYSBJbnN0aXR1dGV0LCBLYXJvbGluc2thIFVu
aXZlcnNpdHkgSG9zcGl0YWwgU29kZXJzanVraHVzZXQsIFNFLTExOCA4MyBTdG9ja2hvbG0sIFN3
ZWRlbi4gY2xhcmEubGVubmVieS1oZWxsZWRheUBrYXJvbGluc2thLnNlLiYjeEQ7RGVwYXJ0bWVu
dCBvZiBSYWRpb2xvZ3ksIEthcm9saW5za2EgVW5pdmVyc2l0eSBIb3NwaXRhbCwgU29sbmEsIFNF
LTE3MSA3NiBTdG9ja2hvbG0sIFN3ZWRlbi4gaGFucy5qYWNvYnNzb25Aa2Fyb2xpbnNrYS5zZS4m
I3hEO0RlcGFydG1lbnQgb2YgT25jb2xvZ3ktUGF0aG9sb2d5LCBLYXJvbGluc2thIEluc3RpdHV0
ZXQsIFN0b2NraG9sbSBTRS0xNzEgNzYsIFN3ZWRlbi4gU3RpZy5MaW5kZXJAa2kuc2UuJiN4RDtE
ZXBhcnRtZW50IG9mIE1lZGljaW5lIGFuZCBIZWFsdGgsIExpbmtvcGluZyBVbml2ZXJzaXR5LCBM
aW5rb3BpbmcgU0UtNTgxIDgzLCBMaW5rb3BpbmcsIFN3ZWRlbi4gU3RpZy5MaW5kZXJAa2kuc2Uu
JiN4RDtEZXBhcnRtZW50IG9mIExhYm9yYXRvcnkgTWVkaWNpbmUsIERpdmlzaW9uIG9mIFBhdGhv
bG9neSBGNDYsIEthcm9saW5za2EgSW5zdGl0dXRldCwgS2Fyb2xpbnNrYSBVbml2ZXJzaXR5IEhv
c3BpdGFsIEh1ZGRpbmdlLCBTRS0xNDEgODYgU3RvY2tob2xtLCBTd2VkZW4uIHNvdWdhdC5taXNy
YUBraS5zZS4mI3hEO0RlcGFydG1lbnQgb2YgTGFib3JhdG9yeSBNZWRpY2luZSwgRGl2aXNpb24g
b2YgUGF0aG9sb2d5IEY0NiwgS2Fyb2xpbnNrYSBJbnN0aXR1dGV0LCBLYXJvbGluc2thIFVuaXZl
cnNpdHkgSG9zcGl0YWwgSHVkZGluZ2UsIFNFLTE0MSA4NiBTdG9ja2hvbG0sIFN3ZWRlbi4gbWlr
YWVsLmJqb3Juc3RlZHRAa2kuc2UuPC9hdXRoLWFkZHJlc3M+PHRpdGxlcz48dGl0bGU+UGhhcm1h
Y29raW5ldGljcyBhbmQgVG94aWNpdHkgb2YgU29kaXVtIFNlbGVuaXRlIGluIHRoZSBUcmVhdG1l
bnQgb2YgUGF0aWVudHMgd2l0aCBDYXJjaW5vbWEgaW4gYSBQaGFzZSBJIENsaW5pY2FsIFRyaWFs
OiBUaGUgU0VDQVIgU3R1ZHk8L3RpdGxlPjxzZWNvbmRhcnktdGl0bGU+TnV0cmllbnRzPC9zZWNv
bmRhcnktdGl0bGU+PC90aXRsZXM+PHBlcmlvZGljYWw+PGZ1bGwtdGl0bGU+TnV0cmllbnRzPC9m
dWxsLXRpdGxlPjwvcGVyaW9kaWNhbD48cGFnZXM+NDk3OC05NDwvcGFnZXM+PHZvbHVtZT43PC92
b2x1bWU+PG51bWJlcj42PC9udW1iZXI+PGVkaXRpb24+MjAxNS8wNi8yNDwvZWRpdGlvbj48a2V5
d29yZHM+PGtleXdvcmQ+QWRtaW5pc3RyYXRpb24sIEludHJhdmVub3VzPC9rZXl3b3JkPjxrZXl3
b3JkPkFkdWx0PC9rZXl3b3JkPjxrZXl3b3JkPkFnZWQ8L2tleXdvcmQ+PGtleXdvcmQ+QW50aW5l
b3BsYXN0aWMgQWdlbnRzLypwaGFybWFjb2tpbmV0aWNzLyp0b3hpY2l0eTwva2V5d29yZD48a2V5
d29yZD5CaW9tYXJrZXJzL2Jsb29kPC9rZXl3b3JkPjxrZXl3b3JkPkRvc2UtUmVzcG9uc2UgUmVs
YXRpb25zaGlwLCBEcnVnPC9rZXl3b3JkPjxrZXl3b3JkPkRydWcgQWRtaW5pc3RyYXRpb24gU2No
ZWR1bGU8L2tleXdvcmQ+PGtleXdvcmQ+RW5kcG9pbnQgRGV0ZXJtaW5hdGlvbjwva2V5d29yZD48
a2V5d29yZD5GYXRpZ3VlPC9rZXl3b3JkPjxrZXl3b3JkPkZlbWFsZTwva2V5d29yZD48a2V5d29y
ZD5IdW1hbnM8L2tleXdvcmQ+PGtleXdvcmQ+TWFsZTwva2V5d29yZD48a2V5d29yZD5NYXhpbXVt
IFRvbGVyYXRlZCBEb3NlPC9rZXl3b3JkPjxrZXl3b3JkPk1pZGRsZSBBZ2VkPC9rZXl3b3JkPjxr
ZXl3b3JkPk5hdXNlYTwva2V5d29yZD48a2V5d29yZD5OZW9wbGFzbXMvKmRydWcgdGhlcmFweTwv
a2V5d29yZD48a2V5d29yZD5Tb2RpdW0gU2VsZW5pdGUvYmxvb2QvKnBoYXJtYWNva2luZXRpY3Mv
KnRveGljaXR5PC9rZXl3b3JkPjxrZXl3b3JkPlRyZWF0bWVudCBPdXRjb21lPC9rZXl3b3JkPjxr
ZXl3b3JkPmNhcmNpbm9tYTwva2V5d29yZD48a2V5d29yZD5waGFybWFjb2tpbmV0aWNzPC9rZXl3
b3JkPjxrZXl3b3JkPnNvZGl1bSBzZWxlbml0ZTwva2V5d29yZD48L2tleXdvcmRzPjxkYXRlcz48
eWVhcj4yMDE1PC95ZWFyPjxwdWItZGF0ZXM+PGRhdGU+SnVuIDE5PC9kYXRlPjwvcHViLWRhdGVz
PjwvZGF0ZXM+PGlzYm4+MjA3Mi02NjQzIChFbGVjdHJvbmljKSYjeEQ7MjA3Mi02NjQzIChMaW5r
aW5nKTwvaXNibj48YWNjZXNzaW9uLW51bT4yNjEwMjIxMjwvYWNjZXNzaW9uLW51bT48dXJscz48
cmVsYXRlZC11cmxzPjx1cmw+aHR0cHM6Ly93d3cubmNiaS5ubG0ubmloLmdvdi9wdWJtZWQvMjYx
MDIyMTI8L3VybD48L3JlbGF0ZWQtdXJscz48L3VybHM+PGN1c3RvbTI+UE1DNDQ4ODgyNzwvY3Vz
dG9tMj48ZWxlY3Ryb25pYy1yZXNvdXJjZS1udW0+MTAuMzM5MC9udTcwNjQ5Nzg8L2VsZWN0cm9u
aWMtcmVzb3VyY2UtbnVtPjwvcmVjb3JkPjwvQ2l0ZT48Q2l0ZT48QXV0aG9yPkhhemFuZS1QdWNo
PC9BdXRob3I+PFllYXI+MjAxNjwvWWVhcj48UmVjTnVtPjg2NTk8L1JlY051bT48cmVjb3JkPjxy
ZWMtbnVtYmVyPjg2NTk8L3JlYy1udW1iZXI+PGZvcmVpZ24ta2V5cz48a2V5IGFwcD0iRU4iIGRi
LWlkPSJhZHB2cHYyc3FwMmFyZGVhOXNlcHhhdnE5ZjB6MnIwZjVzdzAiIHRpbWVzdGFtcD0iMTcw
MDUxNTIzNiI+ODY1OTwva2V5PjwvZm9yZWlnbi1rZXlzPjxyZWYtdHlwZSBuYW1lPSJKb3VybmFs
IEFydGljbGUiPjE3PC9yZWYtdHlwZT48Y29udHJpYnV0b3JzPjxhdXRob3JzPjxhdXRob3I+SGF6
YW5lLVB1Y2gsIEYuPC9hdXRob3I+PGF1dGhvcj5Bcm5hdWQsIEouPC9hdXRob3I+PGF1dGhvcj5U
cm9jbWUsIEMuPC9hdXRob3I+PGF1dGhvcj5GYXVyZSwgUC48L2F1dGhvcj48YXV0aG9yPkxhcG9y
dGUsIEYuPC9hdXRob3I+PGF1dGhvcj5DaGFtcGVsb3ZpZXIsIFAuPC9hdXRob3I+PC9hdXRob3Jz
PjwvY29udHJpYnV0b3JzPjxhdXRoLWFkZHJlc3M+TGFib3JhdG9pcmUgZGUgQmlvY2hpbWllIEhv
cm1vbmFsZSBldCBOdXRyaXRpb25uZWxsZSBEZXBhcnRlbWVudCBkZSBCaW9jaGltaWUsIFRveGlj
b2xvZ2llIGV0IFBoYXJtYWNvbG9naWUgSW5zdGl0dXQgZGUgQmlvbG9naWUgZXQgZGUgUGF0aG9s
b2dpZSBDZW50cmUgSG9zcGl0YWxpZXIgVW5pdmVyc2l0YWlyZSBkZSBHcmVub2JsZSBIb3BpdGFs
IEEuIE1pY2hhbGxvbiBDUzEwMjE3LCAzODA0MyBHcmVub2JsZSBjZWRleCAwOSwgRnJhbmNlLiBG
UHVjaEBjaHUtZ3Jlbm9ibGUuZnIuPC9hdXRoLWFkZHJlc3M+PHRpdGxlcz48dGl0bGU+U29kaXVt
IFNlbGVuaXRlIERlY3JlYXNlZCBIREFDIEFjdGl2aXR5LCBDZWxsIFByb2xpZmVyYXRpb24gYW5k
IEluZHVjZWQgQXBvcHRvc2lzIGluIFRocmVlIEh1bWFuIEdsaW9ibGFzdG9tYSBDZWxsczwvdGl0
bGU+PHNlY29uZGFyeS10aXRsZT5BbnRpY2FuY2VyIEFnZW50cyBNZWQgQ2hlbTwvc2Vjb25kYXJ5
LXRpdGxlPjwvdGl0bGVzPjxwZXJpb2RpY2FsPjxmdWxsLXRpdGxlPkFudGljYW5jZXIgQWdlbnRz
IE1lZCBDaGVtPC9mdWxsLXRpdGxlPjwvcGVyaW9kaWNhbD48cGFnZXM+NDkwLTUwMDwvcGFnZXM+
PHZvbHVtZT4xNjwvdm9sdW1lPjxudW1iZXI+NDwvbnVtYmVyPjxlZGl0aW9uPjIwMTUvMDgvMjA8
L2VkaXRpb24+PGtleXdvcmRzPjxrZXl3b3JkPkFudGluZW9wbGFzdGljIEFnZW50cy8qcGhhcm1h
Y29sb2d5PC9rZXl3b3JkPjxrZXl3b3JkPkFwb3B0b3Npcy8qZHJ1ZyBlZmZlY3RzPC9rZXl3b3Jk
PjxrZXl3b3JkPkNlbGwgUHJvbGlmZXJhdGlvbi9kcnVnIGVmZmVjdHM8L2tleXdvcmQ+PGtleXdv
cmQ+RG9zZS1SZXNwb25zZSBSZWxhdGlvbnNoaXAsIERydWc8L2tleXdvcmQ+PGtleXdvcmQ+RHJ1
ZyBTY3JlZW5pbmcgQXNzYXlzLCBBbnRpdHVtb3I8L2tleXdvcmQ+PGtleXdvcmQ+R2xpb2JsYXN0
b21hL2RydWcgdGhlcmFweS8qZW56eW1vbG9neS8qcGF0aG9sb2d5PC9rZXl3b3JkPjxrZXl3b3Jk
Pkhpc3RvbmUgRGVhY2V0eWxhc2UgSW5oaWJpdG9ycy8qcGhhcm1hY29sb2d5PC9rZXl3b3JkPjxr
ZXl3b3JkPkhpc3RvbmUgRGVhY2V0eWxhc2VzLyptZXRhYm9saXNtPC9rZXl3b3JkPjxrZXl3b3Jk
Pkh1bWFuczwva2V5d29yZD48a2V5d29yZD5Tb2RpdW0gU2VsZW5pdGUvKnBoYXJtYWNvbG9neTwv
a2V5d29yZD48a2V5d29yZD5TdHJ1Y3R1cmUtQWN0aXZpdHkgUmVsYXRpb25zaGlwPC9rZXl3b3Jk
PjxrZXl3b3JkPlR1bW9yIENlbGxzLCBDdWx0dXJlZDwva2V5d29yZD48L2tleXdvcmRzPjxkYXRl
cz48eWVhcj4yMDE2PC95ZWFyPjwvZGF0ZXM+PGlzYm4+MTg3NS01OTkyIChFbGVjdHJvbmljKSYj
eEQ7MTg3MS01MjA2IChMaW5raW5nKTwvaXNibj48YWNjZXNzaW9uLW51bT4yNjI4NjY1OTwvYWNj
ZXNzaW9uLW51bT48dXJscz48cmVsYXRlZC11cmxzPjx1cmw+aHR0cHM6Ly93d3cubmNiaS5ubG0u
bmloLmdvdi9wdWJtZWQvMjYyODY2NTk8L3VybD48L3JlbGF0ZWQtdXJscz48L3VybHM+PGVsZWN0
cm9uaWMtcmVzb3VyY2UtbnVtPjEwLjIxNzQvMTg3MTUyMDYxNTY2NjE1MDgxOTA5NTQyNjwvZWxl
Y3Ryb25pYy1yZXNvdXJjZS1udW0+PC9yZWNvcmQ+PC9DaXRlPjwv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51-54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436D1B4D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14A1E073" w14:textId="5088FE8C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Gingerol</w:t>
            </w:r>
            <w:r w:rsidR="000F090D" w:rsidRPr="00B83273">
              <w:rPr>
                <w:sz w:val="18"/>
                <w:szCs w:val="18"/>
              </w:rPr>
              <w:t>s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4016922D" w14:textId="34C339EA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Antioxidant</w:t>
            </w:r>
            <w:r w:rsidR="00FB4EC4" w:rsidRPr="00B83273">
              <w:rPr>
                <w:sz w:val="18"/>
                <w:szCs w:val="18"/>
              </w:rPr>
              <w:t>, antiproliferative</w:t>
            </w:r>
            <w:r w:rsidRPr="00B83273">
              <w:rPr>
                <w:sz w:val="18"/>
                <w:szCs w:val="18"/>
              </w:rPr>
              <w:t xml:space="preserve"> and anti-inflammatory</w:t>
            </w:r>
            <w:r w:rsidR="00EA38E3" w:rsidRPr="00B83273">
              <w:rPr>
                <w:sz w:val="18"/>
                <w:szCs w:val="18"/>
              </w:rPr>
              <w:t xml:space="preserve"> </w:t>
            </w:r>
            <w:r w:rsidR="00C5153F" w:rsidRPr="00B83273">
              <w:rPr>
                <w:sz w:val="18"/>
                <w:szCs w:val="18"/>
              </w:rPr>
              <w:t xml:space="preserve">through </w:t>
            </w:r>
            <w:r w:rsidR="00FB4EC4" w:rsidRPr="00B83273">
              <w:rPr>
                <w:sz w:val="18"/>
                <w:szCs w:val="18"/>
              </w:rPr>
              <w:t>a variety of signaling</w:t>
            </w:r>
            <w:r w:rsidR="00C5153F" w:rsidRPr="00B83273">
              <w:rPr>
                <w:sz w:val="18"/>
                <w:szCs w:val="18"/>
              </w:rPr>
              <w:t xml:space="preserve"> pathways</w:t>
            </w:r>
            <w:r w:rsidR="00E8106A" w:rsidRPr="00B83273">
              <w:rPr>
                <w:sz w:val="18"/>
                <w:szCs w:val="18"/>
              </w:rPr>
              <w:t xml:space="preserve">. </w:t>
            </w:r>
            <w:r w:rsidR="000F090D" w:rsidRPr="00B83273">
              <w:rPr>
                <w:sz w:val="18"/>
                <w:szCs w:val="18"/>
              </w:rPr>
              <w:t xml:space="preserve">A clinical trial </w:t>
            </w:r>
            <w:r w:rsidR="00C5153F" w:rsidRPr="00B83273">
              <w:rPr>
                <w:sz w:val="18"/>
                <w:szCs w:val="18"/>
              </w:rPr>
              <w:t xml:space="preserve">noted reduction in </w:t>
            </w:r>
            <w:r w:rsidR="000F090D" w:rsidRPr="00B83273">
              <w:rPr>
                <w:sz w:val="18"/>
                <w:szCs w:val="18"/>
              </w:rPr>
              <w:t xml:space="preserve">chemotherapy-induced nausea.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0F090D" w:rsidRPr="00B83273">
              <w:rPr>
                <w:sz w:val="18"/>
                <w:szCs w:val="18"/>
              </w:rPr>
              <w:t xml:space="preserve"> NCT00040742, NCT01887314, NCT00064272</w:t>
            </w:r>
            <w:r w:rsidR="001E0491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3CF2A33C" w14:textId="5245FA68" w:rsidR="00BC099F" w:rsidRPr="001E0491" w:rsidRDefault="0036498C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kZSBMaW1hPC9BdXRob3I+PFllYXI+MjAxODwvWWVhcj48
UmVjTnVtPjg2NjE8L1JlY051bT48RGlzcGxheVRleHQ+WzU1LTU4XTwvRGlzcGxheVRleHQ+PHJl
Y29yZD48cmVjLW51bWJlcj44NjYxPC9yZWMtbnVtYmVyPjxmb3JlaWduLWtleXM+PGtleSBhcHA9
IkVOIiBkYi1pZD0iYWRwdnB2MnNxcDJhcmRlYTlzZXB4YXZxOWYwejJyMGY1c3cwIiB0aW1lc3Rh
bXA9IjE3MDA1MTUyOTYiPjg2NjE8L2tleT48L2ZvcmVpZ24ta2V5cz48cmVmLXR5cGUgbmFtZT0i
Sm91cm5hbCBBcnRpY2xlIj4xNzwvcmVmLXR5cGU+PGNvbnRyaWJ1dG9ycz48YXV0aG9ycz48YXV0
aG9yPmRlIExpbWEsIFJvc8OhbGlhIE1hcmlhIFTDtHJyZXM8L2F1dGhvcj48YXV0aG9yPkRvcyBS
ZWlzLCBBbnRvbmllbGx5IENhbXBpbmhvPC9hdXRob3I+PGF1dGhvcj5kZSBNZW5lemVzLCBBZ+KA
kEFubmUgUGVyZWlyYSBNZWxvPC9hdXRob3I+PGF1dGhvcj5TYW50b3MsIEpvc8OpIFZpY3RvciBk
ZSBPbGl2ZWlyYTwvYXV0aG9yPjxhdXRob3I+RmlsaG8sIEpvc8OpIFdpbGxpYW1zIEdvbWVzIGRl
IE9saXZlaXJhPC9hdXRob3I+PGF1dGhvcj5GZXJyZWlyYSwgSm9zw6kgUm9iZXJ0byBkZSBPbGl2
ZWlyYTwvYXV0aG9yPjxhdXRob3I+ZGUgQWxlbmNhciwgTWFyY3VzIFZpbsOtY2l1cyBPbGl2ZWly
YSBCYXJyb3M8L2F1dGhvcj48YXV0aG9yPmRhIE1hdGEsIEFuYSBNYXJpYSBPbGl2ZWlyYSBGZXJy
ZWlyYTwvYXV0aG9yPjxhdXRob3I+S2hhbiwgSXNoYXEgTjwvYXV0aG9yPjxhdXRob3I+SXNsYW0s
IEFtaXJ1bCAlSiBQaHl0b3RoZXJhcHkgcmVzZWFyY2g8L2F1dGhvcj48L2F1dGhvcnM+PC9jb250
cmlidXRvcnM+PHRpdGxlcz48dGl0bGU+UHJvdGVjdGl2ZSBhbmQgdGhlcmFwZXV0aWMgcG90ZW50
aWFsIG9mIGdpbmdlciAoWmluZ2liZXIgb2ZmaWNpbmFsZSkgZXh0cmFjdCBhbmQgWzZd4oCQZ2lu
Z2Vyb2wgaW4gY2FuY2VyOiBBIGNvbXByZWhlbnNpdmUgcmV2aWV3PC90aXRsZT48L3RpdGxlcz48
cGFnZXM+MTg4NS0xOTA3PC9wYWdlcz48dm9sdW1lPjMyPC92b2x1bWU+PG51bWJlcj4xMDwvbnVt
YmVyPjxkYXRlcz48eWVhcj4yMDE4PC95ZWFyPjwvZGF0ZXM+PGlzYm4+MDk1MS00MThYPC9pc2Ju
Pjx1cmxzPjwvdXJscz48L3JlY29yZD48L0NpdGU+PENpdGU+PEF1dGhvcj5MZWU8L0F1dGhvcj48
WWVhcj4yMDE0PC9ZZWFyPjxSZWNOdW0+ODY2MDwvUmVjTnVtPjxyZWNvcmQ+PHJlYy1udW1iZXI+
ODY2MDwvcmVjLW51bWJlcj48Zm9yZWlnbi1rZXlzPjxrZXkgYXBwPSJFTiIgZGItaWQ9ImFkcHZw
djJzcXAyYXJkZWE5c2VweGF2cTlmMHoycjBmNXN3MCIgdGltZXN0YW1wPSIxNzAwNTE1MjczIj44
NjYwPC9rZXk+PC9mb3JlaWduLWtleXM+PHJlZi10eXBlIG5hbWU9IkpvdXJuYWwgQXJ0aWNsZSI+
MTc8L3JlZi10eXBlPjxjb250cmlidXRvcnM+PGF1dGhvcnM+PGF1dGhvcj5MZWUsIEQuIEguPC9h
dXRob3I+PGF1dGhvcj5LaW0sIEQuIFcuPC9hdXRob3I+PGF1dGhvcj5KdW5nLCBDLiBILjwvYXV0
aG9yPjxhdXRob3I+TGVlLCBZLiBKLjwvYXV0aG9yPjxhdXRob3I+UGFyaywgRC48L2F1dGhvcj48
L2F1dGhvcnM+PC9jb250cmlidXRvcnM+PGF1dGgtYWRkcmVzcz5EZXBhcnRtZW50cyBvZiBTdXJn
ZXJ5IGFuZCBQaGFybWFjb2xvZ3kgYW5kIENlbGwgQmlvbG9neSwgU2Nob29sIG9mIE1lZGljaW5l
LCBVbml2ZXJzaXR5IG9mIFBpdHRzYnVyZ2gsIFBpdHRzYnVyZ2gsIFBBLCBVU0EuIEVsZWN0cm9u
aWMgYWRkcmVzczogbGVlZG5lb0BnbWFpbC5jb20uJiN4RDtEZXBhcnRtZW50IG9mIE1pY3JvYmlv
bG9neSwgSW1tdW5vbG9neSwgYW5kIENhbmNlciBCaW9sb2d5LCBVbml2ZXJzaXR5IG9mIFZBLCBV
U0EuJiN4RDtEaXZpc2lvbiBvZiBNZXRhYm9saXNtIGFuZCBGdW5jdGlvbmFsaXR5IFJlc2VhcmNo
LCBLb3JlYSBGb29kIFJlc2VhcmNoIEluc3RpdHV0ZSwgUmVwdWJsaWMgb2YgS29yZWEuJiN4RDtE
ZXBhcnRtZW50cyBvZiBTdXJnZXJ5IGFuZCBQaGFybWFjb2xvZ3kgYW5kIENlbGwgQmlvbG9neSwg
U2Nob29sIG9mIE1lZGljaW5lLCBVbml2ZXJzaXR5IG9mIFBpdHRzYnVyZ2gsIFBpdHRzYnVyZ2gs
IFBBLCBVU0EuJiN4RDtTY2hvb2wgb2YgTGlmZSBTY2llbmNlcywgR3dhbmdqdSBJbnN0aXR1dGUg
b2YgU2NpZW5jZSBhbmQgVGVjaG5vbG9neSwgR3dhbmdqdSA1MDAtNzEyLCBSZXB1YmxpYyBvZiBL
b3JlYS4gRWxlY3Ryb25pYyBhZGRyZXNzOiBkYWVob3BhcmtAZ2lzdC5hYy5rci48L2F1dGgtYWRk
cmVzcz48dGl0bGVzPjx0aXRsZT5HaW5nZXJvbCBzZW5zaXRpemVzIFRSQUlMLWluZHVjZWQgYXBv
cHRvdGljIGNlbGwgZGVhdGggb2YgZ2xpb2JsYXN0b21hIGNlbGxzPC90aXRsZT48c2Vjb25kYXJ5
LXRpdGxlPlRveGljb2wgQXBwbCBQaGFybWFjb2w8L3NlY29uZGFyeS10aXRsZT48L3RpdGxlcz48
cGVyaW9kaWNhbD48ZnVsbC10aXRsZT5Ub3hpY29sIEFwcGwgUGhhcm1hY29sPC9mdWxsLXRpdGxl
PjwvcGVyaW9kaWNhbD48cGFnZXM+MjUzLTI2NTwvcGFnZXM+PHZvbHVtZT4yNzk8L3ZvbHVtZT48
bnVtYmVyPjM8L251bWJlcj48ZWRpdGlvbj4yMDE0LzA3LzE5PC9lZGl0aW9uPjxrZXl3b3Jkcz48
a2V5d29yZD5BbnRpbmVvcGxhc3RpYyBBZ2VudHMsIFBoeXRvZ2VuaWMvKnBoYXJtYWNvbG9neTwv
a2V5d29yZD48a2V5d29yZD5BcG9wdG9zaXMvKmRydWcgZWZmZWN0czwva2V5d29yZD48a2V5d29y
ZD5BcG9wdG9zaXMgUmVndWxhdG9yeSBQcm90ZWlucy9tZXRhYm9saXNtPC9rZXl3b3JkPjxrZXl3
b3JkPkFzdHJvY3l0ZXMvZHJ1ZyBlZmZlY3RzPC9rZXl3b3JkPjxrZXl3b3JkPkNhc3Bhc2UgMy9t
ZXRhYm9saXNtPC9rZXl3b3JkPjxrZXl3b3JkPkNhc3Bhc2UgNy9tZXRhYm9saXNtPC9rZXl3b3Jk
PjxrZXl3b3JkPkNhdGVjaG9scy8qcGhhcm1hY29sb2d5PC9rZXl3b3JkPjxrZXl3b3JkPkNlbGwg
TGluZSwgVHVtb3I8L2tleXdvcmQ+PGtleXdvcmQ+RmF0dHkgQWxjb2hvbHMvKnBoYXJtYWNvbG9n
eTwva2V5d29yZD48a2V5d29yZD5HbGlvYmxhc3RvbWEvKnBhdGhvbG9neTwva2V5d29yZD48a2V5
d29yZD5IdW1hbnM8L2tleXdvcmQ+PGtleXdvcmQ+UHJvdG8tT25jb2dlbmUgUHJvdGVpbnMgYy1i
Y2wtMi9tZXRhYm9saXNtPC9rZXl3b3JkPjxrZXl3b3JkPlJOQSwgU21hbGwgSW50ZXJmZXJpbmcv
cGhhcm1hY29sb2d5PC9rZXl3b3JkPjxrZXl3b3JkPlJlYWN0aXZlIE94eWdlbiBTcGVjaWVzL21l
dGFib2xpc208L2tleXdvcmQ+PGtleXdvcmQ+UmVjZXB0b3JzLCBUTkYtUmVsYXRlZCBBcG9wdG9z
aXMtSW5kdWNpbmcgTGlnYW5kL2Jpb3N5bnRoZXNpczwva2V5d29yZD48a2V5d29yZD5UTkYtUmVs
YXRlZCBBcG9wdG9zaXMtSW5kdWNpbmcgTGlnYW5kLyp0b3hpY2l0eTwva2V5d29yZD48a2V5d29y
ZD5BcG9wdG9zaXM8L2tleXdvcmQ+PGtleXdvcmQ+R2luZ2Vyb2w8L2tleXdvcmQ+PGtleXdvcmQ+
R2xpb2JsYXN0b21hPC9rZXl3b3JkPjxrZXl3b3JkPlJlYWN0aXZlIG94eWdlbiBzcGVjaWVzIChS
T1MpPC9rZXl3b3JkPjxrZXl3b3JkPlR1bW9yIG5lY3Jvc2lzIGZhY3RvciAoVE5GKS1yZWxhdGVk
IGFwb3B0b3Npcy1pbmR1Y2luZyBsaWdhbmQgKFRSQUlMKTwva2V5d29yZD48a2V5d29yZD5wNTM8
L2tleXdvcmQ+PGtleXdvcmQ+aW50ZXJlc3RzLjwva2V5d29yZD48L2tleXdvcmRzPjxkYXRlcz48
eWVhcj4yMDE0PC95ZWFyPjxwdWItZGF0ZXM+PGRhdGU+U2VwIDE1PC9kYXRlPjwvcHViLWRhdGVz
PjwvZGF0ZXM+PGlzYm4+MTA5Ni0wMzMzIChFbGVjdHJvbmljKSYjeEQ7MDA0MS0wMDhYIChQcmlu
dCkmI3hEOzAwNDEtMDA4WCAoTGlua2luZyk8L2lzYm4+PGFjY2Vzc2lvbi1udW0+MjUwMzQ1MzI8
L2FjY2Vzc2lvbi1udW0+PHVybHM+PHJlbGF0ZWQtdXJscz48dXJsPmh0dHBzOi8vd3d3Lm5jYmku
bmxtLm5paC5nb3YvcHVibWVkLzI1MDM0NTMyPC91cmw+PC9yZWxhdGVkLXVybHM+PC91cmxzPjxj
dXN0b20yPlBNQzQyOTUxMjA8L2N1c3RvbTI+PGVsZWN0cm9uaWMtcmVzb3VyY2UtbnVtPjEwLjEw
MTYvai50YWFwLjIwMTQuMDYuMDMwPC9lbGVjdHJvbmljLXJlc291cmNlLW51bT48L3JlY29yZD48
L0NpdGU+PENpdGU+PEF1dGhvcj5SeWFuPC9BdXRob3I+PFllYXI+MjAxMjwvWWVhcj48UmVjTnVt
Pjg2NjM8L1JlY051bT48cmVjb3JkPjxyZWMtbnVtYmVyPjg2NjM8L3JlYy1udW1iZXI+PGZvcmVp
Z24ta2V5cz48a2V5IGFwcD0iRU4iIGRiLWlkPSJhZHB2cHYyc3FwMmFyZGVhOXNlcHhhdnE5ZjB6
MnIwZjVzdzAiIHRpbWVzdGFtcD0iMTcwMDUxNTM0MiI+ODY2Mzwva2V5PjwvZm9yZWlnbi1rZXlz
PjxyZWYtdHlwZSBuYW1lPSJKb3VybmFsIEFydGljbGUiPjE3PC9yZWYtdHlwZT48Y29udHJpYnV0
b3JzPjxhdXRob3JzPjxhdXRob3I+UnlhbiwgSi4gTC48L2F1dGhvcj48YXV0aG9yPkhlY2tsZXIs
IEMuIEUuPC9hdXRob3I+PGF1dGhvcj5Sb3Njb2UsIEouIEEuPC9hdXRob3I+PGF1dGhvcj5EYWto
aWwsIFMuIFIuPC9hdXRob3I+PGF1dGhvcj5LaXJzaG5lciwgSi48L2F1dGhvcj48YXV0aG9yPkZs
eW5uLCBQLiBKLjwvYXV0aG9yPjxhdXRob3I+SGlja29rLCBKLiBULjwvYXV0aG9yPjxhdXRob3I+
TW9ycm93LCBHLiBSLjwvYXV0aG9yPjwvYXV0aG9ycz48L2NvbnRyaWJ1dG9ycz48YXV0aC1hZGRy
ZXNzPkRlcGFydG1lbnRzIG9mIERlcm1hdG9sb2d5LCBVbml2ZXJzaXR5IG9mIFJvY2hlc3RlciBN
ZWRpY2FsIENlbnRlciwgNjAxIEVsbXdvb2QgQXZlLCBCb3ggNjk3LCBSb2NoZXN0ZXIsIE5ZIDE0
NjQyLCBVU0EuIGp1bGllX3J5YW5AdXJtYy5yb2NoZXN0ZXIuZWR1PC9hdXRoLWFkZHJlc3M+PHRp
dGxlcz48dGl0bGU+R2luZ2VyIChaaW5naWJlciBvZmZpY2luYWxlKSByZWR1Y2VzIGFjdXRlIGNo
ZW1vdGhlcmFweS1pbmR1Y2VkIG5hdXNlYTogYSBVUkNDIENDT1Agc3R1ZHkgb2YgNTc2IHBhdGll
bnRzPC90aXRsZT48c2Vjb25kYXJ5LXRpdGxlPlN1cHBvcnQgQ2FyZSBDYW5jZXI8L3NlY29uZGFy
eS10aXRsZT48L3RpdGxlcz48cGVyaW9kaWNhbD48ZnVsbC10aXRsZT5TdXBwb3J0aXZlIGNhcmUg
aW4gY2FuY2VyIDogb2ZmaWNpYWwgam91cm5hbCBvZiB0aGUgTXVsdGluYXRpb25hbCBBc3NvY2lh
dGlvbiBvZiBTdXBwb3J0aXZlIENhcmUgaW4gQ2FuY2VyPC9mdWxsLXRpdGxlPjxhYmJyLTE+U3Vw
cG9ydCBDYXJlIENhbmNlcjwvYWJici0xPjwvcGVyaW9kaWNhbD48cGFnZXM+MTQ3OS04OTwvcGFn
ZXM+PHZvbHVtZT4yMDwvdm9sdW1lPjxudW1iZXI+NzwvbnVtYmVyPjxlZGl0aW9uPjIwMTEvMDgv
MDY8L2VkaXRpb24+PGtleXdvcmRzPjxrZXl3b3JkPkFudGllbWV0aWNzL2FkbWluaXN0cmF0aW9u
ICZhbXA7IGRvc2FnZS9pc29sYXRpb24gJmFtcDsgcHVyaWZpY2F0aW9uLyp0aGVyYXBldXRpYyB1
c2U8L2tleXdvcmQ+PGtleXdvcmQ+QW50aW5lb3BsYXN0aWMgQWdlbnRzL2FkdmVyc2UgZWZmZWN0
cy90aGVyYXBldXRpYyB1c2U8L2tleXdvcmQ+PGtleXdvcmQ+RG9zZS1SZXNwb25zZSBSZWxhdGlv
bnNoaXAsIERydWc8L2tleXdvcmQ+PGtleXdvcmQ+RG91YmxlLUJsaW5kIE1ldGhvZDwva2V5d29y
ZD48a2V5d29yZD5GZW1hbGU8L2tleXdvcmQ+PGtleXdvcmQ+WmluZ2liZXIgb2ZmaWNpbmFsZS8q
Y2hlbWlzdHJ5PC9rZXl3b3JkPjxrZXl3b3JkPkh1bWFuczwva2V5d29yZD48a2V5d29yZD5NYWxl
PC9rZXl3b3JkPjxrZXl3b3JkPk1pZGRsZSBBZ2VkPC9rZXl3b3JkPjxrZXl3b3JkPk5hdXNlYS9j
aGVtaWNhbGx5IGluZHVjZWQvKnByZXZlbnRpb24gJmFtcDsgY29udHJvbDwva2V5d29yZD48a2V5
d29yZD5OZW9wbGFzbXMvZHJ1ZyB0aGVyYXB5PC9rZXl3b3JkPjxrZXl3b3JkPipQaHl0b3RoZXJh
cHk8L2tleXdvcmQ+PGtleXdvcmQ+U2Vyb3RvbmluIDUtSFQzIFJlY2VwdG9yIEFudGFnb25pc3Rz
L3RoZXJhcGV1dGljIHVzZTwva2V5d29yZD48a2V5d29yZD5TZXZlcml0eSBvZiBJbGxuZXNzIElu
ZGV4PC9rZXl3b3JkPjxrZXl3b3JkPlRyZWF0bWVudCBPdXRjb21lPC9rZXl3b3JkPjxrZXl3b3Jk
PlZvbWl0aW5nL2NoZW1pY2FsbHkgaW5kdWNlZC8qcHJldmVudGlvbiAmYW1wOyBjb250cm9sPC9r
ZXl3b3JkPjxrZXl3b3JkPlZvbWl0aW5nLCBBbnRpY2lwYXRvcnkvcHJldmVudGlvbiAmYW1wOyBj
b250cm9sPC9rZXl3b3JkPjwva2V5d29yZHM+PGRhdGVzPjx5ZWFyPjIwMTI8L3llYXI+PHB1Yi1k
YXRlcz48ZGF0ZT5KdWw8L2RhdGU+PC9wdWItZGF0ZXM+PC9kYXRlcz48aXNibj4xNDMzLTczMzkg
KEVsZWN0cm9uaWMpJiN4RDswOTQxLTQzNTUgKFByaW50KSYjeEQ7MDk0MS00MzU1IChMaW5raW5n
KTwvaXNibj48YWNjZXNzaW9uLW51bT4yMTgxODY0MjwvYWNjZXNzaW9uLW51bT48dXJscz48cmVs
YXRlZC11cmxzPjx1cmw+aHR0cHM6Ly93d3cubmNiaS5ubG0ubmloLmdvdi9wdWJtZWQvMjE4MTg2
NDI8L3VybD48L3JlbGF0ZWQtdXJscz48L3VybHM+PGN1c3RvbTI+UE1DMzM2MTUzMDwvY3VzdG9t
Mj48ZWxlY3Ryb25pYy1yZXNvdXJjZS1udW0+MTAuMTAwNy9zMDA1MjAtMDExLTEyMzYtMzwvZWxl
Y3Ryb25pYy1yZXNvdXJjZS1udW0+PC9yZWNvcmQ+PC9DaXRlPjxDaXRlPjxBdXRob3I+UmFzdG9n
aTwvQXV0aG9yPjxZZWFyPjIwMTQ8L1llYXI+PFJlY051bT44NjYyPC9SZWNOdW0+PHJlY29yZD48
cmVjLW51bWJlcj44NjYyPC9yZWMtbnVtYmVyPjxmb3JlaWduLWtleXM+PGtleSBhcHA9IkVOIiBk
Yi1pZD0iYWRwdnB2MnNxcDJhcmRlYTlzZXB4YXZxOWYwejJyMGY1c3cwIiB0aW1lc3RhbXA9IjE3
MDA1MTUzMjIiPjg2NjI8L2tleT48L2ZvcmVpZ24ta2V5cz48cmVmLXR5cGUgbmFtZT0iSm91cm5h
bCBBcnRpY2xlIj4xNzwvcmVmLXR5cGU+PGNvbnRyaWJ1dG9ycz48YXV0aG9ycz48YXV0aG9yPlJh
c3RvZ2ksIE4uPC9hdXRob3I+PGF1dGhvcj5HYXJhLCBSLiBLLjwvYXV0aG9yPjxhdXRob3I+VHJp
dmVkaSwgUi48L2F1dGhvcj48YXV0aG9yPlNpbmdoLCBBLjwvYXV0aG9yPjxhdXRob3I+RGl4aXQs
IFAuPC9hdXRob3I+PGF1dGhvcj5NYXVyeWEsIFIuPC9hdXRob3I+PGF1dGhvcj5EdWdnYWwsIFMu
PC9hdXRob3I+PGF1dGhvcj5CaGF0dCwgTS4gTC48L2F1dGhvcj48YXV0aG9yPlNpbmdoLCBTLjwv
YXV0aG9yPjxhdXRob3I+TWlzaHJhLCBELiBQLjwvYXV0aG9yPjwvYXV0aG9ycz48L2NvbnRyaWJ1
dG9ycz48YXV0aC1hZGRyZXNzPkVuZG9jcmlub2xvZ3kgRGl2aXNpb24sIENlbnRyYWwgRHJ1ZyBS
ZXNlYXJjaCBJbnN0aXR1dGUsIFV0dGFyIFByYWRlc2ggMjI2MDIxLCBJbmRpYS4mI3hEO01lZGlj
aW5hbCBhbmQgUHJvY2VzcyBDaGVtaXN0cnkgRGl2aXNpb24sIENlbnRyYWwgRHJ1ZyBSZXNlYXJj
aCBJbnN0aXR1dGUsIFV0dGFyIFByYWRlc2ggMjI2MDIxLCBJbmRpYS4mI3hEO0RlcGFydG1lbnQg
b2YgUmFkaW90aGVyYXB5LCBDU00gTWVkaWNhbCBVbml2ZXJzaXR5LCBMdWNrbm93LCBVdHRhciBQ
cmFkZXNoIDIyNjAwMywgSW5kaWEuJiN4RDtUb3hpY29sb2d5IERpdmlzaW9uLCBDZW50cmFsIERy
dWcgUmVzZWFyY2ggSW5zdGl0dXRlLCBMdWNrbm93LCBVdHRhciBQcmFkZXNoIDIyNjAwMSwgSW5k
aWEuJiN4RDtFbmRvY3Jpbm9sb2d5IERpdmlzaW9uLCBDZW50cmFsIERydWcgUmVzZWFyY2ggSW5z
dGl0dXRlLCBVdHRhciBQcmFkZXNoIDIyNjAyMSwgSW5kaWEuIEVsZWN0cm9uaWMgYWRkcmVzczog
ZHBtQGNkcmkucmVzLmluLjwvYXV0aC1hZGRyZXNzPjx0aXRsZXM+PHRpdGxlPig2KS1HaW5nZXJv
bGluZHVjZWQgbXllbG9pZCBsZXVrZW1pYSBjZWxsIGRlYXRoIGlzIGluaXRpYXRlZCBieSByZWFj
dGl2ZSBveHlnZW4gc3BlY2llcyBhbmQgYWN0aXZhdGlvbiBvZiBtaVItMjdiIGV4cHJlc3Npb248
L3RpdGxlPjxzZWNvbmRhcnktdGl0bGU+RnJlZSBSYWRpYyBCaW9sIE1lZDwvc2Vjb25kYXJ5LXRp
dGxlPjxhbHQtdGl0bGU+RnJlZSBSYWRpY2FsIEJpbyBNZWQ8L2FsdC10aXRsZT48L3RpdGxlcz48
cGVyaW9kaWNhbD48ZnVsbC10aXRsZT5GcmVlIFJhZGljIEJpb2wgTWVkPC9mdWxsLXRpdGxlPjwv
cGVyaW9kaWNhbD48cGFnZXM+Mjg4LTMwMTwvcGFnZXM+PHZvbHVtZT42ODwvdm9sdW1lPjxlZGl0
aW9uPjIwMTQvMDEvMDE8L2VkaXRpb24+PGtleXdvcmRzPjxrZXl3b3JkPkFuaW1hbHM8L2tleXdv
cmQ+PGtleXdvcmQ+QXBvcHRvc2lzLypkcnVnIGVmZmVjdHM8L2tleXdvcmQ+PGtleXdvcmQ+Q2F0
ZWNob2xzL2FkbWluaXN0cmF0aW9uICZhbXA7IGRvc2FnZTwva2V5d29yZD48a2V5d29yZD5DZWxs
IExpbmUsIFR1bW9yPC9rZXl3b3JkPjxrZXl3b3JkPkROQSBEYW1hZ2UvZHJ1ZyBlZmZlY3RzPC9r
ZXl3b3JkPjxrZXl3b3JkPkZhdHR5IEFsY29ob2xzL2FkbWluaXN0cmF0aW9uICZhbXA7IGRvc2Fn
ZTwva2V5d29yZD48a2V5d29yZD5HZW5lIEV4cHJlc3Npb24gUmVndWxhdGlvbiwgTmVvcGxhc3Rp
Yy9kcnVnIGVmZmVjdHM8L2tleXdvcmQ+PGtleXdvcmQ+SHVtYW5zPC9rZXl3b3JkPjxrZXl3b3Jk
PkxldWtlbWlhLCBNeWVsb2lkL2RydWcgdGhlcmFweS8qcGF0aG9sb2d5PC9rZXl3b3JkPjxrZXl3
b3JkPkxldWtvY3l0ZXMsIE1vbm9udWNsZWFyPC9rZXl3b3JkPjxrZXl3b3JkPk1lbWJyYW5lIFBv
dGVudGlhbCwgTWl0b2Nob25kcmlhbC9kcnVnIGVmZmVjdHM8L2tleXdvcmQ+PGtleXdvcmQ+TWlj
ZTwva2V5d29yZD48a2V5d29yZD5NaWNyb1JOQXMvKmJpb3N5bnRoZXNpczwva2V5d29yZD48a2V5
d29yZD5SZWFjdGl2ZSBPeHlnZW4gU3BlY2llcy8qbWV0YWJvbGlzbTwva2V5d29yZD48a2V5d29y
ZD4oNiktR2luZ2Vyb2w8L2tleXdvcmQ+PGtleXdvcmQ+QXBvcHRvc2lzPC9rZXl3b3JkPjxrZXl3
b3JkPkROQSBkYW1hZ2U8L2tleXdvcmQ+PGtleXdvcmQ+RnJlZSByYWRpY2Fsczwva2V5d29yZD48
a2V5d29yZD5HMi9NIGFycmVzdDwva2V5d29yZD48a2V5d29yZD5NeWVsb2lkIGxldWtlbWlhPC9r
ZXl3b3JkPjxrZXl3b3JkPlJvczwva2V5d29yZD48a2V5d29yZD5taVItMjdiPC9rZXl3b3JkPjwv
a2V5d29yZHM+PGRhdGVzPjx5ZWFyPjIwMTQ8L3llYXI+PHB1Yi1kYXRlcz48ZGF0ZT5NYXI8L2Rh
dGU+PC9wdWItZGF0ZXM+PC9kYXRlcz48aXNibj4xODczLTQ1OTYgKEVsZWN0cm9uaWMpJiN4RDsw
ODkxLTU4NDkgKExpbmtpbmcpPC9pc2JuPjxhY2Nlc3Npb24tbnVtPjI0Mzc4NDM4PC9hY2Nlc3Np
b24tbnVtPjx1cmxzPjxyZWxhdGVkLXVybHM+PHVybD5odHRwczovL3d3dy5uY2JpLm5sbS5uaWgu
Z292L3B1Ym1lZC8yNDM3ODQzODwvdXJsPjwvcmVsYXRlZC11cmxzPjwvdXJscz48ZWxlY3Ryb25p
Yy1yZXNvdXJjZS1udW0+MTAuMTAxNi9qLmZyZWVyYWRiaW9tZWQuMjAxMy4xMi4wMTY8L2VsZWN0
cm9uaWMtcmVzb3VyY2UtbnVtPjxsYW5ndWFnZT5FbmdsaXNoPC9sYW5ndWFnZT48L3JlY29yZD48
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kZSBMaW1hPC9BdXRob3I+PFllYXI+MjAxODwvWWVhcj48
UmVjTnVtPjg2NjE8L1JlY051bT48RGlzcGxheVRleHQ+WzU1LTU4XTwvRGlzcGxheVRleHQ+PHJl
Y29yZD48cmVjLW51bWJlcj44NjYxPC9yZWMtbnVtYmVyPjxmb3JlaWduLWtleXM+PGtleSBhcHA9
IkVOIiBkYi1pZD0iYWRwdnB2MnNxcDJhcmRlYTlzZXB4YXZxOWYwejJyMGY1c3cwIiB0aW1lc3Rh
bXA9IjE3MDA1MTUyOTYiPjg2NjE8L2tleT48L2ZvcmVpZ24ta2V5cz48cmVmLXR5cGUgbmFtZT0i
Sm91cm5hbCBBcnRpY2xlIj4xNzwvcmVmLXR5cGU+PGNvbnRyaWJ1dG9ycz48YXV0aG9ycz48YXV0
aG9yPmRlIExpbWEsIFJvc8OhbGlhIE1hcmlhIFTDtHJyZXM8L2F1dGhvcj48YXV0aG9yPkRvcyBS
ZWlzLCBBbnRvbmllbGx5IENhbXBpbmhvPC9hdXRob3I+PGF1dGhvcj5kZSBNZW5lemVzLCBBZ+KA
kEFubmUgUGVyZWlyYSBNZWxvPC9hdXRob3I+PGF1dGhvcj5TYW50b3MsIEpvc8OpIFZpY3RvciBk
ZSBPbGl2ZWlyYTwvYXV0aG9yPjxhdXRob3I+RmlsaG8sIEpvc8OpIFdpbGxpYW1zIEdvbWVzIGRl
IE9saXZlaXJhPC9hdXRob3I+PGF1dGhvcj5GZXJyZWlyYSwgSm9zw6kgUm9iZXJ0byBkZSBPbGl2
ZWlyYTwvYXV0aG9yPjxhdXRob3I+ZGUgQWxlbmNhciwgTWFyY3VzIFZpbsOtY2l1cyBPbGl2ZWly
YSBCYXJyb3M8L2F1dGhvcj48YXV0aG9yPmRhIE1hdGEsIEFuYSBNYXJpYSBPbGl2ZWlyYSBGZXJy
ZWlyYTwvYXV0aG9yPjxhdXRob3I+S2hhbiwgSXNoYXEgTjwvYXV0aG9yPjxhdXRob3I+SXNsYW0s
IEFtaXJ1bCAlSiBQaHl0b3RoZXJhcHkgcmVzZWFyY2g8L2F1dGhvcj48L2F1dGhvcnM+PC9jb250
cmlidXRvcnM+PHRpdGxlcz48dGl0bGU+UHJvdGVjdGl2ZSBhbmQgdGhlcmFwZXV0aWMgcG90ZW50
aWFsIG9mIGdpbmdlciAoWmluZ2liZXIgb2ZmaWNpbmFsZSkgZXh0cmFjdCBhbmQgWzZd4oCQZ2lu
Z2Vyb2wgaW4gY2FuY2VyOiBBIGNvbXByZWhlbnNpdmUgcmV2aWV3PC90aXRsZT48L3RpdGxlcz48
cGFnZXM+MTg4NS0xOTA3PC9wYWdlcz48dm9sdW1lPjMyPC92b2x1bWU+PG51bWJlcj4xMDwvbnVt
YmVyPjxkYXRlcz48eWVhcj4yMDE4PC95ZWFyPjwvZGF0ZXM+PGlzYm4+MDk1MS00MThYPC9pc2Ju
Pjx1cmxzPjwvdXJscz48L3JlY29yZD48L0NpdGU+PENpdGU+PEF1dGhvcj5MZWU8L0F1dGhvcj48
WWVhcj4yMDE0PC9ZZWFyPjxSZWNOdW0+ODY2MDwvUmVjTnVtPjxyZWNvcmQ+PHJlYy1udW1iZXI+
ODY2MDwvcmVjLW51bWJlcj48Zm9yZWlnbi1rZXlzPjxrZXkgYXBwPSJFTiIgZGItaWQ9ImFkcHZw
djJzcXAyYXJkZWE5c2VweGF2cTlmMHoycjBmNXN3MCIgdGltZXN0YW1wPSIxNzAwNTE1MjczIj44
NjYwPC9rZXk+PC9mb3JlaWduLWtleXM+PHJlZi10eXBlIG5hbWU9IkpvdXJuYWwgQXJ0aWNsZSI+
MTc8L3JlZi10eXBlPjxjb250cmlidXRvcnM+PGF1dGhvcnM+PGF1dGhvcj5MZWUsIEQuIEguPC9h
dXRob3I+PGF1dGhvcj5LaW0sIEQuIFcuPC9hdXRob3I+PGF1dGhvcj5KdW5nLCBDLiBILjwvYXV0
aG9yPjxhdXRob3I+TGVlLCBZLiBKLjwvYXV0aG9yPjxhdXRob3I+UGFyaywgRC48L2F1dGhvcj48
L2F1dGhvcnM+PC9jb250cmlidXRvcnM+PGF1dGgtYWRkcmVzcz5EZXBhcnRtZW50cyBvZiBTdXJn
ZXJ5IGFuZCBQaGFybWFjb2xvZ3kgYW5kIENlbGwgQmlvbG9neSwgU2Nob29sIG9mIE1lZGljaW5l
LCBVbml2ZXJzaXR5IG9mIFBpdHRzYnVyZ2gsIFBpdHRzYnVyZ2gsIFBBLCBVU0EuIEVsZWN0cm9u
aWMgYWRkcmVzczogbGVlZG5lb0BnbWFpbC5jb20uJiN4RDtEZXBhcnRtZW50IG9mIE1pY3JvYmlv
bG9neSwgSW1tdW5vbG9neSwgYW5kIENhbmNlciBCaW9sb2d5LCBVbml2ZXJzaXR5IG9mIFZBLCBV
U0EuJiN4RDtEaXZpc2lvbiBvZiBNZXRhYm9saXNtIGFuZCBGdW5jdGlvbmFsaXR5IFJlc2VhcmNo
LCBLb3JlYSBGb29kIFJlc2VhcmNoIEluc3RpdHV0ZSwgUmVwdWJsaWMgb2YgS29yZWEuJiN4RDtE
ZXBhcnRtZW50cyBvZiBTdXJnZXJ5IGFuZCBQaGFybWFjb2xvZ3kgYW5kIENlbGwgQmlvbG9neSwg
U2Nob29sIG9mIE1lZGljaW5lLCBVbml2ZXJzaXR5IG9mIFBpdHRzYnVyZ2gsIFBpdHRzYnVyZ2gs
IFBBLCBVU0EuJiN4RDtTY2hvb2wgb2YgTGlmZSBTY2llbmNlcywgR3dhbmdqdSBJbnN0aXR1dGUg
b2YgU2NpZW5jZSBhbmQgVGVjaG5vbG9neSwgR3dhbmdqdSA1MDAtNzEyLCBSZXB1YmxpYyBvZiBL
b3JlYS4gRWxlY3Ryb25pYyBhZGRyZXNzOiBkYWVob3BhcmtAZ2lzdC5hYy5rci48L2F1dGgtYWRk
cmVzcz48dGl0bGVzPjx0aXRsZT5HaW5nZXJvbCBzZW5zaXRpemVzIFRSQUlMLWluZHVjZWQgYXBv
cHRvdGljIGNlbGwgZGVhdGggb2YgZ2xpb2JsYXN0b21hIGNlbGxzPC90aXRsZT48c2Vjb25kYXJ5
LXRpdGxlPlRveGljb2wgQXBwbCBQaGFybWFjb2w8L3NlY29uZGFyeS10aXRsZT48L3RpdGxlcz48
cGVyaW9kaWNhbD48ZnVsbC10aXRsZT5Ub3hpY29sIEFwcGwgUGhhcm1hY29sPC9mdWxsLXRpdGxl
PjwvcGVyaW9kaWNhbD48cGFnZXM+MjUzLTI2NTwvcGFnZXM+PHZvbHVtZT4yNzk8L3ZvbHVtZT48
bnVtYmVyPjM8L251bWJlcj48ZWRpdGlvbj4yMDE0LzA3LzE5PC9lZGl0aW9uPjxrZXl3b3Jkcz48
a2V5d29yZD5BbnRpbmVvcGxhc3RpYyBBZ2VudHMsIFBoeXRvZ2VuaWMvKnBoYXJtYWNvbG9neTwv
a2V5d29yZD48a2V5d29yZD5BcG9wdG9zaXMvKmRydWcgZWZmZWN0czwva2V5d29yZD48a2V5d29y
ZD5BcG9wdG9zaXMgUmVndWxhdG9yeSBQcm90ZWlucy9tZXRhYm9saXNtPC9rZXl3b3JkPjxrZXl3
b3JkPkFzdHJvY3l0ZXMvZHJ1ZyBlZmZlY3RzPC9rZXl3b3JkPjxrZXl3b3JkPkNhc3Bhc2UgMy9t
ZXRhYm9saXNtPC9rZXl3b3JkPjxrZXl3b3JkPkNhc3Bhc2UgNy9tZXRhYm9saXNtPC9rZXl3b3Jk
PjxrZXl3b3JkPkNhdGVjaG9scy8qcGhhcm1hY29sb2d5PC9rZXl3b3JkPjxrZXl3b3JkPkNlbGwg
TGluZSwgVHVtb3I8L2tleXdvcmQ+PGtleXdvcmQ+RmF0dHkgQWxjb2hvbHMvKnBoYXJtYWNvbG9n
eTwva2V5d29yZD48a2V5d29yZD5HbGlvYmxhc3RvbWEvKnBhdGhvbG9neTwva2V5d29yZD48a2V5
d29yZD5IdW1hbnM8L2tleXdvcmQ+PGtleXdvcmQ+UHJvdG8tT25jb2dlbmUgUHJvdGVpbnMgYy1i
Y2wtMi9tZXRhYm9saXNtPC9rZXl3b3JkPjxrZXl3b3JkPlJOQSwgU21hbGwgSW50ZXJmZXJpbmcv
cGhhcm1hY29sb2d5PC9rZXl3b3JkPjxrZXl3b3JkPlJlYWN0aXZlIE94eWdlbiBTcGVjaWVzL21l
dGFib2xpc208L2tleXdvcmQ+PGtleXdvcmQ+UmVjZXB0b3JzLCBUTkYtUmVsYXRlZCBBcG9wdG9z
aXMtSW5kdWNpbmcgTGlnYW5kL2Jpb3N5bnRoZXNpczwva2V5d29yZD48a2V5d29yZD5UTkYtUmVs
YXRlZCBBcG9wdG9zaXMtSW5kdWNpbmcgTGlnYW5kLyp0b3hpY2l0eTwva2V5d29yZD48a2V5d29y
ZD5BcG9wdG9zaXM8L2tleXdvcmQ+PGtleXdvcmQ+R2luZ2Vyb2w8L2tleXdvcmQ+PGtleXdvcmQ+
R2xpb2JsYXN0b21hPC9rZXl3b3JkPjxrZXl3b3JkPlJlYWN0aXZlIG94eWdlbiBzcGVjaWVzIChS
T1MpPC9rZXl3b3JkPjxrZXl3b3JkPlR1bW9yIG5lY3Jvc2lzIGZhY3RvciAoVE5GKS1yZWxhdGVk
IGFwb3B0b3Npcy1pbmR1Y2luZyBsaWdhbmQgKFRSQUlMKTwva2V5d29yZD48a2V5d29yZD5wNTM8
L2tleXdvcmQ+PGtleXdvcmQ+aW50ZXJlc3RzLjwva2V5d29yZD48L2tleXdvcmRzPjxkYXRlcz48
eWVhcj4yMDE0PC95ZWFyPjxwdWItZGF0ZXM+PGRhdGU+U2VwIDE1PC9kYXRlPjwvcHViLWRhdGVz
PjwvZGF0ZXM+PGlzYm4+MTA5Ni0wMzMzIChFbGVjdHJvbmljKSYjeEQ7MDA0MS0wMDhYIChQcmlu
dCkmI3hEOzAwNDEtMDA4WCAoTGlua2luZyk8L2lzYm4+PGFjY2Vzc2lvbi1udW0+MjUwMzQ1MzI8
L2FjY2Vzc2lvbi1udW0+PHVybHM+PHJlbGF0ZWQtdXJscz48dXJsPmh0dHBzOi8vd3d3Lm5jYmku
bmxtLm5paC5nb3YvcHVibWVkLzI1MDM0NTMyPC91cmw+PC9yZWxhdGVkLXVybHM+PC91cmxzPjxj
dXN0b20yPlBNQzQyOTUxMjA8L2N1c3RvbTI+PGVsZWN0cm9uaWMtcmVzb3VyY2UtbnVtPjEwLjEw
MTYvai50YWFwLjIwMTQuMDYuMDMwPC9lbGVjdHJvbmljLXJlc291cmNlLW51bT48L3JlY29yZD48
L0NpdGU+PENpdGU+PEF1dGhvcj5SeWFuPC9BdXRob3I+PFllYXI+MjAxMjwvWWVhcj48UmVjTnVt
Pjg2NjM8L1JlY051bT48cmVjb3JkPjxyZWMtbnVtYmVyPjg2NjM8L3JlYy1udW1iZXI+PGZvcmVp
Z24ta2V5cz48a2V5IGFwcD0iRU4iIGRiLWlkPSJhZHB2cHYyc3FwMmFyZGVhOXNlcHhhdnE5ZjB6
MnIwZjVzdzAiIHRpbWVzdGFtcD0iMTcwMDUxNTM0MiI+ODY2Mzwva2V5PjwvZm9yZWlnbi1rZXlz
PjxyZWYtdHlwZSBuYW1lPSJKb3VybmFsIEFydGljbGUiPjE3PC9yZWYtdHlwZT48Y29udHJpYnV0
b3JzPjxhdXRob3JzPjxhdXRob3I+UnlhbiwgSi4gTC48L2F1dGhvcj48YXV0aG9yPkhlY2tsZXIs
IEMuIEUuPC9hdXRob3I+PGF1dGhvcj5Sb3Njb2UsIEouIEEuPC9hdXRob3I+PGF1dGhvcj5EYWto
aWwsIFMuIFIuPC9hdXRob3I+PGF1dGhvcj5LaXJzaG5lciwgSi48L2F1dGhvcj48YXV0aG9yPkZs
eW5uLCBQLiBKLjwvYXV0aG9yPjxhdXRob3I+SGlja29rLCBKLiBULjwvYXV0aG9yPjxhdXRob3I+
TW9ycm93LCBHLiBSLjwvYXV0aG9yPjwvYXV0aG9ycz48L2NvbnRyaWJ1dG9ycz48YXV0aC1hZGRy
ZXNzPkRlcGFydG1lbnRzIG9mIERlcm1hdG9sb2d5LCBVbml2ZXJzaXR5IG9mIFJvY2hlc3RlciBN
ZWRpY2FsIENlbnRlciwgNjAxIEVsbXdvb2QgQXZlLCBCb3ggNjk3LCBSb2NoZXN0ZXIsIE5ZIDE0
NjQyLCBVU0EuIGp1bGllX3J5YW5AdXJtYy5yb2NoZXN0ZXIuZWR1PC9hdXRoLWFkZHJlc3M+PHRp
dGxlcz48dGl0bGU+R2luZ2VyIChaaW5naWJlciBvZmZpY2luYWxlKSByZWR1Y2VzIGFjdXRlIGNo
ZW1vdGhlcmFweS1pbmR1Y2VkIG5hdXNlYTogYSBVUkNDIENDT1Agc3R1ZHkgb2YgNTc2IHBhdGll
bnRzPC90aXRsZT48c2Vjb25kYXJ5LXRpdGxlPlN1cHBvcnQgQ2FyZSBDYW5jZXI8L3NlY29uZGFy
eS10aXRsZT48L3RpdGxlcz48cGVyaW9kaWNhbD48ZnVsbC10aXRsZT5TdXBwb3J0aXZlIGNhcmUg
aW4gY2FuY2VyIDogb2ZmaWNpYWwgam91cm5hbCBvZiB0aGUgTXVsdGluYXRpb25hbCBBc3NvY2lh
dGlvbiBvZiBTdXBwb3J0aXZlIENhcmUgaW4gQ2FuY2VyPC9mdWxsLXRpdGxlPjxhYmJyLTE+U3Vw
cG9ydCBDYXJlIENhbmNlcjwvYWJici0xPjwvcGVyaW9kaWNhbD48cGFnZXM+MTQ3OS04OTwvcGFn
ZXM+PHZvbHVtZT4yMDwvdm9sdW1lPjxudW1iZXI+NzwvbnVtYmVyPjxlZGl0aW9uPjIwMTEvMDgv
MDY8L2VkaXRpb24+PGtleXdvcmRzPjxrZXl3b3JkPkFudGllbWV0aWNzL2FkbWluaXN0cmF0aW9u
ICZhbXA7IGRvc2FnZS9pc29sYXRpb24gJmFtcDsgcHVyaWZpY2F0aW9uLyp0aGVyYXBldXRpYyB1
c2U8L2tleXdvcmQ+PGtleXdvcmQ+QW50aW5lb3BsYXN0aWMgQWdlbnRzL2FkdmVyc2UgZWZmZWN0
cy90aGVyYXBldXRpYyB1c2U8L2tleXdvcmQ+PGtleXdvcmQ+RG9zZS1SZXNwb25zZSBSZWxhdGlv
bnNoaXAsIERydWc8L2tleXdvcmQ+PGtleXdvcmQ+RG91YmxlLUJsaW5kIE1ldGhvZDwva2V5d29y
ZD48a2V5d29yZD5GZW1hbGU8L2tleXdvcmQ+PGtleXdvcmQ+WmluZ2liZXIgb2ZmaWNpbmFsZS8q
Y2hlbWlzdHJ5PC9rZXl3b3JkPjxrZXl3b3JkPkh1bWFuczwva2V5d29yZD48a2V5d29yZD5NYWxl
PC9rZXl3b3JkPjxrZXl3b3JkPk1pZGRsZSBBZ2VkPC9rZXl3b3JkPjxrZXl3b3JkPk5hdXNlYS9j
aGVtaWNhbGx5IGluZHVjZWQvKnByZXZlbnRpb24gJmFtcDsgY29udHJvbDwva2V5d29yZD48a2V5
d29yZD5OZW9wbGFzbXMvZHJ1ZyB0aGVyYXB5PC9rZXl3b3JkPjxrZXl3b3JkPipQaHl0b3RoZXJh
cHk8L2tleXdvcmQ+PGtleXdvcmQ+U2Vyb3RvbmluIDUtSFQzIFJlY2VwdG9yIEFudGFnb25pc3Rz
L3RoZXJhcGV1dGljIHVzZTwva2V5d29yZD48a2V5d29yZD5TZXZlcml0eSBvZiBJbGxuZXNzIElu
ZGV4PC9rZXl3b3JkPjxrZXl3b3JkPlRyZWF0bWVudCBPdXRjb21lPC9rZXl3b3JkPjxrZXl3b3Jk
PlZvbWl0aW5nL2NoZW1pY2FsbHkgaW5kdWNlZC8qcHJldmVudGlvbiAmYW1wOyBjb250cm9sPC9r
ZXl3b3JkPjxrZXl3b3JkPlZvbWl0aW5nLCBBbnRpY2lwYXRvcnkvcHJldmVudGlvbiAmYW1wOyBj
b250cm9sPC9rZXl3b3JkPjwva2V5d29yZHM+PGRhdGVzPjx5ZWFyPjIwMTI8L3llYXI+PHB1Yi1k
YXRlcz48ZGF0ZT5KdWw8L2RhdGU+PC9wdWItZGF0ZXM+PC9kYXRlcz48aXNibj4xNDMzLTczMzkg
KEVsZWN0cm9uaWMpJiN4RDswOTQxLTQzNTUgKFByaW50KSYjeEQ7MDk0MS00MzU1IChMaW5raW5n
KTwvaXNibj48YWNjZXNzaW9uLW51bT4yMTgxODY0MjwvYWNjZXNzaW9uLW51bT48dXJscz48cmVs
YXRlZC11cmxzPjx1cmw+aHR0cHM6Ly93d3cubmNiaS5ubG0ubmloLmdvdi9wdWJtZWQvMjE4MTg2
NDI8L3VybD48L3JlbGF0ZWQtdXJscz48L3VybHM+PGN1c3RvbTI+UE1DMzM2MTUzMDwvY3VzdG9t
Mj48ZWxlY3Ryb25pYy1yZXNvdXJjZS1udW0+MTAuMTAwNy9zMDA1MjAtMDExLTEyMzYtMzwvZWxl
Y3Ryb25pYy1yZXNvdXJjZS1udW0+PC9yZWNvcmQ+PC9DaXRlPjxDaXRlPjxBdXRob3I+UmFzdG9n
aTwvQXV0aG9yPjxZZWFyPjIwMTQ8L1llYXI+PFJlY051bT44NjYyPC9SZWNOdW0+PHJlY29yZD48
cmVjLW51bWJlcj44NjYyPC9yZWMtbnVtYmVyPjxmb3JlaWduLWtleXM+PGtleSBhcHA9IkVOIiBk
Yi1pZD0iYWRwdnB2MnNxcDJhcmRlYTlzZXB4YXZxOWYwejJyMGY1c3cwIiB0aW1lc3RhbXA9IjE3
MDA1MTUzMjIiPjg2NjI8L2tleT48L2ZvcmVpZ24ta2V5cz48cmVmLXR5cGUgbmFtZT0iSm91cm5h
bCBBcnRpY2xlIj4xNzwvcmVmLXR5cGU+PGNvbnRyaWJ1dG9ycz48YXV0aG9ycz48YXV0aG9yPlJh
c3RvZ2ksIE4uPC9hdXRob3I+PGF1dGhvcj5HYXJhLCBSLiBLLjwvYXV0aG9yPjxhdXRob3I+VHJp
dmVkaSwgUi48L2F1dGhvcj48YXV0aG9yPlNpbmdoLCBBLjwvYXV0aG9yPjxhdXRob3I+RGl4aXQs
IFAuPC9hdXRob3I+PGF1dGhvcj5NYXVyeWEsIFIuPC9hdXRob3I+PGF1dGhvcj5EdWdnYWwsIFMu
PC9hdXRob3I+PGF1dGhvcj5CaGF0dCwgTS4gTC48L2F1dGhvcj48YXV0aG9yPlNpbmdoLCBTLjwv
YXV0aG9yPjxhdXRob3I+TWlzaHJhLCBELiBQLjwvYXV0aG9yPjwvYXV0aG9ycz48L2NvbnRyaWJ1
dG9ycz48YXV0aC1hZGRyZXNzPkVuZG9jcmlub2xvZ3kgRGl2aXNpb24sIENlbnRyYWwgRHJ1ZyBS
ZXNlYXJjaCBJbnN0aXR1dGUsIFV0dGFyIFByYWRlc2ggMjI2MDIxLCBJbmRpYS4mI3hEO01lZGlj
aW5hbCBhbmQgUHJvY2VzcyBDaGVtaXN0cnkgRGl2aXNpb24sIENlbnRyYWwgRHJ1ZyBSZXNlYXJj
aCBJbnN0aXR1dGUsIFV0dGFyIFByYWRlc2ggMjI2MDIxLCBJbmRpYS4mI3hEO0RlcGFydG1lbnQg
b2YgUmFkaW90aGVyYXB5LCBDU00gTWVkaWNhbCBVbml2ZXJzaXR5LCBMdWNrbm93LCBVdHRhciBQ
cmFkZXNoIDIyNjAwMywgSW5kaWEuJiN4RDtUb3hpY29sb2d5IERpdmlzaW9uLCBDZW50cmFsIERy
dWcgUmVzZWFyY2ggSW5zdGl0dXRlLCBMdWNrbm93LCBVdHRhciBQcmFkZXNoIDIyNjAwMSwgSW5k
aWEuJiN4RDtFbmRvY3Jpbm9sb2d5IERpdmlzaW9uLCBDZW50cmFsIERydWcgUmVzZWFyY2ggSW5z
dGl0dXRlLCBVdHRhciBQcmFkZXNoIDIyNjAyMSwgSW5kaWEuIEVsZWN0cm9uaWMgYWRkcmVzczog
ZHBtQGNkcmkucmVzLmluLjwvYXV0aC1hZGRyZXNzPjx0aXRsZXM+PHRpdGxlPig2KS1HaW5nZXJv
bGluZHVjZWQgbXllbG9pZCBsZXVrZW1pYSBjZWxsIGRlYXRoIGlzIGluaXRpYXRlZCBieSByZWFj
dGl2ZSBveHlnZW4gc3BlY2llcyBhbmQgYWN0aXZhdGlvbiBvZiBtaVItMjdiIGV4cHJlc3Npb248
L3RpdGxlPjxzZWNvbmRhcnktdGl0bGU+RnJlZSBSYWRpYyBCaW9sIE1lZDwvc2Vjb25kYXJ5LXRp
dGxlPjxhbHQtdGl0bGU+RnJlZSBSYWRpY2FsIEJpbyBNZWQ8L2FsdC10aXRsZT48L3RpdGxlcz48
cGVyaW9kaWNhbD48ZnVsbC10aXRsZT5GcmVlIFJhZGljIEJpb2wgTWVkPC9mdWxsLXRpdGxlPjwv
cGVyaW9kaWNhbD48cGFnZXM+Mjg4LTMwMTwvcGFnZXM+PHZvbHVtZT42ODwvdm9sdW1lPjxlZGl0
aW9uPjIwMTQvMDEvMDE8L2VkaXRpb24+PGtleXdvcmRzPjxrZXl3b3JkPkFuaW1hbHM8L2tleXdv
cmQ+PGtleXdvcmQ+QXBvcHRvc2lzLypkcnVnIGVmZmVjdHM8L2tleXdvcmQ+PGtleXdvcmQ+Q2F0
ZWNob2xzL2FkbWluaXN0cmF0aW9uICZhbXA7IGRvc2FnZTwva2V5d29yZD48a2V5d29yZD5DZWxs
IExpbmUsIFR1bW9yPC9rZXl3b3JkPjxrZXl3b3JkPkROQSBEYW1hZ2UvZHJ1ZyBlZmZlY3RzPC9r
ZXl3b3JkPjxrZXl3b3JkPkZhdHR5IEFsY29ob2xzL2FkbWluaXN0cmF0aW9uICZhbXA7IGRvc2Fn
ZTwva2V5d29yZD48a2V5d29yZD5HZW5lIEV4cHJlc3Npb24gUmVndWxhdGlvbiwgTmVvcGxhc3Rp
Yy9kcnVnIGVmZmVjdHM8L2tleXdvcmQ+PGtleXdvcmQ+SHVtYW5zPC9rZXl3b3JkPjxrZXl3b3Jk
PkxldWtlbWlhLCBNeWVsb2lkL2RydWcgdGhlcmFweS8qcGF0aG9sb2d5PC9rZXl3b3JkPjxrZXl3
b3JkPkxldWtvY3l0ZXMsIE1vbm9udWNsZWFyPC9rZXl3b3JkPjxrZXl3b3JkPk1lbWJyYW5lIFBv
dGVudGlhbCwgTWl0b2Nob25kcmlhbC9kcnVnIGVmZmVjdHM8L2tleXdvcmQ+PGtleXdvcmQ+TWlj
ZTwva2V5d29yZD48a2V5d29yZD5NaWNyb1JOQXMvKmJpb3N5bnRoZXNpczwva2V5d29yZD48a2V5
d29yZD5SZWFjdGl2ZSBPeHlnZW4gU3BlY2llcy8qbWV0YWJvbGlzbTwva2V5d29yZD48a2V5d29y
ZD4oNiktR2luZ2Vyb2w8L2tleXdvcmQ+PGtleXdvcmQ+QXBvcHRvc2lzPC9rZXl3b3JkPjxrZXl3
b3JkPkROQSBkYW1hZ2U8L2tleXdvcmQ+PGtleXdvcmQ+RnJlZSByYWRpY2Fsczwva2V5d29yZD48
a2V5d29yZD5HMi9NIGFycmVzdDwva2V5d29yZD48a2V5d29yZD5NeWVsb2lkIGxldWtlbWlhPC9r
ZXl3b3JkPjxrZXl3b3JkPlJvczwva2V5d29yZD48a2V5d29yZD5taVItMjdiPC9rZXl3b3JkPjwv
a2V5d29yZHM+PGRhdGVzPjx5ZWFyPjIwMTQ8L3llYXI+PHB1Yi1kYXRlcz48ZGF0ZT5NYXI8L2Rh
dGU+PC9wdWItZGF0ZXM+PC9kYXRlcz48aXNibj4xODczLTQ1OTYgKEVsZWN0cm9uaWMpJiN4RDsw
ODkxLTU4NDkgKExpbmtpbmcpPC9pc2JuPjxhY2Nlc3Npb24tbnVtPjI0Mzc4NDM4PC9hY2Nlc3Np
b24tbnVtPjx1cmxzPjxyZWxhdGVkLXVybHM+PHVybD5odHRwczovL3d3dy5uY2JpLm5sbS5uaWgu
Z292L3B1Ym1lZC8yNDM3ODQzODwvdXJsPjwvcmVsYXRlZC11cmxzPjwvdXJscz48ZWxlY3Ryb25p
Yy1yZXNvdXJjZS1udW0+MTAuMTAxNi9qLmZyZWVyYWRiaW9tZWQuMjAxMy4xMi4wMTY8L2VsZWN0
cm9uaWMtcmVzb3VyY2UtbnVtPjxsYW5ndWFnZT5FbmdsaXNoPC9sYW5ndWFnZT48L3JlY29yZD48
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55-58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015E611A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4BBD1F08" w14:textId="329A14EE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Alpha-lipoic acid</w:t>
            </w:r>
            <w:r w:rsidR="00EA38E3" w:rsidRPr="00B83273">
              <w:rPr>
                <w:sz w:val="18"/>
                <w:szCs w:val="18"/>
              </w:rPr>
              <w:t xml:space="preserve"> (ALA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3C77CF0D" w14:textId="4A08F019" w:rsidR="00BC099F" w:rsidRPr="00B83273" w:rsidRDefault="00EA38E3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Endogenously produced compound that is necessary for mitochondrial reactions. </w:t>
            </w:r>
            <w:r w:rsidR="00BC099F" w:rsidRPr="00B83273">
              <w:rPr>
                <w:sz w:val="18"/>
                <w:szCs w:val="18"/>
              </w:rPr>
              <w:t>Antioxidant</w:t>
            </w:r>
            <w:r w:rsidR="001657CA" w:rsidRPr="00B83273">
              <w:rPr>
                <w:sz w:val="18"/>
                <w:szCs w:val="18"/>
              </w:rPr>
              <w:t xml:space="preserve"> </w:t>
            </w:r>
            <w:r w:rsidR="00BC099F" w:rsidRPr="00B83273">
              <w:rPr>
                <w:sz w:val="18"/>
                <w:szCs w:val="18"/>
              </w:rPr>
              <w:t>and anti-inflammatory via inhibition of NF-κB. May inhibit invasion and metastasis. May potentiate chemotherapy.</w:t>
            </w:r>
            <w:r w:rsidR="00936DE9" w:rsidRPr="00B83273">
              <w:rPr>
                <w:sz w:val="18"/>
                <w:szCs w:val="18"/>
              </w:rPr>
              <w:t xml:space="preserve"> </w:t>
            </w:r>
            <w:r w:rsidR="00C83192" w:rsidRPr="00B83273">
              <w:rPr>
                <w:sz w:val="18"/>
                <w:szCs w:val="18"/>
              </w:rPr>
              <w:t>Reported to reduce</w:t>
            </w:r>
            <w:r w:rsidR="00936DE9" w:rsidRPr="00B83273">
              <w:rPr>
                <w:sz w:val="18"/>
                <w:szCs w:val="18"/>
              </w:rPr>
              <w:t xml:space="preserve"> chemotherapy-induced neuropathy and cardiotoxicity.</w:t>
            </w:r>
            <w:r w:rsidR="00BC099F" w:rsidRPr="00B83273">
              <w:rPr>
                <w:sz w:val="18"/>
                <w:szCs w:val="18"/>
              </w:rPr>
              <w:t xml:space="preserve">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DF1983" w:rsidRPr="00B83273">
              <w:rPr>
                <w:sz w:val="18"/>
                <w:szCs w:val="18"/>
              </w:rPr>
              <w:t xml:space="preserve"> NCT01313117, NCT00477607, NCT03908528, NCT05023863</w:t>
            </w:r>
            <w:r w:rsidR="001E0491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5B4F0422" w14:textId="268DEC0C" w:rsidR="00BC099F" w:rsidRPr="001E0491" w:rsidRDefault="001657CA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t xml:space="preserve"> </w:t>
            </w: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TYWxlaGk8L0F1dGhvcj48WWVhcj4yMDE5PC9ZZWFyPjxS
ZWNOdW0+ODY2NDwvUmVjTnVtPjxEaXNwbGF5VGV4dD5bNTktNjFdPC9EaXNwbGF5VGV4dD48cmVj
b3JkPjxyZWMtbnVtYmVyPjg2NjQ8L3JlYy1udW1iZXI+PGZvcmVpZ24ta2V5cz48a2V5IGFwcD0i
RU4iIGRiLWlkPSJhZHB2cHYyc3FwMmFyZGVhOXNlcHhhdnE5ZjB6MnIwZjVzdzAiIHRpbWVzdGFt
cD0iMTcwMDUxNTM5MCI+ODY2NDwva2V5PjwvZm9yZWlnbi1rZXlzPjxyZWYtdHlwZSBuYW1lPSJK
b3VybmFsIEFydGljbGUiPjE3PC9yZWYtdHlwZT48Y29udHJpYnV0b3JzPjxhdXRob3JzPjxhdXRo
b3I+U2FsZWhpLCBCLjwvYXV0aG9yPjxhdXRob3I+QmVya2F5IFlpbG1heiwgWS48L2F1dGhvcj48
YXV0aG9yPkFudGlrYSwgRy48L2F1dGhvcj48YXV0aG9yPkJveXVuZWdtZXogVHVtZXIsIFQuPC9h
dXRob3I+PGF1dGhvcj5GYXd6aSBNYWhvbW9vZGFsbHksIE0uPC9hdXRob3I+PGF1dGhvcj5Mb2Jp
bmUsIEQuPC9hdXRob3I+PGF1dGhvcj5Ba3JhbSwgTS48L2F1dGhvcj48YXV0aG9yPlJpYXosIE0u
PC9hdXRob3I+PGF1dGhvcj5DYXBhbm9nbHUsIEUuPC9hdXRob3I+PGF1dGhvcj5TaGFyb3Bvdiwg
Ri48L2F1dGhvcj48YXV0aG9yPk1hcnRpbnMsIE4uPC9hdXRob3I+PGF1dGhvcj5DaG8sIFcuIEMu
PC9hdXRob3I+PGF1dGhvcj5TaGFyaWZpLVJhZCwgSi48L2F1dGhvcj48L2F1dGhvcnM+PC9jb250
cmlidXRvcnM+PGF1dGgtYWRkcmVzcz5TdHVkZW50IFJlc2VhcmNoIENvbW1pdHRlZSwgU2Nob29s
IG9mIE1lZGljaW5lLCBCYW0gVW5pdmVyc2l0eSBvZiBNZWRpY2FsIFNjaWVuY2VzLCBCYW0gNDQz
NDA4NDcsIElyYW4uJiN4RDtHcmFkdWF0ZSBQcm9ncmFtIG9mIEJpb21vbGVjdWxhciBTY2llbmNl
cywgSW5zdGl0dXRlIG9mIE5hdHVyYWwgYW5kIEFwcGxpZWQgU2NpZW5jZXMsIENhbmFra2FsZSBP
bnNla2l6IE1hcnQgVW5pdmVyc2l0eSwgQ2FuYWtrYWxlIDE3MDIwLCBUdXJrZXkuJiN4RDtEZXBh
cnRtZW50IG9mIE1vbGVjdWxhciBCaW9sb2d5IGFuZCBHZW5ldGljcywgRmFjdWx0eSBvZiBBcnRz
IGFuZCBTY2llbmNlLCBDYW5ha2thbGUgT25zZWtpeiBNYXJ0IFVuaXZlcnNpdHksIENhbmFra2Fs
ZSAxNzAyMCwgVHVya2V5LiYjeEQ7RGVwYXJ0bWVudCBvZiBIZWFsdGggU2NpZW5jZXM7IEZhY3Vs
dHkgb2YgU2NpZW5jZSwgVW5pdmVyc2l0eSBvZiBNYXVyaXRpdXMsIFJlZHVpdCA4MDgzNywgTWF1
cml0aXVzLiYjeEQ7RGVwYXJ0bWVudCBvZiBFYXN0ZXJuIE1lZGljaW5lLCBHb3Zlcm5tZW50IENv
bGxlZ2UgVW5pdmVyc2l0eSBGYWlzYWxhYmFkOyBGYWlzYWxhYmFkIDM4MDAwLCBQYWtpc3Rhbi4m
I3hEO0RlcGFydG1lbnQgb2YgQWxsaWVkIEhlYWx0aCBTY2llbmNlcywgU2FyZ29kaGEgTWVkaWNh
bCBDb2xsZWdlLCBVbml2ZXJzaXR5IG9mIFNhcmdvZGhhLCBTYXJnb2RoYSA0MDEwMCwgUGFraXN0
YW4uJiN4RDtGYWN1bHR5IG9mIENoZW1pY2FsICZhbXA7IE1ldGFsbHVyZ2ljYWwgRW5naW5lZXJp
bmcsIEZvb2QgRW5naW5lZXJpbmcgRGVwYXJ0bWVudCwgSXN0YW5idWwgVGVjaG5pY2FsIFVuaXZl
cnNpdHksIE1hc2xhayAzNDQ2OSwgVHVya2V5LiYjeEQ7RGVwYXJ0bWVudCBvZiBQaGFybWFjZXV0
aWNhbCBUZWNobm9sb2d5LCBBdmljZW5uYSBUYWppayBTdGF0ZSBNZWRpY2FsIFVuaXZlcnNpdHks
IFJ1ZGFraSAxMzksIER1c2hhbmJlIDczNDAwMywgVGFqaWtpc3Rhbi4gc2hmYXJ1a2hAbWFpbC5y
dS4mI3hEO0ZhY3VsdHkgb2YgTWVkaWNpbmUsIFVuaXZlcnNpdHkgb2YgUG9ydG8sIEFsYW1lZGEg
UHJvZi4gSGVybmFuaSBNb250ZWlybywgNDIwMC0zMTkgUG9ydG8sIFBvcnR1Z2FsLiYjeEQ7SW5z
dGl0dXRlIGZvciBSZXNlYXJjaCBhbmQgSW5ub3ZhdGlvbiBpbiBIZWFsdGggKGkzUyksIFVuaXZl
cnNpdHkgb2YgUG9ydG8sIDQyMDAtMTM1IFBvcnRvLCBQb3J0dWdhbC4mI3hEO0RlcGFydG1lbnQg
b2YgQ2xpbmljYWwgT25jb2xvZ3ksIFF1ZWVuIEVsaXphYmV0aCBIb3NwaXRhbCwgMzAgR2FzY29p
Z25lIFJvYWQsIEhvbmcgS29uZy4gY2hvY3NAaGEub3JnLmhrLiYjeEQ7WmFib2wgTWVkaWNpbmFs
IFBsYW50cyBSZXNlYXJjaCBDZW50ZXIsIFphYm9sIFVuaXZlcnNpdHkgb2YgTWVkaWNhbCBTY2ll
bmNlcywgWmFib2wgNjE2MTUtNTg1LCBJcmFuLiBqYXZhZC5zaGFyaWZpcmFkQGdtYWlsLmNvbS48
L2F1dGgtYWRkcmVzcz48dGl0bGVzPjx0aXRsZT5JbnNpZ2h0cyBvbiB0aGUgVXNlIG9mIGFscGhh
LUxpcG9pYyBBY2lkIGZvciBUaGVyYXBldXRpYyBQdXJwb3NlczwvdGl0bGU+PHNlY29uZGFyeS10
aXRsZT5CaW9tb2xlY3VsZXM8L3NlY29uZGFyeS10aXRsZT48L3RpdGxlcz48cGFnZXM+MzU2PC9w
YWdlcz48dm9sdW1lPjk8L3ZvbHVtZT48bnVtYmVyPjg8L251bWJlcj48ZWRpdGlvbj4yMDE5LzA4
LzE0PC9lZGl0aW9uPjxrZXl3b3Jkcz48a2V5d29yZD5BbmltYWxzPC9rZXl3b3JkPjxrZXl3b3Jk
PkFudGlveGlkYW50cy9waGFybWFjb2tpbmV0aWNzLyp0aGVyYXBldXRpYyB1c2U8L2tleXdvcmQ+
PGtleXdvcmQ+QmlvbG9naWNhbCBBdmFpbGFiaWxpdHk8L2tleXdvcmQ+PGtleXdvcmQ+Q2VudHJh
bCBOZXJ2b3VzIFN5c3RlbSBEaXNlYXNlcy8qZHJ1ZyB0aGVyYXB5PC9rZXl3b3JkPjxrZXl3b3Jk
PkRpYWJldGljIE5ldXJvcGF0aGllcy8qZHJ1ZyB0aGVyYXB5PC9rZXl3b3JkPjxrZXl3b3JkPkh1
bWFuczwva2V5d29yZD48a2V5d29yZD5PYmVzaXR5LypkcnVnIHRoZXJhcHk8L2tleXdvcmQ+PGtl
eXdvcmQ+VGhpb2N0aWMgQWNpZC9ibG9vZC9waGFybWFjb2tpbmV0aWNzLyp0aGVyYXBldXRpYyB1
c2U8L2tleXdvcmQ+PGtleXdvcmQ+YmlvYXZhaWxhYmlsaXR5PC9rZXl3b3JkPjxrZXl3b3JkPmNs
aW5pY2FsIHRyaWFsPC9rZXl3b3JkPjxrZXl3b3JkPmRpYWJldGljIG5ldXJvcGF0aHk8L2tleXdv
cmQ+PGtleXdvcmQ+Zm9ybXVsYXRpb25zPC9rZXl3b3JkPjxrZXl3b3JkPm9iZXNpdHk8L2tleXdv
cmQ+PGtleXdvcmQ+cHJlZ25hbmN5PC9rZXl3b3JkPjxrZXl3b3JkPnNjaGl6b3BocmVuaWE8L2tl
eXdvcmQ+PGtleXdvcmQ+c2NsZXJvc2lzPC9rZXl3b3JkPjxrZXl3b3JkPmFscGhhLWxpcG9pYyBh
Y2lkPC9rZXl3b3JkPjwva2V5d29yZHM+PGRhdGVzPjx5ZWFyPjIwMTk8L3llYXI+PHB1Yi1kYXRl
cz48ZGF0ZT5BdWcgOTwvZGF0ZT48L3B1Yi1kYXRlcz48L2RhdGVzPjxpc2JuPjIyMTgtMjczWCAo
RWxlY3Ryb25pYykmI3hEOzIyMTgtMjczWCAoTGlua2luZyk8L2lzYm4+PGFjY2Vzc2lvbi1udW0+
MzE0MDUwMzA8L2FjY2Vzc2lvbi1udW0+PHVybHM+PHJlbGF0ZWQtdXJscz48dXJsPmh0dHBzOi8v
d3d3Lm5jYmkubmxtLm5paC5nb3YvcHVibWVkLzMxNDA1MDMwPC91cmw+PC9yZWxhdGVkLXVybHM+
PC91cmxzPjxjdXN0b20yPlBNQzY3MjMxODg8L2N1c3RvbTI+PGVsZWN0cm9uaWMtcmVzb3VyY2Ut
bnVtPjEwLjMzOTAvYmlvbTkwODAzNTY8L2VsZWN0cm9uaWMtcmVzb3VyY2UtbnVtPjwvcmVjb3Jk
PjwvQ2l0ZT48Q2l0ZT48QXV0aG9yPkTDtnJzYW08L0F1dGhvcj48WWVhcj4yMDE2PC9ZZWFyPjxS
ZWNOdW0+ODY2NTwvUmVjTnVtPjxyZWNvcmQ+PHJlYy1udW1iZXI+ODY2NTwvcmVjLW51bWJlcj48
Zm9yZWlnbi1rZXlzPjxrZXkgYXBwPSJFTiIgZGItaWQ9ImFkcHZwdjJzcXAyYXJkZWE5c2VweGF2
cTlmMHoycjBmNXN3MCIgdGltZXN0YW1wPSIxNzAwNTE1NDE1Ij44NjY1PC9rZXk+PC9mb3JlaWdu
LWtleXM+PHJlZi10eXBlIG5hbWU9IkpvdXJuYWwgQXJ0aWNsZSI+MTc8L3JlZi10eXBlPjxjb250
cmlidXRvcnM+PGF1dGhvcnM+PGF1dGhvcj5Ew7Zyc2FtLCBCYXN0aWFuPC9hdXRob3I+PGF1dGhv
cj5GYWhyZXIsIErDtnJnPC9hdXRob3I+PC9hdXRob3JzPjwvY29udHJpYnV0b3JzPjx0aXRsZXM+
PHRpdGxlPlRoZSBkaXN1bGZpZGUgY29tcG91bmQgzrEtbGlwb2ljIGFjaWQgYW5kIGl0cyBkZXJp
dmF0aXZlczogYSBub3ZlbCBjbGFzcyBvZiBhbnRpY2FuY2VyIGFnZW50cyB0YXJnZXRpbmcgbWl0
b2Nob25kcmlhPC90aXRsZT48c2Vjb25kYXJ5LXRpdGxlPkNhbmNlciBsZXR0ZXJzPC9zZWNvbmRh
cnktdGl0bGU+PC90aXRsZXM+PHBlcmlvZGljYWw+PGZ1bGwtdGl0bGU+Q2FuY2VyIGxldHRlcnM8
L2Z1bGwtdGl0bGU+PGFiYnItMT5DYW5jZXIgTGV0dDwvYWJici0xPjwvcGVyaW9kaWNhbD48cGFn
ZXM+MTItMTk8L3BhZ2VzPjx2b2x1bWU+MzcxPC92b2x1bWU+PG51bWJlcj4xPC9udW1iZXI+PGRh
dGVzPjx5ZWFyPjIwMTY8L3llYXI+PC9kYXRlcz48aXNibj4wMzA0LTM4MzU8L2lzYm4+PHVybHM+
PC91cmxzPjwvcmVjb3JkPjwvQ2l0ZT48Q2l0ZT48QXV0aG9yPldlcmlkYTwvQXV0aG9yPjxZZWFy
PjIwMjI8L1llYXI+PFJlY051bT44NjY2PC9SZWNOdW0+PHJlY29yZD48cmVjLW51bWJlcj44NjY2
PC9yZWMtbnVtYmVyPjxmb3JlaWduLWtleXM+PGtleSBhcHA9IkVOIiBkYi1pZD0iYWRwdnB2MnNx
cDJhcmRlYTlzZXB4YXZxOWYwejJyMGY1c3cwIiB0aW1lc3RhbXA9IjE3MDA1MTU0MzEiPjg2NjY8
L2tleT48L2ZvcmVpZ24ta2V5cz48cmVmLXR5cGUgbmFtZT0iSm91cm5hbCBBcnRpY2xlIj4xNzwv
cmVmLXR5cGU+PGNvbnRyaWJ1dG9ycz48YXV0aG9ycz48YXV0aG9yPldlcmlkYSwgUi4gSC48L2F1
dGhvcj48YXV0aG9yPkVsc2hhZmlleSwgUi4gQS48L2F1dGhvcj48YXV0aG9yPkdob25laW0sIEEu
PC9hdXRob3I+PGF1dGhvcj5FbHphd2F3eSwgUy48L2F1dGhvcj48YXV0aG9yPk1vc3RhZmEsIFQu
IE0uPC9hdXRob3I+PC9hdXRob3JzPjwvY29udHJpYnV0b3JzPjxhdXRoLWFkZHJlc3M+Q2xpbmlj
YWwgUGhhcm1hY3kgJmFtcDsgUGhhcm1hY3kgUHJhY3RpY2UgRGVwYXJ0bWVudCwgRmFjdWx0eSBv
ZiBQaGFybWFjeSwgRGFtYW5ob3VyIFVuaXZlcnNpdHksIERhbWFuaG91ciwgRWd5cHQuIHJlaGFi
d3JpZWRhQHBoYXJtLmRtdS5lZHUuZWcuJiN4RDtDbGluaWNhbCBQaGFybWFjeSAmYW1wOyBQaGFy
bWFjeSBQcmFjdGljZSBEZXBhcnRtZW50LCBGYWN1bHR5IG9mIFBoYXJtYWN5LCBEYW1hbmhvdXIg
VW5pdmVyc2l0eSwgRGFtYW5ob3VyLCBFZ3lwdC4mI3hEO1BoYXJtYWNvbG9neSAmYW1wOyBUb3hp
Y29sb2d5IERlcGFydG1lbnQsIEZhY3VsdHkgb2YgUGhhcm1hY3ksIERhbWFuaG91ciBVbml2ZXJz
aXR5LCBEYW1hbmhvdXIsIEVneXB0LiYjeEQ7Q2xpbmljYWwgT25jb2xvZ3kgRGVwYXJ0bWVudCwg
RmFjdWx0eSBvZiBNZWRpY2luZSwgQWxleGFuZHJpYSBVbml2ZXJzaXR5LCBBbGV4YW5kcmlhLCBF
Z3lwdC4mI3hEO0NsaW5pY2FsIFBoYXJtYWN5IERlcGFydG1lbnQsIEZhY3VsdHkgb2YgUGhhcm1h
Y3ksIFRhbnRhIFVuaXZlcnNpdHksIFRhbnRhLCBFZ3lwdC48L2F1dGgtYWRkcmVzcz48dGl0bGVz
Pjx0aXRsZT5Sb2xlIG9mIGFscGhhLWxpcG9pYyBhY2lkIGluIGNvdW50ZXJhY3RpbmcgcGFjbGl0
YXhlbC0gYW5kIGRveG9ydWJpY2luLWluZHVjZWQgdG94aWNpdGllczogYSByYW5kb21pemVkIGNv
bnRyb2xsZWQgdHJpYWwgaW4gYnJlYXN0IGNhbmNlciBwYXRpZW50czwvdGl0bGU+PHNlY29uZGFy
eS10aXRsZT5TdXBwb3J0IENhcmUgQ2FuY2VyPC9zZWNvbmRhcnktdGl0bGU+PC90aXRsZXM+PHBl
cmlvZGljYWw+PGZ1bGwtdGl0bGU+U3VwcG9ydGl2ZSBjYXJlIGluIGNhbmNlciA6IG9mZmljaWFs
IGpvdXJuYWwgb2YgdGhlIE11bHRpbmF0aW9uYWwgQXNzb2NpYXRpb24gb2YgU3VwcG9ydGl2ZSBD
YXJlIGluIENhbmNlcjwvZnVsbC10aXRsZT48YWJici0xPlN1cHBvcnQgQ2FyZSBDYW5jZXI8L2Fi
YnItMT48L3BlcmlvZGljYWw+PHBhZ2VzPjcyODEtNzI5MjwvcGFnZXM+PHZvbHVtZT4zMDwvdm9s
dW1lPjxudW1iZXI+OTwvbnVtYmVyPjxlZGl0aW9uPjIwMjIvMDUvMjI8L2VkaXRpb24+PGtleXdv
cmRzPjxrZXl3b3JkPkFudGluZW9wbGFzdGljIENvbWJpbmVkIENoZW1vdGhlcmFweSBQcm90b2Nv
bHMvYWR2ZXJzZSBlZmZlY3RzPC9rZXl3b3JkPjxrZXl3b3JkPipCcmVhc3QgTmVvcGxhc21zL3Bh
dGhvbG9neTwva2V5d29yZD48a2V5d29yZD5DYXJkaW90b3hpY2l0eS9ldGlvbG9neS9wcmV2ZW50
aW9uICZhbXA7IGNvbnRyb2w8L2tleXdvcmQ+PGtleXdvcmQ+RG94b3J1YmljaW48L2tleXdvcmQ+
PGtleXdvcmQ+RmVtYWxlPC9rZXl3b3JkPjxrZXl3b3JkPkh1bWFuczwva2V5d29yZD48a2V5d29y
ZD5OZXVyb3RlbnNpbi9ibG9vZDwva2V5d29yZD48a2V5d29yZD4qTmV1cm90b3hpY2l0eSBTeW5k
cm9tZXMvZXRpb2xvZ3k8L2tleXdvcmQ+PGtleXdvcmQ+UGFjbGl0YXhlbDwva2V5d29yZD48a2V5
d29yZD4qUGVyaXBoZXJhbCBOZXJ2b3VzIFN5c3RlbSBEaXNlYXNlcy9jaGVtaWNhbGx5IGluZHVj
ZWQ8L2tleXdvcmQ+PGtleXdvcmQ+UHJvc3BlY3RpdmUgU3R1ZGllczwva2V5d29yZD48a2V5d29y
ZD4qVGhpb2N0aWMgQWNpZC90aGVyYXBldXRpYyB1c2U8L2tleXdvcmQ+PGtleXdvcmQ+VHVtb3Ig
TmVjcm9zaXMgRmFjdG9yLWFscGhhL2Jsb29kPC9rZXl3b3JkPjxrZXl3b3JkPkFscGhhLWxpcG9p
YyBhY2lkPC9rZXl3b3JkPjxrZXl3b3JkPkJucDwva2V5d29yZD48a2V5d29yZD5OY2ktY3RjYWU8
L2tleXdvcmQ+PGtleXdvcmQ+TmV1cm90ZW5zaW48L2tleXdvcmQ+PGtleXdvcmQ+TnR4LTEyPC9r
ZXl3b3JkPjxrZXl3b3JkPlRORi1hbHBoYTwva2V5d29yZD48L2tleXdvcmRzPjxkYXRlcz48eWVh
cj4yMDIyPC95ZWFyPjxwdWItZGF0ZXM+PGRhdGU+U2VwPC9kYXRlPjwvcHViLWRhdGVzPjwvZGF0
ZXM+PGlzYm4+MTQzMy03MzM5IChFbGVjdHJvbmljKSYjeEQ7MDk0MS00MzU1IChQcmludCkmI3hE
OzA5NDEtNDM1NSAoTGlua2luZyk8L2lzYm4+PGFjY2Vzc2lvbi1udW0+MzU1OTY3NzQ8L2FjY2Vz
c2lvbi1udW0+PHVybHM+PHJlbGF0ZWQtdXJscz48dXJsPmh0dHBzOi8vd3d3Lm5jYmkubmxtLm5p
aC5nb3YvcHVibWVkLzM1NTk2Nzc0PC91cmw+PC9yZWxhdGVkLXVybHM+PC91cmxzPjxjdXN0b20y
PlBNQzkzODU3ODM8L2N1c3RvbTI+PGVsZWN0cm9uaWMtcmVzb3VyY2UtbnVtPjEwLjEwMDcvczAw
NTIwLTAyMi0wNzEyNC0wPC9lbGVjdHJvbmljLXJlc291cmNlLW51bT48L3JlY29yZD48L0NpdGU+
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TYWxlaGk8L0F1dGhvcj48WWVhcj4yMDE5PC9ZZWFyPjxS
ZWNOdW0+ODY2NDwvUmVjTnVtPjxEaXNwbGF5VGV4dD5bNTktNjFdPC9EaXNwbGF5VGV4dD48cmVj
b3JkPjxyZWMtbnVtYmVyPjg2NjQ8L3JlYy1udW1iZXI+PGZvcmVpZ24ta2V5cz48a2V5IGFwcD0i
RU4iIGRiLWlkPSJhZHB2cHYyc3FwMmFyZGVhOXNlcHhhdnE5ZjB6MnIwZjVzdzAiIHRpbWVzdGFt
cD0iMTcwMDUxNTM5MCI+ODY2NDwva2V5PjwvZm9yZWlnbi1rZXlzPjxyZWYtdHlwZSBuYW1lPSJK
b3VybmFsIEFydGljbGUiPjE3PC9yZWYtdHlwZT48Y29udHJpYnV0b3JzPjxhdXRob3JzPjxhdXRo
b3I+U2FsZWhpLCBCLjwvYXV0aG9yPjxhdXRob3I+QmVya2F5IFlpbG1heiwgWS48L2F1dGhvcj48
YXV0aG9yPkFudGlrYSwgRy48L2F1dGhvcj48YXV0aG9yPkJveXVuZWdtZXogVHVtZXIsIFQuPC9h
dXRob3I+PGF1dGhvcj5GYXd6aSBNYWhvbW9vZGFsbHksIE0uPC9hdXRob3I+PGF1dGhvcj5Mb2Jp
bmUsIEQuPC9hdXRob3I+PGF1dGhvcj5Ba3JhbSwgTS48L2F1dGhvcj48YXV0aG9yPlJpYXosIE0u
PC9hdXRob3I+PGF1dGhvcj5DYXBhbm9nbHUsIEUuPC9hdXRob3I+PGF1dGhvcj5TaGFyb3Bvdiwg
Ri48L2F1dGhvcj48YXV0aG9yPk1hcnRpbnMsIE4uPC9hdXRob3I+PGF1dGhvcj5DaG8sIFcuIEMu
PC9hdXRob3I+PGF1dGhvcj5TaGFyaWZpLVJhZCwgSi48L2F1dGhvcj48L2F1dGhvcnM+PC9jb250
cmlidXRvcnM+PGF1dGgtYWRkcmVzcz5TdHVkZW50IFJlc2VhcmNoIENvbW1pdHRlZSwgU2Nob29s
IG9mIE1lZGljaW5lLCBCYW0gVW5pdmVyc2l0eSBvZiBNZWRpY2FsIFNjaWVuY2VzLCBCYW0gNDQz
NDA4NDcsIElyYW4uJiN4RDtHcmFkdWF0ZSBQcm9ncmFtIG9mIEJpb21vbGVjdWxhciBTY2llbmNl
cywgSW5zdGl0dXRlIG9mIE5hdHVyYWwgYW5kIEFwcGxpZWQgU2NpZW5jZXMsIENhbmFra2FsZSBP
bnNla2l6IE1hcnQgVW5pdmVyc2l0eSwgQ2FuYWtrYWxlIDE3MDIwLCBUdXJrZXkuJiN4RDtEZXBh
cnRtZW50IG9mIE1vbGVjdWxhciBCaW9sb2d5IGFuZCBHZW5ldGljcywgRmFjdWx0eSBvZiBBcnRz
IGFuZCBTY2llbmNlLCBDYW5ha2thbGUgT25zZWtpeiBNYXJ0IFVuaXZlcnNpdHksIENhbmFra2Fs
ZSAxNzAyMCwgVHVya2V5LiYjeEQ7RGVwYXJ0bWVudCBvZiBIZWFsdGggU2NpZW5jZXM7IEZhY3Vs
dHkgb2YgU2NpZW5jZSwgVW5pdmVyc2l0eSBvZiBNYXVyaXRpdXMsIFJlZHVpdCA4MDgzNywgTWF1
cml0aXVzLiYjeEQ7RGVwYXJ0bWVudCBvZiBFYXN0ZXJuIE1lZGljaW5lLCBHb3Zlcm5tZW50IENv
bGxlZ2UgVW5pdmVyc2l0eSBGYWlzYWxhYmFkOyBGYWlzYWxhYmFkIDM4MDAwLCBQYWtpc3Rhbi4m
I3hEO0RlcGFydG1lbnQgb2YgQWxsaWVkIEhlYWx0aCBTY2llbmNlcywgU2FyZ29kaGEgTWVkaWNh
bCBDb2xsZWdlLCBVbml2ZXJzaXR5IG9mIFNhcmdvZGhhLCBTYXJnb2RoYSA0MDEwMCwgUGFraXN0
YW4uJiN4RDtGYWN1bHR5IG9mIENoZW1pY2FsICZhbXA7IE1ldGFsbHVyZ2ljYWwgRW5naW5lZXJp
bmcsIEZvb2QgRW5naW5lZXJpbmcgRGVwYXJ0bWVudCwgSXN0YW5idWwgVGVjaG5pY2FsIFVuaXZl
cnNpdHksIE1hc2xhayAzNDQ2OSwgVHVya2V5LiYjeEQ7RGVwYXJ0bWVudCBvZiBQaGFybWFjZXV0
aWNhbCBUZWNobm9sb2d5LCBBdmljZW5uYSBUYWppayBTdGF0ZSBNZWRpY2FsIFVuaXZlcnNpdHks
IFJ1ZGFraSAxMzksIER1c2hhbmJlIDczNDAwMywgVGFqaWtpc3Rhbi4gc2hmYXJ1a2hAbWFpbC5y
dS4mI3hEO0ZhY3VsdHkgb2YgTWVkaWNpbmUsIFVuaXZlcnNpdHkgb2YgUG9ydG8sIEFsYW1lZGEg
UHJvZi4gSGVybmFuaSBNb250ZWlybywgNDIwMC0zMTkgUG9ydG8sIFBvcnR1Z2FsLiYjeEQ7SW5z
dGl0dXRlIGZvciBSZXNlYXJjaCBhbmQgSW5ub3ZhdGlvbiBpbiBIZWFsdGggKGkzUyksIFVuaXZl
cnNpdHkgb2YgUG9ydG8sIDQyMDAtMTM1IFBvcnRvLCBQb3J0dWdhbC4mI3hEO0RlcGFydG1lbnQg
b2YgQ2xpbmljYWwgT25jb2xvZ3ksIFF1ZWVuIEVsaXphYmV0aCBIb3NwaXRhbCwgMzAgR2FzY29p
Z25lIFJvYWQsIEhvbmcgS29uZy4gY2hvY3NAaGEub3JnLmhrLiYjeEQ7WmFib2wgTWVkaWNpbmFs
IFBsYW50cyBSZXNlYXJjaCBDZW50ZXIsIFphYm9sIFVuaXZlcnNpdHkgb2YgTWVkaWNhbCBTY2ll
bmNlcywgWmFib2wgNjE2MTUtNTg1LCBJcmFuLiBqYXZhZC5zaGFyaWZpcmFkQGdtYWlsLmNvbS48
L2F1dGgtYWRkcmVzcz48dGl0bGVzPjx0aXRsZT5JbnNpZ2h0cyBvbiB0aGUgVXNlIG9mIGFscGhh
LUxpcG9pYyBBY2lkIGZvciBUaGVyYXBldXRpYyBQdXJwb3NlczwvdGl0bGU+PHNlY29uZGFyeS10
aXRsZT5CaW9tb2xlY3VsZXM8L3NlY29uZGFyeS10aXRsZT48L3RpdGxlcz48cGFnZXM+MzU2PC9w
YWdlcz48dm9sdW1lPjk8L3ZvbHVtZT48bnVtYmVyPjg8L251bWJlcj48ZWRpdGlvbj4yMDE5LzA4
LzE0PC9lZGl0aW9uPjxrZXl3b3Jkcz48a2V5d29yZD5BbmltYWxzPC9rZXl3b3JkPjxrZXl3b3Jk
PkFudGlveGlkYW50cy9waGFybWFjb2tpbmV0aWNzLyp0aGVyYXBldXRpYyB1c2U8L2tleXdvcmQ+
PGtleXdvcmQ+QmlvbG9naWNhbCBBdmFpbGFiaWxpdHk8L2tleXdvcmQ+PGtleXdvcmQ+Q2VudHJh
bCBOZXJ2b3VzIFN5c3RlbSBEaXNlYXNlcy8qZHJ1ZyB0aGVyYXB5PC9rZXl3b3JkPjxrZXl3b3Jk
PkRpYWJldGljIE5ldXJvcGF0aGllcy8qZHJ1ZyB0aGVyYXB5PC9rZXl3b3JkPjxrZXl3b3JkPkh1
bWFuczwva2V5d29yZD48a2V5d29yZD5PYmVzaXR5LypkcnVnIHRoZXJhcHk8L2tleXdvcmQ+PGtl
eXdvcmQ+VGhpb2N0aWMgQWNpZC9ibG9vZC9waGFybWFjb2tpbmV0aWNzLyp0aGVyYXBldXRpYyB1
c2U8L2tleXdvcmQ+PGtleXdvcmQ+YmlvYXZhaWxhYmlsaXR5PC9rZXl3b3JkPjxrZXl3b3JkPmNs
aW5pY2FsIHRyaWFsPC9rZXl3b3JkPjxrZXl3b3JkPmRpYWJldGljIG5ldXJvcGF0aHk8L2tleXdv
cmQ+PGtleXdvcmQ+Zm9ybXVsYXRpb25zPC9rZXl3b3JkPjxrZXl3b3JkPm9iZXNpdHk8L2tleXdv
cmQ+PGtleXdvcmQ+cHJlZ25hbmN5PC9rZXl3b3JkPjxrZXl3b3JkPnNjaGl6b3BocmVuaWE8L2tl
eXdvcmQ+PGtleXdvcmQ+c2NsZXJvc2lzPC9rZXl3b3JkPjxrZXl3b3JkPmFscGhhLWxpcG9pYyBh
Y2lkPC9rZXl3b3JkPjwva2V5d29yZHM+PGRhdGVzPjx5ZWFyPjIwMTk8L3llYXI+PHB1Yi1kYXRl
cz48ZGF0ZT5BdWcgOTwvZGF0ZT48L3B1Yi1kYXRlcz48L2RhdGVzPjxpc2JuPjIyMTgtMjczWCAo
RWxlY3Ryb25pYykmI3hEOzIyMTgtMjczWCAoTGlua2luZyk8L2lzYm4+PGFjY2Vzc2lvbi1udW0+
MzE0MDUwMzA8L2FjY2Vzc2lvbi1udW0+PHVybHM+PHJlbGF0ZWQtdXJscz48dXJsPmh0dHBzOi8v
d3d3Lm5jYmkubmxtLm5paC5nb3YvcHVibWVkLzMxNDA1MDMwPC91cmw+PC9yZWxhdGVkLXVybHM+
PC91cmxzPjxjdXN0b20yPlBNQzY3MjMxODg8L2N1c3RvbTI+PGVsZWN0cm9uaWMtcmVzb3VyY2Ut
bnVtPjEwLjMzOTAvYmlvbTkwODAzNTY8L2VsZWN0cm9uaWMtcmVzb3VyY2UtbnVtPjwvcmVjb3Jk
PjwvQ2l0ZT48Q2l0ZT48QXV0aG9yPkTDtnJzYW08L0F1dGhvcj48WWVhcj4yMDE2PC9ZZWFyPjxS
ZWNOdW0+ODY2NTwvUmVjTnVtPjxyZWNvcmQ+PHJlYy1udW1iZXI+ODY2NTwvcmVjLW51bWJlcj48
Zm9yZWlnbi1rZXlzPjxrZXkgYXBwPSJFTiIgZGItaWQ9ImFkcHZwdjJzcXAyYXJkZWE5c2VweGF2
cTlmMHoycjBmNXN3MCIgdGltZXN0YW1wPSIxNzAwNTE1NDE1Ij44NjY1PC9rZXk+PC9mb3JlaWdu
LWtleXM+PHJlZi10eXBlIG5hbWU9IkpvdXJuYWwgQXJ0aWNsZSI+MTc8L3JlZi10eXBlPjxjb250
cmlidXRvcnM+PGF1dGhvcnM+PGF1dGhvcj5Ew7Zyc2FtLCBCYXN0aWFuPC9hdXRob3I+PGF1dGhv
cj5GYWhyZXIsIErDtnJnPC9hdXRob3I+PC9hdXRob3JzPjwvY29udHJpYnV0b3JzPjx0aXRsZXM+
PHRpdGxlPlRoZSBkaXN1bGZpZGUgY29tcG91bmQgzrEtbGlwb2ljIGFjaWQgYW5kIGl0cyBkZXJp
dmF0aXZlczogYSBub3ZlbCBjbGFzcyBvZiBhbnRpY2FuY2VyIGFnZW50cyB0YXJnZXRpbmcgbWl0
b2Nob25kcmlhPC90aXRsZT48c2Vjb25kYXJ5LXRpdGxlPkNhbmNlciBsZXR0ZXJzPC9zZWNvbmRh
cnktdGl0bGU+PC90aXRsZXM+PHBlcmlvZGljYWw+PGZ1bGwtdGl0bGU+Q2FuY2VyIGxldHRlcnM8
L2Z1bGwtdGl0bGU+PGFiYnItMT5DYW5jZXIgTGV0dDwvYWJici0xPjwvcGVyaW9kaWNhbD48cGFn
ZXM+MTItMTk8L3BhZ2VzPjx2b2x1bWU+MzcxPC92b2x1bWU+PG51bWJlcj4xPC9udW1iZXI+PGRh
dGVzPjx5ZWFyPjIwMTY8L3llYXI+PC9kYXRlcz48aXNibj4wMzA0LTM4MzU8L2lzYm4+PHVybHM+
PC91cmxzPjwvcmVjb3JkPjwvQ2l0ZT48Q2l0ZT48QXV0aG9yPldlcmlkYTwvQXV0aG9yPjxZZWFy
PjIwMjI8L1llYXI+PFJlY051bT44NjY2PC9SZWNOdW0+PHJlY29yZD48cmVjLW51bWJlcj44NjY2
PC9yZWMtbnVtYmVyPjxmb3JlaWduLWtleXM+PGtleSBhcHA9IkVOIiBkYi1pZD0iYWRwdnB2MnNx
cDJhcmRlYTlzZXB4YXZxOWYwejJyMGY1c3cwIiB0aW1lc3RhbXA9IjE3MDA1MTU0MzEiPjg2NjY8
L2tleT48L2ZvcmVpZ24ta2V5cz48cmVmLXR5cGUgbmFtZT0iSm91cm5hbCBBcnRpY2xlIj4xNzwv
cmVmLXR5cGU+PGNvbnRyaWJ1dG9ycz48YXV0aG9ycz48YXV0aG9yPldlcmlkYSwgUi4gSC48L2F1
dGhvcj48YXV0aG9yPkVsc2hhZmlleSwgUi4gQS48L2F1dGhvcj48YXV0aG9yPkdob25laW0sIEEu
PC9hdXRob3I+PGF1dGhvcj5FbHphd2F3eSwgUy48L2F1dGhvcj48YXV0aG9yPk1vc3RhZmEsIFQu
IE0uPC9hdXRob3I+PC9hdXRob3JzPjwvY29udHJpYnV0b3JzPjxhdXRoLWFkZHJlc3M+Q2xpbmlj
YWwgUGhhcm1hY3kgJmFtcDsgUGhhcm1hY3kgUHJhY3RpY2UgRGVwYXJ0bWVudCwgRmFjdWx0eSBv
ZiBQaGFybWFjeSwgRGFtYW5ob3VyIFVuaXZlcnNpdHksIERhbWFuaG91ciwgRWd5cHQuIHJlaGFi
d3JpZWRhQHBoYXJtLmRtdS5lZHUuZWcuJiN4RDtDbGluaWNhbCBQaGFybWFjeSAmYW1wOyBQaGFy
bWFjeSBQcmFjdGljZSBEZXBhcnRtZW50LCBGYWN1bHR5IG9mIFBoYXJtYWN5LCBEYW1hbmhvdXIg
VW5pdmVyc2l0eSwgRGFtYW5ob3VyLCBFZ3lwdC4mI3hEO1BoYXJtYWNvbG9neSAmYW1wOyBUb3hp
Y29sb2d5IERlcGFydG1lbnQsIEZhY3VsdHkgb2YgUGhhcm1hY3ksIERhbWFuaG91ciBVbml2ZXJz
aXR5LCBEYW1hbmhvdXIsIEVneXB0LiYjeEQ7Q2xpbmljYWwgT25jb2xvZ3kgRGVwYXJ0bWVudCwg
RmFjdWx0eSBvZiBNZWRpY2luZSwgQWxleGFuZHJpYSBVbml2ZXJzaXR5LCBBbGV4YW5kcmlhLCBF
Z3lwdC4mI3hEO0NsaW5pY2FsIFBoYXJtYWN5IERlcGFydG1lbnQsIEZhY3VsdHkgb2YgUGhhcm1h
Y3ksIFRhbnRhIFVuaXZlcnNpdHksIFRhbnRhLCBFZ3lwdC48L2F1dGgtYWRkcmVzcz48dGl0bGVz
Pjx0aXRsZT5Sb2xlIG9mIGFscGhhLWxpcG9pYyBhY2lkIGluIGNvdW50ZXJhY3RpbmcgcGFjbGl0
YXhlbC0gYW5kIGRveG9ydWJpY2luLWluZHVjZWQgdG94aWNpdGllczogYSByYW5kb21pemVkIGNv
bnRyb2xsZWQgdHJpYWwgaW4gYnJlYXN0IGNhbmNlciBwYXRpZW50czwvdGl0bGU+PHNlY29uZGFy
eS10aXRsZT5TdXBwb3J0IENhcmUgQ2FuY2VyPC9zZWNvbmRhcnktdGl0bGU+PC90aXRsZXM+PHBl
cmlvZGljYWw+PGZ1bGwtdGl0bGU+U3VwcG9ydGl2ZSBjYXJlIGluIGNhbmNlciA6IG9mZmljaWFs
IGpvdXJuYWwgb2YgdGhlIE11bHRpbmF0aW9uYWwgQXNzb2NpYXRpb24gb2YgU3VwcG9ydGl2ZSBD
YXJlIGluIENhbmNlcjwvZnVsbC10aXRsZT48YWJici0xPlN1cHBvcnQgQ2FyZSBDYW5jZXI8L2Fi
YnItMT48L3BlcmlvZGljYWw+PHBhZ2VzPjcyODEtNzI5MjwvcGFnZXM+PHZvbHVtZT4zMDwvdm9s
dW1lPjxudW1iZXI+OTwvbnVtYmVyPjxlZGl0aW9uPjIwMjIvMDUvMjI8L2VkaXRpb24+PGtleXdv
cmRzPjxrZXl3b3JkPkFudGluZW9wbGFzdGljIENvbWJpbmVkIENoZW1vdGhlcmFweSBQcm90b2Nv
bHMvYWR2ZXJzZSBlZmZlY3RzPC9rZXl3b3JkPjxrZXl3b3JkPipCcmVhc3QgTmVvcGxhc21zL3Bh
dGhvbG9neTwva2V5d29yZD48a2V5d29yZD5DYXJkaW90b3hpY2l0eS9ldGlvbG9neS9wcmV2ZW50
aW9uICZhbXA7IGNvbnRyb2w8L2tleXdvcmQ+PGtleXdvcmQ+RG94b3J1YmljaW48L2tleXdvcmQ+
PGtleXdvcmQ+RmVtYWxlPC9rZXl3b3JkPjxrZXl3b3JkPkh1bWFuczwva2V5d29yZD48a2V5d29y
ZD5OZXVyb3RlbnNpbi9ibG9vZDwva2V5d29yZD48a2V5d29yZD4qTmV1cm90b3hpY2l0eSBTeW5k
cm9tZXMvZXRpb2xvZ3k8L2tleXdvcmQ+PGtleXdvcmQ+UGFjbGl0YXhlbDwva2V5d29yZD48a2V5
d29yZD4qUGVyaXBoZXJhbCBOZXJ2b3VzIFN5c3RlbSBEaXNlYXNlcy9jaGVtaWNhbGx5IGluZHVj
ZWQ8L2tleXdvcmQ+PGtleXdvcmQ+UHJvc3BlY3RpdmUgU3R1ZGllczwva2V5d29yZD48a2V5d29y
ZD4qVGhpb2N0aWMgQWNpZC90aGVyYXBldXRpYyB1c2U8L2tleXdvcmQ+PGtleXdvcmQ+VHVtb3Ig
TmVjcm9zaXMgRmFjdG9yLWFscGhhL2Jsb29kPC9rZXl3b3JkPjxrZXl3b3JkPkFscGhhLWxpcG9p
YyBhY2lkPC9rZXl3b3JkPjxrZXl3b3JkPkJucDwva2V5d29yZD48a2V5d29yZD5OY2ktY3RjYWU8
L2tleXdvcmQ+PGtleXdvcmQ+TmV1cm90ZW5zaW48L2tleXdvcmQ+PGtleXdvcmQ+TnR4LTEyPC9r
ZXl3b3JkPjxrZXl3b3JkPlRORi1hbHBoYTwva2V5d29yZD48L2tleXdvcmRzPjxkYXRlcz48eWVh
cj4yMDIyPC95ZWFyPjxwdWItZGF0ZXM+PGRhdGU+U2VwPC9kYXRlPjwvcHViLWRhdGVzPjwvZGF0
ZXM+PGlzYm4+MTQzMy03MzM5IChFbGVjdHJvbmljKSYjeEQ7MDk0MS00MzU1IChQcmludCkmI3hE
OzA5NDEtNDM1NSAoTGlua2luZyk8L2lzYm4+PGFjY2Vzc2lvbi1udW0+MzU1OTY3NzQ8L2FjY2Vz
c2lvbi1udW0+PHVybHM+PHJlbGF0ZWQtdXJscz48dXJsPmh0dHBzOi8vd3d3Lm5jYmkubmxtLm5p
aC5nb3YvcHVibWVkLzM1NTk2Nzc0PC91cmw+PC9yZWxhdGVkLXVybHM+PC91cmxzPjxjdXN0b20y
PlBNQzkzODU3ODM8L2N1c3RvbTI+PGVsZWN0cm9uaWMtcmVzb3VyY2UtbnVtPjEwLjEwMDcvczAw
NTIwLTAyMi0wNzEyNC0wPC9lbGVjdHJvbmljLXJlc291cmNlLW51bT48L3JlY29yZD48L0NpdGU+
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59-61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3F295BEA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1CBFC045" w14:textId="5C21C0A8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Curcumin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42F94045" w14:textId="4265AD25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Anti-inflammatory polypheno</w:t>
            </w:r>
            <w:r w:rsidR="001C6B31" w:rsidRPr="00B83273">
              <w:rPr>
                <w:sz w:val="18"/>
                <w:szCs w:val="18"/>
              </w:rPr>
              <w:t xml:space="preserve">l, </w:t>
            </w:r>
            <w:r w:rsidR="00076EBA" w:rsidRPr="00B83273">
              <w:rPr>
                <w:sz w:val="18"/>
                <w:szCs w:val="18"/>
              </w:rPr>
              <w:t>primary active ingredient in turmeric</w:t>
            </w:r>
            <w:r w:rsidR="00EA38E3" w:rsidRPr="00B83273">
              <w:rPr>
                <w:sz w:val="18"/>
                <w:szCs w:val="18"/>
              </w:rPr>
              <w:t>.</w:t>
            </w:r>
            <w:r w:rsidRPr="00B83273">
              <w:rPr>
                <w:sz w:val="18"/>
                <w:szCs w:val="18"/>
              </w:rPr>
              <w:t xml:space="preserve"> Delivery to the brain is generally low due to</w:t>
            </w:r>
            <w:r w:rsidR="007B3FAB" w:rsidRPr="00B83273">
              <w:rPr>
                <w:sz w:val="18"/>
                <w:szCs w:val="18"/>
              </w:rPr>
              <w:t xml:space="preserve"> poor</w:t>
            </w:r>
            <w:r w:rsidRPr="00B83273">
              <w:rPr>
                <w:sz w:val="18"/>
                <w:szCs w:val="18"/>
              </w:rPr>
              <w:t xml:space="preserve"> blood-brain </w:t>
            </w:r>
            <w:r w:rsidR="007B3FAB" w:rsidRPr="00B83273">
              <w:rPr>
                <w:sz w:val="18"/>
                <w:szCs w:val="18"/>
              </w:rPr>
              <w:t>barrier permeability but</w:t>
            </w:r>
            <w:r w:rsidRPr="00B83273">
              <w:rPr>
                <w:sz w:val="18"/>
                <w:szCs w:val="18"/>
              </w:rPr>
              <w:t xml:space="preserve"> can be enhanced </w:t>
            </w:r>
            <w:r w:rsidR="007B3FAB" w:rsidRPr="00B83273">
              <w:rPr>
                <w:sz w:val="18"/>
                <w:szCs w:val="18"/>
              </w:rPr>
              <w:t>by</w:t>
            </w:r>
            <w:r w:rsidRPr="00B83273">
              <w:rPr>
                <w:sz w:val="18"/>
                <w:szCs w:val="18"/>
              </w:rPr>
              <w:t xml:space="preserve"> nanoparticle delivery.</w:t>
            </w:r>
            <w:r w:rsidR="00A31315" w:rsidRPr="00B83273">
              <w:rPr>
                <w:sz w:val="18"/>
                <w:szCs w:val="18"/>
              </w:rPr>
              <w:t xml:space="preserve"> A clinical trial found </w:t>
            </w:r>
            <w:r w:rsidR="000611B9" w:rsidRPr="00B83273">
              <w:rPr>
                <w:sz w:val="18"/>
                <w:szCs w:val="18"/>
              </w:rPr>
              <w:t xml:space="preserve">improvements in </w:t>
            </w:r>
            <w:r w:rsidR="00A31315" w:rsidRPr="00B83273">
              <w:rPr>
                <w:sz w:val="18"/>
                <w:szCs w:val="18"/>
              </w:rPr>
              <w:t>muscle mass in patients with</w:t>
            </w:r>
            <w:r w:rsidR="001E0491" w:rsidRPr="00B83273">
              <w:rPr>
                <w:sz w:val="18"/>
                <w:szCs w:val="18"/>
              </w:rPr>
              <w:t xml:space="preserve"> </w:t>
            </w:r>
            <w:r w:rsidR="00A31315" w:rsidRPr="00B83273">
              <w:rPr>
                <w:sz w:val="18"/>
                <w:szCs w:val="18"/>
              </w:rPr>
              <w:t>cachexia.</w:t>
            </w:r>
            <w:r w:rsidR="000B0D21" w:rsidRPr="00B83273">
              <w:rPr>
                <w:sz w:val="18"/>
                <w:szCs w:val="18"/>
              </w:rPr>
              <w:t xml:space="preserve"> </w:t>
            </w:r>
            <w:r w:rsidR="000611B9" w:rsidRPr="00B83273">
              <w:rPr>
                <w:sz w:val="18"/>
                <w:szCs w:val="18"/>
              </w:rPr>
              <w:t>M</w:t>
            </w:r>
            <w:r w:rsidR="00A31315" w:rsidRPr="00B83273">
              <w:rPr>
                <w:sz w:val="18"/>
                <w:szCs w:val="18"/>
              </w:rPr>
              <w:t>ay reduce side effects of chemo</w:t>
            </w:r>
            <w:r w:rsidR="00076EBA" w:rsidRPr="00B83273">
              <w:rPr>
                <w:sz w:val="18"/>
                <w:szCs w:val="18"/>
              </w:rPr>
              <w:t>radio</w:t>
            </w:r>
            <w:r w:rsidR="00A31315" w:rsidRPr="00B83273">
              <w:rPr>
                <w:sz w:val="18"/>
                <w:szCs w:val="18"/>
              </w:rPr>
              <w:t>therapy.</w:t>
            </w:r>
            <w:r w:rsidR="00936DE9" w:rsidRPr="00B83273">
              <w:rPr>
                <w:sz w:val="18"/>
                <w:szCs w:val="18"/>
              </w:rPr>
              <w:t xml:space="preserve">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936DE9" w:rsidRPr="00B83273">
              <w:rPr>
                <w:sz w:val="18"/>
                <w:szCs w:val="18"/>
              </w:rPr>
              <w:t xml:space="preserve"> NCT03211104, NCT04208334, NCT01917890, NCT01042938</w:t>
            </w:r>
            <w:r w:rsidR="004D7AE0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F237AC2" w14:textId="1574E312" w:rsidR="00BC099F" w:rsidRPr="001E0491" w:rsidRDefault="00BF1591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t xml:space="preserve"> </w:t>
            </w: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LbGluZ2VyPC9BdXRob3I+PFllYXI+MjAxNjwvWWVhcj48
UmVjTnVtPjg2Njg8L1JlY051bT48RGlzcGxheVRleHQ+WzYyLTY1XTwvRGlzcGxheVRleHQ+PHJl
Y29yZD48cmVjLW51bWJlcj44NjY4PC9yZWMtbnVtYmVyPjxmb3JlaWduLWtleXM+PGtleSBhcHA9
IkVOIiBkYi1pZD0iYWRwdnB2MnNxcDJhcmRlYTlzZXB4YXZxOWYwejJyMGY1c3cwIiB0aW1lc3Rh
bXA9IjE3MDA1MTU0OTQiPjg2Njg8L2tleT48L2ZvcmVpZ24ta2V5cz48cmVmLXR5cGUgbmFtZT0i
Sm91cm5hbCBBcnRpY2xlIj4xNzwvcmVmLXR5cGU+PGNvbnRyaWJ1dG9ycz48YXV0aG9ycz48YXV0
aG9yPktsaW5nZXIsIE4uIFYuPC9hdXRob3I+PGF1dGhvcj5NaXR0YWwsIFMuPC9hdXRob3I+PC9h
dXRob3JzPjwvY29udHJpYnV0b3JzPjxhdXRoLWFkZHJlc3M+RGVwYXJ0bWVudCBvZiBOZXVyb3N1
cmdlcnksIFdheW5lIFN0YXRlIFVuaXZlcnNpdHksIERldHJvaXQsIE1JLCBVU0EuJiN4RDtEZXBh
cnRtZW50IG9mIE5ldXJvc3VyZ2VyeSwgV2F5bmUgU3RhdGUgVW5pdmVyc2l0eSwgRGV0cm9pdCwg
TUksIFVTQTsgRGVwYXJ0bWVudCBvZiBPbmNvbG9neSwgV2F5bmUgU3RhdGUgVW5pdmVyc2l0eSwg
RGV0cm9pdCwgTUksIFVTQTsgS2FybWFub3MgQ2FuY2VyIEluc3RpdHV0ZSwgV2F5bmUgU3RhdGUg
VW5pdmVyc2l0eSwgRGV0cm9pdCwgTUksIFVTQS48L2F1dGgtYWRkcmVzcz48dGl0bGVzPjx0aXRs
ZT5UaGVyYXBldXRpYyBQb3RlbnRpYWwgb2YgQ3VyY3VtaW4gZm9yIHRoZSBUcmVhdG1lbnQgb2Yg
QnJhaW4gVHVtb3JzPC90aXRsZT48c2Vjb25kYXJ5LXRpdGxlPk94aWQgTWVkIENlbGwgTG9uZ2V2
PC9zZWNvbmRhcnktdGl0bGU+PC90aXRsZXM+PHBlcmlvZGljYWw+PGZ1bGwtdGl0bGU+T3hpZCBN
ZWQgQ2VsbCBMb25nZXY8L2Z1bGwtdGl0bGU+PC9wZXJpb2RpY2FsPjxwYWdlcz45MzI0MDg1PC9w
YWdlcz48dm9sdW1lPjIwMTY8L3ZvbHVtZT48ZWRpdGlvbj4yMDE2LzExLzA0PC9lZGl0aW9uPjxr
ZXl3b3Jkcz48a2V5d29yZD5BbnRpLUluZmxhbW1hdG9yeSBBZ2VudHMvY2hlbWlzdHJ5L3BoYXJt
YWNvbG9neS8qdGhlcmFwZXV0aWMgdXNlPC9rZXl3b3JkPjxrZXl3b3JkPkF1dG9waGFneS9kcnVn
IGVmZmVjdHM8L2tleXdvcmQ+PGtleXdvcmQ+QnJhaW4gTmVvcGxhc21zLypkcnVnIHRoZXJhcHk8
L2tleXdvcmQ+PGtleXdvcmQ+Q2VsbCBDeWNsZSBDaGVja3BvaW50cy9kcnVnIGVmZmVjdHM8L2tl
eXdvcmQ+PGtleXdvcmQ+Q2xpbmljYWwgVHJpYWxzIGFzIFRvcGljPC9rZXl3b3JkPjxrZXl3b3Jk
PkN1cmN1bWluL2NoZW1pc3RyeS9waGFybWFjb2xvZ3kvKnRoZXJhcGV1dGljIHVzZTwva2V5d29y
ZD48a2V5d29yZD5EcnVnIENhcnJpZXJzL2NoZW1pc3RyeTwva2V5d29yZD48a2V5d29yZD5IdW1h
bnM8L2tleXdvcmQ+PGtleXdvcmQ+TmVvcGxhc20gSW52YXNpdmVuZXNzL3ByZXZlbnRpb24gJmFt
cDsgY29udHJvbDwva2V5d29yZD48L2tleXdvcmRzPjxkYXRlcz48eWVhcj4yMDE2PC95ZWFyPjwv
ZGF0ZXM+PGlzYm4+MTk0Mi0wOTk0IChFbGVjdHJvbmljKSYjeEQ7MTk0Mi0wOTAwIChQcmludCkm
I3hEOzE5NDItMDk5NCAoTGlua2luZyk8L2lzYm4+PGFjY2Vzc2lvbi1udW0+Mjc4MDc0NzM8L2Fj
Y2Vzc2lvbi1udW0+PHVybHM+PHJlbGF0ZWQtdXJscz48dXJsPmh0dHBzOi8vd3d3Lm5jYmkubmxt
Lm5paC5nb3YvcHVibWVkLzI3ODA3NDczPC91cmw+PC9yZWxhdGVkLXVybHM+PC91cmxzPjxjdXN0
b20yPlBNQzUwNzg2NTc8L2N1c3RvbTI+PGVsZWN0cm9uaWMtcmVzb3VyY2UtbnVtPjEwLjExNTUv
MjAxNi85MzI0MDg1PC9lbGVjdHJvbmljLXJlc291cmNlLW51bT48L3JlY29yZD48L0NpdGU+PENp
dGU+PEF1dGhvcj5UYWpiYWtoc2g8L0F1dGhvcj48WWVhcj4yMDE4PC9ZZWFyPjxSZWNOdW0+ODY3
MjwvUmVjTnVtPjxyZWNvcmQ+PHJlYy1udW1iZXI+ODY3MjwvcmVjLW51bWJlcj48Zm9yZWlnbi1r
ZXlzPjxrZXkgYXBwPSJFTiIgZGItaWQ9ImFkcHZwdjJzcXAyYXJkZWE5c2VweGF2cTlmMHoycjBm
NXN3MCIgdGltZXN0YW1wPSIxNzAwNTE1NjQ0Ij44NjcyPC9rZXk+PC9mb3JlaWduLWtleXM+PHJl
Zi10eXBlIG5hbWU9IkpvdXJuYWwgQXJ0aWNsZSI+MTc8L3JlZi10eXBlPjxjb250cmlidXRvcnM+
PGF1dGhvcnM+PGF1dGhvcj5UYWpiYWtoc2gsIEEuPC9hdXRob3I+PGF1dGhvcj5IYXNhbnphZGVo
LCBNLjwvYXV0aG9yPjxhdXRob3I+UmV6YWVlLCBNLjwvYXV0aG9yPjxhdXRob3I+S2hlZHJpLCBN
LjwvYXV0aG9yPjxhdXRob3I+S2hhemFlaSwgTS48L2F1dGhvcj48YXV0aG9yPlNoYWhpZFNhbGVz
LCBTLjwvYXV0aG9yPjxhdXRob3I+RmVybnMsIEcuIEEuPC9hdXRob3I+PGF1dGhvcj5IYXNzYW5p
YW4sIFMuIE0uPC9hdXRob3I+PGF1dGhvcj5BdmFuLCBBLjwvYXV0aG9yPjwvYXV0aG9ycz48L2Nv
bnRyaWJ1dG9ycz48YXV0aC1hZGRyZXNzPkRlcGFydG1lbnQgb2YgTW9kZXJuIFNjaWVuY2VzIGFu
ZCBUZWNobm9sb2dpZXMsIEZhY3VsdHkgb2YgTWVkaWNpbmUsIE1hc2hoYWQgVW5pdmVyc2l0eSBv
ZiBNZWRpY2FsIFNjaWVuY2VzLCBNYXNoaGFkLCBJcmFuLiYjeEQ7U3R1ZGVudCBSZXNlYXJjaCBD
b21taXR0ZWUsIEZhY3VsdHkgb2YgTWVkaWNpbmUsIE1hc2hoYWQgVW5pdmVyc2l0eSBvZiBNZWRp
Y2FsIFNjaWVuY2VzLCBNYXNoaGFkLCBJcmFuLiYjeEQ7RGVwYXJ0bWVudCBvZiBHeW5lY29sb2d5
IE9uY29sb2d5LCBXb21hbiBIZWFsdGggUmVzZWFyY2ggQ2VudGVyLCBGYWN1bHR5IG9mIE1lZGlj
aW5lLCBNYXNoaGFkIFVuaXZlcnNpdHkgb2YgTWVkaWNhbCBTY2llbmNlcywgTWFzaGhhZCwgSXJh
bi4mI3hEO0RlcGFydG1lbnQgb2YgTWVkaWNhbCBCaW90ZWNobm9sb2d5LCBGYWN1bHR5IG9mIE1l
ZGljaW5lLCBNYXNoaGFkIFVuaXZlcnNpdHkgb2YgTWVkaWNhbCBTY2llbmNlcywgTWFzaGhhZCwg
SXJhbi4mI3hEO0RlcGFydG1lbnQgb2YgSW1tdW5vbG9neSwgRmFjdWx0eSBvZiBNZWRpY2luZSwg
TWFzaGhhZCBVbml2ZXJzaXR5IG9mIE1lZGljYWwgU2NpZW5jZXMsIE1hc2hoYWQsIElyYW4uJiN4
RDtEZXBhcnRtZW50IG9mIE1lZGljYWwgUGh5c2lvbG9neSwgRmFjdWx0eSBvZiBNZWRpY2luZSwg
TWFzaGhhZCBVbml2ZXJzaXR5IG9mIE1lZGljYWwgU2NpZW5jZXMsIE1hc2hoYWQsIElyYW4uJiN4
RDtDYW5jZXIgUmVzZWFyY2ggQ2VudGVyLCBNYXNoaGFkIFVuaXZlcnNpdHkgb2YgTWVkaWNhbCBT
Y2llbmNlcywgTWFzaGhhZCwgSXJhbi4mI3hEO0JyaWdodG9uIGFuZCBTdXNzZXggTWVkaWNhbCBT
Y2hvb2wsIERpdmlzaW9uIG9mIE1lZGljYWwgRWR1Y2F0aW9uLCBGYWxtZXIsIEJyaWdodG9uLCBV
Sy4mI3hEO0RlcGFydG1lbnQgb2YgTWVkaWNhbCBCaW9jaGVtaXN0cnksIEZhY3VsdHkgb2YgTWVk
aWNpbmUsIE1hc2hoYWQgVW5pdmVyc2l0eSBvZiBNZWRpY2FsIFNjaWVuY2VzLCBNYXNoaGFkLCBJ
cmFuLiYjeEQ7TWV0YWJvbGljIHN5bmRyb21lIFJlc2VhcmNoIENlbnRlciwgTWFzaGhhZCBVbml2
ZXJzaXR5IG9mIE1lZGljYWwgU2NpZW5jZXMsIE1hc2hoYWQsIElyYW4uPC9hdXRoLWFkZHJlc3M+
PHRpdGxlcz48dGl0bGU+VGhlcmFwZXV0aWMgcG90ZW50aWFsIG9mIG5vdmVsIGZvcm11bGF0ZWQg
Zm9ybXMgb2YgY3VyY3VtaW4gaW4gdGhlIHRyZWF0bWVudCBvZiBicmVhc3QgY2FuY2VyIGJ5IHRo
ZSB0YXJnZXRpbmcgb2YgY2VsbHVsYXIgYW5kIHBoeXNpb2xvZ2ljYWwgZHlzcmVndWxhdGVkIHBh
dGh3YXlzPC90aXRsZT48c2Vjb25kYXJ5LXRpdGxlPkogQ2VsbCBQaHlzaW9sPC9zZWNvbmRhcnkt
dGl0bGU+PC90aXRsZXM+PHBlcmlvZGljYWw+PGZ1bGwtdGl0bGU+SiBDZWxsIFBoeXNpb2w8L2Z1
bGwtdGl0bGU+PC9wZXJpb2RpY2FsPjxwYWdlcz4yMTgzLTIxOTI8L3BhZ2VzPjx2b2x1bWU+MjMz
PC92b2x1bWU+PG51bWJlcj4zPC9udW1iZXI+PGVkaXRpb24+MjAxNy8wNC8xOTwvZWRpdGlvbj48
a2V5d29yZHM+PGtleXdvcmQ+QWRqdXZhbnRzLCBQaGFybWFjZXV0aWMvdGhlcmFwZXV0aWMgdXNl
PC9rZXl3b3JkPjxrZXl3b3JkPkFudGluZW9wbGFzdGljIEFnZW50cy8qdGhlcmFwZXV0aWMgdXNl
PC9rZXl3b3JkPjxrZXl3b3JkPkJpb2xvZ2ljYWwgQXZhaWxhYmlsaXR5PC9rZXl3b3JkPjxrZXl3
b3JkPkJyZWFzdCBOZW9wbGFzbXMvKmRydWcgdGhlcmFweS9wYXRob2xvZ3k8L2tleXdvcmQ+PGtl
eXdvcmQ+KkN1cmN1bWluL2FkbWluaXN0cmF0aW9uICZhbXA7IGRvc2FnZS9waGFybWFjb2tpbmV0
aWNzL3RoZXJhcGV1dGljIHVzZTwva2V5d29yZD48a2V5d29yZD5DeWNsb2RleHRyaW5zL2NoZW1p
c3RyeS90aGVyYXBldXRpYyB1c2U8L2tleXdvcmQ+PGtleXdvcmQ+RHJ1ZyBDYXJyaWVycy90aGVy
YXBldXRpYyB1c2U8L2tleXdvcmQ+PGtleXdvcmQ+RHJ1ZyBDb21wb3VuZGluZy9tZXRob2RzPC9r
ZXl3b3JkPjxrZXl3b3JkPkZlbWFsZTwva2V5d29yZD48a2V5d29yZD5IdW1hbnM8L2tleXdvcmQ+
PGtleXdvcmQ+SHlkcm9nZWxzL2NoZW1pc3RyeS90aGVyYXBldXRpYyB1c2U8L2tleXdvcmQ+PGtl
eXdvcmQ+YnJlYXN0IGNhcmNpbm9tYTwva2V5d29yZD48a2V5d29yZD5jdXJjdW1pbjwva2V5d29y
ZD48a2V5d29yZD5uYW5vIGZvcm11bGF0aW9uczwva2V5d29yZD48a2V5d29yZD5uZW9wbGFzbTwv
a2V5d29yZD48L2tleXdvcmRzPjxkYXRlcz48eWVhcj4yMDE4PC95ZWFyPjxwdWItZGF0ZXM+PGRh
dGU+TWFyPC9kYXRlPjwvcHViLWRhdGVzPjwvZGF0ZXM+PGlzYm4+MTA5Ny00NjUyIChFbGVjdHJv
bmljKSYjeEQ7MDAyMS05NTQxIChMaW5raW5nKTwvaXNibj48YWNjZXNzaW9uLW51bT4yODQxOTQ1
ODwvYWNjZXNzaW9uLW51bT48dXJscz48cmVsYXRlZC11cmxzPjx1cmw+aHR0cHM6Ly93d3cubmNi
aS5ubG0ubmloLmdvdi9wdWJtZWQvMjg0MTk0NTg8L3VybD48L3JlbGF0ZWQtdXJscz48L3VybHM+
PGVsZWN0cm9uaWMtcmVzb3VyY2UtbnVtPjEwLjEwMDIvamNwLjI1OTYxPC9lbGVjdHJvbmljLXJl
c291cmNlLW51bT48L3JlY29yZD48L0NpdGU+PENpdGU+PEF1dGhvcj5SeWFuPC9BdXRob3I+PFll
YXI+MjAxMzwvWWVhcj48UmVjTnVtPjg2NzE8L1JlY051bT48cmVjb3JkPjxyZWMtbnVtYmVyPjg2
NzE8L3JlYy1udW1iZXI+PGZvcmVpZ24ta2V5cz48a2V5IGFwcD0iRU4iIGRiLWlkPSJhZHB2cHYy
c3FwMmFyZGVhOXNlcHhhdnE5ZjB6MnIwZjVzdzAiIHRpbWVzdGFtcD0iMTcwMDUxNTYzMCI+ODY3
MTwva2V5PjwvZm9yZWlnbi1rZXlzPjxyZWYtdHlwZSBuYW1lPSJKb3VybmFsIEFydGljbGUiPjE3
PC9yZWYtdHlwZT48Y29udHJpYnV0b3JzPjxhdXRob3JzPjxhdXRob3I+UnlhbiwgSi4gTC48L2F1
dGhvcj48YXV0aG9yPkhlY2tsZXIsIEMuIEUuPC9hdXRob3I+PGF1dGhvcj5MaW5nLCBNLjwvYXV0
aG9yPjxhdXRob3I+S2F0eiwgQS48L2F1dGhvcj48YXV0aG9yPldpbGxpYW1zLCBKLiBQLjwvYXV0
aG9yPjxhdXRob3I+UGVudGxhbmQsIEEuIFAuPC9hdXRob3I+PGF1dGhvcj5Nb3Jyb3csIEcuIFIu
PC9hdXRob3I+PC9hdXRob3JzPjwvY29udHJpYnV0b3JzPjxhdXRoLWFkZHJlc3M+RGVwYXJ0bWVu
dCBvZiBEZXJtYXRvbG9neSwgVW5pdmVyc2l0eSBvZiBSb2NoZXN0ZXIgTWVkaWNhbCBDZW50ZXIs
IFJvY2hlc3RlciwgTmV3IFlvcmssIFVTQS4ganVsaWVfcnlhbkB1cm1jLnJvY2hlc3Rlci5lZHU8
L2F1dGgtYWRkcmVzcz48dGl0bGVzPjx0aXRsZT5DdXJjdW1pbiBmb3IgcmFkaWF0aW9uIGRlcm1h
dGl0aXM6IGEgcmFuZG9taXplZCwgZG91YmxlLWJsaW5kLCBwbGFjZWJvLWNvbnRyb2xsZWQgY2xp
bmljYWwgdHJpYWwgb2YgdGhpcnR5IGJyZWFzdCBjYW5jZXIgcGF0aWVudHM8L3RpdGxlPjxzZWNv
bmRhcnktdGl0bGU+UmFkaWF0IFJlczwvc2Vjb25kYXJ5LXRpdGxlPjwvdGl0bGVzPjxwZXJpb2Rp
Y2FsPjxmdWxsLXRpdGxlPlJhZGlhdGlvbiByZXNlYXJjaDwvZnVsbC10aXRsZT48YWJici0xPlJh
ZGlhdCBSZXM8L2FiYnItMT48L3BlcmlvZGljYWw+PHBhZ2VzPjM0LTQzPC9wYWdlcz48dm9sdW1l
PjE4MDwvdm9sdW1lPjxudW1iZXI+MTwvbnVtYmVyPjxlZGl0aW9uPjIwMTMvMDYvMTI8L2VkaXRp
b24+PGtleXdvcmRzPjxrZXl3b3JkPkFkdWx0PC9rZXl3b3JkPjxrZXl3b3JkPkJyZWFzdCBOZW9w
bGFzbXMvY29tcGxpY2F0aW9ucy9yYWRpb3RoZXJhcHk8L2tleXdvcmQ+PGtleXdvcmQ+Q3VyY3Vt
aW4vKmFkbWluaXN0cmF0aW9uICZhbXA7IGRvc2FnZTwva2V5d29yZD48a2V5d29yZD5Eb3VibGUt
QmxpbmQgTWV0aG9kPC9rZXl3b3JkPjxrZXl3b3JkPkZlbWFsZTwva2V5d29yZD48a2V5d29yZD5I
dW1hbnM8L2tleXdvcmQ+PGtleXdvcmQ+TWlkZGxlIEFnZWQ8L2tleXdvcmQ+PGtleXdvcmQ+UmFk
aWF0aW9uIERvc2FnZTwva2V5d29yZD48a2V5d29yZD5SYWRpb2Rlcm1hdGl0aXMvKmRydWcgdGhl
cmFweTwva2V5d29yZD48a2V5d29yZD5SYWRpb3RoZXJhcHkvKmFkdmVyc2UgZWZmZWN0czwva2V5
d29yZD48L2tleXdvcmRzPjxkYXRlcz48eWVhcj4yMDEzPC95ZWFyPjxwdWItZGF0ZXM+PGRhdGU+
SnVsPC9kYXRlPjwvcHViLWRhdGVzPjwvZGF0ZXM+PGlzYm4+MTkzOC01NDA0IChFbGVjdHJvbmlj
KSYjeEQ7MDAzMy03NTg3IChQcmludCkmI3hEOzAwMzMtNzU4NyAoTGlua2luZyk8L2lzYm4+PGFj
Y2Vzc2lvbi1udW0+MjM3NDU5OTE8L2FjY2Vzc2lvbi1udW0+PHVybHM+PHJlbGF0ZWQtdXJscz48
dXJsPmh0dHBzOi8vd3d3Lm5jYmkubmxtLm5paC5nb3YvcHVibWVkLzIzNzQ1OTkxPC91cmw+PC9y
ZWxhdGVkLXVybHM+PC91cmxzPjxjdXN0b20yPlBNQzM5OTg4Mjc8L2N1c3RvbTI+PGVsZWN0cm9u
aWMtcmVzb3VyY2UtbnVtPjEwLjE2NjcvUlIzMjU1LjE8L2VsZWN0cm9uaWMtcmVzb3VyY2UtbnVt
PjwvcmVjb3JkPjwvQ2l0ZT48Q2l0ZT48QXV0aG9yPlRoYW1iYW1yb29uZzwvQXV0aG9yPjxZZWFy
PjIwMjI8L1llYXI+PFJlY051bT44NjY5PC9SZWNOdW0+PHJlY29yZD48cmVjLW51bWJlcj44NjY5
PC9yZWMtbnVtYmVyPjxmb3JlaWduLWtleXM+PGtleSBhcHA9IkVOIiBkYi1pZD0iYWRwdnB2MnNx
cDJhcmRlYTlzZXB4YXZxOWYwejJyMGY1c3cwIiB0aW1lc3RhbXA9IjE3MDA1MTU1OTUiPjg2Njk8
L2tleT48L2ZvcmVpZ24ta2V5cz48cmVmLXR5cGUgbmFtZT0iSm91cm5hbCBBcnRpY2xlIj4xNzwv
cmVmLXR5cGU+PGNvbnRyaWJ1dG9ycz48YXV0aG9ycz48YXV0aG9yPlRoYW1iYW1yb29uZywgVC48
L2F1dGhvcj48YXV0aG9yPlNlZXRhbGFyb20sIEsuPC9hdXRob3I+PGF1dGhvcj5TYWljaGFlbWNo
YW4sIFMuPC9hdXRob3I+PGF1dGhvcj5QdW1zdXRhcywgWS48L2F1dGhvcj48YXV0aG9yPlByYXNv
bmdzb29rLCBOLjwvYXV0aG9yPjwvYXV0aG9ycz48L2NvbnRyaWJ1dG9ycz48YXV0aC1hZGRyZXNz
PkRpdmlzaW9uIG9mIE1lZGljYWwgT25jb2xvZ3ksIERlcGFydG1lbnQgb2YgTWVkaWNpbmUsIFBo
cmFtb25na3V0a2xhbyBIb3NwaXRhbCBhbmQgQ29sbGVnZSBvZiBNZWRpY2luZSwgQmFuZ2tvaywg
VGhhaWxhbmQuJiN4RDtEaXZpc2lvbiBvZiBDbGluaWNhbCBOdXRyaXRpb24sIERlcGFydG1lbnQg
b2YgTWVkaWNpbmUsIFBocmFtb25na3V0a2xhbyBIb3NwaXRhbCBhbmQgQ29sbGVnZSBvZiBNZWRp
Y2luZSwgQmFuZ2tvaywgVGhhaWxhbmQuPC9hdXRoLWFkZHJlc3M+PHRpdGxlcz48dGl0bGU+RWZm
aWNhY3kgb2YgQ3VyY3VtaW4gb24gVHJlYXRpbmcgQ2FuY2VyIEFub3JleGlhLUNhY2hleGlhIFN5
bmRyb21lIGluIExvY2FsbHkgb3IgQWR2YW5jZWQgSGVhZCBhbmQgTmVjayBDYW5jZXI6IEEgRG91
YmxlLUJsaW5kLCBQbGFjZWJvLUNvbnRyb2xsZWQgUmFuZG9taXNlZCBQaGFzZSBJSWEgVHJpYWwg
KEN1ckNoZXhpYSk8L3RpdGxlPjxzZWNvbmRhcnktdGl0bGU+SiBOdXRyIE1ldGFiPC9zZWNvbmRh
cnktdGl0bGU+PC90aXRsZXM+PHBhZ2VzPjU0MjU2MTk8L3BhZ2VzPjx2b2x1bWU+MjAyMjwvdm9s
dW1lPjxlZGl0aW9uPjIwMjIvMDYvMTQ8L2VkaXRpb24+PGRhdGVzPjx5ZWFyPjIwMjI8L3llYXI+
PC9kYXRlcz48aXNibj4yMDkwLTA3MjQgKFByaW50KSYjeEQ7MjA5MC0wNzMyIChFbGVjdHJvbmlj
KSYjeEQ7MjA5MC0wNzI0IChMaW5raW5nKTwvaXNibj48YWNjZXNzaW9uLW51bT4zNTY5NDAzMDwv
YWNjZXNzaW9uLW51bT48dXJscz48cmVsYXRlZC11cmxzPjx1cmw+aHR0cHM6Ly93d3cubmNiaS5u
bG0ubmloLmdvdi9wdWJtZWQvMzU2OTQwMzA8L3VybD48L3JlbGF0ZWQtdXJscz48L3VybHM+PGN1
c3RvbTI+UE1DOTE4NDIzMjwvY3VzdG9tMj48ZWxlY3Ryb25pYy1yZXNvdXJjZS1udW0+MTAuMTE1
NS8yMDIyLzU0MjU2MTk8L2VsZWN0cm9uaWMtcmVzb3VyY2UtbnVtPjwvcmVjb3JkPjwvQ2l0ZT48
L0VuZE5vdGU+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LbGluZ2VyPC9BdXRob3I+PFllYXI+MjAxNjwvWWVhcj48
UmVjTnVtPjg2Njg8L1JlY051bT48RGlzcGxheVRleHQ+WzYyLTY1XTwvRGlzcGxheVRleHQ+PHJl
Y29yZD48cmVjLW51bWJlcj44NjY4PC9yZWMtbnVtYmVyPjxmb3JlaWduLWtleXM+PGtleSBhcHA9
IkVOIiBkYi1pZD0iYWRwdnB2MnNxcDJhcmRlYTlzZXB4YXZxOWYwejJyMGY1c3cwIiB0aW1lc3Rh
bXA9IjE3MDA1MTU0OTQiPjg2Njg8L2tleT48L2ZvcmVpZ24ta2V5cz48cmVmLXR5cGUgbmFtZT0i
Sm91cm5hbCBBcnRpY2xlIj4xNzwvcmVmLXR5cGU+PGNvbnRyaWJ1dG9ycz48YXV0aG9ycz48YXV0
aG9yPktsaW5nZXIsIE4uIFYuPC9hdXRob3I+PGF1dGhvcj5NaXR0YWwsIFMuPC9hdXRob3I+PC9h
dXRob3JzPjwvY29udHJpYnV0b3JzPjxhdXRoLWFkZHJlc3M+RGVwYXJ0bWVudCBvZiBOZXVyb3N1
cmdlcnksIFdheW5lIFN0YXRlIFVuaXZlcnNpdHksIERldHJvaXQsIE1JLCBVU0EuJiN4RDtEZXBh
cnRtZW50IG9mIE5ldXJvc3VyZ2VyeSwgV2F5bmUgU3RhdGUgVW5pdmVyc2l0eSwgRGV0cm9pdCwg
TUksIFVTQTsgRGVwYXJ0bWVudCBvZiBPbmNvbG9neSwgV2F5bmUgU3RhdGUgVW5pdmVyc2l0eSwg
RGV0cm9pdCwgTUksIFVTQTsgS2FybWFub3MgQ2FuY2VyIEluc3RpdHV0ZSwgV2F5bmUgU3RhdGUg
VW5pdmVyc2l0eSwgRGV0cm9pdCwgTUksIFVTQS48L2F1dGgtYWRkcmVzcz48dGl0bGVzPjx0aXRs
ZT5UaGVyYXBldXRpYyBQb3RlbnRpYWwgb2YgQ3VyY3VtaW4gZm9yIHRoZSBUcmVhdG1lbnQgb2Yg
QnJhaW4gVHVtb3JzPC90aXRsZT48c2Vjb25kYXJ5LXRpdGxlPk94aWQgTWVkIENlbGwgTG9uZ2V2
PC9zZWNvbmRhcnktdGl0bGU+PC90aXRsZXM+PHBlcmlvZGljYWw+PGZ1bGwtdGl0bGU+T3hpZCBN
ZWQgQ2VsbCBMb25nZXY8L2Z1bGwtdGl0bGU+PC9wZXJpb2RpY2FsPjxwYWdlcz45MzI0MDg1PC9w
YWdlcz48dm9sdW1lPjIwMTY8L3ZvbHVtZT48ZWRpdGlvbj4yMDE2LzExLzA0PC9lZGl0aW9uPjxr
ZXl3b3Jkcz48a2V5d29yZD5BbnRpLUluZmxhbW1hdG9yeSBBZ2VudHMvY2hlbWlzdHJ5L3BoYXJt
YWNvbG9neS8qdGhlcmFwZXV0aWMgdXNlPC9rZXl3b3JkPjxrZXl3b3JkPkF1dG9waGFneS9kcnVn
IGVmZmVjdHM8L2tleXdvcmQ+PGtleXdvcmQ+QnJhaW4gTmVvcGxhc21zLypkcnVnIHRoZXJhcHk8
L2tleXdvcmQ+PGtleXdvcmQ+Q2VsbCBDeWNsZSBDaGVja3BvaW50cy9kcnVnIGVmZmVjdHM8L2tl
eXdvcmQ+PGtleXdvcmQ+Q2xpbmljYWwgVHJpYWxzIGFzIFRvcGljPC9rZXl3b3JkPjxrZXl3b3Jk
PkN1cmN1bWluL2NoZW1pc3RyeS9waGFybWFjb2xvZ3kvKnRoZXJhcGV1dGljIHVzZTwva2V5d29y
ZD48a2V5d29yZD5EcnVnIENhcnJpZXJzL2NoZW1pc3RyeTwva2V5d29yZD48a2V5d29yZD5IdW1h
bnM8L2tleXdvcmQ+PGtleXdvcmQ+TmVvcGxhc20gSW52YXNpdmVuZXNzL3ByZXZlbnRpb24gJmFt
cDsgY29udHJvbDwva2V5d29yZD48L2tleXdvcmRzPjxkYXRlcz48eWVhcj4yMDE2PC95ZWFyPjwv
ZGF0ZXM+PGlzYm4+MTk0Mi0wOTk0IChFbGVjdHJvbmljKSYjeEQ7MTk0Mi0wOTAwIChQcmludCkm
I3hEOzE5NDItMDk5NCAoTGlua2luZyk8L2lzYm4+PGFjY2Vzc2lvbi1udW0+Mjc4MDc0NzM8L2Fj
Y2Vzc2lvbi1udW0+PHVybHM+PHJlbGF0ZWQtdXJscz48dXJsPmh0dHBzOi8vd3d3Lm5jYmkubmxt
Lm5paC5nb3YvcHVibWVkLzI3ODA3NDczPC91cmw+PC9yZWxhdGVkLXVybHM+PC91cmxzPjxjdXN0
b20yPlBNQzUwNzg2NTc8L2N1c3RvbTI+PGVsZWN0cm9uaWMtcmVzb3VyY2UtbnVtPjEwLjExNTUv
MjAxNi85MzI0MDg1PC9lbGVjdHJvbmljLXJlc291cmNlLW51bT48L3JlY29yZD48L0NpdGU+PENp
dGU+PEF1dGhvcj5UYWpiYWtoc2g8L0F1dGhvcj48WWVhcj4yMDE4PC9ZZWFyPjxSZWNOdW0+ODY3
MjwvUmVjTnVtPjxyZWNvcmQ+PHJlYy1udW1iZXI+ODY3MjwvcmVjLW51bWJlcj48Zm9yZWlnbi1r
ZXlzPjxrZXkgYXBwPSJFTiIgZGItaWQ9ImFkcHZwdjJzcXAyYXJkZWE5c2VweGF2cTlmMHoycjBm
NXN3MCIgdGltZXN0YW1wPSIxNzAwNTE1NjQ0Ij44NjcyPC9rZXk+PC9mb3JlaWduLWtleXM+PHJl
Zi10eXBlIG5hbWU9IkpvdXJuYWwgQXJ0aWNsZSI+MTc8L3JlZi10eXBlPjxjb250cmlidXRvcnM+
PGF1dGhvcnM+PGF1dGhvcj5UYWpiYWtoc2gsIEEuPC9hdXRob3I+PGF1dGhvcj5IYXNhbnphZGVo
LCBNLjwvYXV0aG9yPjxhdXRob3I+UmV6YWVlLCBNLjwvYXV0aG9yPjxhdXRob3I+S2hlZHJpLCBN
LjwvYXV0aG9yPjxhdXRob3I+S2hhemFlaSwgTS48L2F1dGhvcj48YXV0aG9yPlNoYWhpZFNhbGVz
LCBTLjwvYXV0aG9yPjxhdXRob3I+RmVybnMsIEcuIEEuPC9hdXRob3I+PGF1dGhvcj5IYXNzYW5p
YW4sIFMuIE0uPC9hdXRob3I+PGF1dGhvcj5BdmFuLCBBLjwvYXV0aG9yPjwvYXV0aG9ycz48L2Nv
bnRyaWJ1dG9ycz48YXV0aC1hZGRyZXNzPkRlcGFydG1lbnQgb2YgTW9kZXJuIFNjaWVuY2VzIGFu
ZCBUZWNobm9sb2dpZXMsIEZhY3VsdHkgb2YgTWVkaWNpbmUsIE1hc2hoYWQgVW5pdmVyc2l0eSBv
ZiBNZWRpY2FsIFNjaWVuY2VzLCBNYXNoaGFkLCBJcmFuLiYjeEQ7U3R1ZGVudCBSZXNlYXJjaCBD
b21taXR0ZWUsIEZhY3VsdHkgb2YgTWVkaWNpbmUsIE1hc2hoYWQgVW5pdmVyc2l0eSBvZiBNZWRp
Y2FsIFNjaWVuY2VzLCBNYXNoaGFkLCBJcmFuLiYjeEQ7RGVwYXJ0bWVudCBvZiBHeW5lY29sb2d5
IE9uY29sb2d5LCBXb21hbiBIZWFsdGggUmVzZWFyY2ggQ2VudGVyLCBGYWN1bHR5IG9mIE1lZGlj
aW5lLCBNYXNoaGFkIFVuaXZlcnNpdHkgb2YgTWVkaWNhbCBTY2llbmNlcywgTWFzaGhhZCwgSXJh
bi4mI3hEO0RlcGFydG1lbnQgb2YgTWVkaWNhbCBCaW90ZWNobm9sb2d5LCBGYWN1bHR5IG9mIE1l
ZGljaW5lLCBNYXNoaGFkIFVuaXZlcnNpdHkgb2YgTWVkaWNhbCBTY2llbmNlcywgTWFzaGhhZCwg
SXJhbi4mI3hEO0RlcGFydG1lbnQgb2YgSW1tdW5vbG9neSwgRmFjdWx0eSBvZiBNZWRpY2luZSwg
TWFzaGhhZCBVbml2ZXJzaXR5IG9mIE1lZGljYWwgU2NpZW5jZXMsIE1hc2hoYWQsIElyYW4uJiN4
RDtEZXBhcnRtZW50IG9mIE1lZGljYWwgUGh5c2lvbG9neSwgRmFjdWx0eSBvZiBNZWRpY2luZSwg
TWFzaGhhZCBVbml2ZXJzaXR5IG9mIE1lZGljYWwgU2NpZW5jZXMsIE1hc2hoYWQsIElyYW4uJiN4
RDtDYW5jZXIgUmVzZWFyY2ggQ2VudGVyLCBNYXNoaGFkIFVuaXZlcnNpdHkgb2YgTWVkaWNhbCBT
Y2llbmNlcywgTWFzaGhhZCwgSXJhbi4mI3hEO0JyaWdodG9uIGFuZCBTdXNzZXggTWVkaWNhbCBT
Y2hvb2wsIERpdmlzaW9uIG9mIE1lZGljYWwgRWR1Y2F0aW9uLCBGYWxtZXIsIEJyaWdodG9uLCBV
Sy4mI3hEO0RlcGFydG1lbnQgb2YgTWVkaWNhbCBCaW9jaGVtaXN0cnksIEZhY3VsdHkgb2YgTWVk
aWNpbmUsIE1hc2hoYWQgVW5pdmVyc2l0eSBvZiBNZWRpY2FsIFNjaWVuY2VzLCBNYXNoaGFkLCBJ
cmFuLiYjeEQ7TWV0YWJvbGljIHN5bmRyb21lIFJlc2VhcmNoIENlbnRlciwgTWFzaGhhZCBVbml2
ZXJzaXR5IG9mIE1lZGljYWwgU2NpZW5jZXMsIE1hc2hoYWQsIElyYW4uPC9hdXRoLWFkZHJlc3M+
PHRpdGxlcz48dGl0bGU+VGhlcmFwZXV0aWMgcG90ZW50aWFsIG9mIG5vdmVsIGZvcm11bGF0ZWQg
Zm9ybXMgb2YgY3VyY3VtaW4gaW4gdGhlIHRyZWF0bWVudCBvZiBicmVhc3QgY2FuY2VyIGJ5IHRo
ZSB0YXJnZXRpbmcgb2YgY2VsbHVsYXIgYW5kIHBoeXNpb2xvZ2ljYWwgZHlzcmVndWxhdGVkIHBh
dGh3YXlzPC90aXRsZT48c2Vjb25kYXJ5LXRpdGxlPkogQ2VsbCBQaHlzaW9sPC9zZWNvbmRhcnkt
dGl0bGU+PC90aXRsZXM+PHBlcmlvZGljYWw+PGZ1bGwtdGl0bGU+SiBDZWxsIFBoeXNpb2w8L2Z1
bGwtdGl0bGU+PC9wZXJpb2RpY2FsPjxwYWdlcz4yMTgzLTIxOTI8L3BhZ2VzPjx2b2x1bWU+MjMz
PC92b2x1bWU+PG51bWJlcj4zPC9udW1iZXI+PGVkaXRpb24+MjAxNy8wNC8xOTwvZWRpdGlvbj48
a2V5d29yZHM+PGtleXdvcmQ+QWRqdXZhbnRzLCBQaGFybWFjZXV0aWMvdGhlcmFwZXV0aWMgdXNl
PC9rZXl3b3JkPjxrZXl3b3JkPkFudGluZW9wbGFzdGljIEFnZW50cy8qdGhlcmFwZXV0aWMgdXNl
PC9rZXl3b3JkPjxrZXl3b3JkPkJpb2xvZ2ljYWwgQXZhaWxhYmlsaXR5PC9rZXl3b3JkPjxrZXl3
b3JkPkJyZWFzdCBOZW9wbGFzbXMvKmRydWcgdGhlcmFweS9wYXRob2xvZ3k8L2tleXdvcmQ+PGtl
eXdvcmQ+KkN1cmN1bWluL2FkbWluaXN0cmF0aW9uICZhbXA7IGRvc2FnZS9waGFybWFjb2tpbmV0
aWNzL3RoZXJhcGV1dGljIHVzZTwva2V5d29yZD48a2V5d29yZD5DeWNsb2RleHRyaW5zL2NoZW1p
c3RyeS90aGVyYXBldXRpYyB1c2U8L2tleXdvcmQ+PGtleXdvcmQ+RHJ1ZyBDYXJyaWVycy90aGVy
YXBldXRpYyB1c2U8L2tleXdvcmQ+PGtleXdvcmQ+RHJ1ZyBDb21wb3VuZGluZy9tZXRob2RzPC9r
ZXl3b3JkPjxrZXl3b3JkPkZlbWFsZTwva2V5d29yZD48a2V5d29yZD5IdW1hbnM8L2tleXdvcmQ+
PGtleXdvcmQ+SHlkcm9nZWxzL2NoZW1pc3RyeS90aGVyYXBldXRpYyB1c2U8L2tleXdvcmQ+PGtl
eXdvcmQ+YnJlYXN0IGNhcmNpbm9tYTwva2V5d29yZD48a2V5d29yZD5jdXJjdW1pbjwva2V5d29y
ZD48a2V5d29yZD5uYW5vIGZvcm11bGF0aW9uczwva2V5d29yZD48a2V5d29yZD5uZW9wbGFzbTwv
a2V5d29yZD48L2tleXdvcmRzPjxkYXRlcz48eWVhcj4yMDE4PC95ZWFyPjxwdWItZGF0ZXM+PGRh
dGU+TWFyPC9kYXRlPjwvcHViLWRhdGVzPjwvZGF0ZXM+PGlzYm4+MTA5Ny00NjUyIChFbGVjdHJv
bmljKSYjeEQ7MDAyMS05NTQxIChMaW5raW5nKTwvaXNibj48YWNjZXNzaW9uLW51bT4yODQxOTQ1
ODwvYWNjZXNzaW9uLW51bT48dXJscz48cmVsYXRlZC11cmxzPjx1cmw+aHR0cHM6Ly93d3cubmNi
aS5ubG0ubmloLmdvdi9wdWJtZWQvMjg0MTk0NTg8L3VybD48L3JlbGF0ZWQtdXJscz48L3VybHM+
PGVsZWN0cm9uaWMtcmVzb3VyY2UtbnVtPjEwLjEwMDIvamNwLjI1OTYxPC9lbGVjdHJvbmljLXJl
c291cmNlLW51bT48L3JlY29yZD48L0NpdGU+PENpdGU+PEF1dGhvcj5SeWFuPC9BdXRob3I+PFll
YXI+MjAxMzwvWWVhcj48UmVjTnVtPjg2NzE8L1JlY051bT48cmVjb3JkPjxyZWMtbnVtYmVyPjg2
NzE8L3JlYy1udW1iZXI+PGZvcmVpZ24ta2V5cz48a2V5IGFwcD0iRU4iIGRiLWlkPSJhZHB2cHYy
c3FwMmFyZGVhOXNlcHhhdnE5ZjB6MnIwZjVzdzAiIHRpbWVzdGFtcD0iMTcwMDUxNTYzMCI+ODY3
MTwva2V5PjwvZm9yZWlnbi1rZXlzPjxyZWYtdHlwZSBuYW1lPSJKb3VybmFsIEFydGljbGUiPjE3
PC9yZWYtdHlwZT48Y29udHJpYnV0b3JzPjxhdXRob3JzPjxhdXRob3I+UnlhbiwgSi4gTC48L2F1
dGhvcj48YXV0aG9yPkhlY2tsZXIsIEMuIEUuPC9hdXRob3I+PGF1dGhvcj5MaW5nLCBNLjwvYXV0
aG9yPjxhdXRob3I+S2F0eiwgQS48L2F1dGhvcj48YXV0aG9yPldpbGxpYW1zLCBKLiBQLjwvYXV0
aG9yPjxhdXRob3I+UGVudGxhbmQsIEEuIFAuPC9hdXRob3I+PGF1dGhvcj5Nb3Jyb3csIEcuIFIu
PC9hdXRob3I+PC9hdXRob3JzPjwvY29udHJpYnV0b3JzPjxhdXRoLWFkZHJlc3M+RGVwYXJ0bWVu
dCBvZiBEZXJtYXRvbG9neSwgVW5pdmVyc2l0eSBvZiBSb2NoZXN0ZXIgTWVkaWNhbCBDZW50ZXIs
IFJvY2hlc3RlciwgTmV3IFlvcmssIFVTQS4ganVsaWVfcnlhbkB1cm1jLnJvY2hlc3Rlci5lZHU8
L2F1dGgtYWRkcmVzcz48dGl0bGVzPjx0aXRsZT5DdXJjdW1pbiBmb3IgcmFkaWF0aW9uIGRlcm1h
dGl0aXM6IGEgcmFuZG9taXplZCwgZG91YmxlLWJsaW5kLCBwbGFjZWJvLWNvbnRyb2xsZWQgY2xp
bmljYWwgdHJpYWwgb2YgdGhpcnR5IGJyZWFzdCBjYW5jZXIgcGF0aWVudHM8L3RpdGxlPjxzZWNv
bmRhcnktdGl0bGU+UmFkaWF0IFJlczwvc2Vjb25kYXJ5LXRpdGxlPjwvdGl0bGVzPjxwZXJpb2Rp
Y2FsPjxmdWxsLXRpdGxlPlJhZGlhdGlvbiByZXNlYXJjaDwvZnVsbC10aXRsZT48YWJici0xPlJh
ZGlhdCBSZXM8L2FiYnItMT48L3BlcmlvZGljYWw+PHBhZ2VzPjM0LTQzPC9wYWdlcz48dm9sdW1l
PjE4MDwvdm9sdW1lPjxudW1iZXI+MTwvbnVtYmVyPjxlZGl0aW9uPjIwMTMvMDYvMTI8L2VkaXRp
b24+PGtleXdvcmRzPjxrZXl3b3JkPkFkdWx0PC9rZXl3b3JkPjxrZXl3b3JkPkJyZWFzdCBOZW9w
bGFzbXMvY29tcGxpY2F0aW9ucy9yYWRpb3RoZXJhcHk8L2tleXdvcmQ+PGtleXdvcmQ+Q3VyY3Vt
aW4vKmFkbWluaXN0cmF0aW9uICZhbXA7IGRvc2FnZTwva2V5d29yZD48a2V5d29yZD5Eb3VibGUt
QmxpbmQgTWV0aG9kPC9rZXl3b3JkPjxrZXl3b3JkPkZlbWFsZTwva2V5d29yZD48a2V5d29yZD5I
dW1hbnM8L2tleXdvcmQ+PGtleXdvcmQ+TWlkZGxlIEFnZWQ8L2tleXdvcmQ+PGtleXdvcmQ+UmFk
aWF0aW9uIERvc2FnZTwva2V5d29yZD48a2V5d29yZD5SYWRpb2Rlcm1hdGl0aXMvKmRydWcgdGhl
cmFweTwva2V5d29yZD48a2V5d29yZD5SYWRpb3RoZXJhcHkvKmFkdmVyc2UgZWZmZWN0czwva2V5
d29yZD48L2tleXdvcmRzPjxkYXRlcz48eWVhcj4yMDEzPC95ZWFyPjxwdWItZGF0ZXM+PGRhdGU+
SnVsPC9kYXRlPjwvcHViLWRhdGVzPjwvZGF0ZXM+PGlzYm4+MTkzOC01NDA0IChFbGVjdHJvbmlj
KSYjeEQ7MDAzMy03NTg3IChQcmludCkmI3hEOzAwMzMtNzU4NyAoTGlua2luZyk8L2lzYm4+PGFj
Y2Vzc2lvbi1udW0+MjM3NDU5OTE8L2FjY2Vzc2lvbi1udW0+PHVybHM+PHJlbGF0ZWQtdXJscz48
dXJsPmh0dHBzOi8vd3d3Lm5jYmkubmxtLm5paC5nb3YvcHVibWVkLzIzNzQ1OTkxPC91cmw+PC9y
ZWxhdGVkLXVybHM+PC91cmxzPjxjdXN0b20yPlBNQzM5OTg4Mjc8L2N1c3RvbTI+PGVsZWN0cm9u
aWMtcmVzb3VyY2UtbnVtPjEwLjE2NjcvUlIzMjU1LjE8L2VsZWN0cm9uaWMtcmVzb3VyY2UtbnVt
PjwvcmVjb3JkPjwvQ2l0ZT48Q2l0ZT48QXV0aG9yPlRoYW1iYW1yb29uZzwvQXV0aG9yPjxZZWFy
PjIwMjI8L1llYXI+PFJlY051bT44NjY5PC9SZWNOdW0+PHJlY29yZD48cmVjLW51bWJlcj44NjY5
PC9yZWMtbnVtYmVyPjxmb3JlaWduLWtleXM+PGtleSBhcHA9IkVOIiBkYi1pZD0iYWRwdnB2MnNx
cDJhcmRlYTlzZXB4YXZxOWYwejJyMGY1c3cwIiB0aW1lc3RhbXA9IjE3MDA1MTU1OTUiPjg2Njk8
L2tleT48L2ZvcmVpZ24ta2V5cz48cmVmLXR5cGUgbmFtZT0iSm91cm5hbCBBcnRpY2xlIj4xNzwv
cmVmLXR5cGU+PGNvbnRyaWJ1dG9ycz48YXV0aG9ycz48YXV0aG9yPlRoYW1iYW1yb29uZywgVC48
L2F1dGhvcj48YXV0aG9yPlNlZXRhbGFyb20sIEsuPC9hdXRob3I+PGF1dGhvcj5TYWljaGFlbWNo
YW4sIFMuPC9hdXRob3I+PGF1dGhvcj5QdW1zdXRhcywgWS48L2F1dGhvcj48YXV0aG9yPlByYXNv
bmdzb29rLCBOLjwvYXV0aG9yPjwvYXV0aG9ycz48L2NvbnRyaWJ1dG9ycz48YXV0aC1hZGRyZXNz
PkRpdmlzaW9uIG9mIE1lZGljYWwgT25jb2xvZ3ksIERlcGFydG1lbnQgb2YgTWVkaWNpbmUsIFBo
cmFtb25na3V0a2xhbyBIb3NwaXRhbCBhbmQgQ29sbGVnZSBvZiBNZWRpY2luZSwgQmFuZ2tvaywg
VGhhaWxhbmQuJiN4RDtEaXZpc2lvbiBvZiBDbGluaWNhbCBOdXRyaXRpb24sIERlcGFydG1lbnQg
b2YgTWVkaWNpbmUsIFBocmFtb25na3V0a2xhbyBIb3NwaXRhbCBhbmQgQ29sbGVnZSBvZiBNZWRp
Y2luZSwgQmFuZ2tvaywgVGhhaWxhbmQuPC9hdXRoLWFkZHJlc3M+PHRpdGxlcz48dGl0bGU+RWZm
aWNhY3kgb2YgQ3VyY3VtaW4gb24gVHJlYXRpbmcgQ2FuY2VyIEFub3JleGlhLUNhY2hleGlhIFN5
bmRyb21lIGluIExvY2FsbHkgb3IgQWR2YW5jZWQgSGVhZCBhbmQgTmVjayBDYW5jZXI6IEEgRG91
YmxlLUJsaW5kLCBQbGFjZWJvLUNvbnRyb2xsZWQgUmFuZG9taXNlZCBQaGFzZSBJSWEgVHJpYWwg
KEN1ckNoZXhpYSk8L3RpdGxlPjxzZWNvbmRhcnktdGl0bGU+SiBOdXRyIE1ldGFiPC9zZWNvbmRh
cnktdGl0bGU+PC90aXRsZXM+PHBhZ2VzPjU0MjU2MTk8L3BhZ2VzPjx2b2x1bWU+MjAyMjwvdm9s
dW1lPjxlZGl0aW9uPjIwMjIvMDYvMTQ8L2VkaXRpb24+PGRhdGVzPjx5ZWFyPjIwMjI8L3llYXI+
PC9kYXRlcz48aXNibj4yMDkwLTA3MjQgKFByaW50KSYjeEQ7MjA5MC0wNzMyIChFbGVjdHJvbmlj
KSYjeEQ7MjA5MC0wNzI0IChMaW5raW5nKTwvaXNibj48YWNjZXNzaW9uLW51bT4zNTY5NDAzMDwv
YWNjZXNzaW9uLW51bT48dXJscz48cmVsYXRlZC11cmxzPjx1cmw+aHR0cHM6Ly93d3cubmNiaS5u
bG0ubmloLmdvdi9wdWJtZWQvMzU2OTQwMzA8L3VybD48L3JlbGF0ZWQtdXJscz48L3VybHM+PGN1
c3RvbTI+UE1DOTE4NDIzMjwvY3VzdG9tMj48ZWxlY3Ryb25pYy1yZXNvdXJjZS1udW0+MTAuMTE1
NS8yMDIyLzU0MjU2MTk8L2VsZWN0cm9uaWMtcmVzb3VyY2UtbnVtPjwvcmVjb3JkPjwvQ2l0ZT48
L0VuZE5vdGU+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62-65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4F670CC6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30B7E82A" w14:textId="15E8D0D7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lastRenderedPageBreak/>
              <w:t>Sulforaphan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66BA4F0E" w14:textId="742D8A72" w:rsidR="00BC099F" w:rsidRPr="00B83273" w:rsidRDefault="00EA38E3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Compound </w:t>
            </w:r>
            <w:r w:rsidR="000B0D21" w:rsidRPr="00B83273">
              <w:rPr>
                <w:sz w:val="18"/>
                <w:szCs w:val="18"/>
              </w:rPr>
              <w:t>found in</w:t>
            </w:r>
            <w:r w:rsidRPr="00B83273">
              <w:rPr>
                <w:sz w:val="18"/>
                <w:szCs w:val="18"/>
              </w:rPr>
              <w:t xml:space="preserve"> cruciferous vegetable</w:t>
            </w:r>
            <w:r w:rsidR="004D7AE0" w:rsidRPr="00B83273">
              <w:rPr>
                <w:sz w:val="18"/>
                <w:szCs w:val="18"/>
              </w:rPr>
              <w:t>s</w:t>
            </w:r>
            <w:r w:rsidRPr="00B83273">
              <w:rPr>
                <w:sz w:val="18"/>
                <w:szCs w:val="18"/>
              </w:rPr>
              <w:t xml:space="preserve">. </w:t>
            </w:r>
            <w:r w:rsidR="000B0D21" w:rsidRPr="00B83273">
              <w:rPr>
                <w:sz w:val="18"/>
                <w:szCs w:val="18"/>
              </w:rPr>
              <w:t>In preclinical studies, shown to</w:t>
            </w:r>
            <w:r w:rsidR="00BC099F" w:rsidRPr="00B83273">
              <w:rPr>
                <w:sz w:val="18"/>
                <w:szCs w:val="18"/>
              </w:rPr>
              <w:t xml:space="preserve"> induce cell cycle arrest and apoptosis, </w:t>
            </w:r>
            <w:r w:rsidR="007B3FAB" w:rsidRPr="00B83273">
              <w:rPr>
                <w:sz w:val="18"/>
                <w:szCs w:val="18"/>
              </w:rPr>
              <w:t>inhibit</w:t>
            </w:r>
            <w:r w:rsidR="00BC099F" w:rsidRPr="00B83273">
              <w:rPr>
                <w:sz w:val="18"/>
                <w:szCs w:val="18"/>
              </w:rPr>
              <w:t xml:space="preserve"> cancer stem cells via </w:t>
            </w:r>
            <w:r w:rsidR="007B3FAB" w:rsidRPr="00B83273">
              <w:rPr>
                <w:sz w:val="18"/>
                <w:szCs w:val="18"/>
              </w:rPr>
              <w:t>modulation</w:t>
            </w:r>
            <w:r w:rsidRPr="00B83273">
              <w:rPr>
                <w:sz w:val="18"/>
                <w:szCs w:val="18"/>
              </w:rPr>
              <w:t xml:space="preserve"> of</w:t>
            </w:r>
            <w:r w:rsidR="00BC099F" w:rsidRPr="00B83273">
              <w:rPr>
                <w:sz w:val="18"/>
                <w:szCs w:val="18"/>
              </w:rPr>
              <w:t xml:space="preserve"> NF-κB</w:t>
            </w:r>
            <w:r w:rsidR="004D7AE0" w:rsidRPr="00B83273">
              <w:rPr>
                <w:sz w:val="18"/>
                <w:szCs w:val="18"/>
              </w:rPr>
              <w:t>, PI3K/Akt</w:t>
            </w:r>
            <w:r w:rsidR="00930375" w:rsidRPr="00B83273">
              <w:rPr>
                <w:sz w:val="18"/>
                <w:szCs w:val="18"/>
              </w:rPr>
              <w:t xml:space="preserve"> signaling</w:t>
            </w:r>
            <w:r w:rsidR="00BC099F" w:rsidRPr="00B83273">
              <w:rPr>
                <w:sz w:val="18"/>
                <w:szCs w:val="18"/>
              </w:rPr>
              <w:t xml:space="preserve"> and other mechanisms. </w:t>
            </w:r>
            <w:r w:rsidR="001E0491" w:rsidRPr="00B83273">
              <w:rPr>
                <w:sz w:val="18"/>
                <w:szCs w:val="18"/>
              </w:rPr>
              <w:t>Ongoing c</w:t>
            </w:r>
            <w:r w:rsidR="00BD3310" w:rsidRPr="00B83273">
              <w:rPr>
                <w:sz w:val="18"/>
                <w:szCs w:val="18"/>
              </w:rPr>
              <w:t xml:space="preserve">linical </w:t>
            </w:r>
            <w:r w:rsidR="001E0491" w:rsidRPr="00B83273">
              <w:rPr>
                <w:sz w:val="18"/>
                <w:szCs w:val="18"/>
              </w:rPr>
              <w:t>research</w:t>
            </w:r>
            <w:r w:rsidR="00BD3310" w:rsidRPr="00B83273">
              <w:rPr>
                <w:sz w:val="18"/>
                <w:szCs w:val="18"/>
              </w:rPr>
              <w:t xml:space="preserve"> focuse</w:t>
            </w:r>
            <w:r w:rsidR="001E0491" w:rsidRPr="00B83273">
              <w:rPr>
                <w:sz w:val="18"/>
                <w:szCs w:val="18"/>
              </w:rPr>
              <w:t>s</w:t>
            </w:r>
            <w:r w:rsidR="00BD3310" w:rsidRPr="00B83273">
              <w:rPr>
                <w:sz w:val="18"/>
                <w:szCs w:val="18"/>
              </w:rPr>
              <w:t xml:space="preserve"> on </w:t>
            </w:r>
            <w:r w:rsidR="00930375" w:rsidRPr="00B83273">
              <w:rPr>
                <w:sz w:val="18"/>
                <w:szCs w:val="18"/>
              </w:rPr>
              <w:t xml:space="preserve">both </w:t>
            </w:r>
            <w:r w:rsidR="00BD3310" w:rsidRPr="00B83273">
              <w:rPr>
                <w:sz w:val="18"/>
                <w:szCs w:val="18"/>
              </w:rPr>
              <w:t xml:space="preserve">cancer prevention and intervention.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076EBA" w:rsidRPr="00B83273">
              <w:rPr>
                <w:sz w:val="18"/>
                <w:szCs w:val="18"/>
              </w:rPr>
              <w:t xml:space="preserve"> NCT02970682</w:t>
            </w:r>
            <w:r w:rsidR="00667A3A" w:rsidRPr="00B83273">
              <w:rPr>
                <w:sz w:val="18"/>
                <w:szCs w:val="18"/>
              </w:rPr>
              <w:t>, NCT00894712, NCT00982319, NCT00982319, NCT01879878</w:t>
            </w:r>
            <w:r w:rsidR="00BD3375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477B4FD" w14:textId="69D62F14" w:rsidR="00BC099F" w:rsidRPr="001E0491" w:rsidRDefault="00D11364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FbGthc2h0eTwvQXV0aG9yPjxZZWFyPjIwMjE8L1llYXI+
PFJlY051bT44Njc1PC9SZWNOdW0+PERpc3BsYXlUZXh0Pls2Ni02OF08L0Rpc3BsYXlUZXh0Pjxy
ZWNvcmQ+PHJlYy1udW1iZXI+ODY3NTwvcmVjLW51bWJlcj48Zm9yZWlnbi1rZXlzPjxrZXkgYXBw
PSJFTiIgZGItaWQ9ImFkcHZwdjJzcXAyYXJkZWE5c2VweGF2cTlmMHoycjBmNXN3MCIgdGltZXN0
YW1wPSIxNzAwNTE1NzYyIj44Njc1PC9rZXk+PC9mb3JlaWduLWtleXM+PHJlZi10eXBlIG5hbWU9
IkpvdXJuYWwgQXJ0aWNsZSI+MTc8L3JlZi10eXBlPjxjb250cmlidXRvcnM+PGF1dGhvcnM+PGF1
dGhvcj5FbGthc2h0eSwgT3NhbWEgQTwvYXV0aG9yPjxhdXRob3I+VHJhbiwgU2ltb24gRCAlSiBD
dXJyZW50IE1lZGljYWwgU2NpZW5jZTwvYXV0aG9yPjwvYXV0aG9ycz48L2NvbnRyaWJ1dG9ycz48
dGl0bGVzPjx0aXRsZT5TdWxmb3JhcGhhbmUgYXMgYSBwcm9taXNpbmcgbmF0dXJhbCBtb2xlY3Vs
ZSBmb3IgY2FuY2VyIHByZXZlbnRpb24gYW5kIHRyZWF0bWVudDwvdGl0bGU+PC90aXRsZXM+PHBh
Z2VzPjI1MC0yNjk8L3BhZ2VzPjx2b2x1bWU+NDE8L3ZvbHVtZT48ZGF0ZXM+PHllYXI+MjAyMTwv
eWVhcj48L2RhdGVzPjxpc2JuPjIwOTYtNTIzMDwvaXNibj48dXJscz48L3VybHM+PC9yZWNvcmQ+
PC9DaXRlPjxDaXRlPjxBdXRob3I+Q2xhcmtlPC9BdXRob3I+PFllYXI+MjAwODwvWWVhcj48UmVj
TnVtPjg2NzM8L1JlY051bT48cmVjb3JkPjxyZWMtbnVtYmVyPjg2NzM8L3JlYy1udW1iZXI+PGZv
cmVpZ24ta2V5cz48a2V5IGFwcD0iRU4iIGRiLWlkPSJhZHB2cHYyc3FwMmFyZGVhOXNlcHhhdnE5
ZjB6MnIwZjVzdzAiIHRpbWVzdGFtcD0iMTcwMDUxNTcxMiI+ODY3Mzwva2V5PjwvZm9yZWlnbi1r
ZXlzPjxyZWYtdHlwZSBuYW1lPSJKb3VybmFsIEFydGljbGUiPjE3PC9yZWYtdHlwZT48Y29udHJp
YnV0b3JzPjxhdXRob3JzPjxhdXRob3I+Q2xhcmtlLCBKLiBELjwvYXV0aG9yPjxhdXRob3I+RGFz
aHdvb2QsIFIuIEguPC9hdXRob3I+PGF1dGhvcj5IbywgRS48L2F1dGhvcj48L2F1dGhvcnM+PC9j
b250cmlidXRvcnM+PGF1dGgtYWRkcmVzcz5EZXBhcnRtZW50IG9mIE51dHJpdGlvbiBhbmQgRXhl
cmNpc2UgU2NpZW5jZXMsIDExNyBNaWxhbSBIYWxsLCBPcmVnb24gU3RhdGUgVW5pdmVyc2l0eSwg
Q29ydmFsbGlzLCBPUiA5NzMzMSwgVVNBLjwvYXV0aC1hZGRyZXNzPjx0aXRsZXM+PHRpdGxlPk11
bHRpLXRhcmdldGVkIHByZXZlbnRpb24gb2YgY2FuY2VyIGJ5IHN1bGZvcmFwaGFuZTwvdGl0bGU+
PHNlY29uZGFyeS10aXRsZT5DYW5jZXIgTGV0dDwvc2Vjb25kYXJ5LXRpdGxlPjwvdGl0bGVzPjxw
ZXJpb2RpY2FsPjxmdWxsLXRpdGxlPkNhbmNlciBMZXR0PC9mdWxsLXRpdGxlPjwvcGVyaW9kaWNh
bD48cGFnZXM+MjkxLTMwNDwvcGFnZXM+PHZvbHVtZT4yNjk8L3ZvbHVtZT48bnVtYmVyPjI8L251
bWJlcj48ZWRpdGlvbj4yMDA4LzA1LzI4PC9lZGl0aW9uPjxrZXl3b3Jkcz48a2V5d29yZD5Bbmlt
YWxzPC9rZXl3b3JkPjxrZXl3b3JkPkFudGljYXJjaW5vZ2VuaWMgQWdlbnRzLypwaGFybWFjb2xv
Z3k8L2tleXdvcmQ+PGtleXdvcmQ+QXBvcHRvc2lzL2RydWcgZWZmZWN0czwva2V5d29yZD48a2V5
d29yZD5CaW9sb2dpY2FsIEF2YWlsYWJpbGl0eTwva2V5d29yZD48a2V5d29yZD5DZWxsIEN5Y2xl
L2RydWcgZWZmZWN0czwva2V5d29yZD48a2V5d29yZD5DZWxsIFByb2xpZmVyYXRpb24vZHJ1ZyBl
ZmZlY3RzPC9rZXl3b3JkPjxrZXl3b3JkPkN5Y2xpbi1EZXBlbmRlbnQgS2luYXNlIEluaGliaXRv
ciBwMjEvcGh5c2lvbG9neTwva2V5d29yZD48a2V5d29yZD5IaXN0b25lIERlYWNldHlsYXNlIElu
aGliaXRvcnM8L2tleXdvcmQ+PGtleXdvcmQ+SHVtYW5zPC9rZXl3b3JkPjxrZXl3b3JkPklzb3Ro
aW9jeWFuYXRlczwva2V5d29yZD48a2V5d29yZD5NQVAgS2luYXNlIFNpZ25hbGluZyBTeXN0ZW0v
ZHJ1ZyBlZmZlY3RzPC9rZXl3b3JkPjxrZXl3b3JkPk5GLWthcHBhIEIvbWV0YWJvbGlzbTwva2V5
d29yZD48a2V5d29yZD5SZWFjdGl2ZSBPeHlnZW4gU3BlY2llcy9tZXRhYm9saXNtPC9rZXl3b3Jk
PjxrZXl3b3JkPlN1bGZveGlkZXM8L2tleXdvcmQ+PGtleXdvcmQ+VGhpb2N5YW5hdGVzL21ldGFi
b2xpc20vKnBoYXJtYWNvbG9neTwva2V5d29yZD48L2tleXdvcmRzPjxkYXRlcz48eWVhcj4yMDA4
PC95ZWFyPjxwdWItZGF0ZXM+PGRhdGU+T2N0IDg8L2RhdGU+PC9wdWItZGF0ZXM+PC9kYXRlcz48
aXNibj4xODcyLTc5ODAgKEVsZWN0cm9uaWMpJiN4RDswMzA0LTM4MzUgKFByaW50KSYjeEQ7MDMw
NC0zODM1IChMaW5raW5nKTwvaXNibj48YWNjZXNzaW9uLW51bT4xODUwNDA3MDwvYWNjZXNzaW9u
LW51bT48dXJscz48cmVsYXRlZC11cmxzPjx1cmw+aHR0cHM6Ly93d3cubmNiaS5ubG0ubmloLmdv
di9wdWJtZWQvMTg1MDQwNzA8L3VybD48L3JlbGF0ZWQtdXJscz48L3VybHM+PGN1c3RvbTI+UE1D
MjU3OTc2NjwvY3VzdG9tMj48ZWxlY3Ryb25pYy1yZXNvdXJjZS1udW0+MTAuMTAxNi9qLmNhbmxl
dC4yMDA4LjA0LjAxODwvZWxlY3Ryb25pYy1yZXNvdXJjZS1udW0+PC9yZWNvcmQ+PC9DaXRlPjxD
aXRlPjxBdXRob3I+S2Fpc2VyPC9BdXRob3I+PFllYXI+MjAyMTwvWWVhcj48UmVjTnVtPjg3NDY8
L1JlY051bT48cmVjb3JkPjxyZWMtbnVtYmVyPjg3NDY8L3JlYy1udW1iZXI+PGZvcmVpZ24ta2V5
cz48a2V5IGFwcD0iRU4iIGRiLWlkPSJhZHB2cHYyc3FwMmFyZGVhOXNlcHhhdnE5ZjB6MnIwZjVz
dzAiIHRpbWVzdGFtcD0iMTcwMDU5MjYwNyI+ODc0Njwva2V5PjwvZm9yZWlnbi1rZXlzPjxyZWYt
dHlwZSBuYW1lPSJKb3VybmFsIEFydGljbGUiPjE3PC9yZWYtdHlwZT48Y29udHJpYnV0b3JzPjxh
dXRob3JzPjxhdXRob3I+S2Fpc2VyLCBBLiBFLjwvYXV0aG9yPjxhdXRob3I+QmFuaWFzYWRpLCBN
LjwvYXV0aG9yPjxhdXRob3I+R2lhbnNpcmFjdXNhLCBELjwvYXV0aG9yPjxhdXRob3I+R2lhbnNp
cmFjdXNhLCBNLjwvYXV0aG9yPjxhdXRob3I+R2FyY2lhLCBNLjwvYXV0aG9yPjxhdXRob3I+RnJ5
ZGEsIFouPC9hdXRob3I+PGF1dGhvcj5Xb25nLCBULiBMLjwvYXV0aG9yPjxhdXRob3I+QmlzaGF5
ZWUsIEEuPC9hdXRob3I+PC9hdXRob3JzPjwvY29udHJpYnV0b3JzPjxhdXRoLWFkZHJlc3M+TGFr
ZSBFcmllIENvbGxlZ2Ugb2YgT3N0ZW9wYXRoaWMgTWVkaWNpbmUsIEJyYWRlbnRvbiwgRkwgMzQy
MTEsIFVTQS48L2F1dGgtYWRkcmVzcz48dGl0bGVzPjx0aXRsZT5TdWxmb3JhcGhhbmU6IEEgQnJv
Y2NvbGkgQmlvYWN0aXZlIFBoeXRvY29tcG91bmQgd2l0aCBDYW5jZXIgUHJldmVudGl2ZSBQb3Rl
bnRpYWw8L3RpdGxlPjxzZWNvbmRhcnktdGl0bGU+Q2FuY2VycyAoQmFzZWwpPC9zZWNvbmRhcnkt
dGl0bGU+PC90aXRsZXM+PHBlcmlvZGljYWw+PGZ1bGwtdGl0bGU+Q2FuY2VycyAoQmFzZWwpPC9m
dWxsLXRpdGxlPjwvcGVyaW9kaWNhbD48cGFnZXM+NDc5NjwvcGFnZXM+PHZvbHVtZT4xMzwvdm9s
dW1lPjxudW1iZXI+MTk8L251bWJlcj48ZWRpdGlvbj4yMDIxLzEwLzE0PC9lZGl0aW9uPjxrZXl3
b3Jkcz48a2V5d29yZD5icm9jY29saTwva2V5d29yZD48a2V5d29yZD5jYW5jZXI8L2tleXdvcmQ+
PGtleXdvcmQ+aW50ZXJ2ZW50aW9uPC9rZXl3b3JkPjxrZXl3b3JkPmlzb3RoaW9jeWFuYXRlczwv
a2V5d29yZD48a2V5d29yZD5tb2xlY3VsYXIgbWVjaGFuaXNtczwva2V5d29yZD48a2V5d29yZD5w
cmV2ZW50aW9uPC9rZXl3b3JkPjxrZXl3b3JkPnN1bGZvcmFwaGFuZTwva2V5d29yZD48L2tleXdv
cmRzPjxkYXRlcz48eWVhcj4yMDIxPC95ZWFyPjxwdWItZGF0ZXM+PGRhdGU+U2VwIDI1PC9kYXRl
PjwvcHViLWRhdGVzPjwvZGF0ZXM+PGlzYm4+MjA3Mi02Njk0IChQcmludCkmI3hEOzIwNzItNjY5
NCAoRWxlY3Ryb25pYykmI3hEOzIwNzItNjY5NCAoTGlua2luZyk8L2lzYm4+PGFjY2Vzc2lvbi1u
dW0+MzQ2MzgyODI8L2FjY2Vzc2lvbi1udW0+PHVybHM+PHJlbGF0ZWQtdXJscz48dXJsPmh0dHBz
Oi8vd3d3Lm5jYmkubmxtLm5paC5nb3YvcHVibWVkLzM0NjM4MjgyPC91cmw+PC9yZWxhdGVkLXVy
bHM+PC91cmxzPjxjdXN0b20yPlBNQzg1MDg1NTU8L2N1c3RvbTI+PGVsZWN0cm9uaWMtcmVzb3Vy
Y2UtbnVtPjEwLjMzOTAvY2FuY2VyczEzMTk0Nzk2PC9lbGVjdHJvbmljLXJlc291cmNlLW51bT48
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FbGthc2h0eTwvQXV0aG9yPjxZZWFyPjIwMjE8L1llYXI+
PFJlY051bT44Njc1PC9SZWNOdW0+PERpc3BsYXlUZXh0Pls2Ni02OF08L0Rpc3BsYXlUZXh0Pjxy
ZWNvcmQ+PHJlYy1udW1iZXI+ODY3NTwvcmVjLW51bWJlcj48Zm9yZWlnbi1rZXlzPjxrZXkgYXBw
PSJFTiIgZGItaWQ9ImFkcHZwdjJzcXAyYXJkZWE5c2VweGF2cTlmMHoycjBmNXN3MCIgdGltZXN0
YW1wPSIxNzAwNTE1NzYyIj44Njc1PC9rZXk+PC9mb3JlaWduLWtleXM+PHJlZi10eXBlIG5hbWU9
IkpvdXJuYWwgQXJ0aWNsZSI+MTc8L3JlZi10eXBlPjxjb250cmlidXRvcnM+PGF1dGhvcnM+PGF1
dGhvcj5FbGthc2h0eSwgT3NhbWEgQTwvYXV0aG9yPjxhdXRob3I+VHJhbiwgU2ltb24gRCAlSiBD
dXJyZW50IE1lZGljYWwgU2NpZW5jZTwvYXV0aG9yPjwvYXV0aG9ycz48L2NvbnRyaWJ1dG9ycz48
dGl0bGVzPjx0aXRsZT5TdWxmb3JhcGhhbmUgYXMgYSBwcm9taXNpbmcgbmF0dXJhbCBtb2xlY3Vs
ZSBmb3IgY2FuY2VyIHByZXZlbnRpb24gYW5kIHRyZWF0bWVudDwvdGl0bGU+PC90aXRsZXM+PHBh
Z2VzPjI1MC0yNjk8L3BhZ2VzPjx2b2x1bWU+NDE8L3ZvbHVtZT48ZGF0ZXM+PHllYXI+MjAyMTwv
eWVhcj48L2RhdGVzPjxpc2JuPjIwOTYtNTIzMDwvaXNibj48dXJscz48L3VybHM+PC9yZWNvcmQ+
PC9DaXRlPjxDaXRlPjxBdXRob3I+Q2xhcmtlPC9BdXRob3I+PFllYXI+MjAwODwvWWVhcj48UmVj
TnVtPjg2NzM8L1JlY051bT48cmVjb3JkPjxyZWMtbnVtYmVyPjg2NzM8L3JlYy1udW1iZXI+PGZv
cmVpZ24ta2V5cz48a2V5IGFwcD0iRU4iIGRiLWlkPSJhZHB2cHYyc3FwMmFyZGVhOXNlcHhhdnE5
ZjB6MnIwZjVzdzAiIHRpbWVzdGFtcD0iMTcwMDUxNTcxMiI+ODY3Mzwva2V5PjwvZm9yZWlnbi1r
ZXlzPjxyZWYtdHlwZSBuYW1lPSJKb3VybmFsIEFydGljbGUiPjE3PC9yZWYtdHlwZT48Y29udHJp
YnV0b3JzPjxhdXRob3JzPjxhdXRob3I+Q2xhcmtlLCBKLiBELjwvYXV0aG9yPjxhdXRob3I+RGFz
aHdvb2QsIFIuIEguPC9hdXRob3I+PGF1dGhvcj5IbywgRS48L2F1dGhvcj48L2F1dGhvcnM+PC9j
b250cmlidXRvcnM+PGF1dGgtYWRkcmVzcz5EZXBhcnRtZW50IG9mIE51dHJpdGlvbiBhbmQgRXhl
cmNpc2UgU2NpZW5jZXMsIDExNyBNaWxhbSBIYWxsLCBPcmVnb24gU3RhdGUgVW5pdmVyc2l0eSwg
Q29ydmFsbGlzLCBPUiA5NzMzMSwgVVNBLjwvYXV0aC1hZGRyZXNzPjx0aXRsZXM+PHRpdGxlPk11
bHRpLXRhcmdldGVkIHByZXZlbnRpb24gb2YgY2FuY2VyIGJ5IHN1bGZvcmFwaGFuZTwvdGl0bGU+
PHNlY29uZGFyeS10aXRsZT5DYW5jZXIgTGV0dDwvc2Vjb25kYXJ5LXRpdGxlPjwvdGl0bGVzPjxw
ZXJpb2RpY2FsPjxmdWxsLXRpdGxlPkNhbmNlciBMZXR0PC9mdWxsLXRpdGxlPjwvcGVyaW9kaWNh
bD48cGFnZXM+MjkxLTMwNDwvcGFnZXM+PHZvbHVtZT4yNjk8L3ZvbHVtZT48bnVtYmVyPjI8L251
bWJlcj48ZWRpdGlvbj4yMDA4LzA1LzI4PC9lZGl0aW9uPjxrZXl3b3Jkcz48a2V5d29yZD5Bbmlt
YWxzPC9rZXl3b3JkPjxrZXl3b3JkPkFudGljYXJjaW5vZ2VuaWMgQWdlbnRzLypwaGFybWFjb2xv
Z3k8L2tleXdvcmQ+PGtleXdvcmQ+QXBvcHRvc2lzL2RydWcgZWZmZWN0czwva2V5d29yZD48a2V5
d29yZD5CaW9sb2dpY2FsIEF2YWlsYWJpbGl0eTwva2V5d29yZD48a2V5d29yZD5DZWxsIEN5Y2xl
L2RydWcgZWZmZWN0czwva2V5d29yZD48a2V5d29yZD5DZWxsIFByb2xpZmVyYXRpb24vZHJ1ZyBl
ZmZlY3RzPC9rZXl3b3JkPjxrZXl3b3JkPkN5Y2xpbi1EZXBlbmRlbnQgS2luYXNlIEluaGliaXRv
ciBwMjEvcGh5c2lvbG9neTwva2V5d29yZD48a2V5d29yZD5IaXN0b25lIERlYWNldHlsYXNlIElu
aGliaXRvcnM8L2tleXdvcmQ+PGtleXdvcmQ+SHVtYW5zPC9rZXl3b3JkPjxrZXl3b3JkPklzb3Ro
aW9jeWFuYXRlczwva2V5d29yZD48a2V5d29yZD5NQVAgS2luYXNlIFNpZ25hbGluZyBTeXN0ZW0v
ZHJ1ZyBlZmZlY3RzPC9rZXl3b3JkPjxrZXl3b3JkPk5GLWthcHBhIEIvbWV0YWJvbGlzbTwva2V5
d29yZD48a2V5d29yZD5SZWFjdGl2ZSBPeHlnZW4gU3BlY2llcy9tZXRhYm9saXNtPC9rZXl3b3Jk
PjxrZXl3b3JkPlN1bGZveGlkZXM8L2tleXdvcmQ+PGtleXdvcmQ+VGhpb2N5YW5hdGVzL21ldGFi
b2xpc20vKnBoYXJtYWNvbG9neTwva2V5d29yZD48L2tleXdvcmRzPjxkYXRlcz48eWVhcj4yMDA4
PC95ZWFyPjxwdWItZGF0ZXM+PGRhdGU+T2N0IDg8L2RhdGU+PC9wdWItZGF0ZXM+PC9kYXRlcz48
aXNibj4xODcyLTc5ODAgKEVsZWN0cm9uaWMpJiN4RDswMzA0LTM4MzUgKFByaW50KSYjeEQ7MDMw
NC0zODM1IChMaW5raW5nKTwvaXNibj48YWNjZXNzaW9uLW51bT4xODUwNDA3MDwvYWNjZXNzaW9u
LW51bT48dXJscz48cmVsYXRlZC11cmxzPjx1cmw+aHR0cHM6Ly93d3cubmNiaS5ubG0ubmloLmdv
di9wdWJtZWQvMTg1MDQwNzA8L3VybD48L3JlbGF0ZWQtdXJscz48L3VybHM+PGN1c3RvbTI+UE1D
MjU3OTc2NjwvY3VzdG9tMj48ZWxlY3Ryb25pYy1yZXNvdXJjZS1udW0+MTAuMTAxNi9qLmNhbmxl
dC4yMDA4LjA0LjAxODwvZWxlY3Ryb25pYy1yZXNvdXJjZS1udW0+PC9yZWNvcmQ+PC9DaXRlPjxD
aXRlPjxBdXRob3I+S2Fpc2VyPC9BdXRob3I+PFllYXI+MjAyMTwvWWVhcj48UmVjTnVtPjg3NDY8
L1JlY051bT48cmVjb3JkPjxyZWMtbnVtYmVyPjg3NDY8L3JlYy1udW1iZXI+PGZvcmVpZ24ta2V5
cz48a2V5IGFwcD0iRU4iIGRiLWlkPSJhZHB2cHYyc3FwMmFyZGVhOXNlcHhhdnE5ZjB6MnIwZjVz
dzAiIHRpbWVzdGFtcD0iMTcwMDU5MjYwNyI+ODc0Njwva2V5PjwvZm9yZWlnbi1rZXlzPjxyZWYt
dHlwZSBuYW1lPSJKb3VybmFsIEFydGljbGUiPjE3PC9yZWYtdHlwZT48Y29udHJpYnV0b3JzPjxh
dXRob3JzPjxhdXRob3I+S2Fpc2VyLCBBLiBFLjwvYXV0aG9yPjxhdXRob3I+QmFuaWFzYWRpLCBN
LjwvYXV0aG9yPjxhdXRob3I+R2lhbnNpcmFjdXNhLCBELjwvYXV0aG9yPjxhdXRob3I+R2lhbnNp
cmFjdXNhLCBNLjwvYXV0aG9yPjxhdXRob3I+R2FyY2lhLCBNLjwvYXV0aG9yPjxhdXRob3I+RnJ5
ZGEsIFouPC9hdXRob3I+PGF1dGhvcj5Xb25nLCBULiBMLjwvYXV0aG9yPjxhdXRob3I+QmlzaGF5
ZWUsIEEuPC9hdXRob3I+PC9hdXRob3JzPjwvY29udHJpYnV0b3JzPjxhdXRoLWFkZHJlc3M+TGFr
ZSBFcmllIENvbGxlZ2Ugb2YgT3N0ZW9wYXRoaWMgTWVkaWNpbmUsIEJyYWRlbnRvbiwgRkwgMzQy
MTEsIFVTQS48L2F1dGgtYWRkcmVzcz48dGl0bGVzPjx0aXRsZT5TdWxmb3JhcGhhbmU6IEEgQnJv
Y2NvbGkgQmlvYWN0aXZlIFBoeXRvY29tcG91bmQgd2l0aCBDYW5jZXIgUHJldmVudGl2ZSBQb3Rl
bnRpYWw8L3RpdGxlPjxzZWNvbmRhcnktdGl0bGU+Q2FuY2VycyAoQmFzZWwpPC9zZWNvbmRhcnkt
dGl0bGU+PC90aXRsZXM+PHBlcmlvZGljYWw+PGZ1bGwtdGl0bGU+Q2FuY2VycyAoQmFzZWwpPC9m
dWxsLXRpdGxlPjwvcGVyaW9kaWNhbD48cGFnZXM+NDc5NjwvcGFnZXM+PHZvbHVtZT4xMzwvdm9s
dW1lPjxudW1iZXI+MTk8L251bWJlcj48ZWRpdGlvbj4yMDIxLzEwLzE0PC9lZGl0aW9uPjxrZXl3
b3Jkcz48a2V5d29yZD5icm9jY29saTwva2V5d29yZD48a2V5d29yZD5jYW5jZXI8L2tleXdvcmQ+
PGtleXdvcmQ+aW50ZXJ2ZW50aW9uPC9rZXl3b3JkPjxrZXl3b3JkPmlzb3RoaW9jeWFuYXRlczwv
a2V5d29yZD48a2V5d29yZD5tb2xlY3VsYXIgbWVjaGFuaXNtczwva2V5d29yZD48a2V5d29yZD5w
cmV2ZW50aW9uPC9rZXl3b3JkPjxrZXl3b3JkPnN1bGZvcmFwaGFuZTwva2V5d29yZD48L2tleXdv
cmRzPjxkYXRlcz48eWVhcj4yMDIxPC95ZWFyPjxwdWItZGF0ZXM+PGRhdGU+U2VwIDI1PC9kYXRl
PjwvcHViLWRhdGVzPjwvZGF0ZXM+PGlzYm4+MjA3Mi02Njk0IChQcmludCkmI3hEOzIwNzItNjY5
NCAoRWxlY3Ryb25pYykmI3hEOzIwNzItNjY5NCAoTGlua2luZyk8L2lzYm4+PGFjY2Vzc2lvbi1u
dW0+MzQ2MzgyODI8L2FjY2Vzc2lvbi1udW0+PHVybHM+PHJlbGF0ZWQtdXJscz48dXJsPmh0dHBz
Oi8vd3d3Lm5jYmkubmxtLm5paC5nb3YvcHVibWVkLzM0NjM4MjgyPC91cmw+PC9yZWxhdGVkLXVy
bHM+PC91cmxzPjxjdXN0b20yPlBNQzg1MDg1NTU8L2N1c3RvbTI+PGVsZWN0cm9uaWMtcmVzb3Vy
Y2UtbnVtPjEwLjMzOTAvY2FuY2VyczEzMTk0Nzk2PC9lbGVjdHJvbmljLXJlc291cmNlLW51bT48
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66-68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1862C2D4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28315CDD" w14:textId="1FA0797C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Hydroxycitric acid (from </w:t>
            </w:r>
            <w:r w:rsidRPr="00B83273">
              <w:rPr>
                <w:i/>
                <w:iCs/>
                <w:sz w:val="18"/>
                <w:szCs w:val="18"/>
              </w:rPr>
              <w:t>Garcinia cambogia</w:t>
            </w:r>
            <w:r w:rsidRPr="00B83273">
              <w:rPr>
                <w:sz w:val="18"/>
                <w:szCs w:val="18"/>
              </w:rPr>
              <w:t>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6FA1240C" w14:textId="220CDEF9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May potentiate chemotherapy.</w:t>
            </w:r>
            <w:r w:rsidR="00D32505" w:rsidRPr="00B83273">
              <w:rPr>
                <w:sz w:val="18"/>
                <w:szCs w:val="18"/>
              </w:rPr>
              <w:t xml:space="preserve"> </w:t>
            </w:r>
            <w:r w:rsidR="001B3E85" w:rsidRPr="00B83273">
              <w:rPr>
                <w:sz w:val="18"/>
                <w:szCs w:val="18"/>
              </w:rPr>
              <w:t>A</w:t>
            </w:r>
            <w:r w:rsidR="00D32505" w:rsidRPr="00B83273">
              <w:rPr>
                <w:sz w:val="18"/>
                <w:szCs w:val="18"/>
              </w:rPr>
              <w:t xml:space="preserve">nti-cancer effects </w:t>
            </w:r>
            <w:r w:rsidR="002C1136" w:rsidRPr="00B83273">
              <w:rPr>
                <w:sz w:val="18"/>
                <w:szCs w:val="18"/>
              </w:rPr>
              <w:t xml:space="preserve">likely </w:t>
            </w:r>
            <w:r w:rsidR="00D32505" w:rsidRPr="00B83273">
              <w:rPr>
                <w:sz w:val="18"/>
                <w:szCs w:val="18"/>
              </w:rPr>
              <w:t xml:space="preserve">mediated by inhibition of ATP citrate lyase. </w:t>
            </w:r>
            <w:r w:rsidRPr="00B83273">
              <w:rPr>
                <w:sz w:val="18"/>
                <w:szCs w:val="18"/>
              </w:rPr>
              <w:t xml:space="preserve">One </w:t>
            </w:r>
            <w:r w:rsidR="00040D5B" w:rsidRPr="00B83273">
              <w:rPr>
                <w:sz w:val="18"/>
                <w:szCs w:val="18"/>
              </w:rPr>
              <w:t xml:space="preserve">pilot </w:t>
            </w:r>
            <w:r w:rsidRPr="00B83273">
              <w:rPr>
                <w:sz w:val="18"/>
                <w:szCs w:val="18"/>
              </w:rPr>
              <w:t xml:space="preserve">study </w:t>
            </w:r>
            <w:r w:rsidR="00040D5B" w:rsidRPr="00B83273">
              <w:rPr>
                <w:sz w:val="18"/>
                <w:szCs w:val="18"/>
              </w:rPr>
              <w:t>evaluated</w:t>
            </w:r>
            <w:r w:rsidRPr="00B83273">
              <w:rPr>
                <w:sz w:val="18"/>
                <w:szCs w:val="18"/>
              </w:rPr>
              <w:t xml:space="preserve"> a combination of α-lipoic</w:t>
            </w:r>
            <w:r w:rsidR="00040D5B" w:rsidRPr="00B83273">
              <w:rPr>
                <w:sz w:val="18"/>
                <w:szCs w:val="18"/>
              </w:rPr>
              <w:t xml:space="preserve"> acid</w:t>
            </w:r>
            <w:r w:rsidRPr="00B83273">
              <w:rPr>
                <w:sz w:val="18"/>
                <w:szCs w:val="18"/>
              </w:rPr>
              <w:t xml:space="preserve"> and hydroxycitrate </w:t>
            </w:r>
            <w:r w:rsidR="001E0491" w:rsidRPr="00B83273">
              <w:rPr>
                <w:sz w:val="18"/>
                <w:szCs w:val="18"/>
              </w:rPr>
              <w:t>together with a</w:t>
            </w:r>
            <w:r w:rsidRPr="00B83273">
              <w:rPr>
                <w:sz w:val="18"/>
                <w:szCs w:val="18"/>
              </w:rPr>
              <w:t xml:space="preserve"> ketogenic diet, radiation, and chemotherapy </w:t>
            </w:r>
            <w:r w:rsidR="00854FF0" w:rsidRPr="00B83273">
              <w:rPr>
                <w:sz w:val="18"/>
                <w:szCs w:val="18"/>
              </w:rPr>
              <w:t>in</w:t>
            </w:r>
            <w:r w:rsidRPr="00B83273">
              <w:rPr>
                <w:sz w:val="18"/>
                <w:szCs w:val="18"/>
              </w:rPr>
              <w:t xml:space="preserve"> glioblastoma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3F0CFDB" w14:textId="2B590801" w:rsidR="00BC099F" w:rsidRPr="001E0491" w:rsidRDefault="00E95B77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TY2h3YXJ0ejwvQXV0aG9yPjxZZWFyPjIwMTc8L1llYXI+
PFJlY051bT44Njc4PC9SZWNOdW0+PERpc3BsYXlUZXh0Pls2OS03Ml08L0Rpc3BsYXlUZXh0Pjxy
ZWNvcmQ+PHJlYy1udW1iZXI+ODY3ODwvcmVjLW51bWJlcj48Zm9yZWlnbi1rZXlzPjxrZXkgYXBw
PSJFTiIgZGItaWQ9ImFkcHZwdjJzcXAyYXJkZWE5c2VweGF2cTlmMHoycjBmNXN3MCIgdGltZXN0
YW1wPSIxNzAwNTE1ODUyIj44Njc4PC9rZXk+PC9mb3JlaWduLWtleXM+PHJlZi10eXBlIG5hbWU9
IkNvbmZlcmVuY2UgUHJvY2VlZGluZ3MiPjEwPC9yZWYtdHlwZT48Y29udHJpYnV0b3JzPjxhdXRo
b3JzPjxhdXRob3I+U2Nod2FydHosIExhdXJlbnQ8L2F1dGhvcj48YXV0aG9yPlNleWZyaWVkLCBU
aG9tYXM8L2F1dGhvcj48YXV0aG9yPkFsZmFyb3VrLCBLaGFsaWQgTzwvYXV0aG9yPjxhdXRob3I+
TW9yZWlyYSwgSm9yZ2VsaW5kbyBEYSBWZWlnYTwvYXV0aG9yPjxhdXRob3I+RmFpcywgU3RlZmFu
bzwvYXV0aG9yPjwvYXV0aG9ycz48L2NvbnRyaWJ1dG9ycz48dGl0bGVzPjx0aXRsZT5PdXQgb2Yg
V2FyYnVyZyBlZmZlY3Q6IEFuIGVmZmVjdGl2ZSBjYW5jZXIgdHJlYXRtZW50IHRhcmdldGluZyB0
aGUgdHVtb3Igc3BlY2lmaWMgbWV0YWJvbGlzbSBhbmQgZHlzcmVndWxhdGVkIHBIPC90aXRsZT48
c2Vjb25kYXJ5LXRpdGxlPlNlbWluYXJzIGluIGNhbmNlciBiaW9sb2d5PC9zZWNvbmRhcnktdGl0
bGU+PC90aXRsZXM+PHBlcmlvZGljYWw+PGZ1bGwtdGl0bGU+U2VtaW5hcnMgaW4gY2FuY2VyIGJp
b2xvZ3k8L2Z1bGwtdGl0bGU+PC9wZXJpb2RpY2FsPjxwYWdlcz4xMzQtMTM4PC9wYWdlcz48dm9s
dW1lPjQzPC92b2x1bWU+PGRhdGVzPjx5ZWFyPjIwMTc8L3llYXI+PC9kYXRlcz48cHVibGlzaGVy
PkVsc2V2aWVyPC9wdWJsaXNoZXI+PGlzYm4+MTA0NC01NzlYPC9pc2JuPjx1cmxzPjwvdXJscz48
L3JlY29yZD48L0NpdGU+PENpdGU+PEF1dGhvcj5Jc21haWw8L0F1dGhvcj48WWVhcj4yMDIwPC9Z
ZWFyPjxSZWNOdW0+ODY3NzwvUmVjTnVtPjxyZWNvcmQ+PHJlYy1udW1iZXI+ODY3NzwvcmVjLW51
bWJlcj48Zm9yZWlnbi1rZXlzPjxrZXkgYXBwPSJFTiIgZGItaWQ9ImFkcHZwdjJzcXAyYXJkZWE5
c2VweGF2cTlmMHoycjBmNXN3MCIgdGltZXN0YW1wPSIxNzAwNTE1ODIxIj44Njc3PC9rZXk+PC9m
b3JlaWduLWtleXM+PHJlZi10eXBlIG5hbWU9IkpvdXJuYWwgQXJ0aWNsZSI+MTc8L3JlZi10eXBl
Pjxjb250cmlidXRvcnM+PGF1dGhvcnM+PGF1dGhvcj5Jc21haWwsIEEuPC9hdXRob3I+PGF1dGhv
cj5Eb2doaXNoLCBBLiBTLjwvYXV0aG9yPjxhdXRob3I+RS4gTS4gRWxzYWRlayBCPC9hdXRob3I+
PGF1dGhvcj5TYWxhbWEsIFMuIEEuPC9hdXRob3I+PGF1dGhvcj5NYXJpZWUsIEEuIEQuPC9hdXRo
b3I+PC9hdXRob3JzPjwvY29udHJpYnV0b3JzPjxhdXRoLWFkZHJlc3M+QmlvY2hlbWlzdHJ5IERl
cGFydG1lbnQsIEZhY3VsdHkgb2YgUGhhcm1hY3ksIEFsLUF6aGFyIFVuaXZlcnNpdHksIFAuTy4g
Qm94IDExMjMxLCBOYXNyIENpdHksIENhaXJvLCBFZ3lwdC4gRWxlY3Ryb25pYyBhZGRyZXNzOiBk
ci5haG1lZDg4MjAxMEBhemhhci5lZHUuZWcuJiN4RDtCaW9jaGVtaXN0cnkgRGVwYXJ0bWVudCwg
RmFjdWx0eSBvZiBQaGFybWFjeSwgQWwtQXpoYXIgVW5pdmVyc2l0eSwgUC5PLiBCb3ggMTEyMzEs
IE5hc3IgQ2l0eSwgQ2Fpcm8sIEVneXB0OyBCaW9jaGVtaXN0cnkgRGVwYXJ0bWVudCwgRmFjdWx0
eSBvZiBQaGFybWFjeSwgQmFkciBVbml2ZXJzaXR5IGluIENhaXJvLCBCYWRyIENpdHksIENhaXJv
LCBFZ3lwdC4mI3hEO0Jpb2NoZW1pc3RyeSBEZXBhcnRtZW50LCBGYWN1bHR5IG9mIFBoYXJtYWN5
LCBBbC1BemhhciBVbml2ZXJzaXR5LCBBc3N1aXQgQnJhbmNoLCBQLk8uIEJveCA3MTUyNCwgQXNz
dWl0LCBFZ3lwdC4mI3hEO1BoYXJtYWNvbG9neSBhbmQgVG94aWNvbG9neSBEZXBhcnRtZW50LCBG
YWN1bHR5IG9mIFBoYXJtYWN5LCBBbC1BemhhciBVbml2ZXJzaXR5LCBQLk8uIEJveCAxMTIzMSwg
TmFzciBDaXR5LCBDYWlybywgRWd5cHQuJiN4RDtCaW9jaGVtaXN0cnkgRGVwYXJ0bWVudCwgRmFj
dWx0eSBvZiBQaGFybWFjeSwgQWwtQXpoYXIgVW5pdmVyc2l0eSwgUC5PLiBCb3ggMTEyMzEsIE5h
c3IgQ2l0eSwgQ2Fpcm8sIEVneXB0LjwvYXV0aC1hZGRyZXNzPjx0aXRsZXM+PHRpdGxlPkh5ZHJv
eHljaXRyaWMgYWNpZCBwb3RlbnRpYXRlcyB0aGUgY3l0b3RveGljIGVmZmVjdCBvZiB0YW1veGlm
ZW4gaW4gTUNGLTcgYnJlYXN0IGNhbmNlciBjZWxscyB0aHJvdWdoIGluaGliaXRpb24gb2YgQVRQ
IGNpdHJhdGUgbHlhc2U8L3RpdGxlPjxzZWNvbmRhcnktdGl0bGU+U3Rlcm9pZHM8L3NlY29uZGFy
eS10aXRsZT48YWx0LXRpdGxlPlN0ZXJvaWRzPC9hbHQtdGl0bGU+PC90aXRsZXM+PHBlcmlvZGlj
YWw+PGZ1bGwtdGl0bGU+U3Rlcm9pZHM8L2Z1bGwtdGl0bGU+PC9wZXJpb2RpY2FsPjxhbHQtcGVy
aW9kaWNhbD48ZnVsbC10aXRsZT5TdGVyb2lkczwvZnVsbC10aXRsZT48L2FsdC1wZXJpb2RpY2Fs
PjxwYWdlcz4xMDg2NTY8L3BhZ2VzPjx2b2x1bWU+MTYwPC92b2x1bWU+PGVkaXRpb24+MjAyMC8w
NS8yMzwvZWRpdGlvbj48a2V5d29yZHM+PGtleXdvcmQ+QVRQIENpdHJhdGUgKHByby1TKS1MeWFz
ZS8qYW50YWdvbmlzdHMgJmFtcDsgaW5oaWJpdG9ycy9tZXRhYm9saXNtPC9rZXl3b3JkPjxrZXl3
b3JkPkFudGluZW9wbGFzdGljIEFnZW50cywgSG9ybW9uYWwvKnBoYXJtYWNvbG9neTwva2V5d29y
ZD48a2V5d29yZD5BcG9wdG9zaXMvZHJ1ZyBlZmZlY3RzPC9rZXl3b3JkPjxrZXl3b3JkPkJyZWFz
dCBOZW9wbGFzbXMvKmRydWcgdGhlcmFweS9tZXRhYm9saXNtL3BhdGhvbG9neTwva2V5d29yZD48
a2V5d29yZD5DZWxsIFByb2xpZmVyYXRpb24vZHJ1ZyBlZmZlY3RzPC9rZXl3b3JkPjxrZXl3b3Jk
PkNlbGwgU3Vydml2YWwvZHJ1ZyBlZmZlY3RzPC9rZXl3b3JkPjxrZXl3b3JkPkNpdHJhdGVzLypw
aGFybWFjb2xvZ3k8L2tleXdvcmQ+PGtleXdvcmQ+RG9zZS1SZXNwb25zZSBSZWxhdGlvbnNoaXAs
IERydWc8L2tleXdvcmQ+PGtleXdvcmQ+RHJ1ZyBTY3JlZW5pbmcgQXNzYXlzLCBBbnRpdHVtb3I8
L2tleXdvcmQ+PGtleXdvcmQ+RW56eW1lIEluaGliaXRvcnMvKnBoYXJtYWNvbG9neTwva2V5d29y
ZD48a2V5d29yZD5IdW1hbnM8L2tleXdvcmQ+PGtleXdvcmQ+TUNGLTcgQ2VsbHM8L2tleXdvcmQ+
PGtleXdvcmQ+TW9sZWN1bGFyIFN0cnVjdHVyZTwva2V5d29yZD48a2V5d29yZD5TdHJ1Y3R1cmUt
QWN0aXZpdHkgUmVsYXRpb25zaGlwPC9rZXl3b3JkPjxrZXl3b3JkPlRhbW94aWZlbi8qcGhhcm1h
Y29sb2d5PC9rZXl3b3JkPjxrZXl3b3JkPkFUUCBjaXRyYXRlIGx5YXNlPC9rZXl3b3JkPjxrZXl3
b3JkPkJyZWFzdCBjYW5jZXI8L2tleXdvcmQ+PGtleXdvcmQ+SHlkcm94eWNpdHJpYyBhY2lkPC9r
ZXl3b3JkPjxrZXl3b3JkPkxpcGlkIG1ldGFib2xpYyByZXByb2dyYW1taW5nPC9rZXl3b3JkPjxr
ZXl3b3JkPk1jZi03PC9rZXl3b3JkPjxrZXl3b3JkPlRhbW94aWZlbjwva2V5d29yZD48L2tleXdv
cmRzPjxkYXRlcz48eWVhcj4yMDIwPC95ZWFyPjxwdWItZGF0ZXM+PGRhdGU+QXVnPC9kYXRlPjwv
cHViLWRhdGVzPjwvZGF0ZXM+PGlzYm4+MTg3OC01ODY3IChFbGVjdHJvbmljKSYjeEQ7MDAzOS0x
MjhYIChMaW5raW5nKTwvaXNibj48YWNjZXNzaW9uLW51bT4zMjQzOTQxMDwvYWNjZXNzaW9uLW51
bT48dXJscz48cmVsYXRlZC11cmxzPjx1cmw+aHR0cHM6Ly93d3cubmNiaS5ubG0ubmloLmdvdi9w
dWJtZWQvMzI0Mzk0MTA8L3VybD48L3JlbGF0ZWQtdXJscz48L3VybHM+PGVsZWN0cm9uaWMtcmVz
b3VyY2UtbnVtPjEwLjEwMTYvai5zdGVyb2lkcy4yMDIwLjEwODY1NjwvZWxlY3Ryb25pYy1yZXNv
dXJjZS1udW0+PGxhbmd1YWdlPkVuZ2xpc2g8L2xhbmd1YWdlPjwvcmVjb3JkPjwvQ2l0ZT48Q2l0
ZT48QXV0aG9yPklzbWFpbDwvQXV0aG9yPjxZZWFyPjIwMjI8L1llYXI+PFJlY051bT44Njc2PC9S
ZWNOdW0+PHJlY29yZD48cmVjLW51bWJlcj44Njc2PC9yZWMtbnVtYmVyPjxmb3JlaWduLWtleXM+
PGtleSBhcHA9IkVOIiBkYi1pZD0iYWRwdnB2MnNxcDJhcmRlYTlzZXB4YXZxOWYwejJyMGY1c3cw
IiB0aW1lc3RhbXA9IjE3MDA1MTU3OTUiPjg2NzY8L2tleT48L2ZvcmVpZ24ta2V5cz48cmVmLXR5
cGUgbmFtZT0iSm91cm5hbCBBcnRpY2xlIj4xNzwvcmVmLXR5cGU+PGNvbnRyaWJ1dG9ycz48YXV0
aG9ycz48YXV0aG9yPklzbWFpbCwgQS48L2F1dGhvcj48YXV0aG9yPk1va2hsaXMsIEguIEEuPC9h
dXRob3I+PGF1dGhvcj5TaGFyYWt5LCBNLjwvYXV0aG9yPjxhdXRob3I+U29iaHksIE0uIEguPC9h
dXRob3I+PGF1dGhvcj5IYXNzYW5laW4sIFMuIFMuPC9hdXRob3I+PGF1dGhvcj5Eb2doaXNoLCBB
LiBTLjwvYXV0aG9yPjxhdXRob3I+U2FsYW1hLCBTLiBBLjwvYXV0aG9yPjxhdXRob3I+TWFyaWVl
LCBBLiBELjwvYXV0aG9yPjxhdXRob3I+QXR0aWEsIFkuIE0uPC9hdXRob3I+PC9hdXRob3JzPjwv
Y29udHJpYnV0b3JzPjxhdXRoLWFkZHJlc3M+RGVwYXJ0bWVudCBvZiBCaW9jaGVtaXN0cnkgYW5k
IE1vbGVjdWxhciBCaW9sb2d5LCBGYWN1bHR5IG9mIFBoYXJtYWN5IChCb3lzKSwgQWwtQXpoYXIg
VW5pdmVyc2l0eSwgTmFzciBDaXR5LCBDYWlybyAxMTIzMSwgRWd5cHQuJiN4RDtEZXBhcnRtZW50
IG9mIFBoYXJtYWNvbG9neSBhbmQgVG94aWNvbG9neSwgRmFjdWx0eSBvZiBQaGFybWFjeSAoQm95
cyksIEFsLUF6aGFyIFVuaXZlcnNpdHksIE5hc3IgQ2l0eSwgQ2Fpcm8gMTEyMzEsIEVneXB0LiBF
bGVjdHJvbmljIGFkZHJlc3M6IGhhbWFkYTIwMTVAYXpoYXIuZWR1LmVnLiYjeEQ7UGhhcm1hY29s
b2d5IFVuaXQsIENhbmNlciBCaW9sb2d5IERlcGFydG1lbnQsIE5hdGlvbmFsIENhbmNlciBJbnN0
aXR1dGUsIENhaXJvIFVuaXZlcnNpdHksIEthc3IgRWwgQWluaSBTdHJlZXQsIEZyb20gRWwgS2hh
bGlnLCBDYWlybyAxMTc5NiwgRWd5cHQuJiN4RDtGYWN1bHR5IG9mIFBoYXJtYWN5LCBBbC1Bemhh
ciBVbml2ZXJzaXR5LCBOYXNyIENpdHksIENhaXJvIDExMjMxLCBFZ3lwdC4mI3hEO0RlcGFydG1l
bnQgb2YgQmlvY2hlbWlzdHJ5LCBGYWN1bHR5IG9mIFBoYXJtYWN5LCBCYWRyIFVuaXZlcnNpdHkg
aW4gQ2Fpcm8gKEJVQyksIEJhZHIgQ2l0eSwgQ2Fpcm8gMTE4MjksIEVneXB0LiBFbGVjdHJvbmlj
IGFkZHJlc3M6IGFobWVkX2RvZ2hpc2hAYXpoYXIuZWR1LmVnLiYjeEQ7RGVwYXJ0bWVudCBvZiBQ
aGFybWFjb2xvZ3kgYW5kIFRveGljb2xvZ3ksIEZhY3VsdHkgb2YgUGhhcm1hY3kgKEJveXMpLCBB
bC1BemhhciBVbml2ZXJzaXR5LCBOYXNyIENpdHksIENhaXJvIDExMjMxLCBFZ3lwdC48L2F1dGgt
YWRkcmVzcz48dGl0bGVzPjx0aXRsZT5IeWRyb3h5Y2l0cmljIGFjaWQgcmV2ZXJzZXMgdGFtb3hp
ZmVuIHJlc2lzdGFuY2UgdGhyb3VnaCBpbmhpYml0aW9uIG9mIEFUUCBjaXRyYXRlIGx5YXNlPC90
aXRsZT48c2Vjb25kYXJ5LXRpdGxlPlBhdGhvbCBSZXMgUHJhY3Q8L3NlY29uZGFyeS10aXRsZT48
YWx0LXRpdGxlPlBhdGhvbCBSZXMgUHJhY3Q8L2FsdC10aXRsZT48L3RpdGxlcz48cGVyaW9kaWNh
bD48ZnVsbC10aXRsZT5QYXRob2wgUmVzIFByYWN0PC9mdWxsLXRpdGxlPjwvcGVyaW9kaWNhbD48
YWx0LXBlcmlvZGljYWw+PGZ1bGwtdGl0bGU+UGF0aG9sIFJlcyBQcmFjdDwvZnVsbC10aXRsZT48
L2FsdC1wZXJpb2RpY2FsPjxwYWdlcz4xNTQyMTE8L3BhZ2VzPjx2b2x1bWU+MjQwPC92b2x1bWU+
PGVkaXRpb24+MjAyMi8xMS8yMDwvZWRpdGlvbj48a2V5d29yZHM+PGtleXdvcmQ+SHVtYW5zPC9r
ZXl3b3JkPjxrZXl3b3JkPipBVFAgQ2l0cmF0ZSAocHJvLVMpLUx5YXNlPC9rZXl3b3JkPjxrZXl3
b3JkPkNhc3Bhc2UgMzwva2V5d29yZD48a2V5d29yZD4qVGFtb3hpZmVuL3BoYXJtYWNvbG9neTwv
a2V5d29yZD48a2V5d29yZD5iY2wtMi1Bc3NvY2lhdGVkIFggUHJvdGVpbjwva2V5d29yZD48a2V5
d29yZD5Qcm90by1PbmNvZ2VuZSBQcm90ZWlucyBjLWJjbC0yPC9rZXl3b3JkPjxrZXl3b3JkPkFU
UCBjaXRyYXRlIGx5YXNlPC9rZXl3b3JkPjxrZXl3b3JkPkJyZWFzdCBjYW5jZXI8L2tleXdvcmQ+
PGtleXdvcmQ+SHlkcm94eWNpdHJpYyBhY2lkPC9rZXl3b3JkPjxrZXl3b3JkPkxjYzI8L2tleXdv
cmQ+PGtleXdvcmQ+TGlwaWQgbWV0YWJvbGljIHJlcHJvZ3JhbW1pbmc8L2tleXdvcmQ+PGtleXdv
cmQ+VEFNLXJlc2lzdGFuY2U8L2tleXdvcmQ+PC9rZXl3b3Jkcz48ZGF0ZXM+PHllYXI+MjAyMjwv
eWVhcj48cHViLWRhdGVzPjxkYXRlPkRlYzwvZGF0ZT48L3B1Yi1kYXRlcz48L2RhdGVzPjxpc2Ju
PjE2MTgtMDYzMSAoRWxlY3Ryb25pYykmI3hEOzAzNDQtMDMzOCAoTGlua2luZyk8L2lzYm4+PGFj
Y2Vzc2lvbi1udW0+MzY0MDE5ODA8L2FjY2Vzc2lvbi1udW0+PHVybHM+PHJlbGF0ZWQtdXJscz48
dXJsPmh0dHBzOi8vd3d3Lm5jYmkubmxtLm5paC5nb3YvcHVibWVkLzM2NDAxOTgwPC91cmw+PC9y
ZWxhdGVkLXVybHM+PC91cmxzPjxlbGVjdHJvbmljLXJlc291cmNlLW51bT4xMC4xMDE2L2oucHJw
LjIwMjIuMTU0MjExPC9lbGVjdHJvbmljLXJlc291cmNlLW51bT48bGFuZ3VhZ2U+RW5nbGlzaDwv
bGFuZ3VhZ2U+PC9yZWNvcmQ+PC9DaXRlPjxDaXRlPjxBdXRob3I+VmVycmVsbGk8L0F1dGhvcj48
WWVhcj4yMDIyPC9ZZWFyPjxSZWNOdW0+ODc0NzwvUmVjTnVtPjxyZWNvcmQ+PHJlYy1udW1iZXI+
ODc0NzwvcmVjLW51bWJlcj48Zm9yZWlnbi1rZXlzPjxrZXkgYXBwPSJFTiIgZGItaWQ9ImFkcHZw
djJzcXAyYXJkZWE5c2VweGF2cTlmMHoycjBmNXN3MCIgdGltZXN0YW1wPSIxNzAwNTk3ODg0Ij44
NzQ3PC9rZXk+PC9mb3JlaWduLWtleXM+PHJlZi10eXBlIG5hbWU9IkpvdXJuYWwgQXJ0aWNsZSI+
MTc8L3JlZi10eXBlPjxjb250cmlidXRvcnM+PGF1dGhvcnM+PGF1dGhvcj5WZXJyZWxsaSwgRC48
L2F1dGhvcj48YXV0aG9yPkRhbGxlcmEsIEwuPC9hdXRob3I+PGF1dGhvcj5TdGVuZGFyZG8sIE0u
PC9hdXRob3I+PGF1dGhvcj5Nb256YW5pLCBTLjwvYXV0aG9yPjxhdXRob3I+UGFzcXVhbGF0bywg
Uy48L2F1dGhvcj48YXV0aG9yPkdpb3JnaW8sIE0uPC9hdXRob3I+PGF1dGhvcj5QYWxsYXZpLCBS
LjwvYXV0aG9yPjwvYXV0aG9ycz48L2NvbnRyaWJ1dG9ycz48YXV0aC1hZGRyZXNzPklSQ0NTIEV1
cm9wZWFuIEluc3RpdHV0ZSBvZiBPbmNvbG9neSwgVmlhIFJpcGFtb250aSA0MzUsIDIwMTQxIE1p
bGFuLCBJdGFseS4mI3hEO0RlcGFydG1lbnQgb2YgQmlvbWVkaWNhbCBTY2llbmNlcywgVW5pdmVy
c2l0eSBvZiBQYWRvdmEsIFZpYSBVZ28gQmFzc2kgNTgvQiwgMzUxMzEgUGFkb3ZhLCBJdGFseS48
L2F1dGgtYWRkcmVzcz48dGl0bGVzPjx0aXRsZT5IeWRyb3h5Y2l0cmljIEFjaWQgSW5oaWJpdHMg
Q2hyb25pYyBNeWVsb2dlbm91cyBMZXVrZW1pYSBHcm93dGggdGhyb3VnaCBBY3RpdmF0aW9uIG9m
IEFNUEsgYW5kIG1UT1IgUGF0aHdheTwvdGl0bGU+PHNlY29uZGFyeS10aXRsZT5OdXRyaWVudHM8
L3NlY29uZGFyeS10aXRsZT48YWx0LXRpdGxlPk51dHJpZW50czwvYWx0LXRpdGxlPjwvdGl0bGVz
PjxwZXJpb2RpY2FsPjxmdWxsLXRpdGxlPk51dHJpZW50czwvZnVsbC10aXRsZT48L3BlcmlvZGlj
YWw+PGFsdC1wZXJpb2RpY2FsPjxmdWxsLXRpdGxlPk51dHJpZW50czwvZnVsbC10aXRsZT48L2Fs
dC1wZXJpb2RpY2FsPjxwYWdlcz4yNjY5PC9wYWdlcz48dm9sdW1lPjE0PC92b2x1bWU+PG51bWJl
cj4xMzwvbnVtYmVyPjxlZGl0aW9uPjIwMjIvMDcvMTA8L2VkaXRpb24+PGtleXdvcmRzPjxrZXl3
b3JkPipBTVAtQWN0aXZhdGVkIFByb3RlaW4gS2luYXNlcy9tZXRhYm9saXNtPC9rZXl3b3JkPjxr
ZXl3b3JkPkNpdHJhdGVzL3BoYXJtYWNvbG9neTwva2V5d29yZD48a2V5d29yZD5IdW1hbnM8L2tl
eXdvcmQ+PGtleXdvcmQ+KkxldWtlbWlhLCBNeWVsb2dlbm91cywgQ2hyb25pYywgQkNSLUFCTCBQ
b3NpdGl2ZS9kcnVnIHRoZXJhcHk8L2tleXdvcmQ+PGtleXdvcmQ+VE9SIFNlcmluZS1UaHJlb25p
bmUgS2luYXNlczwva2V5d29yZD48a2V5d29yZD5BbXBrPC9rZXl3b3JkPjxrZXl3b3JkPkNtbDwv
a2V5d29yZD48a2V5d29yZD5oeWRyb3h5Y2l0cmljIGFjaWQ8L2tleXdvcmQ+PGtleXdvcmQ+bnV0
cmFjZXV0aWNhbHM8L2tleXdvcmQ+PGtleXdvcmQ+ZGVzaWduIG9mIHRoZSBzdHVkeTwva2V5d29y
ZD48a2V5d29yZD5pbiB0aGUgY29sbGVjdGlvbiwgYW5hbHlzZXMsIG9yIGludGVycHJldGF0aW9u
IG9mIGRhdGE8L2tleXdvcmQ+PGtleXdvcmQ+aW48L2tleXdvcmQ+PGtleXdvcmQ+dGhlIHdyaXRp
bmcgb2YgdGhlIG1hbnVzY3JpcHQsIG9yIGluIHRoZSBkZWNpc2lvbiB0byBwdWJsaXNoIHRoZSBy
ZXN1bHRzLjwva2V5d29yZD48L2tleXdvcmRzPjxkYXRlcz48eWVhcj4yMDIyPC95ZWFyPjxwdWIt
ZGF0ZXM+PGRhdGU+SnVuIDI3PC9kYXRlPjwvcHViLWRhdGVzPjwvZGF0ZXM+PGlzYm4+MjA3Mi02
NjQzIChFbGVjdHJvbmljKSYjeEQ7MjA3Mi02NjQzIChMaW5raW5nKTwvaXNibj48YWNjZXNzaW9u
LW51bT4zNTgwNzg1MDwvYWNjZXNzaW9uLW51bT48dXJscz48cmVsYXRlZC11cmxzPjx1cmw+aHR0
cHM6Ly93d3cubmNiaS5ubG0ubmloLmdvdi9wdWJtZWQvMzU4MDc4NTA8L3VybD48L3JlbGF0ZWQt
dXJscz48L3VybHM+PGN1c3RvbTI+UE1DOTI2ODE0ODwvY3VzdG9tMj48ZWxlY3Ryb25pYy1yZXNv
dXJjZS1udW0+MTAuMzM5MC9udTE0MTMyNjY5PC9lbGVjdHJvbmljLXJlc291cmNlLW51bT48bGFu
Z3VhZ2U+RW5nbGlzaDwvbGFuZ3VhZ2U+PC9yZWNvcmQ+PC9DaXRlPjwv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TY2h3YXJ0ejwvQXV0aG9yPjxZZWFyPjIwMTc8L1llYXI+
PFJlY051bT44Njc4PC9SZWNOdW0+PERpc3BsYXlUZXh0Pls2OS03Ml08L0Rpc3BsYXlUZXh0Pjxy
ZWNvcmQ+PHJlYy1udW1iZXI+ODY3ODwvcmVjLW51bWJlcj48Zm9yZWlnbi1rZXlzPjxrZXkgYXBw
PSJFTiIgZGItaWQ9ImFkcHZwdjJzcXAyYXJkZWE5c2VweGF2cTlmMHoycjBmNXN3MCIgdGltZXN0
YW1wPSIxNzAwNTE1ODUyIj44Njc4PC9rZXk+PC9mb3JlaWduLWtleXM+PHJlZi10eXBlIG5hbWU9
IkNvbmZlcmVuY2UgUHJvY2VlZGluZ3MiPjEwPC9yZWYtdHlwZT48Y29udHJpYnV0b3JzPjxhdXRo
b3JzPjxhdXRob3I+U2Nod2FydHosIExhdXJlbnQ8L2F1dGhvcj48YXV0aG9yPlNleWZyaWVkLCBU
aG9tYXM8L2F1dGhvcj48YXV0aG9yPkFsZmFyb3VrLCBLaGFsaWQgTzwvYXV0aG9yPjxhdXRob3I+
TW9yZWlyYSwgSm9yZ2VsaW5kbyBEYSBWZWlnYTwvYXV0aG9yPjxhdXRob3I+RmFpcywgU3RlZmFu
bzwvYXV0aG9yPjwvYXV0aG9ycz48L2NvbnRyaWJ1dG9ycz48dGl0bGVzPjx0aXRsZT5PdXQgb2Yg
V2FyYnVyZyBlZmZlY3Q6IEFuIGVmZmVjdGl2ZSBjYW5jZXIgdHJlYXRtZW50IHRhcmdldGluZyB0
aGUgdHVtb3Igc3BlY2lmaWMgbWV0YWJvbGlzbSBhbmQgZHlzcmVndWxhdGVkIHBIPC90aXRsZT48
c2Vjb25kYXJ5LXRpdGxlPlNlbWluYXJzIGluIGNhbmNlciBiaW9sb2d5PC9zZWNvbmRhcnktdGl0
bGU+PC90aXRsZXM+PHBlcmlvZGljYWw+PGZ1bGwtdGl0bGU+U2VtaW5hcnMgaW4gY2FuY2VyIGJp
b2xvZ3k8L2Z1bGwtdGl0bGU+PC9wZXJpb2RpY2FsPjxwYWdlcz4xMzQtMTM4PC9wYWdlcz48dm9s
dW1lPjQzPC92b2x1bWU+PGRhdGVzPjx5ZWFyPjIwMTc8L3llYXI+PC9kYXRlcz48cHVibGlzaGVy
PkVsc2V2aWVyPC9wdWJsaXNoZXI+PGlzYm4+MTA0NC01NzlYPC9pc2JuPjx1cmxzPjwvdXJscz48
L3JlY29yZD48L0NpdGU+PENpdGU+PEF1dGhvcj5Jc21haWw8L0F1dGhvcj48WWVhcj4yMDIwPC9Z
ZWFyPjxSZWNOdW0+ODY3NzwvUmVjTnVtPjxyZWNvcmQ+PHJlYy1udW1iZXI+ODY3NzwvcmVjLW51
bWJlcj48Zm9yZWlnbi1rZXlzPjxrZXkgYXBwPSJFTiIgZGItaWQ9ImFkcHZwdjJzcXAyYXJkZWE5
c2VweGF2cTlmMHoycjBmNXN3MCIgdGltZXN0YW1wPSIxNzAwNTE1ODIxIj44Njc3PC9rZXk+PC9m
b3JlaWduLWtleXM+PHJlZi10eXBlIG5hbWU9IkpvdXJuYWwgQXJ0aWNsZSI+MTc8L3JlZi10eXBl
Pjxjb250cmlidXRvcnM+PGF1dGhvcnM+PGF1dGhvcj5Jc21haWwsIEEuPC9hdXRob3I+PGF1dGhv
cj5Eb2doaXNoLCBBLiBTLjwvYXV0aG9yPjxhdXRob3I+RS4gTS4gRWxzYWRlayBCPC9hdXRob3I+
PGF1dGhvcj5TYWxhbWEsIFMuIEEuPC9hdXRob3I+PGF1dGhvcj5NYXJpZWUsIEEuIEQuPC9hdXRo
b3I+PC9hdXRob3JzPjwvY29udHJpYnV0b3JzPjxhdXRoLWFkZHJlc3M+QmlvY2hlbWlzdHJ5IERl
cGFydG1lbnQsIEZhY3VsdHkgb2YgUGhhcm1hY3ksIEFsLUF6aGFyIFVuaXZlcnNpdHksIFAuTy4g
Qm94IDExMjMxLCBOYXNyIENpdHksIENhaXJvLCBFZ3lwdC4gRWxlY3Ryb25pYyBhZGRyZXNzOiBk
ci5haG1lZDg4MjAxMEBhemhhci5lZHUuZWcuJiN4RDtCaW9jaGVtaXN0cnkgRGVwYXJ0bWVudCwg
RmFjdWx0eSBvZiBQaGFybWFjeSwgQWwtQXpoYXIgVW5pdmVyc2l0eSwgUC5PLiBCb3ggMTEyMzEs
IE5hc3IgQ2l0eSwgQ2Fpcm8sIEVneXB0OyBCaW9jaGVtaXN0cnkgRGVwYXJ0bWVudCwgRmFjdWx0
eSBvZiBQaGFybWFjeSwgQmFkciBVbml2ZXJzaXR5IGluIENhaXJvLCBCYWRyIENpdHksIENhaXJv
LCBFZ3lwdC4mI3hEO0Jpb2NoZW1pc3RyeSBEZXBhcnRtZW50LCBGYWN1bHR5IG9mIFBoYXJtYWN5
LCBBbC1BemhhciBVbml2ZXJzaXR5LCBBc3N1aXQgQnJhbmNoLCBQLk8uIEJveCA3MTUyNCwgQXNz
dWl0LCBFZ3lwdC4mI3hEO1BoYXJtYWNvbG9neSBhbmQgVG94aWNvbG9neSBEZXBhcnRtZW50LCBG
YWN1bHR5IG9mIFBoYXJtYWN5LCBBbC1BemhhciBVbml2ZXJzaXR5LCBQLk8uIEJveCAxMTIzMSwg
TmFzciBDaXR5LCBDYWlybywgRWd5cHQuJiN4RDtCaW9jaGVtaXN0cnkgRGVwYXJ0bWVudCwgRmFj
dWx0eSBvZiBQaGFybWFjeSwgQWwtQXpoYXIgVW5pdmVyc2l0eSwgUC5PLiBCb3ggMTEyMzEsIE5h
c3IgQ2l0eSwgQ2Fpcm8sIEVneXB0LjwvYXV0aC1hZGRyZXNzPjx0aXRsZXM+PHRpdGxlPkh5ZHJv
eHljaXRyaWMgYWNpZCBwb3RlbnRpYXRlcyB0aGUgY3l0b3RveGljIGVmZmVjdCBvZiB0YW1veGlm
ZW4gaW4gTUNGLTcgYnJlYXN0IGNhbmNlciBjZWxscyB0aHJvdWdoIGluaGliaXRpb24gb2YgQVRQ
IGNpdHJhdGUgbHlhc2U8L3RpdGxlPjxzZWNvbmRhcnktdGl0bGU+U3Rlcm9pZHM8L3NlY29uZGFy
eS10aXRsZT48YWx0LXRpdGxlPlN0ZXJvaWRzPC9hbHQtdGl0bGU+PC90aXRsZXM+PHBlcmlvZGlj
YWw+PGZ1bGwtdGl0bGU+U3Rlcm9pZHM8L2Z1bGwtdGl0bGU+PC9wZXJpb2RpY2FsPjxhbHQtcGVy
aW9kaWNhbD48ZnVsbC10aXRsZT5TdGVyb2lkczwvZnVsbC10aXRsZT48L2FsdC1wZXJpb2RpY2Fs
PjxwYWdlcz4xMDg2NTY8L3BhZ2VzPjx2b2x1bWU+MTYwPC92b2x1bWU+PGVkaXRpb24+MjAyMC8w
NS8yMzwvZWRpdGlvbj48a2V5d29yZHM+PGtleXdvcmQ+QVRQIENpdHJhdGUgKHByby1TKS1MeWFz
ZS8qYW50YWdvbmlzdHMgJmFtcDsgaW5oaWJpdG9ycy9tZXRhYm9saXNtPC9rZXl3b3JkPjxrZXl3
b3JkPkFudGluZW9wbGFzdGljIEFnZW50cywgSG9ybW9uYWwvKnBoYXJtYWNvbG9neTwva2V5d29y
ZD48a2V5d29yZD5BcG9wdG9zaXMvZHJ1ZyBlZmZlY3RzPC9rZXl3b3JkPjxrZXl3b3JkPkJyZWFz
dCBOZW9wbGFzbXMvKmRydWcgdGhlcmFweS9tZXRhYm9saXNtL3BhdGhvbG9neTwva2V5d29yZD48
a2V5d29yZD5DZWxsIFByb2xpZmVyYXRpb24vZHJ1ZyBlZmZlY3RzPC9rZXl3b3JkPjxrZXl3b3Jk
PkNlbGwgU3Vydml2YWwvZHJ1ZyBlZmZlY3RzPC9rZXl3b3JkPjxrZXl3b3JkPkNpdHJhdGVzLypw
aGFybWFjb2xvZ3k8L2tleXdvcmQ+PGtleXdvcmQ+RG9zZS1SZXNwb25zZSBSZWxhdGlvbnNoaXAs
IERydWc8L2tleXdvcmQ+PGtleXdvcmQ+RHJ1ZyBTY3JlZW5pbmcgQXNzYXlzLCBBbnRpdHVtb3I8
L2tleXdvcmQ+PGtleXdvcmQ+RW56eW1lIEluaGliaXRvcnMvKnBoYXJtYWNvbG9neTwva2V5d29y
ZD48a2V5d29yZD5IdW1hbnM8L2tleXdvcmQ+PGtleXdvcmQ+TUNGLTcgQ2VsbHM8L2tleXdvcmQ+
PGtleXdvcmQ+TW9sZWN1bGFyIFN0cnVjdHVyZTwva2V5d29yZD48a2V5d29yZD5TdHJ1Y3R1cmUt
QWN0aXZpdHkgUmVsYXRpb25zaGlwPC9rZXl3b3JkPjxrZXl3b3JkPlRhbW94aWZlbi8qcGhhcm1h
Y29sb2d5PC9rZXl3b3JkPjxrZXl3b3JkPkFUUCBjaXRyYXRlIGx5YXNlPC9rZXl3b3JkPjxrZXl3
b3JkPkJyZWFzdCBjYW5jZXI8L2tleXdvcmQ+PGtleXdvcmQ+SHlkcm94eWNpdHJpYyBhY2lkPC9r
ZXl3b3JkPjxrZXl3b3JkPkxpcGlkIG1ldGFib2xpYyByZXByb2dyYW1taW5nPC9rZXl3b3JkPjxr
ZXl3b3JkPk1jZi03PC9rZXl3b3JkPjxrZXl3b3JkPlRhbW94aWZlbjwva2V5d29yZD48L2tleXdv
cmRzPjxkYXRlcz48eWVhcj4yMDIwPC95ZWFyPjxwdWItZGF0ZXM+PGRhdGU+QXVnPC9kYXRlPjwv
cHViLWRhdGVzPjwvZGF0ZXM+PGlzYm4+MTg3OC01ODY3IChFbGVjdHJvbmljKSYjeEQ7MDAzOS0x
MjhYIChMaW5raW5nKTwvaXNibj48YWNjZXNzaW9uLW51bT4zMjQzOTQxMDwvYWNjZXNzaW9uLW51
bT48dXJscz48cmVsYXRlZC11cmxzPjx1cmw+aHR0cHM6Ly93d3cubmNiaS5ubG0ubmloLmdvdi9w
dWJtZWQvMzI0Mzk0MTA8L3VybD48L3JlbGF0ZWQtdXJscz48L3VybHM+PGVsZWN0cm9uaWMtcmVz
b3VyY2UtbnVtPjEwLjEwMTYvai5zdGVyb2lkcy4yMDIwLjEwODY1NjwvZWxlY3Ryb25pYy1yZXNv
dXJjZS1udW0+PGxhbmd1YWdlPkVuZ2xpc2g8L2xhbmd1YWdlPjwvcmVjb3JkPjwvQ2l0ZT48Q2l0
ZT48QXV0aG9yPklzbWFpbDwvQXV0aG9yPjxZZWFyPjIwMjI8L1llYXI+PFJlY051bT44Njc2PC9S
ZWNOdW0+PHJlY29yZD48cmVjLW51bWJlcj44Njc2PC9yZWMtbnVtYmVyPjxmb3JlaWduLWtleXM+
PGtleSBhcHA9IkVOIiBkYi1pZD0iYWRwdnB2MnNxcDJhcmRlYTlzZXB4YXZxOWYwejJyMGY1c3cw
IiB0aW1lc3RhbXA9IjE3MDA1MTU3OTUiPjg2NzY8L2tleT48L2ZvcmVpZ24ta2V5cz48cmVmLXR5
cGUgbmFtZT0iSm91cm5hbCBBcnRpY2xlIj4xNzwvcmVmLXR5cGU+PGNvbnRyaWJ1dG9ycz48YXV0
aG9ycz48YXV0aG9yPklzbWFpbCwgQS48L2F1dGhvcj48YXV0aG9yPk1va2hsaXMsIEguIEEuPC9h
dXRob3I+PGF1dGhvcj5TaGFyYWt5LCBNLjwvYXV0aG9yPjxhdXRob3I+U29iaHksIE0uIEguPC9h
dXRob3I+PGF1dGhvcj5IYXNzYW5laW4sIFMuIFMuPC9hdXRob3I+PGF1dGhvcj5Eb2doaXNoLCBB
LiBTLjwvYXV0aG9yPjxhdXRob3I+U2FsYW1hLCBTLiBBLjwvYXV0aG9yPjxhdXRob3I+TWFyaWVl
LCBBLiBELjwvYXV0aG9yPjxhdXRob3I+QXR0aWEsIFkuIE0uPC9hdXRob3I+PC9hdXRob3JzPjwv
Y29udHJpYnV0b3JzPjxhdXRoLWFkZHJlc3M+RGVwYXJ0bWVudCBvZiBCaW9jaGVtaXN0cnkgYW5k
IE1vbGVjdWxhciBCaW9sb2d5LCBGYWN1bHR5IG9mIFBoYXJtYWN5IChCb3lzKSwgQWwtQXpoYXIg
VW5pdmVyc2l0eSwgTmFzciBDaXR5LCBDYWlybyAxMTIzMSwgRWd5cHQuJiN4RDtEZXBhcnRtZW50
IG9mIFBoYXJtYWNvbG9neSBhbmQgVG94aWNvbG9neSwgRmFjdWx0eSBvZiBQaGFybWFjeSAoQm95
cyksIEFsLUF6aGFyIFVuaXZlcnNpdHksIE5hc3IgQ2l0eSwgQ2Fpcm8gMTEyMzEsIEVneXB0LiBF
bGVjdHJvbmljIGFkZHJlc3M6IGhhbWFkYTIwMTVAYXpoYXIuZWR1LmVnLiYjeEQ7UGhhcm1hY29s
b2d5IFVuaXQsIENhbmNlciBCaW9sb2d5IERlcGFydG1lbnQsIE5hdGlvbmFsIENhbmNlciBJbnN0
aXR1dGUsIENhaXJvIFVuaXZlcnNpdHksIEthc3IgRWwgQWluaSBTdHJlZXQsIEZyb20gRWwgS2hh
bGlnLCBDYWlybyAxMTc5NiwgRWd5cHQuJiN4RDtGYWN1bHR5IG9mIFBoYXJtYWN5LCBBbC1Bemhh
ciBVbml2ZXJzaXR5LCBOYXNyIENpdHksIENhaXJvIDExMjMxLCBFZ3lwdC4mI3hEO0RlcGFydG1l
bnQgb2YgQmlvY2hlbWlzdHJ5LCBGYWN1bHR5IG9mIFBoYXJtYWN5LCBCYWRyIFVuaXZlcnNpdHkg
aW4gQ2Fpcm8gKEJVQyksIEJhZHIgQ2l0eSwgQ2Fpcm8gMTE4MjksIEVneXB0LiBFbGVjdHJvbmlj
IGFkZHJlc3M6IGFobWVkX2RvZ2hpc2hAYXpoYXIuZWR1LmVnLiYjeEQ7RGVwYXJ0bWVudCBvZiBQ
aGFybWFjb2xvZ3kgYW5kIFRveGljb2xvZ3ksIEZhY3VsdHkgb2YgUGhhcm1hY3kgKEJveXMpLCBB
bC1BemhhciBVbml2ZXJzaXR5LCBOYXNyIENpdHksIENhaXJvIDExMjMxLCBFZ3lwdC48L2F1dGgt
YWRkcmVzcz48dGl0bGVzPjx0aXRsZT5IeWRyb3h5Y2l0cmljIGFjaWQgcmV2ZXJzZXMgdGFtb3hp
ZmVuIHJlc2lzdGFuY2UgdGhyb3VnaCBpbmhpYml0aW9uIG9mIEFUUCBjaXRyYXRlIGx5YXNlPC90
aXRsZT48c2Vjb25kYXJ5LXRpdGxlPlBhdGhvbCBSZXMgUHJhY3Q8L3NlY29uZGFyeS10aXRsZT48
YWx0LXRpdGxlPlBhdGhvbCBSZXMgUHJhY3Q8L2FsdC10aXRsZT48L3RpdGxlcz48cGVyaW9kaWNh
bD48ZnVsbC10aXRsZT5QYXRob2wgUmVzIFByYWN0PC9mdWxsLXRpdGxlPjwvcGVyaW9kaWNhbD48
YWx0LXBlcmlvZGljYWw+PGZ1bGwtdGl0bGU+UGF0aG9sIFJlcyBQcmFjdDwvZnVsbC10aXRsZT48
L2FsdC1wZXJpb2RpY2FsPjxwYWdlcz4xNTQyMTE8L3BhZ2VzPjx2b2x1bWU+MjQwPC92b2x1bWU+
PGVkaXRpb24+MjAyMi8xMS8yMDwvZWRpdGlvbj48a2V5d29yZHM+PGtleXdvcmQ+SHVtYW5zPC9r
ZXl3b3JkPjxrZXl3b3JkPipBVFAgQ2l0cmF0ZSAocHJvLVMpLUx5YXNlPC9rZXl3b3JkPjxrZXl3
b3JkPkNhc3Bhc2UgMzwva2V5d29yZD48a2V5d29yZD4qVGFtb3hpZmVuL3BoYXJtYWNvbG9neTwv
a2V5d29yZD48a2V5d29yZD5iY2wtMi1Bc3NvY2lhdGVkIFggUHJvdGVpbjwva2V5d29yZD48a2V5
d29yZD5Qcm90by1PbmNvZ2VuZSBQcm90ZWlucyBjLWJjbC0yPC9rZXl3b3JkPjxrZXl3b3JkPkFU
UCBjaXRyYXRlIGx5YXNlPC9rZXl3b3JkPjxrZXl3b3JkPkJyZWFzdCBjYW5jZXI8L2tleXdvcmQ+
PGtleXdvcmQ+SHlkcm94eWNpdHJpYyBhY2lkPC9rZXl3b3JkPjxrZXl3b3JkPkxjYzI8L2tleXdv
cmQ+PGtleXdvcmQ+TGlwaWQgbWV0YWJvbGljIHJlcHJvZ3JhbW1pbmc8L2tleXdvcmQ+PGtleXdv
cmQ+VEFNLXJlc2lzdGFuY2U8L2tleXdvcmQ+PC9rZXl3b3Jkcz48ZGF0ZXM+PHllYXI+MjAyMjwv
eWVhcj48cHViLWRhdGVzPjxkYXRlPkRlYzwvZGF0ZT48L3B1Yi1kYXRlcz48L2RhdGVzPjxpc2Ju
PjE2MTgtMDYzMSAoRWxlY3Ryb25pYykmI3hEOzAzNDQtMDMzOCAoTGlua2luZyk8L2lzYm4+PGFj
Y2Vzc2lvbi1udW0+MzY0MDE5ODA8L2FjY2Vzc2lvbi1udW0+PHVybHM+PHJlbGF0ZWQtdXJscz48
dXJsPmh0dHBzOi8vd3d3Lm5jYmkubmxtLm5paC5nb3YvcHVibWVkLzM2NDAxOTgwPC91cmw+PC9y
ZWxhdGVkLXVybHM+PC91cmxzPjxlbGVjdHJvbmljLXJlc291cmNlLW51bT4xMC4xMDE2L2oucHJw
LjIwMjIuMTU0MjExPC9lbGVjdHJvbmljLXJlc291cmNlLW51bT48bGFuZ3VhZ2U+RW5nbGlzaDwv
bGFuZ3VhZ2U+PC9yZWNvcmQ+PC9DaXRlPjxDaXRlPjxBdXRob3I+VmVycmVsbGk8L0F1dGhvcj48
WWVhcj4yMDIyPC9ZZWFyPjxSZWNOdW0+ODc0NzwvUmVjTnVtPjxyZWNvcmQ+PHJlYy1udW1iZXI+
ODc0NzwvcmVjLW51bWJlcj48Zm9yZWlnbi1rZXlzPjxrZXkgYXBwPSJFTiIgZGItaWQ9ImFkcHZw
djJzcXAyYXJkZWE5c2VweGF2cTlmMHoycjBmNXN3MCIgdGltZXN0YW1wPSIxNzAwNTk3ODg0Ij44
NzQ3PC9rZXk+PC9mb3JlaWduLWtleXM+PHJlZi10eXBlIG5hbWU9IkpvdXJuYWwgQXJ0aWNsZSI+
MTc8L3JlZi10eXBlPjxjb250cmlidXRvcnM+PGF1dGhvcnM+PGF1dGhvcj5WZXJyZWxsaSwgRC48
L2F1dGhvcj48YXV0aG9yPkRhbGxlcmEsIEwuPC9hdXRob3I+PGF1dGhvcj5TdGVuZGFyZG8sIE0u
PC9hdXRob3I+PGF1dGhvcj5Nb256YW5pLCBTLjwvYXV0aG9yPjxhdXRob3I+UGFzcXVhbGF0bywg
Uy48L2F1dGhvcj48YXV0aG9yPkdpb3JnaW8sIE0uPC9hdXRob3I+PGF1dGhvcj5QYWxsYXZpLCBS
LjwvYXV0aG9yPjwvYXV0aG9ycz48L2NvbnRyaWJ1dG9ycz48YXV0aC1hZGRyZXNzPklSQ0NTIEV1
cm9wZWFuIEluc3RpdHV0ZSBvZiBPbmNvbG9neSwgVmlhIFJpcGFtb250aSA0MzUsIDIwMTQxIE1p
bGFuLCBJdGFseS4mI3hEO0RlcGFydG1lbnQgb2YgQmlvbWVkaWNhbCBTY2llbmNlcywgVW5pdmVy
c2l0eSBvZiBQYWRvdmEsIFZpYSBVZ28gQmFzc2kgNTgvQiwgMzUxMzEgUGFkb3ZhLCBJdGFseS48
L2F1dGgtYWRkcmVzcz48dGl0bGVzPjx0aXRsZT5IeWRyb3h5Y2l0cmljIEFjaWQgSW5oaWJpdHMg
Q2hyb25pYyBNeWVsb2dlbm91cyBMZXVrZW1pYSBHcm93dGggdGhyb3VnaCBBY3RpdmF0aW9uIG9m
IEFNUEsgYW5kIG1UT1IgUGF0aHdheTwvdGl0bGU+PHNlY29uZGFyeS10aXRsZT5OdXRyaWVudHM8
L3NlY29uZGFyeS10aXRsZT48YWx0LXRpdGxlPk51dHJpZW50czwvYWx0LXRpdGxlPjwvdGl0bGVz
PjxwZXJpb2RpY2FsPjxmdWxsLXRpdGxlPk51dHJpZW50czwvZnVsbC10aXRsZT48L3BlcmlvZGlj
YWw+PGFsdC1wZXJpb2RpY2FsPjxmdWxsLXRpdGxlPk51dHJpZW50czwvZnVsbC10aXRsZT48L2Fs
dC1wZXJpb2RpY2FsPjxwYWdlcz4yNjY5PC9wYWdlcz48dm9sdW1lPjE0PC92b2x1bWU+PG51bWJl
cj4xMzwvbnVtYmVyPjxlZGl0aW9uPjIwMjIvMDcvMTA8L2VkaXRpb24+PGtleXdvcmRzPjxrZXl3
b3JkPipBTVAtQWN0aXZhdGVkIFByb3RlaW4gS2luYXNlcy9tZXRhYm9saXNtPC9rZXl3b3JkPjxr
ZXl3b3JkPkNpdHJhdGVzL3BoYXJtYWNvbG9neTwva2V5d29yZD48a2V5d29yZD5IdW1hbnM8L2tl
eXdvcmQ+PGtleXdvcmQ+KkxldWtlbWlhLCBNeWVsb2dlbm91cywgQ2hyb25pYywgQkNSLUFCTCBQ
b3NpdGl2ZS9kcnVnIHRoZXJhcHk8L2tleXdvcmQ+PGtleXdvcmQ+VE9SIFNlcmluZS1UaHJlb25p
bmUgS2luYXNlczwva2V5d29yZD48a2V5d29yZD5BbXBrPC9rZXl3b3JkPjxrZXl3b3JkPkNtbDwv
a2V5d29yZD48a2V5d29yZD5oeWRyb3h5Y2l0cmljIGFjaWQ8L2tleXdvcmQ+PGtleXdvcmQ+bnV0
cmFjZXV0aWNhbHM8L2tleXdvcmQ+PGtleXdvcmQ+ZGVzaWduIG9mIHRoZSBzdHVkeTwva2V5d29y
ZD48a2V5d29yZD5pbiB0aGUgY29sbGVjdGlvbiwgYW5hbHlzZXMsIG9yIGludGVycHJldGF0aW9u
IG9mIGRhdGE8L2tleXdvcmQ+PGtleXdvcmQ+aW48L2tleXdvcmQ+PGtleXdvcmQ+dGhlIHdyaXRp
bmcgb2YgdGhlIG1hbnVzY3JpcHQsIG9yIGluIHRoZSBkZWNpc2lvbiB0byBwdWJsaXNoIHRoZSBy
ZXN1bHRzLjwva2V5d29yZD48L2tleXdvcmRzPjxkYXRlcz48eWVhcj4yMDIyPC95ZWFyPjxwdWIt
ZGF0ZXM+PGRhdGU+SnVuIDI3PC9kYXRlPjwvcHViLWRhdGVzPjwvZGF0ZXM+PGlzYm4+MjA3Mi02
NjQzIChFbGVjdHJvbmljKSYjeEQ7MjA3Mi02NjQzIChMaW5raW5nKTwvaXNibj48YWNjZXNzaW9u
LW51bT4zNTgwNzg1MDwvYWNjZXNzaW9uLW51bT48dXJscz48cmVsYXRlZC11cmxzPjx1cmw+aHR0
cHM6Ly93d3cubmNiaS5ubG0ubmloLmdvdi9wdWJtZWQvMzU4MDc4NTA8L3VybD48L3JlbGF0ZWQt
dXJscz48L3VybHM+PGN1c3RvbTI+UE1DOTI2ODE0ODwvY3VzdG9tMj48ZWxlY3Ryb25pYy1yZXNv
dXJjZS1udW0+MTAuMzM5MC9udTE0MTMyNjY5PC9lbGVjdHJvbmljLXJlc291cmNlLW51bT48bGFu
Z3VhZ2U+RW5nbGlzaDwvbGFuZ3VhZ2U+PC9yZWNvcmQ+PC9DaXRlPjwv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69-72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51EA44EF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066D9DFD" w14:textId="6A61586B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Thymoquinon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1AF6FEF3" w14:textId="536FE2D0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Bioactive compound </w:t>
            </w:r>
            <w:r w:rsidR="004236FD" w:rsidRPr="00B83273">
              <w:rPr>
                <w:sz w:val="18"/>
                <w:szCs w:val="18"/>
              </w:rPr>
              <w:t>from</w:t>
            </w:r>
            <w:r w:rsidRPr="00B83273">
              <w:rPr>
                <w:sz w:val="18"/>
                <w:szCs w:val="18"/>
              </w:rPr>
              <w:t xml:space="preserve"> </w:t>
            </w:r>
            <w:r w:rsidRPr="00B83273">
              <w:rPr>
                <w:i/>
                <w:iCs/>
                <w:sz w:val="18"/>
                <w:szCs w:val="18"/>
              </w:rPr>
              <w:t>Nigella sativa</w:t>
            </w:r>
            <w:r w:rsidRPr="00B83273">
              <w:rPr>
                <w:sz w:val="18"/>
                <w:szCs w:val="18"/>
              </w:rPr>
              <w:t xml:space="preserve">. </w:t>
            </w:r>
            <w:r w:rsidR="001932BB" w:rsidRPr="00B83273">
              <w:rPr>
                <w:sz w:val="18"/>
                <w:szCs w:val="18"/>
              </w:rPr>
              <w:t xml:space="preserve">May induce </w:t>
            </w:r>
            <w:r w:rsidRPr="00B83273">
              <w:rPr>
                <w:sz w:val="18"/>
                <w:szCs w:val="18"/>
              </w:rPr>
              <w:t>apoptosis</w:t>
            </w:r>
            <w:r w:rsidR="001932BB" w:rsidRPr="00B83273">
              <w:rPr>
                <w:sz w:val="18"/>
                <w:szCs w:val="18"/>
              </w:rPr>
              <w:t xml:space="preserve">, inhibit </w:t>
            </w:r>
            <w:r w:rsidRPr="00B83273">
              <w:rPr>
                <w:sz w:val="18"/>
                <w:szCs w:val="18"/>
              </w:rPr>
              <w:t>NF-κB</w:t>
            </w:r>
            <w:r w:rsidR="001932BB" w:rsidRPr="00B83273">
              <w:rPr>
                <w:sz w:val="18"/>
                <w:szCs w:val="18"/>
              </w:rPr>
              <w:t xml:space="preserve">, </w:t>
            </w:r>
            <w:r w:rsidRPr="00B83273">
              <w:rPr>
                <w:sz w:val="18"/>
                <w:szCs w:val="18"/>
              </w:rPr>
              <w:t>and metastasis</w:t>
            </w:r>
            <w:r w:rsidR="00FA28E0" w:rsidRPr="00B83273">
              <w:rPr>
                <w:sz w:val="18"/>
                <w:szCs w:val="18"/>
              </w:rPr>
              <w:t xml:space="preserve">, through </w:t>
            </w:r>
            <w:r w:rsidR="007B3FAB" w:rsidRPr="00B83273">
              <w:rPr>
                <w:sz w:val="18"/>
                <w:szCs w:val="18"/>
              </w:rPr>
              <w:t>a variety of</w:t>
            </w:r>
            <w:r w:rsidR="00FA28E0" w:rsidRPr="00B83273">
              <w:rPr>
                <w:sz w:val="18"/>
                <w:szCs w:val="18"/>
              </w:rPr>
              <w:t xml:space="preserve"> </w:t>
            </w:r>
            <w:r w:rsidR="007B3FAB" w:rsidRPr="00B83273">
              <w:rPr>
                <w:sz w:val="18"/>
                <w:szCs w:val="18"/>
              </w:rPr>
              <w:t>signaling</w:t>
            </w:r>
            <w:r w:rsidR="00FA28E0" w:rsidRPr="00B83273">
              <w:rPr>
                <w:sz w:val="18"/>
                <w:szCs w:val="18"/>
              </w:rPr>
              <w:t xml:space="preserve"> pathways</w:t>
            </w:r>
            <w:r w:rsidRPr="00B83273">
              <w:rPr>
                <w:sz w:val="18"/>
                <w:szCs w:val="18"/>
              </w:rPr>
              <w:t xml:space="preserve">. </w:t>
            </w:r>
            <w:r w:rsidR="007B3FAB" w:rsidRPr="00B83273">
              <w:rPr>
                <w:sz w:val="18"/>
                <w:szCs w:val="18"/>
              </w:rPr>
              <w:t>Novel formulations</w:t>
            </w:r>
            <w:r w:rsidR="001E0491" w:rsidRPr="00B83273">
              <w:rPr>
                <w:sz w:val="18"/>
                <w:szCs w:val="18"/>
              </w:rPr>
              <w:t xml:space="preserve"> with enhanced bioavailability are being developed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09F7F7B" w14:textId="668A1E23" w:rsidR="00BC099F" w:rsidRPr="001E0491" w:rsidRDefault="00277918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JbXJhbjwvQXV0aG9yPjxZZWFyPjIwMTg8L1llYXI+PFJl
Y051bT44NjgwPC9SZWNOdW0+PERpc3BsYXlUZXh0Pls3My03NV08L0Rpc3BsYXlUZXh0PjxyZWNv
cmQ+PHJlYy1udW1iZXI+ODY4MDwvcmVjLW51bWJlcj48Zm9yZWlnbi1rZXlzPjxrZXkgYXBwPSJF
TiIgZGItaWQ9ImFkcHZwdjJzcXAyYXJkZWE5c2VweGF2cTlmMHoycjBmNXN3MCIgdGltZXN0YW1w
PSIxNzAwNTE1OTExIj44NjgwPC9rZXk+PC9mb3JlaWduLWtleXM+PHJlZi10eXBlIG5hbWU9Ikpv
dXJuYWwgQXJ0aWNsZSI+MTc8L3JlZi10eXBlPjxjb250cmlidXRvcnM+PGF1dGhvcnM+PGF1dGhv
cj5JbXJhbiwgTS48L2F1dGhvcj48YXV0aG9yPlJhdWYsIEEuPC9hdXRob3I+PGF1dGhvcj5LaGFu
LCBJLiBBLjwvYXV0aG9yPjxhdXRob3I+U2hhaGJheiwgTS48L2F1dGhvcj48YXV0aG9yPlFhaXNy
YW5pLCBULiBCLjwvYXV0aG9yPjxhdXRob3I+RmF0bWF3YXRpLCBTLjwvYXV0aG9yPjxhdXRob3I+
QWJ1LUl6bmVpZCwgVC48L2F1dGhvcj48YXV0aG9yPkltcmFuLCBBLjwvYXV0aG9yPjxhdXRob3I+
UmFobWFuLCBLLiBVLjwvYXV0aG9yPjxhdXRob3I+R29uZGFsLCBULiBBLjwvYXV0aG9yPjwvYXV0
aG9ycz48L2NvbnRyaWJ1dG9ycz48YXV0aC1hZGRyZXNzPlVuaXZlcnNpdHkgSW5zdGl0dXRlIG9m
IERpZXQgYW5kIE51dHJpdGlvbmFsIFNjaWVuY2VzLCBGYWN1bHR5IG9mIEFsbGllZCBIZWFsdGgg
U2NpZW5jZXMsIFRoZSBVbml2ZXJzaXR5IG9mIExhaG9yZSwgUGFraXN0YW4uJiN4RDtEZXBhcnRt
ZW50IG9mIENoZW1pc3RyeSwgVW5pdmVyc2l0eSBvZiBTd2FiaSwgQW5iYXItMjM1NjEsIEtoeWJl
ciBQYWtodHVua2h3YSwgUGFraXN0YW4uIEVsZWN0cm9uaWMgYWRkcmVzczogYWJkdXJyYXVmQHVv
c3dhYmkuZWR1LnBrLiYjeEQ7RGVwYXJ0bWVudCBvZkFncmljdWx0dXJlLCBVbml2ZXJzaXR5IG9m
IFN3YWJpLCBBbmJhci0yMzU2MSwgS2h5YmVyIFBha2h0dW5raHdhLCBQYWtpc3Rhbi4mI3hEO0Rl
cGFydG1lbnQgb2YgRm9vZCBzY2llbmNlIGFuZCBUZWNobm9sb2d5LCBNdWhhbW1hZCBOYXdheiBT
aGFyZWVmIFVuaXZlcnNpdHkgb2YgQWdyaWN1bHR1cmUsIE11bHRhbiwgUGFraXN0YW4uJiN4RDtE
ZXBhcnRtZW50LiBBZ3JpIEVuZ2luZWVyaW5nICZhbXA7VGVjaG5vbG9neSwgR2hhemkgVW5pdmVy
c2l0eSwgREcgS2hhbiwgUGFraXN0YW4uJiN4RDtEZXBhcnRtZW50IG9mIENoZW1pc3RyeSxGYWN1
bHR5IG9mIE1hdGhlbWF0aWNzIGFuZCBOYXR1cmFsIFNjaWVuY2VzLCBJbnN0aXR1dCBUZWtub2xv
Z2kgU2VwdWx1aCBOb3BlbWJlciwgS2FtcHVzIElUUy1TdWtvbGlsbywgU3VyYWJheWEsIEluZG9u
ZXNpYS4mI3hEO0RlcGFydG1lbnQgb2YgUGhhcm1hY2V1dGljYWwgQ2hlbWlzdHJ5LCBGYWN1bHR5
IG9mIFBoYXJtYWN5LCBVbW0gQWwtUXVyYSBVbml2ZXJzaXR5LCBNYWtrYWgsIFAuTy5Cb3ggNDIs
IFNhdWRpIEFyYWJpYS4mI3hEO0luc3RpdHV0ZSBvZiBIb21lIGFuZCBGb29kIFNjaWVuY2VzLCBG
YWN1bHR5IG9mIFNjaWVuY2UgYW5kIFRlY2hub2xvZ3ksIEdvdmVybm1lbnQgQ29sbGVnZSBVbml2
ZXJzaXR5LCBGYWlzYWxhYmFkLCBQYWtpc3Rhbi4mI3hEO0RlcGFydG1lbnQgb2YgQ2hlbWlzdHJ5
LCBVbml2ZXJzaXR5IG9mIFN3YWJpLCBBbmJhci0yMzU2MSwgS2h5YmVyIFBha2h0dW5raHdhLCBQ
YWtpc3Rhbi4mI3hEO1NjaG9vbCBvZiBFeGVyY2lzZSBhbmQgTnV0cml0aW9uLCBDZW50cmUgb2Yg
QWR2YW5jZWQgU2Vuc29yeSBTY2llbmNlLCBEZWFraW4gVW5pdmVyc2l0eSwgQXVzdHJhbGlhLjwv
YXV0aC1hZGRyZXNzPjx0aXRsZXM+PHRpdGxlPlRoeW1vcXVpbm9uZTogQSBub3ZlbCBzdHJhdGVn
eSB0byBjb21iYXQgY2FuY2VyOiBBIHJldmlldzwvdGl0bGU+PHNlY29uZGFyeS10aXRsZT5CaW9t
ZWQgUGhhcm1hY290aGVyPC9zZWNvbmRhcnktdGl0bGU+PC90aXRsZXM+PHBlcmlvZGljYWw+PGZ1
bGwtdGl0bGU+QmlvbWVkaWNpbmUgJmFtcDsgcGhhcm1hY290aGVyYXB5ID0gQmlvbWVkZWNpbmUg
JmFtcDsgcGhhcm1hY290aGVyYXBpZTwvZnVsbC10aXRsZT48YWJici0xPkJpb21lZCBQaGFybWFj
b3RoZXI8L2FiYnItMT48L3BlcmlvZGljYWw+PHBhZ2VzPjM5MC00MDI8L3BhZ2VzPjx2b2x1bWU+
MTA2PC92b2x1bWU+PGVkaXRpb24+MjAxOC8wNy8wNDwvZWRpdGlvbj48a2V5d29yZHM+PGtleXdv
cmQ+QW5pbWFsczwva2V5d29yZD48a2V5d29yZD5BbnRpbmVvcGxhc3RpYyBBZ2VudHMsIFBoeXRv
Z2VuaWMvaXNvbGF0aW9uICZhbXA7IHB1cmlmaWNhdGlvbi8qcGhhcm1hY29sb2d5PC9rZXl3b3Jk
PjxrZXl3b3JkPkFudGlveGlkYW50cy9waGFybWFjb2xvZ3k8L2tleXdvcmQ+PGtleXdvcmQ+QmVu
em9xdWlub25lcy9pc29sYXRpb24gJmFtcDsgcHVyaWZpY2F0aW9uLypwaGFybWFjb2xvZ3k8L2tl
eXdvcmQ+PGtleXdvcmQ+R2VuZSBFeHByZXNzaW9uIFJlZ3VsYXRpb24sIE5lb3BsYXN0aWMvZHJ1
ZyBlZmZlY3RzPC9rZXl3b3JkPjxrZXl3b3JkPkh1bWFuczwva2V5d29yZD48a2V5d29yZD5OZW9w
bGFzbXMvKmRydWcgdGhlcmFweS9nZW5ldGljcy9tZXRhYm9saXNtL3BhdGhvbG9neTwva2V5d29y
ZD48a2V5d29yZD4qTmlnZWxsYSBzYXRpdmEvY2hlbWlzdHJ5PC9rZXl3b3JkPjxrZXl3b3JkPlBo
eXRvdGhlcmFweTwva2V5d29yZD48a2V5d29yZD5QbGFudCBFeHRyYWN0cy9pc29sYXRpb24gJmFt
cDsgcHVyaWZpY2F0aW9uLypwaGFybWFjb2xvZ3k8L2tleXdvcmQ+PGtleXdvcmQ+UGxhbnRzLCBN
ZWRpY2luYWw8L2tleXdvcmQ+PGtleXdvcmQ+U2lnbmFsIFRyYW5zZHVjdGlvbi9kcnVnIGVmZmVj
dHM8L2tleXdvcmQ+PGtleXdvcmQ+QW50aW94aWRhbnQ8L2tleXdvcmQ+PGtleXdvcmQ+Q2FuY2Vy
PC9rZXl3b3JkPjxrZXl3b3JkPkNoZW1pY2FsIGNvbXBvc2l0aW9uPC9rZXl3b3JkPjxrZXl3b3Jk
Pk5pZ2VsbGEgc2F0aXZhLCBibGFjayBzZWVkPC9rZXl3b3JkPjxrZXl3b3JkPlRoeW1vcXVpbm9u
ZTwva2V5d29yZD48a2V5d29yZD5Ub3hpY2l0eTwva2V5d29yZD48L2tleXdvcmRzPjxkYXRlcz48
eWVhcj4yMDE4PC95ZWFyPjxwdWItZGF0ZXM+PGRhdGU+T2N0PC9kYXRlPjwvcHViLWRhdGVzPjwv
ZGF0ZXM+PGlzYm4+MTk1MC02MDA3IChFbGVjdHJvbmljKSYjeEQ7MDc1My0zMzIyIChMaW5raW5n
KTwvaXNibj48YWNjZXNzaW9uLW51bT4yOTk2Njk4NTwvYWNjZXNzaW9uLW51bT48dXJscz48cmVs
YXRlZC11cmxzPjx1cmw+aHR0cHM6Ly93d3cubmNiaS5ubG0ubmloLmdvdi9wdWJtZWQvMjk5NjY5
ODU8L3VybD48L3JlbGF0ZWQtdXJscz48L3VybHM+PGVsZWN0cm9uaWMtcmVzb3VyY2UtbnVtPjEw
LjEwMTYvai5iaW9waGEuMjAxOC4wNi4xNTk8L2VsZWN0cm9uaWMtcmVzb3VyY2UtbnVtPjwvcmVj
b3JkPjwvQ2l0ZT48Q2l0ZT48QXV0aG9yPkFsbWFqYWxpPC9BdXRob3I+PFllYXI+MjAyMTwvWWVh
cj48UmVjTnVtPjg3NDk8L1JlY051bT48cmVjb3JkPjxyZWMtbnVtYmVyPjg3NDk8L3JlYy1udW1i
ZXI+PGZvcmVpZ24ta2V5cz48a2V5IGFwcD0iRU4iIGRiLWlkPSJhZHB2cHYyc3FwMmFyZGVhOXNl
cHhhdnE5ZjB6MnIwZjVzdzAiIHRpbWVzdGFtcD0iMTcwMDU5ODc1NCI+ODc0OTwva2V5PjwvZm9y
ZWlnbi1rZXlzPjxyZWYtdHlwZSBuYW1lPSJKb3VybmFsIEFydGljbGUiPjE3PC9yZWYtdHlwZT48
Y29udHJpYnV0b3JzPjxhdXRob3JzPjxhdXRob3I+QWxtYWphbGksIEJlbGFsPC9hdXRob3I+PGF1
dGhvcj5BbC1KYW1hbCwgSGFtaWQgQWxpIE5hZ2k8L2F1dGhvcj48YXV0aG9yPlRhaWIsIFdhbiBS
b2hhbmkgV2FuPC9hdXRob3I+PGF1dGhvcj5Jc21haWwsIEltaWxpYTwvYXV0aG9yPjxhdXRob3I+
Sm9oYW4sIE11aGFtbWFkIEZhcmlkPC9hdXRob3I+PGF1dGhvcj5Eb29sYWFuZWEsIEFiZCBBbG1v
bmVtPC9hdXRob3I+PGF1dGhvcj5JYnJhaGltLCBXaXNhbSBOYWJlZWwgJUogUGhhcm1hY2V1dGlj
YWxzPC9hdXRob3I+PC9hdXRob3JzPjwvY29udHJpYnV0b3JzPjx0aXRsZXM+PHRpdGxlPlRoeW1v
cXVpbm9uZSwgYXMgYSBub3ZlbCB0aGVyYXBldXRpYyBjYW5kaWRhdGUgb2YgY2FuY2VyczwvdGl0
bGU+PC90aXRsZXM+PHBhZ2VzPjM2OTwvcGFnZXM+PHZvbHVtZT4xNDwvdm9sdW1lPjxudW1iZXI+
NDwvbnVtYmVyPjxkYXRlcz48eWVhcj4yMDIxPC95ZWFyPjwvZGF0ZXM+PGlzYm4+MTQyNC04MjQ3
PC9pc2JuPjx1cmxzPjwvdXJscz48L3JlY29yZD48L0NpdGU+PENpdGU+PEF1dGhvcj5BbGhtaWVk
PC9BdXRob3I+PFllYXI+MjAyMTwvWWVhcj48UmVjTnVtPjg3NDg8L1JlY051bT48cmVjb3JkPjxy
ZWMtbnVtYmVyPjg3NDg8L3JlYy1udW1iZXI+PGZvcmVpZ24ta2V5cz48a2V5IGFwcD0iRU4iIGRi
LWlkPSJhZHB2cHYyc3FwMmFyZGVhOXNlcHhhdnE5ZjB6MnIwZjVzdzAiIHRpbWVzdGFtcD0iMTcw
MDU5ODUzNiI+ODc0ODwva2V5PjwvZm9yZWlnbi1rZXlzPjxyZWYtdHlwZSBuYW1lPSJKb3VybmFs
IEFydGljbGUiPjE3PC9yZWYtdHlwZT48Y29udHJpYnV0b3JzPjxhdXRob3JzPjxhdXRob3I+QWxo
bWllZCwgRi48L2F1dGhvcj48YXV0aG9yPkFsYW1tYXIsIEEuPC9hdXRob3I+PGF1dGhvcj5BbHN1
bHRhbiwgQi48L2F1dGhvcj48YXV0aG9yPkFsc2hlaHJpLCBNLjwvYXV0aG9yPjxhdXRob3I+UG90
dG9vLCBGLiBILjwvYXV0aG9yPjwvYXV0aG9ycz48L2NvbnRyaWJ1dG9ycz48YXV0aC1hZGRyZXNz
PkNvbGxlZ2Ugb2YgTWVkaWNpbmUsIEltYW0gQWJkdWxyYWhtYW4gQmluIEZhaXNhbCBVbml2ZXJz
aXR5LCBQLk8gQk9YIDE5ODIsIERhbW1hbSAzMTQ0MSwgU2F1ZGkgQXJhYmlhLiYjeEQ7RGVwYXJ0
bWVudCBvZiBQaGFybWFjb2xvZ3ksIENvbGxlZ2Ugb2YgQ2xpbmljYWwgUGhhcm1hY3ksIEltYW0g
QWJkdWxyYWhtYW4gQmluIEZhaXNhbCBVbml2ZXJzaXR5LCBQLk8gQk9YIDE5ODIsIERhbW1hbSAz
MTQ0MSwgU2F1ZGkgQXJhYmlhLjwvYXV0aC1hZGRyZXNzPjx0aXRsZXM+PHRpdGxlPk1vbGVjdWxh
ciBNZWNoYW5pc21zIG9mIFRoeW1vcXVpbm9uZSBhcyBBbnRpY2FuY2VyIEFnZW50PC90aXRsZT48
c2Vjb25kYXJ5LXRpdGxlPkNvbWIgQ2hlbSBIaWdoIFRocm91Z2hwdXQgU2NyZWVuPC9zZWNvbmRh
cnktdGl0bGU+PGFsdC10aXRsZT5Db21iIENoZW0gSGlnaCBUIFNjcjwvYWx0LXRpdGxlPjwvdGl0
bGVzPjxwYWdlcz4xNjQ0LTE2NTM8L3BhZ2VzPjx2b2x1bWU+MjQ8L3ZvbHVtZT48bnVtYmVyPjEw
PC9udW1iZXI+PGVkaXRpb24+MjAyMC8xMC8zMDwvZWRpdGlvbj48a2V5d29yZHM+PGtleXdvcmQ+
QW50aW5lb3BsYXN0aWMgQWdlbnRzLCBQaHl0b2dlbmljL2NoZW1pc3RyeS8qcGhhcm1hY29sb2d5
PC9rZXl3b3JkPjxrZXl3b3JkPkFwb3B0b3Npcy9kcnVnIGVmZmVjdHM8L2tleXdvcmQ+PGtleXdv
cmQ+QmVuem9xdWlub25lcy9jaGVtaXN0cnkvKnBoYXJtYWNvbG9neTwva2V5d29yZD48a2V5d29y
ZD5DZWxsIEN5Y2xlIENoZWNrcG9pbnRzL2RydWcgZWZmZWN0czwva2V5d29yZD48a2V5d29yZD5D
ZWxsIExpbmUsIFR1bW9yPC9rZXl3b3JkPjxrZXl3b3JkPkNlbGwgUHJvbGlmZXJhdGlvbi9kcnVn
IGVmZmVjdHM8L2tleXdvcmQ+PGtleXdvcmQ+SHVtYW5zPC9rZXl3b3JkPjxrZXl3b3JkPk5pZ2Vs
bGEgc2F0aXZhL2NoZW1pc3RyeTwva2V5d29yZD48a2V5d29yZD5UaHltb3F1aW5vbmU8L2tleXdv
cmQ+PGtleXdvcmQ+YW5naW9nZW5lc2lzPC9rZXl3b3JkPjxrZXl3b3JkPmNlbGwgY3ljbGU8L2tl
eXdvcmQ+PGtleXdvcmQ+aW5mbGFtbWF0aW9uPC9rZXl3b3JkPjxrZXl3b3JkPmludmFzaW9uPC9r
ZXl3b3JkPjxrZXl3b3JkPm1ldGFzdGFzaXM8L2tleXdvcmQ+PGtleXdvcmQ+bmlnZWxsYSBzYXRp
dmE8L2tleXdvcmQ+PGtleXdvcmQ+b3hpZGF0aXZlIHN0cmVzcy48L2tleXdvcmQ+PC9rZXl3b3Jk
cz48ZGF0ZXM+PHllYXI+MjAyMTwveWVhcj48L2RhdGVzPjxpc2JuPjE4NzUtNTQwMiAoRWxlY3Ry
b25pYykmI3hEOzEzODYtMjA3MyAoTGlua2luZyk8L2lzYm4+PGFjY2Vzc2lvbi1udW0+MzMxMTUz
ODg8L2FjY2Vzc2lvbi1udW0+PHVybHM+PHJlbGF0ZWQtdXJscz48dXJsPmh0dHBzOi8vd3d3Lm5j
YmkubmxtLm5paC5nb3YvcHVibWVkLzMzMTE1Mzg4PC91cmw+PC9yZWxhdGVkLXVybHM+PC91cmxz
PjxlbGVjdHJvbmljLXJlc291cmNlLW51bT4xMC4yMTc0LzEzODYyMDczMjM5OTkyMDEwMjcyMjUz
MDU8L2VsZWN0cm9uaWMtcmVzb3VyY2UtbnVtPjxsYW5ndWFnZT5FbmdsaXNoPC9sYW5ndWFnZT48
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JbXJhbjwvQXV0aG9yPjxZZWFyPjIwMTg8L1llYXI+PFJl
Y051bT44NjgwPC9SZWNOdW0+PERpc3BsYXlUZXh0Pls3My03NV08L0Rpc3BsYXlUZXh0PjxyZWNv
cmQ+PHJlYy1udW1iZXI+ODY4MDwvcmVjLW51bWJlcj48Zm9yZWlnbi1rZXlzPjxrZXkgYXBwPSJF
TiIgZGItaWQ9ImFkcHZwdjJzcXAyYXJkZWE5c2VweGF2cTlmMHoycjBmNXN3MCIgdGltZXN0YW1w
PSIxNzAwNTE1OTExIj44NjgwPC9rZXk+PC9mb3JlaWduLWtleXM+PHJlZi10eXBlIG5hbWU9Ikpv
dXJuYWwgQXJ0aWNsZSI+MTc8L3JlZi10eXBlPjxjb250cmlidXRvcnM+PGF1dGhvcnM+PGF1dGhv
cj5JbXJhbiwgTS48L2F1dGhvcj48YXV0aG9yPlJhdWYsIEEuPC9hdXRob3I+PGF1dGhvcj5LaGFu
LCBJLiBBLjwvYXV0aG9yPjxhdXRob3I+U2hhaGJheiwgTS48L2F1dGhvcj48YXV0aG9yPlFhaXNy
YW5pLCBULiBCLjwvYXV0aG9yPjxhdXRob3I+RmF0bWF3YXRpLCBTLjwvYXV0aG9yPjxhdXRob3I+
QWJ1LUl6bmVpZCwgVC48L2F1dGhvcj48YXV0aG9yPkltcmFuLCBBLjwvYXV0aG9yPjxhdXRob3I+
UmFobWFuLCBLLiBVLjwvYXV0aG9yPjxhdXRob3I+R29uZGFsLCBULiBBLjwvYXV0aG9yPjwvYXV0
aG9ycz48L2NvbnRyaWJ1dG9ycz48YXV0aC1hZGRyZXNzPlVuaXZlcnNpdHkgSW5zdGl0dXRlIG9m
IERpZXQgYW5kIE51dHJpdGlvbmFsIFNjaWVuY2VzLCBGYWN1bHR5IG9mIEFsbGllZCBIZWFsdGgg
U2NpZW5jZXMsIFRoZSBVbml2ZXJzaXR5IG9mIExhaG9yZSwgUGFraXN0YW4uJiN4RDtEZXBhcnRt
ZW50IG9mIENoZW1pc3RyeSwgVW5pdmVyc2l0eSBvZiBTd2FiaSwgQW5iYXItMjM1NjEsIEtoeWJl
ciBQYWtodHVua2h3YSwgUGFraXN0YW4uIEVsZWN0cm9uaWMgYWRkcmVzczogYWJkdXJyYXVmQHVv
c3dhYmkuZWR1LnBrLiYjeEQ7RGVwYXJ0bWVudCBvZkFncmljdWx0dXJlLCBVbml2ZXJzaXR5IG9m
IFN3YWJpLCBBbmJhci0yMzU2MSwgS2h5YmVyIFBha2h0dW5raHdhLCBQYWtpc3Rhbi4mI3hEO0Rl
cGFydG1lbnQgb2YgRm9vZCBzY2llbmNlIGFuZCBUZWNobm9sb2d5LCBNdWhhbW1hZCBOYXdheiBT
aGFyZWVmIFVuaXZlcnNpdHkgb2YgQWdyaWN1bHR1cmUsIE11bHRhbiwgUGFraXN0YW4uJiN4RDtE
ZXBhcnRtZW50LiBBZ3JpIEVuZ2luZWVyaW5nICZhbXA7VGVjaG5vbG9neSwgR2hhemkgVW5pdmVy
c2l0eSwgREcgS2hhbiwgUGFraXN0YW4uJiN4RDtEZXBhcnRtZW50IG9mIENoZW1pc3RyeSxGYWN1
bHR5IG9mIE1hdGhlbWF0aWNzIGFuZCBOYXR1cmFsIFNjaWVuY2VzLCBJbnN0aXR1dCBUZWtub2xv
Z2kgU2VwdWx1aCBOb3BlbWJlciwgS2FtcHVzIElUUy1TdWtvbGlsbywgU3VyYWJheWEsIEluZG9u
ZXNpYS4mI3hEO0RlcGFydG1lbnQgb2YgUGhhcm1hY2V1dGljYWwgQ2hlbWlzdHJ5LCBGYWN1bHR5
IG9mIFBoYXJtYWN5LCBVbW0gQWwtUXVyYSBVbml2ZXJzaXR5LCBNYWtrYWgsIFAuTy5Cb3ggNDIs
IFNhdWRpIEFyYWJpYS4mI3hEO0luc3RpdHV0ZSBvZiBIb21lIGFuZCBGb29kIFNjaWVuY2VzLCBG
YWN1bHR5IG9mIFNjaWVuY2UgYW5kIFRlY2hub2xvZ3ksIEdvdmVybm1lbnQgQ29sbGVnZSBVbml2
ZXJzaXR5LCBGYWlzYWxhYmFkLCBQYWtpc3Rhbi4mI3hEO0RlcGFydG1lbnQgb2YgQ2hlbWlzdHJ5
LCBVbml2ZXJzaXR5IG9mIFN3YWJpLCBBbmJhci0yMzU2MSwgS2h5YmVyIFBha2h0dW5raHdhLCBQ
YWtpc3Rhbi4mI3hEO1NjaG9vbCBvZiBFeGVyY2lzZSBhbmQgTnV0cml0aW9uLCBDZW50cmUgb2Yg
QWR2YW5jZWQgU2Vuc29yeSBTY2llbmNlLCBEZWFraW4gVW5pdmVyc2l0eSwgQXVzdHJhbGlhLjwv
YXV0aC1hZGRyZXNzPjx0aXRsZXM+PHRpdGxlPlRoeW1vcXVpbm9uZTogQSBub3ZlbCBzdHJhdGVn
eSB0byBjb21iYXQgY2FuY2VyOiBBIHJldmlldzwvdGl0bGU+PHNlY29uZGFyeS10aXRsZT5CaW9t
ZWQgUGhhcm1hY290aGVyPC9zZWNvbmRhcnktdGl0bGU+PC90aXRsZXM+PHBlcmlvZGljYWw+PGZ1
bGwtdGl0bGU+QmlvbWVkaWNpbmUgJmFtcDsgcGhhcm1hY290aGVyYXB5ID0gQmlvbWVkZWNpbmUg
JmFtcDsgcGhhcm1hY290aGVyYXBpZTwvZnVsbC10aXRsZT48YWJici0xPkJpb21lZCBQaGFybWFj
b3RoZXI8L2FiYnItMT48L3BlcmlvZGljYWw+PHBhZ2VzPjM5MC00MDI8L3BhZ2VzPjx2b2x1bWU+
MTA2PC92b2x1bWU+PGVkaXRpb24+MjAxOC8wNy8wNDwvZWRpdGlvbj48a2V5d29yZHM+PGtleXdv
cmQ+QW5pbWFsczwva2V5d29yZD48a2V5d29yZD5BbnRpbmVvcGxhc3RpYyBBZ2VudHMsIFBoeXRv
Z2VuaWMvaXNvbGF0aW9uICZhbXA7IHB1cmlmaWNhdGlvbi8qcGhhcm1hY29sb2d5PC9rZXl3b3Jk
PjxrZXl3b3JkPkFudGlveGlkYW50cy9waGFybWFjb2xvZ3k8L2tleXdvcmQ+PGtleXdvcmQ+QmVu
em9xdWlub25lcy9pc29sYXRpb24gJmFtcDsgcHVyaWZpY2F0aW9uLypwaGFybWFjb2xvZ3k8L2tl
eXdvcmQ+PGtleXdvcmQ+R2VuZSBFeHByZXNzaW9uIFJlZ3VsYXRpb24sIE5lb3BsYXN0aWMvZHJ1
ZyBlZmZlY3RzPC9rZXl3b3JkPjxrZXl3b3JkPkh1bWFuczwva2V5d29yZD48a2V5d29yZD5OZW9w
bGFzbXMvKmRydWcgdGhlcmFweS9nZW5ldGljcy9tZXRhYm9saXNtL3BhdGhvbG9neTwva2V5d29y
ZD48a2V5d29yZD4qTmlnZWxsYSBzYXRpdmEvY2hlbWlzdHJ5PC9rZXl3b3JkPjxrZXl3b3JkPlBo
eXRvdGhlcmFweTwva2V5d29yZD48a2V5d29yZD5QbGFudCBFeHRyYWN0cy9pc29sYXRpb24gJmFt
cDsgcHVyaWZpY2F0aW9uLypwaGFybWFjb2xvZ3k8L2tleXdvcmQ+PGtleXdvcmQ+UGxhbnRzLCBN
ZWRpY2luYWw8L2tleXdvcmQ+PGtleXdvcmQ+U2lnbmFsIFRyYW5zZHVjdGlvbi9kcnVnIGVmZmVj
dHM8L2tleXdvcmQ+PGtleXdvcmQ+QW50aW94aWRhbnQ8L2tleXdvcmQ+PGtleXdvcmQ+Q2FuY2Vy
PC9rZXl3b3JkPjxrZXl3b3JkPkNoZW1pY2FsIGNvbXBvc2l0aW9uPC9rZXl3b3JkPjxrZXl3b3Jk
Pk5pZ2VsbGEgc2F0aXZhLCBibGFjayBzZWVkPC9rZXl3b3JkPjxrZXl3b3JkPlRoeW1vcXVpbm9u
ZTwva2V5d29yZD48a2V5d29yZD5Ub3hpY2l0eTwva2V5d29yZD48L2tleXdvcmRzPjxkYXRlcz48
eWVhcj4yMDE4PC95ZWFyPjxwdWItZGF0ZXM+PGRhdGU+T2N0PC9kYXRlPjwvcHViLWRhdGVzPjwv
ZGF0ZXM+PGlzYm4+MTk1MC02MDA3IChFbGVjdHJvbmljKSYjeEQ7MDc1My0zMzIyIChMaW5raW5n
KTwvaXNibj48YWNjZXNzaW9uLW51bT4yOTk2Njk4NTwvYWNjZXNzaW9uLW51bT48dXJscz48cmVs
YXRlZC11cmxzPjx1cmw+aHR0cHM6Ly93d3cubmNiaS5ubG0ubmloLmdvdi9wdWJtZWQvMjk5NjY5
ODU8L3VybD48L3JlbGF0ZWQtdXJscz48L3VybHM+PGVsZWN0cm9uaWMtcmVzb3VyY2UtbnVtPjEw
LjEwMTYvai5iaW9waGEuMjAxOC4wNi4xNTk8L2VsZWN0cm9uaWMtcmVzb3VyY2UtbnVtPjwvcmVj
b3JkPjwvQ2l0ZT48Q2l0ZT48QXV0aG9yPkFsbWFqYWxpPC9BdXRob3I+PFllYXI+MjAyMTwvWWVh
cj48UmVjTnVtPjg3NDk8L1JlY051bT48cmVjb3JkPjxyZWMtbnVtYmVyPjg3NDk8L3JlYy1udW1i
ZXI+PGZvcmVpZ24ta2V5cz48a2V5IGFwcD0iRU4iIGRiLWlkPSJhZHB2cHYyc3FwMmFyZGVhOXNl
cHhhdnE5ZjB6MnIwZjVzdzAiIHRpbWVzdGFtcD0iMTcwMDU5ODc1NCI+ODc0OTwva2V5PjwvZm9y
ZWlnbi1rZXlzPjxyZWYtdHlwZSBuYW1lPSJKb3VybmFsIEFydGljbGUiPjE3PC9yZWYtdHlwZT48
Y29udHJpYnV0b3JzPjxhdXRob3JzPjxhdXRob3I+QWxtYWphbGksIEJlbGFsPC9hdXRob3I+PGF1
dGhvcj5BbC1KYW1hbCwgSGFtaWQgQWxpIE5hZ2k8L2F1dGhvcj48YXV0aG9yPlRhaWIsIFdhbiBS
b2hhbmkgV2FuPC9hdXRob3I+PGF1dGhvcj5Jc21haWwsIEltaWxpYTwvYXV0aG9yPjxhdXRob3I+
Sm9oYW4sIE11aGFtbWFkIEZhcmlkPC9hdXRob3I+PGF1dGhvcj5Eb29sYWFuZWEsIEFiZCBBbG1v
bmVtPC9hdXRob3I+PGF1dGhvcj5JYnJhaGltLCBXaXNhbSBOYWJlZWwgJUogUGhhcm1hY2V1dGlj
YWxzPC9hdXRob3I+PC9hdXRob3JzPjwvY29udHJpYnV0b3JzPjx0aXRsZXM+PHRpdGxlPlRoeW1v
cXVpbm9uZSwgYXMgYSBub3ZlbCB0aGVyYXBldXRpYyBjYW5kaWRhdGUgb2YgY2FuY2VyczwvdGl0
bGU+PC90aXRsZXM+PHBhZ2VzPjM2OTwvcGFnZXM+PHZvbHVtZT4xNDwvdm9sdW1lPjxudW1iZXI+
NDwvbnVtYmVyPjxkYXRlcz48eWVhcj4yMDIxPC95ZWFyPjwvZGF0ZXM+PGlzYm4+MTQyNC04MjQ3
PC9pc2JuPjx1cmxzPjwvdXJscz48L3JlY29yZD48L0NpdGU+PENpdGU+PEF1dGhvcj5BbGhtaWVk
PC9BdXRob3I+PFllYXI+MjAyMTwvWWVhcj48UmVjTnVtPjg3NDg8L1JlY051bT48cmVjb3JkPjxy
ZWMtbnVtYmVyPjg3NDg8L3JlYy1udW1iZXI+PGZvcmVpZ24ta2V5cz48a2V5IGFwcD0iRU4iIGRi
LWlkPSJhZHB2cHYyc3FwMmFyZGVhOXNlcHhhdnE5ZjB6MnIwZjVzdzAiIHRpbWVzdGFtcD0iMTcw
MDU5ODUzNiI+ODc0ODwva2V5PjwvZm9yZWlnbi1rZXlzPjxyZWYtdHlwZSBuYW1lPSJKb3VybmFs
IEFydGljbGUiPjE3PC9yZWYtdHlwZT48Y29udHJpYnV0b3JzPjxhdXRob3JzPjxhdXRob3I+QWxo
bWllZCwgRi48L2F1dGhvcj48YXV0aG9yPkFsYW1tYXIsIEEuPC9hdXRob3I+PGF1dGhvcj5BbHN1
bHRhbiwgQi48L2F1dGhvcj48YXV0aG9yPkFsc2hlaHJpLCBNLjwvYXV0aG9yPjxhdXRob3I+UG90
dG9vLCBGLiBILjwvYXV0aG9yPjwvYXV0aG9ycz48L2NvbnRyaWJ1dG9ycz48YXV0aC1hZGRyZXNz
PkNvbGxlZ2Ugb2YgTWVkaWNpbmUsIEltYW0gQWJkdWxyYWhtYW4gQmluIEZhaXNhbCBVbml2ZXJz
aXR5LCBQLk8gQk9YIDE5ODIsIERhbW1hbSAzMTQ0MSwgU2F1ZGkgQXJhYmlhLiYjeEQ7RGVwYXJ0
bWVudCBvZiBQaGFybWFjb2xvZ3ksIENvbGxlZ2Ugb2YgQ2xpbmljYWwgUGhhcm1hY3ksIEltYW0g
QWJkdWxyYWhtYW4gQmluIEZhaXNhbCBVbml2ZXJzaXR5LCBQLk8gQk9YIDE5ODIsIERhbW1hbSAz
MTQ0MSwgU2F1ZGkgQXJhYmlhLjwvYXV0aC1hZGRyZXNzPjx0aXRsZXM+PHRpdGxlPk1vbGVjdWxh
ciBNZWNoYW5pc21zIG9mIFRoeW1vcXVpbm9uZSBhcyBBbnRpY2FuY2VyIEFnZW50PC90aXRsZT48
c2Vjb25kYXJ5LXRpdGxlPkNvbWIgQ2hlbSBIaWdoIFRocm91Z2hwdXQgU2NyZWVuPC9zZWNvbmRh
cnktdGl0bGU+PGFsdC10aXRsZT5Db21iIENoZW0gSGlnaCBUIFNjcjwvYWx0LXRpdGxlPjwvdGl0
bGVzPjxwYWdlcz4xNjQ0LTE2NTM8L3BhZ2VzPjx2b2x1bWU+MjQ8L3ZvbHVtZT48bnVtYmVyPjEw
PC9udW1iZXI+PGVkaXRpb24+MjAyMC8xMC8zMDwvZWRpdGlvbj48a2V5d29yZHM+PGtleXdvcmQ+
QW50aW5lb3BsYXN0aWMgQWdlbnRzLCBQaHl0b2dlbmljL2NoZW1pc3RyeS8qcGhhcm1hY29sb2d5
PC9rZXl3b3JkPjxrZXl3b3JkPkFwb3B0b3Npcy9kcnVnIGVmZmVjdHM8L2tleXdvcmQ+PGtleXdv
cmQ+QmVuem9xdWlub25lcy9jaGVtaXN0cnkvKnBoYXJtYWNvbG9neTwva2V5d29yZD48a2V5d29y
ZD5DZWxsIEN5Y2xlIENoZWNrcG9pbnRzL2RydWcgZWZmZWN0czwva2V5d29yZD48a2V5d29yZD5D
ZWxsIExpbmUsIFR1bW9yPC9rZXl3b3JkPjxrZXl3b3JkPkNlbGwgUHJvbGlmZXJhdGlvbi9kcnVn
IGVmZmVjdHM8L2tleXdvcmQ+PGtleXdvcmQ+SHVtYW5zPC9rZXl3b3JkPjxrZXl3b3JkPk5pZ2Vs
bGEgc2F0aXZhL2NoZW1pc3RyeTwva2V5d29yZD48a2V5d29yZD5UaHltb3F1aW5vbmU8L2tleXdv
cmQ+PGtleXdvcmQ+YW5naW9nZW5lc2lzPC9rZXl3b3JkPjxrZXl3b3JkPmNlbGwgY3ljbGU8L2tl
eXdvcmQ+PGtleXdvcmQ+aW5mbGFtbWF0aW9uPC9rZXl3b3JkPjxrZXl3b3JkPmludmFzaW9uPC9r
ZXl3b3JkPjxrZXl3b3JkPm1ldGFzdGFzaXM8L2tleXdvcmQ+PGtleXdvcmQ+bmlnZWxsYSBzYXRp
dmE8L2tleXdvcmQ+PGtleXdvcmQ+b3hpZGF0aXZlIHN0cmVzcy48L2tleXdvcmQ+PC9rZXl3b3Jk
cz48ZGF0ZXM+PHllYXI+MjAyMTwveWVhcj48L2RhdGVzPjxpc2JuPjE4NzUtNTQwMiAoRWxlY3Ry
b25pYykmI3hEOzEzODYtMjA3MyAoTGlua2luZyk8L2lzYm4+PGFjY2Vzc2lvbi1udW0+MzMxMTUz
ODg8L2FjY2Vzc2lvbi1udW0+PHVybHM+PHJlbGF0ZWQtdXJscz48dXJsPmh0dHBzOi8vd3d3Lm5j
YmkubmxtLm5paC5nb3YvcHVibWVkLzMzMTE1Mzg4PC91cmw+PC9yZWxhdGVkLXVybHM+PC91cmxz
PjxlbGVjdHJvbmljLXJlc291cmNlLW51bT4xMC4yMTc0LzEzODYyMDczMjM5OTkyMDEwMjcyMjUz
MDU8L2VsZWN0cm9uaWMtcmVzb3VyY2UtbnVtPjxsYW5ndWFnZT5FbmdsaXNoPC9sYW5ndWFnZT48
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73-75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245A80A2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0B40918E" w14:textId="338A00ED" w:rsidR="00BC099F" w:rsidRPr="00B83273" w:rsidRDefault="00944A14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i/>
                <w:iCs/>
                <w:sz w:val="18"/>
                <w:szCs w:val="18"/>
              </w:rPr>
              <w:t xml:space="preserve">Withania Somnifera </w:t>
            </w:r>
            <w:r w:rsidRPr="00B83273">
              <w:rPr>
                <w:sz w:val="18"/>
                <w:szCs w:val="18"/>
              </w:rPr>
              <w:t>(Ashwagandha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2F7415FD" w14:textId="07459247" w:rsidR="00BC099F" w:rsidRPr="00B83273" w:rsidRDefault="001E0491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Traditional</w:t>
            </w:r>
            <w:r w:rsidR="0061748C" w:rsidRPr="00B83273">
              <w:rPr>
                <w:sz w:val="18"/>
                <w:szCs w:val="18"/>
              </w:rPr>
              <w:t xml:space="preserve"> use as an adaptogen. </w:t>
            </w:r>
            <w:r w:rsidR="00FE2AA7" w:rsidRPr="00B83273">
              <w:rPr>
                <w:sz w:val="18"/>
                <w:szCs w:val="18"/>
              </w:rPr>
              <w:t xml:space="preserve">Withanone appears to be the primary active ingredient with anti-cancer effects. </w:t>
            </w:r>
            <w:r w:rsidR="00944A14" w:rsidRPr="00B83273">
              <w:rPr>
                <w:sz w:val="18"/>
                <w:szCs w:val="18"/>
              </w:rPr>
              <w:t>Note that</w:t>
            </w:r>
            <w:r w:rsidRPr="00B83273">
              <w:rPr>
                <w:sz w:val="18"/>
                <w:szCs w:val="18"/>
              </w:rPr>
              <w:t xml:space="preserve"> </w:t>
            </w:r>
            <w:r w:rsidR="00944A14" w:rsidRPr="00B83273">
              <w:rPr>
                <w:sz w:val="18"/>
                <w:szCs w:val="18"/>
              </w:rPr>
              <w:t>formulations</w:t>
            </w:r>
            <w:r w:rsidRPr="00B83273">
              <w:rPr>
                <w:sz w:val="18"/>
                <w:szCs w:val="18"/>
              </w:rPr>
              <w:t xml:space="preserve"> can</w:t>
            </w:r>
            <w:r w:rsidR="00944A14" w:rsidRPr="00B83273">
              <w:rPr>
                <w:sz w:val="18"/>
                <w:szCs w:val="18"/>
              </w:rPr>
              <w:t xml:space="preserve"> vary widely in composition (</w:t>
            </w:r>
            <w:r w:rsidR="000F1A85" w:rsidRPr="00B83273">
              <w:rPr>
                <w:sz w:val="18"/>
                <w:szCs w:val="18"/>
              </w:rPr>
              <w:t>e.g.,</w:t>
            </w:r>
            <w:r w:rsidR="00944A14" w:rsidRPr="00B83273">
              <w:rPr>
                <w:sz w:val="18"/>
                <w:szCs w:val="18"/>
              </w:rPr>
              <w:t xml:space="preserve"> leaf extracts vs root extracts)</w:t>
            </w:r>
            <w:r w:rsidR="00FE2AA7" w:rsidRPr="00B83273">
              <w:rPr>
                <w:sz w:val="18"/>
                <w:szCs w:val="18"/>
              </w:rPr>
              <w:t xml:space="preserve">. </w:t>
            </w:r>
            <w:r w:rsidR="001C5010" w:rsidRPr="00B83273">
              <w:rPr>
                <w:sz w:val="18"/>
                <w:szCs w:val="18"/>
              </w:rPr>
              <w:t xml:space="preserve">Representative clinical trials: </w:t>
            </w:r>
            <w:r w:rsidR="00272540" w:rsidRPr="00B83273">
              <w:rPr>
                <w:sz w:val="18"/>
                <w:szCs w:val="18"/>
              </w:rPr>
              <w:t>NCT04092647, NCT00689195, NCT05610735</w:t>
            </w:r>
            <w:r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37C5877" w14:textId="0A638B10" w:rsidR="00BC099F" w:rsidRPr="001E0491" w:rsidRDefault="007417D4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QYWxsaXlhZ3VydTwvQXV0aG9yPjxZZWFyPjIwMTY8L1ll
YXI+PFJlY051bT44NjgxPC9SZWNOdW0+PERpc3BsYXlUZXh0Pls3Ni03OF08L0Rpc3BsYXlUZXh0
PjxyZWNvcmQ+PHJlYy1udW1iZXI+ODY4MTwvcmVjLW51bWJlcj48Zm9yZWlnbi1rZXlzPjxrZXkg
YXBwPSJFTiIgZGItaWQ9ImFkcHZwdjJzcXAyYXJkZWE5c2VweGF2cTlmMHoycjBmNXN3MCIgdGlt
ZXN0YW1wPSIxNzAwNTE1OTU0Ij44NjgxPC9rZXk+PC9mb3JlaWduLWtleXM+PHJlZi10eXBlIG5h
bWU9IkpvdXJuYWwgQXJ0aWNsZSI+MTc8L3JlZi10eXBlPjxjb250cmlidXRvcnM+PGF1dGhvcnM+
PGF1dGhvcj5QYWxsaXlhZ3VydSwgRHVzaGFuaSBMPC9hdXRob3I+PGF1dGhvcj5TaW5naCwgU2hp
dmVuZHJhIFY8L2F1dGhvcj48YXV0aG9yPktlbnNsZXIsIFRob21hcyBXICVKIE1vbGVjdWxhciBu
dXRyaXRpb248L2F1dGhvcj48YXV0aG9yPmZvb2QgcmVzZWFyY2g8L2F1dGhvcj48L2F1dGhvcnM+
PC9jb250cmlidXRvcnM+PHRpdGxlcz48dGl0bGU+V2l0aGFuaWEgc29tbmlmZXJhOiBmcm9tIHBy
ZXZlbnRpb24gdG8gdHJlYXRtZW50IG9mIGNhbmNlcjwvdGl0bGU+PC90aXRsZXM+PHBhZ2VzPjEz
NDItMTM1MzwvcGFnZXM+PHZvbHVtZT42MDwvdm9sdW1lPjxudW1iZXI+NjwvbnVtYmVyPjxkYXRl
cz48eWVhcj4yMDE2PC95ZWFyPjwvZGF0ZXM+PGlzYm4+MTYxMy00MTI1PC9pc2JuPjx1cmxzPjwv
dXJscz48L3JlY29yZD48L0NpdGU+PENpdGU+PEF1dGhvcj5XYWRod2E8L0F1dGhvcj48WWVhcj4y
MDE2PC9ZZWFyPjxSZWNOdW0+ODY4MzwvUmVjTnVtPjxyZWNvcmQ+PHJlYy1udW1iZXI+ODY4Mzwv
cmVjLW51bWJlcj48Zm9yZWlnbi1rZXlzPjxrZXkgYXBwPSJFTiIgZGItaWQ9ImFkcHZwdjJzcXAy
YXJkZWE5c2VweGF2cTlmMHoycjBmNXN3MCIgdGltZXN0YW1wPSIxNzAwNTE1OTc5Ij44NjgzPC9r
ZXk+PC9mb3JlaWduLWtleXM+PHJlZi10eXBlIG5hbWU9IkpvdXJuYWwgQXJ0aWNsZSI+MTc8L3Jl
Zi10eXBlPjxjb250cmlidXRvcnM+PGF1dGhvcnM+PGF1dGhvcj5XYWRod2EsIFIuPC9hdXRob3I+
PGF1dGhvcj5Lb25hciwgQS48L2F1dGhvcj48YXV0aG9yPkthdWwsIFMuIEMuPC9hdXRob3I+PC9h
dXRob3JzPjwvY29udHJpYnV0b3JzPjxhdXRoLWFkZHJlc3M+RHJ1ZyBEaXNjb3ZlcnkgJmFtcDsg
QXNzZXRzIElubm92YXRpb24gTGFiLCBEQlQtQUlTVCBJbnRlcm5hdGlvbmFsIExhYm9yYXRvcnkg
Zm9yIEFkdmFuY2VkIEJpb21lZGljaW5lIChEQUlMQUIpLCBCaW9tZWRpY2FsIFJlc2VhcmNoIElu
c3RpdHV0ZSwgTmF0aW9uYWwgSW5zdGl0dXRlIG9mIEFkdmFuY2VkIEluZHVzdHJpYWwgU2NpZW5j
ZSAmYW1wOyBUZWNobm9sb2d5IChBSVNUKSwgVHN1a3ViYSBTY2llbmNlIENpdHksIEliYXJha2kg
MzA1IDg1NjIsIEphcGFuLiYjeEQ7RHJ1ZyBEaXNjb3ZlcnkgJmFtcDsgQXNzZXRzIElubm92YXRp
b24gTGFiLCBEQlQtQUlTVCBJbnRlcm5hdGlvbmFsIExhYm9yYXRvcnkgZm9yIEFkdmFuY2VkIEJp
b21lZGljaW5lIChEQUlMQUIpLCBCaW9tZWRpY2FsIFJlc2VhcmNoIEluc3RpdHV0ZSwgTmF0aW9u
YWwgSW5zdGl0dXRlIG9mIEFkdmFuY2VkIEluZHVzdHJpYWwgU2NpZW5jZSAmYW1wOyBUZWNobm9s
b2d5IChBSVNUKSwgVHN1a3ViYSBTY2llbmNlIENpdHksIEliYXJha2kgMzA1IDg1NjIsIEphcGFu
LiBFbGVjdHJvbmljIGFkZHJlc3M6IHMta2F1bEBhaXN0LmdvLmpwLjwvYXV0aC1hZGRyZXNzPjx0
aXRsZXM+PHRpdGxlPk5vb3Ryb3BpYyBwb3RlbnRpYWwgb2YgQXNod2FnYW5kaGEgbGVhdmVzOiBC
ZXlvbmQgdHJhZGl0aW9uYWwgcm9vdCBleHRyYWN0czwvdGl0bGU+PHNlY29uZGFyeS10aXRsZT5O
ZXVyb2NoZW0gSW50PC9zZWNvbmRhcnktdGl0bGU+PC90aXRsZXM+PHBlcmlvZGljYWw+PGZ1bGwt
dGl0bGU+TmV1cm9jaGVtIEludDwvZnVsbC10aXRsZT48L3BlcmlvZGljYWw+PHBhZ2VzPjEwOS0x
ODwvcGFnZXM+PHZvbHVtZT45NTwvdm9sdW1lPjxlZGl0aW9uPjIwMTUvMDkvMTM8L2VkaXRpb24+
PGtleXdvcmRzPjxrZXl3b3JkPkFuaW1hbHM8L2tleXdvcmQ+PGtleXdvcmQ+SHVtYW5zPC9rZXl3
b3JkPjxrZXl3b3JkPk1lZGljaW5lLCBBeXVydmVkaWM8L2tleXdvcmQ+PGtleXdvcmQ+TmV1cm9k
ZWdlbmVyYXRpdmUgRGlzZWFzZXMvKmRydWcgdGhlcmFweS9tZXRhYm9saXNtPC9rZXl3b3JkPjxr
ZXl3b3JkPk5vb3Ryb3BpYyBBZ2VudHMvY2hlbWlzdHJ5L2lzb2xhdGlvbiAmYW1wOyBwdXJpZmlj
YXRpb24vKnRoZXJhcGV1dGljIHVzZTwva2V5d29yZD48a2V5d29yZD5QbGFudCBFeHRyYWN0cy9j
aGVtaXN0cnkvaXNvbGF0aW9uICZhbXA7IHB1cmlmaWNhdGlvbi8qdGhlcmFwZXV0aWMgdXNlPC9r
ZXl3b3JkPjxrZXl3b3JkPipQbGFudCBMZWF2ZXM8L2tleXdvcmQ+PGtleXdvcmQ+KlBsYW50IFJv
b3RzPC9rZXl3b3JkPjxrZXl3b3JkPkFudGktY2FuY2VyPC9rZXl3b3JkPjxrZXl3b3JkPkFudGkt
c3RyZXNzPC9rZXl3b3JkPjxrZXl3b3JkPkFzaHdhZ2FuZGhhPC9rZXl3b3JkPjxrZXl3b3JkPk5l
dXJvcHJvdGVjdGlvbjwva2V5d29yZD48a2V5d29yZD5OZXVyb3JlZ2VuZXJhdGlvbjwva2V5d29y
ZD48L2tleXdvcmRzPjxkYXRlcz48eWVhcj4yMDE2PC95ZWFyPjxwdWItZGF0ZXM+PGRhdGU+TWF5
PC9kYXRlPjwvcHViLWRhdGVzPjwvZGF0ZXM+PGlzYm4+MTg3Mi05NzU0IChFbGVjdHJvbmljKSYj
eEQ7MDE5Ny0wMTg2IChMaW5raW5nKTwvaXNibj48YWNjZXNzaW9uLW51bT4yNjM2MTcyMTwvYWNj
ZXNzaW9uLW51bT48dXJscz48cmVsYXRlZC11cmxzPjx1cmw+aHR0cHM6Ly93d3cubmNiaS5ubG0u
bmloLmdvdi9wdWJtZWQvMjYzNjE3MjE8L3VybD48L3JlbGF0ZWQtdXJscz48L3VybHM+PGVsZWN0
cm9uaWMtcmVzb3VyY2UtbnVtPjEwLjEwMTYvai5uZXVpbnQuMjAxNS4wOS4wMDE8L2VsZWN0cm9u
aWMtcmVzb3VyY2UtbnVtPjwvcmVjb3JkPjwvQ2l0ZT48Q2l0ZT48QXV0aG9yPldpZG9kbzwvQXV0
aG9yPjxZZWFyPjIwMDc8L1llYXI+PFJlY051bT44NjgyPC9SZWNOdW0+PHJlY29yZD48cmVjLW51
bWJlcj44NjgyPC9yZWMtbnVtYmVyPjxmb3JlaWduLWtleXM+PGtleSBhcHA9IkVOIiBkYi1pZD0i
YWRwdnB2MnNxcDJhcmRlYTlzZXB4YXZxOWYwejJyMGY1c3cwIiB0aW1lc3RhbXA9IjE3MDA1MTU5
NjciPjg2ODI8L2tleT48L2ZvcmVpZ24ta2V5cz48cmVmLXR5cGUgbmFtZT0iSm91cm5hbCBBcnRp
Y2xlIj4xNzwvcmVmLXR5cGU+PGNvbnRyaWJ1dG9ycz48YXV0aG9ycz48YXV0aG9yPldpZG9kbywg
Ti48L2F1dGhvcj48YXV0aG9yPkthdXIsIEsuPC9hdXRob3I+PGF1dGhvcj5TaHJlc3RoYSwgQi4g
Ry48L2F1dGhvcj48YXV0aG9yPlRha2FnaSwgWS48L2F1dGhvcj48YXV0aG9yPklzaGlpLCBULjwv
YXV0aG9yPjxhdXRob3I+V2FkaHdhLCBSLjwvYXV0aG9yPjxhdXRob3I+S2F1bCwgUy4gQy48L2F1
dGhvcj48L2F1dGhvcnM+PC9jb250cmlidXRvcnM+PGF1dGgtYWRkcmVzcz5SZXNlYXJjaCBJbnN0
aXR1dGUgZm9yIENlbGwgRW5naW5lZXJpbmcsIEdFTkUgVGhlcmFwZXV0aWNzLCBJbmMuLCBOYXRp
b25hbCBJbnN0aXR1dGUgb2YgQWR2YW5jZWQgSW5kdXN0cmlhbCBTY2llbmNlIGFuZCBUZWNobm9s
b2d5LCBIaWdhc2hpLCBUc3VrdWJhLCBKYXBhbi48L2F1dGgtYWRkcmVzcz48dGl0bGVzPjx0aXRs
ZT5TZWxlY3RpdmUga2lsbGluZyBvZiBjYW5jZXIgY2VsbHMgYnkgbGVhZiBleHRyYWN0IG9mIEFz
aHdhZ2FuZGhhOiBpZGVudGlmaWNhdGlvbiBvZiBhIHR1bW9yLWluaGliaXRvcnkgZmFjdG9yIGFu
ZCB0aGUgZmlyc3QgbW9sZWN1bGFyIGluc2lnaHRzIHRvIGl0cyBlZmZlY3Q8L3RpdGxlPjxzZWNv
bmRhcnktdGl0bGU+Q2xpbiBDYW5jZXIgUmVzPC9zZWNvbmRhcnktdGl0bGU+PC90aXRsZXM+PHBl
cmlvZGljYWw+PGZ1bGwtdGl0bGU+Q2xpbiBDYW5jZXIgUmVzPC9mdWxsLXRpdGxlPjwvcGVyaW9k
aWNhbD48cGFnZXM+MjI5OC0zMDY8L3BhZ2VzPjx2b2x1bWU+MTM8L3ZvbHVtZT48bnVtYmVyPjc8
L251bWJlcj48ZWRpdGlvbj4yMDA3LzA0LzA0PC9lZGl0aW9uPjxrZXl3b3Jkcz48a2V5d29yZD5B
bmltYWxzPC9rZXl3b3JkPjxrZXl3b3JkPkFudGluZW9wbGFzdGljIEFnZW50cy8qcGhhcm1hY29s
b2d5PC9rZXl3b3JkPjxrZXl3b3JkPkJsb3R0aW5nLCBXZXN0ZXJuPC9rZXl3b3JkPjxrZXl3b3Jk
PkNlbGwgTGluZSwgVHVtb3I8L2tleXdvcmQ+PGtleXdvcmQ+Q2hyb21hdG9ncmFwaHksIEhpZ2gg
UHJlc3N1cmUgTGlxdWlkPC9rZXl3b3JkPjxrZXl3b3JkPkZlbWFsZTwva2V5d29yZD48a2V5d29y
ZD5JbW11bm9wcmVjaXBpdGF0aW9uPC9rZXl3b3JkPjxrZXl3b3JkPk1pY2U8L2tleXdvcmQ+PGtl
eXdvcmQ+TWljZSwgTnVkZTwva2V5d29yZD48a2V5d29yZD5OZW9wbGFzbXMsIEV4cGVyaW1lbnRh
bC8qZHJ1ZyB0aGVyYXB5PC9rZXl3b3JkPjxrZXl3b3JkPipQaHl0b3RoZXJhcHk8L2tleXdvcmQ+
PGtleXdvcmQ+UGxhbnQgRXh0cmFjdHMvKnBoYXJtYWNvbG9neTwva2V5d29yZD48a2V5d29yZD5S
TkEsIFNtYWxsIEludGVyZmVyaW5nPC9rZXl3b3JkPjxrZXl3b3JkPlR1bW9yIFN1cHByZXNzb3Ig
UHJvdGVpbiBwNTMvKmRydWcgZWZmZWN0czwva2V5d29yZD48a2V5d29yZD5XaXRoYW5pYS8qY2hl
bWlzdHJ5PC9rZXl3b3JkPjwva2V5d29yZHM+PGRhdGVzPjx5ZWFyPjIwMDc8L3llYXI+PHB1Yi1k
YXRlcz48ZGF0ZT5BcHIgMTwvZGF0ZT48L3B1Yi1kYXRlcz48L2RhdGVzPjxpc2JuPjEwNzgtMDQz
MiAoUHJpbnQpJiN4RDsxMDc4LTA0MzIgKExpbmtpbmcpPC9pc2JuPjxhY2Nlc3Npb24tbnVtPjE3
NDA0MTE1PC9hY2Nlc3Npb24tbnVtPjx1cmxzPjxyZWxhdGVkLXVybHM+PHVybD5odHRwczovL3d3
dy5uY2JpLm5sbS5uaWguZ292L3B1Ym1lZC8xNzQwNDExNTwvdXJsPjwvcmVsYXRlZC11cmxzPjwv
dXJscz48ZWxlY3Ryb25pYy1yZXNvdXJjZS1udW0+MTAuMTE1OC8xMDc4LTA0MzIuQ0NSLTA2LTA5
NDg8L2VsZWN0cm9uaWMtcmVzb3VyY2UtbnVtPjwvcmVjb3JkPjwvQ2l0ZT48L0VuZE5vdGU+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QYWxsaXlhZ3VydTwvQXV0aG9yPjxZZWFyPjIwMTY8L1ll
YXI+PFJlY051bT44NjgxPC9SZWNOdW0+PERpc3BsYXlUZXh0Pls3Ni03OF08L0Rpc3BsYXlUZXh0
PjxyZWNvcmQ+PHJlYy1udW1iZXI+ODY4MTwvcmVjLW51bWJlcj48Zm9yZWlnbi1rZXlzPjxrZXkg
YXBwPSJFTiIgZGItaWQ9ImFkcHZwdjJzcXAyYXJkZWE5c2VweGF2cTlmMHoycjBmNXN3MCIgdGlt
ZXN0YW1wPSIxNzAwNTE1OTU0Ij44NjgxPC9rZXk+PC9mb3JlaWduLWtleXM+PHJlZi10eXBlIG5h
bWU9IkpvdXJuYWwgQXJ0aWNsZSI+MTc8L3JlZi10eXBlPjxjb250cmlidXRvcnM+PGF1dGhvcnM+
PGF1dGhvcj5QYWxsaXlhZ3VydSwgRHVzaGFuaSBMPC9hdXRob3I+PGF1dGhvcj5TaW5naCwgU2hp
dmVuZHJhIFY8L2F1dGhvcj48YXV0aG9yPktlbnNsZXIsIFRob21hcyBXICVKIE1vbGVjdWxhciBu
dXRyaXRpb248L2F1dGhvcj48YXV0aG9yPmZvb2QgcmVzZWFyY2g8L2F1dGhvcj48L2F1dGhvcnM+
PC9jb250cmlidXRvcnM+PHRpdGxlcz48dGl0bGU+V2l0aGFuaWEgc29tbmlmZXJhOiBmcm9tIHBy
ZXZlbnRpb24gdG8gdHJlYXRtZW50IG9mIGNhbmNlcjwvdGl0bGU+PC90aXRsZXM+PHBhZ2VzPjEz
NDItMTM1MzwvcGFnZXM+PHZvbHVtZT42MDwvdm9sdW1lPjxudW1iZXI+NjwvbnVtYmVyPjxkYXRl
cz48eWVhcj4yMDE2PC95ZWFyPjwvZGF0ZXM+PGlzYm4+MTYxMy00MTI1PC9pc2JuPjx1cmxzPjwv
dXJscz48L3JlY29yZD48L0NpdGU+PENpdGU+PEF1dGhvcj5XYWRod2E8L0F1dGhvcj48WWVhcj4y
MDE2PC9ZZWFyPjxSZWNOdW0+ODY4MzwvUmVjTnVtPjxyZWNvcmQ+PHJlYy1udW1iZXI+ODY4Mzwv
cmVjLW51bWJlcj48Zm9yZWlnbi1rZXlzPjxrZXkgYXBwPSJFTiIgZGItaWQ9ImFkcHZwdjJzcXAy
YXJkZWE5c2VweGF2cTlmMHoycjBmNXN3MCIgdGltZXN0YW1wPSIxNzAwNTE1OTc5Ij44NjgzPC9r
ZXk+PC9mb3JlaWduLWtleXM+PHJlZi10eXBlIG5hbWU9IkpvdXJuYWwgQXJ0aWNsZSI+MTc8L3Jl
Zi10eXBlPjxjb250cmlidXRvcnM+PGF1dGhvcnM+PGF1dGhvcj5XYWRod2EsIFIuPC9hdXRob3I+
PGF1dGhvcj5Lb25hciwgQS48L2F1dGhvcj48YXV0aG9yPkthdWwsIFMuIEMuPC9hdXRob3I+PC9h
dXRob3JzPjwvY29udHJpYnV0b3JzPjxhdXRoLWFkZHJlc3M+RHJ1ZyBEaXNjb3ZlcnkgJmFtcDsg
QXNzZXRzIElubm92YXRpb24gTGFiLCBEQlQtQUlTVCBJbnRlcm5hdGlvbmFsIExhYm9yYXRvcnkg
Zm9yIEFkdmFuY2VkIEJpb21lZGljaW5lIChEQUlMQUIpLCBCaW9tZWRpY2FsIFJlc2VhcmNoIElu
c3RpdHV0ZSwgTmF0aW9uYWwgSW5zdGl0dXRlIG9mIEFkdmFuY2VkIEluZHVzdHJpYWwgU2NpZW5j
ZSAmYW1wOyBUZWNobm9sb2d5IChBSVNUKSwgVHN1a3ViYSBTY2llbmNlIENpdHksIEliYXJha2kg
MzA1IDg1NjIsIEphcGFuLiYjeEQ7RHJ1ZyBEaXNjb3ZlcnkgJmFtcDsgQXNzZXRzIElubm92YXRp
b24gTGFiLCBEQlQtQUlTVCBJbnRlcm5hdGlvbmFsIExhYm9yYXRvcnkgZm9yIEFkdmFuY2VkIEJp
b21lZGljaW5lIChEQUlMQUIpLCBCaW9tZWRpY2FsIFJlc2VhcmNoIEluc3RpdHV0ZSwgTmF0aW9u
YWwgSW5zdGl0dXRlIG9mIEFkdmFuY2VkIEluZHVzdHJpYWwgU2NpZW5jZSAmYW1wOyBUZWNobm9s
b2d5IChBSVNUKSwgVHN1a3ViYSBTY2llbmNlIENpdHksIEliYXJha2kgMzA1IDg1NjIsIEphcGFu
LiBFbGVjdHJvbmljIGFkZHJlc3M6IHMta2F1bEBhaXN0LmdvLmpwLjwvYXV0aC1hZGRyZXNzPjx0
aXRsZXM+PHRpdGxlPk5vb3Ryb3BpYyBwb3RlbnRpYWwgb2YgQXNod2FnYW5kaGEgbGVhdmVzOiBC
ZXlvbmQgdHJhZGl0aW9uYWwgcm9vdCBleHRyYWN0czwvdGl0bGU+PHNlY29uZGFyeS10aXRsZT5O
ZXVyb2NoZW0gSW50PC9zZWNvbmRhcnktdGl0bGU+PC90aXRsZXM+PHBlcmlvZGljYWw+PGZ1bGwt
dGl0bGU+TmV1cm9jaGVtIEludDwvZnVsbC10aXRsZT48L3BlcmlvZGljYWw+PHBhZ2VzPjEwOS0x
ODwvcGFnZXM+PHZvbHVtZT45NTwvdm9sdW1lPjxlZGl0aW9uPjIwMTUvMDkvMTM8L2VkaXRpb24+
PGtleXdvcmRzPjxrZXl3b3JkPkFuaW1hbHM8L2tleXdvcmQ+PGtleXdvcmQ+SHVtYW5zPC9rZXl3
b3JkPjxrZXl3b3JkPk1lZGljaW5lLCBBeXVydmVkaWM8L2tleXdvcmQ+PGtleXdvcmQ+TmV1cm9k
ZWdlbmVyYXRpdmUgRGlzZWFzZXMvKmRydWcgdGhlcmFweS9tZXRhYm9saXNtPC9rZXl3b3JkPjxr
ZXl3b3JkPk5vb3Ryb3BpYyBBZ2VudHMvY2hlbWlzdHJ5L2lzb2xhdGlvbiAmYW1wOyBwdXJpZmlj
YXRpb24vKnRoZXJhcGV1dGljIHVzZTwva2V5d29yZD48a2V5d29yZD5QbGFudCBFeHRyYWN0cy9j
aGVtaXN0cnkvaXNvbGF0aW9uICZhbXA7IHB1cmlmaWNhdGlvbi8qdGhlcmFwZXV0aWMgdXNlPC9r
ZXl3b3JkPjxrZXl3b3JkPipQbGFudCBMZWF2ZXM8L2tleXdvcmQ+PGtleXdvcmQ+KlBsYW50IFJv
b3RzPC9rZXl3b3JkPjxrZXl3b3JkPkFudGktY2FuY2VyPC9rZXl3b3JkPjxrZXl3b3JkPkFudGkt
c3RyZXNzPC9rZXl3b3JkPjxrZXl3b3JkPkFzaHdhZ2FuZGhhPC9rZXl3b3JkPjxrZXl3b3JkPk5l
dXJvcHJvdGVjdGlvbjwva2V5d29yZD48a2V5d29yZD5OZXVyb3JlZ2VuZXJhdGlvbjwva2V5d29y
ZD48L2tleXdvcmRzPjxkYXRlcz48eWVhcj4yMDE2PC95ZWFyPjxwdWItZGF0ZXM+PGRhdGU+TWF5
PC9kYXRlPjwvcHViLWRhdGVzPjwvZGF0ZXM+PGlzYm4+MTg3Mi05NzU0IChFbGVjdHJvbmljKSYj
eEQ7MDE5Ny0wMTg2IChMaW5raW5nKTwvaXNibj48YWNjZXNzaW9uLW51bT4yNjM2MTcyMTwvYWNj
ZXNzaW9uLW51bT48dXJscz48cmVsYXRlZC11cmxzPjx1cmw+aHR0cHM6Ly93d3cubmNiaS5ubG0u
bmloLmdvdi9wdWJtZWQvMjYzNjE3MjE8L3VybD48L3JlbGF0ZWQtdXJscz48L3VybHM+PGVsZWN0
cm9uaWMtcmVzb3VyY2UtbnVtPjEwLjEwMTYvai5uZXVpbnQuMjAxNS4wOS4wMDE8L2VsZWN0cm9u
aWMtcmVzb3VyY2UtbnVtPjwvcmVjb3JkPjwvQ2l0ZT48Q2l0ZT48QXV0aG9yPldpZG9kbzwvQXV0
aG9yPjxZZWFyPjIwMDc8L1llYXI+PFJlY051bT44NjgyPC9SZWNOdW0+PHJlY29yZD48cmVjLW51
bWJlcj44NjgyPC9yZWMtbnVtYmVyPjxmb3JlaWduLWtleXM+PGtleSBhcHA9IkVOIiBkYi1pZD0i
YWRwdnB2MnNxcDJhcmRlYTlzZXB4YXZxOWYwejJyMGY1c3cwIiB0aW1lc3RhbXA9IjE3MDA1MTU5
NjciPjg2ODI8L2tleT48L2ZvcmVpZ24ta2V5cz48cmVmLXR5cGUgbmFtZT0iSm91cm5hbCBBcnRp
Y2xlIj4xNzwvcmVmLXR5cGU+PGNvbnRyaWJ1dG9ycz48YXV0aG9ycz48YXV0aG9yPldpZG9kbywg
Ti48L2F1dGhvcj48YXV0aG9yPkthdXIsIEsuPC9hdXRob3I+PGF1dGhvcj5TaHJlc3RoYSwgQi4g
Ry48L2F1dGhvcj48YXV0aG9yPlRha2FnaSwgWS48L2F1dGhvcj48YXV0aG9yPklzaGlpLCBULjwv
YXV0aG9yPjxhdXRob3I+V2FkaHdhLCBSLjwvYXV0aG9yPjxhdXRob3I+S2F1bCwgUy4gQy48L2F1
dGhvcj48L2F1dGhvcnM+PC9jb250cmlidXRvcnM+PGF1dGgtYWRkcmVzcz5SZXNlYXJjaCBJbnN0
aXR1dGUgZm9yIENlbGwgRW5naW5lZXJpbmcsIEdFTkUgVGhlcmFwZXV0aWNzLCBJbmMuLCBOYXRp
b25hbCBJbnN0aXR1dGUgb2YgQWR2YW5jZWQgSW5kdXN0cmlhbCBTY2llbmNlIGFuZCBUZWNobm9s
b2d5LCBIaWdhc2hpLCBUc3VrdWJhLCBKYXBhbi48L2F1dGgtYWRkcmVzcz48dGl0bGVzPjx0aXRs
ZT5TZWxlY3RpdmUga2lsbGluZyBvZiBjYW5jZXIgY2VsbHMgYnkgbGVhZiBleHRyYWN0IG9mIEFz
aHdhZ2FuZGhhOiBpZGVudGlmaWNhdGlvbiBvZiBhIHR1bW9yLWluaGliaXRvcnkgZmFjdG9yIGFu
ZCB0aGUgZmlyc3QgbW9sZWN1bGFyIGluc2lnaHRzIHRvIGl0cyBlZmZlY3Q8L3RpdGxlPjxzZWNv
bmRhcnktdGl0bGU+Q2xpbiBDYW5jZXIgUmVzPC9zZWNvbmRhcnktdGl0bGU+PC90aXRsZXM+PHBl
cmlvZGljYWw+PGZ1bGwtdGl0bGU+Q2xpbiBDYW5jZXIgUmVzPC9mdWxsLXRpdGxlPjwvcGVyaW9k
aWNhbD48cGFnZXM+MjI5OC0zMDY8L3BhZ2VzPjx2b2x1bWU+MTM8L3ZvbHVtZT48bnVtYmVyPjc8
L251bWJlcj48ZWRpdGlvbj4yMDA3LzA0LzA0PC9lZGl0aW9uPjxrZXl3b3Jkcz48a2V5d29yZD5B
bmltYWxzPC9rZXl3b3JkPjxrZXl3b3JkPkFudGluZW9wbGFzdGljIEFnZW50cy8qcGhhcm1hY29s
b2d5PC9rZXl3b3JkPjxrZXl3b3JkPkJsb3R0aW5nLCBXZXN0ZXJuPC9rZXl3b3JkPjxrZXl3b3Jk
PkNlbGwgTGluZSwgVHVtb3I8L2tleXdvcmQ+PGtleXdvcmQ+Q2hyb21hdG9ncmFwaHksIEhpZ2gg
UHJlc3N1cmUgTGlxdWlkPC9rZXl3b3JkPjxrZXl3b3JkPkZlbWFsZTwva2V5d29yZD48a2V5d29y
ZD5JbW11bm9wcmVjaXBpdGF0aW9uPC9rZXl3b3JkPjxrZXl3b3JkPk1pY2U8L2tleXdvcmQ+PGtl
eXdvcmQ+TWljZSwgTnVkZTwva2V5d29yZD48a2V5d29yZD5OZW9wbGFzbXMsIEV4cGVyaW1lbnRh
bC8qZHJ1ZyB0aGVyYXB5PC9rZXl3b3JkPjxrZXl3b3JkPipQaHl0b3RoZXJhcHk8L2tleXdvcmQ+
PGtleXdvcmQ+UGxhbnQgRXh0cmFjdHMvKnBoYXJtYWNvbG9neTwva2V5d29yZD48a2V5d29yZD5S
TkEsIFNtYWxsIEludGVyZmVyaW5nPC9rZXl3b3JkPjxrZXl3b3JkPlR1bW9yIFN1cHByZXNzb3Ig
UHJvdGVpbiBwNTMvKmRydWcgZWZmZWN0czwva2V5d29yZD48a2V5d29yZD5XaXRoYW5pYS8qY2hl
bWlzdHJ5PC9rZXl3b3JkPjwva2V5d29yZHM+PGRhdGVzPjx5ZWFyPjIwMDc8L3llYXI+PHB1Yi1k
YXRlcz48ZGF0ZT5BcHIgMTwvZGF0ZT48L3B1Yi1kYXRlcz48L2RhdGVzPjxpc2JuPjEwNzgtMDQz
MiAoUHJpbnQpJiN4RDsxMDc4LTA0MzIgKExpbmtpbmcpPC9pc2JuPjxhY2Nlc3Npb24tbnVtPjE3
NDA0MTE1PC9hY2Nlc3Npb24tbnVtPjx1cmxzPjxyZWxhdGVkLXVybHM+PHVybD5odHRwczovL3d3
dy5uY2JpLm5sbS5uaWguZ292L3B1Ym1lZC8xNzQwNDExNTwvdXJsPjwvcmVsYXRlZC11cmxzPjwv
dXJscz48ZWxlY3Ryb25pYy1yZXNvdXJjZS1udW0+MTAuMTE1OC8xMDc4LTA0MzIuQ0NSLTA2LTA5
NDg8L2VsZWN0cm9uaWMtcmVzb3VyY2UtbnVtPjwvcmVjb3JkPjwvQ2l0ZT48L0VuZE5vdGU+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76-78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7ABD7E8C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10CD0B82" w14:textId="210C25A0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Mushroom extracts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065B6673" w14:textId="2E2FE31C" w:rsidR="00BC099F" w:rsidRPr="00B83273" w:rsidRDefault="001E0491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Mushroom extracts</w:t>
            </w:r>
            <w:r w:rsidR="001911BD" w:rsidRPr="00B83273">
              <w:rPr>
                <w:sz w:val="18"/>
                <w:szCs w:val="18"/>
              </w:rPr>
              <w:t xml:space="preserve"> </w:t>
            </w:r>
            <w:r w:rsidR="004F2CFE" w:rsidRPr="00B83273">
              <w:rPr>
                <w:sz w:val="18"/>
                <w:szCs w:val="18"/>
              </w:rPr>
              <w:t xml:space="preserve">include </w:t>
            </w:r>
            <w:r w:rsidR="000C30B7" w:rsidRPr="00B83273">
              <w:rPr>
                <w:i/>
                <w:iCs/>
                <w:sz w:val="18"/>
                <w:szCs w:val="18"/>
              </w:rPr>
              <w:t>Agaricus blazei</w:t>
            </w:r>
            <w:r w:rsidR="000C30B7" w:rsidRPr="00B83273">
              <w:rPr>
                <w:sz w:val="18"/>
                <w:szCs w:val="18"/>
              </w:rPr>
              <w:t xml:space="preserve">, </w:t>
            </w:r>
            <w:r w:rsidR="000C30B7" w:rsidRPr="00B83273">
              <w:rPr>
                <w:i/>
                <w:iCs/>
                <w:sz w:val="18"/>
                <w:szCs w:val="18"/>
              </w:rPr>
              <w:t>Ganoderma lucidum</w:t>
            </w:r>
            <w:r w:rsidR="000C30B7" w:rsidRPr="00B83273">
              <w:rPr>
                <w:sz w:val="18"/>
                <w:szCs w:val="18"/>
              </w:rPr>
              <w:t xml:space="preserve">, </w:t>
            </w:r>
            <w:r w:rsidR="00887E4C" w:rsidRPr="00B83273">
              <w:rPr>
                <w:i/>
                <w:iCs/>
                <w:sz w:val="18"/>
                <w:szCs w:val="18"/>
              </w:rPr>
              <w:t>Agaricus bisporus</w:t>
            </w:r>
            <w:r w:rsidR="00887E4C" w:rsidRPr="00B83273">
              <w:rPr>
                <w:sz w:val="18"/>
                <w:szCs w:val="18"/>
              </w:rPr>
              <w:t>,</w:t>
            </w:r>
            <w:r w:rsidR="006C5DDB" w:rsidRPr="00B83273">
              <w:rPr>
                <w:sz w:val="18"/>
                <w:szCs w:val="18"/>
              </w:rPr>
              <w:t xml:space="preserve"> and </w:t>
            </w:r>
            <w:r w:rsidR="004F2CFE" w:rsidRPr="00B83273">
              <w:rPr>
                <w:i/>
                <w:iCs/>
                <w:sz w:val="18"/>
                <w:szCs w:val="18"/>
              </w:rPr>
              <w:t>Lentinula edodes</w:t>
            </w:r>
            <w:r w:rsidR="004F2CFE" w:rsidRPr="00B83273">
              <w:rPr>
                <w:sz w:val="18"/>
                <w:szCs w:val="18"/>
              </w:rPr>
              <w:t xml:space="preserve">. </w:t>
            </w:r>
            <w:r w:rsidR="00887E4C" w:rsidRPr="00B83273">
              <w:rPr>
                <w:sz w:val="18"/>
                <w:szCs w:val="18"/>
              </w:rPr>
              <w:t xml:space="preserve">Effects may be partially mediated </w:t>
            </w:r>
            <w:r w:rsidR="009F19A2" w:rsidRPr="00B83273">
              <w:rPr>
                <w:sz w:val="18"/>
                <w:szCs w:val="18"/>
              </w:rPr>
              <w:t>by</w:t>
            </w:r>
            <w:r w:rsidR="004F2CFE" w:rsidRPr="00B83273">
              <w:rPr>
                <w:sz w:val="18"/>
                <w:szCs w:val="18"/>
              </w:rPr>
              <w:t xml:space="preserve"> immunostimulatory</w:t>
            </w:r>
            <w:r w:rsidR="009910ED" w:rsidRPr="00B83273">
              <w:rPr>
                <w:sz w:val="18"/>
                <w:szCs w:val="18"/>
              </w:rPr>
              <w:t xml:space="preserve"> </w:t>
            </w:r>
            <w:r w:rsidR="000C30B7" w:rsidRPr="00B83273">
              <w:rPr>
                <w:sz w:val="18"/>
                <w:szCs w:val="18"/>
              </w:rPr>
              <w:t>polysaccharides, especially β-glycans</w:t>
            </w:r>
            <w:r w:rsidR="004F2CFE" w:rsidRPr="00B83273">
              <w:rPr>
                <w:sz w:val="18"/>
                <w:szCs w:val="18"/>
              </w:rPr>
              <w:t xml:space="preserve">, </w:t>
            </w:r>
            <w:r w:rsidR="000C30B7" w:rsidRPr="00B83273">
              <w:rPr>
                <w:sz w:val="18"/>
                <w:szCs w:val="18"/>
              </w:rPr>
              <w:t>which also act as antioxidant</w:t>
            </w:r>
            <w:r w:rsidR="004F2CFE" w:rsidRPr="00B83273">
              <w:rPr>
                <w:sz w:val="18"/>
                <w:szCs w:val="18"/>
              </w:rPr>
              <w:t>s</w:t>
            </w:r>
            <w:r w:rsidR="009910ED" w:rsidRPr="00B83273">
              <w:rPr>
                <w:sz w:val="18"/>
                <w:szCs w:val="18"/>
              </w:rPr>
              <w:t>.</w:t>
            </w:r>
            <w:r w:rsidR="00F82329" w:rsidRPr="00B83273">
              <w:rPr>
                <w:sz w:val="18"/>
                <w:szCs w:val="18"/>
              </w:rPr>
              <w:t xml:space="preserve">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AF02E5" w:rsidRPr="00B83273">
              <w:rPr>
                <w:sz w:val="18"/>
                <w:szCs w:val="18"/>
              </w:rPr>
              <w:t xml:space="preserve"> NCT02603016, NCT04519879, NCT00779168, NCT00970021</w:t>
            </w:r>
            <w:r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B760C29" w14:textId="2386365B" w:rsidR="00BC099F" w:rsidRPr="001E0491" w:rsidRDefault="00727809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QYXJrPC9BdXRob3I+PFllYXI+MjAyMjwvWWVhcj48UmVj
TnVtPjg2ODY8L1JlY051bT48RGlzcGxheVRleHQ+Wzc5LTgzXTwvRGlzcGxheVRleHQ+PHJlY29y
ZD48cmVjLW51bWJlcj44Njg2PC9yZWMtbnVtYmVyPjxmb3JlaWduLWtleXM+PGtleSBhcHA9IkVO
IiBkYi1pZD0iYWRwdnB2MnNxcDJhcmRlYTlzZXB4YXZxOWYwejJyMGY1c3cwIiB0aW1lc3RhbXA9
IjE3MDA1MTYwMzUiPjg2ODY8L2tleT48L2ZvcmVpZ24ta2V5cz48cmVmLXR5cGUgbmFtZT0iSm91
cm5hbCBBcnRpY2xlIj4xNzwvcmVmLXR5cGU+PGNvbnRyaWJ1dG9ycz48YXV0aG9ycz48YXV0aG9y
PlBhcmssIEguIEouPC9hdXRob3I+PC9hdXRob3JzPjwvY29udHJpYnV0b3JzPjxhdXRoLWFkZHJl
c3M+RGVwYXJ0bWVudCBvZiBGb29kIFNjaWVuY2UgYW5kIEJpb3RlY2hub2xvZ3ksIENvbGxlZ2Ug
b2YgQmlvTmFubyBUZWNobm9sb2d5LCBHYWNob24gVW5pdmVyc2l0eSwgMTM0MiBTZW9uZ25hbS1k
YWVybywgU3VqZW9uZy1ndSwgU2VvbmduYW0tc2kgMTMxMjAsIEtvcmVhLjwvYXV0aC1hZGRyZXNz
Pjx0aXRsZXM+PHRpdGxlPkN1cnJlbnQgVXNlcyBvZiBNdXNocm9vbXMgaW4gQ2FuY2VyIFRyZWF0
bWVudCBhbmQgVGhlaXIgQW50aWNhbmNlciBNZWNoYW5pc21zPC90aXRsZT48c2Vjb25kYXJ5LXRp
dGxlPkludCBKIE1vbCBTY2k8L3NlY29uZGFyeS10aXRsZT48YWx0LXRpdGxlPkludCBKIE1vbCBT
Y2k8L2FsdC10aXRsZT48L3RpdGxlcz48cGVyaW9kaWNhbD48ZnVsbC10aXRsZT5JbnQgSiBNb2wg
U2NpPC9mdWxsLXRpdGxlPjwvcGVyaW9kaWNhbD48YWx0LXBlcmlvZGljYWw+PGZ1bGwtdGl0bGU+
SW50IEogTW9sIFNjaTwvZnVsbC10aXRsZT48L2FsdC1wZXJpb2RpY2FsPjxwYWdlcz4xMDUwMjwv
cGFnZXM+PHZvbHVtZT4yMzwvdm9sdW1lPjxudW1iZXI+MTg8L251bWJlcj48ZWRpdGlvbj4yMDIy
LzA5LzI0PC9lZGl0aW9uPjxrZXl3b3Jkcz48a2V5d29yZD4qQWdhcmljYWxlczwva2V5d29yZD48
a2V5d29yZD4qQW50aW5lb3BsYXN0aWMgQWdlbnRzL3BoYXJtYWNvbG9neS90aGVyYXBldXRpYyB1
c2U8L2tleXdvcmQ+PGtleXdvcmQ+SHVtYW5zPC9rZXl3b3JkPjxrZXl3b3JkPipOZW9wbGFzbXMv
ZHJ1ZyB0aGVyYXB5PC9rZXl3b3JkPjxrZXl3b3JkPmNhbmNlcjwva2V5d29yZD48a2V5d29yZD5t
dWx0aWRydWcgcmVzaXN0YW5jZSAoTURSKTwva2V5d29yZD48a2V5d29yZD5tdXNocm9vbS1kZXJp
dmVkIGNvbXBvdW5kczwva2V5d29yZD48a2V5d29yZD5tdXNocm9vbXM8L2tleXdvcmQ+PGtleXdv
cmQ+c2lnbmFsaW5nIHBhdGh3YXlzPC9rZXl3b3JkPjwva2V5d29yZHM+PGRhdGVzPjx5ZWFyPjIw
MjI8L3llYXI+PHB1Yi1kYXRlcz48ZGF0ZT5TZXAgMTA8L2RhdGU+PC9wdWItZGF0ZXM+PC9kYXRl
cz48aXNibj4xNDIyLTAwNjcgKEVsZWN0cm9uaWMpJiN4RDsxNDIyLTAwNjcgKExpbmtpbmcpPC9p
c2JuPjxhY2Nlc3Npb24tbnVtPjM2MTQyNDEyPC9hY2Nlc3Npb24tbnVtPjx1cmxzPjxyZWxhdGVk
LXVybHM+PHVybD5odHRwczovL3d3dy5uY2JpLm5sbS5uaWguZ292L3B1Ym1lZC8zNjE0MjQxMjwv
dXJsPjwvcmVsYXRlZC11cmxzPjwvdXJscz48Y3VzdG9tMj5QTUM5NTA0OTgwPC9jdXN0b20yPjxl
bGVjdHJvbmljLXJlc291cmNlLW51bT4xMC4zMzkwL2lqbXMyMzE4MTA1MDI8L2VsZWN0cm9uaWMt
cmVzb3VyY2UtbnVtPjxsYW5ndWFnZT5FbmdsaXNoPC9sYW5ndWFnZT48L3JlY29yZD48L0NpdGU+
PENpdGU+PEF1dGhvcj5OYWdhc2hpbWE8L0F1dGhvcj48WWVhcj4yMDE3PC9ZZWFyPjxSZWNOdW0+
ODY4NzwvUmVjTnVtPjxyZWNvcmQ+PHJlYy1udW1iZXI+ODY4NzwvcmVjLW51bWJlcj48Zm9yZWln
bi1rZXlzPjxrZXkgYXBwPSJFTiIgZGItaWQ9ImFkcHZwdjJzcXAyYXJkZWE5c2VweGF2cTlmMHoy
cjBmNXN3MCIgdGltZXN0YW1wPSIxNzAwNTE2MDQ2Ij44Njg3PC9rZXk+PC9mb3JlaWduLWtleXM+
PHJlZi10eXBlIG5hbWU9IkpvdXJuYWwgQXJ0aWNsZSI+MTc8L3JlZi10eXBlPjxjb250cmlidXRv
cnM+PGF1dGhvcnM+PGF1dGhvcj5OYWdhc2hpbWEsIFkuPC9hdXRob3I+PGF1dGhvcj5Zb3NoaW5v
LCBTLjwvYXV0aG9yPjxhdXRob3I+WWFtYW1vdG8sIFMuPC9hdXRob3I+PGF1dGhvcj5NYWVkYSwg
Ti48L2F1dGhvcj48YXV0aG9yPkF6dW1pLCBULjwvYXV0aG9yPjxhdXRob3I+S29tb2lrZSwgWS48
L2F1dGhvcj48YXV0aG9yPk9rdW5vLCBLLjwvYXV0aG9yPjxhdXRob3I+SXdhc2EsIFQuPC9hdXRo
b3I+PGF1dGhvcj5Uc3VydXRhbmksIEouPC9hdXRob3I+PGF1dGhvcj5OYWthZ2F3YSwgSy48L2F1
dGhvcj48YXV0aG9yPk1hc2Fha2ksIE8uPC9hdXRob3I+PGF1dGhvcj5IaXJvYWtpLCBOLjwvYXV0
aG9yPjwvYXV0aG9ycz48L2NvbnRyaWJ1dG9ycz48YXV0aC1hZGRyZXNzPkRlcGFydG1lbnQgb2Yg
QnJlYXN0IGFuZCBUaHlyb2lkIFN1cmdlcnksIEphcGFuIENvbW11bml0eSBIZWFsdGggQ2FyZSBP
cmdhbml6YXRpb24gKEpDSE8pIFNoaW1vbm9zZWtpIE1lZGljYWwgQ2VudGVyLCBTaGltb25vc2Vr
aSwgWWFtYWd1Y2hpIDc1MC0wMDYxLCBKYXBhbi4mI3hEO09uY29sb2d5IENlbnRlciwgWWFtYWd1
Y2hpIFVuaXZlcnNpdHkgSG9zcGl0YWwsIFlhbWFndWNoaSBVbml2ZXJzaXR5IEdyYWR1YXRlIFNj
aG9vbCBvZiBNZWRpY2luZSwgVWJlLCBZYW1hZ3VjaGkgNzU1LTAwNDYsIEphcGFuLiYjeEQ7RGVw
YXJ0bWVudCBvZiBHYXN0cm9lbnRlcm9sb2dpY2FsLCBCcmVhc3QgYW5kIEVuZG9jcmluZSBTdXJn
ZXJ5LCBZYW1hZ3VjaGkgVW5pdmVyc2l0eSBHcmFkdWF0ZSBTY2hvb2wgb2YgTWVkaWNpbmUsIFVi
ZSwgWWFtYWd1Y2hpIDc1NS0wMDQ2LCBKYXBhbi4mI3hEO0RlcGFydG1lbnQgb2YgU3VyZ2VyeSwg
S2luZGFpIFVuaXZlcnNpdHkgU2Nob29sIG9mIE1lZGljaW5lLCBPc2FrYXNheWFtYSwgT3Nha2Eg
NTg5LTg1MTEsIEphcGFuLiYjeEQ7RGVwYXJ0bWVudCBvZiBNZWRpY2FsIE9uY29sb2d5LCBLaW5k
YWkgVW5pdmVyc2l0eSBTY2hvb2wgb2YgTWVkaWNpbmUsIE9zYWthc2F5YW1hLCBPc2FrYSA1ODkt
ODUxMSwgSmFwYW4uJiN4RDtZYW1hZ3VjaGkgVW5pdmVyc2l0eSwgWWFtYWd1Y2hpLCBZYW1hZ3Vj
aGkgNzUzLTg1MTEsIEphcGFuLjwvYXV0aC1hZGRyZXNzPjx0aXRsZXM+PHRpdGxlPkxlbnRpbnVs
YSBlZG9kZXMgbXljZWxpYSBleHRyYWN0IHBsdXMgYWRqdXZhbnQgY2hlbW90aGVyYXB5IGZvciBi
cmVhc3QgY2FuY2VyIHBhdGllbnRzOiBSZXN1bHRzIG9mIGEgcmFuZG9taXplZCBzdHVkeSBvbiBo
b3N0IHF1YWxpdHkgb2YgbGlmZSBhbmQgaW1tdW5lIGZ1bmN0aW9uIGltcHJvdmVtZW50PC90aXRs
ZT48c2Vjb25kYXJ5LXRpdGxlPk1vbCBDbGluIE9uY29sPC9zZWNvbmRhcnktdGl0bGU+PC90aXRs
ZXM+PHBhZ2VzPjM1OS0zNjY8L3BhZ2VzPjx2b2x1bWU+Nzwvdm9sdW1lPjxudW1iZXI+MzwvbnVt
YmVyPjxlZGl0aW9uPjIwMTcvMDgvMTY8L2VkaXRpb24+PGtleXdvcmRzPjxrZXl3b3JkPkxlbnRp
bnVsYSBlZG9kZXM8L2tleXdvcmQ+PGtleXdvcmQ+YW50aHJhY3ljbGluZTwva2V5d29yZD48a2V5
d29yZD5icmVhc3QgY2FuY2VyPC9rZXl3b3JkPjxrZXl3b3JkPnF1YWxpdHkgb2YgbGlmZTwva2V5
d29yZD48a2V5d29yZD5yYW5kb21pemVkIGNsaW5pY2FsIHN0dWR5PC9rZXl3b3JkPjxrZXl3b3Jk
PnJlZ3VsYXRvcnkgVCBjZWxsPC9rZXl3b3JkPjwva2V5d29yZHM+PGRhdGVzPjx5ZWFyPjIwMTc8
L3llYXI+PHB1Yi1kYXRlcz48ZGF0ZT5TZXA8L2RhdGU+PC9wdWItZGF0ZXM+PC9kYXRlcz48aXNi
bj4yMDQ5LTk0NTAgKFByaW50KSYjeEQ7MjA0OS05NDY5IChFbGVjdHJvbmljKSYjeEQ7MjA0OS05
NDUwIChMaW5raW5nKTwvaXNibj48YWNjZXNzaW9uLW51bT4yODgxMTg5ODwvYWNjZXNzaW9uLW51
bT48dXJscz48cmVsYXRlZC11cmxzPjx1cmw+aHR0cHM6Ly93d3cubmNiaS5ubG0ubmloLmdvdi9w
dWJtZWQvMjg4MTE4OTg8L3VybD48L3JlbGF0ZWQtdXJscz48L3VybHM+PGN1c3RvbTI+UE1DNTU0
Nzc2ODwvY3VzdG9tMj48ZWxlY3Ryb25pYy1yZXNvdXJjZS1udW0+MTAuMzg5Mi9tY28uMjAxNy4x
MzQ2PC9lbGVjdHJvbmljLXJlc291cmNlLW51bT48L3JlY29yZD48L0NpdGU+PENpdGU+PEF1dGhv
cj5BaG1hZDwvQXV0aG9yPjxZZWFyPjIwMjA8L1llYXI+PFJlY051bT44Njg1PC9SZWNOdW0+PHJl
Y29yZD48cmVjLW51bWJlcj44Njg1PC9yZWMtbnVtYmVyPjxmb3JlaWduLWtleXM+PGtleSBhcHA9
IkVOIiBkYi1pZD0iYWRwdnB2MnNxcDJhcmRlYTlzZXB4YXZxOWYwejJyMGY1c3cwIiB0aW1lc3Rh
bXA9IjE3MDA1MTYwMjUiPjg2ODU8L2tleT48L2ZvcmVpZ24ta2V5cz48cmVmLXR5cGUgbmFtZT0i
Sm91cm5hbCBBcnRpY2xlIj4xNzwvcmVmLXR5cGU+PGNvbnRyaWJ1dG9ycz48YXV0aG9ycz48YXV0
aG9yPkFobWFkLCBNLiBGLjwvYXV0aG9yPjwvYXV0aG9ycz48L2NvbnRyaWJ1dG9ycz48YXV0aC1h
ZGRyZXNzPkRlcGFydG1lbnQgb2YgQ2xpbmljYWwgTnV0cml0aW9uLCBDb2xsZWdlIG9mIEFwcGxp
ZWQgTWVkaWNhbCBTY2llbmNlcywgSmF6YW4gVW5pdmVyc2l0eSwgSmF6YW4sIFNhdWRpIEFyYWJp
YS4gRWxlY3Ryb25pYyBhZGRyZXNzOiBtZmFobWRAZ21haWwuY29tLjwvYXV0aC1hZGRyZXNzPjx0
aXRsZXM+PHRpdGxlPkdhbm9kZXJtYSBsdWNpZHVtOiBBIHJhdGlvbmFsIHBoYXJtYWNvbG9naWNh
bCBhcHByb2FjaCB0byBzdXJtb3VudCBjYW5jZXI8L3RpdGxlPjxzZWNvbmRhcnktdGl0bGU+SiBF
dGhub3BoYXJtYWNvbDwvc2Vjb25kYXJ5LXRpdGxlPjwvdGl0bGVzPjxwYWdlcz4xMTMwNDc8L3Bh
Z2VzPjx2b2x1bWU+MjYwPC92b2x1bWU+PGVkaXRpb24+MjAyMC8wNi8wNzwvZWRpdGlvbj48a2V5
d29yZHM+PGtleXdvcmQ+QW5pbWFsczwva2V5d29yZD48a2V5d29yZD5BbnRpbmVvcGxhc3RpYyBB
Z2VudHMvYWR2ZXJzZSBlZmZlY3RzL2lzb2xhdGlvbiAmYW1wOyBwdXJpZmljYXRpb24vKnRoZXJh
cGV1dGljIHVzZTwva2V5d29yZD48a2V5d29yZD5GdW5nYWwgUG9seXNhY2NoYXJpZGVzL2FkdmVy
c2UgZWZmZWN0cy9pc29sYXRpb24gJmFtcDsgcHVyaWZpY2F0aW9uLyp0aGVyYXBldXRpYyB1c2U8
L2tleXdvcmQ+PGtleXdvcmQ+SHVtYW5zPC9rZXl3b3JkPjxrZXl3b3JkPk5lb3BsYXNtcy8qZHJ1
ZyB0aGVyYXB5L21ldGFib2xpc20vcGF0aG9sb2d5PC9rZXl3b3JkPjxrZXl3b3JkPipSZWlzaGkv
Y2hlbWlzdHJ5PC9rZXl3b3JkPjxrZXl3b3JkPlRyaXRlcnBlbmVzL2FkdmVyc2UgZWZmZWN0cy9p
c29sYXRpb24gJmFtcDsgcHVyaWZpY2F0aW9uLyp0aGVyYXBldXRpYyB1c2U8L2tleXdvcmQ+PGtl
eXdvcmQ+Q2FuY2VyPC9rZXl3b3JkPjxrZXl3b3JkPlBoYXJtYWNvbG9neTwva2V5d29yZD48a2V5
d29yZD5Qb2x5c2FjY2hhcmlkZXM8L2tleXdvcmQ+PGtleXdvcmQ+VG94aWNpdHk8L2tleXdvcmQ+
PGtleXdvcmQ+VHJpdGVycGVub2lkczwva2V5d29yZD48L2tleXdvcmRzPjxkYXRlcz48eWVhcj4y
MDIwPC95ZWFyPjxwdWItZGF0ZXM+PGRhdGU+T2N0IDU8L2RhdGU+PC9wdWItZGF0ZXM+PC9kYXRl
cz48aXNibj4xODcyLTc1NzMgKEVsZWN0cm9uaWMpJiN4RDswMzc4LTg3NDEgKExpbmtpbmcpPC9p
c2JuPjxhY2Nlc3Npb24tbnVtPjMyNTA0NzgzPC9hY2Nlc3Npb24tbnVtPjx1cmxzPjxyZWxhdGVk
LXVybHM+PHVybD5odHRwczovL3d3dy5uY2JpLm5sbS5uaWguZ292L3B1Ym1lZC8zMjUwNDc4Mzwv
dXJsPjwvcmVsYXRlZC11cmxzPjwvdXJscz48ZWxlY3Ryb25pYy1yZXNvdXJjZS1udW0+MTAuMTAx
Ni9qLmplcC4yMDIwLjExMzA0NzwvZWxlY3Ryb25pYy1yZXNvdXJjZS1udW0+PC9yZWNvcmQ+PC9D
aXRlPjxDaXRlPjxBdXRob3I+SGV0bGFuZDwvQXV0aG9yPjxZZWFyPjIwMTE8L1llYXI+PFJlY051
bT44Njg0PC9SZWNOdW0+PHJlY29yZD48cmVjLW51bWJlcj44Njg0PC9yZWMtbnVtYmVyPjxmb3Jl
aWduLWtleXM+PGtleSBhcHA9IkVOIiBkYi1pZD0iYWRwdnB2MnNxcDJhcmRlYTlzZXB4YXZxOWYw
ejJyMGY1c3cwIiB0aW1lc3RhbXA9IjE3MDA1MTYwMTYiPjg2ODQ8L2tleT48L2ZvcmVpZ24ta2V5
cz48cmVmLXR5cGUgbmFtZT0iSm91cm5hbCBBcnRpY2xlIj4xNzwvcmVmLXR5cGU+PGNvbnRyaWJ1
dG9ycz48YXV0aG9ycz48YXV0aG9yPkhldGxhbmQsIEcuPC9hdXRob3I+PGF1dGhvcj5Kb2huc29u
LCBFLjwvYXV0aG9yPjxhdXRob3I+THliZXJnLCBULjwvYXV0aG9yPjxhdXRob3I+S3ZhbGhlaW0s
IEcuPC9hdXRob3I+PC9hdXRob3JzPjwvY29udHJpYnV0b3JzPjxhdXRoLWFkZHJlc3M+RGVwYXJ0
bWVudCBvZiBDZWxsdWxhciBUaGVyYXB5LCBUaGUgTm9yd2VnaWFuIFJhZGl1bSBIb3NwaXRhbCwg
T3NsbyBVbml2ZXJzaXR5IEhvc3BpdGFsLCBVbGxlcm5jaGF1c3NlbiA3MCwgMDEzMCBPc2xvLCBO
b3J3YXkuPC9hdXRoLWFkZHJlc3M+PHRpdGxlcz48dGl0bGU+VGhlIE11c2hyb29tIEFnYXJpY3Vz
IGJsYXplaSBNdXJpbGwgRWxpY2l0cyBNZWRpY2luYWwgRWZmZWN0cyBvbiBUdW1vciwgSW5mZWN0
aW9uLCBBbGxlcmd5LCBhbmQgSW5mbGFtbWF0aW9uIHRocm91Z2ggSXRzIE1vZHVsYXRpb24gb2Yg
SW5uYXRlIEltbXVuaXR5IGFuZCBBbWVsaW9yYXRpb24gb2YgVGgxL1RoMiBJbWJhbGFuY2UgYW5k
IEluZmxhbW1hdGlvbjwvdGl0bGU+PHNlY29uZGFyeS10aXRsZT5BZHYgUGhhcm1hY29sIFNjaTwv
c2Vjb25kYXJ5LXRpdGxlPjxhbHQtdGl0bGU+QWR2IFBoYXJtYWNvbCBTY2k8L2FsdC10aXRsZT48
L3RpdGxlcz48cGFnZXM+MTU3MDE1PC9wYWdlcz48dm9sdW1lPjIwMTE8L3ZvbHVtZT48ZWRpdGlv
bj4yMDExLzA5LzE0PC9lZGl0aW9uPjxrZXl3b3Jkcz48a2V5d29yZD5iZXRhLWdsdWNhbjwva2V5
d29yZD48a2V5d29yZD5lbmRvdGhlbGlhbC1jZWxsczwva2V5d29yZD48a2V5d29yZD5ETkEgdmFj
Y2luZTwva2V5d29yZD48a2V5d29yZD5leHRyYWN0PC9rZXl3b3JkPjxrZXl3b3JkPmFudGl0dW1v
cjwva2V5d29yZD48a2V5d29yZD5jYW5jZXI8L2tleXdvcmQ+PGtleXdvcmQ+ZXhwcmVzc2lvbjwv
a2V5d29yZD48a2V5d29yZD5jeXRva2luZXM8L2tleXdvcmQ+PGtleXdvcmQ+Z3Jvd3RoPC9rZXl3
b3JkPjxrZXl3b3JkPnR1YmVyY3Vsb3Npczwva2V5d29yZD48L2tleXdvcmRzPjxkYXRlcz48eWVh
cj4yMDExPC95ZWFyPjwvZGF0ZXM+PGlzYm4+MTY4Ny02MzQyIChFbGVjdHJvbmljKSYjeEQ7MTY4
Ny02MzM0IChQcmludCkmI3hEOzE2ODctNjMzNCAoTGlua2luZyk8L2lzYm4+PGFjY2Vzc2lvbi1u
dW0+MjE5MTI1Mzg8L2FjY2Vzc2lvbi1udW0+PHVybHM+PHJlbGF0ZWQtdXJscz48dXJsPmh0dHBz
Oi8vd3d3Lm5jYmkubmxtLm5paC5nb3YvcHVibWVkLzIxOTEyNTM4PC91cmw+PC9yZWxhdGVkLXVy
bHM+PC91cmxzPjxjdXN0b20yPlBNQzMxNjgyOTM8L2N1c3RvbTI+PGVsZWN0cm9uaWMtcmVzb3Vy
Y2UtbnVtPjEwLjExNTUvMjAxMS8xNTcwMTU8L2VsZWN0cm9uaWMtcmVzb3VyY2UtbnVtPjxsYW5n
dWFnZT5FbmdsaXNoPC9sYW5ndWFnZT48L3JlY29yZD48L0NpdGU+PENpdGU+PEF1dGhvcj5Ud2Fy
ZG93c2tpPC9BdXRob3I+PFllYXI+MjAxNTwvWWVhcj48UmVjTnVtPjg2ODg8L1JlY051bT48cmVj
b3JkPjxyZWMtbnVtYmVyPjg2ODg8L3JlYy1udW1iZXI+PGZvcmVpZ24ta2V5cz48a2V5IGFwcD0i
RU4iIGRiLWlkPSJhZHB2cHYyc3FwMmFyZGVhOXNlcHhhdnE5ZjB6MnIwZjVzdzAiIHRpbWVzdGFt
cD0iMTcwMDUxNjA3OSI+ODY4ODwva2V5PjwvZm9yZWlnbi1rZXlzPjxyZWYtdHlwZSBuYW1lPSJK
b3VybmFsIEFydGljbGUiPjE3PC9yZWYtdHlwZT48Y29udHJpYnV0b3JzPjxhdXRob3JzPjxhdXRo
b3I+VHdhcmRvd3NraSwgUHJ6ZW15c2xhdzwvYXV0aG9yPjxhdXRob3I+S2FuYXlhLCBOb3Jpa288
L2F1dGhvcj48YXV0aG9yPkZyYW5rZWwsIFBhdWw8L2F1dGhvcj48YXV0aG9yPlN5bm9sZCwgVGlt
b3RoeTwvYXV0aG9yPjxhdXRob3I+UnVlbCwgQ2hyaXN0b3BoZXI8L2F1dGhvcj48YXV0aG9yPlBh
bCwgU3VtYW50YSBLPC9hdXRob3I+PGF1dGhvcj5KdW5xdWVpcmEsIE1hcmliZWw8L2F1dGhvcj48
YXV0aG9yPlByYWphcGF0aSwgTWFuaXNoYTwvYXV0aG9yPjxhdXRob3I+TW9vcmUsIFRpbmE8L2F1
dGhvcj48YXV0aG9yPlRyeW9uLCBQYW1lbGE8L2F1dGhvcj48L2F1dGhvcnM+PC9jb250cmlidXRv
cnM+PHRpdGxlcz48dGl0bGU+QSBwaGFzZSBJIHRyaWFsIG9mIG11c2hyb29tIHBvd2RlciBpbiBw
YXRpZW50cyB3aXRoIGJpb2NoZW1pY2FsbHkgcmVjdXJyZW50IHByb3N0YXRlIGNhbmNlcjogUm9s
ZXMgb2YgY3l0b2tpbmVzIGFuZCBteWVsb2lk4oCQZGVyaXZlZCBzdXBwcmVzc29yIGNlbGxzIGZv
ciBBZ2FyaWN1cyBiaXNwb3J1c+KAk2luZHVjZWQgcHJvc3RhdGXigJBzcGVjaWZpYyBhbnRpZ2Vu
IHJlc3BvbnNlczwvdGl0bGU+PHNlY29uZGFyeS10aXRsZT5DYW5jZXI8L3NlY29uZGFyeS10aXRs
ZT48L3RpdGxlcz48cGVyaW9kaWNhbD48ZnVsbC10aXRsZT5DYW5jZXI8L2Z1bGwtdGl0bGU+PC9w
ZXJpb2RpY2FsPjxwYWdlcz4yOTQyLTI5NTA8L3BhZ2VzPjx2b2x1bWU+MTIxPC92b2x1bWU+PG51
bWJlcj4xNzwvbnVtYmVyPjxkYXRlcz48eWVhcj4yMDE1PC95ZWFyPjwvZGF0ZXM+PGlzYm4+MDAw
OC01NDNYPC9pc2JuPjx1cmxzPjwvdXJscz48L3Jl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QYXJrPC9BdXRob3I+PFllYXI+MjAyMjwvWWVhcj48UmVj
TnVtPjg2ODY8L1JlY051bT48RGlzcGxheVRleHQ+Wzc5LTgzXTwvRGlzcGxheVRleHQ+PHJlY29y
ZD48cmVjLW51bWJlcj44Njg2PC9yZWMtbnVtYmVyPjxmb3JlaWduLWtleXM+PGtleSBhcHA9IkVO
IiBkYi1pZD0iYWRwdnB2MnNxcDJhcmRlYTlzZXB4YXZxOWYwejJyMGY1c3cwIiB0aW1lc3RhbXA9
IjE3MDA1MTYwMzUiPjg2ODY8L2tleT48L2ZvcmVpZ24ta2V5cz48cmVmLXR5cGUgbmFtZT0iSm91
cm5hbCBBcnRpY2xlIj4xNzwvcmVmLXR5cGU+PGNvbnRyaWJ1dG9ycz48YXV0aG9ycz48YXV0aG9y
PlBhcmssIEguIEouPC9hdXRob3I+PC9hdXRob3JzPjwvY29udHJpYnV0b3JzPjxhdXRoLWFkZHJl
c3M+RGVwYXJ0bWVudCBvZiBGb29kIFNjaWVuY2UgYW5kIEJpb3RlY2hub2xvZ3ksIENvbGxlZ2Ug
b2YgQmlvTmFubyBUZWNobm9sb2d5LCBHYWNob24gVW5pdmVyc2l0eSwgMTM0MiBTZW9uZ25hbS1k
YWVybywgU3VqZW9uZy1ndSwgU2VvbmduYW0tc2kgMTMxMjAsIEtvcmVhLjwvYXV0aC1hZGRyZXNz
Pjx0aXRsZXM+PHRpdGxlPkN1cnJlbnQgVXNlcyBvZiBNdXNocm9vbXMgaW4gQ2FuY2VyIFRyZWF0
bWVudCBhbmQgVGhlaXIgQW50aWNhbmNlciBNZWNoYW5pc21zPC90aXRsZT48c2Vjb25kYXJ5LXRp
dGxlPkludCBKIE1vbCBTY2k8L3NlY29uZGFyeS10aXRsZT48YWx0LXRpdGxlPkludCBKIE1vbCBT
Y2k8L2FsdC10aXRsZT48L3RpdGxlcz48cGVyaW9kaWNhbD48ZnVsbC10aXRsZT5JbnQgSiBNb2wg
U2NpPC9mdWxsLXRpdGxlPjwvcGVyaW9kaWNhbD48YWx0LXBlcmlvZGljYWw+PGZ1bGwtdGl0bGU+
SW50IEogTW9sIFNjaTwvZnVsbC10aXRsZT48L2FsdC1wZXJpb2RpY2FsPjxwYWdlcz4xMDUwMjwv
cGFnZXM+PHZvbHVtZT4yMzwvdm9sdW1lPjxudW1iZXI+MTg8L251bWJlcj48ZWRpdGlvbj4yMDIy
LzA5LzI0PC9lZGl0aW9uPjxrZXl3b3Jkcz48a2V5d29yZD4qQWdhcmljYWxlczwva2V5d29yZD48
a2V5d29yZD4qQW50aW5lb3BsYXN0aWMgQWdlbnRzL3BoYXJtYWNvbG9neS90aGVyYXBldXRpYyB1
c2U8L2tleXdvcmQ+PGtleXdvcmQ+SHVtYW5zPC9rZXl3b3JkPjxrZXl3b3JkPipOZW9wbGFzbXMv
ZHJ1ZyB0aGVyYXB5PC9rZXl3b3JkPjxrZXl3b3JkPmNhbmNlcjwva2V5d29yZD48a2V5d29yZD5t
dWx0aWRydWcgcmVzaXN0YW5jZSAoTURSKTwva2V5d29yZD48a2V5d29yZD5tdXNocm9vbS1kZXJp
dmVkIGNvbXBvdW5kczwva2V5d29yZD48a2V5d29yZD5tdXNocm9vbXM8L2tleXdvcmQ+PGtleXdv
cmQ+c2lnbmFsaW5nIHBhdGh3YXlzPC9rZXl3b3JkPjwva2V5d29yZHM+PGRhdGVzPjx5ZWFyPjIw
MjI8L3llYXI+PHB1Yi1kYXRlcz48ZGF0ZT5TZXAgMTA8L2RhdGU+PC9wdWItZGF0ZXM+PC9kYXRl
cz48aXNibj4xNDIyLTAwNjcgKEVsZWN0cm9uaWMpJiN4RDsxNDIyLTAwNjcgKExpbmtpbmcpPC9p
c2JuPjxhY2Nlc3Npb24tbnVtPjM2MTQyNDEyPC9hY2Nlc3Npb24tbnVtPjx1cmxzPjxyZWxhdGVk
LXVybHM+PHVybD5odHRwczovL3d3dy5uY2JpLm5sbS5uaWguZ292L3B1Ym1lZC8zNjE0MjQxMjwv
dXJsPjwvcmVsYXRlZC11cmxzPjwvdXJscz48Y3VzdG9tMj5QTUM5NTA0OTgwPC9jdXN0b20yPjxl
bGVjdHJvbmljLXJlc291cmNlLW51bT4xMC4zMzkwL2lqbXMyMzE4MTA1MDI8L2VsZWN0cm9uaWMt
cmVzb3VyY2UtbnVtPjxsYW5ndWFnZT5FbmdsaXNoPC9sYW5ndWFnZT48L3JlY29yZD48L0NpdGU+
PENpdGU+PEF1dGhvcj5OYWdhc2hpbWE8L0F1dGhvcj48WWVhcj4yMDE3PC9ZZWFyPjxSZWNOdW0+
ODY4NzwvUmVjTnVtPjxyZWNvcmQ+PHJlYy1udW1iZXI+ODY4NzwvcmVjLW51bWJlcj48Zm9yZWln
bi1rZXlzPjxrZXkgYXBwPSJFTiIgZGItaWQ9ImFkcHZwdjJzcXAyYXJkZWE5c2VweGF2cTlmMHoy
cjBmNXN3MCIgdGltZXN0YW1wPSIxNzAwNTE2MDQ2Ij44Njg3PC9rZXk+PC9mb3JlaWduLWtleXM+
PHJlZi10eXBlIG5hbWU9IkpvdXJuYWwgQXJ0aWNsZSI+MTc8L3JlZi10eXBlPjxjb250cmlidXRv
cnM+PGF1dGhvcnM+PGF1dGhvcj5OYWdhc2hpbWEsIFkuPC9hdXRob3I+PGF1dGhvcj5Zb3NoaW5v
LCBTLjwvYXV0aG9yPjxhdXRob3I+WWFtYW1vdG8sIFMuPC9hdXRob3I+PGF1dGhvcj5NYWVkYSwg
Ti48L2F1dGhvcj48YXV0aG9yPkF6dW1pLCBULjwvYXV0aG9yPjxhdXRob3I+S29tb2lrZSwgWS48
L2F1dGhvcj48YXV0aG9yPk9rdW5vLCBLLjwvYXV0aG9yPjxhdXRob3I+SXdhc2EsIFQuPC9hdXRo
b3I+PGF1dGhvcj5Uc3VydXRhbmksIEouPC9hdXRob3I+PGF1dGhvcj5OYWthZ2F3YSwgSy48L2F1
dGhvcj48YXV0aG9yPk1hc2Fha2ksIE8uPC9hdXRob3I+PGF1dGhvcj5IaXJvYWtpLCBOLjwvYXV0
aG9yPjwvYXV0aG9ycz48L2NvbnRyaWJ1dG9ycz48YXV0aC1hZGRyZXNzPkRlcGFydG1lbnQgb2Yg
QnJlYXN0IGFuZCBUaHlyb2lkIFN1cmdlcnksIEphcGFuIENvbW11bml0eSBIZWFsdGggQ2FyZSBP
cmdhbml6YXRpb24gKEpDSE8pIFNoaW1vbm9zZWtpIE1lZGljYWwgQ2VudGVyLCBTaGltb25vc2Vr
aSwgWWFtYWd1Y2hpIDc1MC0wMDYxLCBKYXBhbi4mI3hEO09uY29sb2d5IENlbnRlciwgWWFtYWd1
Y2hpIFVuaXZlcnNpdHkgSG9zcGl0YWwsIFlhbWFndWNoaSBVbml2ZXJzaXR5IEdyYWR1YXRlIFNj
aG9vbCBvZiBNZWRpY2luZSwgVWJlLCBZYW1hZ3VjaGkgNzU1LTAwNDYsIEphcGFuLiYjeEQ7RGVw
YXJ0bWVudCBvZiBHYXN0cm9lbnRlcm9sb2dpY2FsLCBCcmVhc3QgYW5kIEVuZG9jcmluZSBTdXJn
ZXJ5LCBZYW1hZ3VjaGkgVW5pdmVyc2l0eSBHcmFkdWF0ZSBTY2hvb2wgb2YgTWVkaWNpbmUsIFVi
ZSwgWWFtYWd1Y2hpIDc1NS0wMDQ2LCBKYXBhbi4mI3hEO0RlcGFydG1lbnQgb2YgU3VyZ2VyeSwg
S2luZGFpIFVuaXZlcnNpdHkgU2Nob29sIG9mIE1lZGljaW5lLCBPc2FrYXNheWFtYSwgT3Nha2Eg
NTg5LTg1MTEsIEphcGFuLiYjeEQ7RGVwYXJ0bWVudCBvZiBNZWRpY2FsIE9uY29sb2d5LCBLaW5k
YWkgVW5pdmVyc2l0eSBTY2hvb2wgb2YgTWVkaWNpbmUsIE9zYWthc2F5YW1hLCBPc2FrYSA1ODkt
ODUxMSwgSmFwYW4uJiN4RDtZYW1hZ3VjaGkgVW5pdmVyc2l0eSwgWWFtYWd1Y2hpLCBZYW1hZ3Vj
aGkgNzUzLTg1MTEsIEphcGFuLjwvYXV0aC1hZGRyZXNzPjx0aXRsZXM+PHRpdGxlPkxlbnRpbnVs
YSBlZG9kZXMgbXljZWxpYSBleHRyYWN0IHBsdXMgYWRqdXZhbnQgY2hlbW90aGVyYXB5IGZvciBi
cmVhc3QgY2FuY2VyIHBhdGllbnRzOiBSZXN1bHRzIG9mIGEgcmFuZG9taXplZCBzdHVkeSBvbiBo
b3N0IHF1YWxpdHkgb2YgbGlmZSBhbmQgaW1tdW5lIGZ1bmN0aW9uIGltcHJvdmVtZW50PC90aXRs
ZT48c2Vjb25kYXJ5LXRpdGxlPk1vbCBDbGluIE9uY29sPC9zZWNvbmRhcnktdGl0bGU+PC90aXRs
ZXM+PHBhZ2VzPjM1OS0zNjY8L3BhZ2VzPjx2b2x1bWU+Nzwvdm9sdW1lPjxudW1iZXI+MzwvbnVt
YmVyPjxlZGl0aW9uPjIwMTcvMDgvMTY8L2VkaXRpb24+PGtleXdvcmRzPjxrZXl3b3JkPkxlbnRp
bnVsYSBlZG9kZXM8L2tleXdvcmQ+PGtleXdvcmQ+YW50aHJhY3ljbGluZTwva2V5d29yZD48a2V5
d29yZD5icmVhc3QgY2FuY2VyPC9rZXl3b3JkPjxrZXl3b3JkPnF1YWxpdHkgb2YgbGlmZTwva2V5
d29yZD48a2V5d29yZD5yYW5kb21pemVkIGNsaW5pY2FsIHN0dWR5PC9rZXl3b3JkPjxrZXl3b3Jk
PnJlZ3VsYXRvcnkgVCBjZWxsPC9rZXl3b3JkPjwva2V5d29yZHM+PGRhdGVzPjx5ZWFyPjIwMTc8
L3llYXI+PHB1Yi1kYXRlcz48ZGF0ZT5TZXA8L2RhdGU+PC9wdWItZGF0ZXM+PC9kYXRlcz48aXNi
bj4yMDQ5LTk0NTAgKFByaW50KSYjeEQ7MjA0OS05NDY5IChFbGVjdHJvbmljKSYjeEQ7MjA0OS05
NDUwIChMaW5raW5nKTwvaXNibj48YWNjZXNzaW9uLW51bT4yODgxMTg5ODwvYWNjZXNzaW9uLW51
bT48dXJscz48cmVsYXRlZC11cmxzPjx1cmw+aHR0cHM6Ly93d3cubmNiaS5ubG0ubmloLmdvdi9w
dWJtZWQvMjg4MTE4OTg8L3VybD48L3JlbGF0ZWQtdXJscz48L3VybHM+PGN1c3RvbTI+UE1DNTU0
Nzc2ODwvY3VzdG9tMj48ZWxlY3Ryb25pYy1yZXNvdXJjZS1udW0+MTAuMzg5Mi9tY28uMjAxNy4x
MzQ2PC9lbGVjdHJvbmljLXJlc291cmNlLW51bT48L3JlY29yZD48L0NpdGU+PENpdGU+PEF1dGhv
cj5BaG1hZDwvQXV0aG9yPjxZZWFyPjIwMjA8L1llYXI+PFJlY051bT44Njg1PC9SZWNOdW0+PHJl
Y29yZD48cmVjLW51bWJlcj44Njg1PC9yZWMtbnVtYmVyPjxmb3JlaWduLWtleXM+PGtleSBhcHA9
IkVOIiBkYi1pZD0iYWRwdnB2MnNxcDJhcmRlYTlzZXB4YXZxOWYwejJyMGY1c3cwIiB0aW1lc3Rh
bXA9IjE3MDA1MTYwMjUiPjg2ODU8L2tleT48L2ZvcmVpZ24ta2V5cz48cmVmLXR5cGUgbmFtZT0i
Sm91cm5hbCBBcnRpY2xlIj4xNzwvcmVmLXR5cGU+PGNvbnRyaWJ1dG9ycz48YXV0aG9ycz48YXV0
aG9yPkFobWFkLCBNLiBGLjwvYXV0aG9yPjwvYXV0aG9ycz48L2NvbnRyaWJ1dG9ycz48YXV0aC1h
ZGRyZXNzPkRlcGFydG1lbnQgb2YgQ2xpbmljYWwgTnV0cml0aW9uLCBDb2xsZWdlIG9mIEFwcGxp
ZWQgTWVkaWNhbCBTY2llbmNlcywgSmF6YW4gVW5pdmVyc2l0eSwgSmF6YW4sIFNhdWRpIEFyYWJp
YS4gRWxlY3Ryb25pYyBhZGRyZXNzOiBtZmFobWRAZ21haWwuY29tLjwvYXV0aC1hZGRyZXNzPjx0
aXRsZXM+PHRpdGxlPkdhbm9kZXJtYSBsdWNpZHVtOiBBIHJhdGlvbmFsIHBoYXJtYWNvbG9naWNh
bCBhcHByb2FjaCB0byBzdXJtb3VudCBjYW5jZXI8L3RpdGxlPjxzZWNvbmRhcnktdGl0bGU+SiBF
dGhub3BoYXJtYWNvbDwvc2Vjb25kYXJ5LXRpdGxlPjwvdGl0bGVzPjxwYWdlcz4xMTMwNDc8L3Bh
Z2VzPjx2b2x1bWU+MjYwPC92b2x1bWU+PGVkaXRpb24+MjAyMC8wNi8wNzwvZWRpdGlvbj48a2V5
d29yZHM+PGtleXdvcmQ+QW5pbWFsczwva2V5d29yZD48a2V5d29yZD5BbnRpbmVvcGxhc3RpYyBB
Z2VudHMvYWR2ZXJzZSBlZmZlY3RzL2lzb2xhdGlvbiAmYW1wOyBwdXJpZmljYXRpb24vKnRoZXJh
cGV1dGljIHVzZTwva2V5d29yZD48a2V5d29yZD5GdW5nYWwgUG9seXNhY2NoYXJpZGVzL2FkdmVy
c2UgZWZmZWN0cy9pc29sYXRpb24gJmFtcDsgcHVyaWZpY2F0aW9uLyp0aGVyYXBldXRpYyB1c2U8
L2tleXdvcmQ+PGtleXdvcmQ+SHVtYW5zPC9rZXl3b3JkPjxrZXl3b3JkPk5lb3BsYXNtcy8qZHJ1
ZyB0aGVyYXB5L21ldGFib2xpc20vcGF0aG9sb2d5PC9rZXl3b3JkPjxrZXl3b3JkPipSZWlzaGkv
Y2hlbWlzdHJ5PC9rZXl3b3JkPjxrZXl3b3JkPlRyaXRlcnBlbmVzL2FkdmVyc2UgZWZmZWN0cy9p
c29sYXRpb24gJmFtcDsgcHVyaWZpY2F0aW9uLyp0aGVyYXBldXRpYyB1c2U8L2tleXdvcmQ+PGtl
eXdvcmQ+Q2FuY2VyPC9rZXl3b3JkPjxrZXl3b3JkPlBoYXJtYWNvbG9neTwva2V5d29yZD48a2V5
d29yZD5Qb2x5c2FjY2hhcmlkZXM8L2tleXdvcmQ+PGtleXdvcmQ+VG94aWNpdHk8L2tleXdvcmQ+
PGtleXdvcmQ+VHJpdGVycGVub2lkczwva2V5d29yZD48L2tleXdvcmRzPjxkYXRlcz48eWVhcj4y
MDIwPC95ZWFyPjxwdWItZGF0ZXM+PGRhdGU+T2N0IDU8L2RhdGU+PC9wdWItZGF0ZXM+PC9kYXRl
cz48aXNibj4xODcyLTc1NzMgKEVsZWN0cm9uaWMpJiN4RDswMzc4LTg3NDEgKExpbmtpbmcpPC9p
c2JuPjxhY2Nlc3Npb24tbnVtPjMyNTA0NzgzPC9hY2Nlc3Npb24tbnVtPjx1cmxzPjxyZWxhdGVk
LXVybHM+PHVybD5odHRwczovL3d3dy5uY2JpLm5sbS5uaWguZ292L3B1Ym1lZC8zMjUwNDc4Mzwv
dXJsPjwvcmVsYXRlZC11cmxzPjwvdXJscz48ZWxlY3Ryb25pYy1yZXNvdXJjZS1udW0+MTAuMTAx
Ni9qLmplcC4yMDIwLjExMzA0NzwvZWxlY3Ryb25pYy1yZXNvdXJjZS1udW0+PC9yZWNvcmQ+PC9D
aXRlPjxDaXRlPjxBdXRob3I+SGV0bGFuZDwvQXV0aG9yPjxZZWFyPjIwMTE8L1llYXI+PFJlY051
bT44Njg0PC9SZWNOdW0+PHJlY29yZD48cmVjLW51bWJlcj44Njg0PC9yZWMtbnVtYmVyPjxmb3Jl
aWduLWtleXM+PGtleSBhcHA9IkVOIiBkYi1pZD0iYWRwdnB2MnNxcDJhcmRlYTlzZXB4YXZxOWYw
ejJyMGY1c3cwIiB0aW1lc3RhbXA9IjE3MDA1MTYwMTYiPjg2ODQ8L2tleT48L2ZvcmVpZ24ta2V5
cz48cmVmLXR5cGUgbmFtZT0iSm91cm5hbCBBcnRpY2xlIj4xNzwvcmVmLXR5cGU+PGNvbnRyaWJ1
dG9ycz48YXV0aG9ycz48YXV0aG9yPkhldGxhbmQsIEcuPC9hdXRob3I+PGF1dGhvcj5Kb2huc29u
LCBFLjwvYXV0aG9yPjxhdXRob3I+THliZXJnLCBULjwvYXV0aG9yPjxhdXRob3I+S3ZhbGhlaW0s
IEcuPC9hdXRob3I+PC9hdXRob3JzPjwvY29udHJpYnV0b3JzPjxhdXRoLWFkZHJlc3M+RGVwYXJ0
bWVudCBvZiBDZWxsdWxhciBUaGVyYXB5LCBUaGUgTm9yd2VnaWFuIFJhZGl1bSBIb3NwaXRhbCwg
T3NsbyBVbml2ZXJzaXR5IEhvc3BpdGFsLCBVbGxlcm5jaGF1c3NlbiA3MCwgMDEzMCBPc2xvLCBO
b3J3YXkuPC9hdXRoLWFkZHJlc3M+PHRpdGxlcz48dGl0bGU+VGhlIE11c2hyb29tIEFnYXJpY3Vz
IGJsYXplaSBNdXJpbGwgRWxpY2l0cyBNZWRpY2luYWwgRWZmZWN0cyBvbiBUdW1vciwgSW5mZWN0
aW9uLCBBbGxlcmd5LCBhbmQgSW5mbGFtbWF0aW9uIHRocm91Z2ggSXRzIE1vZHVsYXRpb24gb2Yg
SW5uYXRlIEltbXVuaXR5IGFuZCBBbWVsaW9yYXRpb24gb2YgVGgxL1RoMiBJbWJhbGFuY2UgYW5k
IEluZmxhbW1hdGlvbjwvdGl0bGU+PHNlY29uZGFyeS10aXRsZT5BZHYgUGhhcm1hY29sIFNjaTwv
c2Vjb25kYXJ5LXRpdGxlPjxhbHQtdGl0bGU+QWR2IFBoYXJtYWNvbCBTY2k8L2FsdC10aXRsZT48
L3RpdGxlcz48cGFnZXM+MTU3MDE1PC9wYWdlcz48dm9sdW1lPjIwMTE8L3ZvbHVtZT48ZWRpdGlv
bj4yMDExLzA5LzE0PC9lZGl0aW9uPjxrZXl3b3Jkcz48a2V5d29yZD5iZXRhLWdsdWNhbjwva2V5
d29yZD48a2V5d29yZD5lbmRvdGhlbGlhbC1jZWxsczwva2V5d29yZD48a2V5d29yZD5ETkEgdmFj
Y2luZTwva2V5d29yZD48a2V5d29yZD5leHRyYWN0PC9rZXl3b3JkPjxrZXl3b3JkPmFudGl0dW1v
cjwva2V5d29yZD48a2V5d29yZD5jYW5jZXI8L2tleXdvcmQ+PGtleXdvcmQ+ZXhwcmVzc2lvbjwv
a2V5d29yZD48a2V5d29yZD5jeXRva2luZXM8L2tleXdvcmQ+PGtleXdvcmQ+Z3Jvd3RoPC9rZXl3
b3JkPjxrZXl3b3JkPnR1YmVyY3Vsb3Npczwva2V5d29yZD48L2tleXdvcmRzPjxkYXRlcz48eWVh
cj4yMDExPC95ZWFyPjwvZGF0ZXM+PGlzYm4+MTY4Ny02MzQyIChFbGVjdHJvbmljKSYjeEQ7MTY4
Ny02MzM0IChQcmludCkmI3hEOzE2ODctNjMzNCAoTGlua2luZyk8L2lzYm4+PGFjY2Vzc2lvbi1u
dW0+MjE5MTI1Mzg8L2FjY2Vzc2lvbi1udW0+PHVybHM+PHJlbGF0ZWQtdXJscz48dXJsPmh0dHBz
Oi8vd3d3Lm5jYmkubmxtLm5paC5nb3YvcHVibWVkLzIxOTEyNTM4PC91cmw+PC9yZWxhdGVkLXVy
bHM+PC91cmxzPjxjdXN0b20yPlBNQzMxNjgyOTM8L2N1c3RvbTI+PGVsZWN0cm9uaWMtcmVzb3Vy
Y2UtbnVtPjEwLjExNTUvMjAxMS8xNTcwMTU8L2VsZWN0cm9uaWMtcmVzb3VyY2UtbnVtPjxsYW5n
dWFnZT5FbmdsaXNoPC9sYW5ndWFnZT48L3JlY29yZD48L0NpdGU+PENpdGU+PEF1dGhvcj5Ud2Fy
ZG93c2tpPC9BdXRob3I+PFllYXI+MjAxNTwvWWVhcj48UmVjTnVtPjg2ODg8L1JlY051bT48cmVj
b3JkPjxyZWMtbnVtYmVyPjg2ODg8L3JlYy1udW1iZXI+PGZvcmVpZ24ta2V5cz48a2V5IGFwcD0i
RU4iIGRiLWlkPSJhZHB2cHYyc3FwMmFyZGVhOXNlcHhhdnE5ZjB6MnIwZjVzdzAiIHRpbWVzdGFt
cD0iMTcwMDUxNjA3OSI+ODY4ODwva2V5PjwvZm9yZWlnbi1rZXlzPjxyZWYtdHlwZSBuYW1lPSJK
b3VybmFsIEFydGljbGUiPjE3PC9yZWYtdHlwZT48Y29udHJpYnV0b3JzPjxhdXRob3JzPjxhdXRo
b3I+VHdhcmRvd3NraSwgUHJ6ZW15c2xhdzwvYXV0aG9yPjxhdXRob3I+S2FuYXlhLCBOb3Jpa288
L2F1dGhvcj48YXV0aG9yPkZyYW5rZWwsIFBhdWw8L2F1dGhvcj48YXV0aG9yPlN5bm9sZCwgVGlt
b3RoeTwvYXV0aG9yPjxhdXRob3I+UnVlbCwgQ2hyaXN0b3BoZXI8L2F1dGhvcj48YXV0aG9yPlBh
bCwgU3VtYW50YSBLPC9hdXRob3I+PGF1dGhvcj5KdW5xdWVpcmEsIE1hcmliZWw8L2F1dGhvcj48
YXV0aG9yPlByYWphcGF0aSwgTWFuaXNoYTwvYXV0aG9yPjxhdXRob3I+TW9vcmUsIFRpbmE8L2F1
dGhvcj48YXV0aG9yPlRyeW9uLCBQYW1lbGE8L2F1dGhvcj48L2F1dGhvcnM+PC9jb250cmlidXRv
cnM+PHRpdGxlcz48dGl0bGU+QSBwaGFzZSBJIHRyaWFsIG9mIG11c2hyb29tIHBvd2RlciBpbiBw
YXRpZW50cyB3aXRoIGJpb2NoZW1pY2FsbHkgcmVjdXJyZW50IHByb3N0YXRlIGNhbmNlcjogUm9s
ZXMgb2YgY3l0b2tpbmVzIGFuZCBteWVsb2lk4oCQZGVyaXZlZCBzdXBwcmVzc29yIGNlbGxzIGZv
ciBBZ2FyaWN1cyBiaXNwb3J1c+KAk2luZHVjZWQgcHJvc3RhdGXigJBzcGVjaWZpYyBhbnRpZ2Vu
IHJlc3BvbnNlczwvdGl0bGU+PHNlY29uZGFyeS10aXRsZT5DYW5jZXI8L3NlY29uZGFyeS10aXRs
ZT48L3RpdGxlcz48cGVyaW9kaWNhbD48ZnVsbC10aXRsZT5DYW5jZXI8L2Z1bGwtdGl0bGU+PC9w
ZXJpb2RpY2FsPjxwYWdlcz4yOTQyLTI5NTA8L3BhZ2VzPjx2b2x1bWU+MTIxPC92b2x1bWU+PG51
bWJlcj4xNzwvbnVtYmVyPjxkYXRlcz48eWVhcj4yMDE1PC95ZWFyPjwvZGF0ZXM+PGlzYm4+MDAw
OC01NDNYPC9pc2JuPjx1cmxzPjwvdXJscz48L3Jl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79-83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2FC974AE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3573EBC0" w14:textId="6A0C2185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Garlic extracts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09B4C924" w14:textId="22536A65" w:rsidR="00BC099F" w:rsidRPr="00B83273" w:rsidRDefault="00BB6C97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Beyond traditional </w:t>
            </w:r>
            <w:r w:rsidR="00762F5C" w:rsidRPr="00B83273">
              <w:rPr>
                <w:sz w:val="18"/>
                <w:szCs w:val="18"/>
              </w:rPr>
              <w:t xml:space="preserve">antithrombotic, </w:t>
            </w:r>
            <w:r w:rsidR="00683EB3" w:rsidRPr="00B83273">
              <w:rPr>
                <w:sz w:val="18"/>
                <w:szCs w:val="18"/>
              </w:rPr>
              <w:t xml:space="preserve">antiarthritic, </w:t>
            </w:r>
            <w:r w:rsidR="00762F5C" w:rsidRPr="00B83273">
              <w:rPr>
                <w:sz w:val="18"/>
                <w:szCs w:val="18"/>
              </w:rPr>
              <w:t xml:space="preserve">hypoglycemic, and hypolipidemic </w:t>
            </w:r>
            <w:r w:rsidR="00683EB3" w:rsidRPr="00B83273">
              <w:rPr>
                <w:sz w:val="18"/>
                <w:szCs w:val="18"/>
              </w:rPr>
              <w:t>uses,</w:t>
            </w:r>
            <w:r w:rsidRPr="00B83273">
              <w:rPr>
                <w:sz w:val="18"/>
                <w:szCs w:val="18"/>
              </w:rPr>
              <w:t xml:space="preserve"> </w:t>
            </w:r>
            <w:r w:rsidR="00683EB3" w:rsidRPr="00B83273">
              <w:rPr>
                <w:sz w:val="18"/>
                <w:szCs w:val="18"/>
              </w:rPr>
              <w:t>a</w:t>
            </w:r>
            <w:r w:rsidR="00E829FF" w:rsidRPr="00B83273">
              <w:rPr>
                <w:sz w:val="18"/>
                <w:szCs w:val="18"/>
              </w:rPr>
              <w:t>nti-cancer effects</w:t>
            </w:r>
            <w:r w:rsidR="00F44529" w:rsidRPr="00B83273">
              <w:rPr>
                <w:sz w:val="18"/>
                <w:szCs w:val="18"/>
              </w:rPr>
              <w:t xml:space="preserve"> may be</w:t>
            </w:r>
            <w:r w:rsidR="00610DAC" w:rsidRPr="00B83273">
              <w:rPr>
                <w:sz w:val="18"/>
                <w:szCs w:val="18"/>
              </w:rPr>
              <w:t xml:space="preserve"> mediated</w:t>
            </w:r>
            <w:r w:rsidR="00E829FF" w:rsidRPr="00B83273">
              <w:rPr>
                <w:sz w:val="18"/>
                <w:szCs w:val="18"/>
              </w:rPr>
              <w:t xml:space="preserve"> </w:t>
            </w:r>
            <w:r w:rsidR="00610DAC" w:rsidRPr="00B83273">
              <w:rPr>
                <w:sz w:val="18"/>
                <w:szCs w:val="18"/>
              </w:rPr>
              <w:t>by</w:t>
            </w:r>
            <w:r w:rsidR="00E829FF" w:rsidRPr="00B83273">
              <w:rPr>
                <w:sz w:val="18"/>
                <w:szCs w:val="18"/>
              </w:rPr>
              <w:t xml:space="preserve"> a variety of bioactive sulfur and organic compounds</w:t>
            </w:r>
            <w:r w:rsidR="00F44529" w:rsidRPr="00B83273">
              <w:rPr>
                <w:sz w:val="18"/>
                <w:szCs w:val="18"/>
              </w:rPr>
              <w:t xml:space="preserve">, </w:t>
            </w:r>
            <w:r w:rsidR="00EE51D1" w:rsidRPr="00B83273">
              <w:rPr>
                <w:sz w:val="18"/>
                <w:szCs w:val="18"/>
              </w:rPr>
              <w:t>as well as</w:t>
            </w:r>
            <w:r w:rsidR="00F44529" w:rsidRPr="00B83273">
              <w:rPr>
                <w:sz w:val="18"/>
                <w:szCs w:val="18"/>
              </w:rPr>
              <w:t xml:space="preserve"> allicin and its metabolites</w:t>
            </w:r>
            <w:r w:rsidR="00E829FF" w:rsidRPr="00B83273">
              <w:rPr>
                <w:sz w:val="18"/>
                <w:szCs w:val="18"/>
              </w:rPr>
              <w:t xml:space="preserve">.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CE2B0D" w:rsidRPr="00B83273">
              <w:rPr>
                <w:sz w:val="18"/>
                <w:szCs w:val="18"/>
              </w:rPr>
              <w:t xml:space="preserve"> NCT00079170, NCT00455416</w:t>
            </w:r>
            <w:r w:rsidR="00610DAC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795256B" w14:textId="30046D43" w:rsidR="00BC099F" w:rsidRPr="001E0491" w:rsidRDefault="00047075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/>
            </w:r>
            <w:r w:rsidR="00C36B86">
              <w:rPr>
                <w:sz w:val="18"/>
                <w:szCs w:val="18"/>
              </w:rPr>
              <w:instrText xml:space="preserve"> ADDIN EN.CITE &lt;EndNote&gt;&lt;Cite&gt;&lt;Author&gt;Mondal&lt;/Author&gt;&lt;Year&gt;2022&lt;/Year&gt;&lt;RecNum&gt;8750&lt;/RecNum&gt;&lt;DisplayText&gt;[84]&lt;/DisplayText&gt;&lt;record&gt;&lt;rec-number&gt;8750&lt;/rec-number&gt;&lt;foreign-keys&gt;&lt;key app="EN" db-id="adpvpv2sqp2ardea9sepxavq9f0z2r0f5sw0" timestamp="1700604278"&gt;8750&lt;/key&gt;&lt;/foreign-keys&gt;&lt;ref-type name="Journal Article"&gt;17&lt;/ref-type&gt;&lt;contributors&gt;&lt;authors&gt;&lt;author&gt;Mondal, Arijit&lt;/author&gt;&lt;author&gt;Banerjee, Sabyasachi&lt;/author&gt;&lt;author&gt;Bose, Sankhadip&lt;/author&gt;&lt;author&gt;Mazumder, Sujayita&lt;/author&gt;&lt;author&gt;Haber, Rebecca A&lt;/author&gt;&lt;author&gt;Farzaei, Mohammad Hosein&lt;/author&gt;&lt;author&gt;Bishayee, Anupam %J Pharmacological research&lt;/author&gt;&lt;/authors&gt;&lt;/contributors&gt;&lt;titles&gt;&lt;title&gt;Garlic constituents for cancer prevention and therapy: From phytochemistry to novel formulations&lt;/title&gt;&lt;/titles&gt;&lt;pages&gt;105837&lt;/pages&gt;&lt;volume&gt;175&lt;/volume&gt;&lt;dates&gt;&lt;year&gt;2022&lt;/year&gt;&lt;/dates&gt;&lt;isbn&gt;1043-6618&lt;/isbn&gt;&lt;urls&gt;&lt;/urls&gt;&lt;/record&gt;&lt;/Cite&gt;&lt;/EndNote&gt;</w:instrText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84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5BA16BF0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73F19C1E" w14:textId="6E6EE692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N-acetylcysteine</w:t>
            </w:r>
            <w:r w:rsidR="00D86366" w:rsidRPr="00B83273">
              <w:rPr>
                <w:sz w:val="18"/>
                <w:szCs w:val="18"/>
              </w:rPr>
              <w:t xml:space="preserve"> (NAC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52346382" w14:textId="0CB07876" w:rsidR="00BC099F" w:rsidRPr="00B83273" w:rsidRDefault="009F19A2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NAC</w:t>
            </w:r>
            <w:r w:rsidR="002B0829" w:rsidRPr="00B83273">
              <w:rPr>
                <w:sz w:val="18"/>
                <w:szCs w:val="18"/>
              </w:rPr>
              <w:t xml:space="preserve"> acts as an antioxidant both directly by scavenging ROS and indirectly via production of glutathione. </w:t>
            </w:r>
            <w:r w:rsidR="00C6410F" w:rsidRPr="00B83273">
              <w:rPr>
                <w:sz w:val="18"/>
                <w:szCs w:val="18"/>
              </w:rPr>
              <w:t xml:space="preserve">Note that </w:t>
            </w:r>
            <w:r w:rsidR="00D86366" w:rsidRPr="00B83273">
              <w:rPr>
                <w:sz w:val="18"/>
                <w:szCs w:val="18"/>
              </w:rPr>
              <w:t>NAC</w:t>
            </w:r>
            <w:r w:rsidR="00C97BD5" w:rsidRPr="00B83273">
              <w:rPr>
                <w:sz w:val="18"/>
                <w:szCs w:val="18"/>
              </w:rPr>
              <w:t xml:space="preserve"> supplementation</w:t>
            </w:r>
            <w:r w:rsidR="00C6410F" w:rsidRPr="00B83273">
              <w:rPr>
                <w:sz w:val="18"/>
                <w:szCs w:val="18"/>
              </w:rPr>
              <w:t xml:space="preserve"> </w:t>
            </w:r>
            <w:r w:rsidR="00F30EDE" w:rsidRPr="00B83273">
              <w:rPr>
                <w:sz w:val="18"/>
                <w:szCs w:val="18"/>
              </w:rPr>
              <w:t xml:space="preserve">is typically recommended outside prooxidative </w:t>
            </w:r>
            <w:r w:rsidR="00832A5B" w:rsidRPr="00B83273">
              <w:rPr>
                <w:sz w:val="18"/>
                <w:szCs w:val="18"/>
              </w:rPr>
              <w:t>strategies</w:t>
            </w:r>
            <w:r w:rsidR="001E0491" w:rsidRPr="00B83273">
              <w:rPr>
                <w:sz w:val="18"/>
                <w:szCs w:val="18"/>
              </w:rPr>
              <w:t xml:space="preserve"> </w:t>
            </w:r>
            <w:r w:rsidR="00832A5B" w:rsidRPr="00B83273">
              <w:rPr>
                <w:sz w:val="18"/>
                <w:szCs w:val="18"/>
              </w:rPr>
              <w:t>such as chemoradiotherapy</w:t>
            </w:r>
            <w:r w:rsidR="00C6410F" w:rsidRPr="00B83273">
              <w:rPr>
                <w:sz w:val="18"/>
                <w:szCs w:val="18"/>
              </w:rPr>
              <w:t xml:space="preserve">. </w:t>
            </w:r>
            <w:r w:rsidR="001C5010" w:rsidRPr="00B83273">
              <w:rPr>
                <w:sz w:val="18"/>
                <w:szCs w:val="18"/>
              </w:rPr>
              <w:t xml:space="preserve">Representative clinical trials: </w:t>
            </w:r>
            <w:r w:rsidR="00CD4A18" w:rsidRPr="00B83273">
              <w:rPr>
                <w:sz w:val="18"/>
                <w:szCs w:val="18"/>
              </w:rPr>
              <w:t>NCT02094625, NCT03492047, NCT05539053, NCT05611086</w:t>
            </w:r>
            <w:r w:rsidR="001E0491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3EDA66AA" w14:textId="43C46FEA" w:rsidR="00BC099F" w:rsidRPr="001E0491" w:rsidRDefault="00053EB3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7FoGFsYW1vbjwvQXV0aG9yPjxZZWFyPjIwMTk8L1llYXI+
PFJlY051bT44NjkxPC9SZWNOdW0+PERpc3BsYXlUZXh0Pls4NS04OF08L0Rpc3BsYXlUZXh0Pjxy
ZWNvcmQ+PHJlYy1udW1iZXI+ODY5MTwvcmVjLW51bWJlcj48Zm9yZWlnbi1rZXlzPjxrZXkgYXBw
PSJFTiIgZGItaWQ9ImFkcHZwdjJzcXAyYXJkZWE5c2VweGF2cTlmMHoycjBmNXN3MCIgdGltZXN0
YW1wPSIxNzAwNTE2MTU3Ij44NjkxPC9rZXk+PC9mb3JlaWduLWtleXM+PHJlZi10eXBlIG5hbWU9
IkpvdXJuYWwgQXJ0aWNsZSI+MTc8L3JlZi10eXBlPjxjb250cmlidXRvcnM+PGF1dGhvcnM+PGF1
dGhvcj7FoGFsYW1vbiwgxaBwZWxhPC9hdXRob3I+PGF1dGhvcj5LcmFtYXIsIEJhcmJhcmE8L2F1
dGhvcj48YXV0aG9yPk1hcm9sdCwgVGlua2FyYSBQaXJjPC9hdXRob3I+PGF1dGhvcj5Qb2xqxaFh
aywgQm9ydXQ8L2F1dGhvcj48YXV0aG9yPk1pbGlzYXYsIElyaW5hICVKIEFudGlveGlkYW50czwv
YXV0aG9yPjwvYXV0aG9ycz48L2NvbnRyaWJ1dG9ycz48dGl0bGVzPjx0aXRsZT5NZWRpY2FsIGFu
ZCBkaWV0YXJ5IHVzZXMgb2YgTi1hY2V0eWxjeXN0ZWluZTwvdGl0bGU+PC90aXRsZXM+PHBhZ2Vz
PjExMTwvcGFnZXM+PHZvbHVtZT44PC92b2x1bWU+PG51bWJlcj41PC9udW1iZXI+PGRhdGVzPjx5
ZWFyPjIwMTk8L3llYXI+PC9kYXRlcz48aXNibj4yMDc2LTM5MjE8L2lzYm4+PHVybHM+PC91cmxz
PjwvcmVjb3JkPjwvQ2l0ZT48Q2l0ZT48QXV0aG9yPlBpc2tvdW5vdmE8L0F1dGhvcj48WWVhcj4y
MDE1PC9ZZWFyPjxSZWNOdW0+ODY5MDwvUmVjTnVtPjxyZWNvcmQ+PHJlYy1udW1iZXI+ODY5MDwv
cmVjLW51bWJlcj48Zm9yZWlnbi1rZXlzPjxrZXkgYXBwPSJFTiIgZGItaWQ9ImFkcHZwdjJzcXAy
YXJkZWE5c2VweGF2cTlmMHoycjBmNXN3MCIgdGltZXN0YW1wPSIxNzAwNTE2MTM2Ij44NjkwPC9r
ZXk+PC9mb3JlaWduLWtleXM+PHJlZi10eXBlIG5hbWU9IkpvdXJuYWwgQXJ0aWNsZSI+MTc8L3Jl
Zi10eXBlPjxjb250cmlidXRvcnM+PGF1dGhvcnM+PGF1dGhvcj5QaXNrb3Vub3ZhLCBFLjwvYXV0
aG9yPjxhdXRob3I+QWdhdGhvY2xlb3VzLCBNLjwvYXV0aG9yPjxhdXRob3I+TXVycGh5LCBNLiBN
LjwvYXV0aG9yPjxhdXRob3I+SHUsIFouPC9hdXRob3I+PGF1dGhvcj5IdWRkbGVzdHVuLCBTLiBF
LjwvYXV0aG9yPjxhdXRob3I+WmhhbywgWi48L2F1dGhvcj48YXV0aG9yPkxlaXRjaCwgQS4gTS48
L2F1dGhvcj48YXV0aG9yPkpvaG5zb24sIFQuIE0uPC9hdXRob3I+PGF1dGhvcj5EZUJlcmFyZGlu
aXMsIFIuIEouPC9hdXRob3I+PGF1dGhvcj5Nb3JyaXNvbiwgUy4gSi48L2F1dGhvcj48L2F1dGhv
cnM+PC9jb250cmlidXRvcnM+PGF1dGgtYWRkcmVzcz5DaGlsZHJlbiZhcG9zO3MgUmVzZWFyY2gg
SW5zdGl0dXRlIGFuZCB0aGUgRGVwYXJ0bWVudCBvZiBQZWRpYXRyaWNzLCBVbml2ZXJzaXR5IG9m
IFRleGFzIFNvdXRod2VzdGVybiBNZWRpY2FsIENlbnRlciwgRGFsbGFzLCBUZXhhcyA3NTM5MCwg
VVNBLiYjeEQ7RGVwYXJ0bWVudCBvZiBTdXJnZXJ5LCBVbml2ZXJzaXR5IG9mIFRleGFzIFNvdXRo
d2VzdGVybiBNZWRpY2FsIENlbnRlciwgRGFsbGFzLCBUZXhhcyA3NTM5MCwgVVNBLiYjeEQ7RGVw
YXJ0bWVudCBvZiBEZXJtYXRvbG9neSwgVW5pdmVyc2l0eSBvZiBNaWNoaWdhbiwgQW5uIEFyYm9y
LCBNaWNoaWdhbiA0ODEwOS0yMjE2LCBVU0EuJiN4RDtIb3dhcmQgSHVnaGVzIE1lZGljYWwgSW5z
dGl0dXRlLCBVbml2ZXJzaXR5IG9mIFRleGFzIFNvdXRod2VzdGVybiBNZWRpY2FsIENlbnRlciwg
RGFsbGFzLCBUZXhhcyA3NTM5MCwgVVNBLjwvYXV0aC1hZGRyZXNzPjx0aXRsZXM+PHRpdGxlPk94
aWRhdGl2ZSBzdHJlc3MgaW5oaWJpdHMgZGlzdGFudCBtZXRhc3Rhc2lzIGJ5IGh1bWFuIG1lbGFu
b21hIGNlbGxzPC90aXRsZT48c2Vjb25kYXJ5LXRpdGxlPk5hdHVyZTwvc2Vjb25kYXJ5LXRpdGxl
PjwvdGl0bGVzPjxwZXJpb2RpY2FsPjxmdWxsLXRpdGxlPk5hdHVyZTwvZnVsbC10aXRsZT48L3Bl
cmlvZGljYWw+PHBhZ2VzPjE4Ni05MTwvcGFnZXM+PHZvbHVtZT41Mjc8L3ZvbHVtZT48bnVtYmVy
Pjc1Nzc8L251bWJlcj48ZWRpdGlvbj4yMDE1LzEwLzE2PC9lZGl0aW9uPjxrZXl3b3Jkcz48a2V5
d29yZD5BbmltYWxzPC9rZXl3b3JkPjxrZXl3b3JkPkFudGlveGlkYW50cy9tZXRhYm9saXNtPC9r
ZXl3b3JkPjxrZXl3b3JkPkZlbWFsZTwva2V5d29yZD48a2V5d29yZD5Gb2xpYyBBY2lkL21ldGFi
b2xpc208L2tleXdvcmQ+PGtleXdvcmQ+R2VuZSBLbm9ja2Rvd24gVGVjaG5pcXVlczwva2V5d29y
ZD48a2V5d29yZD5IdW1hbnM8L2tleXdvcmQ+PGtleXdvcmQ+TWFsZTwva2V5d29yZD48a2V5d29y
ZD5NZWxhbm9tYS9ibG9vZC8qbWV0YWJvbGlzbS8qcGF0aG9sb2d5PC9rZXl3b3JkPjxrZXl3b3Jk
Pk1ldGhvdHJleGF0ZS9waGFybWFjb2xvZ3k8L2tleXdvcmQ+PGtleXdvcmQ+TWV0aHlsZW5ldGV0
cmFoeWRyb2ZvbGF0ZSBEZWh5ZHJvZ2VuYXNlIChOQURQKS9kZWZpY2llbmN5L21ldGFib2xpc208
L2tleXdvcmQ+PGtleXdvcmQ+TWljZTwva2V5d29yZD48a2V5d29yZD5NaWNlLCBJbmJyZWQgTk9E
PC9rZXl3b3JkPjxrZXl3b3JkPk1pY2UsIFNDSUQ8L2tleXdvcmQ+PGtleXdvcmQ+TWlub3IgSGlz
dG9jb21wYXRpYmlsaXR5IEFudGlnZW5zPC9rZXl3b3JkPjxrZXl3b3JkPk5BRFAvbWV0YWJvbGlz
bTwva2V5d29yZD48a2V5d29yZD5OZW9wbGFzbSBNZXRhc3Rhc2lzLypwcmV2ZW50aW9uICZhbXA7
IGNvbnRyb2w8L2tleXdvcmQ+PGtleXdvcmQ+TmVvcGxhc20gVHJhbnNwbGFudGF0aW9uPC9rZXl3
b3JkPjxrZXl3b3JkPipPeGlkYXRpdmUgU3RyZXNzPC9rZXl3b3JkPjxrZXl3b3JkPk94aWRvcmVk
dWN0YXNlcyBBY3Rpbmcgb24gQ0gtTkggR3JvdXAgRG9ub3JzL2RlZmljaWVuY3kvbWV0YWJvbGlz
bTwva2V5d29yZD48L2tleXdvcmRzPjxkYXRlcz48eWVhcj4yMDE1PC95ZWFyPjxwdWItZGF0ZXM+
PGRhdGU+Tm92IDEyPC9kYXRlPjwvcHViLWRhdGVzPjwvZGF0ZXM+PGlzYm4+MTQ3Ni00Njg3IChF
bGVjdHJvbmljKSYjeEQ7MDAyOC0wODM2IChQcmludCkmI3hEOzAwMjgtMDgzNiAoTGlua2luZyk8
L2lzYm4+PGFjY2Vzc2lvbi1udW0+MjY0NjY1NjM8L2FjY2Vzc2lvbi1udW0+PHVybHM+PHJlbGF0
ZWQtdXJscz48dXJsPmh0dHBzOi8vd3d3Lm5jYmkubmxtLm5paC5nb3YvcHVibWVkLzI2NDY2NTYz
PC91cmw+PC9yZWxhdGVkLXVybHM+PC91cmxzPjxjdXN0b20yPlBNQzQ2NDQxMDM8L2N1c3RvbTI+
PGVsZWN0cm9uaWMtcmVzb3VyY2UtbnVtPjEwLjEwMzgvbmF0dXJlMTU3MjY8L2VsZWN0cm9uaWMt
cmVzb3VyY2UtbnVtPjwvcmVjb3JkPjwvQ2l0ZT48Q2l0ZT48QXV0aG9yPlNjaHdhbGZlbmJlcmc8
L0F1dGhvcj48WWVhcj4yMDIxPC9ZZWFyPjxSZWNOdW0+ODc1MTwvUmVjTnVtPjxyZWNvcmQ+PHJl
Yy1udW1iZXI+ODc1MTwvcmVjLW51bWJlcj48Zm9yZWlnbi1rZXlzPjxrZXkgYXBwPSJFTiIgZGIt
aWQ9ImFkcHZwdjJzcXAyYXJkZWE5c2VweGF2cTlmMHoycjBmNXN3MCIgdGltZXN0YW1wPSIxNzAw
NjA0NzE3Ij44NzUxPC9rZXk+PC9mb3JlaWduLWtleXM+PHJlZi10eXBlIG5hbWU9IkpvdXJuYWwg
QXJ0aWNsZSI+MTc8L3JlZi10eXBlPjxjb250cmlidXRvcnM+PGF1dGhvcnM+PGF1dGhvcj5TY2h3
YWxmZW5iZXJnLCBHLiBLLjwvYXV0aG9yPjwvYXV0aG9ycz48L2NvbnRyaWJ1dG9ycz48YXV0aC1h
ZGRyZXNzPkRlcGFydG1lbnQgb2YgRmFtaWx5IE1lZGljaW5lLCBVbml2ZXJzaXR5IG9mIEFsYmVy
dGEsIE5vLiAzMDEsIDk1MDktMTU2IFN0cmVldCwgRWRtb250b24gVDVQIDRKNSwgQUIsIENhbmFk
YS48L2F1dGgtYWRkcmVzcz48dGl0bGVzPjx0aXRsZT5OLUFjZXR5bGN5c3RlaW5lOiBBIFJldmll
dyBvZiBDbGluaWNhbCBVc2VmdWxuZXNzIChhbiBPbGQgRHJ1ZyB3aXRoIE5ldyBUcmlja3MpPC90
aXRsZT48c2Vjb25kYXJ5LXRpdGxlPkogTnV0ciBNZXRhYjwvc2Vjb25kYXJ5LXRpdGxlPjwvdGl0
bGVzPjxwYWdlcz45OTQ5NDUzPC9wYWdlcz48dm9sdW1lPjIwMjE8L3ZvbHVtZT48ZWRpdGlvbj4y
MDIxLzA3LzA2PC9lZGl0aW9uPjxkYXRlcz48eWVhcj4yMDIxPC95ZWFyPjwvZGF0ZXM+PGlzYm4+
MjA5MC0wNzI0IChQcmludCkmI3hEOzIwOTAtMDczMiAoRWxlY3Ryb25pYykmI3hEOzIwOTAtMDcy
NCAoTGlua2luZyk8L2lzYm4+PGFjY2Vzc2lvbi1udW0+MzQyMjE1MDE8L2FjY2Vzc2lvbi1udW0+
PHVybHM+PHJlbGF0ZWQtdXJscz48dXJsPmh0dHBzOi8vd3d3Lm5jYmkubmxtLm5paC5nb3YvcHVi
bWVkLzM0MjIxNTAxPC91cmw+PC9yZWxhdGVkLXVybHM+PC91cmxzPjxjdXN0b20yPlBNQzgyMTE1
MjU8L2N1c3RvbTI+PGVsZWN0cm9uaWMtcmVzb3VyY2UtbnVtPjEwLjExNTUvMjAyMS85OTQ5NDUz
PC9lbGVjdHJvbmljLXJlc291cmNlLW51bT48L3JlY29yZD48L0NpdGU+PENpdGU+PEF1dGhvcj5P
cmdlbDwvQXV0aG9yPjxZZWFyPjIwMjM8L1llYXI+PFJlY051bT44NjkyPC9SZWNOdW0+PHJlY29y
ZD48cmVjLW51bWJlcj44NjkyPC9yZWMtbnVtYmVyPjxmb3JlaWduLWtleXM+PGtleSBhcHA9IkVO
IiBkYi1pZD0iYWRwdnB2MnNxcDJhcmRlYTlzZXB4YXZxOWYwejJyMGY1c3cwIiB0aW1lc3RhbXA9
IjE3MDA1MTYxNzciPjg2OTI8L2tleT48L2ZvcmVpZ24ta2V5cz48cmVmLXR5cGUgbmFtZT0iSm91
cm5hbCBBcnRpY2xlIj4xNzwvcmVmLXR5cGU+PGNvbnRyaWJ1dG9ycz48YXV0aG9ycz48YXV0aG9y
Pk9yZ2VsLCBFLjwvYXV0aG9yPjxhdXRob3I+S25pZ2h0LCBLLiBSLjwvYXV0aG9yPjxhdXRob3I+
Q2hpLCBZLiBZLjwvYXV0aG9yPjxhdXRob3I+TWFsdmFyLCBKLjwvYXV0aG9yPjxhdXRob3I+UnVz
aGluZywgVC48L2F1dGhvcj48YXV0aG9yPk1lbmEsIFYuPC9hdXRob3I+PGF1dGhvcj5FaXNlbmJl
cmcsIEwuIFMuPC9hdXRob3I+PGF1dGhvcj5SYXNzZWtoLCBTLiBSLjwvYXV0aG9yPjxhdXRob3I+
Um9zcywgQy4gSi4gRC48L2F1dGhvcj48YXV0aG9yPlNjb3R0LCBFLiBOLjwvYXV0aG9yPjxhdXRo
b3I+TmVlbHksIE0uPC9hdXRob3I+PGF1dGhvcj5OZXV3ZWx0LCBFLiBBLjwvYXV0aG9yPjxhdXRo
b3I+TXVsZG9vbiwgTC4gTC48L2F1dGhvcj48YXV0aG9yPkZyZXllciwgRC4gUi48L2F1dGhvcj48
L2F1dGhvcnM+PC9jb250cmlidXRvcnM+PGF1dGgtYWRkcmVzcz5DYW5jZXIgYW5kIEJsb29kIERp
c2Vhc2UgSW5zdGl0dXRlLCBDaGlsZHJlbiZhcG9zO3MgSG9zcGl0YWwgTG9zIEFuZ2VsZXMsIExv
cyBBbmdlbGVzLCBDYWxpZm9ybmlhLiYjeEQ7RGVwYXJ0bWVudCBvZiBQZWRpYXRyaWNzLCBLZWNr
IFNjaG9vbCBvZiBNZWRpY2luZSwgVW5pdmVyc2l0eSBvZiBTb3V0aGVybiBDYWxpZm9ybmlhLCBM
b3MgQW5nZWxlcywgQ2FsaWZvcm5pYS4mI3hEO0RlcGFydG1lbnQgb2YgUGVkaWF0cmljIEF1ZGlv
bG9neSwgRG9lcm5iZWNoZXIgQ2hpbGRyZW4mYXBvcztzIEhvc3BpdGFsLCBPcmVnb24gSGVhbHRo
ICZhbXA7IFNjaWVuY2UgVW5pdmVyc2l0eSwgUG9ydGxhbmQsIE9yZWdvbi4mI3hEO0RlcGFydG1l
bnQgb2YgUmVoYWJpbGl0YXRpb24gU2VydmljZXMtUGVkaWF0cmljIEF1ZGlvbG9neSwgQ2hpbGRy
ZW4mYXBvcztzIEhvc3BpdGFsIExvcyBBbmdlbGVzLCBMb3MgQW5nZWxlcywgQ2FsaWZvcm5pYS4m
I3hEO0NhcnVzbyBEZXBhcnRtZW50IG9mIE90b2xhcnluZ29sb2d5LUhlYWQgYW5kIE5lY2sgU3Vy
Z2VyeSwgS2VjayBTY2hvb2wgb2YgTWVkaWNpbmUsIFVuaXZlcnNpdHkgb2YgU291dGhlcm4gQ2Fs
aWZvcm5pYSwgTG9zIEFuZ2VsZXMsIENhbGlmb3JuaWEuJiN4RDtCcml0aXNoIENvbHVtYmlhIENo
aWxkcmVuJmFwb3M7cyBIb3NwaXRhbCBSZXNlYXJjaCBJbnN0aXR1dGUsIFZhbmNvdXZlciwgQnJp
dGlzaCBDb2x1bWJpYSwgQ2FuYWRhLiYjeEQ7RGl2aXNpb24gb2YgUGVkaWF0cmljIEhlbWF0b2xv
Z3kvT25jb2xvZ3kvQk1ULCBEZXBhcnRtZW50IG9mIFBlZGlhdHJpY3MsIEZhY3VsdHkgb2YgTWVk
aWNpbmUsIFVuaXZlcnNpdHkgb2YgQnJpdGlzaCBDb2x1bWJpYSwgVmFuY291dmVyLCBCcml0aXNo
IENvbHVtYmlhLCBDYW5hZGEuJiN4RDtGYWN1bHR5IG9mIFBoYXJtYWNldXRpY2FsIFNjaWVuY2Vz
LCBVbml2ZXJzaXR5IG9mIEJyaXRpc2ggQ29sdW1iaWEsIFZhbmNvdXZlciwgQnJpdGlzaCBDb2x1
bWJpYSwgQ2FuYWRhLiYjeEQ7RGVwYXJ0bWVudCBvZiBNZWRpY2FsIEdlbmV0aWNzLCBGYWN1bHR5
IG9mIE1lZGljaW5lLCBVbml2ZXJzaXR5IG9mIEJyaXRpc2ggQ29sdW1iaWEsIFZhbmNvdXZlciwg
QnJpdGlzaCBDb2x1bWJpYSwgQ2FuYWRhLiYjeEQ7TGFib3JhdG9yeSBvZiBBcHBsaWVkIFBoYXJt
YWNva2luZXRpY3MgYW5kIEJpb2luZm9ybWF0aWNzLCBUaGUgU2FiYW4gUmVzZWFyY2ggSW5zdGl0
dXRlLCBDaGlsZHJlbiZhcG9zO3MgSG9zcGl0YWwgTG9zIEFuZ2VsZXMsIExvcyBBbmdlbGVzLCBD
YWxpZm9ybmlhLiYjeEQ7RGVwYXJ0bWVudCBvZiBOZXVyb2xvZ3ksIE9yZWdvbiBIZWFsdGggJmFt
cDsgU2NpZW5jZSBVbml2ZXJzaXR5LCBQb3J0bGFuZCwgT3JlZ29uLjwvYXV0aC1hZGRyZXNzPjx0
aXRsZXM+PHRpdGxlPkludHJhdmVub3VzIE4tQWNldHlsY3lzdGVpbmUgdG8gUHJldmVudCBDaXNw
bGF0aW4tSW5kdWNlZCBIZWFyaW5nIExvc3MgaW4gQ2hpbGRyZW46IEEgTm9ucmFuZG9taXplZCBD
b250cm9sbGVkIFBoYXNlIEkgVHJpYWw8L3RpdGxlPjxzZWNvbmRhcnktdGl0bGU+Q2xpbiBDYW5j
ZXIgUmVzPC9zZWNvbmRhcnktdGl0bGU+PC90aXRsZXM+PHBlcmlvZGljYWw+PGZ1bGwtdGl0bGU+
Q2xpbiBDYW5jZXIgUmVzPC9mdWxsLXRpdGxlPjwvcGVyaW9kaWNhbD48cGFnZXM+MjQxMC0yNDE4
PC9wYWdlcz48dm9sdW1lPjI5PC92b2x1bWU+PG51bWJlcj4xMzwvbnVtYmVyPjxlZGl0aW9uPjIw
MjMvMDUvMDM8L2VkaXRpb24+PGtleXdvcmRzPjxrZXl3b3JkPkFkb2xlc2NlbnQ8L2tleXdvcmQ+
PGtleXdvcmQ+SHVtYW5zPC9rZXl3b3JkPjxrZXl3b3JkPkNoaWxkPC9rZXl3b3JkPjxrZXl3b3Jk
PkNpc3BsYXRpbi9hZHZlcnNlIGVmZmVjdHM8L2tleXdvcmQ+PGtleXdvcmQ+QWNldHlsY3lzdGVp
bmUvdGhlcmFwZXV0aWMgdXNlL2FkdmVyc2UgZWZmZWN0czwva2V5d29yZD48a2V5d29yZD4qSGVh
cmluZyBMb3NzL2NoZW1pY2FsbHkgaW5kdWNlZC9wcmV2ZW50aW9uICZhbXA7IGNvbnRyb2w8L2tl
eXdvcmQ+PGtleXdvcmQ+Kk5lb3BsYXNtcy9kcnVnIHRoZXJhcHkvY2hlbWljYWxseSBpbmR1Y2Vk
PC9rZXl3b3JkPjxrZXl3b3JkPkFkbWluaXN0cmF0aW9uLCBJbnRyYXZlbm91czwva2V5d29yZD48
L2tleXdvcmRzPjxkYXRlcz48eWVhcj4yMDIzPC95ZWFyPjxwdWItZGF0ZXM+PGRhdGU+SnVsIDU8
L2RhdGU+PC9wdWItZGF0ZXM+PC9kYXRlcz48aXNibj4xNTU3LTMyNjUgKEVsZWN0cm9uaWMpJiN4
RDsxMDc4LTA0MzIgKFByaW50KSYjeEQ7MTA3OC0wNDMyIChMaW5raW5nKTwvaXNibj48YWNjZXNz
aW9uLW51bT4zNzEzNDE5NDwvYWNjZXNzaW9uLW51bT48dXJscz48cmVsYXRlZC11cmxzPjx1cmw+
aHR0cHM6Ly93d3cubmNiaS5ubG0ubmloLmdvdi9wdWJtZWQvMzcxMzQxOTQ8L3VybD48L3JlbGF0
ZWQtdXJscz48L3VybHM+PGN1c3RvbTI+UE1DMTAzMzAzNDI8L2N1c3RvbTI+PGVsZWN0cm9uaWMt
cmVzb3VyY2UtbnVtPjEwLjExNTgvMTA3OC0wNDMyLkNDUi0yMy0wMjUyPC9lbGVjdHJvbmljLXJl
c291cmNlLW51bT48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7FoGFsYW1vbjwvQXV0aG9yPjxZZWFyPjIwMTk8L1llYXI+
PFJlY051bT44NjkxPC9SZWNOdW0+PERpc3BsYXlUZXh0Pls4NS04OF08L0Rpc3BsYXlUZXh0Pjxy
ZWNvcmQ+PHJlYy1udW1iZXI+ODY5MTwvcmVjLW51bWJlcj48Zm9yZWlnbi1rZXlzPjxrZXkgYXBw
PSJFTiIgZGItaWQ9ImFkcHZwdjJzcXAyYXJkZWE5c2VweGF2cTlmMHoycjBmNXN3MCIgdGltZXN0
YW1wPSIxNzAwNTE2MTU3Ij44NjkxPC9rZXk+PC9mb3JlaWduLWtleXM+PHJlZi10eXBlIG5hbWU9
IkpvdXJuYWwgQXJ0aWNsZSI+MTc8L3JlZi10eXBlPjxjb250cmlidXRvcnM+PGF1dGhvcnM+PGF1
dGhvcj7FoGFsYW1vbiwgxaBwZWxhPC9hdXRob3I+PGF1dGhvcj5LcmFtYXIsIEJhcmJhcmE8L2F1
dGhvcj48YXV0aG9yPk1hcm9sdCwgVGlua2FyYSBQaXJjPC9hdXRob3I+PGF1dGhvcj5Qb2xqxaFh
aywgQm9ydXQ8L2F1dGhvcj48YXV0aG9yPk1pbGlzYXYsIElyaW5hICVKIEFudGlveGlkYW50czwv
YXV0aG9yPjwvYXV0aG9ycz48L2NvbnRyaWJ1dG9ycz48dGl0bGVzPjx0aXRsZT5NZWRpY2FsIGFu
ZCBkaWV0YXJ5IHVzZXMgb2YgTi1hY2V0eWxjeXN0ZWluZTwvdGl0bGU+PC90aXRsZXM+PHBhZ2Vz
PjExMTwvcGFnZXM+PHZvbHVtZT44PC92b2x1bWU+PG51bWJlcj41PC9udW1iZXI+PGRhdGVzPjx5
ZWFyPjIwMTk8L3llYXI+PC9kYXRlcz48aXNibj4yMDc2LTM5MjE8L2lzYm4+PHVybHM+PC91cmxz
PjwvcmVjb3JkPjwvQ2l0ZT48Q2l0ZT48QXV0aG9yPlBpc2tvdW5vdmE8L0F1dGhvcj48WWVhcj4y
MDE1PC9ZZWFyPjxSZWNOdW0+ODY5MDwvUmVjTnVtPjxyZWNvcmQ+PHJlYy1udW1iZXI+ODY5MDwv
cmVjLW51bWJlcj48Zm9yZWlnbi1rZXlzPjxrZXkgYXBwPSJFTiIgZGItaWQ9ImFkcHZwdjJzcXAy
YXJkZWE5c2VweGF2cTlmMHoycjBmNXN3MCIgdGltZXN0YW1wPSIxNzAwNTE2MTM2Ij44NjkwPC9r
ZXk+PC9mb3JlaWduLWtleXM+PHJlZi10eXBlIG5hbWU9IkpvdXJuYWwgQXJ0aWNsZSI+MTc8L3Jl
Zi10eXBlPjxjb250cmlidXRvcnM+PGF1dGhvcnM+PGF1dGhvcj5QaXNrb3Vub3ZhLCBFLjwvYXV0
aG9yPjxhdXRob3I+QWdhdGhvY2xlb3VzLCBNLjwvYXV0aG9yPjxhdXRob3I+TXVycGh5LCBNLiBN
LjwvYXV0aG9yPjxhdXRob3I+SHUsIFouPC9hdXRob3I+PGF1dGhvcj5IdWRkbGVzdHVuLCBTLiBF
LjwvYXV0aG9yPjxhdXRob3I+WmhhbywgWi48L2F1dGhvcj48YXV0aG9yPkxlaXRjaCwgQS4gTS48
L2F1dGhvcj48YXV0aG9yPkpvaG5zb24sIFQuIE0uPC9hdXRob3I+PGF1dGhvcj5EZUJlcmFyZGlu
aXMsIFIuIEouPC9hdXRob3I+PGF1dGhvcj5Nb3JyaXNvbiwgUy4gSi48L2F1dGhvcj48L2F1dGhv
cnM+PC9jb250cmlidXRvcnM+PGF1dGgtYWRkcmVzcz5DaGlsZHJlbiZhcG9zO3MgUmVzZWFyY2gg
SW5zdGl0dXRlIGFuZCB0aGUgRGVwYXJ0bWVudCBvZiBQZWRpYXRyaWNzLCBVbml2ZXJzaXR5IG9m
IFRleGFzIFNvdXRod2VzdGVybiBNZWRpY2FsIENlbnRlciwgRGFsbGFzLCBUZXhhcyA3NTM5MCwg
VVNBLiYjeEQ7RGVwYXJ0bWVudCBvZiBTdXJnZXJ5LCBVbml2ZXJzaXR5IG9mIFRleGFzIFNvdXRo
d2VzdGVybiBNZWRpY2FsIENlbnRlciwgRGFsbGFzLCBUZXhhcyA3NTM5MCwgVVNBLiYjeEQ7RGVw
YXJ0bWVudCBvZiBEZXJtYXRvbG9neSwgVW5pdmVyc2l0eSBvZiBNaWNoaWdhbiwgQW5uIEFyYm9y
LCBNaWNoaWdhbiA0ODEwOS0yMjE2LCBVU0EuJiN4RDtIb3dhcmQgSHVnaGVzIE1lZGljYWwgSW5z
dGl0dXRlLCBVbml2ZXJzaXR5IG9mIFRleGFzIFNvdXRod2VzdGVybiBNZWRpY2FsIENlbnRlciwg
RGFsbGFzLCBUZXhhcyA3NTM5MCwgVVNBLjwvYXV0aC1hZGRyZXNzPjx0aXRsZXM+PHRpdGxlPk94
aWRhdGl2ZSBzdHJlc3MgaW5oaWJpdHMgZGlzdGFudCBtZXRhc3Rhc2lzIGJ5IGh1bWFuIG1lbGFu
b21hIGNlbGxzPC90aXRsZT48c2Vjb25kYXJ5LXRpdGxlPk5hdHVyZTwvc2Vjb25kYXJ5LXRpdGxl
PjwvdGl0bGVzPjxwZXJpb2RpY2FsPjxmdWxsLXRpdGxlPk5hdHVyZTwvZnVsbC10aXRsZT48L3Bl
cmlvZGljYWw+PHBhZ2VzPjE4Ni05MTwvcGFnZXM+PHZvbHVtZT41Mjc8L3ZvbHVtZT48bnVtYmVy
Pjc1Nzc8L251bWJlcj48ZWRpdGlvbj4yMDE1LzEwLzE2PC9lZGl0aW9uPjxrZXl3b3Jkcz48a2V5
d29yZD5BbmltYWxzPC9rZXl3b3JkPjxrZXl3b3JkPkFudGlveGlkYW50cy9tZXRhYm9saXNtPC9r
ZXl3b3JkPjxrZXl3b3JkPkZlbWFsZTwva2V5d29yZD48a2V5d29yZD5Gb2xpYyBBY2lkL21ldGFi
b2xpc208L2tleXdvcmQ+PGtleXdvcmQ+R2VuZSBLbm9ja2Rvd24gVGVjaG5pcXVlczwva2V5d29y
ZD48a2V5d29yZD5IdW1hbnM8L2tleXdvcmQ+PGtleXdvcmQ+TWFsZTwva2V5d29yZD48a2V5d29y
ZD5NZWxhbm9tYS9ibG9vZC8qbWV0YWJvbGlzbS8qcGF0aG9sb2d5PC9rZXl3b3JkPjxrZXl3b3Jk
Pk1ldGhvdHJleGF0ZS9waGFybWFjb2xvZ3k8L2tleXdvcmQ+PGtleXdvcmQ+TWV0aHlsZW5ldGV0
cmFoeWRyb2ZvbGF0ZSBEZWh5ZHJvZ2VuYXNlIChOQURQKS9kZWZpY2llbmN5L21ldGFib2xpc208
L2tleXdvcmQ+PGtleXdvcmQ+TWljZTwva2V5d29yZD48a2V5d29yZD5NaWNlLCBJbmJyZWQgTk9E
PC9rZXl3b3JkPjxrZXl3b3JkPk1pY2UsIFNDSUQ8L2tleXdvcmQ+PGtleXdvcmQ+TWlub3IgSGlz
dG9jb21wYXRpYmlsaXR5IEFudGlnZW5zPC9rZXl3b3JkPjxrZXl3b3JkPk5BRFAvbWV0YWJvbGlz
bTwva2V5d29yZD48a2V5d29yZD5OZW9wbGFzbSBNZXRhc3Rhc2lzLypwcmV2ZW50aW9uICZhbXA7
IGNvbnRyb2w8L2tleXdvcmQ+PGtleXdvcmQ+TmVvcGxhc20gVHJhbnNwbGFudGF0aW9uPC9rZXl3
b3JkPjxrZXl3b3JkPipPeGlkYXRpdmUgU3RyZXNzPC9rZXl3b3JkPjxrZXl3b3JkPk94aWRvcmVk
dWN0YXNlcyBBY3Rpbmcgb24gQ0gtTkggR3JvdXAgRG9ub3JzL2RlZmljaWVuY3kvbWV0YWJvbGlz
bTwva2V5d29yZD48L2tleXdvcmRzPjxkYXRlcz48eWVhcj4yMDE1PC95ZWFyPjxwdWItZGF0ZXM+
PGRhdGU+Tm92IDEyPC9kYXRlPjwvcHViLWRhdGVzPjwvZGF0ZXM+PGlzYm4+MTQ3Ni00Njg3IChF
bGVjdHJvbmljKSYjeEQ7MDAyOC0wODM2IChQcmludCkmI3hEOzAwMjgtMDgzNiAoTGlua2luZyk8
L2lzYm4+PGFjY2Vzc2lvbi1udW0+MjY0NjY1NjM8L2FjY2Vzc2lvbi1udW0+PHVybHM+PHJlbGF0
ZWQtdXJscz48dXJsPmh0dHBzOi8vd3d3Lm5jYmkubmxtLm5paC5nb3YvcHVibWVkLzI2NDY2NTYz
PC91cmw+PC9yZWxhdGVkLXVybHM+PC91cmxzPjxjdXN0b20yPlBNQzQ2NDQxMDM8L2N1c3RvbTI+
PGVsZWN0cm9uaWMtcmVzb3VyY2UtbnVtPjEwLjEwMzgvbmF0dXJlMTU3MjY8L2VsZWN0cm9uaWMt
cmVzb3VyY2UtbnVtPjwvcmVjb3JkPjwvQ2l0ZT48Q2l0ZT48QXV0aG9yPlNjaHdhbGZlbmJlcmc8
L0F1dGhvcj48WWVhcj4yMDIxPC9ZZWFyPjxSZWNOdW0+ODc1MTwvUmVjTnVtPjxyZWNvcmQ+PHJl
Yy1udW1iZXI+ODc1MTwvcmVjLW51bWJlcj48Zm9yZWlnbi1rZXlzPjxrZXkgYXBwPSJFTiIgZGIt
aWQ9ImFkcHZwdjJzcXAyYXJkZWE5c2VweGF2cTlmMHoycjBmNXN3MCIgdGltZXN0YW1wPSIxNzAw
NjA0NzE3Ij44NzUxPC9rZXk+PC9mb3JlaWduLWtleXM+PHJlZi10eXBlIG5hbWU9IkpvdXJuYWwg
QXJ0aWNsZSI+MTc8L3JlZi10eXBlPjxjb250cmlidXRvcnM+PGF1dGhvcnM+PGF1dGhvcj5TY2h3
YWxmZW5iZXJnLCBHLiBLLjwvYXV0aG9yPjwvYXV0aG9ycz48L2NvbnRyaWJ1dG9ycz48YXV0aC1h
ZGRyZXNzPkRlcGFydG1lbnQgb2YgRmFtaWx5IE1lZGljaW5lLCBVbml2ZXJzaXR5IG9mIEFsYmVy
dGEsIE5vLiAzMDEsIDk1MDktMTU2IFN0cmVldCwgRWRtb250b24gVDVQIDRKNSwgQUIsIENhbmFk
YS48L2F1dGgtYWRkcmVzcz48dGl0bGVzPjx0aXRsZT5OLUFjZXR5bGN5c3RlaW5lOiBBIFJldmll
dyBvZiBDbGluaWNhbCBVc2VmdWxuZXNzIChhbiBPbGQgRHJ1ZyB3aXRoIE5ldyBUcmlja3MpPC90
aXRsZT48c2Vjb25kYXJ5LXRpdGxlPkogTnV0ciBNZXRhYjwvc2Vjb25kYXJ5LXRpdGxlPjwvdGl0
bGVzPjxwYWdlcz45OTQ5NDUzPC9wYWdlcz48dm9sdW1lPjIwMjE8L3ZvbHVtZT48ZWRpdGlvbj4y
MDIxLzA3LzA2PC9lZGl0aW9uPjxkYXRlcz48eWVhcj4yMDIxPC95ZWFyPjwvZGF0ZXM+PGlzYm4+
MjA5MC0wNzI0IChQcmludCkmI3hEOzIwOTAtMDczMiAoRWxlY3Ryb25pYykmI3hEOzIwOTAtMDcy
NCAoTGlua2luZyk8L2lzYm4+PGFjY2Vzc2lvbi1udW0+MzQyMjE1MDE8L2FjY2Vzc2lvbi1udW0+
PHVybHM+PHJlbGF0ZWQtdXJscz48dXJsPmh0dHBzOi8vd3d3Lm5jYmkubmxtLm5paC5nb3YvcHVi
bWVkLzM0MjIxNTAxPC91cmw+PC9yZWxhdGVkLXVybHM+PC91cmxzPjxjdXN0b20yPlBNQzgyMTE1
MjU8L2N1c3RvbTI+PGVsZWN0cm9uaWMtcmVzb3VyY2UtbnVtPjEwLjExNTUvMjAyMS85OTQ5NDUz
PC9lbGVjdHJvbmljLXJlc291cmNlLW51bT48L3JlY29yZD48L0NpdGU+PENpdGU+PEF1dGhvcj5P
cmdlbDwvQXV0aG9yPjxZZWFyPjIwMjM8L1llYXI+PFJlY051bT44NjkyPC9SZWNOdW0+PHJlY29y
ZD48cmVjLW51bWJlcj44NjkyPC9yZWMtbnVtYmVyPjxmb3JlaWduLWtleXM+PGtleSBhcHA9IkVO
IiBkYi1pZD0iYWRwdnB2MnNxcDJhcmRlYTlzZXB4YXZxOWYwejJyMGY1c3cwIiB0aW1lc3RhbXA9
IjE3MDA1MTYxNzciPjg2OTI8L2tleT48L2ZvcmVpZ24ta2V5cz48cmVmLXR5cGUgbmFtZT0iSm91
cm5hbCBBcnRpY2xlIj4xNzwvcmVmLXR5cGU+PGNvbnRyaWJ1dG9ycz48YXV0aG9ycz48YXV0aG9y
Pk9yZ2VsLCBFLjwvYXV0aG9yPjxhdXRob3I+S25pZ2h0LCBLLiBSLjwvYXV0aG9yPjxhdXRob3I+
Q2hpLCBZLiBZLjwvYXV0aG9yPjxhdXRob3I+TWFsdmFyLCBKLjwvYXV0aG9yPjxhdXRob3I+UnVz
aGluZywgVC48L2F1dGhvcj48YXV0aG9yPk1lbmEsIFYuPC9hdXRob3I+PGF1dGhvcj5FaXNlbmJl
cmcsIEwuIFMuPC9hdXRob3I+PGF1dGhvcj5SYXNzZWtoLCBTLiBSLjwvYXV0aG9yPjxhdXRob3I+
Um9zcywgQy4gSi4gRC48L2F1dGhvcj48YXV0aG9yPlNjb3R0LCBFLiBOLjwvYXV0aG9yPjxhdXRo
b3I+TmVlbHksIE0uPC9hdXRob3I+PGF1dGhvcj5OZXV3ZWx0LCBFLiBBLjwvYXV0aG9yPjxhdXRo
b3I+TXVsZG9vbiwgTC4gTC48L2F1dGhvcj48YXV0aG9yPkZyZXllciwgRC4gUi48L2F1dGhvcj48
L2F1dGhvcnM+PC9jb250cmlidXRvcnM+PGF1dGgtYWRkcmVzcz5DYW5jZXIgYW5kIEJsb29kIERp
c2Vhc2UgSW5zdGl0dXRlLCBDaGlsZHJlbiZhcG9zO3MgSG9zcGl0YWwgTG9zIEFuZ2VsZXMsIExv
cyBBbmdlbGVzLCBDYWxpZm9ybmlhLiYjeEQ7RGVwYXJ0bWVudCBvZiBQZWRpYXRyaWNzLCBLZWNr
IFNjaG9vbCBvZiBNZWRpY2luZSwgVW5pdmVyc2l0eSBvZiBTb3V0aGVybiBDYWxpZm9ybmlhLCBM
b3MgQW5nZWxlcywgQ2FsaWZvcm5pYS4mI3hEO0RlcGFydG1lbnQgb2YgUGVkaWF0cmljIEF1ZGlv
bG9neSwgRG9lcm5iZWNoZXIgQ2hpbGRyZW4mYXBvcztzIEhvc3BpdGFsLCBPcmVnb24gSGVhbHRo
ICZhbXA7IFNjaWVuY2UgVW5pdmVyc2l0eSwgUG9ydGxhbmQsIE9yZWdvbi4mI3hEO0RlcGFydG1l
bnQgb2YgUmVoYWJpbGl0YXRpb24gU2VydmljZXMtUGVkaWF0cmljIEF1ZGlvbG9neSwgQ2hpbGRy
ZW4mYXBvcztzIEhvc3BpdGFsIExvcyBBbmdlbGVzLCBMb3MgQW5nZWxlcywgQ2FsaWZvcm5pYS4m
I3hEO0NhcnVzbyBEZXBhcnRtZW50IG9mIE90b2xhcnluZ29sb2d5LUhlYWQgYW5kIE5lY2sgU3Vy
Z2VyeSwgS2VjayBTY2hvb2wgb2YgTWVkaWNpbmUsIFVuaXZlcnNpdHkgb2YgU291dGhlcm4gQ2Fs
aWZvcm5pYSwgTG9zIEFuZ2VsZXMsIENhbGlmb3JuaWEuJiN4RDtCcml0aXNoIENvbHVtYmlhIENo
aWxkcmVuJmFwb3M7cyBIb3NwaXRhbCBSZXNlYXJjaCBJbnN0aXR1dGUsIFZhbmNvdXZlciwgQnJp
dGlzaCBDb2x1bWJpYSwgQ2FuYWRhLiYjeEQ7RGl2aXNpb24gb2YgUGVkaWF0cmljIEhlbWF0b2xv
Z3kvT25jb2xvZ3kvQk1ULCBEZXBhcnRtZW50IG9mIFBlZGlhdHJpY3MsIEZhY3VsdHkgb2YgTWVk
aWNpbmUsIFVuaXZlcnNpdHkgb2YgQnJpdGlzaCBDb2x1bWJpYSwgVmFuY291dmVyLCBCcml0aXNo
IENvbHVtYmlhLCBDYW5hZGEuJiN4RDtGYWN1bHR5IG9mIFBoYXJtYWNldXRpY2FsIFNjaWVuY2Vz
LCBVbml2ZXJzaXR5IG9mIEJyaXRpc2ggQ29sdW1iaWEsIFZhbmNvdXZlciwgQnJpdGlzaCBDb2x1
bWJpYSwgQ2FuYWRhLiYjeEQ7RGVwYXJ0bWVudCBvZiBNZWRpY2FsIEdlbmV0aWNzLCBGYWN1bHR5
IG9mIE1lZGljaW5lLCBVbml2ZXJzaXR5IG9mIEJyaXRpc2ggQ29sdW1iaWEsIFZhbmNvdXZlciwg
QnJpdGlzaCBDb2x1bWJpYSwgQ2FuYWRhLiYjeEQ7TGFib3JhdG9yeSBvZiBBcHBsaWVkIFBoYXJt
YWNva2luZXRpY3MgYW5kIEJpb2luZm9ybWF0aWNzLCBUaGUgU2FiYW4gUmVzZWFyY2ggSW5zdGl0
dXRlLCBDaGlsZHJlbiZhcG9zO3MgSG9zcGl0YWwgTG9zIEFuZ2VsZXMsIExvcyBBbmdlbGVzLCBD
YWxpZm9ybmlhLiYjeEQ7RGVwYXJ0bWVudCBvZiBOZXVyb2xvZ3ksIE9yZWdvbiBIZWFsdGggJmFt
cDsgU2NpZW5jZSBVbml2ZXJzaXR5LCBQb3J0bGFuZCwgT3JlZ29uLjwvYXV0aC1hZGRyZXNzPjx0
aXRsZXM+PHRpdGxlPkludHJhdmVub3VzIE4tQWNldHlsY3lzdGVpbmUgdG8gUHJldmVudCBDaXNw
bGF0aW4tSW5kdWNlZCBIZWFyaW5nIExvc3MgaW4gQ2hpbGRyZW46IEEgTm9ucmFuZG9taXplZCBD
b250cm9sbGVkIFBoYXNlIEkgVHJpYWw8L3RpdGxlPjxzZWNvbmRhcnktdGl0bGU+Q2xpbiBDYW5j
ZXIgUmVzPC9zZWNvbmRhcnktdGl0bGU+PC90aXRsZXM+PHBlcmlvZGljYWw+PGZ1bGwtdGl0bGU+
Q2xpbiBDYW5jZXIgUmVzPC9mdWxsLXRpdGxlPjwvcGVyaW9kaWNhbD48cGFnZXM+MjQxMC0yNDE4
PC9wYWdlcz48dm9sdW1lPjI5PC92b2x1bWU+PG51bWJlcj4xMzwvbnVtYmVyPjxlZGl0aW9uPjIw
MjMvMDUvMDM8L2VkaXRpb24+PGtleXdvcmRzPjxrZXl3b3JkPkFkb2xlc2NlbnQ8L2tleXdvcmQ+
PGtleXdvcmQ+SHVtYW5zPC9rZXl3b3JkPjxrZXl3b3JkPkNoaWxkPC9rZXl3b3JkPjxrZXl3b3Jk
PkNpc3BsYXRpbi9hZHZlcnNlIGVmZmVjdHM8L2tleXdvcmQ+PGtleXdvcmQ+QWNldHlsY3lzdGVp
bmUvdGhlcmFwZXV0aWMgdXNlL2FkdmVyc2UgZWZmZWN0czwva2V5d29yZD48a2V5d29yZD4qSGVh
cmluZyBMb3NzL2NoZW1pY2FsbHkgaW5kdWNlZC9wcmV2ZW50aW9uICZhbXA7IGNvbnRyb2w8L2tl
eXdvcmQ+PGtleXdvcmQ+Kk5lb3BsYXNtcy9kcnVnIHRoZXJhcHkvY2hlbWljYWxseSBpbmR1Y2Vk
PC9rZXl3b3JkPjxrZXl3b3JkPkFkbWluaXN0cmF0aW9uLCBJbnRyYXZlbm91czwva2V5d29yZD48
L2tleXdvcmRzPjxkYXRlcz48eWVhcj4yMDIzPC95ZWFyPjxwdWItZGF0ZXM+PGRhdGU+SnVsIDU8
L2RhdGU+PC9wdWItZGF0ZXM+PC9kYXRlcz48aXNibj4xNTU3LTMyNjUgKEVsZWN0cm9uaWMpJiN4
RDsxMDc4LTA0MzIgKFByaW50KSYjeEQ7MTA3OC0wNDMyIChMaW5raW5nKTwvaXNibj48YWNjZXNz
aW9uLW51bT4zNzEzNDE5NDwvYWNjZXNzaW9uLW51bT48dXJscz48cmVsYXRlZC11cmxzPjx1cmw+
aHR0cHM6Ly93d3cubmNiaS5ubG0ubmloLmdvdi9wdWJtZWQvMzcxMzQxOTQ8L3VybD48L3JlbGF0
ZWQtdXJscz48L3VybHM+PGN1c3RvbTI+UE1DMTAzMzAzNDI8L2N1c3RvbTI+PGVsZWN0cm9uaWMt
cmVzb3VyY2UtbnVtPjEwLjExNTgvMTA3OC0wNDMyLkNDUi0yMy0wMjUyPC9lbGVjdHJvbmljLXJl
c291cmNlLW51bT48L3JlY29yZD48L0NpdGU+PC9FbmROb3RlPgB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85-88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5F2E6B55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22AE93C1" w14:textId="2F906786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i/>
                <w:iCs/>
                <w:sz w:val="18"/>
                <w:szCs w:val="18"/>
              </w:rPr>
              <w:t>Echinacea</w:t>
            </w:r>
            <w:r w:rsidR="00430D07">
              <w:rPr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72B6920A" w14:textId="7E2879CB" w:rsidR="00BC099F" w:rsidRPr="00B83273" w:rsidRDefault="00145C26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Contains compounds with a</w:t>
            </w:r>
            <w:r w:rsidR="00A129CA" w:rsidRPr="00B83273">
              <w:rPr>
                <w:sz w:val="18"/>
                <w:szCs w:val="18"/>
              </w:rPr>
              <w:t xml:space="preserve">nti-inflammatory and </w:t>
            </w:r>
            <w:r w:rsidR="000F1A85" w:rsidRPr="00B83273">
              <w:rPr>
                <w:sz w:val="18"/>
                <w:szCs w:val="18"/>
              </w:rPr>
              <w:t>antioxidant</w:t>
            </w:r>
            <w:r w:rsidR="00A129CA" w:rsidRPr="00B83273">
              <w:rPr>
                <w:sz w:val="18"/>
                <w:szCs w:val="18"/>
              </w:rPr>
              <w:t xml:space="preserve"> </w:t>
            </w:r>
            <w:r w:rsidRPr="00B83273">
              <w:rPr>
                <w:sz w:val="18"/>
                <w:szCs w:val="18"/>
              </w:rPr>
              <w:t>properties</w:t>
            </w:r>
            <w:r w:rsidR="00A129CA" w:rsidRPr="00B83273">
              <w:rPr>
                <w:sz w:val="18"/>
                <w:szCs w:val="18"/>
              </w:rPr>
              <w:t>. May be effective in managing chemoradiotherapy-induced oral mucositis.</w:t>
            </w:r>
            <w:r w:rsidR="00D2695D" w:rsidRPr="00B83273">
              <w:rPr>
                <w:sz w:val="18"/>
                <w:szCs w:val="18"/>
              </w:rPr>
              <w:t xml:space="preserve"> </w:t>
            </w:r>
            <w:r w:rsidR="001E0491" w:rsidRPr="00B83273">
              <w:rPr>
                <w:sz w:val="18"/>
                <w:szCs w:val="18"/>
              </w:rPr>
              <w:t>Immunomodulatory effects</w:t>
            </w:r>
            <w:r w:rsidR="00D2695D" w:rsidRPr="00B83273">
              <w:rPr>
                <w:sz w:val="18"/>
                <w:szCs w:val="18"/>
              </w:rPr>
              <w:t>.</w:t>
            </w:r>
            <w:r w:rsidR="00A129CA" w:rsidRPr="00B83273">
              <w:rPr>
                <w:sz w:val="18"/>
                <w:szCs w:val="18"/>
              </w:rPr>
              <w:t xml:space="preserve"> </w:t>
            </w:r>
            <w:r w:rsidR="001C5010" w:rsidRPr="00B83273">
              <w:rPr>
                <w:sz w:val="18"/>
                <w:szCs w:val="18"/>
              </w:rPr>
              <w:t xml:space="preserve">Representative clinical trials: </w:t>
            </w:r>
            <w:r w:rsidR="00D33107" w:rsidRPr="00B83273">
              <w:rPr>
                <w:sz w:val="18"/>
                <w:szCs w:val="18"/>
              </w:rPr>
              <w:t>NCT01674374, NCT03959410</w:t>
            </w:r>
            <w:r w:rsidR="007B3FAB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10D882F" w14:textId="073ADC1A" w:rsidR="00BC099F" w:rsidRPr="001E0491" w:rsidRDefault="007C4474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/>
            </w:r>
            <w:r w:rsidR="00C36B86">
              <w:rPr>
                <w:sz w:val="18"/>
                <w:szCs w:val="18"/>
              </w:rPr>
              <w:instrText xml:space="preserve"> ADDIN EN.CITE &lt;EndNote&gt;&lt;Cite&gt;&lt;Author&gt;Tafazoli&lt;/Author&gt;&lt;Year&gt;2020&lt;/Year&gt;&lt;RecNum&gt;8693&lt;/RecNum&gt;&lt;DisplayText&gt;[89, 90]&lt;/DisplayText&gt;&lt;record&gt;&lt;rec-number&gt;8693&lt;/rec-number&gt;&lt;foreign-keys&gt;&lt;key app="EN" db-id="adpvpv2sqp2ardea9sepxavq9f0z2r0f5sw0" timestamp="1700516244"&gt;8693&lt;/key&gt;&lt;/foreign-keys&gt;&lt;ref-type name="Journal Article"&gt;17&lt;/ref-type&gt;&lt;contributors&gt;&lt;authors&gt;&lt;author&gt;Tafazoli, Ali %J Complementary Medicine Research&lt;/author&gt;&lt;/authors&gt;&lt;/contributors&gt;&lt;titles&gt;&lt;title&gt;Echinacea for cancer patients: To give or not to give&lt;/title&gt;&lt;/titles&gt;&lt;pages&gt;112-116&lt;/pages&gt;&lt;volume&gt;27&lt;/volume&gt;&lt;number&gt;2&lt;/number&gt;&lt;dates&gt;&lt;year&gt;2020&lt;/year&gt;&lt;/dates&gt;&lt;isbn&gt;2504-2092&lt;/isbn&gt;&lt;urls&gt;&lt;/urls&gt;&lt;/record&gt;&lt;/Cite&gt;&lt;Cite&gt;&lt;Author&gt;Miller&lt;/Author&gt;&lt;Year&gt;2012&lt;/Year&gt;&lt;RecNum&gt;8694&lt;/RecNum&gt;&lt;record&gt;&lt;rec-number&gt;8694&lt;/rec-number&gt;&lt;foreign-keys&gt;&lt;key app="EN" db-id="adpvpv2sqp2ardea9sepxavq9f0z2r0f5sw0" timestamp="1700516285"&gt;8694&lt;/key&gt;&lt;/foreign-keys&gt;&lt;ref-type name="Journal Article"&gt;17&lt;/ref-type&gt;&lt;contributors&gt;&lt;authors&gt;&lt;author&gt;Miller, Sandra C&lt;/author&gt;&lt;/authors&gt;&lt;/contributors&gt;&lt;titles&gt;&lt;title&gt;Can herbs be useful in cancer therapy? A review of studies on the influence of Echinacea on cells of the immune system and on tumor amelioration&lt;/title&gt;&lt;secondary-title&gt;Biomed Res&lt;/secondary-title&gt;&lt;/titles&gt;&lt;periodical&gt;&lt;full-title&gt;Biomed Res&lt;/full-title&gt;&lt;/periodical&gt;&lt;pages&gt;9-16&lt;/pages&gt;&lt;volume&gt;23&lt;/volume&gt;&lt;dates&gt;&lt;year&gt;2012&lt;/year&gt;&lt;/dates&gt;&lt;urls&gt;&lt;/urls&gt;&lt;/record&gt;&lt;/Cite&gt;&lt;/EndNote&gt;</w:instrText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89, 90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1EEFAF63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11B5F3D2" w14:textId="51E05C84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i/>
                <w:iCs/>
                <w:sz w:val="18"/>
                <w:szCs w:val="18"/>
              </w:rPr>
            </w:pPr>
            <w:r w:rsidRPr="00B83273">
              <w:rPr>
                <w:i/>
                <w:iCs/>
                <w:sz w:val="18"/>
                <w:szCs w:val="18"/>
              </w:rPr>
              <w:t>Polypodium leucotomos</w:t>
            </w:r>
            <w:r w:rsidR="00430D07">
              <w:rPr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15BA4E43" w14:textId="085E61D2" w:rsidR="00BC099F" w:rsidRPr="00B83273" w:rsidRDefault="00B21CBB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Anti-inflammatory</w:t>
            </w:r>
            <w:r w:rsidR="00AC4F43" w:rsidRPr="00B83273">
              <w:rPr>
                <w:sz w:val="18"/>
                <w:szCs w:val="18"/>
              </w:rPr>
              <w:t xml:space="preserve"> </w:t>
            </w:r>
            <w:r w:rsidRPr="00B83273">
              <w:rPr>
                <w:sz w:val="18"/>
                <w:szCs w:val="18"/>
              </w:rPr>
              <w:t xml:space="preserve">and </w:t>
            </w:r>
            <w:r w:rsidR="000F1A85" w:rsidRPr="00B83273">
              <w:rPr>
                <w:sz w:val="18"/>
                <w:szCs w:val="18"/>
              </w:rPr>
              <w:t>antioxidant</w:t>
            </w:r>
            <w:r w:rsidRPr="00B83273">
              <w:rPr>
                <w:sz w:val="18"/>
                <w:szCs w:val="18"/>
              </w:rPr>
              <w:t xml:space="preserve"> agent</w:t>
            </w:r>
            <w:r w:rsidR="009B2261" w:rsidRPr="00B83273">
              <w:rPr>
                <w:sz w:val="18"/>
                <w:szCs w:val="18"/>
              </w:rPr>
              <w:t xml:space="preserve"> that is usually used for its photoprotective effects</w:t>
            </w:r>
            <w:r w:rsidRPr="00B83273">
              <w:rPr>
                <w:sz w:val="18"/>
                <w:szCs w:val="18"/>
              </w:rPr>
              <w:t xml:space="preserve">. </w:t>
            </w:r>
            <w:r w:rsidR="00AC4F43" w:rsidRPr="00B83273">
              <w:rPr>
                <w:sz w:val="18"/>
                <w:szCs w:val="18"/>
              </w:rPr>
              <w:t xml:space="preserve">Preclinical studies </w:t>
            </w:r>
            <w:r w:rsidR="001E0491" w:rsidRPr="00B83273">
              <w:rPr>
                <w:sz w:val="18"/>
                <w:szCs w:val="18"/>
              </w:rPr>
              <w:t>have focused</w:t>
            </w:r>
            <w:r w:rsidR="00AC4F43" w:rsidRPr="00B83273">
              <w:rPr>
                <w:sz w:val="18"/>
                <w:szCs w:val="18"/>
              </w:rPr>
              <w:t xml:space="preserve"> primarily on prevention of photocarcinogenesis</w:t>
            </w:r>
            <w:r w:rsidR="006B72C6" w:rsidRPr="00B83273">
              <w:rPr>
                <w:sz w:val="18"/>
                <w:szCs w:val="18"/>
              </w:rPr>
              <w:t xml:space="preserve"> and immunomodulation</w:t>
            </w:r>
            <w:r w:rsidR="00AC4F43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759110C" w14:textId="4EE3AACD" w:rsidR="00BC099F" w:rsidRPr="001E0491" w:rsidRDefault="00FD023B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MYWNlcmRhPC9BdXRob3I+PFllYXI+MjAyMjwvWWVhcj48
UmVjTnVtPjg2OTY8L1JlY051bT48RGlzcGxheVRleHQ+WzkxLTkzXTwvRGlzcGxheVRleHQ+PHJl
Y29yZD48cmVjLW51bWJlcj44Njk2PC9yZWMtbnVtYmVyPjxmb3JlaWduLWtleXM+PGtleSBhcHA9
IkVOIiBkYi1pZD0iYWRwdnB2MnNxcDJhcmRlYTlzZXB4YXZxOWYwejJyMGY1c3cwIiB0aW1lc3Rh
bXA9IjE3MDA1MTYzMjAiPjg2OTY8L2tleT48L2ZvcmVpZ24ta2V5cz48cmVmLXR5cGUgbmFtZT0i
Sm91cm5hbCBBcnRpY2xlIj4xNzwvcmVmLXR5cGU+PGNvbnRyaWJ1dG9ycz48YXV0aG9ycz48YXV0
aG9yPkxhY2VyZGEsIFAuIEEuPC9hdXRob3I+PGF1dGhvcj5PZW5uaW5nLCBMLiBDLjwvYXV0aG9y
PjxhdXRob3I+QmVsbGF0bywgRy4gQy48L2F1dGhvcj48YXV0aG9yPkxvcGVzLVNhbnRvcywgTC48
L2F1dGhvcj48YXV0aG9yPkFudHVuZXMsIE4uIEouPC9hdXRob3I+PGF1dGhvcj5NYXJpeiwgQmFs
YTwvYXV0aG9yPjxhdXRob3I+VGVpeGVpcmEsIEcuPC9hdXRob3I+PGF1dGhvcj5WYXNjb25jZWxv
cywgUi48L2F1dGhvcj48YXV0aG9yPlNpbW9lcywgRy4gRi48L2F1dGhvcj48YXV0aG9yPmRlIFNv
dXphLCBJLiBBLjwvYXV0aG9yPjxhdXRob3I+UGludG8sIEMuIEEuIEwuPC9hdXRob3I+PGF1dGhv
cj5TYWxvLCBULjwvYXV0aG9yPjxhdXRob3I+Q29sZXR0YSwgUi4gRC48L2F1dGhvcj48YXV0aG9y
PkF1Z3VzdG8sIFQuIE0uPC9hdXRob3I+PGF1dGhvcj5kZSBPbGl2ZWlyYSwgQy4gRS48L2F1dGhv
cj48YXV0aG9yPkNlcnZpZ25lLCBOLiBLLjwvYXV0aG9yPjwvYXV0aG9ycz48L2NvbnRyaWJ1dG9y
cz48YXV0aC1hZGRyZXNzPkxhYm9yYXRvcnkgb2YgTW9sZWN1bGFyIEJpb2xvZ3kgYW5kIENlbGwg
Q3VsdHVyZSAoTEJNQ0MpLCBGYWN1bHR5IG9mIE1lZGljaW5lIG9mIEp1bmRpYWkgKEZNSiksIEp1
bmRpYWksIEJyYXppbC4mI3hEO0xhYm9yYXRvcnkgb2YgUGhhcm1hY29sb2d5LCBVbml2ZXJzaXR5
IG9mIENhbXBpbmFzLCBDYW1waW5hcywgQnJhemlsLiYjeEQ7RGVwYXJ0bWVudCBvZiBPcmFsIERp
YWdub3NpcywgU2Nob29sIG9mIERlbnRpc3RyeSwgVW5pdmVyc2l0eSBvZiBDYW1waW5hcywgUGly
YWNpY2FiYSwgQnJhemlsLiYjeEQ7RGVwYXJ0bWVudCBvZiBNb3JwaG9sb2d5LCBGYWN1bHR5IG9m
IE1lZGljaW5lIG9mIFNhbyBQYXVsbyBTYW50YSBDYXNhLCBTYW8gUGF1bG8sIEJyYXppbC4mI3hE
O0RlcGFydG1lbnQgb2YgUGh5c2lvbG9neSwgRmFjdWx0eSBvZiBNZWRpY2luZSBvZiBKdW5kaWFp
IChGTUopLCBTYW8gUGF1bG8sIEJyYXppbC4mI3hEO0dyYWR1YXRlIFByb2dyYW0gaW4gSGVhbHRo
IFNjaWVuY2VzLCBGYWN1bHR5IG9mIE1lZGljaW5lIG9mIEp1bmRpYWkgKEZNSiksIFNhbyBQYXVs
bywgQnJhemlsLiYjeEQ7RGVwYXJ0bWVudCBvZiBNb3JwaG9sb2d5IGFuZCBCYXNpYyBQYXRob2xv
Z3ksIEZhY3VsdHkgb2YgTWVkaWNpbmUgb2YgSnVuZGlhaSAoRk1KKSwgU2FvIFBhdWxvLCBCcmF6
aWwuJiN4RDtEZXBhcnRtZW50IG9mIE9yYWwgYW5kIE1heGlsbG9mYWNpYWwgRGlzZWFzZXMsIFVu
aXZlcnNpdHkgb2YgSGVsc2lua2ksIEhlbHNpbmtpLCBGaW5sYW5kLiYjeEQ7R3JhZHVhdGUgUHJv
Z3JhbSBpbiBPcmFsIEJpb2xvZ3ksIFNjaG9vbCBvZiBEZW50aXN0cnksIFVuaXZlcnNpdHkgb2Yg
Q2FtcGluYXMsIFBpcmFjaWNhYmEsIEJyYXppbC4mI3hEO0RlcGFydG1lbnQgb2YgSW50ZXJuYWwg
TWVkaWNpbmUsIEZhY3VsdHkgb2YgTWVkaWNpbmUgb2YgSnVuZGlhaSAoRk1KKSwgU2FvIFBhdWxv
LCBCcmF6aWwuJiN4RDtEZXBhcnRtZW50IG9mIFBhdGhvbG9neSBhbmQgUGFyYXNpdG9sb2d5LCBV
bml2ZXJzaWRhZGUgRmVkZXJhbCBkZSBBbGZlbmFzIChVTklGQUwpLCBBbGZlbmFzLCBCcmF6aWwu
JiN4RDtHcmFkdWF0ZSBQcm9ncmFtIGluIEJpb2xvZ2ljYWwgU2NpZW5jZSwgVW5pdmVyc2lkYWRl
IEZlZGVyYWwgZGUgQWxmZW5hcyAoVU5JRkFMKSwgQWxmZW5hcywgQnJhemlsLjwvYXV0aC1hZGRy
ZXNzPjx0aXRsZXM+PHRpdGxlPlBvbHlwb2RpdW0gbGV1Y290b21vcyB0YXJnZXRzIG11bHRpcGxl
IGFzcGVjdHMgb2Ygb3JhbCBjYXJjaW5vZ2VuZXNpcyBhbmQgaXQgaXMgYSBwb3RlbnRpYWwgYW50
aXR1bW9yIHBoeXRvdGhlcmFweSBhZ2FpbnN0IHRvbmd1ZSBjYW5jZXIgZ3Jvd3RoPC90aXRsZT48
c2Vjb25kYXJ5LXRpdGxlPkZyb250IFBoYXJtYWNvbDwvc2Vjb25kYXJ5LXRpdGxlPjxhbHQtdGl0
bGU+RnJvbnQgUGhhcm1hY29sPC9hbHQtdGl0bGU+PC90aXRsZXM+PHBlcmlvZGljYWw+PGZ1bGwt
dGl0bGU+RnJvbnRpZXJzIGluIHBoYXJtYWNvbG9neTwvZnVsbC10aXRsZT48YWJici0xPkZyb250
IFBoYXJtYWNvbDwvYWJici0xPjwvcGVyaW9kaWNhbD48YWx0LXBlcmlvZGljYWw+PGZ1bGwtdGl0
bGU+RnJvbnRpZXJzIGluIHBoYXJtYWNvbG9neTwvZnVsbC10aXRsZT48YWJici0xPkZyb250IFBo
YXJtYWNvbDwvYWJici0xPjwvYWx0LXBlcmlvZGljYWw+PHBhZ2VzPjEwOTgzNzQ8L3BhZ2VzPjx2
b2x1bWU+MTM8L3ZvbHVtZT48ZWRpdGlvbj4yMDIzLzAxLzI0PC9lZGl0aW9uPjxrZXl3b3Jkcz48
a2V5d29yZD5FTVQtZXBpdGhlbGlhbCB0byBtZXNlbmNoeW1hbCB0cmFuc2Zvcm1hdGlvbjwva2V5
d29yZD48a2V5d29yZD5PU0NDIHByb2dyZXNzaW9uPC9rZXl3b3JkPjxrZXl3b3JkPlBvbHlwb2Rp
dW0gbGV1Y290b21vczwva2V5d29yZD48a2V5d29yZD5hbnRpdHVtb3IgZWZmZWN0PC9rZXl3b3Jk
PjxrZXl3b3JkPmltbXVuZS1pbmZsYW1tYXRpb248L2tleXdvcmQ+PGtleXdvcmQ+cG9seXBoZW5v
bGljIGV4dHJhY3Q8L2tleXdvcmQ+PGtleXdvcmQ+Y29tbWVyY2lhbCBvciBmaW5hbmNpYWwgcmVs
YXRpb25zaGlwcyB0aGF0IGNvdWxkIGJlIGNvbnN0cnVlZCBhcyBhIHBvdGVudGlhbDwva2V5d29y
ZD48a2V5d29yZD5jb25mbGljdCBvZiBpbnRlcmVzdC48L2tleXdvcmQ+PC9rZXl3b3Jkcz48ZGF0
ZXM+PHllYXI+MjAyMjwveWVhcj48cHViLWRhdGVzPjxkYXRlPkphbiA1PC9kYXRlPjwvcHViLWRh
dGVzPjwvZGF0ZXM+PGlzYm4+MTY2My05ODEyIChQcmludCkmI3hEOzE2NjMtOTgxMiAoRWxlY3Ry
b25pYykmI3hEOzE2NjMtOTgxMiAoTGlua2luZyk8L2lzYm4+PGFjY2Vzc2lvbi1udW0+MzY2ODY3
MDQ8L2FjY2Vzc2lvbi1udW0+PHVybHM+PHJlbGF0ZWQtdXJscz48dXJsPmh0dHBzOi8vd3d3Lm5j
YmkubmxtLm5paC5nb3YvcHVibWVkLzM2Njg2NzA0PC91cmw+PC9yZWxhdGVkLXVybHM+PC91cmxz
PjxjdXN0b20yPlBNQzk4NDk5MDM8L2N1c3RvbTI+PGVsZWN0cm9uaWMtcmVzb3VyY2UtbnVtPjEw
LjMzODkvZnBoYXIuMjAyMi4xMDk4Mzc0PC9lbGVjdHJvbmljLXJlc291cmNlLW51bT48bGFuZ3Vh
Z2U+RW5nbGlzaDwvbGFuZ3VhZ2U+PC9yZWNvcmQ+PC9DaXRlPjxDaXRlPjxBdXRob3I+UGFycmFk
bzwvQXV0aG9yPjxZZWFyPjIwMTY8L1llYXI+PFJlY051bT44Njk1PC9SZWNOdW0+PHJlY29yZD48
cmVjLW51bWJlcj44Njk1PC9yZWMtbnVtYmVyPjxmb3JlaWduLWtleXM+PGtleSBhcHA9IkVOIiBk
Yi1pZD0iYWRwdnB2MnNxcDJhcmRlYTlzZXB4YXZxOWYwejJyMGY1c3cwIiB0aW1lc3RhbXA9IjE3
MDA1MTYzMTMiPjg2OTU8L2tleT48L2ZvcmVpZ24ta2V5cz48cmVmLXR5cGUgbmFtZT0iSm91cm5h
bCBBcnRpY2xlIj4xNzwvcmVmLXR5cGU+PGNvbnRyaWJ1dG9ycz48YXV0aG9ycz48YXV0aG9yPlBh
cnJhZG8sIEMuPC9hdXRob3I+PGF1dGhvcj5NYXNjYXJhcXVlLCBNLjwvYXV0aG9yPjxhdXRob3I+
R2lsYWJlcnRlLCBZLjwvYXV0aG9yPjxhdXRob3I+SnVhcnJhbnosIEEuPC9hdXRob3I+PGF1dGhv
cj5Hb256YWxleiwgUy48L2F1dGhvcj48L2F1dGhvcnM+PC9jb250cmlidXRvcnM+PGF1dGgtYWRk
cmVzcz5QYXRob2xvZ3kgRGVwYXJ0bWVudCwgU2Nob29sIG9mIE1lZGljaW5lLCBVbml2ZXJzaWRh
ZCBkZSBNJmFtcDsjMjI1O2xhZ2EsIE1hbGFnYSAyOTA3MSwgU3BhaW4uIGNwYXJyYWRvQHVtYS5l
cy4mI3hEO0Jpb2xvZ3kgRGVwYXJ0bWVudCwgU2NpZW5jZXMgU2Nob29sLCBVbml2ZXJzaWRhZCBB
dXQmYW1wOyMyNDM7bm9tYSBkZSBNYWRyaWQsIE1hZHJpZCAyODA0OSwgU3BhaW4uIG1hcnRhLm1h
c2NhcmFxdWVAZXN0dWRpYW50ZS51YW0uZXMuJiN4RDtEZXJtYXRvbG9neSBTZXJ2aWNlLCBIb3Nw
aXRhbCBTYW4gSm9yZ2UsIEh1ZXNjYSAyMjAwNCwgU3BhaW4uIHlnaWxhYmVydGVAc2FsdWQuYXJh
Z29uLmVzLiYjeEQ7QmlvbG9neSBEZXBhcnRtZW50LCBTY2llbmNlcyBTY2hvb2wsIFVuaXZlcnNp
ZGFkIEF1dCZhbXA7IzI0Mztub21hIGRlIE1hZHJpZCwgTWFkcmlkIDI4MDQ5LCBTcGFpbi4gYW5n
ZWxlcy5qdWFycmFuekB1YW0uZXMuJiN4RDtEZXJtYXRvbG9neSBTZXJ2aWNlLCBNZW1vcmlhbCBT
bG9hbi1LZXR0ZXJpbmcgQ2FuY2VyIENlbnRlciwgTmV3IFlvcmssIE5ZIDEwMDY1LCBVU0EuIGdv
bnphbHM2QG1za2NjLm9yZy4mI3hEO01lZGljaW5lIERlcGFydG1lbnQsIEFsY2FsJmFtcDsjMjI1
OyBVbml2ZXJzaXR5LCBNYWRyaWQgMjg4MDUsIFNwYWluLiBnb256YWxzNkBtc2tjYy5vcmcuPC9h
dXRoLWFkZHJlc3M+PHRpdGxlcz48dGl0bGU+RmVybmJsb2NrIChQb2x5cG9kaXVtIGxldWNvdG9t
b3MgRXh0cmFjdCk6IE1vbGVjdWxhciBNZWNoYW5pc21zIGFuZCBQbGVpb3Ryb3BpYyBFZmZlY3Rz
IGluIExpZ2h0LVJlbGF0ZWQgU2tpbiBDb25kaXRpb25zLCBQaG90b2FnaW5nIGFuZCBTa2luIENh
bmNlcnMsIGEgUmV2aWV3PC90aXRsZT48c2Vjb25kYXJ5LXRpdGxlPkludCBKIE1vbCBTY2k8L3Nl
Y29uZGFyeS10aXRsZT48L3RpdGxlcz48cGVyaW9kaWNhbD48ZnVsbC10aXRsZT5JbnQgSiBNb2wg
U2NpPC9mdWxsLXRpdGxlPjwvcGVyaW9kaWNhbD48cGFnZXM+MTAyNjwvcGFnZXM+PHZvbHVtZT4x
Nzwvdm9sdW1lPjxudW1iZXI+NzwvbnVtYmVyPjxlZGl0aW9uPjIwMTYvMDcvMDI8L2VkaXRpb24+
PGtleXdvcmRzPjxrZXl3b3JkPkFuaW1hbHM8L2tleXdvcmQ+PGtleXdvcmQ+SHVtYW5zPC9rZXl3
b3JkPjxrZXl3b3JkPkxpZ2h0L2FkdmVyc2UgZWZmZWN0czwva2V5d29yZD48a2V5d29yZD5QbGFu
dCBFeHRyYWN0cy8qcGhhcm1hY29sb2d5L3RoZXJhcGV1dGljIHVzZTwva2V5d29yZD48a2V5d29y
ZD5Qb2x5cG9kaXVtLypjaGVtaXN0cnk8L2tleXdvcmQ+PGtleXdvcmQ+U2tpbi8qZHJ1ZyBlZmZl
Y3RzL21ldGFib2xpc20vKnJhZGlhdGlvbiBlZmZlY3RzPC9rZXl3b3JkPjxrZXl3b3JkPlNraW4g
RGlzZWFzZXMvbWV0YWJvbGlzbS9wcmV2ZW50aW9uICZhbXA7IGNvbnRyb2w8L2tleXdvcmQ+PGtl
eXdvcmQ+U2tpbiBOZW9wbGFzbXMvbWV0YWJvbGlzbS9wcmV2ZW50aW9uICZhbXA7IGNvbnRyb2w8
L2tleXdvcmQ+PGtleXdvcmQ+RE5BPC9rZXl3b3JkPjxrZXl3b3JkPlBvbHlwb2RpdW0gbGV1Y290
b21vcyBleHRyYWN0PC9rZXl3b3JkPjxrZXl3b3JkPmFudGlveGlkYW50PC9rZXl3b3JkPjxrZXl3
b3JkPmltbXVub3N1cHByZXNzaW9uPC9rZXl3b3JkPjxrZXl3b3JkPmluZnJhcmVkIChJUik8L2tl
eXdvcmQ+PGtleXdvcmQ+b3JhbDwva2V5d29yZD48a2V5d29yZD5waG90b2FnaW5nPC9rZXl3b3Jk
PjxrZXl3b3JkPnBob3RvY2FyY2lub2dlbmVzaXM8L2tleXdvcmQ+PGtleXdvcmQ+cGhvdG9wcm90
ZWN0aW9uPC9rZXl3b3JkPjxrZXl3b3JkPnVsdHJhdmlvbGV0IChVVikgcmFkaWF0aW9uPC9rZXl3
b3JkPjxrZXl3b3JkPnZpc2libGUgbGlnaHQgKFZJUykgcmFkaWF0aW9uPC9rZXl3b3JkPjwva2V5
d29yZHM+PGRhdGVzPjx5ZWFyPjIwMTY8L3llYXI+PHB1Yi1kYXRlcz48ZGF0ZT5KdW4gMjk8L2Rh
dGU+PC9wdWItZGF0ZXM+PC9kYXRlcz48aXNibj4xNDIyLTAwNjcgKEVsZWN0cm9uaWMpJiN4RDsx
NDIyLTAwNjcgKExpbmtpbmcpPC9pc2JuPjxhY2Nlc3Npb24tbnVtPjI3MzY3Njc5PC9hY2Nlc3Np
b24tbnVtPjx1cmxzPjxyZWxhdGVkLXVybHM+PHVybD5odHRwczovL3d3dy5uY2JpLm5sbS5uaWgu
Z292L3B1Ym1lZC8yNzM2NzY3OTwvdXJsPjwvcmVsYXRlZC11cmxzPjwvdXJscz48Y3VzdG9tMj5Q
TUM0OTY0NDAyPC9jdXN0b20yPjxlbGVjdHJvbmljLXJlc291cmNlLW51bT4xMC4zMzkwL2lqbXMx
NzA3MTAyNjwvZWxlY3Ryb25pYy1yZXNvdXJjZS1udW0+PC9yZWNvcmQ+PC9DaXRlPjxDaXRlPjxB
dXRob3I+Q2FsemFyaTwvQXV0aG9yPjxZZWFyPjIwMjM8L1llYXI+PFJlY051bT44NzUyPC9SZWNO
dW0+PHJlY29yZD48cmVjLW51bWJlcj44NzUyPC9yZWMtbnVtYmVyPjxmb3JlaWduLWtleXM+PGtl
eSBhcHA9IkVOIiBkYi1pZD0iYWRwdnB2MnNxcDJhcmRlYTlzZXB4YXZxOWYwejJyMGY1c3cwIiB0
aW1lc3RhbXA9IjE3MDA2NzI2NTAiPjg3NTI8L2tleT48L2ZvcmVpZ24ta2V5cz48cmVmLXR5cGUg
bmFtZT0iSm91cm5hbCBBcnRpY2xlIj4xNzwvcmVmLXR5cGU+PGNvbnRyaWJ1dG9ycz48YXV0aG9y
cz48YXV0aG9yPkNhbHphcmksIFAuPC9hdXRob3I+PGF1dGhvcj5WYWllbnRpLCBTLjwvYXV0aG9y
PjxhdXRob3I+TmF6emFybywgRy48L2F1dGhvcj48L2F1dGhvcnM+PC9jb250cmlidXRvcnM+PGF1
dGgtYWRkcmVzcz5EZXBhcnRtZW50IG9mIFBhdGhvcGh5c2lvbG9neSBhbmQgVHJhbnNwbGFudGF0
aW9uLCBVbml2ZXJzaXR5IG9mIE1pbGFuLCAyMDEyMiBNaWxhbiwgSXRhbHkuJiN4RDtTZWN0aW9u
IG9mIERlcm1hdG9sb2d5IGFuZCBWZW5lcmVvbG9neSwgRGVwYXJ0bWVudCBvZiBNZWRpY2luZSwg
VW5pdmVyc2l0eSBvZiBWZXJvbmEsIDMwMTI3IFZlcm9uYSwgSXRhbHkuJiN4RDtEZXJtYXRvbG9n
eSBVbml0LCBGb3VuZGF0aW9uIElSQ0NTLCBDYSZhcG9zOyBHcmFuZGEgT3NwZWRhbGUgTWFnZ2lv
cmUgUG9saWNsaW5pY28sIFZpYSBQYWNlIDksIDIwMTIyIE1pbGFuLCBJdGFseS48L2F1dGgtYWRk
cmVzcz48dGl0bGVzPjx0aXRsZT5Vc2VzIG9mIFBvbHlwb2RpdW0gbGV1Y290b21vcyBFeHRyYWN0
IGluIE9uY29kZXJtYXRvbG9neTwvdGl0bGU+PHNlY29uZGFyeS10aXRsZT5KIENsaW4gTWVkPC9z
ZWNvbmRhcnktdGl0bGU+PC90aXRsZXM+PHBhZ2VzPjY3MzwvcGFnZXM+PHZvbHVtZT4xMjwvdm9s
dW1lPjxudW1iZXI+MjwvbnVtYmVyPjxlZGl0aW9uPjIwMjMvMDEvMjI8L2VkaXRpb24+PGtleXdv
cmRzPjxrZXl3b3JkPmNhbmNlcjwva2V5d29yZD48a2V5d29yZD5jZWxsIGRlYXRoPC9rZXl3b3Jk
PjxrZXl3b3JkPmNlbGwgaW52YXNpb248L2tleXdvcmQ+PGtleXdvcmQ+Y2hlbW9wcmV2ZW50aW9u
PC9rZXl3b3JkPjxrZXl3b3JkPm1ldGFib2xpc208L2tleXdvcmQ+PGtleXdvcmQ+bWV0YXN0YXNp
czwva2V5d29yZD48a2V5d29yZD53aXRoIHRoZSBjb250ZW50cyBvZiB0aGUgbWFudXNjcmlwdCwg
YW5kIHRoZXJlIGlzIG5vIGZpbmFuY2lhbCBpbnRlcmVzdCB0bzwva2V5d29yZD48a2V5d29yZD5y
ZXBvcnQuIFdlIGNlcnRpZnkgdGhhdCB0aGUgc3VibWlzc2lvbiBpcyBvcmlnaW5hbCB3b3JrIGFu
ZCBpcyBub3QgdW5kZXIgcmV2aWV3PC9rZXl3b3JkPjxrZXl3b3JkPmF0IGFueSBvdGhlciBwdWJs
aWNhdGlvbi48L2tleXdvcmQ+PC9rZXl3b3Jkcz48ZGF0ZXM+PHllYXI+MjAyMzwveWVhcj48cHVi
LWRhdGVzPjxkYXRlPkphbiAxNDwvZGF0ZT48L3B1Yi1kYXRlcz48L2RhdGVzPjxpc2JuPjIwNzct
MDM4MyAoUHJpbnQpJiN4RDsyMDc3LTAzODMgKEVsZWN0cm9uaWMpJiN4RDsyMDc3LTAzODMgKExp
bmtpbmcpPC9pc2JuPjxhY2Nlc3Npb24tbnVtPjM2Njc1NjAyPC9hY2Nlc3Npb24tbnVtPjx1cmxz
PjxyZWxhdGVkLXVybHM+PHVybD5odHRwczovL3d3dy5uY2JpLm5sbS5uaWguZ292L3B1Ym1lZC8z
NjY3NTYwMjwvdXJsPjwvcmVsYXRlZC11cmxzPjwvdXJscz48Y3VzdG9tMj5QTUM5ODYxNjA4PC9j
dXN0b20yPjxlbGVjdHJvbmljLXJlc291cmNlLW51bT4xMC4zMzkwL2pjbTEyMDIwNjczPC9lbGVj
dHJvbmljLXJlc291cmNlLW51bT48L3Jl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MYWNlcmRhPC9BdXRob3I+PFllYXI+MjAyMjwvWWVhcj48
UmVjTnVtPjg2OTY8L1JlY051bT48RGlzcGxheVRleHQ+WzkxLTkzXTwvRGlzcGxheVRleHQ+PHJl
Y29yZD48cmVjLW51bWJlcj44Njk2PC9yZWMtbnVtYmVyPjxmb3JlaWduLWtleXM+PGtleSBhcHA9
IkVOIiBkYi1pZD0iYWRwdnB2MnNxcDJhcmRlYTlzZXB4YXZxOWYwejJyMGY1c3cwIiB0aW1lc3Rh
bXA9IjE3MDA1MTYzMjAiPjg2OTY8L2tleT48L2ZvcmVpZ24ta2V5cz48cmVmLXR5cGUgbmFtZT0i
Sm91cm5hbCBBcnRpY2xlIj4xNzwvcmVmLXR5cGU+PGNvbnRyaWJ1dG9ycz48YXV0aG9ycz48YXV0
aG9yPkxhY2VyZGEsIFAuIEEuPC9hdXRob3I+PGF1dGhvcj5PZW5uaW5nLCBMLiBDLjwvYXV0aG9y
PjxhdXRob3I+QmVsbGF0bywgRy4gQy48L2F1dGhvcj48YXV0aG9yPkxvcGVzLVNhbnRvcywgTC48
L2F1dGhvcj48YXV0aG9yPkFudHVuZXMsIE4uIEouPC9hdXRob3I+PGF1dGhvcj5NYXJpeiwgQmFs
YTwvYXV0aG9yPjxhdXRob3I+VGVpeGVpcmEsIEcuPC9hdXRob3I+PGF1dGhvcj5WYXNjb25jZWxv
cywgUi48L2F1dGhvcj48YXV0aG9yPlNpbW9lcywgRy4gRi48L2F1dGhvcj48YXV0aG9yPmRlIFNv
dXphLCBJLiBBLjwvYXV0aG9yPjxhdXRob3I+UGludG8sIEMuIEEuIEwuPC9hdXRob3I+PGF1dGhv
cj5TYWxvLCBULjwvYXV0aG9yPjxhdXRob3I+Q29sZXR0YSwgUi4gRC48L2F1dGhvcj48YXV0aG9y
PkF1Z3VzdG8sIFQuIE0uPC9hdXRob3I+PGF1dGhvcj5kZSBPbGl2ZWlyYSwgQy4gRS48L2F1dGhv
cj48YXV0aG9yPkNlcnZpZ25lLCBOLiBLLjwvYXV0aG9yPjwvYXV0aG9ycz48L2NvbnRyaWJ1dG9y
cz48YXV0aC1hZGRyZXNzPkxhYm9yYXRvcnkgb2YgTW9sZWN1bGFyIEJpb2xvZ3kgYW5kIENlbGwg
Q3VsdHVyZSAoTEJNQ0MpLCBGYWN1bHR5IG9mIE1lZGljaW5lIG9mIEp1bmRpYWkgKEZNSiksIEp1
bmRpYWksIEJyYXppbC4mI3hEO0xhYm9yYXRvcnkgb2YgUGhhcm1hY29sb2d5LCBVbml2ZXJzaXR5
IG9mIENhbXBpbmFzLCBDYW1waW5hcywgQnJhemlsLiYjeEQ7RGVwYXJ0bWVudCBvZiBPcmFsIERp
YWdub3NpcywgU2Nob29sIG9mIERlbnRpc3RyeSwgVW5pdmVyc2l0eSBvZiBDYW1waW5hcywgUGly
YWNpY2FiYSwgQnJhemlsLiYjeEQ7RGVwYXJ0bWVudCBvZiBNb3JwaG9sb2d5LCBGYWN1bHR5IG9m
IE1lZGljaW5lIG9mIFNhbyBQYXVsbyBTYW50YSBDYXNhLCBTYW8gUGF1bG8sIEJyYXppbC4mI3hE
O0RlcGFydG1lbnQgb2YgUGh5c2lvbG9neSwgRmFjdWx0eSBvZiBNZWRpY2luZSBvZiBKdW5kaWFp
IChGTUopLCBTYW8gUGF1bG8sIEJyYXppbC4mI3hEO0dyYWR1YXRlIFByb2dyYW0gaW4gSGVhbHRo
IFNjaWVuY2VzLCBGYWN1bHR5IG9mIE1lZGljaW5lIG9mIEp1bmRpYWkgKEZNSiksIFNhbyBQYXVs
bywgQnJhemlsLiYjeEQ7RGVwYXJ0bWVudCBvZiBNb3JwaG9sb2d5IGFuZCBCYXNpYyBQYXRob2xv
Z3ksIEZhY3VsdHkgb2YgTWVkaWNpbmUgb2YgSnVuZGlhaSAoRk1KKSwgU2FvIFBhdWxvLCBCcmF6
aWwuJiN4RDtEZXBhcnRtZW50IG9mIE9yYWwgYW5kIE1heGlsbG9mYWNpYWwgRGlzZWFzZXMsIFVu
aXZlcnNpdHkgb2YgSGVsc2lua2ksIEhlbHNpbmtpLCBGaW5sYW5kLiYjeEQ7R3JhZHVhdGUgUHJv
Z3JhbSBpbiBPcmFsIEJpb2xvZ3ksIFNjaG9vbCBvZiBEZW50aXN0cnksIFVuaXZlcnNpdHkgb2Yg
Q2FtcGluYXMsIFBpcmFjaWNhYmEsIEJyYXppbC4mI3hEO0RlcGFydG1lbnQgb2YgSW50ZXJuYWwg
TWVkaWNpbmUsIEZhY3VsdHkgb2YgTWVkaWNpbmUgb2YgSnVuZGlhaSAoRk1KKSwgU2FvIFBhdWxv
LCBCcmF6aWwuJiN4RDtEZXBhcnRtZW50IG9mIFBhdGhvbG9neSBhbmQgUGFyYXNpdG9sb2d5LCBV
bml2ZXJzaWRhZGUgRmVkZXJhbCBkZSBBbGZlbmFzIChVTklGQUwpLCBBbGZlbmFzLCBCcmF6aWwu
JiN4RDtHcmFkdWF0ZSBQcm9ncmFtIGluIEJpb2xvZ2ljYWwgU2NpZW5jZSwgVW5pdmVyc2lkYWRl
IEZlZGVyYWwgZGUgQWxmZW5hcyAoVU5JRkFMKSwgQWxmZW5hcywgQnJhemlsLjwvYXV0aC1hZGRy
ZXNzPjx0aXRsZXM+PHRpdGxlPlBvbHlwb2RpdW0gbGV1Y290b21vcyB0YXJnZXRzIG11bHRpcGxl
IGFzcGVjdHMgb2Ygb3JhbCBjYXJjaW5vZ2VuZXNpcyBhbmQgaXQgaXMgYSBwb3RlbnRpYWwgYW50
aXR1bW9yIHBoeXRvdGhlcmFweSBhZ2FpbnN0IHRvbmd1ZSBjYW5jZXIgZ3Jvd3RoPC90aXRsZT48
c2Vjb25kYXJ5LXRpdGxlPkZyb250IFBoYXJtYWNvbDwvc2Vjb25kYXJ5LXRpdGxlPjxhbHQtdGl0
bGU+RnJvbnQgUGhhcm1hY29sPC9hbHQtdGl0bGU+PC90aXRsZXM+PHBlcmlvZGljYWw+PGZ1bGwt
dGl0bGU+RnJvbnRpZXJzIGluIHBoYXJtYWNvbG9neTwvZnVsbC10aXRsZT48YWJici0xPkZyb250
IFBoYXJtYWNvbDwvYWJici0xPjwvcGVyaW9kaWNhbD48YWx0LXBlcmlvZGljYWw+PGZ1bGwtdGl0
bGU+RnJvbnRpZXJzIGluIHBoYXJtYWNvbG9neTwvZnVsbC10aXRsZT48YWJici0xPkZyb250IFBo
YXJtYWNvbDwvYWJici0xPjwvYWx0LXBlcmlvZGljYWw+PHBhZ2VzPjEwOTgzNzQ8L3BhZ2VzPjx2
b2x1bWU+MTM8L3ZvbHVtZT48ZWRpdGlvbj4yMDIzLzAxLzI0PC9lZGl0aW9uPjxrZXl3b3Jkcz48
a2V5d29yZD5FTVQtZXBpdGhlbGlhbCB0byBtZXNlbmNoeW1hbCB0cmFuc2Zvcm1hdGlvbjwva2V5
d29yZD48a2V5d29yZD5PU0NDIHByb2dyZXNzaW9uPC9rZXl3b3JkPjxrZXl3b3JkPlBvbHlwb2Rp
dW0gbGV1Y290b21vczwva2V5d29yZD48a2V5d29yZD5hbnRpdHVtb3IgZWZmZWN0PC9rZXl3b3Jk
PjxrZXl3b3JkPmltbXVuZS1pbmZsYW1tYXRpb248L2tleXdvcmQ+PGtleXdvcmQ+cG9seXBoZW5v
bGljIGV4dHJhY3Q8L2tleXdvcmQ+PGtleXdvcmQ+Y29tbWVyY2lhbCBvciBmaW5hbmNpYWwgcmVs
YXRpb25zaGlwcyB0aGF0IGNvdWxkIGJlIGNvbnN0cnVlZCBhcyBhIHBvdGVudGlhbDwva2V5d29y
ZD48a2V5d29yZD5jb25mbGljdCBvZiBpbnRlcmVzdC48L2tleXdvcmQ+PC9rZXl3b3Jkcz48ZGF0
ZXM+PHllYXI+MjAyMjwveWVhcj48cHViLWRhdGVzPjxkYXRlPkphbiA1PC9kYXRlPjwvcHViLWRh
dGVzPjwvZGF0ZXM+PGlzYm4+MTY2My05ODEyIChQcmludCkmI3hEOzE2NjMtOTgxMiAoRWxlY3Ry
b25pYykmI3hEOzE2NjMtOTgxMiAoTGlua2luZyk8L2lzYm4+PGFjY2Vzc2lvbi1udW0+MzY2ODY3
MDQ8L2FjY2Vzc2lvbi1udW0+PHVybHM+PHJlbGF0ZWQtdXJscz48dXJsPmh0dHBzOi8vd3d3Lm5j
YmkubmxtLm5paC5nb3YvcHVibWVkLzM2Njg2NzA0PC91cmw+PC9yZWxhdGVkLXVybHM+PC91cmxz
PjxjdXN0b20yPlBNQzk4NDk5MDM8L2N1c3RvbTI+PGVsZWN0cm9uaWMtcmVzb3VyY2UtbnVtPjEw
LjMzODkvZnBoYXIuMjAyMi4xMDk4Mzc0PC9lbGVjdHJvbmljLXJlc291cmNlLW51bT48bGFuZ3Vh
Z2U+RW5nbGlzaDwvbGFuZ3VhZ2U+PC9yZWNvcmQ+PC9DaXRlPjxDaXRlPjxBdXRob3I+UGFycmFk
bzwvQXV0aG9yPjxZZWFyPjIwMTY8L1llYXI+PFJlY051bT44Njk1PC9SZWNOdW0+PHJlY29yZD48
cmVjLW51bWJlcj44Njk1PC9yZWMtbnVtYmVyPjxmb3JlaWduLWtleXM+PGtleSBhcHA9IkVOIiBk
Yi1pZD0iYWRwdnB2MnNxcDJhcmRlYTlzZXB4YXZxOWYwejJyMGY1c3cwIiB0aW1lc3RhbXA9IjE3
MDA1MTYzMTMiPjg2OTU8L2tleT48L2ZvcmVpZ24ta2V5cz48cmVmLXR5cGUgbmFtZT0iSm91cm5h
bCBBcnRpY2xlIj4xNzwvcmVmLXR5cGU+PGNvbnRyaWJ1dG9ycz48YXV0aG9ycz48YXV0aG9yPlBh
cnJhZG8sIEMuPC9hdXRob3I+PGF1dGhvcj5NYXNjYXJhcXVlLCBNLjwvYXV0aG9yPjxhdXRob3I+
R2lsYWJlcnRlLCBZLjwvYXV0aG9yPjxhdXRob3I+SnVhcnJhbnosIEEuPC9hdXRob3I+PGF1dGhv
cj5Hb256YWxleiwgUy48L2F1dGhvcj48L2F1dGhvcnM+PC9jb250cmlidXRvcnM+PGF1dGgtYWRk
cmVzcz5QYXRob2xvZ3kgRGVwYXJ0bWVudCwgU2Nob29sIG9mIE1lZGljaW5lLCBVbml2ZXJzaWRh
ZCBkZSBNJmFtcDsjMjI1O2xhZ2EsIE1hbGFnYSAyOTA3MSwgU3BhaW4uIGNwYXJyYWRvQHVtYS5l
cy4mI3hEO0Jpb2xvZ3kgRGVwYXJ0bWVudCwgU2NpZW5jZXMgU2Nob29sLCBVbml2ZXJzaWRhZCBB
dXQmYW1wOyMyNDM7bm9tYSBkZSBNYWRyaWQsIE1hZHJpZCAyODA0OSwgU3BhaW4uIG1hcnRhLm1h
c2NhcmFxdWVAZXN0dWRpYW50ZS51YW0uZXMuJiN4RDtEZXJtYXRvbG9neSBTZXJ2aWNlLCBIb3Nw
aXRhbCBTYW4gSm9yZ2UsIEh1ZXNjYSAyMjAwNCwgU3BhaW4uIHlnaWxhYmVydGVAc2FsdWQuYXJh
Z29uLmVzLiYjeEQ7QmlvbG9neSBEZXBhcnRtZW50LCBTY2llbmNlcyBTY2hvb2wsIFVuaXZlcnNp
ZGFkIEF1dCZhbXA7IzI0Mztub21hIGRlIE1hZHJpZCwgTWFkcmlkIDI4MDQ5LCBTcGFpbi4gYW5n
ZWxlcy5qdWFycmFuekB1YW0uZXMuJiN4RDtEZXJtYXRvbG9neSBTZXJ2aWNlLCBNZW1vcmlhbCBT
bG9hbi1LZXR0ZXJpbmcgQ2FuY2VyIENlbnRlciwgTmV3IFlvcmssIE5ZIDEwMDY1LCBVU0EuIGdv
bnphbHM2QG1za2NjLm9yZy4mI3hEO01lZGljaW5lIERlcGFydG1lbnQsIEFsY2FsJmFtcDsjMjI1
OyBVbml2ZXJzaXR5LCBNYWRyaWQgMjg4MDUsIFNwYWluLiBnb256YWxzNkBtc2tjYy5vcmcuPC9h
dXRoLWFkZHJlc3M+PHRpdGxlcz48dGl0bGU+RmVybmJsb2NrIChQb2x5cG9kaXVtIGxldWNvdG9t
b3MgRXh0cmFjdCk6IE1vbGVjdWxhciBNZWNoYW5pc21zIGFuZCBQbGVpb3Ryb3BpYyBFZmZlY3Rz
IGluIExpZ2h0LVJlbGF0ZWQgU2tpbiBDb25kaXRpb25zLCBQaG90b2FnaW5nIGFuZCBTa2luIENh
bmNlcnMsIGEgUmV2aWV3PC90aXRsZT48c2Vjb25kYXJ5LXRpdGxlPkludCBKIE1vbCBTY2k8L3Nl
Y29uZGFyeS10aXRsZT48L3RpdGxlcz48cGVyaW9kaWNhbD48ZnVsbC10aXRsZT5JbnQgSiBNb2wg
U2NpPC9mdWxsLXRpdGxlPjwvcGVyaW9kaWNhbD48cGFnZXM+MTAyNjwvcGFnZXM+PHZvbHVtZT4x
Nzwvdm9sdW1lPjxudW1iZXI+NzwvbnVtYmVyPjxlZGl0aW9uPjIwMTYvMDcvMDI8L2VkaXRpb24+
PGtleXdvcmRzPjxrZXl3b3JkPkFuaW1hbHM8L2tleXdvcmQ+PGtleXdvcmQ+SHVtYW5zPC9rZXl3
b3JkPjxrZXl3b3JkPkxpZ2h0L2FkdmVyc2UgZWZmZWN0czwva2V5d29yZD48a2V5d29yZD5QbGFu
dCBFeHRyYWN0cy8qcGhhcm1hY29sb2d5L3RoZXJhcGV1dGljIHVzZTwva2V5d29yZD48a2V5d29y
ZD5Qb2x5cG9kaXVtLypjaGVtaXN0cnk8L2tleXdvcmQ+PGtleXdvcmQ+U2tpbi8qZHJ1ZyBlZmZl
Y3RzL21ldGFib2xpc20vKnJhZGlhdGlvbiBlZmZlY3RzPC9rZXl3b3JkPjxrZXl3b3JkPlNraW4g
RGlzZWFzZXMvbWV0YWJvbGlzbS9wcmV2ZW50aW9uICZhbXA7IGNvbnRyb2w8L2tleXdvcmQ+PGtl
eXdvcmQ+U2tpbiBOZW9wbGFzbXMvbWV0YWJvbGlzbS9wcmV2ZW50aW9uICZhbXA7IGNvbnRyb2w8
L2tleXdvcmQ+PGtleXdvcmQ+RE5BPC9rZXl3b3JkPjxrZXl3b3JkPlBvbHlwb2RpdW0gbGV1Y290
b21vcyBleHRyYWN0PC9rZXl3b3JkPjxrZXl3b3JkPmFudGlveGlkYW50PC9rZXl3b3JkPjxrZXl3
b3JkPmltbXVub3N1cHByZXNzaW9uPC9rZXl3b3JkPjxrZXl3b3JkPmluZnJhcmVkIChJUik8L2tl
eXdvcmQ+PGtleXdvcmQ+b3JhbDwva2V5d29yZD48a2V5d29yZD5waG90b2FnaW5nPC9rZXl3b3Jk
PjxrZXl3b3JkPnBob3RvY2FyY2lub2dlbmVzaXM8L2tleXdvcmQ+PGtleXdvcmQ+cGhvdG9wcm90
ZWN0aW9uPC9rZXl3b3JkPjxrZXl3b3JkPnVsdHJhdmlvbGV0IChVVikgcmFkaWF0aW9uPC9rZXl3
b3JkPjxrZXl3b3JkPnZpc2libGUgbGlnaHQgKFZJUykgcmFkaWF0aW9uPC9rZXl3b3JkPjwva2V5
d29yZHM+PGRhdGVzPjx5ZWFyPjIwMTY8L3llYXI+PHB1Yi1kYXRlcz48ZGF0ZT5KdW4gMjk8L2Rh
dGU+PC9wdWItZGF0ZXM+PC9kYXRlcz48aXNibj4xNDIyLTAwNjcgKEVsZWN0cm9uaWMpJiN4RDsx
NDIyLTAwNjcgKExpbmtpbmcpPC9pc2JuPjxhY2Nlc3Npb24tbnVtPjI3MzY3Njc5PC9hY2Nlc3Np
b24tbnVtPjx1cmxzPjxyZWxhdGVkLXVybHM+PHVybD5odHRwczovL3d3dy5uY2JpLm5sbS5uaWgu
Z292L3B1Ym1lZC8yNzM2NzY3OTwvdXJsPjwvcmVsYXRlZC11cmxzPjwvdXJscz48Y3VzdG9tMj5Q
TUM0OTY0NDAyPC9jdXN0b20yPjxlbGVjdHJvbmljLXJlc291cmNlLW51bT4xMC4zMzkwL2lqbXMx
NzA3MTAyNjwvZWxlY3Ryb25pYy1yZXNvdXJjZS1udW0+PC9yZWNvcmQ+PC9DaXRlPjxDaXRlPjxB
dXRob3I+Q2FsemFyaTwvQXV0aG9yPjxZZWFyPjIwMjM8L1llYXI+PFJlY051bT44NzUyPC9SZWNO
dW0+PHJlY29yZD48cmVjLW51bWJlcj44NzUyPC9yZWMtbnVtYmVyPjxmb3JlaWduLWtleXM+PGtl
eSBhcHA9IkVOIiBkYi1pZD0iYWRwdnB2MnNxcDJhcmRlYTlzZXB4YXZxOWYwejJyMGY1c3cwIiB0
aW1lc3RhbXA9IjE3MDA2NzI2NTAiPjg3NTI8L2tleT48L2ZvcmVpZ24ta2V5cz48cmVmLXR5cGUg
bmFtZT0iSm91cm5hbCBBcnRpY2xlIj4xNzwvcmVmLXR5cGU+PGNvbnRyaWJ1dG9ycz48YXV0aG9y
cz48YXV0aG9yPkNhbHphcmksIFAuPC9hdXRob3I+PGF1dGhvcj5WYWllbnRpLCBTLjwvYXV0aG9y
PjxhdXRob3I+TmF6emFybywgRy48L2F1dGhvcj48L2F1dGhvcnM+PC9jb250cmlidXRvcnM+PGF1
dGgtYWRkcmVzcz5EZXBhcnRtZW50IG9mIFBhdGhvcGh5c2lvbG9neSBhbmQgVHJhbnNwbGFudGF0
aW9uLCBVbml2ZXJzaXR5IG9mIE1pbGFuLCAyMDEyMiBNaWxhbiwgSXRhbHkuJiN4RDtTZWN0aW9u
IG9mIERlcm1hdG9sb2d5IGFuZCBWZW5lcmVvbG9neSwgRGVwYXJ0bWVudCBvZiBNZWRpY2luZSwg
VW5pdmVyc2l0eSBvZiBWZXJvbmEsIDMwMTI3IFZlcm9uYSwgSXRhbHkuJiN4RDtEZXJtYXRvbG9n
eSBVbml0LCBGb3VuZGF0aW9uIElSQ0NTLCBDYSZhcG9zOyBHcmFuZGEgT3NwZWRhbGUgTWFnZ2lv
cmUgUG9saWNsaW5pY28sIFZpYSBQYWNlIDksIDIwMTIyIE1pbGFuLCBJdGFseS48L2F1dGgtYWRk
cmVzcz48dGl0bGVzPjx0aXRsZT5Vc2VzIG9mIFBvbHlwb2RpdW0gbGV1Y290b21vcyBFeHRyYWN0
IGluIE9uY29kZXJtYXRvbG9neTwvdGl0bGU+PHNlY29uZGFyeS10aXRsZT5KIENsaW4gTWVkPC9z
ZWNvbmRhcnktdGl0bGU+PC90aXRsZXM+PHBhZ2VzPjY3MzwvcGFnZXM+PHZvbHVtZT4xMjwvdm9s
dW1lPjxudW1iZXI+MjwvbnVtYmVyPjxlZGl0aW9uPjIwMjMvMDEvMjI8L2VkaXRpb24+PGtleXdv
cmRzPjxrZXl3b3JkPmNhbmNlcjwva2V5d29yZD48a2V5d29yZD5jZWxsIGRlYXRoPC9rZXl3b3Jk
PjxrZXl3b3JkPmNlbGwgaW52YXNpb248L2tleXdvcmQ+PGtleXdvcmQ+Y2hlbW9wcmV2ZW50aW9u
PC9rZXl3b3JkPjxrZXl3b3JkPm1ldGFib2xpc208L2tleXdvcmQ+PGtleXdvcmQ+bWV0YXN0YXNp
czwva2V5d29yZD48a2V5d29yZD53aXRoIHRoZSBjb250ZW50cyBvZiB0aGUgbWFudXNjcmlwdCwg
YW5kIHRoZXJlIGlzIG5vIGZpbmFuY2lhbCBpbnRlcmVzdCB0bzwva2V5d29yZD48a2V5d29yZD5y
ZXBvcnQuIFdlIGNlcnRpZnkgdGhhdCB0aGUgc3VibWlzc2lvbiBpcyBvcmlnaW5hbCB3b3JrIGFu
ZCBpcyBub3QgdW5kZXIgcmV2aWV3PC9rZXl3b3JkPjxrZXl3b3JkPmF0IGFueSBvdGhlciBwdWJs
aWNhdGlvbi48L2tleXdvcmQ+PC9rZXl3b3Jkcz48ZGF0ZXM+PHllYXI+MjAyMzwveWVhcj48cHVi
LWRhdGVzPjxkYXRlPkphbiAxNDwvZGF0ZT48L3B1Yi1kYXRlcz48L2RhdGVzPjxpc2JuPjIwNzct
MDM4MyAoUHJpbnQpJiN4RDsyMDc3LTAzODMgKEVsZWN0cm9uaWMpJiN4RDsyMDc3LTAzODMgKExp
bmtpbmcpPC9pc2JuPjxhY2Nlc3Npb24tbnVtPjM2Njc1NjAyPC9hY2Nlc3Npb24tbnVtPjx1cmxz
PjxyZWxhdGVkLXVybHM+PHVybD5odHRwczovL3d3dy5uY2JpLm5sbS5uaWguZ292L3B1Ym1lZC8z
NjY3NTYwMjwvdXJsPjwvcmVsYXRlZC11cmxzPjwvdXJscz48Y3VzdG9tMj5QTUM5ODYxNjA4PC9j
dXN0b20yPjxlbGVjdHJvbmljLXJlc291cmNlLW51bT4xMC4zMzkwL2pjbTEyMDIwNjczPC9lbGVj
dHJvbmljLXJlc291cmNlLW51bT48L3Jl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91-93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4335110C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7E0C91BF" w14:textId="274A0FD1" w:rsidR="00BC099F" w:rsidRPr="00B83273" w:rsidRDefault="007B3FAB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lastRenderedPageBreak/>
              <w:t>V</w:t>
            </w:r>
            <w:r w:rsidR="00BC099F" w:rsidRPr="00B83273">
              <w:rPr>
                <w:sz w:val="18"/>
                <w:szCs w:val="18"/>
              </w:rPr>
              <w:t>itamin D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125FEA48" w14:textId="51B4D25F" w:rsidR="00BC099F" w:rsidRPr="00B83273" w:rsidRDefault="003A2985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Vitamin D deficiency is common among cancer patients. </w:t>
            </w:r>
            <w:r w:rsidR="00447CA4" w:rsidRPr="00B83273">
              <w:rPr>
                <w:sz w:val="18"/>
                <w:szCs w:val="18"/>
              </w:rPr>
              <w:t xml:space="preserve">Higher plasma vitamin D levels </w:t>
            </w:r>
            <w:r w:rsidR="001E0491" w:rsidRPr="00B83273">
              <w:rPr>
                <w:sz w:val="18"/>
                <w:szCs w:val="18"/>
              </w:rPr>
              <w:t>have been</w:t>
            </w:r>
            <w:r w:rsidR="006B72C6" w:rsidRPr="00B83273">
              <w:rPr>
                <w:sz w:val="18"/>
                <w:szCs w:val="18"/>
              </w:rPr>
              <w:t xml:space="preserve"> </w:t>
            </w:r>
            <w:r w:rsidR="00447CA4" w:rsidRPr="00B83273">
              <w:rPr>
                <w:sz w:val="18"/>
                <w:szCs w:val="18"/>
              </w:rPr>
              <w:t>associated with improved survival in colorectal cancer</w:t>
            </w:r>
            <w:r w:rsidR="002615A7" w:rsidRPr="00B83273">
              <w:rPr>
                <w:sz w:val="18"/>
                <w:szCs w:val="18"/>
              </w:rPr>
              <w:t>.</w:t>
            </w:r>
            <w:r w:rsidR="00086B72" w:rsidRPr="00B83273">
              <w:rPr>
                <w:sz w:val="18"/>
                <w:szCs w:val="18"/>
              </w:rPr>
              <w:t xml:space="preserve"> Anti-cancer benefits from </w:t>
            </w:r>
            <w:r w:rsidR="00835AF3" w:rsidRPr="00B83273">
              <w:rPr>
                <w:sz w:val="18"/>
                <w:szCs w:val="18"/>
              </w:rPr>
              <w:t>v</w:t>
            </w:r>
            <w:r w:rsidR="00086B72" w:rsidRPr="00B83273">
              <w:rPr>
                <w:sz w:val="18"/>
                <w:szCs w:val="18"/>
              </w:rPr>
              <w:t xml:space="preserve">itamin D supplementation may require daily dosing, </w:t>
            </w:r>
            <w:r w:rsidR="001E0491" w:rsidRPr="00B83273">
              <w:rPr>
                <w:sz w:val="18"/>
                <w:szCs w:val="18"/>
              </w:rPr>
              <w:t>as</w:t>
            </w:r>
            <w:r w:rsidR="00086B72" w:rsidRPr="00B83273">
              <w:rPr>
                <w:sz w:val="18"/>
                <w:szCs w:val="18"/>
              </w:rPr>
              <w:t xml:space="preserve"> some clinical trials did not find </w:t>
            </w:r>
            <w:r w:rsidR="007B3FAB" w:rsidRPr="00B83273">
              <w:rPr>
                <w:sz w:val="18"/>
                <w:szCs w:val="18"/>
              </w:rPr>
              <w:t>benefit</w:t>
            </w:r>
            <w:r w:rsidR="006B72C6" w:rsidRPr="00B83273">
              <w:rPr>
                <w:sz w:val="18"/>
                <w:szCs w:val="18"/>
              </w:rPr>
              <w:t xml:space="preserve"> with</w:t>
            </w:r>
            <w:r w:rsidR="00086B72" w:rsidRPr="00B83273">
              <w:rPr>
                <w:sz w:val="18"/>
                <w:szCs w:val="18"/>
              </w:rPr>
              <w:t xml:space="preserve"> </w:t>
            </w:r>
            <w:r w:rsidR="006B72C6" w:rsidRPr="00B83273">
              <w:rPr>
                <w:sz w:val="18"/>
                <w:szCs w:val="18"/>
              </w:rPr>
              <w:t>intermittent</w:t>
            </w:r>
            <w:r w:rsidR="00086B72" w:rsidRPr="00B83273">
              <w:rPr>
                <w:sz w:val="18"/>
                <w:szCs w:val="18"/>
              </w:rPr>
              <w:t xml:space="preserve"> </w:t>
            </w:r>
            <w:r w:rsidR="007B3FAB" w:rsidRPr="00B83273">
              <w:rPr>
                <w:sz w:val="18"/>
                <w:szCs w:val="18"/>
              </w:rPr>
              <w:t>schedules</w:t>
            </w:r>
            <w:r w:rsidR="00086B72" w:rsidRPr="00B83273">
              <w:rPr>
                <w:sz w:val="18"/>
                <w:szCs w:val="18"/>
              </w:rPr>
              <w:t xml:space="preserve">.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447CA4" w:rsidRPr="00B83273">
              <w:rPr>
                <w:sz w:val="18"/>
                <w:szCs w:val="18"/>
              </w:rPr>
              <w:t xml:space="preserve"> </w:t>
            </w:r>
            <w:r w:rsidRPr="00B83273">
              <w:rPr>
                <w:sz w:val="18"/>
                <w:szCs w:val="18"/>
              </w:rPr>
              <w:t>NCT01516216</w:t>
            </w:r>
            <w:r w:rsidR="00447CA4" w:rsidRPr="00B83273">
              <w:rPr>
                <w:sz w:val="18"/>
                <w:szCs w:val="18"/>
              </w:rPr>
              <w:t>, NCT03472833,</w:t>
            </w:r>
            <w:r w:rsidR="00086B72" w:rsidRPr="00B83273">
              <w:rPr>
                <w:sz w:val="18"/>
                <w:szCs w:val="18"/>
              </w:rPr>
              <w:t xml:space="preserve"> </w:t>
            </w:r>
            <w:r w:rsidR="00447CA4" w:rsidRPr="00B83273">
              <w:rPr>
                <w:sz w:val="18"/>
                <w:szCs w:val="18"/>
              </w:rPr>
              <w:t>NCT04442412, NCT04094688</w:t>
            </w:r>
            <w:r w:rsidR="006B72C6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4AB85B5" w14:textId="6A393E32" w:rsidR="00BC099F" w:rsidRPr="001E0491" w:rsidRDefault="00FD023B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NYWFsbWk8L0F1dGhvcj48WWVhcj4yMDE4PC9ZZWFyPjxS
ZWNOdW0+ODY5NzwvUmVjTnVtPjxEaXNwbGF5VGV4dD5bOTQtOTddPC9EaXNwbGF5VGV4dD48cmVj
b3JkPjxyZWMtbnVtYmVyPjg2OTc8L3JlYy1udW1iZXI+PGZvcmVpZ24ta2V5cz48a2V5IGFwcD0i
RU4iIGRiLWlkPSJhZHB2cHYyc3FwMmFyZGVhOXNlcHhhdnE5ZjB6MnIwZjVzdzAiIHRpbWVzdGFt
cD0iMTcwMDUxNjM1MyI+ODY5Nzwva2V5PjwvZm9yZWlnbi1rZXlzPjxyZWYtdHlwZSBuYW1lPSJK
b3VybmFsIEFydGljbGUiPjE3PC9yZWYtdHlwZT48Y29udHJpYnV0b3JzPjxhdXRob3JzPjxhdXRo
b3I+TWFhbG1pLCBILjwvYXV0aG9yPjxhdXRob3I+V2FsdGVyLCBWLjwvYXV0aG9yPjxhdXRob3I+
SmFuc2VuLCBMLjwvYXV0aG9yPjxhdXRob3I+Qm9ha3llLCBELjwvYXV0aG9yPjxhdXRob3I+U2No
b3R0a2VyLCBCLjwvYXV0aG9yPjxhdXRob3I+SG9mZm1laXN0ZXIsIE0uPC9hdXRob3I+PGF1dGhv
cj5CcmVubmVyLCBILjwvYXV0aG9yPjwvYXV0aG9ycz48L2NvbnRyaWJ1dG9ycz48YXV0aC1hZGRy
ZXNzPkRpdmlzaW9uIG9mIENsaW5pY2FsIEVwaWRlbWlvbG9neSBhbmQgQWdpbmcgUmVzZWFyY2gs
IEdlcm1hbiBDYW5jZXIgUmVzZWFyY2ggQ2VudGVyIChES0ZaKSwgSW0gTmV1ZW5oZWltZXIgRmVs
ZCA1ODEsIEhlaWRlbGJlcmcgNjkxMjAsIEdlcm1hbnkuIGgubWFhbG1pQERLRlouZGUuJiN4RDtO
ZXR3b3JrIEFnaW5nIFJlc2VhcmNoIChOQVIpLCBIZWlkZWxiZXJnIFVuaXZlcnNpdHksIEJlcmdo
ZWltZXIgU3RyYXNzZSAyMCwgSGVpZGVsYmVyZyA2OTExNSwgR2VybWFueS4gaC5tYWFsbWlAREtG
Wi5kZS4mI3hEO0RpdmlzaW9uIG9mIENsaW5pY2FsIEVwaWRlbWlvbG9neSBhbmQgQWdpbmcgUmVz
ZWFyY2gsIEdlcm1hbiBDYW5jZXIgUmVzZWFyY2ggQ2VudGVyIChES0ZaKSwgSW0gTmV1ZW5oZWlt
ZXIgRmVsZCA1ODEsIEhlaWRlbGJlcmcgNjkxMjAsIEdlcm1hbnkuIHZpb2xhLndhbHRlckBnbXgu
bmV0LiYjeEQ7RGl2aXNpb24gb2YgQ2xpbmljYWwgRXBpZGVtaW9sb2d5IGFuZCBBZ2luZyBSZXNl
YXJjaCwgR2VybWFuIENhbmNlciBSZXNlYXJjaCBDZW50ZXIgKERLRlopLCBJbSBOZXVlbmhlaW1l
ciBGZWxkIDU4MSwgSGVpZGVsYmVyZyA2OTEyMCwgR2VybWFueS4gbC5qYW5zZW5AREtGWi5kZS4m
I3hEO0RpdmlzaW9uIG9mIENsaW5pY2FsIEVwaWRlbWlvbG9neSBhbmQgQWdpbmcgUmVzZWFyY2gs
IEdlcm1hbiBDYW5jZXIgUmVzZWFyY2ggQ2VudGVyIChES0ZaKSwgSW0gTmV1ZW5oZWltZXIgRmVs
ZCA1ODEsIEhlaWRlbGJlcmcgNjkxMjAsIEdlcm1hbnkuIGQuYm9ha3llQERLRlouZGUuJiN4RDtE
aXZpc2lvbiBvZiBDbGluaWNhbCBFcGlkZW1pb2xvZ3kgYW5kIEFnaW5nIFJlc2VhcmNoLCBHZXJt
YW4gQ2FuY2VyIFJlc2VhcmNoIENlbnRlciAoREtGWiksIEltIE5ldWVuaGVpbWVyIEZlbGQgNTgx
LCBIZWlkZWxiZXJnIDY5MTIwLCBHZXJtYW55LiBiLnNjaG9ldHRrZXJAREtGWi5kZS4mI3hEO05l
dHdvcmsgQWdpbmcgUmVzZWFyY2ggKE5BUiksIEhlaWRlbGJlcmcgVW5pdmVyc2l0eSwgQmVyZ2hl
aW1lciBTdHJhc3NlIDIwLCBIZWlkZWxiZXJnIDY5MTE1LCBHZXJtYW55LiBiLnNjaG9ldHRrZXJA
REtGWi5kZS4mI3hEO0RpdmlzaW9uIG9mIENsaW5pY2FsIEVwaWRlbWlvbG9neSBhbmQgQWdpbmcg
UmVzZWFyY2gsIEdlcm1hbiBDYW5jZXIgUmVzZWFyY2ggQ2VudGVyIChES0ZaKSwgSW0gTmV1ZW5o
ZWltZXIgRmVsZCA1ODEsIEhlaWRlbGJlcmcgNjkxMjAsIEdlcm1hbnkuIG0uaG9mZm1laXN0ZXJA
REtGWi5kZS4mI3hEO0RpdmlzaW9uIG9mIENsaW5pY2FsIEVwaWRlbWlvbG9neSBhbmQgQWdpbmcg
UmVzZWFyY2gsIEdlcm1hbiBDYW5jZXIgUmVzZWFyY2ggQ2VudGVyIChES0ZaKSwgSW0gTmV1ZW5o
ZWltZXIgRmVsZCA1ODEsIEhlaWRlbGJlcmcgNjkxMjAsIEdlcm1hbnkuIGguYnJlbm5lckBES0Za
LUhlaWRlbGJlcmcuZGUuJiN4RDtOZXR3b3JrIEFnaW5nIFJlc2VhcmNoIChOQVIpLCBIZWlkZWxi
ZXJnIFVuaXZlcnNpdHksIEJlcmdoZWltZXIgU3RyYXNzZSAyMCwgSGVpZGVsYmVyZyA2OTExNSwg
R2VybWFueS4gaC5icmVubmVyQERLRlotSGVpZGVsYmVyZy5kZS4mI3hEO0dlcm1hbiBDYW5jZXIg
Q29uc29ydGl1bSwgR2VybWFuIENhbmNlciBSZXNlYXJjaCBDZW50ZXIgKERLRlopLCBJbSBOZXVl
bmhlaW1lciBGZWxkIDI4MCwgSGVpZGVsYmVyZyA2OTEyMCwgR2VybWFueS4gaC5icmVubmVyQERL
RlotSGVpZGVsYmVyZy5kZS48L2F1dGgtYWRkcmVzcz48dGl0bGVzPjx0aXRsZT5Bc3NvY2lhdGlv
biBiZXR3ZWVuIEJsb29kIDI1LUh5ZHJveHl2aXRhbWluIEQgTGV2ZWxzIGFuZCBTdXJ2aXZhbCBp
biBDb2xvcmVjdGFsIENhbmNlciBQYXRpZW50czogQW4gVXBkYXRlZCBTeXN0ZW1hdGljIFJldmll
dyBhbmQgTWV0YS1BbmFseXNpczwvdGl0bGU+PHNlY29uZGFyeS10aXRsZT5OdXRyaWVudHM8L3Nl
Y29uZGFyeS10aXRsZT48YWx0LXRpdGxlPk51dHJpZW50czwvYWx0LXRpdGxlPjwvdGl0bGVzPjxw
ZXJpb2RpY2FsPjxmdWxsLXRpdGxlPk51dHJpZW50czwvZnVsbC10aXRsZT48L3BlcmlvZGljYWw+
PGFsdC1wZXJpb2RpY2FsPjxmdWxsLXRpdGxlPk51dHJpZW50czwvZnVsbC10aXRsZT48L2FsdC1w
ZXJpb2RpY2FsPjxwYWdlcz44OTY8L3BhZ2VzPjx2b2x1bWU+MTA8L3ZvbHVtZT48bnVtYmVyPjc8
L251bWJlcj48ZWRpdGlvbj4yMDE4LzA3LzE4PC9lZGl0aW9uPjxrZXl3b3Jkcz48a2V5d29yZD5B
ZHVsdDwva2V5d29yZD48a2V5d29yZD5BZ2VkPC9rZXl3b3JkPjxrZXl3b3JkPkFnZWQsIDgwIGFu
ZCBvdmVyPC9rZXl3b3JkPjxrZXl3b3JkPkNvbG9yZWN0YWwgTmVvcGxhc21zLypibG9vZC9tb3J0
YWxpdHkvcGF0aG9sb2d5L3RoZXJhcHk8L2tleXdvcmQ+PGtleXdvcmQ+RGlzZWFzZSBQcm9ncmVz
c2lvbjwva2V5d29yZD48a2V5d29yZD5EaXNlYXNlLUZyZWUgU3Vydml2YWw8L2tleXdvcmQ+PGtl
eXdvcmQ+RmVtYWxlPC9rZXl3b3JkPjxrZXl3b3JkPkh1bWFuczwva2V5d29yZD48a2V5d29yZD5N
YWxlPC9rZXl3b3JkPjxrZXl3b3JkPk1pZGRsZSBBZ2VkPC9rZXl3b3JkPjxrZXl3b3JkPk5lb3Bs
YXNtIFN0YWdpbmc8L2tleXdvcmQ+PGtleXdvcmQ+UHJvdGVjdGl2ZSBGYWN0b3JzPC9rZXl3b3Jk
PjxrZXl3b3JkPlJpc2sgRmFjdG9yczwva2V5d29yZD48a2V5d29yZD5UaW1lIEZhY3RvcnM8L2tl
eXdvcmQ+PGtleXdvcmQ+VHJlYXRtZW50IE91dGNvbWU8L2tleXdvcmQ+PGtleXdvcmQ+Vml0YW1p
biBELyphbmFsb2dzICZhbXA7IGRlcml2YXRpdmVzL2Jsb29kPC9rZXl3b3JkPjxrZXl3b3JkPlZp
dGFtaW4gRCBEZWZpY2llbmN5LypibG9vZC9tb3J0YWxpdHkvdGhlcmFweTwva2V5d29yZD48a2V5
d29yZD5jb2hvcnQgc3R1ZGllczwva2V5d29yZD48a2V5d29yZD5jb2xvcmVjdGFsIGNhbmNlcjwv
a2V5d29yZD48a2V5d29yZD5kb3NlLXJlc3BvbnNlPC9rZXl3b3JkPjxrZXl3b3JkPm1ldGEtYW5h
bHlzaXM8L2tleXdvcmQ+PGtleXdvcmQ+bW9ydGFsaXR5PC9rZXl3b3JkPjxrZXl3b3JkPnZpdGFt
aW4gRDwva2V5d29yZD48L2tleXdvcmRzPjxkYXRlcz48eWVhcj4yMDE4PC95ZWFyPjxwdWItZGF0
ZXM+PGRhdGU+SnVsIDEzPC9kYXRlPjwvcHViLWRhdGVzPjwvZGF0ZXM+PGlzYm4+MjA3Mi02NjQz
IChFbGVjdHJvbmljKSYjeEQ7MjA3Mi02NjQzIChMaW5raW5nKTwvaXNibj48YWNjZXNzaW9uLW51
bT4zMDAxMTgxNjwvYWNjZXNzaW9uLW51bT48dXJscz48cmVsYXRlZC11cmxzPjx1cmw+aHR0cHM6
Ly93d3cubmNiaS5ubG0ubmloLmdvdi9wdWJtZWQvMzAwMTE4MTY8L3VybD48L3JlbGF0ZWQtdXJs
cz48L3VybHM+PGN1c3RvbTI+UE1DNjA3MzkwMjwvY3VzdG9tMj48ZWxlY3Ryb25pYy1yZXNvdXJj
ZS1udW0+MTAuMzM5MC9udTEwMDcwODk2PC9lbGVjdHJvbmljLXJlc291cmNlLW51bT48bGFuZ3Vh
Z2U+RW5nbGlzaDwvbGFuZ3VhZ2U+PC9yZWNvcmQ+PC9DaXRlPjxDaXRlPjxBdXRob3I+Tmc8L0F1
dGhvcj48WWVhcj4yMDE5PC9ZZWFyPjxSZWNOdW0+ODY5ODwvUmVjTnVtPjxyZWNvcmQ+PHJlYy1u
dW1iZXI+ODY5ODwvcmVjLW51bWJlcj48Zm9yZWlnbi1rZXlzPjxrZXkgYXBwPSJFTiIgZGItaWQ9
ImFkcHZwdjJzcXAyYXJkZWE5c2VweGF2cTlmMHoycjBmNXN3MCIgdGltZXN0YW1wPSIxNzAwNTE2
MzgwIj44Njk4PC9rZXk+PC9mb3JlaWduLWtleXM+PHJlZi10eXBlIG5hbWU9IkpvdXJuYWwgQXJ0
aWNsZSI+MTc8L3JlZi10eXBlPjxjb250cmlidXRvcnM+PGF1dGhvcnM+PGF1dGhvcj5OZywgS2lt
bWllPC9hdXRob3I+PGF1dGhvcj5OaW1laXJpLCBIYWxsYSBTPC9hdXRob3I+PGF1dGhvcj5NY0Ns
ZWFyeSwgTmFkaW5lIEo8L2F1dGhvcj48YXV0aG9yPkFicmFtcywgVGhvbWFzIEE8L2F1dGhvcj48
YXV0aG9yPll1cmdlbHVuLCBNYXR0aGV3IEI8L2F1dGhvcj48YXV0aG9yPkNsZWFyeSwgSmFtZXMg
TTwvYXV0aG9yPjxhdXRob3I+UnViaW5zb24sIERvdWdsYXMgQTwvYXV0aG9yPjxhdXRob3I+U2No
cmFnLCBEZWJvcmFoPC9hdXRob3I+PGF1dGhvcj5NaWtzYWQsIFJlYmVjY2E8L2F1dGhvcj48YXV0
aG9yPkJ1bGxvY2ssIEFuZHJlYSBKICVKIEphbWE8L2F1dGhvcj48L2F1dGhvcnM+PC9jb250cmli
dXRvcnM+PHRpdGxlcz48dGl0bGU+RWZmZWN0IG9mIGhpZ2gtZG9zZSB2cyBzdGFuZGFyZC1kb3Nl
IHZpdGFtaW4gRDMgc3VwcGxlbWVudGF0aW9uIG9uIHByb2dyZXNzaW9uLWZyZWUgc3Vydml2YWwg
YW1vbmcgcGF0aWVudHMgd2l0aCBhZHZhbmNlZCBvciBtZXRhc3RhdGljIGNvbG9yZWN0YWwgY2Fu
Y2VyOiB0aGUgU1VOU0hJTkUgcmFuZG9taXplZCBjbGluaWNhbCB0cmlhbDwvdGl0bGU+PC90aXRs
ZXM+PHBhZ2VzPjEzNzAtMTM3OTwvcGFnZXM+PHZvbHVtZT4zMjE8L3ZvbHVtZT48bnVtYmVyPjE0
PC9udW1iZXI+PGRhdGVzPjx5ZWFyPjIwMTk8L3llYXI+PC9kYXRlcz48aXNibj4wMDk4LTc0ODQ8
L2lzYm4+PHVybHM+PC91cmxzPjwvcmVjb3JkPjwvQ2l0ZT48Q2l0ZT48QXV0aG9yPlNjcmFnZzwv
QXV0aG9yPjxZZWFyPjIwMTg8L1llYXI+PFJlY051bT44NzAwPC9SZWNOdW0+PHJlY29yZD48cmVj
LW51bWJlcj44NzAwPC9yZWMtbnVtYmVyPjxmb3JlaWduLWtleXM+PGtleSBhcHA9IkVOIiBkYi1p
ZD0iYWRwdnB2MnNxcDJhcmRlYTlzZXB4YXZxOWYwejJyMGY1c3cwIiB0aW1lc3RhbXA9IjE3MDA1
MTY0MTAiPjg3MDA8L2tleT48L2ZvcmVpZ24ta2V5cz48cmVmLXR5cGUgbmFtZT0iSm91cm5hbCBB
cnRpY2xlIj4xNzwvcmVmLXR5cGU+PGNvbnRyaWJ1dG9ycz48YXV0aG9ycz48YXV0aG9yPlNjcmFn
ZywgUi48L2F1dGhvcj48YXV0aG9yPktoYXcsIEsuIFQuPC9hdXRob3I+PGF1dGhvcj5Ub29wLCBM
LjwvYXV0aG9yPjxhdXRob3I+U2x1eXRlciwgSi48L2F1dGhvcj48YXV0aG9yPkxhd2VzLCBDLiBN
LiBNLjwvYXV0aG9yPjxhdXRob3I+V2FheWVyLCBELjwvYXV0aG9yPjxhdXRob3I+R2lvdmFubnVj
Y2ksIEUuPC9hdXRob3I+PGF1dGhvcj5DYW1hcmdvLCBDLiBBLiwgSnIuPC9hdXRob3I+PC9hdXRo
b3JzPjwvY29udHJpYnV0b3JzPjxhdXRoLWFkZHJlc3M+U2Nob29sIG9mIFBvcHVsYXRpb24gSGVh
bHRoLCBVbml2ZXJzaXR5IG9mIEF1Y2tsYW5kLCBBdWNrbGFuZCwgTmV3IFplYWxhbmQuJiN4RDtE
ZXBhcnRtZW50IG9mIFB1YmxpYyBIZWFsdGgsIFVuaXZlcnNpdHkgb2YgQ2FtYnJpZGdlLCBDYW1i
cmlkZ2UsIFVuaXRlZCBLaW5nZG9tLiYjeEQ7RGVwYXJ0bWVudCBvZiBQdWJsaWMgSGVhbHRoICZh
bXA7IEdlbmVyYWwgUHJhY3RpY2UsIFVuaXZlcnNpdHkgb2YgT3RhZ28sIENocmlzdGNodXJjaCwg
TmV3IFplYWxhbmQuJiN4RDtEZXBhcnRtZW50IG9mIE51dHJpdGlvbiwgSGFydmFyZCBUSCBDaGFu
IFNjaG9vbCBvZiBQdWJsaWMgSGVhbHRoLCBCb3N0b24sIE1hc3NhY2h1c2V0dHMuJiN4RDtEZXBh
cnRtZW50IG9mIEVwaWRlbWlvbG9neSwgSGFydmFyZCBUSCBDaGFuIFNjaG9vbCBvZiBQdWJsaWMg
SGVhbHRoLCBCb3N0b24sIE1hc3NhY2h1c2V0dHMuJiN4RDtEZXBhcnRtZW50IG9mIEVtZXJnZW5j
eSBNZWRpY2luZSwgTWFzc2FjaHVzZXR0cyBHZW5lcmFsIEhvc3BpdGFsLCBIYXJ2YXJkIE1lZGlj
YWwgU2Nob29sLCBCb3N0b24uPC9hdXRoLWFkZHJlc3M+PHRpdGxlcz48dGl0bGU+TW9udGhseSBI
aWdoLURvc2UgVml0YW1pbiBEIFN1cHBsZW1lbnRhdGlvbiBhbmQgQ2FuY2VyIFJpc2s6IEEgUG9z
dCBIb2MgQW5hbHlzaXMgb2YgdGhlIFZpdGFtaW4gRCBBc3Nlc3NtZW50IFJhbmRvbWl6ZWQgQ2xp
bmljYWwgVHJpYWw8L3RpdGxlPjxzZWNvbmRhcnktdGl0bGU+SkFNQSBPbmNvbDwvc2Vjb25kYXJ5
LXRpdGxlPjwvdGl0bGVzPjxwZXJpb2RpY2FsPjxmdWxsLXRpdGxlPkpBTUEgT25jb2w8L2Z1bGwt
dGl0bGU+PC9wZXJpb2RpY2FsPjxwYWdlcz5lMTgyMTc4PC9wYWdlcz48dm9sdW1lPjQ8L3ZvbHVt
ZT48bnVtYmVyPjExPC9udW1iZXI+PGVkaXRpb24+MjAxOC8wNy8yMjwvZWRpdGlvbj48a2V5d29y
ZHM+PGtleXdvcmQ+QWdlZDwva2V5d29yZD48a2V5d29yZD5BZ2VkLCA4MCBhbmQgb3Zlcjwva2V5
d29yZD48a2V5d29yZD5EaWV0YXJ5IFN1cHBsZW1lbnRzLyphbmFseXNpczwva2V5d29yZD48a2V5
d29yZD5Eb3VibGUtQmxpbmQgTWV0aG9kPC9rZXl3b3JkPjxrZXl3b3JkPkZlbWFsZTwva2V5d29y
ZD48a2V5d29yZD5IdW1hbnM8L2tleXdvcmQ+PGtleXdvcmQ+SW5jaWRlbmNlPC9rZXl3b3JkPjxr
ZXl3b3JkPk1hbGU8L2tleXdvcmQ+PGtleXdvcmQ+TWlkZGxlIEFnZWQ8L2tleXdvcmQ+PGtleXdv
cmQ+TmVvcGxhc21zLypkcnVnIHRoZXJhcHkvKnByZXZlbnRpb24gJmFtcDsgY29udHJvbDwva2V5
d29yZD48a2V5d29yZD5UaW1lIEZhY3RvcnM8L2tleXdvcmQ+PGtleXdvcmQ+Vml0YW1pbiBELyph
bmFsb2dzICZhbXA7IGRlcml2YXRpdmVzL3BoYXJtYWNvbG9neS90aGVyYXBldXRpYyB1c2U8L2tl
eXdvcmQ+PC9rZXl3b3Jkcz48ZGF0ZXM+PHllYXI+MjAxODwveWVhcj48cHViLWRhdGVzPjxkYXRl
Pk5vdiAxPC9kYXRlPjwvcHViLWRhdGVzPjwvZGF0ZXM+PGlzYm4+MjM3NC0yNDQ1IChFbGVjdHJv
bmljKSYjeEQ7MjM3NC0yNDM3IChQcmludCkmI3hEOzIzNzQtMjQzNyAoTGlua2luZyk8L2lzYm4+
PGFjY2Vzc2lvbi1udW0+MzAwMjcyNjk8L2FjY2Vzc2lvbi1udW0+PHVybHM+PHJlbGF0ZWQtdXJs
cz48dXJsPmh0dHBzOi8vd3d3Lm5jYmkubmxtLm5paC5nb3YvcHVibWVkLzMwMDI3MjY5PC91cmw+
PC9yZWxhdGVkLXVybHM+PC91cmxzPjxjdXN0b20yPlBNQzYyNDgwNzk8L2N1c3RvbTI+PGVsZWN0
cm9uaWMtcmVzb3VyY2UtbnVtPjEwLjEwMDEvamFtYW9uY29sLjIwMTguMjE3ODwvZWxlY3Ryb25p
Yy1yZXNvdXJjZS1udW0+PC9yZWNvcmQ+PC9DaXRlPjxDaXRlPjxBdXRob3I+S2V1bTwvQXV0aG9y
PjxZZWFyPjIwMjI8L1llYXI+PFJlY051bT44Njk5PC9SZWNOdW0+PHJlY29yZD48cmVjLW51bWJl
cj44Njk5PC9yZWMtbnVtYmVyPjxmb3JlaWduLWtleXM+PGtleSBhcHA9IkVOIiBkYi1pZD0iYWRw
dnB2MnNxcDJhcmRlYTlzZXB4YXZxOWYwejJyMGY1c3cwIiB0aW1lc3RhbXA9IjE3MDA1MTY0MDQi
Pjg2OTk8L2tleT48L2ZvcmVpZ24ta2V5cz48cmVmLXR5cGUgbmFtZT0iSm91cm5hbCBBcnRpY2xl
Ij4xNzwvcmVmLXR5cGU+PGNvbnRyaWJ1dG9ycz48YXV0aG9ycz48YXV0aG9yPktldW0sIE4uPC9h
dXRob3I+PGF1dGhvcj5DaGVuLCBRLiBZLjwvYXV0aG9yPjxhdXRob3I+TGVlLCBELiBILjwvYXV0
aG9yPjxhdXRob3I+TWFuc29uLCBKLiBFLjwvYXV0aG9yPjxhdXRob3I+R2lvdmFubnVjY2ksIEUu
PC9hdXRob3I+PC9hdXRob3JzPjwvY29udHJpYnV0b3JzPjxhdXRoLWFkZHJlc3M+RGVwYXJ0bWVu
dCBvZiBGb29kIFNjaWVuY2UgYW5kIEJpb3RlY2hub2xvZ3ksIERvbmdndWsgVW5pdmVyc2l0eSwg
R295YW5nLCBTb3V0aCBLb3JlYS4gbmFrMjEyQG1haWwuaGFydmFyZC5lZHUuJiN4RDtEZXBhcnRt
ZW50cyBvZiBOdXRyaXRpb24sIEhhcnZhcmQgVC5ILiBDaGFuIFNjaG9vbCBvZiBQdWJsaWMgSGVh
bHRoLCBCb3N0b24sIE1BLCAwMjExNSwgVVNBLiBuYWsyMTJAbWFpbC5oYXJ2YXJkLmVkdS4mI3hE
O0RlcGFydG1lbnQgb2YgRm9vZCBTY2llbmNlIGFuZCBCaW90ZWNobm9sb2d5LCBEb25nZ3VrIFVu
aXZlcnNpdHksIEdveWFuZywgU291dGggS29yZWEuJiN4RDtEZXBhcnRtZW50cyBvZiBOdXRyaXRp
b24sIEhhcnZhcmQgVC5ILiBDaGFuIFNjaG9vbCBvZiBQdWJsaWMgSGVhbHRoLCBCb3N0b24sIE1B
LCAwMjExNSwgVVNBLiYjeEQ7RGVwYXJ0bWVudCBvZiBNZWRpY2luZSwgQnJpZ2hhbSBhbmQgV29t
ZW4mYXBvcztzIEhvc3BpdGFsLCBIYXJ2YXJkIE1lZGljYWwgU2Nob29sLCBCb3N0b24sIE1BLCAw
MjExNSwgVVNBLiYjeEQ7RGVwYXJ0bWVudHMgb2YgRXBpZGVtaW9sb2d5LCBIYXJ2YXJkIFQuSC4g
Q2hhbiBTY2hvb2wgb2YgUHVibGljIEhlYWx0aCwgQm9zdG9uLCBNQSwgMDIxMTUsIFVTQS48L2F1
dGgtYWRkcmVzcz48dGl0bGVzPjx0aXRsZT5WaXRhbWluIEQgc3VwcGxlbWVudGF0aW9uIGFuZCB0
b3RhbCBjYW5jZXIgaW5jaWRlbmNlIGFuZCBtb3J0YWxpdHkgYnkgZGFpbHkgdnMuIGluZnJlcXVl
bnQgbGFyZ2UtYm9sdXMgZG9zaW5nIHN0cmF0ZWdpZXM6IGEgbWV0YS1hbmFseXNpcyBvZiByYW5k
b21pc2VkIGNvbnRyb2xsZWQgdHJpYWxzPC90aXRsZT48c2Vjb25kYXJ5LXRpdGxlPkJyIEogQ2Fu
Y2VyPC9zZWNvbmRhcnktdGl0bGU+PC90aXRsZXM+PHBlcmlvZGljYWw+PGZ1bGwtdGl0bGU+QnIg
SiBDYW5jZXI8L2Z1bGwtdGl0bGU+PC9wZXJpb2RpY2FsPjxwYWdlcz44NzItODc4PC9wYWdlcz48
dm9sdW1lPjEyNzwvdm9sdW1lPjxudW1iZXI+NTwvbnVtYmVyPjxlZGl0aW9uPjIwMjIvMDYvMDk8
L2VkaXRpb24+PGtleXdvcmRzPjxrZXl3b3JkPkRpZXRhcnkgU3VwcGxlbWVudHM8L2tleXdvcmQ+
PGtleXdvcmQ+SHVtYW5zPC9rZXl3b3JkPjxrZXl3b3JkPkluY2lkZW5jZTwva2V5d29yZD48a2V5
d29yZD4qTmVvcGxhc21zL2RydWcgdGhlcmFweS9lcGlkZW1pb2xvZ3k8L2tleXdvcmQ+PGtleXdv
cmQ+T2Jlc2l0eTwva2V5d29yZD48a2V5d29yZD4qVml0YW1pbiBEPC9rZXl3b3JkPjwva2V5d29y
ZHM+PGRhdGVzPjx5ZWFyPjIwMjI8L3llYXI+PHB1Yi1kYXRlcz48ZGF0ZT5TZXA8L2RhdGU+PC9w
dWItZGF0ZXM+PC9kYXRlcz48aXNibj4xNTMyLTE4MjcgKEVsZWN0cm9uaWMpJiN4RDswMDA3LTA5
MjAgKFByaW50KSYjeEQ7MDAwNy0wOTIwIChMaW5raW5nKTwvaXNibj48YWNjZXNzaW9uLW51bT4z
NTY3NjMyMDwvYWNjZXNzaW9uLW51bT48dXJscz48cmVsYXRlZC11cmxzPjx1cmw+aHR0cHM6Ly93
d3cubmNiaS5ubG0ubmloLmdvdi9wdWJtZWQvMzU2NzYzMjA8L3VybD48L3JlbGF0ZWQtdXJscz48
L3VybHM+PGN1c3RvbTI+UE1DOTQyNzgzNTwvY3VzdG9tMj48ZWxlY3Ryb25pYy1yZXNvdXJjZS1u
dW0+MTAuMTAzOC9zNDE0MTYtMDIyLTAxODUwLTI8L2VsZWN0cm9uaWMtcmVzb3VyY2UtbnVtPjwv
cmVjb3JkPjwvQ2l0ZT48L0VuZE5vdGU+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NYWFsbWk8L0F1dGhvcj48WWVhcj4yMDE4PC9ZZWFyPjxS
ZWNOdW0+ODY5NzwvUmVjTnVtPjxEaXNwbGF5VGV4dD5bOTQtOTddPC9EaXNwbGF5VGV4dD48cmVj
b3JkPjxyZWMtbnVtYmVyPjg2OTc8L3JlYy1udW1iZXI+PGZvcmVpZ24ta2V5cz48a2V5IGFwcD0i
RU4iIGRiLWlkPSJhZHB2cHYyc3FwMmFyZGVhOXNlcHhhdnE5ZjB6MnIwZjVzdzAiIHRpbWVzdGFt
cD0iMTcwMDUxNjM1MyI+ODY5Nzwva2V5PjwvZm9yZWlnbi1rZXlzPjxyZWYtdHlwZSBuYW1lPSJK
b3VybmFsIEFydGljbGUiPjE3PC9yZWYtdHlwZT48Y29udHJpYnV0b3JzPjxhdXRob3JzPjxhdXRo
b3I+TWFhbG1pLCBILjwvYXV0aG9yPjxhdXRob3I+V2FsdGVyLCBWLjwvYXV0aG9yPjxhdXRob3I+
SmFuc2VuLCBMLjwvYXV0aG9yPjxhdXRob3I+Qm9ha3llLCBELjwvYXV0aG9yPjxhdXRob3I+U2No
b3R0a2VyLCBCLjwvYXV0aG9yPjxhdXRob3I+SG9mZm1laXN0ZXIsIE0uPC9hdXRob3I+PGF1dGhv
cj5CcmVubmVyLCBILjwvYXV0aG9yPjwvYXV0aG9ycz48L2NvbnRyaWJ1dG9ycz48YXV0aC1hZGRy
ZXNzPkRpdmlzaW9uIG9mIENsaW5pY2FsIEVwaWRlbWlvbG9neSBhbmQgQWdpbmcgUmVzZWFyY2gs
IEdlcm1hbiBDYW5jZXIgUmVzZWFyY2ggQ2VudGVyIChES0ZaKSwgSW0gTmV1ZW5oZWltZXIgRmVs
ZCA1ODEsIEhlaWRlbGJlcmcgNjkxMjAsIEdlcm1hbnkuIGgubWFhbG1pQERLRlouZGUuJiN4RDtO
ZXR3b3JrIEFnaW5nIFJlc2VhcmNoIChOQVIpLCBIZWlkZWxiZXJnIFVuaXZlcnNpdHksIEJlcmdo
ZWltZXIgU3RyYXNzZSAyMCwgSGVpZGVsYmVyZyA2OTExNSwgR2VybWFueS4gaC5tYWFsbWlAREtG
Wi5kZS4mI3hEO0RpdmlzaW9uIG9mIENsaW5pY2FsIEVwaWRlbWlvbG9neSBhbmQgQWdpbmcgUmVz
ZWFyY2gsIEdlcm1hbiBDYW5jZXIgUmVzZWFyY2ggQ2VudGVyIChES0ZaKSwgSW0gTmV1ZW5oZWlt
ZXIgRmVsZCA1ODEsIEhlaWRlbGJlcmcgNjkxMjAsIEdlcm1hbnkuIHZpb2xhLndhbHRlckBnbXgu
bmV0LiYjeEQ7RGl2aXNpb24gb2YgQ2xpbmljYWwgRXBpZGVtaW9sb2d5IGFuZCBBZ2luZyBSZXNl
YXJjaCwgR2VybWFuIENhbmNlciBSZXNlYXJjaCBDZW50ZXIgKERLRlopLCBJbSBOZXVlbmhlaW1l
ciBGZWxkIDU4MSwgSGVpZGVsYmVyZyA2OTEyMCwgR2VybWFueS4gbC5qYW5zZW5AREtGWi5kZS4m
I3hEO0RpdmlzaW9uIG9mIENsaW5pY2FsIEVwaWRlbWlvbG9neSBhbmQgQWdpbmcgUmVzZWFyY2gs
IEdlcm1hbiBDYW5jZXIgUmVzZWFyY2ggQ2VudGVyIChES0ZaKSwgSW0gTmV1ZW5oZWltZXIgRmVs
ZCA1ODEsIEhlaWRlbGJlcmcgNjkxMjAsIEdlcm1hbnkuIGQuYm9ha3llQERLRlouZGUuJiN4RDtE
aXZpc2lvbiBvZiBDbGluaWNhbCBFcGlkZW1pb2xvZ3kgYW5kIEFnaW5nIFJlc2VhcmNoLCBHZXJt
YW4gQ2FuY2VyIFJlc2VhcmNoIENlbnRlciAoREtGWiksIEltIE5ldWVuaGVpbWVyIEZlbGQgNTgx
LCBIZWlkZWxiZXJnIDY5MTIwLCBHZXJtYW55LiBiLnNjaG9ldHRrZXJAREtGWi5kZS4mI3hEO05l
dHdvcmsgQWdpbmcgUmVzZWFyY2ggKE5BUiksIEhlaWRlbGJlcmcgVW5pdmVyc2l0eSwgQmVyZ2hl
aW1lciBTdHJhc3NlIDIwLCBIZWlkZWxiZXJnIDY5MTE1LCBHZXJtYW55LiBiLnNjaG9ldHRrZXJA
REtGWi5kZS4mI3hEO0RpdmlzaW9uIG9mIENsaW5pY2FsIEVwaWRlbWlvbG9neSBhbmQgQWdpbmcg
UmVzZWFyY2gsIEdlcm1hbiBDYW5jZXIgUmVzZWFyY2ggQ2VudGVyIChES0ZaKSwgSW0gTmV1ZW5o
ZWltZXIgRmVsZCA1ODEsIEhlaWRlbGJlcmcgNjkxMjAsIEdlcm1hbnkuIG0uaG9mZm1laXN0ZXJA
REtGWi5kZS4mI3hEO0RpdmlzaW9uIG9mIENsaW5pY2FsIEVwaWRlbWlvbG9neSBhbmQgQWdpbmcg
UmVzZWFyY2gsIEdlcm1hbiBDYW5jZXIgUmVzZWFyY2ggQ2VudGVyIChES0ZaKSwgSW0gTmV1ZW5o
ZWltZXIgRmVsZCA1ODEsIEhlaWRlbGJlcmcgNjkxMjAsIEdlcm1hbnkuIGguYnJlbm5lckBES0Za
LUhlaWRlbGJlcmcuZGUuJiN4RDtOZXR3b3JrIEFnaW5nIFJlc2VhcmNoIChOQVIpLCBIZWlkZWxi
ZXJnIFVuaXZlcnNpdHksIEJlcmdoZWltZXIgU3RyYXNzZSAyMCwgSGVpZGVsYmVyZyA2OTExNSwg
R2VybWFueS4gaC5icmVubmVyQERLRlotSGVpZGVsYmVyZy5kZS4mI3hEO0dlcm1hbiBDYW5jZXIg
Q29uc29ydGl1bSwgR2VybWFuIENhbmNlciBSZXNlYXJjaCBDZW50ZXIgKERLRlopLCBJbSBOZXVl
bmhlaW1lciBGZWxkIDI4MCwgSGVpZGVsYmVyZyA2OTEyMCwgR2VybWFueS4gaC5icmVubmVyQERL
RlotSGVpZGVsYmVyZy5kZS48L2F1dGgtYWRkcmVzcz48dGl0bGVzPjx0aXRsZT5Bc3NvY2lhdGlv
biBiZXR3ZWVuIEJsb29kIDI1LUh5ZHJveHl2aXRhbWluIEQgTGV2ZWxzIGFuZCBTdXJ2aXZhbCBp
biBDb2xvcmVjdGFsIENhbmNlciBQYXRpZW50czogQW4gVXBkYXRlZCBTeXN0ZW1hdGljIFJldmll
dyBhbmQgTWV0YS1BbmFseXNpczwvdGl0bGU+PHNlY29uZGFyeS10aXRsZT5OdXRyaWVudHM8L3Nl
Y29uZGFyeS10aXRsZT48YWx0LXRpdGxlPk51dHJpZW50czwvYWx0LXRpdGxlPjwvdGl0bGVzPjxw
ZXJpb2RpY2FsPjxmdWxsLXRpdGxlPk51dHJpZW50czwvZnVsbC10aXRsZT48L3BlcmlvZGljYWw+
PGFsdC1wZXJpb2RpY2FsPjxmdWxsLXRpdGxlPk51dHJpZW50czwvZnVsbC10aXRsZT48L2FsdC1w
ZXJpb2RpY2FsPjxwYWdlcz44OTY8L3BhZ2VzPjx2b2x1bWU+MTA8L3ZvbHVtZT48bnVtYmVyPjc8
L251bWJlcj48ZWRpdGlvbj4yMDE4LzA3LzE4PC9lZGl0aW9uPjxrZXl3b3Jkcz48a2V5d29yZD5B
ZHVsdDwva2V5d29yZD48a2V5d29yZD5BZ2VkPC9rZXl3b3JkPjxrZXl3b3JkPkFnZWQsIDgwIGFu
ZCBvdmVyPC9rZXl3b3JkPjxrZXl3b3JkPkNvbG9yZWN0YWwgTmVvcGxhc21zLypibG9vZC9tb3J0
YWxpdHkvcGF0aG9sb2d5L3RoZXJhcHk8L2tleXdvcmQ+PGtleXdvcmQ+RGlzZWFzZSBQcm9ncmVz
c2lvbjwva2V5d29yZD48a2V5d29yZD5EaXNlYXNlLUZyZWUgU3Vydml2YWw8L2tleXdvcmQ+PGtl
eXdvcmQ+RmVtYWxlPC9rZXl3b3JkPjxrZXl3b3JkPkh1bWFuczwva2V5d29yZD48a2V5d29yZD5N
YWxlPC9rZXl3b3JkPjxrZXl3b3JkPk1pZGRsZSBBZ2VkPC9rZXl3b3JkPjxrZXl3b3JkPk5lb3Bs
YXNtIFN0YWdpbmc8L2tleXdvcmQ+PGtleXdvcmQ+UHJvdGVjdGl2ZSBGYWN0b3JzPC9rZXl3b3Jk
PjxrZXl3b3JkPlJpc2sgRmFjdG9yczwva2V5d29yZD48a2V5d29yZD5UaW1lIEZhY3RvcnM8L2tl
eXdvcmQ+PGtleXdvcmQ+VHJlYXRtZW50IE91dGNvbWU8L2tleXdvcmQ+PGtleXdvcmQ+Vml0YW1p
biBELyphbmFsb2dzICZhbXA7IGRlcml2YXRpdmVzL2Jsb29kPC9rZXl3b3JkPjxrZXl3b3JkPlZp
dGFtaW4gRCBEZWZpY2llbmN5LypibG9vZC9tb3J0YWxpdHkvdGhlcmFweTwva2V5d29yZD48a2V5
d29yZD5jb2hvcnQgc3R1ZGllczwva2V5d29yZD48a2V5d29yZD5jb2xvcmVjdGFsIGNhbmNlcjwv
a2V5d29yZD48a2V5d29yZD5kb3NlLXJlc3BvbnNlPC9rZXl3b3JkPjxrZXl3b3JkPm1ldGEtYW5h
bHlzaXM8L2tleXdvcmQ+PGtleXdvcmQ+bW9ydGFsaXR5PC9rZXl3b3JkPjxrZXl3b3JkPnZpdGFt
aW4gRDwva2V5d29yZD48L2tleXdvcmRzPjxkYXRlcz48eWVhcj4yMDE4PC95ZWFyPjxwdWItZGF0
ZXM+PGRhdGU+SnVsIDEzPC9kYXRlPjwvcHViLWRhdGVzPjwvZGF0ZXM+PGlzYm4+MjA3Mi02NjQz
IChFbGVjdHJvbmljKSYjeEQ7MjA3Mi02NjQzIChMaW5raW5nKTwvaXNibj48YWNjZXNzaW9uLW51
bT4zMDAxMTgxNjwvYWNjZXNzaW9uLW51bT48dXJscz48cmVsYXRlZC11cmxzPjx1cmw+aHR0cHM6
Ly93d3cubmNiaS5ubG0ubmloLmdvdi9wdWJtZWQvMzAwMTE4MTY8L3VybD48L3JlbGF0ZWQtdXJs
cz48L3VybHM+PGN1c3RvbTI+UE1DNjA3MzkwMjwvY3VzdG9tMj48ZWxlY3Ryb25pYy1yZXNvdXJj
ZS1udW0+MTAuMzM5MC9udTEwMDcwODk2PC9lbGVjdHJvbmljLXJlc291cmNlLW51bT48bGFuZ3Vh
Z2U+RW5nbGlzaDwvbGFuZ3VhZ2U+PC9yZWNvcmQ+PC9DaXRlPjxDaXRlPjxBdXRob3I+Tmc8L0F1
dGhvcj48WWVhcj4yMDE5PC9ZZWFyPjxSZWNOdW0+ODY5ODwvUmVjTnVtPjxyZWNvcmQ+PHJlYy1u
dW1iZXI+ODY5ODwvcmVjLW51bWJlcj48Zm9yZWlnbi1rZXlzPjxrZXkgYXBwPSJFTiIgZGItaWQ9
ImFkcHZwdjJzcXAyYXJkZWE5c2VweGF2cTlmMHoycjBmNXN3MCIgdGltZXN0YW1wPSIxNzAwNTE2
MzgwIj44Njk4PC9rZXk+PC9mb3JlaWduLWtleXM+PHJlZi10eXBlIG5hbWU9IkpvdXJuYWwgQXJ0
aWNsZSI+MTc8L3JlZi10eXBlPjxjb250cmlidXRvcnM+PGF1dGhvcnM+PGF1dGhvcj5OZywgS2lt
bWllPC9hdXRob3I+PGF1dGhvcj5OaW1laXJpLCBIYWxsYSBTPC9hdXRob3I+PGF1dGhvcj5NY0Ns
ZWFyeSwgTmFkaW5lIEo8L2F1dGhvcj48YXV0aG9yPkFicmFtcywgVGhvbWFzIEE8L2F1dGhvcj48
YXV0aG9yPll1cmdlbHVuLCBNYXR0aGV3IEI8L2F1dGhvcj48YXV0aG9yPkNsZWFyeSwgSmFtZXMg
TTwvYXV0aG9yPjxhdXRob3I+UnViaW5zb24sIERvdWdsYXMgQTwvYXV0aG9yPjxhdXRob3I+U2No
cmFnLCBEZWJvcmFoPC9hdXRob3I+PGF1dGhvcj5NaWtzYWQsIFJlYmVjY2E8L2F1dGhvcj48YXV0
aG9yPkJ1bGxvY2ssIEFuZHJlYSBKICVKIEphbWE8L2F1dGhvcj48L2F1dGhvcnM+PC9jb250cmli
dXRvcnM+PHRpdGxlcz48dGl0bGU+RWZmZWN0IG9mIGhpZ2gtZG9zZSB2cyBzdGFuZGFyZC1kb3Nl
IHZpdGFtaW4gRDMgc3VwcGxlbWVudGF0aW9uIG9uIHByb2dyZXNzaW9uLWZyZWUgc3Vydml2YWwg
YW1vbmcgcGF0aWVudHMgd2l0aCBhZHZhbmNlZCBvciBtZXRhc3RhdGljIGNvbG9yZWN0YWwgY2Fu
Y2VyOiB0aGUgU1VOU0hJTkUgcmFuZG9taXplZCBjbGluaWNhbCB0cmlhbDwvdGl0bGU+PC90aXRs
ZXM+PHBhZ2VzPjEzNzAtMTM3OTwvcGFnZXM+PHZvbHVtZT4zMjE8L3ZvbHVtZT48bnVtYmVyPjE0
PC9udW1iZXI+PGRhdGVzPjx5ZWFyPjIwMTk8L3llYXI+PC9kYXRlcz48aXNibj4wMDk4LTc0ODQ8
L2lzYm4+PHVybHM+PC91cmxzPjwvcmVjb3JkPjwvQ2l0ZT48Q2l0ZT48QXV0aG9yPlNjcmFnZzwv
QXV0aG9yPjxZZWFyPjIwMTg8L1llYXI+PFJlY051bT44NzAwPC9SZWNOdW0+PHJlY29yZD48cmVj
LW51bWJlcj44NzAwPC9yZWMtbnVtYmVyPjxmb3JlaWduLWtleXM+PGtleSBhcHA9IkVOIiBkYi1p
ZD0iYWRwdnB2MnNxcDJhcmRlYTlzZXB4YXZxOWYwejJyMGY1c3cwIiB0aW1lc3RhbXA9IjE3MDA1
MTY0MTAiPjg3MDA8L2tleT48L2ZvcmVpZ24ta2V5cz48cmVmLXR5cGUgbmFtZT0iSm91cm5hbCBB
cnRpY2xlIj4xNzwvcmVmLXR5cGU+PGNvbnRyaWJ1dG9ycz48YXV0aG9ycz48YXV0aG9yPlNjcmFn
ZywgUi48L2F1dGhvcj48YXV0aG9yPktoYXcsIEsuIFQuPC9hdXRob3I+PGF1dGhvcj5Ub29wLCBM
LjwvYXV0aG9yPjxhdXRob3I+U2x1eXRlciwgSi48L2F1dGhvcj48YXV0aG9yPkxhd2VzLCBDLiBN
LiBNLjwvYXV0aG9yPjxhdXRob3I+V2FheWVyLCBELjwvYXV0aG9yPjxhdXRob3I+R2lvdmFubnVj
Y2ksIEUuPC9hdXRob3I+PGF1dGhvcj5DYW1hcmdvLCBDLiBBLiwgSnIuPC9hdXRob3I+PC9hdXRo
b3JzPjwvY29udHJpYnV0b3JzPjxhdXRoLWFkZHJlc3M+U2Nob29sIG9mIFBvcHVsYXRpb24gSGVh
bHRoLCBVbml2ZXJzaXR5IG9mIEF1Y2tsYW5kLCBBdWNrbGFuZCwgTmV3IFplYWxhbmQuJiN4RDtE
ZXBhcnRtZW50IG9mIFB1YmxpYyBIZWFsdGgsIFVuaXZlcnNpdHkgb2YgQ2FtYnJpZGdlLCBDYW1i
cmlkZ2UsIFVuaXRlZCBLaW5nZG9tLiYjeEQ7RGVwYXJ0bWVudCBvZiBQdWJsaWMgSGVhbHRoICZh
bXA7IEdlbmVyYWwgUHJhY3RpY2UsIFVuaXZlcnNpdHkgb2YgT3RhZ28sIENocmlzdGNodXJjaCwg
TmV3IFplYWxhbmQuJiN4RDtEZXBhcnRtZW50IG9mIE51dHJpdGlvbiwgSGFydmFyZCBUSCBDaGFu
IFNjaG9vbCBvZiBQdWJsaWMgSGVhbHRoLCBCb3N0b24sIE1hc3NhY2h1c2V0dHMuJiN4RDtEZXBh
cnRtZW50IG9mIEVwaWRlbWlvbG9neSwgSGFydmFyZCBUSCBDaGFuIFNjaG9vbCBvZiBQdWJsaWMg
SGVhbHRoLCBCb3N0b24sIE1hc3NhY2h1c2V0dHMuJiN4RDtEZXBhcnRtZW50IG9mIEVtZXJnZW5j
eSBNZWRpY2luZSwgTWFzc2FjaHVzZXR0cyBHZW5lcmFsIEhvc3BpdGFsLCBIYXJ2YXJkIE1lZGlj
YWwgU2Nob29sLCBCb3N0b24uPC9hdXRoLWFkZHJlc3M+PHRpdGxlcz48dGl0bGU+TW9udGhseSBI
aWdoLURvc2UgVml0YW1pbiBEIFN1cHBsZW1lbnRhdGlvbiBhbmQgQ2FuY2VyIFJpc2s6IEEgUG9z
dCBIb2MgQW5hbHlzaXMgb2YgdGhlIFZpdGFtaW4gRCBBc3Nlc3NtZW50IFJhbmRvbWl6ZWQgQ2xp
bmljYWwgVHJpYWw8L3RpdGxlPjxzZWNvbmRhcnktdGl0bGU+SkFNQSBPbmNvbDwvc2Vjb25kYXJ5
LXRpdGxlPjwvdGl0bGVzPjxwZXJpb2RpY2FsPjxmdWxsLXRpdGxlPkpBTUEgT25jb2w8L2Z1bGwt
dGl0bGU+PC9wZXJpb2RpY2FsPjxwYWdlcz5lMTgyMTc4PC9wYWdlcz48dm9sdW1lPjQ8L3ZvbHVt
ZT48bnVtYmVyPjExPC9udW1iZXI+PGVkaXRpb24+MjAxOC8wNy8yMjwvZWRpdGlvbj48a2V5d29y
ZHM+PGtleXdvcmQ+QWdlZDwva2V5d29yZD48a2V5d29yZD5BZ2VkLCA4MCBhbmQgb3Zlcjwva2V5
d29yZD48a2V5d29yZD5EaWV0YXJ5IFN1cHBsZW1lbnRzLyphbmFseXNpczwva2V5d29yZD48a2V5
d29yZD5Eb3VibGUtQmxpbmQgTWV0aG9kPC9rZXl3b3JkPjxrZXl3b3JkPkZlbWFsZTwva2V5d29y
ZD48a2V5d29yZD5IdW1hbnM8L2tleXdvcmQ+PGtleXdvcmQ+SW5jaWRlbmNlPC9rZXl3b3JkPjxr
ZXl3b3JkPk1hbGU8L2tleXdvcmQ+PGtleXdvcmQ+TWlkZGxlIEFnZWQ8L2tleXdvcmQ+PGtleXdv
cmQ+TmVvcGxhc21zLypkcnVnIHRoZXJhcHkvKnByZXZlbnRpb24gJmFtcDsgY29udHJvbDwva2V5
d29yZD48a2V5d29yZD5UaW1lIEZhY3RvcnM8L2tleXdvcmQ+PGtleXdvcmQ+Vml0YW1pbiBELyph
bmFsb2dzICZhbXA7IGRlcml2YXRpdmVzL3BoYXJtYWNvbG9neS90aGVyYXBldXRpYyB1c2U8L2tl
eXdvcmQ+PC9rZXl3b3Jkcz48ZGF0ZXM+PHllYXI+MjAxODwveWVhcj48cHViLWRhdGVzPjxkYXRl
Pk5vdiAxPC9kYXRlPjwvcHViLWRhdGVzPjwvZGF0ZXM+PGlzYm4+MjM3NC0yNDQ1IChFbGVjdHJv
bmljKSYjeEQ7MjM3NC0yNDM3IChQcmludCkmI3hEOzIzNzQtMjQzNyAoTGlua2luZyk8L2lzYm4+
PGFjY2Vzc2lvbi1udW0+MzAwMjcyNjk8L2FjY2Vzc2lvbi1udW0+PHVybHM+PHJlbGF0ZWQtdXJs
cz48dXJsPmh0dHBzOi8vd3d3Lm5jYmkubmxtLm5paC5nb3YvcHVibWVkLzMwMDI3MjY5PC91cmw+
PC9yZWxhdGVkLXVybHM+PC91cmxzPjxjdXN0b20yPlBNQzYyNDgwNzk8L2N1c3RvbTI+PGVsZWN0
cm9uaWMtcmVzb3VyY2UtbnVtPjEwLjEwMDEvamFtYW9uY29sLjIwMTguMjE3ODwvZWxlY3Ryb25p
Yy1yZXNvdXJjZS1udW0+PC9yZWNvcmQ+PC9DaXRlPjxDaXRlPjxBdXRob3I+S2V1bTwvQXV0aG9y
PjxZZWFyPjIwMjI8L1llYXI+PFJlY051bT44Njk5PC9SZWNOdW0+PHJlY29yZD48cmVjLW51bWJl
cj44Njk5PC9yZWMtbnVtYmVyPjxmb3JlaWduLWtleXM+PGtleSBhcHA9IkVOIiBkYi1pZD0iYWRw
dnB2MnNxcDJhcmRlYTlzZXB4YXZxOWYwejJyMGY1c3cwIiB0aW1lc3RhbXA9IjE3MDA1MTY0MDQi
Pjg2OTk8L2tleT48L2ZvcmVpZ24ta2V5cz48cmVmLXR5cGUgbmFtZT0iSm91cm5hbCBBcnRpY2xl
Ij4xNzwvcmVmLXR5cGU+PGNvbnRyaWJ1dG9ycz48YXV0aG9ycz48YXV0aG9yPktldW0sIE4uPC9h
dXRob3I+PGF1dGhvcj5DaGVuLCBRLiBZLjwvYXV0aG9yPjxhdXRob3I+TGVlLCBELiBILjwvYXV0
aG9yPjxhdXRob3I+TWFuc29uLCBKLiBFLjwvYXV0aG9yPjxhdXRob3I+R2lvdmFubnVjY2ksIEUu
PC9hdXRob3I+PC9hdXRob3JzPjwvY29udHJpYnV0b3JzPjxhdXRoLWFkZHJlc3M+RGVwYXJ0bWVu
dCBvZiBGb29kIFNjaWVuY2UgYW5kIEJpb3RlY2hub2xvZ3ksIERvbmdndWsgVW5pdmVyc2l0eSwg
R295YW5nLCBTb3V0aCBLb3JlYS4gbmFrMjEyQG1haWwuaGFydmFyZC5lZHUuJiN4RDtEZXBhcnRt
ZW50cyBvZiBOdXRyaXRpb24sIEhhcnZhcmQgVC5ILiBDaGFuIFNjaG9vbCBvZiBQdWJsaWMgSGVh
bHRoLCBCb3N0b24sIE1BLCAwMjExNSwgVVNBLiBuYWsyMTJAbWFpbC5oYXJ2YXJkLmVkdS4mI3hE
O0RlcGFydG1lbnQgb2YgRm9vZCBTY2llbmNlIGFuZCBCaW90ZWNobm9sb2d5LCBEb25nZ3VrIFVu
aXZlcnNpdHksIEdveWFuZywgU291dGggS29yZWEuJiN4RDtEZXBhcnRtZW50cyBvZiBOdXRyaXRp
b24sIEhhcnZhcmQgVC5ILiBDaGFuIFNjaG9vbCBvZiBQdWJsaWMgSGVhbHRoLCBCb3N0b24sIE1B
LCAwMjExNSwgVVNBLiYjeEQ7RGVwYXJ0bWVudCBvZiBNZWRpY2luZSwgQnJpZ2hhbSBhbmQgV29t
ZW4mYXBvcztzIEhvc3BpdGFsLCBIYXJ2YXJkIE1lZGljYWwgU2Nob29sLCBCb3N0b24sIE1BLCAw
MjExNSwgVVNBLiYjeEQ7RGVwYXJ0bWVudHMgb2YgRXBpZGVtaW9sb2d5LCBIYXJ2YXJkIFQuSC4g
Q2hhbiBTY2hvb2wgb2YgUHVibGljIEhlYWx0aCwgQm9zdG9uLCBNQSwgMDIxMTUsIFVTQS48L2F1
dGgtYWRkcmVzcz48dGl0bGVzPjx0aXRsZT5WaXRhbWluIEQgc3VwcGxlbWVudGF0aW9uIGFuZCB0
b3RhbCBjYW5jZXIgaW5jaWRlbmNlIGFuZCBtb3J0YWxpdHkgYnkgZGFpbHkgdnMuIGluZnJlcXVl
bnQgbGFyZ2UtYm9sdXMgZG9zaW5nIHN0cmF0ZWdpZXM6IGEgbWV0YS1hbmFseXNpcyBvZiByYW5k
b21pc2VkIGNvbnRyb2xsZWQgdHJpYWxzPC90aXRsZT48c2Vjb25kYXJ5LXRpdGxlPkJyIEogQ2Fu
Y2VyPC9zZWNvbmRhcnktdGl0bGU+PC90aXRsZXM+PHBlcmlvZGljYWw+PGZ1bGwtdGl0bGU+QnIg
SiBDYW5jZXI8L2Z1bGwtdGl0bGU+PC9wZXJpb2RpY2FsPjxwYWdlcz44NzItODc4PC9wYWdlcz48
dm9sdW1lPjEyNzwvdm9sdW1lPjxudW1iZXI+NTwvbnVtYmVyPjxlZGl0aW9uPjIwMjIvMDYvMDk8
L2VkaXRpb24+PGtleXdvcmRzPjxrZXl3b3JkPkRpZXRhcnkgU3VwcGxlbWVudHM8L2tleXdvcmQ+
PGtleXdvcmQ+SHVtYW5zPC9rZXl3b3JkPjxrZXl3b3JkPkluY2lkZW5jZTwva2V5d29yZD48a2V5
d29yZD4qTmVvcGxhc21zL2RydWcgdGhlcmFweS9lcGlkZW1pb2xvZ3k8L2tleXdvcmQ+PGtleXdv
cmQ+T2Jlc2l0eTwva2V5d29yZD48a2V5d29yZD4qVml0YW1pbiBEPC9rZXl3b3JkPjwva2V5d29y
ZHM+PGRhdGVzPjx5ZWFyPjIwMjI8L3llYXI+PHB1Yi1kYXRlcz48ZGF0ZT5TZXA8L2RhdGU+PC9w
dWItZGF0ZXM+PC9kYXRlcz48aXNibj4xNTMyLTE4MjcgKEVsZWN0cm9uaWMpJiN4RDswMDA3LTA5
MjAgKFByaW50KSYjeEQ7MDAwNy0wOTIwIChMaW5raW5nKTwvaXNibj48YWNjZXNzaW9uLW51bT4z
NTY3NjMyMDwvYWNjZXNzaW9uLW51bT48dXJscz48cmVsYXRlZC11cmxzPjx1cmw+aHR0cHM6Ly93
d3cubmNiaS5ubG0ubmloLmdvdi9wdWJtZWQvMzU2NzYzMjA8L3VybD48L3JlbGF0ZWQtdXJscz48
L3VybHM+PGN1c3RvbTI+UE1DOTQyNzgzNTwvY3VzdG9tMj48ZWxlY3Ryb25pYy1yZXNvdXJjZS1u
dW0+MTAuMTAzOC9zNDE0MTYtMDIyLTAxODUwLTI8L2VsZWN0cm9uaWMtcmVzb3VyY2UtbnVtPjwv
cmVjb3JkPjwvQ2l0ZT48L0VuZE5vdGU+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94-97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52366F42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52F568EA" w14:textId="5F4D92ED" w:rsidR="00BC099F" w:rsidRPr="00B83273" w:rsidRDefault="00153804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High-dose v</w:t>
            </w:r>
            <w:r w:rsidR="00BC099F" w:rsidRPr="00B83273">
              <w:rPr>
                <w:sz w:val="18"/>
                <w:szCs w:val="18"/>
              </w:rPr>
              <w:t>itamin E (</w:t>
            </w:r>
            <w:r w:rsidR="00D94F09" w:rsidRPr="00B83273">
              <w:rPr>
                <w:sz w:val="18"/>
                <w:szCs w:val="18"/>
              </w:rPr>
              <w:t xml:space="preserve">e.g., </w:t>
            </w:r>
            <w:r w:rsidR="00BC099F" w:rsidRPr="00B83273">
              <w:rPr>
                <w:sz w:val="18"/>
                <w:szCs w:val="18"/>
              </w:rPr>
              <w:t>tocotrienols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7FBF8C66" w14:textId="4C2FBA44" w:rsidR="00BC099F" w:rsidRPr="00B83273" w:rsidRDefault="004B3E1E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Antioxidant agent</w:t>
            </w:r>
            <w:r w:rsidR="006B72C6" w:rsidRPr="00B83273">
              <w:rPr>
                <w:sz w:val="18"/>
                <w:szCs w:val="18"/>
              </w:rPr>
              <w:t>s</w:t>
            </w:r>
            <w:r w:rsidRPr="00B83273">
              <w:rPr>
                <w:sz w:val="18"/>
                <w:szCs w:val="18"/>
              </w:rPr>
              <w:t xml:space="preserve">. </w:t>
            </w:r>
            <w:r w:rsidR="003E4F61" w:rsidRPr="00B83273">
              <w:rPr>
                <w:sz w:val="18"/>
                <w:szCs w:val="18"/>
              </w:rPr>
              <w:t>Reduction of side effects from</w:t>
            </w:r>
            <w:r w:rsidRPr="00B83273">
              <w:rPr>
                <w:sz w:val="18"/>
                <w:szCs w:val="18"/>
              </w:rPr>
              <w:t xml:space="preserve"> chemoradiotherapy.</w:t>
            </w:r>
            <w:r w:rsidR="006B3432" w:rsidRPr="00B83273">
              <w:rPr>
                <w:sz w:val="18"/>
                <w:szCs w:val="18"/>
              </w:rPr>
              <w:t xml:space="preserve"> </w:t>
            </w:r>
            <w:r w:rsidR="007B3FAB" w:rsidRPr="00B83273">
              <w:rPr>
                <w:sz w:val="18"/>
                <w:szCs w:val="18"/>
              </w:rPr>
              <w:t>Possible</w:t>
            </w:r>
            <w:r w:rsidR="003E4F61" w:rsidRPr="00B83273">
              <w:rPr>
                <w:sz w:val="18"/>
                <w:szCs w:val="18"/>
              </w:rPr>
              <w:t xml:space="preserve"> anti-angiogenic effects.</w:t>
            </w:r>
            <w:r w:rsidR="00A0197D" w:rsidRPr="00B83273">
              <w:rPr>
                <w:sz w:val="18"/>
                <w:szCs w:val="18"/>
              </w:rPr>
              <w:t xml:space="preserve">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497388" w:rsidRPr="00B83273">
              <w:rPr>
                <w:sz w:val="18"/>
                <w:szCs w:val="18"/>
              </w:rPr>
              <w:t xml:space="preserve"> NCT00311116, </w:t>
            </w:r>
            <w:r w:rsidR="007665E7" w:rsidRPr="00B83273">
              <w:rPr>
                <w:sz w:val="18"/>
                <w:szCs w:val="18"/>
              </w:rPr>
              <w:t xml:space="preserve">NCT00583700, NCT02397486, </w:t>
            </w:r>
            <w:r w:rsidRPr="00B83273">
              <w:rPr>
                <w:sz w:val="18"/>
                <w:szCs w:val="18"/>
              </w:rPr>
              <w:t>NCT02399592</w:t>
            </w:r>
            <w:r w:rsidR="003E4F61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27A204F" w14:textId="3717CC30" w:rsidR="00BC099F" w:rsidRPr="001E0491" w:rsidRDefault="00D210BD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LaXJrcGF0cmljazwvQXV0aG9yPjxZZWFyPjIwMTc8L1ll
YXI+PFJlY051bT44NzAxPC9SZWNOdW0+PERpc3BsYXlUZXh0Pls5OC0xMDFdPC9EaXNwbGF5VGV4
dD48cmVjb3JkPjxyZWMtbnVtYmVyPjg3MDE8L3JlYy1udW1iZXI+PGZvcmVpZ24ta2V5cz48a2V5
IGFwcD0iRU4iIGRiLWlkPSJhZHB2cHYyc3FwMmFyZGVhOXNlcHhhdnE5ZjB6MnIwZjVzdzAiIHRp
bWVzdGFtcD0iMTcwMDUxNjUzMyI+ODcwMTwva2V5PjwvZm9yZWlnbi1rZXlzPjxyZWYtdHlwZSBu
YW1lPSJKb3VybmFsIEFydGljbGUiPjE3PC9yZWYtdHlwZT48Y29udHJpYnV0b3JzPjxhdXRob3Jz
PjxhdXRob3I+S2lya3BhdHJpY2ssIEQuIEwuPC9hdXRob3I+PGF1dGhvcj5Qb3dpcywgRy48L2F1
dGhvcj48L2F1dGhvcnM+PC9jb250cmlidXRvcnM+PGF1dGgtYWRkcmVzcz4xIFBIdXNpcyBUaGVy
YXBldXRpY3MsIEluYy4sIExhIEpvbGxhLCBDYWxpZm9ybmlhLiYjeEQ7MiBTYW5mb3JkIEJ1cm5o
YW0gUHJlYnlzIE1lZGljYWwgRGlzY292ZXJ5IEluc3RpdHV0ZSBDYW5jZXIgQ2VudGVyICwgTGEg
Sm9sbGEsIENhbGlmb3JuaWEuPC9hdXRoLWFkZHJlc3M+PHRpdGxlcz48dGl0bGU+Q2xpbmljYWxs
eSBFdmFsdWF0ZWQgQ2FuY2VyIERydWdzIEluaGliaXRpbmcgUmVkb3ggU2lnbmFsaW5nPC90aXRs
ZT48c2Vjb25kYXJ5LXRpdGxlPkFudGlveGlkIFJlZG94IFNpZ25hbDwvc2Vjb25kYXJ5LXRpdGxl
PjwvdGl0bGVzPjxwZXJpb2RpY2FsPjxmdWxsLXRpdGxlPkFudGlveGlkIFJlZG94IFNpZ25hbDwv
ZnVsbC10aXRsZT48L3BlcmlvZGljYWw+PHBhZ2VzPjI2Mi0yNzM8L3BhZ2VzPjx2b2x1bWU+MjY8
L3ZvbHVtZT48bnVtYmVyPjY8L251bWJlcj48ZWRpdGlvbj4yMDE2LzAzLzE4PC9lZGl0aW9uPjxr
ZXl3b3Jkcz48a2V5d29yZD5BbmltYWxzPC9rZXl3b3JkPjxrZXl3b3JkPkFudGluZW9wbGFzdGlj
IEFnZW50cy8qcGhhcm1hY29sb2d5Lyp0aGVyYXBldXRpYyB1c2U8L2tleXdvcmQ+PGtleXdvcmQ+
QmlvbWFya2Vyczwva2V5d29yZD48a2V5d29yZD5Ib21lb3N0YXNpcy9kcnVnIGVmZmVjdHM8L2tl
eXdvcmQ+PGtleXdvcmQ+SHVtYW5zPC9rZXl3b3JkPjxrZXl3b3JkPk1pdG9jaG9uZHJpYS9kcnVn
IGVmZmVjdHMvbWV0YWJvbGlzbTwva2V5d29yZD48a2V5d29yZD5Nb2xlY3VsYXIgVGFyZ2V0ZWQg
VGhlcmFweTwva2V5d29yZD48a2V5d29yZD5OZW9wbGFzbXMvKmRydWcgdGhlcmFweS8qbWV0YWJv
bGlzbS9wYXRob2xvZ3k8L2tleXdvcmQ+PGtleXdvcmQ+T3hpZGF0aW9uLVJlZHVjdGlvbi8qZHJ1
ZyBlZmZlY3RzPC9rZXl3b3JkPjxrZXl3b3JkPlJlYWN0aXZlIE94eWdlbiBTcGVjaWVzL2FudGFn
b25pc3RzICZhbXA7IGluaGliaXRvcnMvbWV0YWJvbGlzbTwva2V5d29yZD48a2V5d29yZD5TaWdu
YWwgVHJhbnNkdWN0aW9uLypkcnVnIGVmZmVjdHM8L2tleXdvcmQ+PGtleXdvcmQ+VHJlYXRtZW50
IE91dGNvbWU8L2tleXdvcmQ+PGtleXdvcmQ+Y2FuY2VyPC9rZXl3b3JkPjxrZXl3b3JkPmNsaW5p
Y2FsPC9rZXl3b3JkPjxrZXl3b3JkPnJlZG94PC9rZXl3b3JkPjxrZXl3b3JkPnNpZ25hbGluZzwv
a2V5d29yZD48a2V5d29yZD50aGVyYXB5PC9rZXl3b3JkPjxrZXl3b3JkPmFuZCBzdG9ja2hvbGRl
ciBvZiBQSHVzaXMgVGhlcmFwZXV0aWNzLjwva2V5d29yZD48L2tleXdvcmRzPjxkYXRlcz48eWVh
cj4yMDE3PC95ZWFyPjxwdWItZGF0ZXM+PGRhdGU+RmViIDIwPC9kYXRlPjwvcHViLWRhdGVzPjwv
ZGF0ZXM+PGlzYm4+MTU1Ny03NzE2IChFbGVjdHJvbmljKSYjeEQ7MTUyMy0wODY0IChQcmludCkm
I3hEOzE1MjMtMDg2NCAoTGlua2luZyk8L2lzYm4+PGFjY2Vzc2lvbi1udW0+MjY5ODMzNzM8L2Fj
Y2Vzc2lvbi1udW0+PHVybHM+PHJlbGF0ZWQtdXJscz48dXJsPmh0dHBzOi8vd3d3Lm5jYmkubmxt
Lm5paC5nb3YvcHVibWVkLzI2OTgzMzczPC91cmw+PC9yZWxhdGVkLXVybHM+PC91cmxzPjxjdXN0
b20yPlBNQzUzMTI2MTg8L2N1c3RvbTI+PGVsZWN0cm9uaWMtcmVzb3VyY2UtbnVtPjEwLjEwODkv
YXJzLjIwMTYuNjYzMzwvZWxlY3Ryb25pYy1yZXNvdXJjZS1udW0+PC9yZWNvcmQ+PC9DaXRlPjxD
aXRlPjxBdXRob3I+QWdnYXJ3YWw8L0F1dGhvcj48WWVhcj4yMDE5PC9ZZWFyPjxSZWNOdW0+ODc2
OTwvUmVjTnVtPjxyZWNvcmQ+PHJlYy1udW1iZXI+ODc2OTwvcmVjLW51bWJlcj48Zm9yZWlnbi1r
ZXlzPjxrZXkgYXBwPSJFTiIgZGItaWQ9ImFkcHZwdjJzcXAyYXJkZWE5c2VweGF2cTlmMHoycjBm
NXN3MCIgdGltZXN0YW1wPSIxNzAxMDMxNDgwIj44NzY5PC9rZXk+PC9mb3JlaWduLWtleXM+PHJl
Zi10eXBlIG5hbWU9IkpvdXJuYWwgQXJ0aWNsZSI+MTc8L3JlZi10eXBlPjxjb250cmlidXRvcnM+
PGF1dGhvcnM+PGF1dGhvcj5BZ2dhcndhbCwgVmFpc2hhbGk8L2F1dGhvcj48YXV0aG9yPkthc2h5
YXAsIERoYXJhbWJpcjwvYXV0aG9yPjxhdXRob3I+U2FrLCBLYXRyaW48L2F1dGhvcj48YXV0aG9y
PlR1bGksIEhhcmRlZXAgU2luZ2g8L2F1dGhvcj48YXV0aG9yPkphaW4sIEFrbGFuazwvYXV0aG9y
PjxhdXRob3I+Q2hhdWRoYXJ5LCBBc2h1bjwvYXV0aG9yPjxhdXRob3I+R2FyZywgVml2ZWsgS3Vt
YXI8L2F1dGhvcj48YXV0aG9yPlNldGhpLCBHYXV0YW08L2F1dGhvcj48YXV0aG9yPlllcmVyLCBN
dWtlcnJlbSBCZXR1bCAlSiBJbnRlcm5hdGlvbmFsIGpvdXJuYWwgb2YgbW9sZWN1bGFyIHNjaWVu
Y2VzPC9hdXRob3I+PC9hdXRob3JzPjwvY29udHJpYnV0b3JzPjx0aXRsZXM+PHRpdGxlPk1vbGVj
dWxhciBtZWNoYW5pc21zIG9mIGFjdGlvbiBvZiB0b2NvdHJpZW5vbHMgaW4gY2FuY2VyOiBSZWNl
bnQgdHJlbmRzIGFuZCBhZHZhbmNlbWVudHM8L3RpdGxlPjwvdGl0bGVzPjxwYWdlcz42NTY8L3Bh
Z2VzPjx2b2x1bWU+MjA8L3ZvbHVtZT48bnVtYmVyPjM8L251bWJlcj48ZGF0ZXM+PHllYXI+MjAx
OTwveWVhcj48L2RhdGVzPjxpc2JuPjE0MjItMDA2NzwvaXNibj48dXJscz48L3VybHM+PC9yZWNv
cmQ+PC9DaXRlPjxDaXRlPjxBdXRob3I+VGhvbXNlbjwvQXV0aG9yPjxZZWFyPjIwMTk8L1llYXI+
PFJlY051bT44NzA0PC9SZWNOdW0+PHJlY29yZD48cmVjLW51bWJlcj44NzA0PC9yZWMtbnVtYmVy
Pjxmb3JlaWduLWtleXM+PGtleSBhcHA9IkVOIiBkYi1pZD0iYWRwdnB2MnNxcDJhcmRlYTlzZXB4
YXZxOWYwejJyMGY1c3cwIiB0aW1lc3RhbXA9IjE3MDA1MTY1NTEiPjg3MDQ8L2tleT48L2ZvcmVp
Z24ta2V5cz48cmVmLXR5cGUgbmFtZT0iSm91cm5hbCBBcnRpY2xlIj4xNzwvcmVmLXR5cGU+PGNv
bnRyaWJ1dG9ycz48YXV0aG9ycz48YXV0aG9yPlRob21zZW4sIEMuIEIuPC9hdXRob3I+PGF1dGhv
cj5BbmRlcnNlbiwgUi4gRi48L2F1dGhvcj48YXV0aG9yPlN0ZWZmZW5zZW4sIEsuIEQuPC9hdXRo
b3I+PGF1dGhvcj5BZGltaSwgUC48L2F1dGhvcj48YXV0aG9yPkpha29ic2VuLCBBLjwvYXV0aG9y
PjwvYXV0aG9ycz48L2NvbnRyaWJ1dG9ycz48YXV0aC1hZGRyZXNzPkRlcGFydG1lbnQgb2YgT25j
b2xvZ3ksIFZlamxlIEhvc3BpdGFsLCBCZXJpZGVyYmFra2VuIDQsIDcxMDAsIFZlamxlLCBEZW5t
YXJrOyBJbnN0aXR1dGUgb2YgUmVnaW9uYWwgSGVhbHRoIFJlc2VhcmNoLCBVbml2ZXJzaXR5IG9m
IFNvdXRoZXJuIERlbm1hcmssIFdpbmRzbG93cGFya2VuIDksIDUwMDAsIE9kZW5zZSwgRGVubWFy
ay4mI3hEO0RlcGFydG1lbnQgb2YgQ2xpbmljYWwgQmlvY2hlbWlzdHJ5LCBWZWpsZSBIb3NwaXRh
bCwgQmVyaWRlcmJha2tlbiA0LCA3MTAwLCBWZWpsZSwgRGVubWFyay4mI3hEO0RlcGFydG1lbnQg
b2YgT25jb2xvZ3ksIFZlamxlIEhvc3BpdGFsLCBCZXJpZGVyYmFra2VuIDQsIDcxMDAsIFZlamxl
LCBEZW5tYXJrLiYjeEQ7RGVwYXJ0bWVudCBvZiBPbmNvbG9neSwgVmVqbGUgSG9zcGl0YWwsIEJl
cmlkZXJiYWtrZW4gNCwgNzEwMCwgVmVqbGUsIERlbm1hcms7IEluc3RpdHV0ZSBvZiBSZWdpb25h
bCBIZWFsdGggUmVzZWFyY2gsIFVuaXZlcnNpdHkgb2YgU291dGhlcm4gRGVubWFyaywgV2luZHNs
b3dwYXJrZW4gOSwgNTAwMCwgT2RlbnNlLCBEZW5tYXJrLiBFbGVjdHJvbmljIGFkZHJlc3M6IGFu
ZGVycy5qYWtvYnNlbkByc3lkLmRrLjwvYXV0aC1hZGRyZXNzPjx0aXRsZXM+PHRpdGxlPkRlbHRh
IHRvY290cmllbm9sIGluIHJlY3VycmVudCBvdmFyaWFuIGNhbmNlci4gQSBwaGFzZSBJSSB0cmlh
bDwvdGl0bGU+PHNlY29uZGFyeS10aXRsZT5QaGFybWFjb2wgUmVzPC9zZWNvbmRhcnktdGl0bGU+
PC90aXRsZXM+PHBhZ2VzPjM5Mi0zOTY8L3BhZ2VzPjx2b2x1bWU+MTQxPC92b2x1bWU+PGVkaXRp
b24+MjAxOS8wMS8xNTwvZWRpdGlvbj48a2V5d29yZHM+PGtleXdvcmQ+QWR1bHQ8L2tleXdvcmQ+
PGtleXdvcmQ+QWdlZDwva2V5d29yZD48a2V5d29yZD5BZ2VkLCA4MCBhbmQgb3Zlcjwva2V5d29y
ZD48a2V5d29yZD5BbnRpbmVvcGxhc3RpYyBBZ2VudHMsIEltbXVub2xvZ2ljYWwvYWR2ZXJzZSBl
ZmZlY3RzLyp0aGVyYXBldXRpYyB1c2U8L2tleXdvcmQ+PGtleXdvcmQ+QW50aW5lb3BsYXN0aWMg
Q29tYmluZWQgQ2hlbW90aGVyYXB5IFByb3RvY29scy9hZHZlcnNlIGVmZmVjdHMvdGhlcmFwZXV0
aWMgdXNlPC9rZXl3b3JkPjxrZXl3b3JkPkJldmFjaXp1bWFiL2FkdmVyc2UgZWZmZWN0cy8qdGhl
cmFwZXV0aWMgdXNlPC9rZXl3b3JkPjxrZXl3b3JkPkRpc2Vhc2UtRnJlZSBTdXJ2aXZhbDwva2V5
d29yZD48a2V5d29yZD5GZW1hbGU8L2tleXdvcmQ+PGtleXdvcmQ+SHVtYW5zPC9rZXl3b3JkPjxr
ZXl3b3JkPk1pZGRsZSBBZ2VkPC9rZXl3b3JkPjxrZXl3b3JkPk5lb3BsYXNtIFJlY3VycmVuY2Us
IExvY2FsL2RpYWdub3Npcy8qZHJ1ZyB0aGVyYXB5PC9rZXl3b3JkPjxrZXl3b3JkPk92YXJpYW4g
TmVvcGxhc21zL2RpYWdub3Npcy8qZHJ1ZyB0aGVyYXB5PC9rZXl3b3JkPjxrZXl3b3JkPlByb2du
b3Npczwva2V5d29yZD48a2V5d29yZD5RdWFsaXR5IG9mIExpZmU8L2tleXdvcmQ+PGtleXdvcmQ+
VG9jb3RyaWVub2xzL2FkdmVyc2UgZWZmZWN0cy8qdGhlcmFwZXV0aWMgdXNlPC9rZXl3b3JkPjxr
ZXl3b3JkPlZpdGFtaW5zL2FkdmVyc2UgZWZmZWN0cy8qdGhlcmFwZXV0aWMgdXNlPC9rZXl3b3Jk
PjxrZXl3b3JkPkRpc2Vhc2UgY29udHJvbDwva2V5d29yZD48a2V5d29yZD5PdmFyaWFuIGNhbmNl
cjwva2V5d29yZD48a2V5d29yZD5Ub2NvdHJpZW5vbDwva2V5d29yZD48L2tleXdvcmRzPjxkYXRl
cz48eWVhcj4yMDE5PC95ZWFyPjxwdWItZGF0ZXM+PGRhdGU+TWFyPC9kYXRlPjwvcHViLWRhdGVz
PjwvZGF0ZXM+PGlzYm4+MTA5Ni0xMTg2IChFbGVjdHJvbmljKSYjeEQ7MTA0My02NjE4IChMaW5r
aW5nKTwvaXNibj48YWNjZXNzaW9uLW51bT4zMDYzOTM4NDwvYWNjZXNzaW9uLW51bT48dXJscz48
cmVsYXRlZC11cmxzPjx1cmw+aHR0cHM6Ly93d3cubmNiaS5ubG0ubmloLmdvdi9wdWJtZWQvMzA2
MzkzODQ8L3VybD48L3JlbGF0ZWQtdXJscz48L3VybHM+PGVsZWN0cm9uaWMtcmVzb3VyY2UtbnVt
PjEwLjEwMTYvai5waHJzLjIwMTkuMDEuMDE3PC9lbGVjdHJvbmljLXJlc291cmNlLW51bT48L3Jl
Y29yZD48L0NpdGU+PENpdGU+PEF1dGhvcj5TYXllZDwvQXV0aG9yPjxZZWFyPjIwMjA8L1llYXI+
PFJlY051bT44NzAzPC9SZWNOdW0+PHJlY29yZD48cmVjLW51bWJlcj44NzAzPC9yZWMtbnVtYmVy
Pjxmb3JlaWduLWtleXM+PGtleSBhcHA9IkVOIiBkYi1pZD0iYWRwdnB2MnNxcDJhcmRlYTlzZXB4
YXZxOWYwejJyMGY1c3cwIiB0aW1lc3RhbXA9IjE3MDA1MTY1NDYiPjg3MDM8L2tleT48L2ZvcmVp
Z24ta2V5cz48cmVmLXR5cGUgbmFtZT0iSm91cm5hbCBBcnRpY2xlIj4xNzwvcmVmLXR5cGU+PGNv
bnRyaWJ1dG9ycz48YXV0aG9ycz48YXV0aG9yPlNheWVkLCBSYW5hPC9hdXRob3I+PGF1dGhvcj5F
bCBXYWtlZWwsIExhbWlhPC9hdXRob3I+PGF1dGhvcj5TYWFkLCBBbXIgUzwvYXV0aG9yPjxhdXRo
b3I+S2VsYW55LCBNb2hhbWVkPC9hdXRob3I+PGF1dGhvcj5FbC1IYW1hbXN5LCBNYW5hbDwvYXV0
aG9yPjwvYXV0aG9ycz48L2NvbnRyaWJ1dG9ycz48dGl0bGVzPjx0aXRsZT5QZW50b3hpZnlsbGlu
ZSBhbmQgdml0YW1pbiBFIHJlZHVjZSB0aGUgc2V2ZXJpdHkgb2YgcmFkaW90aGVyYXB5LWluZHVj
ZWQgb3JhbCBtdWNvc2l0aXMgYW5kIGR5c3BoYWdpYSBpbiBoZWFkIGFuZCBuZWNrIGNhbmNlciBw
YXRpZW50czogYSByYW5kb21pemVkLCBjb250cm9sbGVkIHN0dWR5PC90aXRsZT48c2Vjb25kYXJ5
LXRpdGxlPk1lZGljYWwgT25jb2xvZ3k8L3NlY29uZGFyeS10aXRsZT48L3RpdGxlcz48cGVyaW9k
aWNhbD48ZnVsbC10aXRsZT5NZWRpY2FsIE9uY29sb2d5PC9mdWxsLXRpdGxlPjwvcGVyaW9kaWNh
bD48cGFnZXM+ODwvcGFnZXM+PHZvbHVtZT4zNzwvdm9sdW1lPjxudW1iZXI+MTwvbnVtYmVyPjxk
YXRlcz48eWVhcj4yMDIwPC95ZWFyPjwvZGF0ZXM+PGlzYm4+MTM1Ny0wNTYwPC9pc2JuPjx1cmxz
PjwvdXJscz48L3Jl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LaXJrcGF0cmljazwvQXV0aG9yPjxZZWFyPjIwMTc8L1ll
YXI+PFJlY051bT44NzAxPC9SZWNOdW0+PERpc3BsYXlUZXh0Pls5OC0xMDFdPC9EaXNwbGF5VGV4
dD48cmVjb3JkPjxyZWMtbnVtYmVyPjg3MDE8L3JlYy1udW1iZXI+PGZvcmVpZ24ta2V5cz48a2V5
IGFwcD0iRU4iIGRiLWlkPSJhZHB2cHYyc3FwMmFyZGVhOXNlcHhhdnE5ZjB6MnIwZjVzdzAiIHRp
bWVzdGFtcD0iMTcwMDUxNjUzMyI+ODcwMTwva2V5PjwvZm9yZWlnbi1rZXlzPjxyZWYtdHlwZSBu
YW1lPSJKb3VybmFsIEFydGljbGUiPjE3PC9yZWYtdHlwZT48Y29udHJpYnV0b3JzPjxhdXRob3Jz
PjxhdXRob3I+S2lya3BhdHJpY2ssIEQuIEwuPC9hdXRob3I+PGF1dGhvcj5Qb3dpcywgRy48L2F1
dGhvcj48L2F1dGhvcnM+PC9jb250cmlidXRvcnM+PGF1dGgtYWRkcmVzcz4xIFBIdXNpcyBUaGVy
YXBldXRpY3MsIEluYy4sIExhIEpvbGxhLCBDYWxpZm9ybmlhLiYjeEQ7MiBTYW5mb3JkIEJ1cm5o
YW0gUHJlYnlzIE1lZGljYWwgRGlzY292ZXJ5IEluc3RpdHV0ZSBDYW5jZXIgQ2VudGVyICwgTGEg
Sm9sbGEsIENhbGlmb3JuaWEuPC9hdXRoLWFkZHJlc3M+PHRpdGxlcz48dGl0bGU+Q2xpbmljYWxs
eSBFdmFsdWF0ZWQgQ2FuY2VyIERydWdzIEluaGliaXRpbmcgUmVkb3ggU2lnbmFsaW5nPC90aXRs
ZT48c2Vjb25kYXJ5LXRpdGxlPkFudGlveGlkIFJlZG94IFNpZ25hbDwvc2Vjb25kYXJ5LXRpdGxl
PjwvdGl0bGVzPjxwZXJpb2RpY2FsPjxmdWxsLXRpdGxlPkFudGlveGlkIFJlZG94IFNpZ25hbDwv
ZnVsbC10aXRsZT48L3BlcmlvZGljYWw+PHBhZ2VzPjI2Mi0yNzM8L3BhZ2VzPjx2b2x1bWU+MjY8
L3ZvbHVtZT48bnVtYmVyPjY8L251bWJlcj48ZWRpdGlvbj4yMDE2LzAzLzE4PC9lZGl0aW9uPjxr
ZXl3b3Jkcz48a2V5d29yZD5BbmltYWxzPC9rZXl3b3JkPjxrZXl3b3JkPkFudGluZW9wbGFzdGlj
IEFnZW50cy8qcGhhcm1hY29sb2d5Lyp0aGVyYXBldXRpYyB1c2U8L2tleXdvcmQ+PGtleXdvcmQ+
QmlvbWFya2Vyczwva2V5d29yZD48a2V5d29yZD5Ib21lb3N0YXNpcy9kcnVnIGVmZmVjdHM8L2tl
eXdvcmQ+PGtleXdvcmQ+SHVtYW5zPC9rZXl3b3JkPjxrZXl3b3JkPk1pdG9jaG9uZHJpYS9kcnVn
IGVmZmVjdHMvbWV0YWJvbGlzbTwva2V5d29yZD48a2V5d29yZD5Nb2xlY3VsYXIgVGFyZ2V0ZWQg
VGhlcmFweTwva2V5d29yZD48a2V5d29yZD5OZW9wbGFzbXMvKmRydWcgdGhlcmFweS8qbWV0YWJv
bGlzbS9wYXRob2xvZ3k8L2tleXdvcmQ+PGtleXdvcmQ+T3hpZGF0aW9uLVJlZHVjdGlvbi8qZHJ1
ZyBlZmZlY3RzPC9rZXl3b3JkPjxrZXl3b3JkPlJlYWN0aXZlIE94eWdlbiBTcGVjaWVzL2FudGFn
b25pc3RzICZhbXA7IGluaGliaXRvcnMvbWV0YWJvbGlzbTwva2V5d29yZD48a2V5d29yZD5TaWdu
YWwgVHJhbnNkdWN0aW9uLypkcnVnIGVmZmVjdHM8L2tleXdvcmQ+PGtleXdvcmQ+VHJlYXRtZW50
IE91dGNvbWU8L2tleXdvcmQ+PGtleXdvcmQ+Y2FuY2VyPC9rZXl3b3JkPjxrZXl3b3JkPmNsaW5p
Y2FsPC9rZXl3b3JkPjxrZXl3b3JkPnJlZG94PC9rZXl3b3JkPjxrZXl3b3JkPnNpZ25hbGluZzwv
a2V5d29yZD48a2V5d29yZD50aGVyYXB5PC9rZXl3b3JkPjxrZXl3b3JkPmFuZCBzdG9ja2hvbGRl
ciBvZiBQSHVzaXMgVGhlcmFwZXV0aWNzLjwva2V5d29yZD48L2tleXdvcmRzPjxkYXRlcz48eWVh
cj4yMDE3PC95ZWFyPjxwdWItZGF0ZXM+PGRhdGU+RmViIDIwPC9kYXRlPjwvcHViLWRhdGVzPjwv
ZGF0ZXM+PGlzYm4+MTU1Ny03NzE2IChFbGVjdHJvbmljKSYjeEQ7MTUyMy0wODY0IChQcmludCkm
I3hEOzE1MjMtMDg2NCAoTGlua2luZyk8L2lzYm4+PGFjY2Vzc2lvbi1udW0+MjY5ODMzNzM8L2Fj
Y2Vzc2lvbi1udW0+PHVybHM+PHJlbGF0ZWQtdXJscz48dXJsPmh0dHBzOi8vd3d3Lm5jYmkubmxt
Lm5paC5nb3YvcHVibWVkLzI2OTgzMzczPC91cmw+PC9yZWxhdGVkLXVybHM+PC91cmxzPjxjdXN0
b20yPlBNQzUzMTI2MTg8L2N1c3RvbTI+PGVsZWN0cm9uaWMtcmVzb3VyY2UtbnVtPjEwLjEwODkv
YXJzLjIwMTYuNjYzMzwvZWxlY3Ryb25pYy1yZXNvdXJjZS1udW0+PC9yZWNvcmQ+PC9DaXRlPjxD
aXRlPjxBdXRob3I+QWdnYXJ3YWw8L0F1dGhvcj48WWVhcj4yMDE5PC9ZZWFyPjxSZWNOdW0+ODc2
OTwvUmVjTnVtPjxyZWNvcmQ+PHJlYy1udW1iZXI+ODc2OTwvcmVjLW51bWJlcj48Zm9yZWlnbi1r
ZXlzPjxrZXkgYXBwPSJFTiIgZGItaWQ9ImFkcHZwdjJzcXAyYXJkZWE5c2VweGF2cTlmMHoycjBm
NXN3MCIgdGltZXN0YW1wPSIxNzAxMDMxNDgwIj44NzY5PC9rZXk+PC9mb3JlaWduLWtleXM+PHJl
Zi10eXBlIG5hbWU9IkpvdXJuYWwgQXJ0aWNsZSI+MTc8L3JlZi10eXBlPjxjb250cmlidXRvcnM+
PGF1dGhvcnM+PGF1dGhvcj5BZ2dhcndhbCwgVmFpc2hhbGk8L2F1dGhvcj48YXV0aG9yPkthc2h5
YXAsIERoYXJhbWJpcjwvYXV0aG9yPjxhdXRob3I+U2FrLCBLYXRyaW48L2F1dGhvcj48YXV0aG9y
PlR1bGksIEhhcmRlZXAgU2luZ2g8L2F1dGhvcj48YXV0aG9yPkphaW4sIEFrbGFuazwvYXV0aG9y
PjxhdXRob3I+Q2hhdWRoYXJ5LCBBc2h1bjwvYXV0aG9yPjxhdXRob3I+R2FyZywgVml2ZWsgS3Vt
YXI8L2F1dGhvcj48YXV0aG9yPlNldGhpLCBHYXV0YW08L2F1dGhvcj48YXV0aG9yPlllcmVyLCBN
dWtlcnJlbSBCZXR1bCAlSiBJbnRlcm5hdGlvbmFsIGpvdXJuYWwgb2YgbW9sZWN1bGFyIHNjaWVu
Y2VzPC9hdXRob3I+PC9hdXRob3JzPjwvY29udHJpYnV0b3JzPjx0aXRsZXM+PHRpdGxlPk1vbGVj
dWxhciBtZWNoYW5pc21zIG9mIGFjdGlvbiBvZiB0b2NvdHJpZW5vbHMgaW4gY2FuY2VyOiBSZWNl
bnQgdHJlbmRzIGFuZCBhZHZhbmNlbWVudHM8L3RpdGxlPjwvdGl0bGVzPjxwYWdlcz42NTY8L3Bh
Z2VzPjx2b2x1bWU+MjA8L3ZvbHVtZT48bnVtYmVyPjM8L251bWJlcj48ZGF0ZXM+PHllYXI+MjAx
OTwveWVhcj48L2RhdGVzPjxpc2JuPjE0MjItMDA2NzwvaXNibj48dXJscz48L3VybHM+PC9yZWNv
cmQ+PC9DaXRlPjxDaXRlPjxBdXRob3I+VGhvbXNlbjwvQXV0aG9yPjxZZWFyPjIwMTk8L1llYXI+
PFJlY051bT44NzA0PC9SZWNOdW0+PHJlY29yZD48cmVjLW51bWJlcj44NzA0PC9yZWMtbnVtYmVy
Pjxmb3JlaWduLWtleXM+PGtleSBhcHA9IkVOIiBkYi1pZD0iYWRwdnB2MnNxcDJhcmRlYTlzZXB4
YXZxOWYwejJyMGY1c3cwIiB0aW1lc3RhbXA9IjE3MDA1MTY1NTEiPjg3MDQ8L2tleT48L2ZvcmVp
Z24ta2V5cz48cmVmLXR5cGUgbmFtZT0iSm91cm5hbCBBcnRpY2xlIj4xNzwvcmVmLXR5cGU+PGNv
bnRyaWJ1dG9ycz48YXV0aG9ycz48YXV0aG9yPlRob21zZW4sIEMuIEIuPC9hdXRob3I+PGF1dGhv
cj5BbmRlcnNlbiwgUi4gRi48L2F1dGhvcj48YXV0aG9yPlN0ZWZmZW5zZW4sIEsuIEQuPC9hdXRo
b3I+PGF1dGhvcj5BZGltaSwgUC48L2F1dGhvcj48YXV0aG9yPkpha29ic2VuLCBBLjwvYXV0aG9y
PjwvYXV0aG9ycz48L2NvbnRyaWJ1dG9ycz48YXV0aC1hZGRyZXNzPkRlcGFydG1lbnQgb2YgT25j
b2xvZ3ksIFZlamxlIEhvc3BpdGFsLCBCZXJpZGVyYmFra2VuIDQsIDcxMDAsIFZlamxlLCBEZW5t
YXJrOyBJbnN0aXR1dGUgb2YgUmVnaW9uYWwgSGVhbHRoIFJlc2VhcmNoLCBVbml2ZXJzaXR5IG9m
IFNvdXRoZXJuIERlbm1hcmssIFdpbmRzbG93cGFya2VuIDksIDUwMDAsIE9kZW5zZSwgRGVubWFy
ay4mI3hEO0RlcGFydG1lbnQgb2YgQ2xpbmljYWwgQmlvY2hlbWlzdHJ5LCBWZWpsZSBIb3NwaXRh
bCwgQmVyaWRlcmJha2tlbiA0LCA3MTAwLCBWZWpsZSwgRGVubWFyay4mI3hEO0RlcGFydG1lbnQg
b2YgT25jb2xvZ3ksIFZlamxlIEhvc3BpdGFsLCBCZXJpZGVyYmFra2VuIDQsIDcxMDAsIFZlamxl
LCBEZW5tYXJrLiYjeEQ7RGVwYXJ0bWVudCBvZiBPbmNvbG9neSwgVmVqbGUgSG9zcGl0YWwsIEJl
cmlkZXJiYWtrZW4gNCwgNzEwMCwgVmVqbGUsIERlbm1hcms7IEluc3RpdHV0ZSBvZiBSZWdpb25h
bCBIZWFsdGggUmVzZWFyY2gsIFVuaXZlcnNpdHkgb2YgU291dGhlcm4gRGVubWFyaywgV2luZHNs
b3dwYXJrZW4gOSwgNTAwMCwgT2RlbnNlLCBEZW5tYXJrLiBFbGVjdHJvbmljIGFkZHJlc3M6IGFu
ZGVycy5qYWtvYnNlbkByc3lkLmRrLjwvYXV0aC1hZGRyZXNzPjx0aXRsZXM+PHRpdGxlPkRlbHRh
IHRvY290cmllbm9sIGluIHJlY3VycmVudCBvdmFyaWFuIGNhbmNlci4gQSBwaGFzZSBJSSB0cmlh
bDwvdGl0bGU+PHNlY29uZGFyeS10aXRsZT5QaGFybWFjb2wgUmVzPC9zZWNvbmRhcnktdGl0bGU+
PC90aXRsZXM+PHBhZ2VzPjM5Mi0zOTY8L3BhZ2VzPjx2b2x1bWU+MTQxPC92b2x1bWU+PGVkaXRp
b24+MjAxOS8wMS8xNTwvZWRpdGlvbj48a2V5d29yZHM+PGtleXdvcmQ+QWR1bHQ8L2tleXdvcmQ+
PGtleXdvcmQ+QWdlZDwva2V5d29yZD48a2V5d29yZD5BZ2VkLCA4MCBhbmQgb3Zlcjwva2V5d29y
ZD48a2V5d29yZD5BbnRpbmVvcGxhc3RpYyBBZ2VudHMsIEltbXVub2xvZ2ljYWwvYWR2ZXJzZSBl
ZmZlY3RzLyp0aGVyYXBldXRpYyB1c2U8L2tleXdvcmQ+PGtleXdvcmQ+QW50aW5lb3BsYXN0aWMg
Q29tYmluZWQgQ2hlbW90aGVyYXB5IFByb3RvY29scy9hZHZlcnNlIGVmZmVjdHMvdGhlcmFwZXV0
aWMgdXNlPC9rZXl3b3JkPjxrZXl3b3JkPkJldmFjaXp1bWFiL2FkdmVyc2UgZWZmZWN0cy8qdGhl
cmFwZXV0aWMgdXNlPC9rZXl3b3JkPjxrZXl3b3JkPkRpc2Vhc2UtRnJlZSBTdXJ2aXZhbDwva2V5
d29yZD48a2V5d29yZD5GZW1hbGU8L2tleXdvcmQ+PGtleXdvcmQ+SHVtYW5zPC9rZXl3b3JkPjxr
ZXl3b3JkPk1pZGRsZSBBZ2VkPC9rZXl3b3JkPjxrZXl3b3JkPk5lb3BsYXNtIFJlY3VycmVuY2Us
IExvY2FsL2RpYWdub3Npcy8qZHJ1ZyB0aGVyYXB5PC9rZXl3b3JkPjxrZXl3b3JkPk92YXJpYW4g
TmVvcGxhc21zL2RpYWdub3Npcy8qZHJ1ZyB0aGVyYXB5PC9rZXl3b3JkPjxrZXl3b3JkPlByb2du
b3Npczwva2V5d29yZD48a2V5d29yZD5RdWFsaXR5IG9mIExpZmU8L2tleXdvcmQ+PGtleXdvcmQ+
VG9jb3RyaWVub2xzL2FkdmVyc2UgZWZmZWN0cy8qdGhlcmFwZXV0aWMgdXNlPC9rZXl3b3JkPjxr
ZXl3b3JkPlZpdGFtaW5zL2FkdmVyc2UgZWZmZWN0cy8qdGhlcmFwZXV0aWMgdXNlPC9rZXl3b3Jk
PjxrZXl3b3JkPkRpc2Vhc2UgY29udHJvbDwva2V5d29yZD48a2V5d29yZD5PdmFyaWFuIGNhbmNl
cjwva2V5d29yZD48a2V5d29yZD5Ub2NvdHJpZW5vbDwva2V5d29yZD48L2tleXdvcmRzPjxkYXRl
cz48eWVhcj4yMDE5PC95ZWFyPjxwdWItZGF0ZXM+PGRhdGU+TWFyPC9kYXRlPjwvcHViLWRhdGVz
PjwvZGF0ZXM+PGlzYm4+MTA5Ni0xMTg2IChFbGVjdHJvbmljKSYjeEQ7MTA0My02NjE4IChMaW5r
aW5nKTwvaXNibj48YWNjZXNzaW9uLW51bT4zMDYzOTM4NDwvYWNjZXNzaW9uLW51bT48dXJscz48
cmVsYXRlZC11cmxzPjx1cmw+aHR0cHM6Ly93d3cubmNiaS5ubG0ubmloLmdvdi9wdWJtZWQvMzA2
MzkzODQ8L3VybD48L3JlbGF0ZWQtdXJscz48L3VybHM+PGVsZWN0cm9uaWMtcmVzb3VyY2UtbnVt
PjEwLjEwMTYvai5waHJzLjIwMTkuMDEuMDE3PC9lbGVjdHJvbmljLXJlc291cmNlLW51bT48L3Jl
Y29yZD48L0NpdGU+PENpdGU+PEF1dGhvcj5TYXllZDwvQXV0aG9yPjxZZWFyPjIwMjA8L1llYXI+
PFJlY051bT44NzAzPC9SZWNOdW0+PHJlY29yZD48cmVjLW51bWJlcj44NzAzPC9yZWMtbnVtYmVy
Pjxmb3JlaWduLWtleXM+PGtleSBhcHA9IkVOIiBkYi1pZD0iYWRwdnB2MnNxcDJhcmRlYTlzZXB4
YXZxOWYwejJyMGY1c3cwIiB0aW1lc3RhbXA9IjE3MDA1MTY1NDYiPjg3MDM8L2tleT48L2ZvcmVp
Z24ta2V5cz48cmVmLXR5cGUgbmFtZT0iSm91cm5hbCBBcnRpY2xlIj4xNzwvcmVmLXR5cGU+PGNv
bnRyaWJ1dG9ycz48YXV0aG9ycz48YXV0aG9yPlNheWVkLCBSYW5hPC9hdXRob3I+PGF1dGhvcj5F
bCBXYWtlZWwsIExhbWlhPC9hdXRob3I+PGF1dGhvcj5TYWFkLCBBbXIgUzwvYXV0aG9yPjxhdXRo
b3I+S2VsYW55LCBNb2hhbWVkPC9hdXRob3I+PGF1dGhvcj5FbC1IYW1hbXN5LCBNYW5hbDwvYXV0
aG9yPjwvYXV0aG9ycz48L2NvbnRyaWJ1dG9ycz48dGl0bGVzPjx0aXRsZT5QZW50b3hpZnlsbGlu
ZSBhbmQgdml0YW1pbiBFIHJlZHVjZSB0aGUgc2V2ZXJpdHkgb2YgcmFkaW90aGVyYXB5LWluZHVj
ZWQgb3JhbCBtdWNvc2l0aXMgYW5kIGR5c3BoYWdpYSBpbiBoZWFkIGFuZCBuZWNrIGNhbmNlciBw
YXRpZW50czogYSByYW5kb21pemVkLCBjb250cm9sbGVkIHN0dWR5PC90aXRsZT48c2Vjb25kYXJ5
LXRpdGxlPk1lZGljYWwgT25jb2xvZ3k8L3NlY29uZGFyeS10aXRsZT48L3RpdGxlcz48cGVyaW9k
aWNhbD48ZnVsbC10aXRsZT5NZWRpY2FsIE9uY29sb2d5PC9mdWxsLXRpdGxlPjwvcGVyaW9kaWNh
bD48cGFnZXM+ODwvcGFnZXM+PHZvbHVtZT4zNzwvdm9sdW1lPjxudW1iZXI+MTwvbnVtYmVyPjxk
YXRlcz48eWVhcj4yMDIwPC95ZWFyPjwvZGF0ZXM+PGlzYm4+MTM1Ny0wNTYwPC9pc2JuPjx1cmxz
PjwvdXJscz48L3Jl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98-101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1335708B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734A925F" w14:textId="2CCEDC6A" w:rsidR="00BC099F" w:rsidRPr="00B83273" w:rsidRDefault="00451848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i/>
                <w:iCs/>
                <w:sz w:val="18"/>
                <w:szCs w:val="18"/>
              </w:rPr>
              <w:t>Rhodiola Rosea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7BF05E67" w14:textId="62D2CA4D" w:rsidR="00BC099F" w:rsidRPr="00B83273" w:rsidRDefault="001E0491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A</w:t>
            </w:r>
            <w:r w:rsidR="0092720A" w:rsidRPr="00B83273">
              <w:rPr>
                <w:sz w:val="18"/>
                <w:szCs w:val="18"/>
              </w:rPr>
              <w:t xml:space="preserve">daptogen </w:t>
            </w:r>
            <w:r w:rsidR="00DF7DC4" w:rsidRPr="00B83273">
              <w:rPr>
                <w:sz w:val="18"/>
                <w:szCs w:val="18"/>
              </w:rPr>
              <w:t xml:space="preserve">and anti-inflammatory </w:t>
            </w:r>
            <w:r w:rsidR="007B3FAB" w:rsidRPr="00B83273">
              <w:rPr>
                <w:sz w:val="18"/>
                <w:szCs w:val="18"/>
              </w:rPr>
              <w:t>from</w:t>
            </w:r>
            <w:r w:rsidR="0092720A" w:rsidRPr="00B83273">
              <w:rPr>
                <w:sz w:val="18"/>
                <w:szCs w:val="18"/>
              </w:rPr>
              <w:t xml:space="preserve"> traditional </w:t>
            </w:r>
            <w:r w:rsidR="00DF7DC4" w:rsidRPr="00B83273">
              <w:rPr>
                <w:sz w:val="18"/>
                <w:szCs w:val="18"/>
              </w:rPr>
              <w:t>Tibetan</w:t>
            </w:r>
            <w:r w:rsidR="0092720A" w:rsidRPr="00B83273">
              <w:rPr>
                <w:sz w:val="18"/>
                <w:szCs w:val="18"/>
              </w:rPr>
              <w:t xml:space="preserve"> medicine.</w:t>
            </w:r>
            <w:r w:rsidR="00DF7DC4" w:rsidRPr="00B83273">
              <w:rPr>
                <w:sz w:val="18"/>
                <w:szCs w:val="18"/>
              </w:rPr>
              <w:t xml:space="preserve"> May exert anti-tumoral </w:t>
            </w:r>
            <w:r w:rsidRPr="00B83273">
              <w:rPr>
                <w:sz w:val="18"/>
                <w:szCs w:val="18"/>
              </w:rPr>
              <w:t>effects via</w:t>
            </w:r>
            <w:r w:rsidR="00DF7DC4" w:rsidRPr="00B83273">
              <w:rPr>
                <w:sz w:val="18"/>
                <w:szCs w:val="18"/>
              </w:rPr>
              <w:t xml:space="preserve"> regulation of immunocytes, </w:t>
            </w:r>
            <w:r w:rsidRPr="00B83273">
              <w:rPr>
                <w:sz w:val="18"/>
                <w:szCs w:val="18"/>
              </w:rPr>
              <w:t>inhibition of angiogenesis</w:t>
            </w:r>
            <w:r w:rsidR="00DF7DC4" w:rsidRPr="00B83273">
              <w:rPr>
                <w:sz w:val="18"/>
                <w:szCs w:val="18"/>
              </w:rPr>
              <w:t>, and promotion of apoptosis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F628FDA" w14:textId="03E4313A" w:rsidR="00BC099F" w:rsidRPr="001E0491" w:rsidRDefault="00945555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QdTwvQXV0aG9yPjxZZWFyPjIwMjA8L1llYXI+PFJlY051
bT44NzA3PC9SZWNOdW0+PERpc3BsYXlUZXh0PlsxMDIsIDEwM108L0Rpc3BsYXlUZXh0PjxyZWNv
cmQ+PHJlYy1udW1iZXI+ODcwNzwvcmVjLW51bWJlcj48Zm9yZWlnbi1rZXlzPjxrZXkgYXBwPSJF
TiIgZGItaWQ9ImFkcHZwdjJzcXAyYXJkZWE5c2VweGF2cTlmMHoycjBmNXN3MCIgdGltZXN0YW1w
PSIxNzAwNTE2NjUzIj44NzA3PC9rZXk+PC9mb3JlaWduLWtleXM+PHJlZi10eXBlIG5hbWU9Ikpv
dXJuYWwgQXJ0aWNsZSI+MTc8L3JlZi10eXBlPjxjb250cmlidXRvcnM+PGF1dGhvcnM+PGF1dGhv
cj5QdSwgVy4gTC48L2F1dGhvcj48YXV0aG9yPlpoYW5nLCBNLiBZLjwvYXV0aG9yPjxhdXRob3I+
QmFpLCBSLiBZLjwvYXV0aG9yPjxhdXRob3I+U3VuLCBMLiBLLjwvYXV0aG9yPjxhdXRob3I+TGks
IFcuIEguPC9hdXRob3I+PGF1dGhvcj5ZdSwgWS4gTC48L2F1dGhvcj48YXV0aG9yPlpoYW5nLCBZ
LjwvYXV0aG9yPjxhdXRob3I+U29uZywgTC48L2F1dGhvcj48YXV0aG9yPldhbmcsIFouIFguPC9h
dXRob3I+PGF1dGhvcj5QZW5nLCBZLiBGLjwvYXV0aG9yPjxhdXRob3I+U2hpLCBILjwvYXV0aG9y
PjxhdXRob3I+WmhvdSwgSy48L2F1dGhvcj48YXV0aG9yPkxpLCBULiBYLjwvYXV0aG9yPjwvYXV0
aG9ycz48L2NvbnRyaWJ1dG9ycz48YXV0aC1hZGRyZXNzPkluc3RpdHV0ZSBvZiBUcmFkaXRpb25h
bCBDaGluZXNlIE1lZGljaW5lLCBUaWFuamluIFVuaXZlcnNpdHkgb2YgVHJhZGl0aW9uYWwgQ2hp
bmVzZU1lZGljaW5lLCBUaWFuamluIDMwMTYxNywgQ2hpbmE7IFRpYW5qaW4gS2V5IExhYm9yYXRv
cnkgb2YgQ2hpbmVzZSBNZWRpY2luZSBQaGFybWFjb2xvZ3ksIFRpYW5qaW4gVW5pdmVyc2l0eSBv
ZlRyYWRpdGlvbmFsIENoaW5lc2UgTWVkaWNpbmUsIFRpYW5qaW4gMzAxNjE3LCBDaGluYS4mI3hE
O0luc3RpdHV0ZSBvZiBUcmFkaXRpb25hbCBDaGluZXNlIE1lZGljaW5lLCBUaWFuamluIFVuaXZl
cnNpdHkgb2YgVHJhZGl0aW9uYWwgQ2hpbmVzZU1lZGljaW5lLCBUaWFuamluIDMwMTYxNywgQ2hp
bmE7IFNjaG9vbCBvZiBJbnRlZ3JhdGl2ZSBNZWRpY2luZSwgVGlhbmppbiBVbml2ZXJzaXR5IG9m
IFRyYWRpdGlvbmFsIENoaW5lc2UgTWVkaWNpbmUsVGlhbmppbiAzMDE2MTcsIENoaW5hLiYjeEQ7
U2Nob29sIG9mIEludGVncmF0aXZlIE1lZGljaW5lLCBUaWFuamluIFVuaXZlcnNpdHkgb2YgVHJh
ZGl0aW9uYWwgQ2hpbmVzZSBNZWRpY2luZSxUaWFuamluIDMwMTYxNywgQ2hpbmEuIEVsZWN0cm9u
aWMgYWRkcmVzczogbGlrYW5nLnN1bkBibHVld2luLmNoLiYjeEQ7Q29sbGVnZSBvZiBNZWRpY2lu
ZSwgWGl6YW5nIE1pbnp1IFVuaXZlcnNpdHkgKFRpYmV0YW4gTmF0aW9uYWwgVW5pdmVyc2l0eSks
IFhpYW55YW5nIDcxMjA4MiwgU2hhYW54aSwgQ2hpbmEuIEVsZWN0cm9uaWMgYWRkcmVzczogeHpt
eWx3aEAxNjMuY29tLiYjeEQ7U2Nob29sIG9mIEludGVncmF0aXZlIE1lZGljaW5lLCBUaWFuamlu
IFVuaXZlcnNpdHkgb2YgVHJhZGl0aW9uYWwgQ2hpbmVzZSBNZWRpY2luZSxUaWFuamluIDMwMTYx
NywgQ2hpbmEuJiN4RDtJbnN0aXR1dGUgb2YgVHJhZGl0aW9uYWwgQ2hpbmVzZSBNZWRpY2luZSwg
VGlhbmppbiBVbml2ZXJzaXR5IG9mIFRyYWRpdGlvbmFsIENoaW5lc2VNZWRpY2luZSwgVGlhbmpp
biAzMDE2MTcsIENoaW5hOyBUaWFuamluIEtleSBMYWJvcmF0b3J5IG9mIENoaW5lc2UgTWVkaWNp
bmUgUGhhcm1hY29sb2d5LCBUaWFuamluIFVuaXZlcnNpdHkgb2ZUcmFkaXRpb25hbCBDaGluZXNl
IE1lZGljaW5lLCBUaWFuamluIDMwMTYxNywgQ2hpbmE7IEtleSBMYWJvcmF0b3J5IG9mIFBoYXJt
YWNvbG9neSBvZiBUcmFkaXRpb25hbCBDaGluZXNlIE1lZGljYWwgRm9ybXVsYWUsIE1pbmlzdHJ5
IG9mIEVkdWNhdGlvbiwgVGlhbmppbiBVbml2ZXJzaXR5IG9mIFRyYWRpdGlvbmFsIENoaW5lc2Ug
TWVkaWNpbmUsIFRpYW5qaW4gMzAxNjE3LCBDaGluYS4mI3hEO0NvbGxlZ2Ugb2YgVHJhZGl0aW9u
YWwgQ2hpbmVzZSBNZWRpY2luZSwgVGlhbmppbiBVbml2ZXJzaXR5IG9mIFRyYWRpdGlvbmFsIENo
aW5lc2UgTWVkaWNpbmUsIFRpYW5qaW4gMzAxNjE3LCBDaGluYS48L2F1dGgtYWRkcmVzcz48dGl0
bGVzPjx0aXRsZT5BbnRpLWluZmxhbW1hdG9yeSBlZmZlY3RzIG9mIFJob2Rpb2xhIHJvc2VhIEwu
OiBBIHJldmlldzwvdGl0bGU+PHNlY29uZGFyeS10aXRsZT5CaW9tZWQgUGhhcm1hY290aGVyPC9z
ZWNvbmRhcnktdGl0bGU+PC90aXRsZXM+PHBlcmlvZGljYWw+PGZ1bGwtdGl0bGU+QmlvbWVkaWNp
bmUgJmFtcDsgcGhhcm1hY290aGVyYXB5ID0gQmlvbWVkZWNpbmUgJmFtcDsgcGhhcm1hY290aGVy
YXBpZTwvZnVsbC10aXRsZT48YWJici0xPkJpb21lZCBQaGFybWFjb3RoZXI8L2FiYnItMT48L3Bl
cmlvZGljYWw+PHBhZ2VzPjEwOTU1MjwvcGFnZXM+PHZvbHVtZT4xMjE8L3ZvbHVtZT48ZWRpdGlv
bj4yMDE5LzExLzEzPC9lZGl0aW9uPjxrZXl3b3Jkcz48a2V5d29yZD5BbmltYWxzPC9rZXl3b3Jk
PjxrZXl3b3JkPkFudGktSW5mbGFtbWF0b3J5IEFnZW50cy9pc29sYXRpb24gJmFtcDsgcHVyaWZp
Y2F0aW9uLypwaGFybWFjb2xvZ3k8L2tleXdvcmQ+PGtleXdvcmQ+SHVtYW5zPC9rZXl3b3JkPjxr
ZXl3b3JkPkluZmxhbW1hdGlvbi9kcnVnIHRoZXJhcHkvcGF0aG9sb2d5PC9rZXl3b3JkPjxrZXl3
b3JkPlBsYW50IEV4dHJhY3RzLypwaGFybWFjb2xvZ3k8L2tleXdvcmQ+PGtleXdvcmQ+UmhvZGlv
bGEvKmNoZW1pc3RyeTwva2V5d29yZD48a2V5d29yZD5BbnRpLUluZmxhbW1hdGlvbjwva2V5d29y
ZD48a2V5d29yZD5SaG9kaW9sYSByb3NlYSBMLjwva2V5d29yZD48a2V5d29yZD5TYWxpZHJvc2lk
ZTwva2V5d29yZD48a2V5d29yZD5Tb2ZyZW4gaW5qZWN0aW9uPC9rZXl3b3JkPjwva2V5d29yZHM+
PGRhdGVzPjx5ZWFyPjIwMjA8L3llYXI+PHB1Yi1kYXRlcz48ZGF0ZT5KYW48L2RhdGU+PC9wdWIt
ZGF0ZXM+PC9kYXRlcz48aXNibj4xOTUwLTYwMDcgKEVsZWN0cm9uaWMpJiN4RDswNzUzLTMzMjIg
KExpbmtpbmcpPC9pc2JuPjxhY2Nlc3Npb24tbnVtPjMxNzE1MzcwPC9hY2Nlc3Npb24tbnVtPjx1
cmxzPjxyZWxhdGVkLXVybHM+PHVybD5odHRwczovL3d3dy5uY2JpLm5sbS5uaWguZ292L3B1Ym1l
ZC8zMTcxNTM3MDwvdXJsPjwvcmVsYXRlZC11cmxzPjwvdXJscz48ZWxlY3Ryb25pYy1yZXNvdXJj
ZS1udW0+MTAuMTAxNi9qLmJpb3BoYS4yMDE5LjEwOTU1MjwvZWxlY3Ryb25pYy1yZXNvdXJjZS1u
dW0+PC9yZWNvcmQ+PC9DaXRlPjxDaXRlPjxBdXRob3I+Wmhhbmc8L0F1dGhvcj48WWVhcj4yMDIw
PC9ZZWFyPjxSZWNOdW0+ODcwNjwvUmVjTnVtPjxyZWNvcmQ+PHJlYy1udW1iZXI+ODcwNjwvcmVj
LW51bWJlcj48Zm9yZWlnbi1rZXlzPjxrZXkgYXBwPSJFTiIgZGItaWQ9ImFkcHZwdjJzcXAyYXJk
ZWE5c2VweGF2cTlmMHoycjBmNXN3MCIgdGltZXN0YW1wPSIxNzAwNTE2NjQ4Ij44NzA2PC9rZXk+
PC9mb3JlaWduLWtleXM+PHJlZi10eXBlIG5hbWU9IkpvdXJuYWwgQXJ0aWNsZSI+MTc8L3JlZi10
eXBlPjxjb250cmlidXRvcnM+PGF1dGhvcnM+PGF1dGhvcj5aaGFuZywgWC48L2F1dGhvcj48YXV0
aG9yPlpodSwgSi48L2F1dGhvcj48YXV0aG9yPllhbiwgSi48L2F1dGhvcj48YXV0aG9yPlhpYW8s
IFkuPC9hdXRob3I+PGF1dGhvcj5ZYW5nLCBSLjwvYXV0aG9yPjxhdXRob3I+SHVhbmcsIFIuPC9h
dXRob3I+PGF1dGhvcj5aaG91LCBKLjwvYXV0aG9yPjxhdXRob3I+V2FuZywgWi48L2F1dGhvcj48
YXV0aG9yPlhpYW8sIFcuPC9hdXRob3I+PGF1dGhvcj5aaGVuZywgQy48L2F1dGhvcj48YXV0aG9y
PldhbmcsIFkuPC9hdXRob3I+PC9hdXRob3JzPjwvY29udHJpYnV0b3JzPjxhdXRoLWFkZHJlc3M+
S2V5IExhYm9yYXRvcnkgb2YgUmVzb3VyY2UgQmlvbG9neSBhbmQgQmlvdGVjaG5vbG9neSBpbiBX
ZXN0ZXJuIENoaW5hLCBNaW5pc3RyeSBvZiBFZHVjYXRpb24sIFNjaG9vbCBvZiBMaWZlIFNjaWVu
Y2VzLCBOb3J0aHdlc3QgVW5pdmVyc2l0eSwgWGkmYXBvczthbiwgQ2hpbmEuJiN4RDtTdGF0ZSBL
ZXkgTGFib3JhdG9yeSBvZiBOZXctdGVjaCBmb3IgQ2hpbmVzZSBNZWRpY2luZSBQaGFybWFjZXV0
aWNhbCBQcm9jZXNzLCBKaWFuZ3N1IEthbmlvbiBQYXJtYWNldXRpY2FsIENvLiBMdGQuLCBMaWFu
eXVuZ2FuZywgQ2hpbmEuJiN4RDtTdGF0ZSBLZXkgTGFib3JhdG9yeSBvZiBOZXctdGVjaCBmb3Ig
Q2hpbmVzZSBNZWRpY2luZSBQaGFybWFjZXV0aWNhbCBQcm9jZXNzLCBKaWFuZ3N1IEthbmlvbiBQ
YXJtYWNldXRpY2FsIENvLiBMdGQuLCBMaWFueXVuZ2FuZywgQ2hpbmEuIEVsZWN0cm9uaWMgYWRk
cmVzczoga2FuaW9ubHVud2VuQDE2My5jb20uJiN4RDtLZXkgTGFib3JhdG9yeSBvZiBSZXNvdXJj
ZSBCaW9sb2d5IGFuZCBCaW90ZWNobm9sb2d5IGluIFdlc3Rlcm4gQ2hpbmEsIE1pbmlzdHJ5IG9m
IEVkdWNhdGlvbiwgU2Nob29sIG9mIExpZmUgU2NpZW5jZXMsIE5vcnRod2VzdCBVbml2ZXJzaXR5
LCBYaSZhcG9zO2FuLCBDaGluYS4gRWxlY3Ryb25pYyBhZGRyZXNzOiBjaHVubGl6aGVuZ0AxMjYu
Y29tLiYjeEQ7S2V5IExhYm9yYXRvcnkgb2YgUmVzb3VyY2UgQmlvbG9neSBhbmQgQmlvdGVjaG5v
bG9neSBpbiBXZXN0ZXJuIENoaW5hLCBNaW5pc3RyeSBvZiBFZHVjYXRpb24sIFNjaG9vbCBvZiBM
aWZlIFNjaWVuY2VzLCBOb3J0aHdlc3QgVW5pdmVyc2l0eSwgWGkmYXBvczthbiwgQ2hpbmEuIEVs
ZWN0cm9uaWMgYWRkcmVzczogeWh3YW5nQG53dS5lZHUuY24uPC9hdXRoLWFkZHJlc3M+PHRpdGxl
cz48dGl0bGU+U3lzdGVtcyBwaGFybWFjb2xvZ3kgdW5yYXZlbHMgdGhlIHN5bmVyZ2ljIHRhcmdl
dCBzcGFjZSBhbmQgdGhlcmFwZXV0aWMgcG90ZW50aWFsIG9mIFJob2Rpb2xhIHJvc2VhIEwuIGZv
ciBub24tc21hbGwgY2VsbCBsdW5nIGNhbmNlcjwvdGl0bGU+PHNlY29uZGFyeS10aXRsZT5QaHl0
b21lZGljaW5lPC9zZWNvbmRhcnktdGl0bGU+PC90aXRsZXM+PHBhZ2VzPjE1MzMyNjwvcGFnZXM+
PHZvbHVtZT43OTwvdm9sdW1lPjxlZGl0aW9uPjIwMjAvMDkvMzA8L2VkaXRpb24+PGtleXdvcmRz
PjxrZXl3b3JkPkFuaW1hbHM8L2tleXdvcmQ+PGtleXdvcmQ+QW50aW5lb3BsYXN0aWMgQWdlbnRz
LCBQaHl0b2dlbmljL2NoZW1pc3RyeS9waGFybWFjb2tpbmV0aWNzLypwaGFybWFjb2xvZ3k8L2tl
eXdvcmQ+PGtleXdvcmQ+QXBvcHRvc2lzL2RydWcgZWZmZWN0czwva2V5d29yZD48a2V5d29yZD5C
aW9sb2dpY2FsIEF2YWlsYWJpbGl0eTwva2V5d29yZD48a2V5d29yZD5DYXJjaW5vbWEsIExld2lz
IEx1bmcvZHJ1ZyB0aGVyYXB5L3BhdGhvbG9neTwva2V5d29yZD48a2V5d29yZD5DYXJjaW5vbWEs
IE5vbi1TbWFsbC1DZWxsIEx1bmcvKmRydWcgdGhlcmFweS9nZW5ldGljcy9tZXRhYm9saXNtPC9r
ZXl3b3JkPjxrZXl3b3JkPkNlbGwgUHJvbGlmZXJhdGlvbi9kcnVnIGVmZmVjdHM8L2tleXdvcmQ+
PGtleXdvcmQ+RHJ1ZyBTY3JlZW5pbmcgQXNzYXlzLCBBbnRpdHVtb3IvKm1ldGhvZHM8L2tleXdv
cmQ+PGtleXdvcmQ+Rmxhdm9ub2lkcy9waGFybWFjb2xvZ3k8L2tleXdvcmQ+PGtleXdvcmQ+R2Vu
ZSBFeHByZXNzaW9uIFJlZ3VsYXRpb24sIE5lb3BsYXN0aWMvZHJ1ZyBlZmZlY3RzPC9rZXl3b3Jk
PjxrZXl3b3JkPkdsdWNvc2lkZXMvcGhhcm1hY29sb2d5PC9rZXl3b3JkPjxrZXl3b3JkPkh1bWFu
czwva2V5d29yZD48a2V5d29yZD5MdW5nIE5lb3BsYXNtcy8qZHJ1ZyB0aGVyYXB5L2dlbmV0aWNz
L21ldGFib2xpc208L2tleXdvcmQ+PGtleXdvcmQ+TWljZTwva2V5d29yZD48a2V5d29yZD5NaWNl
LCBJbmJyZWQgQzU3Qkw8L2tleXdvcmQ+PGtleXdvcmQ+TW9ub3NhY2NoYXJpZGVzL3BoYXJtYWNv
bG9neTwva2V5d29yZD48a2V5d29yZD5QaGVub2xzL3BoYXJtYWNvbG9neTwva2V5d29yZD48a2V5
d29yZD5QaG9zcGhhdGlkeWxpbm9zaXRvbCAzLUtpbmFzZXMvbWV0YWJvbGlzbTwva2V5d29yZD48
a2V5d29yZD5Qcm90by1PbmNvZ2VuZSBQcm90ZWlucyBjLWJjbC0yL21ldGFib2xpc208L2tleXdv
cmQ+PGtleXdvcmQ+UkFXIDI2NC43IENlbGxzPC9rZXl3b3JkPjxrZXl3b3JkPlJob2Rpb2xhLypj
aGVtaXN0cnk8L2tleXdvcmQ+PGtleXdvcmQ+U2lnbmFsIFRyYW5zZHVjdGlvbi9kcnVnIGVmZmVj
dHM8L2tleXdvcmQ+PGtleXdvcmQ+VHJhbnNjcmlwdGlvbiBGYWN0b3IgUmVsQTwva2V5d29yZD48
a2V5d29yZD5BbnRpdHVtb3I8L2tleXdvcmQ+PGtleXdvcmQ+Tm9uLXNtYWxsIGNlbGwgbHVuZyBj
YW5jZXI8L2tleXdvcmQ+PGtleXdvcmQ+UmhvZGlvbGEgcm9zZWEgTC48L2tleXdvcmQ+PGtleXdv
cmQ+U3lzdGVtcyBwaGFybWFjb2xvZ3k8L2tleXdvcmQ+PGtleXdvcmQ+VGFyZ2V0PC9rZXl3b3Jk
Pjwva2V5d29yZHM+PGRhdGVzPjx5ZWFyPjIwMjA8L3llYXI+PHB1Yi1kYXRlcz48ZGF0ZT5EZWM8
L2RhdGU+PC9wdWItZGF0ZXM+PC9kYXRlcz48aXNibj4xNjE4LTA5NVggKEVsZWN0cm9uaWMpJiN4
RDswOTQ0LTcxMTMgKExpbmtpbmcpPC9pc2JuPjxhY2Nlc3Npb24tbnVtPjMyOTkyMDgzPC9hY2Nl
c3Npb24tbnVtPjx1cmxzPjxyZWxhdGVkLXVybHM+PHVybD5odHRwczovL3d3dy5uY2JpLm5sbS5u
aWguZ292L3B1Ym1lZC8zMjk5MjA4MzwvdXJsPjwvcmVsYXRlZC11cmxzPjwvdXJscz48ZWxlY3Ry
b25pYy1yZXNvdXJjZS1udW0+MTAuMTAxNi9qLnBoeW1lZC4yMDIwLjE1MzMyNjwvZWxlY3Ryb25p
Yy1yZXNvdXJjZS1udW0+PC9yZWNvcmQ+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QdTwvQXV0aG9yPjxZZWFyPjIwMjA8L1llYXI+PFJlY051
bT44NzA3PC9SZWNOdW0+PERpc3BsYXlUZXh0PlsxMDIsIDEwM108L0Rpc3BsYXlUZXh0PjxyZWNv
cmQ+PHJlYy1udW1iZXI+ODcwNzwvcmVjLW51bWJlcj48Zm9yZWlnbi1rZXlzPjxrZXkgYXBwPSJF
TiIgZGItaWQ9ImFkcHZwdjJzcXAyYXJkZWE5c2VweGF2cTlmMHoycjBmNXN3MCIgdGltZXN0YW1w
PSIxNzAwNTE2NjUzIj44NzA3PC9rZXk+PC9mb3JlaWduLWtleXM+PHJlZi10eXBlIG5hbWU9Ikpv
dXJuYWwgQXJ0aWNsZSI+MTc8L3JlZi10eXBlPjxjb250cmlidXRvcnM+PGF1dGhvcnM+PGF1dGhv
cj5QdSwgVy4gTC48L2F1dGhvcj48YXV0aG9yPlpoYW5nLCBNLiBZLjwvYXV0aG9yPjxhdXRob3I+
QmFpLCBSLiBZLjwvYXV0aG9yPjxhdXRob3I+U3VuLCBMLiBLLjwvYXV0aG9yPjxhdXRob3I+TGks
IFcuIEguPC9hdXRob3I+PGF1dGhvcj5ZdSwgWS4gTC48L2F1dGhvcj48YXV0aG9yPlpoYW5nLCBZ
LjwvYXV0aG9yPjxhdXRob3I+U29uZywgTC48L2F1dGhvcj48YXV0aG9yPldhbmcsIFouIFguPC9h
dXRob3I+PGF1dGhvcj5QZW5nLCBZLiBGLjwvYXV0aG9yPjxhdXRob3I+U2hpLCBILjwvYXV0aG9y
PjxhdXRob3I+WmhvdSwgSy48L2F1dGhvcj48YXV0aG9yPkxpLCBULiBYLjwvYXV0aG9yPjwvYXV0
aG9ycz48L2NvbnRyaWJ1dG9ycz48YXV0aC1hZGRyZXNzPkluc3RpdHV0ZSBvZiBUcmFkaXRpb25h
bCBDaGluZXNlIE1lZGljaW5lLCBUaWFuamluIFVuaXZlcnNpdHkgb2YgVHJhZGl0aW9uYWwgQ2hp
bmVzZU1lZGljaW5lLCBUaWFuamluIDMwMTYxNywgQ2hpbmE7IFRpYW5qaW4gS2V5IExhYm9yYXRv
cnkgb2YgQ2hpbmVzZSBNZWRpY2luZSBQaGFybWFjb2xvZ3ksIFRpYW5qaW4gVW5pdmVyc2l0eSBv
ZlRyYWRpdGlvbmFsIENoaW5lc2UgTWVkaWNpbmUsIFRpYW5qaW4gMzAxNjE3LCBDaGluYS4mI3hE
O0luc3RpdHV0ZSBvZiBUcmFkaXRpb25hbCBDaGluZXNlIE1lZGljaW5lLCBUaWFuamluIFVuaXZl
cnNpdHkgb2YgVHJhZGl0aW9uYWwgQ2hpbmVzZU1lZGljaW5lLCBUaWFuamluIDMwMTYxNywgQ2hp
bmE7IFNjaG9vbCBvZiBJbnRlZ3JhdGl2ZSBNZWRpY2luZSwgVGlhbmppbiBVbml2ZXJzaXR5IG9m
IFRyYWRpdGlvbmFsIENoaW5lc2UgTWVkaWNpbmUsVGlhbmppbiAzMDE2MTcsIENoaW5hLiYjeEQ7
U2Nob29sIG9mIEludGVncmF0aXZlIE1lZGljaW5lLCBUaWFuamluIFVuaXZlcnNpdHkgb2YgVHJh
ZGl0aW9uYWwgQ2hpbmVzZSBNZWRpY2luZSxUaWFuamluIDMwMTYxNywgQ2hpbmEuIEVsZWN0cm9u
aWMgYWRkcmVzczogbGlrYW5nLnN1bkBibHVld2luLmNoLiYjeEQ7Q29sbGVnZSBvZiBNZWRpY2lu
ZSwgWGl6YW5nIE1pbnp1IFVuaXZlcnNpdHkgKFRpYmV0YW4gTmF0aW9uYWwgVW5pdmVyc2l0eSks
IFhpYW55YW5nIDcxMjA4MiwgU2hhYW54aSwgQ2hpbmEuIEVsZWN0cm9uaWMgYWRkcmVzczogeHpt
eWx3aEAxNjMuY29tLiYjeEQ7U2Nob29sIG9mIEludGVncmF0aXZlIE1lZGljaW5lLCBUaWFuamlu
IFVuaXZlcnNpdHkgb2YgVHJhZGl0aW9uYWwgQ2hpbmVzZSBNZWRpY2luZSxUaWFuamluIDMwMTYx
NywgQ2hpbmEuJiN4RDtJbnN0aXR1dGUgb2YgVHJhZGl0aW9uYWwgQ2hpbmVzZSBNZWRpY2luZSwg
VGlhbmppbiBVbml2ZXJzaXR5IG9mIFRyYWRpdGlvbmFsIENoaW5lc2VNZWRpY2luZSwgVGlhbmpp
biAzMDE2MTcsIENoaW5hOyBUaWFuamluIEtleSBMYWJvcmF0b3J5IG9mIENoaW5lc2UgTWVkaWNp
bmUgUGhhcm1hY29sb2d5LCBUaWFuamluIFVuaXZlcnNpdHkgb2ZUcmFkaXRpb25hbCBDaGluZXNl
IE1lZGljaW5lLCBUaWFuamluIDMwMTYxNywgQ2hpbmE7IEtleSBMYWJvcmF0b3J5IG9mIFBoYXJt
YWNvbG9neSBvZiBUcmFkaXRpb25hbCBDaGluZXNlIE1lZGljYWwgRm9ybXVsYWUsIE1pbmlzdHJ5
IG9mIEVkdWNhdGlvbiwgVGlhbmppbiBVbml2ZXJzaXR5IG9mIFRyYWRpdGlvbmFsIENoaW5lc2Ug
TWVkaWNpbmUsIFRpYW5qaW4gMzAxNjE3LCBDaGluYS4mI3hEO0NvbGxlZ2Ugb2YgVHJhZGl0aW9u
YWwgQ2hpbmVzZSBNZWRpY2luZSwgVGlhbmppbiBVbml2ZXJzaXR5IG9mIFRyYWRpdGlvbmFsIENo
aW5lc2UgTWVkaWNpbmUsIFRpYW5qaW4gMzAxNjE3LCBDaGluYS48L2F1dGgtYWRkcmVzcz48dGl0
bGVzPjx0aXRsZT5BbnRpLWluZmxhbW1hdG9yeSBlZmZlY3RzIG9mIFJob2Rpb2xhIHJvc2VhIEwu
OiBBIHJldmlldzwvdGl0bGU+PHNlY29uZGFyeS10aXRsZT5CaW9tZWQgUGhhcm1hY290aGVyPC9z
ZWNvbmRhcnktdGl0bGU+PC90aXRsZXM+PHBlcmlvZGljYWw+PGZ1bGwtdGl0bGU+QmlvbWVkaWNp
bmUgJmFtcDsgcGhhcm1hY290aGVyYXB5ID0gQmlvbWVkZWNpbmUgJmFtcDsgcGhhcm1hY290aGVy
YXBpZTwvZnVsbC10aXRsZT48YWJici0xPkJpb21lZCBQaGFybWFjb3RoZXI8L2FiYnItMT48L3Bl
cmlvZGljYWw+PHBhZ2VzPjEwOTU1MjwvcGFnZXM+PHZvbHVtZT4xMjE8L3ZvbHVtZT48ZWRpdGlv
bj4yMDE5LzExLzEzPC9lZGl0aW9uPjxrZXl3b3Jkcz48a2V5d29yZD5BbmltYWxzPC9rZXl3b3Jk
PjxrZXl3b3JkPkFudGktSW5mbGFtbWF0b3J5IEFnZW50cy9pc29sYXRpb24gJmFtcDsgcHVyaWZp
Y2F0aW9uLypwaGFybWFjb2xvZ3k8L2tleXdvcmQ+PGtleXdvcmQ+SHVtYW5zPC9rZXl3b3JkPjxr
ZXl3b3JkPkluZmxhbW1hdGlvbi9kcnVnIHRoZXJhcHkvcGF0aG9sb2d5PC9rZXl3b3JkPjxrZXl3
b3JkPlBsYW50IEV4dHJhY3RzLypwaGFybWFjb2xvZ3k8L2tleXdvcmQ+PGtleXdvcmQ+UmhvZGlv
bGEvKmNoZW1pc3RyeTwva2V5d29yZD48a2V5d29yZD5BbnRpLUluZmxhbW1hdGlvbjwva2V5d29y
ZD48a2V5d29yZD5SaG9kaW9sYSByb3NlYSBMLjwva2V5d29yZD48a2V5d29yZD5TYWxpZHJvc2lk
ZTwva2V5d29yZD48a2V5d29yZD5Tb2ZyZW4gaW5qZWN0aW9uPC9rZXl3b3JkPjwva2V5d29yZHM+
PGRhdGVzPjx5ZWFyPjIwMjA8L3llYXI+PHB1Yi1kYXRlcz48ZGF0ZT5KYW48L2RhdGU+PC9wdWIt
ZGF0ZXM+PC9kYXRlcz48aXNibj4xOTUwLTYwMDcgKEVsZWN0cm9uaWMpJiN4RDswNzUzLTMzMjIg
KExpbmtpbmcpPC9pc2JuPjxhY2Nlc3Npb24tbnVtPjMxNzE1MzcwPC9hY2Nlc3Npb24tbnVtPjx1
cmxzPjxyZWxhdGVkLXVybHM+PHVybD5odHRwczovL3d3dy5uY2JpLm5sbS5uaWguZ292L3B1Ym1l
ZC8zMTcxNTM3MDwvdXJsPjwvcmVsYXRlZC11cmxzPjwvdXJscz48ZWxlY3Ryb25pYy1yZXNvdXJj
ZS1udW0+MTAuMTAxNi9qLmJpb3BoYS4yMDE5LjEwOTU1MjwvZWxlY3Ryb25pYy1yZXNvdXJjZS1u
dW0+PC9yZWNvcmQ+PC9DaXRlPjxDaXRlPjxBdXRob3I+Wmhhbmc8L0F1dGhvcj48WWVhcj4yMDIw
PC9ZZWFyPjxSZWNOdW0+ODcwNjwvUmVjTnVtPjxyZWNvcmQ+PHJlYy1udW1iZXI+ODcwNjwvcmVj
LW51bWJlcj48Zm9yZWlnbi1rZXlzPjxrZXkgYXBwPSJFTiIgZGItaWQ9ImFkcHZwdjJzcXAyYXJk
ZWE5c2VweGF2cTlmMHoycjBmNXN3MCIgdGltZXN0YW1wPSIxNzAwNTE2NjQ4Ij44NzA2PC9rZXk+
PC9mb3JlaWduLWtleXM+PHJlZi10eXBlIG5hbWU9IkpvdXJuYWwgQXJ0aWNsZSI+MTc8L3JlZi10
eXBlPjxjb250cmlidXRvcnM+PGF1dGhvcnM+PGF1dGhvcj5aaGFuZywgWC48L2F1dGhvcj48YXV0
aG9yPlpodSwgSi48L2F1dGhvcj48YXV0aG9yPllhbiwgSi48L2F1dGhvcj48YXV0aG9yPlhpYW8s
IFkuPC9hdXRob3I+PGF1dGhvcj5ZYW5nLCBSLjwvYXV0aG9yPjxhdXRob3I+SHVhbmcsIFIuPC9h
dXRob3I+PGF1dGhvcj5aaG91LCBKLjwvYXV0aG9yPjxhdXRob3I+V2FuZywgWi48L2F1dGhvcj48
YXV0aG9yPlhpYW8sIFcuPC9hdXRob3I+PGF1dGhvcj5aaGVuZywgQy48L2F1dGhvcj48YXV0aG9y
PldhbmcsIFkuPC9hdXRob3I+PC9hdXRob3JzPjwvY29udHJpYnV0b3JzPjxhdXRoLWFkZHJlc3M+
S2V5IExhYm9yYXRvcnkgb2YgUmVzb3VyY2UgQmlvbG9neSBhbmQgQmlvdGVjaG5vbG9neSBpbiBX
ZXN0ZXJuIENoaW5hLCBNaW5pc3RyeSBvZiBFZHVjYXRpb24sIFNjaG9vbCBvZiBMaWZlIFNjaWVu
Y2VzLCBOb3J0aHdlc3QgVW5pdmVyc2l0eSwgWGkmYXBvczthbiwgQ2hpbmEuJiN4RDtTdGF0ZSBL
ZXkgTGFib3JhdG9yeSBvZiBOZXctdGVjaCBmb3IgQ2hpbmVzZSBNZWRpY2luZSBQaGFybWFjZXV0
aWNhbCBQcm9jZXNzLCBKaWFuZ3N1IEthbmlvbiBQYXJtYWNldXRpY2FsIENvLiBMdGQuLCBMaWFu
eXVuZ2FuZywgQ2hpbmEuJiN4RDtTdGF0ZSBLZXkgTGFib3JhdG9yeSBvZiBOZXctdGVjaCBmb3Ig
Q2hpbmVzZSBNZWRpY2luZSBQaGFybWFjZXV0aWNhbCBQcm9jZXNzLCBKaWFuZ3N1IEthbmlvbiBQ
YXJtYWNldXRpY2FsIENvLiBMdGQuLCBMaWFueXVuZ2FuZywgQ2hpbmEuIEVsZWN0cm9uaWMgYWRk
cmVzczoga2FuaW9ubHVud2VuQDE2My5jb20uJiN4RDtLZXkgTGFib3JhdG9yeSBvZiBSZXNvdXJj
ZSBCaW9sb2d5IGFuZCBCaW90ZWNobm9sb2d5IGluIFdlc3Rlcm4gQ2hpbmEsIE1pbmlzdHJ5IG9m
IEVkdWNhdGlvbiwgU2Nob29sIG9mIExpZmUgU2NpZW5jZXMsIE5vcnRod2VzdCBVbml2ZXJzaXR5
LCBYaSZhcG9zO2FuLCBDaGluYS4gRWxlY3Ryb25pYyBhZGRyZXNzOiBjaHVubGl6aGVuZ0AxMjYu
Y29tLiYjeEQ7S2V5IExhYm9yYXRvcnkgb2YgUmVzb3VyY2UgQmlvbG9neSBhbmQgQmlvdGVjaG5v
bG9neSBpbiBXZXN0ZXJuIENoaW5hLCBNaW5pc3RyeSBvZiBFZHVjYXRpb24sIFNjaG9vbCBvZiBM
aWZlIFNjaWVuY2VzLCBOb3J0aHdlc3QgVW5pdmVyc2l0eSwgWGkmYXBvczthbiwgQ2hpbmEuIEVs
ZWN0cm9uaWMgYWRkcmVzczogeWh3YW5nQG53dS5lZHUuY24uPC9hdXRoLWFkZHJlc3M+PHRpdGxl
cz48dGl0bGU+U3lzdGVtcyBwaGFybWFjb2xvZ3kgdW5yYXZlbHMgdGhlIHN5bmVyZ2ljIHRhcmdl
dCBzcGFjZSBhbmQgdGhlcmFwZXV0aWMgcG90ZW50aWFsIG9mIFJob2Rpb2xhIHJvc2VhIEwuIGZv
ciBub24tc21hbGwgY2VsbCBsdW5nIGNhbmNlcjwvdGl0bGU+PHNlY29uZGFyeS10aXRsZT5QaHl0
b21lZGljaW5lPC9zZWNvbmRhcnktdGl0bGU+PC90aXRsZXM+PHBhZ2VzPjE1MzMyNjwvcGFnZXM+
PHZvbHVtZT43OTwvdm9sdW1lPjxlZGl0aW9uPjIwMjAvMDkvMzA8L2VkaXRpb24+PGtleXdvcmRz
PjxrZXl3b3JkPkFuaW1hbHM8L2tleXdvcmQ+PGtleXdvcmQ+QW50aW5lb3BsYXN0aWMgQWdlbnRz
LCBQaHl0b2dlbmljL2NoZW1pc3RyeS9waGFybWFjb2tpbmV0aWNzLypwaGFybWFjb2xvZ3k8L2tl
eXdvcmQ+PGtleXdvcmQ+QXBvcHRvc2lzL2RydWcgZWZmZWN0czwva2V5d29yZD48a2V5d29yZD5C
aW9sb2dpY2FsIEF2YWlsYWJpbGl0eTwva2V5d29yZD48a2V5d29yZD5DYXJjaW5vbWEsIExld2lz
IEx1bmcvZHJ1ZyB0aGVyYXB5L3BhdGhvbG9neTwva2V5d29yZD48a2V5d29yZD5DYXJjaW5vbWEs
IE5vbi1TbWFsbC1DZWxsIEx1bmcvKmRydWcgdGhlcmFweS9nZW5ldGljcy9tZXRhYm9saXNtPC9r
ZXl3b3JkPjxrZXl3b3JkPkNlbGwgUHJvbGlmZXJhdGlvbi9kcnVnIGVmZmVjdHM8L2tleXdvcmQ+
PGtleXdvcmQ+RHJ1ZyBTY3JlZW5pbmcgQXNzYXlzLCBBbnRpdHVtb3IvKm1ldGhvZHM8L2tleXdv
cmQ+PGtleXdvcmQ+Rmxhdm9ub2lkcy9waGFybWFjb2xvZ3k8L2tleXdvcmQ+PGtleXdvcmQ+R2Vu
ZSBFeHByZXNzaW9uIFJlZ3VsYXRpb24sIE5lb3BsYXN0aWMvZHJ1ZyBlZmZlY3RzPC9rZXl3b3Jk
PjxrZXl3b3JkPkdsdWNvc2lkZXMvcGhhcm1hY29sb2d5PC9rZXl3b3JkPjxrZXl3b3JkPkh1bWFu
czwva2V5d29yZD48a2V5d29yZD5MdW5nIE5lb3BsYXNtcy8qZHJ1ZyB0aGVyYXB5L2dlbmV0aWNz
L21ldGFib2xpc208L2tleXdvcmQ+PGtleXdvcmQ+TWljZTwva2V5d29yZD48a2V5d29yZD5NaWNl
LCBJbmJyZWQgQzU3Qkw8L2tleXdvcmQ+PGtleXdvcmQ+TW9ub3NhY2NoYXJpZGVzL3BoYXJtYWNv
bG9neTwva2V5d29yZD48a2V5d29yZD5QaGVub2xzL3BoYXJtYWNvbG9neTwva2V5d29yZD48a2V5
d29yZD5QaG9zcGhhdGlkeWxpbm9zaXRvbCAzLUtpbmFzZXMvbWV0YWJvbGlzbTwva2V5d29yZD48
a2V5d29yZD5Qcm90by1PbmNvZ2VuZSBQcm90ZWlucyBjLWJjbC0yL21ldGFib2xpc208L2tleXdv
cmQ+PGtleXdvcmQ+UkFXIDI2NC43IENlbGxzPC9rZXl3b3JkPjxrZXl3b3JkPlJob2Rpb2xhLypj
aGVtaXN0cnk8L2tleXdvcmQ+PGtleXdvcmQ+U2lnbmFsIFRyYW5zZHVjdGlvbi9kcnVnIGVmZmVj
dHM8L2tleXdvcmQ+PGtleXdvcmQ+VHJhbnNjcmlwdGlvbiBGYWN0b3IgUmVsQTwva2V5d29yZD48
a2V5d29yZD5BbnRpdHVtb3I8L2tleXdvcmQ+PGtleXdvcmQ+Tm9uLXNtYWxsIGNlbGwgbHVuZyBj
YW5jZXI8L2tleXdvcmQ+PGtleXdvcmQ+UmhvZGlvbGEgcm9zZWEgTC48L2tleXdvcmQ+PGtleXdv
cmQ+U3lzdGVtcyBwaGFybWFjb2xvZ3k8L2tleXdvcmQ+PGtleXdvcmQ+VGFyZ2V0PC9rZXl3b3Jk
Pjwva2V5d29yZHM+PGRhdGVzPjx5ZWFyPjIwMjA8L3llYXI+PHB1Yi1kYXRlcz48ZGF0ZT5EZWM8
L2RhdGU+PC9wdWItZGF0ZXM+PC9kYXRlcz48aXNibj4xNjE4LTA5NVggKEVsZWN0cm9uaWMpJiN4
RDswOTQ0LTcxMTMgKExpbmtpbmcpPC9pc2JuPjxhY2Nlc3Npb24tbnVtPjMyOTkyMDgzPC9hY2Nl
c3Npb24tbnVtPjx1cmxzPjxyZWxhdGVkLXVybHM+PHVybD5odHRwczovL3d3dy5uY2JpLm5sbS5u
aWguZ292L3B1Ym1lZC8zMjk5MjA4MzwvdXJsPjwvcmVsYXRlZC11cmxzPjwvdXJscz48ZWxlY3Ry
b25pYy1yZXNvdXJjZS1udW0+MTAuMTAxNi9qLnBoeW1lZC4yMDIwLjE1MzMyNjwvZWxlY3Ryb25p
Yy1yZXNvdXJjZS1udW0+PC9yZWNvcmQ+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02, 103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4CE33CC4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3F71A5AB" w14:textId="16EA953E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i/>
                <w:iCs/>
                <w:sz w:val="18"/>
                <w:szCs w:val="18"/>
              </w:rPr>
              <w:t>Silybum marianum</w:t>
            </w:r>
            <w:r w:rsidR="003D1E92" w:rsidRPr="00B83273">
              <w:rPr>
                <w:sz w:val="18"/>
                <w:szCs w:val="18"/>
              </w:rPr>
              <w:t xml:space="preserve"> (milk thistle)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01A2E03B" w14:textId="4635907D" w:rsidR="00BC099F" w:rsidRPr="00B83273" w:rsidRDefault="00F03721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Typically used for liver protection and prevention of chemotherapy-induced toxicity</w:t>
            </w:r>
            <w:r w:rsidR="003D1E92" w:rsidRPr="00B83273">
              <w:rPr>
                <w:sz w:val="18"/>
                <w:szCs w:val="18"/>
              </w:rPr>
              <w:t xml:space="preserve">. </w:t>
            </w:r>
            <w:r w:rsidR="000F1A85" w:rsidRPr="00B83273">
              <w:rPr>
                <w:sz w:val="18"/>
                <w:szCs w:val="18"/>
              </w:rPr>
              <w:t xml:space="preserve">Anti-tumoral effects may be </w:t>
            </w:r>
            <w:r w:rsidR="007B3FAB" w:rsidRPr="00B83273">
              <w:rPr>
                <w:sz w:val="18"/>
                <w:szCs w:val="18"/>
              </w:rPr>
              <w:t>mediated by</w:t>
            </w:r>
            <w:r w:rsidR="000F1A85" w:rsidRPr="00B83273">
              <w:rPr>
                <w:sz w:val="18"/>
                <w:szCs w:val="18"/>
              </w:rPr>
              <w:t xml:space="preserve"> silybin, which acts as a GLUT inhibitor.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3D1E92" w:rsidRPr="00B83273">
              <w:rPr>
                <w:sz w:val="18"/>
                <w:szCs w:val="18"/>
              </w:rPr>
              <w:t xml:space="preserve"> NCT00487721, NCT01129570, NCT01829178, NCT00055718</w:t>
            </w:r>
            <w:r w:rsidR="007B3FAB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080EBCF" w14:textId="0443BF7D" w:rsidR="00BC099F" w:rsidRPr="001E0491" w:rsidRDefault="00B76AD6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XYW5nPC9BdXRob3I+PFllYXI+MjAyMzwvWWVhcj48UmVj
TnVtPjg3Njc8L1JlY051bT48RGlzcGxheVRleHQ+WzEwNC0xMDddPC9EaXNwbGF5VGV4dD48cmVj
b3JkPjxyZWMtbnVtYmVyPjg3Njc8L3JlYy1udW1iZXI+PGZvcmVpZ24ta2V5cz48a2V5IGFwcD0i
RU4iIGRiLWlkPSJhZHB2cHYyc3FwMmFyZGVhOXNlcHhhdnE5ZjB6MnIwZjVzdzAiIHRpbWVzdGFt
cD0iMTcwMTAzMDM1MCI+ODc2Nzwva2V5PjwvZm9yZWlnbi1rZXlzPjxyZWYtdHlwZSBuYW1lPSJK
b3VybmFsIEFydGljbGUiPjE3PC9yZWYtdHlwZT48Y29udHJpYnV0b3JzPjxhdXRob3JzPjxhdXRo
b3I+V2FuZywgWWluPC9hdXRob3I+PGF1dGhvcj5ZdWFuLCBBaS1KdW48L2F1dGhvcj48YXV0aG9y
Pld1LCBZdWUtSmluPC9hdXRob3I+PGF1dGhvcj5XdSwgTGktTWVpPC9hdXRob3I+PGF1dGhvcj5a
aGFuZywgTGluZzwvYXV0aG9yPjwvYXV0aG9ycz48L2NvbnRyaWJ1dG9ycz48dGl0bGVzPjx0aXRs
ZT5TaWx5bWFyaW4gaW4gY2FuY2VyIHRoZXJhcHk6IE1lY2hhbmlzbXMgb2YgYWN0aW9uLCBwcm90
ZWN0aXZlIHJvbGVzIGluIGNoZW1vdGhlcmFweS1pbmR1Y2VkIHRveGljaXR5LCBhbmQgbmFub2Zv
cm11bGF0aW9uczwvdGl0bGU+PHNlY29uZGFyeS10aXRsZT5Kb3VybmFsIG9mIEZ1bmN0aW9uYWwg
Rm9vZHM8L3NlY29uZGFyeS10aXRsZT48L3RpdGxlcz48cGVyaW9kaWNhbD48ZnVsbC10aXRsZT5K
b3VybmFsIG9mIEZ1bmN0aW9uYWwgRm9vZHM8L2Z1bGwtdGl0bGU+PC9wZXJpb2RpY2FsPjxwYWdl
cz4xMDUzODQ8L3BhZ2VzPjx2b2x1bWU+MTAwPC92b2x1bWU+PGRhdGVzPjx5ZWFyPjIwMjM8L3ll
YXI+PC9kYXRlcz48aXNibj4xNzU2LTQ2NDY8L2lzYm4+PHVybHM+PC91cmxzPjwvcmVjb3JkPjwv
Q2l0ZT48Q2l0ZT48QXV0aG9yPktvbHRhaTwvQXV0aG9yPjxZZWFyPjIwMjI8L1llYXI+PFJlY051
bT44NzY2PC9SZWNOdW0+PHJlY29yZD48cmVjLW51bWJlcj44NzY2PC9yZWMtbnVtYmVyPjxmb3Jl
aWduLWtleXM+PGtleSBhcHA9IkVOIiBkYi1pZD0iYWRwdnB2MnNxcDJhcmRlYTlzZXB4YXZxOWYw
ejJyMGY1c3cwIiB0aW1lc3RhbXA9IjE3MDEwMzAzMDciPjg3NjY8L2tleT48L2ZvcmVpZ24ta2V5
cz48cmVmLXR5cGUgbmFtZT0iSm91cm5hbCBBcnRpY2xlIj4xNzwvcmVmLXR5cGU+PGNvbnRyaWJ1
dG9ycz48YXV0aG9ycz48YXV0aG9yPktvbHRhaSwgVC48L2F1dGhvcj48YXV0aG9yPkZsaWVnZWws
IEwuPC9hdXRob3I+PC9hdXRob3JzPjwvY29udHJpYnV0b3JzPjxhdXRoLWFkZHJlc3M+SG9zcGl0
YWwgZGVsIENlbnRybyBHYWxsZWdvIGRlIEJ1ZW5vcyBBaXJlcywgQnVlbm9zIEFpcmVzLCBBcmdl
bnRpbmEuJiN4RDsxMjM1N1VuaXZlcnNpdHkgb2YgQWxiZXJ0YSwgRWRtb250b24sIEFCLCBDYW5h
ZGEuPC9hdXRoLWFkZHJlc3M+PHRpdGxlcz48dGl0bGU+Um9sZSBvZiBTaWx5bWFyaW4gaW4gQ2Fu
Y2VyIFRyZWF0bWVudDogRmFjdHMsIEh5cG90aGVzZXMsIGFuZCBRdWVzdGlvbnM8L3RpdGxlPjxz
ZWNvbmRhcnktdGl0bGU+SiBFdmlkIEJhc2VkIEludGVnciBNZWQ8L3NlY29uZGFyeS10aXRsZT48
L3RpdGxlcz48cGFnZXM+MjUxNTY5MFgyMTEwNjg4MjY8L3BhZ2VzPjx2b2x1bWU+Mjc8L3ZvbHVt
ZT48ZWRpdGlvbj4yMDIyLzAxLzEzPC9lZGl0aW9uPjxrZXl3b3Jkcz48a2V5d29yZD4qY292aWQt
MTk8L2tleXdvcmQ+PGtleXdvcmQ+SHVtYW5zPC9rZXl3b3JkPjxrZXl3b3JkPlNpbHlidW0gbWFy
aWFudW08L2tleXdvcmQ+PGtleXdvcmQ+Kk5lb3BsYXNtcy9kcnVnIHRoZXJhcHk8L2tleXdvcmQ+
PGtleXdvcmQ+U0FSUy1Db1YtMjwva2V5d29yZD48a2V5d29yZD5TaWx5YmluPC9rZXl3b3JkPjxr
ZXl3b3JkPipTaWx5bWFyaW48L2tleXdvcmQ+PGtleXdvcmQ+YW50aW94aWRhbnQ8L2tleXdvcmQ+
PGtleXdvcmQ+Y2FuY2VyPC9rZXl3b3JkPjxrZXl3b3JkPmludmFzaW9uPC9rZXl3b3JkPjxrZXl3
b3JkPm1pZ3JhdGlvbjwva2V5d29yZD48a2V5d29yZD5taWxrIHRoaXN0bGU8L2tleXdvcmQ+PGtl
eXdvcmQ+c2lseW1hcmluPC9rZXl3b3JkPjxrZXl3b3JkPm9mIGludGVyZXN0IHdpdGggcmVzcGVj
dCB0byB0aGUgcmVzZWFyY2gsIGF1dGhvcnNoaXAsIGFuZC9vciBwdWJsaWNhdGlvbiBvZiB0aGlz
PC9rZXl3b3JkPjxrZXl3b3JkPmFydGljbGUuPC9rZXl3b3JkPjwva2V5d29yZHM+PGRhdGVzPjx5
ZWFyPjIwMjI8L3llYXI+PHB1Yi1kYXRlcz48ZGF0ZT5KYW4tRGVjPC9kYXRlPjwvcHViLWRhdGVz
PjwvZGF0ZXM+PGlzYm4+MjUxNS02OTBYIChFbGVjdHJvbmljKSYjeEQ7MjUxNS02OTBYIChMaW5r
aW5nKTwvaXNibj48YWNjZXNzaW9uLW51bT4zNTAxODg2NDwvYWNjZXNzaW9uLW51bT48dXJscz48
cmVsYXRlZC11cmxzPjx1cmw+aHR0cHM6Ly93d3cubmNiaS5ubG0ubmloLmdvdi9wdWJtZWQvMzUw
MTg4NjQ8L3VybD48L3JlbGF0ZWQtdXJscz48L3VybHM+PGN1c3RvbTI+UE1DODgxNDgyNzwvY3Vz
dG9tMj48ZWxlY3Ryb25pYy1yZXNvdXJjZS1udW0+MTAuMTE3Ny8yNTE1NjkwWDIxMTA2ODgyNjwv
ZWxlY3Ryb25pYy1yZXNvdXJjZS1udW0+PC9yZWNvcmQ+PC9DaXRlPjxDaXRlPjxBdXRob3I+U2lu
Z2g8L0F1dGhvcj48WWVhcj4yMDIzPC9ZZWFyPjxSZWNOdW0+ODc2NTwvUmVjTnVtPjxyZWNvcmQ+
PHJlYy1udW1iZXI+ODc2NTwvcmVjLW51bWJlcj48Zm9yZWlnbi1rZXlzPjxrZXkgYXBwPSJFTiIg
ZGItaWQ9ImFkcHZwdjJzcXAyYXJkZWE5c2VweGF2cTlmMHoycjBmNXN3MCIgdGltZXN0YW1wPSIx
NzAxMDMwMjczIj44NzY1PC9rZXk+PC9mb3JlaWduLWtleXM+PHJlZi10eXBlIG5hbWU9IkpvdXJu
YWwgQXJ0aWNsZSI+MTc8L3JlZi10eXBlPjxjb250cmlidXRvcnM+PGF1dGhvcnM+PGF1dGhvcj5T
aW5naCwgTS48L2F1dGhvcj48YXV0aG9yPkthZGhpbSwgTS4gTS48L2F1dGhvcj48YXV0aG9yPlR1
cmtpIEphbGlsLCBBLjwvYXV0aG9yPjxhdXRob3I+T3VkYWgsIFMuIEsuPC9hdXRob3I+PGF1dGhv
cj5BbWlub3YsIFouPC9hdXRob3I+PGF1dGhvcj5BbHNhaWtoYW4sIEYuPC9hdXRob3I+PGF1dGhv
cj5KYXdoYXIsIFouIEguPC9hdXRob3I+PGF1dGhvcj5SYW1pcmV6LUNvcm9uZWwsIEEuIEEuPC9h
dXRob3I+PGF1dGhvcj5GYXJob29kLCBCLjwvYXV0aG9yPjwvYXV0aG9ycz48L2NvbnRyaWJ1dG9y
cz48YXV0aC1hZGRyZXNzPkRlcGFydG1lbnQgb2YgUGh5c2ljYWwgRWR1Y2F0aW9uLCBVbml2ZXJz
aXR5IG9mIEphbW11LCBTcmluYWdhciwgSmFtbXUsIEluZGlhLiYjeEQ7RGVwYXJ0bWVudCBvZiBE
ZW50aXN0cnksIEt1dCBVbml2ZXJzaXR5IENvbGxlZ2UsIEt1dCwgV2FzaXQsIDUyMDAxLCBJcmFx
LiYjeEQ7TWVkaWNhbCBMYWJvcmF0b3J5IFRlY2huaXF1ZXMgRGVwYXJ0bWVudCwgQWwtRmFyYWhp
ZGkgVW5pdmVyc2l0eSwgQmFnaGRhZCwgMTAwMjIsIElyYXEuJiN4RDtNZWRpY2FsIExhYm9yYXRv
cmllcyBUZWNobmlxdWVzIERlcGFydG1lbnQsIEFsLU11c3RhcWJhbCBVbml2ZXJzaXR5IENvbGxl
Z2UsIEJhYnlsb24sIEhpbGxhLCA1MTAwMSwgSXJhcS4gYWJlZGFsYXplZW03OTlAZ21haWwuY29t
LiYjeEQ7TmF0aW9uYWwgVW5pdmVyc2l0eSBvZiBTY2llbmNlIGFuZCBUZWNobm9sb2d5LCBOYXNp
cml5YWgsIERoaSBRYXIsIElyYXEuJiN4RDtEZXBhcnRtZW50IG9mIFB1YmxpYyBIZWFsdGggYW5k
IEhlYWx0aGNhcmUgTWFuYWdlbWVudCwgU2FtYXJrYW5kIFN0YXRlIE1lZGljYWwgVW5pdmVyc2l0
eSwgMTggQW1pciBUZW11ciBTdHJlZXQsIFNhbWFya2FuZCwgVXpiZWtpc3Rhbi4mI3hEO0RlcGFy
dG1lbnQgb2YgU2NpZW50aWZpYyBBZmZhaXJzLCBUYXNoa2VudCBTdGF0ZSBEZW50YWwgSW5zdGl0
dXRlLCAxMDMgTWFraHR1bWt1bGkgU3RyLiwgVGFzaGtlbnQsIFV6YmVraXN0YW4uJiN4RDtDb2xs
ZWdlIG9mIFBoYXJtYWN5LCBQcmluY2UgU2F0dGFtIEJpbiBBYmR1bGF6aXogVW5pdmVyc2l0eSwg
QWxraGFyaiwgU2F1ZGkgQXJhYmlhLiBmc2Fpa2hhbkBob3RtYWlsLmNvbS4mI3hEO0RlcGFydG1l
bnQgb2YgTWVkaWNhbCBMYWJvcmF0b3J5IFNjaWVuY2UsIENvbGxlZ2Ugb2YgSGVhbHRoIFNjaWVu
Y2VzLCBMZWJhbmVzZSBGcmVuY2ggVW5pdmVyc2l0eSwgRXJiaWwsIEt1cmRpc3RhbiBSZWdpb24s
IElyYXEuJiN4RDtDbGluaWNhbCBCaW9jaGVtaXN0cnkgRGVwYXJ0bWVudCwgQ29sbGVnZSBvZiBI
ZWFsdGggU2NpZW5jZXMsIEhhd2xlciBNZWRpY2FsIFVuaXZlcnNpdHksIEVyYmlsLCBLdXJkaXN0
YW4gUmVnaW9uLCBJcmFxLiYjeEQ7QXpvZ3VlcyBDYW1wdXMgTnVyc2luZyBDYXJlZXIsIEhlYWx0
aCBhbmQgQmVoYXZpb3IgUmVzZWFyY2ggR3JvdXAgKEhCUiksIFBzeWNob21ldHJ5IGFuZCBFdGhv
bG9neSBMYWJvcmF0b3J5LCBDYXRob2xpYyBVbml2ZXJzaXR5IG9mIEN1ZW5jYSwgQ3VlbmNhLCBF
Y3VhZG9yLiYjeEQ7RXBpZGVtaW9sb2d5IGFuZCBCaW9zdGF0aXN0aWNzIFJlc2VhcmNoIEdyb3Vw
LCBDRVMgVW5pdmVyc2l0eSwgTWVkZWxsaW4sIENvbG9tYmlhLiYjeEQ7RWR1Y2F0aW9uYWwgU3Rh
dGlzdGljcyBSZXNlYXJjaCBHcm91cCAoR0lFRSksIE5hdGlvbmFsIFVuaXZlcnNpdHkgb2YgRWR1
Y2F0aW9uLCBDdWVuY2EsIEVjdWFkb3IuJiN4RDtEZXBhcnRtZW50IG9mIE1lZGljYWwgUGh5c2lj
cyBhbmQgUmFkaW9sb2d5LCBGYWN1bHR5IG9mIFBhcmFtZWRpY2FsIFNjaWVuY2VzLCBLYXNoYW4g
VW5pdmVyc2l0eSBvZiBNZWRpY2FsIFNjaWVuY2VzLCBLYXNoYW4sIElyYW4uIGZhcmhvb2QtYkBr
YXVtcy5hYy5pci48L2F1dGgtYWRkcmVzcz48dGl0bGVzPjx0aXRsZT5BIHN5c3RlbWF0aWMgcmV2
aWV3IG9mIHRoZSBwcm90ZWN0aXZlIGVmZmVjdHMgb2Ygc2lseW1hcmluL3NpbGliaW5pbiBhZ2Fp
bnN0IGRveG9ydWJpY2luLWluZHVjZWQgY2FyZGlvdG94aWNpdHk8L3RpdGxlPjxzZWNvbmRhcnkt
dGl0bGU+Q2FuY2VyIENlbGwgSW50PC9zZWNvbmRhcnktdGl0bGU+PC90aXRsZXM+PHBlcmlvZGlj
YWw+PGZ1bGwtdGl0bGU+Q2FuY2VyIENlbGwgSW50PC9mdWxsLXRpdGxlPjwvcGVyaW9kaWNhbD48
cGFnZXM+ODg8L3BhZ2VzPjx2b2x1bWU+MjM8L3ZvbHVtZT48bnVtYmVyPjE8L251bWJlcj48ZWRp
dGlvbj4yMDIzLzA1LzExPC9lZGl0aW9uPjxrZXl3b3Jkcz48a2V5d29yZD5DYW5jZXI8L2tleXdv
cmQ+PGtleXdvcmQ+Q2FyZGlvdG94aWNpdHk8L2tleXdvcmQ+PGtleXdvcmQ+RG94b3J1YmljaW48
L2tleXdvcmQ+PGtleXdvcmQ+U2lsaWJpbmluPC9rZXl3b3JkPjxrZXl3b3JkPlNpbHltYXJpbjwv
a2V5d29yZD48a2V5d29yZD5TeXN0ZW1hdGljIHJldmlldzwva2V5d29yZD48L2tleXdvcmRzPjxk
YXRlcz48eWVhcj4yMDIzPC95ZWFyPjxwdWItZGF0ZXM+PGRhdGU+TWF5IDEwPC9kYXRlPjwvcHVi
LWRhdGVzPjwvZGF0ZXM+PGlzYm4+MTQ3NS0yODY3IChQcmludCkmI3hEOzE0NzUtMjg2NyAoRWxl
Y3Ryb25pYykmI3hEOzE0NzUtMjg2NyAoTGlua2luZyk8L2lzYm4+PGFjY2Vzc2lvbi1udW0+Mzcx
NjUzODQ8L2FjY2Vzc2lvbi1udW0+PHVybHM+PHJlbGF0ZWQtdXJscz48dXJsPmh0dHBzOi8vd3d3
Lm5jYmkubmxtLm5paC5nb3YvcHVibWVkLzM3MTY1Mzg0PC91cmw+PC9yZWxhdGVkLXVybHM+PC91
cmxzPjxjdXN0b20yPlBNQzEwMTczNjM1PC9jdXN0b20yPjxlbGVjdHJvbmljLXJlc291cmNlLW51
bT4xMC4xMTg2L3MxMjkzNS0wMjMtMDI5MzYtNDwvZWxlY3Ryb25pYy1yZXNvdXJjZS1udW0+PC9y
ZWNvcmQ+PC9DaXRlPjxDaXRlPjxBdXRob3I+Q2F0YW56YXJvPC9BdXRob3I+PFllYXI+MjAxODwv
WWVhcj48UmVjTnVtPjg3Njg8L1JlY051bT48cmVjb3JkPjxyZWMtbnVtYmVyPjg3Njg8L3JlYy1u
dW1iZXI+PGZvcmVpZ24ta2V5cz48a2V5IGFwcD0iRU4iIGRiLWlkPSJhZHB2cHYyc3FwMmFyZGVh
OXNlcHhhdnE5ZjB6MnIwZjVzdzAiIHRpbWVzdGFtcD0iMTcwMTAzMDQxMyI+ODc2ODwva2V5Pjwv
Zm9yZWlnbi1rZXlzPjxyZWYtdHlwZSBuYW1lPSJKb3VybmFsIEFydGljbGUiPjE3PC9yZWYtdHlw
ZT48Y29udHJpYnV0b3JzPjxhdXRob3JzPjxhdXRob3I+Q2F0YW56YXJvLCBELjwvYXV0aG9yPjxh
dXRob3I+R2FiYmlhLCBELjwvYXV0aG9yPjxhdXRob3I+Q29jZXR0YSwgVi48L2F1dGhvcj48YXV0
aG9yPkJpYWdpLCBNLjwvYXV0aG9yPjxhdXRob3I+UmFnYXp6aSwgRS48L2F1dGhvcj48YXV0aG9y
Pk1vbnRvcG9saSwgTS48L2F1dGhvcj48YXV0aG9yPkNhcnJhcmEsIE0uPC9hdXRob3I+PC9hdXRo
b3JzPjwvY29udHJpYnV0b3JzPjxhdXRoLWFkZHJlc3M+RGVwYXJ0bWVudCBvZiBQaGFybWFjZXV0
aWNhbCBhbmQgUGhhcm1hY29sb2dpY2FsIFNjaWVuY2VzLCBVbml2ZXJzaXR5IG9mIFBhZG92YSwg
MzUxMzEgUGFkb3ZhLCBJdGFseS4gRWxlY3Ryb25pYyBhZGRyZXNzOiBkYW5pZWxhLmNhdGFuemFy
b0B1bmlwZC5pdC4mI3hEO0RlcGFydG1lbnQgb2YgUGhhcm1hY2V1dGljYWwgYW5kIFBoYXJtYWNv
bG9naWNhbCBTY2llbmNlcywgVW5pdmVyc2l0eSBvZiBQYWRvdmEsIDM1MTMxIFBhZG92YSwgSXRh
bHkuIEVsZWN0cm9uaWMgYWRkcmVzczogZGFuaWVsYS5nYWJiaWFAdW5pcGQuaXQuJiN4RDtEZXBh
cnRtZW50IG9mIFBoYXJtYWNldXRpY2FsIGFuZCBQaGFybWFjb2xvZ2ljYWwgU2NpZW5jZXMsIFVu
aXZlcnNpdHkgb2YgUGFkb3ZhLCAzNTEzMSBQYWRvdmEsIEl0YWx5LiBFbGVjdHJvbmljIGFkZHJl
c3M6IHZlcm9uaWNhLmNvY2V0dGFAc3R1ZGVudGkudW5pcGQuaXQuJiN4RDtEZXBhcnRtZW50IG9m
IFBoeXNpY2FsIFNjaWVuY2VzLCBFYXJ0aCBhbmQgRW52aXJvbm1lbnQsIFVuaXZlcnNpdHkgb2Yg
U2llbmEsIEl0YWx5LiBFbGVjdHJvbmljIGFkZHJlc3M6IGJpYWdpNEB1bmlzaS5pdC4mI3hEO0Rl
cGFydG1lbnQgb2YgUGhhcm1hY2V1dGljYWwgYW5kIFBoYXJtYWNvbG9naWNhbCBTY2llbmNlcywg
VW5pdmVyc2l0eSBvZiBQYWRvdmEsIDM1MTMxIFBhZG92YSwgSXRhbHkuIEVsZWN0cm9uaWMgYWRk
cmVzczogZXVnZW5pby5yYWdhenppQHVuaXBkLml0LiYjeEQ7RGVwYXJ0bWVudCBvZiBQaGFybWFj
ZXV0aWNhbCBhbmQgUGhhcm1hY29sb2dpY2FsIFNjaWVuY2VzLCBVbml2ZXJzaXR5IG9mIFBhZG92
YSwgMzUxMzEgUGFkb3ZhLCBJdGFseS4gRWxlY3Ryb25pYyBhZGRyZXNzOiBtb25pY2EubW9udG9w
b2xpQHVuaXBkLml0LiYjeEQ7RGVwYXJ0bWVudCBvZiBQaGFybWFjZXV0aWNhbCBhbmQgUGhhcm1h
Y29sb2dpY2FsIFNjaWVuY2VzLCBVbml2ZXJzaXR5IG9mIFBhZG92YSwgMzUxMzEgUGFkb3ZhLCBJ
dGFseS4gRWxlY3Ryb25pYyBhZGRyZXNzOiBtYXJpYS5jYXJyYXJhQHVuaXBkLml0LjwvYXV0aC1h
ZGRyZXNzPjx0aXRsZXM+PHRpdGxlPlNpbHliaW4gY291bnRlcmFjdHMgZG94b3J1YmljaW4gcmVz
aXN0YW5jZSBieSBpbmhpYml0aW5nIEdMVVQxIGV4cHJlc3Npb248L3RpdGxlPjxzZWNvbmRhcnkt
dGl0bGU+Rml0b3RlcmFwaWE8L3NlY29uZGFyeS10aXRsZT48L3RpdGxlcz48cGFnZXM+NDItNDg8
L3BhZ2VzPjx2b2x1bWU+MTI0PC92b2x1bWU+PGVkaXRpb24+MjAxNy8xMC8xNzwvZWRpdGlvbj48
a2V5d29yZHM+PGtleXdvcmQ+Q2VsbCBMaW5lLCBUdW1vcjwva2V5d29yZD48a2V5d29yZD5Db2xv
bmljIE5lb3BsYXNtcy9kcnVnIHRoZXJhcHk8L2tleXdvcmQ+PGtleXdvcmQ+RG94b3J1YmljaW4v
KnBoYXJtYWNvbG9neTwva2V5d29yZD48a2V5d29yZD5EcnVnIFJlc2lzdGFuY2UsIE11bHRpcGxl
LypkcnVnIGVmZmVjdHM8L2tleXdvcmQ+PGtleXdvcmQ+RHJ1ZyBSZXNpc3RhbmNlLCBOZW9wbGFz
bS8qZHJ1ZyBlZmZlY3RzPC9rZXl3b3JkPjxrZXl3b3JkPkRydWcgU3luZXJnaXNtPC9rZXl3b3Jk
PjxrZXl3b3JkPkdsdWNvc2UgVHJhbnNwb3J0ZXIgVHlwZSAxLyphbnRhZ29uaXN0cyAmYW1wOyBp
bmhpYml0b3JzL21ldGFib2xpc208L2tleXdvcmQ+PGtleXdvcmQ+SHVtYW5zPC9rZXl3b3JkPjxr
ZXl3b3JkPk1ldGFib2xvbWU8L2tleXdvcmQ+PGtleXdvcmQ+U2lseWJpbjwva2V5d29yZD48a2V5
d29yZD5TaWx5bWFyaW4vKnBoYXJtYWNvbG9neTwva2V5d29yZD48a2V5d29yZD5DYW5jZXIgY2hl
bW9zZW5zaXRpemF0aW9uPC9rZXl3b3JkPjxrZXl3b3JkPkRveG9ydWJpY2luPC9rZXl3b3JkPjxr
ZXl3b3JkPkRydWcgcmVzaXN0YW5jZTwva2V5d29yZD48L2tleXdvcmRzPjxkYXRlcz48eWVhcj4y
MDE4PC95ZWFyPjxwdWItZGF0ZXM+PGRhdGU+SmFuPC9kYXRlPjwvcHViLWRhdGVzPjwvZGF0ZXM+
PGlzYm4+MTg3My02OTcxIChFbGVjdHJvbmljKSYjeEQ7MDM2Ny0zMjZYIChMaW5raW5nKTwvaXNi
bj48YWNjZXNzaW9uLW51bT4yOTAzMTUzNzwvYWNjZXNzaW9uLW51bT48dXJscz48cmVsYXRlZC11
cmxzPjx1cmw+aHR0cHM6Ly93d3cubmNiaS5ubG0ubmloLmdvdi9wdWJtZWQvMjkwMzE1Mzc8L3Vy
bD48L3JlbGF0ZWQtdXJscz48L3VybHM+PGVsZWN0cm9uaWMtcmVzb3VyY2UtbnVtPjEwLjEwMTYv
ai5maXRvdGUuMjAxNy4xMC4wMDc8L2VsZWN0cm9uaWMtcmVzb3VyY2UtbnVtPjwvcmVjb3JkPjwv
Q2l0ZT48L0VuZE5vdGU+AG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XYW5nPC9BdXRob3I+PFllYXI+MjAyMzwvWWVhcj48UmVj
TnVtPjg3Njc8L1JlY051bT48RGlzcGxheVRleHQ+WzEwNC0xMDddPC9EaXNwbGF5VGV4dD48cmVj
b3JkPjxyZWMtbnVtYmVyPjg3Njc8L3JlYy1udW1iZXI+PGZvcmVpZ24ta2V5cz48a2V5IGFwcD0i
RU4iIGRiLWlkPSJhZHB2cHYyc3FwMmFyZGVhOXNlcHhhdnE5ZjB6MnIwZjVzdzAiIHRpbWVzdGFt
cD0iMTcwMTAzMDM1MCI+ODc2Nzwva2V5PjwvZm9yZWlnbi1rZXlzPjxyZWYtdHlwZSBuYW1lPSJK
b3VybmFsIEFydGljbGUiPjE3PC9yZWYtdHlwZT48Y29udHJpYnV0b3JzPjxhdXRob3JzPjxhdXRo
b3I+V2FuZywgWWluPC9hdXRob3I+PGF1dGhvcj5ZdWFuLCBBaS1KdW48L2F1dGhvcj48YXV0aG9y
Pld1LCBZdWUtSmluPC9hdXRob3I+PGF1dGhvcj5XdSwgTGktTWVpPC9hdXRob3I+PGF1dGhvcj5a
aGFuZywgTGluZzwvYXV0aG9yPjwvYXV0aG9ycz48L2NvbnRyaWJ1dG9ycz48dGl0bGVzPjx0aXRs
ZT5TaWx5bWFyaW4gaW4gY2FuY2VyIHRoZXJhcHk6IE1lY2hhbmlzbXMgb2YgYWN0aW9uLCBwcm90
ZWN0aXZlIHJvbGVzIGluIGNoZW1vdGhlcmFweS1pbmR1Y2VkIHRveGljaXR5LCBhbmQgbmFub2Zv
cm11bGF0aW9uczwvdGl0bGU+PHNlY29uZGFyeS10aXRsZT5Kb3VybmFsIG9mIEZ1bmN0aW9uYWwg
Rm9vZHM8L3NlY29uZGFyeS10aXRsZT48L3RpdGxlcz48cGVyaW9kaWNhbD48ZnVsbC10aXRsZT5K
b3VybmFsIG9mIEZ1bmN0aW9uYWwgRm9vZHM8L2Z1bGwtdGl0bGU+PC9wZXJpb2RpY2FsPjxwYWdl
cz4xMDUzODQ8L3BhZ2VzPjx2b2x1bWU+MTAwPC92b2x1bWU+PGRhdGVzPjx5ZWFyPjIwMjM8L3ll
YXI+PC9kYXRlcz48aXNibj4xNzU2LTQ2NDY8L2lzYm4+PHVybHM+PC91cmxzPjwvcmVjb3JkPjwv
Q2l0ZT48Q2l0ZT48QXV0aG9yPktvbHRhaTwvQXV0aG9yPjxZZWFyPjIwMjI8L1llYXI+PFJlY051
bT44NzY2PC9SZWNOdW0+PHJlY29yZD48cmVjLW51bWJlcj44NzY2PC9yZWMtbnVtYmVyPjxmb3Jl
aWduLWtleXM+PGtleSBhcHA9IkVOIiBkYi1pZD0iYWRwdnB2MnNxcDJhcmRlYTlzZXB4YXZxOWYw
ejJyMGY1c3cwIiB0aW1lc3RhbXA9IjE3MDEwMzAzMDciPjg3NjY8L2tleT48L2ZvcmVpZ24ta2V5
cz48cmVmLXR5cGUgbmFtZT0iSm91cm5hbCBBcnRpY2xlIj4xNzwvcmVmLXR5cGU+PGNvbnRyaWJ1
dG9ycz48YXV0aG9ycz48YXV0aG9yPktvbHRhaSwgVC48L2F1dGhvcj48YXV0aG9yPkZsaWVnZWws
IEwuPC9hdXRob3I+PC9hdXRob3JzPjwvY29udHJpYnV0b3JzPjxhdXRoLWFkZHJlc3M+SG9zcGl0
YWwgZGVsIENlbnRybyBHYWxsZWdvIGRlIEJ1ZW5vcyBBaXJlcywgQnVlbm9zIEFpcmVzLCBBcmdl
bnRpbmEuJiN4RDsxMjM1N1VuaXZlcnNpdHkgb2YgQWxiZXJ0YSwgRWRtb250b24sIEFCLCBDYW5h
ZGEuPC9hdXRoLWFkZHJlc3M+PHRpdGxlcz48dGl0bGU+Um9sZSBvZiBTaWx5bWFyaW4gaW4gQ2Fu
Y2VyIFRyZWF0bWVudDogRmFjdHMsIEh5cG90aGVzZXMsIGFuZCBRdWVzdGlvbnM8L3RpdGxlPjxz
ZWNvbmRhcnktdGl0bGU+SiBFdmlkIEJhc2VkIEludGVnciBNZWQ8L3NlY29uZGFyeS10aXRsZT48
L3RpdGxlcz48cGFnZXM+MjUxNTY5MFgyMTEwNjg4MjY8L3BhZ2VzPjx2b2x1bWU+Mjc8L3ZvbHVt
ZT48ZWRpdGlvbj4yMDIyLzAxLzEzPC9lZGl0aW9uPjxrZXl3b3Jkcz48a2V5d29yZD4qY292aWQt
MTk8L2tleXdvcmQ+PGtleXdvcmQ+SHVtYW5zPC9rZXl3b3JkPjxrZXl3b3JkPlNpbHlidW0gbWFy
aWFudW08L2tleXdvcmQ+PGtleXdvcmQ+Kk5lb3BsYXNtcy9kcnVnIHRoZXJhcHk8L2tleXdvcmQ+
PGtleXdvcmQ+U0FSUy1Db1YtMjwva2V5d29yZD48a2V5d29yZD5TaWx5YmluPC9rZXl3b3JkPjxr
ZXl3b3JkPipTaWx5bWFyaW48L2tleXdvcmQ+PGtleXdvcmQ+YW50aW94aWRhbnQ8L2tleXdvcmQ+
PGtleXdvcmQ+Y2FuY2VyPC9rZXl3b3JkPjxrZXl3b3JkPmludmFzaW9uPC9rZXl3b3JkPjxrZXl3
b3JkPm1pZ3JhdGlvbjwva2V5d29yZD48a2V5d29yZD5taWxrIHRoaXN0bGU8L2tleXdvcmQ+PGtl
eXdvcmQ+c2lseW1hcmluPC9rZXl3b3JkPjxrZXl3b3JkPm9mIGludGVyZXN0IHdpdGggcmVzcGVj
dCB0byB0aGUgcmVzZWFyY2gsIGF1dGhvcnNoaXAsIGFuZC9vciBwdWJsaWNhdGlvbiBvZiB0aGlz
PC9rZXl3b3JkPjxrZXl3b3JkPmFydGljbGUuPC9rZXl3b3JkPjwva2V5d29yZHM+PGRhdGVzPjx5
ZWFyPjIwMjI8L3llYXI+PHB1Yi1kYXRlcz48ZGF0ZT5KYW4tRGVjPC9kYXRlPjwvcHViLWRhdGVz
PjwvZGF0ZXM+PGlzYm4+MjUxNS02OTBYIChFbGVjdHJvbmljKSYjeEQ7MjUxNS02OTBYIChMaW5r
aW5nKTwvaXNibj48YWNjZXNzaW9uLW51bT4zNTAxODg2NDwvYWNjZXNzaW9uLW51bT48dXJscz48
cmVsYXRlZC11cmxzPjx1cmw+aHR0cHM6Ly93d3cubmNiaS5ubG0ubmloLmdvdi9wdWJtZWQvMzUw
MTg4NjQ8L3VybD48L3JlbGF0ZWQtdXJscz48L3VybHM+PGN1c3RvbTI+UE1DODgxNDgyNzwvY3Vz
dG9tMj48ZWxlY3Ryb25pYy1yZXNvdXJjZS1udW0+MTAuMTE3Ny8yNTE1NjkwWDIxMTA2ODgyNjwv
ZWxlY3Ryb25pYy1yZXNvdXJjZS1udW0+PC9yZWNvcmQ+PC9DaXRlPjxDaXRlPjxBdXRob3I+U2lu
Z2g8L0F1dGhvcj48WWVhcj4yMDIzPC9ZZWFyPjxSZWNOdW0+ODc2NTwvUmVjTnVtPjxyZWNvcmQ+
PHJlYy1udW1iZXI+ODc2NTwvcmVjLW51bWJlcj48Zm9yZWlnbi1rZXlzPjxrZXkgYXBwPSJFTiIg
ZGItaWQ9ImFkcHZwdjJzcXAyYXJkZWE5c2VweGF2cTlmMHoycjBmNXN3MCIgdGltZXN0YW1wPSIx
NzAxMDMwMjczIj44NzY1PC9rZXk+PC9mb3JlaWduLWtleXM+PHJlZi10eXBlIG5hbWU9IkpvdXJu
YWwgQXJ0aWNsZSI+MTc8L3JlZi10eXBlPjxjb250cmlidXRvcnM+PGF1dGhvcnM+PGF1dGhvcj5T
aW5naCwgTS48L2F1dGhvcj48YXV0aG9yPkthZGhpbSwgTS4gTS48L2F1dGhvcj48YXV0aG9yPlR1
cmtpIEphbGlsLCBBLjwvYXV0aG9yPjxhdXRob3I+T3VkYWgsIFMuIEsuPC9hdXRob3I+PGF1dGhv
cj5BbWlub3YsIFouPC9hdXRob3I+PGF1dGhvcj5BbHNhaWtoYW4sIEYuPC9hdXRob3I+PGF1dGhv
cj5KYXdoYXIsIFouIEguPC9hdXRob3I+PGF1dGhvcj5SYW1pcmV6LUNvcm9uZWwsIEEuIEEuPC9h
dXRob3I+PGF1dGhvcj5GYXJob29kLCBCLjwvYXV0aG9yPjwvYXV0aG9ycz48L2NvbnRyaWJ1dG9y
cz48YXV0aC1hZGRyZXNzPkRlcGFydG1lbnQgb2YgUGh5c2ljYWwgRWR1Y2F0aW9uLCBVbml2ZXJz
aXR5IG9mIEphbW11LCBTcmluYWdhciwgSmFtbXUsIEluZGlhLiYjeEQ7RGVwYXJ0bWVudCBvZiBE
ZW50aXN0cnksIEt1dCBVbml2ZXJzaXR5IENvbGxlZ2UsIEt1dCwgV2FzaXQsIDUyMDAxLCBJcmFx
LiYjeEQ7TWVkaWNhbCBMYWJvcmF0b3J5IFRlY2huaXF1ZXMgRGVwYXJ0bWVudCwgQWwtRmFyYWhp
ZGkgVW5pdmVyc2l0eSwgQmFnaGRhZCwgMTAwMjIsIElyYXEuJiN4RDtNZWRpY2FsIExhYm9yYXRv
cmllcyBUZWNobmlxdWVzIERlcGFydG1lbnQsIEFsLU11c3RhcWJhbCBVbml2ZXJzaXR5IENvbGxl
Z2UsIEJhYnlsb24sIEhpbGxhLCA1MTAwMSwgSXJhcS4gYWJlZGFsYXplZW03OTlAZ21haWwuY29t
LiYjeEQ7TmF0aW9uYWwgVW5pdmVyc2l0eSBvZiBTY2llbmNlIGFuZCBUZWNobm9sb2d5LCBOYXNp
cml5YWgsIERoaSBRYXIsIElyYXEuJiN4RDtEZXBhcnRtZW50IG9mIFB1YmxpYyBIZWFsdGggYW5k
IEhlYWx0aGNhcmUgTWFuYWdlbWVudCwgU2FtYXJrYW5kIFN0YXRlIE1lZGljYWwgVW5pdmVyc2l0
eSwgMTggQW1pciBUZW11ciBTdHJlZXQsIFNhbWFya2FuZCwgVXpiZWtpc3Rhbi4mI3hEO0RlcGFy
dG1lbnQgb2YgU2NpZW50aWZpYyBBZmZhaXJzLCBUYXNoa2VudCBTdGF0ZSBEZW50YWwgSW5zdGl0
dXRlLCAxMDMgTWFraHR1bWt1bGkgU3RyLiwgVGFzaGtlbnQsIFV6YmVraXN0YW4uJiN4RDtDb2xs
ZWdlIG9mIFBoYXJtYWN5LCBQcmluY2UgU2F0dGFtIEJpbiBBYmR1bGF6aXogVW5pdmVyc2l0eSwg
QWxraGFyaiwgU2F1ZGkgQXJhYmlhLiBmc2Fpa2hhbkBob3RtYWlsLmNvbS4mI3hEO0RlcGFydG1l
bnQgb2YgTWVkaWNhbCBMYWJvcmF0b3J5IFNjaWVuY2UsIENvbGxlZ2Ugb2YgSGVhbHRoIFNjaWVu
Y2VzLCBMZWJhbmVzZSBGcmVuY2ggVW5pdmVyc2l0eSwgRXJiaWwsIEt1cmRpc3RhbiBSZWdpb24s
IElyYXEuJiN4RDtDbGluaWNhbCBCaW9jaGVtaXN0cnkgRGVwYXJ0bWVudCwgQ29sbGVnZSBvZiBI
ZWFsdGggU2NpZW5jZXMsIEhhd2xlciBNZWRpY2FsIFVuaXZlcnNpdHksIEVyYmlsLCBLdXJkaXN0
YW4gUmVnaW9uLCBJcmFxLiYjeEQ7QXpvZ3VlcyBDYW1wdXMgTnVyc2luZyBDYXJlZXIsIEhlYWx0
aCBhbmQgQmVoYXZpb3IgUmVzZWFyY2ggR3JvdXAgKEhCUiksIFBzeWNob21ldHJ5IGFuZCBFdGhv
bG9neSBMYWJvcmF0b3J5LCBDYXRob2xpYyBVbml2ZXJzaXR5IG9mIEN1ZW5jYSwgQ3VlbmNhLCBF
Y3VhZG9yLiYjeEQ7RXBpZGVtaW9sb2d5IGFuZCBCaW9zdGF0aXN0aWNzIFJlc2VhcmNoIEdyb3Vw
LCBDRVMgVW5pdmVyc2l0eSwgTWVkZWxsaW4sIENvbG9tYmlhLiYjeEQ7RWR1Y2F0aW9uYWwgU3Rh
dGlzdGljcyBSZXNlYXJjaCBHcm91cCAoR0lFRSksIE5hdGlvbmFsIFVuaXZlcnNpdHkgb2YgRWR1
Y2F0aW9uLCBDdWVuY2EsIEVjdWFkb3IuJiN4RDtEZXBhcnRtZW50IG9mIE1lZGljYWwgUGh5c2lj
cyBhbmQgUmFkaW9sb2d5LCBGYWN1bHR5IG9mIFBhcmFtZWRpY2FsIFNjaWVuY2VzLCBLYXNoYW4g
VW5pdmVyc2l0eSBvZiBNZWRpY2FsIFNjaWVuY2VzLCBLYXNoYW4sIElyYW4uIGZhcmhvb2QtYkBr
YXVtcy5hYy5pci48L2F1dGgtYWRkcmVzcz48dGl0bGVzPjx0aXRsZT5BIHN5c3RlbWF0aWMgcmV2
aWV3IG9mIHRoZSBwcm90ZWN0aXZlIGVmZmVjdHMgb2Ygc2lseW1hcmluL3NpbGliaW5pbiBhZ2Fp
bnN0IGRveG9ydWJpY2luLWluZHVjZWQgY2FyZGlvdG94aWNpdHk8L3RpdGxlPjxzZWNvbmRhcnkt
dGl0bGU+Q2FuY2VyIENlbGwgSW50PC9zZWNvbmRhcnktdGl0bGU+PC90aXRsZXM+PHBlcmlvZGlj
YWw+PGZ1bGwtdGl0bGU+Q2FuY2VyIENlbGwgSW50PC9mdWxsLXRpdGxlPjwvcGVyaW9kaWNhbD48
cGFnZXM+ODg8L3BhZ2VzPjx2b2x1bWU+MjM8L3ZvbHVtZT48bnVtYmVyPjE8L251bWJlcj48ZWRp
dGlvbj4yMDIzLzA1LzExPC9lZGl0aW9uPjxrZXl3b3Jkcz48a2V5d29yZD5DYW5jZXI8L2tleXdv
cmQ+PGtleXdvcmQ+Q2FyZGlvdG94aWNpdHk8L2tleXdvcmQ+PGtleXdvcmQ+RG94b3J1YmljaW48
L2tleXdvcmQ+PGtleXdvcmQ+U2lsaWJpbmluPC9rZXl3b3JkPjxrZXl3b3JkPlNpbHltYXJpbjwv
a2V5d29yZD48a2V5d29yZD5TeXN0ZW1hdGljIHJldmlldzwva2V5d29yZD48L2tleXdvcmRzPjxk
YXRlcz48eWVhcj4yMDIzPC95ZWFyPjxwdWItZGF0ZXM+PGRhdGU+TWF5IDEwPC9kYXRlPjwvcHVi
LWRhdGVzPjwvZGF0ZXM+PGlzYm4+MTQ3NS0yODY3IChQcmludCkmI3hEOzE0NzUtMjg2NyAoRWxl
Y3Ryb25pYykmI3hEOzE0NzUtMjg2NyAoTGlua2luZyk8L2lzYm4+PGFjY2Vzc2lvbi1udW0+Mzcx
NjUzODQ8L2FjY2Vzc2lvbi1udW0+PHVybHM+PHJlbGF0ZWQtdXJscz48dXJsPmh0dHBzOi8vd3d3
Lm5jYmkubmxtLm5paC5nb3YvcHVibWVkLzM3MTY1Mzg0PC91cmw+PC9yZWxhdGVkLXVybHM+PC91
cmxzPjxjdXN0b20yPlBNQzEwMTczNjM1PC9jdXN0b20yPjxlbGVjdHJvbmljLXJlc291cmNlLW51
bT4xMC4xMTg2L3MxMjkzNS0wMjMtMDI5MzYtNDwvZWxlY3Ryb25pYy1yZXNvdXJjZS1udW0+PC9y
ZWNvcmQ+PC9DaXRlPjxDaXRlPjxBdXRob3I+Q2F0YW56YXJvPC9BdXRob3I+PFllYXI+MjAxODwv
WWVhcj48UmVjTnVtPjg3Njg8L1JlY051bT48cmVjb3JkPjxyZWMtbnVtYmVyPjg3Njg8L3JlYy1u
dW1iZXI+PGZvcmVpZ24ta2V5cz48a2V5IGFwcD0iRU4iIGRiLWlkPSJhZHB2cHYyc3FwMmFyZGVh
OXNlcHhhdnE5ZjB6MnIwZjVzdzAiIHRpbWVzdGFtcD0iMTcwMTAzMDQxMyI+ODc2ODwva2V5Pjwv
Zm9yZWlnbi1rZXlzPjxyZWYtdHlwZSBuYW1lPSJKb3VybmFsIEFydGljbGUiPjE3PC9yZWYtdHlw
ZT48Y29udHJpYnV0b3JzPjxhdXRob3JzPjxhdXRob3I+Q2F0YW56YXJvLCBELjwvYXV0aG9yPjxh
dXRob3I+R2FiYmlhLCBELjwvYXV0aG9yPjxhdXRob3I+Q29jZXR0YSwgVi48L2F1dGhvcj48YXV0
aG9yPkJpYWdpLCBNLjwvYXV0aG9yPjxhdXRob3I+UmFnYXp6aSwgRS48L2F1dGhvcj48YXV0aG9y
Pk1vbnRvcG9saSwgTS48L2F1dGhvcj48YXV0aG9yPkNhcnJhcmEsIE0uPC9hdXRob3I+PC9hdXRo
b3JzPjwvY29udHJpYnV0b3JzPjxhdXRoLWFkZHJlc3M+RGVwYXJ0bWVudCBvZiBQaGFybWFjZXV0
aWNhbCBhbmQgUGhhcm1hY29sb2dpY2FsIFNjaWVuY2VzLCBVbml2ZXJzaXR5IG9mIFBhZG92YSwg
MzUxMzEgUGFkb3ZhLCBJdGFseS4gRWxlY3Ryb25pYyBhZGRyZXNzOiBkYW5pZWxhLmNhdGFuemFy
b0B1bmlwZC5pdC4mI3hEO0RlcGFydG1lbnQgb2YgUGhhcm1hY2V1dGljYWwgYW5kIFBoYXJtYWNv
bG9naWNhbCBTY2llbmNlcywgVW5pdmVyc2l0eSBvZiBQYWRvdmEsIDM1MTMxIFBhZG92YSwgSXRh
bHkuIEVsZWN0cm9uaWMgYWRkcmVzczogZGFuaWVsYS5nYWJiaWFAdW5pcGQuaXQuJiN4RDtEZXBh
cnRtZW50IG9mIFBoYXJtYWNldXRpY2FsIGFuZCBQaGFybWFjb2xvZ2ljYWwgU2NpZW5jZXMsIFVu
aXZlcnNpdHkgb2YgUGFkb3ZhLCAzNTEzMSBQYWRvdmEsIEl0YWx5LiBFbGVjdHJvbmljIGFkZHJl
c3M6IHZlcm9uaWNhLmNvY2V0dGFAc3R1ZGVudGkudW5pcGQuaXQuJiN4RDtEZXBhcnRtZW50IG9m
IFBoeXNpY2FsIFNjaWVuY2VzLCBFYXJ0aCBhbmQgRW52aXJvbm1lbnQsIFVuaXZlcnNpdHkgb2Yg
U2llbmEsIEl0YWx5LiBFbGVjdHJvbmljIGFkZHJlc3M6IGJpYWdpNEB1bmlzaS5pdC4mI3hEO0Rl
cGFydG1lbnQgb2YgUGhhcm1hY2V1dGljYWwgYW5kIFBoYXJtYWNvbG9naWNhbCBTY2llbmNlcywg
VW5pdmVyc2l0eSBvZiBQYWRvdmEsIDM1MTMxIFBhZG92YSwgSXRhbHkuIEVsZWN0cm9uaWMgYWRk
cmVzczogZXVnZW5pby5yYWdhenppQHVuaXBkLml0LiYjeEQ7RGVwYXJ0bWVudCBvZiBQaGFybWFj
ZXV0aWNhbCBhbmQgUGhhcm1hY29sb2dpY2FsIFNjaWVuY2VzLCBVbml2ZXJzaXR5IG9mIFBhZG92
YSwgMzUxMzEgUGFkb3ZhLCBJdGFseS4gRWxlY3Ryb25pYyBhZGRyZXNzOiBtb25pY2EubW9udG9w
b2xpQHVuaXBkLml0LiYjeEQ7RGVwYXJ0bWVudCBvZiBQaGFybWFjZXV0aWNhbCBhbmQgUGhhcm1h
Y29sb2dpY2FsIFNjaWVuY2VzLCBVbml2ZXJzaXR5IG9mIFBhZG92YSwgMzUxMzEgUGFkb3ZhLCBJ
dGFseS4gRWxlY3Ryb25pYyBhZGRyZXNzOiBtYXJpYS5jYXJyYXJhQHVuaXBkLml0LjwvYXV0aC1h
ZGRyZXNzPjx0aXRsZXM+PHRpdGxlPlNpbHliaW4gY291bnRlcmFjdHMgZG94b3J1YmljaW4gcmVz
aXN0YW5jZSBieSBpbmhpYml0aW5nIEdMVVQxIGV4cHJlc3Npb248L3RpdGxlPjxzZWNvbmRhcnkt
dGl0bGU+Rml0b3RlcmFwaWE8L3NlY29uZGFyeS10aXRsZT48L3RpdGxlcz48cGFnZXM+NDItNDg8
L3BhZ2VzPjx2b2x1bWU+MTI0PC92b2x1bWU+PGVkaXRpb24+MjAxNy8xMC8xNzwvZWRpdGlvbj48
a2V5d29yZHM+PGtleXdvcmQ+Q2VsbCBMaW5lLCBUdW1vcjwva2V5d29yZD48a2V5d29yZD5Db2xv
bmljIE5lb3BsYXNtcy9kcnVnIHRoZXJhcHk8L2tleXdvcmQ+PGtleXdvcmQ+RG94b3J1YmljaW4v
KnBoYXJtYWNvbG9neTwva2V5d29yZD48a2V5d29yZD5EcnVnIFJlc2lzdGFuY2UsIE11bHRpcGxl
LypkcnVnIGVmZmVjdHM8L2tleXdvcmQ+PGtleXdvcmQ+RHJ1ZyBSZXNpc3RhbmNlLCBOZW9wbGFz
bS8qZHJ1ZyBlZmZlY3RzPC9rZXl3b3JkPjxrZXl3b3JkPkRydWcgU3luZXJnaXNtPC9rZXl3b3Jk
PjxrZXl3b3JkPkdsdWNvc2UgVHJhbnNwb3J0ZXIgVHlwZSAxLyphbnRhZ29uaXN0cyAmYW1wOyBp
bmhpYml0b3JzL21ldGFib2xpc208L2tleXdvcmQ+PGtleXdvcmQ+SHVtYW5zPC9rZXl3b3JkPjxr
ZXl3b3JkPk1ldGFib2xvbWU8L2tleXdvcmQ+PGtleXdvcmQ+U2lseWJpbjwva2V5d29yZD48a2V5
d29yZD5TaWx5bWFyaW4vKnBoYXJtYWNvbG9neTwva2V5d29yZD48a2V5d29yZD5DYW5jZXIgY2hl
bW9zZW5zaXRpemF0aW9uPC9rZXl3b3JkPjxrZXl3b3JkPkRveG9ydWJpY2luPC9rZXl3b3JkPjxr
ZXl3b3JkPkRydWcgcmVzaXN0YW5jZTwva2V5d29yZD48L2tleXdvcmRzPjxkYXRlcz48eWVhcj4y
MDE4PC95ZWFyPjxwdWItZGF0ZXM+PGRhdGU+SmFuPC9kYXRlPjwvcHViLWRhdGVzPjwvZGF0ZXM+
PGlzYm4+MTg3My02OTcxIChFbGVjdHJvbmljKSYjeEQ7MDM2Ny0zMjZYIChMaW5raW5nKTwvaXNi
bj48YWNjZXNzaW9uLW51bT4yOTAzMTUzNzwvYWNjZXNzaW9uLW51bT48dXJscz48cmVsYXRlZC11
cmxzPjx1cmw+aHR0cHM6Ly93d3cubmNiaS5ubG0ubmloLmdvdi9wdWJtZWQvMjkwMzE1Mzc8L3Vy
bD48L3JlbGF0ZWQtdXJscz48L3VybHM+PGVsZWN0cm9uaWMtcmVzb3VyY2UtbnVtPjEwLjEwMTYv
ai5maXRvdGUuMjAxNy4xMC4wMDc8L2VsZWN0cm9uaWMtcmVzb3VyY2UtbnVtPjwvcmVjb3JkPjwv
Q2l0ZT48L0VuZE5vdGU+AG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04-107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544A625E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5DA5EB6B" w14:textId="406C30FB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i/>
                <w:iCs/>
                <w:sz w:val="18"/>
                <w:szCs w:val="18"/>
              </w:rPr>
            </w:pPr>
            <w:r w:rsidRPr="00B83273">
              <w:rPr>
                <w:i/>
                <w:iCs/>
                <w:sz w:val="18"/>
                <w:szCs w:val="18"/>
              </w:rPr>
              <w:t>Astragalus membranaceus</w:t>
            </w:r>
            <w:r w:rsidR="00430D07">
              <w:rPr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1AA30186" w14:textId="5C85A5A3" w:rsidR="00BC099F" w:rsidRPr="00B83273" w:rsidRDefault="001E0491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T</w:t>
            </w:r>
            <w:r w:rsidR="00614F2B" w:rsidRPr="00B83273">
              <w:rPr>
                <w:sz w:val="18"/>
                <w:szCs w:val="18"/>
              </w:rPr>
              <w:t xml:space="preserve">raditional </w:t>
            </w:r>
            <w:r w:rsidRPr="00B83273">
              <w:rPr>
                <w:sz w:val="18"/>
                <w:szCs w:val="18"/>
              </w:rPr>
              <w:t xml:space="preserve">use </w:t>
            </w:r>
            <w:r w:rsidR="00F03721" w:rsidRPr="00B83273">
              <w:rPr>
                <w:sz w:val="18"/>
                <w:szCs w:val="18"/>
              </w:rPr>
              <w:t>to support renal function</w:t>
            </w:r>
            <w:r w:rsidR="00614F2B" w:rsidRPr="00B83273">
              <w:rPr>
                <w:sz w:val="18"/>
                <w:szCs w:val="18"/>
              </w:rPr>
              <w:t>.</w:t>
            </w:r>
            <w:r w:rsidR="00F34EB7" w:rsidRPr="00B83273">
              <w:rPr>
                <w:sz w:val="18"/>
                <w:szCs w:val="18"/>
              </w:rPr>
              <w:t xml:space="preserve"> Astragalus polysaccharides</w:t>
            </w:r>
            <w:r w:rsidR="00BB5B8E" w:rsidRPr="00B83273">
              <w:rPr>
                <w:sz w:val="18"/>
                <w:szCs w:val="18"/>
              </w:rPr>
              <w:t xml:space="preserve"> </w:t>
            </w:r>
            <w:r w:rsidR="00F34EB7" w:rsidRPr="00B83273">
              <w:rPr>
                <w:sz w:val="18"/>
                <w:szCs w:val="18"/>
              </w:rPr>
              <w:t>have</w:t>
            </w:r>
            <w:r w:rsidR="00BB5B8E" w:rsidRPr="00B83273">
              <w:rPr>
                <w:sz w:val="18"/>
                <w:szCs w:val="18"/>
              </w:rPr>
              <w:t xml:space="preserve"> shown promise in improving cancer-related fatigue</w:t>
            </w:r>
            <w:r w:rsidR="00E36B4B" w:rsidRPr="00B83273">
              <w:rPr>
                <w:sz w:val="18"/>
                <w:szCs w:val="18"/>
              </w:rPr>
              <w:t xml:space="preserve"> and</w:t>
            </w:r>
            <w:r w:rsidR="00BB5B8E" w:rsidRPr="00B83273">
              <w:rPr>
                <w:sz w:val="18"/>
                <w:szCs w:val="18"/>
              </w:rPr>
              <w:t xml:space="preserve"> </w:t>
            </w:r>
            <w:r w:rsidR="00F34EB7" w:rsidRPr="00B83273">
              <w:rPr>
                <w:sz w:val="18"/>
                <w:szCs w:val="18"/>
              </w:rPr>
              <w:t>are</w:t>
            </w:r>
            <w:r w:rsidR="00F0631E" w:rsidRPr="00B83273">
              <w:rPr>
                <w:sz w:val="18"/>
                <w:szCs w:val="18"/>
              </w:rPr>
              <w:t xml:space="preserve"> approved</w:t>
            </w:r>
            <w:r w:rsidR="00BB5B8E" w:rsidRPr="00B83273">
              <w:rPr>
                <w:sz w:val="18"/>
                <w:szCs w:val="18"/>
              </w:rPr>
              <w:t xml:space="preserve"> for this indication in some countries.</w:t>
            </w:r>
            <w:r w:rsidR="007E7EC5" w:rsidRPr="00B83273">
              <w:rPr>
                <w:sz w:val="18"/>
                <w:szCs w:val="18"/>
              </w:rPr>
              <w:t xml:space="preserve"> </w:t>
            </w:r>
            <w:r w:rsidR="007E7EC5" w:rsidRPr="00B83273">
              <w:rPr>
                <w:i/>
                <w:iCs/>
                <w:sz w:val="18"/>
                <w:szCs w:val="18"/>
              </w:rPr>
              <w:t>Astragalus membranaceus</w:t>
            </w:r>
            <w:r w:rsidR="00BB5B8E" w:rsidRPr="00B83273">
              <w:rPr>
                <w:sz w:val="18"/>
                <w:szCs w:val="18"/>
              </w:rPr>
              <w:t xml:space="preserve"> </w:t>
            </w:r>
            <w:r w:rsidR="00887CBD" w:rsidRPr="00B83273">
              <w:rPr>
                <w:sz w:val="18"/>
                <w:szCs w:val="18"/>
              </w:rPr>
              <w:t>extracts</w:t>
            </w:r>
            <w:r w:rsidR="00F0631E" w:rsidRPr="00B83273">
              <w:rPr>
                <w:sz w:val="18"/>
                <w:szCs w:val="18"/>
              </w:rPr>
              <w:t xml:space="preserve"> are being</w:t>
            </w:r>
            <w:r w:rsidR="00887CBD" w:rsidRPr="00B83273">
              <w:rPr>
                <w:sz w:val="18"/>
                <w:szCs w:val="18"/>
              </w:rPr>
              <w:t xml:space="preserve"> </w:t>
            </w:r>
            <w:r w:rsidR="0064080E" w:rsidRPr="00B83273">
              <w:rPr>
                <w:sz w:val="18"/>
                <w:szCs w:val="18"/>
              </w:rPr>
              <w:t>studied</w:t>
            </w:r>
            <w:r w:rsidR="00887CBD" w:rsidRPr="00B83273">
              <w:rPr>
                <w:sz w:val="18"/>
                <w:szCs w:val="18"/>
              </w:rPr>
              <w:t xml:space="preserve"> for chemosensitization</w:t>
            </w:r>
            <w:r w:rsidR="00F0631E" w:rsidRPr="00B83273">
              <w:rPr>
                <w:sz w:val="18"/>
                <w:szCs w:val="18"/>
              </w:rPr>
              <w:t xml:space="preserve">, </w:t>
            </w:r>
            <w:r w:rsidR="00887CBD" w:rsidRPr="00B83273">
              <w:rPr>
                <w:sz w:val="18"/>
                <w:szCs w:val="18"/>
              </w:rPr>
              <w:t>chemoprotection</w:t>
            </w:r>
            <w:r w:rsidR="00F0631E" w:rsidRPr="00B83273">
              <w:rPr>
                <w:sz w:val="18"/>
                <w:szCs w:val="18"/>
              </w:rPr>
              <w:t xml:space="preserve"> and immunomodulation</w:t>
            </w:r>
            <w:r w:rsidR="00835AF3" w:rsidRPr="00B83273">
              <w:rPr>
                <w:sz w:val="18"/>
                <w:szCs w:val="18"/>
              </w:rPr>
              <w:t xml:space="preserve">.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712EB4" w:rsidRPr="00B83273">
              <w:rPr>
                <w:sz w:val="18"/>
                <w:szCs w:val="18"/>
              </w:rPr>
              <w:t xml:space="preserve"> </w:t>
            </w:r>
            <w:r w:rsidR="00E36B4B" w:rsidRPr="00B83273">
              <w:rPr>
                <w:sz w:val="18"/>
                <w:szCs w:val="18"/>
              </w:rPr>
              <w:t xml:space="preserve">NCT01720550, </w:t>
            </w:r>
            <w:r w:rsidR="00712EB4" w:rsidRPr="00B83273">
              <w:rPr>
                <w:sz w:val="18"/>
                <w:szCs w:val="18"/>
              </w:rPr>
              <w:t>NCT03314805, NCT01802021</w:t>
            </w:r>
            <w:r w:rsidR="00F0631E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A7E247A" w14:textId="3D74A912" w:rsidR="00BC099F" w:rsidRPr="001E0491" w:rsidRDefault="009119DA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MaTwvQXV0aG9yPjxZZWFyPjIwMjA8L1llYXI+PFJlY051
bT44NzE0PC9SZWNOdW0+PERpc3BsYXlUZXh0PlsxMDgtMTEyXTwvRGlzcGxheVRleHQ+PHJlY29y
ZD48cmVjLW51bWJlcj44NzE0PC9yZWMtbnVtYmVyPjxmb3JlaWduLWtleXM+PGtleSBhcHA9IkVO
IiBkYi1pZD0iYWRwdnB2MnNxcDJhcmRlYTlzZXB4YXZxOWYwejJyMGY1c3cwIiB0aW1lc3RhbXA9
IjE3MDA1MTY5NzEiPjg3MTQ8L2tleT48L2ZvcmVpZ24ta2V5cz48cmVmLXR5cGUgbmFtZT0iSm91
cm5hbCBBcnRpY2xlIj4xNzwvcmVmLXR5cGU+PGNvbnRyaWJ1dG9ycz48YXV0aG9ycz48YXV0aG9y
PkxpLCBTaGFuc2hhbjwvYXV0aG9yPjxhdXRob3I+U3VuLCBZaTwvYXV0aG9yPjxhdXRob3I+SHVh
bmcsIEppbjwvYXV0aG9yPjxhdXRob3I+V2FuZywgQmluPC9hdXRob3I+PGF1dGhvcj5Hb25nLCBZ
aW5hbjwvYXV0aG9yPjxhdXRob3I+RmFuZywgWXV4aW48L2F1dGhvcj48YXV0aG9yPkxpdSwgWWFu
Z3lhbmc8L2F1dGhvcj48YXV0aG9yPldhbmcsIFNoZW5qdW48L2F1dGhvcj48YXV0aG9yPkd1bywg
WWk8L2F1dGhvcj48YXV0aG9yPldhbmcsIEhvbmcgJUogSm91cm5hbCBvZiBldGhub3BoYXJtYWNv
bG9neTwvYXV0aG9yPjwvYXV0aG9ycz48L2NvbnRyaWJ1dG9ycz48dGl0bGVzPjx0aXRsZT5BbnRp
LXR1bW9yIGVmZmVjdHMgYW5kIG1lY2hhbmlzbXMgb2YgQXN0cmFnYWx1cyBtZW1icmFuYWNldXMg
KEFNKSBhbmQgaXRzIHNwZWNpZmljIGltbXVub3BvdGVudGlhdGlvbjogU3RhdHVzIGFuZCBwcm9z
cGVjdDwvdGl0bGU+PC90aXRsZXM+PHBhZ2VzPjExMjc5NzwvcGFnZXM+PHZvbHVtZT4yNTg8L3Zv
bHVtZT48ZGF0ZXM+PHllYXI+MjAyMDwveWVhcj48L2RhdGVzPjxpc2JuPjAzNzgtODc0MTwvaXNi
bj48dXJscz48L3VybHM+PC9yZWNvcmQ+PC9DaXRlPjxDaXRlPjxBdXRob3I+UmF1PC9BdXRob3I+
PFllYXI+MjAyMzwvWWVhcj48UmVjTnVtPjg3MTM8L1JlY051bT48cmVjb3JkPjxyZWMtbnVtYmVy
Pjg3MTM8L3JlYy1udW1iZXI+PGZvcmVpZ24ta2V5cz48a2V5IGFwcD0iRU4iIGRiLWlkPSJhZHB2
cHYyc3FwMmFyZGVhOXNlcHhhdnE5ZjB6MnIwZjVzdzAiIHRpbWVzdGFtcD0iMTcwMDUxNjk2NSI+
ODcxMzwva2V5PjwvZm9yZWlnbi1rZXlzPjxyZWYtdHlwZSBuYW1lPSJHZW5lcmljIj4xMzwvcmVm
LXR5cGU+PGNvbnRyaWJ1dG9ycz48YXV0aG9ycz48YXV0aG9yPlJhdSwgS3VuIE1pbmc8L2F1dGhv
cj48YXV0aG9yPlNoZW4sIFdlbi1DaGk8L2F1dGhvcj48YXV0aG9yPkNoZW4sIFNoaW4tQ2hlaDwv
YXV0aG9yPjxhdXRob3I+V2FuZywgQ2hlbmctSHN1PC9hdXRob3I+PGF1dGhvcj5Ic2llaCwgUnVl
eSBLdWVuPC9hdXRob3I+PGF1dGhvcj5IdW5nLCBDaGFvLU1pbmc8L2F1dGhvcj48YXV0aG9yPlBl
bmcsIE1lbmd0aW5nPC9hdXRob3I+PGF1dGhvcj5MaXUsIENoaWVuLVRpbmc8L2F1dGhvcj48YXV0
aG9yPkNoYW5nLCBZdWVoc2hpaDwvYXV0aG9yPjxhdXRob3I+S3VvLCBXZW4tTGluZzwvYXV0aG9y
PjwvYXV0aG9ycz48L2NvbnRyaWJ1dG9ycz48dGl0bGVzPjx0aXRsZT5FZmZlY3Qgb2YgYXN0cmFn
YWx1cyBwb2x5c2FjY2hhcmlkZXMgKFBHMikgdHJlYXRtZW50IG9mIGFkanV2YW50IGNoZW1vdGhl
cmFweS1pbmR1Y2VkIGZhdGlndWUgaW4gcHJlbWVub3BhdXNhbCBwYXRpZW50cyB3aXRoIGJyZWFz
dCBjYW5jZXI8L3RpdGxlPjwvdGl0bGVzPjxkYXRlcz48eWVhcj4yMDIzPC95ZWFyPjwvZGF0ZXM+
PHB1Ymxpc2hlcj5BbWVyaWNhbiBTb2NpZXR5IG9mIENsaW5pY2FsIE9uY29sb2d5PC9wdWJsaXNo
ZXI+PGlzYm4+MDczMi0xODNYPC9pc2JuPjx1cmxzPjwvdXJscz48L3JlY29yZD48L0NpdGU+PENp
dGU+PEF1dGhvcj5XYW5nPC9BdXRob3I+PFllYXI+MjAxODwvWWVhcj48UmVjTnVtPjg3MTI8L1Jl
Y051bT48cmVjb3JkPjxyZWMtbnVtYmVyPjg3MTI8L3JlYy1udW1iZXI+PGZvcmVpZ24ta2V5cz48
a2V5IGFwcD0iRU4iIGRiLWlkPSJhZHB2cHYyc3FwMmFyZGVhOXNlcHhhdnE5ZjB6MnIwZjVzdzAi
IHRpbWVzdGFtcD0iMTcwMDUxNjk1OCI+ODcxMjwva2V5PjwvZm9yZWlnbi1rZXlzPjxyZWYtdHlw
ZSBuYW1lPSJHZW5lcmljIj4xMzwvcmVmLXR5cGU+PGNvbnRyaWJ1dG9ycz48YXV0aG9ycz48YXV0
aG9yPldhbmcsIENoZW5nLUhzdTwvYXV0aG9yPjxhdXRob3I+TGFpLCBZdWVuLUxpYW5nPC9hdXRo
b3I+PGF1dGhvcj5MaW4sIENoZW5nLVlhbzwvYXV0aG9yPjxhdXRob3I+Q2hlbiwgSmVuLVNoaTwv
YXV0aG9yPjxhdXRob3I+SG8sIENoaW5nLUxpYW5nPC9hdXRob3I+PGF1dGhvcj5SYXUsIEt1bi1N
aW5nPC9hdXRob3I+PGF1dGhvcj5Uc2FpLCBKby1UaW5nPC9hdXRob3I+PGF1dGhvcj5DaGFuZywg
Q2hlbmctU2h5b25nPC9hdXRob3I+PGF1dGhvcj5ZZWgsIFN1LVBlbmc8L2F1dGhvcj48L2F1dGhv
cnM+PC9jb250cmlidXRvcnM+PHRpdGxlcz48dGl0bGU+UEcyIGluamVjdGlvbiwgYSBub3ZlbCBi
b3RhbmljYWwgZHJ1ZyBhcHByb3ZlZCBmb3IgaW1wcm92aW5nIGNhbmNlci1yZWxhdGVkIGZhdGln
dWUgYW1vbmcgYWR2YW5jZWQgY2FuY2VyIHBhdGllbnRzIHVuZGVyIHN0YW5kYXJkIHBhbGxpYXRp
dmUgY2FyZTogQSBkb3VibGUgYmxpbmQsIG11bHRpLWNlbnRlciwgcmFuZG9taXplZCBwaGFzZSBJ
ViBzdHVkeTwvdGl0bGU+PC90aXRsZXM+PGRhdGVzPjx5ZWFyPjIwMTg8L3llYXI+PC9kYXRlcz48
cHVibGlzaGVyPkFtZXJpY2FuIFNvY2lldHkgb2YgQ2xpbmljYWwgT25jb2xvZ3k8L3B1Ymxpc2hl
cj48aXNibj4wNzMyLTE4M1g8L2lzYm4+PHVybHM+PC91cmxzPjwvcmVjb3JkPjwvQ2l0ZT48Q2l0
ZT48QXV0aG9yPkJhbW9kdTwvQXV0aG9yPjxZZWFyPjIwMTk8L1llYXI+PFJlY051bT44NzExPC9S
ZWNOdW0+PHJlY29yZD48cmVjLW51bWJlcj44NzExPC9yZWMtbnVtYmVyPjxmb3JlaWduLWtleXM+
PGtleSBhcHA9IkVOIiBkYi1pZD0iYWRwdnB2MnNxcDJhcmRlYTlzZXB4YXZxOWYwejJyMGY1c3cw
IiB0aW1lc3RhbXA9IjE3MDA1MTY5NTMiPjg3MTE8L2tleT48L2ZvcmVpZ24ta2V5cz48cmVmLXR5
cGUgbmFtZT0iSm91cm5hbCBBcnRpY2xlIj4xNzwvcmVmLXR5cGU+PGNvbnRyaWJ1dG9ycz48YXV0
aG9ycz48YXV0aG9yPkJhbW9kdSwgTy4gQS48L2F1dGhvcj48YXV0aG9yPkt1bywgSy4gVC48L2F1
dGhvcj48YXV0aG9yPldhbmcsIEMuIEguPC9hdXRob3I+PGF1dGhvcj5IdWFuZywgVy4gQy48L2F1
dGhvcj48YXV0aG9yPld1LCBBLiBULiBILjwvYXV0aG9yPjxhdXRob3I+VHNhaSwgSi4gVC48L2F1
dGhvcj48YXV0aG9yPkxlZSwgSy4gWS48L2F1dGhvcj48YXV0aG9yPlllaCwgQy4gVC48L2F1dGhv
cj48YXV0aG9yPldhbmcsIEwuIFMuPC9hdXRob3I+PC9hdXRob3JzPjwvY29udHJpYnV0b3JzPjxh
dXRoLWFkZHJlc3M+RGl2aXNpb24gb2YgSGVtYXRvbG9neSAmYW1wOyBPbmNvbG9neSwgRGVwYXJ0
bWVudCBvZiBNZWRpY2luZSwgU2h1YW5nIEhvIEhvc3BpdGFsLCBUYWlwZWkgTWVkaWNhbCBVbml2
ZXJzaXR5LCBOZXcgVGFpcGVpIENpdHkgMjM1LCBUYWl3YW4uIDE2NjI1QHMudG11LmVkdS50dy4m
I3hEO0RlcGFydG1lbnQgb2YgTWVkaWNhbCBSZXNlYXJjaCBhbmQgRWR1Y2F0aW9uLCBTaHVhbmcg
SG8gSG9zcGl0YWwsIFRhaXBlaSBNZWRpY2FsIFVuaXZlcnNpdHksIE5ldyBUYWlwZWkgQ2l0eSAy
MzUsIFRhaXdhbi4gMTY2MjVAcy50bXUuZWR1LnR3LiYjeEQ7RGl2aXNpb24gb2YgVGhvcmFjaWMg
U3VyZ2VyeSwgRGVwYXJ0bWVudCBvZiBTdXJnZXJ5LCBTaHVhbmcgSG8gSG9zcGl0YWwsIFRhaXBl
aSBNZWRpY2FsIFVuaXZlcnNpdHksIE5ldyBUYWlwZWkgQ2l0eSAyMzUsIFRhaXdhbi4gZG9jMjcz
OGhAZ21haWwuY29tLiYjeEQ7RGl2aXNpb24gb2YgVGhvcmFjaWMgU3VyZ2VyeSwgRGVwYXJ0bWVu
dCBvZiBTdXJnZXJ5LCBTY2hvb2wgb2YgTWVkaWNpbmUsIENvbGxlZ2Ugb2YgTWVkaWNpbmUsIFRh
aXBlaSBNZWRpY2FsIFVuaXZlcnNpdHksIFRhaXBlaSBDaXR5IDExMCwgVGFpd2FuLiBkb2MyNzM4
aEBnbWFpbC5jb20uJiN4RDtEZXBhcnRtZW50IG9mIERlcm1hdG9sb2d5LCBUYWlwZWkgVHp1IENo
aSBIb3NwaXRhbCwgQnVkZGhpc3QgVHp1IENoaSBNZWRpY2FsIEZvdW5kYXRpb24sIE5ldyBUYWlw
ZWkgQ2l0eSAyMzEsIFRhaXdhbi4gMTAyMDVAcy50bXUuZWR1LnR3LiYjeEQ7U2Nob29sIG9mIE1l
ZGljaW5lLCBCdWRkaGlzdCBUenUgQ2hpIFVuaXZlcnNpdHksIEh1YWxpZW4gQ2l0eSA5NzAsIFRh
aXdhbi4gMTAyMDVAcy50bXUuZWR1LnR3LiYjeEQ7RGVwYXJ0bWVudCBvZiBNZWRpY2luZSwgTWFj
S2F5IE1lZGljYWwgQ29sbGVnZSwgTmV3IFRhaXBlaSBDaXR5IDI1MiwgVGFpd2FuLiB3amh1YW5n
MEB5YWhvby5jb20udHcuJiN4RDtEaXZpc2lvbiBvZiBUaG9yYWNpYyBTdXJnZXJ5LCBEZXBhcnRt
ZW50IG9mIFN1cmdlcnksIE1hY0theSBNZW1vcmlhbCBIb3NwaXRhbCwgVGFpcGVpIENpdHkgMTA0
LCBUYWl3YW4uIHdqaHVhbmcwQHlhaG9vLmNvbS50dy4mI3hEO1RoZSBQaC5ELiBQcm9ncmFtIGZv
ciBUcmFuc2xhdGlvbmFsIE1lZGljaW5lLCBDb2xsZWdlIG9mIE1lZGljYWwgU2NpZW5jZSBhbmQg
VGVjaG5vbG9neSwgVGFpcGVpIE1lZGljYWwgVW5pdmVyc2l0eSwgVGFpcGVpIENpdHkgMTEwLCBU
YWl3YW4uIGNoYXcxMjExQHRtdS5lZHUudHcuJiN4RDtEZXBhcnRtZW50IG9mIFJhZGlhdGlvbiBP
bmNvbG9neSwgU2h1YW5nIEhvIEhvc3BpdGFsLCBUYWlwZWkgTWVkaWNhbCBVbml2ZXJzaXR5LCBO
ZXcgVGFpcGVpIENpdHkgMjM1LCBUYWl3YW4uIGtpdHR5NDAyNEBnbWFpbC5jb20uJiN4RDtEZXBh
cnRtZW50IG9mIFJhZGlvbG9neSwgU2Nob29sIG9mIE1lZGljaW5lLCBDb2xsZWdlIG9mIE1lZGlj
aW5lLCBUYWlwZWkgTWVkaWNhbCBVbml2ZXJzaXR5LCBUYWlwZWkgQ2l0eSAxMTAsIFRhaXdhbi4g
a2l0dHk0MDI0QGdtYWlsLmNvbS4mI3hEO0RpdmlzaW9uIG9mIFB1bG1vbmFyeSBNZWRpY2luZSwg
RGVwYXJ0bWVudCBvZiBJbnRlcm5hbCBNZWRpY2luZSwgU2h1YW5nIEhvIEhvc3BpdGFsLCBUYWlw
ZWkgTWVkaWNhbCBVbml2ZXJzaXR5LCBOZXcgVGFpcGVpIENpdHkgMjM1LCBUYWl3YW4uIGxlZWth
bmd5dW5AdG11LmVkdS50dy4mI3hEO0RpdmlzaW9uIG9mIEhlbWF0b2xvZ3kgJmFtcDsgT25jb2xv
Z3ksIERlcGFydG1lbnQgb2YgTWVkaWNpbmUsIFNodWFuZyBIbyBIb3NwaXRhbCwgVGFpcGVpIE1l
ZGljYWwgVW5pdmVyc2l0eSwgTmV3IFRhaXBlaSBDaXR5IDIzNSwgVGFpd2FuLiBjdHllaEBzLnRt
dS5lZHUudHcuJiN4RDtEZXBhcnRtZW50IG9mIE1lZGljYWwgUmVzZWFyY2ggYW5kIEVkdWNhdGlv
biwgU2h1YW5nIEhvIEhvc3BpdGFsLCBUYWlwZWkgTWVkaWNhbCBVbml2ZXJzaXR5LCBOZXcgVGFp
cGVpIENpdHkgMjM1LCBUYWl3YW4uIGN0eWVoQHMudG11LmVkdS50dy4mI3hEO0RlcGFydG1lbnQg
b2YgQmlvdGVjaG5vbG9neSBhbmQgUGhhcm1hY2V1dGljYWwgVGVjaG5vbG9neSwgWXVhbnBlaSBV
bml2ZXJzaXR5IG9mIE1lZGljYWwgVGVjaG5vbG9neSwgSHNpbmNodSBDaXR5IDMwMDE1LCBUYWl3
YW4uIGN0eWVoQHMudG11LmVkdS50dy4mI3hEO0RpdmlzaW9uIG9mIFRob3JhY2ljIFN1cmdlcnks
IERlcGFydG1lbnQgb2YgU3VyZ2VyeSwgU2h1YW5nIEhvIEhvc3BpdGFsLCBUYWlwZWkgTWVkaWNh
bCBVbml2ZXJzaXR5LCBOZXcgVGFpcGVpIENpdHkgMjM1LCBUYWl3YW4uIHdhbmdsczcyMjY5QHlh
aG9vLmNvbS50dy4mI3hEO0RpdmlzaW9uIG9mIFRob3JhY2ljIFN1cmdlcnksIERlcGFydG1lbnQg
b2YgU3VyZ2VyeSwgU2Nob29sIG9mIE1lZGljaW5lLCBDb2xsZWdlIG9mIE1lZGljaW5lLCBUYWlw
ZWkgTWVkaWNhbCBVbml2ZXJzaXR5LCBUYWlwZWkgQ2l0eSAxMTAsIFRhaXdhbi4gd2FuZ2xzNzIy
NjlAeWFob28uY29tLnR3LjwvYXV0aC1hZGRyZXNzPjx0aXRsZXM+PHRpdGxlPkFzdHJhZ2FsdXMg
cG9seXNhY2NoYXJpZGVzIChQRzIpIEVuaGFuY2VzIHRoZSBNMSBQb2xhcml6YXRpb24gb2YgTWFj
cm9waGFnZXMsIEZ1bmN0aW9uYWwgTWF0dXJhdGlvbiBvZiBEZW5kcml0aWMgQ2VsbHMsIGFuZCBU
IENlbGwtTWVkaWF0ZWQgQW50aWNhbmNlciBJbW11bmUgUmVzcG9uc2VzIGluIFBhdGllbnRzIHdp
dGggTHVuZyBDYW5jZXI8L3RpdGxlPjxzZWNvbmRhcnktdGl0bGU+TnV0cmllbnRzPC9zZWNvbmRh
cnktdGl0bGU+PC90aXRsZXM+PHBlcmlvZGljYWw+PGZ1bGwtdGl0bGU+TnV0cmllbnRzPC9mdWxs
LXRpdGxlPjwvcGVyaW9kaWNhbD48cGFnZXM+MjI2NDwvcGFnZXM+PHZvbHVtZT4xMTwvdm9sdW1l
PjxudW1iZXI+MTA8L251bWJlcj48ZWRpdGlvbj4yMDE5LzA5LzI1PC9lZGl0aW9uPjxrZXl3b3Jk
cz48a2V5d29yZD5BbmltYWxzPC9rZXl3b3JkPjxrZXl3b3JkPkFudGluZW9wbGFzdGljIEFnZW50
cy8qcGhhcm1hY29sb2d5PC9rZXl3b3JkPjxrZXl3b3JkPkFzdHJhZ2FsdXMgcHJvcGlucXV1cy8q
Y2hlbWlzdHJ5PC9rZXl3b3JkPjxrZXl3b3JkPkNlbGwgTGluZSwgVHVtb3I8L2tleXdvcmQ+PGtl
eXdvcmQ+Q2VsbCBQcm9saWZlcmF0aW9uL2RydWcgZWZmZWN0czwva2V5d29yZD48a2V5d29yZD5D
aXNwbGF0aW4vcGhhcm1hY29sb2d5PC9rZXl3b3JkPjxrZXl3b3JkPkRlbmRyaXRpYyBDZWxscy9k
cnVnIGVmZmVjdHM8L2tleXdvcmQ+PGtleXdvcmQ+R2FsZWN0aW4gMy9kcnVnIGVmZmVjdHM8L2tl
eXdvcmQ+PGtleXdvcmQ+SHVtYW5zPC9rZXl3b3JkPjxrZXl3b3JkPkludGVybGV1a2luLTEwL21l
dGFib2xpc208L2tleXdvcmQ+PGtleXdvcmQ+SW50ZXJsZXVraW4tNi9tZXRhYm9saXNtPC9rZXl3
b3JkPjxrZXl3b3JkPkx1bmcgTmVvcGxhc21zLypkcnVnIHRoZXJhcHkvaW1tdW5vbG9neTwva2V5
d29yZD48a2V5d29yZD5NYWNyb3BoYWdlLTEgQW50aWdlbi9kcnVnIGVmZmVjdHM8L2tleXdvcmQ+
PGtleXdvcmQ+TWFjcm9waGFnZXMvKmRydWcgZWZmZWN0czwva2V5d29yZD48a2V5d29yZD5NaWNl
PC9rZXl3b3JkPjxrZXl3b3JkPlBvbHlzYWNjaGFyaWRlcy8qcGhhcm1hY29sb2d5PC9rZXl3b3Jk
PjxrZXl3b3JkPlF1YWxpdHkgb2YgTGlmZTwva2V5d29yZD48a2V5d29yZD5ULUx5bXBob2N5dGVz
L2RydWcgZWZmZWN0czwva2V5d29yZD48a2V5d29yZD5Bc3RyYWdhbHVzIHBvbHlzYWNjaGFyaWRl
PC9rZXl3b3JkPjxrZXl3b3JkPk0xL00yIHBvbGFyaXphdGlvbjwva2V5d29yZD48a2V5d29yZD5O
c2NsYzwva2V5d29yZD48a2V5d29yZD5QZzI8L2tleXdvcmQ+PGtleXdvcmQ+Y2lzcGxhdGluPC9r
ZXl3b3JkPjxrZXl3b3JkPmltbXVub3RoZXJhcHk8L2tleXdvcmQ+PGtleXdvcmQ+bHVuZyBjYW5j
ZXI8L2tleXdvcmQ+PGtleXdvcmQ+bWFjcm9waGFnZXM8L2tleXdvcmQ+PGtleXdvcmQ+bWFpbnRl
bmFuY2UgdGhlcmFweTwva2V5d29yZD48a2V5d29yZD5tb25vY3l0ZXM8L2tleXdvcmQ+PC9rZXl3
b3Jkcz48ZGF0ZXM+PHllYXI+MjAxOTwveWVhcj48cHViLWRhdGVzPjxkYXRlPlNlcCAyMDwvZGF0
ZT48L3B1Yi1kYXRlcz48L2RhdGVzPjxpc2JuPjIwNzItNjY0MyAoRWxlY3Ryb25pYykmI3hEOzIw
NzItNjY0MyAoTGlua2luZyk8L2lzYm4+PGFjY2Vzc2lvbi1udW0+MzE1NDcwNDg8L2FjY2Vzc2lv
bi1udW0+PHVybHM+PHJlbGF0ZWQtdXJscz48dXJsPmh0dHBzOi8vd3d3Lm5jYmkubmxtLm5paC5n
b3YvcHVibWVkLzMxNTQ3MDQ4PC91cmw+PC9yZWxhdGVkLXVybHM+PC91cmxzPjxjdXN0b20yPlBN
QzY4MzYyMDk8L2N1c3RvbTI+PGVsZWN0cm9uaWMtcmVzb3VyY2UtbnVtPjEwLjMzOTAvbnUxMTEw
MjI2NDwvZWxlY3Ryb25pYy1yZXNvdXJjZS1udW0+PC9yZWNvcmQ+PC9DaXRlPjxDaXRlPjxBdXRo
b3I+QXV5ZXVuZzwvQXV0aG9yPjxZZWFyPjIwMTY8L1llYXI+PFJlY051bT44NzEwPC9SZWNOdW0+
PHJlY29yZD48cmVjLW51bWJlcj44NzEwPC9yZWMtbnVtYmVyPjxmb3JlaWduLWtleXM+PGtleSBh
cHA9IkVOIiBkYi1pZD0iYWRwdnB2MnNxcDJhcmRlYTlzZXB4YXZxOWYwejJyMGY1c3cwIiB0aW1l
c3RhbXA9IjE3MDA1MTY5NDciPjg3MTA8L2tleT48L2ZvcmVpZ24ta2V5cz48cmVmLXR5cGUgbmFt
ZT0iSm91cm5hbCBBcnRpY2xlIj4xNzwvcmVmLXR5cGU+PGNvbnRyaWJ1dG9ycz48YXV0aG9ycz48
YXV0aG9yPkF1eWV1bmcsIEsuIEsuPC9hdXRob3I+PGF1dGhvcj5IYW4sIFEuIEIuPC9hdXRob3I+
PGF1dGhvcj5LbywgSi4gSy48L2F1dGhvcj48L2F1dGhvcnM+PC9jb250cmlidXRvcnM+PGF1dGgt
YWRkcmVzcz4qIENlbnRyZSBmb3IgQ2FuY2VyIGFuZCBJbmZsYW1tYXRpb24gUmVzZWFyY2gsIFNj
aG9vbCBvZiBDaGluZXNlIE1lZGljaW5lLCBIb25nIEtvbmcgQmFwdGlzdCBVbml2ZXJzaXR5LCBI
b25nIEtvbmcsIFAuUi4gQ2hpbmEuJiN4RDtkYWdnZXIgSW5zdGl0dXRlIGZvciBBZHZhbmNpbmcg
VHJhbnNsYXRpb25hbCBNZWRpY2luZSBpbiBCb25lICZhbXA7IEpvaW50IERpc2Vhc2VzLCBTY2hv
b2wgb2YgQ2hpbmVzZSBNZWRpY2luZSwgSG9uZyBLb25nIEJhcHRpc3QgVW5pdmVyc2l0eSwgSG9u
ZyBLb25nLCBQLlIuIENoaW5hLjwvYXV0aC1hZGRyZXNzPjx0aXRsZXM+PHRpdGxlPkFzdHJhZ2Fs
dXMgbWVtYnJhbmFjZXVzOiBBIFJldmlldyBvZiBpdHMgUHJvdGVjdGlvbiBBZ2FpbnN0IEluZmxh
bW1hdGlvbiBhbmQgR2FzdHJvaW50ZXN0aW5hbCBDYW5jZXJzPC90aXRsZT48c2Vjb25kYXJ5LXRp
dGxlPkFtIEogQ2hpbiBNZWQ8L3NlY29uZGFyeS10aXRsZT48L3RpdGxlcz48cGFnZXM+MS0yMjwv
cGFnZXM+PHZvbHVtZT40NDwvdm9sdW1lPjxudW1iZXI+MTwvbnVtYmVyPjxlZGl0aW9uPjIwMTYv
MDIvMjc8L2VkaXRpb24+PGtleXdvcmRzPjxrZXl3b3JkPkFuaW1hbHM8L2tleXdvcmQ+PGtleXdv
cmQ+QW50aS1JbmZsYW1tYXRvcnkgQWdlbnRzPC9rZXl3b3JkPjxrZXl3b3JkPkFudGluZW9wbGFz
dGljIEFnZW50cywgUGh5dG9nZW5pYzwva2V5d29yZD48a2V5d29yZD5BbnRpb3hpZGFudHM8L2tl
eXdvcmQ+PGtleXdvcmQ+KkFzdHJhZ2FsdXMgcHJvcGlucXV1cy9jaGVtaXN0cnk8L2tleXdvcmQ+
PGtleXdvcmQ+Rmxhdm9ub2lkcy9jaGVtaXN0cnkvaXNvbGF0aW9uICZhbXA7IHB1cmlmaWNhdGlv
bjwva2V5d29yZD48a2V5d29yZD5HYXN0cm9pbnRlc3RpbmFsIE5lb3BsYXNtcy8qZHJ1ZyB0aGVy
YXB5PC9rZXl3b3JkPjxrZXl3b3JkPkh1bWFuczwva2V5d29yZD48a2V5d29yZD5JbW11bm9sb2dp
YyBGYWN0b3JzPC9rZXl3b3JkPjxrZXl3b3JkPkluZmxhbW1hdGlvbi8qZHJ1ZyB0aGVyYXB5PC9r
ZXl3b3JkPjxrZXl3b3JkPipQaHl0b3RoZXJhcHk8L2tleXdvcmQ+PGtleXdvcmQ+UGxhbnQgRXh0
cmFjdHMvY2hlbWlzdHJ5L3BoYXJtYWNvbG9neS8qdGhlcmFwZXV0aWMgdXNlPC9rZXl3b3JkPjxr
ZXl3b3JkPlBvbHlzYWNjaGFyaWRlcy9jaGVtaXN0cnkvaXNvbGF0aW9uICZhbXA7IHB1cmlmaWNh
dGlvbjwva2V5d29yZD48a2V5d29yZD5TYXBvbmlucy9jaGVtaXN0cnkvaXNvbGF0aW9uICZhbXA7
IHB1cmlmaWNhdGlvbjwva2V5d29yZD48a2V5d29yZD5BbnRpLUluZmxhbW1hdG9yeTwva2V5d29y
ZD48a2V5d29yZD5BbnRpY2FuY2VyPC9rZXl3b3JkPjxrZXl3b3JkPkFzdHJhZ2FsdXMgbWVtYnJh
bmFjZXVzPC9rZXl3b3JkPjxrZXl3b3JkPkltbXVub21vZHVsYXRpb248L2tleXdvcmQ+PGtleXdv
cmQ+U2lkZSBFZmZlY3RzPC9rZXl3b3JkPjxrZXl3b3JkPlRhcmdldC1TcGVjaWZpYyBUaGVyYXB5
PC9rZXl3b3JkPjwva2V5d29yZHM+PGRhdGVzPjx5ZWFyPjIwMTY8L3llYXI+PC9kYXRlcz48aXNi
bj4xNzkzLTY4NTMgKEVsZWN0cm9uaWMpJiN4RDswMTkyLTQxNVggKExpbmtpbmcpPC9pc2JuPjxh
Y2Nlc3Npb24tbnVtPjI2OTE2OTExPC9hY2Nlc3Npb24tbnVtPjx1cmxzPjxyZWxhdGVkLXVybHM+
PHVybD5odHRwczovL3d3dy5uY2JpLm5sbS5uaWguZ292L3B1Ym1lZC8yNjkxNjkxMTwvdXJsPjwv
cmVsYXRlZC11cmxzPjwvdXJscz48ZWxlY3Ryb25pYy1yZXNvdXJjZS1udW0+MTAuMTE0Mi9TMDE5
MjQxNVgxNjUwMDAxNDwvZWxlY3Ryb25pYy1yZXNvdXJjZS1udW0+PC9yZWNvcmQ+PC9DaXRlPjwv
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MaTwvQXV0aG9yPjxZZWFyPjIwMjA8L1llYXI+PFJlY051
bT44NzE0PC9SZWNOdW0+PERpc3BsYXlUZXh0PlsxMDgtMTEyXTwvRGlzcGxheVRleHQ+PHJlY29y
ZD48cmVjLW51bWJlcj44NzE0PC9yZWMtbnVtYmVyPjxmb3JlaWduLWtleXM+PGtleSBhcHA9IkVO
IiBkYi1pZD0iYWRwdnB2MnNxcDJhcmRlYTlzZXB4YXZxOWYwejJyMGY1c3cwIiB0aW1lc3RhbXA9
IjE3MDA1MTY5NzEiPjg3MTQ8L2tleT48L2ZvcmVpZ24ta2V5cz48cmVmLXR5cGUgbmFtZT0iSm91
cm5hbCBBcnRpY2xlIj4xNzwvcmVmLXR5cGU+PGNvbnRyaWJ1dG9ycz48YXV0aG9ycz48YXV0aG9y
PkxpLCBTaGFuc2hhbjwvYXV0aG9yPjxhdXRob3I+U3VuLCBZaTwvYXV0aG9yPjxhdXRob3I+SHVh
bmcsIEppbjwvYXV0aG9yPjxhdXRob3I+V2FuZywgQmluPC9hdXRob3I+PGF1dGhvcj5Hb25nLCBZ
aW5hbjwvYXV0aG9yPjxhdXRob3I+RmFuZywgWXV4aW48L2F1dGhvcj48YXV0aG9yPkxpdSwgWWFu
Z3lhbmc8L2F1dGhvcj48YXV0aG9yPldhbmcsIFNoZW5qdW48L2F1dGhvcj48YXV0aG9yPkd1bywg
WWk8L2F1dGhvcj48YXV0aG9yPldhbmcsIEhvbmcgJUogSm91cm5hbCBvZiBldGhub3BoYXJtYWNv
bG9neTwvYXV0aG9yPjwvYXV0aG9ycz48L2NvbnRyaWJ1dG9ycz48dGl0bGVzPjx0aXRsZT5BbnRp
LXR1bW9yIGVmZmVjdHMgYW5kIG1lY2hhbmlzbXMgb2YgQXN0cmFnYWx1cyBtZW1icmFuYWNldXMg
KEFNKSBhbmQgaXRzIHNwZWNpZmljIGltbXVub3BvdGVudGlhdGlvbjogU3RhdHVzIGFuZCBwcm9z
cGVjdDwvdGl0bGU+PC90aXRsZXM+PHBhZ2VzPjExMjc5NzwvcGFnZXM+PHZvbHVtZT4yNTg8L3Zv
bHVtZT48ZGF0ZXM+PHllYXI+MjAyMDwveWVhcj48L2RhdGVzPjxpc2JuPjAzNzgtODc0MTwvaXNi
bj48dXJscz48L3VybHM+PC9yZWNvcmQ+PC9DaXRlPjxDaXRlPjxBdXRob3I+UmF1PC9BdXRob3I+
PFllYXI+MjAyMzwvWWVhcj48UmVjTnVtPjg3MTM8L1JlY051bT48cmVjb3JkPjxyZWMtbnVtYmVy
Pjg3MTM8L3JlYy1udW1iZXI+PGZvcmVpZ24ta2V5cz48a2V5IGFwcD0iRU4iIGRiLWlkPSJhZHB2
cHYyc3FwMmFyZGVhOXNlcHhhdnE5ZjB6MnIwZjVzdzAiIHRpbWVzdGFtcD0iMTcwMDUxNjk2NSI+
ODcxMzwva2V5PjwvZm9yZWlnbi1rZXlzPjxyZWYtdHlwZSBuYW1lPSJHZW5lcmljIj4xMzwvcmVm
LXR5cGU+PGNvbnRyaWJ1dG9ycz48YXV0aG9ycz48YXV0aG9yPlJhdSwgS3VuIE1pbmc8L2F1dGhv
cj48YXV0aG9yPlNoZW4sIFdlbi1DaGk8L2F1dGhvcj48YXV0aG9yPkNoZW4sIFNoaW4tQ2hlaDwv
YXV0aG9yPjxhdXRob3I+V2FuZywgQ2hlbmctSHN1PC9hdXRob3I+PGF1dGhvcj5Ic2llaCwgUnVl
eSBLdWVuPC9hdXRob3I+PGF1dGhvcj5IdW5nLCBDaGFvLU1pbmc8L2F1dGhvcj48YXV0aG9yPlBl
bmcsIE1lbmd0aW5nPC9hdXRob3I+PGF1dGhvcj5MaXUsIENoaWVuLVRpbmc8L2F1dGhvcj48YXV0
aG9yPkNoYW5nLCBZdWVoc2hpaDwvYXV0aG9yPjxhdXRob3I+S3VvLCBXZW4tTGluZzwvYXV0aG9y
PjwvYXV0aG9ycz48L2NvbnRyaWJ1dG9ycz48dGl0bGVzPjx0aXRsZT5FZmZlY3Qgb2YgYXN0cmFn
YWx1cyBwb2x5c2FjY2hhcmlkZXMgKFBHMikgdHJlYXRtZW50IG9mIGFkanV2YW50IGNoZW1vdGhl
cmFweS1pbmR1Y2VkIGZhdGlndWUgaW4gcHJlbWVub3BhdXNhbCBwYXRpZW50cyB3aXRoIGJyZWFz
dCBjYW5jZXI8L3RpdGxlPjwvdGl0bGVzPjxkYXRlcz48eWVhcj4yMDIzPC95ZWFyPjwvZGF0ZXM+
PHB1Ymxpc2hlcj5BbWVyaWNhbiBTb2NpZXR5IG9mIENsaW5pY2FsIE9uY29sb2d5PC9wdWJsaXNo
ZXI+PGlzYm4+MDczMi0xODNYPC9pc2JuPjx1cmxzPjwvdXJscz48L3JlY29yZD48L0NpdGU+PENp
dGU+PEF1dGhvcj5XYW5nPC9BdXRob3I+PFllYXI+MjAxODwvWWVhcj48UmVjTnVtPjg3MTI8L1Jl
Y051bT48cmVjb3JkPjxyZWMtbnVtYmVyPjg3MTI8L3JlYy1udW1iZXI+PGZvcmVpZ24ta2V5cz48
a2V5IGFwcD0iRU4iIGRiLWlkPSJhZHB2cHYyc3FwMmFyZGVhOXNlcHhhdnE5ZjB6MnIwZjVzdzAi
IHRpbWVzdGFtcD0iMTcwMDUxNjk1OCI+ODcxMjwva2V5PjwvZm9yZWlnbi1rZXlzPjxyZWYtdHlw
ZSBuYW1lPSJHZW5lcmljIj4xMzwvcmVmLXR5cGU+PGNvbnRyaWJ1dG9ycz48YXV0aG9ycz48YXV0
aG9yPldhbmcsIENoZW5nLUhzdTwvYXV0aG9yPjxhdXRob3I+TGFpLCBZdWVuLUxpYW5nPC9hdXRo
b3I+PGF1dGhvcj5MaW4sIENoZW5nLVlhbzwvYXV0aG9yPjxhdXRob3I+Q2hlbiwgSmVuLVNoaTwv
YXV0aG9yPjxhdXRob3I+SG8sIENoaW5nLUxpYW5nPC9hdXRob3I+PGF1dGhvcj5SYXUsIEt1bi1N
aW5nPC9hdXRob3I+PGF1dGhvcj5Uc2FpLCBKby1UaW5nPC9hdXRob3I+PGF1dGhvcj5DaGFuZywg
Q2hlbmctU2h5b25nPC9hdXRob3I+PGF1dGhvcj5ZZWgsIFN1LVBlbmc8L2F1dGhvcj48L2F1dGhv
cnM+PC9jb250cmlidXRvcnM+PHRpdGxlcz48dGl0bGU+UEcyIGluamVjdGlvbiwgYSBub3ZlbCBi
b3RhbmljYWwgZHJ1ZyBhcHByb3ZlZCBmb3IgaW1wcm92aW5nIGNhbmNlci1yZWxhdGVkIGZhdGln
dWUgYW1vbmcgYWR2YW5jZWQgY2FuY2VyIHBhdGllbnRzIHVuZGVyIHN0YW5kYXJkIHBhbGxpYXRp
dmUgY2FyZTogQSBkb3VibGUgYmxpbmQsIG11bHRpLWNlbnRlciwgcmFuZG9taXplZCBwaGFzZSBJ
ViBzdHVkeTwvdGl0bGU+PC90aXRsZXM+PGRhdGVzPjx5ZWFyPjIwMTg8L3llYXI+PC9kYXRlcz48
cHVibGlzaGVyPkFtZXJpY2FuIFNvY2lldHkgb2YgQ2xpbmljYWwgT25jb2xvZ3k8L3B1Ymxpc2hl
cj48aXNibj4wNzMyLTE4M1g8L2lzYm4+PHVybHM+PC91cmxzPjwvcmVjb3JkPjwvQ2l0ZT48Q2l0
ZT48QXV0aG9yPkJhbW9kdTwvQXV0aG9yPjxZZWFyPjIwMTk8L1llYXI+PFJlY051bT44NzExPC9S
ZWNOdW0+PHJlY29yZD48cmVjLW51bWJlcj44NzExPC9yZWMtbnVtYmVyPjxmb3JlaWduLWtleXM+
PGtleSBhcHA9IkVOIiBkYi1pZD0iYWRwdnB2MnNxcDJhcmRlYTlzZXB4YXZxOWYwejJyMGY1c3cw
IiB0aW1lc3RhbXA9IjE3MDA1MTY5NTMiPjg3MTE8L2tleT48L2ZvcmVpZ24ta2V5cz48cmVmLXR5
cGUgbmFtZT0iSm91cm5hbCBBcnRpY2xlIj4xNzwvcmVmLXR5cGU+PGNvbnRyaWJ1dG9ycz48YXV0
aG9ycz48YXV0aG9yPkJhbW9kdSwgTy4gQS48L2F1dGhvcj48YXV0aG9yPkt1bywgSy4gVC48L2F1
dGhvcj48YXV0aG9yPldhbmcsIEMuIEguPC9hdXRob3I+PGF1dGhvcj5IdWFuZywgVy4gQy48L2F1
dGhvcj48YXV0aG9yPld1LCBBLiBULiBILjwvYXV0aG9yPjxhdXRob3I+VHNhaSwgSi4gVC48L2F1
dGhvcj48YXV0aG9yPkxlZSwgSy4gWS48L2F1dGhvcj48YXV0aG9yPlllaCwgQy4gVC48L2F1dGhv
cj48YXV0aG9yPldhbmcsIEwuIFMuPC9hdXRob3I+PC9hdXRob3JzPjwvY29udHJpYnV0b3JzPjxh
dXRoLWFkZHJlc3M+RGl2aXNpb24gb2YgSGVtYXRvbG9neSAmYW1wOyBPbmNvbG9neSwgRGVwYXJ0
bWVudCBvZiBNZWRpY2luZSwgU2h1YW5nIEhvIEhvc3BpdGFsLCBUYWlwZWkgTWVkaWNhbCBVbml2
ZXJzaXR5LCBOZXcgVGFpcGVpIENpdHkgMjM1LCBUYWl3YW4uIDE2NjI1QHMudG11LmVkdS50dy4m
I3hEO0RlcGFydG1lbnQgb2YgTWVkaWNhbCBSZXNlYXJjaCBhbmQgRWR1Y2F0aW9uLCBTaHVhbmcg
SG8gSG9zcGl0YWwsIFRhaXBlaSBNZWRpY2FsIFVuaXZlcnNpdHksIE5ldyBUYWlwZWkgQ2l0eSAy
MzUsIFRhaXdhbi4gMTY2MjVAcy50bXUuZWR1LnR3LiYjeEQ7RGl2aXNpb24gb2YgVGhvcmFjaWMg
U3VyZ2VyeSwgRGVwYXJ0bWVudCBvZiBTdXJnZXJ5LCBTaHVhbmcgSG8gSG9zcGl0YWwsIFRhaXBl
aSBNZWRpY2FsIFVuaXZlcnNpdHksIE5ldyBUYWlwZWkgQ2l0eSAyMzUsIFRhaXdhbi4gZG9jMjcz
OGhAZ21haWwuY29tLiYjeEQ7RGl2aXNpb24gb2YgVGhvcmFjaWMgU3VyZ2VyeSwgRGVwYXJ0bWVu
dCBvZiBTdXJnZXJ5LCBTY2hvb2wgb2YgTWVkaWNpbmUsIENvbGxlZ2Ugb2YgTWVkaWNpbmUsIFRh
aXBlaSBNZWRpY2FsIFVuaXZlcnNpdHksIFRhaXBlaSBDaXR5IDExMCwgVGFpd2FuLiBkb2MyNzM4
aEBnbWFpbC5jb20uJiN4RDtEZXBhcnRtZW50IG9mIERlcm1hdG9sb2d5LCBUYWlwZWkgVHp1IENo
aSBIb3NwaXRhbCwgQnVkZGhpc3QgVHp1IENoaSBNZWRpY2FsIEZvdW5kYXRpb24sIE5ldyBUYWlw
ZWkgQ2l0eSAyMzEsIFRhaXdhbi4gMTAyMDVAcy50bXUuZWR1LnR3LiYjeEQ7U2Nob29sIG9mIE1l
ZGljaW5lLCBCdWRkaGlzdCBUenUgQ2hpIFVuaXZlcnNpdHksIEh1YWxpZW4gQ2l0eSA5NzAsIFRh
aXdhbi4gMTAyMDVAcy50bXUuZWR1LnR3LiYjeEQ7RGVwYXJ0bWVudCBvZiBNZWRpY2luZSwgTWFj
S2F5IE1lZGljYWwgQ29sbGVnZSwgTmV3IFRhaXBlaSBDaXR5IDI1MiwgVGFpd2FuLiB3amh1YW5n
MEB5YWhvby5jb20udHcuJiN4RDtEaXZpc2lvbiBvZiBUaG9yYWNpYyBTdXJnZXJ5LCBEZXBhcnRt
ZW50IG9mIFN1cmdlcnksIE1hY0theSBNZW1vcmlhbCBIb3NwaXRhbCwgVGFpcGVpIENpdHkgMTA0
LCBUYWl3YW4uIHdqaHVhbmcwQHlhaG9vLmNvbS50dy4mI3hEO1RoZSBQaC5ELiBQcm9ncmFtIGZv
ciBUcmFuc2xhdGlvbmFsIE1lZGljaW5lLCBDb2xsZWdlIG9mIE1lZGljYWwgU2NpZW5jZSBhbmQg
VGVjaG5vbG9neSwgVGFpcGVpIE1lZGljYWwgVW5pdmVyc2l0eSwgVGFpcGVpIENpdHkgMTEwLCBU
YWl3YW4uIGNoYXcxMjExQHRtdS5lZHUudHcuJiN4RDtEZXBhcnRtZW50IG9mIFJhZGlhdGlvbiBP
bmNvbG9neSwgU2h1YW5nIEhvIEhvc3BpdGFsLCBUYWlwZWkgTWVkaWNhbCBVbml2ZXJzaXR5LCBO
ZXcgVGFpcGVpIENpdHkgMjM1LCBUYWl3YW4uIGtpdHR5NDAyNEBnbWFpbC5jb20uJiN4RDtEZXBh
cnRtZW50IG9mIFJhZGlvbG9neSwgU2Nob29sIG9mIE1lZGljaW5lLCBDb2xsZWdlIG9mIE1lZGlj
aW5lLCBUYWlwZWkgTWVkaWNhbCBVbml2ZXJzaXR5LCBUYWlwZWkgQ2l0eSAxMTAsIFRhaXdhbi4g
a2l0dHk0MDI0QGdtYWlsLmNvbS4mI3hEO0RpdmlzaW9uIG9mIFB1bG1vbmFyeSBNZWRpY2luZSwg
RGVwYXJ0bWVudCBvZiBJbnRlcm5hbCBNZWRpY2luZSwgU2h1YW5nIEhvIEhvc3BpdGFsLCBUYWlw
ZWkgTWVkaWNhbCBVbml2ZXJzaXR5LCBOZXcgVGFpcGVpIENpdHkgMjM1LCBUYWl3YW4uIGxlZWth
bmd5dW5AdG11LmVkdS50dy4mI3hEO0RpdmlzaW9uIG9mIEhlbWF0b2xvZ3kgJmFtcDsgT25jb2xv
Z3ksIERlcGFydG1lbnQgb2YgTWVkaWNpbmUsIFNodWFuZyBIbyBIb3NwaXRhbCwgVGFpcGVpIE1l
ZGljYWwgVW5pdmVyc2l0eSwgTmV3IFRhaXBlaSBDaXR5IDIzNSwgVGFpd2FuLiBjdHllaEBzLnRt
dS5lZHUudHcuJiN4RDtEZXBhcnRtZW50IG9mIE1lZGljYWwgUmVzZWFyY2ggYW5kIEVkdWNhdGlv
biwgU2h1YW5nIEhvIEhvc3BpdGFsLCBUYWlwZWkgTWVkaWNhbCBVbml2ZXJzaXR5LCBOZXcgVGFp
cGVpIENpdHkgMjM1LCBUYWl3YW4uIGN0eWVoQHMudG11LmVkdS50dy4mI3hEO0RlcGFydG1lbnQg
b2YgQmlvdGVjaG5vbG9neSBhbmQgUGhhcm1hY2V1dGljYWwgVGVjaG5vbG9neSwgWXVhbnBlaSBV
bml2ZXJzaXR5IG9mIE1lZGljYWwgVGVjaG5vbG9neSwgSHNpbmNodSBDaXR5IDMwMDE1LCBUYWl3
YW4uIGN0eWVoQHMudG11LmVkdS50dy4mI3hEO0RpdmlzaW9uIG9mIFRob3JhY2ljIFN1cmdlcnks
IERlcGFydG1lbnQgb2YgU3VyZ2VyeSwgU2h1YW5nIEhvIEhvc3BpdGFsLCBUYWlwZWkgTWVkaWNh
bCBVbml2ZXJzaXR5LCBOZXcgVGFpcGVpIENpdHkgMjM1LCBUYWl3YW4uIHdhbmdsczcyMjY5QHlh
aG9vLmNvbS50dy4mI3hEO0RpdmlzaW9uIG9mIFRob3JhY2ljIFN1cmdlcnksIERlcGFydG1lbnQg
b2YgU3VyZ2VyeSwgU2Nob29sIG9mIE1lZGljaW5lLCBDb2xsZWdlIG9mIE1lZGljaW5lLCBUYWlw
ZWkgTWVkaWNhbCBVbml2ZXJzaXR5LCBUYWlwZWkgQ2l0eSAxMTAsIFRhaXdhbi4gd2FuZ2xzNzIy
NjlAeWFob28uY29tLnR3LjwvYXV0aC1hZGRyZXNzPjx0aXRsZXM+PHRpdGxlPkFzdHJhZ2FsdXMg
cG9seXNhY2NoYXJpZGVzIChQRzIpIEVuaGFuY2VzIHRoZSBNMSBQb2xhcml6YXRpb24gb2YgTWFj
cm9waGFnZXMsIEZ1bmN0aW9uYWwgTWF0dXJhdGlvbiBvZiBEZW5kcml0aWMgQ2VsbHMsIGFuZCBU
IENlbGwtTWVkaWF0ZWQgQW50aWNhbmNlciBJbW11bmUgUmVzcG9uc2VzIGluIFBhdGllbnRzIHdp
dGggTHVuZyBDYW5jZXI8L3RpdGxlPjxzZWNvbmRhcnktdGl0bGU+TnV0cmllbnRzPC9zZWNvbmRh
cnktdGl0bGU+PC90aXRsZXM+PHBlcmlvZGljYWw+PGZ1bGwtdGl0bGU+TnV0cmllbnRzPC9mdWxs
LXRpdGxlPjwvcGVyaW9kaWNhbD48cGFnZXM+MjI2NDwvcGFnZXM+PHZvbHVtZT4xMTwvdm9sdW1l
PjxudW1iZXI+MTA8L251bWJlcj48ZWRpdGlvbj4yMDE5LzA5LzI1PC9lZGl0aW9uPjxrZXl3b3Jk
cz48a2V5d29yZD5BbmltYWxzPC9rZXl3b3JkPjxrZXl3b3JkPkFudGluZW9wbGFzdGljIEFnZW50
cy8qcGhhcm1hY29sb2d5PC9rZXl3b3JkPjxrZXl3b3JkPkFzdHJhZ2FsdXMgcHJvcGlucXV1cy8q
Y2hlbWlzdHJ5PC9rZXl3b3JkPjxrZXl3b3JkPkNlbGwgTGluZSwgVHVtb3I8L2tleXdvcmQ+PGtl
eXdvcmQ+Q2VsbCBQcm9saWZlcmF0aW9uL2RydWcgZWZmZWN0czwva2V5d29yZD48a2V5d29yZD5D
aXNwbGF0aW4vcGhhcm1hY29sb2d5PC9rZXl3b3JkPjxrZXl3b3JkPkRlbmRyaXRpYyBDZWxscy9k
cnVnIGVmZmVjdHM8L2tleXdvcmQ+PGtleXdvcmQ+R2FsZWN0aW4gMy9kcnVnIGVmZmVjdHM8L2tl
eXdvcmQ+PGtleXdvcmQ+SHVtYW5zPC9rZXl3b3JkPjxrZXl3b3JkPkludGVybGV1a2luLTEwL21l
dGFib2xpc208L2tleXdvcmQ+PGtleXdvcmQ+SW50ZXJsZXVraW4tNi9tZXRhYm9saXNtPC9rZXl3
b3JkPjxrZXl3b3JkPkx1bmcgTmVvcGxhc21zLypkcnVnIHRoZXJhcHkvaW1tdW5vbG9neTwva2V5
d29yZD48a2V5d29yZD5NYWNyb3BoYWdlLTEgQW50aWdlbi9kcnVnIGVmZmVjdHM8L2tleXdvcmQ+
PGtleXdvcmQ+TWFjcm9waGFnZXMvKmRydWcgZWZmZWN0czwva2V5d29yZD48a2V5d29yZD5NaWNl
PC9rZXl3b3JkPjxrZXl3b3JkPlBvbHlzYWNjaGFyaWRlcy8qcGhhcm1hY29sb2d5PC9rZXl3b3Jk
PjxrZXl3b3JkPlF1YWxpdHkgb2YgTGlmZTwva2V5d29yZD48a2V5d29yZD5ULUx5bXBob2N5dGVz
L2RydWcgZWZmZWN0czwva2V5d29yZD48a2V5d29yZD5Bc3RyYWdhbHVzIHBvbHlzYWNjaGFyaWRl
PC9rZXl3b3JkPjxrZXl3b3JkPk0xL00yIHBvbGFyaXphdGlvbjwva2V5d29yZD48a2V5d29yZD5O
c2NsYzwva2V5d29yZD48a2V5d29yZD5QZzI8L2tleXdvcmQ+PGtleXdvcmQ+Y2lzcGxhdGluPC9r
ZXl3b3JkPjxrZXl3b3JkPmltbXVub3RoZXJhcHk8L2tleXdvcmQ+PGtleXdvcmQ+bHVuZyBjYW5j
ZXI8L2tleXdvcmQ+PGtleXdvcmQ+bWFjcm9waGFnZXM8L2tleXdvcmQ+PGtleXdvcmQ+bWFpbnRl
bmFuY2UgdGhlcmFweTwva2V5d29yZD48a2V5d29yZD5tb25vY3l0ZXM8L2tleXdvcmQ+PC9rZXl3
b3Jkcz48ZGF0ZXM+PHllYXI+MjAxOTwveWVhcj48cHViLWRhdGVzPjxkYXRlPlNlcCAyMDwvZGF0
ZT48L3B1Yi1kYXRlcz48L2RhdGVzPjxpc2JuPjIwNzItNjY0MyAoRWxlY3Ryb25pYykmI3hEOzIw
NzItNjY0MyAoTGlua2luZyk8L2lzYm4+PGFjY2Vzc2lvbi1udW0+MzE1NDcwNDg8L2FjY2Vzc2lv
bi1udW0+PHVybHM+PHJlbGF0ZWQtdXJscz48dXJsPmh0dHBzOi8vd3d3Lm5jYmkubmxtLm5paC5n
b3YvcHVibWVkLzMxNTQ3MDQ4PC91cmw+PC9yZWxhdGVkLXVybHM+PC91cmxzPjxjdXN0b20yPlBN
QzY4MzYyMDk8L2N1c3RvbTI+PGVsZWN0cm9uaWMtcmVzb3VyY2UtbnVtPjEwLjMzOTAvbnUxMTEw
MjI2NDwvZWxlY3Ryb25pYy1yZXNvdXJjZS1udW0+PC9yZWNvcmQ+PC9DaXRlPjxDaXRlPjxBdXRo
b3I+QXV5ZXVuZzwvQXV0aG9yPjxZZWFyPjIwMTY8L1llYXI+PFJlY051bT44NzEwPC9SZWNOdW0+
PHJlY29yZD48cmVjLW51bWJlcj44NzEwPC9yZWMtbnVtYmVyPjxmb3JlaWduLWtleXM+PGtleSBh
cHA9IkVOIiBkYi1pZD0iYWRwdnB2MnNxcDJhcmRlYTlzZXB4YXZxOWYwejJyMGY1c3cwIiB0aW1l
c3RhbXA9IjE3MDA1MTY5NDciPjg3MTA8L2tleT48L2ZvcmVpZ24ta2V5cz48cmVmLXR5cGUgbmFt
ZT0iSm91cm5hbCBBcnRpY2xlIj4xNzwvcmVmLXR5cGU+PGNvbnRyaWJ1dG9ycz48YXV0aG9ycz48
YXV0aG9yPkF1eWV1bmcsIEsuIEsuPC9hdXRob3I+PGF1dGhvcj5IYW4sIFEuIEIuPC9hdXRob3I+
PGF1dGhvcj5LbywgSi4gSy48L2F1dGhvcj48L2F1dGhvcnM+PC9jb250cmlidXRvcnM+PGF1dGgt
YWRkcmVzcz4qIENlbnRyZSBmb3IgQ2FuY2VyIGFuZCBJbmZsYW1tYXRpb24gUmVzZWFyY2gsIFNj
aG9vbCBvZiBDaGluZXNlIE1lZGljaW5lLCBIb25nIEtvbmcgQmFwdGlzdCBVbml2ZXJzaXR5LCBI
b25nIEtvbmcsIFAuUi4gQ2hpbmEuJiN4RDtkYWdnZXIgSW5zdGl0dXRlIGZvciBBZHZhbmNpbmcg
VHJhbnNsYXRpb25hbCBNZWRpY2luZSBpbiBCb25lICZhbXA7IEpvaW50IERpc2Vhc2VzLCBTY2hv
b2wgb2YgQ2hpbmVzZSBNZWRpY2luZSwgSG9uZyBLb25nIEJhcHRpc3QgVW5pdmVyc2l0eSwgSG9u
ZyBLb25nLCBQLlIuIENoaW5hLjwvYXV0aC1hZGRyZXNzPjx0aXRsZXM+PHRpdGxlPkFzdHJhZ2Fs
dXMgbWVtYnJhbmFjZXVzOiBBIFJldmlldyBvZiBpdHMgUHJvdGVjdGlvbiBBZ2FpbnN0IEluZmxh
bW1hdGlvbiBhbmQgR2FzdHJvaW50ZXN0aW5hbCBDYW5jZXJzPC90aXRsZT48c2Vjb25kYXJ5LXRp
dGxlPkFtIEogQ2hpbiBNZWQ8L3NlY29uZGFyeS10aXRsZT48L3RpdGxlcz48cGFnZXM+MS0yMjwv
cGFnZXM+PHZvbHVtZT40NDwvdm9sdW1lPjxudW1iZXI+MTwvbnVtYmVyPjxlZGl0aW9uPjIwMTYv
MDIvMjc8L2VkaXRpb24+PGtleXdvcmRzPjxrZXl3b3JkPkFuaW1hbHM8L2tleXdvcmQ+PGtleXdv
cmQ+QW50aS1JbmZsYW1tYXRvcnkgQWdlbnRzPC9rZXl3b3JkPjxrZXl3b3JkPkFudGluZW9wbGFz
dGljIEFnZW50cywgUGh5dG9nZW5pYzwva2V5d29yZD48a2V5d29yZD5BbnRpb3hpZGFudHM8L2tl
eXdvcmQ+PGtleXdvcmQ+KkFzdHJhZ2FsdXMgcHJvcGlucXV1cy9jaGVtaXN0cnk8L2tleXdvcmQ+
PGtleXdvcmQ+Rmxhdm9ub2lkcy9jaGVtaXN0cnkvaXNvbGF0aW9uICZhbXA7IHB1cmlmaWNhdGlv
bjwva2V5d29yZD48a2V5d29yZD5HYXN0cm9pbnRlc3RpbmFsIE5lb3BsYXNtcy8qZHJ1ZyB0aGVy
YXB5PC9rZXl3b3JkPjxrZXl3b3JkPkh1bWFuczwva2V5d29yZD48a2V5d29yZD5JbW11bm9sb2dp
YyBGYWN0b3JzPC9rZXl3b3JkPjxrZXl3b3JkPkluZmxhbW1hdGlvbi8qZHJ1ZyB0aGVyYXB5PC9r
ZXl3b3JkPjxrZXl3b3JkPipQaHl0b3RoZXJhcHk8L2tleXdvcmQ+PGtleXdvcmQ+UGxhbnQgRXh0
cmFjdHMvY2hlbWlzdHJ5L3BoYXJtYWNvbG9neS8qdGhlcmFwZXV0aWMgdXNlPC9rZXl3b3JkPjxr
ZXl3b3JkPlBvbHlzYWNjaGFyaWRlcy9jaGVtaXN0cnkvaXNvbGF0aW9uICZhbXA7IHB1cmlmaWNh
dGlvbjwva2V5d29yZD48a2V5d29yZD5TYXBvbmlucy9jaGVtaXN0cnkvaXNvbGF0aW9uICZhbXA7
IHB1cmlmaWNhdGlvbjwva2V5d29yZD48a2V5d29yZD5BbnRpLUluZmxhbW1hdG9yeTwva2V5d29y
ZD48a2V5d29yZD5BbnRpY2FuY2VyPC9rZXl3b3JkPjxrZXl3b3JkPkFzdHJhZ2FsdXMgbWVtYnJh
bmFjZXVzPC9rZXl3b3JkPjxrZXl3b3JkPkltbXVub21vZHVsYXRpb248L2tleXdvcmQ+PGtleXdv
cmQ+U2lkZSBFZmZlY3RzPC9rZXl3b3JkPjxrZXl3b3JkPlRhcmdldC1TcGVjaWZpYyBUaGVyYXB5
PC9rZXl3b3JkPjwva2V5d29yZHM+PGRhdGVzPjx5ZWFyPjIwMTY8L3llYXI+PC9kYXRlcz48aXNi
bj4xNzkzLTY4NTMgKEVsZWN0cm9uaWMpJiN4RDswMTkyLTQxNVggKExpbmtpbmcpPC9pc2JuPjxh
Y2Nlc3Npb24tbnVtPjI2OTE2OTExPC9hY2Nlc3Npb24tbnVtPjx1cmxzPjxyZWxhdGVkLXVybHM+
PHVybD5odHRwczovL3d3dy5uY2JpLm5sbS5uaWguZ292L3B1Ym1lZC8yNjkxNjkxMTwvdXJsPjwv
cmVsYXRlZC11cmxzPjwvdXJscz48ZWxlY3Ryb25pYy1yZXNvdXJjZS1udW0+MTAuMTE0Mi9TMDE5
MjQxNVgxNjUwMDAxNDwvZWxlY3Ryb25pYy1yZXNvdXJjZS1udW0+PC9yZWNvcmQ+PC9DaXRlPjwv
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08-112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4BA4E4A3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45539F54" w14:textId="4BA7CFA0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Se</w:t>
            </w:r>
            <w:r w:rsidR="00DE5FBB" w:rsidRPr="00B83273">
              <w:rPr>
                <w:sz w:val="18"/>
                <w:szCs w:val="18"/>
              </w:rPr>
              <w:t>-</w:t>
            </w:r>
            <w:r w:rsidRPr="00B83273">
              <w:rPr>
                <w:sz w:val="18"/>
                <w:szCs w:val="18"/>
              </w:rPr>
              <w:t>methylselenocystein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08AF1CF4" w14:textId="12E543E6" w:rsidR="00BC099F" w:rsidRPr="00B83273" w:rsidRDefault="00DE5FBB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Pre-treatment </w:t>
            </w:r>
            <w:r w:rsidR="00F0631E" w:rsidRPr="00B83273">
              <w:rPr>
                <w:sz w:val="18"/>
                <w:szCs w:val="18"/>
              </w:rPr>
              <w:t>with</w:t>
            </w:r>
            <w:r w:rsidRPr="00B83273">
              <w:rPr>
                <w:sz w:val="18"/>
                <w:szCs w:val="18"/>
              </w:rPr>
              <w:t xml:space="preserve"> se-methylselenocysteine has been shown to potentiate chemotherapy while reducing </w:t>
            </w:r>
            <w:r w:rsidR="00F8475C" w:rsidRPr="00B83273">
              <w:rPr>
                <w:sz w:val="18"/>
                <w:szCs w:val="18"/>
              </w:rPr>
              <w:t xml:space="preserve">various </w:t>
            </w:r>
            <w:r w:rsidRPr="00B83273">
              <w:rPr>
                <w:sz w:val="18"/>
                <w:szCs w:val="18"/>
              </w:rPr>
              <w:t xml:space="preserve">organ-specific </w:t>
            </w:r>
            <w:r w:rsidR="00AD75DC" w:rsidRPr="00B83273">
              <w:rPr>
                <w:sz w:val="18"/>
                <w:szCs w:val="18"/>
              </w:rPr>
              <w:t>toxicities and</w:t>
            </w:r>
            <w:r w:rsidRPr="00B83273">
              <w:rPr>
                <w:sz w:val="18"/>
                <w:szCs w:val="18"/>
              </w:rPr>
              <w:t xml:space="preserve"> may allow</w:t>
            </w:r>
            <w:r w:rsidR="00F0631E" w:rsidRPr="00B83273">
              <w:rPr>
                <w:sz w:val="18"/>
                <w:szCs w:val="18"/>
              </w:rPr>
              <w:t xml:space="preserve"> for</w:t>
            </w:r>
            <w:r w:rsidRPr="00B83273">
              <w:rPr>
                <w:sz w:val="18"/>
                <w:szCs w:val="18"/>
              </w:rPr>
              <w:t xml:space="preserve"> higher </w:t>
            </w:r>
            <w:r w:rsidR="00F0631E" w:rsidRPr="00B83273">
              <w:rPr>
                <w:sz w:val="18"/>
                <w:szCs w:val="18"/>
              </w:rPr>
              <w:t>dosing</w:t>
            </w:r>
            <w:r w:rsidRPr="00B83273">
              <w:rPr>
                <w:sz w:val="18"/>
                <w:szCs w:val="18"/>
              </w:rPr>
              <w:t xml:space="preserve"> of chemotherapeutic agents.</w:t>
            </w:r>
            <w:r w:rsidR="002C3A19" w:rsidRPr="00B83273">
              <w:rPr>
                <w:sz w:val="18"/>
                <w:szCs w:val="18"/>
              </w:rPr>
              <w:t xml:space="preserve"> May induce cell cycle arrest and apoptosis</w:t>
            </w:r>
            <w:r w:rsidR="00D8221A" w:rsidRPr="00B83273">
              <w:rPr>
                <w:sz w:val="18"/>
                <w:szCs w:val="18"/>
              </w:rPr>
              <w:t>, likely via conversion to methylselenol</w:t>
            </w:r>
            <w:r w:rsidR="002C3A19" w:rsidRPr="00B83273">
              <w:rPr>
                <w:sz w:val="18"/>
                <w:szCs w:val="18"/>
              </w:rPr>
              <w:t>.</w:t>
            </w:r>
            <w:r w:rsidRPr="00B83273">
              <w:rPr>
                <w:sz w:val="18"/>
                <w:szCs w:val="18"/>
              </w:rPr>
              <w:t xml:space="preserve">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7E7EC5" w:rsidRPr="00B83273">
              <w:rPr>
                <w:sz w:val="18"/>
                <w:szCs w:val="18"/>
              </w:rPr>
              <w:t xml:space="preserve"> </w:t>
            </w:r>
            <w:r w:rsidRPr="00B83273">
              <w:rPr>
                <w:sz w:val="18"/>
                <w:szCs w:val="18"/>
              </w:rPr>
              <w:t>NCT00829205</w:t>
            </w:r>
            <w:r w:rsidR="00EF1E0D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0F6804D" w14:textId="6E5F9C11" w:rsidR="00BC099F" w:rsidRPr="001E0491" w:rsidRDefault="008A65D4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GZXJuYW5kZXM8L0F1dGhvcj48WWVhcj4yMDE1PC9ZZWFy
PjxSZWNOdW0+ODc3MDwvUmVjTnVtPjxEaXNwbGF5VGV4dD5bMTEzLTExNV08L0Rpc3BsYXlUZXh0
PjxyZWNvcmQ+PHJlYy1udW1iZXI+ODc3MDwvcmVjLW51bWJlcj48Zm9yZWlnbi1rZXlzPjxrZXkg
YXBwPSJFTiIgZGItaWQ9ImFkcHZwdjJzcXAyYXJkZWE5c2VweGF2cTlmMHoycjBmNXN3MCIgdGlt
ZXN0YW1wPSIxNzAxMDMxODczIj44NzcwPC9rZXk+PC9mb3JlaWduLWtleXM+PHJlZi10eXBlIG5h
bWU9IkpvdXJuYWwgQXJ0aWNsZSI+MTc8L3JlZi10eXBlPjxjb250cmlidXRvcnM+PGF1dGhvcnM+
PGF1dGhvcj5GZXJuYW5kZXMsIEEuIFAuPC9hdXRob3I+PGF1dGhvcj5HYW5kaW4sIFYuPC9hdXRo
b3I+PC9hdXRob3JzPjwvY29udHJpYnV0b3JzPjxhdXRoLWFkZHJlc3M+RGl2aXNpb24gb2YgQmlv
Y2hlbWlzdHJ5LCBEZXBhcnRtZW50IG9mIE1lZGljYWwgQmlvY2hlbWlzdHJ5IGFuZCBCaW9waHlz
aWNzIChNQkIpLCBLYXJvbGluc2thIEluc3RpdHV0ZXQsIFNFLTE3MSA3NyBTdG9ja2hvbG0sIFN3
ZWRlbi4gRWxlY3Ryb25pYyBhZGRyZXNzOiBhcmlzdGkuZmVybmFuZGVzQGtpLnNlLiYjeEQ7RGVw
YXJ0bWVudCBvZiBQaGFybWFjZXV0aWNhbCBhbmQgUGhhcm1hY29sb2dpY2FsIFNjaWVuY2VzLCBV
bml2ZXJzaXR5IG9mIFBhZG92YSwgVmlhIE1hcnpvbG8gNSwgMzUxMzEgUGFkb3ZhLCBJdGFseS48
L2F1dGgtYWRkcmVzcz48dGl0bGVzPjx0aXRsZT5TZWxlbml1bSBjb21wb3VuZHMgYXMgdGhlcmFw
ZXV0aWMgYWdlbnRzIGluIGNhbmNlcjwvdGl0bGU+PHNlY29uZGFyeS10aXRsZT5CaW9jaGltIEJp
b3BoeXMgQWN0YTwvc2Vjb25kYXJ5LXRpdGxlPjxhbHQtdGl0bGU+QmJhLUdlbiBTdWJqZWN0czwv
YWx0LXRpdGxlPjwvdGl0bGVzPjxwZXJpb2RpY2FsPjxmdWxsLXRpdGxlPkJpb2NoaW0gQmlvcGh5
cyBBY3RhPC9mdWxsLXRpdGxlPjxhYmJyLTE+QmlvY2hpbWljYSBldCBiaW9waHlzaWNhIGFjdGE8
L2FiYnItMT48L3BlcmlvZGljYWw+PHBhZ2VzPjE2NDItNjA8L3BhZ2VzPjx2b2x1bWU+MTg1MDwv
dm9sdW1lPjxudW1iZXI+ODwvbnVtYmVyPjxlZGl0aW9uPjIwMTQvMTIvMDM8L2VkaXRpb24+PGtl
eXdvcmRzPjxrZXl3b3JkPkFudGluZW9wbGFzdGljIEFnZW50cy9jaGVtaXN0cnkvKnRoZXJhcGV1
dGljIHVzZTwva2V5d29yZD48a2V5d29yZD5BcG9wdG9zaXMvZHJ1ZyBlZmZlY3RzPC9rZXl3b3Jk
PjxrZXl3b3JkPkh1bWFuczwva2V5d29yZD48a2V5d29yZD5Nb2xlY3VsYXIgU3RydWN0dXJlPC9r
ZXl3b3JkPjxrZXl3b3JkPk5hbm9wYXJ0aWNsZXMvYWRtaW5pc3RyYXRpb24gJmFtcDsgZG9zYWdl
L2NoZW1pc3RyeTwva2V5d29yZD48a2V5d29yZD5OZW9wbGFzbXMvKmRydWcgdGhlcmFweS9tZXRh
Ym9saXNtPC9rZXl3b3JkPjxrZXl3b3JkPk9yZ2Fub3NlbGVuaXVtIENvbXBvdW5kcy9jaGVtaXN0
cnkvKnRoZXJhcGV1dGljIHVzZTwva2V5d29yZD48a2V5d29yZD5PeGlkYXRpb24tUmVkdWN0aW9u
L2RydWcgZWZmZWN0czwva2V5d29yZD48a2V5d29yZD5PeGlkYXRpdmUgU3RyZXNzL2RydWcgZWZm
ZWN0czwva2V5d29yZD48a2V5d29yZD5TZWxlbml1bSBDb21wb3VuZHMvY2hlbWlzdHJ5Lyp0aGVy
YXBldXRpYyB1c2U8L2tleXdvcmQ+PGtleXdvcmQ+Q2VsbCBkZWF0aDwva2V5d29yZD48a2V5d29y
ZD5DaGVtb3RoZXJhcGV1dGljczwva2V5d29yZD48a2V5d29yZD5TZWxlbml1bTwva2V5d29yZD48
L2tleXdvcmRzPjxkYXRlcz48eWVhcj4yMDE1PC95ZWFyPjxwdWItZGF0ZXM+PGRhdGU+QXVnPC9k
YXRlPjwvcHViLWRhdGVzPjwvZGF0ZXM+PGlzYm4+MDAwNi0zMDAyIChQcmludCkmI3hEOzAwMDYt
MzAwMiAoTGlua2luZyk8L2lzYm4+PGFjY2Vzc2lvbi1udW0+MjU0NTk1MTI8L2FjY2Vzc2lvbi1u
dW0+PHVybHM+PHJlbGF0ZWQtdXJscz48dXJsPmh0dHBzOi8vd3d3Lm5jYmkubmxtLm5paC5nb3Yv
cHVibWVkLzI1NDU5NTEyPC91cmw+PC9yZWxhdGVkLXVybHM+PC91cmxzPjxlbGVjdHJvbmljLXJl
c291cmNlLW51bT4xMC4xMDE2L2ouYmJhZ2VuLjIwMTQuMTAuMDA4PC9lbGVjdHJvbmljLXJlc291
cmNlLW51bT48bGFuZ3VhZ2U+RW5nbGlzaDwvbGFuZ3VhZ2U+PC9yZWNvcmQ+PC9DaXRlPjxDaXRl
PjxBdXRob3I+Q2FvPC9BdXRob3I+PFllYXI+MjAxNDwvWWVhcj48UmVjTnVtPjg3MTU8L1JlY051
bT48cmVjb3JkPjxyZWMtbnVtYmVyPjg3MTU8L3JlYy1udW1iZXI+PGZvcmVpZ24ta2V5cz48a2V5
IGFwcD0iRU4iIGRiLWlkPSJhZHB2cHYyc3FwMmFyZGVhOXNlcHhhdnE5ZjB6MnIwZjVzdzAiIHRp
bWVzdGFtcD0iMTcwMDUxNzAzMSI+ODcxNTwva2V5PjwvZm9yZWlnbi1rZXlzPjxyZWYtdHlwZSBu
YW1lPSJKb3VybmFsIEFydGljbGUiPjE3PC9yZWYtdHlwZT48Y29udHJpYnV0b3JzPjxhdXRob3Jz
PjxhdXRob3I+Q2FvLCBTPC9hdXRob3I+PGF1dGhvcj5EdXJyYW5pLCBGQTwvYXV0aG9yPjxhdXRo
b3I+VG90aCwgSzwvYXV0aG9yPjxhdXRob3I+UnVzdHVtLCBZTSAlSiBCcml0aXNoIGpvdXJuYWwg
b2YgY2FuY2VyPC9hdXRob3I+PC9hdXRob3JzPjwvY29udHJpYnV0b3JzPjx0aXRsZXM+PHRpdGxl
PlNlLW1ldGh5bHNlbGVub2N5c3RlaW5lIG9mZmVycyBzZWxlY3RpdmUgcHJvdGVjdGlvbiBhZ2Fp
bnN0IHRveGljaXR5IGFuZCBwb3RlbnRpYXRlcyB0aGUgYW50aXR1bW91ciBhY3Rpdml0eSBvZiBh
bnRpY2FuY2VyIGRydWdzIGluIHByZWNsaW5pY2FsIGFuaW1hbCBtb2RlbHM8L3RpdGxlPjwvdGl0
bGVzPjxwYWdlcz4xNzMzLTE3NDM8L3BhZ2VzPjx2b2x1bWU+MTEwPC92b2x1bWU+PG51bWJlcj43
PC9udW1iZXI+PGRhdGVzPjx5ZWFyPjIwMTQ8L3llYXI+PC9kYXRlcz48aXNibj4xNTMyLTE4Mjc8
L2lzYm4+PHVybHM+PC91cmxzPjwvcmVjb3JkPjwvQ2l0ZT48Q2l0ZT48QXV0aG9yPlNwYWxsaG9s
ejwvQXV0aG9yPjxZZWFyPjIwMDQ8L1llYXI+PFJlY051bT44NzE3PC9SZWNOdW0+PHJlY29yZD48
cmVjLW51bWJlcj44NzE3PC9yZWMtbnVtYmVyPjxmb3JlaWduLWtleXM+PGtleSBhcHA9IkVOIiBk
Yi1pZD0iYWRwdnB2MnNxcDJhcmRlYTlzZXB4YXZxOWYwejJyMGY1c3cwIiB0aW1lc3RhbXA9IjE3
MDA1MTcwNTMiPjg3MTc8L2tleT48L2ZvcmVpZ24ta2V5cz48cmVmLXR5cGUgbmFtZT0iSm91cm5h
bCBBcnRpY2xlIj4xNzwvcmVmLXR5cGU+PGNvbnRyaWJ1dG9ycz48YXV0aG9ycz48YXV0aG9yPlNw
YWxsaG9seiwgSi4gRS48L2F1dGhvcj48YXV0aG9yPlBhbGFjZSwgVi4gUC48L2F1dGhvcj48YXV0
aG9yPlJlaWQsIFQuIFcuPC9hdXRob3I+PC9hdXRob3JzPjwvY29udHJpYnV0b3JzPjxhdXRoLWFk
ZHJlc3M+Rm9vZCBhbmQgTnV0cml0aW9uLCBDb2xsZWdlIG9mIEh1bWFuIFNjaWVuY2VzLCBUZXhh
cyBUZWNoIFVuaXZlcnNpdHksIEx1YmJvY2ssIFRYIDc5NDA5LCBVU0EuIGp1bGlhbi5zcGFsbGhv
bHpAdHR1LmVkdTwvYXV0aC1hZGRyZXNzPjx0aXRsZXM+PHRpdGxlPk1ldGhpb25pbmFzZSBhbmQg
c2VsZW5vbWV0aGlvbmluZSBidXQgbm90IFNlLW1ldGh5bHNlbGVub2N5c3RlaW5lIGdlbmVyYXRl
IG1ldGh5bHNlbGVub2wgYW5kIHN1cGVyb3hpZGUgaW4gYW4gaW4gdml0cm8gY2hlbWlsdW1pbmVz
Y2VudCBhc3NheTogaW1wbGljYXRpb25zIGZvciB0aGUgbnV0cml0aW9uYWwgY2FyY2lub3N0YXRp
YyBhY3Rpdml0eSBvZiBzZWxlbm9hbWlubyBhY2lkczwvdGl0bGU+PHNlY29uZGFyeS10aXRsZT5C
aW9jaGVtIFBoYXJtYWNvbDwvc2Vjb25kYXJ5LXRpdGxlPjwvdGl0bGVzPjxwZXJpb2RpY2FsPjxm
dWxsLXRpdGxlPkJpb2NoZW0gUGhhcm1hY29sPC9mdWxsLXRpdGxlPjwvcGVyaW9kaWNhbD48cGFn
ZXM+NTQ3LTU0PC9wYWdlcz48dm9sdW1lPjY3PC92b2x1bWU+PG51bWJlcj4zPC9udW1iZXI+PGVk
aXRpb24+MjAwNC8wMy8yNDwvZWRpdGlvbj48a2V5d29yZHM+PGtleXdvcmQ+QXBvcHRvc2lzPC9r
ZXl3b3JkPjxrZXl3b3JkPkNhcmJvbi1TdWxmdXIgTHlhc2VzLyptZXRhYm9saXNtPC9rZXl3b3Jk
PjxrZXl3b3JkPkNlbGxzLCBDdWx0dXJlZDwva2V5d29yZD48a2V5d29yZD5DeXN0ZWluZS8qYW5h
bG9ncyAmYW1wOyBkZXJpdmF0aXZlcy8qbWV0YWJvbGlzbTwva2V5d29yZD48a2V5d29yZD5IdW1h
bnM8L2tleXdvcmQ+PGtleXdvcmQ+THVtaW5lc2NlbnQgTWVhc3VyZW1lbnRzPC9rZXl3b3JkPjxr
ZXl3b3JkPk9yZ2Fub3NlbGVuaXVtIENvbXBvdW5kcy8qbWV0YWJvbGlzbTwva2V5d29yZD48a2V5
d29yZD5TZWxlbml1bS9tZXRhYm9saXNtPC9rZXl3b3JkPjxrZXl3b3JkPlNlbGVuaXVtIENvbXBv
dW5kcy8qbWV0YWJvbGlzbTwva2V5d29yZD48a2V5d29yZD5TZWxlbm9jeXN0ZWluZS9hbmFsb2dz
ICZhbXA7IGRlcml2YXRpdmVzPC9rZXl3b3JkPjxrZXl3b3JkPlNlbGVub21ldGhpb25pbmUvKm1l
dGFib2xpc208L2tleXdvcmQ+PGtleXdvcmQ+U3VwZXJveGlkZXMvKm1ldGFib2xpc208L2tleXdv
cmQ+PC9rZXl3b3Jkcz48ZGF0ZXM+PHllYXI+MjAwNDwveWVhcj48cHViLWRhdGVzPjxkYXRlPkZl
YiAxPC9kYXRlPjwvcHViLWRhdGVzPjwvZGF0ZXM+PGlzYm4+MDAwNi0yOTUyIChQcmludCkmI3hE
OzAwMDYtMjk1MiAoTGlua2luZyk8L2lzYm4+PGFjY2Vzc2lvbi1udW0+MTUwMzcyMDY8L2FjY2Vz
c2lvbi1udW0+PHVybHM+PHJlbGF0ZWQtdXJscz48dXJsPmh0dHBzOi8vd3d3Lm5jYmkubmxtLm5p
aC5nb3YvcHVibWVkLzE1MDM3MjA2PC91cmw+PC9yZWxhdGVkLXVybHM+PC91cmxzPjxlbGVjdHJv
bmljLXJlc291cmNlLW51bT4xMC4xMDE2L2ouYmNwLjIwMDMuMDkuMDA0PC9lbGVjdHJvbmljLXJl
c291cmNlLW51bT48L3Jl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GZXJuYW5kZXM8L0F1dGhvcj48WWVhcj4yMDE1PC9ZZWFy
PjxSZWNOdW0+ODc3MDwvUmVjTnVtPjxEaXNwbGF5VGV4dD5bMTEzLTExNV08L0Rpc3BsYXlUZXh0
PjxyZWNvcmQ+PHJlYy1udW1iZXI+ODc3MDwvcmVjLW51bWJlcj48Zm9yZWlnbi1rZXlzPjxrZXkg
YXBwPSJFTiIgZGItaWQ9ImFkcHZwdjJzcXAyYXJkZWE5c2VweGF2cTlmMHoycjBmNXN3MCIgdGlt
ZXN0YW1wPSIxNzAxMDMxODczIj44NzcwPC9rZXk+PC9mb3JlaWduLWtleXM+PHJlZi10eXBlIG5h
bWU9IkpvdXJuYWwgQXJ0aWNsZSI+MTc8L3JlZi10eXBlPjxjb250cmlidXRvcnM+PGF1dGhvcnM+
PGF1dGhvcj5GZXJuYW5kZXMsIEEuIFAuPC9hdXRob3I+PGF1dGhvcj5HYW5kaW4sIFYuPC9hdXRo
b3I+PC9hdXRob3JzPjwvY29udHJpYnV0b3JzPjxhdXRoLWFkZHJlc3M+RGl2aXNpb24gb2YgQmlv
Y2hlbWlzdHJ5LCBEZXBhcnRtZW50IG9mIE1lZGljYWwgQmlvY2hlbWlzdHJ5IGFuZCBCaW9waHlz
aWNzIChNQkIpLCBLYXJvbGluc2thIEluc3RpdHV0ZXQsIFNFLTE3MSA3NyBTdG9ja2hvbG0sIFN3
ZWRlbi4gRWxlY3Ryb25pYyBhZGRyZXNzOiBhcmlzdGkuZmVybmFuZGVzQGtpLnNlLiYjeEQ7RGVw
YXJ0bWVudCBvZiBQaGFybWFjZXV0aWNhbCBhbmQgUGhhcm1hY29sb2dpY2FsIFNjaWVuY2VzLCBV
bml2ZXJzaXR5IG9mIFBhZG92YSwgVmlhIE1hcnpvbG8gNSwgMzUxMzEgUGFkb3ZhLCBJdGFseS48
L2F1dGgtYWRkcmVzcz48dGl0bGVzPjx0aXRsZT5TZWxlbml1bSBjb21wb3VuZHMgYXMgdGhlcmFw
ZXV0aWMgYWdlbnRzIGluIGNhbmNlcjwvdGl0bGU+PHNlY29uZGFyeS10aXRsZT5CaW9jaGltIEJp
b3BoeXMgQWN0YTwvc2Vjb25kYXJ5LXRpdGxlPjxhbHQtdGl0bGU+QmJhLUdlbiBTdWJqZWN0czwv
YWx0LXRpdGxlPjwvdGl0bGVzPjxwZXJpb2RpY2FsPjxmdWxsLXRpdGxlPkJpb2NoaW0gQmlvcGh5
cyBBY3RhPC9mdWxsLXRpdGxlPjxhYmJyLTE+QmlvY2hpbWljYSBldCBiaW9waHlzaWNhIGFjdGE8
L2FiYnItMT48L3BlcmlvZGljYWw+PHBhZ2VzPjE2NDItNjA8L3BhZ2VzPjx2b2x1bWU+MTg1MDwv
dm9sdW1lPjxudW1iZXI+ODwvbnVtYmVyPjxlZGl0aW9uPjIwMTQvMTIvMDM8L2VkaXRpb24+PGtl
eXdvcmRzPjxrZXl3b3JkPkFudGluZW9wbGFzdGljIEFnZW50cy9jaGVtaXN0cnkvKnRoZXJhcGV1
dGljIHVzZTwva2V5d29yZD48a2V5d29yZD5BcG9wdG9zaXMvZHJ1ZyBlZmZlY3RzPC9rZXl3b3Jk
PjxrZXl3b3JkPkh1bWFuczwva2V5d29yZD48a2V5d29yZD5Nb2xlY3VsYXIgU3RydWN0dXJlPC9r
ZXl3b3JkPjxrZXl3b3JkPk5hbm9wYXJ0aWNsZXMvYWRtaW5pc3RyYXRpb24gJmFtcDsgZG9zYWdl
L2NoZW1pc3RyeTwva2V5d29yZD48a2V5d29yZD5OZW9wbGFzbXMvKmRydWcgdGhlcmFweS9tZXRh
Ym9saXNtPC9rZXl3b3JkPjxrZXl3b3JkPk9yZ2Fub3NlbGVuaXVtIENvbXBvdW5kcy9jaGVtaXN0
cnkvKnRoZXJhcGV1dGljIHVzZTwva2V5d29yZD48a2V5d29yZD5PeGlkYXRpb24tUmVkdWN0aW9u
L2RydWcgZWZmZWN0czwva2V5d29yZD48a2V5d29yZD5PeGlkYXRpdmUgU3RyZXNzL2RydWcgZWZm
ZWN0czwva2V5d29yZD48a2V5d29yZD5TZWxlbml1bSBDb21wb3VuZHMvY2hlbWlzdHJ5Lyp0aGVy
YXBldXRpYyB1c2U8L2tleXdvcmQ+PGtleXdvcmQ+Q2VsbCBkZWF0aDwva2V5d29yZD48a2V5d29y
ZD5DaGVtb3RoZXJhcGV1dGljczwva2V5d29yZD48a2V5d29yZD5TZWxlbml1bTwva2V5d29yZD48
L2tleXdvcmRzPjxkYXRlcz48eWVhcj4yMDE1PC95ZWFyPjxwdWItZGF0ZXM+PGRhdGU+QXVnPC9k
YXRlPjwvcHViLWRhdGVzPjwvZGF0ZXM+PGlzYm4+MDAwNi0zMDAyIChQcmludCkmI3hEOzAwMDYt
MzAwMiAoTGlua2luZyk8L2lzYm4+PGFjY2Vzc2lvbi1udW0+MjU0NTk1MTI8L2FjY2Vzc2lvbi1u
dW0+PHVybHM+PHJlbGF0ZWQtdXJscz48dXJsPmh0dHBzOi8vd3d3Lm5jYmkubmxtLm5paC5nb3Yv
cHVibWVkLzI1NDU5NTEyPC91cmw+PC9yZWxhdGVkLXVybHM+PC91cmxzPjxlbGVjdHJvbmljLXJl
c291cmNlLW51bT4xMC4xMDE2L2ouYmJhZ2VuLjIwMTQuMTAuMDA4PC9lbGVjdHJvbmljLXJlc291
cmNlLW51bT48bGFuZ3VhZ2U+RW5nbGlzaDwvbGFuZ3VhZ2U+PC9yZWNvcmQ+PC9DaXRlPjxDaXRl
PjxBdXRob3I+Q2FvPC9BdXRob3I+PFllYXI+MjAxNDwvWWVhcj48UmVjTnVtPjg3MTU8L1JlY051
bT48cmVjb3JkPjxyZWMtbnVtYmVyPjg3MTU8L3JlYy1udW1iZXI+PGZvcmVpZ24ta2V5cz48a2V5
IGFwcD0iRU4iIGRiLWlkPSJhZHB2cHYyc3FwMmFyZGVhOXNlcHhhdnE5ZjB6MnIwZjVzdzAiIHRp
bWVzdGFtcD0iMTcwMDUxNzAzMSI+ODcxNTwva2V5PjwvZm9yZWlnbi1rZXlzPjxyZWYtdHlwZSBu
YW1lPSJKb3VybmFsIEFydGljbGUiPjE3PC9yZWYtdHlwZT48Y29udHJpYnV0b3JzPjxhdXRob3Jz
PjxhdXRob3I+Q2FvLCBTPC9hdXRob3I+PGF1dGhvcj5EdXJyYW5pLCBGQTwvYXV0aG9yPjxhdXRo
b3I+VG90aCwgSzwvYXV0aG9yPjxhdXRob3I+UnVzdHVtLCBZTSAlSiBCcml0aXNoIGpvdXJuYWwg
b2YgY2FuY2VyPC9hdXRob3I+PC9hdXRob3JzPjwvY29udHJpYnV0b3JzPjx0aXRsZXM+PHRpdGxl
PlNlLW1ldGh5bHNlbGVub2N5c3RlaW5lIG9mZmVycyBzZWxlY3RpdmUgcHJvdGVjdGlvbiBhZ2Fp
bnN0IHRveGljaXR5IGFuZCBwb3RlbnRpYXRlcyB0aGUgYW50aXR1bW91ciBhY3Rpdml0eSBvZiBh
bnRpY2FuY2VyIGRydWdzIGluIHByZWNsaW5pY2FsIGFuaW1hbCBtb2RlbHM8L3RpdGxlPjwvdGl0
bGVzPjxwYWdlcz4xNzMzLTE3NDM8L3BhZ2VzPjx2b2x1bWU+MTEwPC92b2x1bWU+PG51bWJlcj43
PC9udW1iZXI+PGRhdGVzPjx5ZWFyPjIwMTQ8L3llYXI+PC9kYXRlcz48aXNibj4xNTMyLTE4Mjc8
L2lzYm4+PHVybHM+PC91cmxzPjwvcmVjb3JkPjwvQ2l0ZT48Q2l0ZT48QXV0aG9yPlNwYWxsaG9s
ejwvQXV0aG9yPjxZZWFyPjIwMDQ8L1llYXI+PFJlY051bT44NzE3PC9SZWNOdW0+PHJlY29yZD48
cmVjLW51bWJlcj44NzE3PC9yZWMtbnVtYmVyPjxmb3JlaWduLWtleXM+PGtleSBhcHA9IkVOIiBk
Yi1pZD0iYWRwdnB2MnNxcDJhcmRlYTlzZXB4YXZxOWYwejJyMGY1c3cwIiB0aW1lc3RhbXA9IjE3
MDA1MTcwNTMiPjg3MTc8L2tleT48L2ZvcmVpZ24ta2V5cz48cmVmLXR5cGUgbmFtZT0iSm91cm5h
bCBBcnRpY2xlIj4xNzwvcmVmLXR5cGU+PGNvbnRyaWJ1dG9ycz48YXV0aG9ycz48YXV0aG9yPlNw
YWxsaG9seiwgSi4gRS48L2F1dGhvcj48YXV0aG9yPlBhbGFjZSwgVi4gUC48L2F1dGhvcj48YXV0
aG9yPlJlaWQsIFQuIFcuPC9hdXRob3I+PC9hdXRob3JzPjwvY29udHJpYnV0b3JzPjxhdXRoLWFk
ZHJlc3M+Rm9vZCBhbmQgTnV0cml0aW9uLCBDb2xsZWdlIG9mIEh1bWFuIFNjaWVuY2VzLCBUZXhh
cyBUZWNoIFVuaXZlcnNpdHksIEx1YmJvY2ssIFRYIDc5NDA5LCBVU0EuIGp1bGlhbi5zcGFsbGhv
bHpAdHR1LmVkdTwvYXV0aC1hZGRyZXNzPjx0aXRsZXM+PHRpdGxlPk1ldGhpb25pbmFzZSBhbmQg
c2VsZW5vbWV0aGlvbmluZSBidXQgbm90IFNlLW1ldGh5bHNlbGVub2N5c3RlaW5lIGdlbmVyYXRl
IG1ldGh5bHNlbGVub2wgYW5kIHN1cGVyb3hpZGUgaW4gYW4gaW4gdml0cm8gY2hlbWlsdW1pbmVz
Y2VudCBhc3NheTogaW1wbGljYXRpb25zIGZvciB0aGUgbnV0cml0aW9uYWwgY2FyY2lub3N0YXRp
YyBhY3Rpdml0eSBvZiBzZWxlbm9hbWlubyBhY2lkczwvdGl0bGU+PHNlY29uZGFyeS10aXRsZT5C
aW9jaGVtIFBoYXJtYWNvbDwvc2Vjb25kYXJ5LXRpdGxlPjwvdGl0bGVzPjxwZXJpb2RpY2FsPjxm
dWxsLXRpdGxlPkJpb2NoZW0gUGhhcm1hY29sPC9mdWxsLXRpdGxlPjwvcGVyaW9kaWNhbD48cGFn
ZXM+NTQ3LTU0PC9wYWdlcz48dm9sdW1lPjY3PC92b2x1bWU+PG51bWJlcj4zPC9udW1iZXI+PGVk
aXRpb24+MjAwNC8wMy8yNDwvZWRpdGlvbj48a2V5d29yZHM+PGtleXdvcmQ+QXBvcHRvc2lzPC9r
ZXl3b3JkPjxrZXl3b3JkPkNhcmJvbi1TdWxmdXIgTHlhc2VzLyptZXRhYm9saXNtPC9rZXl3b3Jk
PjxrZXl3b3JkPkNlbGxzLCBDdWx0dXJlZDwva2V5d29yZD48a2V5d29yZD5DeXN0ZWluZS8qYW5h
bG9ncyAmYW1wOyBkZXJpdmF0aXZlcy8qbWV0YWJvbGlzbTwva2V5d29yZD48a2V5d29yZD5IdW1h
bnM8L2tleXdvcmQ+PGtleXdvcmQ+THVtaW5lc2NlbnQgTWVhc3VyZW1lbnRzPC9rZXl3b3JkPjxr
ZXl3b3JkPk9yZ2Fub3NlbGVuaXVtIENvbXBvdW5kcy8qbWV0YWJvbGlzbTwva2V5d29yZD48a2V5
d29yZD5TZWxlbml1bS9tZXRhYm9saXNtPC9rZXl3b3JkPjxrZXl3b3JkPlNlbGVuaXVtIENvbXBv
dW5kcy8qbWV0YWJvbGlzbTwva2V5d29yZD48a2V5d29yZD5TZWxlbm9jeXN0ZWluZS9hbmFsb2dz
ICZhbXA7IGRlcml2YXRpdmVzPC9rZXl3b3JkPjxrZXl3b3JkPlNlbGVub21ldGhpb25pbmUvKm1l
dGFib2xpc208L2tleXdvcmQ+PGtleXdvcmQ+U3VwZXJveGlkZXMvKm1ldGFib2xpc208L2tleXdv
cmQ+PC9rZXl3b3Jkcz48ZGF0ZXM+PHllYXI+MjAwNDwveWVhcj48cHViLWRhdGVzPjxkYXRlPkZl
YiAxPC9kYXRlPjwvcHViLWRhdGVzPjwvZGF0ZXM+PGlzYm4+MDAwNi0yOTUyIChQcmludCkmI3hE
OzAwMDYtMjk1MiAoTGlua2luZyk8L2lzYm4+PGFjY2Vzc2lvbi1udW0+MTUwMzcyMDY8L2FjY2Vz
c2lvbi1udW0+PHVybHM+PHJlbGF0ZWQtdXJscz48dXJsPmh0dHBzOi8vd3d3Lm5jYmkubmxtLm5p
aC5nb3YvcHVibWVkLzE1MDM3MjA2PC91cmw+PC9yZWxhdGVkLXVybHM+PC91cmxzPjxlbGVjdHJv
bmljLXJlc291cmNlLW51bT4xMC4xMDE2L2ouYmNwLjIwMDMuMDkuMDA0PC9lbGVjdHJvbmljLXJl
c291cmNlLW51bT48L3JlY29yZD48L0NpdGU+PC9FbmROb3RlPn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13-115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0DE4F249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0311D19A" w14:textId="409F29A2" w:rsidR="00BC099F" w:rsidRPr="00B83273" w:rsidRDefault="00430996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Inositol phosphates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44A0140A" w14:textId="5DDC0D7A" w:rsidR="00BC099F" w:rsidRPr="00B83273" w:rsidRDefault="00035447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 xml:space="preserve">A combination of inositol and inositol hexaphosphate (IP6) </w:t>
            </w:r>
            <w:r w:rsidR="00EF1E0D" w:rsidRPr="00B83273">
              <w:rPr>
                <w:sz w:val="18"/>
                <w:szCs w:val="18"/>
              </w:rPr>
              <w:t>has</w:t>
            </w:r>
            <w:r w:rsidRPr="00B83273">
              <w:rPr>
                <w:sz w:val="18"/>
                <w:szCs w:val="18"/>
              </w:rPr>
              <w:t xml:space="preserve"> been </w:t>
            </w:r>
            <w:r w:rsidR="00C06F5B" w:rsidRPr="00B83273">
              <w:rPr>
                <w:sz w:val="18"/>
                <w:szCs w:val="18"/>
              </w:rPr>
              <w:t>studied for</w:t>
            </w:r>
            <w:r w:rsidRPr="00B83273">
              <w:rPr>
                <w:sz w:val="18"/>
                <w:szCs w:val="18"/>
              </w:rPr>
              <w:t xml:space="preserve"> p</w:t>
            </w:r>
            <w:r w:rsidR="00BC099F" w:rsidRPr="00B83273">
              <w:rPr>
                <w:sz w:val="18"/>
                <w:szCs w:val="18"/>
              </w:rPr>
              <w:t xml:space="preserve">revention of </w:t>
            </w:r>
            <w:r w:rsidRPr="00B83273">
              <w:rPr>
                <w:sz w:val="18"/>
                <w:szCs w:val="18"/>
              </w:rPr>
              <w:t>chemotherapy-related toxicity.</w:t>
            </w:r>
            <w:r w:rsidR="004C5DBB" w:rsidRPr="00B83273">
              <w:rPr>
                <w:sz w:val="18"/>
                <w:szCs w:val="18"/>
              </w:rPr>
              <w:t xml:space="preserve"> Myo-inositol trispyrophosphate (ITPP)</w:t>
            </w:r>
            <w:r w:rsidR="00A702BB" w:rsidRPr="00B83273">
              <w:rPr>
                <w:sz w:val="18"/>
                <w:szCs w:val="18"/>
              </w:rPr>
              <w:t xml:space="preserve"> acts as an anti-hypoxic</w:t>
            </w:r>
            <w:r w:rsidR="00C06F5B" w:rsidRPr="00B83273">
              <w:rPr>
                <w:sz w:val="18"/>
                <w:szCs w:val="18"/>
              </w:rPr>
              <w:t xml:space="preserve"> and anti-angiogenic</w:t>
            </w:r>
            <w:r w:rsidR="00A702BB" w:rsidRPr="00B83273">
              <w:rPr>
                <w:sz w:val="18"/>
                <w:szCs w:val="18"/>
              </w:rPr>
              <w:t xml:space="preserve"> agent and may potentiate chemotherapy.</w:t>
            </w:r>
            <w:r w:rsidR="004C5DBB" w:rsidRPr="00B83273">
              <w:rPr>
                <w:sz w:val="18"/>
                <w:szCs w:val="18"/>
              </w:rPr>
              <w:t xml:space="preserve">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Pr="00B83273">
              <w:rPr>
                <w:sz w:val="18"/>
                <w:szCs w:val="18"/>
              </w:rPr>
              <w:t xml:space="preserve"> NCT02528526</w:t>
            </w:r>
            <w:r w:rsidR="00EF1E0D" w:rsidRPr="00B83273">
              <w:rPr>
                <w:sz w:val="18"/>
                <w:szCs w:val="18"/>
              </w:rPr>
              <w:t>,</w:t>
            </w:r>
            <w:r w:rsidRPr="00B83273">
              <w:rPr>
                <w:sz w:val="18"/>
                <w:szCs w:val="18"/>
              </w:rPr>
              <w:t xml:space="preserve"> NCT05410314</w:t>
            </w:r>
            <w:r w:rsidR="0043320F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C2DA377" w14:textId="58DECC02" w:rsidR="00BC099F" w:rsidRPr="001E0491" w:rsidRDefault="002017A0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TY2huZWlkZXI8L0F1dGhvcj48WWVhcj4yMDIxPC9ZZWFy
PjxSZWNOdW0+ODcxOTwvUmVjTnVtPjxEaXNwbGF5VGV4dD5bMTE2LCAxMTddPC9EaXNwbGF5VGV4
dD48cmVjb3JkPjxyZWMtbnVtYmVyPjg3MTk8L3JlYy1udW1iZXI+PGZvcmVpZ24ta2V5cz48a2V5
IGFwcD0iRU4iIGRiLWlkPSJhZHB2cHYyc3FwMmFyZGVhOXNlcHhhdnE5ZjB6MnIwZjVzdzAiIHRp
bWVzdGFtcD0iMTcwMDUxNzExMyI+ODcxOTwva2V5PjwvZm9yZWlnbi1rZXlzPjxyZWYtdHlwZSBu
YW1lPSJKb3VybmFsIEFydGljbGUiPjE3PC9yZWYtdHlwZT48Y29udHJpYnV0b3JzPjxhdXRob3Jz
PjxhdXRob3I+U2NobmVpZGVyLCBNLiBBLjwvYXV0aG9yPjxhdXRob3I+TGluZWNrZXIsIE0uPC9h
dXRob3I+PGF1dGhvcj5Gcml0c2NoLCBSLjwvYXV0aG9yPjxhdXRob3I+TXVlaGxlbWF0dGVyLCBV
LiBKLjwvYXV0aG9yPjxhdXRob3I+U3RvY2tlciwgRC48L2F1dGhvcj48YXV0aG9yPlBlc3RhbG96
emksIEIuPC9hdXRob3I+PGF1dGhvcj5TYW1hcmFzLCBQLjwvYXV0aG9yPjxhdXRob3I+SmV0dGVy
LCBBLjwvYXV0aG9yPjxhdXRob3I+S3JvbiwgUC48L2F1dGhvcj48YXV0aG9yPlBldHJvd3NreSwg
SC48L2F1dGhvcj48YXV0aG9yPk5pY29sYXUsIEMuPC9hdXRob3I+PGF1dGhvcj5MZWhuLCBKLiBN
LjwvYXV0aG9yPjxhdXRob3I+SHVtYXIsIEIuPC9hdXRob3I+PGF1dGhvcj5HcmFmLCBSLjwvYXV0
aG9yPjxhdXRob3I+Q2xhdmllbiwgUC4gQS48L2F1dGhvcj48YXV0aG9yPkxpbWFuaSwgUC48L2F1
dGhvcj48L2F1dGhvcnM+PC9jb250cmlidXRvcnM+PGF1dGgtYWRkcmVzcz5Td2lzcyBIZXBhdG8t
UGFuY3JlYXRvLUJpbGlhcnkgKEhQQikgYW5kIFRyYW5zcGxhbnRhdGlvbiBDZW50ZXIsIFVuaXZl
cnNpdHkgSG9zcGl0YWwgWnVyaWNoLCBSYWVtaXN0cmFzc2UgMTAwLCBadXJpY2gsIFN3aXR6ZXJs
YW5kLiYjeEQ7RGVwYXJ0bWVudCBvZiBTdXJnZXJ5ICZhbXA7IFRyYW5zcGxhbnRhdGlvbiwgVW5p
dmVyc2l0eSBIb3NwaXRhbCBadXJpY2gsIFJhZW1pc3RyYXNzZSAxMDAsIFp1cmljaCwgU3dpdHpl
cmxhbmQuJiN4RDtEZXBhcnRtZW50IG9mIE9uY29sb2d5LCBVbml2ZXJzaXR5IEhvc3BpdGFsIFp1
cmljaCwgUmFlbWlzdHJhc3NlIDEwMCwgWnVyaWNoLCBTd2l0emVybGFuZC4mI3hEO0luc3RpdHV0
ZSBvZiBJbnRlcnZlbnRpb25hbCBhbmQgRGlhZ25vc3RpYyBSYWRpb2xvZ3ksIFVuaXZlcnNpdHkg
SG9zcGl0YWwgWnVyaWNoLCBSYWVtaXN0cmFzc2UgMTAwLCBadXJpY2gsIFN3aXR6ZXJsYW5kLiYj
eEQ7T25jb2xvZ3kgQ2VudGVyLCBIaXJzbGFuZGVuIEhvc3BpdGFsIFp1cmljaCwgV2l0ZWxsaWtl
cnN0cmFzc2UgNDAsIFp1cmljaCwgU3dpdHplcmxhbmQuJiN4RDtEZXBhcnRtZW50IG9mIENsaW5p
Y2FsIFBoYXJtYWNvbG9neSBhbmQgVG94aWNvbG9neSwgVW5pdmVyc2l0eSBIb3NwaXRhbCBadXJp
Y2gsIFJhZW1pc3RyYXNzZSAxMDAsIFp1cmljaCwgU3dpdHplcmxhbmQuJiN4RDtGcmllZG1hbiBT
Y2hvb2wgb2YgTnV0cml0aW9uIFNjaWVuY2UgYW5kIFBvbGljeSwgVHVmdHMgVW5pdmVyc2l0eSwg
MTUwIEhhcnJpc29uIEF2ZSwgQm9zdG9uLCBNQSwgVVNBLiYjeEQ7SW5zdGl0dXQgZGUgU2NpZW5j
ZSBldCBkJmFwb3M7SW5nZW5pZXJpZSBTdXByYW1vbGVjdWxhaXJlcyAoSVNJUyksIFVuaXZlcnNp
dGUgZGUgU3RyYXNib3VyZywgOCBhbGxlZSBHYXNwYXJkIE1vbmdlLCBTdHJhc2JvdXJnLCBGcmFu
Y2UuJiN4RDtTd2lzcyBIZXBhdG8tUGFuY3JlYXRvLUJpbGlhcnkgKEhQQikgYW5kIFRyYW5zcGxh
bnRhdGlvbiBDZW50ZXIsIFVuaXZlcnNpdHkgSG9zcGl0YWwgWnVyaWNoLCBSYWVtaXN0cmFzc2Ug
MTAwLCBadXJpY2gsIFN3aXR6ZXJsYW5kLiBjbGF2aWVuQGFjY2Vzcy51emguY2guJiN4RDtEZXBh
cnRtZW50IG9mIFN1cmdlcnkgJmFtcDsgVHJhbnNwbGFudGF0aW9uLCBVbml2ZXJzaXR5IEhvc3Bp
dGFsIFp1cmljaCwgUmFlbWlzdHJhc3NlIDEwMCwgWnVyaWNoLCBTd2l0emVybGFuZC4gY2xhdmll
bkBhY2Nlc3MudXpoLmNoLiYjeEQ7U3dpc3MgSGVwYXRvLVBhbmNyZWF0by1CaWxpYXJ5IChIUEIp
IGFuZCBUcmFuc3BsYW50YXRpb24gQ2VudGVyLCBVbml2ZXJzaXR5IEhvc3BpdGFsIFp1cmljaCwg
UmFlbWlzdHJhc3NlIDEwMCwgWnVyaWNoLCBTd2l0emVybGFuZC4gcGVycGFyaW0ubGltYW5pQHVz
ei5jaC4mI3hEO0RlcGFydG1lbnQgb2YgU3VyZ2VyeSAmYW1wOyBUcmFuc3BsYW50YXRpb24sIFVu
aXZlcnNpdHkgSG9zcGl0YWwgWnVyaWNoLCBSYWVtaXN0cmFzc2UgMTAwLCBadXJpY2gsIFN3aXR6
ZXJsYW5kLiBwZXJwYXJpbS5saW1hbmlAdXN6LmNoLjwvYXV0aC1hZGRyZXNzPjx0aXRsZXM+PHRp
dGxlPlBoYXNlIEliIGRvc2UtZXNjYWxhdGlvbiBzdHVkeSBvZiB0aGUgaHlwb3hpYS1tb2RpZmll
ciBNeW8taW5vc2l0b2wgdHJpc3B5cm9waG9zcGhhdGUgaW4gcGF0aWVudHMgd2l0aCBoZXBhdG9w
YW5jcmVhdG9iaWxpYXJ5IHR1bW9yczwvdGl0bGU+PHNlY29uZGFyeS10aXRsZT5OYXQgQ29tbXVu
PC9zZWNvbmRhcnktdGl0bGU+PC90aXRsZXM+PHBlcmlvZGljYWw+PGZ1bGwtdGl0bGU+TmF0IENv
bW11bjwvZnVsbC10aXRsZT48L3BlcmlvZGljYWw+PHBhZ2VzPjM4MDc8L3BhZ2VzPjx2b2x1bWU+
MTI8L3ZvbHVtZT48bnVtYmVyPjE8L251bWJlcj48ZWRpdGlvbj4yMDIxLzA2LzIzPC9lZGl0aW9u
PjxrZXl3b3Jkcz48a2V5d29yZD5BZG1pbmlzdHJhdGlvbiwgSW50cmF2ZW5vdXM8L2tleXdvcmQ+
PGtleXdvcmQ+QWdlZDwva2V5d29yZD48a2V5d29yZD5BbnRpbmVvcGxhc3RpYyBDb21iaW5lZCBD
aGVtb3RoZXJhcHkgUHJvdG9jb2xzL3RoZXJhcGV1dGljIHVzZTwva2V5d29yZD48a2V5d29yZD5C
aW9tYXJrZXJzLCBUdW1vci9ibG9vZDwva2V5d29yZD48a2V5d29yZD5Db2xvcmVjdGFsIE5lb3Bs
YXNtcy9kcnVnIHRoZXJhcHkvcGF0aG9sb2d5PC9rZXl3b3JkPjxrZXl3b3JkPkRpZ2VzdGl2ZSBT
eXN0ZW0gTmVvcGxhc21zLypkcnVnIHRoZXJhcHkvcGF0aG9sb2d5PC9rZXl3b3JkPjxrZXl3b3Jk
PkZlbWFsZTwva2V5d29yZD48a2V5d29yZD5IdW1hbnM8L2tleXdvcmQ+PGtleXdvcmQ+SHlwb3hp
YS8qZHJ1ZyB0aGVyYXB5PC9rZXl3b3JkPjxrZXl3b3JkPklub3NpdG9sIFBob3NwaGF0ZXMvcGhh
cm1hY29raW5ldGljcy8qdGhlcmFwZXV0aWMgdXNlPC9rZXl3b3JkPjxrZXl3b3JkPkxpdmVyIE5l
b3BsYXNtcy9kcnVnIHRoZXJhcHkvc2Vjb25kYXJ5PC9rZXl3b3JkPjxrZXl3b3JkPk1hbGU8L2tl
eXdvcmQ+PGtleXdvcmQ+TWlkZGxlIEFnZWQ8L2tleXdvcmQ+PGtleXdvcmQ+UHJvZ3Jlc3Npb24t
RnJlZSBTdXJ2aXZhbDwva2V5d29yZD48L2tleXdvcmRzPjxkYXRlcz48eWVhcj4yMDIxPC95ZWFy
PjxwdWItZGF0ZXM+PGRhdGU+SnVuIDIxPC9kYXRlPjwvcHViLWRhdGVzPjwvZGF0ZXM+PGlzYm4+
MjA0MS0xNzIzIChFbGVjdHJvbmljKSYjeEQ7MjA0MS0xNzIzIChMaW5raW5nKTwvaXNibj48YWNj
ZXNzaW9uLW51bT4zNDE1NTIxMTwvYWNjZXNzaW9uLW51bT48dXJscz48cmVsYXRlZC11cmxzPjx1
cmw+aHR0cHM6Ly93d3cubmNiaS5ubG0ubmloLmdvdi9wdWJtZWQvMzQxNTUyMTE8L3VybD48L3Jl
bGF0ZWQtdXJscz48L3VybHM+PGN1c3RvbTI+UE1DODIxNzE3MCBOb3JtT3h5cyAoUiksIEluYy4g
YW5kIEouLU0uTC4gaXMgY28tZm91bmRlciBhbmQgY2hhaXJtYW4gb2Ygc2NpZW50aWZpYyBhZHZp
c29yeSBib2FyZCBvZiBOb3JtT3h5cyAoUiksIEluYywgdGhpcyBiZWluZyB0aGUgY29tcGFueSB0
aGF0IGhvbGRzIHRoZSBwYXRlbnQgb24gSVRQUC4gTS5BLlMuLCBQLkwuLCBSLkcuLCBCLkguIGFu
ZCBQLi1BLkMuIGhhZCBhY2Nlc3MgdG8gcmF3IGRhdGEuIFRoZSBzdHVkeSBkcnVnIHdhcyBwcm92
aWRlZCBieSBOb3JtT3h5cyAoUiksIEluYywgZnJlZSBvZiBjaGFyZ2UuIE5laXRoZXIgTm9ybU94
eXMgKFIpLCBJbmMgbm9yIGFueSBvdGhlciBmdW5kaW5nIHNvdXJjZSB3ZXJlIGludm9sdmVkIGlu
IHN0dWR5IGRlc2lnbiwgcGF0aWVudCByZWNydWl0bWVudC9jYXJlLCBkYXRhIGNvbGxlY3Rpb24s
IGFuYWx5c2lzL2ludGVycHJldGF0aW9uLCBvciBtYW51c2NyaXB0IHdyaXRpbmcuIFRoZSByZW1h
aW5pbmcgYXV0aG9ycyBkZWNsYXJlIG5vIGNvbXBldGluZyBpbnRlcmVzdHMuPC9jdXN0b20yPjxl
bGVjdHJvbmljLXJlc291cmNlLW51bT4xMC4xMDM4L3M0MTQ2Ny0wMjEtMjQwNjktdzwvZWxlY3Ry
b25pYy1yZXNvdXJjZS1udW0+PC9yZWNvcmQ+PC9DaXRlPjxDaXRlPjxBdXRob3I+QW1hYmlsZTwv
QXV0aG9yPjxZZWFyPjIwMjE8L1llYXI+PFJlY051bT44NzE4PC9SZWNOdW0+PHJlY29yZD48cmVj
LW51bWJlcj44NzE4PC9yZWMtbnVtYmVyPjxmb3JlaWduLWtleXM+PGtleSBhcHA9IkVOIiBkYi1p
ZD0iYWRwdnB2MnNxcDJhcmRlYTlzZXB4YXZxOWYwejJyMGY1c3cwIiB0aW1lc3RhbXA9IjE3MDA1
MTcxMDIiPjg3MTg8L2tleT48L2ZvcmVpZ24ta2V5cz48cmVmLXR5cGUgbmFtZT0iSm91cm5hbCBB
cnRpY2xlIj4xNzwvcmVmLXR5cGU+PGNvbnRyaWJ1dG9ycz48YXV0aG9ycz48YXV0aG9yPkFtYWJp
bGUsIE1hcmlhIElkYTwvYXV0aG9yPjxhdXRob3I+RGUgTHVjYSwgQWxlc3NhbmRybzwvYXV0aG9y
PjxhdXRob3I+VHJpcG9kaSwgRG9tZW5pY288L2F1dGhvcj48YXV0aG9yPkTigJlBbGJlcnRpLCBF
bGVuYTwvYXV0aG9yPjxhdXRob3I+TWVsY2FybmUsIFJvc3NlbGxhPC9hdXRob3I+PGF1dGhvcj5J
bWJpbWJvLCBHaW92YW5uaTwvYXV0aG9yPjxhdXRob3I+UGljY29uaSwgT3JpZXR0YTwvYXV0aG9y
PjxhdXRob3I+ROKAmUFuZHJlYSwgVml0bzwvYXV0aG9yPjxhdXRob3I+VmVyZ2luZSwgTWFzc2lt
bzwvYXV0aG9yPjxhdXRob3I+U29ycmVudGksIFNhbHZhdG9yZSAlSiBKb3VybmFsIG9mIFBlcnNv
bmFsaXplZCBNZWRpY2luZTwvYXV0aG9yPjwvYXV0aG9ycz48L2NvbnRyaWJ1dG9ycz48dGl0bGVz
Pjx0aXRsZT5FZmZlY3RzIG9mIGlub3NpdG9sIGhleGFwaG9zcGhhdGUgYW5kIG15by1pbm9zaXRv
bCBhZG1pbmlzdHJhdGlvbiBpbiBicmVhc3QgY2FuY2VyIHBhdGllbnRzIGR1cmluZyBhZGp1dmFu
dCBjaGVtb3RoZXJhcHk8L3RpdGxlPjwvdGl0bGVzPjxwYWdlcz43NTY8L3BhZ2VzPjx2b2x1bWU+
MTE8L3ZvbHVtZT48bnVtYmVyPjg8L251bWJlcj48ZGF0ZXM+PHllYXI+MjAyMTwveWVhcj48L2Rh
dGVzPjxpc2JuPjIwNzUtNDQyNjwvaXNibj48dXJscz48L3VybHM+PC9yZWNvcmQ+PC9DaXRlPjwv
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TY2huZWlkZXI8L0F1dGhvcj48WWVhcj4yMDIxPC9ZZWFy
PjxSZWNOdW0+ODcxOTwvUmVjTnVtPjxEaXNwbGF5VGV4dD5bMTE2LCAxMTddPC9EaXNwbGF5VGV4
dD48cmVjb3JkPjxyZWMtbnVtYmVyPjg3MTk8L3JlYy1udW1iZXI+PGZvcmVpZ24ta2V5cz48a2V5
IGFwcD0iRU4iIGRiLWlkPSJhZHB2cHYyc3FwMmFyZGVhOXNlcHhhdnE5ZjB6MnIwZjVzdzAiIHRp
bWVzdGFtcD0iMTcwMDUxNzExMyI+ODcxOTwva2V5PjwvZm9yZWlnbi1rZXlzPjxyZWYtdHlwZSBu
YW1lPSJKb3VybmFsIEFydGljbGUiPjE3PC9yZWYtdHlwZT48Y29udHJpYnV0b3JzPjxhdXRob3Jz
PjxhdXRob3I+U2NobmVpZGVyLCBNLiBBLjwvYXV0aG9yPjxhdXRob3I+TGluZWNrZXIsIE0uPC9h
dXRob3I+PGF1dGhvcj5Gcml0c2NoLCBSLjwvYXV0aG9yPjxhdXRob3I+TXVlaGxlbWF0dGVyLCBV
LiBKLjwvYXV0aG9yPjxhdXRob3I+U3RvY2tlciwgRC48L2F1dGhvcj48YXV0aG9yPlBlc3RhbG96
emksIEIuPC9hdXRob3I+PGF1dGhvcj5TYW1hcmFzLCBQLjwvYXV0aG9yPjxhdXRob3I+SmV0dGVy
LCBBLjwvYXV0aG9yPjxhdXRob3I+S3JvbiwgUC48L2F1dGhvcj48YXV0aG9yPlBldHJvd3NreSwg
SC48L2F1dGhvcj48YXV0aG9yPk5pY29sYXUsIEMuPC9hdXRob3I+PGF1dGhvcj5MZWhuLCBKLiBN
LjwvYXV0aG9yPjxhdXRob3I+SHVtYXIsIEIuPC9hdXRob3I+PGF1dGhvcj5HcmFmLCBSLjwvYXV0
aG9yPjxhdXRob3I+Q2xhdmllbiwgUC4gQS48L2F1dGhvcj48YXV0aG9yPkxpbWFuaSwgUC48L2F1
dGhvcj48L2F1dGhvcnM+PC9jb250cmlidXRvcnM+PGF1dGgtYWRkcmVzcz5Td2lzcyBIZXBhdG8t
UGFuY3JlYXRvLUJpbGlhcnkgKEhQQikgYW5kIFRyYW5zcGxhbnRhdGlvbiBDZW50ZXIsIFVuaXZl
cnNpdHkgSG9zcGl0YWwgWnVyaWNoLCBSYWVtaXN0cmFzc2UgMTAwLCBadXJpY2gsIFN3aXR6ZXJs
YW5kLiYjeEQ7RGVwYXJ0bWVudCBvZiBTdXJnZXJ5ICZhbXA7IFRyYW5zcGxhbnRhdGlvbiwgVW5p
dmVyc2l0eSBIb3NwaXRhbCBadXJpY2gsIFJhZW1pc3RyYXNzZSAxMDAsIFp1cmljaCwgU3dpdHpl
cmxhbmQuJiN4RDtEZXBhcnRtZW50IG9mIE9uY29sb2d5LCBVbml2ZXJzaXR5IEhvc3BpdGFsIFp1
cmljaCwgUmFlbWlzdHJhc3NlIDEwMCwgWnVyaWNoLCBTd2l0emVybGFuZC4mI3hEO0luc3RpdHV0
ZSBvZiBJbnRlcnZlbnRpb25hbCBhbmQgRGlhZ25vc3RpYyBSYWRpb2xvZ3ksIFVuaXZlcnNpdHkg
SG9zcGl0YWwgWnVyaWNoLCBSYWVtaXN0cmFzc2UgMTAwLCBadXJpY2gsIFN3aXR6ZXJsYW5kLiYj
eEQ7T25jb2xvZ3kgQ2VudGVyLCBIaXJzbGFuZGVuIEhvc3BpdGFsIFp1cmljaCwgV2l0ZWxsaWtl
cnN0cmFzc2UgNDAsIFp1cmljaCwgU3dpdHplcmxhbmQuJiN4RDtEZXBhcnRtZW50IG9mIENsaW5p
Y2FsIFBoYXJtYWNvbG9neSBhbmQgVG94aWNvbG9neSwgVW5pdmVyc2l0eSBIb3NwaXRhbCBadXJp
Y2gsIFJhZW1pc3RyYXNzZSAxMDAsIFp1cmljaCwgU3dpdHplcmxhbmQuJiN4RDtGcmllZG1hbiBT
Y2hvb2wgb2YgTnV0cml0aW9uIFNjaWVuY2UgYW5kIFBvbGljeSwgVHVmdHMgVW5pdmVyc2l0eSwg
MTUwIEhhcnJpc29uIEF2ZSwgQm9zdG9uLCBNQSwgVVNBLiYjeEQ7SW5zdGl0dXQgZGUgU2NpZW5j
ZSBldCBkJmFwb3M7SW5nZW5pZXJpZSBTdXByYW1vbGVjdWxhaXJlcyAoSVNJUyksIFVuaXZlcnNp
dGUgZGUgU3RyYXNib3VyZywgOCBhbGxlZSBHYXNwYXJkIE1vbmdlLCBTdHJhc2JvdXJnLCBGcmFu
Y2UuJiN4RDtTd2lzcyBIZXBhdG8tUGFuY3JlYXRvLUJpbGlhcnkgKEhQQikgYW5kIFRyYW5zcGxh
bnRhdGlvbiBDZW50ZXIsIFVuaXZlcnNpdHkgSG9zcGl0YWwgWnVyaWNoLCBSYWVtaXN0cmFzc2Ug
MTAwLCBadXJpY2gsIFN3aXR6ZXJsYW5kLiBjbGF2aWVuQGFjY2Vzcy51emguY2guJiN4RDtEZXBh
cnRtZW50IG9mIFN1cmdlcnkgJmFtcDsgVHJhbnNwbGFudGF0aW9uLCBVbml2ZXJzaXR5IEhvc3Bp
dGFsIFp1cmljaCwgUmFlbWlzdHJhc3NlIDEwMCwgWnVyaWNoLCBTd2l0emVybGFuZC4gY2xhdmll
bkBhY2Nlc3MudXpoLmNoLiYjeEQ7U3dpc3MgSGVwYXRvLVBhbmNyZWF0by1CaWxpYXJ5IChIUEIp
IGFuZCBUcmFuc3BsYW50YXRpb24gQ2VudGVyLCBVbml2ZXJzaXR5IEhvc3BpdGFsIFp1cmljaCwg
UmFlbWlzdHJhc3NlIDEwMCwgWnVyaWNoLCBTd2l0emVybGFuZC4gcGVycGFyaW0ubGltYW5pQHVz
ei5jaC4mI3hEO0RlcGFydG1lbnQgb2YgU3VyZ2VyeSAmYW1wOyBUcmFuc3BsYW50YXRpb24sIFVu
aXZlcnNpdHkgSG9zcGl0YWwgWnVyaWNoLCBSYWVtaXN0cmFzc2UgMTAwLCBadXJpY2gsIFN3aXR6
ZXJsYW5kLiBwZXJwYXJpbS5saW1hbmlAdXN6LmNoLjwvYXV0aC1hZGRyZXNzPjx0aXRsZXM+PHRp
dGxlPlBoYXNlIEliIGRvc2UtZXNjYWxhdGlvbiBzdHVkeSBvZiB0aGUgaHlwb3hpYS1tb2RpZmll
ciBNeW8taW5vc2l0b2wgdHJpc3B5cm9waG9zcGhhdGUgaW4gcGF0aWVudHMgd2l0aCBoZXBhdG9w
YW5jcmVhdG9iaWxpYXJ5IHR1bW9yczwvdGl0bGU+PHNlY29uZGFyeS10aXRsZT5OYXQgQ29tbXVu
PC9zZWNvbmRhcnktdGl0bGU+PC90aXRsZXM+PHBlcmlvZGljYWw+PGZ1bGwtdGl0bGU+TmF0IENv
bW11bjwvZnVsbC10aXRsZT48L3BlcmlvZGljYWw+PHBhZ2VzPjM4MDc8L3BhZ2VzPjx2b2x1bWU+
MTI8L3ZvbHVtZT48bnVtYmVyPjE8L251bWJlcj48ZWRpdGlvbj4yMDIxLzA2LzIzPC9lZGl0aW9u
PjxrZXl3b3Jkcz48a2V5d29yZD5BZG1pbmlzdHJhdGlvbiwgSW50cmF2ZW5vdXM8L2tleXdvcmQ+
PGtleXdvcmQ+QWdlZDwva2V5d29yZD48a2V5d29yZD5BbnRpbmVvcGxhc3RpYyBDb21iaW5lZCBD
aGVtb3RoZXJhcHkgUHJvdG9jb2xzL3RoZXJhcGV1dGljIHVzZTwva2V5d29yZD48a2V5d29yZD5C
aW9tYXJrZXJzLCBUdW1vci9ibG9vZDwva2V5d29yZD48a2V5d29yZD5Db2xvcmVjdGFsIE5lb3Bs
YXNtcy9kcnVnIHRoZXJhcHkvcGF0aG9sb2d5PC9rZXl3b3JkPjxrZXl3b3JkPkRpZ2VzdGl2ZSBT
eXN0ZW0gTmVvcGxhc21zLypkcnVnIHRoZXJhcHkvcGF0aG9sb2d5PC9rZXl3b3JkPjxrZXl3b3Jk
PkZlbWFsZTwva2V5d29yZD48a2V5d29yZD5IdW1hbnM8L2tleXdvcmQ+PGtleXdvcmQ+SHlwb3hp
YS8qZHJ1ZyB0aGVyYXB5PC9rZXl3b3JkPjxrZXl3b3JkPklub3NpdG9sIFBob3NwaGF0ZXMvcGhh
cm1hY29raW5ldGljcy8qdGhlcmFwZXV0aWMgdXNlPC9rZXl3b3JkPjxrZXl3b3JkPkxpdmVyIE5l
b3BsYXNtcy9kcnVnIHRoZXJhcHkvc2Vjb25kYXJ5PC9rZXl3b3JkPjxrZXl3b3JkPk1hbGU8L2tl
eXdvcmQ+PGtleXdvcmQ+TWlkZGxlIEFnZWQ8L2tleXdvcmQ+PGtleXdvcmQ+UHJvZ3Jlc3Npb24t
RnJlZSBTdXJ2aXZhbDwva2V5d29yZD48L2tleXdvcmRzPjxkYXRlcz48eWVhcj4yMDIxPC95ZWFy
PjxwdWItZGF0ZXM+PGRhdGU+SnVuIDIxPC9kYXRlPjwvcHViLWRhdGVzPjwvZGF0ZXM+PGlzYm4+
MjA0MS0xNzIzIChFbGVjdHJvbmljKSYjeEQ7MjA0MS0xNzIzIChMaW5raW5nKTwvaXNibj48YWNj
ZXNzaW9uLW51bT4zNDE1NTIxMTwvYWNjZXNzaW9uLW51bT48dXJscz48cmVsYXRlZC11cmxzPjx1
cmw+aHR0cHM6Ly93d3cubmNiaS5ubG0ubmloLmdvdi9wdWJtZWQvMzQxNTUyMTE8L3VybD48L3Jl
bGF0ZWQtdXJscz48L3VybHM+PGN1c3RvbTI+UE1DODIxNzE3MCBOb3JtT3h5cyAoUiksIEluYy4g
YW5kIEouLU0uTC4gaXMgY28tZm91bmRlciBhbmQgY2hhaXJtYW4gb2Ygc2NpZW50aWZpYyBhZHZp
c29yeSBib2FyZCBvZiBOb3JtT3h5cyAoUiksIEluYywgdGhpcyBiZWluZyB0aGUgY29tcGFueSB0
aGF0IGhvbGRzIHRoZSBwYXRlbnQgb24gSVRQUC4gTS5BLlMuLCBQLkwuLCBSLkcuLCBCLkguIGFu
ZCBQLi1BLkMuIGhhZCBhY2Nlc3MgdG8gcmF3IGRhdGEuIFRoZSBzdHVkeSBkcnVnIHdhcyBwcm92
aWRlZCBieSBOb3JtT3h5cyAoUiksIEluYywgZnJlZSBvZiBjaGFyZ2UuIE5laXRoZXIgTm9ybU94
eXMgKFIpLCBJbmMgbm9yIGFueSBvdGhlciBmdW5kaW5nIHNvdXJjZSB3ZXJlIGludm9sdmVkIGlu
IHN0dWR5IGRlc2lnbiwgcGF0aWVudCByZWNydWl0bWVudC9jYXJlLCBkYXRhIGNvbGxlY3Rpb24s
IGFuYWx5c2lzL2ludGVycHJldGF0aW9uLCBvciBtYW51c2NyaXB0IHdyaXRpbmcuIFRoZSByZW1h
aW5pbmcgYXV0aG9ycyBkZWNsYXJlIG5vIGNvbXBldGluZyBpbnRlcmVzdHMuPC9jdXN0b20yPjxl
bGVjdHJvbmljLXJlc291cmNlLW51bT4xMC4xMDM4L3M0MTQ2Ny0wMjEtMjQwNjktdzwvZWxlY3Ry
b25pYy1yZXNvdXJjZS1udW0+PC9yZWNvcmQ+PC9DaXRlPjxDaXRlPjxBdXRob3I+QW1hYmlsZTwv
QXV0aG9yPjxZZWFyPjIwMjE8L1llYXI+PFJlY051bT44NzE4PC9SZWNOdW0+PHJlY29yZD48cmVj
LW51bWJlcj44NzE4PC9yZWMtbnVtYmVyPjxmb3JlaWduLWtleXM+PGtleSBhcHA9IkVOIiBkYi1p
ZD0iYWRwdnB2MnNxcDJhcmRlYTlzZXB4YXZxOWYwejJyMGY1c3cwIiB0aW1lc3RhbXA9IjE3MDA1
MTcxMDIiPjg3MTg8L2tleT48L2ZvcmVpZ24ta2V5cz48cmVmLXR5cGUgbmFtZT0iSm91cm5hbCBB
cnRpY2xlIj4xNzwvcmVmLXR5cGU+PGNvbnRyaWJ1dG9ycz48YXV0aG9ycz48YXV0aG9yPkFtYWJp
bGUsIE1hcmlhIElkYTwvYXV0aG9yPjxhdXRob3I+RGUgTHVjYSwgQWxlc3NhbmRybzwvYXV0aG9y
PjxhdXRob3I+VHJpcG9kaSwgRG9tZW5pY288L2F1dGhvcj48YXV0aG9yPkTigJlBbGJlcnRpLCBF
bGVuYTwvYXV0aG9yPjxhdXRob3I+TWVsY2FybmUsIFJvc3NlbGxhPC9hdXRob3I+PGF1dGhvcj5J
bWJpbWJvLCBHaW92YW5uaTwvYXV0aG9yPjxhdXRob3I+UGljY29uaSwgT3JpZXR0YTwvYXV0aG9y
PjxhdXRob3I+ROKAmUFuZHJlYSwgVml0bzwvYXV0aG9yPjxhdXRob3I+VmVyZ2luZSwgTWFzc2lt
bzwvYXV0aG9yPjxhdXRob3I+U29ycmVudGksIFNhbHZhdG9yZSAlSiBKb3VybmFsIG9mIFBlcnNv
bmFsaXplZCBNZWRpY2luZTwvYXV0aG9yPjwvYXV0aG9ycz48L2NvbnRyaWJ1dG9ycz48dGl0bGVz
Pjx0aXRsZT5FZmZlY3RzIG9mIGlub3NpdG9sIGhleGFwaG9zcGhhdGUgYW5kIG15by1pbm9zaXRv
bCBhZG1pbmlzdHJhdGlvbiBpbiBicmVhc3QgY2FuY2VyIHBhdGllbnRzIGR1cmluZyBhZGp1dmFu
dCBjaGVtb3RoZXJhcHk8L3RpdGxlPjwvdGl0bGVzPjxwYWdlcz43NTY8L3BhZ2VzPjx2b2x1bWU+
MTE8L3ZvbHVtZT48bnVtYmVyPjg8L251bWJlcj48ZGF0ZXM+PHllYXI+MjAyMTwveWVhcj48L2Rh
dGVzPjxpc2JuPjIwNzUtNDQyNjwvaXNibj48dXJscz48L3VybHM+PC9yZWNvcmQ+PC9DaXRlPjwv
RW5kTm90ZT4A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16, 117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2D452F02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0FCE92D0" w14:textId="350D0744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Prebiotics and probiotics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56EA8C9B" w14:textId="0AE78B2C" w:rsidR="00BC099F" w:rsidRPr="00B83273" w:rsidRDefault="0043320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Supplementation aims to</w:t>
            </w:r>
            <w:r w:rsidR="00F03721" w:rsidRPr="00B83273">
              <w:rPr>
                <w:sz w:val="18"/>
                <w:szCs w:val="18"/>
              </w:rPr>
              <w:t xml:space="preserve"> maintain </w:t>
            </w:r>
            <w:r w:rsidR="00F90DF9" w:rsidRPr="00B83273">
              <w:rPr>
                <w:sz w:val="18"/>
                <w:szCs w:val="18"/>
              </w:rPr>
              <w:t xml:space="preserve">normal </w:t>
            </w:r>
            <w:r w:rsidR="00660973" w:rsidRPr="00B83273">
              <w:rPr>
                <w:sz w:val="18"/>
                <w:szCs w:val="18"/>
              </w:rPr>
              <w:t>gut microbiome</w:t>
            </w:r>
            <w:r w:rsidRPr="00B83273">
              <w:rPr>
                <w:sz w:val="18"/>
                <w:szCs w:val="18"/>
              </w:rPr>
              <w:t xml:space="preserve"> </w:t>
            </w:r>
            <w:r w:rsidR="00F90DF9" w:rsidRPr="00B83273">
              <w:rPr>
                <w:sz w:val="18"/>
                <w:szCs w:val="18"/>
              </w:rPr>
              <w:t>function or increase bio</w:t>
            </w:r>
            <w:r w:rsidRPr="00B83273">
              <w:rPr>
                <w:sz w:val="18"/>
                <w:szCs w:val="18"/>
              </w:rPr>
              <w:t>diversity</w:t>
            </w:r>
            <w:r w:rsidR="003E1712" w:rsidRPr="00B83273">
              <w:rPr>
                <w:sz w:val="18"/>
                <w:szCs w:val="18"/>
              </w:rPr>
              <w:t>.</w:t>
            </w:r>
            <w:r w:rsidR="00F755FD" w:rsidRPr="00B83273">
              <w:rPr>
                <w:sz w:val="18"/>
                <w:szCs w:val="18"/>
              </w:rPr>
              <w:t xml:space="preserve"> </w:t>
            </w:r>
            <w:r w:rsidRPr="00B83273">
              <w:rPr>
                <w:sz w:val="18"/>
                <w:szCs w:val="18"/>
              </w:rPr>
              <w:t>Reduction of</w:t>
            </w:r>
            <w:r w:rsidR="00F755FD" w:rsidRPr="00B83273">
              <w:rPr>
                <w:sz w:val="18"/>
                <w:szCs w:val="18"/>
              </w:rPr>
              <w:t xml:space="preserve"> chemoradiotherapy-induced toxicity to the intestinal mucosal barrier.</w:t>
            </w:r>
            <w:r w:rsidR="003E1712" w:rsidRPr="00B83273">
              <w:rPr>
                <w:sz w:val="18"/>
                <w:szCs w:val="18"/>
              </w:rPr>
              <w:t xml:space="preserve"> </w:t>
            </w:r>
            <w:r w:rsidR="00B4679C" w:rsidRPr="00B83273">
              <w:rPr>
                <w:sz w:val="18"/>
                <w:szCs w:val="18"/>
              </w:rPr>
              <w:t>T</w:t>
            </w:r>
            <w:r w:rsidR="00357113" w:rsidRPr="00B83273">
              <w:rPr>
                <w:sz w:val="18"/>
                <w:szCs w:val="18"/>
              </w:rPr>
              <w:t xml:space="preserve">he gut microbiome </w:t>
            </w:r>
            <w:r w:rsidRPr="00B83273">
              <w:rPr>
                <w:sz w:val="18"/>
                <w:szCs w:val="18"/>
              </w:rPr>
              <w:t>may</w:t>
            </w:r>
            <w:r w:rsidR="00357113" w:rsidRPr="00B83273">
              <w:rPr>
                <w:sz w:val="18"/>
                <w:szCs w:val="18"/>
              </w:rPr>
              <w:t xml:space="preserve"> </w:t>
            </w:r>
            <w:r w:rsidR="00A301D1" w:rsidRPr="00B83273">
              <w:rPr>
                <w:sz w:val="18"/>
                <w:szCs w:val="18"/>
              </w:rPr>
              <w:t>play a role</w:t>
            </w:r>
            <w:r w:rsidR="00357113" w:rsidRPr="00B83273">
              <w:rPr>
                <w:sz w:val="18"/>
                <w:szCs w:val="18"/>
              </w:rPr>
              <w:t xml:space="preserve"> in the </w:t>
            </w:r>
            <w:r w:rsidR="00F03721" w:rsidRPr="00B83273">
              <w:rPr>
                <w:sz w:val="18"/>
                <w:szCs w:val="18"/>
              </w:rPr>
              <w:t>response</w:t>
            </w:r>
            <w:r w:rsidR="00357113" w:rsidRPr="00B83273">
              <w:rPr>
                <w:sz w:val="18"/>
                <w:szCs w:val="18"/>
              </w:rPr>
              <w:t xml:space="preserve"> </w:t>
            </w:r>
            <w:r w:rsidR="00F03721" w:rsidRPr="00B83273">
              <w:rPr>
                <w:sz w:val="18"/>
                <w:szCs w:val="18"/>
              </w:rPr>
              <w:t>to</w:t>
            </w:r>
            <w:r w:rsidR="00357113" w:rsidRPr="00B83273">
              <w:rPr>
                <w:sz w:val="18"/>
                <w:szCs w:val="18"/>
              </w:rPr>
              <w:t xml:space="preserve"> immune</w:t>
            </w:r>
            <w:r w:rsidR="00F03721" w:rsidRPr="00B83273">
              <w:rPr>
                <w:sz w:val="18"/>
                <w:szCs w:val="18"/>
              </w:rPr>
              <w:t>-based</w:t>
            </w:r>
            <w:r w:rsidR="00357113" w:rsidRPr="00B83273">
              <w:rPr>
                <w:sz w:val="18"/>
                <w:szCs w:val="18"/>
              </w:rPr>
              <w:t xml:space="preserve"> therapies, </w:t>
            </w:r>
            <w:r w:rsidRPr="00B83273">
              <w:rPr>
                <w:sz w:val="18"/>
                <w:szCs w:val="18"/>
              </w:rPr>
              <w:t>e.g.,</w:t>
            </w:r>
            <w:r w:rsidR="00357113" w:rsidRPr="00B83273">
              <w:rPr>
                <w:sz w:val="18"/>
                <w:szCs w:val="18"/>
              </w:rPr>
              <w:t xml:space="preserve"> PD-1 blockade </w:t>
            </w:r>
            <w:r w:rsidR="00A301D1" w:rsidRPr="00B83273">
              <w:rPr>
                <w:sz w:val="18"/>
                <w:szCs w:val="18"/>
              </w:rPr>
              <w:t>was less effective</w:t>
            </w:r>
            <w:r w:rsidR="00357113" w:rsidRPr="00B83273">
              <w:rPr>
                <w:sz w:val="18"/>
                <w:szCs w:val="18"/>
              </w:rPr>
              <w:t xml:space="preserve"> </w:t>
            </w:r>
            <w:r w:rsidR="00824D6F" w:rsidRPr="00B83273">
              <w:rPr>
                <w:sz w:val="18"/>
                <w:szCs w:val="18"/>
              </w:rPr>
              <w:t xml:space="preserve">in patients </w:t>
            </w:r>
            <w:r w:rsidRPr="00B83273">
              <w:rPr>
                <w:sz w:val="18"/>
                <w:szCs w:val="18"/>
              </w:rPr>
              <w:t>pre</w:t>
            </w:r>
            <w:r w:rsidR="00824D6F" w:rsidRPr="00B83273">
              <w:rPr>
                <w:sz w:val="18"/>
                <w:szCs w:val="18"/>
              </w:rPr>
              <w:t xml:space="preserve">treated </w:t>
            </w:r>
            <w:r w:rsidRPr="00B83273">
              <w:rPr>
                <w:sz w:val="18"/>
                <w:szCs w:val="18"/>
              </w:rPr>
              <w:t>with</w:t>
            </w:r>
            <w:r w:rsidR="00357113" w:rsidRPr="00B83273">
              <w:rPr>
                <w:sz w:val="18"/>
                <w:szCs w:val="18"/>
              </w:rPr>
              <w:t xml:space="preserve"> broad-spectrum antibiotics.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7B333C" w:rsidRPr="00B83273">
              <w:rPr>
                <w:sz w:val="18"/>
                <w:szCs w:val="18"/>
              </w:rPr>
              <w:t xml:space="preserve"> </w:t>
            </w:r>
            <w:r w:rsidR="00BB4ACD" w:rsidRPr="00B83273">
              <w:rPr>
                <w:sz w:val="18"/>
                <w:szCs w:val="18"/>
              </w:rPr>
              <w:t>NCT05220124, NCT01473290, NCT03705442,</w:t>
            </w:r>
            <w:r w:rsidR="00F755FD" w:rsidRPr="00B83273">
              <w:rPr>
                <w:sz w:val="18"/>
                <w:szCs w:val="18"/>
              </w:rPr>
              <w:t xml:space="preserve"> </w:t>
            </w:r>
            <w:r w:rsidR="00BB4ACD" w:rsidRPr="00B83273">
              <w:rPr>
                <w:sz w:val="18"/>
                <w:szCs w:val="18"/>
              </w:rPr>
              <w:t>NCT03642548</w:t>
            </w:r>
            <w:r w:rsidR="00A301D1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F20ED86" w14:textId="439BF470" w:rsidR="00BC099F" w:rsidRPr="001E0491" w:rsidRDefault="004B56DF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MdTwvQXV0aG9yPjxZZWFyPjIwMjE8L1llYXI+PFJlY051
bT44NzIwPC9SZWNOdW0+PERpc3BsYXlUZXh0PlsxMTgtMTIwXTwvRGlzcGxheVRleHQ+PHJlY29y
ZD48cmVjLW51bWJlcj44NzIwPC9yZWMtbnVtYmVyPjxmb3JlaWduLWtleXM+PGtleSBhcHA9IkVO
IiBkYi1pZD0iYWRwdnB2MnNxcDJhcmRlYTlzZXB4YXZxOWYwejJyMGY1c3cwIiB0aW1lc3RhbXA9
IjE3MDA1MTcxNTQiPjg3MjA8L2tleT48L2ZvcmVpZ24ta2V5cz48cmVmLXR5cGUgbmFtZT0iSm91
cm5hbCBBcnRpY2xlIj4xNzwvcmVmLXR5cGU+PGNvbnRyaWJ1dG9ycz48YXV0aG9ycz48YXV0aG9y
Pkx1LCBLZTwvYXV0aG9yPjxhdXRob3I+RG9uZywgU2hhbnd1PC9hdXRob3I+PGF1dGhvcj5XdSwg
WGlhb3lhbjwvYXV0aG9yPjxhdXRob3I+SmluLCBSdW5taW5nPC9hdXRob3I+PGF1dGhvcj5DaGVu
LCBIb25nYm8gJUogRnJvbnRpZXJzIGluIE9uY29sb2d5PC9hdXRob3I+PC9hdXRob3JzPjwvY29u
dHJpYnV0b3JzPjx0aXRsZXM+PHRpdGxlPlByb2Jpb3RpY3MgaW4gY2FuY2VyPC90aXRsZT48L3Rp
dGxlcz48cGFnZXM+NjM4MTQ4PC9wYWdlcz48dm9sdW1lPjExPC92b2x1bWU+PGRhdGVzPjx5ZWFy
PjIwMjE8L3llYXI+PC9kYXRlcz48aXNibj4yMjM0LTk0M1g8L2lzYm4+PHVybHM+PC91cmxzPjwv
cmVjb3JkPjwvQ2l0ZT48Q2l0ZT48QXV0aG9yPkdvcGFsYWtyaXNobmFuPC9BdXRob3I+PFllYXI+
MjAxODwvWWVhcj48UmVjTnVtPjg3MjI8L1JlY051bT48cmVjb3JkPjxyZWMtbnVtYmVyPjg3MjI8
L3JlYy1udW1iZXI+PGZvcmVpZ24ta2V5cz48a2V5IGFwcD0iRU4iIGRiLWlkPSJhZHB2cHYyc3Fw
MmFyZGVhOXNlcHhhdnE5ZjB6MnIwZjVzdzAiIHRpbWVzdGFtcD0iMTcwMDUxNzE2OSI+ODcyMjwv
a2V5PjwvZm9yZWlnbi1rZXlzPjxyZWYtdHlwZSBuYW1lPSJKb3VybmFsIEFydGljbGUiPjE3PC9y
ZWYtdHlwZT48Y29udHJpYnV0b3JzPjxhdXRob3JzPjxhdXRob3I+R29wYWxha3Jpc2huYW4sIFYu
PC9hdXRob3I+PGF1dGhvcj5TcGVuY2VyLCBDLiBOLjwvYXV0aG9yPjxhdXRob3I+TmV6aSwgTC48
L2F1dGhvcj48YXV0aG9yPlJldWJlbiwgQS48L2F1dGhvcj48YXV0aG9yPkFuZHJld3MsIE0uIEMu
PC9hdXRob3I+PGF1dGhvcj5LYXJwaW5ldHMsIFQuIFYuPC9hdXRob3I+PGF1dGhvcj5QcmlldG8s
IFAuIEEuPC9hdXRob3I+PGF1dGhvcj5WaWNlbnRlLCBELjwvYXV0aG9yPjxhdXRob3I+SG9mZm1h
biwgSy48L2F1dGhvcj48YXV0aG9yPldlaSwgUy4gQy48L2F1dGhvcj48YXV0aG9yPkNvZ2RpbGws
IEEuIFAuPC9hdXRob3I+PGF1dGhvcj5aaGFvLCBMLjwvYXV0aG9yPjxhdXRob3I+SHVkZ2Vucywg
Qy4gVy48L2F1dGhvcj48YXV0aG9yPkh1dGNoaW5zb24sIEQuIFMuPC9hdXRob3I+PGF1dGhvcj5N
YW56bywgVC48L2F1dGhvcj48YXV0aG9yPlBldGFjY2lhIGRlIE1hY2VkbywgTS48L2F1dGhvcj48
YXV0aG9yPkNvdGVjaGluaSwgVC48L2F1dGhvcj48YXV0aG9yPkt1bWFyLCBULjwvYXV0aG9yPjxh
dXRob3I+Q2hlbiwgVy4gUy48L2F1dGhvcj48YXV0aG9yPlJlZGR5LCBTLiBNLjwvYXV0aG9yPjxh
dXRob3I+U3pjemVwYW5pYWsgU2xvYW5lLCBSLjwvYXV0aG9yPjxhdXRob3I+R2FsbG93YXktUGVu
YSwgSi48L2F1dGhvcj48YXV0aG9yPkppYW5nLCBILjwvYXV0aG9yPjxhdXRob3I+Q2hlbiwgUC4g
TC48L2F1dGhvcj48YXV0aG9yPlNocGFsbCwgRS4gSi48L2F1dGhvcj48YXV0aG9yPlJlenZhbmks
IEsuPC9hdXRob3I+PGF1dGhvcj5BbG91c2ksIEEuIE0uPC9hdXRob3I+PGF1dGhvcj5DaGVtYWx5
LCBSLiBGLjwvYXV0aG9yPjxhdXRob3I+U2hlbGJ1cm5lLCBTLjwvYXV0aG9yPjxhdXRob3I+VmVu
Y2UsIEwuIE0uPC9hdXRob3I+PGF1dGhvcj5Pa2h1eXNlbiwgUC4gQy48L2F1dGhvcj48YXV0aG9y
PkplbnNlbiwgVi4gQi48L2F1dGhvcj48YXV0aG9yPlN3ZW5uZXMsIEEuIEcuPC9hdXRob3I+PGF1
dGhvcj5NY0FsbGlzdGVyLCBGLjwvYXV0aG9yPjxhdXRob3I+TWFyY2VsbyBSaXF1ZWxtZSBTYW5j
aGV6LCBFLjwvYXV0aG9yPjxhdXRob3I+WmhhbmcsIFkuPC9hdXRob3I+PGF1dGhvcj5MZSBDaGF0
ZWxpZXIsIEUuPC9hdXRob3I+PGF1dGhvcj5aaXR2b2dlbCwgTC48L2F1dGhvcj48YXV0aG9yPlBv
bnMsIE4uPC9hdXRob3I+PGF1dGhvcj5BdXN0aW4tQnJlbmVtYW4sIEouIEwuPC9hdXRob3I+PGF1
dGhvcj5IYXlkdSwgTC4gRS48L2F1dGhvcj48YXV0aG9yPkJ1cnRvbiwgRS4gTS48L2F1dGhvcj48
YXV0aG9yPkdhcmRuZXIsIEouIE0uPC9hdXRob3I+PGF1dGhvcj5TaXJtYW5zLCBFLjwvYXV0aG9y
PjxhdXRob3I+SHUsIEouPC9hdXRob3I+PGF1dGhvcj5MYXphciwgQS4gSi48L2F1dGhvcj48YXV0
aG9yPlRzdWppa2F3YSwgVC48L2F1dGhvcj48YXV0aG9yPkRpYWIsIEEuPC9hdXRob3I+PGF1dGhv
cj5UYXdiaSwgSC48L2F1dGhvcj48YXV0aG9yPkdsaXR6YSwgSS4gQy48L2F1dGhvcj48YXV0aG9y
Pkh3dSwgVy4gSi48L2F1dGhvcj48YXV0aG9yPlBhdGVsLCBTLiBQLjwvYXV0aG9yPjxhdXRob3I+
V29vZG1hbiwgUy4gRS48L2F1dGhvcj48YXV0aG9yPkFtYXJpYSwgUi4gTi48L2F1dGhvcj48YXV0
aG9yPkRhdmllcywgTS4gQS48L2F1dGhvcj48YXV0aG9yPkdlcnNoZW53YWxkLCBKLiBFLjwvYXV0
aG9yPjxhdXRob3I+SHd1LCBQLjwvYXV0aG9yPjxhdXRob3I+TGVlLCBKLiBFLjwvYXV0aG9yPjxh
dXRob3I+WmhhbmcsIEouPC9hdXRob3I+PGF1dGhvcj5Db3Vzc2VucywgTC4gTS48L2F1dGhvcj48
YXV0aG9yPkNvb3BlciwgWi4gQS48L2F1dGhvcj48YXV0aG9yPkZ1dHJlYWwsIFAuIEEuPC9hdXRo
b3I+PGF1dGhvcj5EYW5pZWwsIEMuIFIuPC9hdXRob3I+PGF1dGhvcj5BamFtaSwgTi4gSi48L2F1
dGhvcj48YXV0aG9yPlBldHJvc2lubywgSi4gRi48L2F1dGhvcj48YXV0aG9yPlRldHpsYWZmLCBN
LiBULjwvYXV0aG9yPjxhdXRob3I+U2hhcm1hLCBQLjwvYXV0aG9yPjxhdXRob3I+QWxsaXNvbiwg
Si4gUC48L2F1dGhvcj48YXV0aG9yPkplbnEsIFIuIFIuPC9hdXRob3I+PGF1dGhvcj5XYXJnbywg
Si4gQS48L2F1dGhvcj48L2F1dGhvcnM+PC9jb250cmlidXRvcnM+PGF1dGgtYWRkcmVzcz5EZXBh
cnRtZW50IG9mIFN1cmdpY2FsIE9uY29sb2d5LCBUaGUgVW5pdmVyc2l0eSBvZiBUZXhhcyBNRCBB
bmRlcnNvbiBDYW5jZXIgQ2VudGVyLCBIb3VzdG9uLCBUWCA3NzAzMCwgVVNBLiYjeEQ7RGVwYXJ0
bWVudCBvZiBFcGlkZW1pb2xvZ3ksIEh1bWFuIEdlbmV0aWNzIGFuZCBFbnZpcm9ubWVudGFsIFNj
aWVuY2VzLCBVbml2ZXJzaXR5IG9mIFRleGFzIFNjaG9vbCBvZiBQdWJsaWMgSGVhbHRoLCBIb3Vz
dG9uLCBUWCA3NzAzMCwgVVNBLiYjeEQ7RGVwYXJ0bWVudCBvZiBHZW5vbWljIE1lZGljaW5lLCBU
aGUgVW5pdmVyc2l0eSBvZiBUZXhhcyBNRCBBbmRlcnNvbiBDYW5jZXIgQ2VudGVyLCBIb3VzdG9u
LCBUWCA3NzAzMCwgVVNBLiYjeEQ7RGVwYXJ0bWVudCBvZiBFcGlkZW1pb2xvZ3ksIFRoZSBVbml2
ZXJzaXR5IG9mIFRleGFzIE1EIEFuZGVyc29uIENhbmNlciBDZW50ZXIsIEhvdXN0b24sIFRYIDc3
MDMwLCBVU0EuJiN4RDtEZXBhcnRtZW50IG9mIEltbXVub2xvZ3ksIFRoZSBVbml2ZXJzaXR5IG9m
IFRleGFzIE1EIEFuZGVyc29uIENhbmNlciBDZW50ZXIsIEhvdXN0b24sIFRYIDc3MDMwLCBVU0Eu
JiN4RDtEZXBhcnRtZW50IG9mIFRyYW5zbGF0aW9uYWwgTW9sZWN1bGFyIFBhdGhvbG9neSwgVGhl
IFVuaXZlcnNpdHkgb2YgVGV4YXMgTUQgQW5kZXJzb24gQ2FuY2VyIENlbnRlciwgSG91c3Rvbiwg
VFggNzcwMzAsIFVTQS4mI3hEO0RlcGFydG1lbnQgb2YgTW9sZWN1bGFyIFZpcm9sb2d5IGFuZCBN
aWNyb2Jpb2xvZ3ksIEJheWxvciBDb2xsZWdlIG9mIE1lZGljaW5lLCBIb3VzdG9uLCBUWCA3NzAz
MCwgVVNBLiYjeEQ7RGVwYXJ0bWVudCBvZiBDZWxsLCBEZXZlbG9wbWVudGFsIGFuZCBDZWxsIEJp
b2xvZ3ksIE9yZWdvbiBIZWFsdGggYW5kIFNjaWVuY2VzIFVuaXZlcnNpdHksIFBvcnRsYW5kLCBP
UiA5NzIzOSwgVVNBLiYjeEQ7RGVwYXJ0bWVudCBvZiBQYXRob2xvZ3ksIFRoZSBVbml2ZXJzaXR5
IG9mIFRleGFzIE1EIEFuZGVyc29uIENhbmNlciBDZW50ZXIsIEhvdXN0b24sIFRYIDc3MDMwLCBV
U0EuJiN4RDtEZXBhcnRtZW50IG9mIEJyZWFzdCBNZWRpY2FsIE9uY29sb2d5LCBUaGUgVW5pdmVy
c2l0eSBvZiBUZXhhcyBNRCBBbmRlcnNvbiBDYW5jZXIgQ2VudGVyLCBIb3VzdG9uLCBUWCA3NzAz
MCwgVVNBLiYjeEQ7RGVwYXJ0bWVudCBvZiBJbmZlY3Rpb3VzIERpc2Vhc2VzLCBUaGUgVW5pdmVy
c2l0eSBvZiBUZXhhcyBNRCBBbmRlcnNvbiBDYW5jZXIgQ2VudGVyLCBIb3VzdG9uLCBUWCA3NzAz
MCwgVVNBLiYjeEQ7RGVwYXJ0bWVudCBvZiBTdGVtIENlbGwgVHJhbnNwbGFudGF0aW9uLCBUaGUg
VW5pdmVyc2l0eSBvZiBUZXhhcyBNRCBBbmRlcnNvbiBDYW5jZXIgQ2VudGVyLCBIb3VzdG9uLCBU
WCA3NzAzMCwgVVNBLiYjeEQ7RGVwYXJ0bWVudCBvZiBWZXRlcmluYXJ5IE1lZGljaW5lIGFuZCBT
dXJnZXJ5LCBUaGUgVW5pdmVyc2l0eSBvZiBUZXhhcyBNRCBBbmRlcnNvbiBDYW5jZXIgQ2VudGVy
LCBIb3VzdG9uLCBUWCA3NzAzMCwgVVNBLiYjeEQ7RGVwYXJ0bWVudCBvZiBDbGluaWNhbCBDYW5j
ZXIgUHJldmVudGlvbiwgVGhlIFVuaXZlcnNpdHkgb2YgVGV4YXMgTUQgQW5kZXJzb24gQ2FuY2Vy
IENlbnRlciwgSG91c3RvbiwgVFggNzcwMzAsIFVTQS4mI3hEO0NlbnRyZSBkZSBSZWNoZXJjaGUg
ZGUgSm91eS1lbi1Kb3NhcywgSW5zdGl0dXQgTmF0aW9uYWwgZGUgbGEgUmVjaGVyY2hlIEFncm9u
b21pcXVlLCA3ODM1MiBKb3V5LWVuLUpvc2FzLCBGcmFuY2UuJiN4RDtDZW50cmUgZCZhcG9zO0lu
dmVzdGlnYXRpb24gQ2xpbmlxdWUgQmlvdGhlcmFwaWUsIEluc3RpdHV0IEd1c3RhdmUtUm91c3N5
LCA5NDgwNSBWaWxsZWp1aWYgQ2VkZXgsIEZyYW5jZS4mI3hEO0RlcGFydG1lbnQgb2YgTWVsYW5v
bWEgTWVkaWNhbCBPbmNvbG9neSwgVGhlIFVuaXZlcnNpdHkgb2YgVGV4YXMgTUQgQW5kZXJzb24g
Q2FuY2VyIENlbnRlciwgSG91c3RvbiwgVFggNzcwMzAsIFVTQS4mI3hEO0RlcGFydG1lbnQgb2Yg
Qmlvc3RhdGlzdGljcywgVGhlIFVuaXZlcnNpdHkgb2YgVGV4YXMgTUQgQW5kZXJzb24gQ2FuY2Vy
IENlbnRlciwgSG91c3RvbiwgVFggNzcwMzAsIFVTQS4mI3hEO0RlcGFydG1lbnQgb2YgR2VuaXRv
dXJpbmFyeSBNZWRpY2FsIE9uY29sb2d5LCBUaGUgVW5pdmVyc2l0eSBvZiBUZXhhcyBNRCBBbmRl
cnNvbiBDYW5jZXIgQ2VudGVyLCBIb3VzdG9uLCBUWCA3NzAzMCwgVVNBLiYjeEQ7RGVwYXJ0bWVu
dCBvZiBTdXJnaWNhbCBPbmNvbG9neSwgVGhlIFVuaXZlcnNpdHkgb2YgVGV4YXMgTUQgQW5kZXJz
b24gQ2FuY2VyIENlbnRlciwgSG91c3RvbiwgVFggNzcwMzAsIFVTQS4gandhcmdvQG1kYW5kZXJz
b24ub3JnLjwvYXV0aC1hZGRyZXNzPjx0aXRsZXM+PHRpdGxlPkd1dCBtaWNyb2Jpb21lIG1vZHVs
YXRlcyByZXNwb25zZSB0byBhbnRpLVBELTEgaW1tdW5vdGhlcmFweSBpbiBtZWxhbm9tYSBwYXRp
ZW50czwvdGl0bGU+PHNlY29uZGFyeS10aXRsZT5TY2llbmNlPC9zZWNvbmRhcnktdGl0bGU+PGFs
dC10aXRsZT5TY2llbmNlPC9hbHQtdGl0bGU+PC90aXRsZXM+PHBlcmlvZGljYWw+PGZ1bGwtdGl0
bGU+U2NpZW5jZTwvZnVsbC10aXRsZT48L3BlcmlvZGljYWw+PGFsdC1wZXJpb2RpY2FsPjxmdWxs
LXRpdGxlPlNjaWVuY2U8L2Z1bGwtdGl0bGU+PC9hbHQtcGVyaW9kaWNhbD48cGFnZXM+OTctMTAz
PC9wYWdlcz48dm9sdW1lPjM1OTwvdm9sdW1lPjxudW1iZXI+NjM3MTwvbnVtYmVyPjxlZGl0aW9u
PjIwMTcvMTEvMDQ8L2VkaXRpb24+PGtleXdvcmRzPjxrZXl3b3JkPkFuaW1hbHM8L2tleXdvcmQ+
PGtleXdvcmQ+RmVjYWwgTWljcm9iaW90YSBUcmFuc3BsYW50YXRpb248L2tleXdvcmQ+PGtleXdv
cmQ+R2FzdHJvaW50ZXN0aW5hbCBNaWNyb2Jpb21lL2dlbmV0aWNzLyppbW11bm9sb2d5PC9rZXl3
b3JkPjxrZXl3b3JkPkh1bWFuczwva2V5d29yZD48a2V5d29yZD4qSW1tdW5vdGhlcmFweTwva2V5
d29yZD48a2V5d29yZD5NZWxhbm9tYS9pbW11bm9sb2d5Lyp0aGVyYXB5PC9rZXl3b3JkPjxrZXl3
b3JkPk1ldGFnZW5vbWU8L2tleXdvcmQ+PGtleXdvcmQ+TWljZTwva2V5d29yZD48a2V5d29yZD5Q
cm9ncmFtbWVkIENlbGwgRGVhdGggMSBSZWNlcHRvci8qYW50YWdvbmlzdHMgJmFtcDsgaW5oaWJp
dG9yczwva2V5d29yZD48a2V5d29yZD5Ta2luIE5lb3BsYXNtcy9pbW11bm9sb2d5Lyp0aGVyYXB5
PC9rZXl3b3JkPjwva2V5d29yZHM+PGRhdGVzPjx5ZWFyPjIwMTg8L3llYXI+PHB1Yi1kYXRlcz48
ZGF0ZT5KYW4gNTwvZGF0ZT48L3B1Yi1kYXRlcz48L2RhdGVzPjxpc2JuPjEwOTUtOTIwMyAoRWxl
Y3Ryb25pYykmI3hEOzAwMzYtODA3NSAoUHJpbnQpJiN4RDswMDM2LTgwNzUgKExpbmtpbmcpPC9p
c2JuPjxhY2Nlc3Npb24tbnVtPjI5MDk3NDkzPC9hY2Nlc3Npb24tbnVtPjx1cmxzPjxyZWxhdGVk
LXVybHM+PHVybD5odHRwczovL3d3dy5uY2JpLm5sbS5uaWguZ292L3B1Ym1lZC8yOTA5NzQ5Mzwv
dXJsPjwvcmVsYXRlZC11cmxzPjwvdXJscz48Y3VzdG9tMj5QTUM1ODI3OTY2PC9jdXN0b20yPjxl
bGVjdHJvbmljLXJlc291cmNlLW51bT4xMC4xMTI2L3NjaWVuY2UuYWFuNDIzNjwvZWxlY3Ryb25p
Yy1yZXNvdXJjZS1udW0+PGxhbmd1YWdlPkVuZ2xpc2g8L2xhbmd1YWdlPjwvcmVjb3JkPjwvQ2l0
ZT48Q2l0ZT48QXV0aG9yPlJvdXR5PC9BdXRob3I+PFllYXI+MjAxODwvWWVhcj48UmVjTnVtPjg3
MjE8L1JlY051bT48cmVjb3JkPjxyZWMtbnVtYmVyPjg3MjE8L3JlYy1udW1iZXI+PGZvcmVpZ24t
a2V5cz48a2V5IGFwcD0iRU4iIGRiLWlkPSJhZHB2cHYyc3FwMmFyZGVhOXNlcHhhdnE5ZjB6MnIw
ZjVzdzAiIHRpbWVzdGFtcD0iMTcwMDUxNzE2MCI+ODcyMTwva2V5PjwvZm9yZWlnbi1rZXlzPjxy
ZWYtdHlwZSBuYW1lPSJKb3VybmFsIEFydGljbGUiPjE3PC9yZWYtdHlwZT48Y29udHJpYnV0b3Jz
PjxhdXRob3JzPjxhdXRob3I+Um91dHksIEIuPC9hdXRob3I+PGF1dGhvcj5MZSBDaGF0ZWxpZXIs
IEUuPC9hdXRob3I+PGF1dGhvcj5EZXJvc2EsIEwuPC9hdXRob3I+PGF1dGhvcj5EdW9uZywgQy4g
UC4gTS48L2F1dGhvcj48YXV0aG9yPkFsb3UsIE0uIFQuPC9hdXRob3I+PGF1dGhvcj5EYWlsbGVy
ZSwgUi48L2F1dGhvcj48YXV0aG9yPkZsdWNraWdlciwgQS48L2F1dGhvcj48YXV0aG9yPk1lc3Nh
b3VkZW5lLCBNLjwvYXV0aG9yPjxhdXRob3I+UmF1YmVyLCBDLjwvYXV0aG9yPjxhdXRob3I+Um9i
ZXJ0aSwgTS4gUC48L2F1dGhvcj48YXV0aG9yPkZpZGVsbGUsIE0uPC9hdXRob3I+PGF1dGhvcj5G
bGFtZW50LCBDLjwvYXV0aG9yPjxhdXRob3I+UG9pcmllci1Db2xhbWUsIFYuPC9hdXRob3I+PGF1
dGhvcj5PcG9sb24sIFAuPC9hdXRob3I+PGF1dGhvcj5LbGVpbiwgQy48L2F1dGhvcj48YXV0aG9y
PklyaWJhcnJlbiwgSy48L2F1dGhvcj48YXV0aG9yPk1vbmRyYWdvbiwgTC48L2F1dGhvcj48YXV0
aG9yPkphY3F1ZWxvdCwgTi48L2F1dGhvcj48YXV0aG9yPlF1LCBCLjwvYXV0aG9yPjxhdXRob3I+
RmVycmVyZSwgRy48L2F1dGhvcj48YXV0aG9yPkNsZW1lbnNvbiwgQy48L2F1dGhvcj48YXV0aG9y
Pk1lenF1aXRhLCBMLjwvYXV0aG9yPjxhdXRob3I+TWFzaXAsIEouIFIuPC9hdXRob3I+PGF1dGhv
cj5OYWx0ZXQsIEMuPC9hdXRob3I+PGF1dGhvcj5Ccm9zc2VhdSwgUy48L2F1dGhvcj48YXV0aG9y
PkthZGVyYmhhaSwgQy48L2F1dGhvcj48YXV0aG9yPlJpY2hhcmQsIEMuPC9hdXRob3I+PGF1dGhv
cj5SaXp2aSwgSC48L2F1dGhvcj48YXV0aG9yPkxldmVuZXosIEYuPC9hdXRob3I+PGF1dGhvcj5H
YWxsZXJvbiwgTi48L2F1dGhvcj48YXV0aG9yPlF1aW5xdWlzLCBCLjwvYXV0aG9yPjxhdXRob3I+
UG9ucywgTi48L2F1dGhvcj48YXV0aG9yPlJ5ZmZlbCwgQi48L2F1dGhvcj48YXV0aG9yPk1pbmFy
ZC1Db2xpbiwgVi48L2F1dGhvcj48YXV0aG9yPkdvbmluLCBQLjwvYXV0aG9yPjxhdXRob3I+U29y
aWEsIEouIEMuPC9hdXRob3I+PGF1dGhvcj5EZXV0c2NoLCBFLjwvYXV0aG9yPjxhdXRob3I+TG9y
aW90LCBZLjwvYXV0aG9yPjxhdXRob3I+R2hpcmluZ2hlbGxpLCBGLjwvYXV0aG9yPjxhdXRob3I+
WmFsY21hbiwgRy48L2F1dGhvcj48YXV0aG9yPkdvbGR3YXNzZXIsIEYuPC9hdXRob3I+PGF1dGhv
cj5Fc2N1ZGllciwgQi48L2F1dGhvcj48YXV0aG9yPkhlbGxtYW5uLCBNLiBELjwvYXV0aG9yPjxh
dXRob3I+RWdnZXJtb250LCBBLjwvYXV0aG9yPjxhdXRob3I+UmFvdWx0LCBELjwvYXV0aG9yPjxh
dXRob3I+QWxiaWdlcywgTC48L2F1dGhvcj48YXV0aG9yPktyb2VtZXIsIEcuPC9hdXRob3I+PGF1
dGhvcj5aaXR2b2dlbCwgTC48L2F1dGhvcj48L2F1dGhvcnM+PC9jb250cmlidXRvcnM+PGF1dGgt
YWRkcmVzcz5HdXN0YXZlIFJvdXNzeSBDYW5jZXIgQ2FtcHVzIChHUkNDKSwgVmlsbGVqdWlmLCBG
cmFuY2UuJiN4RDtJbnN0aXR1dCBOYXRpb25hbCBkZSBsYSBTYW50ZSBldCBkZSBsYSBSZWNoZXJj
aGUgTWVkaWNhbGUgKElOU0VSTSkgVTEwMTUgYW5kIEVxdWlwZSBMYWJlbGxpc2VlLUxpZ3VlIE5h
dGlvbmFsZSBjb250cmUgbGUgQ2FuY2VyLCBWaWxsZWp1aWYsIEZyYW5jZS4mI3hEO1VuaXYuIFBh
cmlzLVN1ZCwgVW5pdmVyc2l0ZSBQYXJpcy1TYWNsYXksIEd1c3RhdmUgUm91c3N5LCBWaWxsZWp1
aWYsIEZyYW5jZS4mI3hEO01HUCBNZXRhR2Vub1BvbGlzLCBJTlJBLCBVbml2ZXJzaXRlIFBhcmlz
LVNhY2xheSwgSm91eS1lbi1Kb3NhcywgRnJhbmNlLiYjeEQ7Q2VudGVyIG9mIENsaW5pY2FsIElu
dmVzdGlnYXRpb25zIGluIEJpb3RoZXJhcGllcyBvZiBDYW5jZXIgKENJQ0JUKSAxNDI4LCBWaWxs
ZWp1aWYsIEZyYW5jZS4mI3hEO0d1c3RhdmUgUm91c3N5LCBMYWJvcmF0b2lyZSBkZSBQYXRob2xv
Z2llIEV4cGVyaW1lbnRhbGUsIDk0ODAwIFZpbGxlanVpZiwgRnJhbmNlLiYjeEQ7Q2VudHJlIGRl
IFJlY2hlcmNoZSBkZXMgQ29yZGVsaWVycywgSU5TRVJNLCBVbml2ZXJzaXRlIFBhcmlzIERlc2Nh
cnRlcywgU29yYm9ubmUgUGFyaXMgQ2l0ZSwgVU1SUyAxMTM4LCBVbml2ZXJzaXRlIFBpZXJyZSBl
dCBNYXJpZSBDdXJpZSBVbml2ZXJzaXRlIFBhcmlzIDA2LCBTb3Jib25uZSBVbml2ZXJzaXRlcywg
UGFyaXMsIEZyYW5jZS4mI3hEO01ldGFib2xvbWljcyBhbmQgQ2VsbCBCaW9sb2d5IFBsYXRmb3Jt
cywgR1JDQywgVmlsbGVqdWlmLCBGcmFuY2UuJiN4RDtQYXJpcyBEZXNjYXJ0ZXMgVW5pdmVyc2l0
eSwgU29yYm9ubmUgUGFyaXMgQ2l0ZSwgUGFyaXMsIEZyYW5jZS4mI3hEO0VxdWlwZSAxMSBMYWJl
bGxpc2VlLUxpZ3VlIE5hdGlvbmFsZSBjb250cmUgbGUgQ2FuY2VyLCBDZW50cmUgZGUgUmVjaGVy
Y2hlIGRlcyBDb3JkZWxpZXJzLCBQYXJpcywgRnJhbmNlLiYjeEQ7SU5TRVJNIFUxMTM4LCBQYXJp
cywgRnJhbmNlLiYjeEQ7VW5pdmVyc2l0ZSBQaWVycmUgZXQgTWFyaWUgQ3VyaWUsIFBhcmlzLCBG
cmFuY2UuJiN4RDtEZXBhcnRtZW50IG9mIFJhZGlhdGlvbiBPbmNvbG9neSwgSU5TRVJNIFUxMDMw
LCBhbmQgTW9sZWN1bGFyIFJhZGlvdGhlcmFweSwgR3VzdGF2ZSBSb3Vzc3ksIFVuaXZlcnNpdGUg
UGFyaXMtU2FjbGF5LCBGLTk0ODA1IFZpbGxlanVpZiwgRnJhbmNlLiYjeEQ7RGVwYXJ0bWVudCBv
ZiBNZWRpY2FsIE9uY29sb2d5LCBHdXN0YXZlIFJvdXNzeSwgVmlsbGVqdWlmLCBGcmFuY2UuJiN4
RDtUaG9yYWNpYyBPbmNvbG9neSBEZXBhcnRtZW50LUNJQzE0MjUvQ0xJUDIgUGFyaXMtTm9yZCwg
SG9zcGl0YWwgQmljaGF0LUNsYXVkZSBCZXJuYXJkLCBBUC1IUCwgVW5pdmVyc2l0ZSBQYXJpcy1E
aWRlcm90LCBQYXJpcywgRnJhbmNlLiYjeEQ7RGVwYXJ0bWVudCBvZiBNZWRpY2FsIE9uY29sb2d5
LCBDZW50ZXIgR0YgTGVjbGVyYywgRGlqb24sIEZyYW5jZS4mI3hEO0RydWNrZW5taWxsZXIgQ2Vu
dGVyIGZvciBMdW5nIENhbmNlciBSZXNlYXJjaCwgTWVtb3JpYWwgU2xvYW4gS2V0dGVyaW5nIENh
bmNlciBDZW50ZXIsIE5ldyBZb3JrLCBOWSwgVVNBLiYjeEQ7TW9sZWN1bGFyIEltbXVub2xvZ3kg
YW5kIEVtYnJ5b2xvZ3ksIFVNUiA3MzU1LCBDTlJTLCBVbml2ZXJzaXR5IG9mIE9ybGVhbnMsIE9y
bGVhbnMsIEZyYW5jZS4mI3hEO0RlcGFydG1lbnQgb2YgUGVkaWF0cmljIE9uY29sb2d5LCBHUkND
LCBWaWxsZWp1aWYsIEZyYW5jZS4mI3hEO1ByZWNsaW5pY2FsIFJlc2VhcmNoIFBsYXRmb3JtLCBH
UkNDLCBWaWxsZWp1aWYsIEZyYW5jZS4mI3hEO0RlcGFydG1lbnQgb2YgTWVkaWNhbCBPbmNvbG9n
eSwgQ29jaGluIEhvc3BpdGFsLCBBc3Npc3RhbmNlIFB1YmxpcXVlLUhvcGl0YXV4IGRlIFBhcmlz
LCBQYXJpcywgRnJhbmNlLiYjeEQ7SW1tdW5vbW9kdWxhdG9yeSBUaGVyYXBpZXMgTXVsdGlkaXNj
aXBsaW5hcnkgU3R1ZHkgR3JvdXAgKENFUlRJTSksIFBhcmlzLCBGcmFuY2UuJiN4RDtJTlNFUk0g
VTk4MSwgR1JDQywgVmlsbGVqdWlmLCBGcmFuY2UuJiN4RDtEZXBhcnRtZW50IG9mIE1lZGljaW5l
LCBUaG9yYWNpYyBPbmNvbG9neSBTZXJ2aWNlLCBNZW1vcmlhbCBTbG9hbiBLZXR0ZXJpbmcgQ2Fu
Y2VyIENlbnRlciwgTmV3IFlvcmssIE5ZLCBVU0EuJiN4RDtEZXBhcnRtZW50IG9mIE1lZGljaW5l
LCBXZWlsbCBDb3JuZWxsIE1lZGljYWwgQ29sbGVnZSwgTmV3IFlvcmssIE5ZLCBVU0EuJiN4RDtV
Uk1JVEUsIEFpeCBNYXJzZWlsbGUgVW5pdmVyc2l0ZSwgVU02MywgQ05SUyA3Mjc4LCBJUkQgMTk4
LCBJTlNFUk0gMTA5NSwgSUhVLU1lZGl0ZXJyYW5lZSBJbmZlY3Rpb24sIDEzMDA1IE1hcnNlaWxs
ZSwgRnJhbmNlLiYjeEQ7TWV0YWJvbG9taWNzIGFuZCBDZWxsIEJpb2xvZ3kgUGxhdGZvcm1zLCBH
UkNDLCBWaWxsZWp1aWYsIEZyYW5jZS4gbGF1cmVuY2Uueml0dm9nZWxAZ3VzdGF2ZXJvdXNzeS5m
ciBrcm9lbWVyQG9yYW5nZS5mci4mI3hEO1BvbGUgZGUgQmlvbG9naWUsIEhvcGl0YWwgRXVyb3Bl
ZW4gR2VvcmdlcyBQb21waWRvdSwgQXNzaXN0YW5jZSBQdWJsaXF1ZS1Ib3BpdGF1eCBkZSBQYXJp
cywgUGFyaXMsIEZyYW5jZS4mI3hEO0RlcGFydG1lbnQgb2YgV29tZW4mYXBvcztzIGFuZCBDaGls
ZHJlbiZhcG9zO3MgSGVhbHRoLCBLYXJvbGluc2thIFVuaXZlcnNpdHkgSG9zcGl0YWwsIDE3MTc2
IFN0b2NraG9sbSwgU3dlZGVuLiYjeEQ7R3VzdGF2ZSBSb3Vzc3kgQ2FuY2VyIENhbXB1cyAoR1JD
QyksIFZpbGxlanVpZiwgRnJhbmNlLiBsYXVyZW5jZS56aXR2b2dlbEBndXN0YXZlcm91c3N5LmZy
IGtyb2VtZXJAb3JhbmdlLmZyLjwvYXV0aC1hZGRyZXNzPjx0aXRsZXM+PHRpdGxlPkd1dCBtaWNy
b2Jpb21lIGluZmx1ZW5jZXMgZWZmaWNhY3kgb2YgUEQtMS1iYXNlZCBpbW11bm90aGVyYXB5IGFn
YWluc3QgZXBpdGhlbGlhbCB0dW1vcnM8L3RpdGxlPjxzZWNvbmRhcnktdGl0bGU+U2NpZW5jZTwv
c2Vjb25kYXJ5LXRpdGxlPjxhbHQtdGl0bGU+U2NpZW5jZTwvYWx0LXRpdGxlPjwvdGl0bGVzPjxw
ZXJpb2RpY2FsPjxmdWxsLXRpdGxlPlNjaWVuY2U8L2Z1bGwtdGl0bGU+PC9wZXJpb2RpY2FsPjxh
bHQtcGVyaW9kaWNhbD48ZnVsbC10aXRsZT5TY2llbmNlPC9mdWxsLXRpdGxlPjwvYWx0LXBlcmlv
ZGljYWw+PHBhZ2VzPjkxLTk3PC9wYWdlcz48dm9sdW1lPjM1OTwvdm9sdW1lPjxudW1iZXI+NjM3
MTwvbnVtYmVyPjxlZGl0aW9uPjIwMTcvMTEvMDQ8L2VkaXRpb24+PGtleXdvcmRzPjxrZXl3b3Jk
PkFuaW1hbHM8L2tleXdvcmQ+PGtleXdvcmQ+QW50aS1CYWN0ZXJpYWwgQWdlbnRzL3RoZXJhcGV1
dGljIHVzZTwva2V5d29yZD48a2V5d29yZD5BbnRpYm9kaWVzLCBNb25vY2xvbmFsL3RoZXJhcGV1
dGljIHVzZTwva2V5d29yZD48a2V5d29yZD5DRDQgQW50aWdlbnMvaW1tdW5vbG9neTwva2V5d29y
ZD48a2V5d29yZD4qRmVjYWwgTWljcm9iaW90YSBUcmFuc3BsYW50YXRpb248L2tleXdvcmQ+PGtl
eXdvcmQ+RmVjZXMvbWljcm9iaW9sb2d5PC9rZXl3b3JkPjxrZXl3b3JkPkdhc3Ryb2ludGVzdGlu
YWwgTWljcm9iaW9tZS9nZW5ldGljcy8qaW1tdW5vbG9neTwva2V5d29yZD48a2V5d29yZD5IdW1h
bnM8L2tleXdvcmQ+PGtleXdvcmQ+SW1tdW5vdGhlcmFweS8qbWV0aG9kczwva2V5d29yZD48a2V5
d29yZD5JbnRlcmxldWtpbi0xMi9pbW11bm9sb2d5PC9rZXl3b3JkPjxrZXl3b3JkPk1ldGFnZW5v
bWUvZ2VuZXRpY3M8L2tleXdvcmQ+PGtleXdvcmQ+TWljZTwva2V5d29yZD48a2V5d29yZD5OZW9w
bGFzbXMvKnRoZXJhcHk8L2tleXdvcmQ+PGtleXdvcmQ+UHJvZ3JhbW1lZCBDZWxsIERlYXRoIDEg
UmVjZXB0b3IvKmFudGFnb25pc3RzICZhbXA7IGluaGliaXRvcnM8L2tleXdvcmQ+PGtleXdvcmQ+
UmVjZXB0b3JzLCBDQ1IvaW1tdW5vbG9neTwva2V5d29yZD48a2V5d29yZD5SZWNlcHRvcnMsIENY
Q1IzL2ltbXVub2xvZ3k8L2tleXdvcmQ+PGtleXdvcmQ+VC1MeW1waG9jeXRlcy9pbW11bm9sb2d5
PC9rZXl3b3JkPjxrZXl3b3JkPlZlcnJ1Y29taWNyb2JpYS9nZW5ldGljcy9pbW11bm9sb2d5PC9r
ZXl3b3JkPjwva2V5d29yZHM+PGRhdGVzPjx5ZWFyPjIwMTg8L3llYXI+PHB1Yi1kYXRlcz48ZGF0
ZT5KYW4gNTwvZGF0ZT48L3B1Yi1kYXRlcz48L2RhdGVzPjxpc2JuPjEwOTUtOTIwMyAoRWxlY3Ry
b25pYykmI3hEOzAwMzYtODA3NSAoTGlua2luZyk8L2lzYm4+PGFjY2Vzc2lvbi1udW0+MjkwOTc0
OTQ8L2FjY2Vzc2lvbi1udW0+PHVybHM+PHJlbGF0ZWQtdXJscz48dXJsPmh0dHBzOi8vd3d3Lm5j
YmkubmxtLm5paC5nb3YvcHVibWVkLzI5MDk3NDk0PC91cmw+PC9yZWxhdGVkLXVybHM+PC91cmxz
PjxlbGVjdHJvbmljLXJlc291cmNlLW51bT4xMC4xMTI2L3NjaWVuY2UuYWFuMzcwNjwvZWxlY3Ry
b25pYy1yZXNvdXJjZS1udW0+PGxhbmd1YWdlPkVuZ2xpc2g8L2xhbmd1YWdlPjwvcmVjb3JkPjwv
Q2l0ZT48L0VuZE5vdGU+AG=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MdTwvQXV0aG9yPjxZZWFyPjIwMjE8L1llYXI+PFJlY051
bT44NzIwPC9SZWNOdW0+PERpc3BsYXlUZXh0PlsxMTgtMTIwXTwvRGlzcGxheVRleHQ+PHJlY29y
ZD48cmVjLW51bWJlcj44NzIwPC9yZWMtbnVtYmVyPjxmb3JlaWduLWtleXM+PGtleSBhcHA9IkVO
IiBkYi1pZD0iYWRwdnB2MnNxcDJhcmRlYTlzZXB4YXZxOWYwejJyMGY1c3cwIiB0aW1lc3RhbXA9
IjE3MDA1MTcxNTQiPjg3MjA8L2tleT48L2ZvcmVpZ24ta2V5cz48cmVmLXR5cGUgbmFtZT0iSm91
cm5hbCBBcnRpY2xlIj4xNzwvcmVmLXR5cGU+PGNvbnRyaWJ1dG9ycz48YXV0aG9ycz48YXV0aG9y
Pkx1LCBLZTwvYXV0aG9yPjxhdXRob3I+RG9uZywgU2hhbnd1PC9hdXRob3I+PGF1dGhvcj5XdSwg
WGlhb3lhbjwvYXV0aG9yPjxhdXRob3I+SmluLCBSdW5taW5nPC9hdXRob3I+PGF1dGhvcj5DaGVu
LCBIb25nYm8gJUogRnJvbnRpZXJzIGluIE9uY29sb2d5PC9hdXRob3I+PC9hdXRob3JzPjwvY29u
dHJpYnV0b3JzPjx0aXRsZXM+PHRpdGxlPlByb2Jpb3RpY3MgaW4gY2FuY2VyPC90aXRsZT48L3Rp
dGxlcz48cGFnZXM+NjM4MTQ4PC9wYWdlcz48dm9sdW1lPjExPC92b2x1bWU+PGRhdGVzPjx5ZWFy
PjIwMjE8L3llYXI+PC9kYXRlcz48aXNibj4yMjM0LTk0M1g8L2lzYm4+PHVybHM+PC91cmxzPjwv
cmVjb3JkPjwvQ2l0ZT48Q2l0ZT48QXV0aG9yPkdvcGFsYWtyaXNobmFuPC9BdXRob3I+PFllYXI+
MjAxODwvWWVhcj48UmVjTnVtPjg3MjI8L1JlY051bT48cmVjb3JkPjxyZWMtbnVtYmVyPjg3MjI8
L3JlYy1udW1iZXI+PGZvcmVpZ24ta2V5cz48a2V5IGFwcD0iRU4iIGRiLWlkPSJhZHB2cHYyc3Fw
MmFyZGVhOXNlcHhhdnE5ZjB6MnIwZjVzdzAiIHRpbWVzdGFtcD0iMTcwMDUxNzE2OSI+ODcyMjwv
a2V5PjwvZm9yZWlnbi1rZXlzPjxyZWYtdHlwZSBuYW1lPSJKb3VybmFsIEFydGljbGUiPjE3PC9y
ZWYtdHlwZT48Y29udHJpYnV0b3JzPjxhdXRob3JzPjxhdXRob3I+R29wYWxha3Jpc2huYW4sIFYu
PC9hdXRob3I+PGF1dGhvcj5TcGVuY2VyLCBDLiBOLjwvYXV0aG9yPjxhdXRob3I+TmV6aSwgTC48
L2F1dGhvcj48YXV0aG9yPlJldWJlbiwgQS48L2F1dGhvcj48YXV0aG9yPkFuZHJld3MsIE0uIEMu
PC9hdXRob3I+PGF1dGhvcj5LYXJwaW5ldHMsIFQuIFYuPC9hdXRob3I+PGF1dGhvcj5QcmlldG8s
IFAuIEEuPC9hdXRob3I+PGF1dGhvcj5WaWNlbnRlLCBELjwvYXV0aG9yPjxhdXRob3I+SG9mZm1h
biwgSy48L2F1dGhvcj48YXV0aG9yPldlaSwgUy4gQy48L2F1dGhvcj48YXV0aG9yPkNvZ2RpbGws
IEEuIFAuPC9hdXRob3I+PGF1dGhvcj5aaGFvLCBMLjwvYXV0aG9yPjxhdXRob3I+SHVkZ2Vucywg
Qy4gVy48L2F1dGhvcj48YXV0aG9yPkh1dGNoaW5zb24sIEQuIFMuPC9hdXRob3I+PGF1dGhvcj5N
YW56bywgVC48L2F1dGhvcj48YXV0aG9yPlBldGFjY2lhIGRlIE1hY2VkbywgTS48L2F1dGhvcj48
YXV0aG9yPkNvdGVjaGluaSwgVC48L2F1dGhvcj48YXV0aG9yPkt1bWFyLCBULjwvYXV0aG9yPjxh
dXRob3I+Q2hlbiwgVy4gUy48L2F1dGhvcj48YXV0aG9yPlJlZGR5LCBTLiBNLjwvYXV0aG9yPjxh
dXRob3I+U3pjemVwYW5pYWsgU2xvYW5lLCBSLjwvYXV0aG9yPjxhdXRob3I+R2FsbG93YXktUGVu
YSwgSi48L2F1dGhvcj48YXV0aG9yPkppYW5nLCBILjwvYXV0aG9yPjxhdXRob3I+Q2hlbiwgUC4g
TC48L2F1dGhvcj48YXV0aG9yPlNocGFsbCwgRS4gSi48L2F1dGhvcj48YXV0aG9yPlJlenZhbmks
IEsuPC9hdXRob3I+PGF1dGhvcj5BbG91c2ksIEEuIE0uPC9hdXRob3I+PGF1dGhvcj5DaGVtYWx5
LCBSLiBGLjwvYXV0aG9yPjxhdXRob3I+U2hlbGJ1cm5lLCBTLjwvYXV0aG9yPjxhdXRob3I+VmVu
Y2UsIEwuIE0uPC9hdXRob3I+PGF1dGhvcj5Pa2h1eXNlbiwgUC4gQy48L2F1dGhvcj48YXV0aG9y
PkplbnNlbiwgVi4gQi48L2F1dGhvcj48YXV0aG9yPlN3ZW5uZXMsIEEuIEcuPC9hdXRob3I+PGF1
dGhvcj5NY0FsbGlzdGVyLCBGLjwvYXV0aG9yPjxhdXRob3I+TWFyY2VsbyBSaXF1ZWxtZSBTYW5j
aGV6LCBFLjwvYXV0aG9yPjxhdXRob3I+WmhhbmcsIFkuPC9hdXRob3I+PGF1dGhvcj5MZSBDaGF0
ZWxpZXIsIEUuPC9hdXRob3I+PGF1dGhvcj5aaXR2b2dlbCwgTC48L2F1dGhvcj48YXV0aG9yPlBv
bnMsIE4uPC9hdXRob3I+PGF1dGhvcj5BdXN0aW4tQnJlbmVtYW4sIEouIEwuPC9hdXRob3I+PGF1
dGhvcj5IYXlkdSwgTC4gRS48L2F1dGhvcj48YXV0aG9yPkJ1cnRvbiwgRS4gTS48L2F1dGhvcj48
YXV0aG9yPkdhcmRuZXIsIEouIE0uPC9hdXRob3I+PGF1dGhvcj5TaXJtYW5zLCBFLjwvYXV0aG9y
PjxhdXRob3I+SHUsIEouPC9hdXRob3I+PGF1dGhvcj5MYXphciwgQS4gSi48L2F1dGhvcj48YXV0
aG9yPlRzdWppa2F3YSwgVC48L2F1dGhvcj48YXV0aG9yPkRpYWIsIEEuPC9hdXRob3I+PGF1dGhv
cj5UYXdiaSwgSC48L2F1dGhvcj48YXV0aG9yPkdsaXR6YSwgSS4gQy48L2F1dGhvcj48YXV0aG9y
Pkh3dSwgVy4gSi48L2F1dGhvcj48YXV0aG9yPlBhdGVsLCBTLiBQLjwvYXV0aG9yPjxhdXRob3I+
V29vZG1hbiwgUy4gRS48L2F1dGhvcj48YXV0aG9yPkFtYXJpYSwgUi4gTi48L2F1dGhvcj48YXV0
aG9yPkRhdmllcywgTS4gQS48L2F1dGhvcj48YXV0aG9yPkdlcnNoZW53YWxkLCBKLiBFLjwvYXV0
aG9yPjxhdXRob3I+SHd1LCBQLjwvYXV0aG9yPjxhdXRob3I+TGVlLCBKLiBFLjwvYXV0aG9yPjxh
dXRob3I+WmhhbmcsIEouPC9hdXRob3I+PGF1dGhvcj5Db3Vzc2VucywgTC4gTS48L2F1dGhvcj48
YXV0aG9yPkNvb3BlciwgWi4gQS48L2F1dGhvcj48YXV0aG9yPkZ1dHJlYWwsIFAuIEEuPC9hdXRo
b3I+PGF1dGhvcj5EYW5pZWwsIEMuIFIuPC9hdXRob3I+PGF1dGhvcj5BamFtaSwgTi4gSi48L2F1
dGhvcj48YXV0aG9yPlBldHJvc2lubywgSi4gRi48L2F1dGhvcj48YXV0aG9yPlRldHpsYWZmLCBN
LiBULjwvYXV0aG9yPjxhdXRob3I+U2hhcm1hLCBQLjwvYXV0aG9yPjxhdXRob3I+QWxsaXNvbiwg
Si4gUC48L2F1dGhvcj48YXV0aG9yPkplbnEsIFIuIFIuPC9hdXRob3I+PGF1dGhvcj5XYXJnbywg
Si4gQS48L2F1dGhvcj48L2F1dGhvcnM+PC9jb250cmlidXRvcnM+PGF1dGgtYWRkcmVzcz5EZXBh
cnRtZW50IG9mIFN1cmdpY2FsIE9uY29sb2d5LCBUaGUgVW5pdmVyc2l0eSBvZiBUZXhhcyBNRCBB
bmRlcnNvbiBDYW5jZXIgQ2VudGVyLCBIb3VzdG9uLCBUWCA3NzAzMCwgVVNBLiYjeEQ7RGVwYXJ0
bWVudCBvZiBFcGlkZW1pb2xvZ3ksIEh1bWFuIEdlbmV0aWNzIGFuZCBFbnZpcm9ubWVudGFsIFNj
aWVuY2VzLCBVbml2ZXJzaXR5IG9mIFRleGFzIFNjaG9vbCBvZiBQdWJsaWMgSGVhbHRoLCBIb3Vz
dG9uLCBUWCA3NzAzMCwgVVNBLiYjeEQ7RGVwYXJ0bWVudCBvZiBHZW5vbWljIE1lZGljaW5lLCBU
aGUgVW5pdmVyc2l0eSBvZiBUZXhhcyBNRCBBbmRlcnNvbiBDYW5jZXIgQ2VudGVyLCBIb3VzdG9u
LCBUWCA3NzAzMCwgVVNBLiYjeEQ7RGVwYXJ0bWVudCBvZiBFcGlkZW1pb2xvZ3ksIFRoZSBVbml2
ZXJzaXR5IG9mIFRleGFzIE1EIEFuZGVyc29uIENhbmNlciBDZW50ZXIsIEhvdXN0b24sIFRYIDc3
MDMwLCBVU0EuJiN4RDtEZXBhcnRtZW50IG9mIEltbXVub2xvZ3ksIFRoZSBVbml2ZXJzaXR5IG9m
IFRleGFzIE1EIEFuZGVyc29uIENhbmNlciBDZW50ZXIsIEhvdXN0b24sIFRYIDc3MDMwLCBVU0Eu
JiN4RDtEZXBhcnRtZW50IG9mIFRyYW5zbGF0aW9uYWwgTW9sZWN1bGFyIFBhdGhvbG9neSwgVGhl
IFVuaXZlcnNpdHkgb2YgVGV4YXMgTUQgQW5kZXJzb24gQ2FuY2VyIENlbnRlciwgSG91c3Rvbiwg
VFggNzcwMzAsIFVTQS4mI3hEO0RlcGFydG1lbnQgb2YgTW9sZWN1bGFyIFZpcm9sb2d5IGFuZCBN
aWNyb2Jpb2xvZ3ksIEJheWxvciBDb2xsZWdlIG9mIE1lZGljaW5lLCBIb3VzdG9uLCBUWCA3NzAz
MCwgVVNBLiYjeEQ7RGVwYXJ0bWVudCBvZiBDZWxsLCBEZXZlbG9wbWVudGFsIGFuZCBDZWxsIEJp
b2xvZ3ksIE9yZWdvbiBIZWFsdGggYW5kIFNjaWVuY2VzIFVuaXZlcnNpdHksIFBvcnRsYW5kLCBP
UiA5NzIzOSwgVVNBLiYjeEQ7RGVwYXJ0bWVudCBvZiBQYXRob2xvZ3ksIFRoZSBVbml2ZXJzaXR5
IG9mIFRleGFzIE1EIEFuZGVyc29uIENhbmNlciBDZW50ZXIsIEhvdXN0b24sIFRYIDc3MDMwLCBV
U0EuJiN4RDtEZXBhcnRtZW50IG9mIEJyZWFzdCBNZWRpY2FsIE9uY29sb2d5LCBUaGUgVW5pdmVy
c2l0eSBvZiBUZXhhcyBNRCBBbmRlcnNvbiBDYW5jZXIgQ2VudGVyLCBIb3VzdG9uLCBUWCA3NzAz
MCwgVVNBLiYjeEQ7RGVwYXJ0bWVudCBvZiBJbmZlY3Rpb3VzIERpc2Vhc2VzLCBUaGUgVW5pdmVy
c2l0eSBvZiBUZXhhcyBNRCBBbmRlcnNvbiBDYW5jZXIgQ2VudGVyLCBIb3VzdG9uLCBUWCA3NzAz
MCwgVVNBLiYjeEQ7RGVwYXJ0bWVudCBvZiBTdGVtIENlbGwgVHJhbnNwbGFudGF0aW9uLCBUaGUg
VW5pdmVyc2l0eSBvZiBUZXhhcyBNRCBBbmRlcnNvbiBDYW5jZXIgQ2VudGVyLCBIb3VzdG9uLCBU
WCA3NzAzMCwgVVNBLiYjeEQ7RGVwYXJ0bWVudCBvZiBWZXRlcmluYXJ5IE1lZGljaW5lIGFuZCBT
dXJnZXJ5LCBUaGUgVW5pdmVyc2l0eSBvZiBUZXhhcyBNRCBBbmRlcnNvbiBDYW5jZXIgQ2VudGVy
LCBIb3VzdG9uLCBUWCA3NzAzMCwgVVNBLiYjeEQ7RGVwYXJ0bWVudCBvZiBDbGluaWNhbCBDYW5j
ZXIgUHJldmVudGlvbiwgVGhlIFVuaXZlcnNpdHkgb2YgVGV4YXMgTUQgQW5kZXJzb24gQ2FuY2Vy
IENlbnRlciwgSG91c3RvbiwgVFggNzcwMzAsIFVTQS4mI3hEO0NlbnRyZSBkZSBSZWNoZXJjaGUg
ZGUgSm91eS1lbi1Kb3NhcywgSW5zdGl0dXQgTmF0aW9uYWwgZGUgbGEgUmVjaGVyY2hlIEFncm9u
b21pcXVlLCA3ODM1MiBKb3V5LWVuLUpvc2FzLCBGcmFuY2UuJiN4RDtDZW50cmUgZCZhcG9zO0lu
dmVzdGlnYXRpb24gQ2xpbmlxdWUgQmlvdGhlcmFwaWUsIEluc3RpdHV0IEd1c3RhdmUtUm91c3N5
LCA5NDgwNSBWaWxsZWp1aWYgQ2VkZXgsIEZyYW5jZS4mI3hEO0RlcGFydG1lbnQgb2YgTWVsYW5v
bWEgTWVkaWNhbCBPbmNvbG9neSwgVGhlIFVuaXZlcnNpdHkgb2YgVGV4YXMgTUQgQW5kZXJzb24g
Q2FuY2VyIENlbnRlciwgSG91c3RvbiwgVFggNzcwMzAsIFVTQS4mI3hEO0RlcGFydG1lbnQgb2Yg
Qmlvc3RhdGlzdGljcywgVGhlIFVuaXZlcnNpdHkgb2YgVGV4YXMgTUQgQW5kZXJzb24gQ2FuY2Vy
IENlbnRlciwgSG91c3RvbiwgVFggNzcwMzAsIFVTQS4mI3hEO0RlcGFydG1lbnQgb2YgR2VuaXRv
dXJpbmFyeSBNZWRpY2FsIE9uY29sb2d5LCBUaGUgVW5pdmVyc2l0eSBvZiBUZXhhcyBNRCBBbmRl
cnNvbiBDYW5jZXIgQ2VudGVyLCBIb3VzdG9uLCBUWCA3NzAzMCwgVVNBLiYjeEQ7RGVwYXJ0bWVu
dCBvZiBTdXJnaWNhbCBPbmNvbG9neSwgVGhlIFVuaXZlcnNpdHkgb2YgVGV4YXMgTUQgQW5kZXJz
b24gQ2FuY2VyIENlbnRlciwgSG91c3RvbiwgVFggNzcwMzAsIFVTQS4gandhcmdvQG1kYW5kZXJz
b24ub3JnLjwvYXV0aC1hZGRyZXNzPjx0aXRsZXM+PHRpdGxlPkd1dCBtaWNyb2Jpb21lIG1vZHVs
YXRlcyByZXNwb25zZSB0byBhbnRpLVBELTEgaW1tdW5vdGhlcmFweSBpbiBtZWxhbm9tYSBwYXRp
ZW50czwvdGl0bGU+PHNlY29uZGFyeS10aXRsZT5TY2llbmNlPC9zZWNvbmRhcnktdGl0bGU+PGFs
dC10aXRsZT5TY2llbmNlPC9hbHQtdGl0bGU+PC90aXRsZXM+PHBlcmlvZGljYWw+PGZ1bGwtdGl0
bGU+U2NpZW5jZTwvZnVsbC10aXRsZT48L3BlcmlvZGljYWw+PGFsdC1wZXJpb2RpY2FsPjxmdWxs
LXRpdGxlPlNjaWVuY2U8L2Z1bGwtdGl0bGU+PC9hbHQtcGVyaW9kaWNhbD48cGFnZXM+OTctMTAz
PC9wYWdlcz48dm9sdW1lPjM1OTwvdm9sdW1lPjxudW1iZXI+NjM3MTwvbnVtYmVyPjxlZGl0aW9u
PjIwMTcvMTEvMDQ8L2VkaXRpb24+PGtleXdvcmRzPjxrZXl3b3JkPkFuaW1hbHM8L2tleXdvcmQ+
PGtleXdvcmQ+RmVjYWwgTWljcm9iaW90YSBUcmFuc3BsYW50YXRpb248L2tleXdvcmQ+PGtleXdv
cmQ+R2FzdHJvaW50ZXN0aW5hbCBNaWNyb2Jpb21lL2dlbmV0aWNzLyppbW11bm9sb2d5PC9rZXl3
b3JkPjxrZXl3b3JkPkh1bWFuczwva2V5d29yZD48a2V5d29yZD4qSW1tdW5vdGhlcmFweTwva2V5
d29yZD48a2V5d29yZD5NZWxhbm9tYS9pbW11bm9sb2d5Lyp0aGVyYXB5PC9rZXl3b3JkPjxrZXl3
b3JkPk1ldGFnZW5vbWU8L2tleXdvcmQ+PGtleXdvcmQ+TWljZTwva2V5d29yZD48a2V5d29yZD5Q
cm9ncmFtbWVkIENlbGwgRGVhdGggMSBSZWNlcHRvci8qYW50YWdvbmlzdHMgJmFtcDsgaW5oaWJp
dG9yczwva2V5d29yZD48a2V5d29yZD5Ta2luIE5lb3BsYXNtcy9pbW11bm9sb2d5Lyp0aGVyYXB5
PC9rZXl3b3JkPjwva2V5d29yZHM+PGRhdGVzPjx5ZWFyPjIwMTg8L3llYXI+PHB1Yi1kYXRlcz48
ZGF0ZT5KYW4gNTwvZGF0ZT48L3B1Yi1kYXRlcz48L2RhdGVzPjxpc2JuPjEwOTUtOTIwMyAoRWxl
Y3Ryb25pYykmI3hEOzAwMzYtODA3NSAoUHJpbnQpJiN4RDswMDM2LTgwNzUgKExpbmtpbmcpPC9p
c2JuPjxhY2Nlc3Npb24tbnVtPjI5MDk3NDkzPC9hY2Nlc3Npb24tbnVtPjx1cmxzPjxyZWxhdGVk
LXVybHM+PHVybD5odHRwczovL3d3dy5uY2JpLm5sbS5uaWguZ292L3B1Ym1lZC8yOTA5NzQ5Mzwv
dXJsPjwvcmVsYXRlZC11cmxzPjwvdXJscz48Y3VzdG9tMj5QTUM1ODI3OTY2PC9jdXN0b20yPjxl
bGVjdHJvbmljLXJlc291cmNlLW51bT4xMC4xMTI2L3NjaWVuY2UuYWFuNDIzNjwvZWxlY3Ryb25p
Yy1yZXNvdXJjZS1udW0+PGxhbmd1YWdlPkVuZ2xpc2g8L2xhbmd1YWdlPjwvcmVjb3JkPjwvQ2l0
ZT48Q2l0ZT48QXV0aG9yPlJvdXR5PC9BdXRob3I+PFllYXI+MjAxODwvWWVhcj48UmVjTnVtPjg3
MjE8L1JlY051bT48cmVjb3JkPjxyZWMtbnVtYmVyPjg3MjE8L3JlYy1udW1iZXI+PGZvcmVpZ24t
a2V5cz48a2V5IGFwcD0iRU4iIGRiLWlkPSJhZHB2cHYyc3FwMmFyZGVhOXNlcHhhdnE5ZjB6MnIw
ZjVzdzAiIHRpbWVzdGFtcD0iMTcwMDUxNzE2MCI+ODcyMTwva2V5PjwvZm9yZWlnbi1rZXlzPjxy
ZWYtdHlwZSBuYW1lPSJKb3VybmFsIEFydGljbGUiPjE3PC9yZWYtdHlwZT48Y29udHJpYnV0b3Jz
PjxhdXRob3JzPjxhdXRob3I+Um91dHksIEIuPC9hdXRob3I+PGF1dGhvcj5MZSBDaGF0ZWxpZXIs
IEUuPC9hdXRob3I+PGF1dGhvcj5EZXJvc2EsIEwuPC9hdXRob3I+PGF1dGhvcj5EdW9uZywgQy4g
UC4gTS48L2F1dGhvcj48YXV0aG9yPkFsb3UsIE0uIFQuPC9hdXRob3I+PGF1dGhvcj5EYWlsbGVy
ZSwgUi48L2F1dGhvcj48YXV0aG9yPkZsdWNraWdlciwgQS48L2F1dGhvcj48YXV0aG9yPk1lc3Nh
b3VkZW5lLCBNLjwvYXV0aG9yPjxhdXRob3I+UmF1YmVyLCBDLjwvYXV0aG9yPjxhdXRob3I+Um9i
ZXJ0aSwgTS4gUC48L2F1dGhvcj48YXV0aG9yPkZpZGVsbGUsIE0uPC9hdXRob3I+PGF1dGhvcj5G
bGFtZW50LCBDLjwvYXV0aG9yPjxhdXRob3I+UG9pcmllci1Db2xhbWUsIFYuPC9hdXRob3I+PGF1
dGhvcj5PcG9sb24sIFAuPC9hdXRob3I+PGF1dGhvcj5LbGVpbiwgQy48L2F1dGhvcj48YXV0aG9y
PklyaWJhcnJlbiwgSy48L2F1dGhvcj48YXV0aG9yPk1vbmRyYWdvbiwgTC48L2F1dGhvcj48YXV0
aG9yPkphY3F1ZWxvdCwgTi48L2F1dGhvcj48YXV0aG9yPlF1LCBCLjwvYXV0aG9yPjxhdXRob3I+
RmVycmVyZSwgRy48L2F1dGhvcj48YXV0aG9yPkNsZW1lbnNvbiwgQy48L2F1dGhvcj48YXV0aG9y
Pk1lenF1aXRhLCBMLjwvYXV0aG9yPjxhdXRob3I+TWFzaXAsIEouIFIuPC9hdXRob3I+PGF1dGhv
cj5OYWx0ZXQsIEMuPC9hdXRob3I+PGF1dGhvcj5Ccm9zc2VhdSwgUy48L2F1dGhvcj48YXV0aG9y
PkthZGVyYmhhaSwgQy48L2F1dGhvcj48YXV0aG9yPlJpY2hhcmQsIEMuPC9hdXRob3I+PGF1dGhv
cj5SaXp2aSwgSC48L2F1dGhvcj48YXV0aG9yPkxldmVuZXosIEYuPC9hdXRob3I+PGF1dGhvcj5H
YWxsZXJvbiwgTi48L2F1dGhvcj48YXV0aG9yPlF1aW5xdWlzLCBCLjwvYXV0aG9yPjxhdXRob3I+
UG9ucywgTi48L2F1dGhvcj48YXV0aG9yPlJ5ZmZlbCwgQi48L2F1dGhvcj48YXV0aG9yPk1pbmFy
ZC1Db2xpbiwgVi48L2F1dGhvcj48YXV0aG9yPkdvbmluLCBQLjwvYXV0aG9yPjxhdXRob3I+U29y
aWEsIEouIEMuPC9hdXRob3I+PGF1dGhvcj5EZXV0c2NoLCBFLjwvYXV0aG9yPjxhdXRob3I+TG9y
aW90LCBZLjwvYXV0aG9yPjxhdXRob3I+R2hpcmluZ2hlbGxpLCBGLjwvYXV0aG9yPjxhdXRob3I+
WmFsY21hbiwgRy48L2F1dGhvcj48YXV0aG9yPkdvbGR3YXNzZXIsIEYuPC9hdXRob3I+PGF1dGhv
cj5Fc2N1ZGllciwgQi48L2F1dGhvcj48YXV0aG9yPkhlbGxtYW5uLCBNLiBELjwvYXV0aG9yPjxh
dXRob3I+RWdnZXJtb250LCBBLjwvYXV0aG9yPjxhdXRob3I+UmFvdWx0LCBELjwvYXV0aG9yPjxh
dXRob3I+QWxiaWdlcywgTC48L2F1dGhvcj48YXV0aG9yPktyb2VtZXIsIEcuPC9hdXRob3I+PGF1
dGhvcj5aaXR2b2dlbCwgTC48L2F1dGhvcj48L2F1dGhvcnM+PC9jb250cmlidXRvcnM+PGF1dGgt
YWRkcmVzcz5HdXN0YXZlIFJvdXNzeSBDYW5jZXIgQ2FtcHVzIChHUkNDKSwgVmlsbGVqdWlmLCBG
cmFuY2UuJiN4RDtJbnN0aXR1dCBOYXRpb25hbCBkZSBsYSBTYW50ZSBldCBkZSBsYSBSZWNoZXJj
aGUgTWVkaWNhbGUgKElOU0VSTSkgVTEwMTUgYW5kIEVxdWlwZSBMYWJlbGxpc2VlLUxpZ3VlIE5h
dGlvbmFsZSBjb250cmUgbGUgQ2FuY2VyLCBWaWxsZWp1aWYsIEZyYW5jZS4mI3hEO1VuaXYuIFBh
cmlzLVN1ZCwgVW5pdmVyc2l0ZSBQYXJpcy1TYWNsYXksIEd1c3RhdmUgUm91c3N5LCBWaWxsZWp1
aWYsIEZyYW5jZS4mI3hEO01HUCBNZXRhR2Vub1BvbGlzLCBJTlJBLCBVbml2ZXJzaXRlIFBhcmlz
LVNhY2xheSwgSm91eS1lbi1Kb3NhcywgRnJhbmNlLiYjeEQ7Q2VudGVyIG9mIENsaW5pY2FsIElu
dmVzdGlnYXRpb25zIGluIEJpb3RoZXJhcGllcyBvZiBDYW5jZXIgKENJQ0JUKSAxNDI4LCBWaWxs
ZWp1aWYsIEZyYW5jZS4mI3hEO0d1c3RhdmUgUm91c3N5LCBMYWJvcmF0b2lyZSBkZSBQYXRob2xv
Z2llIEV4cGVyaW1lbnRhbGUsIDk0ODAwIFZpbGxlanVpZiwgRnJhbmNlLiYjeEQ7Q2VudHJlIGRl
IFJlY2hlcmNoZSBkZXMgQ29yZGVsaWVycywgSU5TRVJNLCBVbml2ZXJzaXRlIFBhcmlzIERlc2Nh
cnRlcywgU29yYm9ubmUgUGFyaXMgQ2l0ZSwgVU1SUyAxMTM4LCBVbml2ZXJzaXRlIFBpZXJyZSBl
dCBNYXJpZSBDdXJpZSBVbml2ZXJzaXRlIFBhcmlzIDA2LCBTb3Jib25uZSBVbml2ZXJzaXRlcywg
UGFyaXMsIEZyYW5jZS4mI3hEO01ldGFib2xvbWljcyBhbmQgQ2VsbCBCaW9sb2d5IFBsYXRmb3Jt
cywgR1JDQywgVmlsbGVqdWlmLCBGcmFuY2UuJiN4RDtQYXJpcyBEZXNjYXJ0ZXMgVW5pdmVyc2l0
eSwgU29yYm9ubmUgUGFyaXMgQ2l0ZSwgUGFyaXMsIEZyYW5jZS4mI3hEO0VxdWlwZSAxMSBMYWJl
bGxpc2VlLUxpZ3VlIE5hdGlvbmFsZSBjb250cmUgbGUgQ2FuY2VyLCBDZW50cmUgZGUgUmVjaGVy
Y2hlIGRlcyBDb3JkZWxpZXJzLCBQYXJpcywgRnJhbmNlLiYjeEQ7SU5TRVJNIFUxMTM4LCBQYXJp
cywgRnJhbmNlLiYjeEQ7VW5pdmVyc2l0ZSBQaWVycmUgZXQgTWFyaWUgQ3VyaWUsIFBhcmlzLCBG
cmFuY2UuJiN4RDtEZXBhcnRtZW50IG9mIFJhZGlhdGlvbiBPbmNvbG9neSwgSU5TRVJNIFUxMDMw
LCBhbmQgTW9sZWN1bGFyIFJhZGlvdGhlcmFweSwgR3VzdGF2ZSBSb3Vzc3ksIFVuaXZlcnNpdGUg
UGFyaXMtU2FjbGF5LCBGLTk0ODA1IFZpbGxlanVpZiwgRnJhbmNlLiYjeEQ7RGVwYXJ0bWVudCBv
ZiBNZWRpY2FsIE9uY29sb2d5LCBHdXN0YXZlIFJvdXNzeSwgVmlsbGVqdWlmLCBGcmFuY2UuJiN4
RDtUaG9yYWNpYyBPbmNvbG9neSBEZXBhcnRtZW50LUNJQzE0MjUvQ0xJUDIgUGFyaXMtTm9yZCwg
SG9zcGl0YWwgQmljaGF0LUNsYXVkZSBCZXJuYXJkLCBBUC1IUCwgVW5pdmVyc2l0ZSBQYXJpcy1E
aWRlcm90LCBQYXJpcywgRnJhbmNlLiYjeEQ7RGVwYXJ0bWVudCBvZiBNZWRpY2FsIE9uY29sb2d5
LCBDZW50ZXIgR0YgTGVjbGVyYywgRGlqb24sIEZyYW5jZS4mI3hEO0RydWNrZW5taWxsZXIgQ2Vu
dGVyIGZvciBMdW5nIENhbmNlciBSZXNlYXJjaCwgTWVtb3JpYWwgU2xvYW4gS2V0dGVyaW5nIENh
bmNlciBDZW50ZXIsIE5ldyBZb3JrLCBOWSwgVVNBLiYjeEQ7TW9sZWN1bGFyIEltbXVub2xvZ3kg
YW5kIEVtYnJ5b2xvZ3ksIFVNUiA3MzU1LCBDTlJTLCBVbml2ZXJzaXR5IG9mIE9ybGVhbnMsIE9y
bGVhbnMsIEZyYW5jZS4mI3hEO0RlcGFydG1lbnQgb2YgUGVkaWF0cmljIE9uY29sb2d5LCBHUkND
LCBWaWxsZWp1aWYsIEZyYW5jZS4mI3hEO1ByZWNsaW5pY2FsIFJlc2VhcmNoIFBsYXRmb3JtLCBH
UkNDLCBWaWxsZWp1aWYsIEZyYW5jZS4mI3hEO0RlcGFydG1lbnQgb2YgTWVkaWNhbCBPbmNvbG9n
eSwgQ29jaGluIEhvc3BpdGFsLCBBc3Npc3RhbmNlIFB1YmxpcXVlLUhvcGl0YXV4IGRlIFBhcmlz
LCBQYXJpcywgRnJhbmNlLiYjeEQ7SW1tdW5vbW9kdWxhdG9yeSBUaGVyYXBpZXMgTXVsdGlkaXNj
aXBsaW5hcnkgU3R1ZHkgR3JvdXAgKENFUlRJTSksIFBhcmlzLCBGcmFuY2UuJiN4RDtJTlNFUk0g
VTk4MSwgR1JDQywgVmlsbGVqdWlmLCBGcmFuY2UuJiN4RDtEZXBhcnRtZW50IG9mIE1lZGljaW5l
LCBUaG9yYWNpYyBPbmNvbG9neSBTZXJ2aWNlLCBNZW1vcmlhbCBTbG9hbiBLZXR0ZXJpbmcgQ2Fu
Y2VyIENlbnRlciwgTmV3IFlvcmssIE5ZLCBVU0EuJiN4RDtEZXBhcnRtZW50IG9mIE1lZGljaW5l
LCBXZWlsbCBDb3JuZWxsIE1lZGljYWwgQ29sbGVnZSwgTmV3IFlvcmssIE5ZLCBVU0EuJiN4RDtV
Uk1JVEUsIEFpeCBNYXJzZWlsbGUgVW5pdmVyc2l0ZSwgVU02MywgQ05SUyA3Mjc4LCBJUkQgMTk4
LCBJTlNFUk0gMTA5NSwgSUhVLU1lZGl0ZXJyYW5lZSBJbmZlY3Rpb24sIDEzMDA1IE1hcnNlaWxs
ZSwgRnJhbmNlLiYjeEQ7TWV0YWJvbG9taWNzIGFuZCBDZWxsIEJpb2xvZ3kgUGxhdGZvcm1zLCBH
UkNDLCBWaWxsZWp1aWYsIEZyYW5jZS4gbGF1cmVuY2Uueml0dm9nZWxAZ3VzdGF2ZXJvdXNzeS5m
ciBrcm9lbWVyQG9yYW5nZS5mci4mI3hEO1BvbGUgZGUgQmlvbG9naWUsIEhvcGl0YWwgRXVyb3Bl
ZW4gR2VvcmdlcyBQb21waWRvdSwgQXNzaXN0YW5jZSBQdWJsaXF1ZS1Ib3BpdGF1eCBkZSBQYXJp
cywgUGFyaXMsIEZyYW5jZS4mI3hEO0RlcGFydG1lbnQgb2YgV29tZW4mYXBvcztzIGFuZCBDaGls
ZHJlbiZhcG9zO3MgSGVhbHRoLCBLYXJvbGluc2thIFVuaXZlcnNpdHkgSG9zcGl0YWwsIDE3MTc2
IFN0b2NraG9sbSwgU3dlZGVuLiYjeEQ7R3VzdGF2ZSBSb3Vzc3kgQ2FuY2VyIENhbXB1cyAoR1JD
QyksIFZpbGxlanVpZiwgRnJhbmNlLiBsYXVyZW5jZS56aXR2b2dlbEBndXN0YXZlcm91c3N5LmZy
IGtyb2VtZXJAb3JhbmdlLmZyLjwvYXV0aC1hZGRyZXNzPjx0aXRsZXM+PHRpdGxlPkd1dCBtaWNy
b2Jpb21lIGluZmx1ZW5jZXMgZWZmaWNhY3kgb2YgUEQtMS1iYXNlZCBpbW11bm90aGVyYXB5IGFn
YWluc3QgZXBpdGhlbGlhbCB0dW1vcnM8L3RpdGxlPjxzZWNvbmRhcnktdGl0bGU+U2NpZW5jZTwv
c2Vjb25kYXJ5LXRpdGxlPjxhbHQtdGl0bGU+U2NpZW5jZTwvYWx0LXRpdGxlPjwvdGl0bGVzPjxw
ZXJpb2RpY2FsPjxmdWxsLXRpdGxlPlNjaWVuY2U8L2Z1bGwtdGl0bGU+PC9wZXJpb2RpY2FsPjxh
bHQtcGVyaW9kaWNhbD48ZnVsbC10aXRsZT5TY2llbmNlPC9mdWxsLXRpdGxlPjwvYWx0LXBlcmlv
ZGljYWw+PHBhZ2VzPjkxLTk3PC9wYWdlcz48dm9sdW1lPjM1OTwvdm9sdW1lPjxudW1iZXI+NjM3
MTwvbnVtYmVyPjxlZGl0aW9uPjIwMTcvMTEvMDQ8L2VkaXRpb24+PGtleXdvcmRzPjxrZXl3b3Jk
PkFuaW1hbHM8L2tleXdvcmQ+PGtleXdvcmQ+QW50aS1CYWN0ZXJpYWwgQWdlbnRzL3RoZXJhcGV1
dGljIHVzZTwva2V5d29yZD48a2V5d29yZD5BbnRpYm9kaWVzLCBNb25vY2xvbmFsL3RoZXJhcGV1
dGljIHVzZTwva2V5d29yZD48a2V5d29yZD5DRDQgQW50aWdlbnMvaW1tdW5vbG9neTwva2V5d29y
ZD48a2V5d29yZD4qRmVjYWwgTWljcm9iaW90YSBUcmFuc3BsYW50YXRpb248L2tleXdvcmQ+PGtl
eXdvcmQ+RmVjZXMvbWljcm9iaW9sb2d5PC9rZXl3b3JkPjxrZXl3b3JkPkdhc3Ryb2ludGVzdGlu
YWwgTWljcm9iaW9tZS9nZW5ldGljcy8qaW1tdW5vbG9neTwva2V5d29yZD48a2V5d29yZD5IdW1h
bnM8L2tleXdvcmQ+PGtleXdvcmQ+SW1tdW5vdGhlcmFweS8qbWV0aG9kczwva2V5d29yZD48a2V5
d29yZD5JbnRlcmxldWtpbi0xMi9pbW11bm9sb2d5PC9rZXl3b3JkPjxrZXl3b3JkPk1ldGFnZW5v
bWUvZ2VuZXRpY3M8L2tleXdvcmQ+PGtleXdvcmQ+TWljZTwva2V5d29yZD48a2V5d29yZD5OZW9w
bGFzbXMvKnRoZXJhcHk8L2tleXdvcmQ+PGtleXdvcmQ+UHJvZ3JhbW1lZCBDZWxsIERlYXRoIDEg
UmVjZXB0b3IvKmFudGFnb25pc3RzICZhbXA7IGluaGliaXRvcnM8L2tleXdvcmQ+PGtleXdvcmQ+
UmVjZXB0b3JzLCBDQ1IvaW1tdW5vbG9neTwva2V5d29yZD48a2V5d29yZD5SZWNlcHRvcnMsIENY
Q1IzL2ltbXVub2xvZ3k8L2tleXdvcmQ+PGtleXdvcmQ+VC1MeW1waG9jeXRlcy9pbW11bm9sb2d5
PC9rZXl3b3JkPjxrZXl3b3JkPlZlcnJ1Y29taWNyb2JpYS9nZW5ldGljcy9pbW11bm9sb2d5PC9r
ZXl3b3JkPjwva2V5d29yZHM+PGRhdGVzPjx5ZWFyPjIwMTg8L3llYXI+PHB1Yi1kYXRlcz48ZGF0
ZT5KYW4gNTwvZGF0ZT48L3B1Yi1kYXRlcz48L2RhdGVzPjxpc2JuPjEwOTUtOTIwMyAoRWxlY3Ry
b25pYykmI3hEOzAwMzYtODA3NSAoTGlua2luZyk8L2lzYm4+PGFjY2Vzc2lvbi1udW0+MjkwOTc0
OTQ8L2FjY2Vzc2lvbi1udW0+PHVybHM+PHJlbGF0ZWQtdXJscz48dXJsPmh0dHBzOi8vd3d3Lm5j
YmkubmxtLm5paC5nb3YvcHVibWVkLzI5MDk3NDk0PC91cmw+PC9yZWxhdGVkLXVybHM+PC91cmxz
PjxlbGVjdHJvbmljLXJlc291cmNlLW51bT4xMC4xMTI2L3NjaWVuY2UuYWFuMzcwNjwvZWxlY3Ry
b25pYy1yZXNvdXJjZS1udW0+PGxhbmd1YWdlPkVuZ2xpc2g8L2xhbmd1YWdlPjwvcmVjb3JkPjwv
Q2l0ZT48L0VuZE5vdGU+AG=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18-120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15CB01C0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4BCD2711" w14:textId="4FDC8642" w:rsidR="00BC099F" w:rsidRPr="00B83273" w:rsidRDefault="0043320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lastRenderedPageBreak/>
              <w:t>High-dose melatonin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4E5FB8D4" w14:textId="2A8C498D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Proposed to inhibit HIF-1α stabilization in tumor cells and protect normal cells from oxidative stress</w:t>
            </w:r>
            <w:r w:rsidR="00F755FD" w:rsidRPr="00B83273">
              <w:rPr>
                <w:sz w:val="18"/>
                <w:szCs w:val="18"/>
              </w:rPr>
              <w:t xml:space="preserve">. </w:t>
            </w:r>
            <w:r w:rsidR="0022213E" w:rsidRPr="00B83273">
              <w:rPr>
                <w:sz w:val="18"/>
                <w:szCs w:val="18"/>
              </w:rPr>
              <w:t>Relatively h</w:t>
            </w:r>
            <w:r w:rsidR="006B6692" w:rsidRPr="00B83273">
              <w:rPr>
                <w:sz w:val="18"/>
                <w:szCs w:val="18"/>
              </w:rPr>
              <w:t xml:space="preserve">igh doses have been </w:t>
            </w:r>
            <w:r w:rsidR="00F03721" w:rsidRPr="00B83273">
              <w:rPr>
                <w:sz w:val="18"/>
                <w:szCs w:val="18"/>
              </w:rPr>
              <w:t>tested</w:t>
            </w:r>
            <w:r w:rsidR="006B6692" w:rsidRPr="00B83273">
              <w:rPr>
                <w:sz w:val="18"/>
                <w:szCs w:val="18"/>
              </w:rPr>
              <w:t xml:space="preserve"> in preclinical models </w:t>
            </w:r>
            <w:r w:rsidR="00F03721" w:rsidRPr="00B83273">
              <w:rPr>
                <w:sz w:val="18"/>
                <w:szCs w:val="18"/>
              </w:rPr>
              <w:t xml:space="preserve">to </w:t>
            </w:r>
            <w:r w:rsidR="00AF7BB3" w:rsidRPr="00B83273">
              <w:rPr>
                <w:sz w:val="18"/>
                <w:szCs w:val="18"/>
              </w:rPr>
              <w:t>achieve</w:t>
            </w:r>
            <w:r w:rsidR="006B6692" w:rsidRPr="00B83273">
              <w:rPr>
                <w:sz w:val="18"/>
                <w:szCs w:val="18"/>
              </w:rPr>
              <w:t xml:space="preserve"> direct anti-tumoral </w:t>
            </w:r>
            <w:r w:rsidR="00AB7690" w:rsidRPr="00B83273">
              <w:rPr>
                <w:sz w:val="18"/>
                <w:szCs w:val="18"/>
              </w:rPr>
              <w:t>activity</w:t>
            </w:r>
            <w:r w:rsidR="006B6692" w:rsidRPr="00B83273">
              <w:rPr>
                <w:sz w:val="18"/>
                <w:szCs w:val="18"/>
              </w:rPr>
              <w:t xml:space="preserve">. </w:t>
            </w:r>
            <w:r w:rsidR="0043320F" w:rsidRPr="00B83273">
              <w:rPr>
                <w:sz w:val="18"/>
                <w:szCs w:val="18"/>
              </w:rPr>
              <w:t>Most c</w:t>
            </w:r>
            <w:r w:rsidR="0022213E" w:rsidRPr="00B83273">
              <w:rPr>
                <w:sz w:val="18"/>
                <w:szCs w:val="18"/>
              </w:rPr>
              <w:t xml:space="preserve">linical trials </w:t>
            </w:r>
            <w:r w:rsidR="00F03721" w:rsidRPr="00B83273">
              <w:rPr>
                <w:sz w:val="18"/>
                <w:szCs w:val="18"/>
              </w:rPr>
              <w:t>focused</w:t>
            </w:r>
            <w:r w:rsidR="0022213E" w:rsidRPr="00B83273">
              <w:rPr>
                <w:sz w:val="18"/>
                <w:szCs w:val="18"/>
              </w:rPr>
              <w:t xml:space="preserve"> on</w:t>
            </w:r>
            <w:r w:rsidR="0043320F" w:rsidRPr="00B83273">
              <w:rPr>
                <w:sz w:val="18"/>
                <w:szCs w:val="18"/>
              </w:rPr>
              <w:t xml:space="preserve"> </w:t>
            </w:r>
            <w:r w:rsidR="009C0E40" w:rsidRPr="00B83273">
              <w:rPr>
                <w:sz w:val="18"/>
                <w:szCs w:val="18"/>
              </w:rPr>
              <w:t xml:space="preserve">sleep disturbances </w:t>
            </w:r>
            <w:r w:rsidR="00FF21B4" w:rsidRPr="00B83273">
              <w:rPr>
                <w:sz w:val="18"/>
                <w:szCs w:val="18"/>
              </w:rPr>
              <w:t xml:space="preserve">and quality of life </w:t>
            </w:r>
            <w:r w:rsidR="00536C24" w:rsidRPr="00B83273">
              <w:rPr>
                <w:sz w:val="18"/>
                <w:szCs w:val="18"/>
              </w:rPr>
              <w:t xml:space="preserve">though </w:t>
            </w:r>
            <w:r w:rsidR="00AB7690" w:rsidRPr="00B83273">
              <w:rPr>
                <w:sz w:val="18"/>
                <w:szCs w:val="18"/>
              </w:rPr>
              <w:t>chemoprotective effects</w:t>
            </w:r>
            <w:r w:rsidR="00536C24" w:rsidRPr="00B83273">
              <w:rPr>
                <w:sz w:val="18"/>
                <w:szCs w:val="18"/>
              </w:rPr>
              <w:t xml:space="preserve">. </w:t>
            </w:r>
            <w:r w:rsidR="001C5010" w:rsidRPr="00B83273">
              <w:rPr>
                <w:sz w:val="18"/>
                <w:szCs w:val="18"/>
              </w:rPr>
              <w:t>Representative clinical trials:</w:t>
            </w:r>
            <w:r w:rsidR="00650742" w:rsidRPr="00B83273">
              <w:rPr>
                <w:sz w:val="18"/>
                <w:szCs w:val="18"/>
              </w:rPr>
              <w:t xml:space="preserve"> NCT01355523</w:t>
            </w:r>
            <w:r w:rsidR="00CD5BD0" w:rsidRPr="00B83273">
              <w:rPr>
                <w:sz w:val="18"/>
                <w:szCs w:val="18"/>
              </w:rPr>
              <w:t>, NCT02430298, NCT01706627, NCT02506777</w:t>
            </w:r>
            <w:r w:rsidR="00CC1227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942768E" w14:textId="4151EF2D" w:rsidR="00BC099F" w:rsidRPr="001E0491" w:rsidRDefault="004360B1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SZWl0ZXI8L0F1dGhvcj48WWVhcj4yMDIxPC9ZZWFyPjxS
ZWNOdW0+ODcyNTwvUmVjTnVtPjxEaXNwbGF5VGV4dD5bMTIxLTEyNF08L0Rpc3BsYXlUZXh0Pjxy
ZWNvcmQ+PHJlYy1udW1iZXI+ODcyNTwvcmVjLW51bWJlcj48Zm9yZWlnbi1rZXlzPjxrZXkgYXBw
PSJFTiIgZGItaWQ9ImFkcHZwdjJzcXAyYXJkZWE5c2VweGF2cTlmMHoycjBmNXN3MCIgdGltZXN0
YW1wPSIxNzAwNTc2OTc1Ij44NzI1PC9rZXk+PC9mb3JlaWduLWtleXM+PHJlZi10eXBlIG5hbWU9
IkpvdXJuYWwgQXJ0aWNsZSI+MTc8L3JlZi10eXBlPjxjb250cmlidXRvcnM+PGF1dGhvcnM+PGF1
dGhvcj5SZWl0ZXIsIFJ1c3NlbCBKPC9hdXRob3I+PGF1dGhvcj5TaGFybWEsIFJhbWFzd2FteTwv
YXV0aG9yPjxhdXRob3I+Um9zYWxlcy1Db3JyYWwsIFNlcmdpbzwvYXV0aG9yPjxhdXRob3I+TWFu
dWNoYSwgV2FsdGVyPC9hdXRob3I+PGF1dGhvcj5DaHVmZmEsIEx1aXogR3VzdGF2byBkZSBBbG1l
aWRhPC9hdXRob3I+PGF1dGhvcj5adWNjYXJpLCBEZWJvcmEgQXBhcmVjaWRhIFBpcmVzIGRlIENh
bXBvcyAlSiBJbnRlcm5hdGlvbmFsIGpvdXJuYWwgb2YgbW9sZWN1bGFyIHNjaWVuY2VzPC9hdXRo
b3I+PC9hdXRob3JzPjwvY29udHJpYnV0b3JzPjx0aXRsZXM+PHRpdGxlPk1lbGF0b25pbiBhbmQg
cGF0aG9sb2dpY2FsIGNlbGwgaW50ZXJhY3Rpb25zOiBNaXRvY2hvbmRyaWFsIGdsdWNvc2UgcHJv
Y2Vzc2luZyBpbiBjYW5jZXIgY2VsbHM8L3RpdGxlPjwvdGl0bGVzPjxwYWdlcz4xMjQ5NDwvcGFn
ZXM+PHZvbHVtZT4yMjwvdm9sdW1lPjxudW1iZXI+MjI8L251bWJlcj48ZGF0ZXM+PHllYXI+MjAy
MTwveWVhcj48L2RhdGVzPjxpc2JuPjE0MjItMDA2NzwvaXNibj48dXJscz48L3VybHM+PC9yZWNv
cmQ+PC9DaXRlPjxDaXRlPjxBdXRob3I+UmFtb3M8L0F1dGhvcj48WWVhcj4yMDIzPC9ZZWFyPjxS
ZWNOdW0+ODcyODwvUmVjTnVtPjxyZWNvcmQ+PHJlYy1udW1iZXI+ODcyODwvcmVjLW51bWJlcj48
Zm9yZWlnbi1rZXlzPjxrZXkgYXBwPSJFTiIgZGItaWQ9ImFkcHZwdjJzcXAyYXJkZWE5c2VweGF2
cTlmMHoycjBmNXN3MCIgdGltZXN0YW1wPSIxNzAwNTc3MDk5Ij44NzI4PC9rZXk+PC9mb3JlaWdu
LWtleXM+PHJlZi10eXBlIG5hbWU9IkpvdXJuYWwgQXJ0aWNsZSI+MTc8L3JlZi10eXBlPjxjb250
cmlidXRvcnM+PGF1dGhvcnM+PGF1dGhvcj5SYW1vcywgRS48L2F1dGhvcj48YXV0aG9yPkVnZWEs
IEouPC9hdXRob3I+PGF1dGhvcj5Mb3Blei1NdW5veiwgRi48L2F1dGhvcj48YXV0aG9yPkdpbC1N
YXJ0aW4sIEUuPC9hdXRob3I+PGF1dGhvcj5Sb21lcm8sIEEuPC9hdXRob3I+PC9hdXRob3JzPjwv
Y29udHJpYnV0b3JzPjxhdXRoLWFkZHJlc3M+RGVwYXJ0bWVudCBvZiBQaGFybWFjb2xvZ3kgYW5k
IFRveGljb2xvZ3ksIEZhY3VsdHkgb2YgVmV0ZXJpbmFyeSBNZWRpY2luZSwgQ29tcGx1dGVuc2Ug
VW5pdmVyc2l0eSBvZiBNYWRyaWQsIDI4MDQwIE1hZHJpZCwgU3BhaW4uJiN4RDtNb2xlY3VsYXIg
TmV1cm9pbmZsYW1tYXRpb24gYW5kIE5ldXJvbmFsIFBsYXN0aWNpdHkgUmVzZWFyY2ggTGFib3Jh
dG9yeSwgSG9zcGl0YWwgVW5pdmVyc2l0YXJpbyBTYW50YSBDcmlzdGluYSwgSW5zdGl0dXRvIGRl
IEludmVzdGlnYWNpb24gU2FuaXRhcmlhLUhvc3BpdGFsIFVuaXZlcnNpdGFyaW8gZGUgbGEgUHJp
bmNlc2EsIDI4MDA2IE1hZHJpZCwgU3BhaW4uJiN4RDtJbnN0aXR1dGUgVGVvZmlsbyBIZXJuYW5k
byBmb3IgRHJ1ZyBEaXNjb3ZlcnksIERlcGFydG1lbnQgb2YgUGhhcm1hY29sb2d5LCBTY2hvb2wg
b2YgTWVkaWNpbmUsIEF1dG9ub21vdXMgVW5pdmVyc2l0eSBvZiBNYWRyaWQsIDI4MDI5IE1hZHJp
ZCwgU3BhaW4uJiN4RDtGYWN1bHR5IG9mIEhlYWx0aCwgQ2FtaWxvIEpvc2UgQ2VsYSBVbml2ZXJz
aXR5IG9mIE1hZHJpZCAoVUNKQyksIDI4NjkyIE1hZHJpZCwgU3BhaW4uJiN4RDtOZXVyb3BzeWNo
b3BoYXJtYWNvbG9neSBVbml0LCBIb3NwaXRhbCAxMiBkZSBPY3R1YnJlIFJlc2VhcmNoIEluc3Rp
dHV0ZSwgMjgwNDEgTWFkcmlkLCBTcGFpbi4mI3hEO0RlcGFydG1lbnQgb2YgQmlvY2hlbWlzdHJ5
LCBHZW5ldGljcyBhbmQgSW1tdW5vbG9neSwgRmFjdWx0eSBvZiBCaW9sb2d5LCBVbml2ZXJzaXR5
IG9mIFZpZ28sIDM2MzEwIFZpZ28sIFNwYWluLjwvYXV0aC1hZGRyZXNzPjx0aXRsZXM+PHRpdGxl
PlRoZXJhcGV1dGljIFBvdGVudGlhbCBvZiBNZWxhdG9uaW4gQ291bnRlcmFjdGluZyBDaGVtb3Ro
ZXJhcHktSW5kdWNlZCBUb3hpY2l0eSBpbiBCcmVhc3QgQ2FuY2VyIFBhdGllbnRzOiBBIFN5c3Rl
bWF0aWMgUmV2aWV3PC90aXRsZT48c2Vjb25kYXJ5LXRpdGxlPlBoYXJtYWNldXRpY3M8L3NlY29u
ZGFyeS10aXRsZT48L3RpdGxlcz48cGVyaW9kaWNhbD48ZnVsbC10aXRsZT5QaGFybWFjZXV0aWNz
PC9mdWxsLXRpdGxlPjwvcGVyaW9kaWNhbD48cGFnZXM+MTYxNjwvcGFnZXM+PHZvbHVtZT4xNTwv
dm9sdW1lPjxudW1iZXI+NjwvbnVtYmVyPjxlZGl0aW9uPjIwMjMvMDYvMjg8L2VkaXRpb24+PGtl
eXdvcmRzPjxrZXl3b3JkPmFkanV2YW50IHRoZXJhcHk8L2tleXdvcmQ+PGtleXdvcmQ+YnJlYXN0
IGNhbmNlcjwva2V5d29yZD48a2V5d29yZD5jaGVtb3RoZXJhcHk8L2tleXdvcmQ+PGtleXdvcmQ+
bWVsYXRvbmluPC9rZXl3b3JkPjxrZXl3b3JkPnRveGljaXR5PC9rZXl3b3JkPjwva2V5d29yZHM+
PGRhdGVzPjx5ZWFyPjIwMjM8L3llYXI+PHB1Yi1kYXRlcz48ZGF0ZT5NYXkgMzA8L2RhdGU+PC9w
dWItZGF0ZXM+PC9kYXRlcz48aXNibj4xOTk5LTQ5MjMgKFByaW50KSYjeEQ7MTk5OS00OTIzIChF
bGVjdHJvbmljKSYjeEQ7MTk5OS00OTIzIChMaW5raW5nKTwvaXNibj48YWNjZXNzaW9uLW51bT4z
NzM3NjA2NTwvYWNjZXNzaW9uLW51bT48dXJscz48cmVsYXRlZC11cmxzPjx1cmw+aHR0cHM6Ly93
d3cubmNiaS5ubG0ubmloLmdvdi9wdWJtZWQvMzczNzYwNjU8L3VybD48L3JlbGF0ZWQtdXJscz48
L3VybHM+PGN1c3RvbTI+UE1DMTAzMDM0MjQ8L2N1c3RvbTI+PGVsZWN0cm9uaWMtcmVzb3VyY2Ut
bnVtPjEwLjMzOTAvcGhhcm1hY2V1dGljczE1MDYxNjE2PC9lbGVjdHJvbmljLXJlc291cmNlLW51
bT48L3JlY29yZD48L0NpdGU+PENpdGU+PEF1dGhvcj5PbnNlbmc8L0F1dGhvcj48WWVhcj4yMDE3
PC9ZZWFyPjxSZWNOdW0+ODcyNzwvUmVjTnVtPjxyZWNvcmQ+PHJlYy1udW1iZXI+ODcyNzwvcmVj
LW51bWJlcj48Zm9yZWlnbi1rZXlzPjxrZXkgYXBwPSJFTiIgZGItaWQ9ImFkcHZwdjJzcXAyYXJk
ZWE5c2VweGF2cTlmMHoycjBmNXN3MCIgdGltZXN0YW1wPSIxNzAwNTc2OTkyIj44NzI3PC9rZXk+
PC9mb3JlaWduLWtleXM+PHJlZi10eXBlIG5hbWU9IkpvdXJuYWwgQXJ0aWNsZSI+MTc8L3JlZi10
eXBlPjxjb250cmlidXRvcnM+PGF1dGhvcnM+PGF1dGhvcj5PbnNlbmcsIEsuPC9hdXRob3I+PGF1
dGhvcj5Kb2hucywgTi4gUC48L2F1dGhvcj48YXV0aG9yPktodWF5amFyZXJucGFuaXNoaywgVC48
L2F1dGhvcj48YXV0aG9yPlN1Ym9uZ2tvdCwgUy48L2F1dGhvcj48YXV0aG9yPlByaXByZW0sIEEu
PC9hdXRob3I+PGF1dGhvcj5IdXJzdCwgQy48L2F1dGhvcj48YXV0aG9yPkpvaG5zLCBKLjwvYXV0
aG9yPjwvYXV0aG9ycz48L2NvbnRyaWJ1dG9ycz48YXV0aC1hZGRyZXNzPjEgTWVsYXRvbmluIFJl
c2VhcmNoIEdyb3VwLCBGYWN1bHR5IG9mIFBoYXJtYWNldXRpY2FsIFNjaWVuY2VzLCBLaG9uIEth
ZW4gVW5pdmVyc2l0eSAsIEtob24gS2FlbiwgVGhhaWxhbmQgLiYjeEQ7MiBSYWRpb2xvZ3kgRGVw
YXJ0bWVudCwgVWJvbiBSYXRjaGF0aGFuaSBDYW5jZXIgSG9zcGl0YWwgLCBVYm9uIFJhdGNoYXRo
YW5pLCBUaGFpbGFuZCAuJiN4RDszIEZhY3VsdHkgb2YgUGhhcm1hY2V1dGljYWwgU2NpZW5jZXMs
IEtob24gS2FlbiBVbml2ZXJzaXR5ICwgS2hvbiBLYWVuLCBUaGFpbGFuZCAuJiN4RDs0IEZhY3Vs
dHkgb2YgTWVkaWNpbmUsIEJpb3N0YXRpc3RpY3MgQ2VudGVyLCBDaHVsYWxvbmdrb3JuIFVuaXZl
cnNpdHkgLCBCYW5na29rLCBUaGFpbGFuZCAuPC9hdXRoLWFkZHJlc3M+PHRpdGxlcz48dGl0bGU+
QmVuZWZpY2lhbCBFZmZlY3RzIG9mIEFkanV2YW50IE1lbGF0b25pbiBpbiBNaW5pbWl6aW5nIE9y
YWwgTXVjb3NpdGlzIENvbXBsaWNhdGlvbnMgaW4gSGVhZCBhbmQgTmVjayBDYW5jZXIgUGF0aWVu
dHMgUmVjZWl2aW5nIENvbmN1cnJlbnQgQ2hlbW9yYWRpYXRpb248L3RpdGxlPjxzZWNvbmRhcnkt
dGl0bGU+SiBBbHRlcm4gQ29tcGxlbWVudCBNZWQ8L3NlY29uZGFyeS10aXRsZT48L3RpdGxlcz48
cGFnZXM+OTU3LTk2MzwvcGFnZXM+PHZvbHVtZT4yMzwvdm9sdW1lPjxudW1iZXI+MTI8L251bWJl
cj48ZWRpdGlvbj4yMDE3LzA2LzI5PC9lZGl0aW9uPjxrZXl3b3Jkcz48a2V5d29yZD5BbnRpb3hp
ZGFudHMvYWR2ZXJzZSBlZmZlY3RzL3RoZXJhcGV1dGljIHVzZTwva2V5d29yZD48a2V5d29yZD5D
aGVtb3JhZGlvdGhlcmFweTwva2V5d29yZD48a2V5d29yZD5GZW1hbGU8L2tleXdvcmQ+PGtleXdv
cmQ+SGVhZCBhbmQgTmVjayBOZW9wbGFzbXMvY29tcGxpY2F0aW9ucy8qZHJ1ZyB0aGVyYXB5L2Vw
aWRlbWlvbG9neS8qcmFkaW90aGVyYXB5PC9rZXl3b3JkPjxrZXl3b3JkPkh1bWFuczwva2V5d29y
ZD48a2V5d29yZD5NYWxlPC9rZXl3b3JkPjxrZXl3b3JkPk1lbGF0b25pbi9hZHZlcnNlIGVmZmVj
dHMvKnRoZXJhcGV1dGljIHVzZTwva2V5d29yZD48a2V5d29yZD5NaWRkbGUgQWdlZDwva2V5d29y
ZD48a2V5d29yZD5TdG9tYXRpdGlzLypkcnVnIHRoZXJhcHkvZXRpb2xvZ3k8L2tleXdvcmQ+PGtl
eXdvcmQ+Y2FuY2VyPC9rZXl3b3JkPjxrZXl3b3JkPmNoZW1vcmFkaWF0aW9uPC9rZXl3b3JkPjxr
ZXl3b3JkPmhlYWQgYW5kIG5lY2s8L2tleXdvcmQ+PGtleXdvcmQ+bWVsYXRvbmluPC9rZXl3b3Jk
PjxrZXl3b3JkPm11Y29zaXRpczwva2V5d29yZD48L2tleXdvcmRzPjxkYXRlcz48eWVhcj4yMDE3
PC95ZWFyPjxwdWItZGF0ZXM+PGRhdGU+RGVjPC9kYXRlPjwvcHViLWRhdGVzPjwvZGF0ZXM+PGlz
Ym4+MTU1Ny03NzA4IChFbGVjdHJvbmljKSYjeEQ7MTA3NS01NTM1IChMaW5raW5nKTwvaXNibj48
YWNjZXNzaW9uLW51bT4yODY1NzgwMTwvYWNjZXNzaW9uLW51bT48dXJscz48cmVsYXRlZC11cmxz
Pjx1cmw+aHR0cHM6Ly93d3cubmNiaS5ubG0ubmloLmdvdi9wdWJtZWQvMjg2NTc4MDE8L3VybD48
L3JlbGF0ZWQtdXJscz48L3VybHM+PGVsZWN0cm9uaWMtcmVzb3VyY2UtbnVtPjEwLjEwODkvYWNt
LjIwMTcuMDA4MTwvZWxlY3Ryb25pYy1yZXNvdXJjZS1udW0+PC9yZWNvcmQ+PC9DaXRlPjxDaXRl
PjxBdXRob3I+SGFuc2VuPC9BdXRob3I+PFllYXI+MjAxNDwvWWVhcj48UmVjTnVtPjg3MjY8L1Jl
Y051bT48cmVjb3JkPjxyZWMtbnVtYmVyPjg3MjY8L3JlYy1udW1iZXI+PGZvcmVpZ24ta2V5cz48
a2V5IGFwcD0iRU4iIGRiLWlkPSJhZHB2cHYyc3FwMmFyZGVhOXNlcHhhdnE5ZjB6MnIwZjVzdzAi
IHRpbWVzdGFtcD0iMTcwMDU3Njk4MCI+ODcyNjwva2V5PjwvZm9yZWlnbi1rZXlzPjxyZWYtdHlw
ZSBuYW1lPSJKb3VybmFsIEFydGljbGUiPjE3PC9yZWYtdHlwZT48Y29udHJpYnV0b3JzPjxhdXRo
b3JzPjxhdXRob3I+SGFuc2VuLCBNLiBWLjwvYXV0aG9yPjxhdXRob3I+TWFkc2VuLCBNLiBULjwv
YXV0aG9yPjxhdXRob3I+QW5kZXJzZW4sIEwuIFQuPC9hdXRob3I+PGF1dGhvcj5IYWdlbWFuLCBJ
LjwvYXV0aG9yPjxhdXRob3I+UmFzbXVzc2VuLCBMLiBTLjwvYXV0aG9yPjxhdXRob3I+Qm9rbWFu
ZCwgUy48L2F1dGhvcj48YXV0aG9yPlJvc2VuYmVyZywgSi48L2F1dGhvcj48YXV0aG9yPkdvZ2Vu
dXIsIEkuPC9hdXRob3I+PC9hdXRob3JzPjwvY29udHJpYnV0b3JzPjxhdXRoLWFkZHJlc3M+RGVw
YXJ0bWVudCBvZiBTdXJnZXJ5LCBIZXJsZXYgSG9zcGl0YWwsIFVuaXZlcnNpdHkgb2YgQ29wZW5o
YWdlbiwgMjczMCBIZXJsZXYsIERlbm1hcmsgOyBEZXBhcnRtZW50IG9mIEJyZWFzdCBTdXJnZXJ5
LCBIZXJsZXYgSG9zcGl0YWwsIFVuaXZlcnNpdHkgb2YgQ29wZW5oYWdlbiwgMjczMCBIZXJsZXYs
IERlbm1hcmsuJiN4RDtQc3ljaGlhdHJpYyBDZW50ZXIgQ29wZW5oYWdlbiwgUmlnc2hvc3BpdGFs
ZXQsIFVuaXZlcnNpdHkgb2YgQ29wZW5oYWdlbiwgMjEwMCBLb2Jlbmhhdm4gTywgRGVubWFyay4m
I3hEO0RlcGFydG1lbnQgb2YgQW5hZXN0aGVzaWEsIENlbnRyZSBvZiBIZWFkIGFuZCBPcnRob3Bh
ZWRpY3MsIFVuaXZlcnNpdHkgb2YgQ29wZW5oYWdlbiwgMjEwMCBLb2Jlbmhhdm4gTywgRGVubWFy
ay4mI3hEO0RlcGFydG1lbnQgb2YgQnJlYXN0IFN1cmdlcnksIEhlcmxldiBIb3NwaXRhbCwgVW5p
dmVyc2l0eSBvZiBDb3BlbmhhZ2VuLCAyNzMwIEhlcmxldiwgRGVubWFyay4mI3hEO0RlcGFydG1l
bnQgb2YgU3VyZ2VyeSwgSGVybGV2IEhvc3BpdGFsLCBVbml2ZXJzaXR5IG9mIENvcGVuaGFnZW4s
IDI3MzAgSGVybGV2LCBEZW5tYXJrLjwvYXV0aC1hZGRyZXNzPjx0aXRsZXM+PHRpdGxlPkVmZmVj
dCBvZiBNZWxhdG9uaW4gb24gQ29nbml0aXZlIEZ1bmN0aW9uIGFuZCBTbGVlcCBpbiByZWxhdGlv
biB0byBCcmVhc3QgQ2FuY2VyIFN1cmdlcnk6IEEgUmFuZG9taXplZCwgRG91YmxlLUJsaW5kLCBQ
bGFjZWJvLUNvbnRyb2xsZWQgVHJpYWw8L3RpdGxlPjxzZWNvbmRhcnktdGl0bGU+SW50IEogQnJl
YXN0IENhbmNlcjwvc2Vjb25kYXJ5LXRpdGxlPjwvdGl0bGVzPjxwYWdlcz40MTY1MzE8L3BhZ2Vz
Pjx2b2x1bWU+MjAxNDwvdm9sdW1lPjxlZGl0aW9uPjIwMTQvMTAvMjE8L2VkaXRpb24+PGRhdGVz
Pjx5ZWFyPjIwMTQ8L3llYXI+PC9kYXRlcz48aXNibj4yMDkwLTMxNzAgKFByaW50KSYjeEQ7MjA5
MC0zMTg5IChFbGVjdHJvbmljKSYjeEQ7MjA5MC0zMTg5IChMaW5raW5nKTwvaXNibj48YWNjZXNz
aW9uLW51bT4yNTMyODcxMTwvYWNjZXNzaW9uLW51bT48dXJscz48cmVsYXRlZC11cmxzPjx1cmw+
aHR0cHM6Ly93d3cubmNiaS5ubG0ubmloLmdvdi9wdWJtZWQvMjUzMjg3MTE8L3VybD48L3JlbGF0
ZWQtdXJscz48L3VybHM+PGN1c3RvbTI+UE1DNDE2MDYwODwvY3VzdG9tMj48ZWxlY3Ryb25pYy1y
ZXNvdXJjZS1udW0+MTAuMTE1NS8yMDE0LzQxNjUzMTwvZWxlY3Ryb25pYy1yZXNvdXJjZS1udW0+
PC9yZWNvcmQ+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SZWl0ZXI8L0F1dGhvcj48WWVhcj4yMDIxPC9ZZWFyPjxS
ZWNOdW0+ODcyNTwvUmVjTnVtPjxEaXNwbGF5VGV4dD5bMTIxLTEyNF08L0Rpc3BsYXlUZXh0Pjxy
ZWNvcmQ+PHJlYy1udW1iZXI+ODcyNTwvcmVjLW51bWJlcj48Zm9yZWlnbi1rZXlzPjxrZXkgYXBw
PSJFTiIgZGItaWQ9ImFkcHZwdjJzcXAyYXJkZWE5c2VweGF2cTlmMHoycjBmNXN3MCIgdGltZXN0
YW1wPSIxNzAwNTc2OTc1Ij44NzI1PC9rZXk+PC9mb3JlaWduLWtleXM+PHJlZi10eXBlIG5hbWU9
IkpvdXJuYWwgQXJ0aWNsZSI+MTc8L3JlZi10eXBlPjxjb250cmlidXRvcnM+PGF1dGhvcnM+PGF1
dGhvcj5SZWl0ZXIsIFJ1c3NlbCBKPC9hdXRob3I+PGF1dGhvcj5TaGFybWEsIFJhbWFzd2FteTwv
YXV0aG9yPjxhdXRob3I+Um9zYWxlcy1Db3JyYWwsIFNlcmdpbzwvYXV0aG9yPjxhdXRob3I+TWFu
dWNoYSwgV2FsdGVyPC9hdXRob3I+PGF1dGhvcj5DaHVmZmEsIEx1aXogR3VzdGF2byBkZSBBbG1l
aWRhPC9hdXRob3I+PGF1dGhvcj5adWNjYXJpLCBEZWJvcmEgQXBhcmVjaWRhIFBpcmVzIGRlIENh
bXBvcyAlSiBJbnRlcm5hdGlvbmFsIGpvdXJuYWwgb2YgbW9sZWN1bGFyIHNjaWVuY2VzPC9hdXRo
b3I+PC9hdXRob3JzPjwvY29udHJpYnV0b3JzPjx0aXRsZXM+PHRpdGxlPk1lbGF0b25pbiBhbmQg
cGF0aG9sb2dpY2FsIGNlbGwgaW50ZXJhY3Rpb25zOiBNaXRvY2hvbmRyaWFsIGdsdWNvc2UgcHJv
Y2Vzc2luZyBpbiBjYW5jZXIgY2VsbHM8L3RpdGxlPjwvdGl0bGVzPjxwYWdlcz4xMjQ5NDwvcGFn
ZXM+PHZvbHVtZT4yMjwvdm9sdW1lPjxudW1iZXI+MjI8L251bWJlcj48ZGF0ZXM+PHllYXI+MjAy
MTwveWVhcj48L2RhdGVzPjxpc2JuPjE0MjItMDA2NzwvaXNibj48dXJscz48L3VybHM+PC9yZWNv
cmQ+PC9DaXRlPjxDaXRlPjxBdXRob3I+UmFtb3M8L0F1dGhvcj48WWVhcj4yMDIzPC9ZZWFyPjxS
ZWNOdW0+ODcyODwvUmVjTnVtPjxyZWNvcmQ+PHJlYy1udW1iZXI+ODcyODwvcmVjLW51bWJlcj48
Zm9yZWlnbi1rZXlzPjxrZXkgYXBwPSJFTiIgZGItaWQ9ImFkcHZwdjJzcXAyYXJkZWE5c2VweGF2
cTlmMHoycjBmNXN3MCIgdGltZXN0YW1wPSIxNzAwNTc3MDk5Ij44NzI4PC9rZXk+PC9mb3JlaWdu
LWtleXM+PHJlZi10eXBlIG5hbWU9IkpvdXJuYWwgQXJ0aWNsZSI+MTc8L3JlZi10eXBlPjxjb250
cmlidXRvcnM+PGF1dGhvcnM+PGF1dGhvcj5SYW1vcywgRS48L2F1dGhvcj48YXV0aG9yPkVnZWEs
IEouPC9hdXRob3I+PGF1dGhvcj5Mb3Blei1NdW5veiwgRi48L2F1dGhvcj48YXV0aG9yPkdpbC1N
YXJ0aW4sIEUuPC9hdXRob3I+PGF1dGhvcj5Sb21lcm8sIEEuPC9hdXRob3I+PC9hdXRob3JzPjwv
Y29udHJpYnV0b3JzPjxhdXRoLWFkZHJlc3M+RGVwYXJ0bWVudCBvZiBQaGFybWFjb2xvZ3kgYW5k
IFRveGljb2xvZ3ksIEZhY3VsdHkgb2YgVmV0ZXJpbmFyeSBNZWRpY2luZSwgQ29tcGx1dGVuc2Ug
VW5pdmVyc2l0eSBvZiBNYWRyaWQsIDI4MDQwIE1hZHJpZCwgU3BhaW4uJiN4RDtNb2xlY3VsYXIg
TmV1cm9pbmZsYW1tYXRpb24gYW5kIE5ldXJvbmFsIFBsYXN0aWNpdHkgUmVzZWFyY2ggTGFib3Jh
dG9yeSwgSG9zcGl0YWwgVW5pdmVyc2l0YXJpbyBTYW50YSBDcmlzdGluYSwgSW5zdGl0dXRvIGRl
IEludmVzdGlnYWNpb24gU2FuaXRhcmlhLUhvc3BpdGFsIFVuaXZlcnNpdGFyaW8gZGUgbGEgUHJp
bmNlc2EsIDI4MDA2IE1hZHJpZCwgU3BhaW4uJiN4RDtJbnN0aXR1dGUgVGVvZmlsbyBIZXJuYW5k
byBmb3IgRHJ1ZyBEaXNjb3ZlcnksIERlcGFydG1lbnQgb2YgUGhhcm1hY29sb2d5LCBTY2hvb2wg
b2YgTWVkaWNpbmUsIEF1dG9ub21vdXMgVW5pdmVyc2l0eSBvZiBNYWRyaWQsIDI4MDI5IE1hZHJp
ZCwgU3BhaW4uJiN4RDtGYWN1bHR5IG9mIEhlYWx0aCwgQ2FtaWxvIEpvc2UgQ2VsYSBVbml2ZXJz
aXR5IG9mIE1hZHJpZCAoVUNKQyksIDI4NjkyIE1hZHJpZCwgU3BhaW4uJiN4RDtOZXVyb3BzeWNo
b3BoYXJtYWNvbG9neSBVbml0LCBIb3NwaXRhbCAxMiBkZSBPY3R1YnJlIFJlc2VhcmNoIEluc3Rp
dHV0ZSwgMjgwNDEgTWFkcmlkLCBTcGFpbi4mI3hEO0RlcGFydG1lbnQgb2YgQmlvY2hlbWlzdHJ5
LCBHZW5ldGljcyBhbmQgSW1tdW5vbG9neSwgRmFjdWx0eSBvZiBCaW9sb2d5LCBVbml2ZXJzaXR5
IG9mIFZpZ28sIDM2MzEwIFZpZ28sIFNwYWluLjwvYXV0aC1hZGRyZXNzPjx0aXRsZXM+PHRpdGxl
PlRoZXJhcGV1dGljIFBvdGVudGlhbCBvZiBNZWxhdG9uaW4gQ291bnRlcmFjdGluZyBDaGVtb3Ro
ZXJhcHktSW5kdWNlZCBUb3hpY2l0eSBpbiBCcmVhc3QgQ2FuY2VyIFBhdGllbnRzOiBBIFN5c3Rl
bWF0aWMgUmV2aWV3PC90aXRsZT48c2Vjb25kYXJ5LXRpdGxlPlBoYXJtYWNldXRpY3M8L3NlY29u
ZGFyeS10aXRsZT48L3RpdGxlcz48cGVyaW9kaWNhbD48ZnVsbC10aXRsZT5QaGFybWFjZXV0aWNz
PC9mdWxsLXRpdGxlPjwvcGVyaW9kaWNhbD48cGFnZXM+MTYxNjwvcGFnZXM+PHZvbHVtZT4xNTwv
dm9sdW1lPjxudW1iZXI+NjwvbnVtYmVyPjxlZGl0aW9uPjIwMjMvMDYvMjg8L2VkaXRpb24+PGtl
eXdvcmRzPjxrZXl3b3JkPmFkanV2YW50IHRoZXJhcHk8L2tleXdvcmQ+PGtleXdvcmQ+YnJlYXN0
IGNhbmNlcjwva2V5d29yZD48a2V5d29yZD5jaGVtb3RoZXJhcHk8L2tleXdvcmQ+PGtleXdvcmQ+
bWVsYXRvbmluPC9rZXl3b3JkPjxrZXl3b3JkPnRveGljaXR5PC9rZXl3b3JkPjwva2V5d29yZHM+
PGRhdGVzPjx5ZWFyPjIwMjM8L3llYXI+PHB1Yi1kYXRlcz48ZGF0ZT5NYXkgMzA8L2RhdGU+PC9w
dWItZGF0ZXM+PC9kYXRlcz48aXNibj4xOTk5LTQ5MjMgKFByaW50KSYjeEQ7MTk5OS00OTIzIChF
bGVjdHJvbmljKSYjeEQ7MTk5OS00OTIzIChMaW5raW5nKTwvaXNibj48YWNjZXNzaW9uLW51bT4z
NzM3NjA2NTwvYWNjZXNzaW9uLW51bT48dXJscz48cmVsYXRlZC11cmxzPjx1cmw+aHR0cHM6Ly93
d3cubmNiaS5ubG0ubmloLmdvdi9wdWJtZWQvMzczNzYwNjU8L3VybD48L3JlbGF0ZWQtdXJscz48
L3VybHM+PGN1c3RvbTI+UE1DMTAzMDM0MjQ8L2N1c3RvbTI+PGVsZWN0cm9uaWMtcmVzb3VyY2Ut
bnVtPjEwLjMzOTAvcGhhcm1hY2V1dGljczE1MDYxNjE2PC9lbGVjdHJvbmljLXJlc291cmNlLW51
bT48L3JlY29yZD48L0NpdGU+PENpdGU+PEF1dGhvcj5PbnNlbmc8L0F1dGhvcj48WWVhcj4yMDE3
PC9ZZWFyPjxSZWNOdW0+ODcyNzwvUmVjTnVtPjxyZWNvcmQ+PHJlYy1udW1iZXI+ODcyNzwvcmVj
LW51bWJlcj48Zm9yZWlnbi1rZXlzPjxrZXkgYXBwPSJFTiIgZGItaWQ9ImFkcHZwdjJzcXAyYXJk
ZWE5c2VweGF2cTlmMHoycjBmNXN3MCIgdGltZXN0YW1wPSIxNzAwNTc2OTkyIj44NzI3PC9rZXk+
PC9mb3JlaWduLWtleXM+PHJlZi10eXBlIG5hbWU9IkpvdXJuYWwgQXJ0aWNsZSI+MTc8L3JlZi10
eXBlPjxjb250cmlidXRvcnM+PGF1dGhvcnM+PGF1dGhvcj5PbnNlbmcsIEsuPC9hdXRob3I+PGF1
dGhvcj5Kb2hucywgTi4gUC48L2F1dGhvcj48YXV0aG9yPktodWF5amFyZXJucGFuaXNoaywgVC48
L2F1dGhvcj48YXV0aG9yPlN1Ym9uZ2tvdCwgUy48L2F1dGhvcj48YXV0aG9yPlByaXByZW0sIEEu
PC9hdXRob3I+PGF1dGhvcj5IdXJzdCwgQy48L2F1dGhvcj48YXV0aG9yPkpvaG5zLCBKLjwvYXV0
aG9yPjwvYXV0aG9ycz48L2NvbnRyaWJ1dG9ycz48YXV0aC1hZGRyZXNzPjEgTWVsYXRvbmluIFJl
c2VhcmNoIEdyb3VwLCBGYWN1bHR5IG9mIFBoYXJtYWNldXRpY2FsIFNjaWVuY2VzLCBLaG9uIEth
ZW4gVW5pdmVyc2l0eSAsIEtob24gS2FlbiwgVGhhaWxhbmQgLiYjeEQ7MiBSYWRpb2xvZ3kgRGVw
YXJ0bWVudCwgVWJvbiBSYXRjaGF0aGFuaSBDYW5jZXIgSG9zcGl0YWwgLCBVYm9uIFJhdGNoYXRo
YW5pLCBUaGFpbGFuZCAuJiN4RDszIEZhY3VsdHkgb2YgUGhhcm1hY2V1dGljYWwgU2NpZW5jZXMs
IEtob24gS2FlbiBVbml2ZXJzaXR5ICwgS2hvbiBLYWVuLCBUaGFpbGFuZCAuJiN4RDs0IEZhY3Vs
dHkgb2YgTWVkaWNpbmUsIEJpb3N0YXRpc3RpY3MgQ2VudGVyLCBDaHVsYWxvbmdrb3JuIFVuaXZl
cnNpdHkgLCBCYW5na29rLCBUaGFpbGFuZCAuPC9hdXRoLWFkZHJlc3M+PHRpdGxlcz48dGl0bGU+
QmVuZWZpY2lhbCBFZmZlY3RzIG9mIEFkanV2YW50IE1lbGF0b25pbiBpbiBNaW5pbWl6aW5nIE9y
YWwgTXVjb3NpdGlzIENvbXBsaWNhdGlvbnMgaW4gSGVhZCBhbmQgTmVjayBDYW5jZXIgUGF0aWVu
dHMgUmVjZWl2aW5nIENvbmN1cnJlbnQgQ2hlbW9yYWRpYXRpb248L3RpdGxlPjxzZWNvbmRhcnkt
dGl0bGU+SiBBbHRlcm4gQ29tcGxlbWVudCBNZWQ8L3NlY29uZGFyeS10aXRsZT48L3RpdGxlcz48
cGFnZXM+OTU3LTk2MzwvcGFnZXM+PHZvbHVtZT4yMzwvdm9sdW1lPjxudW1iZXI+MTI8L251bWJl
cj48ZWRpdGlvbj4yMDE3LzA2LzI5PC9lZGl0aW9uPjxrZXl3b3Jkcz48a2V5d29yZD5BbnRpb3hp
ZGFudHMvYWR2ZXJzZSBlZmZlY3RzL3RoZXJhcGV1dGljIHVzZTwva2V5d29yZD48a2V5d29yZD5D
aGVtb3JhZGlvdGhlcmFweTwva2V5d29yZD48a2V5d29yZD5GZW1hbGU8L2tleXdvcmQ+PGtleXdv
cmQ+SGVhZCBhbmQgTmVjayBOZW9wbGFzbXMvY29tcGxpY2F0aW9ucy8qZHJ1ZyB0aGVyYXB5L2Vw
aWRlbWlvbG9neS8qcmFkaW90aGVyYXB5PC9rZXl3b3JkPjxrZXl3b3JkPkh1bWFuczwva2V5d29y
ZD48a2V5d29yZD5NYWxlPC9rZXl3b3JkPjxrZXl3b3JkPk1lbGF0b25pbi9hZHZlcnNlIGVmZmVj
dHMvKnRoZXJhcGV1dGljIHVzZTwva2V5d29yZD48a2V5d29yZD5NaWRkbGUgQWdlZDwva2V5d29y
ZD48a2V5d29yZD5TdG9tYXRpdGlzLypkcnVnIHRoZXJhcHkvZXRpb2xvZ3k8L2tleXdvcmQ+PGtl
eXdvcmQ+Y2FuY2VyPC9rZXl3b3JkPjxrZXl3b3JkPmNoZW1vcmFkaWF0aW9uPC9rZXl3b3JkPjxr
ZXl3b3JkPmhlYWQgYW5kIG5lY2s8L2tleXdvcmQ+PGtleXdvcmQ+bWVsYXRvbmluPC9rZXl3b3Jk
PjxrZXl3b3JkPm11Y29zaXRpczwva2V5d29yZD48L2tleXdvcmRzPjxkYXRlcz48eWVhcj4yMDE3
PC95ZWFyPjxwdWItZGF0ZXM+PGRhdGU+RGVjPC9kYXRlPjwvcHViLWRhdGVzPjwvZGF0ZXM+PGlz
Ym4+MTU1Ny03NzA4IChFbGVjdHJvbmljKSYjeEQ7MTA3NS01NTM1IChMaW5raW5nKTwvaXNibj48
YWNjZXNzaW9uLW51bT4yODY1NzgwMTwvYWNjZXNzaW9uLW51bT48dXJscz48cmVsYXRlZC11cmxz
Pjx1cmw+aHR0cHM6Ly93d3cubmNiaS5ubG0ubmloLmdvdi9wdWJtZWQvMjg2NTc4MDE8L3VybD48
L3JlbGF0ZWQtdXJscz48L3VybHM+PGVsZWN0cm9uaWMtcmVzb3VyY2UtbnVtPjEwLjEwODkvYWNt
LjIwMTcuMDA4MTwvZWxlY3Ryb25pYy1yZXNvdXJjZS1udW0+PC9yZWNvcmQ+PC9DaXRlPjxDaXRl
PjxBdXRob3I+SGFuc2VuPC9BdXRob3I+PFllYXI+MjAxNDwvWWVhcj48UmVjTnVtPjg3MjY8L1Jl
Y051bT48cmVjb3JkPjxyZWMtbnVtYmVyPjg3MjY8L3JlYy1udW1iZXI+PGZvcmVpZ24ta2V5cz48
a2V5IGFwcD0iRU4iIGRiLWlkPSJhZHB2cHYyc3FwMmFyZGVhOXNlcHhhdnE5ZjB6MnIwZjVzdzAi
IHRpbWVzdGFtcD0iMTcwMDU3Njk4MCI+ODcyNjwva2V5PjwvZm9yZWlnbi1rZXlzPjxyZWYtdHlw
ZSBuYW1lPSJKb3VybmFsIEFydGljbGUiPjE3PC9yZWYtdHlwZT48Y29udHJpYnV0b3JzPjxhdXRo
b3JzPjxhdXRob3I+SGFuc2VuLCBNLiBWLjwvYXV0aG9yPjxhdXRob3I+TWFkc2VuLCBNLiBULjwv
YXV0aG9yPjxhdXRob3I+QW5kZXJzZW4sIEwuIFQuPC9hdXRob3I+PGF1dGhvcj5IYWdlbWFuLCBJ
LjwvYXV0aG9yPjxhdXRob3I+UmFzbXVzc2VuLCBMLiBTLjwvYXV0aG9yPjxhdXRob3I+Qm9rbWFu
ZCwgUy48L2F1dGhvcj48YXV0aG9yPlJvc2VuYmVyZywgSi48L2F1dGhvcj48YXV0aG9yPkdvZ2Vu
dXIsIEkuPC9hdXRob3I+PC9hdXRob3JzPjwvY29udHJpYnV0b3JzPjxhdXRoLWFkZHJlc3M+RGVw
YXJ0bWVudCBvZiBTdXJnZXJ5LCBIZXJsZXYgSG9zcGl0YWwsIFVuaXZlcnNpdHkgb2YgQ29wZW5o
YWdlbiwgMjczMCBIZXJsZXYsIERlbm1hcmsgOyBEZXBhcnRtZW50IG9mIEJyZWFzdCBTdXJnZXJ5
LCBIZXJsZXYgSG9zcGl0YWwsIFVuaXZlcnNpdHkgb2YgQ29wZW5oYWdlbiwgMjczMCBIZXJsZXYs
IERlbm1hcmsuJiN4RDtQc3ljaGlhdHJpYyBDZW50ZXIgQ29wZW5oYWdlbiwgUmlnc2hvc3BpdGFs
ZXQsIFVuaXZlcnNpdHkgb2YgQ29wZW5oYWdlbiwgMjEwMCBLb2Jlbmhhdm4gTywgRGVubWFyay4m
I3hEO0RlcGFydG1lbnQgb2YgQW5hZXN0aGVzaWEsIENlbnRyZSBvZiBIZWFkIGFuZCBPcnRob3Bh
ZWRpY3MsIFVuaXZlcnNpdHkgb2YgQ29wZW5oYWdlbiwgMjEwMCBLb2Jlbmhhdm4gTywgRGVubWFy
ay4mI3hEO0RlcGFydG1lbnQgb2YgQnJlYXN0IFN1cmdlcnksIEhlcmxldiBIb3NwaXRhbCwgVW5p
dmVyc2l0eSBvZiBDb3BlbmhhZ2VuLCAyNzMwIEhlcmxldiwgRGVubWFyay4mI3hEO0RlcGFydG1l
bnQgb2YgU3VyZ2VyeSwgSGVybGV2IEhvc3BpdGFsLCBVbml2ZXJzaXR5IG9mIENvcGVuaGFnZW4s
IDI3MzAgSGVybGV2LCBEZW5tYXJrLjwvYXV0aC1hZGRyZXNzPjx0aXRsZXM+PHRpdGxlPkVmZmVj
dCBvZiBNZWxhdG9uaW4gb24gQ29nbml0aXZlIEZ1bmN0aW9uIGFuZCBTbGVlcCBpbiByZWxhdGlv
biB0byBCcmVhc3QgQ2FuY2VyIFN1cmdlcnk6IEEgUmFuZG9taXplZCwgRG91YmxlLUJsaW5kLCBQ
bGFjZWJvLUNvbnRyb2xsZWQgVHJpYWw8L3RpdGxlPjxzZWNvbmRhcnktdGl0bGU+SW50IEogQnJl
YXN0IENhbmNlcjwvc2Vjb25kYXJ5LXRpdGxlPjwvdGl0bGVzPjxwYWdlcz40MTY1MzE8L3BhZ2Vz
Pjx2b2x1bWU+MjAxNDwvdm9sdW1lPjxlZGl0aW9uPjIwMTQvMTAvMjE8L2VkaXRpb24+PGRhdGVz
Pjx5ZWFyPjIwMTQ8L3llYXI+PC9kYXRlcz48aXNibj4yMDkwLTMxNzAgKFByaW50KSYjeEQ7MjA5
MC0zMTg5IChFbGVjdHJvbmljKSYjeEQ7MjA5MC0zMTg5IChMaW5raW5nKTwvaXNibj48YWNjZXNz
aW9uLW51bT4yNTMyODcxMTwvYWNjZXNzaW9uLW51bT48dXJscz48cmVsYXRlZC11cmxzPjx1cmw+
aHR0cHM6Ly93d3cubmNiaS5ubG0ubmloLmdvdi9wdWJtZWQvMjUzMjg3MTE8L3VybD48L3JlbGF0
ZWQtdXJscz48L3VybHM+PGN1c3RvbTI+UE1DNDE2MDYwODwvY3VzdG9tMj48ZWxlY3Ryb25pYy1y
ZXNvdXJjZS1udW0+MTAuMTE1NS8yMDE0LzQxNjUzMTwvZWxlY3Ryb25pYy1yZXNvdXJjZS1udW0+
PC9yZWNvcmQ+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21-124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BC099F" w:rsidRPr="001E0491" w14:paraId="38866CE0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0336231E" w14:textId="5A17618D" w:rsidR="00BC099F" w:rsidRPr="00B83273" w:rsidRDefault="00BC099F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Methylene blu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16E86785" w14:textId="13176210" w:rsidR="00BC099F" w:rsidRPr="00B83273" w:rsidRDefault="00E33878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Approved</w:t>
            </w:r>
            <w:r w:rsidR="00AF7BB3" w:rsidRPr="00B83273">
              <w:rPr>
                <w:sz w:val="18"/>
                <w:szCs w:val="18"/>
              </w:rPr>
              <w:t xml:space="preserve"> clinical</w:t>
            </w:r>
            <w:r w:rsidRPr="00B83273">
              <w:rPr>
                <w:sz w:val="18"/>
                <w:szCs w:val="18"/>
              </w:rPr>
              <w:t xml:space="preserve"> </w:t>
            </w:r>
            <w:r w:rsidR="0043320F" w:rsidRPr="00B83273">
              <w:rPr>
                <w:sz w:val="18"/>
                <w:szCs w:val="18"/>
              </w:rPr>
              <w:t xml:space="preserve">indication </w:t>
            </w:r>
            <w:r w:rsidRPr="00B83273">
              <w:rPr>
                <w:sz w:val="18"/>
                <w:szCs w:val="18"/>
              </w:rPr>
              <w:t>as a treatment for</w:t>
            </w:r>
            <w:r w:rsidR="006B79E9" w:rsidRPr="00B83273">
              <w:rPr>
                <w:sz w:val="18"/>
                <w:szCs w:val="18"/>
              </w:rPr>
              <w:t xml:space="preserve"> methemoglobinemia. </w:t>
            </w:r>
            <w:r w:rsidR="0037725B" w:rsidRPr="00B83273">
              <w:rPr>
                <w:sz w:val="18"/>
                <w:szCs w:val="18"/>
              </w:rPr>
              <w:t>S</w:t>
            </w:r>
            <w:r w:rsidR="00BC099F" w:rsidRPr="00B83273">
              <w:rPr>
                <w:sz w:val="18"/>
                <w:szCs w:val="18"/>
              </w:rPr>
              <w:t>tudied for neuroprotection by acting as an alternative electron carrier and redox modulator. However, its impact on mitochondrial SLP needs</w:t>
            </w:r>
            <w:r w:rsidR="00BC099F" w:rsidRPr="00B83273">
              <w:rPr>
                <w:sz w:val="18"/>
                <w:szCs w:val="18"/>
              </w:rPr>
              <w:softHyphen/>
            </w:r>
            <w:r w:rsidR="00BC099F" w:rsidRPr="00B83273">
              <w:rPr>
                <w:sz w:val="18"/>
                <w:szCs w:val="18"/>
              </w:rPr>
              <w:softHyphen/>
            </w:r>
            <w:r w:rsidR="00BC099F" w:rsidRPr="00B83273">
              <w:rPr>
                <w:sz w:val="18"/>
                <w:szCs w:val="18"/>
              </w:rPr>
              <w:softHyphen/>
              <w:t xml:space="preserve"> to be </w:t>
            </w:r>
            <w:r w:rsidR="00660973" w:rsidRPr="00B83273">
              <w:rPr>
                <w:sz w:val="18"/>
                <w:szCs w:val="18"/>
              </w:rPr>
              <w:t>considered</w:t>
            </w:r>
            <w:r w:rsidR="00BC099F" w:rsidRPr="00B83273">
              <w:rPr>
                <w:sz w:val="18"/>
                <w:szCs w:val="18"/>
              </w:rPr>
              <w:t xml:space="preserve"> </w:t>
            </w:r>
            <w:r w:rsidR="0037725B" w:rsidRPr="00B83273">
              <w:rPr>
                <w:sz w:val="18"/>
                <w:szCs w:val="18"/>
              </w:rPr>
              <w:t>if</w:t>
            </w:r>
            <w:r w:rsidR="00BC099F" w:rsidRPr="00B83273">
              <w:rPr>
                <w:sz w:val="18"/>
                <w:szCs w:val="18"/>
              </w:rPr>
              <w:t xml:space="preserve"> targeting </w:t>
            </w:r>
            <w:r w:rsidR="00AF7BB3" w:rsidRPr="00B83273">
              <w:rPr>
                <w:sz w:val="18"/>
                <w:szCs w:val="18"/>
              </w:rPr>
              <w:t>glutamine or TCA cycle metabolism</w:t>
            </w:r>
            <w:r w:rsidR="00660973" w:rsidRPr="00B83273">
              <w:rPr>
                <w:sz w:val="18"/>
                <w:szCs w:val="18"/>
              </w:rPr>
              <w:t>.</w:t>
            </w:r>
            <w:r w:rsidRPr="00B83273">
              <w:rPr>
                <w:sz w:val="18"/>
                <w:szCs w:val="18"/>
              </w:rPr>
              <w:t xml:space="preserve"> </w:t>
            </w:r>
            <w:r w:rsidR="001C5010" w:rsidRPr="00B83273">
              <w:rPr>
                <w:sz w:val="18"/>
                <w:szCs w:val="18"/>
              </w:rPr>
              <w:t xml:space="preserve">Representative clinical trials: </w:t>
            </w:r>
            <w:r w:rsidR="00E33C72" w:rsidRPr="00B83273">
              <w:rPr>
                <w:sz w:val="18"/>
                <w:szCs w:val="18"/>
              </w:rPr>
              <w:t>NCT03469284, NCT05878405</w:t>
            </w:r>
            <w:r w:rsidR="00B8376A" w:rsidRPr="00B83273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CD8140F" w14:textId="29AE1CDF" w:rsidR="00BC099F" w:rsidRPr="001E0491" w:rsidRDefault="00532DE8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  <w:vertAlign w:val="subscript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Sb2xkYW48L0F1dGhvcj48WWVhcj4yMDIyPC9ZZWFyPjxS
ZWNOdW0+ODczMjwvUmVjTnVtPjxEaXNwbGF5VGV4dD5bMTI1LTEyOF08L0Rpc3BsYXlUZXh0Pjxy
ZWNvcmQ+PHJlYy1udW1iZXI+ODczMjwvcmVjLW51bWJlcj48Zm9yZWlnbi1rZXlzPjxrZXkgYXBw
PSJFTiIgZGItaWQ9ImFkcHZwdjJzcXAyYXJkZWE5c2VweGF2cTlmMHoycjBmNXN3MCIgdGltZXN0
YW1wPSIxNzAwNTc3MjIzIj44NzMyPC9rZXk+PC9mb3JlaWduLWtleXM+PHJlZi10eXBlIG5hbWU9
IkpvdXJuYWwgQXJ0aWNsZSI+MTc8L3JlZi10eXBlPjxjb250cmlidXRvcnM+PGF1dGhvcnM+PGF1
dGhvcj5Sb2xkYW4sIEMuIEouPC9hdXRob3I+PGF1dGhvcj5IdWgsIEIuPC9hdXRob3I+PGF1dGhv
cj5Tb25nLCBKLjwvYXV0aG9yPjxhdXRob3I+TmlldG8sIFkuPC9hdXRob3I+PGF1dGhvcj5Pc2Vp
LCBKLjwvYXV0aG9yPjxhdXRob3I+Q2hhaSwgVC48L2F1dGhvcj48YXV0aG9yPk5vdXJpLCBLLjwv
YXV0aG9yPjxhdXRob3I+S295eWFsYWd1bnRhLCBMLjwvYXV0aG9yPjxhdXRob3I+QnJ1ZXJhLCBF
LjwvYXV0aG9yPjwvYXV0aG9ycz48L2NvbnRyaWJ1dG9ycz48YXV0aC1hZGRyZXNzPkRlcGFydG1l
bnQgb2YgUGFpbiBNZWRpY2luZSwgVW5pdCA0MDksIFRoZSBVbml2ZXJzaXR5IG9mIFRleGFzIE1E
IEFuZGVyc29uIENhbmNlciBDZW50ZXIsIDE1MTUgSG9sY29tYmUgQmx2ZCwgSG91c3RvbiwgVFgs
IDc3MDMwLCBVU0EuIGNyb2xkYW5AbWRhbmRlcnNvbi5vcmcuJiN4RDtNY0dvdmVybiBNZWRpY2Fs
IFNjaG9vbCBhdCB0aGUgVW5pdmVyc2l0eSBvZiBUZXhhcyBIZWFsdGggU2NpZW5jZSBDZW50ZXIg
YXQgSG91c3RvbiAoVVQgSGVhbHRoKSwgSG91c3RvbiwgVFgsIFVTQS4gY3JvbGRhbkBtZGFuZGVy
c29uLm9yZy4mI3hEO0RlcGFydG1lbnQgb2YgUGFpbiBNZWRpY2luZSwgVW5pdCA0MDksIFRoZSBV
bml2ZXJzaXR5IG9mIFRleGFzIE1EIEFuZGVyc29uIENhbmNlciBDZW50ZXIsIDE1MTUgSG9sY29t
YmUgQmx2ZCwgSG91c3RvbiwgVFgsIDc3MDMwLCBVU0EuJiN4RDtEZXBhcnRtZW50IG9mIEJpb3N0
YXRpc3RpY3MsIFRoZSBVbml2ZXJzaXR5IG9mIFRleGFzIE1EIEFuZGVyc29uIENhbmNlciBDZW50
ZXIsIEhvdXN0b24sIFRYLCBVU0EuJiN4RDtEZXBhcnRtZW50IG9mIFN0ZW0gQ2VsbCBUcmFuc3Bs
YW50LCBUaGUgVW5pdmVyc2l0eSBvZiBUZXhhcyBNRCBBbmRlcnNvbiBDYW5jZXIgQ2VudGVyLCBI
b3VzdG9uLCBUWCwgVVNBLiYjeEQ7VGhlIFVuaXZlcnNpdHkgb2YgVGV4YXMgTUQgQW5kZXJzb24g
Q2FuY2VyIENlbnRlciwgSG91c3RvbiwgVFgsIFVTQS4mI3hEO0RlcGFydG1lbnQgb2YgUGFsbGlh
dGl2ZSwgUmVoYWJpbGl0YXRpb24sIGFuZCBJbnRlZ3JhdGl2ZSBNZWRpY2luZSwgVGhlIFVuaXZl
cnNpdHkgb2YgVGV4YXMgTUQgQW5kZXJzb24gQ2FuY2VyIENlbnRlciwgSG91c3RvbiwgVFgsIFVT
QS48L2F1dGgtYWRkcmVzcz48dGl0bGVzPjx0aXRsZT5NZXRoeWxlbmUgYmx1ZSBmb3IgaW50cmFj
dGFibGUgcGFpbiBmcm9tIG9yYWwgbXVjb3NpdGlzIHJlbGF0ZWQgdG8gY2FuY2VyIHRyZWF0bWVu
dDogYSByYW5kb21pemVkIHBoYXNlIDIgY2xpbmljYWwgdHJpYWw8L3RpdGxlPjxzZWNvbmRhcnkt
dGl0bGU+Qk1DIE1lZDwvc2Vjb25kYXJ5LXRpdGxlPjwvdGl0bGVzPjxwZXJpb2RpY2FsPjxmdWxs
LXRpdGxlPkJNQyBNZWQ8L2Z1bGwtdGl0bGU+PC9wZXJpb2RpY2FsPjxwYWdlcz4zNzc8L3BhZ2Vz
Pjx2b2x1bWU+MjA8L3ZvbHVtZT48bnVtYmVyPjE8L251bWJlcj48ZWRpdGlvbj4yMDIyLzExLzA0
PC9lZGl0aW9uPjxrZXl3b3Jkcz48a2V5d29yZD5IdW1hbnM8L2tleXdvcmQ+PGtleXdvcmQ+WW91
bmcgQWR1bHQ8L2tleXdvcmQ+PGtleXdvcmQ+QWR1bHQ8L2tleXdvcmQ+PGtleXdvcmQ+TWlkZGxl
IEFnZWQ8L2tleXdvcmQ+PGtleXdvcmQ+KlBhaW4sIEludHJhY3RhYmxlL2NvbXBsaWNhdGlvbnMv
ZHJ1ZyB0aGVyYXB5PC9rZXl3b3JkPjxrZXl3b3JkPk1ldGh5bGVuZSBCbHVlL2FkdmVyc2UgZWZm
ZWN0czwva2V5d29yZD48a2V5d29yZD5TaW5nbGUtQmxpbmQgTWV0aG9kPC9rZXl3b3JkPjxrZXl3
b3JkPkRvdWJsZS1CbGluZCBNZXRob2Q8L2tleXdvcmQ+PGtleXdvcmQ+KlN0b21hdGl0aXMvZHJ1
ZyB0aGVyYXB5L2V0aW9sb2d5PC9rZXl3b3JkPjxrZXl3b3JkPipOZW9wbGFzbXMvY29tcGxpY2F0
aW9uczwva2V5d29yZD48a2V5d29yZD5BbmFsZ2VzaWNzL3RoZXJhcGV1dGljIHVzZTwva2V5d29y
ZD48a2V5d29yZD5DYW5jZXIgdGhlcmFweTwva2V5d29yZD48a2V5d29yZD5NZXRoeWxlbmUgYmx1
ZSBPcmFsIFJpbnNlPC9rZXl3b3JkPjxrZXl3b3JkPk9yYWwgbXVjb3NpdGlzPC9rZXl3b3JkPjxr
ZXl3b3JkPmZvciBvcmFsIHBhaW4gaW4gbXVjb3NpdGlzIGFzc29jaWF0ZWQgdG8gY2FuY2VyIHRo
ZXJhcHkuIFRoZSBhcHBsaWNhdGlvbiBwcm9jZXNzPC9rZXl3b3JkPjxrZXl3b3JkPmlzIG5vdCBk
ZXBlbmRpbmcgb24gdGhlIGNvbnRlbnQgb2YgdGhlIG1hbnVzY3JpcHQuIFRoZSByZXN0IG9mIHRo
ZSBhdXRob3JzPC9rZXl3b3JkPjxrZXl3b3JkPmRlY2xhcmUgdGhhdCB0aGV5IGhhdmUgbm8gY29t
cGV0aW5nIGludGVyZXN0cy48L2tleXdvcmQ+PC9rZXl3b3Jkcz48ZGF0ZXM+PHllYXI+MjAyMjwv
eWVhcj48cHViLWRhdGVzPjxkYXRlPk5vdiAzPC9kYXRlPjwvcHViLWRhdGVzPjwvZGF0ZXM+PGlz
Ym4+MTc0MS03MDE1IChFbGVjdHJvbmljKSYjeEQ7MTc0MS03MDE1IChMaW5raW5nKTwvaXNibj48
YWNjZXNzaW9uLW51bT4zNjMyNDEzOTwvYWNjZXNzaW9uLW51bT48dXJscz48cmVsYXRlZC11cmxz
Pjx1cmw+aHR0cHM6Ly93d3cubmNiaS5ubG0ubmloLmdvdi9wdWJtZWQvMzYzMjQxMzk8L3VybD48
L3JlbGF0ZWQtdXJscz48L3VybHM+PGN1c3RvbTI+UE1DOTYzMjAyMzwvY3VzdG9tMj48ZWxlY3Ry
b25pYy1yZXNvdXJjZS1udW0+MTAuMTE4Ni9zMTI5MTYtMDIyLTAyNTc5LTg8L2VsZWN0cm9uaWMt
cmVzb3VyY2UtbnVtPjwvcmVjb3JkPjwvQ2l0ZT48Q2l0ZT48QXV0aG9yPldlbjwvQXV0aG9yPjxZ
ZWFyPjIwMTE8L1llYXI+PFJlY051bT44NzMwPC9SZWNOdW0+PHJlY29yZD48cmVjLW51bWJlcj44
NzMwPC9yZWMtbnVtYmVyPjxmb3JlaWduLWtleXM+PGtleSBhcHA9IkVOIiBkYi1pZD0iYWRwdnB2
MnNxcDJhcmRlYTlzZXB4YXZxOWYwejJyMGY1c3cwIiB0aW1lc3RhbXA9IjE3MDA1NzcyMDUiPjg3
MzA8L2tleT48L2ZvcmVpZ24ta2V5cz48cmVmLXR5cGUgbmFtZT0iSm91cm5hbCBBcnRpY2xlIj4x
NzwvcmVmLXR5cGU+PGNvbnRyaWJ1dG9ycz48YXV0aG9ycz48YXV0aG9yPldlbiwgWWk8L2F1dGhv
cj48YXV0aG9yPkxpLCBXZW5qdW48L2F1dGhvcj48YXV0aG9yPlBvdGVldCwgRXRoYW4gQzwvYXV0
aG9yPjxhdXRob3I+WGllLCBMdW9rdW48L2F1dGhvcj48YXV0aG9yPlRhbiwgQ29uZzwvYXV0aG9y
PjxhdXRob3I+WWFuLCBMaWFuZy1KdW48L2F1dGhvcj48YXV0aG9yPkp1LCBYaWFvaHVhPC9hdXRo
b3I+PGF1dGhvcj5MaXUsIFJhbjwvYXV0aG9yPjxhdXRob3I+UWlhbiwgSGFpPC9hdXRob3I+PGF1
dGhvcj5NYXJ2aW4sIE1hcmlhbiBBICVKIEpvdXJuYWwgb2YgQmlvbG9naWNhbCBDaGVtaXN0cnk8
L2F1dGhvcj48L2F1dGhvcnM+PC9jb250cmlidXRvcnM+PHRpdGxlcz48dGl0bGU+QWx0ZXJuYXRp
dmUgbWl0b2Nob25kcmlhbCBlbGVjdHJvbiB0cmFuc2ZlciBhcyBhIG5vdmVsIHN0cmF0ZWd5IGZv
ciBuZXVyb3Byb3RlY3Rpb248L3RpdGxlPjwvdGl0bGVzPjxwYWdlcz4xNjUwNC0xNjUxNTwvcGFn
ZXM+PHZvbHVtZT4yODY8L3ZvbHVtZT48bnVtYmVyPjE4PC9udW1iZXI+PGRhdGVzPjx5ZWFyPjIw
MTE8L3llYXI+PC9kYXRlcz48aXNibj4wMDIxLTkyNTg8L2lzYm4+PHVybHM+PC91cmxzPjwvcmVj
b3JkPjwvQ2l0ZT48Q2l0ZT48QXV0aG9yPlNpa2thPC9BdXRob3I+PFllYXI+MjAxMTwvWWVhcj48
UmVjTnVtPjg3Mjk8L1JlY051bT48cmVjb3JkPjxyZWMtbnVtYmVyPjg3Mjk8L3JlYy1udW1iZXI+
PGZvcmVpZ24ta2V5cz48a2V5IGFwcD0iRU4iIGRiLWlkPSJhZHB2cHYyc3FwMmFyZGVhOXNlcHhh
dnE5ZjB6MnIwZjVzdzAiIHRpbWVzdGFtcD0iMTcwMDU3NzE5MiI+ODcyOTwva2V5PjwvZm9yZWln
bi1rZXlzPjxyZWYtdHlwZSBuYW1lPSJKb3VybmFsIEFydGljbGUiPjE3PC9yZWYtdHlwZT48Y29u
dHJpYnV0b3JzPjxhdXRob3JzPjxhdXRob3I+U2lra2EsIFAuPC9hdXRob3I+PGF1dGhvcj5CaW5k
cmEsIFYuIEsuPC9hdXRob3I+PGF1dGhvcj5LYXBvb3IsIFMuPC9hdXRob3I+PGF1dGhvcj5KYWlu
LCBWLjwvYXV0aG9yPjxhdXRob3I+U2F4ZW5hLCBLLiBLLjwvYXV0aG9yPjwvYXV0aG9ycz48L2Nv
bnRyaWJ1dG9ycz48YXV0aC1hZGRyZXNzPkRlcGFydG1lbnQgb2YgUGhhcm1hY29sb2d5LCBMTFJN
IE1lZGljYWwgQ29sbGVnZSwgTXVyYWRuYWdhciAoR2hhemlhYmFkKSwgSW5kaWEuPC9hdXRoLWFk
ZHJlc3M+PHRpdGxlcz48dGl0bGU+Qmx1ZSBjdXJlcyBibHVlIGJ1dCBiZSBjYXV0aW91czwvdGl0
bGU+PHNlY29uZGFyeS10aXRsZT5KIFBoYXJtIEJpb2FsbGllZCBTY2k8L3NlY29uZGFyeS10aXRs
ZT48YWx0LXRpdGxlPkogUGhhcm0gQmlvYWxsaWVkIFNjPC9hbHQtdGl0bGU+PC90aXRsZXM+PHBh
Z2VzPjU0My01PC9wYWdlcz48dm9sdW1lPjM8L3ZvbHVtZT48bnVtYmVyPjQ8L251bWJlcj48ZWRp
dGlvbj4yMDEyLzAxLzA2PC9lZGl0aW9uPjxrZXl3b3Jkcz48a2V5d29yZD5HNlBEIGRlZmljaWVu
Y3k8L2tleXdvcmQ+PGtleXdvcmQ+bWV0aGVtb2dsb2JpbmVtaWE8L2tleXdvcmQ+PGtleXdvcmQ+
bWV0aHlsZW5lIGJsdWU8L2tleXdvcmQ+PC9rZXl3b3Jkcz48ZGF0ZXM+PHllYXI+MjAxMTwveWVh
cj48cHViLWRhdGVzPjxkYXRlPk9jdDwvZGF0ZT48L3B1Yi1kYXRlcz48L2RhdGVzPjxpc2JuPjA5
NzUtNzQwNiAoRWxlY3Ryb25pYykmI3hEOzA5NzYtNDg3OSAoUHJpbnQpJiN4RDswOTc1LTc0MDYg
KExpbmtpbmcpPC9pc2JuPjxhY2Nlc3Npb24tbnVtPjIyMjE5NTg5PC9hY2Nlc3Npb24tbnVtPjx1
cmxzPjxyZWxhdGVkLXVybHM+PHVybD5odHRwczovL3d3dy5uY2JpLm5sbS5uaWguZ292L3B1Ym1l
ZC8yMjIxOTU4OTwvdXJsPjwvcmVsYXRlZC11cmxzPjwvdXJscz48Y3VzdG9tMj5QTUMzMjQ5NzAz
PC9jdXN0b20yPjxlbGVjdHJvbmljLXJlc291cmNlLW51bT4xMC40MTAzLzA5NzUtNzQwNi45MDEx
MjwvZWxlY3Ryb25pYy1yZXNvdXJjZS1udW0+PGxhbmd1YWdlPkVuZ2xpc2g8L2xhbmd1YWdlPjwv
cmVjb3JkPjwvQ2l0ZT48Q2l0ZT48QXV0aG9yPktvbWzDs2RpPC9BdXRob3I+PFllYXI+MjAxNzwv
WWVhcj48UmVjTnVtPjg3MzE8L1JlY051bT48cmVjb3JkPjxyZWMtbnVtYmVyPjg3MzE8L3JlYy1u
dW1iZXI+PGZvcmVpZ24ta2V5cz48a2V5IGFwcD0iRU4iIGRiLWlkPSJhZHB2cHYyc3FwMmFyZGVh
OXNlcHhhdnE5ZjB6MnIwZjVzdzAiIHRpbWVzdGFtcD0iMTcwMDU3NzIxNSI+ODczMTwva2V5Pjwv
Zm9yZWlnbi1rZXlzPjxyZWYtdHlwZSBuYW1lPSJKb3VybmFsIEFydGljbGUiPjE3PC9yZWYtdHlw
ZT48Y29udHJpYnV0b3JzPjxhdXRob3JzPjxhdXRob3I+S29tbMOzZGksIFTDrW1lYTwvYXV0aG9y
PjxhdXRob3I+VHJldHRlciwgTMOhc3psw7MgJUogTmV1cm9waGFybWFjb2xvZ3k8L2F1dGhvcj48
L2F1dGhvcnM+PC9jb250cmlidXRvcnM+PHRpdGxlcz48dGl0bGU+TWV0aHlsZW5lIGJsdWUgc3Rp
bXVsYXRlcyBzdWJzdHJhdGUtbGV2ZWwgcGhvc3Bob3J5bGF0aW9uIGNhdGFseXNlZCBieSBzdWNj
aW55bOKAk0NvQSBsaWdhc2UgaW4gdGhlIGNpdHJpYyBhY2lkIGN5Y2xlPC90aXRsZT48L3RpdGxl
cz48cGFnZXM+Mjg3LTI5ODwvcGFnZXM+PHZvbHVtZT4xMjM8L3ZvbHVtZT48ZGF0ZXM+PHllYXI+
MjAxNzwveWVhcj48L2RhdGVzPjxpc2JuPjAwMjgtMzkwODwvaXNibj48dXJscz48L3VybHM+PC9y
ZWNvcmQ+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Sb2xkYW48L0F1dGhvcj48WWVhcj4yMDIyPC9ZZWFyPjxS
ZWNOdW0+ODczMjwvUmVjTnVtPjxEaXNwbGF5VGV4dD5bMTI1LTEyOF08L0Rpc3BsYXlUZXh0Pjxy
ZWNvcmQ+PHJlYy1udW1iZXI+ODczMjwvcmVjLW51bWJlcj48Zm9yZWlnbi1rZXlzPjxrZXkgYXBw
PSJFTiIgZGItaWQ9ImFkcHZwdjJzcXAyYXJkZWE5c2VweGF2cTlmMHoycjBmNXN3MCIgdGltZXN0
YW1wPSIxNzAwNTc3MjIzIj44NzMyPC9rZXk+PC9mb3JlaWduLWtleXM+PHJlZi10eXBlIG5hbWU9
IkpvdXJuYWwgQXJ0aWNsZSI+MTc8L3JlZi10eXBlPjxjb250cmlidXRvcnM+PGF1dGhvcnM+PGF1
dGhvcj5Sb2xkYW4sIEMuIEouPC9hdXRob3I+PGF1dGhvcj5IdWgsIEIuPC9hdXRob3I+PGF1dGhv
cj5Tb25nLCBKLjwvYXV0aG9yPjxhdXRob3I+TmlldG8sIFkuPC9hdXRob3I+PGF1dGhvcj5Pc2Vp
LCBKLjwvYXV0aG9yPjxhdXRob3I+Q2hhaSwgVC48L2F1dGhvcj48YXV0aG9yPk5vdXJpLCBLLjwv
YXV0aG9yPjxhdXRob3I+S295eWFsYWd1bnRhLCBMLjwvYXV0aG9yPjxhdXRob3I+QnJ1ZXJhLCBF
LjwvYXV0aG9yPjwvYXV0aG9ycz48L2NvbnRyaWJ1dG9ycz48YXV0aC1hZGRyZXNzPkRlcGFydG1l
bnQgb2YgUGFpbiBNZWRpY2luZSwgVW5pdCA0MDksIFRoZSBVbml2ZXJzaXR5IG9mIFRleGFzIE1E
IEFuZGVyc29uIENhbmNlciBDZW50ZXIsIDE1MTUgSG9sY29tYmUgQmx2ZCwgSG91c3RvbiwgVFgs
IDc3MDMwLCBVU0EuIGNyb2xkYW5AbWRhbmRlcnNvbi5vcmcuJiN4RDtNY0dvdmVybiBNZWRpY2Fs
IFNjaG9vbCBhdCB0aGUgVW5pdmVyc2l0eSBvZiBUZXhhcyBIZWFsdGggU2NpZW5jZSBDZW50ZXIg
YXQgSG91c3RvbiAoVVQgSGVhbHRoKSwgSG91c3RvbiwgVFgsIFVTQS4gY3JvbGRhbkBtZGFuZGVy
c29uLm9yZy4mI3hEO0RlcGFydG1lbnQgb2YgUGFpbiBNZWRpY2luZSwgVW5pdCA0MDksIFRoZSBV
bml2ZXJzaXR5IG9mIFRleGFzIE1EIEFuZGVyc29uIENhbmNlciBDZW50ZXIsIDE1MTUgSG9sY29t
YmUgQmx2ZCwgSG91c3RvbiwgVFgsIDc3MDMwLCBVU0EuJiN4RDtEZXBhcnRtZW50IG9mIEJpb3N0
YXRpc3RpY3MsIFRoZSBVbml2ZXJzaXR5IG9mIFRleGFzIE1EIEFuZGVyc29uIENhbmNlciBDZW50
ZXIsIEhvdXN0b24sIFRYLCBVU0EuJiN4RDtEZXBhcnRtZW50IG9mIFN0ZW0gQ2VsbCBUcmFuc3Bs
YW50LCBUaGUgVW5pdmVyc2l0eSBvZiBUZXhhcyBNRCBBbmRlcnNvbiBDYW5jZXIgQ2VudGVyLCBI
b3VzdG9uLCBUWCwgVVNBLiYjeEQ7VGhlIFVuaXZlcnNpdHkgb2YgVGV4YXMgTUQgQW5kZXJzb24g
Q2FuY2VyIENlbnRlciwgSG91c3RvbiwgVFgsIFVTQS4mI3hEO0RlcGFydG1lbnQgb2YgUGFsbGlh
dGl2ZSwgUmVoYWJpbGl0YXRpb24sIGFuZCBJbnRlZ3JhdGl2ZSBNZWRpY2luZSwgVGhlIFVuaXZl
cnNpdHkgb2YgVGV4YXMgTUQgQW5kZXJzb24gQ2FuY2VyIENlbnRlciwgSG91c3RvbiwgVFgsIFVT
QS48L2F1dGgtYWRkcmVzcz48dGl0bGVzPjx0aXRsZT5NZXRoeWxlbmUgYmx1ZSBmb3IgaW50cmFj
dGFibGUgcGFpbiBmcm9tIG9yYWwgbXVjb3NpdGlzIHJlbGF0ZWQgdG8gY2FuY2VyIHRyZWF0bWVu
dDogYSByYW5kb21pemVkIHBoYXNlIDIgY2xpbmljYWwgdHJpYWw8L3RpdGxlPjxzZWNvbmRhcnkt
dGl0bGU+Qk1DIE1lZDwvc2Vjb25kYXJ5LXRpdGxlPjwvdGl0bGVzPjxwZXJpb2RpY2FsPjxmdWxs
LXRpdGxlPkJNQyBNZWQ8L2Z1bGwtdGl0bGU+PC9wZXJpb2RpY2FsPjxwYWdlcz4zNzc8L3BhZ2Vz
Pjx2b2x1bWU+MjA8L3ZvbHVtZT48bnVtYmVyPjE8L251bWJlcj48ZWRpdGlvbj4yMDIyLzExLzA0
PC9lZGl0aW9uPjxrZXl3b3Jkcz48a2V5d29yZD5IdW1hbnM8L2tleXdvcmQ+PGtleXdvcmQ+WW91
bmcgQWR1bHQ8L2tleXdvcmQ+PGtleXdvcmQ+QWR1bHQ8L2tleXdvcmQ+PGtleXdvcmQ+TWlkZGxl
IEFnZWQ8L2tleXdvcmQ+PGtleXdvcmQ+KlBhaW4sIEludHJhY3RhYmxlL2NvbXBsaWNhdGlvbnMv
ZHJ1ZyB0aGVyYXB5PC9rZXl3b3JkPjxrZXl3b3JkPk1ldGh5bGVuZSBCbHVlL2FkdmVyc2UgZWZm
ZWN0czwva2V5d29yZD48a2V5d29yZD5TaW5nbGUtQmxpbmQgTWV0aG9kPC9rZXl3b3JkPjxrZXl3
b3JkPkRvdWJsZS1CbGluZCBNZXRob2Q8L2tleXdvcmQ+PGtleXdvcmQ+KlN0b21hdGl0aXMvZHJ1
ZyB0aGVyYXB5L2V0aW9sb2d5PC9rZXl3b3JkPjxrZXl3b3JkPipOZW9wbGFzbXMvY29tcGxpY2F0
aW9uczwva2V5d29yZD48a2V5d29yZD5BbmFsZ2VzaWNzL3RoZXJhcGV1dGljIHVzZTwva2V5d29y
ZD48a2V5d29yZD5DYW5jZXIgdGhlcmFweTwva2V5d29yZD48a2V5d29yZD5NZXRoeWxlbmUgYmx1
ZSBPcmFsIFJpbnNlPC9rZXl3b3JkPjxrZXl3b3JkPk9yYWwgbXVjb3NpdGlzPC9rZXl3b3JkPjxr
ZXl3b3JkPmZvciBvcmFsIHBhaW4gaW4gbXVjb3NpdGlzIGFzc29jaWF0ZWQgdG8gY2FuY2VyIHRo
ZXJhcHkuIFRoZSBhcHBsaWNhdGlvbiBwcm9jZXNzPC9rZXl3b3JkPjxrZXl3b3JkPmlzIG5vdCBk
ZXBlbmRpbmcgb24gdGhlIGNvbnRlbnQgb2YgdGhlIG1hbnVzY3JpcHQuIFRoZSByZXN0IG9mIHRo
ZSBhdXRob3JzPC9rZXl3b3JkPjxrZXl3b3JkPmRlY2xhcmUgdGhhdCB0aGV5IGhhdmUgbm8gY29t
cGV0aW5nIGludGVyZXN0cy48L2tleXdvcmQ+PC9rZXl3b3Jkcz48ZGF0ZXM+PHllYXI+MjAyMjwv
eWVhcj48cHViLWRhdGVzPjxkYXRlPk5vdiAzPC9kYXRlPjwvcHViLWRhdGVzPjwvZGF0ZXM+PGlz
Ym4+MTc0MS03MDE1IChFbGVjdHJvbmljKSYjeEQ7MTc0MS03MDE1IChMaW5raW5nKTwvaXNibj48
YWNjZXNzaW9uLW51bT4zNjMyNDEzOTwvYWNjZXNzaW9uLW51bT48dXJscz48cmVsYXRlZC11cmxz
Pjx1cmw+aHR0cHM6Ly93d3cubmNiaS5ubG0ubmloLmdvdi9wdWJtZWQvMzYzMjQxMzk8L3VybD48
L3JlbGF0ZWQtdXJscz48L3VybHM+PGN1c3RvbTI+UE1DOTYzMjAyMzwvY3VzdG9tMj48ZWxlY3Ry
b25pYy1yZXNvdXJjZS1udW0+MTAuMTE4Ni9zMTI5MTYtMDIyLTAyNTc5LTg8L2VsZWN0cm9uaWMt
cmVzb3VyY2UtbnVtPjwvcmVjb3JkPjwvQ2l0ZT48Q2l0ZT48QXV0aG9yPldlbjwvQXV0aG9yPjxZ
ZWFyPjIwMTE8L1llYXI+PFJlY051bT44NzMwPC9SZWNOdW0+PHJlY29yZD48cmVjLW51bWJlcj44
NzMwPC9yZWMtbnVtYmVyPjxmb3JlaWduLWtleXM+PGtleSBhcHA9IkVOIiBkYi1pZD0iYWRwdnB2
MnNxcDJhcmRlYTlzZXB4YXZxOWYwejJyMGY1c3cwIiB0aW1lc3RhbXA9IjE3MDA1NzcyMDUiPjg3
MzA8L2tleT48L2ZvcmVpZ24ta2V5cz48cmVmLXR5cGUgbmFtZT0iSm91cm5hbCBBcnRpY2xlIj4x
NzwvcmVmLXR5cGU+PGNvbnRyaWJ1dG9ycz48YXV0aG9ycz48YXV0aG9yPldlbiwgWWk8L2F1dGhv
cj48YXV0aG9yPkxpLCBXZW5qdW48L2F1dGhvcj48YXV0aG9yPlBvdGVldCwgRXRoYW4gQzwvYXV0
aG9yPjxhdXRob3I+WGllLCBMdW9rdW48L2F1dGhvcj48YXV0aG9yPlRhbiwgQ29uZzwvYXV0aG9y
PjxhdXRob3I+WWFuLCBMaWFuZy1KdW48L2F1dGhvcj48YXV0aG9yPkp1LCBYaWFvaHVhPC9hdXRo
b3I+PGF1dGhvcj5MaXUsIFJhbjwvYXV0aG9yPjxhdXRob3I+UWlhbiwgSGFpPC9hdXRob3I+PGF1
dGhvcj5NYXJ2aW4sIE1hcmlhbiBBICVKIEpvdXJuYWwgb2YgQmlvbG9naWNhbCBDaGVtaXN0cnk8
L2F1dGhvcj48L2F1dGhvcnM+PC9jb250cmlidXRvcnM+PHRpdGxlcz48dGl0bGU+QWx0ZXJuYXRp
dmUgbWl0b2Nob25kcmlhbCBlbGVjdHJvbiB0cmFuc2ZlciBhcyBhIG5vdmVsIHN0cmF0ZWd5IGZv
ciBuZXVyb3Byb3RlY3Rpb248L3RpdGxlPjwvdGl0bGVzPjxwYWdlcz4xNjUwNC0xNjUxNTwvcGFn
ZXM+PHZvbHVtZT4yODY8L3ZvbHVtZT48bnVtYmVyPjE4PC9udW1iZXI+PGRhdGVzPjx5ZWFyPjIw
MTE8L3llYXI+PC9kYXRlcz48aXNibj4wMDIxLTkyNTg8L2lzYm4+PHVybHM+PC91cmxzPjwvcmVj
b3JkPjwvQ2l0ZT48Q2l0ZT48QXV0aG9yPlNpa2thPC9BdXRob3I+PFllYXI+MjAxMTwvWWVhcj48
UmVjTnVtPjg3Mjk8L1JlY051bT48cmVjb3JkPjxyZWMtbnVtYmVyPjg3Mjk8L3JlYy1udW1iZXI+
PGZvcmVpZ24ta2V5cz48a2V5IGFwcD0iRU4iIGRiLWlkPSJhZHB2cHYyc3FwMmFyZGVhOXNlcHhh
dnE5ZjB6MnIwZjVzdzAiIHRpbWVzdGFtcD0iMTcwMDU3NzE5MiI+ODcyOTwva2V5PjwvZm9yZWln
bi1rZXlzPjxyZWYtdHlwZSBuYW1lPSJKb3VybmFsIEFydGljbGUiPjE3PC9yZWYtdHlwZT48Y29u
dHJpYnV0b3JzPjxhdXRob3JzPjxhdXRob3I+U2lra2EsIFAuPC9hdXRob3I+PGF1dGhvcj5CaW5k
cmEsIFYuIEsuPC9hdXRob3I+PGF1dGhvcj5LYXBvb3IsIFMuPC9hdXRob3I+PGF1dGhvcj5KYWlu
LCBWLjwvYXV0aG9yPjxhdXRob3I+U2F4ZW5hLCBLLiBLLjwvYXV0aG9yPjwvYXV0aG9ycz48L2Nv
bnRyaWJ1dG9ycz48YXV0aC1hZGRyZXNzPkRlcGFydG1lbnQgb2YgUGhhcm1hY29sb2d5LCBMTFJN
IE1lZGljYWwgQ29sbGVnZSwgTXVyYWRuYWdhciAoR2hhemlhYmFkKSwgSW5kaWEuPC9hdXRoLWFk
ZHJlc3M+PHRpdGxlcz48dGl0bGU+Qmx1ZSBjdXJlcyBibHVlIGJ1dCBiZSBjYXV0aW91czwvdGl0
bGU+PHNlY29uZGFyeS10aXRsZT5KIFBoYXJtIEJpb2FsbGllZCBTY2k8L3NlY29uZGFyeS10aXRs
ZT48YWx0LXRpdGxlPkogUGhhcm0gQmlvYWxsaWVkIFNjPC9hbHQtdGl0bGU+PC90aXRsZXM+PHBh
Z2VzPjU0My01PC9wYWdlcz48dm9sdW1lPjM8L3ZvbHVtZT48bnVtYmVyPjQ8L251bWJlcj48ZWRp
dGlvbj4yMDEyLzAxLzA2PC9lZGl0aW9uPjxrZXl3b3Jkcz48a2V5d29yZD5HNlBEIGRlZmljaWVu
Y3k8L2tleXdvcmQ+PGtleXdvcmQ+bWV0aGVtb2dsb2JpbmVtaWE8L2tleXdvcmQ+PGtleXdvcmQ+
bWV0aHlsZW5lIGJsdWU8L2tleXdvcmQ+PC9rZXl3b3Jkcz48ZGF0ZXM+PHllYXI+MjAxMTwveWVh
cj48cHViLWRhdGVzPjxkYXRlPk9jdDwvZGF0ZT48L3B1Yi1kYXRlcz48L2RhdGVzPjxpc2JuPjA5
NzUtNzQwNiAoRWxlY3Ryb25pYykmI3hEOzA5NzYtNDg3OSAoUHJpbnQpJiN4RDswOTc1LTc0MDYg
KExpbmtpbmcpPC9pc2JuPjxhY2Nlc3Npb24tbnVtPjIyMjE5NTg5PC9hY2Nlc3Npb24tbnVtPjx1
cmxzPjxyZWxhdGVkLXVybHM+PHVybD5odHRwczovL3d3dy5uY2JpLm5sbS5uaWguZ292L3B1Ym1l
ZC8yMjIxOTU4OTwvdXJsPjwvcmVsYXRlZC11cmxzPjwvdXJscz48Y3VzdG9tMj5QTUMzMjQ5NzAz
PC9jdXN0b20yPjxlbGVjdHJvbmljLXJlc291cmNlLW51bT4xMC40MTAzLzA5NzUtNzQwNi45MDEx
MjwvZWxlY3Ryb25pYy1yZXNvdXJjZS1udW0+PGxhbmd1YWdlPkVuZ2xpc2g8L2xhbmd1YWdlPjwv
cmVjb3JkPjwvQ2l0ZT48Q2l0ZT48QXV0aG9yPktvbWzDs2RpPC9BdXRob3I+PFllYXI+MjAxNzwv
WWVhcj48UmVjTnVtPjg3MzE8L1JlY051bT48cmVjb3JkPjxyZWMtbnVtYmVyPjg3MzE8L3JlYy1u
dW1iZXI+PGZvcmVpZ24ta2V5cz48a2V5IGFwcD0iRU4iIGRiLWlkPSJhZHB2cHYyc3FwMmFyZGVh
OXNlcHhhdnE5ZjB6MnIwZjVzdzAiIHRpbWVzdGFtcD0iMTcwMDU3NzIxNSI+ODczMTwva2V5Pjwv
Zm9yZWlnbi1rZXlzPjxyZWYtdHlwZSBuYW1lPSJKb3VybmFsIEFydGljbGUiPjE3PC9yZWYtdHlw
ZT48Y29udHJpYnV0b3JzPjxhdXRob3JzPjxhdXRob3I+S29tbMOzZGksIFTDrW1lYTwvYXV0aG9y
PjxhdXRob3I+VHJldHRlciwgTMOhc3psw7MgJUogTmV1cm9waGFybWFjb2xvZ3k8L2F1dGhvcj48
L2F1dGhvcnM+PC9jb250cmlidXRvcnM+PHRpdGxlcz48dGl0bGU+TWV0aHlsZW5lIGJsdWUgc3Rp
bXVsYXRlcyBzdWJzdHJhdGUtbGV2ZWwgcGhvc3Bob3J5bGF0aW9uIGNhdGFseXNlZCBieSBzdWNj
aW55bOKAk0NvQSBsaWdhc2UgaW4gdGhlIGNpdHJpYyBhY2lkIGN5Y2xlPC90aXRsZT48L3RpdGxl
cz48cGFnZXM+Mjg3LTI5ODwvcGFnZXM+PHZvbHVtZT4xMjM8L3ZvbHVtZT48ZGF0ZXM+PHllYXI+
MjAxNzwveWVhcj48L2RhdGVzPjxpc2JuPjAwMjgtMzkwODwvaXNibj48dXJscz48L3VybHM+PC9y
ZWNvcmQ+PC9DaXRl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25-128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  <w:tr w:rsidR="00996AC5" w:rsidRPr="001E0491" w14:paraId="3D22FF61" w14:textId="77777777" w:rsidTr="007C4980">
        <w:tc>
          <w:tcPr>
            <w:tcW w:w="2127" w:type="dxa"/>
            <w:shd w:val="clear" w:color="auto" w:fill="DEEAF6" w:themeFill="accent5" w:themeFillTint="33"/>
            <w:vAlign w:val="center"/>
          </w:tcPr>
          <w:p w14:paraId="0695E875" w14:textId="4E063451" w:rsidR="00996AC5" w:rsidRPr="00B83273" w:rsidRDefault="00F45888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Oxaloacetate</w:t>
            </w:r>
            <w:r w:rsidR="00430D07">
              <w:rPr>
                <w:sz w:val="18"/>
                <w:szCs w:val="18"/>
              </w:rPr>
              <w:t>.</w:t>
            </w:r>
          </w:p>
        </w:tc>
        <w:tc>
          <w:tcPr>
            <w:tcW w:w="10915" w:type="dxa"/>
            <w:shd w:val="clear" w:color="auto" w:fill="DEEAF6" w:themeFill="accent5" w:themeFillTint="33"/>
            <w:vAlign w:val="center"/>
          </w:tcPr>
          <w:p w14:paraId="40039630" w14:textId="54310001" w:rsidR="00996AC5" w:rsidRPr="00B83273" w:rsidRDefault="009C51AC" w:rsidP="007C4980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B83273">
              <w:rPr>
                <w:sz w:val="18"/>
                <w:szCs w:val="18"/>
              </w:rPr>
              <w:t>TCA cycle intermediate that may modulate</w:t>
            </w:r>
            <w:r w:rsidR="0037725B" w:rsidRPr="00B83273">
              <w:rPr>
                <w:sz w:val="18"/>
                <w:szCs w:val="18"/>
              </w:rPr>
              <w:t xml:space="preserve"> intracellular </w:t>
            </w:r>
            <w:r w:rsidRPr="00B83273">
              <w:rPr>
                <w:sz w:val="18"/>
                <w:szCs w:val="18"/>
              </w:rPr>
              <w:t xml:space="preserve">redox balance and bioenergetic flux. </w:t>
            </w:r>
            <w:r w:rsidR="007E0F62" w:rsidRPr="00B83273">
              <w:rPr>
                <w:sz w:val="18"/>
                <w:szCs w:val="18"/>
              </w:rPr>
              <w:t xml:space="preserve">Suggested to act by </w:t>
            </w:r>
            <w:r w:rsidR="00B8376A" w:rsidRPr="00B83273">
              <w:rPr>
                <w:sz w:val="18"/>
                <w:szCs w:val="18"/>
              </w:rPr>
              <w:t>stabilization</w:t>
            </w:r>
            <w:r w:rsidR="007E0F62" w:rsidRPr="00B83273">
              <w:rPr>
                <w:sz w:val="18"/>
                <w:szCs w:val="18"/>
              </w:rPr>
              <w:t xml:space="preserve"> of mitochondrial metabolism and glutamine scavenging.</w:t>
            </w:r>
            <w:r w:rsidR="00180390" w:rsidRPr="00B83273">
              <w:rPr>
                <w:sz w:val="18"/>
                <w:szCs w:val="18"/>
              </w:rPr>
              <w:t xml:space="preserve"> Representative clinical trials: </w:t>
            </w:r>
            <w:r w:rsidR="00180390" w:rsidRPr="00B83273">
              <w:rPr>
                <w:rStyle w:val="padding-left-05"/>
                <w:sz w:val="18"/>
                <w:szCs w:val="18"/>
              </w:rPr>
              <w:t>NCT04450160, NCT04290897</w:t>
            </w:r>
            <w:r w:rsidR="0037725B" w:rsidRPr="00B83273">
              <w:rPr>
                <w:rStyle w:val="padding-left-05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4A5866D" w14:textId="23D89A96" w:rsidR="00996AC5" w:rsidRPr="001E0491" w:rsidRDefault="00F45888" w:rsidP="002501F3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1E0491">
              <w:rPr>
                <w:sz w:val="18"/>
                <w:szCs w:val="18"/>
              </w:rPr>
              <w:fldChar w:fldCharType="begin">
                <w:fldData xml:space="preserve">PEVuZE5vdGU+PENpdGU+PEF1dGhvcj5TYW1hZDwvQXV0aG9yPjxZZWFyPjIwMjM8L1llYXI+PFJl
Y051bT44NzQyPC9SZWNOdW0+PERpc3BsYXlUZXh0PlsxMjktMTMxXTwvRGlzcGxheVRleHQ+PHJl
Y29yZD48cmVjLW51bWJlcj44NzQyPC9yZWMtbnVtYmVyPjxmb3JlaWduLWtleXM+PGtleSBhcHA9
IkVOIiBkYi1pZD0iYWRwdnB2MnNxcDJhcmRlYTlzZXB4YXZxOWYwejJyMGY1c3cwIiB0aW1lc3Rh
bXA9IjE3MDA1NzkzNjUiPjg3NDI8L2tleT48L2ZvcmVpZ24ta2V5cz48cmVmLXR5cGUgbmFtZT0i
Sm91cm5hbCBBcnRpY2xlIj4xNzwvcmVmLXR5cGU+PGNvbnRyaWJ1dG9ycz48YXV0aG9ycz48YXV0
aG9yPlNhbWFkLCBBLjwvYXV0aG9yPjxhdXRob3I+U2FtYW50LCBSLjwvYXV0aG9yPjxhdXRob3I+
VmVua2F0ZXNod2FyYSBSYW8sIEsuPC9hdXRob3I+PGF1dGhvcj5CaGFyZ2F2YSwgVi48L2F1dGhv
cj48YXV0aG9yPlNhZGlxdWUsIFMuIEkuPC9hdXRob3I+PGF1dGhvcj5ZYWRhdiwgUi48L2F1dGhv
cj48L2F1dGhvcnM+PC9jb250cmlidXRvcnM+PGF1dGgtYWRkcmVzcz5EZXBhcnRtZW50IG9mIE1l
ZGljYWwgQWZmYWlycywgQ2VsYWdlbmV4IFJlc2VhcmNoIChJbmRpYSkgUHJpdmF0ZSBMaW1pdGVk
LCBUaGFuZSwgSU5ELiYjeEQ7RGVwYXJ0bWVudCBvZiBNZWRpY2luZSwgQ2VsYWdlbmV4IFJlc2Vh
cmNoIChJbmRpYSkgUHJpdmF0ZSBMaW1pdGVkLCBUaGFuZSwgSU5ELiYjeEQ7RGVwYXJ0bWVudCBv
ZiBOZXVyb3N1cmdlcnksIEJhc2F2YXRhcmFrYW0gSW5kbyBBbWVyaWNhbiBDYW5jZXIgSG9zcGl0
YWwgYW5kIFJlc2VhcmNoIEluc3RpdHV0ZSwgSHlkZXJhYmFkLCBJTkQuJiN4RDtEZXBhcnRtZW50
IG9mIE5ldXJvc3VyZ2VyeSwgSE1DIEhvc3BpdGFsLCBMdWRoaWFuYSwgSU5ELiYjeEQ7RGVwYXJ0
bWVudCBvZiBOZXVyb3N1cmdlcnksIEluc3RpdHV0ZSBvZiBQb3N0LUdyYWR1YXRlIE1lZGljYWwg
RWR1Y2F0aW9uIGFuZCBSZXNlYXJjaCAoSVBHTUVSKSBhbmQgU2V0aCBTdWtobGFsIEthcm5hbmkg
TWVtb3JpYWwgKFNTS00pIEhvc3BpdGFsLCBLb2xrYXRhLCBJTkQuPC9hdXRoLWFkZHJlc3M+PHRp
dGxlcz48dGl0bGU+T3hhbG9hY2V0YXRlIGFzIGEgSG9seSBHcmFpbCBBZGp1bmN0aXZlIFRyZWF0
bWVudCBpbiBHbGlvbWFzOiBBIFJldmlzaXQgdG8gTWV0YWJvbGljIFBhdGh3YXk8L3RpdGxlPjxz
ZWNvbmRhcnktdGl0bGU+Q3VyZXVzPC9zZWNvbmRhcnktdGl0bGU+PGFsdC10aXRsZT5DdXJldXMg
SiBNZWQgU2NpZW5jZTwvYWx0LXRpdGxlPjwvdGl0bGVzPjxwZXJpb2RpY2FsPjxmdWxsLXRpdGxl
PkN1cmV1czwvZnVsbC10aXRsZT48L3BlcmlvZGljYWw+PHBhZ2VzPmU0ODgyMTwvcGFnZXM+PHZv
bHVtZT4xNTwvdm9sdW1lPjxudW1iZXI+MTE8L251bWJlcj48ZWRpdGlvbj4yMDIzLzEyLzE4PC9l
ZGl0aW9uPjxrZXl3b3Jkcz48a2V5d29yZD5hZGp1bmN0aXZlIHRoZXJhcHk8L2tleXdvcmQ+PGtl
eXdvcmQ+YWx0ZXIgd2FyYnVyZyBlZmZlY3Q8L2tleXdvcmQ+PGtleXdvcmQ+Z2x1dGFtYXRlIGV4
Y2l0b3RveGljaXR5PC9rZXl3b3JkPjxrZXl3b3JkPm94YWxvYWNldGF0ZTwva2V5d29yZD48a2V5
d29yZD5nbGlvbWE8L2tleXdvcmQ+PC9rZXl3b3Jkcz48ZGF0ZXM+PHllYXI+MjAyMzwveWVhcj48
cHViLWRhdGVzPjxkYXRlPk5vdjwvZGF0ZT48L3B1Yi1kYXRlcz48L2RhdGVzPjxpc2JuPjIxNjgt
ODE4NCAoUHJpbnQpJiN4RDsyMTY4LTgxODQgKEVsZWN0cm9uaWMpJiN4RDsyMTY4LTgxODQgKExp
bmtpbmcpPC9pc2JuPjxhY2Nlc3Npb24tbnVtPjM4MTA2NzAxPC9hY2Nlc3Npb24tbnVtPjx1cmxz
PjxyZWxhdGVkLXVybHM+PHVybD5odHRwczovL3d3dy5uY2JpLm5sbS5uaWguZ292L3B1Ym1lZC8z
ODEwNjcwMTwvdXJsPjwvcmVsYXRlZC11cmxzPjwvdXJscz48Y3VzdG9tMj5QTUMxMDcyMjI0NDwv
Y3VzdG9tMj48ZWxlY3Ryb25pYy1yZXNvdXJjZS1udW0+MTAuNzc1OS9jdXJldXMuNDg4MjE8L2Vs
ZWN0cm9uaWMtcmVzb3VyY2UtbnVtPjxsYW5ndWFnZT5FbmdsaXNoPC9sYW5ndWFnZT48L3JlY29y
ZD48L0NpdGU+PENpdGU+PEF1dGhvcj5XaWVzZTwvQXV0aG9yPjxZZWFyPjIwMjE8L1llYXI+PFJl
Y051bT44NzQxPC9SZWNOdW0+PHJlY29yZD48cmVjLW51bWJlcj44NzQxPC9yZWMtbnVtYmVyPjxm
b3JlaWduLWtleXM+PGtleSBhcHA9IkVOIiBkYi1pZD0iYWRwdnB2MnNxcDJhcmRlYTlzZXB4YXZx
OWYwejJyMGY1c3cwIiB0aW1lc3RhbXA9IjE3MDA1NzkzNTgiPjg3NDE8L2tleT48L2ZvcmVpZ24t
a2V5cz48cmVmLXR5cGUgbmFtZT0iSm91cm5hbCBBcnRpY2xlIj4xNzwvcmVmLXR5cGU+PGNvbnRy
aWJ1dG9ycz48YXV0aG9ycz48YXV0aG9yPldpZXNlLCBFLiBLLjwvYXV0aG9yPjxhdXRob3I+SGl0
b3N1Z2ksIFMuPC9hdXRob3I+PGF1dGhvcj5Mb2EsIFMuIFQuPC9hdXRob3I+PGF1dGhvcj5TcmVl
ZGhhciwgQS48L2F1dGhvcj48YXV0aG9yPkFuZHJlcy1CZWNrLCBMLiBHLjwvYXV0aG9yPjxhdXRo
b3I+S3VybWksIEsuPC9hdXRob3I+PGF1dGhvcj5QYW5nLCBZLiBQLjwvYXV0aG9yPjxhdXRob3I+
S2Fybml0eiwgTC4gTS48L2F1dGhvcj48YXV0aG9yPkdvbnNhbHZlcywgVy4gSS48L2F1dGhvcj48
YXV0aG9yPkhpdG9zdWdpLCBULjwvYXV0aG9yPjwvYXV0aG9ycz48L2NvbnRyaWJ1dG9ycz48YXV0
aC1hZGRyZXNzPk1vbGVjdWxhciBQaGFybWFjb2xvZ3kgYW5kIEV4cGVyaW1lbnRhbCBUaGVyYXBl
dXRpY3MgR3JhZHVhdGUgUHJvZ3JhbSwgTWF5byBDbGluaWMgR3JhZHVhdGUgU2Nob29sIG9mIEJp
b21lZGljYWwgU2NpZW5jZXMsIFJvY2hlc3RlciwgTU4sIFVTQS4mI3hEO0RlcGFydG1lbnQgb2Yg
TW9sZWN1bGFyIFBoYXJtYWNvbG9neSBhbmQgRXhwZXJpbWVudGFsIFRoZXJhcGV1dGljcywgTWF5
byBDbGluaWMsIFJvY2hlc3RlciwgTU4sIFVTQS4mI3hEO0RpdmlzaW9uIG9mIE9uY29sb2d5IFJl
c2VhcmNoLCBNYXlvIENsaW5pYywgUm9jaGVzdGVyLCBNTiwgVVNBLiYjeEQ7RGVwYXJ0bWVudCBv
ZiBDZWxsIEJpb2xvZ3ksIEhhcnZhcmQgTWVkaWNhbCBTY2hvb2wsIEJvc3RvbiwgTUEsIFVTQS4m
I3hEO0RpdmlzaW9uIG9mIEhlbWF0b2xvZ3ksIE1heW8gQ2xpbmljLCBSb2NoZXN0ZXIsIE1OLCBV
U0EuJiN4RDtEZXBhcnRtZW50IG9mIE1vbGVjdWxhciBQaGFybWFjb2xvZ3kgYW5kIEV4cGVyaW1l
bnRhbCBUaGVyYXBldXRpY3MsIE1heW8gQ2xpbmljLCBSb2NoZXN0ZXIsIE1OLCBVU0EuIEhpdG9z
dWdpLlRhcm9AbWF5by5lZHUuJiN4RDtEaXZpc2lvbiBvZiBPbmNvbG9neSBSZXNlYXJjaCwgTWF5
byBDbGluaWMsIFJvY2hlc3RlciwgTU4sIFVTQS4gSGl0b3N1Z2kuVGFyb0BtYXlvLmVkdS48L2F1
dGgtYWRkcmVzcz48dGl0bGVzPjx0aXRsZT5Fbnp5bWF0aWMgYWN0aXZhdGlvbiBvZiBweXJ1dmF0
ZSBraW5hc2UgaW5jcmVhc2VzIGN5dG9zb2xpYyBveGFsb2FjZXRhdGUgdG8gaW5oaWJpdCB0aGUg
V2FyYnVyZyBlZmZlY3Q8L3RpdGxlPjxzZWNvbmRhcnktdGl0bGU+TmF0IE1ldGFiPC9zZWNvbmRh
cnktdGl0bGU+PC90aXRsZXM+PHBlcmlvZGljYWw+PGZ1bGwtdGl0bGU+TmF0IE1ldGFiPC9mdWxs
LXRpdGxlPjwvcGVyaW9kaWNhbD48cGFnZXM+OTU0LTk2ODwvcGFnZXM+PHZvbHVtZT4zPC92b2x1
bWU+PG51bWJlcj43PC9udW1iZXI+PGVkaXRpb24+MjAyMS8wNy8wNzwvZWRpdGlvbj48a2V5d29y
ZHM+PGtleXdvcmQ+QW5pbWFsczwva2V5d29yZD48a2V5d29yZD5DZWxsIExpbmUsIFR1bW9yPC9r
ZXl3b3JkPjxrZXl3b3JkPkN5dG9zb2wvbWV0YWJvbGlzbTwva2V5d29yZD48a2V5d29yZD5Fbnp5
bWUgQWN0aXZhdGlvbjwva2V5d29yZD48a2V5d29yZD5Fbnp5bWUgSW5oaWJpdG9ycy9waGFybWFj
b2xvZ3k8L2tleXdvcmQ+PGtleXdvcmQ+R2VuZSBFeHByZXNzaW9uIFJlZ3VsYXRpb248L2tleXdv
cmQ+PGtleXdvcmQ+R2x1Y29zZS9tZXRhYm9saXNtPC9rZXl3b3JkPjxrZXl3b3JkPkdseWNvbHlz
aXM8L2tleXdvcmQ+PGtleXdvcmQ+SHVtYW5zPC9rZXl3b3JkPjxrZXl3b3JkPkxhY3RhdGUgRGVo
eWRyb2dlbmFzZSA1L2FudGFnb25pc3RzICZhbXA7IGluaGliaXRvcnMvbWV0YWJvbGlzbTwva2V5
d29yZD48a2V5d29yZD5NaWNlPC9rZXl3b3JkPjxrZXl3b3JkPk94YWxvYWNldGljIEFjaWQvKm1l
dGFib2xpc208L2tleXdvcmQ+PGtleXdvcmQ+UHlydXZhdGUgS2luYXNlL2dlbmV0aWNzLyptZXRh
Ym9saXNtPC9rZXl3b3JkPjxrZXl3b3JkPlJhYmJpdHM8L2tleXdvcmQ+PC9rZXl3b3Jkcz48ZGF0
ZXM+PHllYXI+MjAyMTwveWVhcj48cHViLWRhdGVzPjxkYXRlPkp1bDwvZGF0ZT48L3B1Yi1kYXRl
cz48L2RhdGVzPjxpc2JuPjI1MjItNTgxMiAoRWxlY3Ryb25pYykmI3hEOzI1MjItNTgxMiAoTGlu
a2luZyk8L2lzYm4+PGFjY2Vzc2lvbi1udW0+MzQyMjY3NDQ8L2FjY2Vzc2lvbi1udW0+PHVybHM+
PHJlbGF0ZWQtdXJscz48dXJsPmh0dHBzOi8vd3d3Lm5jYmkubmxtLm5paC5nb3YvcHVibWVkLzM0
MjI2NzQ0PC91cmw+PC9yZWxhdGVkLXVybHM+PC91cmxzPjxjdXN0b20yPlBNQzgzMTYzMjY8L2N1
c3RvbTI+PGVsZWN0cm9uaWMtcmVzb3VyY2UtbnVtPjEwLjEwMzgvczQyMjU1LTAyMS0wMDQyNC01
PC9lbGVjdHJvbmljLXJlc291cmNlLW51bT48L3JlY29yZD48L0NpdGU+PENpdGU+PEF1dGhvcj5J
amFyZTwvQXV0aG9yPjxZZWFyPjIwMTk8L1llYXI+PFJlY051bT44NzQwPC9SZWNOdW0+PHJlY29y
ZD48cmVjLW51bWJlcj44NzQwPC9yZWMtbnVtYmVyPjxmb3JlaWduLWtleXM+PGtleSBhcHA9IkVO
IiBkYi1pZD0iYWRwdnB2MnNxcDJhcmRlYTlzZXB4YXZxOWYwejJyMGY1c3cwIiB0aW1lc3RhbXA9
IjE3MDA1NzkzNTIiPjg3NDA8L2tleT48L2ZvcmVpZ24ta2V5cz48cmVmLXR5cGUgbmFtZT0iSm91
cm5hbCBBcnRpY2xlIj4xNzwvcmVmLXR5cGU+PGNvbnRyaWJ1dG9ycz48YXV0aG9ycz48YXV0aG9y
PklqYXJlLCBPbWthcjwvYXV0aG9yPjxhdXRob3I+Q29ud2F5LCBEYXZpZDwvYXV0aG9yPjxhdXRo
b3I+Q2FzaCwgQWxhbjwvYXV0aG9yPjxhdXRob3I+QmFza2luLCBEYXZpZDwvYXV0aG9yPjxhdXRo
b3I+UGljaHVtYW5pLCBLdW1hcjwvYXV0aG9yPjwvYXV0aG9ycz48L2NvbnRyaWJ1dG9ycz48dGl0
bGVzPjx0aXRsZT5DQk1ULTQ5LiBPeGFsb2FjZXRhdGUgQWx0ZXJzIEdsdWNvc2UgTWV0YWJvbGlz
bSBJbiBHbGlvYmxhc3RvbWE6IEMgSXNvdG9wb21lciBTdHVkeTwvdGl0bGU+PC90aXRsZXM+PGRh
dGVzPjx5ZWFyPjIwMTk8L3llYXI+PC9kYXRlcz48dXJscz48L3VybHM+PC9yZWNvcmQ+PC9DaXRl
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 </w:instrText>
            </w:r>
            <w:r w:rsidR="00C36B86">
              <w:rPr>
                <w:sz w:val="18"/>
                <w:szCs w:val="18"/>
              </w:rPr>
              <w:fldChar w:fldCharType="begin">
                <w:fldData xml:space="preserve">PEVuZE5vdGU+PENpdGU+PEF1dGhvcj5TYW1hZDwvQXV0aG9yPjxZZWFyPjIwMjM8L1llYXI+PFJl
Y051bT44NzQyPC9SZWNOdW0+PERpc3BsYXlUZXh0PlsxMjktMTMxXTwvRGlzcGxheVRleHQ+PHJl
Y29yZD48cmVjLW51bWJlcj44NzQyPC9yZWMtbnVtYmVyPjxmb3JlaWduLWtleXM+PGtleSBhcHA9
IkVOIiBkYi1pZD0iYWRwdnB2MnNxcDJhcmRlYTlzZXB4YXZxOWYwejJyMGY1c3cwIiB0aW1lc3Rh
bXA9IjE3MDA1NzkzNjUiPjg3NDI8L2tleT48L2ZvcmVpZ24ta2V5cz48cmVmLXR5cGUgbmFtZT0i
Sm91cm5hbCBBcnRpY2xlIj4xNzwvcmVmLXR5cGU+PGNvbnRyaWJ1dG9ycz48YXV0aG9ycz48YXV0
aG9yPlNhbWFkLCBBLjwvYXV0aG9yPjxhdXRob3I+U2FtYW50LCBSLjwvYXV0aG9yPjxhdXRob3I+
VmVua2F0ZXNod2FyYSBSYW8sIEsuPC9hdXRob3I+PGF1dGhvcj5CaGFyZ2F2YSwgVi48L2F1dGhv
cj48YXV0aG9yPlNhZGlxdWUsIFMuIEkuPC9hdXRob3I+PGF1dGhvcj5ZYWRhdiwgUi48L2F1dGhv
cj48L2F1dGhvcnM+PC9jb250cmlidXRvcnM+PGF1dGgtYWRkcmVzcz5EZXBhcnRtZW50IG9mIE1l
ZGljYWwgQWZmYWlycywgQ2VsYWdlbmV4IFJlc2VhcmNoIChJbmRpYSkgUHJpdmF0ZSBMaW1pdGVk
LCBUaGFuZSwgSU5ELiYjeEQ7RGVwYXJ0bWVudCBvZiBNZWRpY2luZSwgQ2VsYWdlbmV4IFJlc2Vh
cmNoIChJbmRpYSkgUHJpdmF0ZSBMaW1pdGVkLCBUaGFuZSwgSU5ELiYjeEQ7RGVwYXJ0bWVudCBv
ZiBOZXVyb3N1cmdlcnksIEJhc2F2YXRhcmFrYW0gSW5kbyBBbWVyaWNhbiBDYW5jZXIgSG9zcGl0
YWwgYW5kIFJlc2VhcmNoIEluc3RpdHV0ZSwgSHlkZXJhYmFkLCBJTkQuJiN4RDtEZXBhcnRtZW50
IG9mIE5ldXJvc3VyZ2VyeSwgSE1DIEhvc3BpdGFsLCBMdWRoaWFuYSwgSU5ELiYjeEQ7RGVwYXJ0
bWVudCBvZiBOZXVyb3N1cmdlcnksIEluc3RpdHV0ZSBvZiBQb3N0LUdyYWR1YXRlIE1lZGljYWwg
RWR1Y2F0aW9uIGFuZCBSZXNlYXJjaCAoSVBHTUVSKSBhbmQgU2V0aCBTdWtobGFsIEthcm5hbmkg
TWVtb3JpYWwgKFNTS00pIEhvc3BpdGFsLCBLb2xrYXRhLCBJTkQuPC9hdXRoLWFkZHJlc3M+PHRp
dGxlcz48dGl0bGU+T3hhbG9hY2V0YXRlIGFzIGEgSG9seSBHcmFpbCBBZGp1bmN0aXZlIFRyZWF0
bWVudCBpbiBHbGlvbWFzOiBBIFJldmlzaXQgdG8gTWV0YWJvbGljIFBhdGh3YXk8L3RpdGxlPjxz
ZWNvbmRhcnktdGl0bGU+Q3VyZXVzPC9zZWNvbmRhcnktdGl0bGU+PGFsdC10aXRsZT5DdXJldXMg
SiBNZWQgU2NpZW5jZTwvYWx0LXRpdGxlPjwvdGl0bGVzPjxwZXJpb2RpY2FsPjxmdWxsLXRpdGxl
PkN1cmV1czwvZnVsbC10aXRsZT48L3BlcmlvZGljYWw+PHBhZ2VzPmU0ODgyMTwvcGFnZXM+PHZv
bHVtZT4xNTwvdm9sdW1lPjxudW1iZXI+MTE8L251bWJlcj48ZWRpdGlvbj4yMDIzLzEyLzE4PC9l
ZGl0aW9uPjxrZXl3b3Jkcz48a2V5d29yZD5hZGp1bmN0aXZlIHRoZXJhcHk8L2tleXdvcmQ+PGtl
eXdvcmQ+YWx0ZXIgd2FyYnVyZyBlZmZlY3Q8L2tleXdvcmQ+PGtleXdvcmQ+Z2x1dGFtYXRlIGV4
Y2l0b3RveGljaXR5PC9rZXl3b3JkPjxrZXl3b3JkPm94YWxvYWNldGF0ZTwva2V5d29yZD48a2V5
d29yZD5nbGlvbWE8L2tleXdvcmQ+PC9rZXl3b3Jkcz48ZGF0ZXM+PHllYXI+MjAyMzwveWVhcj48
cHViLWRhdGVzPjxkYXRlPk5vdjwvZGF0ZT48L3B1Yi1kYXRlcz48L2RhdGVzPjxpc2JuPjIxNjgt
ODE4NCAoUHJpbnQpJiN4RDsyMTY4LTgxODQgKEVsZWN0cm9uaWMpJiN4RDsyMTY4LTgxODQgKExp
bmtpbmcpPC9pc2JuPjxhY2Nlc3Npb24tbnVtPjM4MTA2NzAxPC9hY2Nlc3Npb24tbnVtPjx1cmxz
PjxyZWxhdGVkLXVybHM+PHVybD5odHRwczovL3d3dy5uY2JpLm5sbS5uaWguZ292L3B1Ym1lZC8z
ODEwNjcwMTwvdXJsPjwvcmVsYXRlZC11cmxzPjwvdXJscz48Y3VzdG9tMj5QTUMxMDcyMjI0NDwv
Y3VzdG9tMj48ZWxlY3Ryb25pYy1yZXNvdXJjZS1udW0+MTAuNzc1OS9jdXJldXMuNDg4MjE8L2Vs
ZWN0cm9uaWMtcmVzb3VyY2UtbnVtPjxsYW5ndWFnZT5FbmdsaXNoPC9sYW5ndWFnZT48L3JlY29y
ZD48L0NpdGU+PENpdGU+PEF1dGhvcj5XaWVzZTwvQXV0aG9yPjxZZWFyPjIwMjE8L1llYXI+PFJl
Y051bT44NzQxPC9SZWNOdW0+PHJlY29yZD48cmVjLW51bWJlcj44NzQxPC9yZWMtbnVtYmVyPjxm
b3JlaWduLWtleXM+PGtleSBhcHA9IkVOIiBkYi1pZD0iYWRwdnB2MnNxcDJhcmRlYTlzZXB4YXZx
OWYwejJyMGY1c3cwIiB0aW1lc3RhbXA9IjE3MDA1NzkzNTgiPjg3NDE8L2tleT48L2ZvcmVpZ24t
a2V5cz48cmVmLXR5cGUgbmFtZT0iSm91cm5hbCBBcnRpY2xlIj4xNzwvcmVmLXR5cGU+PGNvbnRy
aWJ1dG9ycz48YXV0aG9ycz48YXV0aG9yPldpZXNlLCBFLiBLLjwvYXV0aG9yPjxhdXRob3I+SGl0
b3N1Z2ksIFMuPC9hdXRob3I+PGF1dGhvcj5Mb2EsIFMuIFQuPC9hdXRob3I+PGF1dGhvcj5TcmVl
ZGhhciwgQS48L2F1dGhvcj48YXV0aG9yPkFuZHJlcy1CZWNrLCBMLiBHLjwvYXV0aG9yPjxhdXRo
b3I+S3VybWksIEsuPC9hdXRob3I+PGF1dGhvcj5QYW5nLCBZLiBQLjwvYXV0aG9yPjxhdXRob3I+
S2Fybml0eiwgTC4gTS48L2F1dGhvcj48YXV0aG9yPkdvbnNhbHZlcywgVy4gSS48L2F1dGhvcj48
YXV0aG9yPkhpdG9zdWdpLCBULjwvYXV0aG9yPjwvYXV0aG9ycz48L2NvbnRyaWJ1dG9ycz48YXV0
aC1hZGRyZXNzPk1vbGVjdWxhciBQaGFybWFjb2xvZ3kgYW5kIEV4cGVyaW1lbnRhbCBUaGVyYXBl
dXRpY3MgR3JhZHVhdGUgUHJvZ3JhbSwgTWF5byBDbGluaWMgR3JhZHVhdGUgU2Nob29sIG9mIEJp
b21lZGljYWwgU2NpZW5jZXMsIFJvY2hlc3RlciwgTU4sIFVTQS4mI3hEO0RlcGFydG1lbnQgb2Yg
TW9sZWN1bGFyIFBoYXJtYWNvbG9neSBhbmQgRXhwZXJpbWVudGFsIFRoZXJhcGV1dGljcywgTWF5
byBDbGluaWMsIFJvY2hlc3RlciwgTU4sIFVTQS4mI3hEO0RpdmlzaW9uIG9mIE9uY29sb2d5IFJl
c2VhcmNoLCBNYXlvIENsaW5pYywgUm9jaGVzdGVyLCBNTiwgVVNBLiYjeEQ7RGVwYXJ0bWVudCBv
ZiBDZWxsIEJpb2xvZ3ksIEhhcnZhcmQgTWVkaWNhbCBTY2hvb2wsIEJvc3RvbiwgTUEsIFVTQS4m
I3hEO0RpdmlzaW9uIG9mIEhlbWF0b2xvZ3ksIE1heW8gQ2xpbmljLCBSb2NoZXN0ZXIsIE1OLCBV
U0EuJiN4RDtEZXBhcnRtZW50IG9mIE1vbGVjdWxhciBQaGFybWFjb2xvZ3kgYW5kIEV4cGVyaW1l
bnRhbCBUaGVyYXBldXRpY3MsIE1heW8gQ2xpbmljLCBSb2NoZXN0ZXIsIE1OLCBVU0EuIEhpdG9z
dWdpLlRhcm9AbWF5by5lZHUuJiN4RDtEaXZpc2lvbiBvZiBPbmNvbG9neSBSZXNlYXJjaCwgTWF5
byBDbGluaWMsIFJvY2hlc3RlciwgTU4sIFVTQS4gSGl0b3N1Z2kuVGFyb0BtYXlvLmVkdS48L2F1
dGgtYWRkcmVzcz48dGl0bGVzPjx0aXRsZT5Fbnp5bWF0aWMgYWN0aXZhdGlvbiBvZiBweXJ1dmF0
ZSBraW5hc2UgaW5jcmVhc2VzIGN5dG9zb2xpYyBveGFsb2FjZXRhdGUgdG8gaW5oaWJpdCB0aGUg
V2FyYnVyZyBlZmZlY3Q8L3RpdGxlPjxzZWNvbmRhcnktdGl0bGU+TmF0IE1ldGFiPC9zZWNvbmRh
cnktdGl0bGU+PC90aXRsZXM+PHBlcmlvZGljYWw+PGZ1bGwtdGl0bGU+TmF0IE1ldGFiPC9mdWxs
LXRpdGxlPjwvcGVyaW9kaWNhbD48cGFnZXM+OTU0LTk2ODwvcGFnZXM+PHZvbHVtZT4zPC92b2x1
bWU+PG51bWJlcj43PC9udW1iZXI+PGVkaXRpb24+MjAyMS8wNy8wNzwvZWRpdGlvbj48a2V5d29y
ZHM+PGtleXdvcmQ+QW5pbWFsczwva2V5d29yZD48a2V5d29yZD5DZWxsIExpbmUsIFR1bW9yPC9r
ZXl3b3JkPjxrZXl3b3JkPkN5dG9zb2wvbWV0YWJvbGlzbTwva2V5d29yZD48a2V5d29yZD5Fbnp5
bWUgQWN0aXZhdGlvbjwva2V5d29yZD48a2V5d29yZD5Fbnp5bWUgSW5oaWJpdG9ycy9waGFybWFj
b2xvZ3k8L2tleXdvcmQ+PGtleXdvcmQ+R2VuZSBFeHByZXNzaW9uIFJlZ3VsYXRpb248L2tleXdv
cmQ+PGtleXdvcmQ+R2x1Y29zZS9tZXRhYm9saXNtPC9rZXl3b3JkPjxrZXl3b3JkPkdseWNvbHlz
aXM8L2tleXdvcmQ+PGtleXdvcmQ+SHVtYW5zPC9rZXl3b3JkPjxrZXl3b3JkPkxhY3RhdGUgRGVo
eWRyb2dlbmFzZSA1L2FudGFnb25pc3RzICZhbXA7IGluaGliaXRvcnMvbWV0YWJvbGlzbTwva2V5
d29yZD48a2V5d29yZD5NaWNlPC9rZXl3b3JkPjxrZXl3b3JkPk94YWxvYWNldGljIEFjaWQvKm1l
dGFib2xpc208L2tleXdvcmQ+PGtleXdvcmQ+UHlydXZhdGUgS2luYXNlL2dlbmV0aWNzLyptZXRh
Ym9saXNtPC9rZXl3b3JkPjxrZXl3b3JkPlJhYmJpdHM8L2tleXdvcmQ+PC9rZXl3b3Jkcz48ZGF0
ZXM+PHllYXI+MjAyMTwveWVhcj48cHViLWRhdGVzPjxkYXRlPkp1bDwvZGF0ZT48L3B1Yi1kYXRl
cz48L2RhdGVzPjxpc2JuPjI1MjItNTgxMiAoRWxlY3Ryb25pYykmI3hEOzI1MjItNTgxMiAoTGlu
a2luZyk8L2lzYm4+PGFjY2Vzc2lvbi1udW0+MzQyMjY3NDQ8L2FjY2Vzc2lvbi1udW0+PHVybHM+
PHJlbGF0ZWQtdXJscz48dXJsPmh0dHBzOi8vd3d3Lm5jYmkubmxtLm5paC5nb3YvcHVibWVkLzM0
MjI2NzQ0PC91cmw+PC9yZWxhdGVkLXVybHM+PC91cmxzPjxjdXN0b20yPlBNQzgzMTYzMjY8L2N1
c3RvbTI+PGVsZWN0cm9uaWMtcmVzb3VyY2UtbnVtPjEwLjEwMzgvczQyMjU1LTAyMS0wMDQyNC01
PC9lbGVjdHJvbmljLXJlc291cmNlLW51bT48L3JlY29yZD48L0NpdGU+PENpdGU+PEF1dGhvcj5J
amFyZTwvQXV0aG9yPjxZZWFyPjIwMTk8L1llYXI+PFJlY051bT44NzQwPC9SZWNOdW0+PHJlY29y
ZD48cmVjLW51bWJlcj44NzQwPC9yZWMtbnVtYmVyPjxmb3JlaWduLWtleXM+PGtleSBhcHA9IkVO
IiBkYi1pZD0iYWRwdnB2MnNxcDJhcmRlYTlzZXB4YXZxOWYwejJyMGY1c3cwIiB0aW1lc3RhbXA9
IjE3MDA1NzkzNTIiPjg3NDA8L2tleT48L2ZvcmVpZ24ta2V5cz48cmVmLXR5cGUgbmFtZT0iSm91
cm5hbCBBcnRpY2xlIj4xNzwvcmVmLXR5cGU+PGNvbnRyaWJ1dG9ycz48YXV0aG9ycz48YXV0aG9y
PklqYXJlLCBPbWthcjwvYXV0aG9yPjxhdXRob3I+Q29ud2F5LCBEYXZpZDwvYXV0aG9yPjxhdXRo
b3I+Q2FzaCwgQWxhbjwvYXV0aG9yPjxhdXRob3I+QmFza2luLCBEYXZpZDwvYXV0aG9yPjxhdXRo
b3I+UGljaHVtYW5pLCBLdW1hcjwvYXV0aG9yPjwvYXV0aG9ycz48L2NvbnRyaWJ1dG9ycz48dGl0
bGVzPjx0aXRsZT5DQk1ULTQ5LiBPeGFsb2FjZXRhdGUgQWx0ZXJzIEdsdWNvc2UgTWV0YWJvbGlz
bSBJbiBHbGlvYmxhc3RvbWE6IEMgSXNvdG9wb21lciBTdHVkeTwvdGl0bGU+PC90aXRsZXM+PGRh
dGVzPjx5ZWFyPjIwMTk8L3llYXI+PC9kYXRlcz48dXJscz48L3VybHM+PC9yZWNvcmQ+PC9DaXRl
PjwvRW5kTm90ZT5=
</w:fldData>
              </w:fldChar>
            </w:r>
            <w:r w:rsidR="00C36B86">
              <w:rPr>
                <w:sz w:val="18"/>
                <w:szCs w:val="18"/>
              </w:rPr>
              <w:instrText xml:space="preserve"> ADDIN EN.CITE.DATA </w:instrText>
            </w:r>
            <w:r w:rsidR="00C36B86">
              <w:rPr>
                <w:sz w:val="18"/>
                <w:szCs w:val="18"/>
              </w:rPr>
            </w:r>
            <w:r w:rsidR="00C36B86">
              <w:rPr>
                <w:sz w:val="18"/>
                <w:szCs w:val="18"/>
              </w:rPr>
              <w:fldChar w:fldCharType="end"/>
            </w:r>
            <w:r w:rsidRPr="001E0491">
              <w:rPr>
                <w:sz w:val="18"/>
                <w:szCs w:val="18"/>
              </w:rPr>
            </w:r>
            <w:r w:rsidRPr="001E0491">
              <w:rPr>
                <w:sz w:val="18"/>
                <w:szCs w:val="18"/>
              </w:rPr>
              <w:fldChar w:fldCharType="separate"/>
            </w:r>
            <w:r w:rsidR="00C36B86">
              <w:rPr>
                <w:noProof/>
                <w:sz w:val="18"/>
                <w:szCs w:val="18"/>
              </w:rPr>
              <w:t>[129-131]</w:t>
            </w:r>
            <w:r w:rsidRPr="001E0491">
              <w:rPr>
                <w:sz w:val="18"/>
                <w:szCs w:val="18"/>
              </w:rPr>
              <w:fldChar w:fldCharType="end"/>
            </w:r>
          </w:p>
        </w:tc>
      </w:tr>
    </w:tbl>
    <w:p w14:paraId="6E648576" w14:textId="65EBA40B" w:rsidR="00EF22AC" w:rsidRPr="003A6B2E" w:rsidRDefault="003A6B2E" w:rsidP="00162893">
      <w:pPr>
        <w:spacing w:before="240" w:after="0" w:line="240" w:lineRule="exact"/>
        <w:contextualSpacing w:val="0"/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Abbreviations: </w:t>
      </w:r>
      <w:r w:rsidRPr="003A6B2E">
        <w:rPr>
          <w:sz w:val="18"/>
          <w:szCs w:val="18"/>
        </w:rPr>
        <w:t>ALA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Alpha-Lipoic Acid; CBG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Cannabigerol; CBD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Cannabidiol; DHA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Docosahexaenoic Acid; EPA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Eicosapentaenoic Acid; EGCG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Epigallocatechin Gallate; GDH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Glutamate Dehydrogenase; GLS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Glutaminase; GLUT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Glucose Transporter; HIF-1α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Hypoxia-Inducible Factor 1-alpha; IP6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Inositol Hexaphosphate; ITPP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Myo-Inositol Trispyrophosphate; NAC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N-Acetylcysteine; NF-κB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Nuclear Factor Kappa B; PD-1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Programmed Cell Death Protein 1; ROS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Reactive Oxygen Species; SLP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Substrate-Level Phosphorylation; THC</w:t>
      </w:r>
      <w:r>
        <w:rPr>
          <w:sz w:val="18"/>
          <w:szCs w:val="18"/>
        </w:rPr>
        <w:t xml:space="preserve">, </w:t>
      </w:r>
      <w:r w:rsidRPr="003A6B2E">
        <w:rPr>
          <w:sz w:val="18"/>
          <w:szCs w:val="18"/>
        </w:rPr>
        <w:t>Tetrahydrocannabinol</w:t>
      </w:r>
      <w:r w:rsidR="00162893">
        <w:rPr>
          <w:sz w:val="18"/>
          <w:szCs w:val="18"/>
        </w:rPr>
        <w:t>.</w:t>
      </w:r>
    </w:p>
    <w:p w14:paraId="2160F821" w14:textId="77777777" w:rsidR="00EF22AC" w:rsidRPr="001E0491" w:rsidRDefault="00EF22AC">
      <w:pPr>
        <w:spacing w:after="160" w:line="259" w:lineRule="auto"/>
        <w:contextualSpacing w:val="0"/>
        <w:rPr>
          <w:b/>
          <w:bCs/>
          <w:sz w:val="18"/>
          <w:szCs w:val="18"/>
        </w:rPr>
      </w:pPr>
      <w:r w:rsidRPr="001E0491">
        <w:rPr>
          <w:b/>
          <w:bCs/>
          <w:sz w:val="18"/>
          <w:szCs w:val="18"/>
        </w:rPr>
        <w:br w:type="page"/>
      </w:r>
    </w:p>
    <w:p w14:paraId="201BD1FF" w14:textId="77777777" w:rsidR="000D0DB1" w:rsidRPr="001E0491" w:rsidRDefault="000D0DB1" w:rsidP="0079140E">
      <w:pPr>
        <w:rPr>
          <w:b/>
          <w:bCs/>
          <w:sz w:val="18"/>
          <w:szCs w:val="18"/>
        </w:rPr>
      </w:pPr>
      <w:r w:rsidRPr="00995546">
        <w:rPr>
          <w:b/>
          <w:bCs/>
          <w:sz w:val="22"/>
          <w:u w:val="single"/>
        </w:rPr>
        <w:lastRenderedPageBreak/>
        <w:t>References</w:t>
      </w:r>
      <w:r w:rsidRPr="001E0491">
        <w:rPr>
          <w:b/>
          <w:bCs/>
          <w:sz w:val="18"/>
          <w:szCs w:val="18"/>
        </w:rPr>
        <w:t>:</w:t>
      </w:r>
    </w:p>
    <w:p w14:paraId="71D52B75" w14:textId="77777777" w:rsidR="00BE2B28" w:rsidRPr="00BE2B28" w:rsidRDefault="0079140E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sz w:val="18"/>
          <w:szCs w:val="18"/>
        </w:rPr>
        <w:fldChar w:fldCharType="begin"/>
      </w:r>
      <w:r w:rsidRPr="00BE2B28">
        <w:rPr>
          <w:sz w:val="18"/>
          <w:szCs w:val="18"/>
        </w:rPr>
        <w:instrText xml:space="preserve"> ADDIN EN.REFLIST </w:instrText>
      </w:r>
      <w:r w:rsidRPr="00BE2B28">
        <w:rPr>
          <w:sz w:val="18"/>
          <w:szCs w:val="18"/>
        </w:rPr>
        <w:fldChar w:fldCharType="separate"/>
      </w:r>
      <w:r w:rsidR="00BE2B28" w:rsidRPr="00BE2B28">
        <w:rPr>
          <w:noProof/>
          <w:sz w:val="18"/>
          <w:szCs w:val="18"/>
        </w:rPr>
        <w:t>1.</w:t>
      </w:r>
      <w:r w:rsidR="00BE2B28" w:rsidRPr="00BE2B28">
        <w:rPr>
          <w:noProof/>
          <w:sz w:val="18"/>
          <w:szCs w:val="18"/>
        </w:rPr>
        <w:tab/>
        <w:t xml:space="preserve">Kirste S, Treier M, Wehrle SJ, Becker G, Abdel‐Tawab M, Gerbeth K, Hug MJ, Lubrich B, Grosu AL, Momm FJC: </w:t>
      </w:r>
      <w:r w:rsidR="00BE2B28" w:rsidRPr="00BE2B28">
        <w:rPr>
          <w:b/>
          <w:noProof/>
          <w:sz w:val="18"/>
          <w:szCs w:val="18"/>
        </w:rPr>
        <w:t>Boswellia serrata acts on cerebral edema in patients irradiated for brain tumors: A prospective, randomized, placebo‐controlled, double‐blind pilot trial</w:t>
      </w:r>
      <w:r w:rsidR="00BE2B28" w:rsidRPr="00BE2B28">
        <w:rPr>
          <w:noProof/>
          <w:sz w:val="18"/>
          <w:szCs w:val="18"/>
        </w:rPr>
        <w:t xml:space="preserve">. 2011, </w:t>
      </w:r>
      <w:r w:rsidR="00BE2B28" w:rsidRPr="00BE2B28">
        <w:rPr>
          <w:b/>
          <w:noProof/>
          <w:sz w:val="18"/>
          <w:szCs w:val="18"/>
        </w:rPr>
        <w:t>117</w:t>
      </w:r>
      <w:r w:rsidR="00BE2B28" w:rsidRPr="00BE2B28">
        <w:rPr>
          <w:noProof/>
          <w:sz w:val="18"/>
          <w:szCs w:val="18"/>
        </w:rPr>
        <w:t>(16):3788-3795.</w:t>
      </w:r>
    </w:p>
    <w:p w14:paraId="52176D5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.</w:t>
      </w:r>
      <w:r w:rsidRPr="00BE2B28">
        <w:rPr>
          <w:noProof/>
          <w:sz w:val="18"/>
          <w:szCs w:val="18"/>
        </w:rPr>
        <w:tab/>
        <w:t xml:space="preserve">Ammon HP: </w:t>
      </w:r>
      <w:r w:rsidRPr="00BE2B28">
        <w:rPr>
          <w:b/>
          <w:noProof/>
          <w:sz w:val="18"/>
          <w:szCs w:val="18"/>
        </w:rPr>
        <w:t>Modulation of the immune system by Boswellia serrata extracts and boswellic acid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Phytomedicine </w:t>
      </w:r>
      <w:r w:rsidRPr="00BE2B28">
        <w:rPr>
          <w:noProof/>
          <w:sz w:val="18"/>
          <w:szCs w:val="18"/>
        </w:rPr>
        <w:t xml:space="preserve">2010, </w:t>
      </w:r>
      <w:r w:rsidRPr="00BE2B28">
        <w:rPr>
          <w:b/>
          <w:noProof/>
          <w:sz w:val="18"/>
          <w:szCs w:val="18"/>
        </w:rPr>
        <w:t>17</w:t>
      </w:r>
      <w:r w:rsidRPr="00BE2B28">
        <w:rPr>
          <w:noProof/>
          <w:sz w:val="18"/>
          <w:szCs w:val="18"/>
        </w:rPr>
        <w:t>(11):862-867.</w:t>
      </w:r>
    </w:p>
    <w:p w14:paraId="43EE7EB3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.</w:t>
      </w:r>
      <w:r w:rsidRPr="00BE2B28">
        <w:rPr>
          <w:noProof/>
          <w:sz w:val="18"/>
          <w:szCs w:val="18"/>
        </w:rPr>
        <w:tab/>
        <w:t xml:space="preserve">Bonilla IV, Garcia D, Abbott A, Spruill L, Siegel J, Forcucci J, Hanna G, Mukherjee R, Hamann M, Hilliard E: </w:t>
      </w:r>
      <w:r w:rsidRPr="00BE2B28">
        <w:rPr>
          <w:b/>
          <w:noProof/>
          <w:sz w:val="18"/>
          <w:szCs w:val="18"/>
        </w:rPr>
        <w:t>The Anti-Proliferative Effects of a Frankincense Extract in a Window of Opportunity Phase Ia Clinical Trial for Patients with Breast Cancer</w:t>
      </w:r>
      <w:r w:rsidRPr="00BE2B28">
        <w:rPr>
          <w:noProof/>
          <w:sz w:val="18"/>
          <w:szCs w:val="18"/>
        </w:rPr>
        <w:t>. 2022.</w:t>
      </w:r>
    </w:p>
    <w:p w14:paraId="1A983A68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.</w:t>
      </w:r>
      <w:r w:rsidRPr="00BE2B28">
        <w:rPr>
          <w:noProof/>
          <w:sz w:val="18"/>
          <w:szCs w:val="18"/>
        </w:rPr>
        <w:tab/>
        <w:t xml:space="preserve">Qayum A, Magotra A, Shah SM, Nandi U, Sharma PR, Shah BA, Singh SK: </w:t>
      </w:r>
      <w:r w:rsidRPr="00BE2B28">
        <w:rPr>
          <w:b/>
          <w:noProof/>
          <w:sz w:val="18"/>
          <w:szCs w:val="18"/>
        </w:rPr>
        <w:t>Synergistic combination of PMBA and 5-fluorouracil (5-FU) in targeting mutant KRAS in 2D and 3D colorectal cancer cell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Heliyon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8</w:t>
      </w:r>
      <w:r w:rsidRPr="00BE2B28">
        <w:rPr>
          <w:noProof/>
          <w:sz w:val="18"/>
          <w:szCs w:val="18"/>
        </w:rPr>
        <w:t>(4):e09103.</w:t>
      </w:r>
    </w:p>
    <w:p w14:paraId="1B7DFCC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.</w:t>
      </w:r>
      <w:r w:rsidRPr="00BE2B28">
        <w:rPr>
          <w:noProof/>
          <w:sz w:val="18"/>
          <w:szCs w:val="18"/>
        </w:rPr>
        <w:tab/>
        <w:t xml:space="preserve">Streffer JR, Bitzer M, Schabet M, Dichgans J, Weller M: </w:t>
      </w:r>
      <w:r w:rsidRPr="00BE2B28">
        <w:rPr>
          <w:b/>
          <w:noProof/>
          <w:sz w:val="18"/>
          <w:szCs w:val="18"/>
        </w:rPr>
        <w:t>Response of radiochemotherapy-associated cerebral edema to a phytotherapeutic agent, H15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eurology </w:t>
      </w:r>
      <w:r w:rsidRPr="00BE2B28">
        <w:rPr>
          <w:noProof/>
          <w:sz w:val="18"/>
          <w:szCs w:val="18"/>
        </w:rPr>
        <w:t xml:space="preserve">2001, </w:t>
      </w:r>
      <w:r w:rsidRPr="00BE2B28">
        <w:rPr>
          <w:b/>
          <w:noProof/>
          <w:sz w:val="18"/>
          <w:szCs w:val="18"/>
        </w:rPr>
        <w:t>56</w:t>
      </w:r>
      <w:r w:rsidRPr="00BE2B28">
        <w:rPr>
          <w:noProof/>
          <w:sz w:val="18"/>
          <w:szCs w:val="18"/>
        </w:rPr>
        <w:t>(9):1219-1221.</w:t>
      </w:r>
    </w:p>
    <w:p w14:paraId="3C3DDFA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.</w:t>
      </w:r>
      <w:r w:rsidRPr="00BE2B28">
        <w:rPr>
          <w:noProof/>
          <w:sz w:val="18"/>
          <w:szCs w:val="18"/>
        </w:rPr>
        <w:tab/>
        <w:t xml:space="preserve">Montecillo-Aguado M, Tirado-Rodriguez B, Tong Z, Vega OM, Morales-Martinez M, Abkenari S, Pedraza-Chaverri J, Huerta-Yepez S: </w:t>
      </w:r>
      <w:r w:rsidRPr="00BE2B28">
        <w:rPr>
          <w:b/>
          <w:noProof/>
          <w:sz w:val="18"/>
          <w:szCs w:val="18"/>
        </w:rPr>
        <w:t>Importance of the Role of omega-3 and omega-6 Polyunsaturated Fatty Acids in the Progression of Brain Cancer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rain Sci </w:t>
      </w:r>
      <w:r w:rsidRPr="00BE2B28">
        <w:rPr>
          <w:noProof/>
          <w:sz w:val="18"/>
          <w:szCs w:val="18"/>
        </w:rPr>
        <w:t xml:space="preserve">2020, </w:t>
      </w:r>
      <w:r w:rsidRPr="00BE2B28">
        <w:rPr>
          <w:b/>
          <w:noProof/>
          <w:sz w:val="18"/>
          <w:szCs w:val="18"/>
        </w:rPr>
        <w:t>10</w:t>
      </w:r>
      <w:r w:rsidRPr="00BE2B28">
        <w:rPr>
          <w:noProof/>
          <w:sz w:val="18"/>
          <w:szCs w:val="18"/>
        </w:rPr>
        <w:t>(6):381.</w:t>
      </w:r>
    </w:p>
    <w:p w14:paraId="1A0CE1B8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.</w:t>
      </w:r>
      <w:r w:rsidRPr="00BE2B28">
        <w:rPr>
          <w:noProof/>
          <w:sz w:val="18"/>
          <w:szCs w:val="18"/>
        </w:rPr>
        <w:tab/>
        <w:t xml:space="preserve">Rose DP, Connolly JM, Coleman M: </w:t>
      </w:r>
      <w:r w:rsidRPr="00BE2B28">
        <w:rPr>
          <w:b/>
          <w:noProof/>
          <w:sz w:val="18"/>
          <w:szCs w:val="18"/>
        </w:rPr>
        <w:t>Effect of omega-3 fatty acids on the progression of metastases after the surgical excision of human breast cancer cell solid tumors growing in nude mice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lin Cancer Res </w:t>
      </w:r>
      <w:r w:rsidRPr="00BE2B28">
        <w:rPr>
          <w:noProof/>
          <w:sz w:val="18"/>
          <w:szCs w:val="18"/>
        </w:rPr>
        <w:t xml:space="preserve">1996, </w:t>
      </w:r>
      <w:r w:rsidRPr="00BE2B28">
        <w:rPr>
          <w:b/>
          <w:noProof/>
          <w:sz w:val="18"/>
          <w:szCs w:val="18"/>
        </w:rPr>
        <w:t>2</w:t>
      </w:r>
      <w:r w:rsidRPr="00BE2B28">
        <w:rPr>
          <w:noProof/>
          <w:sz w:val="18"/>
          <w:szCs w:val="18"/>
        </w:rPr>
        <w:t>(10):1751-1756.</w:t>
      </w:r>
    </w:p>
    <w:p w14:paraId="6A266EAD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.</w:t>
      </w:r>
      <w:r w:rsidRPr="00BE2B28">
        <w:rPr>
          <w:noProof/>
          <w:sz w:val="18"/>
          <w:szCs w:val="18"/>
        </w:rPr>
        <w:tab/>
        <w:t xml:space="preserve">Noguchi M, Minami M, Yagasaki R, Kinoshita K, Earashi M, Kitagawa H, Taniya T, Miyazaki I: </w:t>
      </w:r>
      <w:r w:rsidRPr="00BE2B28">
        <w:rPr>
          <w:b/>
          <w:noProof/>
          <w:sz w:val="18"/>
          <w:szCs w:val="18"/>
        </w:rPr>
        <w:t>Chemoprevention of DMBA-induced mammary carcinogenesis in rats by low-dose EPA and DHA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r J Cancer </w:t>
      </w:r>
      <w:r w:rsidRPr="00BE2B28">
        <w:rPr>
          <w:noProof/>
          <w:sz w:val="18"/>
          <w:szCs w:val="18"/>
        </w:rPr>
        <w:t xml:space="preserve">1997, </w:t>
      </w:r>
      <w:r w:rsidRPr="00BE2B28">
        <w:rPr>
          <w:b/>
          <w:noProof/>
          <w:sz w:val="18"/>
          <w:szCs w:val="18"/>
        </w:rPr>
        <w:t>75</w:t>
      </w:r>
      <w:r w:rsidRPr="00BE2B28">
        <w:rPr>
          <w:noProof/>
          <w:sz w:val="18"/>
          <w:szCs w:val="18"/>
        </w:rPr>
        <w:t>(3):348-353.</w:t>
      </w:r>
    </w:p>
    <w:p w14:paraId="04598E39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.</w:t>
      </w:r>
      <w:r w:rsidRPr="00BE2B28">
        <w:rPr>
          <w:noProof/>
          <w:sz w:val="18"/>
          <w:szCs w:val="18"/>
        </w:rPr>
        <w:tab/>
        <w:t xml:space="preserve">Cheng M, Zhang S, Ning C, Huo QJFin: </w:t>
      </w:r>
      <w:r w:rsidRPr="00BE2B28">
        <w:rPr>
          <w:b/>
          <w:noProof/>
          <w:sz w:val="18"/>
          <w:szCs w:val="18"/>
        </w:rPr>
        <w:t>Omega-3 fatty acids supplementation improve nutritional status and inflammatory response in patients with lung cancer: a randomized clinical trial</w:t>
      </w:r>
      <w:r w:rsidRPr="00BE2B28">
        <w:rPr>
          <w:noProof/>
          <w:sz w:val="18"/>
          <w:szCs w:val="18"/>
        </w:rPr>
        <w:t xml:space="preserve">. 2021, </w:t>
      </w:r>
      <w:r w:rsidRPr="00BE2B28">
        <w:rPr>
          <w:b/>
          <w:noProof/>
          <w:sz w:val="18"/>
          <w:szCs w:val="18"/>
        </w:rPr>
        <w:t>8</w:t>
      </w:r>
      <w:r w:rsidRPr="00BE2B28">
        <w:rPr>
          <w:noProof/>
          <w:sz w:val="18"/>
          <w:szCs w:val="18"/>
        </w:rPr>
        <w:t>:686752.</w:t>
      </w:r>
    </w:p>
    <w:p w14:paraId="6A0D475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.</w:t>
      </w:r>
      <w:r w:rsidRPr="00BE2B28">
        <w:rPr>
          <w:noProof/>
          <w:sz w:val="18"/>
          <w:szCs w:val="18"/>
        </w:rPr>
        <w:tab/>
        <w:t>Lah TT, Novak M, Pena Almidon MA, Marinelli O, Zvar Baskovic B, Majc B, Mlinar M, Bosnjak R, Breznik B, Zomer R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Cannabigerol Is a Potential Therapeutic Agent in a Novel Combined Therapy for Glioblastoma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ells </w:t>
      </w:r>
      <w:r w:rsidRPr="00BE2B28">
        <w:rPr>
          <w:noProof/>
          <w:sz w:val="18"/>
          <w:szCs w:val="18"/>
        </w:rPr>
        <w:t xml:space="preserve">2021, </w:t>
      </w:r>
      <w:r w:rsidRPr="00BE2B28">
        <w:rPr>
          <w:b/>
          <w:noProof/>
          <w:sz w:val="18"/>
          <w:szCs w:val="18"/>
        </w:rPr>
        <w:t>10</w:t>
      </w:r>
      <w:r w:rsidRPr="00BE2B28">
        <w:rPr>
          <w:noProof/>
          <w:sz w:val="18"/>
          <w:szCs w:val="18"/>
        </w:rPr>
        <w:t>(2):340.</w:t>
      </w:r>
    </w:p>
    <w:p w14:paraId="67FFA9E5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.</w:t>
      </w:r>
      <w:r w:rsidRPr="00BE2B28">
        <w:rPr>
          <w:noProof/>
          <w:sz w:val="18"/>
          <w:szCs w:val="18"/>
        </w:rPr>
        <w:tab/>
        <w:t xml:space="preserve">Seltzer ES, Watters AK, MacKenzie D, Jr., Granat LM, Zhang D: </w:t>
      </w:r>
      <w:r w:rsidRPr="00BE2B28">
        <w:rPr>
          <w:b/>
          <w:noProof/>
          <w:sz w:val="18"/>
          <w:szCs w:val="18"/>
        </w:rPr>
        <w:t>Cannabidiol (CBD) as a Promising Anti-Cancer Drug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ancers (Basel) </w:t>
      </w:r>
      <w:r w:rsidRPr="00BE2B28">
        <w:rPr>
          <w:noProof/>
          <w:sz w:val="18"/>
          <w:szCs w:val="18"/>
        </w:rPr>
        <w:t xml:space="preserve">2020, </w:t>
      </w:r>
      <w:r w:rsidRPr="00BE2B28">
        <w:rPr>
          <w:b/>
          <w:noProof/>
          <w:sz w:val="18"/>
          <w:szCs w:val="18"/>
        </w:rPr>
        <w:t>12</w:t>
      </w:r>
      <w:r w:rsidRPr="00BE2B28">
        <w:rPr>
          <w:noProof/>
          <w:sz w:val="18"/>
          <w:szCs w:val="18"/>
        </w:rPr>
        <w:t>(11):3203.</w:t>
      </w:r>
    </w:p>
    <w:p w14:paraId="116EDEEA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.</w:t>
      </w:r>
      <w:r w:rsidRPr="00BE2B28">
        <w:rPr>
          <w:noProof/>
          <w:sz w:val="18"/>
          <w:szCs w:val="18"/>
        </w:rPr>
        <w:tab/>
        <w:t xml:space="preserve">Kogan NM, Lavi Y, Topping LM, Williams RO, McCann FE, Yekhtin Z, Feldmann M, Gallily R, Mechoulam RJM: </w:t>
      </w:r>
      <w:r w:rsidRPr="00BE2B28">
        <w:rPr>
          <w:b/>
          <w:noProof/>
          <w:sz w:val="18"/>
          <w:szCs w:val="18"/>
        </w:rPr>
        <w:t>Novel CBG derivatives can reduce inflammation, pain and obesity</w:t>
      </w:r>
      <w:r w:rsidRPr="00BE2B28">
        <w:rPr>
          <w:noProof/>
          <w:sz w:val="18"/>
          <w:szCs w:val="18"/>
        </w:rPr>
        <w:t xml:space="preserve">. 2021, </w:t>
      </w:r>
      <w:r w:rsidRPr="00BE2B28">
        <w:rPr>
          <w:b/>
          <w:noProof/>
          <w:sz w:val="18"/>
          <w:szCs w:val="18"/>
        </w:rPr>
        <w:t>26</w:t>
      </w:r>
      <w:r w:rsidRPr="00BE2B28">
        <w:rPr>
          <w:noProof/>
          <w:sz w:val="18"/>
          <w:szCs w:val="18"/>
        </w:rPr>
        <w:t>(18):5601.</w:t>
      </w:r>
    </w:p>
    <w:p w14:paraId="3D53366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3.</w:t>
      </w:r>
      <w:r w:rsidRPr="00BE2B28">
        <w:rPr>
          <w:noProof/>
          <w:sz w:val="18"/>
          <w:szCs w:val="18"/>
        </w:rPr>
        <w:tab/>
        <w:t xml:space="preserve">Heider CG, Itenberg SA, Rao J, Ma H, Wu XJB: </w:t>
      </w:r>
      <w:r w:rsidRPr="00BE2B28">
        <w:rPr>
          <w:b/>
          <w:noProof/>
          <w:sz w:val="18"/>
          <w:szCs w:val="18"/>
        </w:rPr>
        <w:t>Mechanisms of cannabidiol (CBD) in cancer treatment: A review</w:t>
      </w:r>
      <w:r w:rsidRPr="00BE2B28">
        <w:rPr>
          <w:noProof/>
          <w:sz w:val="18"/>
          <w:szCs w:val="18"/>
        </w:rPr>
        <w:t xml:space="preserve">. 2022, </w:t>
      </w:r>
      <w:r w:rsidRPr="00BE2B28">
        <w:rPr>
          <w:b/>
          <w:noProof/>
          <w:sz w:val="18"/>
          <w:szCs w:val="18"/>
        </w:rPr>
        <w:t>11</w:t>
      </w:r>
      <w:r w:rsidRPr="00BE2B28">
        <w:rPr>
          <w:noProof/>
          <w:sz w:val="18"/>
          <w:szCs w:val="18"/>
        </w:rPr>
        <w:t>(6):817.</w:t>
      </w:r>
    </w:p>
    <w:p w14:paraId="2BF3F4D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4.</w:t>
      </w:r>
      <w:r w:rsidRPr="00BE2B28">
        <w:rPr>
          <w:noProof/>
          <w:sz w:val="18"/>
          <w:szCs w:val="18"/>
        </w:rPr>
        <w:tab/>
        <w:t xml:space="preserve">Patra S, Pradhan B, Nayak R, Behera C, Rout L, Jena M, Efferth T, Bhutia SK: </w:t>
      </w:r>
      <w:r w:rsidRPr="00BE2B28">
        <w:rPr>
          <w:b/>
          <w:noProof/>
          <w:sz w:val="18"/>
          <w:szCs w:val="18"/>
        </w:rPr>
        <w:t>Chemotherapeutic efficacy of curcumin and resveratrol against cancer: Chemoprevention, chemoprotection, drug synergism and clinical pharmacokinetics</w:t>
      </w:r>
      <w:r w:rsidRPr="00BE2B28">
        <w:rPr>
          <w:noProof/>
          <w:sz w:val="18"/>
          <w:szCs w:val="18"/>
        </w:rPr>
        <w:t xml:space="preserve">. In: </w:t>
      </w:r>
      <w:r w:rsidRPr="00BE2B28">
        <w:rPr>
          <w:i/>
          <w:noProof/>
          <w:sz w:val="18"/>
          <w:szCs w:val="18"/>
        </w:rPr>
        <w:t>Seminars in cancer biology: 2021</w:t>
      </w:r>
      <w:r w:rsidRPr="00BE2B28">
        <w:rPr>
          <w:noProof/>
          <w:sz w:val="18"/>
          <w:szCs w:val="18"/>
        </w:rPr>
        <w:t>: Elsevier; 2021: 310-320.</w:t>
      </w:r>
    </w:p>
    <w:p w14:paraId="080993BC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5.</w:t>
      </w:r>
      <w:r w:rsidRPr="00BE2B28">
        <w:rPr>
          <w:noProof/>
          <w:sz w:val="18"/>
          <w:szCs w:val="18"/>
        </w:rPr>
        <w:tab/>
        <w:t xml:space="preserve">Jiang Z, Chen K, Cheng L, Yan B, Qian W, Cao J, Li J, Wu E, Ma Q, Yang WJAotNYAoS: </w:t>
      </w:r>
      <w:r w:rsidRPr="00BE2B28">
        <w:rPr>
          <w:b/>
          <w:noProof/>
          <w:sz w:val="18"/>
          <w:szCs w:val="18"/>
        </w:rPr>
        <w:t>Resveratrol and cancer treatment: Updates</w:t>
      </w:r>
      <w:r w:rsidRPr="00BE2B28">
        <w:rPr>
          <w:noProof/>
          <w:sz w:val="18"/>
          <w:szCs w:val="18"/>
        </w:rPr>
        <w:t xml:space="preserve">. 2017, </w:t>
      </w:r>
      <w:r w:rsidRPr="00BE2B28">
        <w:rPr>
          <w:b/>
          <w:noProof/>
          <w:sz w:val="18"/>
          <w:szCs w:val="18"/>
        </w:rPr>
        <w:t>1403</w:t>
      </w:r>
      <w:r w:rsidRPr="00BE2B28">
        <w:rPr>
          <w:noProof/>
          <w:sz w:val="18"/>
          <w:szCs w:val="18"/>
        </w:rPr>
        <w:t>(1):59-69.</w:t>
      </w:r>
    </w:p>
    <w:p w14:paraId="1AB9D10C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6.</w:t>
      </w:r>
      <w:r w:rsidRPr="00BE2B28">
        <w:rPr>
          <w:noProof/>
          <w:sz w:val="18"/>
          <w:szCs w:val="18"/>
        </w:rPr>
        <w:tab/>
        <w:t xml:space="preserve">Salehi B, Mishra AP, Nigam M, Sener B, Kilic M, Sharifi-Rad M, Fokou PVT, Martins N, Sharifi-Rad J: </w:t>
      </w:r>
      <w:r w:rsidRPr="00BE2B28">
        <w:rPr>
          <w:b/>
          <w:noProof/>
          <w:sz w:val="18"/>
          <w:szCs w:val="18"/>
        </w:rPr>
        <w:t>Resveratrol: A Double-Edged Sword in Health Benefit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medicines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6</w:t>
      </w:r>
      <w:r w:rsidRPr="00BE2B28">
        <w:rPr>
          <w:noProof/>
          <w:sz w:val="18"/>
          <w:szCs w:val="18"/>
        </w:rPr>
        <w:t>(3):91.</w:t>
      </w:r>
    </w:p>
    <w:p w14:paraId="334E9EF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7.</w:t>
      </w:r>
      <w:r w:rsidRPr="00BE2B28">
        <w:rPr>
          <w:noProof/>
          <w:sz w:val="18"/>
          <w:szCs w:val="18"/>
        </w:rPr>
        <w:tab/>
        <w:t xml:space="preserve">Seo DY, Lee SR, Heo J-W, No M-H, Rhee BD, Ko KS, Kwak H-B, Han JJTKjop, Society pojotKP, Pharmacology tKSo: </w:t>
      </w:r>
      <w:r w:rsidRPr="00BE2B28">
        <w:rPr>
          <w:b/>
          <w:noProof/>
          <w:sz w:val="18"/>
          <w:szCs w:val="18"/>
        </w:rPr>
        <w:t>Ursolic acid in health and disease</w:t>
      </w:r>
      <w:r w:rsidRPr="00BE2B28">
        <w:rPr>
          <w:noProof/>
          <w:sz w:val="18"/>
          <w:szCs w:val="18"/>
        </w:rPr>
        <w:t xml:space="preserve">. 2018, </w:t>
      </w:r>
      <w:r w:rsidRPr="00BE2B28">
        <w:rPr>
          <w:b/>
          <w:noProof/>
          <w:sz w:val="18"/>
          <w:szCs w:val="18"/>
        </w:rPr>
        <w:t>22</w:t>
      </w:r>
      <w:r w:rsidRPr="00BE2B28">
        <w:rPr>
          <w:noProof/>
          <w:sz w:val="18"/>
          <w:szCs w:val="18"/>
        </w:rPr>
        <w:t>(3):235.</w:t>
      </w:r>
    </w:p>
    <w:p w14:paraId="438F6D0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8.</w:t>
      </w:r>
      <w:r w:rsidRPr="00BE2B28">
        <w:rPr>
          <w:noProof/>
          <w:sz w:val="18"/>
          <w:szCs w:val="18"/>
        </w:rPr>
        <w:tab/>
        <w:t>Wang S, Chang X, Zhang J, Li J, Wang N, Yang B, Pan B, Zheng Y, Wang X, Ou H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Ursolic Acid Inhibits Breast Cancer Metastasis by Suppressing Glycolytic Metabolism via Activating SP1/Caveolin-1 Signaling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Front Oncol </w:t>
      </w:r>
      <w:r w:rsidRPr="00BE2B28">
        <w:rPr>
          <w:noProof/>
          <w:sz w:val="18"/>
          <w:szCs w:val="18"/>
        </w:rPr>
        <w:t xml:space="preserve">2021, </w:t>
      </w:r>
      <w:r w:rsidRPr="00BE2B28">
        <w:rPr>
          <w:b/>
          <w:noProof/>
          <w:sz w:val="18"/>
          <w:szCs w:val="18"/>
        </w:rPr>
        <w:t>11</w:t>
      </w:r>
      <w:r w:rsidRPr="00BE2B28">
        <w:rPr>
          <w:noProof/>
          <w:sz w:val="18"/>
          <w:szCs w:val="18"/>
        </w:rPr>
        <w:t>:745584.</w:t>
      </w:r>
    </w:p>
    <w:p w14:paraId="1526B0AA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9.</w:t>
      </w:r>
      <w:r w:rsidRPr="00BE2B28">
        <w:rPr>
          <w:noProof/>
          <w:sz w:val="18"/>
          <w:szCs w:val="18"/>
        </w:rPr>
        <w:tab/>
        <w:t xml:space="preserve">Lodi A, Saha A, Lu X, Wang B, Sentandreu E, Collins M, Kolonin MG, DiGiovanni J, Tiziani SJNpo: </w:t>
      </w:r>
      <w:r w:rsidRPr="00BE2B28">
        <w:rPr>
          <w:b/>
          <w:noProof/>
          <w:sz w:val="18"/>
          <w:szCs w:val="18"/>
        </w:rPr>
        <w:t>Combinatorial treatment with natural compounds in prostate cancer inhibits prostate tumor growth and leads to key modulations of cancer cell metabolism</w:t>
      </w:r>
      <w:r w:rsidRPr="00BE2B28">
        <w:rPr>
          <w:noProof/>
          <w:sz w:val="18"/>
          <w:szCs w:val="18"/>
        </w:rPr>
        <w:t xml:space="preserve">. 2017, </w:t>
      </w:r>
      <w:r w:rsidRPr="00BE2B28">
        <w:rPr>
          <w:b/>
          <w:noProof/>
          <w:sz w:val="18"/>
          <w:szCs w:val="18"/>
        </w:rPr>
        <w:t>1</w:t>
      </w:r>
      <w:r w:rsidRPr="00BE2B28">
        <w:rPr>
          <w:noProof/>
          <w:sz w:val="18"/>
          <w:szCs w:val="18"/>
        </w:rPr>
        <w:t>(1):18.</w:t>
      </w:r>
    </w:p>
    <w:p w14:paraId="65A4552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0.</w:t>
      </w:r>
      <w:r w:rsidRPr="00BE2B28">
        <w:rPr>
          <w:noProof/>
          <w:sz w:val="18"/>
          <w:szCs w:val="18"/>
        </w:rPr>
        <w:tab/>
        <w:t xml:space="preserve">Feng XM, Su XL: </w:t>
      </w:r>
      <w:r w:rsidRPr="00BE2B28">
        <w:rPr>
          <w:b/>
          <w:noProof/>
          <w:sz w:val="18"/>
          <w:szCs w:val="18"/>
        </w:rPr>
        <w:t>Anticancer effect of ursolic acid via mitochondria-dependent pathway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Oncol Lett </w:t>
      </w:r>
      <w:r w:rsidRPr="00BE2B28">
        <w:rPr>
          <w:noProof/>
          <w:sz w:val="18"/>
          <w:szCs w:val="18"/>
        </w:rPr>
        <w:t xml:space="preserve">2019, </w:t>
      </w:r>
      <w:r w:rsidRPr="00BE2B28">
        <w:rPr>
          <w:b/>
          <w:noProof/>
          <w:sz w:val="18"/>
          <w:szCs w:val="18"/>
        </w:rPr>
        <w:t>17</w:t>
      </w:r>
      <w:r w:rsidRPr="00BE2B28">
        <w:rPr>
          <w:noProof/>
          <w:sz w:val="18"/>
          <w:szCs w:val="18"/>
        </w:rPr>
        <w:t>(6):4761-4767.</w:t>
      </w:r>
    </w:p>
    <w:p w14:paraId="41D5135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1.</w:t>
      </w:r>
      <w:r w:rsidRPr="00BE2B28">
        <w:rPr>
          <w:noProof/>
          <w:sz w:val="18"/>
          <w:szCs w:val="18"/>
        </w:rPr>
        <w:tab/>
        <w:t xml:space="preserve">Weng Y, Yao J, Sparks S, Wang KYJIjoms: </w:t>
      </w:r>
      <w:r w:rsidRPr="00BE2B28">
        <w:rPr>
          <w:b/>
          <w:noProof/>
          <w:sz w:val="18"/>
          <w:szCs w:val="18"/>
        </w:rPr>
        <w:t>Nattokinase: an oral antithrombotic agent for the prevention of cardiovascular disease</w:t>
      </w:r>
      <w:r w:rsidRPr="00BE2B28">
        <w:rPr>
          <w:noProof/>
          <w:sz w:val="18"/>
          <w:szCs w:val="18"/>
        </w:rPr>
        <w:t xml:space="preserve">. 2017, </w:t>
      </w:r>
      <w:r w:rsidRPr="00BE2B28">
        <w:rPr>
          <w:b/>
          <w:noProof/>
          <w:sz w:val="18"/>
          <w:szCs w:val="18"/>
        </w:rPr>
        <w:t>18</w:t>
      </w:r>
      <w:r w:rsidRPr="00BE2B28">
        <w:rPr>
          <w:noProof/>
          <w:sz w:val="18"/>
          <w:szCs w:val="18"/>
        </w:rPr>
        <w:t>(3):523.</w:t>
      </w:r>
    </w:p>
    <w:p w14:paraId="4FB71943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2.</w:t>
      </w:r>
      <w:r w:rsidRPr="00BE2B28">
        <w:rPr>
          <w:noProof/>
          <w:sz w:val="18"/>
          <w:szCs w:val="18"/>
        </w:rPr>
        <w:tab/>
        <w:t xml:space="preserve">Jamali N, Vahedi F, Soltani Fard E, Taheri-Anganeh M, Taghvimi S, Khatami SH, Ghasemi H, Movahedpour A: </w:t>
      </w:r>
      <w:r w:rsidRPr="00BE2B28">
        <w:rPr>
          <w:b/>
          <w:noProof/>
          <w:sz w:val="18"/>
          <w:szCs w:val="18"/>
        </w:rPr>
        <w:t>Nattokinase: Structure, applications and source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catalysis and Agricultural Biotechnology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47</w:t>
      </w:r>
      <w:r w:rsidRPr="00BE2B28">
        <w:rPr>
          <w:noProof/>
          <w:sz w:val="18"/>
          <w:szCs w:val="18"/>
        </w:rPr>
        <w:t>:102564.</w:t>
      </w:r>
    </w:p>
    <w:p w14:paraId="31A86CB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3.</w:t>
      </w:r>
      <w:r w:rsidRPr="00BE2B28">
        <w:rPr>
          <w:noProof/>
          <w:sz w:val="18"/>
          <w:szCs w:val="18"/>
        </w:rPr>
        <w:tab/>
        <w:t xml:space="preserve">Chen H, McGowan EM, Ren N, Lal S, Nassif N, Shad-Kaneez F, Qu X, Lin Y: </w:t>
      </w:r>
      <w:r w:rsidRPr="00BE2B28">
        <w:rPr>
          <w:b/>
          <w:noProof/>
          <w:sz w:val="18"/>
          <w:szCs w:val="18"/>
        </w:rPr>
        <w:t>Nattokinase: A Promising Alternative in Prevention and Treatment of Cardiovascular Disease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mark Insights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13</w:t>
      </w:r>
      <w:r w:rsidRPr="00BE2B28">
        <w:rPr>
          <w:noProof/>
          <w:sz w:val="18"/>
          <w:szCs w:val="18"/>
        </w:rPr>
        <w:t>:1177271918785130.</w:t>
      </w:r>
    </w:p>
    <w:p w14:paraId="3445BB9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4.</w:t>
      </w:r>
      <w:r w:rsidRPr="00BE2B28">
        <w:rPr>
          <w:noProof/>
          <w:sz w:val="18"/>
          <w:szCs w:val="18"/>
        </w:rPr>
        <w:tab/>
        <w:t xml:space="preserve">Zhang B, Chai J, He LM, Dusanbieke M, Gong AH: </w:t>
      </w:r>
      <w:r w:rsidRPr="00BE2B28">
        <w:rPr>
          <w:b/>
          <w:noProof/>
          <w:sz w:val="18"/>
          <w:szCs w:val="18"/>
        </w:rPr>
        <w:t>Nattokinase produced by natto fermentation with Bacillus subtilis inhibits breast cancer growth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International Journal of Clinical and Experimental Medicine </w:t>
      </w:r>
      <w:r w:rsidRPr="00BE2B28">
        <w:rPr>
          <w:noProof/>
          <w:sz w:val="18"/>
          <w:szCs w:val="18"/>
        </w:rPr>
        <w:t xml:space="preserve">2019, </w:t>
      </w:r>
      <w:r w:rsidRPr="00BE2B28">
        <w:rPr>
          <w:b/>
          <w:noProof/>
          <w:sz w:val="18"/>
          <w:szCs w:val="18"/>
        </w:rPr>
        <w:t>12</w:t>
      </w:r>
      <w:r w:rsidRPr="00BE2B28">
        <w:rPr>
          <w:noProof/>
          <w:sz w:val="18"/>
          <w:szCs w:val="18"/>
        </w:rPr>
        <w:t>(12):13380-13387.</w:t>
      </w:r>
    </w:p>
    <w:p w14:paraId="5E26CB0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5.</w:t>
      </w:r>
      <w:r w:rsidRPr="00BE2B28">
        <w:rPr>
          <w:noProof/>
          <w:sz w:val="18"/>
          <w:szCs w:val="18"/>
        </w:rPr>
        <w:tab/>
        <w:t xml:space="preserve">Yan Y, Wang Y, Qian J, Wu S, Ji Y, Liu Y, Zeng J, Gong A: </w:t>
      </w:r>
      <w:r w:rsidRPr="00BE2B28">
        <w:rPr>
          <w:b/>
          <w:noProof/>
          <w:sz w:val="18"/>
          <w:szCs w:val="18"/>
        </w:rPr>
        <w:t>Nattokinase Crude Extract Inhibits Hepatocellular Carcinoma Growth in Mice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Microbiol Biotechnol </w:t>
      </w:r>
      <w:r w:rsidRPr="00BE2B28">
        <w:rPr>
          <w:noProof/>
          <w:sz w:val="18"/>
          <w:szCs w:val="18"/>
        </w:rPr>
        <w:t xml:space="preserve">2019, </w:t>
      </w:r>
      <w:r w:rsidRPr="00BE2B28">
        <w:rPr>
          <w:b/>
          <w:noProof/>
          <w:sz w:val="18"/>
          <w:szCs w:val="18"/>
        </w:rPr>
        <w:t>29</w:t>
      </w:r>
      <w:r w:rsidRPr="00BE2B28">
        <w:rPr>
          <w:noProof/>
          <w:sz w:val="18"/>
          <w:szCs w:val="18"/>
        </w:rPr>
        <w:t>(8):1281-1287.</w:t>
      </w:r>
    </w:p>
    <w:p w14:paraId="5CAA1E8B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lastRenderedPageBreak/>
        <w:t>26.</w:t>
      </w:r>
      <w:r w:rsidRPr="00BE2B28">
        <w:rPr>
          <w:noProof/>
          <w:sz w:val="18"/>
          <w:szCs w:val="18"/>
        </w:rPr>
        <w:tab/>
        <w:t xml:space="preserve">Jadhav SB, Shah N, Rathi A, Rathi V, Rathi AJBR: </w:t>
      </w:r>
      <w:r w:rsidRPr="00BE2B28">
        <w:rPr>
          <w:b/>
          <w:noProof/>
          <w:sz w:val="18"/>
          <w:szCs w:val="18"/>
        </w:rPr>
        <w:t>Serratiopeptidase: Insights into the therapeutic applications</w:t>
      </w:r>
      <w:r w:rsidRPr="00BE2B28">
        <w:rPr>
          <w:noProof/>
          <w:sz w:val="18"/>
          <w:szCs w:val="18"/>
        </w:rPr>
        <w:t xml:space="preserve">. 2020, </w:t>
      </w:r>
      <w:r w:rsidRPr="00BE2B28">
        <w:rPr>
          <w:b/>
          <w:noProof/>
          <w:sz w:val="18"/>
          <w:szCs w:val="18"/>
        </w:rPr>
        <w:t>28</w:t>
      </w:r>
      <w:r w:rsidRPr="00BE2B28">
        <w:rPr>
          <w:noProof/>
          <w:sz w:val="18"/>
          <w:szCs w:val="18"/>
        </w:rPr>
        <w:t>:e00544.</w:t>
      </w:r>
    </w:p>
    <w:p w14:paraId="768A9F7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7.</w:t>
      </w:r>
      <w:r w:rsidRPr="00BE2B28">
        <w:rPr>
          <w:noProof/>
          <w:sz w:val="18"/>
          <w:szCs w:val="18"/>
        </w:rPr>
        <w:tab/>
        <w:t xml:space="preserve">Nair SR, C SD: </w:t>
      </w:r>
      <w:r w:rsidRPr="00BE2B28">
        <w:rPr>
          <w:b/>
          <w:noProof/>
          <w:sz w:val="18"/>
          <w:szCs w:val="18"/>
        </w:rPr>
        <w:t>Serratiopeptidase: An integrated View of Multifaceted Therapeutic Enzyme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molecules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12</w:t>
      </w:r>
      <w:r w:rsidRPr="00BE2B28">
        <w:rPr>
          <w:noProof/>
          <w:sz w:val="18"/>
          <w:szCs w:val="18"/>
        </w:rPr>
        <w:t>(10):1468.</w:t>
      </w:r>
    </w:p>
    <w:p w14:paraId="3CEFD2F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8.</w:t>
      </w:r>
      <w:r w:rsidRPr="00BE2B28">
        <w:rPr>
          <w:noProof/>
          <w:sz w:val="18"/>
          <w:szCs w:val="18"/>
        </w:rPr>
        <w:tab/>
        <w:t xml:space="preserve">Banik K, Ranaware AM, Deshpande V, Nalawade SP, Padmavathi G, Bordoloi D, Sailo BL, Shanmugam MK, Fan L, Arfuso FJPr: </w:t>
      </w:r>
      <w:r w:rsidRPr="00BE2B28">
        <w:rPr>
          <w:b/>
          <w:noProof/>
          <w:sz w:val="18"/>
          <w:szCs w:val="18"/>
        </w:rPr>
        <w:t>Honokiol for cancer therapeutics: A traditional medicine that can modulate multiple oncogenic targets</w:t>
      </w:r>
      <w:r w:rsidRPr="00BE2B28">
        <w:rPr>
          <w:noProof/>
          <w:sz w:val="18"/>
          <w:szCs w:val="18"/>
        </w:rPr>
        <w:t xml:space="preserve">. 2019, </w:t>
      </w:r>
      <w:r w:rsidRPr="00BE2B28">
        <w:rPr>
          <w:b/>
          <w:noProof/>
          <w:sz w:val="18"/>
          <w:szCs w:val="18"/>
        </w:rPr>
        <w:t>144</w:t>
      </w:r>
      <w:r w:rsidRPr="00BE2B28">
        <w:rPr>
          <w:noProof/>
          <w:sz w:val="18"/>
          <w:szCs w:val="18"/>
        </w:rPr>
        <w:t>:192-209.</w:t>
      </w:r>
    </w:p>
    <w:p w14:paraId="1D9CA57D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29.</w:t>
      </w:r>
      <w:r w:rsidRPr="00BE2B28">
        <w:rPr>
          <w:noProof/>
          <w:sz w:val="18"/>
          <w:szCs w:val="18"/>
        </w:rPr>
        <w:tab/>
        <w:t xml:space="preserve">Ferrari E, Bettuzzi S, Naponelli VJIJoMS: </w:t>
      </w:r>
      <w:r w:rsidRPr="00BE2B28">
        <w:rPr>
          <w:b/>
          <w:noProof/>
          <w:sz w:val="18"/>
          <w:szCs w:val="18"/>
        </w:rPr>
        <w:t>The potential of epigallocatechin gallate (EGCG) in targeting autophagy for cancer treatment: A narrative review</w:t>
      </w:r>
      <w:r w:rsidRPr="00BE2B28">
        <w:rPr>
          <w:noProof/>
          <w:sz w:val="18"/>
          <w:szCs w:val="18"/>
        </w:rPr>
        <w:t xml:space="preserve">. 2022, </w:t>
      </w:r>
      <w:r w:rsidRPr="00BE2B28">
        <w:rPr>
          <w:b/>
          <w:noProof/>
          <w:sz w:val="18"/>
          <w:szCs w:val="18"/>
        </w:rPr>
        <w:t>23</w:t>
      </w:r>
      <w:r w:rsidRPr="00BE2B28">
        <w:rPr>
          <w:noProof/>
          <w:sz w:val="18"/>
          <w:szCs w:val="18"/>
        </w:rPr>
        <w:t>(11):6075.</w:t>
      </w:r>
    </w:p>
    <w:p w14:paraId="765D16F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0.</w:t>
      </w:r>
      <w:r w:rsidRPr="00BE2B28">
        <w:rPr>
          <w:noProof/>
          <w:sz w:val="18"/>
          <w:szCs w:val="18"/>
        </w:rPr>
        <w:tab/>
        <w:t xml:space="preserve">Li C, Li M, Chen P, Narayan S, Matschinsky FM, Bennett MJ, Stanley CA, Smith TJJJoBC: </w:t>
      </w:r>
      <w:r w:rsidRPr="00BE2B28">
        <w:rPr>
          <w:b/>
          <w:noProof/>
          <w:sz w:val="18"/>
          <w:szCs w:val="18"/>
        </w:rPr>
        <w:t>Green tea polyphenols control dysregulated glutamate dehydrogenase in transgenic mice by hijacking the ADP activation site</w:t>
      </w:r>
      <w:r w:rsidRPr="00BE2B28">
        <w:rPr>
          <w:noProof/>
          <w:sz w:val="18"/>
          <w:szCs w:val="18"/>
        </w:rPr>
        <w:t xml:space="preserve">. 2011, </w:t>
      </w:r>
      <w:r w:rsidRPr="00BE2B28">
        <w:rPr>
          <w:b/>
          <w:noProof/>
          <w:sz w:val="18"/>
          <w:szCs w:val="18"/>
        </w:rPr>
        <w:t>286</w:t>
      </w:r>
      <w:r w:rsidRPr="00BE2B28">
        <w:rPr>
          <w:noProof/>
          <w:sz w:val="18"/>
          <w:szCs w:val="18"/>
        </w:rPr>
        <w:t>(39):34164-34174.</w:t>
      </w:r>
    </w:p>
    <w:p w14:paraId="65DF907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1.</w:t>
      </w:r>
      <w:r w:rsidRPr="00BE2B28">
        <w:rPr>
          <w:noProof/>
          <w:sz w:val="18"/>
          <w:szCs w:val="18"/>
        </w:rPr>
        <w:tab/>
        <w:t>Aggarwal V, Tuli HS, Thakral F, Singhal P, Aggarwal D, Srivastava S, Pandey A, Sak K, Varol M, Khan MAJEB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Molecular mechanisms of action of hesperidin in cancer: Recent trends and advancements</w:t>
      </w:r>
      <w:r w:rsidRPr="00BE2B28">
        <w:rPr>
          <w:noProof/>
          <w:sz w:val="18"/>
          <w:szCs w:val="18"/>
        </w:rPr>
        <w:t xml:space="preserve">. 2020, </w:t>
      </w:r>
      <w:r w:rsidRPr="00BE2B28">
        <w:rPr>
          <w:b/>
          <w:noProof/>
          <w:sz w:val="18"/>
          <w:szCs w:val="18"/>
        </w:rPr>
        <w:t>245</w:t>
      </w:r>
      <w:r w:rsidRPr="00BE2B28">
        <w:rPr>
          <w:noProof/>
          <w:sz w:val="18"/>
          <w:szCs w:val="18"/>
        </w:rPr>
        <w:t>(5):486-497.</w:t>
      </w:r>
    </w:p>
    <w:p w14:paraId="37899B9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2.</w:t>
      </w:r>
      <w:r w:rsidRPr="00BE2B28">
        <w:rPr>
          <w:noProof/>
          <w:sz w:val="18"/>
          <w:szCs w:val="18"/>
        </w:rPr>
        <w:tab/>
        <w:t xml:space="preserve">Zareei S, Boojar MMA, Amanlou M: </w:t>
      </w:r>
      <w:r w:rsidRPr="00BE2B28">
        <w:rPr>
          <w:b/>
          <w:noProof/>
          <w:sz w:val="18"/>
          <w:szCs w:val="18"/>
        </w:rPr>
        <w:t>Inhibition of liver alanine aminotransferase and aspartate aminotransferase by hesperidin and its aglycone hesperetin: An in vitro and in silico study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Life Sci </w:t>
      </w:r>
      <w:r w:rsidRPr="00BE2B28">
        <w:rPr>
          <w:noProof/>
          <w:sz w:val="18"/>
          <w:szCs w:val="18"/>
        </w:rPr>
        <w:t xml:space="preserve">2017, </w:t>
      </w:r>
      <w:r w:rsidRPr="00BE2B28">
        <w:rPr>
          <w:b/>
          <w:noProof/>
          <w:sz w:val="18"/>
          <w:szCs w:val="18"/>
        </w:rPr>
        <w:t>178</w:t>
      </w:r>
      <w:r w:rsidRPr="00BE2B28">
        <w:rPr>
          <w:noProof/>
          <w:sz w:val="18"/>
          <w:szCs w:val="18"/>
        </w:rPr>
        <w:t>:49-55.</w:t>
      </w:r>
    </w:p>
    <w:p w14:paraId="3A97ACD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3.</w:t>
      </w:r>
      <w:r w:rsidRPr="00BE2B28">
        <w:rPr>
          <w:noProof/>
          <w:sz w:val="18"/>
          <w:szCs w:val="18"/>
        </w:rPr>
        <w:tab/>
        <w:t xml:space="preserve">Alam M, Ahmed S, Elasbali AM, Adnan M, Alam S, Hassan MI, Pasupuleti VRJFiO: </w:t>
      </w:r>
      <w:r w:rsidRPr="00BE2B28">
        <w:rPr>
          <w:b/>
          <w:noProof/>
          <w:sz w:val="18"/>
          <w:szCs w:val="18"/>
        </w:rPr>
        <w:t>Therapeutic implications of caffeic acid in cancer and neurological diseases</w:t>
      </w:r>
      <w:r w:rsidRPr="00BE2B28">
        <w:rPr>
          <w:noProof/>
          <w:sz w:val="18"/>
          <w:szCs w:val="18"/>
        </w:rPr>
        <w:t xml:space="preserve">. 2022, </w:t>
      </w:r>
      <w:r w:rsidRPr="00BE2B28">
        <w:rPr>
          <w:b/>
          <w:noProof/>
          <w:sz w:val="18"/>
          <w:szCs w:val="18"/>
        </w:rPr>
        <w:t>12</w:t>
      </w:r>
      <w:r w:rsidRPr="00BE2B28">
        <w:rPr>
          <w:noProof/>
          <w:sz w:val="18"/>
          <w:szCs w:val="18"/>
        </w:rPr>
        <w:t>:860508.</w:t>
      </w:r>
    </w:p>
    <w:p w14:paraId="2203CD39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4.</w:t>
      </w:r>
      <w:r w:rsidRPr="00BE2B28">
        <w:rPr>
          <w:noProof/>
          <w:sz w:val="18"/>
          <w:szCs w:val="18"/>
        </w:rPr>
        <w:tab/>
        <w:t xml:space="preserve">Tyszka-Czochara M, Bukowska-Strakova K, Kocemba-Pilarczyk KA, Majka MJN: </w:t>
      </w:r>
      <w:r w:rsidRPr="00BE2B28">
        <w:rPr>
          <w:b/>
          <w:noProof/>
          <w:sz w:val="18"/>
          <w:szCs w:val="18"/>
        </w:rPr>
        <w:t>Caffeic acid targets AMPK signaling and regulates tricarboxylic acid cycle anaplerosis while metformin downregulates HIF-1α-induced glycolytic enzymes in human cervical squamous cell carcinoma lines</w:t>
      </w:r>
      <w:r w:rsidRPr="00BE2B28">
        <w:rPr>
          <w:noProof/>
          <w:sz w:val="18"/>
          <w:szCs w:val="18"/>
        </w:rPr>
        <w:t xml:space="preserve">. 2018, </w:t>
      </w:r>
      <w:r w:rsidRPr="00BE2B28">
        <w:rPr>
          <w:b/>
          <w:noProof/>
          <w:sz w:val="18"/>
          <w:szCs w:val="18"/>
        </w:rPr>
        <w:t>10</w:t>
      </w:r>
      <w:r w:rsidRPr="00BE2B28">
        <w:rPr>
          <w:noProof/>
          <w:sz w:val="18"/>
          <w:szCs w:val="18"/>
        </w:rPr>
        <w:t>(7):841.</w:t>
      </w:r>
    </w:p>
    <w:p w14:paraId="12D24F8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5.</w:t>
      </w:r>
      <w:r w:rsidRPr="00BE2B28">
        <w:rPr>
          <w:noProof/>
          <w:sz w:val="18"/>
          <w:szCs w:val="18"/>
        </w:rPr>
        <w:tab/>
        <w:t xml:space="preserve">Kopustinskiene DM, Jakstas V, Savickas A, Bernatoniene JJN: </w:t>
      </w:r>
      <w:r w:rsidRPr="00BE2B28">
        <w:rPr>
          <w:b/>
          <w:noProof/>
          <w:sz w:val="18"/>
          <w:szCs w:val="18"/>
        </w:rPr>
        <w:t>Flavonoids as anticancer agents</w:t>
      </w:r>
      <w:r w:rsidRPr="00BE2B28">
        <w:rPr>
          <w:noProof/>
          <w:sz w:val="18"/>
          <w:szCs w:val="18"/>
        </w:rPr>
        <w:t xml:space="preserve">. 2020, </w:t>
      </w:r>
      <w:r w:rsidRPr="00BE2B28">
        <w:rPr>
          <w:b/>
          <w:noProof/>
          <w:sz w:val="18"/>
          <w:szCs w:val="18"/>
        </w:rPr>
        <w:t>12</w:t>
      </w:r>
      <w:r w:rsidRPr="00BE2B28">
        <w:rPr>
          <w:noProof/>
          <w:sz w:val="18"/>
          <w:szCs w:val="18"/>
        </w:rPr>
        <w:t>(2):457.</w:t>
      </w:r>
    </w:p>
    <w:p w14:paraId="398768D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6.</w:t>
      </w:r>
      <w:r w:rsidRPr="00BE2B28">
        <w:rPr>
          <w:noProof/>
          <w:sz w:val="18"/>
          <w:szCs w:val="18"/>
        </w:rPr>
        <w:tab/>
        <w:t xml:space="preserve">Gao J-L, Chen Y-GJBri: </w:t>
      </w:r>
      <w:r w:rsidRPr="00BE2B28">
        <w:rPr>
          <w:b/>
          <w:noProof/>
          <w:sz w:val="18"/>
          <w:szCs w:val="18"/>
        </w:rPr>
        <w:t>Natural compounds regulate glycolysis in hypoxic tumor microenvironment</w:t>
      </w:r>
      <w:r w:rsidRPr="00BE2B28">
        <w:rPr>
          <w:noProof/>
          <w:sz w:val="18"/>
          <w:szCs w:val="18"/>
        </w:rPr>
        <w:t xml:space="preserve">. 2015, </w:t>
      </w:r>
      <w:r w:rsidRPr="00BE2B28">
        <w:rPr>
          <w:b/>
          <w:noProof/>
          <w:sz w:val="18"/>
          <w:szCs w:val="18"/>
        </w:rPr>
        <w:t>2015</w:t>
      </w:r>
      <w:r w:rsidRPr="00BE2B28">
        <w:rPr>
          <w:noProof/>
          <w:sz w:val="18"/>
          <w:szCs w:val="18"/>
        </w:rPr>
        <w:t>.</w:t>
      </w:r>
    </w:p>
    <w:p w14:paraId="529F8BDF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7.</w:t>
      </w:r>
      <w:r w:rsidRPr="00BE2B28">
        <w:rPr>
          <w:noProof/>
          <w:sz w:val="18"/>
          <w:szCs w:val="18"/>
        </w:rPr>
        <w:tab/>
        <w:t xml:space="preserve">Abotaleb M, Samuel SM, Varghese E, Varghese S, Kubatka P, Liskova A, Busselberg D: </w:t>
      </w:r>
      <w:r w:rsidRPr="00BE2B28">
        <w:rPr>
          <w:b/>
          <w:noProof/>
          <w:sz w:val="18"/>
          <w:szCs w:val="18"/>
        </w:rPr>
        <w:t>Flavonoids in Cancer and Apoptosi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ancers (Basel)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11</w:t>
      </w:r>
      <w:r w:rsidRPr="00BE2B28">
        <w:rPr>
          <w:noProof/>
          <w:sz w:val="18"/>
          <w:szCs w:val="18"/>
        </w:rPr>
        <w:t>(1):28.</w:t>
      </w:r>
    </w:p>
    <w:p w14:paraId="21DA167B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8.</w:t>
      </w:r>
      <w:r w:rsidRPr="00BE2B28">
        <w:rPr>
          <w:noProof/>
          <w:sz w:val="18"/>
          <w:szCs w:val="18"/>
        </w:rPr>
        <w:tab/>
        <w:t xml:space="preserve">Farhan M, Rizvi A, Aatif M, Ahmad A: </w:t>
      </w:r>
      <w:r w:rsidRPr="00BE2B28">
        <w:rPr>
          <w:b/>
          <w:noProof/>
          <w:sz w:val="18"/>
          <w:szCs w:val="18"/>
        </w:rPr>
        <w:t>Current Understanding of Flavonoids in Cancer Therapy and Prevention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Metabolites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13</w:t>
      </w:r>
      <w:r w:rsidRPr="00BE2B28">
        <w:rPr>
          <w:noProof/>
          <w:sz w:val="18"/>
          <w:szCs w:val="18"/>
        </w:rPr>
        <w:t>(4):481.</w:t>
      </w:r>
    </w:p>
    <w:p w14:paraId="096A0C3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39.</w:t>
      </w:r>
      <w:r w:rsidRPr="00BE2B28">
        <w:rPr>
          <w:noProof/>
          <w:sz w:val="18"/>
          <w:szCs w:val="18"/>
        </w:rPr>
        <w:tab/>
        <w:t xml:space="preserve">Rauf A, Imran M, Khan IA, ur‐Rehman M, Gilani SA, Mehmood Z, Mubarak MSJPR: </w:t>
      </w:r>
      <w:r w:rsidRPr="00BE2B28">
        <w:rPr>
          <w:b/>
          <w:noProof/>
          <w:sz w:val="18"/>
          <w:szCs w:val="18"/>
        </w:rPr>
        <w:t>Anticancer potential of quercetin: A comprehensive review</w:t>
      </w:r>
      <w:r w:rsidRPr="00BE2B28">
        <w:rPr>
          <w:noProof/>
          <w:sz w:val="18"/>
          <w:szCs w:val="18"/>
        </w:rPr>
        <w:t xml:space="preserve">. 2018, </w:t>
      </w:r>
      <w:r w:rsidRPr="00BE2B28">
        <w:rPr>
          <w:b/>
          <w:noProof/>
          <w:sz w:val="18"/>
          <w:szCs w:val="18"/>
        </w:rPr>
        <w:t>32</w:t>
      </w:r>
      <w:r w:rsidRPr="00BE2B28">
        <w:rPr>
          <w:noProof/>
          <w:sz w:val="18"/>
          <w:szCs w:val="18"/>
        </w:rPr>
        <w:t>(11):2109-2130.</w:t>
      </w:r>
    </w:p>
    <w:p w14:paraId="31460BAD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0.</w:t>
      </w:r>
      <w:r w:rsidRPr="00BE2B28">
        <w:rPr>
          <w:noProof/>
          <w:sz w:val="18"/>
          <w:szCs w:val="18"/>
        </w:rPr>
        <w:tab/>
        <w:t xml:space="preserve">Okamoto T: </w:t>
      </w:r>
      <w:r w:rsidRPr="00BE2B28">
        <w:rPr>
          <w:b/>
          <w:noProof/>
          <w:sz w:val="18"/>
          <w:szCs w:val="18"/>
        </w:rPr>
        <w:t>Safety of quercetin for clinical application (Review)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International journal of molecular medicine </w:t>
      </w:r>
      <w:r w:rsidRPr="00BE2B28">
        <w:rPr>
          <w:noProof/>
          <w:sz w:val="18"/>
          <w:szCs w:val="18"/>
        </w:rPr>
        <w:t xml:space="preserve">2005, </w:t>
      </w:r>
      <w:r w:rsidRPr="00BE2B28">
        <w:rPr>
          <w:b/>
          <w:noProof/>
          <w:sz w:val="18"/>
          <w:szCs w:val="18"/>
        </w:rPr>
        <w:t>16</w:t>
      </w:r>
      <w:r w:rsidRPr="00BE2B28">
        <w:rPr>
          <w:noProof/>
          <w:sz w:val="18"/>
          <w:szCs w:val="18"/>
        </w:rPr>
        <w:t>(2):275-278.</w:t>
      </w:r>
    </w:p>
    <w:p w14:paraId="4B21699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1.</w:t>
      </w:r>
      <w:r w:rsidRPr="00BE2B28">
        <w:rPr>
          <w:noProof/>
          <w:sz w:val="18"/>
          <w:szCs w:val="18"/>
        </w:rPr>
        <w:tab/>
        <w:t xml:space="preserve">Shala AL, Arduino I, Salihu MB, Denora N: </w:t>
      </w:r>
      <w:r w:rsidRPr="00BE2B28">
        <w:rPr>
          <w:b/>
          <w:noProof/>
          <w:sz w:val="18"/>
          <w:szCs w:val="18"/>
        </w:rPr>
        <w:t>Quercetin and Its Nano-Formulations for Brain Tumor Therapy-Current Developments and Future Perspectives for Paediatric Studie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Pharmaceutics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15</w:t>
      </w:r>
      <w:r w:rsidRPr="00BE2B28">
        <w:rPr>
          <w:noProof/>
          <w:sz w:val="18"/>
          <w:szCs w:val="18"/>
        </w:rPr>
        <w:t>(3):963.</w:t>
      </w:r>
    </w:p>
    <w:p w14:paraId="64F131A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2.</w:t>
      </w:r>
      <w:r w:rsidRPr="00BE2B28">
        <w:rPr>
          <w:noProof/>
          <w:sz w:val="18"/>
          <w:szCs w:val="18"/>
        </w:rPr>
        <w:tab/>
        <w:t xml:space="preserve">Tillhon M, Guaman Ortiz LM, Lombardi P, Scovassi AI: </w:t>
      </w:r>
      <w:r w:rsidRPr="00BE2B28">
        <w:rPr>
          <w:b/>
          <w:noProof/>
          <w:sz w:val="18"/>
          <w:szCs w:val="18"/>
        </w:rPr>
        <w:t>Berberine: new perspectives for old remedie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chem Pharmacol </w:t>
      </w:r>
      <w:r w:rsidRPr="00BE2B28">
        <w:rPr>
          <w:noProof/>
          <w:sz w:val="18"/>
          <w:szCs w:val="18"/>
        </w:rPr>
        <w:t xml:space="preserve">2012, </w:t>
      </w:r>
      <w:r w:rsidRPr="00BE2B28">
        <w:rPr>
          <w:b/>
          <w:noProof/>
          <w:sz w:val="18"/>
          <w:szCs w:val="18"/>
        </w:rPr>
        <w:t>84</w:t>
      </w:r>
      <w:r w:rsidRPr="00BE2B28">
        <w:rPr>
          <w:noProof/>
          <w:sz w:val="18"/>
          <w:szCs w:val="18"/>
        </w:rPr>
        <w:t>(10):1260-1267.</w:t>
      </w:r>
    </w:p>
    <w:p w14:paraId="212BF26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3.</w:t>
      </w:r>
      <w:r w:rsidRPr="00BE2B28">
        <w:rPr>
          <w:noProof/>
          <w:sz w:val="18"/>
          <w:szCs w:val="18"/>
        </w:rPr>
        <w:tab/>
        <w:t xml:space="preserve">Almatroodi SA, Alsahli MA, Rahmani AH: </w:t>
      </w:r>
      <w:r w:rsidRPr="00BE2B28">
        <w:rPr>
          <w:b/>
          <w:noProof/>
          <w:sz w:val="18"/>
          <w:szCs w:val="18"/>
        </w:rPr>
        <w:t>Berberine: An Important Emphasis on Its Anticancer Effects through Modulation of Various Cell Signaling Pathway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Molecules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27</w:t>
      </w:r>
      <w:r w:rsidRPr="00BE2B28">
        <w:rPr>
          <w:noProof/>
          <w:sz w:val="18"/>
          <w:szCs w:val="18"/>
        </w:rPr>
        <w:t>(18):5889.</w:t>
      </w:r>
    </w:p>
    <w:p w14:paraId="3105534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4.</w:t>
      </w:r>
      <w:r w:rsidRPr="00BE2B28">
        <w:rPr>
          <w:noProof/>
          <w:sz w:val="18"/>
          <w:szCs w:val="18"/>
        </w:rPr>
        <w:tab/>
        <w:t>Rauf A, Abu-Izneid T, Khalil AA, Imran M, Shah ZA, Emran TB, Mitra S, Khan Z, Alhumaydhi FA, Aljohani ASM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Berberine as a Potential Anticancer Agent: A Comprehensive Review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Molecules </w:t>
      </w:r>
      <w:r w:rsidRPr="00BE2B28">
        <w:rPr>
          <w:noProof/>
          <w:sz w:val="18"/>
          <w:szCs w:val="18"/>
        </w:rPr>
        <w:t xml:space="preserve">2021, </w:t>
      </w:r>
      <w:r w:rsidRPr="00BE2B28">
        <w:rPr>
          <w:b/>
          <w:noProof/>
          <w:sz w:val="18"/>
          <w:szCs w:val="18"/>
        </w:rPr>
        <w:t>26</w:t>
      </w:r>
      <w:r w:rsidRPr="00BE2B28">
        <w:rPr>
          <w:noProof/>
          <w:sz w:val="18"/>
          <w:szCs w:val="18"/>
        </w:rPr>
        <w:t>(23):7368.</w:t>
      </w:r>
    </w:p>
    <w:p w14:paraId="7536696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5.</w:t>
      </w:r>
      <w:r w:rsidRPr="00BE2B28">
        <w:rPr>
          <w:noProof/>
          <w:sz w:val="18"/>
          <w:szCs w:val="18"/>
        </w:rPr>
        <w:tab/>
        <w:t>Chen YX, Gao QY, Zou TH, Wang BM, Liu SD, Sheng JQ, Ren JL, Zou XP, Liu ZJ, Song YY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Berberine versus placebo for the prevention of recurrence of colorectal adenoma: a multicentre, double-blinded, randomised controlled study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Lancet Gastroenterol Hepatol </w:t>
      </w:r>
      <w:r w:rsidRPr="00BE2B28">
        <w:rPr>
          <w:noProof/>
          <w:sz w:val="18"/>
          <w:szCs w:val="18"/>
        </w:rPr>
        <w:t xml:space="preserve">2020, </w:t>
      </w:r>
      <w:r w:rsidRPr="00BE2B28">
        <w:rPr>
          <w:b/>
          <w:noProof/>
          <w:sz w:val="18"/>
          <w:szCs w:val="18"/>
        </w:rPr>
        <w:t>5</w:t>
      </w:r>
      <w:r w:rsidRPr="00BE2B28">
        <w:rPr>
          <w:noProof/>
          <w:sz w:val="18"/>
          <w:szCs w:val="18"/>
        </w:rPr>
        <w:t>(3):267-275.</w:t>
      </w:r>
    </w:p>
    <w:p w14:paraId="311A5063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6.</w:t>
      </w:r>
      <w:r w:rsidRPr="00BE2B28">
        <w:rPr>
          <w:noProof/>
          <w:sz w:val="18"/>
          <w:szCs w:val="18"/>
        </w:rPr>
        <w:tab/>
        <w:t>Padayatty SJ, Katz A, Wang Y, Eck P, Kwon O, Lee JH, Chen S, Corpe C, Dutta A, Dutta SK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Vitamin C as an antioxidant: evaluation of its role in disease prevention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Am Coll Nutr </w:t>
      </w:r>
      <w:r w:rsidRPr="00BE2B28">
        <w:rPr>
          <w:noProof/>
          <w:sz w:val="18"/>
          <w:szCs w:val="18"/>
        </w:rPr>
        <w:t xml:space="preserve">2003, </w:t>
      </w:r>
      <w:r w:rsidRPr="00BE2B28">
        <w:rPr>
          <w:b/>
          <w:noProof/>
          <w:sz w:val="18"/>
          <w:szCs w:val="18"/>
        </w:rPr>
        <w:t>22</w:t>
      </w:r>
      <w:r w:rsidRPr="00BE2B28">
        <w:rPr>
          <w:noProof/>
          <w:sz w:val="18"/>
          <w:szCs w:val="18"/>
        </w:rPr>
        <w:t>(1):18-35.</w:t>
      </w:r>
    </w:p>
    <w:p w14:paraId="39D91FEC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7.</w:t>
      </w:r>
      <w:r w:rsidRPr="00BE2B28">
        <w:rPr>
          <w:noProof/>
          <w:sz w:val="18"/>
          <w:szCs w:val="18"/>
        </w:rPr>
        <w:tab/>
        <w:t xml:space="preserve">Harris HR, Orsini N, Wolk A: </w:t>
      </w:r>
      <w:r w:rsidRPr="00BE2B28">
        <w:rPr>
          <w:b/>
          <w:noProof/>
          <w:sz w:val="18"/>
          <w:szCs w:val="18"/>
        </w:rPr>
        <w:t>Vitamin C and survival among women with breast cancer: a meta-analysi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Eur J Cancer </w:t>
      </w:r>
      <w:r w:rsidRPr="00BE2B28">
        <w:rPr>
          <w:noProof/>
          <w:sz w:val="18"/>
          <w:szCs w:val="18"/>
        </w:rPr>
        <w:t xml:space="preserve">2014, </w:t>
      </w:r>
      <w:r w:rsidRPr="00BE2B28">
        <w:rPr>
          <w:b/>
          <w:noProof/>
          <w:sz w:val="18"/>
          <w:szCs w:val="18"/>
        </w:rPr>
        <w:t>50</w:t>
      </w:r>
      <w:r w:rsidRPr="00BE2B28">
        <w:rPr>
          <w:noProof/>
          <w:sz w:val="18"/>
          <w:szCs w:val="18"/>
        </w:rPr>
        <w:t>(7):1223-1231.</w:t>
      </w:r>
    </w:p>
    <w:p w14:paraId="2D55B7C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8.</w:t>
      </w:r>
      <w:r w:rsidRPr="00BE2B28">
        <w:rPr>
          <w:noProof/>
          <w:sz w:val="18"/>
          <w:szCs w:val="18"/>
        </w:rPr>
        <w:tab/>
        <w:t xml:space="preserve">Chaitanya N, Muthukrishnan A, Rao KP, Reshma D, Priyanka PU, Abhijeeth H, Kovur A, Kumar AN, Research: </w:t>
      </w:r>
      <w:r w:rsidRPr="00BE2B28">
        <w:rPr>
          <w:b/>
          <w:noProof/>
          <w:sz w:val="18"/>
          <w:szCs w:val="18"/>
        </w:rPr>
        <w:t>Oral Mucositis Severity Assessment by Supplementation of High Dose Ascorbic Acid During Chemo and/or Radiotherapy of Oro-Pharyngeal Cancers--A Pilot Project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Indian Journal of Pharmaceutical Education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52</w:t>
      </w:r>
      <w:r w:rsidRPr="00BE2B28">
        <w:rPr>
          <w:noProof/>
          <w:sz w:val="18"/>
          <w:szCs w:val="18"/>
        </w:rPr>
        <w:t>(3):532-539.</w:t>
      </w:r>
    </w:p>
    <w:p w14:paraId="30E80C9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49.</w:t>
      </w:r>
      <w:r w:rsidRPr="00BE2B28">
        <w:rPr>
          <w:noProof/>
          <w:sz w:val="18"/>
          <w:szCs w:val="18"/>
        </w:rPr>
        <w:tab/>
        <w:t xml:space="preserve">Padayatty SJ, Sun H, Wang Y, Riordan HD, Hewitt SM, Katz A, Wesley RA, Levine MJAoim: </w:t>
      </w:r>
      <w:r w:rsidRPr="00BE2B28">
        <w:rPr>
          <w:b/>
          <w:noProof/>
          <w:sz w:val="18"/>
          <w:szCs w:val="18"/>
        </w:rPr>
        <w:t>Vitamin C pharmacokinetics: implications for oral and intravenous use</w:t>
      </w:r>
      <w:r w:rsidRPr="00BE2B28">
        <w:rPr>
          <w:noProof/>
          <w:sz w:val="18"/>
          <w:szCs w:val="18"/>
        </w:rPr>
        <w:t xml:space="preserve">. 2004, </w:t>
      </w:r>
      <w:r w:rsidRPr="00BE2B28">
        <w:rPr>
          <w:b/>
          <w:noProof/>
          <w:sz w:val="18"/>
          <w:szCs w:val="18"/>
        </w:rPr>
        <w:t>140</w:t>
      </w:r>
      <w:r w:rsidRPr="00BE2B28">
        <w:rPr>
          <w:noProof/>
          <w:sz w:val="18"/>
          <w:szCs w:val="18"/>
        </w:rPr>
        <w:t>(7):533-537.</w:t>
      </w:r>
    </w:p>
    <w:p w14:paraId="041162A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0.</w:t>
      </w:r>
      <w:r w:rsidRPr="00BE2B28">
        <w:rPr>
          <w:noProof/>
          <w:sz w:val="18"/>
          <w:szCs w:val="18"/>
        </w:rPr>
        <w:tab/>
        <w:t xml:space="preserve">Lykkesfeldt J, Tveden-Nyborg P: </w:t>
      </w:r>
      <w:r w:rsidRPr="00BE2B28">
        <w:rPr>
          <w:b/>
          <w:noProof/>
          <w:sz w:val="18"/>
          <w:szCs w:val="18"/>
        </w:rPr>
        <w:t>The Pharmacokinetics of Vitamin C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utrients </w:t>
      </w:r>
      <w:r w:rsidRPr="00BE2B28">
        <w:rPr>
          <w:noProof/>
          <w:sz w:val="18"/>
          <w:szCs w:val="18"/>
        </w:rPr>
        <w:t xml:space="preserve">2019, </w:t>
      </w:r>
      <w:r w:rsidRPr="00BE2B28">
        <w:rPr>
          <w:b/>
          <w:noProof/>
          <w:sz w:val="18"/>
          <w:szCs w:val="18"/>
        </w:rPr>
        <w:t>11</w:t>
      </w:r>
      <w:r w:rsidRPr="00BE2B28">
        <w:rPr>
          <w:noProof/>
          <w:sz w:val="18"/>
          <w:szCs w:val="18"/>
        </w:rPr>
        <w:t>(10):2412.</w:t>
      </w:r>
    </w:p>
    <w:p w14:paraId="3224520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1.</w:t>
      </w:r>
      <w:r w:rsidRPr="00BE2B28">
        <w:rPr>
          <w:noProof/>
          <w:sz w:val="18"/>
          <w:szCs w:val="18"/>
        </w:rPr>
        <w:tab/>
        <w:t xml:space="preserve">Lipinski B: </w:t>
      </w:r>
      <w:r w:rsidRPr="00BE2B28">
        <w:rPr>
          <w:b/>
          <w:noProof/>
          <w:sz w:val="18"/>
          <w:szCs w:val="18"/>
        </w:rPr>
        <w:t>Sodium Selenite as an Anticancer Agent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Anticancer Agents Med Chem </w:t>
      </w:r>
      <w:r w:rsidRPr="00BE2B28">
        <w:rPr>
          <w:noProof/>
          <w:sz w:val="18"/>
          <w:szCs w:val="18"/>
        </w:rPr>
        <w:t xml:space="preserve">2017, </w:t>
      </w:r>
      <w:r w:rsidRPr="00BE2B28">
        <w:rPr>
          <w:b/>
          <w:noProof/>
          <w:sz w:val="18"/>
          <w:szCs w:val="18"/>
        </w:rPr>
        <w:t>17</w:t>
      </w:r>
      <w:r w:rsidRPr="00BE2B28">
        <w:rPr>
          <w:noProof/>
          <w:sz w:val="18"/>
          <w:szCs w:val="18"/>
        </w:rPr>
        <w:t>(5):658-661.</w:t>
      </w:r>
    </w:p>
    <w:p w14:paraId="21B7E26D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2.</w:t>
      </w:r>
      <w:r w:rsidRPr="00BE2B28">
        <w:rPr>
          <w:noProof/>
          <w:sz w:val="18"/>
          <w:szCs w:val="18"/>
        </w:rPr>
        <w:tab/>
        <w:t xml:space="preserve">Jayachandran P, Knox SJ, Garcia-Cremades M, Savić RMJDiR: </w:t>
      </w:r>
      <w:r w:rsidRPr="00BE2B28">
        <w:rPr>
          <w:b/>
          <w:noProof/>
          <w:sz w:val="18"/>
          <w:szCs w:val="18"/>
        </w:rPr>
        <w:t>Clinical pharmacokinetics of oral sodium selenite and dosing implications in the treatment of patients with metastatic cancer</w:t>
      </w:r>
      <w:r w:rsidRPr="00BE2B28">
        <w:rPr>
          <w:noProof/>
          <w:sz w:val="18"/>
          <w:szCs w:val="18"/>
        </w:rPr>
        <w:t xml:space="preserve">. 2021, </w:t>
      </w:r>
      <w:r w:rsidRPr="00BE2B28">
        <w:rPr>
          <w:b/>
          <w:noProof/>
          <w:sz w:val="18"/>
          <w:szCs w:val="18"/>
        </w:rPr>
        <w:t>21</w:t>
      </w:r>
      <w:r w:rsidRPr="00BE2B28">
        <w:rPr>
          <w:noProof/>
          <w:sz w:val="18"/>
          <w:szCs w:val="18"/>
        </w:rPr>
        <w:t>:169-178.</w:t>
      </w:r>
    </w:p>
    <w:p w14:paraId="2E732A8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3.</w:t>
      </w:r>
      <w:r w:rsidRPr="00BE2B28">
        <w:rPr>
          <w:noProof/>
          <w:sz w:val="18"/>
          <w:szCs w:val="18"/>
        </w:rPr>
        <w:tab/>
        <w:t>Brodin O, Eksborg S, Wallenberg M, Asker-Hagelberg C, Larsen EH, Mohlkert D, Lenneby-Helleday C, Jacobsson H, Linder S, Misra S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Pharmacokinetics and Toxicity of Sodium Selenite in the Treatment of Patients with Carcinoma in a Phase I Clinical Trial: The SECAR Study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utrients </w:t>
      </w:r>
      <w:r w:rsidRPr="00BE2B28">
        <w:rPr>
          <w:noProof/>
          <w:sz w:val="18"/>
          <w:szCs w:val="18"/>
        </w:rPr>
        <w:t xml:space="preserve">2015, </w:t>
      </w:r>
      <w:r w:rsidRPr="00BE2B28">
        <w:rPr>
          <w:b/>
          <w:noProof/>
          <w:sz w:val="18"/>
          <w:szCs w:val="18"/>
        </w:rPr>
        <w:t>7</w:t>
      </w:r>
      <w:r w:rsidRPr="00BE2B28">
        <w:rPr>
          <w:noProof/>
          <w:sz w:val="18"/>
          <w:szCs w:val="18"/>
        </w:rPr>
        <w:t>(6):4978-4994.</w:t>
      </w:r>
    </w:p>
    <w:p w14:paraId="549D80B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4.</w:t>
      </w:r>
      <w:r w:rsidRPr="00BE2B28">
        <w:rPr>
          <w:noProof/>
          <w:sz w:val="18"/>
          <w:szCs w:val="18"/>
        </w:rPr>
        <w:tab/>
        <w:t xml:space="preserve">Hazane-Puch F, Arnaud J, Trocme C, Faure P, Laporte F, Champelovier P: </w:t>
      </w:r>
      <w:r w:rsidRPr="00BE2B28">
        <w:rPr>
          <w:b/>
          <w:noProof/>
          <w:sz w:val="18"/>
          <w:szCs w:val="18"/>
        </w:rPr>
        <w:t>Sodium Selenite Decreased HDAC Activity, Cell Proliferation and Induced Apoptosis in Three Human Glioblastoma Cell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Anticancer Agents Med Chem </w:t>
      </w:r>
      <w:r w:rsidRPr="00BE2B28">
        <w:rPr>
          <w:noProof/>
          <w:sz w:val="18"/>
          <w:szCs w:val="18"/>
        </w:rPr>
        <w:t xml:space="preserve">2016, </w:t>
      </w:r>
      <w:r w:rsidRPr="00BE2B28">
        <w:rPr>
          <w:b/>
          <w:noProof/>
          <w:sz w:val="18"/>
          <w:szCs w:val="18"/>
        </w:rPr>
        <w:t>16</w:t>
      </w:r>
      <w:r w:rsidRPr="00BE2B28">
        <w:rPr>
          <w:noProof/>
          <w:sz w:val="18"/>
          <w:szCs w:val="18"/>
        </w:rPr>
        <w:t>(4):490-500.</w:t>
      </w:r>
    </w:p>
    <w:p w14:paraId="3E47F46F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5.</w:t>
      </w:r>
      <w:r w:rsidRPr="00BE2B28">
        <w:rPr>
          <w:noProof/>
          <w:sz w:val="18"/>
          <w:szCs w:val="18"/>
        </w:rPr>
        <w:tab/>
        <w:t xml:space="preserve">de Lima RMT, Dos Reis AC, de Menezes AAPM, Santos JVdO, Filho JWGdO, Ferreira JRdO, de Alencar MVOB, da Mata AMOF, Khan IN, Islam AJPr: </w:t>
      </w:r>
      <w:r w:rsidRPr="00BE2B28">
        <w:rPr>
          <w:b/>
          <w:noProof/>
          <w:sz w:val="18"/>
          <w:szCs w:val="18"/>
        </w:rPr>
        <w:t>Protective and therapeutic potential of ginger (Zingiber officinale) extract and [6]‐gingerol in cancer: A comprehensive review</w:t>
      </w:r>
      <w:r w:rsidRPr="00BE2B28">
        <w:rPr>
          <w:noProof/>
          <w:sz w:val="18"/>
          <w:szCs w:val="18"/>
        </w:rPr>
        <w:t xml:space="preserve">. 2018, </w:t>
      </w:r>
      <w:r w:rsidRPr="00BE2B28">
        <w:rPr>
          <w:b/>
          <w:noProof/>
          <w:sz w:val="18"/>
          <w:szCs w:val="18"/>
        </w:rPr>
        <w:t>32</w:t>
      </w:r>
      <w:r w:rsidRPr="00BE2B28">
        <w:rPr>
          <w:noProof/>
          <w:sz w:val="18"/>
          <w:szCs w:val="18"/>
        </w:rPr>
        <w:t>(10):1885-1907.</w:t>
      </w:r>
    </w:p>
    <w:p w14:paraId="194FAF4A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lastRenderedPageBreak/>
        <w:t>56.</w:t>
      </w:r>
      <w:r w:rsidRPr="00BE2B28">
        <w:rPr>
          <w:noProof/>
          <w:sz w:val="18"/>
          <w:szCs w:val="18"/>
        </w:rPr>
        <w:tab/>
        <w:t xml:space="preserve">Lee DH, Kim DW, Jung CH, Lee YJ, Park D: </w:t>
      </w:r>
      <w:r w:rsidRPr="00BE2B28">
        <w:rPr>
          <w:b/>
          <w:noProof/>
          <w:sz w:val="18"/>
          <w:szCs w:val="18"/>
        </w:rPr>
        <w:t>Gingerol sensitizes TRAIL-induced apoptotic cell death of glioblastoma cell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Toxicol Appl Pharmacol </w:t>
      </w:r>
      <w:r w:rsidRPr="00BE2B28">
        <w:rPr>
          <w:noProof/>
          <w:sz w:val="18"/>
          <w:szCs w:val="18"/>
        </w:rPr>
        <w:t xml:space="preserve">2014, </w:t>
      </w:r>
      <w:r w:rsidRPr="00BE2B28">
        <w:rPr>
          <w:b/>
          <w:noProof/>
          <w:sz w:val="18"/>
          <w:szCs w:val="18"/>
        </w:rPr>
        <w:t>279</w:t>
      </w:r>
      <w:r w:rsidRPr="00BE2B28">
        <w:rPr>
          <w:noProof/>
          <w:sz w:val="18"/>
          <w:szCs w:val="18"/>
        </w:rPr>
        <w:t>(3):253-265.</w:t>
      </w:r>
    </w:p>
    <w:p w14:paraId="417FCE4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7.</w:t>
      </w:r>
      <w:r w:rsidRPr="00BE2B28">
        <w:rPr>
          <w:noProof/>
          <w:sz w:val="18"/>
          <w:szCs w:val="18"/>
        </w:rPr>
        <w:tab/>
        <w:t xml:space="preserve">Ryan JL, Heckler CE, Roscoe JA, Dakhil SR, Kirshner J, Flynn PJ, Hickok JT, Morrow GR: </w:t>
      </w:r>
      <w:r w:rsidRPr="00BE2B28">
        <w:rPr>
          <w:b/>
          <w:noProof/>
          <w:sz w:val="18"/>
          <w:szCs w:val="18"/>
        </w:rPr>
        <w:t>Ginger (Zingiber officinale) reduces acute chemotherapy-induced nausea: a URCC CCOP study of 576 patient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Support Care Cancer </w:t>
      </w:r>
      <w:r w:rsidRPr="00BE2B28">
        <w:rPr>
          <w:noProof/>
          <w:sz w:val="18"/>
          <w:szCs w:val="18"/>
        </w:rPr>
        <w:t xml:space="preserve">2012, </w:t>
      </w:r>
      <w:r w:rsidRPr="00BE2B28">
        <w:rPr>
          <w:b/>
          <w:noProof/>
          <w:sz w:val="18"/>
          <w:szCs w:val="18"/>
        </w:rPr>
        <w:t>20</w:t>
      </w:r>
      <w:r w:rsidRPr="00BE2B28">
        <w:rPr>
          <w:noProof/>
          <w:sz w:val="18"/>
          <w:szCs w:val="18"/>
        </w:rPr>
        <w:t>(7):1479-1489.</w:t>
      </w:r>
    </w:p>
    <w:p w14:paraId="4248649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8.</w:t>
      </w:r>
      <w:r w:rsidRPr="00BE2B28">
        <w:rPr>
          <w:noProof/>
          <w:sz w:val="18"/>
          <w:szCs w:val="18"/>
        </w:rPr>
        <w:tab/>
        <w:t xml:space="preserve">Rastogi N, Gara RK, Trivedi R, Singh A, Dixit P, Maurya R, Duggal S, Bhatt ML, Singh S, Mishra DP: </w:t>
      </w:r>
      <w:r w:rsidRPr="00BE2B28">
        <w:rPr>
          <w:b/>
          <w:noProof/>
          <w:sz w:val="18"/>
          <w:szCs w:val="18"/>
        </w:rPr>
        <w:t>(6)-Gingerolinduced myeloid leukemia cell death is initiated by reactive oxygen species and activation of miR-27b expression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Free Radic Biol Med </w:t>
      </w:r>
      <w:r w:rsidRPr="00BE2B28">
        <w:rPr>
          <w:noProof/>
          <w:sz w:val="18"/>
          <w:szCs w:val="18"/>
        </w:rPr>
        <w:t xml:space="preserve">2014, </w:t>
      </w:r>
      <w:r w:rsidRPr="00BE2B28">
        <w:rPr>
          <w:b/>
          <w:noProof/>
          <w:sz w:val="18"/>
          <w:szCs w:val="18"/>
        </w:rPr>
        <w:t>68</w:t>
      </w:r>
      <w:r w:rsidRPr="00BE2B28">
        <w:rPr>
          <w:noProof/>
          <w:sz w:val="18"/>
          <w:szCs w:val="18"/>
        </w:rPr>
        <w:t>:288-301.</w:t>
      </w:r>
    </w:p>
    <w:p w14:paraId="17B65DED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59.</w:t>
      </w:r>
      <w:r w:rsidRPr="00BE2B28">
        <w:rPr>
          <w:noProof/>
          <w:sz w:val="18"/>
          <w:szCs w:val="18"/>
        </w:rPr>
        <w:tab/>
        <w:t>Salehi B, Berkay Yilmaz Y, Antika G, Boyunegmez Tumer T, Fawzi Mahomoodally M, Lobine D, Akram M, Riaz M, Capanoglu E, Sharopov F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Insights on the Use of alpha-Lipoic Acid for Therapeutic Purpose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molecules </w:t>
      </w:r>
      <w:r w:rsidRPr="00BE2B28">
        <w:rPr>
          <w:noProof/>
          <w:sz w:val="18"/>
          <w:szCs w:val="18"/>
        </w:rPr>
        <w:t xml:space="preserve">2019, </w:t>
      </w:r>
      <w:r w:rsidRPr="00BE2B28">
        <w:rPr>
          <w:b/>
          <w:noProof/>
          <w:sz w:val="18"/>
          <w:szCs w:val="18"/>
        </w:rPr>
        <w:t>9</w:t>
      </w:r>
      <w:r w:rsidRPr="00BE2B28">
        <w:rPr>
          <w:noProof/>
          <w:sz w:val="18"/>
          <w:szCs w:val="18"/>
        </w:rPr>
        <w:t>(8):356.</w:t>
      </w:r>
    </w:p>
    <w:p w14:paraId="122F5C3F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0.</w:t>
      </w:r>
      <w:r w:rsidRPr="00BE2B28">
        <w:rPr>
          <w:noProof/>
          <w:sz w:val="18"/>
          <w:szCs w:val="18"/>
        </w:rPr>
        <w:tab/>
        <w:t xml:space="preserve">Dörsam B, Fahrer J: </w:t>
      </w:r>
      <w:r w:rsidRPr="00BE2B28">
        <w:rPr>
          <w:b/>
          <w:noProof/>
          <w:sz w:val="18"/>
          <w:szCs w:val="18"/>
        </w:rPr>
        <w:t>The disulfide compound α-lipoic acid and its derivatives: a novel class of anticancer agents targeting mitochondria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ancer Lett </w:t>
      </w:r>
      <w:r w:rsidRPr="00BE2B28">
        <w:rPr>
          <w:noProof/>
          <w:sz w:val="18"/>
          <w:szCs w:val="18"/>
        </w:rPr>
        <w:t xml:space="preserve">2016, </w:t>
      </w:r>
      <w:r w:rsidRPr="00BE2B28">
        <w:rPr>
          <w:b/>
          <w:noProof/>
          <w:sz w:val="18"/>
          <w:szCs w:val="18"/>
        </w:rPr>
        <w:t>371</w:t>
      </w:r>
      <w:r w:rsidRPr="00BE2B28">
        <w:rPr>
          <w:noProof/>
          <w:sz w:val="18"/>
          <w:szCs w:val="18"/>
        </w:rPr>
        <w:t>(1):12-19.</w:t>
      </w:r>
    </w:p>
    <w:p w14:paraId="354F629F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1.</w:t>
      </w:r>
      <w:r w:rsidRPr="00BE2B28">
        <w:rPr>
          <w:noProof/>
          <w:sz w:val="18"/>
          <w:szCs w:val="18"/>
        </w:rPr>
        <w:tab/>
        <w:t xml:space="preserve">Werida RH, Elshafiey RA, Ghoneim A, Elzawawy S, Mostafa TM: </w:t>
      </w:r>
      <w:r w:rsidRPr="00BE2B28">
        <w:rPr>
          <w:b/>
          <w:noProof/>
          <w:sz w:val="18"/>
          <w:szCs w:val="18"/>
        </w:rPr>
        <w:t>Role of alpha-lipoic acid in counteracting paclitaxel- and doxorubicin-induced toxicities: a randomized controlled trial in breast cancer patient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Support Care Cancer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30</w:t>
      </w:r>
      <w:r w:rsidRPr="00BE2B28">
        <w:rPr>
          <w:noProof/>
          <w:sz w:val="18"/>
          <w:szCs w:val="18"/>
        </w:rPr>
        <w:t>(9):7281-7292.</w:t>
      </w:r>
    </w:p>
    <w:p w14:paraId="7D0C598A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2.</w:t>
      </w:r>
      <w:r w:rsidRPr="00BE2B28">
        <w:rPr>
          <w:noProof/>
          <w:sz w:val="18"/>
          <w:szCs w:val="18"/>
        </w:rPr>
        <w:tab/>
        <w:t xml:space="preserve">Klinger NV, Mittal S: </w:t>
      </w:r>
      <w:r w:rsidRPr="00BE2B28">
        <w:rPr>
          <w:b/>
          <w:noProof/>
          <w:sz w:val="18"/>
          <w:szCs w:val="18"/>
        </w:rPr>
        <w:t>Therapeutic Potential of Curcumin for the Treatment of Brain Tumor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Oxid Med Cell Longev </w:t>
      </w:r>
      <w:r w:rsidRPr="00BE2B28">
        <w:rPr>
          <w:noProof/>
          <w:sz w:val="18"/>
          <w:szCs w:val="18"/>
        </w:rPr>
        <w:t xml:space="preserve">2016, </w:t>
      </w:r>
      <w:r w:rsidRPr="00BE2B28">
        <w:rPr>
          <w:b/>
          <w:noProof/>
          <w:sz w:val="18"/>
          <w:szCs w:val="18"/>
        </w:rPr>
        <w:t>2016</w:t>
      </w:r>
      <w:r w:rsidRPr="00BE2B28">
        <w:rPr>
          <w:noProof/>
          <w:sz w:val="18"/>
          <w:szCs w:val="18"/>
        </w:rPr>
        <w:t>:9324085.</w:t>
      </w:r>
    </w:p>
    <w:p w14:paraId="747AACF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3.</w:t>
      </w:r>
      <w:r w:rsidRPr="00BE2B28">
        <w:rPr>
          <w:noProof/>
          <w:sz w:val="18"/>
          <w:szCs w:val="18"/>
        </w:rPr>
        <w:tab/>
        <w:t xml:space="preserve">Tajbakhsh A, Hasanzadeh M, Rezaee M, Khedri M, Khazaei M, ShahidSales S, Ferns GA, Hassanian SM, Avan A: </w:t>
      </w:r>
      <w:r w:rsidRPr="00BE2B28">
        <w:rPr>
          <w:b/>
          <w:noProof/>
          <w:sz w:val="18"/>
          <w:szCs w:val="18"/>
        </w:rPr>
        <w:t>Therapeutic potential of novel formulated forms of curcumin in the treatment of breast cancer by the targeting of cellular and physiological dysregulated pathway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Cell Physiol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233</w:t>
      </w:r>
      <w:r w:rsidRPr="00BE2B28">
        <w:rPr>
          <w:noProof/>
          <w:sz w:val="18"/>
          <w:szCs w:val="18"/>
        </w:rPr>
        <w:t>(3):2183-2192.</w:t>
      </w:r>
    </w:p>
    <w:p w14:paraId="34EAD73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4.</w:t>
      </w:r>
      <w:r w:rsidRPr="00BE2B28">
        <w:rPr>
          <w:noProof/>
          <w:sz w:val="18"/>
          <w:szCs w:val="18"/>
        </w:rPr>
        <w:tab/>
        <w:t xml:space="preserve">Ryan JL, Heckler CE, Ling M, Katz A, Williams JP, Pentland AP, Morrow GR: </w:t>
      </w:r>
      <w:r w:rsidRPr="00BE2B28">
        <w:rPr>
          <w:b/>
          <w:noProof/>
          <w:sz w:val="18"/>
          <w:szCs w:val="18"/>
        </w:rPr>
        <w:t>Curcumin for radiation dermatitis: a randomized, double-blind, placebo-controlled clinical trial of thirty breast cancer patient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Radiat Res </w:t>
      </w:r>
      <w:r w:rsidRPr="00BE2B28">
        <w:rPr>
          <w:noProof/>
          <w:sz w:val="18"/>
          <w:szCs w:val="18"/>
        </w:rPr>
        <w:t xml:space="preserve">2013, </w:t>
      </w:r>
      <w:r w:rsidRPr="00BE2B28">
        <w:rPr>
          <w:b/>
          <w:noProof/>
          <w:sz w:val="18"/>
          <w:szCs w:val="18"/>
        </w:rPr>
        <w:t>180</w:t>
      </w:r>
      <w:r w:rsidRPr="00BE2B28">
        <w:rPr>
          <w:noProof/>
          <w:sz w:val="18"/>
          <w:szCs w:val="18"/>
        </w:rPr>
        <w:t>(1):34-43.</w:t>
      </w:r>
    </w:p>
    <w:p w14:paraId="73A1129F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5.</w:t>
      </w:r>
      <w:r w:rsidRPr="00BE2B28">
        <w:rPr>
          <w:noProof/>
          <w:sz w:val="18"/>
          <w:szCs w:val="18"/>
        </w:rPr>
        <w:tab/>
        <w:t xml:space="preserve">Thambamroong T, Seetalarom K, Saichaemchan S, Pumsutas Y, Prasongsook N: </w:t>
      </w:r>
      <w:r w:rsidRPr="00BE2B28">
        <w:rPr>
          <w:b/>
          <w:noProof/>
          <w:sz w:val="18"/>
          <w:szCs w:val="18"/>
        </w:rPr>
        <w:t>Efficacy of Curcumin on Treating Cancer Anorexia-Cachexia Syndrome in Locally or Advanced Head and Neck Cancer: A Double-Blind, Placebo-Controlled Randomised Phase IIa Trial (CurChexia)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Nutr Metab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2022</w:t>
      </w:r>
      <w:r w:rsidRPr="00BE2B28">
        <w:rPr>
          <w:noProof/>
          <w:sz w:val="18"/>
          <w:szCs w:val="18"/>
        </w:rPr>
        <w:t>:5425619.</w:t>
      </w:r>
    </w:p>
    <w:p w14:paraId="0E4FB96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6.</w:t>
      </w:r>
      <w:r w:rsidRPr="00BE2B28">
        <w:rPr>
          <w:noProof/>
          <w:sz w:val="18"/>
          <w:szCs w:val="18"/>
        </w:rPr>
        <w:tab/>
        <w:t xml:space="preserve">Elkashty OA, Tran SDJCMS: </w:t>
      </w:r>
      <w:r w:rsidRPr="00BE2B28">
        <w:rPr>
          <w:b/>
          <w:noProof/>
          <w:sz w:val="18"/>
          <w:szCs w:val="18"/>
        </w:rPr>
        <w:t>Sulforaphane as a promising natural molecule for cancer prevention and treatment</w:t>
      </w:r>
      <w:r w:rsidRPr="00BE2B28">
        <w:rPr>
          <w:noProof/>
          <w:sz w:val="18"/>
          <w:szCs w:val="18"/>
        </w:rPr>
        <w:t xml:space="preserve">. 2021, </w:t>
      </w:r>
      <w:r w:rsidRPr="00BE2B28">
        <w:rPr>
          <w:b/>
          <w:noProof/>
          <w:sz w:val="18"/>
          <w:szCs w:val="18"/>
        </w:rPr>
        <w:t>41</w:t>
      </w:r>
      <w:r w:rsidRPr="00BE2B28">
        <w:rPr>
          <w:noProof/>
          <w:sz w:val="18"/>
          <w:szCs w:val="18"/>
        </w:rPr>
        <w:t>:250-269.</w:t>
      </w:r>
    </w:p>
    <w:p w14:paraId="2116492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7.</w:t>
      </w:r>
      <w:r w:rsidRPr="00BE2B28">
        <w:rPr>
          <w:noProof/>
          <w:sz w:val="18"/>
          <w:szCs w:val="18"/>
        </w:rPr>
        <w:tab/>
        <w:t xml:space="preserve">Clarke JD, Dashwood RH, Ho E: </w:t>
      </w:r>
      <w:r w:rsidRPr="00BE2B28">
        <w:rPr>
          <w:b/>
          <w:noProof/>
          <w:sz w:val="18"/>
          <w:szCs w:val="18"/>
        </w:rPr>
        <w:t>Multi-targeted prevention of cancer by sulforaphane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ancer Lett </w:t>
      </w:r>
      <w:r w:rsidRPr="00BE2B28">
        <w:rPr>
          <w:noProof/>
          <w:sz w:val="18"/>
          <w:szCs w:val="18"/>
        </w:rPr>
        <w:t xml:space="preserve">2008, </w:t>
      </w:r>
      <w:r w:rsidRPr="00BE2B28">
        <w:rPr>
          <w:b/>
          <w:noProof/>
          <w:sz w:val="18"/>
          <w:szCs w:val="18"/>
        </w:rPr>
        <w:t>269</w:t>
      </w:r>
      <w:r w:rsidRPr="00BE2B28">
        <w:rPr>
          <w:noProof/>
          <w:sz w:val="18"/>
          <w:szCs w:val="18"/>
        </w:rPr>
        <w:t>(2):291-304.</w:t>
      </w:r>
    </w:p>
    <w:p w14:paraId="09E4D18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8.</w:t>
      </w:r>
      <w:r w:rsidRPr="00BE2B28">
        <w:rPr>
          <w:noProof/>
          <w:sz w:val="18"/>
          <w:szCs w:val="18"/>
        </w:rPr>
        <w:tab/>
        <w:t xml:space="preserve">Kaiser AE, Baniasadi M, Giansiracusa D, Giansiracusa M, Garcia M, Fryda Z, Wong TL, Bishayee A: </w:t>
      </w:r>
      <w:r w:rsidRPr="00BE2B28">
        <w:rPr>
          <w:b/>
          <w:noProof/>
          <w:sz w:val="18"/>
          <w:szCs w:val="18"/>
        </w:rPr>
        <w:t>Sulforaphane: A Broccoli Bioactive Phytocompound with Cancer Preventive Potential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ancers (Basel) </w:t>
      </w:r>
      <w:r w:rsidRPr="00BE2B28">
        <w:rPr>
          <w:noProof/>
          <w:sz w:val="18"/>
          <w:szCs w:val="18"/>
        </w:rPr>
        <w:t xml:space="preserve">2021, </w:t>
      </w:r>
      <w:r w:rsidRPr="00BE2B28">
        <w:rPr>
          <w:b/>
          <w:noProof/>
          <w:sz w:val="18"/>
          <w:szCs w:val="18"/>
        </w:rPr>
        <w:t>13</w:t>
      </w:r>
      <w:r w:rsidRPr="00BE2B28">
        <w:rPr>
          <w:noProof/>
          <w:sz w:val="18"/>
          <w:szCs w:val="18"/>
        </w:rPr>
        <w:t>(19):4796.</w:t>
      </w:r>
    </w:p>
    <w:p w14:paraId="791CA5A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69.</w:t>
      </w:r>
      <w:r w:rsidRPr="00BE2B28">
        <w:rPr>
          <w:noProof/>
          <w:sz w:val="18"/>
          <w:szCs w:val="18"/>
        </w:rPr>
        <w:tab/>
        <w:t xml:space="preserve">Schwartz L, Seyfried T, Alfarouk KO, Moreira JDV, Fais S: </w:t>
      </w:r>
      <w:r w:rsidRPr="00BE2B28">
        <w:rPr>
          <w:b/>
          <w:noProof/>
          <w:sz w:val="18"/>
          <w:szCs w:val="18"/>
        </w:rPr>
        <w:t>Out of Warburg effect: An effective cancer treatment targeting the tumor specific metabolism and dysregulated pH</w:t>
      </w:r>
      <w:r w:rsidRPr="00BE2B28">
        <w:rPr>
          <w:noProof/>
          <w:sz w:val="18"/>
          <w:szCs w:val="18"/>
        </w:rPr>
        <w:t xml:space="preserve">. In: </w:t>
      </w:r>
      <w:r w:rsidRPr="00BE2B28">
        <w:rPr>
          <w:i/>
          <w:noProof/>
          <w:sz w:val="18"/>
          <w:szCs w:val="18"/>
        </w:rPr>
        <w:t>Seminars in cancer biology: 2017</w:t>
      </w:r>
      <w:r w:rsidRPr="00BE2B28">
        <w:rPr>
          <w:noProof/>
          <w:sz w:val="18"/>
          <w:szCs w:val="18"/>
        </w:rPr>
        <w:t>: Elsevier; 2017: 134-138.</w:t>
      </w:r>
    </w:p>
    <w:p w14:paraId="7D17D6F8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0.</w:t>
      </w:r>
      <w:r w:rsidRPr="00BE2B28">
        <w:rPr>
          <w:noProof/>
          <w:sz w:val="18"/>
          <w:szCs w:val="18"/>
        </w:rPr>
        <w:tab/>
        <w:t xml:space="preserve">Ismail A, Doghish AS, B EME, Salama SA, Mariee AD: </w:t>
      </w:r>
      <w:r w:rsidRPr="00BE2B28">
        <w:rPr>
          <w:b/>
          <w:noProof/>
          <w:sz w:val="18"/>
          <w:szCs w:val="18"/>
        </w:rPr>
        <w:t>Hydroxycitric acid potentiates the cytotoxic effect of tamoxifen in MCF-7 breast cancer cells through inhibition of ATP citrate lyase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Steroids </w:t>
      </w:r>
      <w:r w:rsidRPr="00BE2B28">
        <w:rPr>
          <w:noProof/>
          <w:sz w:val="18"/>
          <w:szCs w:val="18"/>
        </w:rPr>
        <w:t xml:space="preserve">2020, </w:t>
      </w:r>
      <w:r w:rsidRPr="00BE2B28">
        <w:rPr>
          <w:b/>
          <w:noProof/>
          <w:sz w:val="18"/>
          <w:szCs w:val="18"/>
        </w:rPr>
        <w:t>160</w:t>
      </w:r>
      <w:r w:rsidRPr="00BE2B28">
        <w:rPr>
          <w:noProof/>
          <w:sz w:val="18"/>
          <w:szCs w:val="18"/>
        </w:rPr>
        <w:t>:108656.</w:t>
      </w:r>
    </w:p>
    <w:p w14:paraId="5ABF8D1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1.</w:t>
      </w:r>
      <w:r w:rsidRPr="00BE2B28">
        <w:rPr>
          <w:noProof/>
          <w:sz w:val="18"/>
          <w:szCs w:val="18"/>
        </w:rPr>
        <w:tab/>
        <w:t xml:space="preserve">Ismail A, Mokhlis HA, Sharaky M, Sobhy MH, Hassanein SS, Doghish AS, Salama SA, Mariee AD, Attia YM: </w:t>
      </w:r>
      <w:r w:rsidRPr="00BE2B28">
        <w:rPr>
          <w:b/>
          <w:noProof/>
          <w:sz w:val="18"/>
          <w:szCs w:val="18"/>
        </w:rPr>
        <w:t>Hydroxycitric acid reverses tamoxifen resistance through inhibition of ATP citrate lyase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Pathol Res Pract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240</w:t>
      </w:r>
      <w:r w:rsidRPr="00BE2B28">
        <w:rPr>
          <w:noProof/>
          <w:sz w:val="18"/>
          <w:szCs w:val="18"/>
        </w:rPr>
        <w:t>:154211.</w:t>
      </w:r>
    </w:p>
    <w:p w14:paraId="1EB1314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2.</w:t>
      </w:r>
      <w:r w:rsidRPr="00BE2B28">
        <w:rPr>
          <w:noProof/>
          <w:sz w:val="18"/>
          <w:szCs w:val="18"/>
        </w:rPr>
        <w:tab/>
        <w:t xml:space="preserve">Verrelli D, Dallera L, Stendardo M, Monzani S, Pasqualato S, Giorgio M, Pallavi R: </w:t>
      </w:r>
      <w:r w:rsidRPr="00BE2B28">
        <w:rPr>
          <w:b/>
          <w:noProof/>
          <w:sz w:val="18"/>
          <w:szCs w:val="18"/>
        </w:rPr>
        <w:t>Hydroxycitric Acid Inhibits Chronic Myelogenous Leukemia Growth through Activation of AMPK and mTOR Pathway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utrients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14</w:t>
      </w:r>
      <w:r w:rsidRPr="00BE2B28">
        <w:rPr>
          <w:noProof/>
          <w:sz w:val="18"/>
          <w:szCs w:val="18"/>
        </w:rPr>
        <w:t>(13):2669.</w:t>
      </w:r>
    </w:p>
    <w:p w14:paraId="2D9BF855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3.</w:t>
      </w:r>
      <w:r w:rsidRPr="00BE2B28">
        <w:rPr>
          <w:noProof/>
          <w:sz w:val="18"/>
          <w:szCs w:val="18"/>
        </w:rPr>
        <w:tab/>
        <w:t xml:space="preserve">Imran M, Rauf A, Khan IA, Shahbaz M, Qaisrani TB, Fatmawati S, Abu-Izneid T, Imran A, Rahman KU, Gondal TA: </w:t>
      </w:r>
      <w:r w:rsidRPr="00BE2B28">
        <w:rPr>
          <w:b/>
          <w:noProof/>
          <w:sz w:val="18"/>
          <w:szCs w:val="18"/>
        </w:rPr>
        <w:t>Thymoquinone: A novel strategy to combat cancer: A review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med Pharmacother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106</w:t>
      </w:r>
      <w:r w:rsidRPr="00BE2B28">
        <w:rPr>
          <w:noProof/>
          <w:sz w:val="18"/>
          <w:szCs w:val="18"/>
        </w:rPr>
        <w:t>:390-402.</w:t>
      </w:r>
    </w:p>
    <w:p w14:paraId="3A2F1E15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4.</w:t>
      </w:r>
      <w:r w:rsidRPr="00BE2B28">
        <w:rPr>
          <w:noProof/>
          <w:sz w:val="18"/>
          <w:szCs w:val="18"/>
        </w:rPr>
        <w:tab/>
        <w:t xml:space="preserve">Almajali B, Al-Jamal HAN, Taib WRW, Ismail I, Johan MF, Doolaanea AA, Ibrahim WNJP: </w:t>
      </w:r>
      <w:r w:rsidRPr="00BE2B28">
        <w:rPr>
          <w:b/>
          <w:noProof/>
          <w:sz w:val="18"/>
          <w:szCs w:val="18"/>
        </w:rPr>
        <w:t>Thymoquinone, as a novel therapeutic candidate of cancers</w:t>
      </w:r>
      <w:r w:rsidRPr="00BE2B28">
        <w:rPr>
          <w:noProof/>
          <w:sz w:val="18"/>
          <w:szCs w:val="18"/>
        </w:rPr>
        <w:t xml:space="preserve">. 2021, </w:t>
      </w:r>
      <w:r w:rsidRPr="00BE2B28">
        <w:rPr>
          <w:b/>
          <w:noProof/>
          <w:sz w:val="18"/>
          <w:szCs w:val="18"/>
        </w:rPr>
        <w:t>14</w:t>
      </w:r>
      <w:r w:rsidRPr="00BE2B28">
        <w:rPr>
          <w:noProof/>
          <w:sz w:val="18"/>
          <w:szCs w:val="18"/>
        </w:rPr>
        <w:t>(4):369.</w:t>
      </w:r>
    </w:p>
    <w:p w14:paraId="3399A07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5.</w:t>
      </w:r>
      <w:r w:rsidRPr="00BE2B28">
        <w:rPr>
          <w:noProof/>
          <w:sz w:val="18"/>
          <w:szCs w:val="18"/>
        </w:rPr>
        <w:tab/>
        <w:t xml:space="preserve">Alhmied F, Alammar A, Alsultan B, Alshehri M, Pottoo FH: </w:t>
      </w:r>
      <w:r w:rsidRPr="00BE2B28">
        <w:rPr>
          <w:b/>
          <w:noProof/>
          <w:sz w:val="18"/>
          <w:szCs w:val="18"/>
        </w:rPr>
        <w:t>Molecular Mechanisms of Thymoquinone as Anticancer Agent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omb Chem High Throughput Screen </w:t>
      </w:r>
      <w:r w:rsidRPr="00BE2B28">
        <w:rPr>
          <w:noProof/>
          <w:sz w:val="18"/>
          <w:szCs w:val="18"/>
        </w:rPr>
        <w:t xml:space="preserve">2021, </w:t>
      </w:r>
      <w:r w:rsidRPr="00BE2B28">
        <w:rPr>
          <w:b/>
          <w:noProof/>
          <w:sz w:val="18"/>
          <w:szCs w:val="18"/>
        </w:rPr>
        <w:t>24</w:t>
      </w:r>
      <w:r w:rsidRPr="00BE2B28">
        <w:rPr>
          <w:noProof/>
          <w:sz w:val="18"/>
          <w:szCs w:val="18"/>
        </w:rPr>
        <w:t>(10):1644-1653.</w:t>
      </w:r>
    </w:p>
    <w:p w14:paraId="2B0C88A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6.</w:t>
      </w:r>
      <w:r w:rsidRPr="00BE2B28">
        <w:rPr>
          <w:noProof/>
          <w:sz w:val="18"/>
          <w:szCs w:val="18"/>
        </w:rPr>
        <w:tab/>
        <w:t xml:space="preserve">Palliyaguru DL, Singh SV, Kensler TWJMn, research f: </w:t>
      </w:r>
      <w:r w:rsidRPr="00BE2B28">
        <w:rPr>
          <w:b/>
          <w:noProof/>
          <w:sz w:val="18"/>
          <w:szCs w:val="18"/>
        </w:rPr>
        <w:t>Withania somnifera: from prevention to treatment of cancer</w:t>
      </w:r>
      <w:r w:rsidRPr="00BE2B28">
        <w:rPr>
          <w:noProof/>
          <w:sz w:val="18"/>
          <w:szCs w:val="18"/>
        </w:rPr>
        <w:t xml:space="preserve">. 2016, </w:t>
      </w:r>
      <w:r w:rsidRPr="00BE2B28">
        <w:rPr>
          <w:b/>
          <w:noProof/>
          <w:sz w:val="18"/>
          <w:szCs w:val="18"/>
        </w:rPr>
        <w:t>60</w:t>
      </w:r>
      <w:r w:rsidRPr="00BE2B28">
        <w:rPr>
          <w:noProof/>
          <w:sz w:val="18"/>
          <w:szCs w:val="18"/>
        </w:rPr>
        <w:t>(6):1342-1353.</w:t>
      </w:r>
    </w:p>
    <w:p w14:paraId="13463DC9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7.</w:t>
      </w:r>
      <w:r w:rsidRPr="00BE2B28">
        <w:rPr>
          <w:noProof/>
          <w:sz w:val="18"/>
          <w:szCs w:val="18"/>
        </w:rPr>
        <w:tab/>
        <w:t xml:space="preserve">Wadhwa R, Konar A, Kaul SC: </w:t>
      </w:r>
      <w:r w:rsidRPr="00BE2B28">
        <w:rPr>
          <w:b/>
          <w:noProof/>
          <w:sz w:val="18"/>
          <w:szCs w:val="18"/>
        </w:rPr>
        <w:t>Nootropic potential of Ashwagandha leaves: Beyond traditional root extract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eurochem Int </w:t>
      </w:r>
      <w:r w:rsidRPr="00BE2B28">
        <w:rPr>
          <w:noProof/>
          <w:sz w:val="18"/>
          <w:szCs w:val="18"/>
        </w:rPr>
        <w:t xml:space="preserve">2016, </w:t>
      </w:r>
      <w:r w:rsidRPr="00BE2B28">
        <w:rPr>
          <w:b/>
          <w:noProof/>
          <w:sz w:val="18"/>
          <w:szCs w:val="18"/>
        </w:rPr>
        <w:t>95</w:t>
      </w:r>
      <w:r w:rsidRPr="00BE2B28">
        <w:rPr>
          <w:noProof/>
          <w:sz w:val="18"/>
          <w:szCs w:val="18"/>
        </w:rPr>
        <w:t>:109-118.</w:t>
      </w:r>
    </w:p>
    <w:p w14:paraId="07C4869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8.</w:t>
      </w:r>
      <w:r w:rsidRPr="00BE2B28">
        <w:rPr>
          <w:noProof/>
          <w:sz w:val="18"/>
          <w:szCs w:val="18"/>
        </w:rPr>
        <w:tab/>
        <w:t xml:space="preserve">Widodo N, Kaur K, Shrestha BG, Takagi Y, Ishii T, Wadhwa R, Kaul SC: </w:t>
      </w:r>
      <w:r w:rsidRPr="00BE2B28">
        <w:rPr>
          <w:b/>
          <w:noProof/>
          <w:sz w:val="18"/>
          <w:szCs w:val="18"/>
        </w:rPr>
        <w:t>Selective killing of cancer cells by leaf extract of Ashwagandha: identification of a tumor-inhibitory factor and the first molecular insights to its effect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lin Cancer Res </w:t>
      </w:r>
      <w:r w:rsidRPr="00BE2B28">
        <w:rPr>
          <w:noProof/>
          <w:sz w:val="18"/>
          <w:szCs w:val="18"/>
        </w:rPr>
        <w:t xml:space="preserve">2007, </w:t>
      </w:r>
      <w:r w:rsidRPr="00BE2B28">
        <w:rPr>
          <w:b/>
          <w:noProof/>
          <w:sz w:val="18"/>
          <w:szCs w:val="18"/>
        </w:rPr>
        <w:t>13</w:t>
      </w:r>
      <w:r w:rsidRPr="00BE2B28">
        <w:rPr>
          <w:noProof/>
          <w:sz w:val="18"/>
          <w:szCs w:val="18"/>
        </w:rPr>
        <w:t>(7):2298-2306.</w:t>
      </w:r>
    </w:p>
    <w:p w14:paraId="7A4C6D6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79.</w:t>
      </w:r>
      <w:r w:rsidRPr="00BE2B28">
        <w:rPr>
          <w:noProof/>
          <w:sz w:val="18"/>
          <w:szCs w:val="18"/>
        </w:rPr>
        <w:tab/>
        <w:t xml:space="preserve">Park HJ: </w:t>
      </w:r>
      <w:r w:rsidRPr="00BE2B28">
        <w:rPr>
          <w:b/>
          <w:noProof/>
          <w:sz w:val="18"/>
          <w:szCs w:val="18"/>
        </w:rPr>
        <w:t>Current Uses of Mushrooms in Cancer Treatment and Their Anticancer Mechanism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Int J Mol Sci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23</w:t>
      </w:r>
      <w:r w:rsidRPr="00BE2B28">
        <w:rPr>
          <w:noProof/>
          <w:sz w:val="18"/>
          <w:szCs w:val="18"/>
        </w:rPr>
        <w:t>(18):10502.</w:t>
      </w:r>
    </w:p>
    <w:p w14:paraId="6D34762C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0.</w:t>
      </w:r>
      <w:r w:rsidRPr="00BE2B28">
        <w:rPr>
          <w:noProof/>
          <w:sz w:val="18"/>
          <w:szCs w:val="18"/>
        </w:rPr>
        <w:tab/>
        <w:t>Nagashima Y, Yoshino S, Yamamoto S, Maeda N, Azumi T, Komoike Y, Okuno K, Iwasa T, Tsurutani J, Nakagawa K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Lentinula edodes mycelia extract plus adjuvant chemotherapy for breast cancer patients: Results of a randomized study on host quality of life and immune function improvement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Mol Clin Oncol </w:t>
      </w:r>
      <w:r w:rsidRPr="00BE2B28">
        <w:rPr>
          <w:noProof/>
          <w:sz w:val="18"/>
          <w:szCs w:val="18"/>
        </w:rPr>
        <w:t xml:space="preserve">2017, </w:t>
      </w:r>
      <w:r w:rsidRPr="00BE2B28">
        <w:rPr>
          <w:b/>
          <w:noProof/>
          <w:sz w:val="18"/>
          <w:szCs w:val="18"/>
        </w:rPr>
        <w:t>7</w:t>
      </w:r>
      <w:r w:rsidRPr="00BE2B28">
        <w:rPr>
          <w:noProof/>
          <w:sz w:val="18"/>
          <w:szCs w:val="18"/>
        </w:rPr>
        <w:t>(3):359-366.</w:t>
      </w:r>
    </w:p>
    <w:p w14:paraId="65A8C20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1.</w:t>
      </w:r>
      <w:r w:rsidRPr="00BE2B28">
        <w:rPr>
          <w:noProof/>
          <w:sz w:val="18"/>
          <w:szCs w:val="18"/>
        </w:rPr>
        <w:tab/>
        <w:t xml:space="preserve">Ahmad MF: </w:t>
      </w:r>
      <w:r w:rsidRPr="00BE2B28">
        <w:rPr>
          <w:b/>
          <w:noProof/>
          <w:sz w:val="18"/>
          <w:szCs w:val="18"/>
        </w:rPr>
        <w:t>Ganoderma lucidum: A rational pharmacological approach to surmount cancer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Ethnopharmacol </w:t>
      </w:r>
      <w:r w:rsidRPr="00BE2B28">
        <w:rPr>
          <w:noProof/>
          <w:sz w:val="18"/>
          <w:szCs w:val="18"/>
        </w:rPr>
        <w:t xml:space="preserve">2020, </w:t>
      </w:r>
      <w:r w:rsidRPr="00BE2B28">
        <w:rPr>
          <w:b/>
          <w:noProof/>
          <w:sz w:val="18"/>
          <w:szCs w:val="18"/>
        </w:rPr>
        <w:t>260</w:t>
      </w:r>
      <w:r w:rsidRPr="00BE2B28">
        <w:rPr>
          <w:noProof/>
          <w:sz w:val="18"/>
          <w:szCs w:val="18"/>
        </w:rPr>
        <w:t>:113047.</w:t>
      </w:r>
    </w:p>
    <w:p w14:paraId="4A4D36C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2.</w:t>
      </w:r>
      <w:r w:rsidRPr="00BE2B28">
        <w:rPr>
          <w:noProof/>
          <w:sz w:val="18"/>
          <w:szCs w:val="18"/>
        </w:rPr>
        <w:tab/>
        <w:t xml:space="preserve">Hetland G, Johnson E, Lyberg T, Kvalheim G: </w:t>
      </w:r>
      <w:r w:rsidRPr="00BE2B28">
        <w:rPr>
          <w:b/>
          <w:noProof/>
          <w:sz w:val="18"/>
          <w:szCs w:val="18"/>
        </w:rPr>
        <w:t>The Mushroom Agaricus blazei Murill Elicits Medicinal Effects on Tumor, Infection, Allergy, and Inflammation through Its Modulation of Innate Immunity and Amelioration of Th1/Th2 Imbalance and Inflammation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Adv Pharmacol Sci </w:t>
      </w:r>
      <w:r w:rsidRPr="00BE2B28">
        <w:rPr>
          <w:noProof/>
          <w:sz w:val="18"/>
          <w:szCs w:val="18"/>
        </w:rPr>
        <w:t xml:space="preserve">2011, </w:t>
      </w:r>
      <w:r w:rsidRPr="00BE2B28">
        <w:rPr>
          <w:b/>
          <w:noProof/>
          <w:sz w:val="18"/>
          <w:szCs w:val="18"/>
        </w:rPr>
        <w:t>2011</w:t>
      </w:r>
      <w:r w:rsidRPr="00BE2B28">
        <w:rPr>
          <w:noProof/>
          <w:sz w:val="18"/>
          <w:szCs w:val="18"/>
        </w:rPr>
        <w:t>:157015.</w:t>
      </w:r>
    </w:p>
    <w:p w14:paraId="242F051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lastRenderedPageBreak/>
        <w:t>83.</w:t>
      </w:r>
      <w:r w:rsidRPr="00BE2B28">
        <w:rPr>
          <w:noProof/>
          <w:sz w:val="18"/>
          <w:szCs w:val="18"/>
        </w:rPr>
        <w:tab/>
        <w:t xml:space="preserve">Twardowski P, Kanaya N, Frankel P, Synold T, Ruel C, Pal SK, Junqueira M, Prajapati M, Moore T, Tryon P: </w:t>
      </w:r>
      <w:r w:rsidRPr="00BE2B28">
        <w:rPr>
          <w:b/>
          <w:noProof/>
          <w:sz w:val="18"/>
          <w:szCs w:val="18"/>
        </w:rPr>
        <w:t>A phase I trial of mushroom powder in patients with biochemically recurrent prostate cancer: Roles of cytokines and myeloid‐derived suppressor cells for Agaricus bisporus–induced prostate‐specific antigen response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ancer </w:t>
      </w:r>
      <w:r w:rsidRPr="00BE2B28">
        <w:rPr>
          <w:noProof/>
          <w:sz w:val="18"/>
          <w:szCs w:val="18"/>
        </w:rPr>
        <w:t xml:space="preserve">2015, </w:t>
      </w:r>
      <w:r w:rsidRPr="00BE2B28">
        <w:rPr>
          <w:b/>
          <w:noProof/>
          <w:sz w:val="18"/>
          <w:szCs w:val="18"/>
        </w:rPr>
        <w:t>121</w:t>
      </w:r>
      <w:r w:rsidRPr="00BE2B28">
        <w:rPr>
          <w:noProof/>
          <w:sz w:val="18"/>
          <w:szCs w:val="18"/>
        </w:rPr>
        <w:t>(17):2942-2950.</w:t>
      </w:r>
    </w:p>
    <w:p w14:paraId="4A8A4E4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4.</w:t>
      </w:r>
      <w:r w:rsidRPr="00BE2B28">
        <w:rPr>
          <w:noProof/>
          <w:sz w:val="18"/>
          <w:szCs w:val="18"/>
        </w:rPr>
        <w:tab/>
        <w:t xml:space="preserve">Mondal A, Banerjee S, Bose S, Mazumder S, Haber RA, Farzaei MH, Bishayee AJPr: </w:t>
      </w:r>
      <w:r w:rsidRPr="00BE2B28">
        <w:rPr>
          <w:b/>
          <w:noProof/>
          <w:sz w:val="18"/>
          <w:szCs w:val="18"/>
        </w:rPr>
        <w:t>Garlic constituents for cancer prevention and therapy: From phytochemistry to novel formulations</w:t>
      </w:r>
      <w:r w:rsidRPr="00BE2B28">
        <w:rPr>
          <w:noProof/>
          <w:sz w:val="18"/>
          <w:szCs w:val="18"/>
        </w:rPr>
        <w:t xml:space="preserve">. 2022, </w:t>
      </w:r>
      <w:r w:rsidRPr="00BE2B28">
        <w:rPr>
          <w:b/>
          <w:noProof/>
          <w:sz w:val="18"/>
          <w:szCs w:val="18"/>
        </w:rPr>
        <w:t>175</w:t>
      </w:r>
      <w:r w:rsidRPr="00BE2B28">
        <w:rPr>
          <w:noProof/>
          <w:sz w:val="18"/>
          <w:szCs w:val="18"/>
        </w:rPr>
        <w:t>:105837.</w:t>
      </w:r>
    </w:p>
    <w:p w14:paraId="3ED1146B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5.</w:t>
      </w:r>
      <w:r w:rsidRPr="00BE2B28">
        <w:rPr>
          <w:noProof/>
          <w:sz w:val="18"/>
          <w:szCs w:val="18"/>
        </w:rPr>
        <w:tab/>
        <w:t xml:space="preserve">Šalamon Š, Kramar B, Marolt TP, Poljšak B, Milisav IJA: </w:t>
      </w:r>
      <w:r w:rsidRPr="00BE2B28">
        <w:rPr>
          <w:b/>
          <w:noProof/>
          <w:sz w:val="18"/>
          <w:szCs w:val="18"/>
        </w:rPr>
        <w:t>Medical and dietary uses of N-acetylcysteine</w:t>
      </w:r>
      <w:r w:rsidRPr="00BE2B28">
        <w:rPr>
          <w:noProof/>
          <w:sz w:val="18"/>
          <w:szCs w:val="18"/>
        </w:rPr>
        <w:t xml:space="preserve">. 2019, </w:t>
      </w:r>
      <w:r w:rsidRPr="00BE2B28">
        <w:rPr>
          <w:b/>
          <w:noProof/>
          <w:sz w:val="18"/>
          <w:szCs w:val="18"/>
        </w:rPr>
        <w:t>8</w:t>
      </w:r>
      <w:r w:rsidRPr="00BE2B28">
        <w:rPr>
          <w:noProof/>
          <w:sz w:val="18"/>
          <w:szCs w:val="18"/>
        </w:rPr>
        <w:t>(5):111.</w:t>
      </w:r>
    </w:p>
    <w:p w14:paraId="67A82E1C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6.</w:t>
      </w:r>
      <w:r w:rsidRPr="00BE2B28">
        <w:rPr>
          <w:noProof/>
          <w:sz w:val="18"/>
          <w:szCs w:val="18"/>
        </w:rPr>
        <w:tab/>
        <w:t xml:space="preserve">Piskounova E, Agathocleous M, Murphy MM, Hu Z, Huddlestun SE, Zhao Z, Leitch AM, Johnson TM, DeBerardinis RJ, Morrison SJ: </w:t>
      </w:r>
      <w:r w:rsidRPr="00BE2B28">
        <w:rPr>
          <w:b/>
          <w:noProof/>
          <w:sz w:val="18"/>
          <w:szCs w:val="18"/>
        </w:rPr>
        <w:t>Oxidative stress inhibits distant metastasis by human melanoma cell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ature </w:t>
      </w:r>
      <w:r w:rsidRPr="00BE2B28">
        <w:rPr>
          <w:noProof/>
          <w:sz w:val="18"/>
          <w:szCs w:val="18"/>
        </w:rPr>
        <w:t xml:space="preserve">2015, </w:t>
      </w:r>
      <w:r w:rsidRPr="00BE2B28">
        <w:rPr>
          <w:b/>
          <w:noProof/>
          <w:sz w:val="18"/>
          <w:szCs w:val="18"/>
        </w:rPr>
        <w:t>527</w:t>
      </w:r>
      <w:r w:rsidRPr="00BE2B28">
        <w:rPr>
          <w:noProof/>
          <w:sz w:val="18"/>
          <w:szCs w:val="18"/>
        </w:rPr>
        <w:t>(7577):186-191.</w:t>
      </w:r>
    </w:p>
    <w:p w14:paraId="5DAE9259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7.</w:t>
      </w:r>
      <w:r w:rsidRPr="00BE2B28">
        <w:rPr>
          <w:noProof/>
          <w:sz w:val="18"/>
          <w:szCs w:val="18"/>
        </w:rPr>
        <w:tab/>
        <w:t xml:space="preserve">Schwalfenberg GK: </w:t>
      </w:r>
      <w:r w:rsidRPr="00BE2B28">
        <w:rPr>
          <w:b/>
          <w:noProof/>
          <w:sz w:val="18"/>
          <w:szCs w:val="18"/>
        </w:rPr>
        <w:t>N-Acetylcysteine: A Review of Clinical Usefulness (an Old Drug with New Tricks)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Nutr Metab </w:t>
      </w:r>
      <w:r w:rsidRPr="00BE2B28">
        <w:rPr>
          <w:noProof/>
          <w:sz w:val="18"/>
          <w:szCs w:val="18"/>
        </w:rPr>
        <w:t xml:space="preserve">2021, </w:t>
      </w:r>
      <w:r w:rsidRPr="00BE2B28">
        <w:rPr>
          <w:b/>
          <w:noProof/>
          <w:sz w:val="18"/>
          <w:szCs w:val="18"/>
        </w:rPr>
        <w:t>2021</w:t>
      </w:r>
      <w:r w:rsidRPr="00BE2B28">
        <w:rPr>
          <w:noProof/>
          <w:sz w:val="18"/>
          <w:szCs w:val="18"/>
        </w:rPr>
        <w:t>:9949453.</w:t>
      </w:r>
    </w:p>
    <w:p w14:paraId="26A96AED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8.</w:t>
      </w:r>
      <w:r w:rsidRPr="00BE2B28">
        <w:rPr>
          <w:noProof/>
          <w:sz w:val="18"/>
          <w:szCs w:val="18"/>
        </w:rPr>
        <w:tab/>
        <w:t>Orgel E, Knight KR, Chi YY, Malvar J, Rushing T, Mena V, Eisenberg LS, Rassekh SR, Ross CJD, Scott EN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Intravenous N-Acetylcysteine to Prevent Cisplatin-Induced Hearing Loss in Children: A Nonrandomized Controlled Phase I Trial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lin Cancer Res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29</w:t>
      </w:r>
      <w:r w:rsidRPr="00BE2B28">
        <w:rPr>
          <w:noProof/>
          <w:sz w:val="18"/>
          <w:szCs w:val="18"/>
        </w:rPr>
        <w:t>(13):2410-2418.</w:t>
      </w:r>
    </w:p>
    <w:p w14:paraId="2BBD440B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89.</w:t>
      </w:r>
      <w:r w:rsidRPr="00BE2B28">
        <w:rPr>
          <w:noProof/>
          <w:sz w:val="18"/>
          <w:szCs w:val="18"/>
        </w:rPr>
        <w:tab/>
        <w:t xml:space="preserve">Tafazoli AJCMR: </w:t>
      </w:r>
      <w:r w:rsidRPr="00BE2B28">
        <w:rPr>
          <w:b/>
          <w:noProof/>
          <w:sz w:val="18"/>
          <w:szCs w:val="18"/>
        </w:rPr>
        <w:t>Echinacea for cancer patients: To give or not to give</w:t>
      </w:r>
      <w:r w:rsidRPr="00BE2B28">
        <w:rPr>
          <w:noProof/>
          <w:sz w:val="18"/>
          <w:szCs w:val="18"/>
        </w:rPr>
        <w:t xml:space="preserve">. 2020, </w:t>
      </w:r>
      <w:r w:rsidRPr="00BE2B28">
        <w:rPr>
          <w:b/>
          <w:noProof/>
          <w:sz w:val="18"/>
          <w:szCs w:val="18"/>
        </w:rPr>
        <w:t>27</w:t>
      </w:r>
      <w:r w:rsidRPr="00BE2B28">
        <w:rPr>
          <w:noProof/>
          <w:sz w:val="18"/>
          <w:szCs w:val="18"/>
        </w:rPr>
        <w:t>(2):112-116.</w:t>
      </w:r>
    </w:p>
    <w:p w14:paraId="67CE5FA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0.</w:t>
      </w:r>
      <w:r w:rsidRPr="00BE2B28">
        <w:rPr>
          <w:noProof/>
          <w:sz w:val="18"/>
          <w:szCs w:val="18"/>
        </w:rPr>
        <w:tab/>
        <w:t xml:space="preserve">Miller SC: </w:t>
      </w:r>
      <w:r w:rsidRPr="00BE2B28">
        <w:rPr>
          <w:b/>
          <w:noProof/>
          <w:sz w:val="18"/>
          <w:szCs w:val="18"/>
        </w:rPr>
        <w:t>Can herbs be useful in cancer therapy? A review of studies on the influence of Echinacea on cells of the immune system and on tumor amelioration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med Res </w:t>
      </w:r>
      <w:r w:rsidRPr="00BE2B28">
        <w:rPr>
          <w:noProof/>
          <w:sz w:val="18"/>
          <w:szCs w:val="18"/>
        </w:rPr>
        <w:t xml:space="preserve">2012, </w:t>
      </w:r>
      <w:r w:rsidRPr="00BE2B28">
        <w:rPr>
          <w:b/>
          <w:noProof/>
          <w:sz w:val="18"/>
          <w:szCs w:val="18"/>
        </w:rPr>
        <w:t>23</w:t>
      </w:r>
      <w:r w:rsidRPr="00BE2B28">
        <w:rPr>
          <w:noProof/>
          <w:sz w:val="18"/>
          <w:szCs w:val="18"/>
        </w:rPr>
        <w:t>:9-16.</w:t>
      </w:r>
    </w:p>
    <w:p w14:paraId="316D4BA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1.</w:t>
      </w:r>
      <w:r w:rsidRPr="00BE2B28">
        <w:rPr>
          <w:noProof/>
          <w:sz w:val="18"/>
          <w:szCs w:val="18"/>
        </w:rPr>
        <w:tab/>
        <w:t>Lacerda PA, Oenning LC, Bellato GC, Lopes-Santos L, Antunes NJ, Mariz B, Teixeira G, Vasconcelos R, Simoes GF, de Souza IA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Polypodium leucotomos targets multiple aspects of oral carcinogenesis and it is a potential antitumor phytotherapy against tongue cancer growth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Front Pharmacol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13</w:t>
      </w:r>
      <w:r w:rsidRPr="00BE2B28">
        <w:rPr>
          <w:noProof/>
          <w:sz w:val="18"/>
          <w:szCs w:val="18"/>
        </w:rPr>
        <w:t>:1098374.</w:t>
      </w:r>
    </w:p>
    <w:p w14:paraId="6DF5908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2.</w:t>
      </w:r>
      <w:r w:rsidRPr="00BE2B28">
        <w:rPr>
          <w:noProof/>
          <w:sz w:val="18"/>
          <w:szCs w:val="18"/>
        </w:rPr>
        <w:tab/>
        <w:t xml:space="preserve">Parrado C, Mascaraque M, Gilaberte Y, Juarranz A, Gonzalez S: </w:t>
      </w:r>
      <w:r w:rsidRPr="00BE2B28">
        <w:rPr>
          <w:b/>
          <w:noProof/>
          <w:sz w:val="18"/>
          <w:szCs w:val="18"/>
        </w:rPr>
        <w:t>Fernblock (Polypodium leucotomos Extract): Molecular Mechanisms and Pleiotropic Effects in Light-Related Skin Conditions, Photoaging and Skin Cancers, a Review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Int J Mol Sci </w:t>
      </w:r>
      <w:r w:rsidRPr="00BE2B28">
        <w:rPr>
          <w:noProof/>
          <w:sz w:val="18"/>
          <w:szCs w:val="18"/>
        </w:rPr>
        <w:t xml:space="preserve">2016, </w:t>
      </w:r>
      <w:r w:rsidRPr="00BE2B28">
        <w:rPr>
          <w:b/>
          <w:noProof/>
          <w:sz w:val="18"/>
          <w:szCs w:val="18"/>
        </w:rPr>
        <w:t>17</w:t>
      </w:r>
      <w:r w:rsidRPr="00BE2B28">
        <w:rPr>
          <w:noProof/>
          <w:sz w:val="18"/>
          <w:szCs w:val="18"/>
        </w:rPr>
        <w:t>(7):1026.</w:t>
      </w:r>
    </w:p>
    <w:p w14:paraId="725F56D5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3.</w:t>
      </w:r>
      <w:r w:rsidRPr="00BE2B28">
        <w:rPr>
          <w:noProof/>
          <w:sz w:val="18"/>
          <w:szCs w:val="18"/>
        </w:rPr>
        <w:tab/>
        <w:t xml:space="preserve">Calzari P, Vaienti S, Nazzaro G: </w:t>
      </w:r>
      <w:r w:rsidRPr="00BE2B28">
        <w:rPr>
          <w:b/>
          <w:noProof/>
          <w:sz w:val="18"/>
          <w:szCs w:val="18"/>
        </w:rPr>
        <w:t>Uses of Polypodium leucotomos Extract in Oncodermatology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Clin Med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12</w:t>
      </w:r>
      <w:r w:rsidRPr="00BE2B28">
        <w:rPr>
          <w:noProof/>
          <w:sz w:val="18"/>
          <w:szCs w:val="18"/>
        </w:rPr>
        <w:t>(2):673.</w:t>
      </w:r>
    </w:p>
    <w:p w14:paraId="4BD846FA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4.</w:t>
      </w:r>
      <w:r w:rsidRPr="00BE2B28">
        <w:rPr>
          <w:noProof/>
          <w:sz w:val="18"/>
          <w:szCs w:val="18"/>
        </w:rPr>
        <w:tab/>
        <w:t xml:space="preserve">Maalmi H, Walter V, Jansen L, Boakye D, Schottker B, Hoffmeister M, Brenner H: </w:t>
      </w:r>
      <w:r w:rsidRPr="00BE2B28">
        <w:rPr>
          <w:b/>
          <w:noProof/>
          <w:sz w:val="18"/>
          <w:szCs w:val="18"/>
        </w:rPr>
        <w:t>Association between Blood 25-Hydroxyvitamin D Levels and Survival in Colorectal Cancer Patients: An Updated Systematic Review and Meta-Analysi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utrients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10</w:t>
      </w:r>
      <w:r w:rsidRPr="00BE2B28">
        <w:rPr>
          <w:noProof/>
          <w:sz w:val="18"/>
          <w:szCs w:val="18"/>
        </w:rPr>
        <w:t>(7):896.</w:t>
      </w:r>
    </w:p>
    <w:p w14:paraId="63488B9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5.</w:t>
      </w:r>
      <w:r w:rsidRPr="00BE2B28">
        <w:rPr>
          <w:noProof/>
          <w:sz w:val="18"/>
          <w:szCs w:val="18"/>
        </w:rPr>
        <w:tab/>
        <w:t xml:space="preserve">Ng K, Nimeiri HS, McCleary NJ, Abrams TA, Yurgelun MB, Cleary JM, Rubinson DA, Schrag D, Miksad R, Bullock AJJJ: </w:t>
      </w:r>
      <w:r w:rsidRPr="00BE2B28">
        <w:rPr>
          <w:b/>
          <w:noProof/>
          <w:sz w:val="18"/>
          <w:szCs w:val="18"/>
        </w:rPr>
        <w:t>Effect of high-dose vs standard-dose vitamin D3 supplementation on progression-free survival among patients with advanced or metastatic colorectal cancer: the SUNSHINE randomized clinical trial</w:t>
      </w:r>
      <w:r w:rsidRPr="00BE2B28">
        <w:rPr>
          <w:noProof/>
          <w:sz w:val="18"/>
          <w:szCs w:val="18"/>
        </w:rPr>
        <w:t xml:space="preserve">. 2019, </w:t>
      </w:r>
      <w:r w:rsidRPr="00BE2B28">
        <w:rPr>
          <w:b/>
          <w:noProof/>
          <w:sz w:val="18"/>
          <w:szCs w:val="18"/>
        </w:rPr>
        <w:t>321</w:t>
      </w:r>
      <w:r w:rsidRPr="00BE2B28">
        <w:rPr>
          <w:noProof/>
          <w:sz w:val="18"/>
          <w:szCs w:val="18"/>
        </w:rPr>
        <w:t>(14):1370-1379.</w:t>
      </w:r>
    </w:p>
    <w:p w14:paraId="1F78D98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6.</w:t>
      </w:r>
      <w:r w:rsidRPr="00BE2B28">
        <w:rPr>
          <w:noProof/>
          <w:sz w:val="18"/>
          <w:szCs w:val="18"/>
        </w:rPr>
        <w:tab/>
        <w:t xml:space="preserve">Scragg R, Khaw KT, Toop L, Sluyter J, Lawes CMM, Waayer D, Giovannucci E, Camargo CA, Jr.: </w:t>
      </w:r>
      <w:r w:rsidRPr="00BE2B28">
        <w:rPr>
          <w:b/>
          <w:noProof/>
          <w:sz w:val="18"/>
          <w:szCs w:val="18"/>
        </w:rPr>
        <w:t>Monthly High-Dose Vitamin D Supplementation and Cancer Risk: A Post Hoc Analysis of the Vitamin D Assessment Randomized Clinical Trial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AMA Oncol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4</w:t>
      </w:r>
      <w:r w:rsidRPr="00BE2B28">
        <w:rPr>
          <w:noProof/>
          <w:sz w:val="18"/>
          <w:szCs w:val="18"/>
        </w:rPr>
        <w:t>(11):e182178.</w:t>
      </w:r>
    </w:p>
    <w:p w14:paraId="5EBC21ED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7.</w:t>
      </w:r>
      <w:r w:rsidRPr="00BE2B28">
        <w:rPr>
          <w:noProof/>
          <w:sz w:val="18"/>
          <w:szCs w:val="18"/>
        </w:rPr>
        <w:tab/>
        <w:t xml:space="preserve">Keum N, Chen QY, Lee DH, Manson JE, Giovannucci E: </w:t>
      </w:r>
      <w:r w:rsidRPr="00BE2B28">
        <w:rPr>
          <w:b/>
          <w:noProof/>
          <w:sz w:val="18"/>
          <w:szCs w:val="18"/>
        </w:rPr>
        <w:t>Vitamin D supplementation and total cancer incidence and mortality by daily vs. infrequent large-bolus dosing strategies: a meta-analysis of randomised controlled trial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r J Cancer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127</w:t>
      </w:r>
      <w:r w:rsidRPr="00BE2B28">
        <w:rPr>
          <w:noProof/>
          <w:sz w:val="18"/>
          <w:szCs w:val="18"/>
        </w:rPr>
        <w:t>(5):872-878.</w:t>
      </w:r>
    </w:p>
    <w:p w14:paraId="59F418E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8.</w:t>
      </w:r>
      <w:r w:rsidRPr="00BE2B28">
        <w:rPr>
          <w:noProof/>
          <w:sz w:val="18"/>
          <w:szCs w:val="18"/>
        </w:rPr>
        <w:tab/>
        <w:t xml:space="preserve">Kirkpatrick DL, Powis G: </w:t>
      </w:r>
      <w:r w:rsidRPr="00BE2B28">
        <w:rPr>
          <w:b/>
          <w:noProof/>
          <w:sz w:val="18"/>
          <w:szCs w:val="18"/>
        </w:rPr>
        <w:t>Clinically Evaluated Cancer Drugs Inhibiting Redox Signaling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Antioxid Redox Signal </w:t>
      </w:r>
      <w:r w:rsidRPr="00BE2B28">
        <w:rPr>
          <w:noProof/>
          <w:sz w:val="18"/>
          <w:szCs w:val="18"/>
        </w:rPr>
        <w:t xml:space="preserve">2017, </w:t>
      </w:r>
      <w:r w:rsidRPr="00BE2B28">
        <w:rPr>
          <w:b/>
          <w:noProof/>
          <w:sz w:val="18"/>
          <w:szCs w:val="18"/>
        </w:rPr>
        <w:t>26</w:t>
      </w:r>
      <w:r w:rsidRPr="00BE2B28">
        <w:rPr>
          <w:noProof/>
          <w:sz w:val="18"/>
          <w:szCs w:val="18"/>
        </w:rPr>
        <w:t>(6):262-273.</w:t>
      </w:r>
    </w:p>
    <w:p w14:paraId="470C04A8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99.</w:t>
      </w:r>
      <w:r w:rsidRPr="00BE2B28">
        <w:rPr>
          <w:noProof/>
          <w:sz w:val="18"/>
          <w:szCs w:val="18"/>
        </w:rPr>
        <w:tab/>
        <w:t xml:space="preserve">Aggarwal V, Kashyap D, Sak K, Tuli HS, Jain A, Chaudhary A, Garg VK, Sethi G, Yerer MBJIjoms: </w:t>
      </w:r>
      <w:r w:rsidRPr="00BE2B28">
        <w:rPr>
          <w:b/>
          <w:noProof/>
          <w:sz w:val="18"/>
          <w:szCs w:val="18"/>
        </w:rPr>
        <w:t>Molecular mechanisms of action of tocotrienols in cancer: Recent trends and advancements</w:t>
      </w:r>
      <w:r w:rsidRPr="00BE2B28">
        <w:rPr>
          <w:noProof/>
          <w:sz w:val="18"/>
          <w:szCs w:val="18"/>
        </w:rPr>
        <w:t xml:space="preserve">. 2019, </w:t>
      </w:r>
      <w:r w:rsidRPr="00BE2B28">
        <w:rPr>
          <w:b/>
          <w:noProof/>
          <w:sz w:val="18"/>
          <w:szCs w:val="18"/>
        </w:rPr>
        <w:t>20</w:t>
      </w:r>
      <w:r w:rsidRPr="00BE2B28">
        <w:rPr>
          <w:noProof/>
          <w:sz w:val="18"/>
          <w:szCs w:val="18"/>
        </w:rPr>
        <w:t>(3):656.</w:t>
      </w:r>
    </w:p>
    <w:p w14:paraId="00F6A7DA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0.</w:t>
      </w:r>
      <w:r w:rsidRPr="00BE2B28">
        <w:rPr>
          <w:noProof/>
          <w:sz w:val="18"/>
          <w:szCs w:val="18"/>
        </w:rPr>
        <w:tab/>
        <w:t xml:space="preserve">Thomsen CB, Andersen RF, Steffensen KD, Adimi P, Jakobsen A: </w:t>
      </w:r>
      <w:r w:rsidRPr="00BE2B28">
        <w:rPr>
          <w:b/>
          <w:noProof/>
          <w:sz w:val="18"/>
          <w:szCs w:val="18"/>
        </w:rPr>
        <w:t>Delta tocotrienol in recurrent ovarian cancer. A phase II trial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Pharmacol Res </w:t>
      </w:r>
      <w:r w:rsidRPr="00BE2B28">
        <w:rPr>
          <w:noProof/>
          <w:sz w:val="18"/>
          <w:szCs w:val="18"/>
        </w:rPr>
        <w:t xml:space="preserve">2019, </w:t>
      </w:r>
      <w:r w:rsidRPr="00BE2B28">
        <w:rPr>
          <w:b/>
          <w:noProof/>
          <w:sz w:val="18"/>
          <w:szCs w:val="18"/>
        </w:rPr>
        <w:t>141</w:t>
      </w:r>
      <w:r w:rsidRPr="00BE2B28">
        <w:rPr>
          <w:noProof/>
          <w:sz w:val="18"/>
          <w:szCs w:val="18"/>
        </w:rPr>
        <w:t>:392-396.</w:t>
      </w:r>
    </w:p>
    <w:p w14:paraId="7A4E99D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1.</w:t>
      </w:r>
      <w:r w:rsidRPr="00BE2B28">
        <w:rPr>
          <w:noProof/>
          <w:sz w:val="18"/>
          <w:szCs w:val="18"/>
        </w:rPr>
        <w:tab/>
        <w:t xml:space="preserve">Sayed R, El Wakeel L, Saad AS, Kelany M, El-Hamamsy M: </w:t>
      </w:r>
      <w:r w:rsidRPr="00BE2B28">
        <w:rPr>
          <w:b/>
          <w:noProof/>
          <w:sz w:val="18"/>
          <w:szCs w:val="18"/>
        </w:rPr>
        <w:t>Pentoxifylline and vitamin E reduce the severity of radiotherapy-induced oral mucositis and dysphagia in head and neck cancer patients: a randomized, controlled study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Medical Oncology </w:t>
      </w:r>
      <w:r w:rsidRPr="00BE2B28">
        <w:rPr>
          <w:noProof/>
          <w:sz w:val="18"/>
          <w:szCs w:val="18"/>
        </w:rPr>
        <w:t xml:space="preserve">2020, </w:t>
      </w:r>
      <w:r w:rsidRPr="00BE2B28">
        <w:rPr>
          <w:b/>
          <w:noProof/>
          <w:sz w:val="18"/>
          <w:szCs w:val="18"/>
        </w:rPr>
        <w:t>37</w:t>
      </w:r>
      <w:r w:rsidRPr="00BE2B28">
        <w:rPr>
          <w:noProof/>
          <w:sz w:val="18"/>
          <w:szCs w:val="18"/>
        </w:rPr>
        <w:t>(1):8.</w:t>
      </w:r>
    </w:p>
    <w:p w14:paraId="077A4659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2.</w:t>
      </w:r>
      <w:r w:rsidRPr="00BE2B28">
        <w:rPr>
          <w:noProof/>
          <w:sz w:val="18"/>
          <w:szCs w:val="18"/>
        </w:rPr>
        <w:tab/>
        <w:t>Pu WL, Zhang MY, Bai RY, Sun LK, Li WH, Yu YL, Zhang Y, Song L, Wang ZX, Peng YF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Anti-inflammatory effects of Rhodiola rosea L.: A review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med Pharmacother </w:t>
      </w:r>
      <w:r w:rsidRPr="00BE2B28">
        <w:rPr>
          <w:noProof/>
          <w:sz w:val="18"/>
          <w:szCs w:val="18"/>
        </w:rPr>
        <w:t xml:space="preserve">2020, </w:t>
      </w:r>
      <w:r w:rsidRPr="00BE2B28">
        <w:rPr>
          <w:b/>
          <w:noProof/>
          <w:sz w:val="18"/>
          <w:szCs w:val="18"/>
        </w:rPr>
        <w:t>121</w:t>
      </w:r>
      <w:r w:rsidRPr="00BE2B28">
        <w:rPr>
          <w:noProof/>
          <w:sz w:val="18"/>
          <w:szCs w:val="18"/>
        </w:rPr>
        <w:t>:109552.</w:t>
      </w:r>
    </w:p>
    <w:p w14:paraId="04E46A6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3.</w:t>
      </w:r>
      <w:r w:rsidRPr="00BE2B28">
        <w:rPr>
          <w:noProof/>
          <w:sz w:val="18"/>
          <w:szCs w:val="18"/>
        </w:rPr>
        <w:tab/>
        <w:t>Zhang X, Zhu J, Yan J, Xiao Y, Yang R, Huang R, Zhou J, Wang Z, Xiao W, Zheng C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Systems pharmacology unravels the synergic target space and therapeutic potential of Rhodiola rosea L. for non-small cell lung cancer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Phytomedicine </w:t>
      </w:r>
      <w:r w:rsidRPr="00BE2B28">
        <w:rPr>
          <w:noProof/>
          <w:sz w:val="18"/>
          <w:szCs w:val="18"/>
        </w:rPr>
        <w:t xml:space="preserve">2020, </w:t>
      </w:r>
      <w:r w:rsidRPr="00BE2B28">
        <w:rPr>
          <w:b/>
          <w:noProof/>
          <w:sz w:val="18"/>
          <w:szCs w:val="18"/>
        </w:rPr>
        <w:t>79</w:t>
      </w:r>
      <w:r w:rsidRPr="00BE2B28">
        <w:rPr>
          <w:noProof/>
          <w:sz w:val="18"/>
          <w:szCs w:val="18"/>
        </w:rPr>
        <w:t>:153326.</w:t>
      </w:r>
    </w:p>
    <w:p w14:paraId="74AF5D5C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4.</w:t>
      </w:r>
      <w:r w:rsidRPr="00BE2B28">
        <w:rPr>
          <w:noProof/>
          <w:sz w:val="18"/>
          <w:szCs w:val="18"/>
        </w:rPr>
        <w:tab/>
        <w:t xml:space="preserve">Wang Y, Yuan A-J, Wu Y-J, Wu L-M, Zhang L: </w:t>
      </w:r>
      <w:r w:rsidRPr="00BE2B28">
        <w:rPr>
          <w:b/>
          <w:noProof/>
          <w:sz w:val="18"/>
          <w:szCs w:val="18"/>
        </w:rPr>
        <w:t>Silymarin in cancer therapy: Mechanisms of action, protective roles in chemotherapy-induced toxicity, and nanoformulation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ournal of Functional Foods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100</w:t>
      </w:r>
      <w:r w:rsidRPr="00BE2B28">
        <w:rPr>
          <w:noProof/>
          <w:sz w:val="18"/>
          <w:szCs w:val="18"/>
        </w:rPr>
        <w:t>:105384.</w:t>
      </w:r>
    </w:p>
    <w:p w14:paraId="64376B1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5.</w:t>
      </w:r>
      <w:r w:rsidRPr="00BE2B28">
        <w:rPr>
          <w:noProof/>
          <w:sz w:val="18"/>
          <w:szCs w:val="18"/>
        </w:rPr>
        <w:tab/>
        <w:t xml:space="preserve">Koltai T, Fliegel L: </w:t>
      </w:r>
      <w:r w:rsidRPr="00BE2B28">
        <w:rPr>
          <w:b/>
          <w:noProof/>
          <w:sz w:val="18"/>
          <w:szCs w:val="18"/>
        </w:rPr>
        <w:t>Role of Silymarin in Cancer Treatment: Facts, Hypotheses, and Question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Evid Based Integr Med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27</w:t>
      </w:r>
      <w:r w:rsidRPr="00BE2B28">
        <w:rPr>
          <w:noProof/>
          <w:sz w:val="18"/>
          <w:szCs w:val="18"/>
        </w:rPr>
        <w:t>:2515690X211068826.</w:t>
      </w:r>
    </w:p>
    <w:p w14:paraId="5539BB0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6.</w:t>
      </w:r>
      <w:r w:rsidRPr="00BE2B28">
        <w:rPr>
          <w:noProof/>
          <w:sz w:val="18"/>
          <w:szCs w:val="18"/>
        </w:rPr>
        <w:tab/>
        <w:t xml:space="preserve">Singh M, Kadhim MM, Turki Jalil A, Oudah SK, Aminov Z, Alsaikhan F, Jawhar ZH, Ramirez-Coronel AA, Farhood B: </w:t>
      </w:r>
      <w:r w:rsidRPr="00BE2B28">
        <w:rPr>
          <w:b/>
          <w:noProof/>
          <w:sz w:val="18"/>
          <w:szCs w:val="18"/>
        </w:rPr>
        <w:t>A systematic review of the protective effects of silymarin/silibinin against doxorubicin-induced cardiotoxicity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ancer Cell Int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23</w:t>
      </w:r>
      <w:r w:rsidRPr="00BE2B28">
        <w:rPr>
          <w:noProof/>
          <w:sz w:val="18"/>
          <w:szCs w:val="18"/>
        </w:rPr>
        <w:t>(1):88.</w:t>
      </w:r>
    </w:p>
    <w:p w14:paraId="5A268D4C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7.</w:t>
      </w:r>
      <w:r w:rsidRPr="00BE2B28">
        <w:rPr>
          <w:noProof/>
          <w:sz w:val="18"/>
          <w:szCs w:val="18"/>
        </w:rPr>
        <w:tab/>
        <w:t xml:space="preserve">Catanzaro D, Gabbia D, Cocetta V, Biagi M, Ragazzi E, Montopoli M, Carrara M: </w:t>
      </w:r>
      <w:r w:rsidRPr="00BE2B28">
        <w:rPr>
          <w:b/>
          <w:noProof/>
          <w:sz w:val="18"/>
          <w:szCs w:val="18"/>
        </w:rPr>
        <w:t>Silybin counteracts doxorubicin resistance by inhibiting GLUT1 expression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Fitoterapia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124</w:t>
      </w:r>
      <w:r w:rsidRPr="00BE2B28">
        <w:rPr>
          <w:noProof/>
          <w:sz w:val="18"/>
          <w:szCs w:val="18"/>
        </w:rPr>
        <w:t>:42-48.</w:t>
      </w:r>
    </w:p>
    <w:p w14:paraId="09AF7FD3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lastRenderedPageBreak/>
        <w:t>108.</w:t>
      </w:r>
      <w:r w:rsidRPr="00BE2B28">
        <w:rPr>
          <w:noProof/>
          <w:sz w:val="18"/>
          <w:szCs w:val="18"/>
        </w:rPr>
        <w:tab/>
        <w:t xml:space="preserve">Li S, Sun Y, Huang J, Wang B, Gong Y, Fang Y, Liu Y, Wang S, Guo Y, Wang HJJoe: </w:t>
      </w:r>
      <w:r w:rsidRPr="00BE2B28">
        <w:rPr>
          <w:b/>
          <w:noProof/>
          <w:sz w:val="18"/>
          <w:szCs w:val="18"/>
        </w:rPr>
        <w:t>Anti-tumor effects and mechanisms of Astragalus membranaceus (AM) and its specific immunopotentiation: Status and prospect</w:t>
      </w:r>
      <w:r w:rsidRPr="00BE2B28">
        <w:rPr>
          <w:noProof/>
          <w:sz w:val="18"/>
          <w:szCs w:val="18"/>
        </w:rPr>
        <w:t xml:space="preserve">. 2020, </w:t>
      </w:r>
      <w:r w:rsidRPr="00BE2B28">
        <w:rPr>
          <w:b/>
          <w:noProof/>
          <w:sz w:val="18"/>
          <w:szCs w:val="18"/>
        </w:rPr>
        <w:t>258</w:t>
      </w:r>
      <w:r w:rsidRPr="00BE2B28">
        <w:rPr>
          <w:noProof/>
          <w:sz w:val="18"/>
          <w:szCs w:val="18"/>
        </w:rPr>
        <w:t>:112797.</w:t>
      </w:r>
    </w:p>
    <w:p w14:paraId="3ABB2FE9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09.</w:t>
      </w:r>
      <w:r w:rsidRPr="00BE2B28">
        <w:rPr>
          <w:noProof/>
          <w:sz w:val="18"/>
          <w:szCs w:val="18"/>
        </w:rPr>
        <w:tab/>
        <w:t xml:space="preserve">Rau KM, Shen W-C, Chen S-C, Wang C-H, Hsieh RK, Hung C-M, Peng M, Liu C-T, Chang Y, Kuo W-L: </w:t>
      </w:r>
      <w:r w:rsidRPr="00BE2B28">
        <w:rPr>
          <w:b/>
          <w:noProof/>
          <w:sz w:val="18"/>
          <w:szCs w:val="18"/>
        </w:rPr>
        <w:t>Effect of astragalus polysaccharides (PG2) treatment of adjuvant chemotherapy-induced fatigue in premenopausal patients with breast cancer</w:t>
      </w:r>
      <w:r w:rsidRPr="00BE2B28">
        <w:rPr>
          <w:noProof/>
          <w:sz w:val="18"/>
          <w:szCs w:val="18"/>
        </w:rPr>
        <w:t>. In</w:t>
      </w:r>
      <w:r w:rsidRPr="00BE2B28">
        <w:rPr>
          <w:i/>
          <w:noProof/>
          <w:sz w:val="18"/>
          <w:szCs w:val="18"/>
        </w:rPr>
        <w:t>.</w:t>
      </w:r>
      <w:r w:rsidRPr="00BE2B28">
        <w:rPr>
          <w:noProof/>
          <w:sz w:val="18"/>
          <w:szCs w:val="18"/>
        </w:rPr>
        <w:t>: American Society of Clinical Oncology; 2023.</w:t>
      </w:r>
    </w:p>
    <w:p w14:paraId="7AEE21B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0.</w:t>
      </w:r>
      <w:r w:rsidRPr="00BE2B28">
        <w:rPr>
          <w:noProof/>
          <w:sz w:val="18"/>
          <w:szCs w:val="18"/>
        </w:rPr>
        <w:tab/>
        <w:t xml:space="preserve">Wang C-H, Lai Y-L, Lin C-Y, Chen J-S, Ho C-L, Rau K-M, Tsai J-T, Chang C-S, Yeh S-P: </w:t>
      </w:r>
      <w:r w:rsidRPr="00BE2B28">
        <w:rPr>
          <w:b/>
          <w:noProof/>
          <w:sz w:val="18"/>
          <w:szCs w:val="18"/>
        </w:rPr>
        <w:t>PG2 injection, a novel botanical drug approved for improving cancer-related fatigue among advanced cancer patients under standard palliative care: A double blind, multi-center, randomized phase IV study</w:t>
      </w:r>
      <w:r w:rsidRPr="00BE2B28">
        <w:rPr>
          <w:noProof/>
          <w:sz w:val="18"/>
          <w:szCs w:val="18"/>
        </w:rPr>
        <w:t>. In</w:t>
      </w:r>
      <w:r w:rsidRPr="00BE2B28">
        <w:rPr>
          <w:i/>
          <w:noProof/>
          <w:sz w:val="18"/>
          <w:szCs w:val="18"/>
        </w:rPr>
        <w:t>.</w:t>
      </w:r>
      <w:r w:rsidRPr="00BE2B28">
        <w:rPr>
          <w:noProof/>
          <w:sz w:val="18"/>
          <w:szCs w:val="18"/>
        </w:rPr>
        <w:t>: American Society of Clinical Oncology; 2018.</w:t>
      </w:r>
    </w:p>
    <w:p w14:paraId="3EBEFBD7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1.</w:t>
      </w:r>
      <w:r w:rsidRPr="00BE2B28">
        <w:rPr>
          <w:noProof/>
          <w:sz w:val="18"/>
          <w:szCs w:val="18"/>
        </w:rPr>
        <w:tab/>
        <w:t xml:space="preserve">Bamodu OA, Kuo KT, Wang CH, Huang WC, Wu ATH, Tsai JT, Lee KY, Yeh CT, Wang LS: </w:t>
      </w:r>
      <w:r w:rsidRPr="00BE2B28">
        <w:rPr>
          <w:b/>
          <w:noProof/>
          <w:sz w:val="18"/>
          <w:szCs w:val="18"/>
        </w:rPr>
        <w:t>Astragalus polysaccharides (PG2) Enhances the M1 Polarization of Macrophages, Functional Maturation of Dendritic Cells, and T Cell-Mediated Anticancer Immune Responses in Patients with Lung Cancer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utrients </w:t>
      </w:r>
      <w:r w:rsidRPr="00BE2B28">
        <w:rPr>
          <w:noProof/>
          <w:sz w:val="18"/>
          <w:szCs w:val="18"/>
        </w:rPr>
        <w:t xml:space="preserve">2019, </w:t>
      </w:r>
      <w:r w:rsidRPr="00BE2B28">
        <w:rPr>
          <w:b/>
          <w:noProof/>
          <w:sz w:val="18"/>
          <w:szCs w:val="18"/>
        </w:rPr>
        <w:t>11</w:t>
      </w:r>
      <w:r w:rsidRPr="00BE2B28">
        <w:rPr>
          <w:noProof/>
          <w:sz w:val="18"/>
          <w:szCs w:val="18"/>
        </w:rPr>
        <w:t>(10):2264.</w:t>
      </w:r>
    </w:p>
    <w:p w14:paraId="33F0AEBC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2.</w:t>
      </w:r>
      <w:r w:rsidRPr="00BE2B28">
        <w:rPr>
          <w:noProof/>
          <w:sz w:val="18"/>
          <w:szCs w:val="18"/>
        </w:rPr>
        <w:tab/>
        <w:t xml:space="preserve">Auyeung KK, Han QB, Ko JK: </w:t>
      </w:r>
      <w:r w:rsidRPr="00BE2B28">
        <w:rPr>
          <w:b/>
          <w:noProof/>
          <w:sz w:val="18"/>
          <w:szCs w:val="18"/>
        </w:rPr>
        <w:t>Astragalus membranaceus: A Review of its Protection Against Inflammation and Gastrointestinal Cancer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Am J Chin Med </w:t>
      </w:r>
      <w:r w:rsidRPr="00BE2B28">
        <w:rPr>
          <w:noProof/>
          <w:sz w:val="18"/>
          <w:szCs w:val="18"/>
        </w:rPr>
        <w:t xml:space="preserve">2016, </w:t>
      </w:r>
      <w:r w:rsidRPr="00BE2B28">
        <w:rPr>
          <w:b/>
          <w:noProof/>
          <w:sz w:val="18"/>
          <w:szCs w:val="18"/>
        </w:rPr>
        <w:t>44</w:t>
      </w:r>
      <w:r w:rsidRPr="00BE2B28">
        <w:rPr>
          <w:noProof/>
          <w:sz w:val="18"/>
          <w:szCs w:val="18"/>
        </w:rPr>
        <w:t>(1):1-22.</w:t>
      </w:r>
    </w:p>
    <w:p w14:paraId="2A0748D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3.</w:t>
      </w:r>
      <w:r w:rsidRPr="00BE2B28">
        <w:rPr>
          <w:noProof/>
          <w:sz w:val="18"/>
          <w:szCs w:val="18"/>
        </w:rPr>
        <w:tab/>
        <w:t xml:space="preserve">Fernandes AP, Gandin V: </w:t>
      </w:r>
      <w:r w:rsidRPr="00BE2B28">
        <w:rPr>
          <w:b/>
          <w:noProof/>
          <w:sz w:val="18"/>
          <w:szCs w:val="18"/>
        </w:rPr>
        <w:t>Selenium compounds as therapeutic agents in cancer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chimica et biophysica acta </w:t>
      </w:r>
      <w:r w:rsidRPr="00BE2B28">
        <w:rPr>
          <w:noProof/>
          <w:sz w:val="18"/>
          <w:szCs w:val="18"/>
        </w:rPr>
        <w:t xml:space="preserve">2015, </w:t>
      </w:r>
      <w:r w:rsidRPr="00BE2B28">
        <w:rPr>
          <w:b/>
          <w:noProof/>
          <w:sz w:val="18"/>
          <w:szCs w:val="18"/>
        </w:rPr>
        <w:t>1850</w:t>
      </w:r>
      <w:r w:rsidRPr="00BE2B28">
        <w:rPr>
          <w:noProof/>
          <w:sz w:val="18"/>
          <w:szCs w:val="18"/>
        </w:rPr>
        <w:t>(8):1642-1660.</w:t>
      </w:r>
    </w:p>
    <w:p w14:paraId="1F4EFC5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4.</w:t>
      </w:r>
      <w:r w:rsidRPr="00BE2B28">
        <w:rPr>
          <w:noProof/>
          <w:sz w:val="18"/>
          <w:szCs w:val="18"/>
        </w:rPr>
        <w:tab/>
        <w:t xml:space="preserve">Cao S, Durrani F, Toth K, Rustum YJBjoc: </w:t>
      </w:r>
      <w:r w:rsidRPr="00BE2B28">
        <w:rPr>
          <w:b/>
          <w:noProof/>
          <w:sz w:val="18"/>
          <w:szCs w:val="18"/>
        </w:rPr>
        <w:t>Se-methylselenocysteine offers selective protection against toxicity and potentiates the antitumour activity of anticancer drugs in preclinical animal models</w:t>
      </w:r>
      <w:r w:rsidRPr="00BE2B28">
        <w:rPr>
          <w:noProof/>
          <w:sz w:val="18"/>
          <w:szCs w:val="18"/>
        </w:rPr>
        <w:t xml:space="preserve">. 2014, </w:t>
      </w:r>
      <w:r w:rsidRPr="00BE2B28">
        <w:rPr>
          <w:b/>
          <w:noProof/>
          <w:sz w:val="18"/>
          <w:szCs w:val="18"/>
        </w:rPr>
        <w:t>110</w:t>
      </w:r>
      <w:r w:rsidRPr="00BE2B28">
        <w:rPr>
          <w:noProof/>
          <w:sz w:val="18"/>
          <w:szCs w:val="18"/>
        </w:rPr>
        <w:t>(7):1733-1743.</w:t>
      </w:r>
    </w:p>
    <w:p w14:paraId="689DB1D3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5.</w:t>
      </w:r>
      <w:r w:rsidRPr="00BE2B28">
        <w:rPr>
          <w:noProof/>
          <w:sz w:val="18"/>
          <w:szCs w:val="18"/>
        </w:rPr>
        <w:tab/>
        <w:t xml:space="preserve">Spallholz JE, Palace VP, Reid TW: </w:t>
      </w:r>
      <w:r w:rsidRPr="00BE2B28">
        <w:rPr>
          <w:b/>
          <w:noProof/>
          <w:sz w:val="18"/>
          <w:szCs w:val="18"/>
        </w:rPr>
        <w:t>Methioninase and selenomethionine but not Se-methylselenocysteine generate methylselenol and superoxide in an in vitro chemiluminescent assay: implications for the nutritional carcinostatic activity of selenoamino acid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iochem Pharmacol </w:t>
      </w:r>
      <w:r w:rsidRPr="00BE2B28">
        <w:rPr>
          <w:noProof/>
          <w:sz w:val="18"/>
          <w:szCs w:val="18"/>
        </w:rPr>
        <w:t xml:space="preserve">2004, </w:t>
      </w:r>
      <w:r w:rsidRPr="00BE2B28">
        <w:rPr>
          <w:b/>
          <w:noProof/>
          <w:sz w:val="18"/>
          <w:szCs w:val="18"/>
        </w:rPr>
        <w:t>67</w:t>
      </w:r>
      <w:r w:rsidRPr="00BE2B28">
        <w:rPr>
          <w:noProof/>
          <w:sz w:val="18"/>
          <w:szCs w:val="18"/>
        </w:rPr>
        <w:t>(3):547-554.</w:t>
      </w:r>
    </w:p>
    <w:p w14:paraId="76E1822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6.</w:t>
      </w:r>
      <w:r w:rsidRPr="00BE2B28">
        <w:rPr>
          <w:noProof/>
          <w:sz w:val="18"/>
          <w:szCs w:val="18"/>
        </w:rPr>
        <w:tab/>
        <w:t>Schneider MA, Linecker M, Fritsch R, Muehlematter UJ, Stocker D, Pestalozzi B, Samaras P, Jetter A, Kron P, Petrowsky H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Phase Ib dose-escalation study of the hypoxia-modifier Myo-inositol trispyrophosphate in patients with hepatopancreatobiliary tumor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at Commun </w:t>
      </w:r>
      <w:r w:rsidRPr="00BE2B28">
        <w:rPr>
          <w:noProof/>
          <w:sz w:val="18"/>
          <w:szCs w:val="18"/>
        </w:rPr>
        <w:t xml:space="preserve">2021, </w:t>
      </w:r>
      <w:r w:rsidRPr="00BE2B28">
        <w:rPr>
          <w:b/>
          <w:noProof/>
          <w:sz w:val="18"/>
          <w:szCs w:val="18"/>
        </w:rPr>
        <w:t>12</w:t>
      </w:r>
      <w:r w:rsidRPr="00BE2B28">
        <w:rPr>
          <w:noProof/>
          <w:sz w:val="18"/>
          <w:szCs w:val="18"/>
        </w:rPr>
        <w:t>(1):3807.</w:t>
      </w:r>
    </w:p>
    <w:p w14:paraId="5A960C6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7.</w:t>
      </w:r>
      <w:r w:rsidRPr="00BE2B28">
        <w:rPr>
          <w:noProof/>
          <w:sz w:val="18"/>
          <w:szCs w:val="18"/>
        </w:rPr>
        <w:tab/>
        <w:t xml:space="preserve">Amabile MI, De Luca A, Tripodi D, D’Alberti E, Melcarne R, Imbimbo G, Picconi O, D’Andrea V, Vergine M, Sorrenti SJJoPM: </w:t>
      </w:r>
      <w:r w:rsidRPr="00BE2B28">
        <w:rPr>
          <w:b/>
          <w:noProof/>
          <w:sz w:val="18"/>
          <w:szCs w:val="18"/>
        </w:rPr>
        <w:t>Effects of inositol hexaphosphate and myo-inositol administration in breast cancer patients during adjuvant chemotherapy</w:t>
      </w:r>
      <w:r w:rsidRPr="00BE2B28">
        <w:rPr>
          <w:noProof/>
          <w:sz w:val="18"/>
          <w:szCs w:val="18"/>
        </w:rPr>
        <w:t xml:space="preserve">. 2021, </w:t>
      </w:r>
      <w:r w:rsidRPr="00BE2B28">
        <w:rPr>
          <w:b/>
          <w:noProof/>
          <w:sz w:val="18"/>
          <w:szCs w:val="18"/>
        </w:rPr>
        <w:t>11</w:t>
      </w:r>
      <w:r w:rsidRPr="00BE2B28">
        <w:rPr>
          <w:noProof/>
          <w:sz w:val="18"/>
          <w:szCs w:val="18"/>
        </w:rPr>
        <w:t>(8):756.</w:t>
      </w:r>
    </w:p>
    <w:p w14:paraId="2D97EF0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8.</w:t>
      </w:r>
      <w:r w:rsidRPr="00BE2B28">
        <w:rPr>
          <w:noProof/>
          <w:sz w:val="18"/>
          <w:szCs w:val="18"/>
        </w:rPr>
        <w:tab/>
        <w:t xml:space="preserve">Lu K, Dong S, Wu X, Jin R, Chen HJFiO: </w:t>
      </w:r>
      <w:r w:rsidRPr="00BE2B28">
        <w:rPr>
          <w:b/>
          <w:noProof/>
          <w:sz w:val="18"/>
          <w:szCs w:val="18"/>
        </w:rPr>
        <w:t>Probiotics in cancer</w:t>
      </w:r>
      <w:r w:rsidRPr="00BE2B28">
        <w:rPr>
          <w:noProof/>
          <w:sz w:val="18"/>
          <w:szCs w:val="18"/>
        </w:rPr>
        <w:t xml:space="preserve">. 2021, </w:t>
      </w:r>
      <w:r w:rsidRPr="00BE2B28">
        <w:rPr>
          <w:b/>
          <w:noProof/>
          <w:sz w:val="18"/>
          <w:szCs w:val="18"/>
        </w:rPr>
        <w:t>11</w:t>
      </w:r>
      <w:r w:rsidRPr="00BE2B28">
        <w:rPr>
          <w:noProof/>
          <w:sz w:val="18"/>
          <w:szCs w:val="18"/>
        </w:rPr>
        <w:t>:638148.</w:t>
      </w:r>
    </w:p>
    <w:p w14:paraId="256ABE74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19.</w:t>
      </w:r>
      <w:r w:rsidRPr="00BE2B28">
        <w:rPr>
          <w:noProof/>
          <w:sz w:val="18"/>
          <w:szCs w:val="18"/>
        </w:rPr>
        <w:tab/>
        <w:t>Gopalakrishnan V, Spencer CN, Nezi L, Reuben A, Andrews MC, Karpinets TV, Prieto PA, Vicente D, Hoffman K, Wei SC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Gut microbiome modulates response to anti-PD-1 immunotherapy in melanoma patient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Science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359</w:t>
      </w:r>
      <w:r w:rsidRPr="00BE2B28">
        <w:rPr>
          <w:noProof/>
          <w:sz w:val="18"/>
          <w:szCs w:val="18"/>
        </w:rPr>
        <w:t>(6371):97-103.</w:t>
      </w:r>
    </w:p>
    <w:p w14:paraId="6E11D646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0.</w:t>
      </w:r>
      <w:r w:rsidRPr="00BE2B28">
        <w:rPr>
          <w:noProof/>
          <w:sz w:val="18"/>
          <w:szCs w:val="18"/>
        </w:rPr>
        <w:tab/>
        <w:t>Routy B, Le Chatelier E, Derosa L, Duong CPM, Alou MT, Daillere R, Fluckiger A, Messaoudene M, Rauber C, Roberti MP</w:t>
      </w:r>
      <w:r w:rsidRPr="00BE2B28">
        <w:rPr>
          <w:i/>
          <w:noProof/>
          <w:sz w:val="18"/>
          <w:szCs w:val="18"/>
        </w:rPr>
        <w:t xml:space="preserve"> et al</w:t>
      </w:r>
      <w:r w:rsidRPr="00BE2B28">
        <w:rPr>
          <w:noProof/>
          <w:sz w:val="18"/>
          <w:szCs w:val="18"/>
        </w:rPr>
        <w:t xml:space="preserve">: </w:t>
      </w:r>
      <w:r w:rsidRPr="00BE2B28">
        <w:rPr>
          <w:b/>
          <w:noProof/>
          <w:sz w:val="18"/>
          <w:szCs w:val="18"/>
        </w:rPr>
        <w:t>Gut microbiome influences efficacy of PD-1-based immunotherapy against epithelial tumor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Science </w:t>
      </w:r>
      <w:r w:rsidRPr="00BE2B28">
        <w:rPr>
          <w:noProof/>
          <w:sz w:val="18"/>
          <w:szCs w:val="18"/>
        </w:rPr>
        <w:t xml:space="preserve">2018, </w:t>
      </w:r>
      <w:r w:rsidRPr="00BE2B28">
        <w:rPr>
          <w:b/>
          <w:noProof/>
          <w:sz w:val="18"/>
          <w:szCs w:val="18"/>
        </w:rPr>
        <w:t>359</w:t>
      </w:r>
      <w:r w:rsidRPr="00BE2B28">
        <w:rPr>
          <w:noProof/>
          <w:sz w:val="18"/>
          <w:szCs w:val="18"/>
        </w:rPr>
        <w:t>(6371):91-97.</w:t>
      </w:r>
    </w:p>
    <w:p w14:paraId="43429978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1.</w:t>
      </w:r>
      <w:r w:rsidRPr="00BE2B28">
        <w:rPr>
          <w:noProof/>
          <w:sz w:val="18"/>
          <w:szCs w:val="18"/>
        </w:rPr>
        <w:tab/>
        <w:t xml:space="preserve">Reiter RJ, Sharma R, Rosales-Corral S, Manucha W, Chuffa LGdA, Zuccari DAPdCJIjoms: </w:t>
      </w:r>
      <w:r w:rsidRPr="00BE2B28">
        <w:rPr>
          <w:b/>
          <w:noProof/>
          <w:sz w:val="18"/>
          <w:szCs w:val="18"/>
        </w:rPr>
        <w:t>Melatonin and pathological cell interactions: Mitochondrial glucose processing in cancer cells</w:t>
      </w:r>
      <w:r w:rsidRPr="00BE2B28">
        <w:rPr>
          <w:noProof/>
          <w:sz w:val="18"/>
          <w:szCs w:val="18"/>
        </w:rPr>
        <w:t xml:space="preserve">. 2021, </w:t>
      </w:r>
      <w:r w:rsidRPr="00BE2B28">
        <w:rPr>
          <w:b/>
          <w:noProof/>
          <w:sz w:val="18"/>
          <w:szCs w:val="18"/>
        </w:rPr>
        <w:t>22</w:t>
      </w:r>
      <w:r w:rsidRPr="00BE2B28">
        <w:rPr>
          <w:noProof/>
          <w:sz w:val="18"/>
          <w:szCs w:val="18"/>
        </w:rPr>
        <w:t>(22):12494.</w:t>
      </w:r>
    </w:p>
    <w:p w14:paraId="0AB8F76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2.</w:t>
      </w:r>
      <w:r w:rsidRPr="00BE2B28">
        <w:rPr>
          <w:noProof/>
          <w:sz w:val="18"/>
          <w:szCs w:val="18"/>
        </w:rPr>
        <w:tab/>
        <w:t xml:space="preserve">Ramos E, Egea J, Lopez-Munoz F, Gil-Martin E, Romero A: </w:t>
      </w:r>
      <w:r w:rsidRPr="00BE2B28">
        <w:rPr>
          <w:b/>
          <w:noProof/>
          <w:sz w:val="18"/>
          <w:szCs w:val="18"/>
        </w:rPr>
        <w:t>Therapeutic Potential of Melatonin Counteracting Chemotherapy-Induced Toxicity in Breast Cancer Patients: A Systematic Review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Pharmaceutics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15</w:t>
      </w:r>
      <w:r w:rsidRPr="00BE2B28">
        <w:rPr>
          <w:noProof/>
          <w:sz w:val="18"/>
          <w:szCs w:val="18"/>
        </w:rPr>
        <w:t>(6):1616.</w:t>
      </w:r>
    </w:p>
    <w:p w14:paraId="07FFC152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3.</w:t>
      </w:r>
      <w:r w:rsidRPr="00BE2B28">
        <w:rPr>
          <w:noProof/>
          <w:sz w:val="18"/>
          <w:szCs w:val="18"/>
        </w:rPr>
        <w:tab/>
        <w:t xml:space="preserve">Onseng K, Johns NP, Khuayjarernpanishk T, Subongkot S, Priprem A, Hurst C, Johns J: </w:t>
      </w:r>
      <w:r w:rsidRPr="00BE2B28">
        <w:rPr>
          <w:b/>
          <w:noProof/>
          <w:sz w:val="18"/>
          <w:szCs w:val="18"/>
        </w:rPr>
        <w:t>Beneficial Effects of Adjuvant Melatonin in Minimizing Oral Mucositis Complications in Head and Neck Cancer Patients Receiving Concurrent Chemoradiation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Altern Complement Med </w:t>
      </w:r>
      <w:r w:rsidRPr="00BE2B28">
        <w:rPr>
          <w:noProof/>
          <w:sz w:val="18"/>
          <w:szCs w:val="18"/>
        </w:rPr>
        <w:t xml:space="preserve">2017, </w:t>
      </w:r>
      <w:r w:rsidRPr="00BE2B28">
        <w:rPr>
          <w:b/>
          <w:noProof/>
          <w:sz w:val="18"/>
          <w:szCs w:val="18"/>
        </w:rPr>
        <w:t>23</w:t>
      </w:r>
      <w:r w:rsidRPr="00BE2B28">
        <w:rPr>
          <w:noProof/>
          <w:sz w:val="18"/>
          <w:szCs w:val="18"/>
        </w:rPr>
        <w:t>(12):957-963.</w:t>
      </w:r>
    </w:p>
    <w:p w14:paraId="359E687B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4.</w:t>
      </w:r>
      <w:r w:rsidRPr="00BE2B28">
        <w:rPr>
          <w:noProof/>
          <w:sz w:val="18"/>
          <w:szCs w:val="18"/>
        </w:rPr>
        <w:tab/>
        <w:t xml:space="preserve">Hansen MV, Madsen MT, Andersen LT, Hageman I, Rasmussen LS, Bokmand S, Rosenberg J, Gogenur I: </w:t>
      </w:r>
      <w:r w:rsidRPr="00BE2B28">
        <w:rPr>
          <w:b/>
          <w:noProof/>
          <w:sz w:val="18"/>
          <w:szCs w:val="18"/>
        </w:rPr>
        <w:t>Effect of Melatonin on Cognitive Function and Sleep in relation to Breast Cancer Surgery: A Randomized, Double-Blind, Placebo-Controlled Trial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Int J Breast Cancer </w:t>
      </w:r>
      <w:r w:rsidRPr="00BE2B28">
        <w:rPr>
          <w:noProof/>
          <w:sz w:val="18"/>
          <w:szCs w:val="18"/>
        </w:rPr>
        <w:t xml:space="preserve">2014, </w:t>
      </w:r>
      <w:r w:rsidRPr="00BE2B28">
        <w:rPr>
          <w:b/>
          <w:noProof/>
          <w:sz w:val="18"/>
          <w:szCs w:val="18"/>
        </w:rPr>
        <w:t>2014</w:t>
      </w:r>
      <w:r w:rsidRPr="00BE2B28">
        <w:rPr>
          <w:noProof/>
          <w:sz w:val="18"/>
          <w:szCs w:val="18"/>
        </w:rPr>
        <w:t>:416531.</w:t>
      </w:r>
    </w:p>
    <w:p w14:paraId="6194F79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5.</w:t>
      </w:r>
      <w:r w:rsidRPr="00BE2B28">
        <w:rPr>
          <w:noProof/>
          <w:sz w:val="18"/>
          <w:szCs w:val="18"/>
        </w:rPr>
        <w:tab/>
        <w:t xml:space="preserve">Roldan CJ, Huh B, Song J, Nieto Y, Osei J, Chai T, Nouri K, Koyyalagunta L, Bruera E: </w:t>
      </w:r>
      <w:r w:rsidRPr="00BE2B28">
        <w:rPr>
          <w:b/>
          <w:noProof/>
          <w:sz w:val="18"/>
          <w:szCs w:val="18"/>
        </w:rPr>
        <w:t>Methylene blue for intractable pain from oral mucositis related to cancer treatment: a randomized phase 2 clinical trial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BMC Med </w:t>
      </w:r>
      <w:r w:rsidRPr="00BE2B28">
        <w:rPr>
          <w:noProof/>
          <w:sz w:val="18"/>
          <w:szCs w:val="18"/>
        </w:rPr>
        <w:t xml:space="preserve">2022, </w:t>
      </w:r>
      <w:r w:rsidRPr="00BE2B28">
        <w:rPr>
          <w:b/>
          <w:noProof/>
          <w:sz w:val="18"/>
          <w:szCs w:val="18"/>
        </w:rPr>
        <w:t>20</w:t>
      </w:r>
      <w:r w:rsidRPr="00BE2B28">
        <w:rPr>
          <w:noProof/>
          <w:sz w:val="18"/>
          <w:szCs w:val="18"/>
        </w:rPr>
        <w:t>(1):377.</w:t>
      </w:r>
    </w:p>
    <w:p w14:paraId="3DD0ABE8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6.</w:t>
      </w:r>
      <w:r w:rsidRPr="00BE2B28">
        <w:rPr>
          <w:noProof/>
          <w:sz w:val="18"/>
          <w:szCs w:val="18"/>
        </w:rPr>
        <w:tab/>
        <w:t xml:space="preserve">Wen Y, Li W, Poteet EC, Xie L, Tan C, Yan L-J, Ju X, Liu R, Qian H, Marvin MAJJoBC: </w:t>
      </w:r>
      <w:r w:rsidRPr="00BE2B28">
        <w:rPr>
          <w:b/>
          <w:noProof/>
          <w:sz w:val="18"/>
          <w:szCs w:val="18"/>
        </w:rPr>
        <w:t>Alternative mitochondrial electron transfer as a novel strategy for neuroprotection</w:t>
      </w:r>
      <w:r w:rsidRPr="00BE2B28">
        <w:rPr>
          <w:noProof/>
          <w:sz w:val="18"/>
          <w:szCs w:val="18"/>
        </w:rPr>
        <w:t xml:space="preserve">. 2011, </w:t>
      </w:r>
      <w:r w:rsidRPr="00BE2B28">
        <w:rPr>
          <w:b/>
          <w:noProof/>
          <w:sz w:val="18"/>
          <w:szCs w:val="18"/>
        </w:rPr>
        <w:t>286</w:t>
      </w:r>
      <w:r w:rsidRPr="00BE2B28">
        <w:rPr>
          <w:noProof/>
          <w:sz w:val="18"/>
          <w:szCs w:val="18"/>
        </w:rPr>
        <w:t>(18):16504-16515.</w:t>
      </w:r>
    </w:p>
    <w:p w14:paraId="3AAD4B80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7.</w:t>
      </w:r>
      <w:r w:rsidRPr="00BE2B28">
        <w:rPr>
          <w:noProof/>
          <w:sz w:val="18"/>
          <w:szCs w:val="18"/>
        </w:rPr>
        <w:tab/>
        <w:t xml:space="preserve">Sikka P, Bindra VK, Kapoor S, Jain V, Saxena KK: </w:t>
      </w:r>
      <w:r w:rsidRPr="00BE2B28">
        <w:rPr>
          <w:b/>
          <w:noProof/>
          <w:sz w:val="18"/>
          <w:szCs w:val="18"/>
        </w:rPr>
        <w:t>Blue cures blue but be cautious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J Pharm Bioallied Sci </w:t>
      </w:r>
      <w:r w:rsidRPr="00BE2B28">
        <w:rPr>
          <w:noProof/>
          <w:sz w:val="18"/>
          <w:szCs w:val="18"/>
        </w:rPr>
        <w:t xml:space="preserve">2011, </w:t>
      </w:r>
      <w:r w:rsidRPr="00BE2B28">
        <w:rPr>
          <w:b/>
          <w:noProof/>
          <w:sz w:val="18"/>
          <w:szCs w:val="18"/>
        </w:rPr>
        <w:t>3</w:t>
      </w:r>
      <w:r w:rsidRPr="00BE2B28">
        <w:rPr>
          <w:noProof/>
          <w:sz w:val="18"/>
          <w:szCs w:val="18"/>
        </w:rPr>
        <w:t>(4):543-545.</w:t>
      </w:r>
    </w:p>
    <w:p w14:paraId="7F3A1A4E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8.</w:t>
      </w:r>
      <w:r w:rsidRPr="00BE2B28">
        <w:rPr>
          <w:noProof/>
          <w:sz w:val="18"/>
          <w:szCs w:val="18"/>
        </w:rPr>
        <w:tab/>
        <w:t xml:space="preserve">Komlódi T, Tretter LJN: </w:t>
      </w:r>
      <w:r w:rsidRPr="00BE2B28">
        <w:rPr>
          <w:b/>
          <w:noProof/>
          <w:sz w:val="18"/>
          <w:szCs w:val="18"/>
        </w:rPr>
        <w:t>Methylene blue stimulates substrate-level phosphorylation catalysed by succinyl–CoA ligase in the citric acid cycle</w:t>
      </w:r>
      <w:r w:rsidRPr="00BE2B28">
        <w:rPr>
          <w:noProof/>
          <w:sz w:val="18"/>
          <w:szCs w:val="18"/>
        </w:rPr>
        <w:t xml:space="preserve">. 2017, </w:t>
      </w:r>
      <w:r w:rsidRPr="00BE2B28">
        <w:rPr>
          <w:b/>
          <w:noProof/>
          <w:sz w:val="18"/>
          <w:szCs w:val="18"/>
        </w:rPr>
        <w:t>123</w:t>
      </w:r>
      <w:r w:rsidRPr="00BE2B28">
        <w:rPr>
          <w:noProof/>
          <w:sz w:val="18"/>
          <w:szCs w:val="18"/>
        </w:rPr>
        <w:t>:287-298.</w:t>
      </w:r>
    </w:p>
    <w:p w14:paraId="0453FBE1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29.</w:t>
      </w:r>
      <w:r w:rsidRPr="00BE2B28">
        <w:rPr>
          <w:noProof/>
          <w:sz w:val="18"/>
          <w:szCs w:val="18"/>
        </w:rPr>
        <w:tab/>
        <w:t xml:space="preserve">Samad A, Samant R, Venkateshwara Rao K, Bhargava V, Sadique SI, Yadav R: </w:t>
      </w:r>
      <w:r w:rsidRPr="00BE2B28">
        <w:rPr>
          <w:b/>
          <w:noProof/>
          <w:sz w:val="18"/>
          <w:szCs w:val="18"/>
        </w:rPr>
        <w:t>Oxaloacetate as a Holy Grail Adjunctive Treatment in Gliomas: A Revisit to Metabolic Pathway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Cureus </w:t>
      </w:r>
      <w:r w:rsidRPr="00BE2B28">
        <w:rPr>
          <w:noProof/>
          <w:sz w:val="18"/>
          <w:szCs w:val="18"/>
        </w:rPr>
        <w:t xml:space="preserve">2023, </w:t>
      </w:r>
      <w:r w:rsidRPr="00BE2B28">
        <w:rPr>
          <w:b/>
          <w:noProof/>
          <w:sz w:val="18"/>
          <w:szCs w:val="18"/>
        </w:rPr>
        <w:t>15</w:t>
      </w:r>
      <w:r w:rsidRPr="00BE2B28">
        <w:rPr>
          <w:noProof/>
          <w:sz w:val="18"/>
          <w:szCs w:val="18"/>
        </w:rPr>
        <w:t>(11):e48821.</w:t>
      </w:r>
    </w:p>
    <w:p w14:paraId="3DD188BA" w14:textId="77777777" w:rsidR="00BE2B28" w:rsidRPr="00BE2B28" w:rsidRDefault="00BE2B28" w:rsidP="00BE2B28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30.</w:t>
      </w:r>
      <w:r w:rsidRPr="00BE2B28">
        <w:rPr>
          <w:noProof/>
          <w:sz w:val="18"/>
          <w:szCs w:val="18"/>
        </w:rPr>
        <w:tab/>
        <w:t xml:space="preserve">Wiese EK, Hitosugi S, Loa ST, Sreedhar A, Andres-Beck LG, Kurmi K, Pang YP, Karnitz LM, Gonsalves WI, Hitosugi T: </w:t>
      </w:r>
      <w:r w:rsidRPr="00BE2B28">
        <w:rPr>
          <w:b/>
          <w:noProof/>
          <w:sz w:val="18"/>
          <w:szCs w:val="18"/>
        </w:rPr>
        <w:t>Enzymatic activation of pyruvate kinase increases cytosolic oxaloacetate to inhibit the Warburg effect</w:t>
      </w:r>
      <w:r w:rsidRPr="00BE2B28">
        <w:rPr>
          <w:noProof/>
          <w:sz w:val="18"/>
          <w:szCs w:val="18"/>
        </w:rPr>
        <w:t xml:space="preserve">. </w:t>
      </w:r>
      <w:r w:rsidRPr="00BE2B28">
        <w:rPr>
          <w:i/>
          <w:noProof/>
          <w:sz w:val="18"/>
          <w:szCs w:val="18"/>
        </w:rPr>
        <w:t xml:space="preserve">Nat Metab </w:t>
      </w:r>
      <w:r w:rsidRPr="00BE2B28">
        <w:rPr>
          <w:noProof/>
          <w:sz w:val="18"/>
          <w:szCs w:val="18"/>
        </w:rPr>
        <w:t xml:space="preserve">2021, </w:t>
      </w:r>
      <w:r w:rsidRPr="00BE2B28">
        <w:rPr>
          <w:b/>
          <w:noProof/>
          <w:sz w:val="18"/>
          <w:szCs w:val="18"/>
        </w:rPr>
        <w:t>3</w:t>
      </w:r>
      <w:r w:rsidRPr="00BE2B28">
        <w:rPr>
          <w:noProof/>
          <w:sz w:val="18"/>
          <w:szCs w:val="18"/>
        </w:rPr>
        <w:t>(7):954-968.</w:t>
      </w:r>
    </w:p>
    <w:p w14:paraId="34472D7A" w14:textId="77777777" w:rsidR="00BE2B28" w:rsidRPr="00BE2B28" w:rsidRDefault="00BE2B28" w:rsidP="00BE2B28">
      <w:pPr>
        <w:pStyle w:val="EndNoteBibliography"/>
        <w:ind w:left="720" w:hanging="720"/>
        <w:rPr>
          <w:noProof/>
          <w:sz w:val="18"/>
          <w:szCs w:val="18"/>
        </w:rPr>
      </w:pPr>
      <w:r w:rsidRPr="00BE2B28">
        <w:rPr>
          <w:noProof/>
          <w:sz w:val="18"/>
          <w:szCs w:val="18"/>
        </w:rPr>
        <w:t>131.</w:t>
      </w:r>
      <w:r w:rsidRPr="00BE2B28">
        <w:rPr>
          <w:noProof/>
          <w:sz w:val="18"/>
          <w:szCs w:val="18"/>
        </w:rPr>
        <w:tab/>
        <w:t xml:space="preserve">Ijare O, Conway D, Cash A, Baskin D, Pichumani K: </w:t>
      </w:r>
      <w:r w:rsidRPr="00BE2B28">
        <w:rPr>
          <w:b/>
          <w:noProof/>
          <w:sz w:val="18"/>
          <w:szCs w:val="18"/>
        </w:rPr>
        <w:t>CBMT-49. Oxaloacetate Alters Glucose Metabolism In Glioblastoma: C Isotopomer Study</w:t>
      </w:r>
      <w:r w:rsidRPr="00BE2B28">
        <w:rPr>
          <w:noProof/>
          <w:sz w:val="18"/>
          <w:szCs w:val="18"/>
        </w:rPr>
        <w:t>. 2019.</w:t>
      </w:r>
    </w:p>
    <w:p w14:paraId="0845A509" w14:textId="2A770D55" w:rsidR="007E7EC5" w:rsidRPr="00BE2B28" w:rsidRDefault="0079140E" w:rsidP="00A129CA">
      <w:pPr>
        <w:pStyle w:val="EndNoteBibliography"/>
        <w:rPr>
          <w:sz w:val="18"/>
          <w:szCs w:val="18"/>
        </w:rPr>
      </w:pPr>
      <w:r w:rsidRPr="00BE2B28">
        <w:rPr>
          <w:sz w:val="18"/>
          <w:szCs w:val="18"/>
        </w:rPr>
        <w:fldChar w:fldCharType="end"/>
      </w:r>
    </w:p>
    <w:sectPr w:rsidR="007E7EC5" w:rsidRPr="00BE2B28" w:rsidSect="00A97E42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93F3CE" w14:textId="77777777" w:rsidR="0025743E" w:rsidRDefault="0025743E" w:rsidP="00604DF8">
      <w:pPr>
        <w:spacing w:after="0" w:line="240" w:lineRule="auto"/>
      </w:pPr>
      <w:r>
        <w:separator/>
      </w:r>
    </w:p>
  </w:endnote>
  <w:endnote w:type="continuationSeparator" w:id="0">
    <w:p w14:paraId="31036BDE" w14:textId="77777777" w:rsidR="0025743E" w:rsidRDefault="0025743E" w:rsidP="00604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725352" w14:textId="77777777" w:rsidR="0025743E" w:rsidRDefault="0025743E" w:rsidP="00604DF8">
      <w:pPr>
        <w:spacing w:after="0" w:line="240" w:lineRule="auto"/>
      </w:pPr>
      <w:r>
        <w:separator/>
      </w:r>
    </w:p>
  </w:footnote>
  <w:footnote w:type="continuationSeparator" w:id="0">
    <w:p w14:paraId="51B18021" w14:textId="77777777" w:rsidR="0025743E" w:rsidRDefault="0025743E" w:rsidP="00604D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A06EA"/>
    <w:multiLevelType w:val="hybridMultilevel"/>
    <w:tmpl w:val="F7AAF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753A7"/>
    <w:multiLevelType w:val="hybridMultilevel"/>
    <w:tmpl w:val="0C824562"/>
    <w:lvl w:ilvl="0" w:tplc="39A6E5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B62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F4A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6C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4E8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A22D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8EB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60A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E47D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7C361A"/>
    <w:multiLevelType w:val="hybridMultilevel"/>
    <w:tmpl w:val="0722D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07CEC"/>
    <w:multiLevelType w:val="hybridMultilevel"/>
    <w:tmpl w:val="93CA1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760BD"/>
    <w:multiLevelType w:val="hybridMultilevel"/>
    <w:tmpl w:val="A4E0CE2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877B46"/>
    <w:multiLevelType w:val="multilevel"/>
    <w:tmpl w:val="06EE4CF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8E7662"/>
    <w:multiLevelType w:val="multilevel"/>
    <w:tmpl w:val="A67C88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13D4BEF"/>
    <w:multiLevelType w:val="hybridMultilevel"/>
    <w:tmpl w:val="BE3EC0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AB7AA0"/>
    <w:multiLevelType w:val="hybridMultilevel"/>
    <w:tmpl w:val="5CC6A918"/>
    <w:lvl w:ilvl="0" w:tplc="83F6FF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5EEA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E675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6A3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FE2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001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A69F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DA13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E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4B1470F"/>
    <w:multiLevelType w:val="hybridMultilevel"/>
    <w:tmpl w:val="B8344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95714"/>
    <w:multiLevelType w:val="hybridMultilevel"/>
    <w:tmpl w:val="583EC74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0347F90"/>
    <w:multiLevelType w:val="hybridMultilevel"/>
    <w:tmpl w:val="E95CEC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3A2B8C"/>
    <w:multiLevelType w:val="hybridMultilevel"/>
    <w:tmpl w:val="C6703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CD2051"/>
    <w:multiLevelType w:val="hybridMultilevel"/>
    <w:tmpl w:val="0428E9BA"/>
    <w:lvl w:ilvl="0" w:tplc="2828F8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9859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2244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EE9B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0F1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C40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CCFD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24A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F68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39F657D"/>
    <w:multiLevelType w:val="hybridMultilevel"/>
    <w:tmpl w:val="86EA2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3C33D3"/>
    <w:multiLevelType w:val="multilevel"/>
    <w:tmpl w:val="A52291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2AE20C2"/>
    <w:multiLevelType w:val="hybridMultilevel"/>
    <w:tmpl w:val="AFF49338"/>
    <w:lvl w:ilvl="0" w:tplc="470E4C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EA61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0D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B62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F234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527D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D28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34C2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0F2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8213818"/>
    <w:multiLevelType w:val="hybridMultilevel"/>
    <w:tmpl w:val="583EDA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8D771F"/>
    <w:multiLevelType w:val="hybridMultilevel"/>
    <w:tmpl w:val="4BA8F0F4"/>
    <w:lvl w:ilvl="0" w:tplc="85325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E6A2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B021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46B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F0B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345D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22B8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42F9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1AB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6436C22"/>
    <w:multiLevelType w:val="multilevel"/>
    <w:tmpl w:val="272E7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E993DFA"/>
    <w:multiLevelType w:val="hybridMultilevel"/>
    <w:tmpl w:val="FBDCACC4"/>
    <w:lvl w:ilvl="0" w:tplc="22243B1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F36ADE"/>
    <w:multiLevelType w:val="hybridMultilevel"/>
    <w:tmpl w:val="2E004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984A12"/>
    <w:multiLevelType w:val="hybridMultilevel"/>
    <w:tmpl w:val="787EF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580758"/>
    <w:multiLevelType w:val="hybridMultilevel"/>
    <w:tmpl w:val="F4748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FF30CB"/>
    <w:multiLevelType w:val="hybridMultilevel"/>
    <w:tmpl w:val="4BB61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6102E"/>
    <w:multiLevelType w:val="hybridMultilevel"/>
    <w:tmpl w:val="819240BA"/>
    <w:lvl w:ilvl="0" w:tplc="FABCA6D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422141328">
    <w:abstractNumId w:val="25"/>
  </w:num>
  <w:num w:numId="2" w16cid:durableId="65347280">
    <w:abstractNumId w:val="20"/>
  </w:num>
  <w:num w:numId="3" w16cid:durableId="1450078972">
    <w:abstractNumId w:val="0"/>
  </w:num>
  <w:num w:numId="4" w16cid:durableId="186648947">
    <w:abstractNumId w:val="2"/>
  </w:num>
  <w:num w:numId="5" w16cid:durableId="838496301">
    <w:abstractNumId w:val="3"/>
  </w:num>
  <w:num w:numId="6" w16cid:durableId="1165318903">
    <w:abstractNumId w:val="24"/>
  </w:num>
  <w:num w:numId="7" w16cid:durableId="225721538">
    <w:abstractNumId w:val="11"/>
  </w:num>
  <w:num w:numId="8" w16cid:durableId="395397183">
    <w:abstractNumId w:val="21"/>
  </w:num>
  <w:num w:numId="9" w16cid:durableId="1531410687">
    <w:abstractNumId w:val="23"/>
  </w:num>
  <w:num w:numId="10" w16cid:durableId="460654536">
    <w:abstractNumId w:val="12"/>
  </w:num>
  <w:num w:numId="11" w16cid:durableId="918363611">
    <w:abstractNumId w:val="22"/>
  </w:num>
  <w:num w:numId="12" w16cid:durableId="532429086">
    <w:abstractNumId w:val="14"/>
  </w:num>
  <w:num w:numId="13" w16cid:durableId="1807238535">
    <w:abstractNumId w:val="9"/>
  </w:num>
  <w:num w:numId="14" w16cid:durableId="376508876">
    <w:abstractNumId w:val="5"/>
  </w:num>
  <w:num w:numId="15" w16cid:durableId="97138033">
    <w:abstractNumId w:val="15"/>
  </w:num>
  <w:num w:numId="16" w16cid:durableId="2090616473">
    <w:abstractNumId w:val="6"/>
  </w:num>
  <w:num w:numId="17" w16cid:durableId="338001710">
    <w:abstractNumId w:val="13"/>
  </w:num>
  <w:num w:numId="18" w16cid:durableId="1733427461">
    <w:abstractNumId w:val="18"/>
  </w:num>
  <w:num w:numId="19" w16cid:durableId="1070274763">
    <w:abstractNumId w:val="8"/>
  </w:num>
  <w:num w:numId="20" w16cid:durableId="1265259806">
    <w:abstractNumId w:val="1"/>
  </w:num>
  <w:num w:numId="21" w16cid:durableId="586498885">
    <w:abstractNumId w:val="16"/>
  </w:num>
  <w:num w:numId="22" w16cid:durableId="1982349148">
    <w:abstractNumId w:val="7"/>
  </w:num>
  <w:num w:numId="23" w16cid:durableId="1622222183">
    <w:abstractNumId w:val="17"/>
  </w:num>
  <w:num w:numId="24" w16cid:durableId="223299209">
    <w:abstractNumId w:val="4"/>
  </w:num>
  <w:num w:numId="25" w16cid:durableId="920676351">
    <w:abstractNumId w:val="10"/>
  </w:num>
  <w:num w:numId="26" w16cid:durableId="97834434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pvpv2sqp2ardea9sepxavq9f0z2r0f5sw0&quot;&gt;Library for protocol-Saved&lt;record-ids&gt;&lt;item&gt;8609&lt;/item&gt;&lt;item&gt;8611&lt;/item&gt;&lt;item&gt;8612&lt;/item&gt;&lt;item&gt;8613&lt;/item&gt;&lt;item&gt;8615&lt;/item&gt;&lt;item&gt;8616&lt;/item&gt;&lt;item&gt;8617&lt;/item&gt;&lt;item&gt;8620&lt;/item&gt;&lt;item&gt;8621&lt;/item&gt;&lt;item&gt;8623&lt;/item&gt;&lt;item&gt;8628&lt;/item&gt;&lt;item&gt;8629&lt;/item&gt;&lt;item&gt;8631&lt;/item&gt;&lt;item&gt;8632&lt;/item&gt;&lt;item&gt;8634&lt;/item&gt;&lt;item&gt;8636&lt;/item&gt;&lt;item&gt;8639&lt;/item&gt;&lt;item&gt;8640&lt;/item&gt;&lt;item&gt;8641&lt;/item&gt;&lt;item&gt;8642&lt;/item&gt;&lt;item&gt;8649&lt;/item&gt;&lt;item&gt;8652&lt;/item&gt;&lt;item&gt;8653&lt;/item&gt;&lt;item&gt;8654&lt;/item&gt;&lt;item&gt;8655&lt;/item&gt;&lt;item&gt;8657&lt;/item&gt;&lt;item&gt;8658&lt;/item&gt;&lt;item&gt;8659&lt;/item&gt;&lt;item&gt;8660&lt;/item&gt;&lt;item&gt;8662&lt;/item&gt;&lt;item&gt;8663&lt;/item&gt;&lt;item&gt;8664&lt;/item&gt;&lt;item&gt;8665&lt;/item&gt;&lt;item&gt;8666&lt;/item&gt;&lt;item&gt;8668&lt;/item&gt;&lt;item&gt;8669&lt;/item&gt;&lt;item&gt;8671&lt;/item&gt;&lt;item&gt;8672&lt;/item&gt;&lt;item&gt;8673&lt;/item&gt;&lt;item&gt;8676&lt;/item&gt;&lt;item&gt;8677&lt;/item&gt;&lt;item&gt;8678&lt;/item&gt;&lt;item&gt;8680&lt;/item&gt;&lt;item&gt;8682&lt;/item&gt;&lt;item&gt;8683&lt;/item&gt;&lt;item&gt;8684&lt;/item&gt;&lt;item&gt;8685&lt;/item&gt;&lt;item&gt;8686&lt;/item&gt;&lt;item&gt;8687&lt;/item&gt;&lt;item&gt;8688&lt;/item&gt;&lt;item&gt;8690&lt;/item&gt;&lt;item&gt;8692&lt;/item&gt;&lt;item&gt;8694&lt;/item&gt;&lt;item&gt;8695&lt;/item&gt;&lt;item&gt;8696&lt;/item&gt;&lt;item&gt;8697&lt;/item&gt;&lt;item&gt;8699&lt;/item&gt;&lt;item&gt;8700&lt;/item&gt;&lt;item&gt;8701&lt;/item&gt;&lt;item&gt;8703&lt;/item&gt;&lt;item&gt;8704&lt;/item&gt;&lt;item&gt;8706&lt;/item&gt;&lt;item&gt;8707&lt;/item&gt;&lt;item&gt;8710&lt;/item&gt;&lt;item&gt;8711&lt;/item&gt;&lt;item&gt;8712&lt;/item&gt;&lt;item&gt;8713&lt;/item&gt;&lt;item&gt;8717&lt;/item&gt;&lt;item&gt;8719&lt;/item&gt;&lt;item&gt;8721&lt;/item&gt;&lt;item&gt;8722&lt;/item&gt;&lt;item&gt;8726&lt;/item&gt;&lt;item&gt;8727&lt;/item&gt;&lt;item&gt;8728&lt;/item&gt;&lt;item&gt;8729&lt;/item&gt;&lt;item&gt;8732&lt;/item&gt;&lt;item&gt;8733&lt;/item&gt;&lt;item&gt;8734&lt;/item&gt;&lt;item&gt;8736&lt;/item&gt;&lt;item&gt;8738&lt;/item&gt;&lt;item&gt;8740&lt;/item&gt;&lt;item&gt;8741&lt;/item&gt;&lt;item&gt;8742&lt;/item&gt;&lt;item&gt;8744&lt;/item&gt;&lt;item&gt;8746&lt;/item&gt;&lt;item&gt;8747&lt;/item&gt;&lt;item&gt;8748&lt;/item&gt;&lt;item&gt;8751&lt;/item&gt;&lt;item&gt;8752&lt;/item&gt;&lt;item&gt;8754&lt;/item&gt;&lt;item&gt;8765&lt;/item&gt;&lt;item&gt;8766&lt;/item&gt;&lt;item&gt;8767&lt;/item&gt;&lt;item&gt;8768&lt;/item&gt;&lt;item&gt;8770&lt;/item&gt;&lt;/record-ids&gt;&lt;/item&gt;&lt;/Libraries&gt;"/>
  </w:docVars>
  <w:rsids>
    <w:rsidRoot w:val="00924098"/>
    <w:rsid w:val="00000EE3"/>
    <w:rsid w:val="00001839"/>
    <w:rsid w:val="00002181"/>
    <w:rsid w:val="0001654E"/>
    <w:rsid w:val="00016BAF"/>
    <w:rsid w:val="0002026A"/>
    <w:rsid w:val="00020EB1"/>
    <w:rsid w:val="00024C31"/>
    <w:rsid w:val="000308DD"/>
    <w:rsid w:val="00035447"/>
    <w:rsid w:val="00036552"/>
    <w:rsid w:val="000373F8"/>
    <w:rsid w:val="00037887"/>
    <w:rsid w:val="00040D5B"/>
    <w:rsid w:val="00043D20"/>
    <w:rsid w:val="00047075"/>
    <w:rsid w:val="00047815"/>
    <w:rsid w:val="00047C7D"/>
    <w:rsid w:val="00053629"/>
    <w:rsid w:val="00053EB3"/>
    <w:rsid w:val="000611B9"/>
    <w:rsid w:val="00064EB7"/>
    <w:rsid w:val="0007364E"/>
    <w:rsid w:val="00076EBA"/>
    <w:rsid w:val="00082644"/>
    <w:rsid w:val="0008275C"/>
    <w:rsid w:val="00082BD2"/>
    <w:rsid w:val="00083F72"/>
    <w:rsid w:val="0008484B"/>
    <w:rsid w:val="000854F5"/>
    <w:rsid w:val="00086B72"/>
    <w:rsid w:val="00091C6A"/>
    <w:rsid w:val="00091F2E"/>
    <w:rsid w:val="000921C9"/>
    <w:rsid w:val="0009241F"/>
    <w:rsid w:val="00095164"/>
    <w:rsid w:val="00097F4E"/>
    <w:rsid w:val="000A3A97"/>
    <w:rsid w:val="000B0D21"/>
    <w:rsid w:val="000B2C34"/>
    <w:rsid w:val="000B7714"/>
    <w:rsid w:val="000B7CF2"/>
    <w:rsid w:val="000C30B7"/>
    <w:rsid w:val="000D0DB1"/>
    <w:rsid w:val="000D3150"/>
    <w:rsid w:val="000D4DB4"/>
    <w:rsid w:val="000E2C59"/>
    <w:rsid w:val="000E3C01"/>
    <w:rsid w:val="000F090D"/>
    <w:rsid w:val="000F119E"/>
    <w:rsid w:val="000F1A4B"/>
    <w:rsid w:val="000F1A85"/>
    <w:rsid w:val="000F2327"/>
    <w:rsid w:val="000F419F"/>
    <w:rsid w:val="000F5404"/>
    <w:rsid w:val="0011123D"/>
    <w:rsid w:val="00111918"/>
    <w:rsid w:val="0011538F"/>
    <w:rsid w:val="00116AD4"/>
    <w:rsid w:val="00122942"/>
    <w:rsid w:val="00134E35"/>
    <w:rsid w:val="0014018C"/>
    <w:rsid w:val="00140960"/>
    <w:rsid w:val="00143144"/>
    <w:rsid w:val="00145582"/>
    <w:rsid w:val="00145C26"/>
    <w:rsid w:val="0014764E"/>
    <w:rsid w:val="00152280"/>
    <w:rsid w:val="00153804"/>
    <w:rsid w:val="0015444E"/>
    <w:rsid w:val="00162893"/>
    <w:rsid w:val="001655CE"/>
    <w:rsid w:val="001657CA"/>
    <w:rsid w:val="00170BC4"/>
    <w:rsid w:val="00174C4F"/>
    <w:rsid w:val="00176534"/>
    <w:rsid w:val="00180390"/>
    <w:rsid w:val="0018073F"/>
    <w:rsid w:val="00181B0A"/>
    <w:rsid w:val="00184FEA"/>
    <w:rsid w:val="001911BD"/>
    <w:rsid w:val="00192840"/>
    <w:rsid w:val="001932BB"/>
    <w:rsid w:val="001A3A1D"/>
    <w:rsid w:val="001A3B2A"/>
    <w:rsid w:val="001B009C"/>
    <w:rsid w:val="001B3E85"/>
    <w:rsid w:val="001C2D68"/>
    <w:rsid w:val="001C49DD"/>
    <w:rsid w:val="001C4F3E"/>
    <w:rsid w:val="001C5010"/>
    <w:rsid w:val="001C503F"/>
    <w:rsid w:val="001C509D"/>
    <w:rsid w:val="001C6579"/>
    <w:rsid w:val="001C6B31"/>
    <w:rsid w:val="001E0491"/>
    <w:rsid w:val="001E39C8"/>
    <w:rsid w:val="001E6F7D"/>
    <w:rsid w:val="001F3FCA"/>
    <w:rsid w:val="001F72F7"/>
    <w:rsid w:val="002017A0"/>
    <w:rsid w:val="002100B8"/>
    <w:rsid w:val="00213E16"/>
    <w:rsid w:val="00216AD0"/>
    <w:rsid w:val="002220E3"/>
    <w:rsid w:val="0022213E"/>
    <w:rsid w:val="002307AC"/>
    <w:rsid w:val="00230A72"/>
    <w:rsid w:val="00232629"/>
    <w:rsid w:val="00246204"/>
    <w:rsid w:val="00246AEB"/>
    <w:rsid w:val="002501F3"/>
    <w:rsid w:val="00254DD9"/>
    <w:rsid w:val="00254E5B"/>
    <w:rsid w:val="002562C3"/>
    <w:rsid w:val="0025743E"/>
    <w:rsid w:val="0025760C"/>
    <w:rsid w:val="00257C24"/>
    <w:rsid w:val="002615A7"/>
    <w:rsid w:val="002623A0"/>
    <w:rsid w:val="00263974"/>
    <w:rsid w:val="00263B67"/>
    <w:rsid w:val="0026532E"/>
    <w:rsid w:val="00266062"/>
    <w:rsid w:val="002679DD"/>
    <w:rsid w:val="00270318"/>
    <w:rsid w:val="002719C6"/>
    <w:rsid w:val="00272540"/>
    <w:rsid w:val="0027524A"/>
    <w:rsid w:val="00276D9B"/>
    <w:rsid w:val="00277918"/>
    <w:rsid w:val="00280716"/>
    <w:rsid w:val="00281471"/>
    <w:rsid w:val="00281C2C"/>
    <w:rsid w:val="00283C47"/>
    <w:rsid w:val="00283E1B"/>
    <w:rsid w:val="00286584"/>
    <w:rsid w:val="0029069B"/>
    <w:rsid w:val="00292088"/>
    <w:rsid w:val="0029450F"/>
    <w:rsid w:val="00297200"/>
    <w:rsid w:val="0029735C"/>
    <w:rsid w:val="002B0829"/>
    <w:rsid w:val="002B4450"/>
    <w:rsid w:val="002B6A67"/>
    <w:rsid w:val="002C1136"/>
    <w:rsid w:val="002C3A19"/>
    <w:rsid w:val="002C5775"/>
    <w:rsid w:val="002C5989"/>
    <w:rsid w:val="002D7523"/>
    <w:rsid w:val="002F2841"/>
    <w:rsid w:val="002F3593"/>
    <w:rsid w:val="002F5A3A"/>
    <w:rsid w:val="002F63F0"/>
    <w:rsid w:val="002F6629"/>
    <w:rsid w:val="00307BB7"/>
    <w:rsid w:val="003165E0"/>
    <w:rsid w:val="003216A3"/>
    <w:rsid w:val="0032457F"/>
    <w:rsid w:val="0033186C"/>
    <w:rsid w:val="00332EC8"/>
    <w:rsid w:val="00334C28"/>
    <w:rsid w:val="00337573"/>
    <w:rsid w:val="0034089D"/>
    <w:rsid w:val="00342708"/>
    <w:rsid w:val="003435C1"/>
    <w:rsid w:val="00344734"/>
    <w:rsid w:val="00344F7E"/>
    <w:rsid w:val="00346DA3"/>
    <w:rsid w:val="0035195F"/>
    <w:rsid w:val="00352AC9"/>
    <w:rsid w:val="003556B8"/>
    <w:rsid w:val="00355A68"/>
    <w:rsid w:val="00356088"/>
    <w:rsid w:val="00357113"/>
    <w:rsid w:val="003609CC"/>
    <w:rsid w:val="00361ED3"/>
    <w:rsid w:val="00363D91"/>
    <w:rsid w:val="003644FB"/>
    <w:rsid w:val="0036498C"/>
    <w:rsid w:val="00370FC6"/>
    <w:rsid w:val="0037725B"/>
    <w:rsid w:val="00380B15"/>
    <w:rsid w:val="00383E36"/>
    <w:rsid w:val="00395E12"/>
    <w:rsid w:val="00397CE2"/>
    <w:rsid w:val="00397D19"/>
    <w:rsid w:val="003A0785"/>
    <w:rsid w:val="003A1390"/>
    <w:rsid w:val="003A14E5"/>
    <w:rsid w:val="003A2233"/>
    <w:rsid w:val="003A2985"/>
    <w:rsid w:val="003A3EC9"/>
    <w:rsid w:val="003A6A81"/>
    <w:rsid w:val="003A6B2E"/>
    <w:rsid w:val="003A6E12"/>
    <w:rsid w:val="003A7429"/>
    <w:rsid w:val="003B0298"/>
    <w:rsid w:val="003B3D04"/>
    <w:rsid w:val="003B5C8F"/>
    <w:rsid w:val="003C1020"/>
    <w:rsid w:val="003D1E92"/>
    <w:rsid w:val="003D208B"/>
    <w:rsid w:val="003D3DEC"/>
    <w:rsid w:val="003D521C"/>
    <w:rsid w:val="003E0C0B"/>
    <w:rsid w:val="003E1712"/>
    <w:rsid w:val="003E2410"/>
    <w:rsid w:val="003E2691"/>
    <w:rsid w:val="003E49D2"/>
    <w:rsid w:val="003E4F61"/>
    <w:rsid w:val="003E6588"/>
    <w:rsid w:val="003F0E31"/>
    <w:rsid w:val="003F1A89"/>
    <w:rsid w:val="003F1B1C"/>
    <w:rsid w:val="003F2555"/>
    <w:rsid w:val="003F3FC7"/>
    <w:rsid w:val="0041213F"/>
    <w:rsid w:val="00412582"/>
    <w:rsid w:val="00412FAE"/>
    <w:rsid w:val="004152D2"/>
    <w:rsid w:val="00415881"/>
    <w:rsid w:val="00416293"/>
    <w:rsid w:val="004221F7"/>
    <w:rsid w:val="004236AA"/>
    <w:rsid w:val="004236FD"/>
    <w:rsid w:val="00423A06"/>
    <w:rsid w:val="00430996"/>
    <w:rsid w:val="00430D07"/>
    <w:rsid w:val="0043320F"/>
    <w:rsid w:val="00433612"/>
    <w:rsid w:val="004360B1"/>
    <w:rsid w:val="00437443"/>
    <w:rsid w:val="00440154"/>
    <w:rsid w:val="00446FFF"/>
    <w:rsid w:val="00447CA4"/>
    <w:rsid w:val="00447F96"/>
    <w:rsid w:val="00451848"/>
    <w:rsid w:val="004573AA"/>
    <w:rsid w:val="00457F01"/>
    <w:rsid w:val="00460FFD"/>
    <w:rsid w:val="0046434E"/>
    <w:rsid w:val="00464D64"/>
    <w:rsid w:val="00465A38"/>
    <w:rsid w:val="00471706"/>
    <w:rsid w:val="00481D5A"/>
    <w:rsid w:val="004865C7"/>
    <w:rsid w:val="004872F4"/>
    <w:rsid w:val="00497388"/>
    <w:rsid w:val="004A260B"/>
    <w:rsid w:val="004A763E"/>
    <w:rsid w:val="004A7A9A"/>
    <w:rsid w:val="004B2E56"/>
    <w:rsid w:val="004B3E1E"/>
    <w:rsid w:val="004B49B3"/>
    <w:rsid w:val="004B56DF"/>
    <w:rsid w:val="004C5DBB"/>
    <w:rsid w:val="004C6C41"/>
    <w:rsid w:val="004D7AE0"/>
    <w:rsid w:val="004E13F9"/>
    <w:rsid w:val="004E7DC1"/>
    <w:rsid w:val="004F04F7"/>
    <w:rsid w:val="004F178A"/>
    <w:rsid w:val="004F2CFE"/>
    <w:rsid w:val="00500049"/>
    <w:rsid w:val="005053DE"/>
    <w:rsid w:val="00517228"/>
    <w:rsid w:val="00517634"/>
    <w:rsid w:val="00532DE8"/>
    <w:rsid w:val="005341C6"/>
    <w:rsid w:val="00536B8C"/>
    <w:rsid w:val="00536C24"/>
    <w:rsid w:val="00536C71"/>
    <w:rsid w:val="00542867"/>
    <w:rsid w:val="00545FA6"/>
    <w:rsid w:val="0055151D"/>
    <w:rsid w:val="00560B78"/>
    <w:rsid w:val="0056230F"/>
    <w:rsid w:val="005636B0"/>
    <w:rsid w:val="00563FA6"/>
    <w:rsid w:val="005648B4"/>
    <w:rsid w:val="0056572A"/>
    <w:rsid w:val="0056754B"/>
    <w:rsid w:val="005732B5"/>
    <w:rsid w:val="00581585"/>
    <w:rsid w:val="00585286"/>
    <w:rsid w:val="00586B28"/>
    <w:rsid w:val="00587B8B"/>
    <w:rsid w:val="005907AF"/>
    <w:rsid w:val="00590C38"/>
    <w:rsid w:val="005953BE"/>
    <w:rsid w:val="005A0C8F"/>
    <w:rsid w:val="005A2533"/>
    <w:rsid w:val="005A5843"/>
    <w:rsid w:val="005A7678"/>
    <w:rsid w:val="005A7B77"/>
    <w:rsid w:val="005B113F"/>
    <w:rsid w:val="005B48F9"/>
    <w:rsid w:val="005C3949"/>
    <w:rsid w:val="005C76F4"/>
    <w:rsid w:val="005D5317"/>
    <w:rsid w:val="005E3BAD"/>
    <w:rsid w:val="005E5370"/>
    <w:rsid w:val="005E6DB4"/>
    <w:rsid w:val="005E7A44"/>
    <w:rsid w:val="005F0A2F"/>
    <w:rsid w:val="005F18E4"/>
    <w:rsid w:val="005F1CDE"/>
    <w:rsid w:val="005F2FED"/>
    <w:rsid w:val="005F3701"/>
    <w:rsid w:val="005F4529"/>
    <w:rsid w:val="005F589B"/>
    <w:rsid w:val="005F5D18"/>
    <w:rsid w:val="005F65B5"/>
    <w:rsid w:val="00602BEA"/>
    <w:rsid w:val="00604DF8"/>
    <w:rsid w:val="00605628"/>
    <w:rsid w:val="00606C88"/>
    <w:rsid w:val="00610DAC"/>
    <w:rsid w:val="00614F2B"/>
    <w:rsid w:val="00615894"/>
    <w:rsid w:val="00615A51"/>
    <w:rsid w:val="0061748C"/>
    <w:rsid w:val="006211CD"/>
    <w:rsid w:val="00621ED2"/>
    <w:rsid w:val="00627618"/>
    <w:rsid w:val="00627CD7"/>
    <w:rsid w:val="00630EEC"/>
    <w:rsid w:val="00631416"/>
    <w:rsid w:val="00632498"/>
    <w:rsid w:val="0063554D"/>
    <w:rsid w:val="00635C3C"/>
    <w:rsid w:val="00636690"/>
    <w:rsid w:val="0064080E"/>
    <w:rsid w:val="00642D0F"/>
    <w:rsid w:val="00643AA0"/>
    <w:rsid w:val="00650742"/>
    <w:rsid w:val="0065545F"/>
    <w:rsid w:val="00657F81"/>
    <w:rsid w:val="00660973"/>
    <w:rsid w:val="00662981"/>
    <w:rsid w:val="00663507"/>
    <w:rsid w:val="00663FE1"/>
    <w:rsid w:val="00664223"/>
    <w:rsid w:val="00664F9E"/>
    <w:rsid w:val="00667A3A"/>
    <w:rsid w:val="00672538"/>
    <w:rsid w:val="006820E9"/>
    <w:rsid w:val="00683EB3"/>
    <w:rsid w:val="00684D87"/>
    <w:rsid w:val="006869B8"/>
    <w:rsid w:val="0069015A"/>
    <w:rsid w:val="0069072F"/>
    <w:rsid w:val="00695395"/>
    <w:rsid w:val="006A0803"/>
    <w:rsid w:val="006A15CD"/>
    <w:rsid w:val="006A687F"/>
    <w:rsid w:val="006A72F9"/>
    <w:rsid w:val="006B1DBE"/>
    <w:rsid w:val="006B3432"/>
    <w:rsid w:val="006B3643"/>
    <w:rsid w:val="006B6692"/>
    <w:rsid w:val="006B72C6"/>
    <w:rsid w:val="006B79E9"/>
    <w:rsid w:val="006C1EE5"/>
    <w:rsid w:val="006C293B"/>
    <w:rsid w:val="006C5DDB"/>
    <w:rsid w:val="006D3829"/>
    <w:rsid w:val="006D5C30"/>
    <w:rsid w:val="006D7246"/>
    <w:rsid w:val="006E1ACA"/>
    <w:rsid w:val="006E798D"/>
    <w:rsid w:val="006E7F60"/>
    <w:rsid w:val="0071288F"/>
    <w:rsid w:val="00712EB4"/>
    <w:rsid w:val="0071480C"/>
    <w:rsid w:val="007151BD"/>
    <w:rsid w:val="00720C0F"/>
    <w:rsid w:val="00727809"/>
    <w:rsid w:val="0073362B"/>
    <w:rsid w:val="00733B67"/>
    <w:rsid w:val="00740FF8"/>
    <w:rsid w:val="007417D4"/>
    <w:rsid w:val="00742916"/>
    <w:rsid w:val="0074684E"/>
    <w:rsid w:val="007478D6"/>
    <w:rsid w:val="0075223E"/>
    <w:rsid w:val="007528C4"/>
    <w:rsid w:val="007530A1"/>
    <w:rsid w:val="00762F5C"/>
    <w:rsid w:val="00764456"/>
    <w:rsid w:val="007665E7"/>
    <w:rsid w:val="00766DEC"/>
    <w:rsid w:val="0077196C"/>
    <w:rsid w:val="00774F1E"/>
    <w:rsid w:val="00781E02"/>
    <w:rsid w:val="00781FBF"/>
    <w:rsid w:val="00790A1C"/>
    <w:rsid w:val="0079140E"/>
    <w:rsid w:val="00791F81"/>
    <w:rsid w:val="00795844"/>
    <w:rsid w:val="00797BF0"/>
    <w:rsid w:val="007B0686"/>
    <w:rsid w:val="007B12A9"/>
    <w:rsid w:val="007B333C"/>
    <w:rsid w:val="007B3FAB"/>
    <w:rsid w:val="007B62B0"/>
    <w:rsid w:val="007B79FD"/>
    <w:rsid w:val="007C226B"/>
    <w:rsid w:val="007C4129"/>
    <w:rsid w:val="007C4474"/>
    <w:rsid w:val="007C487F"/>
    <w:rsid w:val="007C4980"/>
    <w:rsid w:val="007D118E"/>
    <w:rsid w:val="007D144E"/>
    <w:rsid w:val="007D456F"/>
    <w:rsid w:val="007D4C17"/>
    <w:rsid w:val="007D59F1"/>
    <w:rsid w:val="007E0F62"/>
    <w:rsid w:val="007E175E"/>
    <w:rsid w:val="007E208C"/>
    <w:rsid w:val="007E3AF7"/>
    <w:rsid w:val="007E4647"/>
    <w:rsid w:val="007E7EC5"/>
    <w:rsid w:val="007F0887"/>
    <w:rsid w:val="007F21AB"/>
    <w:rsid w:val="007F5887"/>
    <w:rsid w:val="0080105E"/>
    <w:rsid w:val="00807B35"/>
    <w:rsid w:val="00811570"/>
    <w:rsid w:val="00811A8B"/>
    <w:rsid w:val="00814AFA"/>
    <w:rsid w:val="00815784"/>
    <w:rsid w:val="00824D6F"/>
    <w:rsid w:val="008303A2"/>
    <w:rsid w:val="00831857"/>
    <w:rsid w:val="0083212E"/>
    <w:rsid w:val="00832A5B"/>
    <w:rsid w:val="00835AF3"/>
    <w:rsid w:val="008361B2"/>
    <w:rsid w:val="0083717D"/>
    <w:rsid w:val="0084429A"/>
    <w:rsid w:val="00854D92"/>
    <w:rsid w:val="00854EE8"/>
    <w:rsid w:val="00854FF0"/>
    <w:rsid w:val="00855546"/>
    <w:rsid w:val="008612F2"/>
    <w:rsid w:val="00863FF2"/>
    <w:rsid w:val="0086505B"/>
    <w:rsid w:val="00871D16"/>
    <w:rsid w:val="00871F17"/>
    <w:rsid w:val="00872626"/>
    <w:rsid w:val="008731FD"/>
    <w:rsid w:val="00873913"/>
    <w:rsid w:val="00875671"/>
    <w:rsid w:val="0088112B"/>
    <w:rsid w:val="00883718"/>
    <w:rsid w:val="00883921"/>
    <w:rsid w:val="00887CBD"/>
    <w:rsid w:val="00887E4C"/>
    <w:rsid w:val="00891079"/>
    <w:rsid w:val="008A2C8B"/>
    <w:rsid w:val="008A652F"/>
    <w:rsid w:val="008A65D4"/>
    <w:rsid w:val="008B49DE"/>
    <w:rsid w:val="008B5AAC"/>
    <w:rsid w:val="008B65A5"/>
    <w:rsid w:val="008C20D0"/>
    <w:rsid w:val="008C5348"/>
    <w:rsid w:val="008C60A0"/>
    <w:rsid w:val="008D2100"/>
    <w:rsid w:val="008D2264"/>
    <w:rsid w:val="008D2659"/>
    <w:rsid w:val="008D44E9"/>
    <w:rsid w:val="008D7EFE"/>
    <w:rsid w:val="008E2945"/>
    <w:rsid w:val="008E7AF6"/>
    <w:rsid w:val="008F0B56"/>
    <w:rsid w:val="008F18F8"/>
    <w:rsid w:val="008F5D90"/>
    <w:rsid w:val="009034FF"/>
    <w:rsid w:val="00905C08"/>
    <w:rsid w:val="009119DA"/>
    <w:rsid w:val="00912D90"/>
    <w:rsid w:val="00912ED7"/>
    <w:rsid w:val="009178CC"/>
    <w:rsid w:val="00923324"/>
    <w:rsid w:val="00924098"/>
    <w:rsid w:val="00924B63"/>
    <w:rsid w:val="0092720A"/>
    <w:rsid w:val="00927241"/>
    <w:rsid w:val="00930375"/>
    <w:rsid w:val="00936DE9"/>
    <w:rsid w:val="00941895"/>
    <w:rsid w:val="009420E9"/>
    <w:rsid w:val="00944A14"/>
    <w:rsid w:val="00945555"/>
    <w:rsid w:val="00947110"/>
    <w:rsid w:val="00950082"/>
    <w:rsid w:val="00953888"/>
    <w:rsid w:val="00962375"/>
    <w:rsid w:val="0096425D"/>
    <w:rsid w:val="00965911"/>
    <w:rsid w:val="00965C0C"/>
    <w:rsid w:val="00972B25"/>
    <w:rsid w:val="00973A03"/>
    <w:rsid w:val="0097666D"/>
    <w:rsid w:val="00977144"/>
    <w:rsid w:val="009774B2"/>
    <w:rsid w:val="00981C98"/>
    <w:rsid w:val="009854D0"/>
    <w:rsid w:val="009910ED"/>
    <w:rsid w:val="00992CB0"/>
    <w:rsid w:val="00995546"/>
    <w:rsid w:val="00996659"/>
    <w:rsid w:val="00996AC5"/>
    <w:rsid w:val="009A0890"/>
    <w:rsid w:val="009A5599"/>
    <w:rsid w:val="009A5850"/>
    <w:rsid w:val="009B05C2"/>
    <w:rsid w:val="009B2261"/>
    <w:rsid w:val="009B2B68"/>
    <w:rsid w:val="009B3B68"/>
    <w:rsid w:val="009C0E40"/>
    <w:rsid w:val="009C1DA1"/>
    <w:rsid w:val="009C217F"/>
    <w:rsid w:val="009C4F9A"/>
    <w:rsid w:val="009C51AC"/>
    <w:rsid w:val="009C56CF"/>
    <w:rsid w:val="009C7B88"/>
    <w:rsid w:val="009E5971"/>
    <w:rsid w:val="009E6E49"/>
    <w:rsid w:val="009F19A2"/>
    <w:rsid w:val="009F3202"/>
    <w:rsid w:val="009F6D50"/>
    <w:rsid w:val="00A0141D"/>
    <w:rsid w:val="00A0197D"/>
    <w:rsid w:val="00A02B21"/>
    <w:rsid w:val="00A03AE3"/>
    <w:rsid w:val="00A129CA"/>
    <w:rsid w:val="00A1677F"/>
    <w:rsid w:val="00A228E8"/>
    <w:rsid w:val="00A23317"/>
    <w:rsid w:val="00A23855"/>
    <w:rsid w:val="00A26476"/>
    <w:rsid w:val="00A301D1"/>
    <w:rsid w:val="00A31315"/>
    <w:rsid w:val="00A31AAF"/>
    <w:rsid w:val="00A31CFD"/>
    <w:rsid w:val="00A34E3D"/>
    <w:rsid w:val="00A37888"/>
    <w:rsid w:val="00A4108A"/>
    <w:rsid w:val="00A412B2"/>
    <w:rsid w:val="00A41345"/>
    <w:rsid w:val="00A43932"/>
    <w:rsid w:val="00A4531F"/>
    <w:rsid w:val="00A512B7"/>
    <w:rsid w:val="00A56426"/>
    <w:rsid w:val="00A64FFB"/>
    <w:rsid w:val="00A65778"/>
    <w:rsid w:val="00A702BB"/>
    <w:rsid w:val="00A73565"/>
    <w:rsid w:val="00A74810"/>
    <w:rsid w:val="00A77479"/>
    <w:rsid w:val="00A82FDF"/>
    <w:rsid w:val="00A83413"/>
    <w:rsid w:val="00A84831"/>
    <w:rsid w:val="00A87026"/>
    <w:rsid w:val="00A965A0"/>
    <w:rsid w:val="00A97E42"/>
    <w:rsid w:val="00AA54CA"/>
    <w:rsid w:val="00AB05CF"/>
    <w:rsid w:val="00AB1992"/>
    <w:rsid w:val="00AB678C"/>
    <w:rsid w:val="00AB7391"/>
    <w:rsid w:val="00AB7690"/>
    <w:rsid w:val="00AC02D2"/>
    <w:rsid w:val="00AC16F9"/>
    <w:rsid w:val="00AC3339"/>
    <w:rsid w:val="00AC4533"/>
    <w:rsid w:val="00AC4F43"/>
    <w:rsid w:val="00AC6E8C"/>
    <w:rsid w:val="00AD0F54"/>
    <w:rsid w:val="00AD1240"/>
    <w:rsid w:val="00AD6D6B"/>
    <w:rsid w:val="00AD75DC"/>
    <w:rsid w:val="00AD7ED5"/>
    <w:rsid w:val="00AE40FC"/>
    <w:rsid w:val="00AE69B0"/>
    <w:rsid w:val="00AE7166"/>
    <w:rsid w:val="00AF02E5"/>
    <w:rsid w:val="00AF567C"/>
    <w:rsid w:val="00AF6C10"/>
    <w:rsid w:val="00AF7BB3"/>
    <w:rsid w:val="00B02526"/>
    <w:rsid w:val="00B03EEB"/>
    <w:rsid w:val="00B043F1"/>
    <w:rsid w:val="00B05338"/>
    <w:rsid w:val="00B07E53"/>
    <w:rsid w:val="00B138D4"/>
    <w:rsid w:val="00B21CBB"/>
    <w:rsid w:val="00B32DCC"/>
    <w:rsid w:val="00B3397B"/>
    <w:rsid w:val="00B34D3B"/>
    <w:rsid w:val="00B36A97"/>
    <w:rsid w:val="00B37A4E"/>
    <w:rsid w:val="00B466AC"/>
    <w:rsid w:val="00B4679C"/>
    <w:rsid w:val="00B47392"/>
    <w:rsid w:val="00B47A08"/>
    <w:rsid w:val="00B501E9"/>
    <w:rsid w:val="00B505B9"/>
    <w:rsid w:val="00B51DDA"/>
    <w:rsid w:val="00B5360B"/>
    <w:rsid w:val="00B5431B"/>
    <w:rsid w:val="00B5507F"/>
    <w:rsid w:val="00B62318"/>
    <w:rsid w:val="00B65155"/>
    <w:rsid w:val="00B652B4"/>
    <w:rsid w:val="00B67142"/>
    <w:rsid w:val="00B674FF"/>
    <w:rsid w:val="00B67A5E"/>
    <w:rsid w:val="00B713AD"/>
    <w:rsid w:val="00B74A3C"/>
    <w:rsid w:val="00B76AD6"/>
    <w:rsid w:val="00B80CBB"/>
    <w:rsid w:val="00B81F9E"/>
    <w:rsid w:val="00B83273"/>
    <w:rsid w:val="00B8376A"/>
    <w:rsid w:val="00B90EA3"/>
    <w:rsid w:val="00B91591"/>
    <w:rsid w:val="00B917D6"/>
    <w:rsid w:val="00B91F6A"/>
    <w:rsid w:val="00B933E0"/>
    <w:rsid w:val="00B966FB"/>
    <w:rsid w:val="00B96D7A"/>
    <w:rsid w:val="00BA0EC2"/>
    <w:rsid w:val="00BA2608"/>
    <w:rsid w:val="00BA5A32"/>
    <w:rsid w:val="00BA6782"/>
    <w:rsid w:val="00BA7FD2"/>
    <w:rsid w:val="00BB11C3"/>
    <w:rsid w:val="00BB30B2"/>
    <w:rsid w:val="00BB3BD9"/>
    <w:rsid w:val="00BB4ACD"/>
    <w:rsid w:val="00BB509A"/>
    <w:rsid w:val="00BB5B8E"/>
    <w:rsid w:val="00BB67C5"/>
    <w:rsid w:val="00BB6933"/>
    <w:rsid w:val="00BB6C97"/>
    <w:rsid w:val="00BC099F"/>
    <w:rsid w:val="00BC3241"/>
    <w:rsid w:val="00BC3525"/>
    <w:rsid w:val="00BC4999"/>
    <w:rsid w:val="00BD3310"/>
    <w:rsid w:val="00BD3375"/>
    <w:rsid w:val="00BD7308"/>
    <w:rsid w:val="00BE1AF6"/>
    <w:rsid w:val="00BE2B28"/>
    <w:rsid w:val="00BE30A1"/>
    <w:rsid w:val="00BE3C7E"/>
    <w:rsid w:val="00BE59D4"/>
    <w:rsid w:val="00BF1591"/>
    <w:rsid w:val="00BF2458"/>
    <w:rsid w:val="00BF4A18"/>
    <w:rsid w:val="00BF56D7"/>
    <w:rsid w:val="00BF636A"/>
    <w:rsid w:val="00BF6451"/>
    <w:rsid w:val="00C02F1A"/>
    <w:rsid w:val="00C06F5B"/>
    <w:rsid w:val="00C127A2"/>
    <w:rsid w:val="00C13687"/>
    <w:rsid w:val="00C23481"/>
    <w:rsid w:val="00C23DD7"/>
    <w:rsid w:val="00C2449A"/>
    <w:rsid w:val="00C24E83"/>
    <w:rsid w:val="00C32732"/>
    <w:rsid w:val="00C356B7"/>
    <w:rsid w:val="00C36B86"/>
    <w:rsid w:val="00C4246D"/>
    <w:rsid w:val="00C454CF"/>
    <w:rsid w:val="00C5153F"/>
    <w:rsid w:val="00C54940"/>
    <w:rsid w:val="00C61765"/>
    <w:rsid w:val="00C617AD"/>
    <w:rsid w:val="00C6410F"/>
    <w:rsid w:val="00C67865"/>
    <w:rsid w:val="00C70732"/>
    <w:rsid w:val="00C80275"/>
    <w:rsid w:val="00C8254C"/>
    <w:rsid w:val="00C82EF7"/>
    <w:rsid w:val="00C83192"/>
    <w:rsid w:val="00C83BE5"/>
    <w:rsid w:val="00C85D18"/>
    <w:rsid w:val="00C94A1B"/>
    <w:rsid w:val="00C97BD5"/>
    <w:rsid w:val="00CA2879"/>
    <w:rsid w:val="00CA3E37"/>
    <w:rsid w:val="00CA5B4C"/>
    <w:rsid w:val="00CB0C08"/>
    <w:rsid w:val="00CB2EF2"/>
    <w:rsid w:val="00CC1227"/>
    <w:rsid w:val="00CC3B79"/>
    <w:rsid w:val="00CC7EAA"/>
    <w:rsid w:val="00CD4A18"/>
    <w:rsid w:val="00CD5BD0"/>
    <w:rsid w:val="00CE2B0D"/>
    <w:rsid w:val="00CF0ECF"/>
    <w:rsid w:val="00D0394E"/>
    <w:rsid w:val="00D11364"/>
    <w:rsid w:val="00D13D69"/>
    <w:rsid w:val="00D1418B"/>
    <w:rsid w:val="00D1445F"/>
    <w:rsid w:val="00D1705E"/>
    <w:rsid w:val="00D210BD"/>
    <w:rsid w:val="00D265B2"/>
    <w:rsid w:val="00D2695D"/>
    <w:rsid w:val="00D27E1C"/>
    <w:rsid w:val="00D32505"/>
    <w:rsid w:val="00D33107"/>
    <w:rsid w:val="00D34CD0"/>
    <w:rsid w:val="00D35B80"/>
    <w:rsid w:val="00D35CE0"/>
    <w:rsid w:val="00D42B99"/>
    <w:rsid w:val="00D437F2"/>
    <w:rsid w:val="00D43E19"/>
    <w:rsid w:val="00D44A9D"/>
    <w:rsid w:val="00D478F7"/>
    <w:rsid w:val="00D513B3"/>
    <w:rsid w:val="00D54F76"/>
    <w:rsid w:val="00D57011"/>
    <w:rsid w:val="00D63FD1"/>
    <w:rsid w:val="00D674FC"/>
    <w:rsid w:val="00D718DF"/>
    <w:rsid w:val="00D76248"/>
    <w:rsid w:val="00D80763"/>
    <w:rsid w:val="00D8221A"/>
    <w:rsid w:val="00D826CE"/>
    <w:rsid w:val="00D831C8"/>
    <w:rsid w:val="00D86366"/>
    <w:rsid w:val="00D929C4"/>
    <w:rsid w:val="00D9446D"/>
    <w:rsid w:val="00D94F09"/>
    <w:rsid w:val="00D97288"/>
    <w:rsid w:val="00D97B00"/>
    <w:rsid w:val="00DA0FCF"/>
    <w:rsid w:val="00DA1EB2"/>
    <w:rsid w:val="00DC1CC2"/>
    <w:rsid w:val="00DC37E3"/>
    <w:rsid w:val="00DC620E"/>
    <w:rsid w:val="00DC7EAB"/>
    <w:rsid w:val="00DD0C04"/>
    <w:rsid w:val="00DD182A"/>
    <w:rsid w:val="00DD47A2"/>
    <w:rsid w:val="00DD5C44"/>
    <w:rsid w:val="00DD7F0F"/>
    <w:rsid w:val="00DE2961"/>
    <w:rsid w:val="00DE5FBB"/>
    <w:rsid w:val="00DE7C28"/>
    <w:rsid w:val="00DF1983"/>
    <w:rsid w:val="00DF3E14"/>
    <w:rsid w:val="00DF68E1"/>
    <w:rsid w:val="00DF7DC4"/>
    <w:rsid w:val="00E0405D"/>
    <w:rsid w:val="00E0653A"/>
    <w:rsid w:val="00E07518"/>
    <w:rsid w:val="00E12756"/>
    <w:rsid w:val="00E15C3D"/>
    <w:rsid w:val="00E17B51"/>
    <w:rsid w:val="00E22068"/>
    <w:rsid w:val="00E26E1F"/>
    <w:rsid w:val="00E324CF"/>
    <w:rsid w:val="00E33878"/>
    <w:rsid w:val="00E33C72"/>
    <w:rsid w:val="00E34A74"/>
    <w:rsid w:val="00E36B4B"/>
    <w:rsid w:val="00E379F4"/>
    <w:rsid w:val="00E37C86"/>
    <w:rsid w:val="00E416B4"/>
    <w:rsid w:val="00E43B2D"/>
    <w:rsid w:val="00E50A73"/>
    <w:rsid w:val="00E51A63"/>
    <w:rsid w:val="00E539EA"/>
    <w:rsid w:val="00E54553"/>
    <w:rsid w:val="00E559E2"/>
    <w:rsid w:val="00E634F8"/>
    <w:rsid w:val="00E6387B"/>
    <w:rsid w:val="00E661DC"/>
    <w:rsid w:val="00E71C3B"/>
    <w:rsid w:val="00E756BC"/>
    <w:rsid w:val="00E759CF"/>
    <w:rsid w:val="00E8106A"/>
    <w:rsid w:val="00E829FF"/>
    <w:rsid w:val="00E852AD"/>
    <w:rsid w:val="00E863B1"/>
    <w:rsid w:val="00E91360"/>
    <w:rsid w:val="00E91E0F"/>
    <w:rsid w:val="00E93EFF"/>
    <w:rsid w:val="00E95B77"/>
    <w:rsid w:val="00EA2802"/>
    <w:rsid w:val="00EA2F3E"/>
    <w:rsid w:val="00EA38E3"/>
    <w:rsid w:val="00EB1696"/>
    <w:rsid w:val="00EB3458"/>
    <w:rsid w:val="00EB78A7"/>
    <w:rsid w:val="00EB7CAE"/>
    <w:rsid w:val="00EC78A2"/>
    <w:rsid w:val="00ED094D"/>
    <w:rsid w:val="00ED155A"/>
    <w:rsid w:val="00ED3EE2"/>
    <w:rsid w:val="00ED4A56"/>
    <w:rsid w:val="00EE2C9E"/>
    <w:rsid w:val="00EE4548"/>
    <w:rsid w:val="00EE51D1"/>
    <w:rsid w:val="00EE538B"/>
    <w:rsid w:val="00EF1E0D"/>
    <w:rsid w:val="00EF22AC"/>
    <w:rsid w:val="00EF6B57"/>
    <w:rsid w:val="00F03721"/>
    <w:rsid w:val="00F03E05"/>
    <w:rsid w:val="00F041FD"/>
    <w:rsid w:val="00F0588E"/>
    <w:rsid w:val="00F0631E"/>
    <w:rsid w:val="00F106D7"/>
    <w:rsid w:val="00F12671"/>
    <w:rsid w:val="00F12E75"/>
    <w:rsid w:val="00F151FE"/>
    <w:rsid w:val="00F205A9"/>
    <w:rsid w:val="00F22715"/>
    <w:rsid w:val="00F30EDE"/>
    <w:rsid w:val="00F34EB7"/>
    <w:rsid w:val="00F375CD"/>
    <w:rsid w:val="00F37CF3"/>
    <w:rsid w:val="00F44529"/>
    <w:rsid w:val="00F447C4"/>
    <w:rsid w:val="00F45357"/>
    <w:rsid w:val="00F45888"/>
    <w:rsid w:val="00F4639D"/>
    <w:rsid w:val="00F464DB"/>
    <w:rsid w:val="00F4739B"/>
    <w:rsid w:val="00F502FB"/>
    <w:rsid w:val="00F52D98"/>
    <w:rsid w:val="00F559C1"/>
    <w:rsid w:val="00F5676C"/>
    <w:rsid w:val="00F57292"/>
    <w:rsid w:val="00F60AE9"/>
    <w:rsid w:val="00F61D0C"/>
    <w:rsid w:val="00F61FF1"/>
    <w:rsid w:val="00F63661"/>
    <w:rsid w:val="00F66597"/>
    <w:rsid w:val="00F755FD"/>
    <w:rsid w:val="00F81C1A"/>
    <w:rsid w:val="00F81E27"/>
    <w:rsid w:val="00F82329"/>
    <w:rsid w:val="00F8475C"/>
    <w:rsid w:val="00F847EE"/>
    <w:rsid w:val="00F86C7D"/>
    <w:rsid w:val="00F90065"/>
    <w:rsid w:val="00F90DF9"/>
    <w:rsid w:val="00F92AE9"/>
    <w:rsid w:val="00FA03CA"/>
    <w:rsid w:val="00FA1B41"/>
    <w:rsid w:val="00FA208E"/>
    <w:rsid w:val="00FA28E0"/>
    <w:rsid w:val="00FA2F82"/>
    <w:rsid w:val="00FB4EC4"/>
    <w:rsid w:val="00FB6EE8"/>
    <w:rsid w:val="00FB70E6"/>
    <w:rsid w:val="00FB7FBF"/>
    <w:rsid w:val="00FC676D"/>
    <w:rsid w:val="00FC7BD4"/>
    <w:rsid w:val="00FD023B"/>
    <w:rsid w:val="00FE1509"/>
    <w:rsid w:val="00FE2AA7"/>
    <w:rsid w:val="00FE47E7"/>
    <w:rsid w:val="00FE4DF0"/>
    <w:rsid w:val="00FE506B"/>
    <w:rsid w:val="00FE5403"/>
    <w:rsid w:val="00FF21B4"/>
    <w:rsid w:val="00FF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D1032"/>
  <w15:chartTrackingRefBased/>
  <w15:docId w15:val="{47350351-3B75-458C-9D54-E0A749DD0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949"/>
    <w:pPr>
      <w:spacing w:after="200" w:line="480" w:lineRule="auto"/>
      <w:contextualSpacing/>
    </w:pPr>
    <w:rPr>
      <w:rFonts w:ascii="Times New Roman" w:eastAsia="Calibri" w:hAnsi="Times New Roman" w:cs="Times New Roman"/>
      <w:sz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C3949"/>
    <w:pPr>
      <w:keepNext/>
      <w:keepLines/>
      <w:spacing w:before="480" w:after="0"/>
      <w:outlineLvl w:val="0"/>
    </w:pPr>
    <w:rPr>
      <w:rFonts w:eastAsia="Times New Roman"/>
      <w:b/>
      <w:bCs/>
      <w:sz w:val="40"/>
      <w:szCs w:val="40"/>
    </w:rPr>
  </w:style>
  <w:style w:type="paragraph" w:styleId="Ttulo2">
    <w:name w:val="heading 2"/>
    <w:basedOn w:val="Normal"/>
    <w:link w:val="Ttulo2Car"/>
    <w:uiPriority w:val="9"/>
    <w:qFormat/>
    <w:rsid w:val="005C3949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C3949"/>
    <w:pPr>
      <w:keepNext/>
      <w:keepLines/>
      <w:spacing w:before="200" w:after="0"/>
      <w:outlineLvl w:val="2"/>
    </w:pPr>
    <w:rPr>
      <w:rFonts w:eastAsia="Times New Roman"/>
      <w:b/>
      <w:bCs/>
      <w:szCs w:val="32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C3949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949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5C3949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5C3949"/>
    <w:rPr>
      <w:rFonts w:ascii="Times New Roman" w:eastAsia="Times New Roman" w:hAnsi="Times New Roman" w:cs="Times New Roman"/>
      <w:b/>
      <w:bCs/>
      <w:sz w:val="24"/>
      <w:szCs w:val="32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5C3949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5C3949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Fuentedeprrafopredeter"/>
    <w:rsid w:val="005C3949"/>
  </w:style>
  <w:style w:type="character" w:styleId="Textoennegrita">
    <w:name w:val="Strong"/>
    <w:basedOn w:val="Fuentedeprrafopredeter"/>
    <w:uiPriority w:val="22"/>
    <w:qFormat/>
    <w:rsid w:val="005C3949"/>
    <w:rPr>
      <w:b/>
      <w:bCs/>
    </w:rPr>
  </w:style>
  <w:style w:type="paragraph" w:styleId="Piedepgina">
    <w:name w:val="footer"/>
    <w:basedOn w:val="Normal"/>
    <w:link w:val="PiedepginaCar"/>
    <w:uiPriority w:val="99"/>
    <w:rsid w:val="005C3949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C3949"/>
    <w:rPr>
      <w:rFonts w:ascii="Times New Roman" w:eastAsia="Calibri" w:hAnsi="Times New Roman" w:cs="Times New Roman"/>
      <w:sz w:val="24"/>
      <w:lang w:val="en-US"/>
    </w:rPr>
  </w:style>
  <w:style w:type="character" w:styleId="Nmerodepgina">
    <w:name w:val="page number"/>
    <w:basedOn w:val="Fuentedeprrafopredeter"/>
    <w:rsid w:val="005C3949"/>
  </w:style>
  <w:style w:type="paragraph" w:styleId="Textodeglobo">
    <w:name w:val="Balloon Text"/>
    <w:basedOn w:val="Normal"/>
    <w:link w:val="TextodegloboCar"/>
    <w:uiPriority w:val="99"/>
    <w:semiHidden/>
    <w:unhideWhenUsed/>
    <w:rsid w:val="005C394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3949"/>
    <w:rPr>
      <w:rFonts w:ascii="Tahoma" w:eastAsia="Calibri" w:hAnsi="Tahoma" w:cs="Tahoma"/>
      <w:sz w:val="16"/>
      <w:szCs w:val="16"/>
      <w:lang w:val="en-US"/>
    </w:rPr>
  </w:style>
  <w:style w:type="character" w:styleId="Refdecomentario">
    <w:name w:val="annotation reference"/>
    <w:uiPriority w:val="99"/>
    <w:semiHidden/>
    <w:unhideWhenUsed/>
    <w:rsid w:val="005C39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C3949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C3949"/>
    <w:rPr>
      <w:rFonts w:ascii="Times New Roman" w:eastAsia="Calibri" w:hAnsi="Times New Roman" w:cs="Times New Roman"/>
      <w:sz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C39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C3949"/>
    <w:rPr>
      <w:rFonts w:ascii="Times New Roman" w:eastAsia="Calibri" w:hAnsi="Times New Roman" w:cs="Times New Roman"/>
      <w:b/>
      <w:bCs/>
      <w:sz w:val="20"/>
      <w:lang w:val="en-US"/>
    </w:rPr>
  </w:style>
  <w:style w:type="character" w:styleId="Hipervnculo">
    <w:name w:val="Hyperlink"/>
    <w:uiPriority w:val="99"/>
    <w:unhideWhenUsed/>
    <w:rsid w:val="005C3949"/>
    <w:rPr>
      <w:color w:val="0000FF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5C394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5C3949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5C3949"/>
    <w:pPr>
      <w:spacing w:line="276" w:lineRule="auto"/>
      <w:contextualSpacing w:val="0"/>
    </w:pPr>
    <w:rPr>
      <w:rFonts w:ascii="Calibri" w:eastAsia="MS Mincho" w:hAnsi="Calibri" w:cs="Arial"/>
      <w:i/>
      <w:iCs/>
      <w:color w:val="000000"/>
      <w:sz w:val="22"/>
      <w:lang w:eastAsia="ja-JP"/>
    </w:rPr>
  </w:style>
  <w:style w:type="character" w:customStyle="1" w:styleId="CitaCar">
    <w:name w:val="Cita Car"/>
    <w:basedOn w:val="Fuentedeprrafopredeter"/>
    <w:link w:val="Cita"/>
    <w:uiPriority w:val="29"/>
    <w:rsid w:val="005C3949"/>
    <w:rPr>
      <w:rFonts w:ascii="Calibri" w:eastAsia="MS Mincho" w:hAnsi="Calibri" w:cs="Arial"/>
      <w:i/>
      <w:iCs/>
      <w:color w:val="000000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5C3949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C3949"/>
    <w:rPr>
      <w:rFonts w:ascii="Times New Roman" w:eastAsia="Calibri" w:hAnsi="Times New Roman" w:cs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C3949"/>
    <w:pPr>
      <w:spacing w:after="0"/>
      <w:jc w:val="center"/>
    </w:pPr>
  </w:style>
  <w:style w:type="character" w:customStyle="1" w:styleId="EndNoteBibliographyTitleChar">
    <w:name w:val="EndNote Bibliography Title Char"/>
    <w:link w:val="EndNoteBibliographyTitle"/>
    <w:rsid w:val="005C3949"/>
    <w:rPr>
      <w:rFonts w:ascii="Times New Roman" w:eastAsia="Calibri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3949"/>
    <w:pPr>
      <w:spacing w:line="240" w:lineRule="auto"/>
      <w:jc w:val="both"/>
    </w:pPr>
  </w:style>
  <w:style w:type="character" w:customStyle="1" w:styleId="EndNoteBibliographyChar">
    <w:name w:val="EndNote Bibliography Char"/>
    <w:link w:val="EndNoteBibliography"/>
    <w:rsid w:val="005C3949"/>
    <w:rPr>
      <w:rFonts w:ascii="Times New Roman" w:eastAsia="Calibri" w:hAnsi="Times New Roman" w:cs="Times New Roman"/>
      <w:sz w:val="24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5C3949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5C3949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5C3949"/>
    <w:rPr>
      <w:color w:val="605E5C"/>
      <w:shd w:val="clear" w:color="auto" w:fill="E1DFDD"/>
    </w:rPr>
  </w:style>
  <w:style w:type="character" w:customStyle="1" w:styleId="rynqvb">
    <w:name w:val="rynqvb"/>
    <w:basedOn w:val="Fuentedeprrafopredeter"/>
    <w:rsid w:val="005C3949"/>
  </w:style>
  <w:style w:type="table" w:styleId="Tablaconcuadrcula">
    <w:name w:val="Table Grid"/>
    <w:basedOn w:val="Tablanormal"/>
    <w:uiPriority w:val="39"/>
    <w:rsid w:val="005C394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C3949"/>
    <w:pPr>
      <w:ind w:left="720"/>
    </w:pPr>
  </w:style>
  <w:style w:type="character" w:customStyle="1" w:styleId="element-citation">
    <w:name w:val="element-citation"/>
    <w:basedOn w:val="Fuentedeprrafopredeter"/>
    <w:rsid w:val="005C3949"/>
  </w:style>
  <w:style w:type="character" w:customStyle="1" w:styleId="html-small-caps">
    <w:name w:val="html-small-caps"/>
    <w:basedOn w:val="Fuentedeprrafopredeter"/>
    <w:rsid w:val="005C3949"/>
  </w:style>
  <w:style w:type="character" w:customStyle="1" w:styleId="cf01">
    <w:name w:val="cf01"/>
    <w:basedOn w:val="Fuentedeprrafopredeter"/>
    <w:rsid w:val="005C3949"/>
    <w:rPr>
      <w:rFonts w:ascii="Segoe UI" w:hAnsi="Segoe UI" w:cs="Segoe UI" w:hint="default"/>
      <w:sz w:val="18"/>
      <w:szCs w:val="18"/>
    </w:rPr>
  </w:style>
  <w:style w:type="character" w:customStyle="1" w:styleId="fipmark">
    <w:name w:val="fip_mark"/>
    <w:basedOn w:val="Fuentedeprrafopredeter"/>
    <w:rsid w:val="005C3949"/>
  </w:style>
  <w:style w:type="paragraph" w:styleId="Sinespaciado">
    <w:name w:val="No Spacing"/>
    <w:uiPriority w:val="1"/>
    <w:qFormat/>
    <w:rsid w:val="005C3949"/>
    <w:pPr>
      <w:spacing w:after="0" w:line="240" w:lineRule="auto"/>
      <w:contextualSpacing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hgkelc">
    <w:name w:val="hgkelc"/>
    <w:basedOn w:val="Fuentedeprrafopredeter"/>
    <w:rsid w:val="005C3949"/>
  </w:style>
  <w:style w:type="character" w:styleId="nfasis">
    <w:name w:val="Emphasis"/>
    <w:basedOn w:val="Fuentedeprrafopredeter"/>
    <w:uiPriority w:val="20"/>
    <w:qFormat/>
    <w:rsid w:val="005C3949"/>
    <w:rPr>
      <w:i/>
      <w:iCs/>
    </w:rPr>
  </w:style>
  <w:style w:type="character" w:customStyle="1" w:styleId="cf11">
    <w:name w:val="cf11"/>
    <w:basedOn w:val="Fuentedeprrafopredeter"/>
    <w:rsid w:val="005C394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C3949"/>
    <w:pPr>
      <w:spacing w:before="100" w:beforeAutospacing="1" w:after="100" w:afterAutospacing="1" w:line="240" w:lineRule="auto"/>
      <w:contextualSpacing w:val="0"/>
    </w:pPr>
    <w:rPr>
      <w:rFonts w:eastAsia="Times New Roman"/>
      <w:szCs w:val="24"/>
      <w:lang w:val="es-ES" w:eastAsia="es-ES"/>
    </w:rPr>
  </w:style>
  <w:style w:type="table" w:styleId="Tablaconcuadrcula2-nfasis2">
    <w:name w:val="Grid Table 2 Accent 2"/>
    <w:basedOn w:val="Tablanormal"/>
    <w:uiPriority w:val="47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cuadrcula4">
    <w:name w:val="Grid Table 4"/>
    <w:basedOn w:val="Tablanormal"/>
    <w:uiPriority w:val="49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5oscura-nfasis1">
    <w:name w:val="Grid Table 5 Dark Accent 1"/>
    <w:basedOn w:val="Tablanormal"/>
    <w:uiPriority w:val="50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delista4">
    <w:name w:val="List Table 4"/>
    <w:basedOn w:val="Tablanormal"/>
    <w:uiPriority w:val="49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5oscura">
    <w:name w:val="List Table 5 Dark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5C3949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chor-text">
    <w:name w:val="anchor-text"/>
    <w:basedOn w:val="Fuentedeprrafopredeter"/>
    <w:rsid w:val="003F2555"/>
  </w:style>
  <w:style w:type="character" w:customStyle="1" w:styleId="padding-left-05">
    <w:name w:val="padding-left-05"/>
    <w:basedOn w:val="Fuentedeprrafopredeter"/>
    <w:rsid w:val="00180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305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8120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1629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3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41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2140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03257-76E4-4FC6-A879-2C06F00B5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0</TotalTime>
  <Pages>10</Pages>
  <Words>6754</Words>
  <Characters>37152</Characters>
  <Application>Microsoft Office Word</Application>
  <DocSecurity>0</DocSecurity>
  <Lines>309</Lines>
  <Paragraphs>8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iller</dc:creator>
  <cp:keywords/>
  <dc:description/>
  <cp:lastModifiedBy>Tomás Duraj -</cp:lastModifiedBy>
  <cp:revision>24</cp:revision>
  <cp:lastPrinted>2023-11-29T19:37:00Z</cp:lastPrinted>
  <dcterms:created xsi:type="dcterms:W3CDTF">2023-11-21T14:44:00Z</dcterms:created>
  <dcterms:modified xsi:type="dcterms:W3CDTF">2024-11-02T01:56:00Z</dcterms:modified>
</cp:coreProperties>
</file>